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00EEB2" w14:textId="2912D23E" w:rsidR="00470697" w:rsidRDefault="00470697" w:rsidP="006A37FC">
      <w:pPr>
        <w:rPr>
          <w:rFonts w:cs="Times New Roman"/>
          <w:b/>
          <w:bCs/>
          <w:szCs w:val="24"/>
        </w:rPr>
      </w:pPr>
    </w:p>
    <w:p w14:paraId="23874A16" w14:textId="5218532A" w:rsidR="006A37FC" w:rsidRPr="00554797" w:rsidRDefault="00470697" w:rsidP="006A37FC">
      <w:pPr>
        <w:rPr>
          <w:rFonts w:cs="Times New Roman"/>
          <w:b/>
          <w:bCs/>
          <w:szCs w:val="24"/>
        </w:rPr>
      </w:pPr>
      <w:r w:rsidRPr="00554797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39438A8B" wp14:editId="0A3B4668">
            <wp:simplePos x="0" y="0"/>
            <wp:positionH relativeFrom="margin">
              <wp:align>left</wp:align>
            </wp:positionH>
            <wp:positionV relativeFrom="paragraph">
              <wp:posOffset>466725</wp:posOffset>
            </wp:positionV>
            <wp:extent cx="5943600" cy="3867150"/>
            <wp:effectExtent l="0" t="0" r="0" b="0"/>
            <wp:wrapTopAndBottom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C00-00001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A37FC" w:rsidRPr="00554797">
        <w:rPr>
          <w:rFonts w:cs="Times New Roman"/>
          <w:b/>
          <w:bCs/>
          <w:szCs w:val="24"/>
        </w:rPr>
        <w:t>Supplementary Figure 1.  Incremental QALY-cost scatterplot of probabilistic sensitivity analysis results</w:t>
      </w:r>
    </w:p>
    <w:p w14:paraId="17A7B324" w14:textId="17446BE6" w:rsidR="00AF1BFC" w:rsidRDefault="00AF1BFC" w:rsidP="000E034F">
      <w:pPr>
        <w:rPr>
          <w:rFonts w:cs="Times New Roman"/>
          <w:i/>
          <w:iCs/>
          <w:color w:val="1F497D" w:themeColor="text2"/>
          <w:szCs w:val="24"/>
        </w:rPr>
      </w:pPr>
    </w:p>
    <w:p w14:paraId="747578D8" w14:textId="77777777" w:rsidR="00AF1BFC" w:rsidRDefault="00AF1BFC">
      <w:pPr>
        <w:spacing w:before="0" w:after="200" w:line="276" w:lineRule="auto"/>
        <w:rPr>
          <w:rFonts w:cs="Times New Roman"/>
          <w:i/>
          <w:iCs/>
          <w:color w:val="1F497D" w:themeColor="text2"/>
          <w:szCs w:val="24"/>
        </w:rPr>
      </w:pPr>
      <w:r>
        <w:rPr>
          <w:rFonts w:cs="Times New Roman"/>
          <w:i/>
          <w:iCs/>
          <w:color w:val="1F497D" w:themeColor="text2"/>
          <w:szCs w:val="24"/>
        </w:rPr>
        <w:br w:type="page"/>
      </w:r>
    </w:p>
    <w:p w14:paraId="54F1E27B" w14:textId="14E6C738" w:rsidR="000E034F" w:rsidRPr="00554797" w:rsidRDefault="000E034F" w:rsidP="000E034F">
      <w:pPr>
        <w:rPr>
          <w:rFonts w:cs="Times New Roman"/>
          <w:b/>
          <w:bCs/>
        </w:rPr>
      </w:pPr>
      <w:r w:rsidRPr="00554797">
        <w:rPr>
          <w:rFonts w:cs="Times New Roman"/>
          <w:b/>
          <w:bCs/>
          <w:szCs w:val="24"/>
        </w:rPr>
        <w:lastRenderedPageBreak/>
        <w:t>Supplementary Figure 2. Axi-cel OS and PFS KM Data and Parametric Survival Curves (Scenario 1: MAIC-adjusted 24-month data)</w:t>
      </w:r>
    </w:p>
    <w:p w14:paraId="5E8A74BB" w14:textId="17903A88" w:rsidR="000E034F" w:rsidRDefault="00AF1BFC" w:rsidP="000E034F">
      <w:pPr>
        <w:rPr>
          <w:rFonts w:cs="Times New Roman"/>
        </w:rPr>
      </w:pPr>
      <w:r w:rsidRPr="00525BD1">
        <w:rPr>
          <w:rFonts w:cs="Times New Roman"/>
          <w:noProof/>
        </w:rPr>
        <w:drawing>
          <wp:anchor distT="0" distB="0" distL="114300" distR="114300" simplePos="0" relativeHeight="251663360" behindDoc="0" locked="0" layoutInCell="1" allowOverlap="0" wp14:anchorId="13222DB4" wp14:editId="12220FFB">
            <wp:simplePos x="0" y="0"/>
            <wp:positionH relativeFrom="column">
              <wp:posOffset>0</wp:posOffset>
            </wp:positionH>
            <wp:positionV relativeFrom="paragraph">
              <wp:posOffset>323215</wp:posOffset>
            </wp:positionV>
            <wp:extent cx="5577840" cy="3566160"/>
            <wp:effectExtent l="0" t="0" r="0" b="0"/>
            <wp:wrapTopAndBottom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0AEAA3E6-ABDB-47D8-9A6E-CA411ECE97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E034F">
        <w:rPr>
          <w:rFonts w:cs="Times New Roman"/>
        </w:rPr>
        <w:br w:type="page"/>
      </w:r>
    </w:p>
    <w:p w14:paraId="00AD00EE" w14:textId="77777777" w:rsidR="000E034F" w:rsidRPr="00AF1BFC" w:rsidRDefault="000E034F" w:rsidP="000E034F">
      <w:pPr>
        <w:rPr>
          <w:rFonts w:cs="Times New Roman"/>
          <w:b/>
          <w:bCs/>
          <w:szCs w:val="24"/>
        </w:rPr>
      </w:pPr>
      <w:r w:rsidRPr="00AF1BFC">
        <w:rPr>
          <w:rFonts w:cs="Times New Roman"/>
          <w:b/>
          <w:bCs/>
          <w:szCs w:val="24"/>
        </w:rPr>
        <w:lastRenderedPageBreak/>
        <w:t>Supplementary Figure 3. Axi-cel OS and PFS KM Data and Parametric Survival Curves (Scenario 2: 48-month data)</w:t>
      </w:r>
    </w:p>
    <w:p w14:paraId="08095985" w14:textId="77777777" w:rsidR="000E034F" w:rsidRDefault="000E034F" w:rsidP="000E034F">
      <w:pPr>
        <w:rPr>
          <w:rFonts w:cs="Times New Roman"/>
          <w:i/>
          <w:iCs/>
          <w:color w:val="1F497D" w:themeColor="text2"/>
          <w:szCs w:val="24"/>
        </w:rPr>
      </w:pPr>
      <w:r w:rsidRPr="00525BD1">
        <w:rPr>
          <w:rFonts w:cs="Times New Roman"/>
          <w:i/>
          <w:iCs/>
          <w:noProof/>
          <w:color w:val="1F497D" w:themeColor="text2"/>
          <w:sz w:val="18"/>
          <w:szCs w:val="18"/>
        </w:rPr>
        <w:drawing>
          <wp:anchor distT="0" distB="0" distL="114300" distR="114300" simplePos="0" relativeHeight="251661312" behindDoc="0" locked="0" layoutInCell="1" allowOverlap="0" wp14:anchorId="02A1ED07" wp14:editId="3FCBC023">
            <wp:simplePos x="0" y="0"/>
            <wp:positionH relativeFrom="column">
              <wp:posOffset>0</wp:posOffset>
            </wp:positionH>
            <wp:positionV relativeFrom="paragraph">
              <wp:posOffset>142240</wp:posOffset>
            </wp:positionV>
            <wp:extent cx="5577840" cy="3566160"/>
            <wp:effectExtent l="0" t="0" r="0" b="0"/>
            <wp:wrapTopAndBottom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056D58DA-E3EF-41B1-8137-AFEF8C6BBB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Times New Roman"/>
          <w:szCs w:val="24"/>
        </w:rPr>
        <w:br w:type="page"/>
      </w:r>
    </w:p>
    <w:p w14:paraId="69BBF97D" w14:textId="77777777" w:rsidR="000E034F" w:rsidRPr="00AB7D9D" w:rsidRDefault="000E034F" w:rsidP="000E034F">
      <w:pPr>
        <w:pStyle w:val="Caption"/>
      </w:pPr>
      <w:r w:rsidRPr="00AB7D9D">
        <w:lastRenderedPageBreak/>
        <w:t>Supplementary Table 1. Scenario 1 (MAIC Adjusted 24-Month Data): Differential Effectiveness (LYs and QALYs; Discounted)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0"/>
        <w:gridCol w:w="1998"/>
        <w:gridCol w:w="2000"/>
        <w:gridCol w:w="2359"/>
      </w:tblGrid>
      <w:tr w:rsidR="000E034F" w:rsidRPr="00AB7D9D" w14:paraId="6815CA15" w14:textId="77777777" w:rsidTr="00AF1BFC">
        <w:trPr>
          <w:trHeight w:val="55"/>
        </w:trPr>
        <w:tc>
          <w:tcPr>
            <w:tcW w:w="17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FFFFFF"/>
            </w:tcBorders>
            <w:shd w:val="clear" w:color="auto" w:fill="2452A7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B5F2243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 </w:t>
            </w:r>
          </w:p>
        </w:tc>
        <w:tc>
          <w:tcPr>
            <w:tcW w:w="1024" w:type="pct"/>
            <w:tcBorders>
              <w:top w:val="single" w:sz="8" w:space="0" w:color="BFBFBF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2452A7"/>
            <w:vAlign w:val="center"/>
          </w:tcPr>
          <w:p w14:paraId="3BB25170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AB7D9D">
              <w:rPr>
                <w:rFonts w:cs="Times New Roman"/>
                <w:b/>
                <w:bCs/>
                <w:color w:val="FFFFFF" w:themeColor="background1"/>
                <w:szCs w:val="24"/>
              </w:rPr>
              <w:t>Axi-cel</w:t>
            </w:r>
          </w:p>
        </w:tc>
        <w:tc>
          <w:tcPr>
            <w:tcW w:w="1025" w:type="pct"/>
            <w:tcBorders>
              <w:top w:val="single" w:sz="8" w:space="0" w:color="BFBFBF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2452A7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2EAFB25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color w:val="FFFFFF" w:themeColor="background1"/>
                <w:szCs w:val="24"/>
              </w:rPr>
            </w:pPr>
            <w:proofErr w:type="spellStart"/>
            <w:r w:rsidRPr="00AB7D9D">
              <w:rPr>
                <w:rFonts w:cs="Times New Roman"/>
                <w:b/>
                <w:bCs/>
                <w:color w:val="FFFFFF" w:themeColor="background1"/>
                <w:szCs w:val="24"/>
              </w:rPr>
              <w:t>Mosun</w:t>
            </w:r>
            <w:proofErr w:type="spellEnd"/>
          </w:p>
        </w:tc>
        <w:tc>
          <w:tcPr>
            <w:tcW w:w="1209" w:type="pct"/>
            <w:tcBorders>
              <w:top w:val="single" w:sz="8" w:space="0" w:color="BFBFBF"/>
              <w:left w:val="single" w:sz="8" w:space="0" w:color="FFFFFF"/>
              <w:bottom w:val="single" w:sz="8" w:space="0" w:color="BFBFBF"/>
              <w:right w:val="single" w:sz="8" w:space="0" w:color="BFBFBF"/>
            </w:tcBorders>
            <w:shd w:val="clear" w:color="auto" w:fill="2452A7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8C2E69B" w14:textId="0E93BB49" w:rsidR="000E034F" w:rsidRPr="00AF1BFC" w:rsidRDefault="000E034F" w:rsidP="00AF1BFC">
            <w:pPr>
              <w:spacing w:before="60" w:after="60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AB7D9D">
              <w:rPr>
                <w:rFonts w:cs="Times New Roman"/>
                <w:b/>
                <w:bCs/>
                <w:color w:val="FFFFFF" w:themeColor="background1"/>
                <w:szCs w:val="24"/>
              </w:rPr>
              <w:t>Incremental results</w:t>
            </w:r>
          </w:p>
        </w:tc>
      </w:tr>
      <w:tr w:rsidR="000E034F" w:rsidRPr="00AB7D9D" w14:paraId="35344751" w14:textId="77777777" w:rsidTr="009E7E20">
        <w:trPr>
          <w:trHeight w:val="395"/>
        </w:trPr>
        <w:tc>
          <w:tcPr>
            <w:tcW w:w="17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6F6788C" w14:textId="77777777" w:rsidR="000E034F" w:rsidRPr="00AB7D9D" w:rsidRDefault="000E034F" w:rsidP="00AF1BFC">
            <w:pPr>
              <w:spacing w:before="60" w:after="60"/>
              <w:rPr>
                <w:rFonts w:cs="Times New Roman"/>
                <w:color w:val="000000" w:themeColor="text1"/>
                <w:szCs w:val="24"/>
              </w:rPr>
            </w:pPr>
            <w:r w:rsidRPr="00AB7D9D">
              <w:rPr>
                <w:rFonts w:cs="Times New Roman"/>
                <w:b/>
                <w:bCs/>
                <w:color w:val="000000" w:themeColor="text1"/>
                <w:szCs w:val="24"/>
              </w:rPr>
              <w:t>Total LYs</w:t>
            </w:r>
          </w:p>
        </w:tc>
        <w:tc>
          <w:tcPr>
            <w:tcW w:w="102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587B626F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8.74</w:t>
            </w:r>
          </w:p>
        </w:tc>
        <w:tc>
          <w:tcPr>
            <w:tcW w:w="102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107C126C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10.26</w:t>
            </w:r>
          </w:p>
        </w:tc>
        <w:tc>
          <w:tcPr>
            <w:tcW w:w="120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02DB6166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1.51</w:t>
            </w:r>
          </w:p>
        </w:tc>
      </w:tr>
      <w:tr w:rsidR="000E034F" w:rsidRPr="00AB7D9D" w14:paraId="19696869" w14:textId="77777777" w:rsidTr="009E7E20">
        <w:trPr>
          <w:trHeight w:val="395"/>
        </w:trPr>
        <w:tc>
          <w:tcPr>
            <w:tcW w:w="17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31A0D049" w14:textId="77777777" w:rsidR="000E034F" w:rsidRPr="00AB7D9D" w:rsidRDefault="000E034F" w:rsidP="00AF1BFC">
            <w:pPr>
              <w:spacing w:before="60" w:after="60"/>
              <w:ind w:left="144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B7D9D">
              <w:rPr>
                <w:rFonts w:cs="Times New Roman"/>
                <w:color w:val="000000" w:themeColor="text1"/>
                <w:szCs w:val="24"/>
              </w:rPr>
              <w:t>PF LYs</w:t>
            </w:r>
          </w:p>
        </w:tc>
        <w:tc>
          <w:tcPr>
            <w:tcW w:w="102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0163538B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1.92</w:t>
            </w:r>
          </w:p>
        </w:tc>
        <w:tc>
          <w:tcPr>
            <w:tcW w:w="102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5A88B8DC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7.50</w:t>
            </w:r>
          </w:p>
        </w:tc>
        <w:tc>
          <w:tcPr>
            <w:tcW w:w="120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4A28C70F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5.58</w:t>
            </w:r>
          </w:p>
        </w:tc>
      </w:tr>
      <w:tr w:rsidR="000E034F" w:rsidRPr="00AB7D9D" w14:paraId="4BD8855E" w14:textId="77777777" w:rsidTr="009E7E20">
        <w:trPr>
          <w:trHeight w:val="395"/>
        </w:trPr>
        <w:tc>
          <w:tcPr>
            <w:tcW w:w="17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7BD75570" w14:textId="77777777" w:rsidR="000E034F" w:rsidRPr="00AB7D9D" w:rsidRDefault="000E034F" w:rsidP="00AF1BFC">
            <w:pPr>
              <w:spacing w:before="60" w:after="60"/>
              <w:ind w:left="144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B7D9D">
              <w:rPr>
                <w:rFonts w:cs="Times New Roman"/>
                <w:color w:val="000000" w:themeColor="text1"/>
                <w:szCs w:val="24"/>
              </w:rPr>
              <w:t>PD LYs</w:t>
            </w:r>
          </w:p>
        </w:tc>
        <w:tc>
          <w:tcPr>
            <w:tcW w:w="102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0EF5ACF7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6.82</w:t>
            </w:r>
          </w:p>
        </w:tc>
        <w:tc>
          <w:tcPr>
            <w:tcW w:w="102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01F93C34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2.75</w:t>
            </w:r>
          </w:p>
        </w:tc>
        <w:tc>
          <w:tcPr>
            <w:tcW w:w="120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51873A68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-4.07</w:t>
            </w:r>
          </w:p>
        </w:tc>
      </w:tr>
      <w:tr w:rsidR="000E034F" w:rsidRPr="00AB7D9D" w14:paraId="23EA10CF" w14:textId="77777777" w:rsidTr="009E7E20">
        <w:trPr>
          <w:trHeight w:val="395"/>
        </w:trPr>
        <w:tc>
          <w:tcPr>
            <w:tcW w:w="17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4C8152F8" w14:textId="77777777" w:rsidR="000E034F" w:rsidRPr="00AB7D9D" w:rsidRDefault="000E034F" w:rsidP="00AF1BFC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B7D9D">
              <w:rPr>
                <w:rFonts w:cs="Times New Roman"/>
                <w:b/>
                <w:bCs/>
                <w:color w:val="000000" w:themeColor="text1"/>
                <w:szCs w:val="24"/>
              </w:rPr>
              <w:t>Total QALYs</w:t>
            </w:r>
          </w:p>
        </w:tc>
        <w:tc>
          <w:tcPr>
            <w:tcW w:w="102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1858DC8C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5.98</w:t>
            </w:r>
          </w:p>
        </w:tc>
        <w:tc>
          <w:tcPr>
            <w:tcW w:w="102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2411A248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7.83</w:t>
            </w:r>
          </w:p>
        </w:tc>
        <w:tc>
          <w:tcPr>
            <w:tcW w:w="120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538B5934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1.85</w:t>
            </w:r>
          </w:p>
        </w:tc>
      </w:tr>
      <w:tr w:rsidR="000E034F" w:rsidRPr="00AB7D9D" w14:paraId="437FFA4F" w14:textId="77777777" w:rsidTr="009E7E20">
        <w:trPr>
          <w:trHeight w:val="395"/>
        </w:trPr>
        <w:tc>
          <w:tcPr>
            <w:tcW w:w="17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6593A4C5" w14:textId="77777777" w:rsidR="000E034F" w:rsidRPr="00AB7D9D" w:rsidRDefault="000E034F" w:rsidP="00AF1BFC">
            <w:pPr>
              <w:spacing w:before="60" w:after="60"/>
              <w:ind w:left="144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B7D9D">
              <w:rPr>
                <w:rFonts w:cs="Times New Roman"/>
                <w:color w:val="000000" w:themeColor="text1"/>
                <w:szCs w:val="24"/>
              </w:rPr>
              <w:t>PF QALYs</w:t>
            </w:r>
          </w:p>
        </w:tc>
        <w:tc>
          <w:tcPr>
            <w:tcW w:w="102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6C251605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1.55</w:t>
            </w:r>
          </w:p>
        </w:tc>
        <w:tc>
          <w:tcPr>
            <w:tcW w:w="102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65CAB2B4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6.04</w:t>
            </w:r>
          </w:p>
        </w:tc>
        <w:tc>
          <w:tcPr>
            <w:tcW w:w="120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2C368B05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4.49</w:t>
            </w:r>
          </w:p>
        </w:tc>
      </w:tr>
      <w:tr w:rsidR="000E034F" w:rsidRPr="00AB7D9D" w14:paraId="4D764F6D" w14:textId="77777777" w:rsidTr="009E7E20">
        <w:trPr>
          <w:trHeight w:val="395"/>
        </w:trPr>
        <w:tc>
          <w:tcPr>
            <w:tcW w:w="17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1FB28B15" w14:textId="77777777" w:rsidR="000E034F" w:rsidRPr="00AB7D9D" w:rsidRDefault="000E034F" w:rsidP="00AF1BFC">
            <w:pPr>
              <w:spacing w:before="60" w:after="60"/>
              <w:ind w:left="144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B7D9D">
              <w:rPr>
                <w:rFonts w:cs="Times New Roman"/>
                <w:color w:val="000000" w:themeColor="text1"/>
                <w:szCs w:val="24"/>
              </w:rPr>
              <w:t>PD QALYs</w:t>
            </w:r>
          </w:p>
        </w:tc>
        <w:tc>
          <w:tcPr>
            <w:tcW w:w="102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1F8E6B10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4.44</w:t>
            </w:r>
          </w:p>
        </w:tc>
        <w:tc>
          <w:tcPr>
            <w:tcW w:w="102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35AE14C3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1.79</w:t>
            </w:r>
          </w:p>
        </w:tc>
        <w:tc>
          <w:tcPr>
            <w:tcW w:w="120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725F4F68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-2.65</w:t>
            </w:r>
          </w:p>
        </w:tc>
      </w:tr>
    </w:tbl>
    <w:p w14:paraId="4ED1F22C" w14:textId="5A36DF54" w:rsidR="000E034F" w:rsidRDefault="000E034F" w:rsidP="000E034F">
      <w:pPr>
        <w:rPr>
          <w:rFonts w:cs="Times New Roman"/>
          <w:i/>
          <w:iCs/>
          <w:color w:val="1F497D" w:themeColor="text2"/>
          <w:szCs w:val="24"/>
        </w:rPr>
      </w:pPr>
      <w:r w:rsidRPr="00AB7D9D">
        <w:rPr>
          <w:rFonts w:cs="Times New Roman"/>
          <w:szCs w:val="24"/>
        </w:rPr>
        <w:t>LY: life years; PF: progression-free; PD: progressed disease; QALY: quality-adjusted life years</w:t>
      </w:r>
    </w:p>
    <w:p w14:paraId="67445933" w14:textId="77777777" w:rsidR="000E034F" w:rsidRPr="00AB7D9D" w:rsidRDefault="000E034F" w:rsidP="000E034F">
      <w:pPr>
        <w:pStyle w:val="Caption"/>
      </w:pPr>
      <w:r w:rsidRPr="00AB7D9D">
        <w:t>Supplementary Table 2. Scenario 1 (MAIC Adjusted 24-Month Data): Detailed Cost Results (discounted)</w:t>
      </w:r>
    </w:p>
    <w:tbl>
      <w:tblPr>
        <w:tblW w:w="4913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59"/>
        <w:gridCol w:w="2176"/>
        <w:gridCol w:w="2176"/>
        <w:gridCol w:w="2176"/>
      </w:tblGrid>
      <w:tr w:rsidR="000E034F" w:rsidRPr="00AB7D9D" w14:paraId="3F2A9456" w14:textId="77777777" w:rsidTr="00AF1BFC">
        <w:trPr>
          <w:trHeight w:val="262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FFFFFF"/>
            </w:tcBorders>
            <w:shd w:val="clear" w:color="auto" w:fill="2452A7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41EE3DA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 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2452A7"/>
            <w:vAlign w:val="center"/>
          </w:tcPr>
          <w:p w14:paraId="7017F25E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AB7D9D">
              <w:rPr>
                <w:rFonts w:cs="Times New Roman"/>
                <w:b/>
                <w:bCs/>
                <w:color w:val="FFFFFF" w:themeColor="background1"/>
                <w:szCs w:val="24"/>
              </w:rPr>
              <w:t>Axi-cel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2452A7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1B9E79F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color w:val="FFFFFF" w:themeColor="background1"/>
                <w:szCs w:val="24"/>
              </w:rPr>
            </w:pPr>
            <w:proofErr w:type="spellStart"/>
            <w:r w:rsidRPr="00AB7D9D">
              <w:rPr>
                <w:rFonts w:cs="Times New Roman"/>
                <w:b/>
                <w:bCs/>
                <w:color w:val="FFFFFF" w:themeColor="background1"/>
                <w:szCs w:val="24"/>
              </w:rPr>
              <w:t>Mosun</w:t>
            </w:r>
            <w:proofErr w:type="spellEnd"/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FFFFFF"/>
              <w:bottom w:val="single" w:sz="8" w:space="0" w:color="BFBFBF"/>
              <w:right w:val="single" w:sz="8" w:space="0" w:color="BFBFBF"/>
            </w:tcBorders>
            <w:shd w:val="clear" w:color="auto" w:fill="2452A7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185A57D" w14:textId="1BCBA230" w:rsidR="000E034F" w:rsidRPr="00AF1BFC" w:rsidRDefault="000E034F" w:rsidP="00AF1BFC">
            <w:pPr>
              <w:spacing w:before="60" w:after="60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AB7D9D">
              <w:rPr>
                <w:rFonts w:cs="Times New Roman"/>
                <w:b/>
                <w:bCs/>
                <w:color w:val="FFFFFF" w:themeColor="background1"/>
                <w:szCs w:val="24"/>
              </w:rPr>
              <w:t>Incremental results</w:t>
            </w:r>
          </w:p>
        </w:tc>
      </w:tr>
      <w:tr w:rsidR="000E034F" w:rsidRPr="00AB7D9D" w14:paraId="3CEA60AA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F897E9B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b/>
                <w:bCs/>
                <w:szCs w:val="24"/>
              </w:rPr>
              <w:t>Total costs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38CAF892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i/>
                <w:i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455,767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5DAEC0F8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650,429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142DD252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194,662</w:t>
            </w:r>
          </w:p>
        </w:tc>
      </w:tr>
      <w:tr w:rsidR="000E034F" w:rsidRPr="00AB7D9D" w14:paraId="6238783D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68B418A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b/>
                <w:bCs/>
                <w:i/>
                <w:iCs/>
                <w:szCs w:val="24"/>
              </w:rPr>
              <w:t>Total PFS costs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275DEE33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i/>
                <w:i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282,416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5987F4AA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541,384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4FC20B4D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258,968</w:t>
            </w:r>
          </w:p>
        </w:tc>
      </w:tr>
      <w:tr w:rsidR="000E034F" w:rsidRPr="00AB7D9D" w14:paraId="0FBEEED0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B69B240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10E7FEEB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265,118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2F2B43A8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515,977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29CF460B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250,859</w:t>
            </w:r>
          </w:p>
        </w:tc>
      </w:tr>
      <w:tr w:rsidR="000E034F" w:rsidRPr="00AB7D9D" w14:paraId="526CB1E8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ADC5ABC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Administration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6291A879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2,635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08F9236B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132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58D08434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-$2,503</w:t>
            </w:r>
          </w:p>
        </w:tc>
      </w:tr>
      <w:tr w:rsidR="000E034F" w:rsidRPr="00AB7D9D" w14:paraId="3C607EB1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EF1E427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Monitoring resources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10CA81F7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1,826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43E89362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5,450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4C6AE859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3,624</w:t>
            </w:r>
          </w:p>
        </w:tc>
      </w:tr>
      <w:tr w:rsidR="000E034F" w:rsidRPr="00AB7D9D" w14:paraId="0F972279" w14:textId="77777777" w:rsidTr="009E7E20">
        <w:trPr>
          <w:trHeight w:val="408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CE91667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Adverse events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750D5FE8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6,226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1D25361A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101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37994FCC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-$6,126</w:t>
            </w:r>
          </w:p>
        </w:tc>
      </w:tr>
      <w:tr w:rsidR="000E034F" w:rsidRPr="00AB7D9D" w14:paraId="4DEE5892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4123BDF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Health state costs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3A8FB187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6,610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359A67E1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19,724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7F8FE26C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13,114</w:t>
            </w:r>
          </w:p>
        </w:tc>
      </w:tr>
      <w:tr w:rsidR="000E034F" w:rsidRPr="00AB7D9D" w14:paraId="0258B409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BC8C54F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b/>
                <w:bCs/>
                <w:i/>
                <w:iCs/>
                <w:szCs w:val="24"/>
              </w:rPr>
              <w:t>Total PD costs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70465398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i/>
                <w:i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172,131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5501DDA3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108,151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43A093F3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-$63,980</w:t>
            </w:r>
          </w:p>
        </w:tc>
      </w:tr>
      <w:tr w:rsidR="000E034F" w:rsidRPr="00AB7D9D" w14:paraId="797A7E13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FFF802F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27E5466C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127,985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21CB6252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94,720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1287A967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-$33,265</w:t>
            </w:r>
          </w:p>
        </w:tc>
      </w:tr>
      <w:tr w:rsidR="000E034F" w:rsidRPr="00AB7D9D" w14:paraId="377C6D82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B439ECD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Administration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1C302113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1,371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7D71A074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1,015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0B257815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-$356</w:t>
            </w:r>
          </w:p>
        </w:tc>
      </w:tr>
      <w:tr w:rsidR="000E034F" w:rsidRPr="00AB7D9D" w14:paraId="46CE0A7D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B81F0B0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Monitoring resources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02FB6F53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6,481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02EA7F66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1,881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79262107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-$4,600</w:t>
            </w:r>
          </w:p>
        </w:tc>
      </w:tr>
      <w:tr w:rsidR="000E034F" w:rsidRPr="00AB7D9D" w14:paraId="4CF026B3" w14:textId="77777777" w:rsidTr="009E7E20">
        <w:trPr>
          <w:trHeight w:val="127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97546D5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Health state costs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532B4905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36,293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3E9D3762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10,535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30627A07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-$25,758</w:t>
            </w:r>
          </w:p>
        </w:tc>
      </w:tr>
      <w:tr w:rsidR="000E034F" w:rsidRPr="00AB7D9D" w14:paraId="777E71CF" w14:textId="77777777" w:rsidTr="009E7E20">
        <w:trPr>
          <w:trHeight w:val="408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40977CC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b/>
                <w:bCs/>
                <w:i/>
                <w:iCs/>
                <w:szCs w:val="24"/>
              </w:rPr>
              <w:t>End-of-life costs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6A458D9F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i/>
                <w:i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1,220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0956F5AA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894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681B399F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-$326</w:t>
            </w:r>
          </w:p>
        </w:tc>
      </w:tr>
      <w:tr w:rsidR="000E034F" w:rsidRPr="00AB7D9D" w14:paraId="0321F1A5" w14:textId="77777777" w:rsidTr="009E7E20">
        <w:trPr>
          <w:trHeight w:val="383"/>
        </w:trPr>
        <w:tc>
          <w:tcPr>
            <w:tcW w:w="3865" w:type="pct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CCDAF4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8E1055D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b/>
                <w:bCs/>
                <w:szCs w:val="24"/>
              </w:rPr>
              <w:t>Incremental cost-effectiveness ratio (ICER; Δ$/ΔQALY)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CCDAF4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B97A1AA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AB7D9D">
              <w:rPr>
                <w:rFonts w:cs="Times New Roman"/>
                <w:b/>
                <w:bCs/>
                <w:szCs w:val="24"/>
              </w:rPr>
              <w:t>$105,353</w:t>
            </w:r>
          </w:p>
        </w:tc>
      </w:tr>
    </w:tbl>
    <w:p w14:paraId="483FF639" w14:textId="77777777" w:rsidR="000E034F" w:rsidRDefault="000E034F" w:rsidP="000E034F">
      <w:pPr>
        <w:rPr>
          <w:rFonts w:cs="Times New Roman"/>
          <w:i/>
          <w:iCs/>
          <w:color w:val="1F497D" w:themeColor="text2"/>
          <w:szCs w:val="24"/>
        </w:rPr>
      </w:pPr>
      <w:r w:rsidRPr="00AB7D9D">
        <w:rPr>
          <w:rFonts w:cs="Times New Roman"/>
          <w:szCs w:val="24"/>
        </w:rPr>
        <w:lastRenderedPageBreak/>
        <w:t>ICER: incremental cost-effectiveness ratio; PD: progressed disease; PFS: progression-free survival; QALY: quality-adjusted life years</w:t>
      </w:r>
      <w:r>
        <w:rPr>
          <w:rFonts w:cs="Times New Roman"/>
          <w:szCs w:val="24"/>
        </w:rPr>
        <w:br w:type="page"/>
      </w:r>
    </w:p>
    <w:p w14:paraId="58D5B3C9" w14:textId="77777777" w:rsidR="000E034F" w:rsidRPr="00AB7D9D" w:rsidRDefault="000E034F" w:rsidP="000E034F">
      <w:pPr>
        <w:pStyle w:val="Caption"/>
      </w:pPr>
      <w:r w:rsidRPr="00AB7D9D">
        <w:lastRenderedPageBreak/>
        <w:t>Supplementary Table 3. Scenario 2</w:t>
      </w:r>
      <w:r>
        <w:t xml:space="preserve"> (48-Month Data)</w:t>
      </w:r>
      <w:r w:rsidRPr="00AB7D9D">
        <w:t>: Differential Effectiveness (LYs and QALYs; discounted)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0"/>
        <w:gridCol w:w="1998"/>
        <w:gridCol w:w="2000"/>
        <w:gridCol w:w="2359"/>
      </w:tblGrid>
      <w:tr w:rsidR="000E034F" w:rsidRPr="00AB7D9D" w14:paraId="21B7F98D" w14:textId="77777777" w:rsidTr="00AF1BFC">
        <w:trPr>
          <w:trHeight w:val="31"/>
        </w:trPr>
        <w:tc>
          <w:tcPr>
            <w:tcW w:w="17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FFFFFF"/>
            </w:tcBorders>
            <w:shd w:val="clear" w:color="auto" w:fill="2452A7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95F1704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 </w:t>
            </w:r>
          </w:p>
        </w:tc>
        <w:tc>
          <w:tcPr>
            <w:tcW w:w="1024" w:type="pct"/>
            <w:tcBorders>
              <w:top w:val="single" w:sz="8" w:space="0" w:color="BFBFBF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2452A7"/>
            <w:vAlign w:val="center"/>
          </w:tcPr>
          <w:p w14:paraId="7002A4A1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AB7D9D">
              <w:rPr>
                <w:rFonts w:cs="Times New Roman"/>
                <w:b/>
                <w:bCs/>
                <w:color w:val="FFFFFF" w:themeColor="background1"/>
                <w:szCs w:val="24"/>
              </w:rPr>
              <w:t>Axi-cel</w:t>
            </w:r>
          </w:p>
        </w:tc>
        <w:tc>
          <w:tcPr>
            <w:tcW w:w="1025" w:type="pct"/>
            <w:tcBorders>
              <w:top w:val="single" w:sz="8" w:space="0" w:color="BFBFBF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2452A7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072ACD3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color w:val="FFFFFF" w:themeColor="background1"/>
                <w:szCs w:val="24"/>
              </w:rPr>
            </w:pPr>
            <w:proofErr w:type="spellStart"/>
            <w:r w:rsidRPr="00AB7D9D">
              <w:rPr>
                <w:rFonts w:cs="Times New Roman"/>
                <w:b/>
                <w:bCs/>
                <w:color w:val="FFFFFF" w:themeColor="background1"/>
                <w:szCs w:val="24"/>
              </w:rPr>
              <w:t>Mosun</w:t>
            </w:r>
            <w:proofErr w:type="spellEnd"/>
          </w:p>
        </w:tc>
        <w:tc>
          <w:tcPr>
            <w:tcW w:w="1209" w:type="pct"/>
            <w:tcBorders>
              <w:top w:val="single" w:sz="8" w:space="0" w:color="BFBFBF"/>
              <w:left w:val="single" w:sz="8" w:space="0" w:color="FFFFFF"/>
              <w:bottom w:val="single" w:sz="8" w:space="0" w:color="BFBFBF"/>
              <w:right w:val="single" w:sz="8" w:space="0" w:color="BFBFBF"/>
            </w:tcBorders>
            <w:shd w:val="clear" w:color="auto" w:fill="2452A7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97E6A12" w14:textId="146E6695" w:rsidR="000E034F" w:rsidRPr="00AF1BFC" w:rsidRDefault="000E034F" w:rsidP="00AF1BFC">
            <w:pPr>
              <w:spacing w:before="60" w:after="60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AB7D9D">
              <w:rPr>
                <w:rFonts w:cs="Times New Roman"/>
                <w:b/>
                <w:bCs/>
                <w:color w:val="FFFFFF" w:themeColor="background1"/>
                <w:szCs w:val="24"/>
              </w:rPr>
              <w:t>Incremental results</w:t>
            </w:r>
          </w:p>
        </w:tc>
      </w:tr>
      <w:tr w:rsidR="000E034F" w:rsidRPr="00AB7D9D" w14:paraId="0731D8D2" w14:textId="77777777" w:rsidTr="009E7E20">
        <w:trPr>
          <w:trHeight w:val="395"/>
        </w:trPr>
        <w:tc>
          <w:tcPr>
            <w:tcW w:w="17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9ED54DD" w14:textId="77777777" w:rsidR="000E034F" w:rsidRPr="00AB7D9D" w:rsidRDefault="000E034F" w:rsidP="00AF1BFC">
            <w:pPr>
              <w:spacing w:before="60" w:after="60"/>
              <w:rPr>
                <w:rFonts w:cs="Times New Roman"/>
                <w:color w:val="000000" w:themeColor="text1"/>
                <w:szCs w:val="24"/>
              </w:rPr>
            </w:pPr>
            <w:r w:rsidRPr="00AB7D9D">
              <w:rPr>
                <w:rFonts w:cs="Times New Roman"/>
                <w:b/>
                <w:bCs/>
                <w:color w:val="000000" w:themeColor="text1"/>
                <w:szCs w:val="24"/>
              </w:rPr>
              <w:t>Total LYs</w:t>
            </w:r>
          </w:p>
        </w:tc>
        <w:tc>
          <w:tcPr>
            <w:tcW w:w="102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10DD766F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8.92</w:t>
            </w:r>
          </w:p>
        </w:tc>
        <w:tc>
          <w:tcPr>
            <w:tcW w:w="102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1B153321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10.39</w:t>
            </w:r>
          </w:p>
        </w:tc>
        <w:tc>
          <w:tcPr>
            <w:tcW w:w="120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17573250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1.47</w:t>
            </w:r>
          </w:p>
        </w:tc>
      </w:tr>
      <w:tr w:rsidR="000E034F" w:rsidRPr="00AB7D9D" w14:paraId="359C9BEA" w14:textId="77777777" w:rsidTr="009E7E20">
        <w:trPr>
          <w:trHeight w:val="395"/>
        </w:trPr>
        <w:tc>
          <w:tcPr>
            <w:tcW w:w="17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1E5794C8" w14:textId="77777777" w:rsidR="000E034F" w:rsidRPr="00AB7D9D" w:rsidRDefault="000E034F" w:rsidP="00AF1BFC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B7D9D">
              <w:rPr>
                <w:rFonts w:cs="Times New Roman"/>
                <w:color w:val="000000" w:themeColor="text1"/>
                <w:szCs w:val="24"/>
              </w:rPr>
              <w:t>PF LYs</w:t>
            </w:r>
          </w:p>
        </w:tc>
        <w:tc>
          <w:tcPr>
            <w:tcW w:w="102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20F381BE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2.04</w:t>
            </w:r>
          </w:p>
        </w:tc>
        <w:tc>
          <w:tcPr>
            <w:tcW w:w="102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38C51BA2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7.84</w:t>
            </w:r>
          </w:p>
        </w:tc>
        <w:tc>
          <w:tcPr>
            <w:tcW w:w="120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7CC1E5DF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5.81</w:t>
            </w:r>
          </w:p>
        </w:tc>
      </w:tr>
      <w:tr w:rsidR="000E034F" w:rsidRPr="00AB7D9D" w14:paraId="0B7DA39D" w14:textId="77777777" w:rsidTr="009E7E20">
        <w:trPr>
          <w:trHeight w:val="395"/>
        </w:trPr>
        <w:tc>
          <w:tcPr>
            <w:tcW w:w="17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54163C3E" w14:textId="77777777" w:rsidR="000E034F" w:rsidRPr="00AB7D9D" w:rsidRDefault="000E034F" w:rsidP="00AF1BFC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B7D9D">
              <w:rPr>
                <w:rFonts w:cs="Times New Roman"/>
                <w:color w:val="000000" w:themeColor="text1"/>
                <w:szCs w:val="24"/>
              </w:rPr>
              <w:t>PD LYs</w:t>
            </w:r>
          </w:p>
        </w:tc>
        <w:tc>
          <w:tcPr>
            <w:tcW w:w="102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7412075D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6.88</w:t>
            </w:r>
          </w:p>
        </w:tc>
        <w:tc>
          <w:tcPr>
            <w:tcW w:w="102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72B169C0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2.55</w:t>
            </w:r>
          </w:p>
        </w:tc>
        <w:tc>
          <w:tcPr>
            <w:tcW w:w="120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1B32EB68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-4.33</w:t>
            </w:r>
          </w:p>
        </w:tc>
      </w:tr>
      <w:tr w:rsidR="000E034F" w:rsidRPr="00AB7D9D" w14:paraId="4C9F67CC" w14:textId="77777777" w:rsidTr="009E7E20">
        <w:trPr>
          <w:trHeight w:val="395"/>
        </w:trPr>
        <w:tc>
          <w:tcPr>
            <w:tcW w:w="17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6DFA85AA" w14:textId="77777777" w:rsidR="000E034F" w:rsidRPr="00AB7D9D" w:rsidRDefault="000E034F" w:rsidP="00AF1BFC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B7D9D">
              <w:rPr>
                <w:rFonts w:cs="Times New Roman"/>
                <w:b/>
                <w:bCs/>
                <w:color w:val="000000" w:themeColor="text1"/>
                <w:szCs w:val="24"/>
              </w:rPr>
              <w:t>Total QALYs</w:t>
            </w:r>
          </w:p>
        </w:tc>
        <w:tc>
          <w:tcPr>
            <w:tcW w:w="102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3EE6BD79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6.09</w:t>
            </w:r>
          </w:p>
        </w:tc>
        <w:tc>
          <w:tcPr>
            <w:tcW w:w="102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34FFA865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7.96</w:t>
            </w:r>
          </w:p>
        </w:tc>
        <w:tc>
          <w:tcPr>
            <w:tcW w:w="120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4EEBF193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1.87</w:t>
            </w:r>
          </w:p>
        </w:tc>
      </w:tr>
      <w:tr w:rsidR="000E034F" w:rsidRPr="00AB7D9D" w14:paraId="3BB41273" w14:textId="77777777" w:rsidTr="009E7E20">
        <w:trPr>
          <w:trHeight w:val="395"/>
        </w:trPr>
        <w:tc>
          <w:tcPr>
            <w:tcW w:w="17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1A5DDD52" w14:textId="77777777" w:rsidR="000E034F" w:rsidRPr="00AB7D9D" w:rsidRDefault="000E034F" w:rsidP="00AF1BFC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B7D9D">
              <w:rPr>
                <w:rFonts w:cs="Times New Roman"/>
                <w:color w:val="000000" w:themeColor="text1"/>
                <w:szCs w:val="24"/>
              </w:rPr>
              <w:t>PF QALYs</w:t>
            </w:r>
          </w:p>
        </w:tc>
        <w:tc>
          <w:tcPr>
            <w:tcW w:w="102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1E004EF5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1.64</w:t>
            </w:r>
          </w:p>
        </w:tc>
        <w:tc>
          <w:tcPr>
            <w:tcW w:w="102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0CE1E160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6.31</w:t>
            </w:r>
          </w:p>
        </w:tc>
        <w:tc>
          <w:tcPr>
            <w:tcW w:w="120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508FE795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4.67</w:t>
            </w:r>
          </w:p>
        </w:tc>
      </w:tr>
      <w:tr w:rsidR="000E034F" w:rsidRPr="00AB7D9D" w14:paraId="3B3C75BD" w14:textId="77777777" w:rsidTr="009E7E20">
        <w:trPr>
          <w:trHeight w:val="395"/>
        </w:trPr>
        <w:tc>
          <w:tcPr>
            <w:tcW w:w="17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06349F05" w14:textId="77777777" w:rsidR="000E034F" w:rsidRPr="00AB7D9D" w:rsidRDefault="000E034F" w:rsidP="00AF1BFC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B7D9D">
              <w:rPr>
                <w:rFonts w:cs="Times New Roman"/>
                <w:color w:val="000000" w:themeColor="text1"/>
                <w:szCs w:val="24"/>
              </w:rPr>
              <w:t>PD QALYs</w:t>
            </w:r>
          </w:p>
        </w:tc>
        <w:tc>
          <w:tcPr>
            <w:tcW w:w="102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2BC5431B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4.45</w:t>
            </w:r>
          </w:p>
        </w:tc>
        <w:tc>
          <w:tcPr>
            <w:tcW w:w="102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49AC36CE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1.65</w:t>
            </w:r>
          </w:p>
        </w:tc>
        <w:tc>
          <w:tcPr>
            <w:tcW w:w="120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6EBF4810" w14:textId="77777777" w:rsidR="000E034F" w:rsidRPr="00525BD1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-2.80</w:t>
            </w:r>
          </w:p>
        </w:tc>
      </w:tr>
    </w:tbl>
    <w:p w14:paraId="4DABC676" w14:textId="77777777" w:rsidR="00AF1BFC" w:rsidRDefault="000E034F" w:rsidP="000E034F">
      <w:pPr>
        <w:rPr>
          <w:rFonts w:cs="Times New Roman"/>
          <w:szCs w:val="24"/>
        </w:rPr>
      </w:pPr>
      <w:r w:rsidRPr="00AB7D9D">
        <w:rPr>
          <w:rFonts w:cs="Times New Roman"/>
          <w:szCs w:val="24"/>
        </w:rPr>
        <w:t>LY: life years; PF: progression-free; PD: progressed disease; QALY: quality-adjusted life years</w:t>
      </w:r>
    </w:p>
    <w:p w14:paraId="0519DD50" w14:textId="77777777" w:rsidR="000E034F" w:rsidRPr="00AB7D9D" w:rsidRDefault="000E034F" w:rsidP="000E034F">
      <w:pPr>
        <w:pStyle w:val="Caption"/>
      </w:pPr>
      <w:r w:rsidRPr="00AB7D9D">
        <w:t>Supplementary Table 4. Scenario 2 (48-Month Data): Detailed Cost Results (discounted)</w:t>
      </w:r>
    </w:p>
    <w:tbl>
      <w:tblPr>
        <w:tblW w:w="4913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59"/>
        <w:gridCol w:w="2176"/>
        <w:gridCol w:w="2176"/>
        <w:gridCol w:w="2176"/>
      </w:tblGrid>
      <w:tr w:rsidR="000E034F" w:rsidRPr="00AB7D9D" w14:paraId="17D44B5F" w14:textId="77777777" w:rsidTr="00AF1BFC">
        <w:trPr>
          <w:trHeight w:val="118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FFFFFF"/>
            </w:tcBorders>
            <w:shd w:val="clear" w:color="auto" w:fill="2452A7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C4C09DF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 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2452A7"/>
            <w:vAlign w:val="center"/>
          </w:tcPr>
          <w:p w14:paraId="1C23989D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AB7D9D">
              <w:rPr>
                <w:rFonts w:cs="Times New Roman"/>
                <w:b/>
                <w:bCs/>
                <w:color w:val="FFFFFF" w:themeColor="background1"/>
                <w:szCs w:val="24"/>
              </w:rPr>
              <w:t>Axi-cel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2452A7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CA28864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color w:val="FFFFFF" w:themeColor="background1"/>
                <w:szCs w:val="24"/>
              </w:rPr>
            </w:pPr>
            <w:proofErr w:type="spellStart"/>
            <w:r w:rsidRPr="00AB7D9D">
              <w:rPr>
                <w:rFonts w:cs="Times New Roman"/>
                <w:b/>
                <w:bCs/>
                <w:color w:val="FFFFFF" w:themeColor="background1"/>
                <w:szCs w:val="24"/>
              </w:rPr>
              <w:t>Mosun</w:t>
            </w:r>
            <w:proofErr w:type="spellEnd"/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FFFFFF"/>
              <w:bottom w:val="single" w:sz="8" w:space="0" w:color="BFBFBF"/>
              <w:right w:val="single" w:sz="8" w:space="0" w:color="BFBFBF"/>
            </w:tcBorders>
            <w:shd w:val="clear" w:color="auto" w:fill="2452A7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6F8F4CF" w14:textId="6D5C09B7" w:rsidR="000E034F" w:rsidRPr="00AF1BFC" w:rsidRDefault="000E034F" w:rsidP="00AF1BFC">
            <w:pPr>
              <w:spacing w:before="60" w:after="60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AB7D9D">
              <w:rPr>
                <w:rFonts w:cs="Times New Roman"/>
                <w:b/>
                <w:bCs/>
                <w:color w:val="FFFFFF" w:themeColor="background1"/>
                <w:szCs w:val="24"/>
              </w:rPr>
              <w:t>Incremental results</w:t>
            </w:r>
          </w:p>
        </w:tc>
      </w:tr>
      <w:tr w:rsidR="000E034F" w:rsidRPr="00AB7D9D" w14:paraId="77546DC6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65C2865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b/>
                <w:bCs/>
                <w:szCs w:val="24"/>
              </w:rPr>
              <w:t>Total costs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58867CF6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i/>
                <w:i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455,959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3A74D424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648,285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2EFB3CB3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192,326</w:t>
            </w:r>
          </w:p>
        </w:tc>
      </w:tr>
      <w:tr w:rsidR="000E034F" w:rsidRPr="00AB7D9D" w14:paraId="7DF73EAB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D044175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b/>
                <w:bCs/>
                <w:i/>
                <w:iCs/>
                <w:szCs w:val="24"/>
              </w:rPr>
              <w:t>Total PFS costs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27502183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i/>
                <w:i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282,940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482269BE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542,417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6B3F7EFA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259,477</w:t>
            </w:r>
          </w:p>
        </w:tc>
      </w:tr>
      <w:tr w:rsidR="000E034F" w:rsidRPr="00AB7D9D" w14:paraId="4EDAC312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12C1E16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648ADE20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265,118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3E784AF1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515,977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27DFC6CF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250,859</w:t>
            </w:r>
          </w:p>
        </w:tc>
      </w:tr>
      <w:tr w:rsidR="000E034F" w:rsidRPr="00AB7D9D" w14:paraId="562A5CB4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97A7B81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Administration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2AE0E845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2,652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113B61D5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132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2E24D5C9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-$2,520</w:t>
            </w:r>
          </w:p>
        </w:tc>
      </w:tr>
      <w:tr w:rsidR="000E034F" w:rsidRPr="00AB7D9D" w14:paraId="6B4A63EF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23359AE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Monitoring resources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77043E73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1,936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78DCC499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5,674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486F277B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3,737</w:t>
            </w:r>
          </w:p>
        </w:tc>
      </w:tr>
      <w:tr w:rsidR="000E034F" w:rsidRPr="00AB7D9D" w14:paraId="1CB593ED" w14:textId="77777777" w:rsidTr="009E7E20">
        <w:trPr>
          <w:trHeight w:val="408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FE8C841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Adverse events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405725FA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6,226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6A58C2C8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101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6A356020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-$6,126</w:t>
            </w:r>
          </w:p>
        </w:tc>
      </w:tr>
      <w:tr w:rsidR="000E034F" w:rsidRPr="00AB7D9D" w14:paraId="1EF60CC5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CF8BEF0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Health state costs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6DC20734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7,007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479B4635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20,534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2AE143E2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13,527</w:t>
            </w:r>
          </w:p>
        </w:tc>
      </w:tr>
      <w:tr w:rsidR="000E034F" w:rsidRPr="00AB7D9D" w14:paraId="5F5931D4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054A8F9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b/>
                <w:bCs/>
                <w:i/>
                <w:iCs/>
                <w:szCs w:val="24"/>
              </w:rPr>
              <w:t>Total PD costs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2AE33645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i/>
                <w:i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171,808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69A5B86D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104,983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15A112C1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-$66,825</w:t>
            </w:r>
          </w:p>
        </w:tc>
      </w:tr>
      <w:tr w:rsidR="000E034F" w:rsidRPr="00AB7D9D" w14:paraId="434B8366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BD9894C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63752F67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127,267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21A879EE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92,480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575A6E6F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-$34,787</w:t>
            </w:r>
          </w:p>
        </w:tc>
      </w:tr>
      <w:tr w:rsidR="000E034F" w:rsidRPr="00AB7D9D" w14:paraId="607D5A1C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2FCA92F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Administration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71F354B3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1,363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1F05550F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991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2A9CE802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-$373</w:t>
            </w:r>
          </w:p>
        </w:tc>
      </w:tr>
      <w:tr w:rsidR="000E034F" w:rsidRPr="00AB7D9D" w14:paraId="113153A9" w14:textId="77777777" w:rsidTr="009E7E20">
        <w:trPr>
          <w:trHeight w:val="395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3F6C5A7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Monitoring resources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6D097D91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6,542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20232514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1,744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7F523E6A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-$4,798</w:t>
            </w:r>
          </w:p>
        </w:tc>
      </w:tr>
      <w:tr w:rsidR="000E034F" w:rsidRPr="00AB7D9D" w14:paraId="07B8AB66" w14:textId="77777777" w:rsidTr="009E7E20">
        <w:trPr>
          <w:trHeight w:val="127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C632448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szCs w:val="24"/>
              </w:rPr>
              <w:t>Health state costs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7273A63C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36,635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59BD41F5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$9,768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4C983F13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szCs w:val="24"/>
              </w:rPr>
              <w:t>-$26,867</w:t>
            </w:r>
          </w:p>
        </w:tc>
      </w:tr>
      <w:tr w:rsidR="000E034F" w:rsidRPr="00AB7D9D" w14:paraId="51CBA5DD" w14:textId="77777777" w:rsidTr="009E7E20">
        <w:trPr>
          <w:trHeight w:val="408"/>
        </w:trPr>
        <w:tc>
          <w:tcPr>
            <w:tcW w:w="15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2942652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b/>
                <w:bCs/>
                <w:i/>
                <w:iCs/>
                <w:szCs w:val="24"/>
              </w:rPr>
              <w:t>End-of-life costs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188EEF75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i/>
                <w:iCs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1,211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3E8522E9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$884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14992275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strike/>
                <w:color w:val="FF0000"/>
                <w:szCs w:val="24"/>
                <w:highlight w:val="yellow"/>
              </w:rPr>
            </w:pPr>
            <w:r w:rsidRPr="00525BD1">
              <w:rPr>
                <w:rFonts w:cs="Times New Roman"/>
                <w:b/>
                <w:bCs/>
                <w:i/>
                <w:iCs/>
                <w:szCs w:val="24"/>
              </w:rPr>
              <w:t>-$327</w:t>
            </w:r>
          </w:p>
        </w:tc>
      </w:tr>
      <w:tr w:rsidR="000E034F" w:rsidRPr="00AB7D9D" w14:paraId="1966AC7E" w14:textId="77777777" w:rsidTr="009E7E20">
        <w:trPr>
          <w:trHeight w:val="383"/>
        </w:trPr>
        <w:tc>
          <w:tcPr>
            <w:tcW w:w="3865" w:type="pct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CCDAF4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CA6F471" w14:textId="77777777" w:rsidR="000E034F" w:rsidRPr="00AB7D9D" w:rsidRDefault="000E034F" w:rsidP="00AF1BFC">
            <w:pPr>
              <w:spacing w:before="60" w:after="60"/>
              <w:rPr>
                <w:rFonts w:cs="Times New Roman"/>
                <w:szCs w:val="24"/>
              </w:rPr>
            </w:pPr>
            <w:r w:rsidRPr="00AB7D9D">
              <w:rPr>
                <w:rFonts w:cs="Times New Roman"/>
                <w:b/>
                <w:bCs/>
                <w:szCs w:val="24"/>
              </w:rPr>
              <w:t>Incremental cost-effectiveness ratio (ICER; Δ$/ΔQALY)</w:t>
            </w:r>
          </w:p>
        </w:tc>
        <w:tc>
          <w:tcPr>
            <w:tcW w:w="11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CCDAF4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BFC4EC4" w14:textId="77777777" w:rsidR="000E034F" w:rsidRPr="00AB7D9D" w:rsidRDefault="000E034F" w:rsidP="00AF1BFC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AB7D9D">
              <w:rPr>
                <w:rFonts w:cs="Times New Roman"/>
                <w:b/>
                <w:bCs/>
                <w:szCs w:val="24"/>
              </w:rPr>
              <w:t>$102,695</w:t>
            </w:r>
          </w:p>
        </w:tc>
      </w:tr>
    </w:tbl>
    <w:p w14:paraId="58F1AED1" w14:textId="1B04878C" w:rsidR="00DE23E8" w:rsidRPr="001549D3" w:rsidRDefault="000E034F" w:rsidP="00AF1BFC">
      <w:r w:rsidRPr="00AB7D9D">
        <w:rPr>
          <w:rFonts w:cs="Times New Roman"/>
          <w:szCs w:val="24"/>
        </w:rPr>
        <w:t>ICER: incremental cost-effectiveness ratio; PD: progressed disease; PFS: progression-free survival; QALY: quality-adjusted life years</w:t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F25CA7"/>
    <w:multiLevelType w:val="multilevel"/>
    <w:tmpl w:val="FE127B1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318649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034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55B2"/>
    <w:rsid w:val="003544FB"/>
    <w:rsid w:val="003D2D47"/>
    <w:rsid w:val="003D2F2D"/>
    <w:rsid w:val="00401590"/>
    <w:rsid w:val="00447801"/>
    <w:rsid w:val="00452E9C"/>
    <w:rsid w:val="00467BE6"/>
    <w:rsid w:val="00470697"/>
    <w:rsid w:val="004735C8"/>
    <w:rsid w:val="004961FF"/>
    <w:rsid w:val="00517A89"/>
    <w:rsid w:val="005250F2"/>
    <w:rsid w:val="00554797"/>
    <w:rsid w:val="00593EEA"/>
    <w:rsid w:val="005A5EEE"/>
    <w:rsid w:val="006375C7"/>
    <w:rsid w:val="00654E8F"/>
    <w:rsid w:val="00660D05"/>
    <w:rsid w:val="006820B1"/>
    <w:rsid w:val="006A37FC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1BF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aliases w:val="RCA Heading 1,PHE 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aliases w:val="RCA Heading 2,PHE 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aliases w:val="Kommentarzeichen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aliases w:val="Comment Text Char1,Comment Text Char Char,Comment Text Char1 Char Char,Comment Text Char Char Char Char,Comment Text Char Char1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aliases w:val="Comment Text Char1 Char,Comment Text Char Char Char,Comment Text Char1 Char Char Char,Comment Text Char Char Char Char Char,Comment Text Char Char1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3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2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quintiles.sharepoint.com/sites/KiteiNHLEconModeling/Shared%20Documents/2023%20ZUMA-5%20Mosunetuzumab%20MAIC%2024-month%20Model/Mosun%20Model/Kite_Axi%20Cel_US_Mosun_CEM_20231219_v1.1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quintiles.sharepoint.com/sites/KiteiNHLEconModeling/Shared%20Documents/2023%20ZUMA-5%20Mosunetuzumab%20MAIC%2024-month%20Model/Mosun%20MS/Copied%20KM%20curves%20for%20manuscript%20formatin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quintiles.sharepoint.com/sites/KiteiNHLEconModeling/Shared%20Documents/2023%20ZUMA-5%20Mosunetuzumab%20MAIC%2024-month%20Model/Mosun%20MS/Copied%20KM%20curves%20for%20manuscript%20formating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Incremental Costs versus Incremental QALYs</a:t>
            </a:r>
          </a:p>
        </c:rich>
      </c:tx>
      <c:layout>
        <c:manualLayout>
          <c:xMode val="edge"/>
          <c:yMode val="edge"/>
          <c:x val="0.26799104111986"/>
          <c:y val="2.264685067232838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176290463692038"/>
          <c:y val="0.11839208258205561"/>
          <c:w val="0.8114630863449761"/>
          <c:h val="0.70124791725875035"/>
        </c:manualLayout>
      </c:layout>
      <c:scatterChart>
        <c:scatterStyle val="lineMarker"/>
        <c:varyColors val="0"/>
        <c:ser>
          <c:idx val="0"/>
          <c:order val="0"/>
          <c:tx>
            <c:v>PSA Iteration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6350">
                <a:solidFill>
                  <a:schemeClr val="accent1"/>
                </a:solidFill>
              </a:ln>
              <a:effectLst/>
            </c:spPr>
          </c:marker>
          <c:xVal>
            <c:numRef>
              <c:f>'PSA Engine'!$X$18:$X$5019</c:f>
              <c:numCache>
                <c:formatCode>General</c:formatCode>
                <c:ptCount val="5002"/>
                <c:pt idx="0">
                  <c:v>2.051582505686933</c:v>
                </c:pt>
                <c:pt idx="1">
                  <c:v>2.6750377460894499</c:v>
                </c:pt>
                <c:pt idx="2">
                  <c:v>-0.69142444631972477</c:v>
                </c:pt>
                <c:pt idx="3">
                  <c:v>1.6850306080222701</c:v>
                </c:pt>
                <c:pt idx="4">
                  <c:v>4.2396484304124584</c:v>
                </c:pt>
                <c:pt idx="5">
                  <c:v>-0.21930674097844705</c:v>
                </c:pt>
                <c:pt idx="6">
                  <c:v>-2.0228503093214387</c:v>
                </c:pt>
                <c:pt idx="7">
                  <c:v>3.6284660382874874</c:v>
                </c:pt>
                <c:pt idx="8">
                  <c:v>1.4492699977923671</c:v>
                </c:pt>
                <c:pt idx="9">
                  <c:v>4.9893149037991638</c:v>
                </c:pt>
                <c:pt idx="10">
                  <c:v>3.0557538625416987</c:v>
                </c:pt>
                <c:pt idx="11">
                  <c:v>-1.1950406485038334</c:v>
                </c:pt>
                <c:pt idx="12">
                  <c:v>1.9377602681634976</c:v>
                </c:pt>
                <c:pt idx="13">
                  <c:v>2.0622673535353897</c:v>
                </c:pt>
                <c:pt idx="14">
                  <c:v>1.7232903842275196</c:v>
                </c:pt>
                <c:pt idx="15">
                  <c:v>-0.45172046833298651</c:v>
                </c:pt>
                <c:pt idx="16">
                  <c:v>1.697337394419308</c:v>
                </c:pt>
                <c:pt idx="17">
                  <c:v>0.3977580039387103</c:v>
                </c:pt>
                <c:pt idx="18">
                  <c:v>2.7284138258589996</c:v>
                </c:pt>
                <c:pt idx="19">
                  <c:v>2.8842262881706091</c:v>
                </c:pt>
                <c:pt idx="20">
                  <c:v>2.9917722748188935</c:v>
                </c:pt>
                <c:pt idx="21">
                  <c:v>1.2379772881589899</c:v>
                </c:pt>
                <c:pt idx="22">
                  <c:v>0.78344051408080251</c:v>
                </c:pt>
                <c:pt idx="23">
                  <c:v>1.7698903280663751</c:v>
                </c:pt>
                <c:pt idx="24">
                  <c:v>0.32897295358008627</c:v>
                </c:pt>
                <c:pt idx="25">
                  <c:v>1.6608377391192128</c:v>
                </c:pt>
                <c:pt idx="26">
                  <c:v>1.7579939255050299</c:v>
                </c:pt>
                <c:pt idx="27">
                  <c:v>1.0323041753570488</c:v>
                </c:pt>
                <c:pt idx="28">
                  <c:v>3.0422820645668853</c:v>
                </c:pt>
                <c:pt idx="29">
                  <c:v>3.9736782993127817</c:v>
                </c:pt>
                <c:pt idx="30">
                  <c:v>1.1569156011776709</c:v>
                </c:pt>
                <c:pt idx="31">
                  <c:v>3.0340352994190019</c:v>
                </c:pt>
                <c:pt idx="32">
                  <c:v>1.4234201717862947</c:v>
                </c:pt>
                <c:pt idx="33">
                  <c:v>2.097130263614611</c:v>
                </c:pt>
                <c:pt idx="34">
                  <c:v>2.6910902488152488</c:v>
                </c:pt>
                <c:pt idx="35">
                  <c:v>3.052923265336752</c:v>
                </c:pt>
                <c:pt idx="36">
                  <c:v>2.5136124307722323</c:v>
                </c:pt>
                <c:pt idx="37">
                  <c:v>4.1166815897758973</c:v>
                </c:pt>
                <c:pt idx="38">
                  <c:v>1.6632680937172521</c:v>
                </c:pt>
                <c:pt idx="39">
                  <c:v>0.17106028145676788</c:v>
                </c:pt>
                <c:pt idx="40">
                  <c:v>0.73579216248602908</c:v>
                </c:pt>
                <c:pt idx="41">
                  <c:v>3.0266307849614966</c:v>
                </c:pt>
                <c:pt idx="42">
                  <c:v>-0.2128327397610601</c:v>
                </c:pt>
                <c:pt idx="43">
                  <c:v>0.26915310457651387</c:v>
                </c:pt>
                <c:pt idx="44">
                  <c:v>2.5374603932174775</c:v>
                </c:pt>
                <c:pt idx="45">
                  <c:v>3.4793598897924829</c:v>
                </c:pt>
                <c:pt idx="46">
                  <c:v>3.4200380863577102</c:v>
                </c:pt>
                <c:pt idx="47">
                  <c:v>3.0856429150884868</c:v>
                </c:pt>
                <c:pt idx="48">
                  <c:v>2.3971916879198361</c:v>
                </c:pt>
                <c:pt idx="49">
                  <c:v>-0.64760820596450497</c:v>
                </c:pt>
                <c:pt idx="50">
                  <c:v>2.6675919044604974</c:v>
                </c:pt>
                <c:pt idx="51">
                  <c:v>-0.42607178490146591</c:v>
                </c:pt>
                <c:pt idx="52">
                  <c:v>1.428740880541933</c:v>
                </c:pt>
                <c:pt idx="53">
                  <c:v>-0.97033246786006622</c:v>
                </c:pt>
                <c:pt idx="54">
                  <c:v>3.9676292212505042</c:v>
                </c:pt>
                <c:pt idx="55">
                  <c:v>2.981689195261203</c:v>
                </c:pt>
                <c:pt idx="56">
                  <c:v>2.8509751723416246</c:v>
                </c:pt>
                <c:pt idx="57">
                  <c:v>3.097944763108937</c:v>
                </c:pt>
                <c:pt idx="58">
                  <c:v>2.0545068127424031</c:v>
                </c:pt>
                <c:pt idx="59">
                  <c:v>2.659872629864426</c:v>
                </c:pt>
                <c:pt idx="60">
                  <c:v>0.9722606967861056</c:v>
                </c:pt>
                <c:pt idx="61">
                  <c:v>0.69612601197008761</c:v>
                </c:pt>
                <c:pt idx="62">
                  <c:v>1.2522636470574735</c:v>
                </c:pt>
                <c:pt idx="63">
                  <c:v>2.0044292848306311</c:v>
                </c:pt>
                <c:pt idx="64">
                  <c:v>1.7299235562516104</c:v>
                </c:pt>
                <c:pt idx="65">
                  <c:v>0.43297418154050948</c:v>
                </c:pt>
                <c:pt idx="66">
                  <c:v>2.8776306933560001</c:v>
                </c:pt>
                <c:pt idx="67">
                  <c:v>0.28402593876138038</c:v>
                </c:pt>
                <c:pt idx="68">
                  <c:v>-0.4038008494930958</c:v>
                </c:pt>
                <c:pt idx="69">
                  <c:v>4.7372902919843511</c:v>
                </c:pt>
                <c:pt idx="70">
                  <c:v>-0.11403497329717549</c:v>
                </c:pt>
                <c:pt idx="71">
                  <c:v>2.3147118754467781</c:v>
                </c:pt>
                <c:pt idx="72">
                  <c:v>1.3377754900875836</c:v>
                </c:pt>
                <c:pt idx="73">
                  <c:v>2.5935553729699876</c:v>
                </c:pt>
                <c:pt idx="74">
                  <c:v>2.2980838470631744</c:v>
                </c:pt>
                <c:pt idx="75">
                  <c:v>3.0635625288294932</c:v>
                </c:pt>
                <c:pt idx="76">
                  <c:v>2.1518266446609324</c:v>
                </c:pt>
                <c:pt idx="77">
                  <c:v>0.66510200610139592</c:v>
                </c:pt>
                <c:pt idx="78">
                  <c:v>1.786746930605684</c:v>
                </c:pt>
                <c:pt idx="79">
                  <c:v>2.2334745744969426</c:v>
                </c:pt>
                <c:pt idx="80">
                  <c:v>3.3944181711492964</c:v>
                </c:pt>
                <c:pt idx="81">
                  <c:v>2.8695258486631454</c:v>
                </c:pt>
                <c:pt idx="82">
                  <c:v>0.7385654229884322</c:v>
                </c:pt>
                <c:pt idx="83">
                  <c:v>1.9895992944826881</c:v>
                </c:pt>
                <c:pt idx="84">
                  <c:v>3.344944656322129</c:v>
                </c:pt>
                <c:pt idx="85">
                  <c:v>0.32557090921404352</c:v>
                </c:pt>
                <c:pt idx="86">
                  <c:v>3.5700930279685621</c:v>
                </c:pt>
                <c:pt idx="87">
                  <c:v>0.62965609466435346</c:v>
                </c:pt>
                <c:pt idx="88">
                  <c:v>2.6517753890919376</c:v>
                </c:pt>
                <c:pt idx="89">
                  <c:v>1.6565260354877793</c:v>
                </c:pt>
                <c:pt idx="90">
                  <c:v>0.95534450778811841</c:v>
                </c:pt>
                <c:pt idx="91">
                  <c:v>0.36450113565707642</c:v>
                </c:pt>
                <c:pt idx="92">
                  <c:v>0.87855797108493228</c:v>
                </c:pt>
                <c:pt idx="93">
                  <c:v>4.7573902422859788</c:v>
                </c:pt>
                <c:pt idx="94">
                  <c:v>-0.33268204350156871</c:v>
                </c:pt>
                <c:pt idx="95">
                  <c:v>2.1895541428185901</c:v>
                </c:pt>
                <c:pt idx="96">
                  <c:v>0.58540166638404845</c:v>
                </c:pt>
                <c:pt idx="97">
                  <c:v>1.2339993600350851</c:v>
                </c:pt>
                <c:pt idx="98">
                  <c:v>0.76774430185245368</c:v>
                </c:pt>
                <c:pt idx="99">
                  <c:v>2.0679277530529605</c:v>
                </c:pt>
                <c:pt idx="100">
                  <c:v>4.6509862804894837</c:v>
                </c:pt>
                <c:pt idx="101">
                  <c:v>5.0630581618101544</c:v>
                </c:pt>
                <c:pt idx="102">
                  <c:v>-0.29145623268282339</c:v>
                </c:pt>
                <c:pt idx="103">
                  <c:v>0.70848131821342086</c:v>
                </c:pt>
                <c:pt idx="104">
                  <c:v>3.7529351861973388</c:v>
                </c:pt>
                <c:pt idx="105">
                  <c:v>2.0017466633274177</c:v>
                </c:pt>
                <c:pt idx="106">
                  <c:v>3.9536311110002167</c:v>
                </c:pt>
                <c:pt idx="107">
                  <c:v>0.12420210782285768</c:v>
                </c:pt>
                <c:pt idx="108">
                  <c:v>-1.0663330844853096</c:v>
                </c:pt>
                <c:pt idx="109">
                  <c:v>2.1488702591082491</c:v>
                </c:pt>
                <c:pt idx="110">
                  <c:v>1.4741853440990527</c:v>
                </c:pt>
                <c:pt idx="111">
                  <c:v>-0.49194848747963427</c:v>
                </c:pt>
                <c:pt idx="112">
                  <c:v>4.2240533946862922</c:v>
                </c:pt>
                <c:pt idx="113">
                  <c:v>2.3776602138505707</c:v>
                </c:pt>
                <c:pt idx="114">
                  <c:v>2.5699019498499904</c:v>
                </c:pt>
                <c:pt idx="115">
                  <c:v>0.66180140286923983</c:v>
                </c:pt>
                <c:pt idx="116">
                  <c:v>-0.53917263387670111</c:v>
                </c:pt>
                <c:pt idx="117">
                  <c:v>3.2342867943911493</c:v>
                </c:pt>
                <c:pt idx="118">
                  <c:v>2.2439570160769282</c:v>
                </c:pt>
                <c:pt idx="119">
                  <c:v>3.4494380796619879</c:v>
                </c:pt>
                <c:pt idx="120">
                  <c:v>0.96974854999202087</c:v>
                </c:pt>
                <c:pt idx="121">
                  <c:v>0.52211675368814081</c:v>
                </c:pt>
                <c:pt idx="122">
                  <c:v>2.9260189424046952</c:v>
                </c:pt>
                <c:pt idx="123">
                  <c:v>2.9561775614173396</c:v>
                </c:pt>
                <c:pt idx="124">
                  <c:v>2.5490785693470155</c:v>
                </c:pt>
                <c:pt idx="125">
                  <c:v>1.3751005344782756</c:v>
                </c:pt>
                <c:pt idx="126">
                  <c:v>1.8916986938380784</c:v>
                </c:pt>
                <c:pt idx="127">
                  <c:v>2.1182091144083905</c:v>
                </c:pt>
                <c:pt idx="128">
                  <c:v>0.88787521005227177</c:v>
                </c:pt>
                <c:pt idx="129">
                  <c:v>1.2099218086690229</c:v>
                </c:pt>
                <c:pt idx="130">
                  <c:v>-0.1819727859942013</c:v>
                </c:pt>
                <c:pt idx="131">
                  <c:v>0.83277933371140644</c:v>
                </c:pt>
                <c:pt idx="132">
                  <c:v>-0.13618938015175797</c:v>
                </c:pt>
                <c:pt idx="133">
                  <c:v>-0.54295369271675487</c:v>
                </c:pt>
                <c:pt idx="134">
                  <c:v>3.5190310172712072</c:v>
                </c:pt>
                <c:pt idx="135">
                  <c:v>3.8812191472511195</c:v>
                </c:pt>
                <c:pt idx="136">
                  <c:v>-4.6743916841565536E-2</c:v>
                </c:pt>
                <c:pt idx="137">
                  <c:v>1.3707932303503689</c:v>
                </c:pt>
                <c:pt idx="138">
                  <c:v>1.8256784088198419</c:v>
                </c:pt>
                <c:pt idx="139">
                  <c:v>3.2174945292937935</c:v>
                </c:pt>
                <c:pt idx="140">
                  <c:v>2.8859810528981007</c:v>
                </c:pt>
                <c:pt idx="141">
                  <c:v>2.2804807754583969</c:v>
                </c:pt>
                <c:pt idx="142">
                  <c:v>-0.83207894672601856</c:v>
                </c:pt>
                <c:pt idx="143">
                  <c:v>4.2224760835041302</c:v>
                </c:pt>
                <c:pt idx="144">
                  <c:v>1.4856505914722415</c:v>
                </c:pt>
                <c:pt idx="145">
                  <c:v>1.8578398570555192</c:v>
                </c:pt>
                <c:pt idx="146">
                  <c:v>3.3994963124731949</c:v>
                </c:pt>
                <c:pt idx="147">
                  <c:v>1.231769560835926</c:v>
                </c:pt>
                <c:pt idx="148">
                  <c:v>1.3775282096025618</c:v>
                </c:pt>
                <c:pt idx="149">
                  <c:v>0.29182037050372944</c:v>
                </c:pt>
                <c:pt idx="150">
                  <c:v>0.83516680032701984</c:v>
                </c:pt>
                <c:pt idx="151">
                  <c:v>2.5896577256407651</c:v>
                </c:pt>
                <c:pt idx="152">
                  <c:v>2.2389014690045022</c:v>
                </c:pt>
                <c:pt idx="153">
                  <c:v>1.1368458832270605</c:v>
                </c:pt>
                <c:pt idx="154">
                  <c:v>4.9525119145795582</c:v>
                </c:pt>
                <c:pt idx="155">
                  <c:v>2.536035637629972</c:v>
                </c:pt>
                <c:pt idx="156">
                  <c:v>6.8448334339731076E-2</c:v>
                </c:pt>
                <c:pt idx="157">
                  <c:v>1.8062994384229674</c:v>
                </c:pt>
                <c:pt idx="158">
                  <c:v>1.0227026199439644</c:v>
                </c:pt>
                <c:pt idx="159">
                  <c:v>3.3456577256400482</c:v>
                </c:pt>
                <c:pt idx="160">
                  <c:v>2.4923737841924236</c:v>
                </c:pt>
                <c:pt idx="161">
                  <c:v>1.3510696223847569</c:v>
                </c:pt>
                <c:pt idx="162">
                  <c:v>-7.5905636512268337E-2</c:v>
                </c:pt>
                <c:pt idx="163">
                  <c:v>2.8422737061401637</c:v>
                </c:pt>
                <c:pt idx="164">
                  <c:v>0.11968017474885873</c:v>
                </c:pt>
                <c:pt idx="165">
                  <c:v>0.22984332754054648</c:v>
                </c:pt>
                <c:pt idx="166">
                  <c:v>2.1823131244377629</c:v>
                </c:pt>
                <c:pt idx="167">
                  <c:v>2.0356772849150238</c:v>
                </c:pt>
                <c:pt idx="168">
                  <c:v>3.5802963960041994</c:v>
                </c:pt>
                <c:pt idx="169">
                  <c:v>-1.7679203692488983</c:v>
                </c:pt>
                <c:pt idx="170">
                  <c:v>0.14574509856158357</c:v>
                </c:pt>
                <c:pt idx="171">
                  <c:v>3.3575020401299627</c:v>
                </c:pt>
                <c:pt idx="172">
                  <c:v>-2.3520543494230495E-2</c:v>
                </c:pt>
                <c:pt idx="173">
                  <c:v>1.0047038986696029</c:v>
                </c:pt>
                <c:pt idx="174">
                  <c:v>1.963413758721587</c:v>
                </c:pt>
                <c:pt idx="175">
                  <c:v>0.40159854409532514</c:v>
                </c:pt>
                <c:pt idx="176">
                  <c:v>3.5494512355862149</c:v>
                </c:pt>
                <c:pt idx="177">
                  <c:v>0.52589297142672287</c:v>
                </c:pt>
                <c:pt idx="178">
                  <c:v>-0.94803862074744494</c:v>
                </c:pt>
                <c:pt idx="179">
                  <c:v>0.56374433545057379</c:v>
                </c:pt>
                <c:pt idx="180">
                  <c:v>-1.4757289511023925</c:v>
                </c:pt>
                <c:pt idx="181">
                  <c:v>2.1118745609901923</c:v>
                </c:pt>
                <c:pt idx="182">
                  <c:v>3.9972207372877713</c:v>
                </c:pt>
                <c:pt idx="183">
                  <c:v>0.49762500769991025</c:v>
                </c:pt>
                <c:pt idx="184">
                  <c:v>2.942985261858273</c:v>
                </c:pt>
                <c:pt idx="185">
                  <c:v>1.1813259458732563</c:v>
                </c:pt>
                <c:pt idx="186">
                  <c:v>3.0694159356974833</c:v>
                </c:pt>
                <c:pt idx="187">
                  <c:v>3.6886821693035938</c:v>
                </c:pt>
                <c:pt idx="188">
                  <c:v>2.1580206917274438</c:v>
                </c:pt>
                <c:pt idx="189">
                  <c:v>2.8204997121844819</c:v>
                </c:pt>
                <c:pt idx="190">
                  <c:v>0.11648907347575754</c:v>
                </c:pt>
                <c:pt idx="191">
                  <c:v>1.5826309960390734</c:v>
                </c:pt>
                <c:pt idx="192">
                  <c:v>-2.3881897557345653</c:v>
                </c:pt>
                <c:pt idx="193">
                  <c:v>2.2476140852371334</c:v>
                </c:pt>
                <c:pt idx="194">
                  <c:v>3.1039808850428585</c:v>
                </c:pt>
                <c:pt idx="195">
                  <c:v>0.10623251808263134</c:v>
                </c:pt>
                <c:pt idx="196">
                  <c:v>0.78956090450106053</c:v>
                </c:pt>
                <c:pt idx="197">
                  <c:v>0.62280656273152513</c:v>
                </c:pt>
                <c:pt idx="198">
                  <c:v>3.189689656113587</c:v>
                </c:pt>
                <c:pt idx="199">
                  <c:v>-0.48616703467313194</c:v>
                </c:pt>
                <c:pt idx="200">
                  <c:v>0.2318252050519849</c:v>
                </c:pt>
                <c:pt idx="201">
                  <c:v>-0.51732744069439107</c:v>
                </c:pt>
                <c:pt idx="202">
                  <c:v>0.18582586754013874</c:v>
                </c:pt>
                <c:pt idx="203">
                  <c:v>1.4353857986691594</c:v>
                </c:pt>
                <c:pt idx="204">
                  <c:v>1.5883888066743417</c:v>
                </c:pt>
                <c:pt idx="205">
                  <c:v>-0.14989372078482877</c:v>
                </c:pt>
                <c:pt idx="206">
                  <c:v>-0.6100567220730877</c:v>
                </c:pt>
                <c:pt idx="207">
                  <c:v>2.924419707052353</c:v>
                </c:pt>
                <c:pt idx="208">
                  <c:v>-0.49718361733454319</c:v>
                </c:pt>
                <c:pt idx="209">
                  <c:v>0.19632985908752065</c:v>
                </c:pt>
                <c:pt idx="210">
                  <c:v>0.93967147823958808</c:v>
                </c:pt>
                <c:pt idx="211">
                  <c:v>2.5676390303063812</c:v>
                </c:pt>
                <c:pt idx="212">
                  <c:v>0.90493743056510301</c:v>
                </c:pt>
                <c:pt idx="213">
                  <c:v>0.54887921527634553</c:v>
                </c:pt>
                <c:pt idx="214">
                  <c:v>3.341301980416818</c:v>
                </c:pt>
                <c:pt idx="215">
                  <c:v>1.1611906714258788</c:v>
                </c:pt>
                <c:pt idx="216">
                  <c:v>3.0278161347218742</c:v>
                </c:pt>
                <c:pt idx="217">
                  <c:v>0.42344620799530297</c:v>
                </c:pt>
                <c:pt idx="218">
                  <c:v>-1.3113864296197448</c:v>
                </c:pt>
                <c:pt idx="219">
                  <c:v>2.1035549690125652</c:v>
                </c:pt>
                <c:pt idx="220">
                  <c:v>2.9903415788644958</c:v>
                </c:pt>
                <c:pt idx="221">
                  <c:v>2.9849025682809809</c:v>
                </c:pt>
                <c:pt idx="222">
                  <c:v>2.6845274233457594</c:v>
                </c:pt>
                <c:pt idx="223">
                  <c:v>-0.42951795797182424</c:v>
                </c:pt>
                <c:pt idx="224">
                  <c:v>-0.20132316753168222</c:v>
                </c:pt>
                <c:pt idx="225">
                  <c:v>2.9230343505445497</c:v>
                </c:pt>
                <c:pt idx="226">
                  <c:v>1.0617855517655999</c:v>
                </c:pt>
                <c:pt idx="227">
                  <c:v>1.7832017124490092</c:v>
                </c:pt>
                <c:pt idx="228">
                  <c:v>3.0865130618877208</c:v>
                </c:pt>
                <c:pt idx="229">
                  <c:v>2.8745998663797123</c:v>
                </c:pt>
                <c:pt idx="230">
                  <c:v>2.7396147925466692</c:v>
                </c:pt>
                <c:pt idx="231">
                  <c:v>4.0460453598073158</c:v>
                </c:pt>
                <c:pt idx="232">
                  <c:v>2.8668237814651381</c:v>
                </c:pt>
                <c:pt idx="233">
                  <c:v>2.6667375449298136</c:v>
                </c:pt>
                <c:pt idx="234">
                  <c:v>1.2099838682522517</c:v>
                </c:pt>
                <c:pt idx="235">
                  <c:v>2.4907998736954733</c:v>
                </c:pt>
                <c:pt idx="236">
                  <c:v>2.6420516433322305</c:v>
                </c:pt>
                <c:pt idx="237">
                  <c:v>0.61504381997847712</c:v>
                </c:pt>
                <c:pt idx="238">
                  <c:v>3.3436415859677995</c:v>
                </c:pt>
                <c:pt idx="239">
                  <c:v>3.2855795301736901</c:v>
                </c:pt>
                <c:pt idx="240">
                  <c:v>-0.78474620647981652</c:v>
                </c:pt>
                <c:pt idx="241">
                  <c:v>1.7814144640958887</c:v>
                </c:pt>
                <c:pt idx="242">
                  <c:v>2.4734766036492717</c:v>
                </c:pt>
                <c:pt idx="243">
                  <c:v>1.2832080907687899</c:v>
                </c:pt>
                <c:pt idx="244">
                  <c:v>3.326345494754289</c:v>
                </c:pt>
                <c:pt idx="245">
                  <c:v>-0.67147329277094592</c:v>
                </c:pt>
                <c:pt idx="246">
                  <c:v>3.5347621750486247</c:v>
                </c:pt>
                <c:pt idx="247">
                  <c:v>2.0744620893609627</c:v>
                </c:pt>
                <c:pt idx="248">
                  <c:v>1.0263641350572819</c:v>
                </c:pt>
                <c:pt idx="249">
                  <c:v>-1.231788018578456</c:v>
                </c:pt>
                <c:pt idx="250">
                  <c:v>2.3048597851433419</c:v>
                </c:pt>
                <c:pt idx="251">
                  <c:v>3.8170303568510042</c:v>
                </c:pt>
                <c:pt idx="252">
                  <c:v>0.35855550207327269</c:v>
                </c:pt>
                <c:pt idx="253">
                  <c:v>2.962729512449978</c:v>
                </c:pt>
                <c:pt idx="254">
                  <c:v>3.2662948822829279</c:v>
                </c:pt>
                <c:pt idx="255">
                  <c:v>1.0224759678346249</c:v>
                </c:pt>
                <c:pt idx="256">
                  <c:v>2.1179587210690682</c:v>
                </c:pt>
                <c:pt idx="257">
                  <c:v>1.0783945236064616</c:v>
                </c:pt>
                <c:pt idx="258">
                  <c:v>6.6317228318792054E-2</c:v>
                </c:pt>
                <c:pt idx="259">
                  <c:v>3.1841881578113513</c:v>
                </c:pt>
                <c:pt idx="260">
                  <c:v>0.37784098118911214</c:v>
                </c:pt>
                <c:pt idx="261">
                  <c:v>0.25085053837987825</c:v>
                </c:pt>
                <c:pt idx="262">
                  <c:v>3.0428531479410776</c:v>
                </c:pt>
                <c:pt idx="263">
                  <c:v>3.1770383892468992</c:v>
                </c:pt>
                <c:pt idx="264">
                  <c:v>1.4638442729025627</c:v>
                </c:pt>
                <c:pt idx="265">
                  <c:v>1.4799054519267045</c:v>
                </c:pt>
                <c:pt idx="266">
                  <c:v>0.84767105341420912</c:v>
                </c:pt>
                <c:pt idx="267">
                  <c:v>2.2016745141079177</c:v>
                </c:pt>
                <c:pt idx="268">
                  <c:v>2.5957983609749169</c:v>
                </c:pt>
                <c:pt idx="269">
                  <c:v>3.3756172509938702</c:v>
                </c:pt>
                <c:pt idx="270">
                  <c:v>3.7026794102148322</c:v>
                </c:pt>
                <c:pt idx="271">
                  <c:v>2.7846926978929298</c:v>
                </c:pt>
                <c:pt idx="272">
                  <c:v>2.2690573996072159</c:v>
                </c:pt>
                <c:pt idx="273">
                  <c:v>3.0345310823359566</c:v>
                </c:pt>
                <c:pt idx="274">
                  <c:v>3.03158229279701</c:v>
                </c:pt>
                <c:pt idx="275">
                  <c:v>2.7452715663131615</c:v>
                </c:pt>
                <c:pt idx="276">
                  <c:v>2.6343428034985412</c:v>
                </c:pt>
                <c:pt idx="277">
                  <c:v>-1.8990965531845632</c:v>
                </c:pt>
                <c:pt idx="278">
                  <c:v>1.6725920462745281</c:v>
                </c:pt>
                <c:pt idx="279">
                  <c:v>1.4176509285491585</c:v>
                </c:pt>
                <c:pt idx="280">
                  <c:v>2.4184223802764406</c:v>
                </c:pt>
                <c:pt idx="281">
                  <c:v>1.7763752091430707</c:v>
                </c:pt>
                <c:pt idx="282">
                  <c:v>1.5813471878152505</c:v>
                </c:pt>
                <c:pt idx="283">
                  <c:v>1.0263955971737886</c:v>
                </c:pt>
                <c:pt idx="284">
                  <c:v>3.6974361173302683</c:v>
                </c:pt>
                <c:pt idx="285">
                  <c:v>1.7484608649464546</c:v>
                </c:pt>
                <c:pt idx="286">
                  <c:v>1.0877623703185835</c:v>
                </c:pt>
                <c:pt idx="287">
                  <c:v>0.44367289457705805</c:v>
                </c:pt>
                <c:pt idx="288">
                  <c:v>2.5324519247618698</c:v>
                </c:pt>
                <c:pt idx="289">
                  <c:v>-0.17005569190563019</c:v>
                </c:pt>
                <c:pt idx="290">
                  <c:v>0.91948515018264132</c:v>
                </c:pt>
                <c:pt idx="291">
                  <c:v>1.0885318213952679</c:v>
                </c:pt>
                <c:pt idx="292">
                  <c:v>-0.90969515405510393</c:v>
                </c:pt>
                <c:pt idx="293">
                  <c:v>-0.24598732058997808</c:v>
                </c:pt>
                <c:pt idx="294">
                  <c:v>-1.822714154661278</c:v>
                </c:pt>
                <c:pt idx="295">
                  <c:v>0.49116055308479645</c:v>
                </c:pt>
                <c:pt idx="296">
                  <c:v>3.3911239449353481</c:v>
                </c:pt>
                <c:pt idx="297">
                  <c:v>3.0470227226409006</c:v>
                </c:pt>
                <c:pt idx="298">
                  <c:v>3.3111289280563438</c:v>
                </c:pt>
                <c:pt idx="299">
                  <c:v>2.8607304645202269</c:v>
                </c:pt>
                <c:pt idx="300">
                  <c:v>2.0424086583323344</c:v>
                </c:pt>
                <c:pt idx="301">
                  <c:v>4.2329792203992369</c:v>
                </c:pt>
                <c:pt idx="302">
                  <c:v>1.4581462476897924</c:v>
                </c:pt>
                <c:pt idx="303">
                  <c:v>0.74573794200173094</c:v>
                </c:pt>
                <c:pt idx="304">
                  <c:v>2.8529259111747942</c:v>
                </c:pt>
                <c:pt idx="305">
                  <c:v>0.76854433188830296</c:v>
                </c:pt>
                <c:pt idx="306">
                  <c:v>3.6800696650838187</c:v>
                </c:pt>
                <c:pt idx="307">
                  <c:v>2.8117851195060952</c:v>
                </c:pt>
                <c:pt idx="308">
                  <c:v>2.9235054452838725</c:v>
                </c:pt>
                <c:pt idx="309">
                  <c:v>2.7693982800113766</c:v>
                </c:pt>
                <c:pt idx="310">
                  <c:v>2.1563377496312661</c:v>
                </c:pt>
                <c:pt idx="311">
                  <c:v>3.2380760181074284</c:v>
                </c:pt>
                <c:pt idx="312">
                  <c:v>2.7744130534456595</c:v>
                </c:pt>
                <c:pt idx="313">
                  <c:v>0.64105705697689164</c:v>
                </c:pt>
                <c:pt idx="314">
                  <c:v>2.5903628321230681</c:v>
                </c:pt>
                <c:pt idx="315">
                  <c:v>2.1348788114412871</c:v>
                </c:pt>
                <c:pt idx="316">
                  <c:v>-4.1850249185291233E-2</c:v>
                </c:pt>
                <c:pt idx="317">
                  <c:v>3.6327021431420317</c:v>
                </c:pt>
                <c:pt idx="318">
                  <c:v>0.69872654949818624</c:v>
                </c:pt>
                <c:pt idx="319">
                  <c:v>1.3057242212552058</c:v>
                </c:pt>
                <c:pt idx="320">
                  <c:v>1.1789028538613566</c:v>
                </c:pt>
                <c:pt idx="321">
                  <c:v>1.4338836755621935</c:v>
                </c:pt>
                <c:pt idx="322">
                  <c:v>1.9954418918872152</c:v>
                </c:pt>
                <c:pt idx="323">
                  <c:v>2.9621607286191756</c:v>
                </c:pt>
                <c:pt idx="324">
                  <c:v>-0.31968813543536712</c:v>
                </c:pt>
                <c:pt idx="325">
                  <c:v>3.3510041446451635</c:v>
                </c:pt>
                <c:pt idx="326">
                  <c:v>-0.96814099173857837</c:v>
                </c:pt>
                <c:pt idx="327">
                  <c:v>2.4426570021331715</c:v>
                </c:pt>
                <c:pt idx="328">
                  <c:v>1.6952663461550825</c:v>
                </c:pt>
                <c:pt idx="329">
                  <c:v>0.70461003192268024</c:v>
                </c:pt>
                <c:pt idx="330">
                  <c:v>2.8648736854211752</c:v>
                </c:pt>
                <c:pt idx="331">
                  <c:v>2.5893268428622793</c:v>
                </c:pt>
                <c:pt idx="332">
                  <c:v>2.4005154431181435</c:v>
                </c:pt>
                <c:pt idx="333">
                  <c:v>-0.13414675604284643</c:v>
                </c:pt>
                <c:pt idx="334">
                  <c:v>-0.76328315860934381</c:v>
                </c:pt>
                <c:pt idx="335">
                  <c:v>-1.0063523888585308</c:v>
                </c:pt>
                <c:pt idx="336">
                  <c:v>3.4671978408698521</c:v>
                </c:pt>
                <c:pt idx="337">
                  <c:v>1.9636681224203487</c:v>
                </c:pt>
                <c:pt idx="338">
                  <c:v>0.75706180406700785</c:v>
                </c:pt>
                <c:pt idx="339">
                  <c:v>2.9482985978752065</c:v>
                </c:pt>
                <c:pt idx="340">
                  <c:v>2.7514638337981694</c:v>
                </c:pt>
                <c:pt idx="341">
                  <c:v>1.7647254142359428</c:v>
                </c:pt>
                <c:pt idx="342">
                  <c:v>3.9902882401958317</c:v>
                </c:pt>
                <c:pt idx="343">
                  <c:v>1.9648023308578288</c:v>
                </c:pt>
                <c:pt idx="344">
                  <c:v>0.82947565259856137</c:v>
                </c:pt>
                <c:pt idx="345">
                  <c:v>3.4451199405396489</c:v>
                </c:pt>
                <c:pt idx="346">
                  <c:v>-0.47423945173702364</c:v>
                </c:pt>
                <c:pt idx="347">
                  <c:v>-0.74573238931844976</c:v>
                </c:pt>
                <c:pt idx="348">
                  <c:v>1.9672696909927305</c:v>
                </c:pt>
                <c:pt idx="349">
                  <c:v>1.6273747600462904</c:v>
                </c:pt>
                <c:pt idx="350">
                  <c:v>3.4637967728963792</c:v>
                </c:pt>
                <c:pt idx="351">
                  <c:v>2.8764491353506783</c:v>
                </c:pt>
                <c:pt idx="352">
                  <c:v>3.1607776918366737</c:v>
                </c:pt>
                <c:pt idx="353">
                  <c:v>0.38683086353918927</c:v>
                </c:pt>
                <c:pt idx="354">
                  <c:v>0.38328048653166391</c:v>
                </c:pt>
                <c:pt idx="355">
                  <c:v>3.1999140446505505</c:v>
                </c:pt>
                <c:pt idx="356">
                  <c:v>0.25157589438526262</c:v>
                </c:pt>
                <c:pt idx="357">
                  <c:v>0.18743118821309412</c:v>
                </c:pt>
                <c:pt idx="358">
                  <c:v>2.9176101708858559</c:v>
                </c:pt>
                <c:pt idx="359">
                  <c:v>3.2898042274509782</c:v>
                </c:pt>
                <c:pt idx="360">
                  <c:v>2.9717793543642772</c:v>
                </c:pt>
                <c:pt idx="361">
                  <c:v>1.8707227729588016</c:v>
                </c:pt>
                <c:pt idx="362">
                  <c:v>2.4571871533165561</c:v>
                </c:pt>
                <c:pt idx="363">
                  <c:v>2.7162248356006682</c:v>
                </c:pt>
                <c:pt idx="364">
                  <c:v>4.0701043193873243</c:v>
                </c:pt>
                <c:pt idx="365">
                  <c:v>3.0374241284245098</c:v>
                </c:pt>
                <c:pt idx="366">
                  <c:v>3.307800323100651</c:v>
                </c:pt>
                <c:pt idx="367">
                  <c:v>2.3373971456534841</c:v>
                </c:pt>
                <c:pt idx="368">
                  <c:v>0.23804473263057968</c:v>
                </c:pt>
                <c:pt idx="369">
                  <c:v>1.7484901610390429</c:v>
                </c:pt>
                <c:pt idx="370">
                  <c:v>2.8824967039338762</c:v>
                </c:pt>
                <c:pt idx="371">
                  <c:v>3.0303881094515144</c:v>
                </c:pt>
                <c:pt idx="372">
                  <c:v>3.4483664392277826</c:v>
                </c:pt>
                <c:pt idx="373">
                  <c:v>3.3272922423355751</c:v>
                </c:pt>
                <c:pt idx="374">
                  <c:v>4.0432617463698701</c:v>
                </c:pt>
                <c:pt idx="375">
                  <c:v>-1.2061414548891154</c:v>
                </c:pt>
                <c:pt idx="376">
                  <c:v>1.7494057495104345</c:v>
                </c:pt>
                <c:pt idx="377">
                  <c:v>0.93605253178211711</c:v>
                </c:pt>
                <c:pt idx="378">
                  <c:v>1.581445492459526</c:v>
                </c:pt>
                <c:pt idx="379">
                  <c:v>3.8132411706010019</c:v>
                </c:pt>
                <c:pt idx="380">
                  <c:v>1.3118042970951791</c:v>
                </c:pt>
                <c:pt idx="381">
                  <c:v>2.4527443321075157</c:v>
                </c:pt>
                <c:pt idx="382">
                  <c:v>1.2473027620081778</c:v>
                </c:pt>
                <c:pt idx="383">
                  <c:v>3.2809859500855403</c:v>
                </c:pt>
                <c:pt idx="384">
                  <c:v>3.6984522331418543</c:v>
                </c:pt>
                <c:pt idx="385">
                  <c:v>1.9289423594983139</c:v>
                </c:pt>
                <c:pt idx="386">
                  <c:v>0.26791678486570092</c:v>
                </c:pt>
                <c:pt idx="387">
                  <c:v>0.910177520596541</c:v>
                </c:pt>
                <c:pt idx="388">
                  <c:v>2.2568720439615131</c:v>
                </c:pt>
                <c:pt idx="389">
                  <c:v>0.68424701170301727</c:v>
                </c:pt>
                <c:pt idx="390">
                  <c:v>2.6689364071966475</c:v>
                </c:pt>
                <c:pt idx="391">
                  <c:v>0.57080706121992364</c:v>
                </c:pt>
                <c:pt idx="392">
                  <c:v>1.8705942756322989</c:v>
                </c:pt>
                <c:pt idx="393">
                  <c:v>4.0271731010132026</c:v>
                </c:pt>
                <c:pt idx="394">
                  <c:v>3.165178825614932</c:v>
                </c:pt>
                <c:pt idx="395">
                  <c:v>3.1194031373206381</c:v>
                </c:pt>
                <c:pt idx="396">
                  <c:v>2.4522428719064049</c:v>
                </c:pt>
                <c:pt idx="397">
                  <c:v>2.8187078868315867</c:v>
                </c:pt>
                <c:pt idx="398">
                  <c:v>2.9421088756856451</c:v>
                </c:pt>
                <c:pt idx="399">
                  <c:v>1.2998357559532332</c:v>
                </c:pt>
                <c:pt idx="400">
                  <c:v>2.6275626093133093</c:v>
                </c:pt>
                <c:pt idx="401">
                  <c:v>-8.7534491264661618E-2</c:v>
                </c:pt>
                <c:pt idx="402">
                  <c:v>-0.14674017273981921</c:v>
                </c:pt>
                <c:pt idx="403">
                  <c:v>-0.19926192856280878</c:v>
                </c:pt>
                <c:pt idx="404">
                  <c:v>0.75073903244847351</c:v>
                </c:pt>
                <c:pt idx="405">
                  <c:v>3.0871807567861849</c:v>
                </c:pt>
                <c:pt idx="406">
                  <c:v>3.8835008856540316</c:v>
                </c:pt>
                <c:pt idx="407">
                  <c:v>3.3203305957456375</c:v>
                </c:pt>
                <c:pt idx="408">
                  <c:v>3.0741722461122847</c:v>
                </c:pt>
                <c:pt idx="409">
                  <c:v>1.8785805460529517</c:v>
                </c:pt>
                <c:pt idx="410">
                  <c:v>2.9082182682878184</c:v>
                </c:pt>
                <c:pt idx="411">
                  <c:v>-0.90641628610789926</c:v>
                </c:pt>
                <c:pt idx="412">
                  <c:v>3.5408093281746953</c:v>
                </c:pt>
                <c:pt idx="413">
                  <c:v>1.3427494992317595</c:v>
                </c:pt>
                <c:pt idx="414">
                  <c:v>2.8396296456822094</c:v>
                </c:pt>
                <c:pt idx="415">
                  <c:v>2.8253082994836323</c:v>
                </c:pt>
                <c:pt idx="416">
                  <c:v>2.2644778943470589</c:v>
                </c:pt>
                <c:pt idx="417">
                  <c:v>-1.296390200219717</c:v>
                </c:pt>
                <c:pt idx="418">
                  <c:v>1.3496254142974191</c:v>
                </c:pt>
                <c:pt idx="419">
                  <c:v>2.8218788956575391</c:v>
                </c:pt>
                <c:pt idx="420">
                  <c:v>-0.94553100958686898</c:v>
                </c:pt>
                <c:pt idx="421">
                  <c:v>2.888534831277151</c:v>
                </c:pt>
                <c:pt idx="422">
                  <c:v>2.9758659830603067</c:v>
                </c:pt>
                <c:pt idx="423">
                  <c:v>-0.25367198946669056</c:v>
                </c:pt>
                <c:pt idx="424">
                  <c:v>2.3652255143551546</c:v>
                </c:pt>
                <c:pt idx="425">
                  <c:v>1.1593044198973779</c:v>
                </c:pt>
                <c:pt idx="426">
                  <c:v>7.5121947857287097E-2</c:v>
                </c:pt>
                <c:pt idx="427">
                  <c:v>1.8199072176793427</c:v>
                </c:pt>
                <c:pt idx="428">
                  <c:v>2.0014906690225214</c:v>
                </c:pt>
                <c:pt idx="429">
                  <c:v>1.1652555696914755</c:v>
                </c:pt>
                <c:pt idx="430">
                  <c:v>1.901465644614583</c:v>
                </c:pt>
                <c:pt idx="431">
                  <c:v>4.0101499611268903</c:v>
                </c:pt>
                <c:pt idx="432">
                  <c:v>-1.3811034240905853</c:v>
                </c:pt>
                <c:pt idx="433">
                  <c:v>2.8882145970671322</c:v>
                </c:pt>
                <c:pt idx="434">
                  <c:v>2.0964225918923347</c:v>
                </c:pt>
                <c:pt idx="435">
                  <c:v>0.2922858088106306</c:v>
                </c:pt>
                <c:pt idx="436">
                  <c:v>2.5702352242775488</c:v>
                </c:pt>
                <c:pt idx="437">
                  <c:v>3.8578177255172652</c:v>
                </c:pt>
                <c:pt idx="438">
                  <c:v>2.8573811865466148E-2</c:v>
                </c:pt>
                <c:pt idx="439">
                  <c:v>1.5631794773652716</c:v>
                </c:pt>
                <c:pt idx="440">
                  <c:v>0.60707886989080428</c:v>
                </c:pt>
                <c:pt idx="441">
                  <c:v>1.6237687035278334</c:v>
                </c:pt>
                <c:pt idx="442">
                  <c:v>0.51527961485108431</c:v>
                </c:pt>
                <c:pt idx="443">
                  <c:v>0.81112414275705191</c:v>
                </c:pt>
                <c:pt idx="444">
                  <c:v>3.6956330307707073</c:v>
                </c:pt>
                <c:pt idx="445">
                  <c:v>2.8911680012177268</c:v>
                </c:pt>
                <c:pt idx="446">
                  <c:v>0.42080104425410969</c:v>
                </c:pt>
                <c:pt idx="447">
                  <c:v>1.6734118111964227</c:v>
                </c:pt>
                <c:pt idx="448">
                  <c:v>-1.0381146482064922</c:v>
                </c:pt>
                <c:pt idx="449">
                  <c:v>1.1316200985926956</c:v>
                </c:pt>
                <c:pt idx="450">
                  <c:v>-0.35102216068838921</c:v>
                </c:pt>
                <c:pt idx="451">
                  <c:v>4.3952725023423564</c:v>
                </c:pt>
                <c:pt idx="452">
                  <c:v>3.8448839292318175</c:v>
                </c:pt>
                <c:pt idx="453">
                  <c:v>3.5138943403463414</c:v>
                </c:pt>
                <c:pt idx="454">
                  <c:v>3.8732137903845509</c:v>
                </c:pt>
                <c:pt idx="455">
                  <c:v>1.7774986318189816</c:v>
                </c:pt>
                <c:pt idx="456">
                  <c:v>2.0715864753887505</c:v>
                </c:pt>
                <c:pt idx="457">
                  <c:v>1.5182882457265752</c:v>
                </c:pt>
                <c:pt idx="458">
                  <c:v>1.1802410489516637</c:v>
                </c:pt>
                <c:pt idx="459">
                  <c:v>-0.47727898925167445</c:v>
                </c:pt>
                <c:pt idx="460">
                  <c:v>3.4186676095131432</c:v>
                </c:pt>
                <c:pt idx="461">
                  <c:v>1.7686316087938811</c:v>
                </c:pt>
                <c:pt idx="462">
                  <c:v>1.7540530504486975</c:v>
                </c:pt>
                <c:pt idx="463">
                  <c:v>1.8846055987136161</c:v>
                </c:pt>
                <c:pt idx="464">
                  <c:v>1.7820862362863803</c:v>
                </c:pt>
                <c:pt idx="465">
                  <c:v>3.2048407960790355</c:v>
                </c:pt>
                <c:pt idx="466">
                  <c:v>3.3102419548635913</c:v>
                </c:pt>
                <c:pt idx="467">
                  <c:v>2.8297697197793958</c:v>
                </c:pt>
                <c:pt idx="468">
                  <c:v>0.62870398317370757</c:v>
                </c:pt>
                <c:pt idx="469">
                  <c:v>3.1966046361142997</c:v>
                </c:pt>
                <c:pt idx="470">
                  <c:v>3.0893425210155794</c:v>
                </c:pt>
                <c:pt idx="471">
                  <c:v>0.63767747299899824</c:v>
                </c:pt>
                <c:pt idx="472">
                  <c:v>1.6308356703815976</c:v>
                </c:pt>
                <c:pt idx="473">
                  <c:v>0.68012571039542813</c:v>
                </c:pt>
                <c:pt idx="474">
                  <c:v>1.7964902466562105</c:v>
                </c:pt>
                <c:pt idx="475">
                  <c:v>0.78638652351514526</c:v>
                </c:pt>
                <c:pt idx="476">
                  <c:v>0.60167631498843654</c:v>
                </c:pt>
                <c:pt idx="477">
                  <c:v>1.5782422863231584</c:v>
                </c:pt>
                <c:pt idx="478">
                  <c:v>3.3429640471083739</c:v>
                </c:pt>
                <c:pt idx="479">
                  <c:v>3.7266118184701593</c:v>
                </c:pt>
                <c:pt idx="480">
                  <c:v>4.9072165198899675E-2</c:v>
                </c:pt>
                <c:pt idx="481">
                  <c:v>1.134843786059073</c:v>
                </c:pt>
                <c:pt idx="482">
                  <c:v>-1.0481357683692227</c:v>
                </c:pt>
                <c:pt idx="483">
                  <c:v>0.9809499841869993</c:v>
                </c:pt>
                <c:pt idx="484">
                  <c:v>3.3283830811679653</c:v>
                </c:pt>
                <c:pt idx="485">
                  <c:v>2.1095217104126056</c:v>
                </c:pt>
                <c:pt idx="486">
                  <c:v>0.77863681100291426</c:v>
                </c:pt>
                <c:pt idx="487">
                  <c:v>-1.294921267911378</c:v>
                </c:pt>
                <c:pt idx="488">
                  <c:v>3.0475809492758525</c:v>
                </c:pt>
                <c:pt idx="489">
                  <c:v>-0.81752387695486561</c:v>
                </c:pt>
                <c:pt idx="490">
                  <c:v>2.8229371695644971</c:v>
                </c:pt>
                <c:pt idx="491">
                  <c:v>0.60217527379029967</c:v>
                </c:pt>
                <c:pt idx="492">
                  <c:v>1.1405010557317432</c:v>
                </c:pt>
                <c:pt idx="493">
                  <c:v>3.7978959354381039</c:v>
                </c:pt>
                <c:pt idx="494">
                  <c:v>-0.90864434904476354</c:v>
                </c:pt>
                <c:pt idx="495">
                  <c:v>-0.3798968523758095</c:v>
                </c:pt>
                <c:pt idx="496">
                  <c:v>-0.79479557805870193</c:v>
                </c:pt>
                <c:pt idx="497">
                  <c:v>1.4646178274954185</c:v>
                </c:pt>
                <c:pt idx="498">
                  <c:v>2.3735113352282156</c:v>
                </c:pt>
                <c:pt idx="499">
                  <c:v>8.9015436687063243E-2</c:v>
                </c:pt>
                <c:pt idx="500">
                  <c:v>1.6218044228435753</c:v>
                </c:pt>
                <c:pt idx="501">
                  <c:v>1.4003796208920338</c:v>
                </c:pt>
                <c:pt idx="502">
                  <c:v>1.0517707190983199</c:v>
                </c:pt>
                <c:pt idx="503">
                  <c:v>4.0637722521086772</c:v>
                </c:pt>
                <c:pt idx="504">
                  <c:v>1.0127261662106957</c:v>
                </c:pt>
                <c:pt idx="505">
                  <c:v>1.4541421897729707</c:v>
                </c:pt>
                <c:pt idx="506">
                  <c:v>1.1574489153582181</c:v>
                </c:pt>
                <c:pt idx="507">
                  <c:v>2.53302295960646</c:v>
                </c:pt>
                <c:pt idx="508">
                  <c:v>3.0466294983936204</c:v>
                </c:pt>
                <c:pt idx="509">
                  <c:v>2.7580970977034669</c:v>
                </c:pt>
                <c:pt idx="510">
                  <c:v>1.269532888079655</c:v>
                </c:pt>
                <c:pt idx="511">
                  <c:v>3.6007248007081598</c:v>
                </c:pt>
                <c:pt idx="512">
                  <c:v>2.2023747271698184</c:v>
                </c:pt>
                <c:pt idx="513">
                  <c:v>1.7584702592054766</c:v>
                </c:pt>
                <c:pt idx="514">
                  <c:v>3.4488171069720028</c:v>
                </c:pt>
                <c:pt idx="515">
                  <c:v>0.13748191286298983</c:v>
                </c:pt>
                <c:pt idx="516">
                  <c:v>0.9810836053825982</c:v>
                </c:pt>
                <c:pt idx="517">
                  <c:v>-0.39111210205004809</c:v>
                </c:pt>
                <c:pt idx="518">
                  <c:v>4.2490306656795891</c:v>
                </c:pt>
                <c:pt idx="519">
                  <c:v>1.8866284070999662</c:v>
                </c:pt>
                <c:pt idx="520">
                  <c:v>1.4413765976267117</c:v>
                </c:pt>
                <c:pt idx="521">
                  <c:v>-0.21972899915129052</c:v>
                </c:pt>
                <c:pt idx="522">
                  <c:v>0.26897358392315862</c:v>
                </c:pt>
                <c:pt idx="523">
                  <c:v>1.841590237784601</c:v>
                </c:pt>
                <c:pt idx="524">
                  <c:v>2.9900606478287202</c:v>
                </c:pt>
                <c:pt idx="525">
                  <c:v>2.5594695249683159</c:v>
                </c:pt>
                <c:pt idx="526">
                  <c:v>4.1718241570683912</c:v>
                </c:pt>
                <c:pt idx="527">
                  <c:v>3.0254204719463083</c:v>
                </c:pt>
                <c:pt idx="528">
                  <c:v>2.113954012584931</c:v>
                </c:pt>
                <c:pt idx="529">
                  <c:v>2.3904633736033594</c:v>
                </c:pt>
                <c:pt idx="530">
                  <c:v>0.96510334964461997</c:v>
                </c:pt>
                <c:pt idx="531">
                  <c:v>1.6026343282206454</c:v>
                </c:pt>
                <c:pt idx="532">
                  <c:v>1.4833924675620951</c:v>
                </c:pt>
                <c:pt idx="533">
                  <c:v>3.9745415607491008</c:v>
                </c:pt>
                <c:pt idx="534">
                  <c:v>2.1048678300625792</c:v>
                </c:pt>
                <c:pt idx="535">
                  <c:v>1.0395488317703148</c:v>
                </c:pt>
                <c:pt idx="536">
                  <c:v>3.0038770303332347</c:v>
                </c:pt>
                <c:pt idx="537">
                  <c:v>1.105133594907481</c:v>
                </c:pt>
                <c:pt idx="538">
                  <c:v>1.6048328844839883</c:v>
                </c:pt>
                <c:pt idx="539">
                  <c:v>-1.2153966236050389</c:v>
                </c:pt>
                <c:pt idx="540">
                  <c:v>2.7408309336987626</c:v>
                </c:pt>
                <c:pt idx="541">
                  <c:v>0.17081087753919899</c:v>
                </c:pt>
                <c:pt idx="542">
                  <c:v>0.57871042937059247</c:v>
                </c:pt>
                <c:pt idx="543">
                  <c:v>4.6075661557843102</c:v>
                </c:pt>
                <c:pt idx="544">
                  <c:v>-0.43530234991129735</c:v>
                </c:pt>
                <c:pt idx="545">
                  <c:v>1.8943374744647201</c:v>
                </c:pt>
                <c:pt idx="546">
                  <c:v>1.4570351068876271</c:v>
                </c:pt>
                <c:pt idx="547">
                  <c:v>2.93289939291942</c:v>
                </c:pt>
                <c:pt idx="548">
                  <c:v>2.9426226329922756</c:v>
                </c:pt>
                <c:pt idx="549">
                  <c:v>1.2674055321529929</c:v>
                </c:pt>
                <c:pt idx="550">
                  <c:v>2.2627525539467337</c:v>
                </c:pt>
                <c:pt idx="551">
                  <c:v>1.746596270615294</c:v>
                </c:pt>
                <c:pt idx="552">
                  <c:v>1.1771697200155664</c:v>
                </c:pt>
                <c:pt idx="553">
                  <c:v>2.7986706993377743</c:v>
                </c:pt>
                <c:pt idx="554">
                  <c:v>2.5375630227694543</c:v>
                </c:pt>
                <c:pt idx="555">
                  <c:v>0.24804248161568232</c:v>
                </c:pt>
                <c:pt idx="556">
                  <c:v>-0.41481002721333837</c:v>
                </c:pt>
                <c:pt idx="557">
                  <c:v>0.74371539118863961</c:v>
                </c:pt>
                <c:pt idx="558">
                  <c:v>2.8500447738872192</c:v>
                </c:pt>
                <c:pt idx="559">
                  <c:v>3.3523039838439219</c:v>
                </c:pt>
                <c:pt idx="560">
                  <c:v>2.8644432791523169</c:v>
                </c:pt>
                <c:pt idx="561">
                  <c:v>-2.518178657094694E-2</c:v>
                </c:pt>
                <c:pt idx="562">
                  <c:v>3.8031262248398185</c:v>
                </c:pt>
                <c:pt idx="563">
                  <c:v>2.9933608982768791</c:v>
                </c:pt>
                <c:pt idx="564">
                  <c:v>0.31650243422415958</c:v>
                </c:pt>
                <c:pt idx="565">
                  <c:v>-2.5541885029229263</c:v>
                </c:pt>
                <c:pt idx="566">
                  <c:v>2.0337885490844796</c:v>
                </c:pt>
                <c:pt idx="567">
                  <c:v>0.72530691940422454</c:v>
                </c:pt>
                <c:pt idx="568">
                  <c:v>-0.83375330954292703</c:v>
                </c:pt>
                <c:pt idx="569">
                  <c:v>2.1191066991501675</c:v>
                </c:pt>
                <c:pt idx="570">
                  <c:v>0.56525936430699186</c:v>
                </c:pt>
                <c:pt idx="571">
                  <c:v>3.0110778153415767</c:v>
                </c:pt>
                <c:pt idx="572">
                  <c:v>1.6816549437096695</c:v>
                </c:pt>
                <c:pt idx="573">
                  <c:v>1.7180737169665772</c:v>
                </c:pt>
                <c:pt idx="574">
                  <c:v>2.4712013313773786</c:v>
                </c:pt>
                <c:pt idx="575">
                  <c:v>1.1250442811691732</c:v>
                </c:pt>
                <c:pt idx="576">
                  <c:v>3.1818969987628125</c:v>
                </c:pt>
                <c:pt idx="577">
                  <c:v>0.59048191515232329</c:v>
                </c:pt>
                <c:pt idx="578">
                  <c:v>1.1311217449225799</c:v>
                </c:pt>
                <c:pt idx="579">
                  <c:v>0.75974565418845508</c:v>
                </c:pt>
                <c:pt idx="580">
                  <c:v>4.2568426250385887</c:v>
                </c:pt>
                <c:pt idx="581">
                  <c:v>2.264029615295807</c:v>
                </c:pt>
                <c:pt idx="582">
                  <c:v>0.97174875742175271</c:v>
                </c:pt>
                <c:pt idx="583">
                  <c:v>3.6898157443384711</c:v>
                </c:pt>
                <c:pt idx="584">
                  <c:v>2.7179839778051775</c:v>
                </c:pt>
                <c:pt idx="585">
                  <c:v>3.2265488847451715</c:v>
                </c:pt>
                <c:pt idx="586">
                  <c:v>2.0846438465367596</c:v>
                </c:pt>
                <c:pt idx="587">
                  <c:v>1.9030401800510086</c:v>
                </c:pt>
                <c:pt idx="588">
                  <c:v>3.0096399764773429</c:v>
                </c:pt>
                <c:pt idx="589">
                  <c:v>2.278628487458958</c:v>
                </c:pt>
                <c:pt idx="590">
                  <c:v>2.5880948035413027</c:v>
                </c:pt>
                <c:pt idx="591">
                  <c:v>1.0842594983874676</c:v>
                </c:pt>
                <c:pt idx="592">
                  <c:v>2.960113611101201</c:v>
                </c:pt>
                <c:pt idx="593">
                  <c:v>2.3001272717104122</c:v>
                </c:pt>
                <c:pt idx="594">
                  <c:v>2.921293632354705</c:v>
                </c:pt>
                <c:pt idx="595">
                  <c:v>-2.1391547925940113</c:v>
                </c:pt>
                <c:pt idx="596">
                  <c:v>2.1139227411581354</c:v>
                </c:pt>
                <c:pt idx="597">
                  <c:v>0.51806996549078921</c:v>
                </c:pt>
                <c:pt idx="598">
                  <c:v>2.2649243313395413</c:v>
                </c:pt>
                <c:pt idx="599">
                  <c:v>-0.553780376063707</c:v>
                </c:pt>
                <c:pt idx="600">
                  <c:v>-7.2928076211563386E-2</c:v>
                </c:pt>
                <c:pt idx="601">
                  <c:v>0.2953283324844751</c:v>
                </c:pt>
                <c:pt idx="602">
                  <c:v>-0.69320973288020848</c:v>
                </c:pt>
                <c:pt idx="603">
                  <c:v>0.95632659284741894</c:v>
                </c:pt>
                <c:pt idx="604">
                  <c:v>2.6260749324287067</c:v>
                </c:pt>
                <c:pt idx="605">
                  <c:v>2.9800071793966714</c:v>
                </c:pt>
                <c:pt idx="606">
                  <c:v>3.0810280957552409</c:v>
                </c:pt>
                <c:pt idx="607">
                  <c:v>2.0475844375782541</c:v>
                </c:pt>
                <c:pt idx="608">
                  <c:v>0.35178447527643808</c:v>
                </c:pt>
                <c:pt idx="609">
                  <c:v>1.8178566507119189</c:v>
                </c:pt>
                <c:pt idx="610">
                  <c:v>-0.12316810008552981</c:v>
                </c:pt>
                <c:pt idx="611">
                  <c:v>1.4182387731128383</c:v>
                </c:pt>
                <c:pt idx="612">
                  <c:v>2.6449505976093945</c:v>
                </c:pt>
                <c:pt idx="613">
                  <c:v>3.7978735567784345</c:v>
                </c:pt>
                <c:pt idx="614">
                  <c:v>2.1460744088410024</c:v>
                </c:pt>
                <c:pt idx="615">
                  <c:v>2.7839425110623992</c:v>
                </c:pt>
                <c:pt idx="616">
                  <c:v>3.3524605799649581</c:v>
                </c:pt>
                <c:pt idx="617">
                  <c:v>2.6050581108175344</c:v>
                </c:pt>
                <c:pt idx="618">
                  <c:v>1.5957819201729251</c:v>
                </c:pt>
                <c:pt idx="619">
                  <c:v>1.2841729807637119</c:v>
                </c:pt>
                <c:pt idx="620">
                  <c:v>0.22446899068881532</c:v>
                </c:pt>
                <c:pt idx="621">
                  <c:v>2.1221229412230773</c:v>
                </c:pt>
                <c:pt idx="622">
                  <c:v>-0.12442774303303317</c:v>
                </c:pt>
                <c:pt idx="623">
                  <c:v>3.5487038198694805</c:v>
                </c:pt>
                <c:pt idx="624">
                  <c:v>2.7498040007976101</c:v>
                </c:pt>
                <c:pt idx="625">
                  <c:v>1.9143976229587052</c:v>
                </c:pt>
                <c:pt idx="626">
                  <c:v>-2.12875228312648</c:v>
                </c:pt>
                <c:pt idx="627">
                  <c:v>0.98494522392307449</c:v>
                </c:pt>
                <c:pt idx="628">
                  <c:v>-3.2174219482516566</c:v>
                </c:pt>
                <c:pt idx="629">
                  <c:v>1.0535447494205359</c:v>
                </c:pt>
                <c:pt idx="630">
                  <c:v>1.4111844273077851</c:v>
                </c:pt>
                <c:pt idx="631">
                  <c:v>4.3585358563417209</c:v>
                </c:pt>
                <c:pt idx="632">
                  <c:v>1.1100102739842388</c:v>
                </c:pt>
                <c:pt idx="633">
                  <c:v>0.60390254621995876</c:v>
                </c:pt>
                <c:pt idx="634">
                  <c:v>2.5109130820736532</c:v>
                </c:pt>
                <c:pt idx="635">
                  <c:v>3.1691000428769733</c:v>
                </c:pt>
                <c:pt idx="636">
                  <c:v>1.7286764800089998</c:v>
                </c:pt>
                <c:pt idx="637">
                  <c:v>2.4230895682772138</c:v>
                </c:pt>
                <c:pt idx="638">
                  <c:v>1.9088982357022388</c:v>
                </c:pt>
                <c:pt idx="639">
                  <c:v>0.12608470569724428</c:v>
                </c:pt>
                <c:pt idx="640">
                  <c:v>4.3541193565237428</c:v>
                </c:pt>
                <c:pt idx="641">
                  <c:v>2.9395070443702069</c:v>
                </c:pt>
                <c:pt idx="642">
                  <c:v>1.0610461104298103</c:v>
                </c:pt>
                <c:pt idx="643">
                  <c:v>2.6046465320593004</c:v>
                </c:pt>
                <c:pt idx="644">
                  <c:v>1.5321599242817916</c:v>
                </c:pt>
                <c:pt idx="645">
                  <c:v>3.9385941014534493</c:v>
                </c:pt>
                <c:pt idx="646">
                  <c:v>1.8988102213952702</c:v>
                </c:pt>
                <c:pt idx="647">
                  <c:v>3.1589230570778293</c:v>
                </c:pt>
                <c:pt idx="648">
                  <c:v>3.8094459049814202</c:v>
                </c:pt>
                <c:pt idx="649">
                  <c:v>-0.45326562951029814</c:v>
                </c:pt>
                <c:pt idx="650">
                  <c:v>2.4815917979595188</c:v>
                </c:pt>
                <c:pt idx="651">
                  <c:v>-0.97318818827992004</c:v>
                </c:pt>
                <c:pt idx="652">
                  <c:v>2.5950496810761372</c:v>
                </c:pt>
                <c:pt idx="653">
                  <c:v>2.803255267838475</c:v>
                </c:pt>
                <c:pt idx="654">
                  <c:v>3.3297425928969258</c:v>
                </c:pt>
                <c:pt idx="655">
                  <c:v>2.6588082550105643</c:v>
                </c:pt>
                <c:pt idx="656">
                  <c:v>2.3780515519753846</c:v>
                </c:pt>
                <c:pt idx="657">
                  <c:v>1.2730500103536251</c:v>
                </c:pt>
                <c:pt idx="658">
                  <c:v>2.8966612100400195</c:v>
                </c:pt>
                <c:pt idx="659">
                  <c:v>3.5852616144105474</c:v>
                </c:pt>
                <c:pt idx="660">
                  <c:v>2.1016399133661139</c:v>
                </c:pt>
                <c:pt idx="661">
                  <c:v>3.4782513767474659</c:v>
                </c:pt>
                <c:pt idx="662">
                  <c:v>0.53455766510345804</c:v>
                </c:pt>
                <c:pt idx="663">
                  <c:v>0.70525429919526506</c:v>
                </c:pt>
                <c:pt idx="664">
                  <c:v>0.32943620643609339</c:v>
                </c:pt>
                <c:pt idx="665">
                  <c:v>2.8252893291929997</c:v>
                </c:pt>
                <c:pt idx="666">
                  <c:v>2.9708215291537226</c:v>
                </c:pt>
                <c:pt idx="667">
                  <c:v>2.6181005020726893</c:v>
                </c:pt>
                <c:pt idx="668">
                  <c:v>2.7532557452655775</c:v>
                </c:pt>
                <c:pt idx="669">
                  <c:v>3.2754286853039396</c:v>
                </c:pt>
                <c:pt idx="670">
                  <c:v>2.9672999798723332</c:v>
                </c:pt>
                <c:pt idx="671">
                  <c:v>5.0582238977759157</c:v>
                </c:pt>
                <c:pt idx="672">
                  <c:v>4.3239321812090594</c:v>
                </c:pt>
                <c:pt idx="673">
                  <c:v>1.2780292042376393</c:v>
                </c:pt>
                <c:pt idx="674">
                  <c:v>2.1994579587759313</c:v>
                </c:pt>
                <c:pt idx="675">
                  <c:v>2.7312311247215542</c:v>
                </c:pt>
                <c:pt idx="676">
                  <c:v>1.8477159937838064</c:v>
                </c:pt>
                <c:pt idx="677">
                  <c:v>1.2909541958544359</c:v>
                </c:pt>
                <c:pt idx="678">
                  <c:v>0.4001245246901135</c:v>
                </c:pt>
                <c:pt idx="679">
                  <c:v>-0.54918408355572623</c:v>
                </c:pt>
                <c:pt idx="680">
                  <c:v>2.3937346205040493</c:v>
                </c:pt>
                <c:pt idx="681">
                  <c:v>2.6938892984116647</c:v>
                </c:pt>
                <c:pt idx="682">
                  <c:v>2.7954568675895164</c:v>
                </c:pt>
                <c:pt idx="683">
                  <c:v>0.49327521061416224</c:v>
                </c:pt>
                <c:pt idx="684">
                  <c:v>3.6131512494068874</c:v>
                </c:pt>
                <c:pt idx="685">
                  <c:v>2.3220089379140898</c:v>
                </c:pt>
                <c:pt idx="686">
                  <c:v>0.69400908289462038</c:v>
                </c:pt>
                <c:pt idx="687">
                  <c:v>2.0298905675268317</c:v>
                </c:pt>
                <c:pt idx="688">
                  <c:v>5.2132047452524413</c:v>
                </c:pt>
                <c:pt idx="689">
                  <c:v>1.9144505080652738</c:v>
                </c:pt>
                <c:pt idx="690">
                  <c:v>3.3390088112955314</c:v>
                </c:pt>
                <c:pt idx="691">
                  <c:v>1.185165174477218</c:v>
                </c:pt>
                <c:pt idx="692">
                  <c:v>1.1568417722370707</c:v>
                </c:pt>
                <c:pt idx="693">
                  <c:v>1.5274882109508123</c:v>
                </c:pt>
                <c:pt idx="694">
                  <c:v>1.8711859287493322</c:v>
                </c:pt>
                <c:pt idx="695">
                  <c:v>2.5990570687162879</c:v>
                </c:pt>
                <c:pt idx="696">
                  <c:v>2.3140342461064813</c:v>
                </c:pt>
                <c:pt idx="697">
                  <c:v>3.3693305158864382</c:v>
                </c:pt>
                <c:pt idx="698">
                  <c:v>3.5338680317750892E-2</c:v>
                </c:pt>
                <c:pt idx="699">
                  <c:v>4.3606887486517341</c:v>
                </c:pt>
                <c:pt idx="700">
                  <c:v>1.0138837612812548</c:v>
                </c:pt>
                <c:pt idx="701">
                  <c:v>1.3351252393594892</c:v>
                </c:pt>
                <c:pt idx="702">
                  <c:v>0.84722827817169399</c:v>
                </c:pt>
                <c:pt idx="703">
                  <c:v>3.4785367774305911</c:v>
                </c:pt>
                <c:pt idx="704">
                  <c:v>2.2603836350021131</c:v>
                </c:pt>
                <c:pt idx="705">
                  <c:v>1.4760809071867111</c:v>
                </c:pt>
                <c:pt idx="706">
                  <c:v>2.3488877113307254</c:v>
                </c:pt>
                <c:pt idx="707">
                  <c:v>-1.0553403383200752</c:v>
                </c:pt>
                <c:pt idx="708">
                  <c:v>-0.43997710125498557</c:v>
                </c:pt>
                <c:pt idx="709">
                  <c:v>2.4796067066728247</c:v>
                </c:pt>
                <c:pt idx="710">
                  <c:v>2.5475779109171368</c:v>
                </c:pt>
                <c:pt idx="711">
                  <c:v>-0.69318161113117505</c:v>
                </c:pt>
                <c:pt idx="712">
                  <c:v>2.295582058521827</c:v>
                </c:pt>
                <c:pt idx="713">
                  <c:v>1.3110017756899435</c:v>
                </c:pt>
                <c:pt idx="714">
                  <c:v>2.9496908091531293</c:v>
                </c:pt>
                <c:pt idx="715">
                  <c:v>1.5633413222140318</c:v>
                </c:pt>
                <c:pt idx="716">
                  <c:v>4.2790832684886198</c:v>
                </c:pt>
                <c:pt idx="717">
                  <c:v>0.52071480719411323</c:v>
                </c:pt>
                <c:pt idx="718">
                  <c:v>-0.94970296671213283</c:v>
                </c:pt>
                <c:pt idx="719">
                  <c:v>0.88817698898038344</c:v>
                </c:pt>
                <c:pt idx="720">
                  <c:v>-0.18207045612911799</c:v>
                </c:pt>
                <c:pt idx="721">
                  <c:v>1.059864848904029</c:v>
                </c:pt>
                <c:pt idx="722">
                  <c:v>2.960586169645322</c:v>
                </c:pt>
                <c:pt idx="723">
                  <c:v>2.8845401031084545</c:v>
                </c:pt>
                <c:pt idx="724">
                  <c:v>1.2630556265771986</c:v>
                </c:pt>
                <c:pt idx="725">
                  <c:v>0.43277815046727586</c:v>
                </c:pt>
                <c:pt idx="726">
                  <c:v>2.7369773490472711</c:v>
                </c:pt>
                <c:pt idx="727">
                  <c:v>1.401179073276702</c:v>
                </c:pt>
                <c:pt idx="728">
                  <c:v>2.2786855643872119</c:v>
                </c:pt>
                <c:pt idx="729">
                  <c:v>3.1684866457237639</c:v>
                </c:pt>
                <c:pt idx="730">
                  <c:v>0.93964327162224226</c:v>
                </c:pt>
                <c:pt idx="731">
                  <c:v>3.2889151937049292</c:v>
                </c:pt>
                <c:pt idx="732">
                  <c:v>1.3957309587393709</c:v>
                </c:pt>
                <c:pt idx="733">
                  <c:v>1.8424253347127468</c:v>
                </c:pt>
                <c:pt idx="734">
                  <c:v>-0.55679939930136513</c:v>
                </c:pt>
                <c:pt idx="735">
                  <c:v>0.14558650030980846</c:v>
                </c:pt>
                <c:pt idx="736">
                  <c:v>3.3768106819547956</c:v>
                </c:pt>
                <c:pt idx="737">
                  <c:v>2.7467109720753364</c:v>
                </c:pt>
                <c:pt idx="738">
                  <c:v>3.4789044948839152</c:v>
                </c:pt>
                <c:pt idx="739">
                  <c:v>1.9502860717207451</c:v>
                </c:pt>
                <c:pt idx="740">
                  <c:v>0.6930179600927806</c:v>
                </c:pt>
                <c:pt idx="741">
                  <c:v>0.5484289090799761</c:v>
                </c:pt>
                <c:pt idx="742">
                  <c:v>0.87444764577205003</c:v>
                </c:pt>
                <c:pt idx="743">
                  <c:v>1.5580797610575337</c:v>
                </c:pt>
                <c:pt idx="744">
                  <c:v>3.1651145747225016</c:v>
                </c:pt>
                <c:pt idx="745">
                  <c:v>0.10515427257747145</c:v>
                </c:pt>
                <c:pt idx="746">
                  <c:v>4.063578194994375</c:v>
                </c:pt>
                <c:pt idx="747">
                  <c:v>2.1453002446532032</c:v>
                </c:pt>
                <c:pt idx="748">
                  <c:v>3.2372615311968889</c:v>
                </c:pt>
                <c:pt idx="749">
                  <c:v>2.0959842660972718</c:v>
                </c:pt>
                <c:pt idx="750">
                  <c:v>2.2383148380773044</c:v>
                </c:pt>
                <c:pt idx="751">
                  <c:v>2.7809884574950257</c:v>
                </c:pt>
                <c:pt idx="752">
                  <c:v>1.0508772951427332</c:v>
                </c:pt>
                <c:pt idx="753">
                  <c:v>3.1048728469967521</c:v>
                </c:pt>
                <c:pt idx="754">
                  <c:v>1.0274362134442052</c:v>
                </c:pt>
                <c:pt idx="755">
                  <c:v>0.64612232507431777</c:v>
                </c:pt>
                <c:pt idx="756">
                  <c:v>2.8219288840237535</c:v>
                </c:pt>
                <c:pt idx="757">
                  <c:v>2.1862249548993224</c:v>
                </c:pt>
                <c:pt idx="758">
                  <c:v>0.80249193580011724</c:v>
                </c:pt>
                <c:pt idx="759">
                  <c:v>1.3817675145242365</c:v>
                </c:pt>
                <c:pt idx="760">
                  <c:v>-0.48182721205381807</c:v>
                </c:pt>
                <c:pt idx="761">
                  <c:v>0.97622002345508285</c:v>
                </c:pt>
                <c:pt idx="762">
                  <c:v>-0.61509078639271664</c:v>
                </c:pt>
                <c:pt idx="763">
                  <c:v>1.796580027325434</c:v>
                </c:pt>
                <c:pt idx="764">
                  <c:v>-0.81647346374806329</c:v>
                </c:pt>
                <c:pt idx="765">
                  <c:v>0.90320013467491478</c:v>
                </c:pt>
                <c:pt idx="766">
                  <c:v>0.66066438914453229</c:v>
                </c:pt>
                <c:pt idx="767">
                  <c:v>2.2270737807016561</c:v>
                </c:pt>
                <c:pt idx="768">
                  <c:v>3.3360365266373955</c:v>
                </c:pt>
                <c:pt idx="769">
                  <c:v>2.8093092379258575</c:v>
                </c:pt>
                <c:pt idx="770">
                  <c:v>0.48913188630366555</c:v>
                </c:pt>
                <c:pt idx="771">
                  <c:v>3.7095753190331049</c:v>
                </c:pt>
                <c:pt idx="772">
                  <c:v>4.4682577936396477</c:v>
                </c:pt>
                <c:pt idx="773">
                  <c:v>1.8862799112083284</c:v>
                </c:pt>
                <c:pt idx="774">
                  <c:v>0.30084377629940562</c:v>
                </c:pt>
                <c:pt idx="775">
                  <c:v>2.9481741143893965</c:v>
                </c:pt>
                <c:pt idx="776">
                  <c:v>4.3497990347841879</c:v>
                </c:pt>
                <c:pt idx="777">
                  <c:v>3.7278758194028794</c:v>
                </c:pt>
                <c:pt idx="778">
                  <c:v>3.5873878341468974</c:v>
                </c:pt>
                <c:pt idx="779">
                  <c:v>-2.1819733720445713</c:v>
                </c:pt>
                <c:pt idx="780">
                  <c:v>-0.59965285063877527</c:v>
                </c:pt>
                <c:pt idx="781">
                  <c:v>2.61036620338067</c:v>
                </c:pt>
                <c:pt idx="782">
                  <c:v>3.0808552747622491</c:v>
                </c:pt>
                <c:pt idx="783">
                  <c:v>2.5441701905475549</c:v>
                </c:pt>
                <c:pt idx="784">
                  <c:v>0.63170828000905654</c:v>
                </c:pt>
                <c:pt idx="785">
                  <c:v>2.5897192028123674</c:v>
                </c:pt>
                <c:pt idx="786">
                  <c:v>3.3213032255681618</c:v>
                </c:pt>
                <c:pt idx="787">
                  <c:v>2.3606604706982823</c:v>
                </c:pt>
                <c:pt idx="788">
                  <c:v>4.0764244692099032</c:v>
                </c:pt>
                <c:pt idx="789">
                  <c:v>1.7450872062161702</c:v>
                </c:pt>
                <c:pt idx="790">
                  <c:v>2.8502563822889115</c:v>
                </c:pt>
                <c:pt idx="791">
                  <c:v>3.3810027224834727E-2</c:v>
                </c:pt>
                <c:pt idx="792">
                  <c:v>2.5739078193408171</c:v>
                </c:pt>
                <c:pt idx="793">
                  <c:v>2.5978482376069181</c:v>
                </c:pt>
                <c:pt idx="794">
                  <c:v>1.6414321611479474</c:v>
                </c:pt>
                <c:pt idx="795">
                  <c:v>2.1088689255268269</c:v>
                </c:pt>
                <c:pt idx="796">
                  <c:v>0.6606744531635611</c:v>
                </c:pt>
                <c:pt idx="797">
                  <c:v>1.6117550888494314</c:v>
                </c:pt>
                <c:pt idx="798">
                  <c:v>-1.8029090057440547</c:v>
                </c:pt>
                <c:pt idx="799">
                  <c:v>-0.31247590532642544</c:v>
                </c:pt>
                <c:pt idx="800">
                  <c:v>-1.0270210021263759</c:v>
                </c:pt>
                <c:pt idx="801">
                  <c:v>1.8787161544285382</c:v>
                </c:pt>
                <c:pt idx="802">
                  <c:v>2.0914778043010278</c:v>
                </c:pt>
                <c:pt idx="803">
                  <c:v>3.3001883114018837</c:v>
                </c:pt>
                <c:pt idx="804">
                  <c:v>1.1175043395120339</c:v>
                </c:pt>
                <c:pt idx="805">
                  <c:v>3.3781365883793715</c:v>
                </c:pt>
                <c:pt idx="806">
                  <c:v>1.6237998116115149</c:v>
                </c:pt>
                <c:pt idx="807">
                  <c:v>4.7937549020777475</c:v>
                </c:pt>
                <c:pt idx="808">
                  <c:v>4.6088507263641905</c:v>
                </c:pt>
                <c:pt idx="809">
                  <c:v>-5.796385986179331E-2</c:v>
                </c:pt>
                <c:pt idx="810">
                  <c:v>1.8325783509536153</c:v>
                </c:pt>
                <c:pt idx="811">
                  <c:v>2.1358171461678266</c:v>
                </c:pt>
                <c:pt idx="812">
                  <c:v>3.0853561195270593</c:v>
                </c:pt>
                <c:pt idx="813">
                  <c:v>4.2320780263806475</c:v>
                </c:pt>
                <c:pt idx="814">
                  <c:v>2.2445160666551445E-2</c:v>
                </c:pt>
                <c:pt idx="815">
                  <c:v>1.3167304956642543</c:v>
                </c:pt>
                <c:pt idx="816">
                  <c:v>3.3385197173649734</c:v>
                </c:pt>
                <c:pt idx="817">
                  <c:v>2.1832173369104444</c:v>
                </c:pt>
                <c:pt idx="818">
                  <c:v>3.4091173240097605</c:v>
                </c:pt>
                <c:pt idx="819">
                  <c:v>1.7713453647866411</c:v>
                </c:pt>
                <c:pt idx="820">
                  <c:v>2.9895958469629935</c:v>
                </c:pt>
                <c:pt idx="821">
                  <c:v>0.89428293616772248</c:v>
                </c:pt>
                <c:pt idx="822">
                  <c:v>3.4911315689053986</c:v>
                </c:pt>
                <c:pt idx="823">
                  <c:v>2.0867638600602998</c:v>
                </c:pt>
                <c:pt idx="824">
                  <c:v>2.4225640249456299</c:v>
                </c:pt>
                <c:pt idx="825">
                  <c:v>3.2910628175980547</c:v>
                </c:pt>
                <c:pt idx="826">
                  <c:v>0.2683859116433851</c:v>
                </c:pt>
                <c:pt idx="827">
                  <c:v>-0.50192988126219173</c:v>
                </c:pt>
                <c:pt idx="828">
                  <c:v>2.1853703842261405</c:v>
                </c:pt>
                <c:pt idx="829">
                  <c:v>1.9551488305280325</c:v>
                </c:pt>
                <c:pt idx="830">
                  <c:v>0.42698507289793231</c:v>
                </c:pt>
                <c:pt idx="831">
                  <c:v>2.2100898538499418</c:v>
                </c:pt>
                <c:pt idx="832">
                  <c:v>3.9301698651837746</c:v>
                </c:pt>
                <c:pt idx="833">
                  <c:v>1.2565093851998803</c:v>
                </c:pt>
                <c:pt idx="834">
                  <c:v>1.3687101020799375</c:v>
                </c:pt>
                <c:pt idx="835">
                  <c:v>0.74086949800043822</c:v>
                </c:pt>
                <c:pt idx="836">
                  <c:v>2.6845087463977739</c:v>
                </c:pt>
                <c:pt idx="837">
                  <c:v>1.5055344059480378</c:v>
                </c:pt>
                <c:pt idx="838">
                  <c:v>3.6708877944699361</c:v>
                </c:pt>
                <c:pt idx="839">
                  <c:v>2.8377366954468597</c:v>
                </c:pt>
                <c:pt idx="840">
                  <c:v>0.97070674891640074</c:v>
                </c:pt>
                <c:pt idx="841">
                  <c:v>1.8905454231123331</c:v>
                </c:pt>
                <c:pt idx="842">
                  <c:v>0.70606565930055787</c:v>
                </c:pt>
                <c:pt idx="843">
                  <c:v>1.6133256422895377</c:v>
                </c:pt>
                <c:pt idx="844">
                  <c:v>2.241949341273501</c:v>
                </c:pt>
                <c:pt idx="845">
                  <c:v>4.2394221488774742</c:v>
                </c:pt>
                <c:pt idx="846">
                  <c:v>1.6114688156717873</c:v>
                </c:pt>
                <c:pt idx="847">
                  <c:v>0.96621392059133981</c:v>
                </c:pt>
                <c:pt idx="848">
                  <c:v>3.0103722577540331</c:v>
                </c:pt>
                <c:pt idx="849">
                  <c:v>0.9166693364860814</c:v>
                </c:pt>
                <c:pt idx="850">
                  <c:v>1.7605305387118309</c:v>
                </c:pt>
                <c:pt idx="851">
                  <c:v>2.8166500822180263</c:v>
                </c:pt>
                <c:pt idx="852">
                  <c:v>-1.1333972151512075</c:v>
                </c:pt>
                <c:pt idx="853">
                  <c:v>0.7290915586572817</c:v>
                </c:pt>
                <c:pt idx="854">
                  <c:v>1.3604318732153633</c:v>
                </c:pt>
                <c:pt idx="855">
                  <c:v>-1.9892990638504395</c:v>
                </c:pt>
                <c:pt idx="856">
                  <c:v>3.8699166249497008</c:v>
                </c:pt>
                <c:pt idx="857">
                  <c:v>0.47305618971897179</c:v>
                </c:pt>
                <c:pt idx="858">
                  <c:v>2.3677922465324475</c:v>
                </c:pt>
                <c:pt idx="859">
                  <c:v>0.78166964286249119</c:v>
                </c:pt>
                <c:pt idx="860">
                  <c:v>2.6740989808221149</c:v>
                </c:pt>
                <c:pt idx="861">
                  <c:v>1.2643891217280938</c:v>
                </c:pt>
                <c:pt idx="862">
                  <c:v>0.80778439059236717</c:v>
                </c:pt>
                <c:pt idx="863">
                  <c:v>2.1983109453980463</c:v>
                </c:pt>
                <c:pt idx="864">
                  <c:v>1.0046314036623674</c:v>
                </c:pt>
                <c:pt idx="865">
                  <c:v>0.68139511887903481</c:v>
                </c:pt>
                <c:pt idx="866">
                  <c:v>1.5329165227216341</c:v>
                </c:pt>
                <c:pt idx="867">
                  <c:v>2.8789684137039906</c:v>
                </c:pt>
                <c:pt idx="868">
                  <c:v>-5.8706877068069652E-2</c:v>
                </c:pt>
                <c:pt idx="869">
                  <c:v>4.6004895015974991</c:v>
                </c:pt>
                <c:pt idx="870">
                  <c:v>1.5270356911005587</c:v>
                </c:pt>
                <c:pt idx="871">
                  <c:v>1.9731733226994548</c:v>
                </c:pt>
                <c:pt idx="872">
                  <c:v>3.3783408763847675</c:v>
                </c:pt>
                <c:pt idx="873">
                  <c:v>0.56980186875483785</c:v>
                </c:pt>
                <c:pt idx="874">
                  <c:v>3.6345851884907399</c:v>
                </c:pt>
                <c:pt idx="875">
                  <c:v>1.3021804739975131</c:v>
                </c:pt>
                <c:pt idx="876">
                  <c:v>0.57410440147661568</c:v>
                </c:pt>
                <c:pt idx="877">
                  <c:v>2.8096563506083774</c:v>
                </c:pt>
                <c:pt idx="878">
                  <c:v>2.0674660109281628</c:v>
                </c:pt>
                <c:pt idx="879">
                  <c:v>-0.40142051568620474</c:v>
                </c:pt>
                <c:pt idx="880">
                  <c:v>0.66471995309333387</c:v>
                </c:pt>
                <c:pt idx="881">
                  <c:v>0.91864048288363964</c:v>
                </c:pt>
                <c:pt idx="882">
                  <c:v>-3.3329881311044751E-2</c:v>
                </c:pt>
                <c:pt idx="883">
                  <c:v>1.6386087639221474</c:v>
                </c:pt>
                <c:pt idx="884">
                  <c:v>1.4626292193719364</c:v>
                </c:pt>
                <c:pt idx="885">
                  <c:v>1.0704058317748792</c:v>
                </c:pt>
                <c:pt idx="886">
                  <c:v>3.5028426530791981</c:v>
                </c:pt>
                <c:pt idx="887">
                  <c:v>2.311314132386058</c:v>
                </c:pt>
                <c:pt idx="888">
                  <c:v>2.9399273937674693</c:v>
                </c:pt>
                <c:pt idx="889">
                  <c:v>0.15209344983189421</c:v>
                </c:pt>
                <c:pt idx="890">
                  <c:v>2.3390885610928622</c:v>
                </c:pt>
                <c:pt idx="891">
                  <c:v>2.3047431338018898</c:v>
                </c:pt>
                <c:pt idx="892">
                  <c:v>8.1375550690184539E-2</c:v>
                </c:pt>
                <c:pt idx="893">
                  <c:v>2.348939836595032</c:v>
                </c:pt>
                <c:pt idx="894">
                  <c:v>3.6695107124835591</c:v>
                </c:pt>
                <c:pt idx="895">
                  <c:v>2.0948134457470502</c:v>
                </c:pt>
                <c:pt idx="896">
                  <c:v>4.6090360806739703</c:v>
                </c:pt>
                <c:pt idx="897">
                  <c:v>2.488008759354102</c:v>
                </c:pt>
                <c:pt idx="898">
                  <c:v>2.6904998039444186</c:v>
                </c:pt>
                <c:pt idx="899">
                  <c:v>1.1807407601729922</c:v>
                </c:pt>
                <c:pt idx="900">
                  <c:v>0.92636536383130785</c:v>
                </c:pt>
                <c:pt idx="901">
                  <c:v>1.9952851590060794</c:v>
                </c:pt>
                <c:pt idx="902">
                  <c:v>3.8719377619314872</c:v>
                </c:pt>
                <c:pt idx="903">
                  <c:v>1.2918532997287446</c:v>
                </c:pt>
                <c:pt idx="904">
                  <c:v>3.3512292509326773</c:v>
                </c:pt>
                <c:pt idx="905">
                  <c:v>2.1360437283174996</c:v>
                </c:pt>
                <c:pt idx="906">
                  <c:v>-0.60682116213912796</c:v>
                </c:pt>
                <c:pt idx="907">
                  <c:v>2.2177432358988085</c:v>
                </c:pt>
                <c:pt idx="908">
                  <c:v>1.6410712680606512</c:v>
                </c:pt>
                <c:pt idx="909">
                  <c:v>3.0360169051386396</c:v>
                </c:pt>
                <c:pt idx="910">
                  <c:v>3.2837148793786701</c:v>
                </c:pt>
                <c:pt idx="911">
                  <c:v>1.7109807696003188</c:v>
                </c:pt>
                <c:pt idx="912">
                  <c:v>1.4713177460487303</c:v>
                </c:pt>
                <c:pt idx="913">
                  <c:v>-0.12337508567065925</c:v>
                </c:pt>
                <c:pt idx="914">
                  <c:v>0.73398698107153137</c:v>
                </c:pt>
                <c:pt idx="915">
                  <c:v>3.2219110551464234</c:v>
                </c:pt>
                <c:pt idx="916">
                  <c:v>2.0773775219313872</c:v>
                </c:pt>
                <c:pt idx="917">
                  <c:v>2.3993334532772721</c:v>
                </c:pt>
                <c:pt idx="918">
                  <c:v>4.3028760347117982</c:v>
                </c:pt>
                <c:pt idx="919">
                  <c:v>0.70902659110232769</c:v>
                </c:pt>
                <c:pt idx="920">
                  <c:v>3.799660527174312</c:v>
                </c:pt>
                <c:pt idx="921">
                  <c:v>3.6091259077316855</c:v>
                </c:pt>
                <c:pt idx="922">
                  <c:v>2.3672118289220982</c:v>
                </c:pt>
                <c:pt idx="923">
                  <c:v>-9.4424333516396786E-2</c:v>
                </c:pt>
                <c:pt idx="924">
                  <c:v>1.8568818713464212</c:v>
                </c:pt>
                <c:pt idx="925">
                  <c:v>1.9258432263630514</c:v>
                </c:pt>
                <c:pt idx="926">
                  <c:v>2.7931888941626788</c:v>
                </c:pt>
                <c:pt idx="927">
                  <c:v>2.4921877448923881</c:v>
                </c:pt>
                <c:pt idx="928">
                  <c:v>2.7838795758808295</c:v>
                </c:pt>
                <c:pt idx="929">
                  <c:v>2.3304338786738095</c:v>
                </c:pt>
                <c:pt idx="930">
                  <c:v>1.3057125470950162</c:v>
                </c:pt>
                <c:pt idx="931">
                  <c:v>0.45446987882601064</c:v>
                </c:pt>
                <c:pt idx="932">
                  <c:v>1.6479326583535947</c:v>
                </c:pt>
                <c:pt idx="933">
                  <c:v>-0.7283211096761173</c:v>
                </c:pt>
                <c:pt idx="934">
                  <c:v>3.1681885667863838</c:v>
                </c:pt>
                <c:pt idx="935">
                  <c:v>4.4411318324572786</c:v>
                </c:pt>
                <c:pt idx="936">
                  <c:v>4.3817695272593937E-2</c:v>
                </c:pt>
                <c:pt idx="937">
                  <c:v>3.5268814366689205</c:v>
                </c:pt>
                <c:pt idx="938">
                  <c:v>1.9486796443953551</c:v>
                </c:pt>
                <c:pt idx="939">
                  <c:v>0.30037584190491895</c:v>
                </c:pt>
                <c:pt idx="940">
                  <c:v>0.83693208550044762</c:v>
                </c:pt>
                <c:pt idx="941">
                  <c:v>2.499907974921701</c:v>
                </c:pt>
                <c:pt idx="942">
                  <c:v>3.7481262134337081</c:v>
                </c:pt>
                <c:pt idx="943">
                  <c:v>0.75125890129025663</c:v>
                </c:pt>
                <c:pt idx="944">
                  <c:v>2.8334584411612358</c:v>
                </c:pt>
                <c:pt idx="945">
                  <c:v>1.5270904630701256</c:v>
                </c:pt>
                <c:pt idx="946">
                  <c:v>1.7924290834974217</c:v>
                </c:pt>
                <c:pt idx="947">
                  <c:v>2.6522148291232845</c:v>
                </c:pt>
                <c:pt idx="948">
                  <c:v>2.266836567908169</c:v>
                </c:pt>
                <c:pt idx="949">
                  <c:v>-0.58229717771648826</c:v>
                </c:pt>
                <c:pt idx="950">
                  <c:v>1.9284507902660204</c:v>
                </c:pt>
                <c:pt idx="951">
                  <c:v>1.3548477949523319</c:v>
                </c:pt>
                <c:pt idx="952">
                  <c:v>1.4013247908421338</c:v>
                </c:pt>
                <c:pt idx="953">
                  <c:v>1.8132822755400131</c:v>
                </c:pt>
                <c:pt idx="954">
                  <c:v>1.5393985108122319</c:v>
                </c:pt>
                <c:pt idx="955">
                  <c:v>2.4437526182058633</c:v>
                </c:pt>
                <c:pt idx="956">
                  <c:v>1.3309204859607489</c:v>
                </c:pt>
                <c:pt idx="957">
                  <c:v>-0.19902757871054</c:v>
                </c:pt>
                <c:pt idx="958">
                  <c:v>3.1681863808438888</c:v>
                </c:pt>
                <c:pt idx="959">
                  <c:v>2.227421555067262</c:v>
                </c:pt>
                <c:pt idx="960">
                  <c:v>0.88285207154282297</c:v>
                </c:pt>
                <c:pt idx="961">
                  <c:v>0.62578977535085034</c:v>
                </c:pt>
                <c:pt idx="962">
                  <c:v>2.0967476926413706</c:v>
                </c:pt>
                <c:pt idx="963">
                  <c:v>0.50999606712289669</c:v>
                </c:pt>
                <c:pt idx="964">
                  <c:v>1.9096723622671767</c:v>
                </c:pt>
                <c:pt idx="965">
                  <c:v>-1.5862200033091414</c:v>
                </c:pt>
                <c:pt idx="966">
                  <c:v>0.97648447366342506</c:v>
                </c:pt>
                <c:pt idx="967">
                  <c:v>2.9175183974434109</c:v>
                </c:pt>
                <c:pt idx="968">
                  <c:v>-0.7814399375867902</c:v>
                </c:pt>
                <c:pt idx="969">
                  <c:v>1.1839397439072874</c:v>
                </c:pt>
                <c:pt idx="970">
                  <c:v>-6.6956434407583032E-2</c:v>
                </c:pt>
                <c:pt idx="971">
                  <c:v>3.2015667398688099</c:v>
                </c:pt>
                <c:pt idx="972">
                  <c:v>1.841913388519818</c:v>
                </c:pt>
                <c:pt idx="973">
                  <c:v>3.022515200510087</c:v>
                </c:pt>
                <c:pt idx="974">
                  <c:v>1.9197805044508431</c:v>
                </c:pt>
                <c:pt idx="975">
                  <c:v>2.3864584723389335</c:v>
                </c:pt>
                <c:pt idx="976">
                  <c:v>2.3681227082054326</c:v>
                </c:pt>
                <c:pt idx="977">
                  <c:v>3.0916743960728699</c:v>
                </c:pt>
                <c:pt idx="978">
                  <c:v>1.5631457999128404</c:v>
                </c:pt>
                <c:pt idx="979">
                  <c:v>0.62151694861289997</c:v>
                </c:pt>
                <c:pt idx="980">
                  <c:v>0.99302527815341612</c:v>
                </c:pt>
                <c:pt idx="981">
                  <c:v>2.0619157025019259</c:v>
                </c:pt>
                <c:pt idx="982">
                  <c:v>2.9789606307568661</c:v>
                </c:pt>
                <c:pt idx="983">
                  <c:v>2.761257467214838</c:v>
                </c:pt>
                <c:pt idx="984">
                  <c:v>-0.39513314601655125</c:v>
                </c:pt>
                <c:pt idx="985">
                  <c:v>-0.44797684920866754</c:v>
                </c:pt>
                <c:pt idx="986">
                  <c:v>3.382679103240779</c:v>
                </c:pt>
                <c:pt idx="987">
                  <c:v>2.7752146401651219</c:v>
                </c:pt>
                <c:pt idx="988">
                  <c:v>0.54894553425891779</c:v>
                </c:pt>
                <c:pt idx="989">
                  <c:v>1.1958205700327182</c:v>
                </c:pt>
                <c:pt idx="990">
                  <c:v>1.3007223906792031</c:v>
                </c:pt>
                <c:pt idx="991">
                  <c:v>0.92222237167084042</c:v>
                </c:pt>
                <c:pt idx="992">
                  <c:v>0.66840743925621382</c:v>
                </c:pt>
                <c:pt idx="993">
                  <c:v>1.2227997290800001</c:v>
                </c:pt>
                <c:pt idx="994">
                  <c:v>1.7909411551517946</c:v>
                </c:pt>
                <c:pt idx="995">
                  <c:v>1.3918044287447779</c:v>
                </c:pt>
                <c:pt idx="996">
                  <c:v>-0.10025132534390746</c:v>
                </c:pt>
                <c:pt idx="997">
                  <c:v>2.5798024307114673</c:v>
                </c:pt>
                <c:pt idx="998">
                  <c:v>2.8797170090413671</c:v>
                </c:pt>
                <c:pt idx="999">
                  <c:v>1.7317062420825602</c:v>
                </c:pt>
                <c:pt idx="1000">
                  <c:v>-1.7615868458314488</c:v>
                </c:pt>
                <c:pt idx="1001">
                  <c:v>0.98254436262279921</c:v>
                </c:pt>
                <c:pt idx="1002">
                  <c:v>1.4994676363639856</c:v>
                </c:pt>
                <c:pt idx="1003">
                  <c:v>-1.0954158409695651</c:v>
                </c:pt>
                <c:pt idx="1004">
                  <c:v>1.9282630690421056</c:v>
                </c:pt>
                <c:pt idx="1005">
                  <c:v>1.6781025248404235</c:v>
                </c:pt>
                <c:pt idx="1006">
                  <c:v>1.8146091801604678</c:v>
                </c:pt>
                <c:pt idx="1007">
                  <c:v>-0.54230122998415009</c:v>
                </c:pt>
                <c:pt idx="1008">
                  <c:v>1.9525249292364792</c:v>
                </c:pt>
                <c:pt idx="1009">
                  <c:v>2.7898881032272191</c:v>
                </c:pt>
                <c:pt idx="1010">
                  <c:v>1.074630483018594</c:v>
                </c:pt>
                <c:pt idx="1011">
                  <c:v>1.4918660963758112</c:v>
                </c:pt>
                <c:pt idx="1012">
                  <c:v>3.0385054841506136</c:v>
                </c:pt>
                <c:pt idx="1013">
                  <c:v>2.163885624423032</c:v>
                </c:pt>
                <c:pt idx="1014">
                  <c:v>0.99385396460161513</c:v>
                </c:pt>
                <c:pt idx="1015">
                  <c:v>2.3099618655083969</c:v>
                </c:pt>
                <c:pt idx="1016">
                  <c:v>2.3553953083801229</c:v>
                </c:pt>
                <c:pt idx="1017">
                  <c:v>4.5884737175934482</c:v>
                </c:pt>
                <c:pt idx="1018">
                  <c:v>1.3063754622437003</c:v>
                </c:pt>
                <c:pt idx="1019">
                  <c:v>3.065534468026109</c:v>
                </c:pt>
                <c:pt idx="1020">
                  <c:v>3.4653516146408374</c:v>
                </c:pt>
                <c:pt idx="1021">
                  <c:v>0.87756501592284231</c:v>
                </c:pt>
                <c:pt idx="1022">
                  <c:v>3.9494288068596806</c:v>
                </c:pt>
                <c:pt idx="1023">
                  <c:v>2.7204627888348245</c:v>
                </c:pt>
                <c:pt idx="1024">
                  <c:v>3.6192587015126736</c:v>
                </c:pt>
                <c:pt idx="1025">
                  <c:v>1.2372480297736557</c:v>
                </c:pt>
                <c:pt idx="1026">
                  <c:v>2.1443561466681471</c:v>
                </c:pt>
                <c:pt idx="1027">
                  <c:v>-0.62165606439966403</c:v>
                </c:pt>
                <c:pt idx="1028">
                  <c:v>1.0368461850114645</c:v>
                </c:pt>
                <c:pt idx="1029">
                  <c:v>2.9335184267182557</c:v>
                </c:pt>
                <c:pt idx="1030">
                  <c:v>2.6164936878983349</c:v>
                </c:pt>
                <c:pt idx="1031">
                  <c:v>2.8094099885183854</c:v>
                </c:pt>
                <c:pt idx="1032">
                  <c:v>3.0000458885862491</c:v>
                </c:pt>
                <c:pt idx="1033">
                  <c:v>3.5061984021606758</c:v>
                </c:pt>
                <c:pt idx="1034">
                  <c:v>3.3616744356558064</c:v>
                </c:pt>
                <c:pt idx="1035">
                  <c:v>0.79307698608349231</c:v>
                </c:pt>
                <c:pt idx="1036">
                  <c:v>-1.9689322357218799</c:v>
                </c:pt>
                <c:pt idx="1037">
                  <c:v>4.0575302320331534</c:v>
                </c:pt>
                <c:pt idx="1038">
                  <c:v>0.99721888237816891</c:v>
                </c:pt>
                <c:pt idx="1039">
                  <c:v>2.0107191592993257</c:v>
                </c:pt>
                <c:pt idx="1040">
                  <c:v>2.7943045194828047</c:v>
                </c:pt>
                <c:pt idx="1041">
                  <c:v>0.71823654007430893</c:v>
                </c:pt>
                <c:pt idx="1042">
                  <c:v>-2.7110847600555488E-3</c:v>
                </c:pt>
                <c:pt idx="1043">
                  <c:v>3.9250674084273087</c:v>
                </c:pt>
                <c:pt idx="1044">
                  <c:v>0.7594500626108962</c:v>
                </c:pt>
                <c:pt idx="1045">
                  <c:v>1.0010477085360288</c:v>
                </c:pt>
                <c:pt idx="1046">
                  <c:v>0.92390031887363566</c:v>
                </c:pt>
                <c:pt idx="1047">
                  <c:v>4.0771476200266754</c:v>
                </c:pt>
                <c:pt idx="1048">
                  <c:v>1.3137983434782132</c:v>
                </c:pt>
                <c:pt idx="1049">
                  <c:v>2.7912449842659157</c:v>
                </c:pt>
                <c:pt idx="1050">
                  <c:v>3.1306862661740684</c:v>
                </c:pt>
                <c:pt idx="1051">
                  <c:v>3.2705303571176865</c:v>
                </c:pt>
                <c:pt idx="1052">
                  <c:v>2.4883677013085013</c:v>
                </c:pt>
                <c:pt idx="1053">
                  <c:v>2.3110628045230537</c:v>
                </c:pt>
                <c:pt idx="1054">
                  <c:v>1.9881107132883349</c:v>
                </c:pt>
                <c:pt idx="1055">
                  <c:v>2.3704399579533666</c:v>
                </c:pt>
                <c:pt idx="1056">
                  <c:v>-0.14112848202883832</c:v>
                </c:pt>
                <c:pt idx="1057">
                  <c:v>1.6449169245108282</c:v>
                </c:pt>
                <c:pt idx="1058">
                  <c:v>0.11624053293086156</c:v>
                </c:pt>
                <c:pt idx="1059">
                  <c:v>-2.3750424647236494</c:v>
                </c:pt>
                <c:pt idx="1060">
                  <c:v>3.1983004911109654</c:v>
                </c:pt>
                <c:pt idx="1061">
                  <c:v>1.0221789800811258</c:v>
                </c:pt>
                <c:pt idx="1062">
                  <c:v>1.6430954624889154</c:v>
                </c:pt>
                <c:pt idx="1063">
                  <c:v>2.2004318317989817</c:v>
                </c:pt>
                <c:pt idx="1064">
                  <c:v>2.5684163361044714</c:v>
                </c:pt>
                <c:pt idx="1065">
                  <c:v>1.6808252134698121</c:v>
                </c:pt>
                <c:pt idx="1066">
                  <c:v>2.8380988987639704</c:v>
                </c:pt>
                <c:pt idx="1067">
                  <c:v>-2.1699442766976773E-2</c:v>
                </c:pt>
                <c:pt idx="1068">
                  <c:v>3.9542383208568204</c:v>
                </c:pt>
                <c:pt idx="1069">
                  <c:v>3.5592030403652366</c:v>
                </c:pt>
                <c:pt idx="1070">
                  <c:v>3.3339016316133527</c:v>
                </c:pt>
                <c:pt idx="1071">
                  <c:v>3.1018831457007656</c:v>
                </c:pt>
                <c:pt idx="1072">
                  <c:v>1.1601094228704483</c:v>
                </c:pt>
                <c:pt idx="1073">
                  <c:v>2.6882303857881311</c:v>
                </c:pt>
                <c:pt idx="1074">
                  <c:v>0.71530144792273997</c:v>
                </c:pt>
                <c:pt idx="1075">
                  <c:v>2.4590178314081124</c:v>
                </c:pt>
                <c:pt idx="1076">
                  <c:v>3.195268982985203</c:v>
                </c:pt>
                <c:pt idx="1077">
                  <c:v>1.5347901601433414</c:v>
                </c:pt>
                <c:pt idx="1078">
                  <c:v>0.59258492220560921</c:v>
                </c:pt>
                <c:pt idx="1079">
                  <c:v>4.1836933349563701</c:v>
                </c:pt>
                <c:pt idx="1080">
                  <c:v>3.8644274806403529</c:v>
                </c:pt>
                <c:pt idx="1081">
                  <c:v>2.403690264763112</c:v>
                </c:pt>
                <c:pt idx="1082">
                  <c:v>3.6883504673139935</c:v>
                </c:pt>
                <c:pt idx="1083">
                  <c:v>1.1815379307988927</c:v>
                </c:pt>
                <c:pt idx="1084">
                  <c:v>-0.25315850169747378</c:v>
                </c:pt>
                <c:pt idx="1085">
                  <c:v>3.0464653604951906</c:v>
                </c:pt>
                <c:pt idx="1086">
                  <c:v>1.3908655395302771</c:v>
                </c:pt>
                <c:pt idx="1087">
                  <c:v>0.98055641626328516</c:v>
                </c:pt>
                <c:pt idx="1088">
                  <c:v>0.87719372104852322</c:v>
                </c:pt>
                <c:pt idx="1089">
                  <c:v>1.808143015049728</c:v>
                </c:pt>
                <c:pt idx="1090">
                  <c:v>9.3639590682244034E-3</c:v>
                </c:pt>
                <c:pt idx="1091">
                  <c:v>1.222165321318804</c:v>
                </c:pt>
                <c:pt idx="1092">
                  <c:v>-0.45172085712294585</c:v>
                </c:pt>
                <c:pt idx="1093">
                  <c:v>1.9015785005153862</c:v>
                </c:pt>
                <c:pt idx="1094">
                  <c:v>1.9212162725350428</c:v>
                </c:pt>
                <c:pt idx="1095">
                  <c:v>2.874054791614236</c:v>
                </c:pt>
                <c:pt idx="1096">
                  <c:v>1.6325666794729443</c:v>
                </c:pt>
                <c:pt idx="1097">
                  <c:v>3.2746392571577365</c:v>
                </c:pt>
                <c:pt idx="1098">
                  <c:v>0.57789787472433041</c:v>
                </c:pt>
                <c:pt idx="1099">
                  <c:v>3.1992198232077316</c:v>
                </c:pt>
                <c:pt idx="1100">
                  <c:v>2.881205675371207</c:v>
                </c:pt>
                <c:pt idx="1101">
                  <c:v>1.1826551065126418</c:v>
                </c:pt>
                <c:pt idx="1102">
                  <c:v>0.11405939306587598</c:v>
                </c:pt>
                <c:pt idx="1103">
                  <c:v>2.4425886294806327</c:v>
                </c:pt>
                <c:pt idx="1104">
                  <c:v>2.5855903242125029</c:v>
                </c:pt>
                <c:pt idx="1105">
                  <c:v>-0.75829151488479329</c:v>
                </c:pt>
                <c:pt idx="1106">
                  <c:v>4.572994465241548</c:v>
                </c:pt>
                <c:pt idx="1107">
                  <c:v>3.7170111146107359</c:v>
                </c:pt>
                <c:pt idx="1108">
                  <c:v>3.3768600421754948</c:v>
                </c:pt>
                <c:pt idx="1109">
                  <c:v>3.5639660548264533</c:v>
                </c:pt>
                <c:pt idx="1110">
                  <c:v>1.5308883126967423</c:v>
                </c:pt>
                <c:pt idx="1111">
                  <c:v>2.7096208335397041</c:v>
                </c:pt>
                <c:pt idx="1112">
                  <c:v>0.20516958706398292</c:v>
                </c:pt>
                <c:pt idx="1113">
                  <c:v>0.59501006246254118</c:v>
                </c:pt>
                <c:pt idx="1114">
                  <c:v>1.2926611667088874</c:v>
                </c:pt>
                <c:pt idx="1115">
                  <c:v>3.0828349848700025</c:v>
                </c:pt>
                <c:pt idx="1116">
                  <c:v>1.3131729700830714</c:v>
                </c:pt>
                <c:pt idx="1117">
                  <c:v>3.2244361423440324</c:v>
                </c:pt>
                <c:pt idx="1118">
                  <c:v>2.2099419960841153</c:v>
                </c:pt>
                <c:pt idx="1119">
                  <c:v>-1.5906637033029911</c:v>
                </c:pt>
                <c:pt idx="1120">
                  <c:v>0.73197621417353442</c:v>
                </c:pt>
                <c:pt idx="1121">
                  <c:v>-1.7413180000807644</c:v>
                </c:pt>
                <c:pt idx="1122">
                  <c:v>4.0333062681978635</c:v>
                </c:pt>
                <c:pt idx="1123">
                  <c:v>0.14617181167707027</c:v>
                </c:pt>
                <c:pt idx="1124">
                  <c:v>3.5814439990596023</c:v>
                </c:pt>
                <c:pt idx="1125">
                  <c:v>1.5838278180989809</c:v>
                </c:pt>
                <c:pt idx="1126">
                  <c:v>0.45061069828468803</c:v>
                </c:pt>
                <c:pt idx="1127">
                  <c:v>2.0661919830868127</c:v>
                </c:pt>
                <c:pt idx="1128">
                  <c:v>1.1221019540674257</c:v>
                </c:pt>
                <c:pt idx="1129">
                  <c:v>2.5484831655982338</c:v>
                </c:pt>
                <c:pt idx="1130">
                  <c:v>2.7318977374715754</c:v>
                </c:pt>
                <c:pt idx="1131">
                  <c:v>2.8108653097315601</c:v>
                </c:pt>
                <c:pt idx="1132">
                  <c:v>0.68347172915100529</c:v>
                </c:pt>
                <c:pt idx="1133">
                  <c:v>3.4935916667839333</c:v>
                </c:pt>
                <c:pt idx="1134">
                  <c:v>-0.73559217698223911</c:v>
                </c:pt>
                <c:pt idx="1135">
                  <c:v>0.68120825293482312</c:v>
                </c:pt>
                <c:pt idx="1136">
                  <c:v>3.277621163255537</c:v>
                </c:pt>
                <c:pt idx="1137">
                  <c:v>3.1228432921782998</c:v>
                </c:pt>
                <c:pt idx="1138">
                  <c:v>2.3136806988551228</c:v>
                </c:pt>
                <c:pt idx="1139">
                  <c:v>2.2842280393569689</c:v>
                </c:pt>
                <c:pt idx="1140">
                  <c:v>2.9233542583037178</c:v>
                </c:pt>
                <c:pt idx="1141">
                  <c:v>1.4134908227687148E-2</c:v>
                </c:pt>
                <c:pt idx="1142">
                  <c:v>1.5674794019529203</c:v>
                </c:pt>
                <c:pt idx="1143">
                  <c:v>-4.8066049321433546E-2</c:v>
                </c:pt>
                <c:pt idx="1144">
                  <c:v>3.8555317773146474</c:v>
                </c:pt>
                <c:pt idx="1145">
                  <c:v>2.3557633018722006</c:v>
                </c:pt>
                <c:pt idx="1146">
                  <c:v>3.1757698197054531</c:v>
                </c:pt>
                <c:pt idx="1147">
                  <c:v>4.1691369111641876</c:v>
                </c:pt>
                <c:pt idx="1148">
                  <c:v>-0.18016267770437899</c:v>
                </c:pt>
                <c:pt idx="1149">
                  <c:v>3.559629162464514</c:v>
                </c:pt>
                <c:pt idx="1150">
                  <c:v>2.0585102314969701</c:v>
                </c:pt>
                <c:pt idx="1151">
                  <c:v>3.6510246462122105</c:v>
                </c:pt>
                <c:pt idx="1152">
                  <c:v>2.0660419091984208</c:v>
                </c:pt>
                <c:pt idx="1153">
                  <c:v>1.2771706836177597</c:v>
                </c:pt>
                <c:pt idx="1154">
                  <c:v>3.9643950226717863</c:v>
                </c:pt>
                <c:pt idx="1155">
                  <c:v>3.2635863401379597</c:v>
                </c:pt>
                <c:pt idx="1156">
                  <c:v>0.93467418404286917</c:v>
                </c:pt>
                <c:pt idx="1157">
                  <c:v>1.0397651473572651</c:v>
                </c:pt>
                <c:pt idx="1158">
                  <c:v>1.3627739279896165</c:v>
                </c:pt>
                <c:pt idx="1159">
                  <c:v>9.0944231931391784E-2</c:v>
                </c:pt>
                <c:pt idx="1160">
                  <c:v>2.3618690003500493</c:v>
                </c:pt>
                <c:pt idx="1161">
                  <c:v>-6.7128078002227198E-2</c:v>
                </c:pt>
                <c:pt idx="1162">
                  <c:v>0.39994939569300403</c:v>
                </c:pt>
                <c:pt idx="1163">
                  <c:v>1.8841529329246685</c:v>
                </c:pt>
                <c:pt idx="1164">
                  <c:v>1.2436848094735709</c:v>
                </c:pt>
                <c:pt idx="1165">
                  <c:v>4.0914106642795254</c:v>
                </c:pt>
                <c:pt idx="1166">
                  <c:v>2.4452355104268158</c:v>
                </c:pt>
                <c:pt idx="1167">
                  <c:v>4.401497221583643</c:v>
                </c:pt>
                <c:pt idx="1168">
                  <c:v>2.4349546872711931</c:v>
                </c:pt>
                <c:pt idx="1169">
                  <c:v>3.5457993747685213</c:v>
                </c:pt>
                <c:pt idx="1170">
                  <c:v>2.4837975232673077</c:v>
                </c:pt>
                <c:pt idx="1171">
                  <c:v>-1.001024248450638</c:v>
                </c:pt>
                <c:pt idx="1172">
                  <c:v>3.6648698906722252</c:v>
                </c:pt>
                <c:pt idx="1173">
                  <c:v>0.63434232105607347</c:v>
                </c:pt>
                <c:pt idx="1174">
                  <c:v>3.4462209029412278</c:v>
                </c:pt>
                <c:pt idx="1175">
                  <c:v>4.4351007146282857</c:v>
                </c:pt>
                <c:pt idx="1176">
                  <c:v>-0.33149920994621684</c:v>
                </c:pt>
                <c:pt idx="1177">
                  <c:v>2.403616442516987</c:v>
                </c:pt>
                <c:pt idx="1178">
                  <c:v>1.3080262916219834</c:v>
                </c:pt>
                <c:pt idx="1179">
                  <c:v>3.8865482824590143</c:v>
                </c:pt>
                <c:pt idx="1180">
                  <c:v>4.3514888611615516</c:v>
                </c:pt>
                <c:pt idx="1181">
                  <c:v>3.1066075064573724</c:v>
                </c:pt>
                <c:pt idx="1182">
                  <c:v>2.1446264592658251</c:v>
                </c:pt>
                <c:pt idx="1183">
                  <c:v>3.2200606599028765</c:v>
                </c:pt>
                <c:pt idx="1184">
                  <c:v>0.69282115303037362</c:v>
                </c:pt>
                <c:pt idx="1185">
                  <c:v>0.32973407013531819</c:v>
                </c:pt>
                <c:pt idx="1186">
                  <c:v>2.6018340468659895</c:v>
                </c:pt>
                <c:pt idx="1187">
                  <c:v>2.910516491631391</c:v>
                </c:pt>
                <c:pt idx="1188">
                  <c:v>1.0911150818589945</c:v>
                </c:pt>
                <c:pt idx="1189">
                  <c:v>2.1148266980840225</c:v>
                </c:pt>
                <c:pt idx="1190">
                  <c:v>1.9431206815527524</c:v>
                </c:pt>
                <c:pt idx="1191">
                  <c:v>-0.29841871726454805</c:v>
                </c:pt>
                <c:pt idx="1192">
                  <c:v>1.5349332031745</c:v>
                </c:pt>
                <c:pt idx="1193">
                  <c:v>1.7079273857370136</c:v>
                </c:pt>
                <c:pt idx="1194">
                  <c:v>1.2162321463215306</c:v>
                </c:pt>
                <c:pt idx="1195">
                  <c:v>0.47917955323475869</c:v>
                </c:pt>
                <c:pt idx="1196">
                  <c:v>2.4255464200231014</c:v>
                </c:pt>
                <c:pt idx="1197">
                  <c:v>-2.0450888796976088</c:v>
                </c:pt>
                <c:pt idx="1198">
                  <c:v>4.5365241041511837</c:v>
                </c:pt>
                <c:pt idx="1199">
                  <c:v>0.41980423432551284</c:v>
                </c:pt>
                <c:pt idx="1200">
                  <c:v>3.7049498498283233</c:v>
                </c:pt>
                <c:pt idx="1201">
                  <c:v>1.4496244411851649</c:v>
                </c:pt>
                <c:pt idx="1202">
                  <c:v>3.0233730976082542</c:v>
                </c:pt>
                <c:pt idx="1203">
                  <c:v>1.9676616882352276</c:v>
                </c:pt>
                <c:pt idx="1204">
                  <c:v>2.0268804973981229</c:v>
                </c:pt>
                <c:pt idx="1205">
                  <c:v>0.60929572049463854</c:v>
                </c:pt>
                <c:pt idx="1206">
                  <c:v>2.4878471972404403</c:v>
                </c:pt>
                <c:pt idx="1207">
                  <c:v>3.0895872344464008</c:v>
                </c:pt>
                <c:pt idx="1208">
                  <c:v>0.23589022878231969</c:v>
                </c:pt>
                <c:pt idx="1209">
                  <c:v>1.8595266015175538</c:v>
                </c:pt>
                <c:pt idx="1210">
                  <c:v>1.7314905920313937</c:v>
                </c:pt>
                <c:pt idx="1211">
                  <c:v>1.3699563789822893</c:v>
                </c:pt>
                <c:pt idx="1212">
                  <c:v>2.9420348009920279</c:v>
                </c:pt>
                <c:pt idx="1213">
                  <c:v>1.8256850992649643</c:v>
                </c:pt>
                <c:pt idx="1214">
                  <c:v>3.6677483210861879</c:v>
                </c:pt>
                <c:pt idx="1215">
                  <c:v>1.3466293956848006</c:v>
                </c:pt>
                <c:pt idx="1216">
                  <c:v>2.7892184579420736</c:v>
                </c:pt>
                <c:pt idx="1217">
                  <c:v>2.9524813769747702</c:v>
                </c:pt>
                <c:pt idx="1218">
                  <c:v>0.13001731376606163</c:v>
                </c:pt>
                <c:pt idx="1219">
                  <c:v>-0.17108692773217271</c:v>
                </c:pt>
                <c:pt idx="1220">
                  <c:v>2.3925883619328063</c:v>
                </c:pt>
                <c:pt idx="1221">
                  <c:v>3.2503754322445424</c:v>
                </c:pt>
                <c:pt idx="1222">
                  <c:v>1.2441747885091585</c:v>
                </c:pt>
                <c:pt idx="1223">
                  <c:v>2.1565347378910724</c:v>
                </c:pt>
                <c:pt idx="1224">
                  <c:v>0.3499695114347503</c:v>
                </c:pt>
                <c:pt idx="1225">
                  <c:v>2.6031562582344288</c:v>
                </c:pt>
                <c:pt idx="1226">
                  <c:v>3.6326621234962992</c:v>
                </c:pt>
                <c:pt idx="1227">
                  <c:v>3.1139407405903121</c:v>
                </c:pt>
                <c:pt idx="1228">
                  <c:v>0.42706223585964942</c:v>
                </c:pt>
                <c:pt idx="1229">
                  <c:v>1.8880740548874524</c:v>
                </c:pt>
                <c:pt idx="1230">
                  <c:v>1.4867252292059083</c:v>
                </c:pt>
                <c:pt idx="1231">
                  <c:v>1.9371300430140952</c:v>
                </c:pt>
                <c:pt idx="1232">
                  <c:v>1.0503084164719656</c:v>
                </c:pt>
                <c:pt idx="1233">
                  <c:v>3.7702457804116589</c:v>
                </c:pt>
                <c:pt idx="1234">
                  <c:v>-0.5730253241631722</c:v>
                </c:pt>
                <c:pt idx="1235">
                  <c:v>3.8230851079012171</c:v>
                </c:pt>
                <c:pt idx="1236">
                  <c:v>-0.17806348902589164</c:v>
                </c:pt>
                <c:pt idx="1237">
                  <c:v>1.0055919690513573</c:v>
                </c:pt>
                <c:pt idx="1238">
                  <c:v>1.9700448039328453</c:v>
                </c:pt>
                <c:pt idx="1239">
                  <c:v>3.2553954025896936</c:v>
                </c:pt>
                <c:pt idx="1240">
                  <c:v>1.7897008549949307</c:v>
                </c:pt>
                <c:pt idx="1241">
                  <c:v>0.87537368800934434</c:v>
                </c:pt>
                <c:pt idx="1242">
                  <c:v>2.3790870980069876</c:v>
                </c:pt>
                <c:pt idx="1243">
                  <c:v>2.9585026991227026</c:v>
                </c:pt>
                <c:pt idx="1244">
                  <c:v>2.9586073807203634</c:v>
                </c:pt>
                <c:pt idx="1245">
                  <c:v>1.3186130219428653</c:v>
                </c:pt>
                <c:pt idx="1246">
                  <c:v>1.1911248628734654</c:v>
                </c:pt>
                <c:pt idx="1247">
                  <c:v>2.1833601346269162</c:v>
                </c:pt>
                <c:pt idx="1248">
                  <c:v>2.8193021344882538</c:v>
                </c:pt>
                <c:pt idx="1249">
                  <c:v>2.4258212928255221</c:v>
                </c:pt>
                <c:pt idx="1250">
                  <c:v>3.5604253153089731</c:v>
                </c:pt>
                <c:pt idx="1251">
                  <c:v>0.23854311972160147</c:v>
                </c:pt>
                <c:pt idx="1252">
                  <c:v>1.2177309419299496</c:v>
                </c:pt>
                <c:pt idx="1253">
                  <c:v>-0.23790365902053257</c:v>
                </c:pt>
                <c:pt idx="1254">
                  <c:v>4.0690818685358749</c:v>
                </c:pt>
                <c:pt idx="1255">
                  <c:v>3.2631213820561547</c:v>
                </c:pt>
                <c:pt idx="1256">
                  <c:v>3.2966830318819129</c:v>
                </c:pt>
                <c:pt idx="1257">
                  <c:v>1.2554857322721844</c:v>
                </c:pt>
                <c:pt idx="1258">
                  <c:v>1.02877681985197</c:v>
                </c:pt>
                <c:pt idx="1259">
                  <c:v>3.1756299377192789</c:v>
                </c:pt>
                <c:pt idx="1260">
                  <c:v>1.5373480087652096</c:v>
                </c:pt>
                <c:pt idx="1261">
                  <c:v>0.71146428257161087</c:v>
                </c:pt>
                <c:pt idx="1262">
                  <c:v>2.8177643817596989</c:v>
                </c:pt>
                <c:pt idx="1263">
                  <c:v>1.9479450492559653</c:v>
                </c:pt>
                <c:pt idx="1264">
                  <c:v>2.4482166802726928</c:v>
                </c:pt>
                <c:pt idx="1265">
                  <c:v>5.0591923231326419</c:v>
                </c:pt>
                <c:pt idx="1266">
                  <c:v>1.3345928774346785</c:v>
                </c:pt>
                <c:pt idx="1267">
                  <c:v>3.0117838546181903</c:v>
                </c:pt>
                <c:pt idx="1268">
                  <c:v>5.2298217667184641</c:v>
                </c:pt>
                <c:pt idx="1269">
                  <c:v>4.3162838396919003</c:v>
                </c:pt>
                <c:pt idx="1270">
                  <c:v>2.944570279164938</c:v>
                </c:pt>
                <c:pt idx="1271">
                  <c:v>1.1407443684221636</c:v>
                </c:pt>
                <c:pt idx="1272">
                  <c:v>1.1666080310746754</c:v>
                </c:pt>
                <c:pt idx="1273">
                  <c:v>2.9186501470381945</c:v>
                </c:pt>
                <c:pt idx="1274">
                  <c:v>2.1932731260289273</c:v>
                </c:pt>
                <c:pt idx="1275">
                  <c:v>1.2307169601188557</c:v>
                </c:pt>
                <c:pt idx="1276">
                  <c:v>3.2272978541081909</c:v>
                </c:pt>
                <c:pt idx="1277">
                  <c:v>3.8800882760946633</c:v>
                </c:pt>
                <c:pt idx="1278">
                  <c:v>2.6252940191465157</c:v>
                </c:pt>
                <c:pt idx="1279">
                  <c:v>2.4251781685352309</c:v>
                </c:pt>
                <c:pt idx="1280">
                  <c:v>1.3166325226116644</c:v>
                </c:pt>
                <c:pt idx="1281">
                  <c:v>1.9460049575318719</c:v>
                </c:pt>
                <c:pt idx="1282">
                  <c:v>2.8098879990218855</c:v>
                </c:pt>
                <c:pt idx="1283">
                  <c:v>2.0486735101762408</c:v>
                </c:pt>
                <c:pt idx="1284">
                  <c:v>-0.33850668356379465</c:v>
                </c:pt>
                <c:pt idx="1285">
                  <c:v>4.6953078012459706</c:v>
                </c:pt>
                <c:pt idx="1286">
                  <c:v>1.4618057051428304</c:v>
                </c:pt>
                <c:pt idx="1287">
                  <c:v>0.96084477551301006</c:v>
                </c:pt>
                <c:pt idx="1288">
                  <c:v>-0.43591565027307588</c:v>
                </c:pt>
                <c:pt idx="1289">
                  <c:v>3.5514594921432248</c:v>
                </c:pt>
                <c:pt idx="1290">
                  <c:v>1.4122891619031943</c:v>
                </c:pt>
                <c:pt idx="1291">
                  <c:v>1.7668003575940157</c:v>
                </c:pt>
                <c:pt idx="1292">
                  <c:v>3.5072844284989944</c:v>
                </c:pt>
                <c:pt idx="1293">
                  <c:v>-0.78289767677016009</c:v>
                </c:pt>
                <c:pt idx="1294">
                  <c:v>0.92644380497171142</c:v>
                </c:pt>
                <c:pt idx="1295">
                  <c:v>1.3081061050364484</c:v>
                </c:pt>
                <c:pt idx="1296">
                  <c:v>3.9912004235190355</c:v>
                </c:pt>
                <c:pt idx="1297">
                  <c:v>0.23754333156658092</c:v>
                </c:pt>
                <c:pt idx="1298">
                  <c:v>3.1044116570791247</c:v>
                </c:pt>
                <c:pt idx="1299">
                  <c:v>3.3607435971613868</c:v>
                </c:pt>
                <c:pt idx="1300">
                  <c:v>-1.452708826459336</c:v>
                </c:pt>
                <c:pt idx="1301">
                  <c:v>2.400348987542456</c:v>
                </c:pt>
                <c:pt idx="1302">
                  <c:v>-0.39236556598442718</c:v>
                </c:pt>
                <c:pt idx="1303">
                  <c:v>1.0024926077476435</c:v>
                </c:pt>
                <c:pt idx="1304">
                  <c:v>1.3936636029726479</c:v>
                </c:pt>
                <c:pt idx="1305">
                  <c:v>4.4312809865255032</c:v>
                </c:pt>
                <c:pt idx="1306">
                  <c:v>2.575693214074755</c:v>
                </c:pt>
                <c:pt idx="1307">
                  <c:v>3.6300427298573075</c:v>
                </c:pt>
                <c:pt idx="1308">
                  <c:v>0.85248003211801038</c:v>
                </c:pt>
                <c:pt idx="1309">
                  <c:v>-0.75564743317964478</c:v>
                </c:pt>
                <c:pt idx="1310">
                  <c:v>2.0384064000446829</c:v>
                </c:pt>
                <c:pt idx="1311">
                  <c:v>1.7286106098862879</c:v>
                </c:pt>
                <c:pt idx="1312">
                  <c:v>2.5399738161226177</c:v>
                </c:pt>
                <c:pt idx="1313">
                  <c:v>2.9370421289705613</c:v>
                </c:pt>
                <c:pt idx="1314">
                  <c:v>4.1230601497714741</c:v>
                </c:pt>
                <c:pt idx="1315">
                  <c:v>0.22944277405311109</c:v>
                </c:pt>
                <c:pt idx="1316">
                  <c:v>3.3632907663748801</c:v>
                </c:pt>
                <c:pt idx="1317">
                  <c:v>0.12030315328917585</c:v>
                </c:pt>
                <c:pt idx="1318">
                  <c:v>2.3549215116400375</c:v>
                </c:pt>
                <c:pt idx="1319">
                  <c:v>2.2306451574233517</c:v>
                </c:pt>
                <c:pt idx="1320">
                  <c:v>2.8697207360002093</c:v>
                </c:pt>
                <c:pt idx="1321">
                  <c:v>0.4316287336568454</c:v>
                </c:pt>
                <c:pt idx="1322">
                  <c:v>1.3506867599444945</c:v>
                </c:pt>
                <c:pt idx="1323">
                  <c:v>2.9482230432975651</c:v>
                </c:pt>
                <c:pt idx="1324">
                  <c:v>2.2687087529595309</c:v>
                </c:pt>
                <c:pt idx="1325">
                  <c:v>3.1765475437123998</c:v>
                </c:pt>
                <c:pt idx="1326">
                  <c:v>3.2958685786590278</c:v>
                </c:pt>
                <c:pt idx="1327">
                  <c:v>2.8777459506220904</c:v>
                </c:pt>
                <c:pt idx="1328">
                  <c:v>2.8623429312386017</c:v>
                </c:pt>
                <c:pt idx="1329">
                  <c:v>3.4460042660826185</c:v>
                </c:pt>
                <c:pt idx="1330">
                  <c:v>4.1813294333212792</c:v>
                </c:pt>
                <c:pt idx="1331">
                  <c:v>3.6017439343955182E-2</c:v>
                </c:pt>
                <c:pt idx="1332">
                  <c:v>0.12789638732023345</c:v>
                </c:pt>
                <c:pt idx="1333">
                  <c:v>-0.56752288133387108</c:v>
                </c:pt>
                <c:pt idx="1334">
                  <c:v>-0.64367793212187152</c:v>
                </c:pt>
                <c:pt idx="1335">
                  <c:v>2.4751136548478287</c:v>
                </c:pt>
                <c:pt idx="1336">
                  <c:v>1.8908151451104462</c:v>
                </c:pt>
                <c:pt idx="1337">
                  <c:v>-0.55051871622648729</c:v>
                </c:pt>
                <c:pt idx="1338">
                  <c:v>3.9582135803221354</c:v>
                </c:pt>
                <c:pt idx="1339">
                  <c:v>2.2011575070972986</c:v>
                </c:pt>
                <c:pt idx="1340">
                  <c:v>0.17844687168247564</c:v>
                </c:pt>
                <c:pt idx="1341">
                  <c:v>2.0411192868643315</c:v>
                </c:pt>
                <c:pt idx="1342">
                  <c:v>2.9008650759722459</c:v>
                </c:pt>
                <c:pt idx="1343">
                  <c:v>0.44422309655718184</c:v>
                </c:pt>
                <c:pt idx="1344">
                  <c:v>-0.32081040923313253</c:v>
                </c:pt>
                <c:pt idx="1345">
                  <c:v>-1.4402235199289279</c:v>
                </c:pt>
                <c:pt idx="1346">
                  <c:v>3.0315077873504199</c:v>
                </c:pt>
                <c:pt idx="1347">
                  <c:v>0.2803453705341461</c:v>
                </c:pt>
                <c:pt idx="1348">
                  <c:v>0.93826833474643401</c:v>
                </c:pt>
                <c:pt idx="1349">
                  <c:v>-0.10168997438379357</c:v>
                </c:pt>
                <c:pt idx="1350">
                  <c:v>2.8561588962144731</c:v>
                </c:pt>
                <c:pt idx="1351">
                  <c:v>1.7281438290195608</c:v>
                </c:pt>
                <c:pt idx="1352">
                  <c:v>6.8405150412837123E-2</c:v>
                </c:pt>
                <c:pt idx="1353">
                  <c:v>-1.2339726937136861</c:v>
                </c:pt>
                <c:pt idx="1354">
                  <c:v>2.6250324323745517</c:v>
                </c:pt>
                <c:pt idx="1355">
                  <c:v>0.67083189551314337</c:v>
                </c:pt>
                <c:pt idx="1356">
                  <c:v>3.751973619614255</c:v>
                </c:pt>
                <c:pt idx="1357">
                  <c:v>0.62464056545692426</c:v>
                </c:pt>
                <c:pt idx="1358">
                  <c:v>-0.57324613302182392</c:v>
                </c:pt>
                <c:pt idx="1359">
                  <c:v>2.6838293792812546</c:v>
                </c:pt>
                <c:pt idx="1360">
                  <c:v>1.5653548661782528</c:v>
                </c:pt>
                <c:pt idx="1361">
                  <c:v>2.0075571714331595</c:v>
                </c:pt>
                <c:pt idx="1362">
                  <c:v>-1.4390406126599524</c:v>
                </c:pt>
                <c:pt idx="1363">
                  <c:v>-1.5525578193084835</c:v>
                </c:pt>
                <c:pt idx="1364">
                  <c:v>2.0036864927291562</c:v>
                </c:pt>
                <c:pt idx="1365">
                  <c:v>2.8353872141103897</c:v>
                </c:pt>
                <c:pt idx="1366">
                  <c:v>1.3946570521065187</c:v>
                </c:pt>
                <c:pt idx="1367">
                  <c:v>-8.8355722933237679E-2</c:v>
                </c:pt>
                <c:pt idx="1368">
                  <c:v>3.8893041433420321</c:v>
                </c:pt>
                <c:pt idx="1369">
                  <c:v>2.100641329183909</c:v>
                </c:pt>
                <c:pt idx="1370">
                  <c:v>1.8589660598977549</c:v>
                </c:pt>
                <c:pt idx="1371">
                  <c:v>1.8703361829489111</c:v>
                </c:pt>
                <c:pt idx="1372">
                  <c:v>-1.5462219271926259E-2</c:v>
                </c:pt>
                <c:pt idx="1373">
                  <c:v>1.3983453302915105</c:v>
                </c:pt>
                <c:pt idx="1374">
                  <c:v>3.1401978633469931</c:v>
                </c:pt>
                <c:pt idx="1375">
                  <c:v>2.5712348186117095</c:v>
                </c:pt>
                <c:pt idx="1376">
                  <c:v>3.902735724435753</c:v>
                </c:pt>
                <c:pt idx="1377">
                  <c:v>0.54754011649687584</c:v>
                </c:pt>
                <c:pt idx="1378">
                  <c:v>0.5786764047222972</c:v>
                </c:pt>
                <c:pt idx="1379">
                  <c:v>1.0481002793851184</c:v>
                </c:pt>
                <c:pt idx="1380">
                  <c:v>2.7272649172077763</c:v>
                </c:pt>
                <c:pt idx="1381">
                  <c:v>0.99042211799699853</c:v>
                </c:pt>
                <c:pt idx="1382">
                  <c:v>2.5999083195153219</c:v>
                </c:pt>
                <c:pt idx="1383">
                  <c:v>3.6860189171307356</c:v>
                </c:pt>
                <c:pt idx="1384">
                  <c:v>-1.7876592296027258</c:v>
                </c:pt>
                <c:pt idx="1385">
                  <c:v>1.6037842599181173</c:v>
                </c:pt>
                <c:pt idx="1386">
                  <c:v>1.3100908170564187</c:v>
                </c:pt>
                <c:pt idx="1387">
                  <c:v>2.252831217828783</c:v>
                </c:pt>
                <c:pt idx="1388">
                  <c:v>1.6906395395401823</c:v>
                </c:pt>
                <c:pt idx="1389">
                  <c:v>1.4612910689803842</c:v>
                </c:pt>
                <c:pt idx="1390">
                  <c:v>2.8921707516358399</c:v>
                </c:pt>
                <c:pt idx="1391">
                  <c:v>2.5247489080713459</c:v>
                </c:pt>
                <c:pt idx="1392">
                  <c:v>0.88887938834266933</c:v>
                </c:pt>
                <c:pt idx="1393">
                  <c:v>3.775065663491568</c:v>
                </c:pt>
                <c:pt idx="1394">
                  <c:v>0.14158716238715296</c:v>
                </c:pt>
                <c:pt idx="1395">
                  <c:v>1.8911551329433207</c:v>
                </c:pt>
                <c:pt idx="1396">
                  <c:v>1.2934322501053996</c:v>
                </c:pt>
                <c:pt idx="1397">
                  <c:v>0.99034730536703997</c:v>
                </c:pt>
                <c:pt idx="1398">
                  <c:v>3.3492838859687044</c:v>
                </c:pt>
                <c:pt idx="1399">
                  <c:v>3.946673070686491</c:v>
                </c:pt>
                <c:pt idx="1400">
                  <c:v>0.214746082738837</c:v>
                </c:pt>
                <c:pt idx="1401">
                  <c:v>-1.0273894788448334</c:v>
                </c:pt>
                <c:pt idx="1402">
                  <c:v>0.10121812846908096</c:v>
                </c:pt>
                <c:pt idx="1403">
                  <c:v>1.6778288651118594</c:v>
                </c:pt>
                <c:pt idx="1404">
                  <c:v>-0.32729373647481808</c:v>
                </c:pt>
                <c:pt idx="1405">
                  <c:v>-0.87467887705399061</c:v>
                </c:pt>
                <c:pt idx="1406">
                  <c:v>1.7436872909039449</c:v>
                </c:pt>
                <c:pt idx="1407">
                  <c:v>0.18470462762696105</c:v>
                </c:pt>
                <c:pt idx="1408">
                  <c:v>3.1831442421269029</c:v>
                </c:pt>
                <c:pt idx="1409">
                  <c:v>2.6906028194672831</c:v>
                </c:pt>
                <c:pt idx="1410">
                  <c:v>2.656002314318842</c:v>
                </c:pt>
                <c:pt idx="1411">
                  <c:v>1.229339792371789</c:v>
                </c:pt>
                <c:pt idx="1412">
                  <c:v>1.6888536083754078</c:v>
                </c:pt>
                <c:pt idx="1413">
                  <c:v>4.0662162298372717</c:v>
                </c:pt>
                <c:pt idx="1414">
                  <c:v>1.5100023363863384</c:v>
                </c:pt>
                <c:pt idx="1415">
                  <c:v>-0.23497921997890892</c:v>
                </c:pt>
                <c:pt idx="1416">
                  <c:v>-0.35433106456619168</c:v>
                </c:pt>
                <c:pt idx="1417">
                  <c:v>0.2644264605507658</c:v>
                </c:pt>
                <c:pt idx="1418">
                  <c:v>3.4069443124423362</c:v>
                </c:pt>
                <c:pt idx="1419">
                  <c:v>3.973140725011973</c:v>
                </c:pt>
                <c:pt idx="1420">
                  <c:v>2.7314671716791361</c:v>
                </c:pt>
                <c:pt idx="1421">
                  <c:v>0.48963966551574423</c:v>
                </c:pt>
                <c:pt idx="1422">
                  <c:v>4.6795468272831737</c:v>
                </c:pt>
                <c:pt idx="1423">
                  <c:v>1.1688209641964287</c:v>
                </c:pt>
                <c:pt idx="1424">
                  <c:v>0.87668310078716871</c:v>
                </c:pt>
                <c:pt idx="1425">
                  <c:v>2.0352197476614862</c:v>
                </c:pt>
                <c:pt idx="1426">
                  <c:v>1.9427980314817548</c:v>
                </c:pt>
                <c:pt idx="1427">
                  <c:v>-0.17178095866754717</c:v>
                </c:pt>
                <c:pt idx="1428">
                  <c:v>2.8358600821536215</c:v>
                </c:pt>
                <c:pt idx="1429">
                  <c:v>2.0548371071561116</c:v>
                </c:pt>
                <c:pt idx="1430">
                  <c:v>2.5832673578221756</c:v>
                </c:pt>
                <c:pt idx="1431">
                  <c:v>-0.91167741023390914</c:v>
                </c:pt>
                <c:pt idx="1432">
                  <c:v>2.6679899541081502</c:v>
                </c:pt>
                <c:pt idx="1433">
                  <c:v>0.66749279170539388</c:v>
                </c:pt>
                <c:pt idx="1434">
                  <c:v>2.1561752789104114</c:v>
                </c:pt>
                <c:pt idx="1435">
                  <c:v>2.1350532488667264</c:v>
                </c:pt>
                <c:pt idx="1436">
                  <c:v>2.2851713400526519</c:v>
                </c:pt>
                <c:pt idx="1437">
                  <c:v>-0.1300499458314448</c:v>
                </c:pt>
                <c:pt idx="1438">
                  <c:v>3.1479717636523237</c:v>
                </c:pt>
                <c:pt idx="1439">
                  <c:v>2.568709745845795</c:v>
                </c:pt>
                <c:pt idx="1440">
                  <c:v>1.0950678179992019</c:v>
                </c:pt>
                <c:pt idx="1441">
                  <c:v>-0.24016665276564186</c:v>
                </c:pt>
                <c:pt idx="1442">
                  <c:v>2.9969091986622001</c:v>
                </c:pt>
                <c:pt idx="1443">
                  <c:v>-0.37117782299849722</c:v>
                </c:pt>
                <c:pt idx="1444">
                  <c:v>3.1565536547359256</c:v>
                </c:pt>
                <c:pt idx="1445">
                  <c:v>2.6988314159889306</c:v>
                </c:pt>
                <c:pt idx="1446">
                  <c:v>0.88087421096204732</c:v>
                </c:pt>
                <c:pt idx="1447">
                  <c:v>3.5941681603024205</c:v>
                </c:pt>
                <c:pt idx="1448">
                  <c:v>0.10437417881687594</c:v>
                </c:pt>
                <c:pt idx="1449">
                  <c:v>2.2185979176251314</c:v>
                </c:pt>
                <c:pt idx="1450">
                  <c:v>2.3017199911243056</c:v>
                </c:pt>
                <c:pt idx="1451">
                  <c:v>3.1226091329725945</c:v>
                </c:pt>
                <c:pt idx="1452">
                  <c:v>1.7461660492820892</c:v>
                </c:pt>
                <c:pt idx="1453">
                  <c:v>1.5203973647996154</c:v>
                </c:pt>
                <c:pt idx="1454">
                  <c:v>2.3830677091812191</c:v>
                </c:pt>
                <c:pt idx="1455">
                  <c:v>3.5636618218348612</c:v>
                </c:pt>
                <c:pt idx="1456">
                  <c:v>3.9815100646786354</c:v>
                </c:pt>
                <c:pt idx="1457">
                  <c:v>1.7530484802826054</c:v>
                </c:pt>
                <c:pt idx="1458">
                  <c:v>1.2624270792388428</c:v>
                </c:pt>
                <c:pt idx="1459">
                  <c:v>2.6045281491864261</c:v>
                </c:pt>
                <c:pt idx="1460">
                  <c:v>1.6630386553002374</c:v>
                </c:pt>
                <c:pt idx="1461">
                  <c:v>2.3362246829167148</c:v>
                </c:pt>
                <c:pt idx="1462">
                  <c:v>-0.21117835217230674</c:v>
                </c:pt>
                <c:pt idx="1463">
                  <c:v>0.1305407917130772</c:v>
                </c:pt>
                <c:pt idx="1464">
                  <c:v>0.49288111121826716</c:v>
                </c:pt>
                <c:pt idx="1465">
                  <c:v>0.36211865608539462</c:v>
                </c:pt>
                <c:pt idx="1466">
                  <c:v>2.3358515679122789</c:v>
                </c:pt>
                <c:pt idx="1467">
                  <c:v>2.5311226329518792</c:v>
                </c:pt>
                <c:pt idx="1468">
                  <c:v>3.2108675900904009</c:v>
                </c:pt>
                <c:pt idx="1469">
                  <c:v>1.488869787361689</c:v>
                </c:pt>
                <c:pt idx="1470">
                  <c:v>0.76362617880635408</c:v>
                </c:pt>
                <c:pt idx="1471">
                  <c:v>-1.170231308749778</c:v>
                </c:pt>
                <c:pt idx="1472">
                  <c:v>0.64057868546994712</c:v>
                </c:pt>
                <c:pt idx="1473">
                  <c:v>3.2426595042733188</c:v>
                </c:pt>
                <c:pt idx="1474">
                  <c:v>3.9216306900569053</c:v>
                </c:pt>
                <c:pt idx="1475">
                  <c:v>2.7428417610854403</c:v>
                </c:pt>
                <c:pt idx="1476">
                  <c:v>1.709469796224294</c:v>
                </c:pt>
                <c:pt idx="1477">
                  <c:v>1.2406081697993239</c:v>
                </c:pt>
                <c:pt idx="1478">
                  <c:v>3.9347019326515018</c:v>
                </c:pt>
                <c:pt idx="1479">
                  <c:v>1.6754708894006516</c:v>
                </c:pt>
                <c:pt idx="1480">
                  <c:v>0.66735317418967899</c:v>
                </c:pt>
                <c:pt idx="1481">
                  <c:v>3.1190267992439327</c:v>
                </c:pt>
                <c:pt idx="1482">
                  <c:v>2.9974195271535358</c:v>
                </c:pt>
                <c:pt idx="1483">
                  <c:v>2.4778493607060375</c:v>
                </c:pt>
                <c:pt idx="1484">
                  <c:v>3.0223658921823029</c:v>
                </c:pt>
                <c:pt idx="1485">
                  <c:v>0.61030866699960917</c:v>
                </c:pt>
                <c:pt idx="1486">
                  <c:v>1.0542661451325541</c:v>
                </c:pt>
                <c:pt idx="1487">
                  <c:v>2.8029120287416225</c:v>
                </c:pt>
                <c:pt idx="1488">
                  <c:v>0.40086511158290161</c:v>
                </c:pt>
                <c:pt idx="1489">
                  <c:v>1.5528636117964467</c:v>
                </c:pt>
                <c:pt idx="1490">
                  <c:v>1.7661756355335543</c:v>
                </c:pt>
                <c:pt idx="1491">
                  <c:v>1.0634654729365813</c:v>
                </c:pt>
                <c:pt idx="1492">
                  <c:v>1.1783432706502204</c:v>
                </c:pt>
                <c:pt idx="1493">
                  <c:v>1.3565462446098628</c:v>
                </c:pt>
                <c:pt idx="1494">
                  <c:v>3.608518374017152</c:v>
                </c:pt>
                <c:pt idx="1495">
                  <c:v>0.43222645873298138</c:v>
                </c:pt>
                <c:pt idx="1496">
                  <c:v>0.15273647228722531</c:v>
                </c:pt>
                <c:pt idx="1497">
                  <c:v>0.7050486916622738</c:v>
                </c:pt>
                <c:pt idx="1498">
                  <c:v>1.5177117275002452</c:v>
                </c:pt>
                <c:pt idx="1499">
                  <c:v>2.983908793877585</c:v>
                </c:pt>
                <c:pt idx="1500">
                  <c:v>3.0713482414068327</c:v>
                </c:pt>
                <c:pt idx="1501">
                  <c:v>3.601913871109315</c:v>
                </c:pt>
                <c:pt idx="1502">
                  <c:v>8.6943627097502585E-2</c:v>
                </c:pt>
                <c:pt idx="1503">
                  <c:v>3.3589530923341497</c:v>
                </c:pt>
                <c:pt idx="1504">
                  <c:v>2.4419202134896256</c:v>
                </c:pt>
                <c:pt idx="1505">
                  <c:v>0.58398583388258185</c:v>
                </c:pt>
                <c:pt idx="1506">
                  <c:v>3.1806790213832019</c:v>
                </c:pt>
                <c:pt idx="1507">
                  <c:v>0.61170284120966389</c:v>
                </c:pt>
                <c:pt idx="1508">
                  <c:v>0.27227494954529963</c:v>
                </c:pt>
                <c:pt idx="1509">
                  <c:v>1.505723518560659</c:v>
                </c:pt>
                <c:pt idx="1510">
                  <c:v>0.82848529514540381</c:v>
                </c:pt>
                <c:pt idx="1511">
                  <c:v>0.83365790305357379</c:v>
                </c:pt>
                <c:pt idx="1512">
                  <c:v>1.2642372663311958</c:v>
                </c:pt>
                <c:pt idx="1513">
                  <c:v>3.5903804501983201</c:v>
                </c:pt>
                <c:pt idx="1514">
                  <c:v>1.8020480281222548</c:v>
                </c:pt>
                <c:pt idx="1515">
                  <c:v>1.4398783806902387</c:v>
                </c:pt>
                <c:pt idx="1516">
                  <c:v>1.5405618239328573</c:v>
                </c:pt>
                <c:pt idx="1517">
                  <c:v>2.4781756757905908</c:v>
                </c:pt>
                <c:pt idx="1518">
                  <c:v>1.9561553901649402</c:v>
                </c:pt>
                <c:pt idx="1519">
                  <c:v>1.6438150749639604</c:v>
                </c:pt>
                <c:pt idx="1520">
                  <c:v>1.5841336551663909</c:v>
                </c:pt>
                <c:pt idx="1521">
                  <c:v>-0.7043374849407753</c:v>
                </c:pt>
                <c:pt idx="1522">
                  <c:v>2.3339413493474712</c:v>
                </c:pt>
                <c:pt idx="1523">
                  <c:v>0.29873327673257322</c:v>
                </c:pt>
                <c:pt idx="1524">
                  <c:v>3.8065846700251416</c:v>
                </c:pt>
                <c:pt idx="1525">
                  <c:v>2.6364382520876379</c:v>
                </c:pt>
                <c:pt idx="1526">
                  <c:v>-2.2550381461138285</c:v>
                </c:pt>
                <c:pt idx="1527">
                  <c:v>3.7761589373503597</c:v>
                </c:pt>
                <c:pt idx="1528">
                  <c:v>-0.54152208813159497</c:v>
                </c:pt>
                <c:pt idx="1529">
                  <c:v>4.277675372837785</c:v>
                </c:pt>
                <c:pt idx="1530">
                  <c:v>1.1454026822895633</c:v>
                </c:pt>
                <c:pt idx="1531">
                  <c:v>0.20584118799297801</c:v>
                </c:pt>
                <c:pt idx="1532">
                  <c:v>0.4113120720656509</c:v>
                </c:pt>
                <c:pt idx="1533">
                  <c:v>-0.41540312597332818</c:v>
                </c:pt>
                <c:pt idx="1534">
                  <c:v>-2.346728370897325</c:v>
                </c:pt>
                <c:pt idx="1535">
                  <c:v>4.0837693852213608</c:v>
                </c:pt>
                <c:pt idx="1536">
                  <c:v>1.1741406834446391</c:v>
                </c:pt>
                <c:pt idx="1537">
                  <c:v>2.7478258032966258</c:v>
                </c:pt>
                <c:pt idx="1538">
                  <c:v>3.4097315245895028</c:v>
                </c:pt>
                <c:pt idx="1539">
                  <c:v>3.4733995779759592</c:v>
                </c:pt>
                <c:pt idx="1540">
                  <c:v>2.995976053440788</c:v>
                </c:pt>
                <c:pt idx="1541">
                  <c:v>3.4372155605667127</c:v>
                </c:pt>
                <c:pt idx="1542">
                  <c:v>0.23299284384869523</c:v>
                </c:pt>
                <c:pt idx="1543">
                  <c:v>1.4519635407239644</c:v>
                </c:pt>
                <c:pt idx="1544">
                  <c:v>2.3831137097014565</c:v>
                </c:pt>
                <c:pt idx="1545">
                  <c:v>-1.3954407351751925</c:v>
                </c:pt>
                <c:pt idx="1546">
                  <c:v>0.55641046135673644</c:v>
                </c:pt>
                <c:pt idx="1547">
                  <c:v>2.0163360706193041</c:v>
                </c:pt>
                <c:pt idx="1548">
                  <c:v>2.8290507596885055</c:v>
                </c:pt>
                <c:pt idx="1549">
                  <c:v>3.748068334078309</c:v>
                </c:pt>
                <c:pt idx="1550">
                  <c:v>2.5764494994957623</c:v>
                </c:pt>
                <c:pt idx="1551">
                  <c:v>1.2431970085043762</c:v>
                </c:pt>
                <c:pt idx="1552">
                  <c:v>1.1240916906086511</c:v>
                </c:pt>
                <c:pt idx="1553">
                  <c:v>2.4775839316164623</c:v>
                </c:pt>
                <c:pt idx="1554">
                  <c:v>-1.0749629432293517E-2</c:v>
                </c:pt>
                <c:pt idx="1555">
                  <c:v>1.844324619654663</c:v>
                </c:pt>
                <c:pt idx="1556">
                  <c:v>4.4467967973585285</c:v>
                </c:pt>
                <c:pt idx="1557">
                  <c:v>2.6671400480948639</c:v>
                </c:pt>
                <c:pt idx="1558">
                  <c:v>0.53151154581425075</c:v>
                </c:pt>
                <c:pt idx="1559">
                  <c:v>-1.0000704130706897</c:v>
                </c:pt>
                <c:pt idx="1560">
                  <c:v>2.4217588126264511</c:v>
                </c:pt>
                <c:pt idx="1561">
                  <c:v>3.9009281508871037</c:v>
                </c:pt>
                <c:pt idx="1562">
                  <c:v>1.9501929630943966</c:v>
                </c:pt>
                <c:pt idx="1563">
                  <c:v>4.599557544301982</c:v>
                </c:pt>
                <c:pt idx="1564">
                  <c:v>-0.84509099479077854</c:v>
                </c:pt>
                <c:pt idx="1565">
                  <c:v>0.41668435340432719</c:v>
                </c:pt>
                <c:pt idx="1566">
                  <c:v>-1.7737582966783023</c:v>
                </c:pt>
                <c:pt idx="1567">
                  <c:v>3.7947366959682012</c:v>
                </c:pt>
                <c:pt idx="1568">
                  <c:v>2.2613712437929401</c:v>
                </c:pt>
                <c:pt idx="1569">
                  <c:v>0.58652711794838819</c:v>
                </c:pt>
                <c:pt idx="1570">
                  <c:v>3.8198143728481604</c:v>
                </c:pt>
                <c:pt idx="1571">
                  <c:v>2.2960068396055293</c:v>
                </c:pt>
                <c:pt idx="1572">
                  <c:v>1.6011379744041534</c:v>
                </c:pt>
                <c:pt idx="1573">
                  <c:v>3.9708390607540247</c:v>
                </c:pt>
                <c:pt idx="1574">
                  <c:v>2.7324991593590839</c:v>
                </c:pt>
                <c:pt idx="1575">
                  <c:v>4.1155628834140039</c:v>
                </c:pt>
                <c:pt idx="1576">
                  <c:v>1.5870647812254433</c:v>
                </c:pt>
                <c:pt idx="1577">
                  <c:v>1.643508676305947</c:v>
                </c:pt>
                <c:pt idx="1578">
                  <c:v>2.8046865100725098</c:v>
                </c:pt>
                <c:pt idx="1579">
                  <c:v>1.7004525273825584</c:v>
                </c:pt>
                <c:pt idx="1580">
                  <c:v>2.4650709424117663</c:v>
                </c:pt>
                <c:pt idx="1581">
                  <c:v>1.532332382973034</c:v>
                </c:pt>
                <c:pt idx="1582">
                  <c:v>0.8771004498553312</c:v>
                </c:pt>
                <c:pt idx="1583">
                  <c:v>3.5005114573349378</c:v>
                </c:pt>
                <c:pt idx="1584">
                  <c:v>2.7539875448972735</c:v>
                </c:pt>
                <c:pt idx="1585">
                  <c:v>3.6114359450850766</c:v>
                </c:pt>
                <c:pt idx="1586">
                  <c:v>2.2590397881281099</c:v>
                </c:pt>
                <c:pt idx="1587">
                  <c:v>2.5579273333637964E-2</c:v>
                </c:pt>
                <c:pt idx="1588">
                  <c:v>3.0824918362489599</c:v>
                </c:pt>
                <c:pt idx="1589">
                  <c:v>2.2797007118229931</c:v>
                </c:pt>
                <c:pt idx="1590">
                  <c:v>-1.0117280895613536</c:v>
                </c:pt>
                <c:pt idx="1591">
                  <c:v>2.9248599999357063</c:v>
                </c:pt>
                <c:pt idx="1592">
                  <c:v>3.0888273455190789</c:v>
                </c:pt>
                <c:pt idx="1593">
                  <c:v>1.5536232924063063</c:v>
                </c:pt>
                <c:pt idx="1594">
                  <c:v>4.1606055302223126</c:v>
                </c:pt>
                <c:pt idx="1595">
                  <c:v>1.2130760459203671</c:v>
                </c:pt>
                <c:pt idx="1596">
                  <c:v>3.4435505360821841</c:v>
                </c:pt>
                <c:pt idx="1597">
                  <c:v>1.6718867707626721</c:v>
                </c:pt>
                <c:pt idx="1598">
                  <c:v>2.436807816141962</c:v>
                </c:pt>
                <c:pt idx="1599">
                  <c:v>3.566303244603739</c:v>
                </c:pt>
                <c:pt idx="1600">
                  <c:v>0.18375404015445618</c:v>
                </c:pt>
                <c:pt idx="1601">
                  <c:v>-2.7360372600849558E-2</c:v>
                </c:pt>
                <c:pt idx="1602">
                  <c:v>-0.21190740234286753</c:v>
                </c:pt>
                <c:pt idx="1603">
                  <c:v>2.1931962478824811</c:v>
                </c:pt>
                <c:pt idx="1604">
                  <c:v>2.4046989980022486</c:v>
                </c:pt>
                <c:pt idx="1605">
                  <c:v>3.3334274314225123</c:v>
                </c:pt>
                <c:pt idx="1606">
                  <c:v>3.4101829702959847</c:v>
                </c:pt>
                <c:pt idx="1607">
                  <c:v>4.0407490749687645</c:v>
                </c:pt>
                <c:pt idx="1608">
                  <c:v>-0.13494277465099991</c:v>
                </c:pt>
                <c:pt idx="1609">
                  <c:v>-1.7216178332468761</c:v>
                </c:pt>
                <c:pt idx="1610">
                  <c:v>2.0302206389766413</c:v>
                </c:pt>
                <c:pt idx="1611">
                  <c:v>3.2461458265469258</c:v>
                </c:pt>
                <c:pt idx="1612">
                  <c:v>-0.98029166912710863</c:v>
                </c:pt>
                <c:pt idx="1613">
                  <c:v>3.3518808526165631</c:v>
                </c:pt>
                <c:pt idx="1614">
                  <c:v>1.4195762103321581</c:v>
                </c:pt>
                <c:pt idx="1615">
                  <c:v>1.3025057042807893</c:v>
                </c:pt>
                <c:pt idx="1616">
                  <c:v>-6.8798867229748595E-2</c:v>
                </c:pt>
                <c:pt idx="1617">
                  <c:v>-4.090991145802203E-2</c:v>
                </c:pt>
                <c:pt idx="1618">
                  <c:v>2.1471367591390393</c:v>
                </c:pt>
                <c:pt idx="1619">
                  <c:v>3.9272260232772793</c:v>
                </c:pt>
                <c:pt idx="1620">
                  <c:v>-5.8877217453376041E-2</c:v>
                </c:pt>
                <c:pt idx="1621">
                  <c:v>1.0065587542239021</c:v>
                </c:pt>
                <c:pt idx="1622">
                  <c:v>3.1670092028895969</c:v>
                </c:pt>
                <c:pt idx="1623">
                  <c:v>0.96134877164678567</c:v>
                </c:pt>
                <c:pt idx="1624">
                  <c:v>4.2101174961370438</c:v>
                </c:pt>
                <c:pt idx="1625">
                  <c:v>1.7436455753062177</c:v>
                </c:pt>
                <c:pt idx="1626">
                  <c:v>-0.43000244179059965</c:v>
                </c:pt>
                <c:pt idx="1627">
                  <c:v>3.8184979244925437</c:v>
                </c:pt>
                <c:pt idx="1628">
                  <c:v>1.6930762470710699</c:v>
                </c:pt>
                <c:pt idx="1629">
                  <c:v>1.5658342106983607</c:v>
                </c:pt>
                <c:pt idx="1630">
                  <c:v>2.0693446796340824</c:v>
                </c:pt>
                <c:pt idx="1631">
                  <c:v>1.1758918647506942</c:v>
                </c:pt>
                <c:pt idx="1632">
                  <c:v>2.5773173690047146</c:v>
                </c:pt>
                <c:pt idx="1633">
                  <c:v>3.7502584138213537</c:v>
                </c:pt>
                <c:pt idx="1634">
                  <c:v>1.5511907355746528</c:v>
                </c:pt>
                <c:pt idx="1635">
                  <c:v>1.372395674863931</c:v>
                </c:pt>
                <c:pt idx="1636">
                  <c:v>1.6994533104120428</c:v>
                </c:pt>
                <c:pt idx="1637">
                  <c:v>3.6061279294593316</c:v>
                </c:pt>
                <c:pt idx="1638">
                  <c:v>-1.7195728992638424</c:v>
                </c:pt>
                <c:pt idx="1639">
                  <c:v>2.4195272001493171</c:v>
                </c:pt>
                <c:pt idx="1640">
                  <c:v>4.328701771926287</c:v>
                </c:pt>
                <c:pt idx="1641">
                  <c:v>-1.6280532049691159</c:v>
                </c:pt>
                <c:pt idx="1642">
                  <c:v>1.8614595341456175</c:v>
                </c:pt>
                <c:pt idx="1643">
                  <c:v>2.6700712070348613</c:v>
                </c:pt>
                <c:pt idx="1644">
                  <c:v>0.85292996148245592</c:v>
                </c:pt>
                <c:pt idx="1645">
                  <c:v>1.2493632364215443</c:v>
                </c:pt>
                <c:pt idx="1646">
                  <c:v>2.869233172967891</c:v>
                </c:pt>
                <c:pt idx="1647">
                  <c:v>1.2042888948687631</c:v>
                </c:pt>
                <c:pt idx="1648">
                  <c:v>0.97764874560544435</c:v>
                </c:pt>
                <c:pt idx="1649">
                  <c:v>2.9159507664398934</c:v>
                </c:pt>
                <c:pt idx="1650">
                  <c:v>1.7990570978368021</c:v>
                </c:pt>
                <c:pt idx="1651">
                  <c:v>0.54368794033565848</c:v>
                </c:pt>
                <c:pt idx="1652">
                  <c:v>1.6701099982779732</c:v>
                </c:pt>
                <c:pt idx="1653">
                  <c:v>-0.67633339868134712</c:v>
                </c:pt>
                <c:pt idx="1654">
                  <c:v>0.56288899833183503</c:v>
                </c:pt>
                <c:pt idx="1655">
                  <c:v>4.1141603590137077</c:v>
                </c:pt>
                <c:pt idx="1656">
                  <c:v>3.6008571590357588</c:v>
                </c:pt>
                <c:pt idx="1657">
                  <c:v>3.8216109378026935</c:v>
                </c:pt>
                <c:pt idx="1658">
                  <c:v>3.5231721467905226</c:v>
                </c:pt>
                <c:pt idx="1659">
                  <c:v>3.2391698806654001</c:v>
                </c:pt>
                <c:pt idx="1660">
                  <c:v>2.5797378308577699</c:v>
                </c:pt>
                <c:pt idx="1661">
                  <c:v>1.7483489585877372</c:v>
                </c:pt>
                <c:pt idx="1662">
                  <c:v>2.0234633957110777</c:v>
                </c:pt>
                <c:pt idx="1663">
                  <c:v>1.3543107978227331</c:v>
                </c:pt>
                <c:pt idx="1664">
                  <c:v>2.841634687634345</c:v>
                </c:pt>
                <c:pt idx="1665">
                  <c:v>-4.6297780512891684E-2</c:v>
                </c:pt>
                <c:pt idx="1666">
                  <c:v>1.2918623303509129</c:v>
                </c:pt>
                <c:pt idx="1667">
                  <c:v>1.6447603024467412</c:v>
                </c:pt>
                <c:pt idx="1668">
                  <c:v>2.6012721183918535</c:v>
                </c:pt>
                <c:pt idx="1669">
                  <c:v>3.5539359929194232</c:v>
                </c:pt>
                <c:pt idx="1670">
                  <c:v>1.2186590616966724</c:v>
                </c:pt>
                <c:pt idx="1671">
                  <c:v>2.1669140861889726</c:v>
                </c:pt>
                <c:pt idx="1672">
                  <c:v>2.5961584653554555</c:v>
                </c:pt>
                <c:pt idx="1673">
                  <c:v>3.0177180238756005</c:v>
                </c:pt>
                <c:pt idx="1674">
                  <c:v>2.5335010904205104</c:v>
                </c:pt>
                <c:pt idx="1675">
                  <c:v>2.2739444627506842</c:v>
                </c:pt>
                <c:pt idx="1676">
                  <c:v>0.74459293529270898</c:v>
                </c:pt>
                <c:pt idx="1677">
                  <c:v>1.0216093837920841</c:v>
                </c:pt>
                <c:pt idx="1678">
                  <c:v>1.0778261045523134</c:v>
                </c:pt>
                <c:pt idx="1679">
                  <c:v>3.8543936784453918</c:v>
                </c:pt>
                <c:pt idx="1680">
                  <c:v>1.3845324706433324</c:v>
                </c:pt>
                <c:pt idx="1681">
                  <c:v>1.1807032636666728</c:v>
                </c:pt>
                <c:pt idx="1682">
                  <c:v>3.5693543107959753</c:v>
                </c:pt>
                <c:pt idx="1683">
                  <c:v>3.7108014310072819</c:v>
                </c:pt>
                <c:pt idx="1684">
                  <c:v>0.69926128941607679</c:v>
                </c:pt>
                <c:pt idx="1685">
                  <c:v>-0.68773094185522865</c:v>
                </c:pt>
                <c:pt idx="1686">
                  <c:v>2.8768241583792249</c:v>
                </c:pt>
                <c:pt idx="1687">
                  <c:v>0.86476364629778146</c:v>
                </c:pt>
                <c:pt idx="1688">
                  <c:v>1.1623514235539734</c:v>
                </c:pt>
                <c:pt idx="1689">
                  <c:v>1.6181726883339174</c:v>
                </c:pt>
                <c:pt idx="1690">
                  <c:v>3.0911558018009595</c:v>
                </c:pt>
                <c:pt idx="1691">
                  <c:v>2.0539864521091369</c:v>
                </c:pt>
                <c:pt idx="1692">
                  <c:v>-6.9396328939062002E-3</c:v>
                </c:pt>
                <c:pt idx="1693">
                  <c:v>0.64718247265763384</c:v>
                </c:pt>
                <c:pt idx="1694">
                  <c:v>2.806821399676779</c:v>
                </c:pt>
                <c:pt idx="1695">
                  <c:v>2.0501572391259471</c:v>
                </c:pt>
                <c:pt idx="1696">
                  <c:v>-0.29728739948736305</c:v>
                </c:pt>
                <c:pt idx="1697">
                  <c:v>4.6885469588020072</c:v>
                </c:pt>
                <c:pt idx="1698">
                  <c:v>1.8192700369420134</c:v>
                </c:pt>
                <c:pt idx="1699">
                  <c:v>0.99150306404567345</c:v>
                </c:pt>
                <c:pt idx="1700">
                  <c:v>1.1456796600149595</c:v>
                </c:pt>
                <c:pt idx="1701">
                  <c:v>-0.72406407553014418</c:v>
                </c:pt>
                <c:pt idx="1702">
                  <c:v>4.0256653053391149</c:v>
                </c:pt>
                <c:pt idx="1703">
                  <c:v>0.29802024799788285</c:v>
                </c:pt>
                <c:pt idx="1704">
                  <c:v>1.5230009248689207</c:v>
                </c:pt>
                <c:pt idx="1705">
                  <c:v>0.31085986239193542</c:v>
                </c:pt>
                <c:pt idx="1706">
                  <c:v>0.56229171067524142</c:v>
                </c:pt>
                <c:pt idx="1707">
                  <c:v>0.67562461329397916</c:v>
                </c:pt>
                <c:pt idx="1708">
                  <c:v>4.0746162104077488</c:v>
                </c:pt>
                <c:pt idx="1709">
                  <c:v>3.9645240339626704</c:v>
                </c:pt>
                <c:pt idx="1710">
                  <c:v>3.8335846793687081</c:v>
                </c:pt>
                <c:pt idx="1711">
                  <c:v>1.0062909815442866</c:v>
                </c:pt>
                <c:pt idx="1712">
                  <c:v>1.0256611045732287</c:v>
                </c:pt>
                <c:pt idx="1713">
                  <c:v>3.1457253168464803</c:v>
                </c:pt>
                <c:pt idx="1714">
                  <c:v>2.6341000434007658</c:v>
                </c:pt>
                <c:pt idx="1715">
                  <c:v>0.64476411656805332</c:v>
                </c:pt>
                <c:pt idx="1716">
                  <c:v>0.67021602883934683</c:v>
                </c:pt>
                <c:pt idx="1717">
                  <c:v>3.1265207776177055</c:v>
                </c:pt>
                <c:pt idx="1718">
                  <c:v>3.2072419186471426</c:v>
                </c:pt>
                <c:pt idx="1719">
                  <c:v>1.9576392145819197</c:v>
                </c:pt>
                <c:pt idx="1720">
                  <c:v>-0.40525906600332284</c:v>
                </c:pt>
                <c:pt idx="1721">
                  <c:v>1.5959142682702234</c:v>
                </c:pt>
                <c:pt idx="1722">
                  <c:v>2.4598575151730433</c:v>
                </c:pt>
                <c:pt idx="1723">
                  <c:v>2.8875860457065832</c:v>
                </c:pt>
                <c:pt idx="1724">
                  <c:v>1.8929463892322955</c:v>
                </c:pt>
                <c:pt idx="1725">
                  <c:v>3.1446409367078347</c:v>
                </c:pt>
                <c:pt idx="1726">
                  <c:v>1.3346794071055736</c:v>
                </c:pt>
                <c:pt idx="1727">
                  <c:v>2.8555797251066273</c:v>
                </c:pt>
                <c:pt idx="1728">
                  <c:v>1.1611235547707244</c:v>
                </c:pt>
                <c:pt idx="1729">
                  <c:v>0.92041245682205108</c:v>
                </c:pt>
                <c:pt idx="1730">
                  <c:v>1.7964029924988978</c:v>
                </c:pt>
                <c:pt idx="1731">
                  <c:v>2.3457632272144258</c:v>
                </c:pt>
                <c:pt idx="1732">
                  <c:v>1.2003155536040779</c:v>
                </c:pt>
                <c:pt idx="1733">
                  <c:v>1.7527709471924808</c:v>
                </c:pt>
                <c:pt idx="1734">
                  <c:v>-1.2315933705194233</c:v>
                </c:pt>
                <c:pt idx="1735">
                  <c:v>2.715565371919384</c:v>
                </c:pt>
                <c:pt idx="1736">
                  <c:v>2.5647809045619874</c:v>
                </c:pt>
                <c:pt idx="1737">
                  <c:v>-0.13600689333638716</c:v>
                </c:pt>
                <c:pt idx="1738">
                  <c:v>2.1538869323614911</c:v>
                </c:pt>
                <c:pt idx="1739">
                  <c:v>3.5921503930778806</c:v>
                </c:pt>
                <c:pt idx="1740">
                  <c:v>3.1471865691388921</c:v>
                </c:pt>
                <c:pt idx="1741">
                  <c:v>3.2076116830995618</c:v>
                </c:pt>
                <c:pt idx="1742">
                  <c:v>3.3838174058928217</c:v>
                </c:pt>
                <c:pt idx="1743">
                  <c:v>1.139047242500304</c:v>
                </c:pt>
                <c:pt idx="1744">
                  <c:v>3.4709556611607466</c:v>
                </c:pt>
                <c:pt idx="1745">
                  <c:v>3.5948895249255637</c:v>
                </c:pt>
                <c:pt idx="1746">
                  <c:v>2.3691420913107475</c:v>
                </c:pt>
                <c:pt idx="1747">
                  <c:v>1.2531935191175076</c:v>
                </c:pt>
                <c:pt idx="1748">
                  <c:v>1.9023958430230268</c:v>
                </c:pt>
                <c:pt idx="1749">
                  <c:v>1.2573840480791842</c:v>
                </c:pt>
                <c:pt idx="1750">
                  <c:v>0.87646453199453234</c:v>
                </c:pt>
                <c:pt idx="1751">
                  <c:v>3.1379122033564499</c:v>
                </c:pt>
                <c:pt idx="1752">
                  <c:v>2.334552379281936</c:v>
                </c:pt>
                <c:pt idx="1753">
                  <c:v>3.406449154006244</c:v>
                </c:pt>
                <c:pt idx="1754">
                  <c:v>0.22457609779481924</c:v>
                </c:pt>
                <c:pt idx="1755">
                  <c:v>0.11399116372189333</c:v>
                </c:pt>
                <c:pt idx="1756">
                  <c:v>1.384606177078882</c:v>
                </c:pt>
                <c:pt idx="1757">
                  <c:v>-0.26428014212825968</c:v>
                </c:pt>
                <c:pt idx="1758">
                  <c:v>2.7688827423275049</c:v>
                </c:pt>
                <c:pt idx="1759">
                  <c:v>1.1117059836409595</c:v>
                </c:pt>
                <c:pt idx="1760">
                  <c:v>-0.20691363109662397</c:v>
                </c:pt>
                <c:pt idx="1761">
                  <c:v>4.1413837690325082</c:v>
                </c:pt>
                <c:pt idx="1762">
                  <c:v>2.9153321331914737</c:v>
                </c:pt>
                <c:pt idx="1763">
                  <c:v>4.2223929115736212</c:v>
                </c:pt>
                <c:pt idx="1764">
                  <c:v>3.4200581743265555</c:v>
                </c:pt>
                <c:pt idx="1765">
                  <c:v>4.6000910545760201</c:v>
                </c:pt>
                <c:pt idx="1766">
                  <c:v>-1.5030652222134879</c:v>
                </c:pt>
                <c:pt idx="1767">
                  <c:v>1.1169120156962675</c:v>
                </c:pt>
                <c:pt idx="1768">
                  <c:v>-9.4764090113965693E-2</c:v>
                </c:pt>
                <c:pt idx="1769">
                  <c:v>-0.14010137155720592</c:v>
                </c:pt>
                <c:pt idx="1770">
                  <c:v>1.7122899461503023</c:v>
                </c:pt>
                <c:pt idx="1771">
                  <c:v>1.6059746214495343</c:v>
                </c:pt>
                <c:pt idx="1772">
                  <c:v>0.4205542453739195</c:v>
                </c:pt>
                <c:pt idx="1773">
                  <c:v>2.7258101339484351</c:v>
                </c:pt>
                <c:pt idx="1774">
                  <c:v>2.7451801893705818</c:v>
                </c:pt>
                <c:pt idx="1775">
                  <c:v>0.66250088437586818</c:v>
                </c:pt>
                <c:pt idx="1776">
                  <c:v>1.2346528104139498</c:v>
                </c:pt>
                <c:pt idx="1777">
                  <c:v>0.56233074909990588</c:v>
                </c:pt>
                <c:pt idx="1778">
                  <c:v>3.5777795401124544</c:v>
                </c:pt>
                <c:pt idx="1779">
                  <c:v>2.3750685615312381</c:v>
                </c:pt>
                <c:pt idx="1780">
                  <c:v>2.7309497039306034</c:v>
                </c:pt>
                <c:pt idx="1781">
                  <c:v>0.49741891089061685</c:v>
                </c:pt>
                <c:pt idx="1782">
                  <c:v>2.3752937794669622</c:v>
                </c:pt>
                <c:pt idx="1783">
                  <c:v>3.8711062628274244</c:v>
                </c:pt>
                <c:pt idx="1784">
                  <c:v>1.920845532799019</c:v>
                </c:pt>
                <c:pt idx="1785">
                  <c:v>0.65052620846997566</c:v>
                </c:pt>
                <c:pt idx="1786">
                  <c:v>3.3358326698831551</c:v>
                </c:pt>
                <c:pt idx="1787">
                  <c:v>1.8109559751624973</c:v>
                </c:pt>
                <c:pt idx="1788">
                  <c:v>1.005647605140207</c:v>
                </c:pt>
                <c:pt idx="1789">
                  <c:v>2.5155406351155252</c:v>
                </c:pt>
                <c:pt idx="1790">
                  <c:v>0.58684975350101265</c:v>
                </c:pt>
                <c:pt idx="1791">
                  <c:v>1.3873671458092014</c:v>
                </c:pt>
                <c:pt idx="1792">
                  <c:v>0.10674516558569103</c:v>
                </c:pt>
                <c:pt idx="1793">
                  <c:v>0.90386372294055217</c:v>
                </c:pt>
                <c:pt idx="1794">
                  <c:v>2.6285942659425774</c:v>
                </c:pt>
                <c:pt idx="1795">
                  <c:v>2.3951080483333813</c:v>
                </c:pt>
                <c:pt idx="1796">
                  <c:v>1.6590687140186775</c:v>
                </c:pt>
                <c:pt idx="1797">
                  <c:v>1.5699341619344018</c:v>
                </c:pt>
                <c:pt idx="1798">
                  <c:v>2.7047667834023787</c:v>
                </c:pt>
                <c:pt idx="1799">
                  <c:v>1.4090720523439</c:v>
                </c:pt>
                <c:pt idx="1800">
                  <c:v>1.5567533385212293</c:v>
                </c:pt>
                <c:pt idx="1801">
                  <c:v>2.2620493867902711</c:v>
                </c:pt>
                <c:pt idx="1802">
                  <c:v>3.0658371323493618</c:v>
                </c:pt>
                <c:pt idx="1803">
                  <c:v>1.8601887501101046</c:v>
                </c:pt>
                <c:pt idx="1804">
                  <c:v>3.1104705477847663</c:v>
                </c:pt>
                <c:pt idx="1805">
                  <c:v>3.000363900518165</c:v>
                </c:pt>
                <c:pt idx="1806">
                  <c:v>1.7036293818740607</c:v>
                </c:pt>
                <c:pt idx="1807">
                  <c:v>3.3614125835432906</c:v>
                </c:pt>
                <c:pt idx="1808">
                  <c:v>0.44863523626973567</c:v>
                </c:pt>
                <c:pt idx="1809">
                  <c:v>1.6308324199000603</c:v>
                </c:pt>
                <c:pt idx="1810">
                  <c:v>2.6175951222013891</c:v>
                </c:pt>
                <c:pt idx="1811">
                  <c:v>-1.3452096065952386</c:v>
                </c:pt>
                <c:pt idx="1812">
                  <c:v>0.30859869218152536</c:v>
                </c:pt>
                <c:pt idx="1813">
                  <c:v>1.4733776796296931</c:v>
                </c:pt>
                <c:pt idx="1814">
                  <c:v>2.6124929537208086</c:v>
                </c:pt>
                <c:pt idx="1815">
                  <c:v>2.9497890152114947</c:v>
                </c:pt>
                <c:pt idx="1816">
                  <c:v>1.509747664281555</c:v>
                </c:pt>
                <c:pt idx="1817">
                  <c:v>2.7320836414758576</c:v>
                </c:pt>
                <c:pt idx="1818">
                  <c:v>0.49587552151460468</c:v>
                </c:pt>
                <c:pt idx="1819">
                  <c:v>0.78965662519651847</c:v>
                </c:pt>
                <c:pt idx="1820">
                  <c:v>1.0007820042983226</c:v>
                </c:pt>
                <c:pt idx="1821">
                  <c:v>1.0990814929496322</c:v>
                </c:pt>
                <c:pt idx="1822">
                  <c:v>0.22768261441346294</c:v>
                </c:pt>
                <c:pt idx="1823">
                  <c:v>2.131047851694559</c:v>
                </c:pt>
                <c:pt idx="1824">
                  <c:v>-0.14970842222882652</c:v>
                </c:pt>
                <c:pt idx="1825">
                  <c:v>1.76279158829196</c:v>
                </c:pt>
                <c:pt idx="1826">
                  <c:v>3.9863027456067033</c:v>
                </c:pt>
                <c:pt idx="1827">
                  <c:v>3.1196369343203472</c:v>
                </c:pt>
                <c:pt idx="1828">
                  <c:v>3.0470750559994313</c:v>
                </c:pt>
                <c:pt idx="1829">
                  <c:v>3.4376966287290416</c:v>
                </c:pt>
                <c:pt idx="1830">
                  <c:v>1.7529374086114045</c:v>
                </c:pt>
                <c:pt idx="1831">
                  <c:v>-0.10662919126521953</c:v>
                </c:pt>
                <c:pt idx="1832">
                  <c:v>-0.59437695034129501</c:v>
                </c:pt>
                <c:pt idx="1833">
                  <c:v>0.610495916842555</c:v>
                </c:pt>
                <c:pt idx="1834">
                  <c:v>3.9942163580792323</c:v>
                </c:pt>
                <c:pt idx="1835">
                  <c:v>1.7669994567643954</c:v>
                </c:pt>
                <c:pt idx="1836">
                  <c:v>1.5686351240787975</c:v>
                </c:pt>
                <c:pt idx="1837">
                  <c:v>1.6913637164109847</c:v>
                </c:pt>
                <c:pt idx="1838">
                  <c:v>2.8814708813577252</c:v>
                </c:pt>
                <c:pt idx="1839">
                  <c:v>2.8103255666477098</c:v>
                </c:pt>
                <c:pt idx="1840">
                  <c:v>3.5724933827830214</c:v>
                </c:pt>
                <c:pt idx="1841">
                  <c:v>0.37903578285845718</c:v>
                </c:pt>
                <c:pt idx="1842">
                  <c:v>-0.72122396329926719</c:v>
                </c:pt>
                <c:pt idx="1843">
                  <c:v>3.14555885719603</c:v>
                </c:pt>
                <c:pt idx="1844">
                  <c:v>2.2418406589398643</c:v>
                </c:pt>
                <c:pt idx="1845">
                  <c:v>3.946152588495929</c:v>
                </c:pt>
                <c:pt idx="1846">
                  <c:v>-3.040193934703872E-2</c:v>
                </c:pt>
                <c:pt idx="1847">
                  <c:v>1.9785530182420086</c:v>
                </c:pt>
                <c:pt idx="1848">
                  <c:v>0.92342293804848019</c:v>
                </c:pt>
                <c:pt idx="1849">
                  <c:v>2.3544111864113151</c:v>
                </c:pt>
                <c:pt idx="1850">
                  <c:v>2.1945947465443716</c:v>
                </c:pt>
                <c:pt idx="1851">
                  <c:v>2.0484596931037986</c:v>
                </c:pt>
                <c:pt idx="1852">
                  <c:v>1.1334752333452371</c:v>
                </c:pt>
                <c:pt idx="1853">
                  <c:v>3.1833829888014264</c:v>
                </c:pt>
                <c:pt idx="1854">
                  <c:v>4.0125679254684199</c:v>
                </c:pt>
                <c:pt idx="1855">
                  <c:v>2.2502443965787515</c:v>
                </c:pt>
                <c:pt idx="1856">
                  <c:v>-0.7635131354796485</c:v>
                </c:pt>
                <c:pt idx="1857">
                  <c:v>1.5128323204867336</c:v>
                </c:pt>
                <c:pt idx="1858">
                  <c:v>3.2281484689309097</c:v>
                </c:pt>
                <c:pt idx="1859">
                  <c:v>-1.3218315007324932</c:v>
                </c:pt>
                <c:pt idx="1860">
                  <c:v>-0.37323784689548489</c:v>
                </c:pt>
                <c:pt idx="1861">
                  <c:v>1.6557597221641887</c:v>
                </c:pt>
                <c:pt idx="1862">
                  <c:v>1.0365111534469413</c:v>
                </c:pt>
                <c:pt idx="1863">
                  <c:v>1.4377388804602846</c:v>
                </c:pt>
                <c:pt idx="1864">
                  <c:v>1.3948553532245125</c:v>
                </c:pt>
                <c:pt idx="1865">
                  <c:v>2.5784520277710508</c:v>
                </c:pt>
                <c:pt idx="1866">
                  <c:v>0.12773459747925209</c:v>
                </c:pt>
                <c:pt idx="1867">
                  <c:v>3.9292060088121685</c:v>
                </c:pt>
                <c:pt idx="1868">
                  <c:v>3.3564529266889305</c:v>
                </c:pt>
                <c:pt idx="1869">
                  <c:v>3.0656531285552875</c:v>
                </c:pt>
                <c:pt idx="1870">
                  <c:v>0.63675739260599684</c:v>
                </c:pt>
                <c:pt idx="1871">
                  <c:v>2.8055997803448864</c:v>
                </c:pt>
                <c:pt idx="1872">
                  <c:v>4.1575727854880071</c:v>
                </c:pt>
                <c:pt idx="1873">
                  <c:v>3.4205121308679463</c:v>
                </c:pt>
                <c:pt idx="1874">
                  <c:v>2.9627710475954654</c:v>
                </c:pt>
                <c:pt idx="1875">
                  <c:v>-0.38334558498257909</c:v>
                </c:pt>
                <c:pt idx="1876">
                  <c:v>1.5618985296892989</c:v>
                </c:pt>
                <c:pt idx="1877">
                  <c:v>3.5880255938439904</c:v>
                </c:pt>
                <c:pt idx="1878">
                  <c:v>0.81259527485664229</c:v>
                </c:pt>
                <c:pt idx="1879">
                  <c:v>0.63322219487360165</c:v>
                </c:pt>
                <c:pt idx="1880">
                  <c:v>2.6919275677717902</c:v>
                </c:pt>
                <c:pt idx="1881">
                  <c:v>-0.16737476950134944</c:v>
                </c:pt>
                <c:pt idx="1882">
                  <c:v>2.6389928417492978</c:v>
                </c:pt>
                <c:pt idx="1883">
                  <c:v>2.6480449371201003</c:v>
                </c:pt>
                <c:pt idx="1884">
                  <c:v>4.0729229286560287</c:v>
                </c:pt>
                <c:pt idx="1885">
                  <c:v>2.7493620789432738</c:v>
                </c:pt>
                <c:pt idx="1886">
                  <c:v>0.28715821746470205</c:v>
                </c:pt>
                <c:pt idx="1887">
                  <c:v>3.5829934698145656</c:v>
                </c:pt>
                <c:pt idx="1888">
                  <c:v>1.7084320175895344</c:v>
                </c:pt>
                <c:pt idx="1889">
                  <c:v>2.0712602414156658</c:v>
                </c:pt>
                <c:pt idx="1890">
                  <c:v>1.2436208115823932</c:v>
                </c:pt>
                <c:pt idx="1891">
                  <c:v>1.9932450702295661</c:v>
                </c:pt>
                <c:pt idx="1892">
                  <c:v>2.6284209812533073</c:v>
                </c:pt>
                <c:pt idx="1893">
                  <c:v>1.052103651309376</c:v>
                </c:pt>
                <c:pt idx="1894">
                  <c:v>1.8168611201223914</c:v>
                </c:pt>
                <c:pt idx="1895">
                  <c:v>1.1763819284227424</c:v>
                </c:pt>
                <c:pt idx="1896">
                  <c:v>-1.0880906196309947</c:v>
                </c:pt>
                <c:pt idx="1897">
                  <c:v>1.6744308695656533</c:v>
                </c:pt>
                <c:pt idx="1898">
                  <c:v>-7.3480596314965396E-3</c:v>
                </c:pt>
                <c:pt idx="1899">
                  <c:v>1.8337294203749739</c:v>
                </c:pt>
                <c:pt idx="1900">
                  <c:v>0.25450804222209111</c:v>
                </c:pt>
                <c:pt idx="1901">
                  <c:v>2.2826643310878421</c:v>
                </c:pt>
                <c:pt idx="1902">
                  <c:v>1.1430051593176183</c:v>
                </c:pt>
                <c:pt idx="1903">
                  <c:v>2.6493176883442358</c:v>
                </c:pt>
                <c:pt idx="1904">
                  <c:v>1.3034224622292543</c:v>
                </c:pt>
                <c:pt idx="1905">
                  <c:v>4.095601935505579</c:v>
                </c:pt>
                <c:pt idx="1906">
                  <c:v>3.8962878773681431</c:v>
                </c:pt>
                <c:pt idx="1907">
                  <c:v>1.9021853687900174</c:v>
                </c:pt>
                <c:pt idx="1908">
                  <c:v>1.0290146232831612</c:v>
                </c:pt>
                <c:pt idx="1909">
                  <c:v>1.9524981516764948</c:v>
                </c:pt>
                <c:pt idx="1910">
                  <c:v>2.7779040803308286</c:v>
                </c:pt>
                <c:pt idx="1911">
                  <c:v>2.5061495824982689</c:v>
                </c:pt>
                <c:pt idx="1912">
                  <c:v>-0.49061719958385552</c:v>
                </c:pt>
                <c:pt idx="1913">
                  <c:v>-2.2691703574677318</c:v>
                </c:pt>
                <c:pt idx="1914">
                  <c:v>2.4236032825563125</c:v>
                </c:pt>
                <c:pt idx="1915">
                  <c:v>1.7461458856580823</c:v>
                </c:pt>
                <c:pt idx="1916">
                  <c:v>3.791700513685976</c:v>
                </c:pt>
                <c:pt idx="1917">
                  <c:v>1.9736145906038818</c:v>
                </c:pt>
                <c:pt idx="1918">
                  <c:v>1.7878696548432149</c:v>
                </c:pt>
                <c:pt idx="1919">
                  <c:v>2.6226243569491707</c:v>
                </c:pt>
                <c:pt idx="1920">
                  <c:v>1.0586964008914013</c:v>
                </c:pt>
                <c:pt idx="1921">
                  <c:v>3.0029548781036421</c:v>
                </c:pt>
                <c:pt idx="1922">
                  <c:v>2.2453180741846284</c:v>
                </c:pt>
                <c:pt idx="1923">
                  <c:v>1.0361321253784741</c:v>
                </c:pt>
                <c:pt idx="1924">
                  <c:v>1.5327378694389076</c:v>
                </c:pt>
                <c:pt idx="1925">
                  <c:v>1.312715588828997</c:v>
                </c:pt>
                <c:pt idx="1926">
                  <c:v>2.7719900641888557</c:v>
                </c:pt>
                <c:pt idx="1927">
                  <c:v>2.6069377778353795</c:v>
                </c:pt>
                <c:pt idx="1928">
                  <c:v>0.64384002795604367</c:v>
                </c:pt>
                <c:pt idx="1929">
                  <c:v>0.94325729325204222</c:v>
                </c:pt>
                <c:pt idx="1930">
                  <c:v>4.2298579358272725</c:v>
                </c:pt>
                <c:pt idx="1931">
                  <c:v>1.1932284810038869</c:v>
                </c:pt>
                <c:pt idx="1932">
                  <c:v>2.6991412496540015</c:v>
                </c:pt>
                <c:pt idx="1933">
                  <c:v>0.93274082801124258</c:v>
                </c:pt>
                <c:pt idx="1934">
                  <c:v>2.0281440126125245</c:v>
                </c:pt>
                <c:pt idx="1935">
                  <c:v>1.6132645470395115</c:v>
                </c:pt>
                <c:pt idx="1936">
                  <c:v>1.1580934934004521</c:v>
                </c:pt>
                <c:pt idx="1937">
                  <c:v>1.535977549137626</c:v>
                </c:pt>
                <c:pt idx="1938">
                  <c:v>4.1890643582535274</c:v>
                </c:pt>
                <c:pt idx="1939">
                  <c:v>1.533071830776807</c:v>
                </c:pt>
                <c:pt idx="1940">
                  <c:v>1.5602337082659901</c:v>
                </c:pt>
                <c:pt idx="1941">
                  <c:v>2.0143609418047213</c:v>
                </c:pt>
                <c:pt idx="1942">
                  <c:v>1.3362460498702653</c:v>
                </c:pt>
                <c:pt idx="1943">
                  <c:v>3.3343085750865855</c:v>
                </c:pt>
                <c:pt idx="1944">
                  <c:v>3.3494384330395159</c:v>
                </c:pt>
                <c:pt idx="1945">
                  <c:v>0.14868823971391798</c:v>
                </c:pt>
                <c:pt idx="1946">
                  <c:v>2.6076339284884895</c:v>
                </c:pt>
                <c:pt idx="1947">
                  <c:v>0.71113947808195821</c:v>
                </c:pt>
                <c:pt idx="1948">
                  <c:v>2.2789624401392468</c:v>
                </c:pt>
                <c:pt idx="1949">
                  <c:v>0.97009135710517391</c:v>
                </c:pt>
                <c:pt idx="1950">
                  <c:v>2.1245373269698229</c:v>
                </c:pt>
                <c:pt idx="1951">
                  <c:v>2.9725615169793516</c:v>
                </c:pt>
                <c:pt idx="1952">
                  <c:v>3.6574134715978519</c:v>
                </c:pt>
                <c:pt idx="1953">
                  <c:v>4.1399146252900447</c:v>
                </c:pt>
                <c:pt idx="1954">
                  <c:v>1.241897503144564</c:v>
                </c:pt>
                <c:pt idx="1955">
                  <c:v>2.4139100813866641</c:v>
                </c:pt>
                <c:pt idx="1956">
                  <c:v>1.3325089662685015</c:v>
                </c:pt>
                <c:pt idx="1957">
                  <c:v>1.8113151065959361</c:v>
                </c:pt>
                <c:pt idx="1958">
                  <c:v>2.5569756573083913</c:v>
                </c:pt>
                <c:pt idx="1959">
                  <c:v>0.59575399930187523</c:v>
                </c:pt>
                <c:pt idx="1960">
                  <c:v>2.3808137603818613</c:v>
                </c:pt>
                <c:pt idx="1961">
                  <c:v>0.129177874647044</c:v>
                </c:pt>
                <c:pt idx="1962">
                  <c:v>1.4305456774561529</c:v>
                </c:pt>
                <c:pt idx="1963">
                  <c:v>0.8653253718820979</c:v>
                </c:pt>
                <c:pt idx="1964">
                  <c:v>4.6108473614515182</c:v>
                </c:pt>
                <c:pt idx="1965">
                  <c:v>1.3172170114029988</c:v>
                </c:pt>
                <c:pt idx="1966">
                  <c:v>3.624397292768788</c:v>
                </c:pt>
                <c:pt idx="1967">
                  <c:v>0.39132278207572124</c:v>
                </c:pt>
                <c:pt idx="1968">
                  <c:v>1.088363012091329</c:v>
                </c:pt>
                <c:pt idx="1969">
                  <c:v>2.251766681834634</c:v>
                </c:pt>
                <c:pt idx="1970">
                  <c:v>1.9922638474583847</c:v>
                </c:pt>
                <c:pt idx="1971">
                  <c:v>1.5399009009119586</c:v>
                </c:pt>
                <c:pt idx="1972">
                  <c:v>2.1550721285656973</c:v>
                </c:pt>
                <c:pt idx="1973">
                  <c:v>1.9208610640400652</c:v>
                </c:pt>
                <c:pt idx="1974">
                  <c:v>3.546139979422998</c:v>
                </c:pt>
                <c:pt idx="1975">
                  <c:v>0.99689284692455526</c:v>
                </c:pt>
                <c:pt idx="1976">
                  <c:v>-0.37195687305035996</c:v>
                </c:pt>
                <c:pt idx="1977">
                  <c:v>3.8667806632391222</c:v>
                </c:pt>
                <c:pt idx="1978">
                  <c:v>0.72057212801502057</c:v>
                </c:pt>
                <c:pt idx="1979">
                  <c:v>2.382739281366244</c:v>
                </c:pt>
                <c:pt idx="1980">
                  <c:v>2.1665644404073703E-2</c:v>
                </c:pt>
                <c:pt idx="1981">
                  <c:v>3.016226496246289</c:v>
                </c:pt>
                <c:pt idx="1982">
                  <c:v>0.20437613867511484</c:v>
                </c:pt>
                <c:pt idx="1983">
                  <c:v>0.31448723144407431</c:v>
                </c:pt>
                <c:pt idx="1984">
                  <c:v>1.1497365958087551</c:v>
                </c:pt>
                <c:pt idx="1985">
                  <c:v>2.0144163733635407</c:v>
                </c:pt>
                <c:pt idx="1986">
                  <c:v>-0.39227041910770488</c:v>
                </c:pt>
                <c:pt idx="1987">
                  <c:v>3.9771056565446825</c:v>
                </c:pt>
                <c:pt idx="1988">
                  <c:v>2.7113767931510191</c:v>
                </c:pt>
                <c:pt idx="1989">
                  <c:v>1.8300554416282324</c:v>
                </c:pt>
                <c:pt idx="1990">
                  <c:v>0.21252633068739701</c:v>
                </c:pt>
                <c:pt idx="1991">
                  <c:v>1.5782113461771772</c:v>
                </c:pt>
                <c:pt idx="1992">
                  <c:v>2.3656005449989914</c:v>
                </c:pt>
                <c:pt idx="1993">
                  <c:v>1.5799980983814716</c:v>
                </c:pt>
                <c:pt idx="1994">
                  <c:v>1.4004802007795449</c:v>
                </c:pt>
                <c:pt idx="1995">
                  <c:v>4.0214016343443948</c:v>
                </c:pt>
                <c:pt idx="1996">
                  <c:v>2.9090801626238409</c:v>
                </c:pt>
                <c:pt idx="1997">
                  <c:v>4.8259834156937504</c:v>
                </c:pt>
                <c:pt idx="1998">
                  <c:v>0.87291870325893495</c:v>
                </c:pt>
                <c:pt idx="1999">
                  <c:v>4.0133444945862813</c:v>
                </c:pt>
                <c:pt idx="2000">
                  <c:v>0.48069441307206784</c:v>
                </c:pt>
                <c:pt idx="2001">
                  <c:v>1.1862943679030789</c:v>
                </c:pt>
                <c:pt idx="2002">
                  <c:v>-0.85963587455830215</c:v>
                </c:pt>
                <c:pt idx="2003">
                  <c:v>5.3957187647981186E-2</c:v>
                </c:pt>
                <c:pt idx="2004">
                  <c:v>2.8108368859792003</c:v>
                </c:pt>
                <c:pt idx="2005">
                  <c:v>4.2191704772807812</c:v>
                </c:pt>
                <c:pt idx="2006">
                  <c:v>1.1907814517344901</c:v>
                </c:pt>
                <c:pt idx="2007">
                  <c:v>4.6124248875369247</c:v>
                </c:pt>
                <c:pt idx="2008">
                  <c:v>1.0345394444574492</c:v>
                </c:pt>
                <c:pt idx="2009">
                  <c:v>2.8432401580273883</c:v>
                </c:pt>
                <c:pt idx="2010">
                  <c:v>1.2373732972288849</c:v>
                </c:pt>
                <c:pt idx="2011">
                  <c:v>1.4222500228014967</c:v>
                </c:pt>
                <c:pt idx="2012">
                  <c:v>2.2593512111072176</c:v>
                </c:pt>
                <c:pt idx="2013">
                  <c:v>0.60629580800610228</c:v>
                </c:pt>
                <c:pt idx="2014">
                  <c:v>1.8543970125938811</c:v>
                </c:pt>
                <c:pt idx="2015">
                  <c:v>-1.345724672375348</c:v>
                </c:pt>
                <c:pt idx="2016">
                  <c:v>3.5899194006113064</c:v>
                </c:pt>
                <c:pt idx="2017">
                  <c:v>2.863501637698139</c:v>
                </c:pt>
                <c:pt idx="2018">
                  <c:v>1.3175437805401202</c:v>
                </c:pt>
                <c:pt idx="2019">
                  <c:v>0.80904868816678999</c:v>
                </c:pt>
                <c:pt idx="2020">
                  <c:v>1.3190622638159626</c:v>
                </c:pt>
                <c:pt idx="2021">
                  <c:v>2.4865246055608088</c:v>
                </c:pt>
                <c:pt idx="2022">
                  <c:v>3.4823303440394593</c:v>
                </c:pt>
                <c:pt idx="2023">
                  <c:v>2.4551053058125651</c:v>
                </c:pt>
                <c:pt idx="2024">
                  <c:v>0.1633594103542384</c:v>
                </c:pt>
                <c:pt idx="2025">
                  <c:v>1.8433203665481033</c:v>
                </c:pt>
                <c:pt idx="2026">
                  <c:v>3.602344784477979</c:v>
                </c:pt>
                <c:pt idx="2027">
                  <c:v>3.7967262523706498</c:v>
                </c:pt>
                <c:pt idx="2028">
                  <c:v>2.5079316435598988</c:v>
                </c:pt>
                <c:pt idx="2029">
                  <c:v>2.1958553679662351</c:v>
                </c:pt>
                <c:pt idx="2030">
                  <c:v>0.81844189190953287</c:v>
                </c:pt>
                <c:pt idx="2031">
                  <c:v>2.0828744634749015</c:v>
                </c:pt>
                <c:pt idx="2032">
                  <c:v>3.1643107092858256</c:v>
                </c:pt>
                <c:pt idx="2033">
                  <c:v>4.234929083514805</c:v>
                </c:pt>
                <c:pt idx="2034">
                  <c:v>3.4012458560483601</c:v>
                </c:pt>
                <c:pt idx="2035">
                  <c:v>2.4769396113256912</c:v>
                </c:pt>
                <c:pt idx="2036">
                  <c:v>3.4929055889859413</c:v>
                </c:pt>
                <c:pt idx="2037">
                  <c:v>1.8511726267454796</c:v>
                </c:pt>
                <c:pt idx="2038">
                  <c:v>0.84677701156210539</c:v>
                </c:pt>
                <c:pt idx="2039">
                  <c:v>0.73527787891377994</c:v>
                </c:pt>
                <c:pt idx="2040">
                  <c:v>0.67795916092959541</c:v>
                </c:pt>
                <c:pt idx="2041">
                  <c:v>2.0546869226395721</c:v>
                </c:pt>
                <c:pt idx="2042">
                  <c:v>3.565276633316603</c:v>
                </c:pt>
                <c:pt idx="2043">
                  <c:v>2.4697463140749463</c:v>
                </c:pt>
                <c:pt idx="2044">
                  <c:v>1.6828957364747641</c:v>
                </c:pt>
                <c:pt idx="2045">
                  <c:v>0.96818681174453491</c:v>
                </c:pt>
                <c:pt idx="2046">
                  <c:v>0.89987127986282633</c:v>
                </c:pt>
                <c:pt idx="2047">
                  <c:v>0.46428161975408422</c:v>
                </c:pt>
                <c:pt idx="2048">
                  <c:v>2.7698493259097896</c:v>
                </c:pt>
                <c:pt idx="2049">
                  <c:v>1.9600377151105421</c:v>
                </c:pt>
                <c:pt idx="2050">
                  <c:v>2.9951628527138867</c:v>
                </c:pt>
                <c:pt idx="2051">
                  <c:v>0.95004800764747888</c:v>
                </c:pt>
                <c:pt idx="2052">
                  <c:v>-1.2992097568851353</c:v>
                </c:pt>
                <c:pt idx="2053">
                  <c:v>1.258397174671531</c:v>
                </c:pt>
                <c:pt idx="2054">
                  <c:v>3.779663982552758</c:v>
                </c:pt>
                <c:pt idx="2055">
                  <c:v>2.1047333617625714</c:v>
                </c:pt>
                <c:pt idx="2056">
                  <c:v>2.1433002614991326</c:v>
                </c:pt>
                <c:pt idx="2057">
                  <c:v>3.832111273139609</c:v>
                </c:pt>
                <c:pt idx="2058">
                  <c:v>3.4177175069150856E-2</c:v>
                </c:pt>
                <c:pt idx="2059">
                  <c:v>1.8495353854165169</c:v>
                </c:pt>
                <c:pt idx="2060">
                  <c:v>0.9854221156034173</c:v>
                </c:pt>
                <c:pt idx="2061">
                  <c:v>0.37227958456505661</c:v>
                </c:pt>
                <c:pt idx="2062">
                  <c:v>5.7571857234286634</c:v>
                </c:pt>
                <c:pt idx="2063">
                  <c:v>0.20655765052022534</c:v>
                </c:pt>
                <c:pt idx="2064">
                  <c:v>3.1402765802321997</c:v>
                </c:pt>
                <c:pt idx="2065">
                  <c:v>1.2771990316027759</c:v>
                </c:pt>
                <c:pt idx="2066">
                  <c:v>7.908804607219988E-2</c:v>
                </c:pt>
                <c:pt idx="2067">
                  <c:v>1.1462436689155862</c:v>
                </c:pt>
                <c:pt idx="2068">
                  <c:v>2.0512151882355942</c:v>
                </c:pt>
                <c:pt idx="2069">
                  <c:v>-1.3107759089166029</c:v>
                </c:pt>
                <c:pt idx="2070">
                  <c:v>2.1032390418137057</c:v>
                </c:pt>
                <c:pt idx="2071">
                  <c:v>1.7535829317007954</c:v>
                </c:pt>
                <c:pt idx="2072">
                  <c:v>4.1064395955431658</c:v>
                </c:pt>
                <c:pt idx="2073">
                  <c:v>2.3338767045145872</c:v>
                </c:pt>
                <c:pt idx="2074">
                  <c:v>7.3368555970181326E-2</c:v>
                </c:pt>
                <c:pt idx="2075">
                  <c:v>2.8921333719325402</c:v>
                </c:pt>
                <c:pt idx="2076">
                  <c:v>3.3525247201728394</c:v>
                </c:pt>
                <c:pt idx="2077">
                  <c:v>1.4310174560870514</c:v>
                </c:pt>
                <c:pt idx="2078">
                  <c:v>3.1968915927081749</c:v>
                </c:pt>
                <c:pt idx="2079">
                  <c:v>-0.25277897491313883</c:v>
                </c:pt>
                <c:pt idx="2080">
                  <c:v>2.9043933664516257</c:v>
                </c:pt>
                <c:pt idx="2081">
                  <c:v>-0.23808764587111853</c:v>
                </c:pt>
                <c:pt idx="2082">
                  <c:v>2.7017926793385323</c:v>
                </c:pt>
                <c:pt idx="2083">
                  <c:v>4.044752242572196</c:v>
                </c:pt>
                <c:pt idx="2084">
                  <c:v>-1.0756469649495664</c:v>
                </c:pt>
                <c:pt idx="2085">
                  <c:v>1.2576979521011999</c:v>
                </c:pt>
                <c:pt idx="2086">
                  <c:v>1.7516085301188138</c:v>
                </c:pt>
                <c:pt idx="2087">
                  <c:v>3.4276887980215482</c:v>
                </c:pt>
                <c:pt idx="2088">
                  <c:v>3.0100900488582099</c:v>
                </c:pt>
                <c:pt idx="2089">
                  <c:v>4.5174178510941463</c:v>
                </c:pt>
                <c:pt idx="2090">
                  <c:v>1.2106313174368131</c:v>
                </c:pt>
                <c:pt idx="2091">
                  <c:v>3.148384958677906</c:v>
                </c:pt>
                <c:pt idx="2092">
                  <c:v>0.33355520895407231</c:v>
                </c:pt>
                <c:pt idx="2093">
                  <c:v>2.1474995039112716</c:v>
                </c:pt>
                <c:pt idx="2094">
                  <c:v>2.5373780317966146</c:v>
                </c:pt>
                <c:pt idx="2095">
                  <c:v>2.1570104842811562</c:v>
                </c:pt>
                <c:pt idx="2096">
                  <c:v>-0.16352094918300697</c:v>
                </c:pt>
                <c:pt idx="2097">
                  <c:v>2.029010196182095</c:v>
                </c:pt>
                <c:pt idx="2098">
                  <c:v>0.95742497078695799</c:v>
                </c:pt>
                <c:pt idx="2099">
                  <c:v>3.6015152838670668</c:v>
                </c:pt>
                <c:pt idx="2100">
                  <c:v>2.2593117413087738</c:v>
                </c:pt>
                <c:pt idx="2101">
                  <c:v>3.7421755547852853</c:v>
                </c:pt>
                <c:pt idx="2102">
                  <c:v>3.9613580903015562</c:v>
                </c:pt>
                <c:pt idx="2103">
                  <c:v>-0.17663206552538036</c:v>
                </c:pt>
                <c:pt idx="2104">
                  <c:v>1.8845287372608936</c:v>
                </c:pt>
                <c:pt idx="2105">
                  <c:v>0.45139558166960381</c:v>
                </c:pt>
                <c:pt idx="2106">
                  <c:v>1.6057961652230563</c:v>
                </c:pt>
                <c:pt idx="2107">
                  <c:v>2.4735429312141139</c:v>
                </c:pt>
                <c:pt idx="2108">
                  <c:v>0.41847575114406688</c:v>
                </c:pt>
                <c:pt idx="2109">
                  <c:v>2.6504701250946781</c:v>
                </c:pt>
                <c:pt idx="2110">
                  <c:v>1.9322414142540492</c:v>
                </c:pt>
                <c:pt idx="2111">
                  <c:v>3.718354352081934</c:v>
                </c:pt>
                <c:pt idx="2112">
                  <c:v>4.1731692091387398</c:v>
                </c:pt>
                <c:pt idx="2113">
                  <c:v>2.2010971234198378</c:v>
                </c:pt>
                <c:pt idx="2114">
                  <c:v>0.87916794767646245</c:v>
                </c:pt>
                <c:pt idx="2115">
                  <c:v>3.8139200204686787</c:v>
                </c:pt>
                <c:pt idx="2116">
                  <c:v>2.5556925538346364</c:v>
                </c:pt>
                <c:pt idx="2117">
                  <c:v>2.38239907981324</c:v>
                </c:pt>
                <c:pt idx="2118">
                  <c:v>2.0039198056548262</c:v>
                </c:pt>
                <c:pt idx="2119">
                  <c:v>1.5605138637218676</c:v>
                </c:pt>
                <c:pt idx="2120">
                  <c:v>3.0890907512315846</c:v>
                </c:pt>
                <c:pt idx="2121">
                  <c:v>1.1260752208513809</c:v>
                </c:pt>
                <c:pt idx="2122">
                  <c:v>2.3442644038732663</c:v>
                </c:pt>
                <c:pt idx="2123">
                  <c:v>2.7667416078396796</c:v>
                </c:pt>
                <c:pt idx="2124">
                  <c:v>1.9693955413919904</c:v>
                </c:pt>
                <c:pt idx="2125">
                  <c:v>0.90897150099390789</c:v>
                </c:pt>
                <c:pt idx="2126">
                  <c:v>2.7998711536079419</c:v>
                </c:pt>
                <c:pt idx="2127">
                  <c:v>3.5107205496401028</c:v>
                </c:pt>
                <c:pt idx="2128">
                  <c:v>2.1775799288087407</c:v>
                </c:pt>
                <c:pt idx="2129">
                  <c:v>3.6298146005290368</c:v>
                </c:pt>
                <c:pt idx="2130">
                  <c:v>-1.1107368347128661</c:v>
                </c:pt>
                <c:pt idx="2131">
                  <c:v>2.5364538362639326</c:v>
                </c:pt>
                <c:pt idx="2132">
                  <c:v>4.1668860145726425</c:v>
                </c:pt>
                <c:pt idx="2133">
                  <c:v>1.4807313174014558</c:v>
                </c:pt>
                <c:pt idx="2134">
                  <c:v>-0.17925588729565245</c:v>
                </c:pt>
                <c:pt idx="2135">
                  <c:v>-2.162035327056409</c:v>
                </c:pt>
                <c:pt idx="2136">
                  <c:v>0.67743186888876306</c:v>
                </c:pt>
                <c:pt idx="2137">
                  <c:v>2.7855404792966736</c:v>
                </c:pt>
                <c:pt idx="2138">
                  <c:v>1.4090942719100781</c:v>
                </c:pt>
                <c:pt idx="2139">
                  <c:v>2.615161841272799</c:v>
                </c:pt>
                <c:pt idx="2140">
                  <c:v>0.70438435306169467</c:v>
                </c:pt>
                <c:pt idx="2141">
                  <c:v>1.1814356973633684</c:v>
                </c:pt>
                <c:pt idx="2142">
                  <c:v>1.6972552655632516</c:v>
                </c:pt>
                <c:pt idx="2143">
                  <c:v>2.4271560609499794</c:v>
                </c:pt>
                <c:pt idx="2144">
                  <c:v>2.9834796995837776</c:v>
                </c:pt>
                <c:pt idx="2145">
                  <c:v>4.3061261304765353</c:v>
                </c:pt>
                <c:pt idx="2146">
                  <c:v>1.5732541319856361</c:v>
                </c:pt>
                <c:pt idx="2147">
                  <c:v>0.32546732162520886</c:v>
                </c:pt>
                <c:pt idx="2148">
                  <c:v>4.0329704880858284</c:v>
                </c:pt>
                <c:pt idx="2149">
                  <c:v>1.2432114383195687</c:v>
                </c:pt>
                <c:pt idx="2150">
                  <c:v>2.5663450004233086</c:v>
                </c:pt>
                <c:pt idx="2151">
                  <c:v>3.7591512730366605</c:v>
                </c:pt>
                <c:pt idx="2152">
                  <c:v>2.4875522793262403</c:v>
                </c:pt>
                <c:pt idx="2153">
                  <c:v>-0.14092827085252591</c:v>
                </c:pt>
                <c:pt idx="2154">
                  <c:v>1.4407400389184835</c:v>
                </c:pt>
                <c:pt idx="2155">
                  <c:v>4.0007729886264149</c:v>
                </c:pt>
                <c:pt idx="2156">
                  <c:v>0.77835787957072089</c:v>
                </c:pt>
                <c:pt idx="2157">
                  <c:v>3.0466943858941313</c:v>
                </c:pt>
                <c:pt idx="2158">
                  <c:v>1.5232893332671056</c:v>
                </c:pt>
                <c:pt idx="2159">
                  <c:v>3.4994922302928497</c:v>
                </c:pt>
                <c:pt idx="2160">
                  <c:v>3.601300758269895</c:v>
                </c:pt>
                <c:pt idx="2161">
                  <c:v>1.7049987279504437</c:v>
                </c:pt>
                <c:pt idx="2162">
                  <c:v>2.8336185952288595</c:v>
                </c:pt>
                <c:pt idx="2163">
                  <c:v>3.5594590028151387</c:v>
                </c:pt>
                <c:pt idx="2164">
                  <c:v>1.4823632921827494</c:v>
                </c:pt>
                <c:pt idx="2165">
                  <c:v>1.8547603918254456</c:v>
                </c:pt>
                <c:pt idx="2166">
                  <c:v>4.5809279483449608</c:v>
                </c:pt>
                <c:pt idx="2167">
                  <c:v>0.40245245617624281</c:v>
                </c:pt>
                <c:pt idx="2168">
                  <c:v>1.9549863989123439</c:v>
                </c:pt>
                <c:pt idx="2169">
                  <c:v>3.6283271538098076</c:v>
                </c:pt>
                <c:pt idx="2170">
                  <c:v>2.2330703752767631</c:v>
                </c:pt>
                <c:pt idx="2171">
                  <c:v>3.0903384065399182</c:v>
                </c:pt>
                <c:pt idx="2172">
                  <c:v>3.0873478094744291</c:v>
                </c:pt>
                <c:pt idx="2173">
                  <c:v>0.78309167173617666</c:v>
                </c:pt>
                <c:pt idx="2174">
                  <c:v>2.114764858039722</c:v>
                </c:pt>
                <c:pt idx="2175">
                  <c:v>2.9217156039046124</c:v>
                </c:pt>
                <c:pt idx="2176">
                  <c:v>1.6007804308534945</c:v>
                </c:pt>
                <c:pt idx="2177">
                  <c:v>0.62949957435656145</c:v>
                </c:pt>
                <c:pt idx="2178">
                  <c:v>2.3446628182623188</c:v>
                </c:pt>
                <c:pt idx="2179">
                  <c:v>2.0096910258246767</c:v>
                </c:pt>
                <c:pt idx="2180">
                  <c:v>2.141043855573467</c:v>
                </c:pt>
                <c:pt idx="2181">
                  <c:v>-0.23896454328210659</c:v>
                </c:pt>
                <c:pt idx="2182">
                  <c:v>3.6030988012216438</c:v>
                </c:pt>
                <c:pt idx="2183">
                  <c:v>0.81595344864254216</c:v>
                </c:pt>
                <c:pt idx="2184">
                  <c:v>2.9953164187038848</c:v>
                </c:pt>
                <c:pt idx="2185">
                  <c:v>1.1426123165476678</c:v>
                </c:pt>
                <c:pt idx="2186">
                  <c:v>1.6991842743212651</c:v>
                </c:pt>
                <c:pt idx="2187">
                  <c:v>0.72745230568955588</c:v>
                </c:pt>
                <c:pt idx="2188">
                  <c:v>3.8379399823025317</c:v>
                </c:pt>
                <c:pt idx="2189">
                  <c:v>3.2229732528435671</c:v>
                </c:pt>
                <c:pt idx="2190">
                  <c:v>3.6336210077259539</c:v>
                </c:pt>
                <c:pt idx="2191">
                  <c:v>3.0296524614811791</c:v>
                </c:pt>
                <c:pt idx="2192">
                  <c:v>2.0041183220714194</c:v>
                </c:pt>
                <c:pt idx="2193">
                  <c:v>3.5474575730418443</c:v>
                </c:pt>
                <c:pt idx="2194">
                  <c:v>3.748926634678444</c:v>
                </c:pt>
                <c:pt idx="2195">
                  <c:v>-0.65251295397828635</c:v>
                </c:pt>
                <c:pt idx="2196">
                  <c:v>2.1831272794381444</c:v>
                </c:pt>
                <c:pt idx="2197">
                  <c:v>3.1245055064265954</c:v>
                </c:pt>
                <c:pt idx="2198">
                  <c:v>3.3001466389989367</c:v>
                </c:pt>
                <c:pt idx="2199">
                  <c:v>-0.53417211662814701</c:v>
                </c:pt>
                <c:pt idx="2200">
                  <c:v>1.5882963786131734</c:v>
                </c:pt>
                <c:pt idx="2201">
                  <c:v>3.6730140298423333</c:v>
                </c:pt>
                <c:pt idx="2202">
                  <c:v>2.926940398357726</c:v>
                </c:pt>
                <c:pt idx="2203">
                  <c:v>2.3010151358743212</c:v>
                </c:pt>
                <c:pt idx="2204">
                  <c:v>-0.24276193085132025</c:v>
                </c:pt>
                <c:pt idx="2205">
                  <c:v>2.6306115347470058</c:v>
                </c:pt>
                <c:pt idx="2206">
                  <c:v>0.6950826153574301</c:v>
                </c:pt>
                <c:pt idx="2207">
                  <c:v>0.25742961392810049</c:v>
                </c:pt>
                <c:pt idx="2208">
                  <c:v>3.2699143004483218</c:v>
                </c:pt>
                <c:pt idx="2209">
                  <c:v>3.2049674936783936</c:v>
                </c:pt>
                <c:pt idx="2210">
                  <c:v>3.1882924659566445</c:v>
                </c:pt>
                <c:pt idx="2211">
                  <c:v>2.8108831666797682</c:v>
                </c:pt>
                <c:pt idx="2212">
                  <c:v>4.0151724649976259</c:v>
                </c:pt>
                <c:pt idx="2213">
                  <c:v>2.2838994007972424</c:v>
                </c:pt>
                <c:pt idx="2214">
                  <c:v>3.0647531223931361</c:v>
                </c:pt>
                <c:pt idx="2215">
                  <c:v>0.42540282743224012</c:v>
                </c:pt>
                <c:pt idx="2216">
                  <c:v>-0.69711851105761724</c:v>
                </c:pt>
                <c:pt idx="2217">
                  <c:v>1.0556487537985308</c:v>
                </c:pt>
                <c:pt idx="2218">
                  <c:v>3.3493637620515817</c:v>
                </c:pt>
                <c:pt idx="2219">
                  <c:v>3.3862485860886378</c:v>
                </c:pt>
                <c:pt idx="2220">
                  <c:v>3.3946381831410237</c:v>
                </c:pt>
                <c:pt idx="2221">
                  <c:v>2.7122876083445542</c:v>
                </c:pt>
                <c:pt idx="2222">
                  <c:v>1.5785406542397915</c:v>
                </c:pt>
                <c:pt idx="2223">
                  <c:v>2.1840032071222062</c:v>
                </c:pt>
                <c:pt idx="2224">
                  <c:v>0.70391749100649204</c:v>
                </c:pt>
                <c:pt idx="2225">
                  <c:v>3.914792213125236</c:v>
                </c:pt>
                <c:pt idx="2226">
                  <c:v>1.900241928187266</c:v>
                </c:pt>
                <c:pt idx="2227">
                  <c:v>1.4989648774449256</c:v>
                </c:pt>
                <c:pt idx="2228">
                  <c:v>1.2393948373584935</c:v>
                </c:pt>
                <c:pt idx="2229">
                  <c:v>4.2384355089543071</c:v>
                </c:pt>
                <c:pt idx="2230">
                  <c:v>2.3729075180467527</c:v>
                </c:pt>
                <c:pt idx="2231">
                  <c:v>2.126219861248158</c:v>
                </c:pt>
                <c:pt idx="2232">
                  <c:v>1.5945114046376263</c:v>
                </c:pt>
                <c:pt idx="2233">
                  <c:v>0.73893675044209051</c:v>
                </c:pt>
                <c:pt idx="2234">
                  <c:v>1.1192945920331914</c:v>
                </c:pt>
                <c:pt idx="2235">
                  <c:v>2.221953808716294</c:v>
                </c:pt>
                <c:pt idx="2236">
                  <c:v>1.2130749659658751</c:v>
                </c:pt>
                <c:pt idx="2237">
                  <c:v>3.0004197114545268</c:v>
                </c:pt>
                <c:pt idx="2238">
                  <c:v>1.7870436874286781</c:v>
                </c:pt>
                <c:pt idx="2239">
                  <c:v>2.9602206663176287</c:v>
                </c:pt>
                <c:pt idx="2240">
                  <c:v>-0.43144481396201684</c:v>
                </c:pt>
                <c:pt idx="2241">
                  <c:v>1.4759398946909412</c:v>
                </c:pt>
                <c:pt idx="2242">
                  <c:v>0.71989228020505802</c:v>
                </c:pt>
                <c:pt idx="2243">
                  <c:v>2.6136199525523116</c:v>
                </c:pt>
                <c:pt idx="2244">
                  <c:v>1.7821627780535154</c:v>
                </c:pt>
                <c:pt idx="2245">
                  <c:v>-1.4214897389108909</c:v>
                </c:pt>
                <c:pt idx="2246">
                  <c:v>1.4800433140120397</c:v>
                </c:pt>
                <c:pt idx="2247">
                  <c:v>1.1911521604038562</c:v>
                </c:pt>
                <c:pt idx="2248">
                  <c:v>1.2218925147829545</c:v>
                </c:pt>
                <c:pt idx="2249">
                  <c:v>1.0229599615939238</c:v>
                </c:pt>
                <c:pt idx="2250">
                  <c:v>0.69870302530561723</c:v>
                </c:pt>
                <c:pt idx="2251">
                  <c:v>3.164177353075674</c:v>
                </c:pt>
                <c:pt idx="2252">
                  <c:v>3.0844155059936975</c:v>
                </c:pt>
                <c:pt idx="2253">
                  <c:v>1.1281552131972425</c:v>
                </c:pt>
                <c:pt idx="2254">
                  <c:v>0.17193316400879954</c:v>
                </c:pt>
                <c:pt idx="2255">
                  <c:v>-0.34654714491305061</c:v>
                </c:pt>
                <c:pt idx="2256">
                  <c:v>1.9393904894968133</c:v>
                </c:pt>
                <c:pt idx="2257">
                  <c:v>1.0983443906833052</c:v>
                </c:pt>
                <c:pt idx="2258">
                  <c:v>0.44241806702771758</c:v>
                </c:pt>
                <c:pt idx="2259">
                  <c:v>0.10442425028404134</c:v>
                </c:pt>
                <c:pt idx="2260">
                  <c:v>2.8182560955969951</c:v>
                </c:pt>
                <c:pt idx="2261">
                  <c:v>2.4243302312442818</c:v>
                </c:pt>
                <c:pt idx="2262">
                  <c:v>2.6299430181471051</c:v>
                </c:pt>
                <c:pt idx="2263">
                  <c:v>-0.74780177737033959</c:v>
                </c:pt>
                <c:pt idx="2264">
                  <c:v>2.4188913520780888</c:v>
                </c:pt>
                <c:pt idx="2265">
                  <c:v>0.25274867307549176</c:v>
                </c:pt>
                <c:pt idx="2266">
                  <c:v>2.5458000780127206</c:v>
                </c:pt>
                <c:pt idx="2267">
                  <c:v>2.2469230580178357</c:v>
                </c:pt>
                <c:pt idx="2268">
                  <c:v>2.2976374125953249</c:v>
                </c:pt>
                <c:pt idx="2269">
                  <c:v>-0.35429195399936564</c:v>
                </c:pt>
                <c:pt idx="2270">
                  <c:v>-0.62574048200227583</c:v>
                </c:pt>
                <c:pt idx="2271">
                  <c:v>2.9736581876534469</c:v>
                </c:pt>
                <c:pt idx="2272">
                  <c:v>-0.60218169201161409</c:v>
                </c:pt>
                <c:pt idx="2273">
                  <c:v>2.0030927394380864</c:v>
                </c:pt>
                <c:pt idx="2274">
                  <c:v>1.4302805632324738</c:v>
                </c:pt>
                <c:pt idx="2275">
                  <c:v>-1.0445792191201546</c:v>
                </c:pt>
                <c:pt idx="2276">
                  <c:v>1.8070351107991831</c:v>
                </c:pt>
                <c:pt idx="2277">
                  <c:v>2.7506528214833312</c:v>
                </c:pt>
                <c:pt idx="2278">
                  <c:v>1.9827979417771342</c:v>
                </c:pt>
                <c:pt idx="2279">
                  <c:v>0.61031842024008487</c:v>
                </c:pt>
                <c:pt idx="2280">
                  <c:v>0.76873738594759811</c:v>
                </c:pt>
                <c:pt idx="2281">
                  <c:v>2.7635396164721167</c:v>
                </c:pt>
                <c:pt idx="2282">
                  <c:v>2.4626593844460034</c:v>
                </c:pt>
                <c:pt idx="2283">
                  <c:v>2.5098347459280852</c:v>
                </c:pt>
                <c:pt idx="2284">
                  <c:v>2.0517437582850198</c:v>
                </c:pt>
                <c:pt idx="2285">
                  <c:v>2.9949739688439267</c:v>
                </c:pt>
                <c:pt idx="2286">
                  <c:v>1.9235983712133269</c:v>
                </c:pt>
                <c:pt idx="2287">
                  <c:v>0.58884340515505329</c:v>
                </c:pt>
                <c:pt idx="2288">
                  <c:v>3.4093277262060742</c:v>
                </c:pt>
                <c:pt idx="2289">
                  <c:v>3.2878062514301183</c:v>
                </c:pt>
                <c:pt idx="2290">
                  <c:v>1.8385928183200333</c:v>
                </c:pt>
                <c:pt idx="2291">
                  <c:v>1.5517755523617414</c:v>
                </c:pt>
                <c:pt idx="2292">
                  <c:v>3.5592711811963205</c:v>
                </c:pt>
                <c:pt idx="2293">
                  <c:v>1.3504254231874961</c:v>
                </c:pt>
                <c:pt idx="2294">
                  <c:v>3.2308643946509426</c:v>
                </c:pt>
                <c:pt idx="2295">
                  <c:v>3.212678678441995</c:v>
                </c:pt>
                <c:pt idx="2296">
                  <c:v>1.0754129239246089</c:v>
                </c:pt>
                <c:pt idx="2297">
                  <c:v>1.5091718229628253</c:v>
                </c:pt>
                <c:pt idx="2298">
                  <c:v>1.6740235168607622</c:v>
                </c:pt>
                <c:pt idx="2299">
                  <c:v>2.5484518806065131</c:v>
                </c:pt>
                <c:pt idx="2300">
                  <c:v>1.1895504634735925</c:v>
                </c:pt>
                <c:pt idx="2301">
                  <c:v>3.0374377472641374</c:v>
                </c:pt>
                <c:pt idx="2302">
                  <c:v>0.27313938360828871</c:v>
                </c:pt>
                <c:pt idx="2303">
                  <c:v>2.6234595957778701</c:v>
                </c:pt>
                <c:pt idx="2304">
                  <c:v>1.3184256153191711</c:v>
                </c:pt>
                <c:pt idx="2305">
                  <c:v>4.3132237048548312</c:v>
                </c:pt>
                <c:pt idx="2306">
                  <c:v>3.1806621227588669</c:v>
                </c:pt>
                <c:pt idx="2307">
                  <c:v>2.0458663444119196</c:v>
                </c:pt>
                <c:pt idx="2308">
                  <c:v>3.526225088177716</c:v>
                </c:pt>
                <c:pt idx="2309">
                  <c:v>0.70695546321241043</c:v>
                </c:pt>
                <c:pt idx="2310">
                  <c:v>2.1209485629614555</c:v>
                </c:pt>
                <c:pt idx="2311">
                  <c:v>3.2264093244485852</c:v>
                </c:pt>
                <c:pt idx="2312">
                  <c:v>4.6791956878910135E-2</c:v>
                </c:pt>
                <c:pt idx="2313">
                  <c:v>-0.30450928686555212</c:v>
                </c:pt>
                <c:pt idx="2314">
                  <c:v>-0.47943864032729877</c:v>
                </c:pt>
                <c:pt idx="2315">
                  <c:v>1.9490665666068328</c:v>
                </c:pt>
                <c:pt idx="2316">
                  <c:v>3.3284525709651671</c:v>
                </c:pt>
                <c:pt idx="2317">
                  <c:v>0.17750377556521091</c:v>
                </c:pt>
                <c:pt idx="2318">
                  <c:v>1.056726101861412</c:v>
                </c:pt>
                <c:pt idx="2319">
                  <c:v>0.46603698326231591</c:v>
                </c:pt>
                <c:pt idx="2320">
                  <c:v>2.4188537432237371</c:v>
                </c:pt>
                <c:pt idx="2321">
                  <c:v>2.3628262908916913</c:v>
                </c:pt>
                <c:pt idx="2322">
                  <c:v>0.93116967023827613</c:v>
                </c:pt>
                <c:pt idx="2323">
                  <c:v>2.6152985841633054</c:v>
                </c:pt>
                <c:pt idx="2324">
                  <c:v>3.6327502364256992</c:v>
                </c:pt>
                <c:pt idx="2325">
                  <c:v>4.4694169665039638</c:v>
                </c:pt>
                <c:pt idx="2326">
                  <c:v>2.5979290299732618</c:v>
                </c:pt>
                <c:pt idx="2327">
                  <c:v>2.5886858567731474</c:v>
                </c:pt>
                <c:pt idx="2328">
                  <c:v>0.56952838278627116</c:v>
                </c:pt>
                <c:pt idx="2329">
                  <c:v>2.6468870098007145</c:v>
                </c:pt>
                <c:pt idx="2330">
                  <c:v>3.0579722353916448</c:v>
                </c:pt>
                <c:pt idx="2331">
                  <c:v>-0.59700345403914312</c:v>
                </c:pt>
                <c:pt idx="2332">
                  <c:v>7.8029289950410252E-2</c:v>
                </c:pt>
                <c:pt idx="2333">
                  <c:v>2.7787618709420983</c:v>
                </c:pt>
                <c:pt idx="2334">
                  <c:v>3.2509110334703464</c:v>
                </c:pt>
                <c:pt idx="2335">
                  <c:v>-0.26174789865940173</c:v>
                </c:pt>
                <c:pt idx="2336">
                  <c:v>1.9396401984369653</c:v>
                </c:pt>
                <c:pt idx="2337">
                  <c:v>0.45141551626114307</c:v>
                </c:pt>
                <c:pt idx="2338">
                  <c:v>3.9733114514760204</c:v>
                </c:pt>
                <c:pt idx="2339">
                  <c:v>4.0879056620420577</c:v>
                </c:pt>
                <c:pt idx="2340">
                  <c:v>-0.75401194970802177</c:v>
                </c:pt>
                <c:pt idx="2341">
                  <c:v>9.6788546160861522E-2</c:v>
                </c:pt>
                <c:pt idx="2342">
                  <c:v>2.4860870001170827</c:v>
                </c:pt>
                <c:pt idx="2343">
                  <c:v>1.6076667558950746</c:v>
                </c:pt>
                <c:pt idx="2344">
                  <c:v>0.67083195781582372</c:v>
                </c:pt>
                <c:pt idx="2345">
                  <c:v>3.3262351556577414</c:v>
                </c:pt>
                <c:pt idx="2346">
                  <c:v>2.4401946195274977</c:v>
                </c:pt>
                <c:pt idx="2347">
                  <c:v>2.8063360187252711</c:v>
                </c:pt>
                <c:pt idx="2348">
                  <c:v>3.2352057531916625</c:v>
                </c:pt>
                <c:pt idx="2349">
                  <c:v>2.4829112865014871</c:v>
                </c:pt>
                <c:pt idx="2350">
                  <c:v>3.5316980222774319</c:v>
                </c:pt>
                <c:pt idx="2351">
                  <c:v>2.2917264897487257</c:v>
                </c:pt>
                <c:pt idx="2352">
                  <c:v>0.76373002778800902</c:v>
                </c:pt>
                <c:pt idx="2353">
                  <c:v>2.1007997669193363</c:v>
                </c:pt>
                <c:pt idx="2354">
                  <c:v>1.7443887805974025</c:v>
                </c:pt>
                <c:pt idx="2355">
                  <c:v>3.0446977301912521</c:v>
                </c:pt>
                <c:pt idx="2356">
                  <c:v>2.4392198681236366</c:v>
                </c:pt>
                <c:pt idx="2357">
                  <c:v>2.4826912691393694</c:v>
                </c:pt>
                <c:pt idx="2358">
                  <c:v>1.0128656902934035</c:v>
                </c:pt>
                <c:pt idx="2359">
                  <c:v>3.0734456231335074</c:v>
                </c:pt>
                <c:pt idx="2360">
                  <c:v>1.0739797011769978</c:v>
                </c:pt>
                <c:pt idx="2361">
                  <c:v>2.0667317494306925</c:v>
                </c:pt>
                <c:pt idx="2362">
                  <c:v>2.8361543035068952</c:v>
                </c:pt>
                <c:pt idx="2363">
                  <c:v>3.077012276234858</c:v>
                </c:pt>
                <c:pt idx="2364">
                  <c:v>0.87642250085728168</c:v>
                </c:pt>
                <c:pt idx="2365">
                  <c:v>2.1211516774701966</c:v>
                </c:pt>
                <c:pt idx="2366">
                  <c:v>1.1376885875060641</c:v>
                </c:pt>
                <c:pt idx="2367">
                  <c:v>1.7650592104406098</c:v>
                </c:pt>
                <c:pt idx="2368">
                  <c:v>0.20717146545867671</c:v>
                </c:pt>
                <c:pt idx="2369">
                  <c:v>-0.66598865929851581</c:v>
                </c:pt>
                <c:pt idx="2370">
                  <c:v>3.379160537794184</c:v>
                </c:pt>
                <c:pt idx="2371">
                  <c:v>2.8979066378515546</c:v>
                </c:pt>
                <c:pt idx="2372">
                  <c:v>0.82739503280946991</c:v>
                </c:pt>
                <c:pt idx="2373">
                  <c:v>1.431297094776534</c:v>
                </c:pt>
                <c:pt idx="2374">
                  <c:v>-1.0563960747551295</c:v>
                </c:pt>
                <c:pt idx="2375">
                  <c:v>2.3381926813487688</c:v>
                </c:pt>
                <c:pt idx="2376">
                  <c:v>2.3370612934062756</c:v>
                </c:pt>
                <c:pt idx="2377">
                  <c:v>3.3901571598936067</c:v>
                </c:pt>
                <c:pt idx="2378">
                  <c:v>2.1650494921655978</c:v>
                </c:pt>
                <c:pt idx="2379">
                  <c:v>0.46606745979543085</c:v>
                </c:pt>
                <c:pt idx="2380">
                  <c:v>4.6922673502261301</c:v>
                </c:pt>
                <c:pt idx="2381">
                  <c:v>2.1850881149149899</c:v>
                </c:pt>
                <c:pt idx="2382">
                  <c:v>2.1723467632855851</c:v>
                </c:pt>
                <c:pt idx="2383">
                  <c:v>2.4993967360150195</c:v>
                </c:pt>
                <c:pt idx="2384">
                  <c:v>3.8919808890511973</c:v>
                </c:pt>
                <c:pt idx="2385">
                  <c:v>0.77832299522856196</c:v>
                </c:pt>
                <c:pt idx="2386">
                  <c:v>2.0245606781264698</c:v>
                </c:pt>
                <c:pt idx="2387">
                  <c:v>3.0653659894377689</c:v>
                </c:pt>
                <c:pt idx="2388">
                  <c:v>0.36231107075006364</c:v>
                </c:pt>
                <c:pt idx="2389">
                  <c:v>0.9288084490691908</c:v>
                </c:pt>
                <c:pt idx="2390">
                  <c:v>-0.38090265711558047</c:v>
                </c:pt>
                <c:pt idx="2391">
                  <c:v>0.5084398211989134</c:v>
                </c:pt>
                <c:pt idx="2392">
                  <c:v>2.454462002724477</c:v>
                </c:pt>
                <c:pt idx="2393">
                  <c:v>3.7134189708192862</c:v>
                </c:pt>
                <c:pt idx="2394">
                  <c:v>2.7297527255815912</c:v>
                </c:pt>
                <c:pt idx="2395">
                  <c:v>-1.3039679427436832</c:v>
                </c:pt>
                <c:pt idx="2396">
                  <c:v>2.362919970816872</c:v>
                </c:pt>
                <c:pt idx="2397">
                  <c:v>1.8483805373115771</c:v>
                </c:pt>
                <c:pt idx="2398">
                  <c:v>2.6262383281881254</c:v>
                </c:pt>
                <c:pt idx="2399">
                  <c:v>1.170853332656967</c:v>
                </c:pt>
                <c:pt idx="2400">
                  <c:v>-1.3475068736946989</c:v>
                </c:pt>
                <c:pt idx="2401">
                  <c:v>3.2345291440843891</c:v>
                </c:pt>
                <c:pt idx="2402">
                  <c:v>4.0516629870312517</c:v>
                </c:pt>
                <c:pt idx="2403">
                  <c:v>3.0482608645559099</c:v>
                </c:pt>
                <c:pt idx="2404">
                  <c:v>3.7445583839893364</c:v>
                </c:pt>
                <c:pt idx="2405">
                  <c:v>3.8392275811390437</c:v>
                </c:pt>
                <c:pt idx="2406">
                  <c:v>2.5136019147631634</c:v>
                </c:pt>
                <c:pt idx="2407">
                  <c:v>1.3799523241269007</c:v>
                </c:pt>
                <c:pt idx="2408">
                  <c:v>2.7100715952264753</c:v>
                </c:pt>
                <c:pt idx="2409">
                  <c:v>0.64068552073562124</c:v>
                </c:pt>
                <c:pt idx="2410">
                  <c:v>-0.39304002183853815</c:v>
                </c:pt>
                <c:pt idx="2411">
                  <c:v>1.5313648439671255</c:v>
                </c:pt>
                <c:pt idx="2412">
                  <c:v>3.3364868130153185</c:v>
                </c:pt>
                <c:pt idx="2413">
                  <c:v>0.16748251278907755</c:v>
                </c:pt>
                <c:pt idx="2414">
                  <c:v>2.1360079700384142</c:v>
                </c:pt>
                <c:pt idx="2415">
                  <c:v>4.1128901224085785</c:v>
                </c:pt>
                <c:pt idx="2416">
                  <c:v>3.8143534288883418</c:v>
                </c:pt>
                <c:pt idx="2417">
                  <c:v>0.82335768638623463</c:v>
                </c:pt>
                <c:pt idx="2418">
                  <c:v>3.1869695880664759</c:v>
                </c:pt>
                <c:pt idx="2419">
                  <c:v>3.9503693640709971</c:v>
                </c:pt>
                <c:pt idx="2420">
                  <c:v>2.7091005205660474</c:v>
                </c:pt>
                <c:pt idx="2421">
                  <c:v>1.1244480846974092</c:v>
                </c:pt>
                <c:pt idx="2422">
                  <c:v>1.1835142289353016</c:v>
                </c:pt>
                <c:pt idx="2423">
                  <c:v>4.3711097407643162</c:v>
                </c:pt>
                <c:pt idx="2424">
                  <c:v>-0.61126593625349468</c:v>
                </c:pt>
                <c:pt idx="2425">
                  <c:v>-1.7952192244601761E-2</c:v>
                </c:pt>
                <c:pt idx="2426">
                  <c:v>0.88701439318248454</c:v>
                </c:pt>
                <c:pt idx="2427">
                  <c:v>3.391821287768217</c:v>
                </c:pt>
                <c:pt idx="2428">
                  <c:v>3.5474361134564276</c:v>
                </c:pt>
                <c:pt idx="2429">
                  <c:v>1.8198058602473743</c:v>
                </c:pt>
                <c:pt idx="2430">
                  <c:v>2.9922528645779094</c:v>
                </c:pt>
                <c:pt idx="2431">
                  <c:v>2.6374839076907746</c:v>
                </c:pt>
                <c:pt idx="2432">
                  <c:v>0.32045089069417543</c:v>
                </c:pt>
                <c:pt idx="2433">
                  <c:v>1.7566950668155501</c:v>
                </c:pt>
                <c:pt idx="2434">
                  <c:v>1.0362153325114019</c:v>
                </c:pt>
                <c:pt idx="2435">
                  <c:v>3.6010790254468614</c:v>
                </c:pt>
                <c:pt idx="2436">
                  <c:v>1.6859042112332912</c:v>
                </c:pt>
                <c:pt idx="2437">
                  <c:v>2.1302937254201533</c:v>
                </c:pt>
                <c:pt idx="2438">
                  <c:v>1.3325327552877662</c:v>
                </c:pt>
                <c:pt idx="2439">
                  <c:v>1.624832845162608</c:v>
                </c:pt>
                <c:pt idx="2440">
                  <c:v>2.0017552562716938</c:v>
                </c:pt>
                <c:pt idx="2441">
                  <c:v>2.2246361031318811</c:v>
                </c:pt>
                <c:pt idx="2442">
                  <c:v>1.2209055841523293</c:v>
                </c:pt>
                <c:pt idx="2443">
                  <c:v>1.8348620984996948</c:v>
                </c:pt>
                <c:pt idx="2444">
                  <c:v>0.85773624694134565</c:v>
                </c:pt>
                <c:pt idx="2445">
                  <c:v>3.7359925932312668</c:v>
                </c:pt>
                <c:pt idx="2446">
                  <c:v>2.0893566310956233</c:v>
                </c:pt>
                <c:pt idx="2447">
                  <c:v>1.6039616050518299</c:v>
                </c:pt>
                <c:pt idx="2448">
                  <c:v>2.8248208349553856</c:v>
                </c:pt>
                <c:pt idx="2449">
                  <c:v>3.4025310938001834</c:v>
                </c:pt>
                <c:pt idx="2450">
                  <c:v>1.2807052346398118</c:v>
                </c:pt>
                <c:pt idx="2451">
                  <c:v>4.6975575113473411</c:v>
                </c:pt>
                <c:pt idx="2452">
                  <c:v>6.3128989697373683E-2</c:v>
                </c:pt>
                <c:pt idx="2453">
                  <c:v>1.9441331918497093</c:v>
                </c:pt>
                <c:pt idx="2454">
                  <c:v>2.4290267126128153</c:v>
                </c:pt>
                <c:pt idx="2455">
                  <c:v>0.33872862633179324</c:v>
                </c:pt>
                <c:pt idx="2456">
                  <c:v>-1.5359776297659549</c:v>
                </c:pt>
                <c:pt idx="2457">
                  <c:v>-1.6744629022843096</c:v>
                </c:pt>
                <c:pt idx="2458">
                  <c:v>2.3772342295014157</c:v>
                </c:pt>
                <c:pt idx="2459">
                  <c:v>2.327305853440671</c:v>
                </c:pt>
                <c:pt idx="2460">
                  <c:v>2.9924733401630412</c:v>
                </c:pt>
                <c:pt idx="2461">
                  <c:v>2.5059967355972663</c:v>
                </c:pt>
                <c:pt idx="2462">
                  <c:v>0.3339275703595348</c:v>
                </c:pt>
                <c:pt idx="2463">
                  <c:v>3.2391080131124088</c:v>
                </c:pt>
                <c:pt idx="2464">
                  <c:v>-0.46079983907040489</c:v>
                </c:pt>
                <c:pt idx="2465">
                  <c:v>3.1610614312908409</c:v>
                </c:pt>
                <c:pt idx="2466">
                  <c:v>-0.16685340749501876</c:v>
                </c:pt>
                <c:pt idx="2467">
                  <c:v>-1.3471772525056815</c:v>
                </c:pt>
                <c:pt idx="2468">
                  <c:v>-1.093137722678085</c:v>
                </c:pt>
                <c:pt idx="2469">
                  <c:v>3.4930982569883624</c:v>
                </c:pt>
                <c:pt idx="2470">
                  <c:v>0.67594154891460612</c:v>
                </c:pt>
                <c:pt idx="2471">
                  <c:v>3.229395058131995</c:v>
                </c:pt>
                <c:pt idx="2472">
                  <c:v>-0.59604707466055018</c:v>
                </c:pt>
                <c:pt idx="2473">
                  <c:v>1.7313220956216648</c:v>
                </c:pt>
                <c:pt idx="2474">
                  <c:v>1.9681604838826932</c:v>
                </c:pt>
                <c:pt idx="2475">
                  <c:v>2.2262789301193262</c:v>
                </c:pt>
                <c:pt idx="2476">
                  <c:v>1.5246502090365022</c:v>
                </c:pt>
                <c:pt idx="2477">
                  <c:v>3.1139902050004808</c:v>
                </c:pt>
                <c:pt idx="2478">
                  <c:v>1.9277754645712983</c:v>
                </c:pt>
                <c:pt idx="2479">
                  <c:v>2.4729915250789345</c:v>
                </c:pt>
                <c:pt idx="2480">
                  <c:v>2.6365407695336751</c:v>
                </c:pt>
                <c:pt idx="2481">
                  <c:v>1.6182342329518189</c:v>
                </c:pt>
                <c:pt idx="2482">
                  <c:v>1.0034169149188559</c:v>
                </c:pt>
                <c:pt idx="2483">
                  <c:v>1.6414128128262817</c:v>
                </c:pt>
                <c:pt idx="2484">
                  <c:v>-0.55968167792960344</c:v>
                </c:pt>
                <c:pt idx="2485">
                  <c:v>4.3682986510717701</c:v>
                </c:pt>
                <c:pt idx="2486">
                  <c:v>0.47521711071319928</c:v>
                </c:pt>
                <c:pt idx="2487">
                  <c:v>3.3449056095052825</c:v>
                </c:pt>
                <c:pt idx="2488">
                  <c:v>2.598001980246913</c:v>
                </c:pt>
                <c:pt idx="2489">
                  <c:v>1.5967913484376997</c:v>
                </c:pt>
                <c:pt idx="2490">
                  <c:v>1.2710092367468482</c:v>
                </c:pt>
                <c:pt idx="2491">
                  <c:v>1.0726357518523821</c:v>
                </c:pt>
                <c:pt idx="2492">
                  <c:v>6.1963057439045066E-2</c:v>
                </c:pt>
                <c:pt idx="2493">
                  <c:v>2.3624139527465529</c:v>
                </c:pt>
                <c:pt idx="2494">
                  <c:v>2.3120325849569765</c:v>
                </c:pt>
                <c:pt idx="2495">
                  <c:v>3.02986894999446</c:v>
                </c:pt>
                <c:pt idx="2496">
                  <c:v>3.0778368855766387</c:v>
                </c:pt>
                <c:pt idx="2497">
                  <c:v>1.1689966868603108</c:v>
                </c:pt>
                <c:pt idx="2498">
                  <c:v>3.4264613273498701</c:v>
                </c:pt>
                <c:pt idx="2499">
                  <c:v>0.19498091993520816</c:v>
                </c:pt>
                <c:pt idx="2500">
                  <c:v>3.3026945337050755</c:v>
                </c:pt>
                <c:pt idx="2501">
                  <c:v>-0.24462590215923008</c:v>
                </c:pt>
                <c:pt idx="2502">
                  <c:v>-0.4540019827719588</c:v>
                </c:pt>
                <c:pt idx="2503">
                  <c:v>2.2103359141740224</c:v>
                </c:pt>
                <c:pt idx="2504">
                  <c:v>0.7595581405818006</c:v>
                </c:pt>
                <c:pt idx="2505">
                  <c:v>3.003577544421844</c:v>
                </c:pt>
                <c:pt idx="2506">
                  <c:v>4.1891345289971209</c:v>
                </c:pt>
                <c:pt idx="2507">
                  <c:v>0.99273771522813714</c:v>
                </c:pt>
                <c:pt idx="2508">
                  <c:v>-0.21674859388558865</c:v>
                </c:pt>
                <c:pt idx="2509">
                  <c:v>3.3399186976085273</c:v>
                </c:pt>
                <c:pt idx="2510">
                  <c:v>1.4209078223857237</c:v>
                </c:pt>
                <c:pt idx="2511">
                  <c:v>1.8510741933644859</c:v>
                </c:pt>
                <c:pt idx="2512">
                  <c:v>2.3889440801650945</c:v>
                </c:pt>
                <c:pt idx="2513">
                  <c:v>4.0384098804332389</c:v>
                </c:pt>
                <c:pt idx="2514">
                  <c:v>1.0304634462710256</c:v>
                </c:pt>
                <c:pt idx="2515">
                  <c:v>1.6861651255005139</c:v>
                </c:pt>
                <c:pt idx="2516">
                  <c:v>2.8947115144251456</c:v>
                </c:pt>
                <c:pt idx="2517">
                  <c:v>1.00165624487187</c:v>
                </c:pt>
                <c:pt idx="2518">
                  <c:v>1.1259183720533006</c:v>
                </c:pt>
                <c:pt idx="2519">
                  <c:v>0.80376755555695212</c:v>
                </c:pt>
                <c:pt idx="2520">
                  <c:v>2.4823548327028773</c:v>
                </c:pt>
                <c:pt idx="2521">
                  <c:v>0.82783712102417972</c:v>
                </c:pt>
                <c:pt idx="2522">
                  <c:v>0.62864481327633737</c:v>
                </c:pt>
                <c:pt idx="2523">
                  <c:v>1.0072424804055098</c:v>
                </c:pt>
                <c:pt idx="2524">
                  <c:v>2.9373988612827207</c:v>
                </c:pt>
                <c:pt idx="2525">
                  <c:v>3.028172320020214</c:v>
                </c:pt>
                <c:pt idx="2526">
                  <c:v>2.0413358321101676</c:v>
                </c:pt>
                <c:pt idx="2527">
                  <c:v>-0.29205085288276411</c:v>
                </c:pt>
                <c:pt idx="2528">
                  <c:v>4.1391231419362331</c:v>
                </c:pt>
                <c:pt idx="2529">
                  <c:v>1.8849724864605752</c:v>
                </c:pt>
                <c:pt idx="2530">
                  <c:v>0.95247038190272804</c:v>
                </c:pt>
                <c:pt idx="2531">
                  <c:v>2.9377622549378222</c:v>
                </c:pt>
                <c:pt idx="2532">
                  <c:v>1.438977606896624</c:v>
                </c:pt>
                <c:pt idx="2533">
                  <c:v>3.2815258455024039</c:v>
                </c:pt>
                <c:pt idx="2534">
                  <c:v>1.7227323472130509</c:v>
                </c:pt>
                <c:pt idx="2535">
                  <c:v>0.59292109548920191</c:v>
                </c:pt>
                <c:pt idx="2536">
                  <c:v>2.7481988622892075</c:v>
                </c:pt>
                <c:pt idx="2537">
                  <c:v>1.7628151059209065</c:v>
                </c:pt>
                <c:pt idx="2538">
                  <c:v>-0.63426980888259976</c:v>
                </c:pt>
                <c:pt idx="2539">
                  <c:v>0.94328626798918158</c:v>
                </c:pt>
                <c:pt idx="2540">
                  <c:v>3.0546516046976597</c:v>
                </c:pt>
                <c:pt idx="2541">
                  <c:v>1.0411112565362775</c:v>
                </c:pt>
                <c:pt idx="2542">
                  <c:v>2.2155656198186069</c:v>
                </c:pt>
                <c:pt idx="2543">
                  <c:v>1.513403479647633</c:v>
                </c:pt>
                <c:pt idx="2544">
                  <c:v>0.99523709058190768</c:v>
                </c:pt>
                <c:pt idx="2545">
                  <c:v>2.4298238627261282</c:v>
                </c:pt>
                <c:pt idx="2546">
                  <c:v>-0.81778711231994361</c:v>
                </c:pt>
                <c:pt idx="2547">
                  <c:v>3.8909903220473079</c:v>
                </c:pt>
                <c:pt idx="2548">
                  <c:v>1.8407222555771048</c:v>
                </c:pt>
                <c:pt idx="2549">
                  <c:v>-0.37467243692410168</c:v>
                </c:pt>
                <c:pt idx="2550">
                  <c:v>-0.20979166662435844</c:v>
                </c:pt>
                <c:pt idx="2551">
                  <c:v>1.5995854218610761</c:v>
                </c:pt>
                <c:pt idx="2552">
                  <c:v>1.7126393095586883</c:v>
                </c:pt>
                <c:pt idx="2553">
                  <c:v>1.9686056639928102</c:v>
                </c:pt>
                <c:pt idx="2554">
                  <c:v>1.2320347659267226</c:v>
                </c:pt>
                <c:pt idx="2555">
                  <c:v>2.8967830597064581</c:v>
                </c:pt>
                <c:pt idx="2556">
                  <c:v>2.8030938908536913</c:v>
                </c:pt>
                <c:pt idx="2557">
                  <c:v>4.024433634747469</c:v>
                </c:pt>
                <c:pt idx="2558">
                  <c:v>0.99303700756723767</c:v>
                </c:pt>
                <c:pt idx="2559">
                  <c:v>3.7519452935555591</c:v>
                </c:pt>
                <c:pt idx="2560">
                  <c:v>2.3017677533330181</c:v>
                </c:pt>
                <c:pt idx="2561">
                  <c:v>0.61113496727482985</c:v>
                </c:pt>
                <c:pt idx="2562">
                  <c:v>2.1759110515422142</c:v>
                </c:pt>
                <c:pt idx="2563">
                  <c:v>3.6305890750930647</c:v>
                </c:pt>
                <c:pt idx="2564">
                  <c:v>1.8576101559635063</c:v>
                </c:pt>
                <c:pt idx="2565">
                  <c:v>4.1534401292488932</c:v>
                </c:pt>
                <c:pt idx="2566">
                  <c:v>1.5587732819747089</c:v>
                </c:pt>
                <c:pt idx="2567">
                  <c:v>2.4955935689649742</c:v>
                </c:pt>
                <c:pt idx="2568">
                  <c:v>3.4065032908035002</c:v>
                </c:pt>
                <c:pt idx="2569">
                  <c:v>4.2462746694358442</c:v>
                </c:pt>
                <c:pt idx="2570">
                  <c:v>1.7874641470326633</c:v>
                </c:pt>
                <c:pt idx="2571">
                  <c:v>3.0516190944580144</c:v>
                </c:pt>
                <c:pt idx="2572">
                  <c:v>1.5523661661038703</c:v>
                </c:pt>
                <c:pt idx="2573">
                  <c:v>3.8880103557974692</c:v>
                </c:pt>
                <c:pt idx="2574">
                  <c:v>2.2114445999409158</c:v>
                </c:pt>
                <c:pt idx="2575">
                  <c:v>0.30127632924364267</c:v>
                </c:pt>
                <c:pt idx="2576">
                  <c:v>0.94689236476960215</c:v>
                </c:pt>
                <c:pt idx="2577">
                  <c:v>3.1264228888868155</c:v>
                </c:pt>
                <c:pt idx="2578">
                  <c:v>3.9544446445630359</c:v>
                </c:pt>
                <c:pt idx="2579">
                  <c:v>1.6028841746110523E-2</c:v>
                </c:pt>
                <c:pt idx="2580">
                  <c:v>-1.8243693688627225</c:v>
                </c:pt>
                <c:pt idx="2581">
                  <c:v>-9.8478776177578276E-2</c:v>
                </c:pt>
                <c:pt idx="2582">
                  <c:v>-2.283293475114232</c:v>
                </c:pt>
                <c:pt idx="2583">
                  <c:v>2.2989843461214514</c:v>
                </c:pt>
                <c:pt idx="2584">
                  <c:v>0.15170070387731549</c:v>
                </c:pt>
                <c:pt idx="2585">
                  <c:v>2.8684320102532368</c:v>
                </c:pt>
                <c:pt idx="2586">
                  <c:v>3.1829301251944448</c:v>
                </c:pt>
                <c:pt idx="2587">
                  <c:v>-3.5521722206898865E-2</c:v>
                </c:pt>
                <c:pt idx="2588">
                  <c:v>2.4714379234202029</c:v>
                </c:pt>
                <c:pt idx="2589">
                  <c:v>4.4745099366946324</c:v>
                </c:pt>
                <c:pt idx="2590">
                  <c:v>2.3757887980957264</c:v>
                </c:pt>
                <c:pt idx="2591">
                  <c:v>0.80020780585242512</c:v>
                </c:pt>
                <c:pt idx="2592">
                  <c:v>1.2703982399792952</c:v>
                </c:pt>
                <c:pt idx="2593">
                  <c:v>0.21235314570440966</c:v>
                </c:pt>
                <c:pt idx="2594">
                  <c:v>-0.27580853180862785</c:v>
                </c:pt>
                <c:pt idx="2595">
                  <c:v>1.6141363063322043</c:v>
                </c:pt>
                <c:pt idx="2596">
                  <c:v>1.7224527585686253</c:v>
                </c:pt>
                <c:pt idx="2597">
                  <c:v>0.57963381380442591</c:v>
                </c:pt>
                <c:pt idx="2598">
                  <c:v>2.3366356576785638</c:v>
                </c:pt>
                <c:pt idx="2599">
                  <c:v>0.81924837413858231</c:v>
                </c:pt>
                <c:pt idx="2600">
                  <c:v>6.7495889385833507E-3</c:v>
                </c:pt>
                <c:pt idx="2601">
                  <c:v>3.1876678755906203</c:v>
                </c:pt>
                <c:pt idx="2602">
                  <c:v>1.8810931055171567</c:v>
                </c:pt>
                <c:pt idx="2603">
                  <c:v>1.2920279471917784</c:v>
                </c:pt>
                <c:pt idx="2604">
                  <c:v>0.18489871377078959</c:v>
                </c:pt>
                <c:pt idx="2605">
                  <c:v>1.6429960273269195</c:v>
                </c:pt>
                <c:pt idx="2606">
                  <c:v>3.9911591372842121</c:v>
                </c:pt>
                <c:pt idx="2607">
                  <c:v>1.476625610804569</c:v>
                </c:pt>
                <c:pt idx="2608">
                  <c:v>2.1203953445408956</c:v>
                </c:pt>
                <c:pt idx="2609">
                  <c:v>2.9646515227858963</c:v>
                </c:pt>
                <c:pt idx="2610">
                  <c:v>1.2430743661612773</c:v>
                </c:pt>
                <c:pt idx="2611">
                  <c:v>2.4214831697919559</c:v>
                </c:pt>
                <c:pt idx="2612">
                  <c:v>1.7753900093020594</c:v>
                </c:pt>
                <c:pt idx="2613">
                  <c:v>1.6421820076280662</c:v>
                </c:pt>
                <c:pt idx="2614">
                  <c:v>3.9160102250211599</c:v>
                </c:pt>
                <c:pt idx="2615">
                  <c:v>-1.0728198600727437</c:v>
                </c:pt>
                <c:pt idx="2616">
                  <c:v>1.959884250855124</c:v>
                </c:pt>
                <c:pt idx="2617">
                  <c:v>1.4787326530678273</c:v>
                </c:pt>
                <c:pt idx="2618">
                  <c:v>-0.44725668911209393</c:v>
                </c:pt>
                <c:pt idx="2619">
                  <c:v>1.459839131505154</c:v>
                </c:pt>
                <c:pt idx="2620">
                  <c:v>0.34736913103064371</c:v>
                </c:pt>
                <c:pt idx="2621">
                  <c:v>2.0427485364167559</c:v>
                </c:pt>
                <c:pt idx="2622">
                  <c:v>2.3265905719936866</c:v>
                </c:pt>
                <c:pt idx="2623">
                  <c:v>1.7670976928770097</c:v>
                </c:pt>
                <c:pt idx="2624">
                  <c:v>3.802427231795491E-2</c:v>
                </c:pt>
                <c:pt idx="2625">
                  <c:v>1.5666091136146161</c:v>
                </c:pt>
                <c:pt idx="2626">
                  <c:v>1.1321929702741311</c:v>
                </c:pt>
                <c:pt idx="2627">
                  <c:v>3.2130855378979328</c:v>
                </c:pt>
                <c:pt idx="2628">
                  <c:v>3.0806192024393591</c:v>
                </c:pt>
                <c:pt idx="2629">
                  <c:v>2.6653680868336993</c:v>
                </c:pt>
                <c:pt idx="2630">
                  <c:v>2.4710918351114453</c:v>
                </c:pt>
                <c:pt idx="2631">
                  <c:v>2.5602796703946833</c:v>
                </c:pt>
                <c:pt idx="2632">
                  <c:v>1.6478391477714771</c:v>
                </c:pt>
                <c:pt idx="2633">
                  <c:v>1.0634704212628501</c:v>
                </c:pt>
                <c:pt idx="2634">
                  <c:v>-0.56379195473601573</c:v>
                </c:pt>
                <c:pt idx="2635">
                  <c:v>0.75437015796991957</c:v>
                </c:pt>
                <c:pt idx="2636">
                  <c:v>2.9700842329706445</c:v>
                </c:pt>
                <c:pt idx="2637">
                  <c:v>1.1044799494303978</c:v>
                </c:pt>
                <c:pt idx="2638">
                  <c:v>2.5536891680749036</c:v>
                </c:pt>
                <c:pt idx="2639">
                  <c:v>4.1330463676164353</c:v>
                </c:pt>
                <c:pt idx="2640">
                  <c:v>4.5605445846459371</c:v>
                </c:pt>
                <c:pt idx="2641">
                  <c:v>3.1996748848986085</c:v>
                </c:pt>
                <c:pt idx="2642">
                  <c:v>1.7228696537181829</c:v>
                </c:pt>
                <c:pt idx="2643">
                  <c:v>0.63431102432743902</c:v>
                </c:pt>
                <c:pt idx="2644">
                  <c:v>1.2288601275541833</c:v>
                </c:pt>
                <c:pt idx="2645">
                  <c:v>1.3410217108808498</c:v>
                </c:pt>
                <c:pt idx="2646">
                  <c:v>1.7506480153692561</c:v>
                </c:pt>
                <c:pt idx="2647">
                  <c:v>1.1458850723888423</c:v>
                </c:pt>
                <c:pt idx="2648">
                  <c:v>-0.55243393598599155</c:v>
                </c:pt>
                <c:pt idx="2649">
                  <c:v>2.6122906422005885</c:v>
                </c:pt>
                <c:pt idx="2650">
                  <c:v>2.0007104527126502</c:v>
                </c:pt>
                <c:pt idx="2651">
                  <c:v>3.2782205994489049</c:v>
                </c:pt>
                <c:pt idx="2652">
                  <c:v>2.8705298073462107</c:v>
                </c:pt>
                <c:pt idx="2653">
                  <c:v>0.32808586734620881</c:v>
                </c:pt>
                <c:pt idx="2654">
                  <c:v>4.1484690490966338</c:v>
                </c:pt>
                <c:pt idx="2655">
                  <c:v>-1.7127966727039956</c:v>
                </c:pt>
                <c:pt idx="2656">
                  <c:v>2.5837070553344521</c:v>
                </c:pt>
                <c:pt idx="2657">
                  <c:v>-0.31641101661661519</c:v>
                </c:pt>
                <c:pt idx="2658">
                  <c:v>3.8148453145447379</c:v>
                </c:pt>
                <c:pt idx="2659">
                  <c:v>3.353968617584985</c:v>
                </c:pt>
                <c:pt idx="2660">
                  <c:v>3.7382127502181812</c:v>
                </c:pt>
                <c:pt idx="2661">
                  <c:v>-1.2657056678395708</c:v>
                </c:pt>
                <c:pt idx="2662">
                  <c:v>-0.33123696593079632</c:v>
                </c:pt>
                <c:pt idx="2663">
                  <c:v>0.77898319946356054</c:v>
                </c:pt>
                <c:pt idx="2664">
                  <c:v>3.9738250567277849</c:v>
                </c:pt>
                <c:pt idx="2665">
                  <c:v>1.8031372201173141</c:v>
                </c:pt>
                <c:pt idx="2666">
                  <c:v>-1.5830836516416378</c:v>
                </c:pt>
                <c:pt idx="2667">
                  <c:v>-0.98075243810413149</c:v>
                </c:pt>
                <c:pt idx="2668">
                  <c:v>-1.4546282853775709</c:v>
                </c:pt>
                <c:pt idx="2669">
                  <c:v>0.30859808829152158</c:v>
                </c:pt>
                <c:pt idx="2670">
                  <c:v>0.96697513046383499</c:v>
                </c:pt>
                <c:pt idx="2671">
                  <c:v>2.1266502055246779</c:v>
                </c:pt>
                <c:pt idx="2672">
                  <c:v>4.246950894144021</c:v>
                </c:pt>
                <c:pt idx="2673">
                  <c:v>2.9727509380553352</c:v>
                </c:pt>
                <c:pt idx="2674">
                  <c:v>0.2782164411921384</c:v>
                </c:pt>
                <c:pt idx="2675">
                  <c:v>3.2695755258895702</c:v>
                </c:pt>
                <c:pt idx="2676">
                  <c:v>1.7524808945161903</c:v>
                </c:pt>
                <c:pt idx="2677">
                  <c:v>0.46191399624589913</c:v>
                </c:pt>
                <c:pt idx="2678">
                  <c:v>3.1138701219373681</c:v>
                </c:pt>
                <c:pt idx="2679">
                  <c:v>1.1645126229105394</c:v>
                </c:pt>
                <c:pt idx="2680">
                  <c:v>2.0487642530489865</c:v>
                </c:pt>
                <c:pt idx="2681">
                  <c:v>-9.5986953417778409E-2</c:v>
                </c:pt>
                <c:pt idx="2682">
                  <c:v>3.3487183934455214</c:v>
                </c:pt>
                <c:pt idx="2683">
                  <c:v>2.1836189876141958</c:v>
                </c:pt>
                <c:pt idx="2684">
                  <c:v>0.98649340756864579</c:v>
                </c:pt>
                <c:pt idx="2685">
                  <c:v>-3.7238137479794098E-2</c:v>
                </c:pt>
                <c:pt idx="2686">
                  <c:v>3.1159061582484817</c:v>
                </c:pt>
                <c:pt idx="2687">
                  <c:v>0.92825188121041258</c:v>
                </c:pt>
                <c:pt idx="2688">
                  <c:v>1.8880245438059591</c:v>
                </c:pt>
                <c:pt idx="2689">
                  <c:v>1.0119212276258356</c:v>
                </c:pt>
                <c:pt idx="2690">
                  <c:v>3.0657375368015196</c:v>
                </c:pt>
                <c:pt idx="2691">
                  <c:v>1.5792610509582747</c:v>
                </c:pt>
                <c:pt idx="2692">
                  <c:v>4.026726082127702</c:v>
                </c:pt>
                <c:pt idx="2693">
                  <c:v>1.5377832466283055</c:v>
                </c:pt>
                <c:pt idx="2694">
                  <c:v>-1.6914425934646342</c:v>
                </c:pt>
                <c:pt idx="2695">
                  <c:v>-3.7372402954284567E-2</c:v>
                </c:pt>
                <c:pt idx="2696">
                  <c:v>1.8357084776204147</c:v>
                </c:pt>
                <c:pt idx="2697">
                  <c:v>3.2179819728708372</c:v>
                </c:pt>
                <c:pt idx="2698">
                  <c:v>2.6814237813298094</c:v>
                </c:pt>
                <c:pt idx="2699">
                  <c:v>0.39100449939955606</c:v>
                </c:pt>
                <c:pt idx="2700">
                  <c:v>2.510076433395164</c:v>
                </c:pt>
                <c:pt idx="2701">
                  <c:v>1.9781193375051602</c:v>
                </c:pt>
                <c:pt idx="2702">
                  <c:v>0.43710759252611808</c:v>
                </c:pt>
                <c:pt idx="2703">
                  <c:v>2.5399628455877341</c:v>
                </c:pt>
                <c:pt idx="2704">
                  <c:v>3.2636482045700581</c:v>
                </c:pt>
                <c:pt idx="2705">
                  <c:v>1.8964330850706448</c:v>
                </c:pt>
                <c:pt idx="2706">
                  <c:v>1.2482605912892861</c:v>
                </c:pt>
                <c:pt idx="2707">
                  <c:v>4.2120374192741101</c:v>
                </c:pt>
                <c:pt idx="2708">
                  <c:v>0.78137030827030785</c:v>
                </c:pt>
                <c:pt idx="2709">
                  <c:v>4.2963091744950317</c:v>
                </c:pt>
                <c:pt idx="2710">
                  <c:v>0.13534588079558318</c:v>
                </c:pt>
                <c:pt idx="2711">
                  <c:v>1.5231183161406392</c:v>
                </c:pt>
                <c:pt idx="2712">
                  <c:v>2.1034674832976892</c:v>
                </c:pt>
                <c:pt idx="2713">
                  <c:v>-1.2178997555247033</c:v>
                </c:pt>
                <c:pt idx="2714">
                  <c:v>8.7231599583649455E-2</c:v>
                </c:pt>
                <c:pt idx="2715">
                  <c:v>1.4175810583835666</c:v>
                </c:pt>
                <c:pt idx="2716">
                  <c:v>1.5605963972568668</c:v>
                </c:pt>
                <c:pt idx="2717">
                  <c:v>2.1011846470089246</c:v>
                </c:pt>
                <c:pt idx="2718">
                  <c:v>1.661077497776291</c:v>
                </c:pt>
                <c:pt idx="2719">
                  <c:v>2.603967411058119</c:v>
                </c:pt>
                <c:pt idx="2720">
                  <c:v>3.1633943392631525</c:v>
                </c:pt>
                <c:pt idx="2721">
                  <c:v>1.1111910531884339</c:v>
                </c:pt>
                <c:pt idx="2722">
                  <c:v>3.2318445720170077</c:v>
                </c:pt>
                <c:pt idx="2723">
                  <c:v>1.6736731152598665</c:v>
                </c:pt>
                <c:pt idx="2724">
                  <c:v>1.0336564246897337</c:v>
                </c:pt>
                <c:pt idx="2725">
                  <c:v>-0.32002054900894361</c:v>
                </c:pt>
                <c:pt idx="2726">
                  <c:v>0.83693504869556801</c:v>
                </c:pt>
                <c:pt idx="2727">
                  <c:v>1.9374048224021836</c:v>
                </c:pt>
                <c:pt idx="2728">
                  <c:v>2.7377527388952458</c:v>
                </c:pt>
                <c:pt idx="2729">
                  <c:v>2.2247203423671102</c:v>
                </c:pt>
                <c:pt idx="2730">
                  <c:v>3.0799263446663234</c:v>
                </c:pt>
                <c:pt idx="2731">
                  <c:v>-0.28965786230817514</c:v>
                </c:pt>
                <c:pt idx="2732">
                  <c:v>-0.68166601792492276</c:v>
                </c:pt>
                <c:pt idx="2733">
                  <c:v>1.322882349803713</c:v>
                </c:pt>
                <c:pt idx="2734">
                  <c:v>2.156807759463689</c:v>
                </c:pt>
                <c:pt idx="2735">
                  <c:v>1.8193667226756816</c:v>
                </c:pt>
                <c:pt idx="2736">
                  <c:v>3.1810812183094357</c:v>
                </c:pt>
                <c:pt idx="2737">
                  <c:v>1.0131491911495241</c:v>
                </c:pt>
                <c:pt idx="2738">
                  <c:v>1.983684120297097</c:v>
                </c:pt>
                <c:pt idx="2739">
                  <c:v>3.6720501349035124</c:v>
                </c:pt>
                <c:pt idx="2740">
                  <c:v>0.85987026468376548</c:v>
                </c:pt>
                <c:pt idx="2741">
                  <c:v>3.3325164449977436</c:v>
                </c:pt>
                <c:pt idx="2742">
                  <c:v>3.9454938280038028</c:v>
                </c:pt>
                <c:pt idx="2743">
                  <c:v>2.1961373993769406</c:v>
                </c:pt>
                <c:pt idx="2744">
                  <c:v>-0.23069111737152692</c:v>
                </c:pt>
                <c:pt idx="2745">
                  <c:v>1.0981598595245927</c:v>
                </c:pt>
                <c:pt idx="2746">
                  <c:v>2.418550592973757</c:v>
                </c:pt>
                <c:pt idx="2747">
                  <c:v>-1.3987851294671128</c:v>
                </c:pt>
                <c:pt idx="2748">
                  <c:v>2.6116025738814774</c:v>
                </c:pt>
                <c:pt idx="2749">
                  <c:v>0.27943247731266485</c:v>
                </c:pt>
                <c:pt idx="2750">
                  <c:v>1.9279979170739274</c:v>
                </c:pt>
                <c:pt idx="2751">
                  <c:v>2.6618910297688361</c:v>
                </c:pt>
                <c:pt idx="2752">
                  <c:v>1.9533487878114748</c:v>
                </c:pt>
                <c:pt idx="2753">
                  <c:v>-0.59065619058087471</c:v>
                </c:pt>
                <c:pt idx="2754">
                  <c:v>2.7922987225849365</c:v>
                </c:pt>
                <c:pt idx="2755">
                  <c:v>-0.32093843165555036</c:v>
                </c:pt>
                <c:pt idx="2756">
                  <c:v>-4.470145275424553E-2</c:v>
                </c:pt>
                <c:pt idx="2757">
                  <c:v>0.58991614169844819</c:v>
                </c:pt>
                <c:pt idx="2758">
                  <c:v>0.82136722113993077</c:v>
                </c:pt>
                <c:pt idx="2759">
                  <c:v>1.9957589561700262</c:v>
                </c:pt>
                <c:pt idx="2760">
                  <c:v>1.2226474652593655</c:v>
                </c:pt>
                <c:pt idx="2761">
                  <c:v>1.6277693610620538</c:v>
                </c:pt>
                <c:pt idx="2762">
                  <c:v>-0.32270597285422209</c:v>
                </c:pt>
                <c:pt idx="2763">
                  <c:v>4.0761906445101914E-2</c:v>
                </c:pt>
                <c:pt idx="2764">
                  <c:v>2.8436379274839876</c:v>
                </c:pt>
                <c:pt idx="2765">
                  <c:v>-0.16048602168422654</c:v>
                </c:pt>
                <c:pt idx="2766">
                  <c:v>2.3467378996572847</c:v>
                </c:pt>
                <c:pt idx="2767">
                  <c:v>0.16864729948433865</c:v>
                </c:pt>
                <c:pt idx="2768">
                  <c:v>1.8079870466074199</c:v>
                </c:pt>
                <c:pt idx="2769">
                  <c:v>-0.9296649869337088</c:v>
                </c:pt>
                <c:pt idx="2770">
                  <c:v>0.78616537362838024</c:v>
                </c:pt>
                <c:pt idx="2771">
                  <c:v>2.8780436937437361</c:v>
                </c:pt>
                <c:pt idx="2772">
                  <c:v>0.69043359507828317</c:v>
                </c:pt>
                <c:pt idx="2773">
                  <c:v>0.95041204231460696</c:v>
                </c:pt>
                <c:pt idx="2774">
                  <c:v>0.56410831607456835</c:v>
                </c:pt>
                <c:pt idx="2775">
                  <c:v>2.4455833602679888</c:v>
                </c:pt>
                <c:pt idx="2776">
                  <c:v>4.033188795217276</c:v>
                </c:pt>
                <c:pt idx="2777">
                  <c:v>1.0566193613794788</c:v>
                </c:pt>
                <c:pt idx="2778">
                  <c:v>2.548311513427957</c:v>
                </c:pt>
                <c:pt idx="2779">
                  <c:v>-0.28282235819276202</c:v>
                </c:pt>
                <c:pt idx="2780">
                  <c:v>1.5525063797497056</c:v>
                </c:pt>
                <c:pt idx="2781">
                  <c:v>-0.27839045776382942</c:v>
                </c:pt>
                <c:pt idx="2782">
                  <c:v>2.5403333393716236</c:v>
                </c:pt>
                <c:pt idx="2783">
                  <c:v>1.4034452356180882</c:v>
                </c:pt>
                <c:pt idx="2784">
                  <c:v>0.31256365344263237</c:v>
                </c:pt>
                <c:pt idx="2785">
                  <c:v>1.8423686371689652</c:v>
                </c:pt>
                <c:pt idx="2786">
                  <c:v>-0.36658600962673393</c:v>
                </c:pt>
                <c:pt idx="2787">
                  <c:v>1.7931315023032433</c:v>
                </c:pt>
                <c:pt idx="2788">
                  <c:v>3.5329537134459765</c:v>
                </c:pt>
                <c:pt idx="2789">
                  <c:v>-0.1724171025057597</c:v>
                </c:pt>
                <c:pt idx="2790">
                  <c:v>4.0974558711923539</c:v>
                </c:pt>
                <c:pt idx="2791">
                  <c:v>1.8732431127424292</c:v>
                </c:pt>
                <c:pt idx="2792">
                  <c:v>2.1097402099525704</c:v>
                </c:pt>
                <c:pt idx="2793">
                  <c:v>-1.811156243804426</c:v>
                </c:pt>
                <c:pt idx="2794">
                  <c:v>3.0367743266817397</c:v>
                </c:pt>
                <c:pt idx="2795">
                  <c:v>3.5267919521422377</c:v>
                </c:pt>
                <c:pt idx="2796">
                  <c:v>0.11230641650589224</c:v>
                </c:pt>
                <c:pt idx="2797">
                  <c:v>0.97029209292465168</c:v>
                </c:pt>
                <c:pt idx="2798">
                  <c:v>3.0272375733541463</c:v>
                </c:pt>
                <c:pt idx="2799">
                  <c:v>3.5621901798305919</c:v>
                </c:pt>
                <c:pt idx="2800">
                  <c:v>2.2163139299905517</c:v>
                </c:pt>
                <c:pt idx="2801">
                  <c:v>1.6825571920625118</c:v>
                </c:pt>
                <c:pt idx="2802">
                  <c:v>2.3512206905563167</c:v>
                </c:pt>
                <c:pt idx="2803">
                  <c:v>0.83056322648478709</c:v>
                </c:pt>
                <c:pt idx="2804">
                  <c:v>2.7504786845057136</c:v>
                </c:pt>
                <c:pt idx="2805">
                  <c:v>3.1594449502179982</c:v>
                </c:pt>
                <c:pt idx="2806">
                  <c:v>1.2673445931858698</c:v>
                </c:pt>
                <c:pt idx="2807">
                  <c:v>3.4745360945534411</c:v>
                </c:pt>
                <c:pt idx="2808">
                  <c:v>1.8532025833364978</c:v>
                </c:pt>
                <c:pt idx="2809">
                  <c:v>0.49143104501741952</c:v>
                </c:pt>
                <c:pt idx="2810">
                  <c:v>2.8565542107176913</c:v>
                </c:pt>
                <c:pt idx="2811">
                  <c:v>2.4208837965393908</c:v>
                </c:pt>
                <c:pt idx="2812">
                  <c:v>4.4614629554271374</c:v>
                </c:pt>
                <c:pt idx="2813">
                  <c:v>-0.10407025811302262</c:v>
                </c:pt>
                <c:pt idx="2814">
                  <c:v>1.2124834664720217</c:v>
                </c:pt>
                <c:pt idx="2815">
                  <c:v>2.0661097316405419</c:v>
                </c:pt>
                <c:pt idx="2816">
                  <c:v>1.3758579410585288</c:v>
                </c:pt>
                <c:pt idx="2817">
                  <c:v>1.0954141164993105</c:v>
                </c:pt>
                <c:pt idx="2818">
                  <c:v>4.1418324185051905</c:v>
                </c:pt>
                <c:pt idx="2819">
                  <c:v>2.3301421902366712</c:v>
                </c:pt>
                <c:pt idx="2820">
                  <c:v>3.9586708292279695</c:v>
                </c:pt>
                <c:pt idx="2821">
                  <c:v>1.4380228500627172</c:v>
                </c:pt>
                <c:pt idx="2822">
                  <c:v>0.95035901115846055</c:v>
                </c:pt>
                <c:pt idx="2823">
                  <c:v>0.92988270961005437</c:v>
                </c:pt>
                <c:pt idx="2824">
                  <c:v>2.6311135028931245</c:v>
                </c:pt>
                <c:pt idx="2825">
                  <c:v>2.1430802697598317</c:v>
                </c:pt>
                <c:pt idx="2826">
                  <c:v>3.6942132687006</c:v>
                </c:pt>
                <c:pt idx="2827">
                  <c:v>-0.98221915833941154</c:v>
                </c:pt>
                <c:pt idx="2828">
                  <c:v>2.4348511219211106</c:v>
                </c:pt>
                <c:pt idx="2829">
                  <c:v>-0.24673292124867441</c:v>
                </c:pt>
                <c:pt idx="2830">
                  <c:v>2.0718146078360178</c:v>
                </c:pt>
                <c:pt idx="2831">
                  <c:v>1.2065021618574017</c:v>
                </c:pt>
                <c:pt idx="2832">
                  <c:v>2.9085419676661157</c:v>
                </c:pt>
                <c:pt idx="2833">
                  <c:v>0.54780109856854597</c:v>
                </c:pt>
                <c:pt idx="2834">
                  <c:v>0.40047758957598756</c:v>
                </c:pt>
                <c:pt idx="2835">
                  <c:v>1.2666813757837838</c:v>
                </c:pt>
                <c:pt idx="2836">
                  <c:v>-0.72669800161015008</c:v>
                </c:pt>
                <c:pt idx="2837">
                  <c:v>1.4330807394011549</c:v>
                </c:pt>
                <c:pt idx="2838">
                  <c:v>-1.5356324950074942</c:v>
                </c:pt>
                <c:pt idx="2839">
                  <c:v>0.95816497047613503</c:v>
                </c:pt>
                <c:pt idx="2840">
                  <c:v>5.3813405359810673</c:v>
                </c:pt>
                <c:pt idx="2841">
                  <c:v>2.6618159594129267</c:v>
                </c:pt>
                <c:pt idx="2842">
                  <c:v>0.21497392449194841</c:v>
                </c:pt>
                <c:pt idx="2843">
                  <c:v>3.2464751532282179</c:v>
                </c:pt>
                <c:pt idx="2844">
                  <c:v>3.4410978756156831</c:v>
                </c:pt>
                <c:pt idx="2845">
                  <c:v>-0.94504157707577718</c:v>
                </c:pt>
                <c:pt idx="2846">
                  <c:v>-0.7129726315932059</c:v>
                </c:pt>
                <c:pt idx="2847">
                  <c:v>3.8959637067571635</c:v>
                </c:pt>
                <c:pt idx="2848">
                  <c:v>0.484258349459604</c:v>
                </c:pt>
                <c:pt idx="2849">
                  <c:v>5.4112389532043741</c:v>
                </c:pt>
                <c:pt idx="2850">
                  <c:v>1.3340356673598111</c:v>
                </c:pt>
                <c:pt idx="2851">
                  <c:v>-0.89678233771372273</c:v>
                </c:pt>
                <c:pt idx="2852">
                  <c:v>0.20286945063384376</c:v>
                </c:pt>
                <c:pt idx="2853">
                  <c:v>3.86438165503233</c:v>
                </c:pt>
                <c:pt idx="2854">
                  <c:v>3.95057206977659</c:v>
                </c:pt>
                <c:pt idx="2855">
                  <c:v>0.44912769995036417</c:v>
                </c:pt>
                <c:pt idx="2856">
                  <c:v>4.382569097127555</c:v>
                </c:pt>
                <c:pt idx="2857">
                  <c:v>1.4334627009709706</c:v>
                </c:pt>
                <c:pt idx="2858">
                  <c:v>0.30469700189786941</c:v>
                </c:pt>
                <c:pt idx="2859">
                  <c:v>0.40436808978111571</c:v>
                </c:pt>
                <c:pt idx="2860">
                  <c:v>2.2121955678649217</c:v>
                </c:pt>
                <c:pt idx="2861">
                  <c:v>0.43359744379036691</c:v>
                </c:pt>
                <c:pt idx="2862">
                  <c:v>2.2075954461601057</c:v>
                </c:pt>
                <c:pt idx="2863">
                  <c:v>1.7248351565511921</c:v>
                </c:pt>
                <c:pt idx="2864">
                  <c:v>1.2377339953382069</c:v>
                </c:pt>
                <c:pt idx="2865">
                  <c:v>1.5468348879735316</c:v>
                </c:pt>
                <c:pt idx="2866">
                  <c:v>-1.0085758084579002</c:v>
                </c:pt>
                <c:pt idx="2867">
                  <c:v>2.3830036207815573</c:v>
                </c:pt>
                <c:pt idx="2868">
                  <c:v>2.5094756757102212</c:v>
                </c:pt>
                <c:pt idx="2869">
                  <c:v>-0.27433466865207645</c:v>
                </c:pt>
                <c:pt idx="2870">
                  <c:v>3.5903312483114642</c:v>
                </c:pt>
                <c:pt idx="2871">
                  <c:v>2.6310147224813676</c:v>
                </c:pt>
                <c:pt idx="2872">
                  <c:v>2.3194758109683784</c:v>
                </c:pt>
                <c:pt idx="2873">
                  <c:v>0.79852550943819978</c:v>
                </c:pt>
                <c:pt idx="2874">
                  <c:v>2.812222707407475</c:v>
                </c:pt>
                <c:pt idx="2875">
                  <c:v>0.11866404106751816</c:v>
                </c:pt>
                <c:pt idx="2876">
                  <c:v>0.70477626858625708</c:v>
                </c:pt>
                <c:pt idx="2877">
                  <c:v>2.948681370110334</c:v>
                </c:pt>
                <c:pt idx="2878">
                  <c:v>4.0987063914166253</c:v>
                </c:pt>
                <c:pt idx="2879">
                  <c:v>0.36496579075330082</c:v>
                </c:pt>
                <c:pt idx="2880">
                  <c:v>0.81891859263259636</c:v>
                </c:pt>
                <c:pt idx="2881">
                  <c:v>0.94295001311882931</c:v>
                </c:pt>
                <c:pt idx="2882">
                  <c:v>2.3814779845537704</c:v>
                </c:pt>
                <c:pt idx="2883">
                  <c:v>1.7531649893945991</c:v>
                </c:pt>
                <c:pt idx="2884">
                  <c:v>0.47281111997939185</c:v>
                </c:pt>
                <c:pt idx="2885">
                  <c:v>2.0121176921274877</c:v>
                </c:pt>
                <c:pt idx="2886">
                  <c:v>1.1931303495619856</c:v>
                </c:pt>
                <c:pt idx="2887">
                  <c:v>3.4294464989627267</c:v>
                </c:pt>
                <c:pt idx="2888">
                  <c:v>3.1759469232149788</c:v>
                </c:pt>
                <c:pt idx="2889">
                  <c:v>2.5089149442182777</c:v>
                </c:pt>
                <c:pt idx="2890">
                  <c:v>0.42055104254329745</c:v>
                </c:pt>
                <c:pt idx="2891">
                  <c:v>2.4816380771561453</c:v>
                </c:pt>
                <c:pt idx="2892">
                  <c:v>2.302290891238612</c:v>
                </c:pt>
                <c:pt idx="2893">
                  <c:v>2.3442391727336274</c:v>
                </c:pt>
                <c:pt idx="2894">
                  <c:v>2.1098661988081524</c:v>
                </c:pt>
                <c:pt idx="2895">
                  <c:v>2.5555736844848838</c:v>
                </c:pt>
                <c:pt idx="2896">
                  <c:v>1.9917566692538458</c:v>
                </c:pt>
                <c:pt idx="2897">
                  <c:v>2.2407299365571287</c:v>
                </c:pt>
                <c:pt idx="2898">
                  <c:v>3.8534111796313266</c:v>
                </c:pt>
                <c:pt idx="2899">
                  <c:v>3.1910554253221761</c:v>
                </c:pt>
                <c:pt idx="2900">
                  <c:v>3.1903173279049826</c:v>
                </c:pt>
                <c:pt idx="2901">
                  <c:v>2.3253354834523829</c:v>
                </c:pt>
                <c:pt idx="2902">
                  <c:v>3.0810552787904255</c:v>
                </c:pt>
                <c:pt idx="2903">
                  <c:v>1.9706423711438754</c:v>
                </c:pt>
                <c:pt idx="2904">
                  <c:v>3.470429109708129</c:v>
                </c:pt>
                <c:pt idx="2905">
                  <c:v>2.3123555960770146</c:v>
                </c:pt>
                <c:pt idx="2906">
                  <c:v>0.63173907033943344</c:v>
                </c:pt>
                <c:pt idx="2907">
                  <c:v>2.9789277290992224</c:v>
                </c:pt>
                <c:pt idx="2908">
                  <c:v>1.4092507109346393</c:v>
                </c:pt>
                <c:pt idx="2909">
                  <c:v>3.4616349229245369</c:v>
                </c:pt>
                <c:pt idx="2910">
                  <c:v>3.9321177268814926</c:v>
                </c:pt>
                <c:pt idx="2911">
                  <c:v>2.5151779436774344</c:v>
                </c:pt>
                <c:pt idx="2912">
                  <c:v>1.5636533002073767</c:v>
                </c:pt>
                <c:pt idx="2913">
                  <c:v>3.9948926223678525</c:v>
                </c:pt>
                <c:pt idx="2914">
                  <c:v>0.87848163448524641</c:v>
                </c:pt>
                <c:pt idx="2915">
                  <c:v>2.303174467814058</c:v>
                </c:pt>
                <c:pt idx="2916">
                  <c:v>2.7082053266277075</c:v>
                </c:pt>
                <c:pt idx="2917">
                  <c:v>3.6021191218294009</c:v>
                </c:pt>
                <c:pt idx="2918">
                  <c:v>0.20304174799398123</c:v>
                </c:pt>
                <c:pt idx="2919">
                  <c:v>3.3454388662008738</c:v>
                </c:pt>
                <c:pt idx="2920">
                  <c:v>2.7756452770413098</c:v>
                </c:pt>
                <c:pt idx="2921">
                  <c:v>2.0211624216265056</c:v>
                </c:pt>
                <c:pt idx="2922">
                  <c:v>0.9731549807910076</c:v>
                </c:pt>
                <c:pt idx="2923">
                  <c:v>1.3552982773118796</c:v>
                </c:pt>
                <c:pt idx="2924">
                  <c:v>0.73796064447108112</c:v>
                </c:pt>
                <c:pt idx="2925">
                  <c:v>-0.17969269683225608</c:v>
                </c:pt>
                <c:pt idx="2926">
                  <c:v>-1.1131255071497943</c:v>
                </c:pt>
                <c:pt idx="2927">
                  <c:v>3.1078778322936857</c:v>
                </c:pt>
                <c:pt idx="2928">
                  <c:v>0.86032568767642914</c:v>
                </c:pt>
                <c:pt idx="2929">
                  <c:v>2.9913776028746635</c:v>
                </c:pt>
                <c:pt idx="2930">
                  <c:v>-0.54191691297635369</c:v>
                </c:pt>
                <c:pt idx="2931">
                  <c:v>4.778328715939721</c:v>
                </c:pt>
                <c:pt idx="2932">
                  <c:v>-0.30248653342204701</c:v>
                </c:pt>
                <c:pt idx="2933">
                  <c:v>0.49513708242506915</c:v>
                </c:pt>
                <c:pt idx="2934">
                  <c:v>2.4611858995475639</c:v>
                </c:pt>
                <c:pt idx="2935">
                  <c:v>4.159131029445315</c:v>
                </c:pt>
                <c:pt idx="2936">
                  <c:v>2.7158599088037674</c:v>
                </c:pt>
                <c:pt idx="2937">
                  <c:v>1.536858952673736</c:v>
                </c:pt>
                <c:pt idx="2938">
                  <c:v>2.2231549253093519</c:v>
                </c:pt>
                <c:pt idx="2939">
                  <c:v>5.0045382358999397</c:v>
                </c:pt>
                <c:pt idx="2940">
                  <c:v>1.7619254254394399</c:v>
                </c:pt>
                <c:pt idx="2941">
                  <c:v>2.4147197728485654</c:v>
                </c:pt>
                <c:pt idx="2942">
                  <c:v>1.6789816924681933</c:v>
                </c:pt>
                <c:pt idx="2943">
                  <c:v>1.3466476339001359</c:v>
                </c:pt>
                <c:pt idx="2944">
                  <c:v>3.1326118151342621</c:v>
                </c:pt>
                <c:pt idx="2945">
                  <c:v>1.5449166482361329</c:v>
                </c:pt>
                <c:pt idx="2946">
                  <c:v>3.1982215077272302</c:v>
                </c:pt>
                <c:pt idx="2947">
                  <c:v>3.77187318416554</c:v>
                </c:pt>
                <c:pt idx="2948">
                  <c:v>2.5799538916446094</c:v>
                </c:pt>
                <c:pt idx="2949">
                  <c:v>2.2112508641686297</c:v>
                </c:pt>
                <c:pt idx="2950">
                  <c:v>1.9021386569062164</c:v>
                </c:pt>
                <c:pt idx="2951">
                  <c:v>1.3935606458731478</c:v>
                </c:pt>
                <c:pt idx="2952">
                  <c:v>3.9110046465586912E-2</c:v>
                </c:pt>
                <c:pt idx="2953">
                  <c:v>2.0290652992281002</c:v>
                </c:pt>
                <c:pt idx="2954">
                  <c:v>3.5792163654200979</c:v>
                </c:pt>
                <c:pt idx="2955">
                  <c:v>1.1044919066763148</c:v>
                </c:pt>
                <c:pt idx="2956">
                  <c:v>1.8373302800804865</c:v>
                </c:pt>
                <c:pt idx="2957">
                  <c:v>2.3422195619186423</c:v>
                </c:pt>
                <c:pt idx="2958">
                  <c:v>2.3786952055772579</c:v>
                </c:pt>
                <c:pt idx="2959">
                  <c:v>0.73616487133761854</c:v>
                </c:pt>
                <c:pt idx="2960">
                  <c:v>0.13673172126564115</c:v>
                </c:pt>
                <c:pt idx="2961">
                  <c:v>-0.79552093159749848</c:v>
                </c:pt>
                <c:pt idx="2962">
                  <c:v>3.0196208550056878</c:v>
                </c:pt>
                <c:pt idx="2963">
                  <c:v>2.1490419392130402</c:v>
                </c:pt>
                <c:pt idx="2964">
                  <c:v>-0.69182858933510794</c:v>
                </c:pt>
                <c:pt idx="2965">
                  <c:v>1.6814903620668771</c:v>
                </c:pt>
                <c:pt idx="2966">
                  <c:v>8.011297064984646E-2</c:v>
                </c:pt>
                <c:pt idx="2967">
                  <c:v>2.1579008824463619</c:v>
                </c:pt>
                <c:pt idx="2968">
                  <c:v>2.6615193416045999</c:v>
                </c:pt>
                <c:pt idx="2969">
                  <c:v>2.5952706344921239</c:v>
                </c:pt>
                <c:pt idx="2970">
                  <c:v>3.521428497224429</c:v>
                </c:pt>
                <c:pt idx="2971">
                  <c:v>-1.1544033859360274</c:v>
                </c:pt>
                <c:pt idx="2972">
                  <c:v>2.7061929831641338</c:v>
                </c:pt>
                <c:pt idx="2973">
                  <c:v>0.80676799060236615</c:v>
                </c:pt>
                <c:pt idx="2974">
                  <c:v>2.3987470288301012</c:v>
                </c:pt>
                <c:pt idx="2975">
                  <c:v>0.25063489647296944</c:v>
                </c:pt>
                <c:pt idx="2976">
                  <c:v>2.1189750949987998</c:v>
                </c:pt>
                <c:pt idx="2977">
                  <c:v>-1.1198556244591984E-2</c:v>
                </c:pt>
                <c:pt idx="2978">
                  <c:v>2.6131278604714012</c:v>
                </c:pt>
                <c:pt idx="2979">
                  <c:v>-1.0787359111031787</c:v>
                </c:pt>
                <c:pt idx="2980">
                  <c:v>0.38805393821885659</c:v>
                </c:pt>
                <c:pt idx="2981">
                  <c:v>0.79224711699593264</c:v>
                </c:pt>
                <c:pt idx="2982">
                  <c:v>2.1475947051128674</c:v>
                </c:pt>
                <c:pt idx="2983">
                  <c:v>2.4614736641772685</c:v>
                </c:pt>
                <c:pt idx="2984">
                  <c:v>0.7483212768506764</c:v>
                </c:pt>
                <c:pt idx="2985">
                  <c:v>2.6154709927659079</c:v>
                </c:pt>
                <c:pt idx="2986">
                  <c:v>-0.39327008355648463</c:v>
                </c:pt>
                <c:pt idx="2987">
                  <c:v>-0.79946523219213628</c:v>
                </c:pt>
                <c:pt idx="2988">
                  <c:v>-0.72872619433828678</c:v>
                </c:pt>
                <c:pt idx="2989">
                  <c:v>1.8639799474548058</c:v>
                </c:pt>
                <c:pt idx="2990">
                  <c:v>-1.0807939501212882</c:v>
                </c:pt>
                <c:pt idx="2991">
                  <c:v>0.36873961457191218</c:v>
                </c:pt>
                <c:pt idx="2992">
                  <c:v>1.860960087992356</c:v>
                </c:pt>
                <c:pt idx="2993">
                  <c:v>3.2124821532957721</c:v>
                </c:pt>
                <c:pt idx="2994">
                  <c:v>3.4403487449801693</c:v>
                </c:pt>
                <c:pt idx="2995">
                  <c:v>1.6282562241501637</c:v>
                </c:pt>
                <c:pt idx="2996">
                  <c:v>1.6597257494649451</c:v>
                </c:pt>
                <c:pt idx="2997">
                  <c:v>2.6534019645491798</c:v>
                </c:pt>
                <c:pt idx="2998">
                  <c:v>3.3000901560318705</c:v>
                </c:pt>
                <c:pt idx="2999">
                  <c:v>1.9513816647471662</c:v>
                </c:pt>
                <c:pt idx="3000">
                  <c:v>1.4988550475728371</c:v>
                </c:pt>
                <c:pt idx="3001">
                  <c:v>2.1728492193970297</c:v>
                </c:pt>
                <c:pt idx="3002">
                  <c:v>3.6939392835450273</c:v>
                </c:pt>
                <c:pt idx="3003">
                  <c:v>3.3198353598025681</c:v>
                </c:pt>
                <c:pt idx="3004">
                  <c:v>3.1487859515341023</c:v>
                </c:pt>
                <c:pt idx="3005">
                  <c:v>0.9052042522099315</c:v>
                </c:pt>
                <c:pt idx="3006">
                  <c:v>-2.1284147827248745E-2</c:v>
                </c:pt>
                <c:pt idx="3007">
                  <c:v>1.8074974627594109</c:v>
                </c:pt>
                <c:pt idx="3008">
                  <c:v>2.5470116834347571</c:v>
                </c:pt>
                <c:pt idx="3009">
                  <c:v>2.2490566571810522</c:v>
                </c:pt>
                <c:pt idx="3010">
                  <c:v>3.896277474677786</c:v>
                </c:pt>
                <c:pt idx="3011">
                  <c:v>2.8252320135190705</c:v>
                </c:pt>
                <c:pt idx="3012">
                  <c:v>2.514934932010334</c:v>
                </c:pt>
                <c:pt idx="3013">
                  <c:v>3.1732714699052611</c:v>
                </c:pt>
                <c:pt idx="3014">
                  <c:v>1.4496728966525501</c:v>
                </c:pt>
                <c:pt idx="3015">
                  <c:v>1.2695685319884253</c:v>
                </c:pt>
                <c:pt idx="3016">
                  <c:v>1.7784531832626111</c:v>
                </c:pt>
                <c:pt idx="3017">
                  <c:v>1.1213472369884983</c:v>
                </c:pt>
                <c:pt idx="3018">
                  <c:v>2.1775196633641416</c:v>
                </c:pt>
                <c:pt idx="3019">
                  <c:v>3.958461912058187</c:v>
                </c:pt>
                <c:pt idx="3020">
                  <c:v>1.6132712504461963</c:v>
                </c:pt>
                <c:pt idx="3021">
                  <c:v>2.311292602186783</c:v>
                </c:pt>
                <c:pt idx="3022">
                  <c:v>3.9477790570471898</c:v>
                </c:pt>
                <c:pt idx="3023">
                  <c:v>2.4350467972181589</c:v>
                </c:pt>
                <c:pt idx="3024">
                  <c:v>0.66960254092633686</c:v>
                </c:pt>
                <c:pt idx="3025">
                  <c:v>2.6015588437468145</c:v>
                </c:pt>
                <c:pt idx="3026">
                  <c:v>1.6179434565097202</c:v>
                </c:pt>
                <c:pt idx="3027">
                  <c:v>4.1083973209354756</c:v>
                </c:pt>
                <c:pt idx="3028">
                  <c:v>1.5167276629572246</c:v>
                </c:pt>
                <c:pt idx="3029">
                  <c:v>4.3571153227556874</c:v>
                </c:pt>
                <c:pt idx="3030">
                  <c:v>4.0900029689314632</c:v>
                </c:pt>
                <c:pt idx="3031">
                  <c:v>1.9987979947727768</c:v>
                </c:pt>
                <c:pt idx="3032">
                  <c:v>4.4896030980048565</c:v>
                </c:pt>
                <c:pt idx="3033">
                  <c:v>2.4823618154433333</c:v>
                </c:pt>
                <c:pt idx="3034">
                  <c:v>1.8979093440682613</c:v>
                </c:pt>
                <c:pt idx="3035">
                  <c:v>0.69161397581520045</c:v>
                </c:pt>
                <c:pt idx="3036">
                  <c:v>0.10675391142882962</c:v>
                </c:pt>
                <c:pt idx="3037">
                  <c:v>1.0026598139649847</c:v>
                </c:pt>
                <c:pt idx="3038">
                  <c:v>-1.2717766160291575</c:v>
                </c:pt>
                <c:pt idx="3039">
                  <c:v>2.37701233384632</c:v>
                </c:pt>
                <c:pt idx="3040">
                  <c:v>2.2465933608089834</c:v>
                </c:pt>
                <c:pt idx="3041">
                  <c:v>-0.94695872675383796</c:v>
                </c:pt>
                <c:pt idx="3042">
                  <c:v>3.6964955233920826</c:v>
                </c:pt>
                <c:pt idx="3043">
                  <c:v>1.7833861613957218</c:v>
                </c:pt>
                <c:pt idx="3044">
                  <c:v>2.1877395674028213</c:v>
                </c:pt>
                <c:pt idx="3045">
                  <c:v>2.3219451248651257</c:v>
                </c:pt>
                <c:pt idx="3046">
                  <c:v>-0.50868853266142722</c:v>
                </c:pt>
                <c:pt idx="3047">
                  <c:v>3.1402828267748033</c:v>
                </c:pt>
                <c:pt idx="3048">
                  <c:v>2.4960795295634668</c:v>
                </c:pt>
                <c:pt idx="3049">
                  <c:v>0.6477412875264692</c:v>
                </c:pt>
                <c:pt idx="3050">
                  <c:v>0.20657216661545519</c:v>
                </c:pt>
                <c:pt idx="3051">
                  <c:v>1.0336208333264043</c:v>
                </c:pt>
                <c:pt idx="3052">
                  <c:v>1.7885088716644164</c:v>
                </c:pt>
                <c:pt idx="3053">
                  <c:v>2.2233193468662504</c:v>
                </c:pt>
                <c:pt idx="3054">
                  <c:v>4.3339662370243577</c:v>
                </c:pt>
                <c:pt idx="3055">
                  <c:v>3.0513633105621967</c:v>
                </c:pt>
                <c:pt idx="3056">
                  <c:v>3.0791171374391784</c:v>
                </c:pt>
                <c:pt idx="3057">
                  <c:v>0.41301303996738081</c:v>
                </c:pt>
                <c:pt idx="3058">
                  <c:v>5.0112411441624163</c:v>
                </c:pt>
                <c:pt idx="3059">
                  <c:v>3.1847415395264091</c:v>
                </c:pt>
                <c:pt idx="3060">
                  <c:v>4.5679559592053929</c:v>
                </c:pt>
                <c:pt idx="3061">
                  <c:v>2.246561034220433</c:v>
                </c:pt>
                <c:pt idx="3062">
                  <c:v>3.4042811838750757</c:v>
                </c:pt>
                <c:pt idx="3063">
                  <c:v>0.45426653996944655</c:v>
                </c:pt>
                <c:pt idx="3064">
                  <c:v>1.6364022897340416</c:v>
                </c:pt>
                <c:pt idx="3065">
                  <c:v>2.8813168507107498</c:v>
                </c:pt>
                <c:pt idx="3066">
                  <c:v>-0.34454466010060614</c:v>
                </c:pt>
                <c:pt idx="3067">
                  <c:v>3.0767992014966556</c:v>
                </c:pt>
                <c:pt idx="3068">
                  <c:v>2.0448027589282809</c:v>
                </c:pt>
                <c:pt idx="3069">
                  <c:v>-0.8571762804433245</c:v>
                </c:pt>
                <c:pt idx="3070">
                  <c:v>1.2281184499389575</c:v>
                </c:pt>
                <c:pt idx="3071">
                  <c:v>1.5253225442941405</c:v>
                </c:pt>
                <c:pt idx="3072">
                  <c:v>2.2091855126093849</c:v>
                </c:pt>
                <c:pt idx="3073">
                  <c:v>2.6752804987407091</c:v>
                </c:pt>
                <c:pt idx="3074">
                  <c:v>0.62561298070790539</c:v>
                </c:pt>
                <c:pt idx="3075">
                  <c:v>2.4298693217011582</c:v>
                </c:pt>
                <c:pt idx="3076">
                  <c:v>4.158380507682903</c:v>
                </c:pt>
                <c:pt idx="3077">
                  <c:v>3.046403349054442</c:v>
                </c:pt>
                <c:pt idx="3078">
                  <c:v>3.8573744622093757</c:v>
                </c:pt>
                <c:pt idx="3079">
                  <c:v>0.46398756496399063</c:v>
                </c:pt>
                <c:pt idx="3080">
                  <c:v>3.179844319003065</c:v>
                </c:pt>
                <c:pt idx="3081">
                  <c:v>1.722105374874122</c:v>
                </c:pt>
                <c:pt idx="3082">
                  <c:v>0.81902992935899643</c:v>
                </c:pt>
                <c:pt idx="3083">
                  <c:v>3.4330521282220898</c:v>
                </c:pt>
                <c:pt idx="3084">
                  <c:v>0.55896891860185249</c:v>
                </c:pt>
                <c:pt idx="3085">
                  <c:v>1.5167666535943702E-2</c:v>
                </c:pt>
                <c:pt idx="3086">
                  <c:v>-0.46170190520737986</c:v>
                </c:pt>
                <c:pt idx="3087">
                  <c:v>2.8635279428981342</c:v>
                </c:pt>
                <c:pt idx="3088">
                  <c:v>2.3079769449234426</c:v>
                </c:pt>
                <c:pt idx="3089">
                  <c:v>3.7257988417985608</c:v>
                </c:pt>
                <c:pt idx="3090">
                  <c:v>2.8285035271356023</c:v>
                </c:pt>
                <c:pt idx="3091">
                  <c:v>2.8827773970974135E-3</c:v>
                </c:pt>
                <c:pt idx="3092">
                  <c:v>2.1533067581083332</c:v>
                </c:pt>
                <c:pt idx="3093">
                  <c:v>0.47545316117664793</c:v>
                </c:pt>
                <c:pt idx="3094">
                  <c:v>0.17214555390522879</c:v>
                </c:pt>
                <c:pt idx="3095">
                  <c:v>1.1757976210279129</c:v>
                </c:pt>
                <c:pt idx="3096">
                  <c:v>3.5275218967589637</c:v>
                </c:pt>
                <c:pt idx="3097">
                  <c:v>-2.2489804329672953</c:v>
                </c:pt>
                <c:pt idx="3098">
                  <c:v>1.3918245695351885</c:v>
                </c:pt>
                <c:pt idx="3099">
                  <c:v>0.6728631857441858</c:v>
                </c:pt>
                <c:pt idx="3100">
                  <c:v>2.880478439157133</c:v>
                </c:pt>
                <c:pt idx="3101">
                  <c:v>2.2562945228434268</c:v>
                </c:pt>
                <c:pt idx="3102">
                  <c:v>-0.33583235539596057</c:v>
                </c:pt>
                <c:pt idx="3103">
                  <c:v>-0.33466500442391034</c:v>
                </c:pt>
                <c:pt idx="3104">
                  <c:v>0.84875587395884811</c:v>
                </c:pt>
                <c:pt idx="3105">
                  <c:v>3.64258159146772</c:v>
                </c:pt>
                <c:pt idx="3106">
                  <c:v>2.8562943048459375</c:v>
                </c:pt>
                <c:pt idx="3107">
                  <c:v>1.3970965872683045</c:v>
                </c:pt>
                <c:pt idx="3108">
                  <c:v>2.6183244112274333</c:v>
                </c:pt>
                <c:pt idx="3109">
                  <c:v>3.5929388406752256</c:v>
                </c:pt>
                <c:pt idx="3110">
                  <c:v>3.990417149246428</c:v>
                </c:pt>
                <c:pt idx="3111">
                  <c:v>1.4802359621991492</c:v>
                </c:pt>
                <c:pt idx="3112">
                  <c:v>3.1641939263436933</c:v>
                </c:pt>
                <c:pt idx="3113">
                  <c:v>0.42159362037969839</c:v>
                </c:pt>
                <c:pt idx="3114">
                  <c:v>1.7279502812808998</c:v>
                </c:pt>
                <c:pt idx="3115">
                  <c:v>0.71368019900876956</c:v>
                </c:pt>
                <c:pt idx="3116">
                  <c:v>1.9972720751899438</c:v>
                </c:pt>
                <c:pt idx="3117">
                  <c:v>1.5929489086394915</c:v>
                </c:pt>
                <c:pt idx="3118">
                  <c:v>-0.92364173729426557</c:v>
                </c:pt>
                <c:pt idx="3119">
                  <c:v>3.5858791561889798</c:v>
                </c:pt>
                <c:pt idx="3120">
                  <c:v>0.45072213251422877</c:v>
                </c:pt>
                <c:pt idx="3121">
                  <c:v>2.2006076269598562</c:v>
                </c:pt>
                <c:pt idx="3122">
                  <c:v>3.9669227861217453</c:v>
                </c:pt>
                <c:pt idx="3123">
                  <c:v>3.4904018775462511</c:v>
                </c:pt>
                <c:pt idx="3124">
                  <c:v>3.6775023810027325</c:v>
                </c:pt>
                <c:pt idx="3125">
                  <c:v>0.73246796789914459</c:v>
                </c:pt>
                <c:pt idx="3126">
                  <c:v>2.9590271864418805</c:v>
                </c:pt>
                <c:pt idx="3127">
                  <c:v>0.38515711433404576</c:v>
                </c:pt>
                <c:pt idx="3128">
                  <c:v>2.1520426588118156</c:v>
                </c:pt>
                <c:pt idx="3129">
                  <c:v>0.1231531640565553</c:v>
                </c:pt>
                <c:pt idx="3130">
                  <c:v>2.670246833465038</c:v>
                </c:pt>
                <c:pt idx="3131">
                  <c:v>4.169018709537534</c:v>
                </c:pt>
                <c:pt idx="3132">
                  <c:v>4.5941486616774583</c:v>
                </c:pt>
                <c:pt idx="3133">
                  <c:v>1.4504902917899063</c:v>
                </c:pt>
                <c:pt idx="3134">
                  <c:v>2.043882324645824</c:v>
                </c:pt>
                <c:pt idx="3135">
                  <c:v>3.4326558376406284</c:v>
                </c:pt>
                <c:pt idx="3136">
                  <c:v>1.3372346947197506</c:v>
                </c:pt>
                <c:pt idx="3137">
                  <c:v>2.215844743255782</c:v>
                </c:pt>
                <c:pt idx="3138">
                  <c:v>3.1481788251989324</c:v>
                </c:pt>
                <c:pt idx="3139">
                  <c:v>-0.8999710818931268</c:v>
                </c:pt>
                <c:pt idx="3140">
                  <c:v>3.0564494031786285</c:v>
                </c:pt>
                <c:pt idx="3141">
                  <c:v>3.0727754012902473</c:v>
                </c:pt>
                <c:pt idx="3142">
                  <c:v>2.4053756449223593</c:v>
                </c:pt>
                <c:pt idx="3143">
                  <c:v>4.4072388832121776</c:v>
                </c:pt>
                <c:pt idx="3144">
                  <c:v>0.76457240145963201</c:v>
                </c:pt>
                <c:pt idx="3145">
                  <c:v>2.0552374688955615</c:v>
                </c:pt>
                <c:pt idx="3146">
                  <c:v>2.2355663108965178</c:v>
                </c:pt>
                <c:pt idx="3147">
                  <c:v>-0.11675127138512664</c:v>
                </c:pt>
                <c:pt idx="3148">
                  <c:v>1.4663941826101459</c:v>
                </c:pt>
                <c:pt idx="3149">
                  <c:v>3.5351910656089514</c:v>
                </c:pt>
                <c:pt idx="3150">
                  <c:v>1.4437993919664507</c:v>
                </c:pt>
                <c:pt idx="3151">
                  <c:v>0.8554370356944947</c:v>
                </c:pt>
                <c:pt idx="3152">
                  <c:v>2.3934924891297866</c:v>
                </c:pt>
                <c:pt idx="3153">
                  <c:v>-0.45930552135530966</c:v>
                </c:pt>
                <c:pt idx="3154">
                  <c:v>-0.6807108501956618</c:v>
                </c:pt>
                <c:pt idx="3155">
                  <c:v>2.6271431132700753</c:v>
                </c:pt>
                <c:pt idx="3156">
                  <c:v>1.8997312696244766</c:v>
                </c:pt>
                <c:pt idx="3157">
                  <c:v>2.7563055950453839</c:v>
                </c:pt>
                <c:pt idx="3158">
                  <c:v>0.29383820584759146</c:v>
                </c:pt>
                <c:pt idx="3159">
                  <c:v>3.1364665253239794</c:v>
                </c:pt>
                <c:pt idx="3160">
                  <c:v>4.3498011502115048</c:v>
                </c:pt>
                <c:pt idx="3161">
                  <c:v>3.5794993658392609</c:v>
                </c:pt>
                <c:pt idx="3162">
                  <c:v>2.0010021967657723</c:v>
                </c:pt>
                <c:pt idx="3163">
                  <c:v>2.8717035276349137</c:v>
                </c:pt>
                <c:pt idx="3164">
                  <c:v>3.1197591882135813</c:v>
                </c:pt>
                <c:pt idx="3165">
                  <c:v>1.2796816533975814</c:v>
                </c:pt>
                <c:pt idx="3166">
                  <c:v>-0.61813871896944139</c:v>
                </c:pt>
                <c:pt idx="3167">
                  <c:v>3.019354074859022</c:v>
                </c:pt>
                <c:pt idx="3168">
                  <c:v>1.7632559028701404</c:v>
                </c:pt>
                <c:pt idx="3169">
                  <c:v>-1.0014092219125743</c:v>
                </c:pt>
                <c:pt idx="3170">
                  <c:v>2.1198232369295988</c:v>
                </c:pt>
                <c:pt idx="3171">
                  <c:v>3.9336709508778709</c:v>
                </c:pt>
                <c:pt idx="3172">
                  <c:v>3.0120176116619279</c:v>
                </c:pt>
                <c:pt idx="3173">
                  <c:v>2.3236734851125957</c:v>
                </c:pt>
                <c:pt idx="3174">
                  <c:v>0.32572376485343391</c:v>
                </c:pt>
                <c:pt idx="3175">
                  <c:v>2.2435866165139755</c:v>
                </c:pt>
                <c:pt idx="3176">
                  <c:v>4.2134611148371528</c:v>
                </c:pt>
                <c:pt idx="3177">
                  <c:v>2.8160797345864053</c:v>
                </c:pt>
                <c:pt idx="3178">
                  <c:v>-0.37187019120299869</c:v>
                </c:pt>
                <c:pt idx="3179">
                  <c:v>0.97302340972825174</c:v>
                </c:pt>
                <c:pt idx="3180">
                  <c:v>2.1684458444951273</c:v>
                </c:pt>
                <c:pt idx="3181">
                  <c:v>2.5994202585951549</c:v>
                </c:pt>
                <c:pt idx="3182">
                  <c:v>2.5405598386987638</c:v>
                </c:pt>
                <c:pt idx="3183">
                  <c:v>1.919136258998499</c:v>
                </c:pt>
                <c:pt idx="3184">
                  <c:v>1.1452741232128361E-2</c:v>
                </c:pt>
                <c:pt idx="3185">
                  <c:v>-0.78698845183361232</c:v>
                </c:pt>
                <c:pt idx="3186">
                  <c:v>-7.0571025111958008E-2</c:v>
                </c:pt>
                <c:pt idx="3187">
                  <c:v>1.0418214162085047</c:v>
                </c:pt>
                <c:pt idx="3188">
                  <c:v>1.7558093438994948</c:v>
                </c:pt>
                <c:pt idx="3189">
                  <c:v>2.5588721177387006</c:v>
                </c:pt>
                <c:pt idx="3190">
                  <c:v>0.64999974224769286</c:v>
                </c:pt>
                <c:pt idx="3191">
                  <c:v>0.98516657114607753</c:v>
                </c:pt>
                <c:pt idx="3192">
                  <c:v>2.6342261548245229</c:v>
                </c:pt>
                <c:pt idx="3193">
                  <c:v>2.159443986926096</c:v>
                </c:pt>
                <c:pt idx="3194">
                  <c:v>-0.28312040012076345</c:v>
                </c:pt>
                <c:pt idx="3195">
                  <c:v>3.1997652130579786</c:v>
                </c:pt>
                <c:pt idx="3196">
                  <c:v>1.1978521581265031</c:v>
                </c:pt>
                <c:pt idx="3197">
                  <c:v>4.6648333831609694</c:v>
                </c:pt>
                <c:pt idx="3198">
                  <c:v>3.1247173054783599</c:v>
                </c:pt>
                <c:pt idx="3199">
                  <c:v>-0.96754484730617385</c:v>
                </c:pt>
                <c:pt idx="3200">
                  <c:v>2.8119597726364285</c:v>
                </c:pt>
                <c:pt idx="3201">
                  <c:v>1.5977566678932806</c:v>
                </c:pt>
                <c:pt idx="3202">
                  <c:v>0.47104237763574286</c:v>
                </c:pt>
                <c:pt idx="3203">
                  <c:v>-0.9444350197166802</c:v>
                </c:pt>
                <c:pt idx="3204">
                  <c:v>2.5992667705135739</c:v>
                </c:pt>
                <c:pt idx="3205">
                  <c:v>2.5952630588178933</c:v>
                </c:pt>
                <c:pt idx="3206">
                  <c:v>4.333178006186003</c:v>
                </c:pt>
                <c:pt idx="3207">
                  <c:v>2.3605791846214244</c:v>
                </c:pt>
                <c:pt idx="3208">
                  <c:v>0.99716007106221038</c:v>
                </c:pt>
                <c:pt idx="3209">
                  <c:v>1.1842254639968086</c:v>
                </c:pt>
                <c:pt idx="3210">
                  <c:v>1.2061692272210625</c:v>
                </c:pt>
                <c:pt idx="3211">
                  <c:v>1.3954685939376068</c:v>
                </c:pt>
                <c:pt idx="3212">
                  <c:v>1.8450284890925852</c:v>
                </c:pt>
                <c:pt idx="3213">
                  <c:v>1.2610466524882957</c:v>
                </c:pt>
                <c:pt idx="3214">
                  <c:v>0.5634562696531642</c:v>
                </c:pt>
                <c:pt idx="3215">
                  <c:v>2.1306907573709033</c:v>
                </c:pt>
                <c:pt idx="3216">
                  <c:v>0.25050614064075827</c:v>
                </c:pt>
                <c:pt idx="3217">
                  <c:v>0.17290986474103498</c:v>
                </c:pt>
                <c:pt idx="3218">
                  <c:v>0.59071772890880769</c:v>
                </c:pt>
                <c:pt idx="3219">
                  <c:v>2.2698307798269894</c:v>
                </c:pt>
                <c:pt idx="3220">
                  <c:v>3.137389257038059E-2</c:v>
                </c:pt>
                <c:pt idx="3221">
                  <c:v>3.0195846797674966</c:v>
                </c:pt>
                <c:pt idx="3222">
                  <c:v>-4.3214751761241565E-2</c:v>
                </c:pt>
                <c:pt idx="3223">
                  <c:v>2.9537483233703128</c:v>
                </c:pt>
                <c:pt idx="3224">
                  <c:v>1.524194083520225E-2</c:v>
                </c:pt>
                <c:pt idx="3225">
                  <c:v>0.47922417432675424</c:v>
                </c:pt>
                <c:pt idx="3226">
                  <c:v>1.0241490440172401</c:v>
                </c:pt>
                <c:pt idx="3227">
                  <c:v>2.9316246683337823</c:v>
                </c:pt>
                <c:pt idx="3228">
                  <c:v>0.93695689781034019</c:v>
                </c:pt>
                <c:pt idx="3229">
                  <c:v>2.4849349339956537</c:v>
                </c:pt>
                <c:pt idx="3230">
                  <c:v>1.565916949068316</c:v>
                </c:pt>
                <c:pt idx="3231">
                  <c:v>2.858277187941658</c:v>
                </c:pt>
                <c:pt idx="3232">
                  <c:v>1.9578508947218101</c:v>
                </c:pt>
                <c:pt idx="3233">
                  <c:v>-1.7621327176814763</c:v>
                </c:pt>
                <c:pt idx="3234">
                  <c:v>2.4986458923368824</c:v>
                </c:pt>
                <c:pt idx="3235">
                  <c:v>1.9138784558219823</c:v>
                </c:pt>
                <c:pt idx="3236">
                  <c:v>2.7135581520782788</c:v>
                </c:pt>
                <c:pt idx="3237">
                  <c:v>3.0089820207895253</c:v>
                </c:pt>
                <c:pt idx="3238">
                  <c:v>2.7227694695999718</c:v>
                </c:pt>
                <c:pt idx="3239">
                  <c:v>2.8547836700746583</c:v>
                </c:pt>
                <c:pt idx="3240">
                  <c:v>0.99234062044566418</c:v>
                </c:pt>
                <c:pt idx="3241">
                  <c:v>2.9881020510451175</c:v>
                </c:pt>
                <c:pt idx="3242">
                  <c:v>1.9338559739312773</c:v>
                </c:pt>
                <c:pt idx="3243">
                  <c:v>1.965634151868028</c:v>
                </c:pt>
                <c:pt idx="3244">
                  <c:v>2.6422995922817103</c:v>
                </c:pt>
                <c:pt idx="3245">
                  <c:v>2.6026663978960158</c:v>
                </c:pt>
                <c:pt idx="3246">
                  <c:v>1.8340418045989342</c:v>
                </c:pt>
                <c:pt idx="3247">
                  <c:v>4.173460711087003</c:v>
                </c:pt>
                <c:pt idx="3248">
                  <c:v>-9.5083613037010295E-3</c:v>
                </c:pt>
                <c:pt idx="3249">
                  <c:v>3.5014623364997126</c:v>
                </c:pt>
                <c:pt idx="3250">
                  <c:v>2.1829973703217602</c:v>
                </c:pt>
                <c:pt idx="3251">
                  <c:v>-0.10354443662990676</c:v>
                </c:pt>
                <c:pt idx="3252">
                  <c:v>2.2394399111408472</c:v>
                </c:pt>
                <c:pt idx="3253">
                  <c:v>2.7533102588686917</c:v>
                </c:pt>
                <c:pt idx="3254">
                  <c:v>3.1361803067531886</c:v>
                </c:pt>
                <c:pt idx="3255">
                  <c:v>1.7206498638969592</c:v>
                </c:pt>
                <c:pt idx="3256">
                  <c:v>2.7823296862049203</c:v>
                </c:pt>
                <c:pt idx="3257">
                  <c:v>2.6873599437227798</c:v>
                </c:pt>
                <c:pt idx="3258">
                  <c:v>2.0542382295536132</c:v>
                </c:pt>
                <c:pt idx="3259">
                  <c:v>3.1365362308857598</c:v>
                </c:pt>
                <c:pt idx="3260">
                  <c:v>0.16494482665638177</c:v>
                </c:pt>
                <c:pt idx="3261">
                  <c:v>1.9121162917657202</c:v>
                </c:pt>
                <c:pt idx="3262">
                  <c:v>1.8588808126074605</c:v>
                </c:pt>
                <c:pt idx="3263">
                  <c:v>2.168110976830067</c:v>
                </c:pt>
                <c:pt idx="3264">
                  <c:v>-1.996957034668867</c:v>
                </c:pt>
                <c:pt idx="3265">
                  <c:v>3.2732223314626179</c:v>
                </c:pt>
                <c:pt idx="3266">
                  <c:v>2.9123836773498351</c:v>
                </c:pt>
                <c:pt idx="3267">
                  <c:v>3.1742951055110593</c:v>
                </c:pt>
                <c:pt idx="3268">
                  <c:v>2.4091609470643558</c:v>
                </c:pt>
                <c:pt idx="3269">
                  <c:v>2.4109560240707122</c:v>
                </c:pt>
                <c:pt idx="3270">
                  <c:v>0.16766985692320446</c:v>
                </c:pt>
                <c:pt idx="3271">
                  <c:v>1.6412037488970332</c:v>
                </c:pt>
                <c:pt idx="3272">
                  <c:v>2.4076419800664892</c:v>
                </c:pt>
                <c:pt idx="3273">
                  <c:v>0.11765199550974614</c:v>
                </c:pt>
                <c:pt idx="3274">
                  <c:v>0.10043191121799655</c:v>
                </c:pt>
                <c:pt idx="3275">
                  <c:v>0.62239827075977061</c:v>
                </c:pt>
                <c:pt idx="3276">
                  <c:v>3.5178913755358696</c:v>
                </c:pt>
                <c:pt idx="3277">
                  <c:v>4.4845095394389496</c:v>
                </c:pt>
                <c:pt idx="3278">
                  <c:v>3.0707879896508965</c:v>
                </c:pt>
                <c:pt idx="3279">
                  <c:v>0.19295333511590052</c:v>
                </c:pt>
                <c:pt idx="3280">
                  <c:v>1.5234684137975618</c:v>
                </c:pt>
                <c:pt idx="3281">
                  <c:v>-1.3472216540408599</c:v>
                </c:pt>
                <c:pt idx="3282">
                  <c:v>1.4380022626378377</c:v>
                </c:pt>
                <c:pt idx="3283">
                  <c:v>0.93361140198020642</c:v>
                </c:pt>
                <c:pt idx="3284">
                  <c:v>3.3896631443638796</c:v>
                </c:pt>
                <c:pt idx="3285">
                  <c:v>-0.12041972501249454</c:v>
                </c:pt>
                <c:pt idx="3286">
                  <c:v>1.850949683344588</c:v>
                </c:pt>
                <c:pt idx="3287">
                  <c:v>1.8314114311515812</c:v>
                </c:pt>
                <c:pt idx="3288">
                  <c:v>0.67149403497794413</c:v>
                </c:pt>
                <c:pt idx="3289">
                  <c:v>3.7973207185051998</c:v>
                </c:pt>
                <c:pt idx="3290">
                  <c:v>3.2105799858011657</c:v>
                </c:pt>
                <c:pt idx="3291">
                  <c:v>1.2370561538837377</c:v>
                </c:pt>
                <c:pt idx="3292">
                  <c:v>3.2634106913439567</c:v>
                </c:pt>
                <c:pt idx="3293">
                  <c:v>-0.75736353024480696</c:v>
                </c:pt>
                <c:pt idx="3294">
                  <c:v>1.7710601209587882</c:v>
                </c:pt>
                <c:pt idx="3295">
                  <c:v>2.5753833583661638</c:v>
                </c:pt>
                <c:pt idx="3296">
                  <c:v>1.357026381967751</c:v>
                </c:pt>
                <c:pt idx="3297">
                  <c:v>0.17457726258304529</c:v>
                </c:pt>
                <c:pt idx="3298">
                  <c:v>1.3074894678383338</c:v>
                </c:pt>
                <c:pt idx="3299">
                  <c:v>2.6870802552575626</c:v>
                </c:pt>
                <c:pt idx="3300">
                  <c:v>1.8958878840873483</c:v>
                </c:pt>
                <c:pt idx="3301">
                  <c:v>3.5093276325880804</c:v>
                </c:pt>
                <c:pt idx="3302">
                  <c:v>1.8564338914442295</c:v>
                </c:pt>
                <c:pt idx="3303">
                  <c:v>1.1508565192987623</c:v>
                </c:pt>
                <c:pt idx="3304">
                  <c:v>1.202025326284085</c:v>
                </c:pt>
                <c:pt idx="3305">
                  <c:v>0.68685726304173844</c:v>
                </c:pt>
                <c:pt idx="3306">
                  <c:v>-1.2295278339731341</c:v>
                </c:pt>
                <c:pt idx="3307">
                  <c:v>3.4848849479046651</c:v>
                </c:pt>
                <c:pt idx="3308">
                  <c:v>-0.47828634587142904</c:v>
                </c:pt>
                <c:pt idx="3309">
                  <c:v>2.6673566745784489</c:v>
                </c:pt>
                <c:pt idx="3310">
                  <c:v>0.93152766776745022</c:v>
                </c:pt>
                <c:pt idx="3311">
                  <c:v>-0.52087469404827136</c:v>
                </c:pt>
                <c:pt idx="3312">
                  <c:v>2.4131141461798604</c:v>
                </c:pt>
                <c:pt idx="3313">
                  <c:v>2.7349842834277052</c:v>
                </c:pt>
                <c:pt idx="3314">
                  <c:v>1.1148610695974277</c:v>
                </c:pt>
                <c:pt idx="3315">
                  <c:v>2.9066331015044176</c:v>
                </c:pt>
                <c:pt idx="3316">
                  <c:v>2.081469962427386</c:v>
                </c:pt>
                <c:pt idx="3317">
                  <c:v>1.6904977368385552</c:v>
                </c:pt>
                <c:pt idx="3318">
                  <c:v>1.2898674565529511E-2</c:v>
                </c:pt>
                <c:pt idx="3319">
                  <c:v>3.2447095538943054</c:v>
                </c:pt>
                <c:pt idx="3320">
                  <c:v>0.80487816697372327</c:v>
                </c:pt>
                <c:pt idx="3321">
                  <c:v>3.0449516114168595</c:v>
                </c:pt>
                <c:pt idx="3322">
                  <c:v>2.2506140701833708</c:v>
                </c:pt>
                <c:pt idx="3323">
                  <c:v>3.4460765137306435</c:v>
                </c:pt>
                <c:pt idx="3324">
                  <c:v>3.2597000167152235</c:v>
                </c:pt>
                <c:pt idx="3325">
                  <c:v>1.8395580516338743</c:v>
                </c:pt>
                <c:pt idx="3326">
                  <c:v>0.98151168764098173</c:v>
                </c:pt>
                <c:pt idx="3327">
                  <c:v>2.1083519903391528</c:v>
                </c:pt>
                <c:pt idx="3328">
                  <c:v>1.5936811203946677</c:v>
                </c:pt>
                <c:pt idx="3329">
                  <c:v>1.2103016009213157</c:v>
                </c:pt>
                <c:pt idx="3330">
                  <c:v>3.0409103760236289</c:v>
                </c:pt>
                <c:pt idx="3331">
                  <c:v>0.13290285304586913</c:v>
                </c:pt>
                <c:pt idx="3332">
                  <c:v>0.41632002531243817</c:v>
                </c:pt>
                <c:pt idx="3333">
                  <c:v>3.7735617993844723</c:v>
                </c:pt>
                <c:pt idx="3334">
                  <c:v>2.3962044342909028</c:v>
                </c:pt>
                <c:pt idx="3335">
                  <c:v>4.0153528178628974</c:v>
                </c:pt>
                <c:pt idx="3336">
                  <c:v>2.0986111016987659</c:v>
                </c:pt>
                <c:pt idx="3337">
                  <c:v>0.50221254903535151</c:v>
                </c:pt>
                <c:pt idx="3338">
                  <c:v>2.5226690687551514</c:v>
                </c:pt>
                <c:pt idx="3339">
                  <c:v>1.1315972392584657</c:v>
                </c:pt>
                <c:pt idx="3340">
                  <c:v>3.6354339934455178</c:v>
                </c:pt>
                <c:pt idx="3341">
                  <c:v>2.718113072945016</c:v>
                </c:pt>
                <c:pt idx="3342">
                  <c:v>2.8121525933718594</c:v>
                </c:pt>
                <c:pt idx="3343">
                  <c:v>0.11934788353365899</c:v>
                </c:pt>
                <c:pt idx="3344">
                  <c:v>3.0806992473394823</c:v>
                </c:pt>
                <c:pt idx="3345">
                  <c:v>3.609148461275876</c:v>
                </c:pt>
                <c:pt idx="3346">
                  <c:v>1.1794118629531622</c:v>
                </c:pt>
                <c:pt idx="3347">
                  <c:v>0.21933375854924009</c:v>
                </c:pt>
                <c:pt idx="3348">
                  <c:v>2.1215320664733239</c:v>
                </c:pt>
                <c:pt idx="3349">
                  <c:v>-6.5921473057307445E-2</c:v>
                </c:pt>
                <c:pt idx="3350">
                  <c:v>1.1186168971179171</c:v>
                </c:pt>
                <c:pt idx="3351">
                  <c:v>2.4045874978147923</c:v>
                </c:pt>
                <c:pt idx="3352">
                  <c:v>3.4534697228827334</c:v>
                </c:pt>
                <c:pt idx="3353">
                  <c:v>3.5667711527555777</c:v>
                </c:pt>
                <c:pt idx="3354">
                  <c:v>2.992401869762134</c:v>
                </c:pt>
                <c:pt idx="3355">
                  <c:v>2.1354145172150512</c:v>
                </c:pt>
                <c:pt idx="3356">
                  <c:v>2.8763277006029311</c:v>
                </c:pt>
                <c:pt idx="3357">
                  <c:v>1.4893906235523717</c:v>
                </c:pt>
                <c:pt idx="3358">
                  <c:v>-0.82694218018157706</c:v>
                </c:pt>
                <c:pt idx="3359">
                  <c:v>3.4631009435865985</c:v>
                </c:pt>
                <c:pt idx="3360">
                  <c:v>0.4484999714511364</c:v>
                </c:pt>
                <c:pt idx="3361">
                  <c:v>4.4801101073385183</c:v>
                </c:pt>
                <c:pt idx="3362">
                  <c:v>4.9288545574075062</c:v>
                </c:pt>
                <c:pt idx="3363">
                  <c:v>3.3538083446916067</c:v>
                </c:pt>
                <c:pt idx="3364">
                  <c:v>3.4763916562986119</c:v>
                </c:pt>
                <c:pt idx="3365">
                  <c:v>2.9326692206354563</c:v>
                </c:pt>
                <c:pt idx="3366">
                  <c:v>1.2100484068064059</c:v>
                </c:pt>
                <c:pt idx="3367">
                  <c:v>1.8856743306885662</c:v>
                </c:pt>
                <c:pt idx="3368">
                  <c:v>0.50436736790960879</c:v>
                </c:pt>
                <c:pt idx="3369">
                  <c:v>1.8101788472482747</c:v>
                </c:pt>
                <c:pt idx="3370">
                  <c:v>2.1097227785703483</c:v>
                </c:pt>
                <c:pt idx="3371">
                  <c:v>2.5843164262319611</c:v>
                </c:pt>
                <c:pt idx="3372">
                  <c:v>2.9245658496593308</c:v>
                </c:pt>
                <c:pt idx="3373">
                  <c:v>0.69140419519179197</c:v>
                </c:pt>
                <c:pt idx="3374">
                  <c:v>0.1226765553034852</c:v>
                </c:pt>
                <c:pt idx="3375">
                  <c:v>1.3927804053490425</c:v>
                </c:pt>
                <c:pt idx="3376">
                  <c:v>3.2095899590525976</c:v>
                </c:pt>
                <c:pt idx="3377">
                  <c:v>2.5109597538806971</c:v>
                </c:pt>
                <c:pt idx="3378">
                  <c:v>1.7705327439735532</c:v>
                </c:pt>
                <c:pt idx="3379">
                  <c:v>1.1405214692545691</c:v>
                </c:pt>
                <c:pt idx="3380">
                  <c:v>2.8065140248461518E-2</c:v>
                </c:pt>
                <c:pt idx="3381">
                  <c:v>-0.35910935442639857</c:v>
                </c:pt>
                <c:pt idx="3382">
                  <c:v>3.0797756557847493</c:v>
                </c:pt>
                <c:pt idx="3383">
                  <c:v>4.2965605853755537</c:v>
                </c:pt>
                <c:pt idx="3384">
                  <c:v>2.1568684987397218</c:v>
                </c:pt>
                <c:pt idx="3385">
                  <c:v>4.1580608130180394</c:v>
                </c:pt>
                <c:pt idx="3386">
                  <c:v>2.2440097567550774</c:v>
                </c:pt>
                <c:pt idx="3387">
                  <c:v>3.1350738072255839</c:v>
                </c:pt>
                <c:pt idx="3388">
                  <c:v>1.4411034462066104</c:v>
                </c:pt>
                <c:pt idx="3389">
                  <c:v>2.1778565807928265</c:v>
                </c:pt>
                <c:pt idx="3390">
                  <c:v>1.8578673060396724</c:v>
                </c:pt>
                <c:pt idx="3391">
                  <c:v>0.11484849306834377</c:v>
                </c:pt>
                <c:pt idx="3392">
                  <c:v>-2.0220985237327094</c:v>
                </c:pt>
                <c:pt idx="3393">
                  <c:v>1.9660106778446629</c:v>
                </c:pt>
                <c:pt idx="3394">
                  <c:v>2.6773868874654596</c:v>
                </c:pt>
                <c:pt idx="3395">
                  <c:v>3.1482712424046859</c:v>
                </c:pt>
                <c:pt idx="3396">
                  <c:v>2.8006254310194159</c:v>
                </c:pt>
                <c:pt idx="3397">
                  <c:v>3.9644588562096521</c:v>
                </c:pt>
                <c:pt idx="3398">
                  <c:v>1.6752303154024366</c:v>
                </c:pt>
                <c:pt idx="3399">
                  <c:v>2.8386097634980247</c:v>
                </c:pt>
                <c:pt idx="3400">
                  <c:v>0.62265945287879809</c:v>
                </c:pt>
                <c:pt idx="3401">
                  <c:v>3.2174810976705204</c:v>
                </c:pt>
                <c:pt idx="3402">
                  <c:v>2.3830012766026458</c:v>
                </c:pt>
                <c:pt idx="3403">
                  <c:v>1.2069460177445821</c:v>
                </c:pt>
                <c:pt idx="3404">
                  <c:v>1.1566679921699237</c:v>
                </c:pt>
                <c:pt idx="3405">
                  <c:v>2.6265997290963083</c:v>
                </c:pt>
                <c:pt idx="3406">
                  <c:v>2.8473385576430186</c:v>
                </c:pt>
                <c:pt idx="3407">
                  <c:v>1.5152550453906244</c:v>
                </c:pt>
                <c:pt idx="3408">
                  <c:v>4.0761717598175435</c:v>
                </c:pt>
                <c:pt idx="3409">
                  <c:v>2.6888113358767218</c:v>
                </c:pt>
                <c:pt idx="3410">
                  <c:v>0.76921033335490741</c:v>
                </c:pt>
                <c:pt idx="3411">
                  <c:v>-0.40608960270801298</c:v>
                </c:pt>
                <c:pt idx="3412">
                  <c:v>2.1236906933170729</c:v>
                </c:pt>
                <c:pt idx="3413">
                  <c:v>-0.87745327187892208</c:v>
                </c:pt>
                <c:pt idx="3414">
                  <c:v>1.9054289800558584</c:v>
                </c:pt>
                <c:pt idx="3415">
                  <c:v>1.6167526386883253</c:v>
                </c:pt>
                <c:pt idx="3416">
                  <c:v>0.10655599235618674</c:v>
                </c:pt>
                <c:pt idx="3417">
                  <c:v>2.7633230346197646</c:v>
                </c:pt>
                <c:pt idx="3418">
                  <c:v>2.6358340242089469</c:v>
                </c:pt>
                <c:pt idx="3419">
                  <c:v>2.5428342222018712</c:v>
                </c:pt>
                <c:pt idx="3420">
                  <c:v>2.0687151936578001</c:v>
                </c:pt>
                <c:pt idx="3421">
                  <c:v>0.29977497541494991</c:v>
                </c:pt>
                <c:pt idx="3422">
                  <c:v>3.4765362850718473</c:v>
                </c:pt>
                <c:pt idx="3423">
                  <c:v>0.99486223009750763</c:v>
                </c:pt>
                <c:pt idx="3424">
                  <c:v>1.5545042040688246</c:v>
                </c:pt>
                <c:pt idx="3425">
                  <c:v>2.863481695203288</c:v>
                </c:pt>
                <c:pt idx="3426">
                  <c:v>2.3322864645559349</c:v>
                </c:pt>
                <c:pt idx="3427">
                  <c:v>1.9871043586749551</c:v>
                </c:pt>
                <c:pt idx="3428">
                  <c:v>3.447277411851096</c:v>
                </c:pt>
                <c:pt idx="3429">
                  <c:v>3.3080358921785029</c:v>
                </c:pt>
                <c:pt idx="3430">
                  <c:v>-0.95251257523853194</c:v>
                </c:pt>
                <c:pt idx="3431">
                  <c:v>3.6262241799962402</c:v>
                </c:pt>
                <c:pt idx="3432">
                  <c:v>0.23670843392570529</c:v>
                </c:pt>
                <c:pt idx="3433">
                  <c:v>3.8175862322411889</c:v>
                </c:pt>
                <c:pt idx="3434">
                  <c:v>3.1251706724150998</c:v>
                </c:pt>
                <c:pt idx="3435">
                  <c:v>3.1901009467737023</c:v>
                </c:pt>
                <c:pt idx="3436">
                  <c:v>4.8995223934914884</c:v>
                </c:pt>
                <c:pt idx="3437">
                  <c:v>1.5489805069971014</c:v>
                </c:pt>
                <c:pt idx="3438">
                  <c:v>2.1785853217655733</c:v>
                </c:pt>
                <c:pt idx="3439">
                  <c:v>3.4007555697976741</c:v>
                </c:pt>
                <c:pt idx="3440">
                  <c:v>-1.2876634105295928</c:v>
                </c:pt>
                <c:pt idx="3441">
                  <c:v>-1.8978784351083169</c:v>
                </c:pt>
                <c:pt idx="3442">
                  <c:v>1.0658226941925646</c:v>
                </c:pt>
                <c:pt idx="3443">
                  <c:v>2.0638163399105052</c:v>
                </c:pt>
                <c:pt idx="3444">
                  <c:v>0.78175730783162489</c:v>
                </c:pt>
                <c:pt idx="3445">
                  <c:v>1.3134052568360648</c:v>
                </c:pt>
                <c:pt idx="3446">
                  <c:v>2.9270445840453223</c:v>
                </c:pt>
                <c:pt idx="3447">
                  <c:v>3.6636489875457752</c:v>
                </c:pt>
                <c:pt idx="3448">
                  <c:v>3.1220482509162055</c:v>
                </c:pt>
                <c:pt idx="3449">
                  <c:v>-1.1645993160482089</c:v>
                </c:pt>
                <c:pt idx="3450">
                  <c:v>-2.7588322587605241E-2</c:v>
                </c:pt>
                <c:pt idx="3451">
                  <c:v>3.3289490537003377</c:v>
                </c:pt>
                <c:pt idx="3452">
                  <c:v>0.46180915104485987</c:v>
                </c:pt>
                <c:pt idx="3453">
                  <c:v>1.4671350388754814</c:v>
                </c:pt>
                <c:pt idx="3454">
                  <c:v>1.950234170393613</c:v>
                </c:pt>
                <c:pt idx="3455">
                  <c:v>3.3352289104496369</c:v>
                </c:pt>
                <c:pt idx="3456">
                  <c:v>-1.6269854283897685</c:v>
                </c:pt>
                <c:pt idx="3457">
                  <c:v>2.1393740734123536</c:v>
                </c:pt>
                <c:pt idx="3458">
                  <c:v>3.7340621119339512</c:v>
                </c:pt>
                <c:pt idx="3459">
                  <c:v>3.0784644085146242</c:v>
                </c:pt>
                <c:pt idx="3460">
                  <c:v>3.7992837599959555</c:v>
                </c:pt>
                <c:pt idx="3461">
                  <c:v>3.0322413240684201</c:v>
                </c:pt>
                <c:pt idx="3462">
                  <c:v>5.2962559447098734</c:v>
                </c:pt>
                <c:pt idx="3463">
                  <c:v>3.6622476716480192</c:v>
                </c:pt>
                <c:pt idx="3464">
                  <c:v>1.8374987323402978</c:v>
                </c:pt>
                <c:pt idx="3465">
                  <c:v>0.76046240844756419</c:v>
                </c:pt>
                <c:pt idx="3466">
                  <c:v>-0.22893325038204182</c:v>
                </c:pt>
                <c:pt idx="3467">
                  <c:v>3.9019564755178173</c:v>
                </c:pt>
                <c:pt idx="3468">
                  <c:v>3.170679659487293</c:v>
                </c:pt>
                <c:pt idx="3469">
                  <c:v>0.52626262655338252</c:v>
                </c:pt>
                <c:pt idx="3470">
                  <c:v>2.1633782466758342</c:v>
                </c:pt>
                <c:pt idx="3471">
                  <c:v>2.2282052930266785</c:v>
                </c:pt>
                <c:pt idx="3472">
                  <c:v>2.3188251204529502</c:v>
                </c:pt>
                <c:pt idx="3473">
                  <c:v>0.77655902962056889</c:v>
                </c:pt>
                <c:pt idx="3474">
                  <c:v>2.2634413898638357</c:v>
                </c:pt>
                <c:pt idx="3475">
                  <c:v>0.77097104966616303</c:v>
                </c:pt>
                <c:pt idx="3476">
                  <c:v>-0.52350902873218441</c:v>
                </c:pt>
                <c:pt idx="3477">
                  <c:v>1.9047834437402367</c:v>
                </c:pt>
                <c:pt idx="3478">
                  <c:v>3.7251297396088425</c:v>
                </c:pt>
                <c:pt idx="3479">
                  <c:v>2.9174237695959429</c:v>
                </c:pt>
                <c:pt idx="3480">
                  <c:v>0.54009528863668876</c:v>
                </c:pt>
                <c:pt idx="3481">
                  <c:v>1.4125991987954558</c:v>
                </c:pt>
                <c:pt idx="3482">
                  <c:v>1.7289271578487977</c:v>
                </c:pt>
                <c:pt idx="3483">
                  <c:v>0.84867002304528683</c:v>
                </c:pt>
                <c:pt idx="3484">
                  <c:v>0.35762018405530505</c:v>
                </c:pt>
                <c:pt idx="3485">
                  <c:v>1.9810805806029377</c:v>
                </c:pt>
                <c:pt idx="3486">
                  <c:v>3.6344254708726642</c:v>
                </c:pt>
                <c:pt idx="3487">
                  <c:v>0.35110468885065327</c:v>
                </c:pt>
                <c:pt idx="3488">
                  <c:v>1.7408833204004157</c:v>
                </c:pt>
                <c:pt idx="3489">
                  <c:v>3.2849212697850811</c:v>
                </c:pt>
                <c:pt idx="3490">
                  <c:v>4.6217004889339455</c:v>
                </c:pt>
                <c:pt idx="3491">
                  <c:v>3.3151256434221983</c:v>
                </c:pt>
                <c:pt idx="3492">
                  <c:v>1.492482682121036</c:v>
                </c:pt>
                <c:pt idx="3493">
                  <c:v>1.6344247640124703</c:v>
                </c:pt>
                <c:pt idx="3494">
                  <c:v>0.82573424801996964</c:v>
                </c:pt>
                <c:pt idx="3495">
                  <c:v>3.1275591053198095</c:v>
                </c:pt>
                <c:pt idx="3496">
                  <c:v>2.8723374733530349</c:v>
                </c:pt>
                <c:pt idx="3497">
                  <c:v>0.82871083312193328</c:v>
                </c:pt>
                <c:pt idx="3498">
                  <c:v>2.7927491481011382</c:v>
                </c:pt>
                <c:pt idx="3499">
                  <c:v>2.9121872561904771</c:v>
                </c:pt>
                <c:pt idx="3500">
                  <c:v>-0.81778226450882752</c:v>
                </c:pt>
                <c:pt idx="3501">
                  <c:v>0.78364428797425489</c:v>
                </c:pt>
                <c:pt idx="3502">
                  <c:v>3.0252936023883397</c:v>
                </c:pt>
                <c:pt idx="3503">
                  <c:v>2.9067171864852548</c:v>
                </c:pt>
                <c:pt idx="3504">
                  <c:v>3.4573484576476359</c:v>
                </c:pt>
                <c:pt idx="3505">
                  <c:v>2.2252524073345397</c:v>
                </c:pt>
                <c:pt idx="3506">
                  <c:v>3.2518533562926542</c:v>
                </c:pt>
                <c:pt idx="3507">
                  <c:v>1.7829529989482014</c:v>
                </c:pt>
                <c:pt idx="3508">
                  <c:v>2.3997827619548344</c:v>
                </c:pt>
                <c:pt idx="3509">
                  <c:v>0.71204160580846398</c:v>
                </c:pt>
                <c:pt idx="3510">
                  <c:v>0.9553898860430623</c:v>
                </c:pt>
                <c:pt idx="3511">
                  <c:v>0.87055325568313613</c:v>
                </c:pt>
                <c:pt idx="3512">
                  <c:v>3.0834028133561997</c:v>
                </c:pt>
                <c:pt idx="3513">
                  <c:v>0.84660300200515071</c:v>
                </c:pt>
                <c:pt idx="3514">
                  <c:v>2.4995788418059526</c:v>
                </c:pt>
                <c:pt idx="3515">
                  <c:v>0.62983039903225357</c:v>
                </c:pt>
                <c:pt idx="3516">
                  <c:v>2.9177612433283233</c:v>
                </c:pt>
                <c:pt idx="3517">
                  <c:v>0.83349354671750131</c:v>
                </c:pt>
                <c:pt idx="3518">
                  <c:v>2.2446491260258434</c:v>
                </c:pt>
                <c:pt idx="3519">
                  <c:v>-0.89153624197379422</c:v>
                </c:pt>
                <c:pt idx="3520">
                  <c:v>1.0301421141835228</c:v>
                </c:pt>
                <c:pt idx="3521">
                  <c:v>1.4819474443430742</c:v>
                </c:pt>
                <c:pt idx="3522">
                  <c:v>2.9969118953587568</c:v>
                </c:pt>
                <c:pt idx="3523">
                  <c:v>-8.519535070036266E-2</c:v>
                </c:pt>
                <c:pt idx="3524">
                  <c:v>2.3614756740061624</c:v>
                </c:pt>
                <c:pt idx="3525">
                  <c:v>0.68020833421679416</c:v>
                </c:pt>
                <c:pt idx="3526">
                  <c:v>4.0680738542446822</c:v>
                </c:pt>
                <c:pt idx="3527">
                  <c:v>-1.6103685945223427</c:v>
                </c:pt>
                <c:pt idx="3528">
                  <c:v>1.8856224328807709</c:v>
                </c:pt>
                <c:pt idx="3529">
                  <c:v>4.0278407234471034</c:v>
                </c:pt>
                <c:pt idx="3530">
                  <c:v>2.6864528188512313</c:v>
                </c:pt>
                <c:pt idx="3531">
                  <c:v>0.6159915931085127</c:v>
                </c:pt>
                <c:pt idx="3532">
                  <c:v>1.273802879472794</c:v>
                </c:pt>
                <c:pt idx="3533">
                  <c:v>3.2819271843824205</c:v>
                </c:pt>
                <c:pt idx="3534">
                  <c:v>2.7572654326130293</c:v>
                </c:pt>
                <c:pt idx="3535">
                  <c:v>3.4686647200971703</c:v>
                </c:pt>
                <c:pt idx="3536">
                  <c:v>4.2142628322551152</c:v>
                </c:pt>
                <c:pt idx="3537">
                  <c:v>-1.8797020901570232</c:v>
                </c:pt>
                <c:pt idx="3538">
                  <c:v>1.3792748421549508</c:v>
                </c:pt>
                <c:pt idx="3539">
                  <c:v>2.3114662744832497</c:v>
                </c:pt>
                <c:pt idx="3540">
                  <c:v>5.1457848608627046</c:v>
                </c:pt>
                <c:pt idx="3541">
                  <c:v>2.2872051834310954</c:v>
                </c:pt>
                <c:pt idx="3542">
                  <c:v>1.6057458988945221</c:v>
                </c:pt>
                <c:pt idx="3543">
                  <c:v>1.5732548831960091</c:v>
                </c:pt>
                <c:pt idx="3544">
                  <c:v>2.1476333313536031</c:v>
                </c:pt>
                <c:pt idx="3545">
                  <c:v>2.2117889438545113</c:v>
                </c:pt>
                <c:pt idx="3546">
                  <c:v>0.87118493927607243</c:v>
                </c:pt>
                <c:pt idx="3547">
                  <c:v>2.3020145673209633</c:v>
                </c:pt>
                <c:pt idx="3548">
                  <c:v>-0.19016197726896245</c:v>
                </c:pt>
                <c:pt idx="3549">
                  <c:v>1.3059971790490774</c:v>
                </c:pt>
                <c:pt idx="3550">
                  <c:v>3.8768698127919827</c:v>
                </c:pt>
                <c:pt idx="3551">
                  <c:v>1.2162811759975254</c:v>
                </c:pt>
                <c:pt idx="3552">
                  <c:v>-1.0319380934408429E-2</c:v>
                </c:pt>
                <c:pt idx="3553">
                  <c:v>3.739834005124254</c:v>
                </c:pt>
                <c:pt idx="3554">
                  <c:v>0.78242294429421655</c:v>
                </c:pt>
                <c:pt idx="3555">
                  <c:v>1.2890803141408922</c:v>
                </c:pt>
                <c:pt idx="3556">
                  <c:v>1.8569704316833349</c:v>
                </c:pt>
                <c:pt idx="3557">
                  <c:v>-1.0083653382371915</c:v>
                </c:pt>
                <c:pt idx="3558">
                  <c:v>1.0707888852556326</c:v>
                </c:pt>
                <c:pt idx="3559">
                  <c:v>1.904016011042617</c:v>
                </c:pt>
                <c:pt idx="3560">
                  <c:v>1.6204941362041554</c:v>
                </c:pt>
                <c:pt idx="3561">
                  <c:v>3.8509120221732549</c:v>
                </c:pt>
                <c:pt idx="3562">
                  <c:v>2.6387408779340848</c:v>
                </c:pt>
                <c:pt idx="3563">
                  <c:v>3.6586193662364597</c:v>
                </c:pt>
                <c:pt idx="3564">
                  <c:v>1.2201405255226305</c:v>
                </c:pt>
                <c:pt idx="3565">
                  <c:v>4.1219907525144919</c:v>
                </c:pt>
                <c:pt idx="3566">
                  <c:v>2.8996959900677641</c:v>
                </c:pt>
                <c:pt idx="3567">
                  <c:v>0.11839036265980418</c:v>
                </c:pt>
                <c:pt idx="3568">
                  <c:v>1.6040159014879656</c:v>
                </c:pt>
                <c:pt idx="3569">
                  <c:v>4.4090036972717792</c:v>
                </c:pt>
                <c:pt idx="3570">
                  <c:v>4.3322859182721585</c:v>
                </c:pt>
                <c:pt idx="3571">
                  <c:v>1.5141525378696787</c:v>
                </c:pt>
                <c:pt idx="3572">
                  <c:v>1.3880955615477291</c:v>
                </c:pt>
                <c:pt idx="3573">
                  <c:v>1.3251817292506125</c:v>
                </c:pt>
                <c:pt idx="3574">
                  <c:v>2.531119446665028</c:v>
                </c:pt>
                <c:pt idx="3575">
                  <c:v>3.3910693183023048</c:v>
                </c:pt>
                <c:pt idx="3576">
                  <c:v>1.3612393012307473</c:v>
                </c:pt>
                <c:pt idx="3577">
                  <c:v>1.4004090405506364</c:v>
                </c:pt>
                <c:pt idx="3578">
                  <c:v>3.3603945753826761</c:v>
                </c:pt>
                <c:pt idx="3579">
                  <c:v>0.38279605291653507</c:v>
                </c:pt>
                <c:pt idx="3580">
                  <c:v>2.5947986176899382</c:v>
                </c:pt>
                <c:pt idx="3581">
                  <c:v>3.583037399472393</c:v>
                </c:pt>
                <c:pt idx="3582">
                  <c:v>2.2148813073667037</c:v>
                </c:pt>
                <c:pt idx="3583">
                  <c:v>0.17090276546712246</c:v>
                </c:pt>
                <c:pt idx="3584">
                  <c:v>1.1660236827736217</c:v>
                </c:pt>
                <c:pt idx="3585">
                  <c:v>1.1017729013473447</c:v>
                </c:pt>
                <c:pt idx="3586">
                  <c:v>3.015902024564129</c:v>
                </c:pt>
                <c:pt idx="3587">
                  <c:v>3.2272124019677353</c:v>
                </c:pt>
                <c:pt idx="3588">
                  <c:v>1.1744011673103367</c:v>
                </c:pt>
                <c:pt idx="3589">
                  <c:v>1.9712930558633328</c:v>
                </c:pt>
                <c:pt idx="3590">
                  <c:v>4.4480666579826673</c:v>
                </c:pt>
                <c:pt idx="3591">
                  <c:v>3.5033067712105619</c:v>
                </c:pt>
                <c:pt idx="3592">
                  <c:v>1.7588638922226174E-2</c:v>
                </c:pt>
                <c:pt idx="3593">
                  <c:v>3.4970613449248682</c:v>
                </c:pt>
                <c:pt idx="3594">
                  <c:v>2.4044069524098917</c:v>
                </c:pt>
                <c:pt idx="3595">
                  <c:v>3.0775036966176628</c:v>
                </c:pt>
                <c:pt idx="3596">
                  <c:v>5.3369194320835192</c:v>
                </c:pt>
                <c:pt idx="3597">
                  <c:v>2.7601925828510687</c:v>
                </c:pt>
                <c:pt idx="3598">
                  <c:v>2.5683173487285353</c:v>
                </c:pt>
                <c:pt idx="3599">
                  <c:v>-0.90281038934566471</c:v>
                </c:pt>
                <c:pt idx="3600">
                  <c:v>1.5066355623878724</c:v>
                </c:pt>
                <c:pt idx="3601">
                  <c:v>0.14875356153264274</c:v>
                </c:pt>
                <c:pt idx="3602">
                  <c:v>9.1151635588868629E-2</c:v>
                </c:pt>
                <c:pt idx="3603">
                  <c:v>4.0056401706466032</c:v>
                </c:pt>
                <c:pt idx="3604">
                  <c:v>2.2396140345834441</c:v>
                </c:pt>
                <c:pt idx="3605">
                  <c:v>3.0313764571627857</c:v>
                </c:pt>
                <c:pt idx="3606">
                  <c:v>0.92594152768164051</c:v>
                </c:pt>
                <c:pt idx="3607">
                  <c:v>3.5326858783020887</c:v>
                </c:pt>
                <c:pt idx="3608">
                  <c:v>1.3815093217275134</c:v>
                </c:pt>
                <c:pt idx="3609">
                  <c:v>3.1745963760273916</c:v>
                </c:pt>
                <c:pt idx="3610">
                  <c:v>1.3766104489480133</c:v>
                </c:pt>
                <c:pt idx="3611">
                  <c:v>2.1719176180387372</c:v>
                </c:pt>
                <c:pt idx="3612">
                  <c:v>-1.4033148620212907</c:v>
                </c:pt>
                <c:pt idx="3613">
                  <c:v>2.6369488850114031E-2</c:v>
                </c:pt>
                <c:pt idx="3614">
                  <c:v>0.59915851292041999</c:v>
                </c:pt>
                <c:pt idx="3615">
                  <c:v>-0.59218486147750049</c:v>
                </c:pt>
                <c:pt idx="3616">
                  <c:v>3.2158664463331159</c:v>
                </c:pt>
                <c:pt idx="3617">
                  <c:v>3.3148712026239462</c:v>
                </c:pt>
                <c:pt idx="3618">
                  <c:v>0.14896987224111591</c:v>
                </c:pt>
                <c:pt idx="3619">
                  <c:v>-0.5357956880508743</c:v>
                </c:pt>
                <c:pt idx="3620">
                  <c:v>1.3348754994448733</c:v>
                </c:pt>
                <c:pt idx="3621">
                  <c:v>0.65485411735163002</c:v>
                </c:pt>
                <c:pt idx="3622">
                  <c:v>1.5124332479491285</c:v>
                </c:pt>
                <c:pt idx="3623">
                  <c:v>2.1527266991263616E-2</c:v>
                </c:pt>
                <c:pt idx="3624">
                  <c:v>2.2755115380535891</c:v>
                </c:pt>
                <c:pt idx="3625">
                  <c:v>0.87697592854409745</c:v>
                </c:pt>
                <c:pt idx="3626">
                  <c:v>1.593182204388782</c:v>
                </c:pt>
                <c:pt idx="3627">
                  <c:v>-0.57487723262488721</c:v>
                </c:pt>
                <c:pt idx="3628">
                  <c:v>2.4811504890949481</c:v>
                </c:pt>
                <c:pt idx="3629">
                  <c:v>2.5535132007695287</c:v>
                </c:pt>
                <c:pt idx="3630">
                  <c:v>0.87100339370614321</c:v>
                </c:pt>
                <c:pt idx="3631">
                  <c:v>0.84012828694156916</c:v>
                </c:pt>
                <c:pt idx="3632">
                  <c:v>3.877022484968657</c:v>
                </c:pt>
                <c:pt idx="3633">
                  <c:v>3.8792119561276683</c:v>
                </c:pt>
                <c:pt idx="3634">
                  <c:v>1.0233398288022855</c:v>
                </c:pt>
                <c:pt idx="3635">
                  <c:v>2.8536625618943336</c:v>
                </c:pt>
                <c:pt idx="3636">
                  <c:v>0.29604335751885191</c:v>
                </c:pt>
                <c:pt idx="3637">
                  <c:v>2.1913680600674335</c:v>
                </c:pt>
                <c:pt idx="3638">
                  <c:v>2.4647051914503191</c:v>
                </c:pt>
                <c:pt idx="3639">
                  <c:v>2.3265894639040692</c:v>
                </c:pt>
                <c:pt idx="3640">
                  <c:v>0.81087489622881215</c:v>
                </c:pt>
                <c:pt idx="3641">
                  <c:v>-1.084146931644419</c:v>
                </c:pt>
                <c:pt idx="3642">
                  <c:v>-0.93526097205325698</c:v>
                </c:pt>
                <c:pt idx="3643">
                  <c:v>1.8305426576266557</c:v>
                </c:pt>
                <c:pt idx="3644">
                  <c:v>3.9341855942873263</c:v>
                </c:pt>
                <c:pt idx="3645">
                  <c:v>-0.14543185948027837</c:v>
                </c:pt>
                <c:pt idx="3646">
                  <c:v>2.0939315256893298</c:v>
                </c:pt>
                <c:pt idx="3647">
                  <c:v>0.92803757014167321</c:v>
                </c:pt>
                <c:pt idx="3648">
                  <c:v>1.4164149732913298</c:v>
                </c:pt>
                <c:pt idx="3649">
                  <c:v>3.1185425921265733</c:v>
                </c:pt>
                <c:pt idx="3650">
                  <c:v>3.0504331815509733</c:v>
                </c:pt>
                <c:pt idx="3651">
                  <c:v>1.4961200846893163</c:v>
                </c:pt>
                <c:pt idx="3652">
                  <c:v>2.5874821717143517</c:v>
                </c:pt>
                <c:pt idx="3653">
                  <c:v>1.3751102380239368</c:v>
                </c:pt>
                <c:pt idx="3654">
                  <c:v>2.3940209910496071</c:v>
                </c:pt>
                <c:pt idx="3655">
                  <c:v>1.8359128165509739</c:v>
                </c:pt>
                <c:pt idx="3656">
                  <c:v>2.396871749938307</c:v>
                </c:pt>
                <c:pt idx="3657">
                  <c:v>1.0312269653062556</c:v>
                </c:pt>
                <c:pt idx="3658">
                  <c:v>0.63036001963330612</c:v>
                </c:pt>
                <c:pt idx="3659">
                  <c:v>1.4774909355157204</c:v>
                </c:pt>
                <c:pt idx="3660">
                  <c:v>3.2542673024841253</c:v>
                </c:pt>
                <c:pt idx="3661">
                  <c:v>1.0896299729759855</c:v>
                </c:pt>
                <c:pt idx="3662">
                  <c:v>0.93134711392968761</c:v>
                </c:pt>
                <c:pt idx="3663">
                  <c:v>1.7309013713778665</c:v>
                </c:pt>
                <c:pt idx="3664">
                  <c:v>4.1911707153137421</c:v>
                </c:pt>
                <c:pt idx="3665">
                  <c:v>0.20078657940868005</c:v>
                </c:pt>
                <c:pt idx="3666">
                  <c:v>3.052326669732401</c:v>
                </c:pt>
                <c:pt idx="3667">
                  <c:v>1.1003541959100156</c:v>
                </c:pt>
                <c:pt idx="3668">
                  <c:v>-1.3756344667815767</c:v>
                </c:pt>
                <c:pt idx="3669">
                  <c:v>3.1128475580170676</c:v>
                </c:pt>
                <c:pt idx="3670">
                  <c:v>0.31811588586510631</c:v>
                </c:pt>
                <c:pt idx="3671">
                  <c:v>0.19498522343510061</c:v>
                </c:pt>
                <c:pt idx="3672">
                  <c:v>3.0940557503207549</c:v>
                </c:pt>
                <c:pt idx="3673">
                  <c:v>2.2269934377094005</c:v>
                </c:pt>
                <c:pt idx="3674">
                  <c:v>1.9937539430445277</c:v>
                </c:pt>
                <c:pt idx="3675">
                  <c:v>1.192170309154597</c:v>
                </c:pt>
                <c:pt idx="3676">
                  <c:v>2.6072172816045329</c:v>
                </c:pt>
                <c:pt idx="3677">
                  <c:v>3.2248347227963001</c:v>
                </c:pt>
                <c:pt idx="3678">
                  <c:v>3.4321939916133415</c:v>
                </c:pt>
                <c:pt idx="3679">
                  <c:v>0.61807128550760648</c:v>
                </c:pt>
                <c:pt idx="3680">
                  <c:v>1.9394114786108219</c:v>
                </c:pt>
                <c:pt idx="3681">
                  <c:v>2.4885306580887701</c:v>
                </c:pt>
                <c:pt idx="3682">
                  <c:v>-0.57326636050946878</c:v>
                </c:pt>
                <c:pt idx="3683">
                  <c:v>2.8571661520116738</c:v>
                </c:pt>
                <c:pt idx="3684">
                  <c:v>3.5505652265090175</c:v>
                </c:pt>
                <c:pt idx="3685">
                  <c:v>2.2475394400765882</c:v>
                </c:pt>
                <c:pt idx="3686">
                  <c:v>3.346896433807748</c:v>
                </c:pt>
                <c:pt idx="3687">
                  <c:v>3.0222722131805555</c:v>
                </c:pt>
                <c:pt idx="3688">
                  <c:v>1.4174711627909993</c:v>
                </c:pt>
                <c:pt idx="3689">
                  <c:v>1.3105088616313001</c:v>
                </c:pt>
                <c:pt idx="3690">
                  <c:v>2.5928405336402811</c:v>
                </c:pt>
                <c:pt idx="3691">
                  <c:v>0.39089946803166953</c:v>
                </c:pt>
                <c:pt idx="3692">
                  <c:v>3.9091974130296814</c:v>
                </c:pt>
                <c:pt idx="3693">
                  <c:v>0.45574228963268659</c:v>
                </c:pt>
                <c:pt idx="3694">
                  <c:v>3.7050425488923264</c:v>
                </c:pt>
                <c:pt idx="3695">
                  <c:v>0.7214758487011661</c:v>
                </c:pt>
                <c:pt idx="3696">
                  <c:v>0.26089959580273714</c:v>
                </c:pt>
                <c:pt idx="3697">
                  <c:v>3.8540294982756604</c:v>
                </c:pt>
                <c:pt idx="3698">
                  <c:v>3.2506528344819809</c:v>
                </c:pt>
                <c:pt idx="3699">
                  <c:v>3.3028356114636459</c:v>
                </c:pt>
                <c:pt idx="3700">
                  <c:v>-0.37190122387625735</c:v>
                </c:pt>
                <c:pt idx="3701">
                  <c:v>2.0643770667431278</c:v>
                </c:pt>
                <c:pt idx="3702">
                  <c:v>0.82429858147069623</c:v>
                </c:pt>
                <c:pt idx="3703">
                  <c:v>2.4893182563888292</c:v>
                </c:pt>
                <c:pt idx="3704">
                  <c:v>1.7672173128376629</c:v>
                </c:pt>
                <c:pt idx="3705">
                  <c:v>2.6968057036026414</c:v>
                </c:pt>
                <c:pt idx="3706">
                  <c:v>2.2932032831631766</c:v>
                </c:pt>
                <c:pt idx="3707">
                  <c:v>1.3232932953089867</c:v>
                </c:pt>
                <c:pt idx="3708">
                  <c:v>4.0618470829354614</c:v>
                </c:pt>
                <c:pt idx="3709">
                  <c:v>-0.60906672535080553</c:v>
                </c:pt>
                <c:pt idx="3710">
                  <c:v>0.45284912627698404</c:v>
                </c:pt>
                <c:pt idx="3711">
                  <c:v>3.5725439864816289</c:v>
                </c:pt>
                <c:pt idx="3712">
                  <c:v>2.4927618126611959</c:v>
                </c:pt>
                <c:pt idx="3713">
                  <c:v>0.80711936796289585</c:v>
                </c:pt>
                <c:pt idx="3714">
                  <c:v>2.50022720767813</c:v>
                </c:pt>
                <c:pt idx="3715">
                  <c:v>1.5699620146273539</c:v>
                </c:pt>
                <c:pt idx="3716">
                  <c:v>2.4287076517607753</c:v>
                </c:pt>
                <c:pt idx="3717">
                  <c:v>2.2550339947302147</c:v>
                </c:pt>
                <c:pt idx="3718">
                  <c:v>2.2644006815616757</c:v>
                </c:pt>
                <c:pt idx="3719">
                  <c:v>3.2344209795269006</c:v>
                </c:pt>
                <c:pt idx="3720">
                  <c:v>3.1793237858799417</c:v>
                </c:pt>
                <c:pt idx="3721">
                  <c:v>-1.0899796620030777</c:v>
                </c:pt>
                <c:pt idx="3722">
                  <c:v>3.4944057325452014</c:v>
                </c:pt>
                <c:pt idx="3723">
                  <c:v>0.87239736911922616</c:v>
                </c:pt>
                <c:pt idx="3724">
                  <c:v>2.3045236218104614</c:v>
                </c:pt>
                <c:pt idx="3725">
                  <c:v>3.0420775281547652</c:v>
                </c:pt>
                <c:pt idx="3726">
                  <c:v>3.0977582556676966</c:v>
                </c:pt>
                <c:pt idx="3727">
                  <c:v>2.2728853580255728</c:v>
                </c:pt>
                <c:pt idx="3728">
                  <c:v>1.2734270267500776</c:v>
                </c:pt>
                <c:pt idx="3729">
                  <c:v>0.85161417024397945</c:v>
                </c:pt>
                <c:pt idx="3730">
                  <c:v>3.6079928472337182</c:v>
                </c:pt>
                <c:pt idx="3731">
                  <c:v>0.39125710828719207</c:v>
                </c:pt>
                <c:pt idx="3732">
                  <c:v>0.98342881977787133</c:v>
                </c:pt>
                <c:pt idx="3733">
                  <c:v>1.826822176342958</c:v>
                </c:pt>
                <c:pt idx="3734">
                  <c:v>0.23301262477328955</c:v>
                </c:pt>
                <c:pt idx="3735">
                  <c:v>1.4041398405151826</c:v>
                </c:pt>
                <c:pt idx="3736">
                  <c:v>1.1208362303152528</c:v>
                </c:pt>
                <c:pt idx="3737">
                  <c:v>2.604798578347328</c:v>
                </c:pt>
                <c:pt idx="3738">
                  <c:v>1.4798769817277595</c:v>
                </c:pt>
                <c:pt idx="3739">
                  <c:v>3.0187318915172399</c:v>
                </c:pt>
                <c:pt idx="3740">
                  <c:v>2.6036781494320502</c:v>
                </c:pt>
                <c:pt idx="3741">
                  <c:v>1.5786250370844153</c:v>
                </c:pt>
                <c:pt idx="3742">
                  <c:v>2.506006071675972</c:v>
                </c:pt>
                <c:pt idx="3743">
                  <c:v>1.5228142255445336</c:v>
                </c:pt>
                <c:pt idx="3744">
                  <c:v>1.4967165734531838</c:v>
                </c:pt>
                <c:pt idx="3745">
                  <c:v>-1.500570052102999</c:v>
                </c:pt>
                <c:pt idx="3746">
                  <c:v>2.1287872326636403</c:v>
                </c:pt>
                <c:pt idx="3747">
                  <c:v>2.2371388409783197</c:v>
                </c:pt>
                <c:pt idx="3748">
                  <c:v>1.7806427489957146</c:v>
                </c:pt>
                <c:pt idx="3749">
                  <c:v>3.5395780472946967</c:v>
                </c:pt>
                <c:pt idx="3750">
                  <c:v>2.4526744452743854</c:v>
                </c:pt>
                <c:pt idx="3751">
                  <c:v>4.8189957385976214</c:v>
                </c:pt>
                <c:pt idx="3752">
                  <c:v>1.3320266391019571</c:v>
                </c:pt>
                <c:pt idx="3753">
                  <c:v>1.2691474441541404</c:v>
                </c:pt>
                <c:pt idx="3754">
                  <c:v>2.434890615147113</c:v>
                </c:pt>
                <c:pt idx="3755">
                  <c:v>2.7416893444699522</c:v>
                </c:pt>
                <c:pt idx="3756">
                  <c:v>0.86275065135896956</c:v>
                </c:pt>
                <c:pt idx="3757">
                  <c:v>2.8036353438254742</c:v>
                </c:pt>
                <c:pt idx="3758">
                  <c:v>3.1150126114241532</c:v>
                </c:pt>
                <c:pt idx="3759">
                  <c:v>1.3718429596945585</c:v>
                </c:pt>
                <c:pt idx="3760">
                  <c:v>-5.139108345823562E-2</c:v>
                </c:pt>
                <c:pt idx="3761">
                  <c:v>2.2189182457348373</c:v>
                </c:pt>
                <c:pt idx="3762">
                  <c:v>0.95483879155759777</c:v>
                </c:pt>
                <c:pt idx="3763">
                  <c:v>1.2591869188313547</c:v>
                </c:pt>
                <c:pt idx="3764">
                  <c:v>3.0628482100449164</c:v>
                </c:pt>
                <c:pt idx="3765">
                  <c:v>2.3342483247744079</c:v>
                </c:pt>
                <c:pt idx="3766">
                  <c:v>1.9196318094816229</c:v>
                </c:pt>
                <c:pt idx="3767">
                  <c:v>1.6945705317650939</c:v>
                </c:pt>
                <c:pt idx="3768">
                  <c:v>4.157752846887413</c:v>
                </c:pt>
                <c:pt idx="3769">
                  <c:v>3.1729670459327499</c:v>
                </c:pt>
                <c:pt idx="3770">
                  <c:v>2.4061333959908939</c:v>
                </c:pt>
                <c:pt idx="3771">
                  <c:v>2.4457868943001326</c:v>
                </c:pt>
                <c:pt idx="3772">
                  <c:v>0.91472628837703329</c:v>
                </c:pt>
                <c:pt idx="3773">
                  <c:v>4.790261929394287</c:v>
                </c:pt>
                <c:pt idx="3774">
                  <c:v>-5.3801177880130169E-2</c:v>
                </c:pt>
                <c:pt idx="3775">
                  <c:v>0.70974444685874172</c:v>
                </c:pt>
                <c:pt idx="3776">
                  <c:v>1.5326612273692657</c:v>
                </c:pt>
                <c:pt idx="3777">
                  <c:v>3.0896952319438444</c:v>
                </c:pt>
                <c:pt idx="3778">
                  <c:v>1.0871820495602149</c:v>
                </c:pt>
                <c:pt idx="3779">
                  <c:v>2.7726795017733727</c:v>
                </c:pt>
                <c:pt idx="3780">
                  <c:v>3.8203699156640667</c:v>
                </c:pt>
                <c:pt idx="3781">
                  <c:v>-3.7795681476600507E-2</c:v>
                </c:pt>
                <c:pt idx="3782">
                  <c:v>4.4891083270135645</c:v>
                </c:pt>
                <c:pt idx="3783">
                  <c:v>1.1096576070249107</c:v>
                </c:pt>
                <c:pt idx="3784">
                  <c:v>1.8494554591640204</c:v>
                </c:pt>
                <c:pt idx="3785">
                  <c:v>1.124871147123355</c:v>
                </c:pt>
                <c:pt idx="3786">
                  <c:v>0.40009506280452722</c:v>
                </c:pt>
                <c:pt idx="3787">
                  <c:v>1.8941963221004174</c:v>
                </c:pt>
                <c:pt idx="3788">
                  <c:v>3.3638781023477304</c:v>
                </c:pt>
                <c:pt idx="3789">
                  <c:v>0.5487238937519674</c:v>
                </c:pt>
                <c:pt idx="3790">
                  <c:v>2.8529576102875618</c:v>
                </c:pt>
                <c:pt idx="3791">
                  <c:v>4.2879606179931997</c:v>
                </c:pt>
                <c:pt idx="3792">
                  <c:v>1.7264840666237742</c:v>
                </c:pt>
                <c:pt idx="3793">
                  <c:v>3.4561939114837683</c:v>
                </c:pt>
                <c:pt idx="3794">
                  <c:v>1.0282237637544158</c:v>
                </c:pt>
                <c:pt idx="3795">
                  <c:v>3.3564226128825858</c:v>
                </c:pt>
                <c:pt idx="3796">
                  <c:v>2.9806159685120708</c:v>
                </c:pt>
                <c:pt idx="3797">
                  <c:v>4.0856533150717782</c:v>
                </c:pt>
                <c:pt idx="3798">
                  <c:v>1.9351092920162785</c:v>
                </c:pt>
                <c:pt idx="3799">
                  <c:v>3.4898461521784641</c:v>
                </c:pt>
                <c:pt idx="3800">
                  <c:v>3.2627766190255336</c:v>
                </c:pt>
                <c:pt idx="3801">
                  <c:v>3.4065480216883515</c:v>
                </c:pt>
                <c:pt idx="3802">
                  <c:v>1.8714703908032728</c:v>
                </c:pt>
                <c:pt idx="3803">
                  <c:v>1.7993404490492981</c:v>
                </c:pt>
                <c:pt idx="3804">
                  <c:v>0.51554105056394217</c:v>
                </c:pt>
                <c:pt idx="3805">
                  <c:v>0.54378190747098198</c:v>
                </c:pt>
                <c:pt idx="3806">
                  <c:v>0.1177896312382849</c:v>
                </c:pt>
                <c:pt idx="3807">
                  <c:v>3.601624081153239</c:v>
                </c:pt>
                <c:pt idx="3808">
                  <c:v>2.9443903927752659</c:v>
                </c:pt>
                <c:pt idx="3809">
                  <c:v>0.83661463240526945</c:v>
                </c:pt>
                <c:pt idx="3810">
                  <c:v>2.345616686431633</c:v>
                </c:pt>
                <c:pt idx="3811">
                  <c:v>9.9547036687016366E-2</c:v>
                </c:pt>
                <c:pt idx="3812">
                  <c:v>1.5569713709627111</c:v>
                </c:pt>
                <c:pt idx="3813">
                  <c:v>2.9236426367474411</c:v>
                </c:pt>
                <c:pt idx="3814">
                  <c:v>2.0373595191535658</c:v>
                </c:pt>
                <c:pt idx="3815">
                  <c:v>4.0882329100000145</c:v>
                </c:pt>
                <c:pt idx="3816">
                  <c:v>2.4083446660751315</c:v>
                </c:pt>
                <c:pt idx="3817">
                  <c:v>2.2796985886597536</c:v>
                </c:pt>
                <c:pt idx="3818">
                  <c:v>3.4688798888547705</c:v>
                </c:pt>
                <c:pt idx="3819">
                  <c:v>-1.1200536898719351</c:v>
                </c:pt>
                <c:pt idx="3820">
                  <c:v>3.2820297575770563</c:v>
                </c:pt>
                <c:pt idx="3821">
                  <c:v>2.1314711260166925</c:v>
                </c:pt>
                <c:pt idx="3822">
                  <c:v>2.4852258276101473</c:v>
                </c:pt>
                <c:pt idx="3823">
                  <c:v>2.5331441436944595</c:v>
                </c:pt>
                <c:pt idx="3824">
                  <c:v>3.0415486135258183</c:v>
                </c:pt>
                <c:pt idx="3825">
                  <c:v>1.1832725373977384</c:v>
                </c:pt>
                <c:pt idx="3826">
                  <c:v>3.0913049628876141</c:v>
                </c:pt>
                <c:pt idx="3827">
                  <c:v>1.2356077495949043</c:v>
                </c:pt>
                <c:pt idx="3828">
                  <c:v>1.1992300052453189</c:v>
                </c:pt>
                <c:pt idx="3829">
                  <c:v>1.0025458391436413</c:v>
                </c:pt>
                <c:pt idx="3830">
                  <c:v>2.0011099979484213</c:v>
                </c:pt>
                <c:pt idx="3831">
                  <c:v>1.7137325290991532</c:v>
                </c:pt>
                <c:pt idx="3832">
                  <c:v>0.42281871601073284</c:v>
                </c:pt>
                <c:pt idx="3833">
                  <c:v>2.5386693196781973</c:v>
                </c:pt>
                <c:pt idx="3834">
                  <c:v>1.3683874806981624</c:v>
                </c:pt>
                <c:pt idx="3835">
                  <c:v>2.0652938964388632</c:v>
                </c:pt>
                <c:pt idx="3836">
                  <c:v>3.5134306169389977</c:v>
                </c:pt>
                <c:pt idx="3837">
                  <c:v>0.98543226094045178</c:v>
                </c:pt>
                <c:pt idx="3838">
                  <c:v>0.88482210208302803</c:v>
                </c:pt>
                <c:pt idx="3839">
                  <c:v>0.63490863297006239</c:v>
                </c:pt>
                <c:pt idx="3840">
                  <c:v>2.5249205130926726</c:v>
                </c:pt>
                <c:pt idx="3841">
                  <c:v>2.5548305926815607</c:v>
                </c:pt>
                <c:pt idx="3842">
                  <c:v>1.0901993785683128</c:v>
                </c:pt>
                <c:pt idx="3843">
                  <c:v>-0.45067701711949582</c:v>
                </c:pt>
                <c:pt idx="3844">
                  <c:v>1.7723398555357601</c:v>
                </c:pt>
                <c:pt idx="3845">
                  <c:v>1.2596496214439181</c:v>
                </c:pt>
                <c:pt idx="3846">
                  <c:v>2.3381185922420178</c:v>
                </c:pt>
                <c:pt idx="3847">
                  <c:v>0.37790107133026396</c:v>
                </c:pt>
                <c:pt idx="3848">
                  <c:v>1.8895372356050011</c:v>
                </c:pt>
                <c:pt idx="3849">
                  <c:v>0.5608413333028226</c:v>
                </c:pt>
                <c:pt idx="3850">
                  <c:v>1.5688665298553772</c:v>
                </c:pt>
                <c:pt idx="3851">
                  <c:v>-0.19895565927992731</c:v>
                </c:pt>
                <c:pt idx="3852">
                  <c:v>2.5796723362147</c:v>
                </c:pt>
                <c:pt idx="3853">
                  <c:v>1.8898254582326013</c:v>
                </c:pt>
                <c:pt idx="3854">
                  <c:v>1.5980144962651135</c:v>
                </c:pt>
                <c:pt idx="3855">
                  <c:v>2.3724058311839098</c:v>
                </c:pt>
                <c:pt idx="3856">
                  <c:v>3.0861528878126321</c:v>
                </c:pt>
                <c:pt idx="3857">
                  <c:v>3.2871528466867126</c:v>
                </c:pt>
                <c:pt idx="3858">
                  <c:v>1.9367094549890735</c:v>
                </c:pt>
                <c:pt idx="3859">
                  <c:v>2.1950420523621652</c:v>
                </c:pt>
                <c:pt idx="3860">
                  <c:v>-0.68575098594647432</c:v>
                </c:pt>
                <c:pt idx="3861">
                  <c:v>2.2403567416508965</c:v>
                </c:pt>
                <c:pt idx="3862">
                  <c:v>1.9657420433522015</c:v>
                </c:pt>
                <c:pt idx="3863">
                  <c:v>1.0276707780264642</c:v>
                </c:pt>
                <c:pt idx="3864">
                  <c:v>3.4041657549610473</c:v>
                </c:pt>
                <c:pt idx="3865">
                  <c:v>0.95490732643337051</c:v>
                </c:pt>
                <c:pt idx="3866">
                  <c:v>2.2117700977397972</c:v>
                </c:pt>
                <c:pt idx="3867">
                  <c:v>2.0424632599675689</c:v>
                </c:pt>
                <c:pt idx="3868">
                  <c:v>4.2610901136462296</c:v>
                </c:pt>
                <c:pt idx="3869">
                  <c:v>1.8456742697505515</c:v>
                </c:pt>
                <c:pt idx="3870">
                  <c:v>2.2047977466390902</c:v>
                </c:pt>
                <c:pt idx="3871">
                  <c:v>1.3589539515074813</c:v>
                </c:pt>
                <c:pt idx="3872">
                  <c:v>3.9738243377701439</c:v>
                </c:pt>
                <c:pt idx="3873">
                  <c:v>-1.4272840040993788</c:v>
                </c:pt>
                <c:pt idx="3874">
                  <c:v>2.7914748596438752</c:v>
                </c:pt>
                <c:pt idx="3875">
                  <c:v>4.4515534833611987</c:v>
                </c:pt>
                <c:pt idx="3876">
                  <c:v>1.0726089058311317</c:v>
                </c:pt>
                <c:pt idx="3877">
                  <c:v>3.4185576863326821</c:v>
                </c:pt>
                <c:pt idx="3878">
                  <c:v>1.5575889566818937</c:v>
                </c:pt>
                <c:pt idx="3879">
                  <c:v>2.0379488519141322</c:v>
                </c:pt>
                <c:pt idx="3880">
                  <c:v>0.85210607416628559</c:v>
                </c:pt>
                <c:pt idx="3881">
                  <c:v>-0.51171534170456745</c:v>
                </c:pt>
                <c:pt idx="3882">
                  <c:v>2.7115501667965098</c:v>
                </c:pt>
                <c:pt idx="3883">
                  <c:v>0.30457779264771023</c:v>
                </c:pt>
                <c:pt idx="3884">
                  <c:v>4.9328777074392303</c:v>
                </c:pt>
                <c:pt idx="3885">
                  <c:v>2.4351432974139056</c:v>
                </c:pt>
                <c:pt idx="3886">
                  <c:v>-1.5558410066589614</c:v>
                </c:pt>
                <c:pt idx="3887">
                  <c:v>0.75795555168988837</c:v>
                </c:pt>
                <c:pt idx="3888">
                  <c:v>1.8433204228837878</c:v>
                </c:pt>
                <c:pt idx="3889">
                  <c:v>-0.5668225746693949</c:v>
                </c:pt>
                <c:pt idx="3890">
                  <c:v>3.0931726378853241</c:v>
                </c:pt>
                <c:pt idx="3891">
                  <c:v>1.0714320002540241</c:v>
                </c:pt>
                <c:pt idx="3892">
                  <c:v>0.69232024188861807</c:v>
                </c:pt>
                <c:pt idx="3893">
                  <c:v>2.1128957633453611</c:v>
                </c:pt>
                <c:pt idx="3894">
                  <c:v>2.6139737757482084</c:v>
                </c:pt>
                <c:pt idx="3895">
                  <c:v>2.2048034957731328</c:v>
                </c:pt>
                <c:pt idx="3896">
                  <c:v>3.0943535674546547</c:v>
                </c:pt>
                <c:pt idx="3897">
                  <c:v>-1.1271864258113773E-2</c:v>
                </c:pt>
                <c:pt idx="3898">
                  <c:v>-3.2531497359074457E-2</c:v>
                </c:pt>
                <c:pt idx="3899">
                  <c:v>1.2116908154358956</c:v>
                </c:pt>
                <c:pt idx="3900">
                  <c:v>1.4037618838626305</c:v>
                </c:pt>
                <c:pt idx="3901">
                  <c:v>1.792854473901289</c:v>
                </c:pt>
                <c:pt idx="3902">
                  <c:v>0.81512122186604419</c:v>
                </c:pt>
                <c:pt idx="3903">
                  <c:v>5.1493017260472271</c:v>
                </c:pt>
                <c:pt idx="3904">
                  <c:v>4.4841807057682983</c:v>
                </c:pt>
                <c:pt idx="3905">
                  <c:v>0.26523820070367599</c:v>
                </c:pt>
                <c:pt idx="3906">
                  <c:v>-2.2372506911401544</c:v>
                </c:pt>
                <c:pt idx="3907">
                  <c:v>-1.2067246592181613</c:v>
                </c:pt>
                <c:pt idx="3908">
                  <c:v>2.0491234255997322</c:v>
                </c:pt>
                <c:pt idx="3909">
                  <c:v>2.8316029271946861</c:v>
                </c:pt>
                <c:pt idx="3910">
                  <c:v>1.8327675540569972</c:v>
                </c:pt>
                <c:pt idx="3911">
                  <c:v>3.5747033763713434</c:v>
                </c:pt>
                <c:pt idx="3912">
                  <c:v>0.55107556379881029</c:v>
                </c:pt>
                <c:pt idx="3913">
                  <c:v>1.9859337328507634</c:v>
                </c:pt>
                <c:pt idx="3914">
                  <c:v>-0.41599689947563068</c:v>
                </c:pt>
                <c:pt idx="3915">
                  <c:v>9.5043662940905271E-2</c:v>
                </c:pt>
                <c:pt idx="3916">
                  <c:v>2.2533365542236954</c:v>
                </c:pt>
                <c:pt idx="3917">
                  <c:v>1.2726523319583114</c:v>
                </c:pt>
                <c:pt idx="3918">
                  <c:v>0.64113466103920658</c:v>
                </c:pt>
                <c:pt idx="3919">
                  <c:v>-1.532419096272676</c:v>
                </c:pt>
                <c:pt idx="3920">
                  <c:v>2.6295211701103067</c:v>
                </c:pt>
                <c:pt idx="3921">
                  <c:v>1.606968747968839</c:v>
                </c:pt>
                <c:pt idx="3922">
                  <c:v>3.5413862537899736</c:v>
                </c:pt>
                <c:pt idx="3923">
                  <c:v>1.9751571039496083</c:v>
                </c:pt>
                <c:pt idx="3924">
                  <c:v>3.9524757580518952</c:v>
                </c:pt>
                <c:pt idx="3925">
                  <c:v>3.8655386381262282</c:v>
                </c:pt>
                <c:pt idx="3926">
                  <c:v>2.7275671687157867</c:v>
                </c:pt>
                <c:pt idx="3927">
                  <c:v>-9.2513136313367106E-2</c:v>
                </c:pt>
                <c:pt idx="3928">
                  <c:v>1.3342475489984116</c:v>
                </c:pt>
                <c:pt idx="3929">
                  <c:v>2.3204565190493192</c:v>
                </c:pt>
                <c:pt idx="3930">
                  <c:v>2.6867503864362519</c:v>
                </c:pt>
                <c:pt idx="3931">
                  <c:v>2.0557287252143412</c:v>
                </c:pt>
                <c:pt idx="3932">
                  <c:v>2.8110175247188653</c:v>
                </c:pt>
                <c:pt idx="3933">
                  <c:v>2.3655600383616369</c:v>
                </c:pt>
                <c:pt idx="3934">
                  <c:v>3.8362820224529224</c:v>
                </c:pt>
                <c:pt idx="3935">
                  <c:v>3.4189348474147545</c:v>
                </c:pt>
                <c:pt idx="3936">
                  <c:v>3.8359529165515482</c:v>
                </c:pt>
                <c:pt idx="3937">
                  <c:v>0.41914825973342751</c:v>
                </c:pt>
                <c:pt idx="3938">
                  <c:v>3.3548812302767144</c:v>
                </c:pt>
                <c:pt idx="3939">
                  <c:v>2.3769560212788203</c:v>
                </c:pt>
                <c:pt idx="3940">
                  <c:v>0.4813392828548535</c:v>
                </c:pt>
                <c:pt idx="3941">
                  <c:v>2.0566958311648298</c:v>
                </c:pt>
                <c:pt idx="3942">
                  <c:v>1.1673520349590349</c:v>
                </c:pt>
                <c:pt idx="3943">
                  <c:v>2.0788757834525251</c:v>
                </c:pt>
                <c:pt idx="3944">
                  <c:v>1.0944283310413203</c:v>
                </c:pt>
                <c:pt idx="3945">
                  <c:v>2.92637242953698</c:v>
                </c:pt>
                <c:pt idx="3946">
                  <c:v>1.2816612799250997</c:v>
                </c:pt>
                <c:pt idx="3947">
                  <c:v>3.7963352767068494</c:v>
                </c:pt>
                <c:pt idx="3948">
                  <c:v>1.7023187956481127</c:v>
                </c:pt>
                <c:pt idx="3949">
                  <c:v>2.7390659997861313</c:v>
                </c:pt>
                <c:pt idx="3950">
                  <c:v>0.13905583334075988</c:v>
                </c:pt>
                <c:pt idx="3951">
                  <c:v>1.5496306403626861</c:v>
                </c:pt>
                <c:pt idx="3952">
                  <c:v>2.8099846525801526</c:v>
                </c:pt>
                <c:pt idx="3953">
                  <c:v>2.8984406156365332</c:v>
                </c:pt>
                <c:pt idx="3954">
                  <c:v>2.671617077298782</c:v>
                </c:pt>
                <c:pt idx="3955">
                  <c:v>0.84214456089080425</c:v>
                </c:pt>
                <c:pt idx="3956">
                  <c:v>0.91973304475294437</c:v>
                </c:pt>
                <c:pt idx="3957">
                  <c:v>-1.2854814902730674</c:v>
                </c:pt>
                <c:pt idx="3958">
                  <c:v>0.90856324598184024</c:v>
                </c:pt>
                <c:pt idx="3959">
                  <c:v>3.2599428285196232</c:v>
                </c:pt>
                <c:pt idx="3960">
                  <c:v>2.0412897223513768</c:v>
                </c:pt>
                <c:pt idx="3961">
                  <c:v>-0.61114245576749138</c:v>
                </c:pt>
                <c:pt idx="3962">
                  <c:v>3.773173904352169</c:v>
                </c:pt>
                <c:pt idx="3963">
                  <c:v>1.4239095651437408</c:v>
                </c:pt>
                <c:pt idx="3964">
                  <c:v>2.0665995003590698</c:v>
                </c:pt>
                <c:pt idx="3965">
                  <c:v>0.87155006984935302</c:v>
                </c:pt>
                <c:pt idx="3966">
                  <c:v>0.59383708057734097</c:v>
                </c:pt>
                <c:pt idx="3967">
                  <c:v>4.2102667151346864</c:v>
                </c:pt>
                <c:pt idx="3968">
                  <c:v>2.9958456707943992</c:v>
                </c:pt>
                <c:pt idx="3969">
                  <c:v>-0.35710698563346277</c:v>
                </c:pt>
                <c:pt idx="3970">
                  <c:v>4.1353850079555414</c:v>
                </c:pt>
                <c:pt idx="3971">
                  <c:v>0.78529665419024575</c:v>
                </c:pt>
                <c:pt idx="3972">
                  <c:v>2.2946678552594975</c:v>
                </c:pt>
                <c:pt idx="3973">
                  <c:v>1.39364475112981</c:v>
                </c:pt>
                <c:pt idx="3974">
                  <c:v>0.94472388389294082</c:v>
                </c:pt>
                <c:pt idx="3975">
                  <c:v>0.86323684366947795</c:v>
                </c:pt>
                <c:pt idx="3976">
                  <c:v>-1.3809079735948178</c:v>
                </c:pt>
                <c:pt idx="3977">
                  <c:v>2.5426812407729598</c:v>
                </c:pt>
                <c:pt idx="3978">
                  <c:v>0.93455817951428255</c:v>
                </c:pt>
                <c:pt idx="3979">
                  <c:v>1.4967386527816275</c:v>
                </c:pt>
                <c:pt idx="3980">
                  <c:v>2.635831760758125</c:v>
                </c:pt>
                <c:pt idx="3981">
                  <c:v>-0.44493285594872489</c:v>
                </c:pt>
                <c:pt idx="3982">
                  <c:v>0.46536219423893943</c:v>
                </c:pt>
                <c:pt idx="3983">
                  <c:v>1.8752374998373753</c:v>
                </c:pt>
                <c:pt idx="3984">
                  <c:v>2.000807555552452</c:v>
                </c:pt>
                <c:pt idx="3985">
                  <c:v>0.35024836988290087</c:v>
                </c:pt>
                <c:pt idx="3986">
                  <c:v>-2.1305736159666191</c:v>
                </c:pt>
                <c:pt idx="3987">
                  <c:v>0.44044647788878422</c:v>
                </c:pt>
                <c:pt idx="3988">
                  <c:v>-0.95491936397241428</c:v>
                </c:pt>
                <c:pt idx="3989">
                  <c:v>2.2139205730500144</c:v>
                </c:pt>
                <c:pt idx="3990">
                  <c:v>-1.0693524630019269E-2</c:v>
                </c:pt>
                <c:pt idx="3991">
                  <c:v>1.4010626790024876</c:v>
                </c:pt>
                <c:pt idx="3992">
                  <c:v>1.0987910550635904</c:v>
                </c:pt>
                <c:pt idx="3993">
                  <c:v>9.8247225456461251E-2</c:v>
                </c:pt>
                <c:pt idx="3994">
                  <c:v>1.0639121550421518</c:v>
                </c:pt>
                <c:pt idx="3995">
                  <c:v>3.9788031879278583</c:v>
                </c:pt>
                <c:pt idx="3996">
                  <c:v>0.56956444981580656</c:v>
                </c:pt>
                <c:pt idx="3997">
                  <c:v>0.63698993960924888</c:v>
                </c:pt>
                <c:pt idx="3998">
                  <c:v>4.5546119496241753</c:v>
                </c:pt>
                <c:pt idx="3999">
                  <c:v>-1.1159521439417031</c:v>
                </c:pt>
                <c:pt idx="4000">
                  <c:v>1.3138050835003483</c:v>
                </c:pt>
                <c:pt idx="4001">
                  <c:v>-1.1362671591949205</c:v>
                </c:pt>
                <c:pt idx="4002">
                  <c:v>0.63536071392001414</c:v>
                </c:pt>
                <c:pt idx="4003">
                  <c:v>0.81510439087774955</c:v>
                </c:pt>
                <c:pt idx="4004">
                  <c:v>1.2441791906886097</c:v>
                </c:pt>
                <c:pt idx="4005">
                  <c:v>-0.50900886788484989</c:v>
                </c:pt>
                <c:pt idx="4006">
                  <c:v>2.9540605364694059</c:v>
                </c:pt>
                <c:pt idx="4007">
                  <c:v>2.6048757022526194</c:v>
                </c:pt>
                <c:pt idx="4008">
                  <c:v>1.4873409920151257</c:v>
                </c:pt>
                <c:pt idx="4009">
                  <c:v>2.0032471174696544</c:v>
                </c:pt>
                <c:pt idx="4010">
                  <c:v>2.4975431941100226</c:v>
                </c:pt>
                <c:pt idx="4011">
                  <c:v>3.6160490848322353</c:v>
                </c:pt>
                <c:pt idx="4012">
                  <c:v>4.4997050266553469</c:v>
                </c:pt>
                <c:pt idx="4013">
                  <c:v>2.7126676204377018</c:v>
                </c:pt>
                <c:pt idx="4014">
                  <c:v>2.9863872664787192</c:v>
                </c:pt>
                <c:pt idx="4015">
                  <c:v>2.736548967670414</c:v>
                </c:pt>
                <c:pt idx="4016">
                  <c:v>3.8529826423464684</c:v>
                </c:pt>
                <c:pt idx="4017">
                  <c:v>1.8181685268138033</c:v>
                </c:pt>
                <c:pt idx="4018">
                  <c:v>2.3496389928600925</c:v>
                </c:pt>
                <c:pt idx="4019">
                  <c:v>5.9534209909736902E-2</c:v>
                </c:pt>
                <c:pt idx="4020">
                  <c:v>4.5833866194006685</c:v>
                </c:pt>
                <c:pt idx="4021">
                  <c:v>1.8274460809165642</c:v>
                </c:pt>
                <c:pt idx="4022">
                  <c:v>0.38995375121783571</c:v>
                </c:pt>
                <c:pt idx="4023">
                  <c:v>2.4173443881360246</c:v>
                </c:pt>
                <c:pt idx="4024">
                  <c:v>0.14365532546401028</c:v>
                </c:pt>
                <c:pt idx="4025">
                  <c:v>-0.58117018930808761</c:v>
                </c:pt>
                <c:pt idx="4026">
                  <c:v>2.2590407803749502</c:v>
                </c:pt>
                <c:pt idx="4027">
                  <c:v>2.4017462619779382</c:v>
                </c:pt>
                <c:pt idx="4028">
                  <c:v>1.672312060770814</c:v>
                </c:pt>
                <c:pt idx="4029">
                  <c:v>1.472163359840577</c:v>
                </c:pt>
                <c:pt idx="4030">
                  <c:v>1.9205525985595537</c:v>
                </c:pt>
                <c:pt idx="4031">
                  <c:v>3.8847784512114396</c:v>
                </c:pt>
                <c:pt idx="4032">
                  <c:v>1.6838789921434021</c:v>
                </c:pt>
                <c:pt idx="4033">
                  <c:v>0.66819159896240787</c:v>
                </c:pt>
                <c:pt idx="4034">
                  <c:v>4.1998189720302275</c:v>
                </c:pt>
                <c:pt idx="4035">
                  <c:v>1.7643551583168353</c:v>
                </c:pt>
                <c:pt idx="4036">
                  <c:v>0.38478395507070839</c:v>
                </c:pt>
                <c:pt idx="4037">
                  <c:v>2.2791249637679618</c:v>
                </c:pt>
                <c:pt idx="4038">
                  <c:v>2.0999278144687743</c:v>
                </c:pt>
                <c:pt idx="4039">
                  <c:v>0.87388455273364585</c:v>
                </c:pt>
                <c:pt idx="4040">
                  <c:v>-8.1260126907332086E-2</c:v>
                </c:pt>
                <c:pt idx="4041">
                  <c:v>-0.31325435502155852</c:v>
                </c:pt>
                <c:pt idx="4042">
                  <c:v>1.681230956017556</c:v>
                </c:pt>
                <c:pt idx="4043">
                  <c:v>3.1364107311792755</c:v>
                </c:pt>
                <c:pt idx="4044">
                  <c:v>1.0108524995461554</c:v>
                </c:pt>
                <c:pt idx="4045">
                  <c:v>3.3910976226537577</c:v>
                </c:pt>
                <c:pt idx="4046">
                  <c:v>1.1769924464092396</c:v>
                </c:pt>
                <c:pt idx="4047">
                  <c:v>2.168627699361096</c:v>
                </c:pt>
                <c:pt idx="4048">
                  <c:v>-1.3330039788040713</c:v>
                </c:pt>
                <c:pt idx="4049">
                  <c:v>3.0563237107107719</c:v>
                </c:pt>
                <c:pt idx="4050">
                  <c:v>1.4184134179790311</c:v>
                </c:pt>
                <c:pt idx="4051">
                  <c:v>-0.91819739886752494</c:v>
                </c:pt>
                <c:pt idx="4052">
                  <c:v>1.9228946957786555</c:v>
                </c:pt>
                <c:pt idx="4053">
                  <c:v>3.0592527382085772</c:v>
                </c:pt>
                <c:pt idx="4054">
                  <c:v>2.5251444751901704</c:v>
                </c:pt>
                <c:pt idx="4055">
                  <c:v>0.64774385259329836</c:v>
                </c:pt>
                <c:pt idx="4056">
                  <c:v>2.1910298707801719</c:v>
                </c:pt>
                <c:pt idx="4057">
                  <c:v>0.65270215348892524</c:v>
                </c:pt>
                <c:pt idx="4058">
                  <c:v>3.0200924348989457</c:v>
                </c:pt>
                <c:pt idx="4059">
                  <c:v>1.0605379302769133</c:v>
                </c:pt>
                <c:pt idx="4060">
                  <c:v>3.8191346416310452</c:v>
                </c:pt>
                <c:pt idx="4061">
                  <c:v>2.9276404656746955</c:v>
                </c:pt>
                <c:pt idx="4062">
                  <c:v>0.14753095338212496</c:v>
                </c:pt>
                <c:pt idx="4063">
                  <c:v>0.21007082843272507</c:v>
                </c:pt>
                <c:pt idx="4064">
                  <c:v>1.7102411505727</c:v>
                </c:pt>
                <c:pt idx="4065">
                  <c:v>0.52127970481969754</c:v>
                </c:pt>
                <c:pt idx="4066">
                  <c:v>1.052928819144463</c:v>
                </c:pt>
                <c:pt idx="4067">
                  <c:v>1.3899852152095349</c:v>
                </c:pt>
                <c:pt idx="4068">
                  <c:v>2.0420980645440352</c:v>
                </c:pt>
                <c:pt idx="4069">
                  <c:v>4.813863239670737</c:v>
                </c:pt>
                <c:pt idx="4070">
                  <c:v>-1.3148254537967334</c:v>
                </c:pt>
                <c:pt idx="4071">
                  <c:v>1.7951296838949862</c:v>
                </c:pt>
                <c:pt idx="4072">
                  <c:v>2.2369296113123962</c:v>
                </c:pt>
                <c:pt idx="4073">
                  <c:v>3.3340220059350636</c:v>
                </c:pt>
                <c:pt idx="4074">
                  <c:v>2.3476294675429896</c:v>
                </c:pt>
                <c:pt idx="4075">
                  <c:v>0.79348103698134231</c:v>
                </c:pt>
                <c:pt idx="4076">
                  <c:v>2.9759157188821828</c:v>
                </c:pt>
                <c:pt idx="4077">
                  <c:v>1.8442645765149868</c:v>
                </c:pt>
                <c:pt idx="4078">
                  <c:v>2.6647640617605886</c:v>
                </c:pt>
                <c:pt idx="4079">
                  <c:v>1.021163395333077</c:v>
                </c:pt>
                <c:pt idx="4080">
                  <c:v>4.1979349936255037</c:v>
                </c:pt>
                <c:pt idx="4081">
                  <c:v>1.9151086803604196</c:v>
                </c:pt>
                <c:pt idx="4082">
                  <c:v>1.9820070075418288</c:v>
                </c:pt>
                <c:pt idx="4083">
                  <c:v>1.8355107971701381</c:v>
                </c:pt>
                <c:pt idx="4084">
                  <c:v>3.8694180260330455</c:v>
                </c:pt>
                <c:pt idx="4085">
                  <c:v>1.2480324474515641</c:v>
                </c:pt>
                <c:pt idx="4086">
                  <c:v>0.64576152830803046</c:v>
                </c:pt>
                <c:pt idx="4087">
                  <c:v>0.42147874698914478</c:v>
                </c:pt>
                <c:pt idx="4088">
                  <c:v>0.46251199287528966</c:v>
                </c:pt>
                <c:pt idx="4089">
                  <c:v>1.6808778570516303</c:v>
                </c:pt>
                <c:pt idx="4090">
                  <c:v>0.36906375022975979</c:v>
                </c:pt>
                <c:pt idx="4091">
                  <c:v>3.2150263757895989</c:v>
                </c:pt>
                <c:pt idx="4092">
                  <c:v>0.97130054656682585</c:v>
                </c:pt>
                <c:pt idx="4093">
                  <c:v>0.59446948886521334</c:v>
                </c:pt>
                <c:pt idx="4094">
                  <c:v>1.1596595877421931</c:v>
                </c:pt>
                <c:pt idx="4095">
                  <c:v>1.1405529938893082</c:v>
                </c:pt>
                <c:pt idx="4096">
                  <c:v>1.1982122742303876</c:v>
                </c:pt>
                <c:pt idx="4097">
                  <c:v>-0.43477412520200254</c:v>
                </c:pt>
                <c:pt idx="4098">
                  <c:v>4.8387133404325322</c:v>
                </c:pt>
                <c:pt idx="4099">
                  <c:v>2.749533398613857</c:v>
                </c:pt>
                <c:pt idx="4100">
                  <c:v>1.906728681959776</c:v>
                </c:pt>
                <c:pt idx="4101">
                  <c:v>1.815449030987315</c:v>
                </c:pt>
                <c:pt idx="4102">
                  <c:v>1.7236044526302239</c:v>
                </c:pt>
                <c:pt idx="4103">
                  <c:v>2.181825863747477</c:v>
                </c:pt>
                <c:pt idx="4104">
                  <c:v>1.3193250850013776</c:v>
                </c:pt>
                <c:pt idx="4105">
                  <c:v>2.9396328326121131</c:v>
                </c:pt>
                <c:pt idx="4106">
                  <c:v>3.4147132642968341</c:v>
                </c:pt>
                <c:pt idx="4107">
                  <c:v>0.94146447963606494</c:v>
                </c:pt>
                <c:pt idx="4108">
                  <c:v>0.74458929472616475</c:v>
                </c:pt>
                <c:pt idx="4109">
                  <c:v>0.5658234380411864</c:v>
                </c:pt>
                <c:pt idx="4110">
                  <c:v>2.6971174711763988</c:v>
                </c:pt>
                <c:pt idx="4111">
                  <c:v>2.1940789664972629</c:v>
                </c:pt>
                <c:pt idx="4112">
                  <c:v>1.4211045157453466</c:v>
                </c:pt>
                <c:pt idx="4113">
                  <c:v>0.12655449079252268</c:v>
                </c:pt>
                <c:pt idx="4114">
                  <c:v>3.4525360877299596</c:v>
                </c:pt>
                <c:pt idx="4115">
                  <c:v>1.4710108142545382</c:v>
                </c:pt>
                <c:pt idx="4116">
                  <c:v>4.3572226248251376</c:v>
                </c:pt>
                <c:pt idx="4117">
                  <c:v>2.8352430769136996</c:v>
                </c:pt>
                <c:pt idx="4118">
                  <c:v>2.8826053299835994</c:v>
                </c:pt>
                <c:pt idx="4119">
                  <c:v>4.0190734790796085</c:v>
                </c:pt>
                <c:pt idx="4120">
                  <c:v>2.7711261000885683</c:v>
                </c:pt>
                <c:pt idx="4121">
                  <c:v>1.1213725095162221</c:v>
                </c:pt>
                <c:pt idx="4122">
                  <c:v>2.5499168892024988</c:v>
                </c:pt>
                <c:pt idx="4123">
                  <c:v>1.9296679670976609</c:v>
                </c:pt>
                <c:pt idx="4124">
                  <c:v>2.5280586849800351</c:v>
                </c:pt>
                <c:pt idx="4125">
                  <c:v>1.7140951033585177</c:v>
                </c:pt>
                <c:pt idx="4126">
                  <c:v>3.4446662597305489</c:v>
                </c:pt>
                <c:pt idx="4127">
                  <c:v>-0.52050888593467093</c:v>
                </c:pt>
                <c:pt idx="4128">
                  <c:v>0.9069227294324298</c:v>
                </c:pt>
                <c:pt idx="4129">
                  <c:v>-0.25490813928587031</c:v>
                </c:pt>
                <c:pt idx="4130">
                  <c:v>2.4010302788440487</c:v>
                </c:pt>
                <c:pt idx="4131">
                  <c:v>3.395789743493177</c:v>
                </c:pt>
                <c:pt idx="4132">
                  <c:v>1.4792617471368441</c:v>
                </c:pt>
                <c:pt idx="4133">
                  <c:v>-0.50938485741179917</c:v>
                </c:pt>
                <c:pt idx="4134">
                  <c:v>1.9885182003975173</c:v>
                </c:pt>
                <c:pt idx="4135">
                  <c:v>1.6710361701200593</c:v>
                </c:pt>
                <c:pt idx="4136">
                  <c:v>2.8590652818806079</c:v>
                </c:pt>
                <c:pt idx="4137">
                  <c:v>0.47608758430103482</c:v>
                </c:pt>
                <c:pt idx="4138">
                  <c:v>2.6621105830997429</c:v>
                </c:pt>
                <c:pt idx="4139">
                  <c:v>2.4517543349227484</c:v>
                </c:pt>
                <c:pt idx="4140">
                  <c:v>3.3257639783761341</c:v>
                </c:pt>
                <c:pt idx="4141">
                  <c:v>3.698609986359783</c:v>
                </c:pt>
                <c:pt idx="4142">
                  <c:v>2.3839626754220928</c:v>
                </c:pt>
                <c:pt idx="4143">
                  <c:v>0.58900747363065786</c:v>
                </c:pt>
                <c:pt idx="4144">
                  <c:v>1.8816490421475134</c:v>
                </c:pt>
                <c:pt idx="4145">
                  <c:v>1.5124080311595405</c:v>
                </c:pt>
                <c:pt idx="4146">
                  <c:v>4.1396757528501906</c:v>
                </c:pt>
                <c:pt idx="4147">
                  <c:v>9.1873788584230454E-2</c:v>
                </c:pt>
                <c:pt idx="4148">
                  <c:v>2.4197962394401591</c:v>
                </c:pt>
                <c:pt idx="4149">
                  <c:v>0.33491109894378646</c:v>
                </c:pt>
                <c:pt idx="4150">
                  <c:v>-8.0302739341428619E-2</c:v>
                </c:pt>
                <c:pt idx="4151">
                  <c:v>2.6717048234291552</c:v>
                </c:pt>
                <c:pt idx="4152">
                  <c:v>2.0934510476088146</c:v>
                </c:pt>
                <c:pt idx="4153">
                  <c:v>0.11573738824027124</c:v>
                </c:pt>
                <c:pt idx="4154">
                  <c:v>1.8138348086858382</c:v>
                </c:pt>
                <c:pt idx="4155">
                  <c:v>2.9785441060835711</c:v>
                </c:pt>
                <c:pt idx="4156">
                  <c:v>2.9439514802745044</c:v>
                </c:pt>
                <c:pt idx="4157">
                  <c:v>1.8831510536620328</c:v>
                </c:pt>
                <c:pt idx="4158">
                  <c:v>1.7045150805459217</c:v>
                </c:pt>
                <c:pt idx="4159">
                  <c:v>1.9766166511408594</c:v>
                </c:pt>
                <c:pt idx="4160">
                  <c:v>0.67805723487655101</c:v>
                </c:pt>
                <c:pt idx="4161">
                  <c:v>2.0576038864550759</c:v>
                </c:pt>
                <c:pt idx="4162">
                  <c:v>3.5032576303412011</c:v>
                </c:pt>
                <c:pt idx="4163">
                  <c:v>2.1383986193314986</c:v>
                </c:pt>
                <c:pt idx="4164">
                  <c:v>1.6229504957701746</c:v>
                </c:pt>
                <c:pt idx="4165">
                  <c:v>0.69195083075389441</c:v>
                </c:pt>
                <c:pt idx="4166">
                  <c:v>3.5481856585079896</c:v>
                </c:pt>
                <c:pt idx="4167">
                  <c:v>1.9444507833704243</c:v>
                </c:pt>
                <c:pt idx="4168">
                  <c:v>2.397238572521438</c:v>
                </c:pt>
                <c:pt idx="4169">
                  <c:v>3.3206816465516393</c:v>
                </c:pt>
                <c:pt idx="4170">
                  <c:v>1.8106878399655733</c:v>
                </c:pt>
                <c:pt idx="4171">
                  <c:v>2.1864835292686209</c:v>
                </c:pt>
                <c:pt idx="4172">
                  <c:v>1.6853547054534523</c:v>
                </c:pt>
                <c:pt idx="4173">
                  <c:v>3.4625456018343193</c:v>
                </c:pt>
                <c:pt idx="4174">
                  <c:v>3.0350719627528977</c:v>
                </c:pt>
                <c:pt idx="4175">
                  <c:v>2.4957994090087103</c:v>
                </c:pt>
                <c:pt idx="4176">
                  <c:v>3.0630184207759115</c:v>
                </c:pt>
                <c:pt idx="4177">
                  <c:v>1.7530719118698244</c:v>
                </c:pt>
                <c:pt idx="4178">
                  <c:v>3.21078213857631</c:v>
                </c:pt>
                <c:pt idx="4179">
                  <c:v>1.4646906232191519</c:v>
                </c:pt>
                <c:pt idx="4180">
                  <c:v>1.3397064139459971</c:v>
                </c:pt>
                <c:pt idx="4181">
                  <c:v>1.9905161717274842</c:v>
                </c:pt>
                <c:pt idx="4182">
                  <c:v>2.1893062678672113</c:v>
                </c:pt>
                <c:pt idx="4183">
                  <c:v>1.3588169986593428</c:v>
                </c:pt>
                <c:pt idx="4184">
                  <c:v>0.31824233031703208</c:v>
                </c:pt>
                <c:pt idx="4185">
                  <c:v>0.60778962267795045</c:v>
                </c:pt>
                <c:pt idx="4186">
                  <c:v>2.8626805204289378</c:v>
                </c:pt>
                <c:pt idx="4187">
                  <c:v>2.1743821403701267</c:v>
                </c:pt>
                <c:pt idx="4188">
                  <c:v>2.8349712164584617</c:v>
                </c:pt>
                <c:pt idx="4189">
                  <c:v>2.5579029026044529</c:v>
                </c:pt>
                <c:pt idx="4190">
                  <c:v>2.6604054382935498</c:v>
                </c:pt>
                <c:pt idx="4191">
                  <c:v>1.4137083440824902</c:v>
                </c:pt>
                <c:pt idx="4192">
                  <c:v>-1.7010579734567157</c:v>
                </c:pt>
                <c:pt idx="4193">
                  <c:v>0.23784192182120112</c:v>
                </c:pt>
                <c:pt idx="4194">
                  <c:v>3.9192016429690546</c:v>
                </c:pt>
                <c:pt idx="4195">
                  <c:v>3.5507197381976678</c:v>
                </c:pt>
                <c:pt idx="4196">
                  <c:v>3.3452080359522931</c:v>
                </c:pt>
                <c:pt idx="4197">
                  <c:v>2.0326149142597529</c:v>
                </c:pt>
                <c:pt idx="4198">
                  <c:v>-0.24641938807606945</c:v>
                </c:pt>
                <c:pt idx="4199">
                  <c:v>3.3419255830068231</c:v>
                </c:pt>
                <c:pt idx="4200">
                  <c:v>1.6751325561066368</c:v>
                </c:pt>
                <c:pt idx="4201">
                  <c:v>3.1095618295002656</c:v>
                </c:pt>
                <c:pt idx="4202">
                  <c:v>-0.32414482612207429</c:v>
                </c:pt>
                <c:pt idx="4203">
                  <c:v>3.2530264497863541</c:v>
                </c:pt>
                <c:pt idx="4204">
                  <c:v>3.2686239815272762</c:v>
                </c:pt>
                <c:pt idx="4205">
                  <c:v>3.7102525796634804</c:v>
                </c:pt>
                <c:pt idx="4206">
                  <c:v>1.0060969373284205</c:v>
                </c:pt>
                <c:pt idx="4207">
                  <c:v>2.2430396265830845</c:v>
                </c:pt>
                <c:pt idx="4208">
                  <c:v>5.4612971820378089</c:v>
                </c:pt>
                <c:pt idx="4209">
                  <c:v>1.6528355165702546</c:v>
                </c:pt>
                <c:pt idx="4210">
                  <c:v>-1.825944743097117</c:v>
                </c:pt>
                <c:pt idx="4211">
                  <c:v>1.5423284581293943</c:v>
                </c:pt>
                <c:pt idx="4212">
                  <c:v>1.4552762613059809</c:v>
                </c:pt>
                <c:pt idx="4213">
                  <c:v>1.8365017541460213</c:v>
                </c:pt>
                <c:pt idx="4214">
                  <c:v>1.6725207769851718</c:v>
                </c:pt>
                <c:pt idx="4215">
                  <c:v>0.93521316156533363</c:v>
                </c:pt>
                <c:pt idx="4216">
                  <c:v>0.32365978774105653</c:v>
                </c:pt>
                <c:pt idx="4217">
                  <c:v>1.4918193985407449</c:v>
                </c:pt>
                <c:pt idx="4218">
                  <c:v>2.4477274484618246</c:v>
                </c:pt>
                <c:pt idx="4219">
                  <c:v>-0.62058964203246703</c:v>
                </c:pt>
                <c:pt idx="4220">
                  <c:v>0.88469919673177611</c:v>
                </c:pt>
                <c:pt idx="4221">
                  <c:v>2.0959587851266113</c:v>
                </c:pt>
                <c:pt idx="4222">
                  <c:v>2.9778456018377781</c:v>
                </c:pt>
                <c:pt idx="4223">
                  <c:v>1.726288321803378</c:v>
                </c:pt>
                <c:pt idx="4224">
                  <c:v>4.6414966347494051</c:v>
                </c:pt>
                <c:pt idx="4225">
                  <c:v>0.54639271351275642</c:v>
                </c:pt>
                <c:pt idx="4226">
                  <c:v>1.1215200066980122</c:v>
                </c:pt>
                <c:pt idx="4227">
                  <c:v>1.8057000508180341</c:v>
                </c:pt>
                <c:pt idx="4228">
                  <c:v>1.7956133932340652</c:v>
                </c:pt>
                <c:pt idx="4229">
                  <c:v>1.8032436179678752</c:v>
                </c:pt>
                <c:pt idx="4230">
                  <c:v>3.3049916428425465</c:v>
                </c:pt>
                <c:pt idx="4231">
                  <c:v>1.687221014775691</c:v>
                </c:pt>
                <c:pt idx="4232">
                  <c:v>-0.39275085594209536</c:v>
                </c:pt>
                <c:pt idx="4233">
                  <c:v>1.7630955754944431</c:v>
                </c:pt>
                <c:pt idx="4234">
                  <c:v>-0.92440490517381591</c:v>
                </c:pt>
                <c:pt idx="4235">
                  <c:v>8.8353226943320706E-2</c:v>
                </c:pt>
                <c:pt idx="4236">
                  <c:v>-1.5480285811753625</c:v>
                </c:pt>
                <c:pt idx="4237">
                  <c:v>3.0504635244230194</c:v>
                </c:pt>
                <c:pt idx="4238">
                  <c:v>2.064868795669411</c:v>
                </c:pt>
                <c:pt idx="4239">
                  <c:v>3.7624783887992228</c:v>
                </c:pt>
                <c:pt idx="4240">
                  <c:v>1.1097304930286951</c:v>
                </c:pt>
                <c:pt idx="4241">
                  <c:v>1.6672331708180188</c:v>
                </c:pt>
                <c:pt idx="4242">
                  <c:v>1.6241036634308124</c:v>
                </c:pt>
                <c:pt idx="4243">
                  <c:v>2.1166401499926542</c:v>
                </c:pt>
                <c:pt idx="4244">
                  <c:v>4.0736356349167213</c:v>
                </c:pt>
                <c:pt idx="4245">
                  <c:v>-1.5152766802408122</c:v>
                </c:pt>
                <c:pt idx="4246">
                  <c:v>3.38944902989584</c:v>
                </c:pt>
                <c:pt idx="4247">
                  <c:v>0.67964578333952197</c:v>
                </c:pt>
                <c:pt idx="4248">
                  <c:v>2.1169557373555907</c:v>
                </c:pt>
                <c:pt idx="4249">
                  <c:v>1.0391648313888746</c:v>
                </c:pt>
                <c:pt idx="4250">
                  <c:v>2.2357811436633668</c:v>
                </c:pt>
                <c:pt idx="4251">
                  <c:v>-0.23701340094283285</c:v>
                </c:pt>
                <c:pt idx="4252">
                  <c:v>2.7412700380169275</c:v>
                </c:pt>
                <c:pt idx="4253">
                  <c:v>2.6492319548342662</c:v>
                </c:pt>
                <c:pt idx="4254">
                  <c:v>1.4581862512571027</c:v>
                </c:pt>
                <c:pt idx="4255">
                  <c:v>4.7513141329800312</c:v>
                </c:pt>
                <c:pt idx="4256">
                  <c:v>0.99506638833881222</c:v>
                </c:pt>
                <c:pt idx="4257">
                  <c:v>1.3968820460907132</c:v>
                </c:pt>
                <c:pt idx="4258">
                  <c:v>2.2733884059369789</c:v>
                </c:pt>
                <c:pt idx="4259">
                  <c:v>-2.214367882428097</c:v>
                </c:pt>
                <c:pt idx="4260">
                  <c:v>1.0455890704341657</c:v>
                </c:pt>
                <c:pt idx="4261">
                  <c:v>2.2368739145239935</c:v>
                </c:pt>
                <c:pt idx="4262">
                  <c:v>2.0546458690776417</c:v>
                </c:pt>
                <c:pt idx="4263">
                  <c:v>1.2802202630019464</c:v>
                </c:pt>
                <c:pt idx="4264">
                  <c:v>1.1392786510947994</c:v>
                </c:pt>
                <c:pt idx="4265">
                  <c:v>2.650041834840509</c:v>
                </c:pt>
                <c:pt idx="4266">
                  <c:v>0.21659322492640687</c:v>
                </c:pt>
                <c:pt idx="4267">
                  <c:v>3.4852375442761137</c:v>
                </c:pt>
                <c:pt idx="4268">
                  <c:v>0.5991608131592141</c:v>
                </c:pt>
                <c:pt idx="4269">
                  <c:v>3.8940821579936991</c:v>
                </c:pt>
                <c:pt idx="4270">
                  <c:v>-1.4860603469593689</c:v>
                </c:pt>
                <c:pt idx="4271">
                  <c:v>2.9653370366489007</c:v>
                </c:pt>
                <c:pt idx="4272">
                  <c:v>3.0835828949488331</c:v>
                </c:pt>
                <c:pt idx="4273">
                  <c:v>-0.25020062902555917</c:v>
                </c:pt>
                <c:pt idx="4274">
                  <c:v>3.7513656402394355</c:v>
                </c:pt>
                <c:pt idx="4275">
                  <c:v>2.6710067607129986</c:v>
                </c:pt>
                <c:pt idx="4276">
                  <c:v>3.8536438781211659</c:v>
                </c:pt>
                <c:pt idx="4277">
                  <c:v>2.6976084856792584</c:v>
                </c:pt>
                <c:pt idx="4278">
                  <c:v>2.2284003591744463</c:v>
                </c:pt>
                <c:pt idx="4279">
                  <c:v>2.0414684872128115</c:v>
                </c:pt>
                <c:pt idx="4280">
                  <c:v>0.85645126428219598</c:v>
                </c:pt>
                <c:pt idx="4281">
                  <c:v>3.9186109227090955</c:v>
                </c:pt>
                <c:pt idx="4282">
                  <c:v>-0.19946972347709302</c:v>
                </c:pt>
                <c:pt idx="4283">
                  <c:v>3.0349850106048644</c:v>
                </c:pt>
                <c:pt idx="4284">
                  <c:v>1.3365163550273049</c:v>
                </c:pt>
                <c:pt idx="4285">
                  <c:v>3.901807718708779</c:v>
                </c:pt>
                <c:pt idx="4286">
                  <c:v>2.8842922692828514</c:v>
                </c:pt>
                <c:pt idx="4287">
                  <c:v>1.3710090153251251</c:v>
                </c:pt>
                <c:pt idx="4288">
                  <c:v>-0.2409684215966541</c:v>
                </c:pt>
                <c:pt idx="4289">
                  <c:v>2.5051063099920139</c:v>
                </c:pt>
                <c:pt idx="4290">
                  <c:v>2.4223749480948333</c:v>
                </c:pt>
                <c:pt idx="4291">
                  <c:v>-0.30966456712142865</c:v>
                </c:pt>
                <c:pt idx="4292">
                  <c:v>3.5632301410370002</c:v>
                </c:pt>
                <c:pt idx="4293">
                  <c:v>1.2564398731684339</c:v>
                </c:pt>
                <c:pt idx="4294">
                  <c:v>1.9737475396718294</c:v>
                </c:pt>
                <c:pt idx="4295">
                  <c:v>-0.48670523263954113</c:v>
                </c:pt>
                <c:pt idx="4296">
                  <c:v>1.7815075881717197</c:v>
                </c:pt>
                <c:pt idx="4297">
                  <c:v>0.27808977435207183</c:v>
                </c:pt>
                <c:pt idx="4298">
                  <c:v>2.7699232454860132</c:v>
                </c:pt>
                <c:pt idx="4299">
                  <c:v>0.23695110796467134</c:v>
                </c:pt>
                <c:pt idx="4300">
                  <c:v>2.7684169004539587</c:v>
                </c:pt>
                <c:pt idx="4301">
                  <c:v>3.1013294625653858</c:v>
                </c:pt>
                <c:pt idx="4302">
                  <c:v>4.9638068545689693</c:v>
                </c:pt>
                <c:pt idx="4303">
                  <c:v>0.3695453365478123</c:v>
                </c:pt>
                <c:pt idx="4304">
                  <c:v>-0.17369655957920216</c:v>
                </c:pt>
                <c:pt idx="4305">
                  <c:v>-0.5406626950265716</c:v>
                </c:pt>
                <c:pt idx="4306">
                  <c:v>2.0268732343187441</c:v>
                </c:pt>
                <c:pt idx="4307">
                  <c:v>0.19909414836729677</c:v>
                </c:pt>
                <c:pt idx="4308">
                  <c:v>3.1667005598695863</c:v>
                </c:pt>
                <c:pt idx="4309">
                  <c:v>3.4249953229671783</c:v>
                </c:pt>
                <c:pt idx="4310">
                  <c:v>0.65027250123053548</c:v>
                </c:pt>
                <c:pt idx="4311">
                  <c:v>3.2572734806725325</c:v>
                </c:pt>
                <c:pt idx="4312">
                  <c:v>2.9484574207360659</c:v>
                </c:pt>
                <c:pt idx="4313">
                  <c:v>1.3386251893952563</c:v>
                </c:pt>
                <c:pt idx="4314">
                  <c:v>0.65039708465776602</c:v>
                </c:pt>
                <c:pt idx="4315">
                  <c:v>1.7078478488239126</c:v>
                </c:pt>
                <c:pt idx="4316">
                  <c:v>3.3792865682299373</c:v>
                </c:pt>
                <c:pt idx="4317">
                  <c:v>2.6683819573770942</c:v>
                </c:pt>
                <c:pt idx="4318">
                  <c:v>3.5655273324784624</c:v>
                </c:pt>
                <c:pt idx="4319">
                  <c:v>-1.0606235381417415</c:v>
                </c:pt>
                <c:pt idx="4320">
                  <c:v>0.74874579833734334</c:v>
                </c:pt>
                <c:pt idx="4321">
                  <c:v>3.4983399763210952</c:v>
                </c:pt>
                <c:pt idx="4322">
                  <c:v>-0.45814019738857326</c:v>
                </c:pt>
                <c:pt idx="4323">
                  <c:v>2.098846889481238</c:v>
                </c:pt>
                <c:pt idx="4324">
                  <c:v>0.96494546431335859</c:v>
                </c:pt>
                <c:pt idx="4325">
                  <c:v>3.2342595064204116</c:v>
                </c:pt>
                <c:pt idx="4326">
                  <c:v>2.2349630900197734</c:v>
                </c:pt>
                <c:pt idx="4327">
                  <c:v>2.8487945193679316</c:v>
                </c:pt>
                <c:pt idx="4328">
                  <c:v>2.8104885622000806</c:v>
                </c:pt>
                <c:pt idx="4329">
                  <c:v>1.3140567760622321</c:v>
                </c:pt>
                <c:pt idx="4330">
                  <c:v>-4.801238748733283E-2</c:v>
                </c:pt>
                <c:pt idx="4331">
                  <c:v>2.8219833562214873</c:v>
                </c:pt>
                <c:pt idx="4332">
                  <c:v>3.9305969593966497</c:v>
                </c:pt>
                <c:pt idx="4333">
                  <c:v>2.5826266072465502</c:v>
                </c:pt>
                <c:pt idx="4334">
                  <c:v>1.2452902702365449</c:v>
                </c:pt>
                <c:pt idx="4335">
                  <c:v>2.2993895390858912</c:v>
                </c:pt>
                <c:pt idx="4336">
                  <c:v>2.3642273784233119</c:v>
                </c:pt>
                <c:pt idx="4337">
                  <c:v>1.737686928417765</c:v>
                </c:pt>
                <c:pt idx="4338">
                  <c:v>3.179942685869217</c:v>
                </c:pt>
                <c:pt idx="4339">
                  <c:v>-0.57871416548460886</c:v>
                </c:pt>
                <c:pt idx="4340">
                  <c:v>0.92343984017534719</c:v>
                </c:pt>
                <c:pt idx="4341">
                  <c:v>2.6864022895841373</c:v>
                </c:pt>
                <c:pt idx="4342">
                  <c:v>1.4314700646817826</c:v>
                </c:pt>
                <c:pt idx="4343">
                  <c:v>0.71898435928997451</c:v>
                </c:pt>
                <c:pt idx="4344">
                  <c:v>4.9830216987236113</c:v>
                </c:pt>
                <c:pt idx="4345">
                  <c:v>2.3148457197904015</c:v>
                </c:pt>
                <c:pt idx="4346">
                  <c:v>3.7682057863858249</c:v>
                </c:pt>
                <c:pt idx="4347">
                  <c:v>1.0918256125123422</c:v>
                </c:pt>
                <c:pt idx="4348">
                  <c:v>1.4743984632470086</c:v>
                </c:pt>
                <c:pt idx="4349">
                  <c:v>2.1123165594760955</c:v>
                </c:pt>
                <c:pt idx="4350">
                  <c:v>0.64421336735340695</c:v>
                </c:pt>
                <c:pt idx="4351">
                  <c:v>2.8954419430235268</c:v>
                </c:pt>
                <c:pt idx="4352">
                  <c:v>3.4876340247839539</c:v>
                </c:pt>
                <c:pt idx="4353">
                  <c:v>0.75203771735751967</c:v>
                </c:pt>
                <c:pt idx="4354">
                  <c:v>3.4354727890027341</c:v>
                </c:pt>
                <c:pt idx="4355">
                  <c:v>3.2387014920045036</c:v>
                </c:pt>
                <c:pt idx="4356">
                  <c:v>1.0472865656774974</c:v>
                </c:pt>
                <c:pt idx="4357">
                  <c:v>4.9470312174034348</c:v>
                </c:pt>
                <c:pt idx="4358">
                  <c:v>1.4680651233061264</c:v>
                </c:pt>
                <c:pt idx="4359">
                  <c:v>0.89082756584745582</c:v>
                </c:pt>
                <c:pt idx="4360">
                  <c:v>2.7429763270638174</c:v>
                </c:pt>
                <c:pt idx="4361">
                  <c:v>2.7034917695894132</c:v>
                </c:pt>
                <c:pt idx="4362">
                  <c:v>-0.36941532543198097</c:v>
                </c:pt>
                <c:pt idx="4363">
                  <c:v>-0.31001710893908907</c:v>
                </c:pt>
                <c:pt idx="4364">
                  <c:v>0.22461634483095327</c:v>
                </c:pt>
                <c:pt idx="4365">
                  <c:v>2.1693276483220867</c:v>
                </c:pt>
                <c:pt idx="4366">
                  <c:v>2.0551851183253556</c:v>
                </c:pt>
                <c:pt idx="4367">
                  <c:v>1.2047620122571594</c:v>
                </c:pt>
                <c:pt idx="4368">
                  <c:v>2.2204878769009371</c:v>
                </c:pt>
                <c:pt idx="4369">
                  <c:v>2.0113516424310456</c:v>
                </c:pt>
                <c:pt idx="4370">
                  <c:v>4.4897522796134197</c:v>
                </c:pt>
                <c:pt idx="4371">
                  <c:v>1.3079436846386638</c:v>
                </c:pt>
                <c:pt idx="4372">
                  <c:v>0.97204083010236886</c:v>
                </c:pt>
                <c:pt idx="4373">
                  <c:v>1.3561245472917394</c:v>
                </c:pt>
                <c:pt idx="4374">
                  <c:v>0.53348142428603307</c:v>
                </c:pt>
                <c:pt idx="4375">
                  <c:v>2.7459074704928899</c:v>
                </c:pt>
                <c:pt idx="4376">
                  <c:v>-1.6408278215458729</c:v>
                </c:pt>
                <c:pt idx="4377">
                  <c:v>2.2697680711590014</c:v>
                </c:pt>
                <c:pt idx="4378">
                  <c:v>3.3891936961394569</c:v>
                </c:pt>
                <c:pt idx="4379">
                  <c:v>3.8834124260901683</c:v>
                </c:pt>
                <c:pt idx="4380">
                  <c:v>2.9582201297276889</c:v>
                </c:pt>
                <c:pt idx="4381">
                  <c:v>1.0653920812633677</c:v>
                </c:pt>
                <c:pt idx="4382">
                  <c:v>2.9884388678493936</c:v>
                </c:pt>
                <c:pt idx="4383">
                  <c:v>0.88834512812773969</c:v>
                </c:pt>
                <c:pt idx="4384">
                  <c:v>3.3227089349291985</c:v>
                </c:pt>
                <c:pt idx="4385">
                  <c:v>3.3776873336129016</c:v>
                </c:pt>
                <c:pt idx="4386">
                  <c:v>2.8284608667493818</c:v>
                </c:pt>
                <c:pt idx="4387">
                  <c:v>-1.285519958810462</c:v>
                </c:pt>
                <c:pt idx="4388">
                  <c:v>0.54996535917949707</c:v>
                </c:pt>
                <c:pt idx="4389">
                  <c:v>2.4714147596369367</c:v>
                </c:pt>
                <c:pt idx="4390">
                  <c:v>1.9278147421400345</c:v>
                </c:pt>
                <c:pt idx="4391">
                  <c:v>1.3392193429386126</c:v>
                </c:pt>
                <c:pt idx="4392">
                  <c:v>0.2514974173217972</c:v>
                </c:pt>
                <c:pt idx="4393">
                  <c:v>4.2116454645520234</c:v>
                </c:pt>
                <c:pt idx="4394">
                  <c:v>2.6650461972109349</c:v>
                </c:pt>
                <c:pt idx="4395">
                  <c:v>2.5940445505019607</c:v>
                </c:pt>
                <c:pt idx="4396">
                  <c:v>3.9779977698260374</c:v>
                </c:pt>
                <c:pt idx="4397">
                  <c:v>0.90048672106253669</c:v>
                </c:pt>
                <c:pt idx="4398">
                  <c:v>2.8652373946595522</c:v>
                </c:pt>
                <c:pt idx="4399">
                  <c:v>2.0422031705646218</c:v>
                </c:pt>
                <c:pt idx="4400">
                  <c:v>4.027268350850858</c:v>
                </c:pt>
                <c:pt idx="4401">
                  <c:v>0.95462645152092307</c:v>
                </c:pt>
                <c:pt idx="4402">
                  <c:v>3.4289601569335622</c:v>
                </c:pt>
                <c:pt idx="4403">
                  <c:v>2.7009113702047136</c:v>
                </c:pt>
                <c:pt idx="4404">
                  <c:v>0.73350990997435073</c:v>
                </c:pt>
                <c:pt idx="4405">
                  <c:v>3.6524440082566589</c:v>
                </c:pt>
                <c:pt idx="4406">
                  <c:v>1.9814273786485623</c:v>
                </c:pt>
                <c:pt idx="4407">
                  <c:v>1.465499771228596</c:v>
                </c:pt>
                <c:pt idx="4408">
                  <c:v>-8.6591537558194709E-2</c:v>
                </c:pt>
                <c:pt idx="4409">
                  <c:v>-0.35814096635527548</c:v>
                </c:pt>
                <c:pt idx="4410">
                  <c:v>2.2496728483379949</c:v>
                </c:pt>
                <c:pt idx="4411">
                  <c:v>3.6759478562174404</c:v>
                </c:pt>
                <c:pt idx="4412">
                  <c:v>2.5619394320749018</c:v>
                </c:pt>
                <c:pt idx="4413">
                  <c:v>1.2717525184192215</c:v>
                </c:pt>
                <c:pt idx="4414">
                  <c:v>3.2345792279496317</c:v>
                </c:pt>
                <c:pt idx="4415">
                  <c:v>2.8410931887957114</c:v>
                </c:pt>
                <c:pt idx="4416">
                  <c:v>4.5068140450050738</c:v>
                </c:pt>
                <c:pt idx="4417">
                  <c:v>-9.9980265385483769E-2</c:v>
                </c:pt>
                <c:pt idx="4418">
                  <c:v>1.3276256656580303</c:v>
                </c:pt>
                <c:pt idx="4419">
                  <c:v>1.0253026001160057</c:v>
                </c:pt>
                <c:pt idx="4420">
                  <c:v>2.5410807108583775</c:v>
                </c:pt>
                <c:pt idx="4421">
                  <c:v>3.2340397343665428</c:v>
                </c:pt>
                <c:pt idx="4422">
                  <c:v>4.2227591297401359</c:v>
                </c:pt>
                <c:pt idx="4423">
                  <c:v>3.4479246568158866</c:v>
                </c:pt>
                <c:pt idx="4424">
                  <c:v>2.5290264739029222</c:v>
                </c:pt>
                <c:pt idx="4425">
                  <c:v>2.4221846704351719</c:v>
                </c:pt>
                <c:pt idx="4426">
                  <c:v>3.4367418354786237</c:v>
                </c:pt>
                <c:pt idx="4427">
                  <c:v>3.7533135125664594</c:v>
                </c:pt>
                <c:pt idx="4428">
                  <c:v>1.0624779881722253</c:v>
                </c:pt>
                <c:pt idx="4429">
                  <c:v>1.7374002757692493</c:v>
                </c:pt>
                <c:pt idx="4430">
                  <c:v>1.1931969032818373</c:v>
                </c:pt>
                <c:pt idx="4431">
                  <c:v>-0.44122138944770928</c:v>
                </c:pt>
                <c:pt idx="4432">
                  <c:v>3.5386570752225674</c:v>
                </c:pt>
                <c:pt idx="4433">
                  <c:v>1.7566593604577925</c:v>
                </c:pt>
                <c:pt idx="4434">
                  <c:v>2.1457391759788189</c:v>
                </c:pt>
                <c:pt idx="4435">
                  <c:v>2.1899757901997443</c:v>
                </c:pt>
                <c:pt idx="4436">
                  <c:v>2.1695764876946173</c:v>
                </c:pt>
                <c:pt idx="4437">
                  <c:v>3.6924809978222384</c:v>
                </c:pt>
                <c:pt idx="4438">
                  <c:v>3.1539984156084317</c:v>
                </c:pt>
                <c:pt idx="4439">
                  <c:v>3.5838287771361945</c:v>
                </c:pt>
                <c:pt idx="4440">
                  <c:v>1.9427564466619458</c:v>
                </c:pt>
                <c:pt idx="4441">
                  <c:v>3.2830945668355671</c:v>
                </c:pt>
                <c:pt idx="4442">
                  <c:v>2.9400307689588812</c:v>
                </c:pt>
                <c:pt idx="4443">
                  <c:v>4.7000577812842579</c:v>
                </c:pt>
                <c:pt idx="4444">
                  <c:v>1.2851500322150624</c:v>
                </c:pt>
                <c:pt idx="4445">
                  <c:v>3.8989457037550102</c:v>
                </c:pt>
                <c:pt idx="4446">
                  <c:v>1.5681745543989729</c:v>
                </c:pt>
                <c:pt idx="4447">
                  <c:v>2.2510284512326217</c:v>
                </c:pt>
                <c:pt idx="4448">
                  <c:v>2.3043761624972818</c:v>
                </c:pt>
                <c:pt idx="4449">
                  <c:v>1.2395883410652653</c:v>
                </c:pt>
                <c:pt idx="4450">
                  <c:v>0.5103917625588652</c:v>
                </c:pt>
                <c:pt idx="4451">
                  <c:v>3.2131617648915256</c:v>
                </c:pt>
                <c:pt idx="4452">
                  <c:v>1.1085509700600014</c:v>
                </c:pt>
                <c:pt idx="4453">
                  <c:v>-0.37457713504804779</c:v>
                </c:pt>
                <c:pt idx="4454">
                  <c:v>-0.50925003269135338</c:v>
                </c:pt>
                <c:pt idx="4455">
                  <c:v>0.74745868496838153</c:v>
                </c:pt>
                <c:pt idx="4456">
                  <c:v>1.5656562885936021</c:v>
                </c:pt>
                <c:pt idx="4457">
                  <c:v>-1.2800548357182286</c:v>
                </c:pt>
                <c:pt idx="4458">
                  <c:v>0.89810390290956832</c:v>
                </c:pt>
                <c:pt idx="4459">
                  <c:v>2.2642959375402363</c:v>
                </c:pt>
                <c:pt idx="4460">
                  <c:v>1.6769525451626235</c:v>
                </c:pt>
                <c:pt idx="4461">
                  <c:v>3.6788565503095794</c:v>
                </c:pt>
                <c:pt idx="4462">
                  <c:v>3.0831567360367131</c:v>
                </c:pt>
                <c:pt idx="4463">
                  <c:v>1.5321490670246138</c:v>
                </c:pt>
                <c:pt idx="4464">
                  <c:v>0.92511244043304597</c:v>
                </c:pt>
                <c:pt idx="4465">
                  <c:v>0.82644388960092119</c:v>
                </c:pt>
                <c:pt idx="4466">
                  <c:v>1.4863297677189076</c:v>
                </c:pt>
                <c:pt idx="4467">
                  <c:v>3.0102545446375091</c:v>
                </c:pt>
                <c:pt idx="4468">
                  <c:v>4.2665603226746747</c:v>
                </c:pt>
                <c:pt idx="4469">
                  <c:v>1.7288020916280784</c:v>
                </c:pt>
                <c:pt idx="4470">
                  <c:v>2.6908637659029431</c:v>
                </c:pt>
                <c:pt idx="4471">
                  <c:v>1.0545240221930854</c:v>
                </c:pt>
                <c:pt idx="4472">
                  <c:v>1.9078372637164973</c:v>
                </c:pt>
                <c:pt idx="4473">
                  <c:v>0.24101451444847921</c:v>
                </c:pt>
                <c:pt idx="4474">
                  <c:v>3.5904104680037623</c:v>
                </c:pt>
                <c:pt idx="4475">
                  <c:v>2.8200189642239466</c:v>
                </c:pt>
                <c:pt idx="4476">
                  <c:v>2.3368840711047181</c:v>
                </c:pt>
                <c:pt idx="4477">
                  <c:v>3.3601457116957429</c:v>
                </c:pt>
                <c:pt idx="4478">
                  <c:v>2.3595554960599809</c:v>
                </c:pt>
                <c:pt idx="4479">
                  <c:v>2.9323730059148891</c:v>
                </c:pt>
                <c:pt idx="4480">
                  <c:v>6.9552158409536879E-2</c:v>
                </c:pt>
                <c:pt idx="4481">
                  <c:v>0.62692229619845552</c:v>
                </c:pt>
                <c:pt idx="4482">
                  <c:v>3.610605195471281</c:v>
                </c:pt>
                <c:pt idx="4483">
                  <c:v>2.4774726285007969</c:v>
                </c:pt>
                <c:pt idx="4484">
                  <c:v>0.3141949708399947</c:v>
                </c:pt>
                <c:pt idx="4485">
                  <c:v>3.2836682697161628</c:v>
                </c:pt>
                <c:pt idx="4486">
                  <c:v>-1.0065451633990072</c:v>
                </c:pt>
                <c:pt idx="4487">
                  <c:v>1.9210075019699966</c:v>
                </c:pt>
                <c:pt idx="4488">
                  <c:v>3.531491845844648</c:v>
                </c:pt>
                <c:pt idx="4489">
                  <c:v>-0.3040024416428615</c:v>
                </c:pt>
                <c:pt idx="4490">
                  <c:v>1.3732387690976875</c:v>
                </c:pt>
                <c:pt idx="4491">
                  <c:v>2.325575507000317</c:v>
                </c:pt>
                <c:pt idx="4492">
                  <c:v>3.0088557480344749</c:v>
                </c:pt>
                <c:pt idx="4493">
                  <c:v>2.3396684368345468</c:v>
                </c:pt>
                <c:pt idx="4494">
                  <c:v>1.3643355219551463</c:v>
                </c:pt>
                <c:pt idx="4495">
                  <c:v>3.4865546189239414</c:v>
                </c:pt>
                <c:pt idx="4496">
                  <c:v>-0.57152180012385401</c:v>
                </c:pt>
                <c:pt idx="4497">
                  <c:v>2.219201763842122</c:v>
                </c:pt>
                <c:pt idx="4498">
                  <c:v>1.4085946040070567</c:v>
                </c:pt>
                <c:pt idx="4499">
                  <c:v>1.6657790619711097</c:v>
                </c:pt>
                <c:pt idx="4500">
                  <c:v>-0.14228278742026301</c:v>
                </c:pt>
                <c:pt idx="4501">
                  <c:v>4.0449518501019437</c:v>
                </c:pt>
                <c:pt idx="4502">
                  <c:v>0.78584656921530183</c:v>
                </c:pt>
                <c:pt idx="4503">
                  <c:v>3.6609286006563444</c:v>
                </c:pt>
                <c:pt idx="4504">
                  <c:v>0.7312764870197892</c:v>
                </c:pt>
                <c:pt idx="4505">
                  <c:v>2.0553463990625316</c:v>
                </c:pt>
                <c:pt idx="4506">
                  <c:v>4.1901220650623356</c:v>
                </c:pt>
                <c:pt idx="4507">
                  <c:v>2.2558404065144462</c:v>
                </c:pt>
                <c:pt idx="4508">
                  <c:v>2.747435747203796</c:v>
                </c:pt>
                <c:pt idx="4509">
                  <c:v>3.8779406721196841</c:v>
                </c:pt>
                <c:pt idx="4510">
                  <c:v>3.7700349538528917</c:v>
                </c:pt>
                <c:pt idx="4511">
                  <c:v>5.7556122206752214E-2</c:v>
                </c:pt>
                <c:pt idx="4512">
                  <c:v>-0.74829498059683797</c:v>
                </c:pt>
                <c:pt idx="4513">
                  <c:v>0.48379080025127852</c:v>
                </c:pt>
                <c:pt idx="4514">
                  <c:v>0.32572976498285655</c:v>
                </c:pt>
                <c:pt idx="4515">
                  <c:v>3.5439290301570261</c:v>
                </c:pt>
                <c:pt idx="4516">
                  <c:v>2.8182952708891915</c:v>
                </c:pt>
                <c:pt idx="4517">
                  <c:v>2.8645797024326276</c:v>
                </c:pt>
                <c:pt idx="4518">
                  <c:v>2.3401821737194419</c:v>
                </c:pt>
                <c:pt idx="4519">
                  <c:v>2.5797001996878057</c:v>
                </c:pt>
                <c:pt idx="4520">
                  <c:v>3.1378720230972226</c:v>
                </c:pt>
                <c:pt idx="4521">
                  <c:v>1.8806939681601849</c:v>
                </c:pt>
                <c:pt idx="4522">
                  <c:v>1.5182490160621978</c:v>
                </c:pt>
                <c:pt idx="4523">
                  <c:v>0.74479865518169852</c:v>
                </c:pt>
                <c:pt idx="4524">
                  <c:v>0.66713186505318234</c:v>
                </c:pt>
                <c:pt idx="4525">
                  <c:v>2.4053975549098618</c:v>
                </c:pt>
                <c:pt idx="4526">
                  <c:v>1.4274307589998712</c:v>
                </c:pt>
                <c:pt idx="4527">
                  <c:v>2.1708916059836003</c:v>
                </c:pt>
                <c:pt idx="4528">
                  <c:v>0.52768978527231614</c:v>
                </c:pt>
                <c:pt idx="4529">
                  <c:v>4.5498102797000293</c:v>
                </c:pt>
                <c:pt idx="4530">
                  <c:v>1.9660499695732074</c:v>
                </c:pt>
                <c:pt idx="4531">
                  <c:v>3.4685318126453746</c:v>
                </c:pt>
                <c:pt idx="4532">
                  <c:v>2.5477828681720567</c:v>
                </c:pt>
                <c:pt idx="4533">
                  <c:v>-1.4006315472334325</c:v>
                </c:pt>
                <c:pt idx="4534">
                  <c:v>2.4978304755208178</c:v>
                </c:pt>
                <c:pt idx="4535">
                  <c:v>1.9678787433956835</c:v>
                </c:pt>
                <c:pt idx="4536">
                  <c:v>1.1072865549851247</c:v>
                </c:pt>
                <c:pt idx="4537">
                  <c:v>3.9483575736078804</c:v>
                </c:pt>
                <c:pt idx="4538">
                  <c:v>-6.2726949537929677E-2</c:v>
                </c:pt>
                <c:pt idx="4539">
                  <c:v>-0.43535905033496292</c:v>
                </c:pt>
                <c:pt idx="4540">
                  <c:v>1.1244170448318593</c:v>
                </c:pt>
                <c:pt idx="4541">
                  <c:v>2.4088494009189931</c:v>
                </c:pt>
                <c:pt idx="4542">
                  <c:v>2.1715353941493891</c:v>
                </c:pt>
                <c:pt idx="4543">
                  <c:v>2.3549091152485104</c:v>
                </c:pt>
                <c:pt idx="4544">
                  <c:v>2.933145490803156</c:v>
                </c:pt>
                <c:pt idx="4545">
                  <c:v>1.7483663228470547</c:v>
                </c:pt>
                <c:pt idx="4546">
                  <c:v>2.1215936698387656</c:v>
                </c:pt>
                <c:pt idx="4547">
                  <c:v>8.7710141625338522E-2</c:v>
                </c:pt>
                <c:pt idx="4548">
                  <c:v>1.1519970070947432</c:v>
                </c:pt>
                <c:pt idx="4549">
                  <c:v>0.97484789961194629</c:v>
                </c:pt>
                <c:pt idx="4550">
                  <c:v>0.87087827736222057</c:v>
                </c:pt>
                <c:pt idx="4551">
                  <c:v>1.5972750377301237</c:v>
                </c:pt>
                <c:pt idx="4552">
                  <c:v>3.7702810517674856</c:v>
                </c:pt>
                <c:pt idx="4553">
                  <c:v>1.9044943835325521</c:v>
                </c:pt>
                <c:pt idx="4554">
                  <c:v>2.2784921826843956</c:v>
                </c:pt>
                <c:pt idx="4555">
                  <c:v>1.9715917898391755</c:v>
                </c:pt>
                <c:pt idx="4556">
                  <c:v>1.1662377954924175</c:v>
                </c:pt>
                <c:pt idx="4557">
                  <c:v>1.5750398429195585</c:v>
                </c:pt>
                <c:pt idx="4558">
                  <c:v>0.52612682541371036</c:v>
                </c:pt>
                <c:pt idx="4559">
                  <c:v>2.5324303695161916</c:v>
                </c:pt>
                <c:pt idx="4560">
                  <c:v>2.3828767434803844</c:v>
                </c:pt>
                <c:pt idx="4561">
                  <c:v>2.241443513660502</c:v>
                </c:pt>
                <c:pt idx="4562">
                  <c:v>0.34314292360250676</c:v>
                </c:pt>
                <c:pt idx="4563">
                  <c:v>0.70181742871559649</c:v>
                </c:pt>
                <c:pt idx="4564">
                  <c:v>2.5672493415548021</c:v>
                </c:pt>
                <c:pt idx="4565">
                  <c:v>2.3768820783925242</c:v>
                </c:pt>
                <c:pt idx="4566">
                  <c:v>-1.3356822973958558</c:v>
                </c:pt>
                <c:pt idx="4567">
                  <c:v>0.88524409749054112</c:v>
                </c:pt>
                <c:pt idx="4568">
                  <c:v>4.0795114074397718</c:v>
                </c:pt>
                <c:pt idx="4569">
                  <c:v>-0.46454073931837403</c:v>
                </c:pt>
                <c:pt idx="4570">
                  <c:v>2.2054290120921927</c:v>
                </c:pt>
                <c:pt idx="4571">
                  <c:v>1.911921400347075</c:v>
                </c:pt>
                <c:pt idx="4572">
                  <c:v>5.0672633487511831E-2</c:v>
                </c:pt>
                <c:pt idx="4573">
                  <c:v>3.1862671538594887</c:v>
                </c:pt>
                <c:pt idx="4574">
                  <c:v>1.602077973021693</c:v>
                </c:pt>
                <c:pt idx="4575">
                  <c:v>-0.82041189012806193</c:v>
                </c:pt>
                <c:pt idx="4576">
                  <c:v>1.5464227207251859</c:v>
                </c:pt>
                <c:pt idx="4577">
                  <c:v>3.2008079395946201</c:v>
                </c:pt>
                <c:pt idx="4578">
                  <c:v>1.0648919309221565</c:v>
                </c:pt>
                <c:pt idx="4579">
                  <c:v>-0.3803965927102686</c:v>
                </c:pt>
                <c:pt idx="4580">
                  <c:v>1.7108880716163952</c:v>
                </c:pt>
                <c:pt idx="4581">
                  <c:v>0.95672275648825877</c:v>
                </c:pt>
                <c:pt idx="4582">
                  <c:v>-0.33500468742043044</c:v>
                </c:pt>
                <c:pt idx="4583">
                  <c:v>0.26586565142627805</c:v>
                </c:pt>
                <c:pt idx="4584">
                  <c:v>1.6340567570061522</c:v>
                </c:pt>
                <c:pt idx="4585">
                  <c:v>3.279171363415359</c:v>
                </c:pt>
                <c:pt idx="4586">
                  <c:v>2.6626451012138217</c:v>
                </c:pt>
                <c:pt idx="4587">
                  <c:v>2.2099112353135739</c:v>
                </c:pt>
                <c:pt idx="4588">
                  <c:v>2.1423827324744895</c:v>
                </c:pt>
                <c:pt idx="4589">
                  <c:v>1.3950190689492699</c:v>
                </c:pt>
                <c:pt idx="4590">
                  <c:v>0.7550305068758556</c:v>
                </c:pt>
                <c:pt idx="4591">
                  <c:v>3.9491976428980271</c:v>
                </c:pt>
                <c:pt idx="4592">
                  <c:v>3.1049250682802949</c:v>
                </c:pt>
                <c:pt idx="4593">
                  <c:v>0.71825046564075556</c:v>
                </c:pt>
                <c:pt idx="4594">
                  <c:v>1.7246773638960837</c:v>
                </c:pt>
                <c:pt idx="4595">
                  <c:v>1.7143840859786268</c:v>
                </c:pt>
                <c:pt idx="4596">
                  <c:v>2.2517424514491138</c:v>
                </c:pt>
                <c:pt idx="4597">
                  <c:v>1.3646358223181965</c:v>
                </c:pt>
                <c:pt idx="4598">
                  <c:v>1.61671812774168</c:v>
                </c:pt>
                <c:pt idx="4599">
                  <c:v>2.5295060703558896</c:v>
                </c:pt>
                <c:pt idx="4600">
                  <c:v>4.3349982589364844</c:v>
                </c:pt>
                <c:pt idx="4601">
                  <c:v>1.6853868981399938</c:v>
                </c:pt>
                <c:pt idx="4602">
                  <c:v>1.553171335119198</c:v>
                </c:pt>
                <c:pt idx="4603">
                  <c:v>0.75840750909101651</c:v>
                </c:pt>
                <c:pt idx="4604">
                  <c:v>2.7470317851300186</c:v>
                </c:pt>
                <c:pt idx="4605">
                  <c:v>2.1974199358446249</c:v>
                </c:pt>
                <c:pt idx="4606">
                  <c:v>1.8795757180844745</c:v>
                </c:pt>
                <c:pt idx="4607">
                  <c:v>1.0261686985886893</c:v>
                </c:pt>
                <c:pt idx="4608">
                  <c:v>3.5831009979336512</c:v>
                </c:pt>
                <c:pt idx="4609">
                  <c:v>1.4430468366166007</c:v>
                </c:pt>
                <c:pt idx="4610">
                  <c:v>1.2841630922554739</c:v>
                </c:pt>
                <c:pt idx="4611">
                  <c:v>0.94208379646731366</c:v>
                </c:pt>
                <c:pt idx="4612">
                  <c:v>1.5489639635940113</c:v>
                </c:pt>
                <c:pt idx="4613">
                  <c:v>4.2512424918148897</c:v>
                </c:pt>
                <c:pt idx="4614">
                  <c:v>2.4102001703321108</c:v>
                </c:pt>
                <c:pt idx="4615">
                  <c:v>1.9356441828627862</c:v>
                </c:pt>
                <c:pt idx="4616">
                  <c:v>1.8019030042519617</c:v>
                </c:pt>
                <c:pt idx="4617">
                  <c:v>1.7985280925910949</c:v>
                </c:pt>
                <c:pt idx="4618">
                  <c:v>2.3807228686382311</c:v>
                </c:pt>
                <c:pt idx="4619">
                  <c:v>2.454608454535153</c:v>
                </c:pt>
                <c:pt idx="4620">
                  <c:v>0.70080745813734246</c:v>
                </c:pt>
                <c:pt idx="4621">
                  <c:v>2.3977506539350024</c:v>
                </c:pt>
                <c:pt idx="4622">
                  <c:v>0.40464084411770429</c:v>
                </c:pt>
                <c:pt idx="4623">
                  <c:v>0.85322400336427773</c:v>
                </c:pt>
                <c:pt idx="4624">
                  <c:v>1.3714189688158642</c:v>
                </c:pt>
                <c:pt idx="4625">
                  <c:v>0.26668384370606724</c:v>
                </c:pt>
                <c:pt idx="4626">
                  <c:v>3.4752559959181037</c:v>
                </c:pt>
                <c:pt idx="4627">
                  <c:v>0.9364668357611512</c:v>
                </c:pt>
                <c:pt idx="4628">
                  <c:v>-0.54034846609214426</c:v>
                </c:pt>
                <c:pt idx="4629">
                  <c:v>3.898938225821341</c:v>
                </c:pt>
                <c:pt idx="4630">
                  <c:v>2.6383291553138148</c:v>
                </c:pt>
                <c:pt idx="4631">
                  <c:v>0.82654463675205747</c:v>
                </c:pt>
                <c:pt idx="4632">
                  <c:v>2.2519227397889212</c:v>
                </c:pt>
                <c:pt idx="4633">
                  <c:v>3.6983304782936743</c:v>
                </c:pt>
                <c:pt idx="4634">
                  <c:v>1.7919395128458682</c:v>
                </c:pt>
                <c:pt idx="4635">
                  <c:v>-1.0494162108869487</c:v>
                </c:pt>
                <c:pt idx="4636">
                  <c:v>-0.62684354158253086</c:v>
                </c:pt>
                <c:pt idx="4637">
                  <c:v>2.9916080098469022</c:v>
                </c:pt>
                <c:pt idx="4638">
                  <c:v>-0.52629182567064703</c:v>
                </c:pt>
                <c:pt idx="4639">
                  <c:v>2.3551276012076672</c:v>
                </c:pt>
                <c:pt idx="4640">
                  <c:v>0.60242575199869908</c:v>
                </c:pt>
                <c:pt idx="4641">
                  <c:v>2.2464511443925907</c:v>
                </c:pt>
                <c:pt idx="4642">
                  <c:v>-0.74054575544225543</c:v>
                </c:pt>
                <c:pt idx="4643">
                  <c:v>-1.2468610059080003</c:v>
                </c:pt>
                <c:pt idx="4644">
                  <c:v>1.2195110953247736</c:v>
                </c:pt>
                <c:pt idx="4645">
                  <c:v>2.6356721960312965</c:v>
                </c:pt>
                <c:pt idx="4646">
                  <c:v>3.0213869222489613</c:v>
                </c:pt>
                <c:pt idx="4647">
                  <c:v>3.5621847091320862</c:v>
                </c:pt>
                <c:pt idx="4648">
                  <c:v>0.75822039774256478</c:v>
                </c:pt>
                <c:pt idx="4649">
                  <c:v>2.1257403182993775</c:v>
                </c:pt>
                <c:pt idx="4650">
                  <c:v>1.0635787278534208</c:v>
                </c:pt>
                <c:pt idx="4651">
                  <c:v>2.391165441953885</c:v>
                </c:pt>
                <c:pt idx="4652">
                  <c:v>2.9167921065407239</c:v>
                </c:pt>
                <c:pt idx="4653">
                  <c:v>4.0156518731713025</c:v>
                </c:pt>
                <c:pt idx="4654">
                  <c:v>2.0252829410418443</c:v>
                </c:pt>
                <c:pt idx="4655">
                  <c:v>3.9407897793088513</c:v>
                </c:pt>
                <c:pt idx="4656">
                  <c:v>2.0522625355014412</c:v>
                </c:pt>
                <c:pt idx="4657">
                  <c:v>-0.55452755526143616</c:v>
                </c:pt>
                <c:pt idx="4658">
                  <c:v>1.2002939577079701</c:v>
                </c:pt>
                <c:pt idx="4659">
                  <c:v>3.3232388414138505</c:v>
                </c:pt>
                <c:pt idx="4660">
                  <c:v>0.9411723908968721</c:v>
                </c:pt>
                <c:pt idx="4661">
                  <c:v>-0.14899575625448769</c:v>
                </c:pt>
                <c:pt idx="4662">
                  <c:v>0.43953967356491841</c:v>
                </c:pt>
                <c:pt idx="4663">
                  <c:v>2.6515859837928648</c:v>
                </c:pt>
                <c:pt idx="4664">
                  <c:v>1.318534746492487</c:v>
                </c:pt>
                <c:pt idx="4665">
                  <c:v>0.28379369300259683</c:v>
                </c:pt>
                <c:pt idx="4666">
                  <c:v>2.5015339551681066</c:v>
                </c:pt>
                <c:pt idx="4667">
                  <c:v>0.2696220929006854</c:v>
                </c:pt>
                <c:pt idx="4668">
                  <c:v>2.8843318344054287</c:v>
                </c:pt>
                <c:pt idx="4669">
                  <c:v>0.26365981472284084</c:v>
                </c:pt>
                <c:pt idx="4670">
                  <c:v>2.1513926629995845</c:v>
                </c:pt>
                <c:pt idx="4671">
                  <c:v>2.8886658305624127</c:v>
                </c:pt>
                <c:pt idx="4672">
                  <c:v>1.4310836373555631</c:v>
                </c:pt>
                <c:pt idx="4673">
                  <c:v>2.2163711648239826</c:v>
                </c:pt>
                <c:pt idx="4674">
                  <c:v>1.930624113536318</c:v>
                </c:pt>
                <c:pt idx="4675">
                  <c:v>1.1318074746007651</c:v>
                </c:pt>
                <c:pt idx="4676">
                  <c:v>-1.0263091031278488</c:v>
                </c:pt>
                <c:pt idx="4677">
                  <c:v>0.50839654831885461</c:v>
                </c:pt>
                <c:pt idx="4678">
                  <c:v>3.2854406111496797</c:v>
                </c:pt>
                <c:pt idx="4679">
                  <c:v>1.3154990237786244</c:v>
                </c:pt>
                <c:pt idx="4680">
                  <c:v>3.4531752114490342</c:v>
                </c:pt>
                <c:pt idx="4681">
                  <c:v>2.6950145708439797</c:v>
                </c:pt>
                <c:pt idx="4682">
                  <c:v>2.8133446065774037</c:v>
                </c:pt>
                <c:pt idx="4683">
                  <c:v>-1.2630773159476893</c:v>
                </c:pt>
                <c:pt idx="4684">
                  <c:v>3.4464072574115763</c:v>
                </c:pt>
                <c:pt idx="4685">
                  <c:v>3.9692362353068025</c:v>
                </c:pt>
                <c:pt idx="4686">
                  <c:v>1.9678527276619304</c:v>
                </c:pt>
                <c:pt idx="4687">
                  <c:v>2.4592788085296133</c:v>
                </c:pt>
                <c:pt idx="4688">
                  <c:v>2.6463472346162802</c:v>
                </c:pt>
                <c:pt idx="4689">
                  <c:v>-0.46532471517049423</c:v>
                </c:pt>
                <c:pt idx="4690">
                  <c:v>2.2210574966048666</c:v>
                </c:pt>
                <c:pt idx="4691">
                  <c:v>1.4299772756025222</c:v>
                </c:pt>
                <c:pt idx="4692">
                  <c:v>0.84708857738772192</c:v>
                </c:pt>
                <c:pt idx="4693">
                  <c:v>7.1725119214741007E-2</c:v>
                </c:pt>
                <c:pt idx="4694">
                  <c:v>1.9457918855988083</c:v>
                </c:pt>
                <c:pt idx="4695">
                  <c:v>4.168885688013825</c:v>
                </c:pt>
                <c:pt idx="4696">
                  <c:v>4.017923259660102</c:v>
                </c:pt>
                <c:pt idx="4697">
                  <c:v>3.4124731884911417</c:v>
                </c:pt>
                <c:pt idx="4698">
                  <c:v>3.4801931740873475</c:v>
                </c:pt>
                <c:pt idx="4699">
                  <c:v>-2.6812063966485056E-2</c:v>
                </c:pt>
                <c:pt idx="4700">
                  <c:v>0.57269464660896485</c:v>
                </c:pt>
                <c:pt idx="4701">
                  <c:v>4.2621833248481176</c:v>
                </c:pt>
                <c:pt idx="4702">
                  <c:v>3.4157631816978369</c:v>
                </c:pt>
                <c:pt idx="4703">
                  <c:v>-0.25065628214761926</c:v>
                </c:pt>
                <c:pt idx="4704">
                  <c:v>2.3180492642803667</c:v>
                </c:pt>
                <c:pt idx="4705">
                  <c:v>0.21114484861561245</c:v>
                </c:pt>
                <c:pt idx="4706">
                  <c:v>5.0694233836936062</c:v>
                </c:pt>
                <c:pt idx="4707">
                  <c:v>9.1613734621946108E-2</c:v>
                </c:pt>
                <c:pt idx="4708">
                  <c:v>1.2261915735191229</c:v>
                </c:pt>
                <c:pt idx="4709">
                  <c:v>8.2590984299115711E-2</c:v>
                </c:pt>
                <c:pt idx="4710">
                  <c:v>0.18657088610793693</c:v>
                </c:pt>
                <c:pt idx="4711">
                  <c:v>1.4408848040730309</c:v>
                </c:pt>
                <c:pt idx="4712">
                  <c:v>4.0499861059532218</c:v>
                </c:pt>
                <c:pt idx="4713">
                  <c:v>3.1405818217256742</c:v>
                </c:pt>
                <c:pt idx="4714">
                  <c:v>3.1674805605421454</c:v>
                </c:pt>
                <c:pt idx="4715">
                  <c:v>2.3098276925529557</c:v>
                </c:pt>
                <c:pt idx="4716">
                  <c:v>-0.70083628280407861</c:v>
                </c:pt>
                <c:pt idx="4717">
                  <c:v>1.0278834655509668</c:v>
                </c:pt>
                <c:pt idx="4718">
                  <c:v>1.2692909044344587</c:v>
                </c:pt>
                <c:pt idx="4719">
                  <c:v>-0.8465251226104753</c:v>
                </c:pt>
                <c:pt idx="4720">
                  <c:v>1.2597461860682158</c:v>
                </c:pt>
                <c:pt idx="4721">
                  <c:v>1.020863697183211</c:v>
                </c:pt>
                <c:pt idx="4722">
                  <c:v>3.6914398638355452</c:v>
                </c:pt>
                <c:pt idx="4723">
                  <c:v>1.3553500559721181</c:v>
                </c:pt>
                <c:pt idx="4724">
                  <c:v>3.1054281929374823</c:v>
                </c:pt>
                <c:pt idx="4725">
                  <c:v>3.0971452795859937</c:v>
                </c:pt>
                <c:pt idx="4726">
                  <c:v>-0.61898687089859195</c:v>
                </c:pt>
                <c:pt idx="4727">
                  <c:v>1.2593524182474019</c:v>
                </c:pt>
                <c:pt idx="4728">
                  <c:v>2.8168852084326659</c:v>
                </c:pt>
                <c:pt idx="4729">
                  <c:v>1.2366950397686338</c:v>
                </c:pt>
                <c:pt idx="4730">
                  <c:v>1.6231576445905986</c:v>
                </c:pt>
                <c:pt idx="4731">
                  <c:v>2.5225143981759031</c:v>
                </c:pt>
                <c:pt idx="4732">
                  <c:v>3.1246522204136351</c:v>
                </c:pt>
                <c:pt idx="4733">
                  <c:v>-1.1688126738492199</c:v>
                </c:pt>
                <c:pt idx="4734">
                  <c:v>1.615760497723862</c:v>
                </c:pt>
                <c:pt idx="4735">
                  <c:v>2.1187630453496729</c:v>
                </c:pt>
                <c:pt idx="4736">
                  <c:v>0.73183024884701453</c:v>
                </c:pt>
                <c:pt idx="4737">
                  <c:v>1.9634421475025459</c:v>
                </c:pt>
                <c:pt idx="4738">
                  <c:v>-7.9249756268959359E-2</c:v>
                </c:pt>
                <c:pt idx="4739">
                  <c:v>1.3004841643364164</c:v>
                </c:pt>
                <c:pt idx="4740">
                  <c:v>3.6177392092229406</c:v>
                </c:pt>
                <c:pt idx="4741">
                  <c:v>2.8280026101525282</c:v>
                </c:pt>
                <c:pt idx="4742">
                  <c:v>4.9888117653259734E-2</c:v>
                </c:pt>
                <c:pt idx="4743">
                  <c:v>-1.6032053860616262</c:v>
                </c:pt>
                <c:pt idx="4744">
                  <c:v>1.7368952239347424</c:v>
                </c:pt>
                <c:pt idx="4745">
                  <c:v>0.77361572097091269</c:v>
                </c:pt>
                <c:pt idx="4746">
                  <c:v>2.0001291778147445</c:v>
                </c:pt>
                <c:pt idx="4747">
                  <c:v>-0.54557644896507629</c:v>
                </c:pt>
                <c:pt idx="4748">
                  <c:v>0.14230613484122223</c:v>
                </c:pt>
                <c:pt idx="4749">
                  <c:v>8.3553959087279139E-4</c:v>
                </c:pt>
                <c:pt idx="4750">
                  <c:v>0.64515710610873533</c:v>
                </c:pt>
                <c:pt idx="4751">
                  <c:v>2.1672271735839841</c:v>
                </c:pt>
                <c:pt idx="4752">
                  <c:v>1.6257469699732399</c:v>
                </c:pt>
                <c:pt idx="4753">
                  <c:v>1.0655755760333507</c:v>
                </c:pt>
                <c:pt idx="4754">
                  <c:v>-1.6043948824120413</c:v>
                </c:pt>
                <c:pt idx="4755">
                  <c:v>1.2697928658428044</c:v>
                </c:pt>
                <c:pt idx="4756">
                  <c:v>1.2926427489345498</c:v>
                </c:pt>
                <c:pt idx="4757">
                  <c:v>4.2553682213038027</c:v>
                </c:pt>
                <c:pt idx="4758">
                  <c:v>2.2600792297284382</c:v>
                </c:pt>
                <c:pt idx="4759">
                  <c:v>3.5468151200449674</c:v>
                </c:pt>
                <c:pt idx="4760">
                  <c:v>2.3534517852520125</c:v>
                </c:pt>
                <c:pt idx="4761">
                  <c:v>0.28180015712209627</c:v>
                </c:pt>
                <c:pt idx="4762">
                  <c:v>-1.3653492728224945</c:v>
                </c:pt>
                <c:pt idx="4763">
                  <c:v>4.2679488914745605</c:v>
                </c:pt>
                <c:pt idx="4764">
                  <c:v>2.7909190531370678</c:v>
                </c:pt>
                <c:pt idx="4765">
                  <c:v>2.1462430264780918</c:v>
                </c:pt>
                <c:pt idx="4766">
                  <c:v>1.0277589843378276</c:v>
                </c:pt>
                <c:pt idx="4767">
                  <c:v>-0.75894064811719097</c:v>
                </c:pt>
                <c:pt idx="4768">
                  <c:v>4.3969352371090489</c:v>
                </c:pt>
                <c:pt idx="4769">
                  <c:v>-1.2164111567404188</c:v>
                </c:pt>
                <c:pt idx="4770">
                  <c:v>-0.29442677079221902</c:v>
                </c:pt>
                <c:pt idx="4771">
                  <c:v>2.0942594573658848</c:v>
                </c:pt>
                <c:pt idx="4772">
                  <c:v>2.8626978713841753</c:v>
                </c:pt>
                <c:pt idx="4773">
                  <c:v>2.3259592097607733</c:v>
                </c:pt>
                <c:pt idx="4774">
                  <c:v>1.5957575513788127</c:v>
                </c:pt>
                <c:pt idx="4775">
                  <c:v>3.8346602017968974</c:v>
                </c:pt>
                <c:pt idx="4776">
                  <c:v>-0.49976846938265229</c:v>
                </c:pt>
                <c:pt idx="4777">
                  <c:v>-9.521519281618307E-2</c:v>
                </c:pt>
                <c:pt idx="4778">
                  <c:v>1.3128159377928519</c:v>
                </c:pt>
                <c:pt idx="4779">
                  <c:v>2.280121136064873</c:v>
                </c:pt>
                <c:pt idx="4780">
                  <c:v>1.6870493085952161</c:v>
                </c:pt>
                <c:pt idx="4781">
                  <c:v>2.6353239414417864</c:v>
                </c:pt>
                <c:pt idx="4782">
                  <c:v>0.87151716655062028</c:v>
                </c:pt>
                <c:pt idx="4783">
                  <c:v>-1.2254869295143527</c:v>
                </c:pt>
                <c:pt idx="4784">
                  <c:v>3.8517730276384374</c:v>
                </c:pt>
                <c:pt idx="4785">
                  <c:v>0.90579081484187984</c:v>
                </c:pt>
                <c:pt idx="4786">
                  <c:v>1.029905225989113</c:v>
                </c:pt>
                <c:pt idx="4787">
                  <c:v>0.3983657623804211</c:v>
                </c:pt>
                <c:pt idx="4788">
                  <c:v>1.5477649630814687</c:v>
                </c:pt>
                <c:pt idx="4789">
                  <c:v>2.0597526986222681</c:v>
                </c:pt>
                <c:pt idx="4790">
                  <c:v>2.3561590326978248</c:v>
                </c:pt>
                <c:pt idx="4791">
                  <c:v>2.5740293377439087</c:v>
                </c:pt>
                <c:pt idx="4792">
                  <c:v>0.23013759073157836</c:v>
                </c:pt>
                <c:pt idx="4793">
                  <c:v>3.0500451687990848</c:v>
                </c:pt>
                <c:pt idx="4794">
                  <c:v>0.18257032431212128</c:v>
                </c:pt>
                <c:pt idx="4795">
                  <c:v>0.86916736951338791</c:v>
                </c:pt>
                <c:pt idx="4796">
                  <c:v>2.3475470341107894</c:v>
                </c:pt>
                <c:pt idx="4797">
                  <c:v>4.0494189999929544</c:v>
                </c:pt>
                <c:pt idx="4798">
                  <c:v>1.7644606732060932</c:v>
                </c:pt>
                <c:pt idx="4799">
                  <c:v>2.6337087359784817</c:v>
                </c:pt>
                <c:pt idx="4800">
                  <c:v>2.9682938321278689</c:v>
                </c:pt>
                <c:pt idx="4801">
                  <c:v>3.4112795933106623</c:v>
                </c:pt>
                <c:pt idx="4802">
                  <c:v>2.4072122946564383</c:v>
                </c:pt>
                <c:pt idx="4803">
                  <c:v>0.64075914977737192</c:v>
                </c:pt>
                <c:pt idx="4804">
                  <c:v>2.0519931057046241</c:v>
                </c:pt>
                <c:pt idx="4805">
                  <c:v>0.34461859972493958</c:v>
                </c:pt>
                <c:pt idx="4806">
                  <c:v>-0.66694385513279641</c:v>
                </c:pt>
                <c:pt idx="4807">
                  <c:v>-0.89129233140874753</c:v>
                </c:pt>
                <c:pt idx="4808">
                  <c:v>-0.64688563740233818</c:v>
                </c:pt>
                <c:pt idx="4809">
                  <c:v>0.67407207377924827</c:v>
                </c:pt>
                <c:pt idx="4810">
                  <c:v>3.9993637208841561</c:v>
                </c:pt>
                <c:pt idx="4811">
                  <c:v>1.3122151183036639</c:v>
                </c:pt>
                <c:pt idx="4812">
                  <c:v>2.8584376522747807</c:v>
                </c:pt>
                <c:pt idx="4813">
                  <c:v>-0.60232894958471839</c:v>
                </c:pt>
                <c:pt idx="4814">
                  <c:v>2.4479099265235291</c:v>
                </c:pt>
                <c:pt idx="4815">
                  <c:v>3.104122886173772</c:v>
                </c:pt>
                <c:pt idx="4816">
                  <c:v>3.0696664982082456</c:v>
                </c:pt>
                <c:pt idx="4817">
                  <c:v>-0.50955367370532745</c:v>
                </c:pt>
                <c:pt idx="4818">
                  <c:v>1.7348142802136248</c:v>
                </c:pt>
                <c:pt idx="4819">
                  <c:v>2.2949131605816424</c:v>
                </c:pt>
                <c:pt idx="4820">
                  <c:v>0.31885378097403549</c:v>
                </c:pt>
                <c:pt idx="4821">
                  <c:v>-1.0060304680895742</c:v>
                </c:pt>
                <c:pt idx="4822">
                  <c:v>1.4397058446954754</c:v>
                </c:pt>
                <c:pt idx="4823">
                  <c:v>3.0220614012600215</c:v>
                </c:pt>
                <c:pt idx="4824">
                  <c:v>1.3862431570210951</c:v>
                </c:pt>
                <c:pt idx="4825">
                  <c:v>1.2156309069915325</c:v>
                </c:pt>
                <c:pt idx="4826">
                  <c:v>1.8895551058543276</c:v>
                </c:pt>
                <c:pt idx="4827">
                  <c:v>-0.17273855104092739</c:v>
                </c:pt>
                <c:pt idx="4828">
                  <c:v>4.1780732380874888</c:v>
                </c:pt>
                <c:pt idx="4829">
                  <c:v>-0.93099475586599745</c:v>
                </c:pt>
                <c:pt idx="4830">
                  <c:v>2.8039196530688999</c:v>
                </c:pt>
                <c:pt idx="4831">
                  <c:v>2.073445414262447</c:v>
                </c:pt>
                <c:pt idx="4832">
                  <c:v>4.1329359030742667</c:v>
                </c:pt>
                <c:pt idx="4833">
                  <c:v>5.4162509414450177</c:v>
                </c:pt>
                <c:pt idx="4834">
                  <c:v>2.4542489112350623</c:v>
                </c:pt>
                <c:pt idx="4835">
                  <c:v>4.0231037275080723</c:v>
                </c:pt>
                <c:pt idx="4836">
                  <c:v>1.2137479610205801</c:v>
                </c:pt>
                <c:pt idx="4837">
                  <c:v>2.057945874795359</c:v>
                </c:pt>
                <c:pt idx="4838">
                  <c:v>1.2489786514937657</c:v>
                </c:pt>
                <c:pt idx="4839">
                  <c:v>0.70644819159224603</c:v>
                </c:pt>
                <c:pt idx="4840">
                  <c:v>1.5417621031524691</c:v>
                </c:pt>
                <c:pt idx="4841">
                  <c:v>1.0036671921813412</c:v>
                </c:pt>
                <c:pt idx="4842">
                  <c:v>2.2770884483202449</c:v>
                </c:pt>
                <c:pt idx="4843">
                  <c:v>-0.8941888501920543</c:v>
                </c:pt>
                <c:pt idx="4844">
                  <c:v>1.9074060421548884</c:v>
                </c:pt>
                <c:pt idx="4845">
                  <c:v>2.2097412233166382</c:v>
                </c:pt>
                <c:pt idx="4846">
                  <c:v>4.4505036141387677E-2</c:v>
                </c:pt>
                <c:pt idx="4847">
                  <c:v>-1.9919510591472864</c:v>
                </c:pt>
                <c:pt idx="4848">
                  <c:v>3.3717508622061274</c:v>
                </c:pt>
                <c:pt idx="4849">
                  <c:v>-0.48398570432963872</c:v>
                </c:pt>
                <c:pt idx="4850">
                  <c:v>2.6537721709400515</c:v>
                </c:pt>
                <c:pt idx="4851">
                  <c:v>3.9067829725168024</c:v>
                </c:pt>
                <c:pt idx="4852">
                  <c:v>0.84981076785147902</c:v>
                </c:pt>
                <c:pt idx="4853">
                  <c:v>-0.51662496850872142</c:v>
                </c:pt>
                <c:pt idx="4854">
                  <c:v>1.5736497817715183</c:v>
                </c:pt>
                <c:pt idx="4855">
                  <c:v>2.6777739406708805</c:v>
                </c:pt>
                <c:pt idx="4856">
                  <c:v>2.3168533186371301</c:v>
                </c:pt>
                <c:pt idx="4857">
                  <c:v>3.8360196266273987</c:v>
                </c:pt>
                <c:pt idx="4858">
                  <c:v>0.6879599480366867</c:v>
                </c:pt>
                <c:pt idx="4859">
                  <c:v>0.84933718405510206</c:v>
                </c:pt>
                <c:pt idx="4860">
                  <c:v>2.5605024700851873</c:v>
                </c:pt>
                <c:pt idx="4861">
                  <c:v>-0.77351551851485034</c:v>
                </c:pt>
                <c:pt idx="4862">
                  <c:v>1.3591618873249542</c:v>
                </c:pt>
                <c:pt idx="4863">
                  <c:v>0.77255634383820926</c:v>
                </c:pt>
                <c:pt idx="4864">
                  <c:v>0.895697967731647</c:v>
                </c:pt>
                <c:pt idx="4865">
                  <c:v>-1.256969865616318</c:v>
                </c:pt>
                <c:pt idx="4866">
                  <c:v>0.16981650700318784</c:v>
                </c:pt>
                <c:pt idx="4867">
                  <c:v>2.8546087598917982</c:v>
                </c:pt>
                <c:pt idx="4868">
                  <c:v>2.3771253051577701</c:v>
                </c:pt>
                <c:pt idx="4869">
                  <c:v>3.0267260710162232</c:v>
                </c:pt>
                <c:pt idx="4870">
                  <c:v>1.3533866610987459</c:v>
                </c:pt>
                <c:pt idx="4871">
                  <c:v>1.0829622296948376</c:v>
                </c:pt>
                <c:pt idx="4872">
                  <c:v>3.9853044504029382</c:v>
                </c:pt>
                <c:pt idx="4873">
                  <c:v>3.2091775384738552</c:v>
                </c:pt>
                <c:pt idx="4874">
                  <c:v>2.7759663308419489</c:v>
                </c:pt>
                <c:pt idx="4875">
                  <c:v>2.5468444377920871</c:v>
                </c:pt>
                <c:pt idx="4876">
                  <c:v>0.92574051865413409</c:v>
                </c:pt>
                <c:pt idx="4877">
                  <c:v>-0.29172061235864</c:v>
                </c:pt>
                <c:pt idx="4878">
                  <c:v>2.6611803988037499</c:v>
                </c:pt>
                <c:pt idx="4879">
                  <c:v>1.8250072839623659</c:v>
                </c:pt>
                <c:pt idx="4880">
                  <c:v>1.9795421179306159</c:v>
                </c:pt>
                <c:pt idx="4881">
                  <c:v>0.23066805493960896</c:v>
                </c:pt>
                <c:pt idx="4882">
                  <c:v>1.561651228573794</c:v>
                </c:pt>
                <c:pt idx="4883">
                  <c:v>2.6771446455608459</c:v>
                </c:pt>
                <c:pt idx="4884">
                  <c:v>2.5037242157965984</c:v>
                </c:pt>
                <c:pt idx="4885">
                  <c:v>2.3435012417159697</c:v>
                </c:pt>
                <c:pt idx="4886">
                  <c:v>2.12850798743216</c:v>
                </c:pt>
                <c:pt idx="4887">
                  <c:v>1.3195906032154729</c:v>
                </c:pt>
                <c:pt idx="4888">
                  <c:v>2.3949857620475883</c:v>
                </c:pt>
                <c:pt idx="4889">
                  <c:v>3.8322988477999429</c:v>
                </c:pt>
                <c:pt idx="4890">
                  <c:v>1.0617333340821089</c:v>
                </c:pt>
                <c:pt idx="4891">
                  <c:v>2.3343975267776109</c:v>
                </c:pt>
                <c:pt idx="4892">
                  <c:v>1.5108043914879774</c:v>
                </c:pt>
                <c:pt idx="4893">
                  <c:v>1.8072458458136538</c:v>
                </c:pt>
                <c:pt idx="4894">
                  <c:v>0.42088107395699659</c:v>
                </c:pt>
                <c:pt idx="4895">
                  <c:v>-1.4369262324783296</c:v>
                </c:pt>
                <c:pt idx="4896">
                  <c:v>4.7381253706071123</c:v>
                </c:pt>
                <c:pt idx="4897">
                  <c:v>3.870277689694305</c:v>
                </c:pt>
                <c:pt idx="4898">
                  <c:v>3.0572878287850087</c:v>
                </c:pt>
                <c:pt idx="4899">
                  <c:v>1.2630502180887015</c:v>
                </c:pt>
                <c:pt idx="4900">
                  <c:v>3.1423456628488671</c:v>
                </c:pt>
                <c:pt idx="4901">
                  <c:v>0.18707495983366051</c:v>
                </c:pt>
                <c:pt idx="4902">
                  <c:v>1.6671205926896722</c:v>
                </c:pt>
                <c:pt idx="4903">
                  <c:v>-1.1357809325567159</c:v>
                </c:pt>
                <c:pt idx="4904">
                  <c:v>0.55033133292918457</c:v>
                </c:pt>
                <c:pt idx="4905">
                  <c:v>5.3693921821924908</c:v>
                </c:pt>
                <c:pt idx="4906">
                  <c:v>0.21151662785496228</c:v>
                </c:pt>
                <c:pt idx="4907">
                  <c:v>1.2524594830389493</c:v>
                </c:pt>
                <c:pt idx="4908">
                  <c:v>1.8329944320400955</c:v>
                </c:pt>
                <c:pt idx="4909">
                  <c:v>1.7410255593699961</c:v>
                </c:pt>
                <c:pt idx="4910">
                  <c:v>2.2703675497632014</c:v>
                </c:pt>
                <c:pt idx="4911">
                  <c:v>0.20165331829663202</c:v>
                </c:pt>
                <c:pt idx="4912">
                  <c:v>0.48831228226051238</c:v>
                </c:pt>
                <c:pt idx="4913">
                  <c:v>2.774067129036248</c:v>
                </c:pt>
                <c:pt idx="4914">
                  <c:v>1.6405748334989223</c:v>
                </c:pt>
                <c:pt idx="4915">
                  <c:v>1.7013434969378549</c:v>
                </c:pt>
                <c:pt idx="4916">
                  <c:v>1.4693186311214514</c:v>
                </c:pt>
                <c:pt idx="4917">
                  <c:v>2.6536354726752531</c:v>
                </c:pt>
                <c:pt idx="4918">
                  <c:v>-0.2936052364391033</c:v>
                </c:pt>
                <c:pt idx="4919">
                  <c:v>4.3698284360890067</c:v>
                </c:pt>
                <c:pt idx="4920">
                  <c:v>1.1282070715093608</c:v>
                </c:pt>
                <c:pt idx="4921">
                  <c:v>0.10120529451681115</c:v>
                </c:pt>
                <c:pt idx="4922">
                  <c:v>0.83379702886317997</c:v>
                </c:pt>
                <c:pt idx="4923">
                  <c:v>-1.2202227223805986</c:v>
                </c:pt>
                <c:pt idx="4924">
                  <c:v>-0.89900586328212562</c:v>
                </c:pt>
                <c:pt idx="4925">
                  <c:v>1.3951892001081116</c:v>
                </c:pt>
                <c:pt idx="4926">
                  <c:v>2.3771378979486553</c:v>
                </c:pt>
                <c:pt idx="4927">
                  <c:v>1.0913618697655565</c:v>
                </c:pt>
                <c:pt idx="4928">
                  <c:v>1.233182454366335</c:v>
                </c:pt>
                <c:pt idx="4929">
                  <c:v>1.8582656455113424</c:v>
                </c:pt>
                <c:pt idx="4930">
                  <c:v>2.3140385981792262</c:v>
                </c:pt>
                <c:pt idx="4931">
                  <c:v>3.6825446129427073</c:v>
                </c:pt>
                <c:pt idx="4932">
                  <c:v>-0.12655110311914264</c:v>
                </c:pt>
                <c:pt idx="4933">
                  <c:v>-2.9115172046617843E-2</c:v>
                </c:pt>
                <c:pt idx="4934">
                  <c:v>2.7492553698113582</c:v>
                </c:pt>
                <c:pt idx="4935">
                  <c:v>3.3826233406189736</c:v>
                </c:pt>
                <c:pt idx="4936">
                  <c:v>1.9489058187884716</c:v>
                </c:pt>
                <c:pt idx="4937">
                  <c:v>0.87332862882292872</c:v>
                </c:pt>
                <c:pt idx="4938">
                  <c:v>2.8147898658875077</c:v>
                </c:pt>
                <c:pt idx="4939">
                  <c:v>1.8881198185356149</c:v>
                </c:pt>
                <c:pt idx="4940">
                  <c:v>2.2340943982062607</c:v>
                </c:pt>
                <c:pt idx="4941">
                  <c:v>3.0419926219141402</c:v>
                </c:pt>
                <c:pt idx="4942">
                  <c:v>0.69909224299273909</c:v>
                </c:pt>
                <c:pt idx="4943">
                  <c:v>0.83884564635427239</c:v>
                </c:pt>
                <c:pt idx="4944">
                  <c:v>1.1404555806907632</c:v>
                </c:pt>
                <c:pt idx="4945">
                  <c:v>2.6128866122361831</c:v>
                </c:pt>
                <c:pt idx="4946">
                  <c:v>-0.29563956251004608</c:v>
                </c:pt>
                <c:pt idx="4947">
                  <c:v>3.1172072805038971</c:v>
                </c:pt>
                <c:pt idx="4948">
                  <c:v>-0.6305006677240339</c:v>
                </c:pt>
                <c:pt idx="4949">
                  <c:v>0.48650920531878494</c:v>
                </c:pt>
                <c:pt idx="4950">
                  <c:v>3.1840762111707077</c:v>
                </c:pt>
                <c:pt idx="4951">
                  <c:v>1.337972393699971E-2</c:v>
                </c:pt>
                <c:pt idx="4952">
                  <c:v>-1.0341958821027308</c:v>
                </c:pt>
                <c:pt idx="4953">
                  <c:v>0.29041512697563032</c:v>
                </c:pt>
                <c:pt idx="4954">
                  <c:v>3.4580042370585602</c:v>
                </c:pt>
                <c:pt idx="4955">
                  <c:v>4.4282742897981233</c:v>
                </c:pt>
                <c:pt idx="4956">
                  <c:v>1.5825306699709403</c:v>
                </c:pt>
                <c:pt idx="4957">
                  <c:v>3.0202858998572708</c:v>
                </c:pt>
                <c:pt idx="4958">
                  <c:v>0.78817654113136992</c:v>
                </c:pt>
                <c:pt idx="4959">
                  <c:v>3.8983602647356173</c:v>
                </c:pt>
                <c:pt idx="4960">
                  <c:v>1.0161414921196092</c:v>
                </c:pt>
                <c:pt idx="4961">
                  <c:v>-1.7570832295901297</c:v>
                </c:pt>
                <c:pt idx="4962">
                  <c:v>2.9543226548294999</c:v>
                </c:pt>
                <c:pt idx="4963">
                  <c:v>0.90461130525749134</c:v>
                </c:pt>
                <c:pt idx="4964">
                  <c:v>1.9880354086786269</c:v>
                </c:pt>
                <c:pt idx="4965">
                  <c:v>3.7291976149487969</c:v>
                </c:pt>
                <c:pt idx="4966">
                  <c:v>2.2887138944499323</c:v>
                </c:pt>
                <c:pt idx="4967">
                  <c:v>-0.10146614463407388</c:v>
                </c:pt>
                <c:pt idx="4968">
                  <c:v>2.2907472295037756E-2</c:v>
                </c:pt>
                <c:pt idx="4969">
                  <c:v>2.0044070901907691</c:v>
                </c:pt>
                <c:pt idx="4970">
                  <c:v>2.0747247570369796</c:v>
                </c:pt>
                <c:pt idx="4971">
                  <c:v>0.47594272792088788</c:v>
                </c:pt>
                <c:pt idx="4972">
                  <c:v>-0.28942456283820039</c:v>
                </c:pt>
                <c:pt idx="4973">
                  <c:v>-0.23142461952480353</c:v>
                </c:pt>
                <c:pt idx="4974">
                  <c:v>3.5165133706982763</c:v>
                </c:pt>
                <c:pt idx="4975">
                  <c:v>9.0638341184774873E-2</c:v>
                </c:pt>
                <c:pt idx="4976">
                  <c:v>1.2105727648928299</c:v>
                </c:pt>
                <c:pt idx="4977">
                  <c:v>-0.28087735395615177</c:v>
                </c:pt>
                <c:pt idx="4978">
                  <c:v>-1.4211721359822054</c:v>
                </c:pt>
                <c:pt idx="4979">
                  <c:v>3.3228006367250584</c:v>
                </c:pt>
                <c:pt idx="4980">
                  <c:v>1.3936794811586903</c:v>
                </c:pt>
                <c:pt idx="4981">
                  <c:v>2.9998145429373739</c:v>
                </c:pt>
                <c:pt idx="4982">
                  <c:v>0.28830161810759858</c:v>
                </c:pt>
                <c:pt idx="4983">
                  <c:v>2.6787113881864419</c:v>
                </c:pt>
                <c:pt idx="4984">
                  <c:v>2.6770591517305169</c:v>
                </c:pt>
                <c:pt idx="4985">
                  <c:v>3.7682509648878897</c:v>
                </c:pt>
                <c:pt idx="4986">
                  <c:v>0.43740830182822599</c:v>
                </c:pt>
                <c:pt idx="4987">
                  <c:v>2.5325771028972905</c:v>
                </c:pt>
                <c:pt idx="4988">
                  <c:v>0.59556475301900313</c:v>
                </c:pt>
                <c:pt idx="4989">
                  <c:v>-0.21638368311413192</c:v>
                </c:pt>
                <c:pt idx="4990">
                  <c:v>1.1961166179154796</c:v>
                </c:pt>
                <c:pt idx="4991">
                  <c:v>3.0339082099941042</c:v>
                </c:pt>
                <c:pt idx="4992">
                  <c:v>3.4748218215180304</c:v>
                </c:pt>
                <c:pt idx="4993">
                  <c:v>1.220017201414195</c:v>
                </c:pt>
                <c:pt idx="4994">
                  <c:v>4.7968385490904399</c:v>
                </c:pt>
                <c:pt idx="4995">
                  <c:v>0.46585874153385465</c:v>
                </c:pt>
                <c:pt idx="4996">
                  <c:v>-0.36574534927701929</c:v>
                </c:pt>
                <c:pt idx="4997">
                  <c:v>2.8672201851556487</c:v>
                </c:pt>
                <c:pt idx="4998">
                  <c:v>1.1515997209384476</c:v>
                </c:pt>
                <c:pt idx="4999">
                  <c:v>2.5754562084477328</c:v>
                </c:pt>
              </c:numCache>
            </c:numRef>
          </c:xVal>
          <c:yVal>
            <c:numRef>
              <c:f>'PSA Engine'!$Y$18:$Y$5019</c:f>
              <c:numCache>
                <c:formatCode>General</c:formatCode>
                <c:ptCount val="5002"/>
                <c:pt idx="0">
                  <c:v>205790.22360121994</c:v>
                </c:pt>
                <c:pt idx="1">
                  <c:v>206515.53872320469</c:v>
                </c:pt>
                <c:pt idx="2">
                  <c:v>189376.1202782453</c:v>
                </c:pt>
                <c:pt idx="3">
                  <c:v>216622.07874890871</c:v>
                </c:pt>
                <c:pt idx="4">
                  <c:v>239100.92475776176</c:v>
                </c:pt>
                <c:pt idx="5">
                  <c:v>191120.46934165212</c:v>
                </c:pt>
                <c:pt idx="6">
                  <c:v>178761.92007763189</c:v>
                </c:pt>
                <c:pt idx="7">
                  <c:v>229512.76983430074</c:v>
                </c:pt>
                <c:pt idx="8">
                  <c:v>195518.04946979345</c:v>
                </c:pt>
                <c:pt idx="9">
                  <c:v>267267.41743674438</c:v>
                </c:pt>
                <c:pt idx="10">
                  <c:v>215833.14753249916</c:v>
                </c:pt>
                <c:pt idx="11">
                  <c:v>164002.18442570546</c:v>
                </c:pt>
                <c:pt idx="12">
                  <c:v>200453.33805191476</c:v>
                </c:pt>
                <c:pt idx="13">
                  <c:v>205778.49374371686</c:v>
                </c:pt>
                <c:pt idx="14">
                  <c:v>198107.95611732558</c:v>
                </c:pt>
                <c:pt idx="15">
                  <c:v>179750.67026478169</c:v>
                </c:pt>
                <c:pt idx="16">
                  <c:v>201965.00704865973</c:v>
                </c:pt>
                <c:pt idx="17">
                  <c:v>184204.72953512822</c:v>
                </c:pt>
                <c:pt idx="18">
                  <c:v>202935.6934036875</c:v>
                </c:pt>
                <c:pt idx="19">
                  <c:v>206279.56956720457</c:v>
                </c:pt>
                <c:pt idx="20">
                  <c:v>252033.90392137517</c:v>
                </c:pt>
                <c:pt idx="21">
                  <c:v>199885.45692855673</c:v>
                </c:pt>
                <c:pt idx="22">
                  <c:v>198428.15679054987</c:v>
                </c:pt>
                <c:pt idx="23">
                  <c:v>204587.22751995025</c:v>
                </c:pt>
                <c:pt idx="24">
                  <c:v>185134.21170623263</c:v>
                </c:pt>
                <c:pt idx="25">
                  <c:v>211118.61202405079</c:v>
                </c:pt>
                <c:pt idx="26">
                  <c:v>200790.01496414782</c:v>
                </c:pt>
                <c:pt idx="27">
                  <c:v>191780.27934540896</c:v>
                </c:pt>
                <c:pt idx="28">
                  <c:v>223567.50036113581</c:v>
                </c:pt>
                <c:pt idx="29">
                  <c:v>230156.02468208811</c:v>
                </c:pt>
                <c:pt idx="30">
                  <c:v>203006.22378822864</c:v>
                </c:pt>
                <c:pt idx="31">
                  <c:v>222812.00133001385</c:v>
                </c:pt>
                <c:pt idx="32">
                  <c:v>205954.86791383324</c:v>
                </c:pt>
                <c:pt idx="33">
                  <c:v>208087.86861301155</c:v>
                </c:pt>
                <c:pt idx="34">
                  <c:v>222503.88583117595</c:v>
                </c:pt>
                <c:pt idx="35">
                  <c:v>220924.26325229392</c:v>
                </c:pt>
                <c:pt idx="36">
                  <c:v>206734.91606566997</c:v>
                </c:pt>
                <c:pt idx="37">
                  <c:v>221862.54307167488</c:v>
                </c:pt>
                <c:pt idx="38">
                  <c:v>214062.33640006121</c:v>
                </c:pt>
                <c:pt idx="39">
                  <c:v>194397.4961908547</c:v>
                </c:pt>
                <c:pt idx="40">
                  <c:v>192486.00008996029</c:v>
                </c:pt>
                <c:pt idx="41">
                  <c:v>215537.60457621148</c:v>
                </c:pt>
                <c:pt idx="42">
                  <c:v>188271.2872556136</c:v>
                </c:pt>
                <c:pt idx="43">
                  <c:v>183726.92448486452</c:v>
                </c:pt>
                <c:pt idx="44">
                  <c:v>210036.7860721476</c:v>
                </c:pt>
                <c:pt idx="45">
                  <c:v>225749.94503330509</c:v>
                </c:pt>
                <c:pt idx="46">
                  <c:v>217553.57978471118</c:v>
                </c:pt>
                <c:pt idx="47">
                  <c:v>217787.10653845815</c:v>
                </c:pt>
                <c:pt idx="48">
                  <c:v>204480.70042834542</c:v>
                </c:pt>
                <c:pt idx="49">
                  <c:v>177433.39243389165</c:v>
                </c:pt>
                <c:pt idx="50">
                  <c:v>218011.16224243143</c:v>
                </c:pt>
                <c:pt idx="51">
                  <c:v>189640.58354034694</c:v>
                </c:pt>
                <c:pt idx="52">
                  <c:v>198199.34016681439</c:v>
                </c:pt>
                <c:pt idx="53">
                  <c:v>176700.62402821076</c:v>
                </c:pt>
                <c:pt idx="54">
                  <c:v>244086.3316804358</c:v>
                </c:pt>
                <c:pt idx="55">
                  <c:v>224925.02231088112</c:v>
                </c:pt>
                <c:pt idx="56">
                  <c:v>207412.88697798044</c:v>
                </c:pt>
                <c:pt idx="57">
                  <c:v>215011.846062303</c:v>
                </c:pt>
                <c:pt idx="58">
                  <c:v>199245.71885951934</c:v>
                </c:pt>
                <c:pt idx="59">
                  <c:v>209524.52649371151</c:v>
                </c:pt>
                <c:pt idx="60">
                  <c:v>199915.90583901916</c:v>
                </c:pt>
                <c:pt idx="61">
                  <c:v>197219.49214619189</c:v>
                </c:pt>
                <c:pt idx="62">
                  <c:v>211371.99476293981</c:v>
                </c:pt>
                <c:pt idx="63">
                  <c:v>214053.43245058274</c:v>
                </c:pt>
                <c:pt idx="64">
                  <c:v>228547.69639958814</c:v>
                </c:pt>
                <c:pt idx="65">
                  <c:v>179933.29439948977</c:v>
                </c:pt>
                <c:pt idx="66">
                  <c:v>213481.02352951939</c:v>
                </c:pt>
                <c:pt idx="67">
                  <c:v>188611.07213211281</c:v>
                </c:pt>
                <c:pt idx="68">
                  <c:v>194466.64651280246</c:v>
                </c:pt>
                <c:pt idx="69">
                  <c:v>256352.64947930467</c:v>
                </c:pt>
                <c:pt idx="70">
                  <c:v>192535.99989123526</c:v>
                </c:pt>
                <c:pt idx="71">
                  <c:v>207269.63676729577</c:v>
                </c:pt>
                <c:pt idx="72">
                  <c:v>198017.11492212978</c:v>
                </c:pt>
                <c:pt idx="73">
                  <c:v>219236.36413012154</c:v>
                </c:pt>
                <c:pt idx="74">
                  <c:v>197434.54252564779</c:v>
                </c:pt>
                <c:pt idx="75">
                  <c:v>226803.34491738374</c:v>
                </c:pt>
                <c:pt idx="76">
                  <c:v>209499.06757088623</c:v>
                </c:pt>
                <c:pt idx="77">
                  <c:v>181661.99566024728</c:v>
                </c:pt>
                <c:pt idx="78">
                  <c:v>208956.29966776859</c:v>
                </c:pt>
                <c:pt idx="79">
                  <c:v>204047.56870259717</c:v>
                </c:pt>
                <c:pt idx="80">
                  <c:v>205003.36312558566</c:v>
                </c:pt>
                <c:pt idx="81">
                  <c:v>212181.38126971642</c:v>
                </c:pt>
                <c:pt idx="82">
                  <c:v>192181.82644228591</c:v>
                </c:pt>
                <c:pt idx="83">
                  <c:v>204794.17721875466</c:v>
                </c:pt>
                <c:pt idx="84">
                  <c:v>216550.66251377476</c:v>
                </c:pt>
                <c:pt idx="85">
                  <c:v>178569.56592207355</c:v>
                </c:pt>
                <c:pt idx="86">
                  <c:v>249873.57440412394</c:v>
                </c:pt>
                <c:pt idx="87">
                  <c:v>191728.9782847946</c:v>
                </c:pt>
                <c:pt idx="88">
                  <c:v>219803.06836585596</c:v>
                </c:pt>
                <c:pt idx="89">
                  <c:v>215516.69485205342</c:v>
                </c:pt>
                <c:pt idx="90">
                  <c:v>194679.22001919366</c:v>
                </c:pt>
                <c:pt idx="91">
                  <c:v>190220.63253623049</c:v>
                </c:pt>
                <c:pt idx="92">
                  <c:v>211302.23789382091</c:v>
                </c:pt>
                <c:pt idx="93">
                  <c:v>262802.42240092368</c:v>
                </c:pt>
                <c:pt idx="94">
                  <c:v>197082.73855125718</c:v>
                </c:pt>
                <c:pt idx="95">
                  <c:v>211594.05889523961</c:v>
                </c:pt>
                <c:pt idx="96">
                  <c:v>188812.3893357474</c:v>
                </c:pt>
                <c:pt idx="97">
                  <c:v>198265.36309203017</c:v>
                </c:pt>
                <c:pt idx="98">
                  <c:v>199043.422162854</c:v>
                </c:pt>
                <c:pt idx="99">
                  <c:v>209175.33913723688</c:v>
                </c:pt>
                <c:pt idx="100">
                  <c:v>239774.69746779348</c:v>
                </c:pt>
                <c:pt idx="101">
                  <c:v>262774.81279594189</c:v>
                </c:pt>
                <c:pt idx="102">
                  <c:v>178717.52469430724</c:v>
                </c:pt>
                <c:pt idx="103">
                  <c:v>193613.00394358893</c:v>
                </c:pt>
                <c:pt idx="104">
                  <c:v>247199.68957989587</c:v>
                </c:pt>
                <c:pt idx="105">
                  <c:v>219689.38827387744</c:v>
                </c:pt>
                <c:pt idx="106">
                  <c:v>236076.03960132902</c:v>
                </c:pt>
                <c:pt idx="107">
                  <c:v>186688.39337041357</c:v>
                </c:pt>
                <c:pt idx="108">
                  <c:v>174822.90658170363</c:v>
                </c:pt>
                <c:pt idx="109">
                  <c:v>205049.50612995704</c:v>
                </c:pt>
                <c:pt idx="110">
                  <c:v>193071.94121038838</c:v>
                </c:pt>
                <c:pt idx="111">
                  <c:v>168680.56553575798</c:v>
                </c:pt>
                <c:pt idx="112">
                  <c:v>230910.95780588588</c:v>
                </c:pt>
                <c:pt idx="113">
                  <c:v>206787.90389798884</c:v>
                </c:pt>
                <c:pt idx="114">
                  <c:v>214798.60395740322</c:v>
                </c:pt>
                <c:pt idx="115">
                  <c:v>186874.95394052431</c:v>
                </c:pt>
                <c:pt idx="116">
                  <c:v>173444.6427909318</c:v>
                </c:pt>
                <c:pt idx="117">
                  <c:v>223294.9579721085</c:v>
                </c:pt>
                <c:pt idx="118">
                  <c:v>203527.63201310427</c:v>
                </c:pt>
                <c:pt idx="119">
                  <c:v>211135.33497860341</c:v>
                </c:pt>
                <c:pt idx="120">
                  <c:v>186706.24287310068</c:v>
                </c:pt>
                <c:pt idx="121">
                  <c:v>196301.07335342932</c:v>
                </c:pt>
                <c:pt idx="122">
                  <c:v>227501.45603145123</c:v>
                </c:pt>
                <c:pt idx="123">
                  <c:v>212101.16779216996</c:v>
                </c:pt>
                <c:pt idx="124">
                  <c:v>213850.84441814787</c:v>
                </c:pt>
                <c:pt idx="125">
                  <c:v>211894.23405123618</c:v>
                </c:pt>
                <c:pt idx="126">
                  <c:v>208979.64356336312</c:v>
                </c:pt>
                <c:pt idx="127">
                  <c:v>221579.49102439219</c:v>
                </c:pt>
                <c:pt idx="128">
                  <c:v>202182.83995401533</c:v>
                </c:pt>
                <c:pt idx="129">
                  <c:v>188999.05301955121</c:v>
                </c:pt>
                <c:pt idx="130">
                  <c:v>187964.01554359368</c:v>
                </c:pt>
                <c:pt idx="131">
                  <c:v>191368.30173764634</c:v>
                </c:pt>
                <c:pt idx="132">
                  <c:v>177786.74683033826</c:v>
                </c:pt>
                <c:pt idx="133">
                  <c:v>184485.21870839468</c:v>
                </c:pt>
                <c:pt idx="134">
                  <c:v>214122.91589605092</c:v>
                </c:pt>
                <c:pt idx="135">
                  <c:v>238593.66088035662</c:v>
                </c:pt>
                <c:pt idx="136">
                  <c:v>161770.61048878159</c:v>
                </c:pt>
                <c:pt idx="137">
                  <c:v>191814.97992722387</c:v>
                </c:pt>
                <c:pt idx="138">
                  <c:v>213678.34496455768</c:v>
                </c:pt>
                <c:pt idx="139">
                  <c:v>232800.71114450914</c:v>
                </c:pt>
                <c:pt idx="140">
                  <c:v>217854.5898321945</c:v>
                </c:pt>
                <c:pt idx="141">
                  <c:v>215356.29774596135</c:v>
                </c:pt>
                <c:pt idx="142">
                  <c:v>187198.5193788475</c:v>
                </c:pt>
                <c:pt idx="143">
                  <c:v>258703.9919111426</c:v>
                </c:pt>
                <c:pt idx="144">
                  <c:v>204396.60805856372</c:v>
                </c:pt>
                <c:pt idx="145">
                  <c:v>209858.39499673957</c:v>
                </c:pt>
                <c:pt idx="146">
                  <c:v>218293.46444511868</c:v>
                </c:pt>
                <c:pt idx="147">
                  <c:v>201157.18914246431</c:v>
                </c:pt>
                <c:pt idx="148">
                  <c:v>188552.46402856859</c:v>
                </c:pt>
                <c:pt idx="149">
                  <c:v>192728.81138568575</c:v>
                </c:pt>
                <c:pt idx="150">
                  <c:v>191109.44958177558</c:v>
                </c:pt>
                <c:pt idx="151">
                  <c:v>202735.72943313105</c:v>
                </c:pt>
                <c:pt idx="152">
                  <c:v>199522.25748264644</c:v>
                </c:pt>
                <c:pt idx="153">
                  <c:v>200355.22418269591</c:v>
                </c:pt>
                <c:pt idx="154">
                  <c:v>250404.19865043659</c:v>
                </c:pt>
                <c:pt idx="155">
                  <c:v>212382.14356477791</c:v>
                </c:pt>
                <c:pt idx="156">
                  <c:v>188085.82836139458</c:v>
                </c:pt>
                <c:pt idx="157">
                  <c:v>202644.6163026375</c:v>
                </c:pt>
                <c:pt idx="158">
                  <c:v>188267.50421691092</c:v>
                </c:pt>
                <c:pt idx="159">
                  <c:v>223920.98800343601</c:v>
                </c:pt>
                <c:pt idx="160">
                  <c:v>197058.67882013356</c:v>
                </c:pt>
                <c:pt idx="161">
                  <c:v>216200.74012838304</c:v>
                </c:pt>
                <c:pt idx="162">
                  <c:v>189857.1668023722</c:v>
                </c:pt>
                <c:pt idx="163">
                  <c:v>218053.8373482289</c:v>
                </c:pt>
                <c:pt idx="164">
                  <c:v>199748.2569910055</c:v>
                </c:pt>
                <c:pt idx="165">
                  <c:v>202133.42177505122</c:v>
                </c:pt>
                <c:pt idx="166">
                  <c:v>207100.45553656836</c:v>
                </c:pt>
                <c:pt idx="167">
                  <c:v>208952.12920852483</c:v>
                </c:pt>
                <c:pt idx="168">
                  <c:v>226234.52207653329</c:v>
                </c:pt>
                <c:pt idx="169">
                  <c:v>169840.86293382221</c:v>
                </c:pt>
                <c:pt idx="170">
                  <c:v>192009.74729419884</c:v>
                </c:pt>
                <c:pt idx="171">
                  <c:v>220519.40130786761</c:v>
                </c:pt>
                <c:pt idx="172">
                  <c:v>195529.1974875037</c:v>
                </c:pt>
                <c:pt idx="173">
                  <c:v>199845.18244379724</c:v>
                </c:pt>
                <c:pt idx="174">
                  <c:v>208792.71774266282</c:v>
                </c:pt>
                <c:pt idx="175">
                  <c:v>192716.6277498657</c:v>
                </c:pt>
                <c:pt idx="176">
                  <c:v>213428.04623492091</c:v>
                </c:pt>
                <c:pt idx="177">
                  <c:v>193307.27142776921</c:v>
                </c:pt>
                <c:pt idx="178">
                  <c:v>186500.53607181599</c:v>
                </c:pt>
                <c:pt idx="179">
                  <c:v>198019.36840998568</c:v>
                </c:pt>
                <c:pt idx="180">
                  <c:v>185028.15519246296</c:v>
                </c:pt>
                <c:pt idx="181">
                  <c:v>219245.9017625819</c:v>
                </c:pt>
                <c:pt idx="182">
                  <c:v>238448.0316214257</c:v>
                </c:pt>
                <c:pt idx="183">
                  <c:v>198396.27150053694</c:v>
                </c:pt>
                <c:pt idx="184">
                  <c:v>237139.53174456471</c:v>
                </c:pt>
                <c:pt idx="185">
                  <c:v>203220.18388119462</c:v>
                </c:pt>
                <c:pt idx="186">
                  <c:v>252187.46815455833</c:v>
                </c:pt>
                <c:pt idx="187">
                  <c:v>219603.41293646948</c:v>
                </c:pt>
                <c:pt idx="188">
                  <c:v>210326.27328344097</c:v>
                </c:pt>
                <c:pt idx="189">
                  <c:v>205712.20427968225</c:v>
                </c:pt>
                <c:pt idx="190">
                  <c:v>192197.06369304622</c:v>
                </c:pt>
                <c:pt idx="191">
                  <c:v>193613.11456283811</c:v>
                </c:pt>
                <c:pt idx="192">
                  <c:v>173805.33195202844</c:v>
                </c:pt>
                <c:pt idx="193">
                  <c:v>202400.69363663503</c:v>
                </c:pt>
                <c:pt idx="194">
                  <c:v>231855.49007062835</c:v>
                </c:pt>
                <c:pt idx="195">
                  <c:v>182090.44934937428</c:v>
                </c:pt>
                <c:pt idx="196">
                  <c:v>188735.72281382629</c:v>
                </c:pt>
                <c:pt idx="197">
                  <c:v>183752.63412036421</c:v>
                </c:pt>
                <c:pt idx="198">
                  <c:v>227870.75696369587</c:v>
                </c:pt>
                <c:pt idx="199">
                  <c:v>176672.64975917869</c:v>
                </c:pt>
                <c:pt idx="200">
                  <c:v>199340.76346320671</c:v>
                </c:pt>
                <c:pt idx="201">
                  <c:v>192638.25385474745</c:v>
                </c:pt>
                <c:pt idx="202">
                  <c:v>191912.26072054228</c:v>
                </c:pt>
                <c:pt idx="203">
                  <c:v>192848.34741496935</c:v>
                </c:pt>
                <c:pt idx="204">
                  <c:v>192608.4758417405</c:v>
                </c:pt>
                <c:pt idx="205">
                  <c:v>185001.51383677765</c:v>
                </c:pt>
                <c:pt idx="206">
                  <c:v>178878.08671775594</c:v>
                </c:pt>
                <c:pt idx="207">
                  <c:v>215285.94357505487</c:v>
                </c:pt>
                <c:pt idx="208">
                  <c:v>175938.40781276021</c:v>
                </c:pt>
                <c:pt idx="209">
                  <c:v>198179.53033619944</c:v>
                </c:pt>
                <c:pt idx="210">
                  <c:v>198791.54400456999</c:v>
                </c:pt>
                <c:pt idx="211">
                  <c:v>220075.09538080229</c:v>
                </c:pt>
                <c:pt idx="212">
                  <c:v>184560.93009813537</c:v>
                </c:pt>
                <c:pt idx="213">
                  <c:v>184414.495269885</c:v>
                </c:pt>
                <c:pt idx="214">
                  <c:v>223997.59808227891</c:v>
                </c:pt>
                <c:pt idx="215">
                  <c:v>197679.39061794378</c:v>
                </c:pt>
                <c:pt idx="216">
                  <c:v>206802.07095323736</c:v>
                </c:pt>
                <c:pt idx="217">
                  <c:v>185855.50645622099</c:v>
                </c:pt>
                <c:pt idx="218">
                  <c:v>175598.6222486858</c:v>
                </c:pt>
                <c:pt idx="219">
                  <c:v>209251.36186308018</c:v>
                </c:pt>
                <c:pt idx="220">
                  <c:v>207113.82629650878</c:v>
                </c:pt>
                <c:pt idx="221">
                  <c:v>206357.85573603073</c:v>
                </c:pt>
                <c:pt idx="222">
                  <c:v>212494.26647118386</c:v>
                </c:pt>
                <c:pt idx="223">
                  <c:v>169845.98522701854</c:v>
                </c:pt>
                <c:pt idx="224">
                  <c:v>183143.15707418253</c:v>
                </c:pt>
                <c:pt idx="225">
                  <c:v>218171.6146005629</c:v>
                </c:pt>
                <c:pt idx="226">
                  <c:v>198584.5089279908</c:v>
                </c:pt>
                <c:pt idx="227">
                  <c:v>207919.05460856704</c:v>
                </c:pt>
                <c:pt idx="228">
                  <c:v>232437.8097519477</c:v>
                </c:pt>
                <c:pt idx="229">
                  <c:v>212254.33458285069</c:v>
                </c:pt>
                <c:pt idx="230">
                  <c:v>228532.29603613325</c:v>
                </c:pt>
                <c:pt idx="231">
                  <c:v>225162.63524693064</c:v>
                </c:pt>
                <c:pt idx="232">
                  <c:v>206000.44595440396</c:v>
                </c:pt>
                <c:pt idx="233">
                  <c:v>207596.63308711664</c:v>
                </c:pt>
                <c:pt idx="234">
                  <c:v>202846.75504255539</c:v>
                </c:pt>
                <c:pt idx="235">
                  <c:v>207287.54131784081</c:v>
                </c:pt>
                <c:pt idx="236">
                  <c:v>217209.1554943868</c:v>
                </c:pt>
                <c:pt idx="237">
                  <c:v>184347.07352437306</c:v>
                </c:pt>
                <c:pt idx="238">
                  <c:v>215923.11583537247</c:v>
                </c:pt>
                <c:pt idx="239">
                  <c:v>213694.6087479188</c:v>
                </c:pt>
                <c:pt idx="240">
                  <c:v>179619.77993279626</c:v>
                </c:pt>
                <c:pt idx="241">
                  <c:v>199937.83790074347</c:v>
                </c:pt>
                <c:pt idx="242">
                  <c:v>217054.78924031917</c:v>
                </c:pt>
                <c:pt idx="243">
                  <c:v>213098.85723884474</c:v>
                </c:pt>
                <c:pt idx="244">
                  <c:v>220595.86409943318</c:v>
                </c:pt>
                <c:pt idx="245">
                  <c:v>187405.8327500337</c:v>
                </c:pt>
                <c:pt idx="246">
                  <c:v>226321.92538855446</c:v>
                </c:pt>
                <c:pt idx="247">
                  <c:v>202004.57542947843</c:v>
                </c:pt>
                <c:pt idx="248">
                  <c:v>193665.00315972336</c:v>
                </c:pt>
                <c:pt idx="249">
                  <c:v>169081.62398359517</c:v>
                </c:pt>
                <c:pt idx="250">
                  <c:v>210642.89883403335</c:v>
                </c:pt>
                <c:pt idx="251">
                  <c:v>231094.69572461501</c:v>
                </c:pt>
                <c:pt idx="252">
                  <c:v>191887.77429295296</c:v>
                </c:pt>
                <c:pt idx="253">
                  <c:v>218579.63655756821</c:v>
                </c:pt>
                <c:pt idx="254">
                  <c:v>219182.36745314253</c:v>
                </c:pt>
                <c:pt idx="255">
                  <c:v>199518.05116061145</c:v>
                </c:pt>
                <c:pt idx="256">
                  <c:v>209847.73664242693</c:v>
                </c:pt>
                <c:pt idx="257">
                  <c:v>199090.20148177363</c:v>
                </c:pt>
                <c:pt idx="258">
                  <c:v>191663.46069743729</c:v>
                </c:pt>
                <c:pt idx="259">
                  <c:v>219296.72271762951</c:v>
                </c:pt>
                <c:pt idx="260">
                  <c:v>186922.00635118608</c:v>
                </c:pt>
                <c:pt idx="261">
                  <c:v>203048.00652943179</c:v>
                </c:pt>
                <c:pt idx="262">
                  <c:v>226759.26934557641</c:v>
                </c:pt>
                <c:pt idx="263">
                  <c:v>213278.46830104175</c:v>
                </c:pt>
                <c:pt idx="264">
                  <c:v>194207.27453582233</c:v>
                </c:pt>
                <c:pt idx="265">
                  <c:v>191304.5816434453</c:v>
                </c:pt>
                <c:pt idx="266">
                  <c:v>190683.7403627988</c:v>
                </c:pt>
                <c:pt idx="267">
                  <c:v>216542.98741664551</c:v>
                </c:pt>
                <c:pt idx="268">
                  <c:v>202999.03659816663</c:v>
                </c:pt>
                <c:pt idx="269">
                  <c:v>202273.7052128982</c:v>
                </c:pt>
                <c:pt idx="270">
                  <c:v>255520.29165200307</c:v>
                </c:pt>
                <c:pt idx="271">
                  <c:v>211141.04872103897</c:v>
                </c:pt>
                <c:pt idx="272">
                  <c:v>213732.38187881792</c:v>
                </c:pt>
                <c:pt idx="273">
                  <c:v>216879.75982393406</c:v>
                </c:pt>
                <c:pt idx="274">
                  <c:v>230973.87501793727</c:v>
                </c:pt>
                <c:pt idx="275">
                  <c:v>211826.30102675187</c:v>
                </c:pt>
                <c:pt idx="276">
                  <c:v>205840.65469853696</c:v>
                </c:pt>
                <c:pt idx="277">
                  <c:v>169073.11535327486</c:v>
                </c:pt>
                <c:pt idx="278">
                  <c:v>206678.11639820365</c:v>
                </c:pt>
                <c:pt idx="279">
                  <c:v>203299.06116113579</c:v>
                </c:pt>
                <c:pt idx="280">
                  <c:v>232681.20363658818</c:v>
                </c:pt>
                <c:pt idx="281">
                  <c:v>217049.32419356506</c:v>
                </c:pt>
                <c:pt idx="282">
                  <c:v>200068.74130087474</c:v>
                </c:pt>
                <c:pt idx="283">
                  <c:v>194777.58532576635</c:v>
                </c:pt>
                <c:pt idx="284">
                  <c:v>230330.15339001623</c:v>
                </c:pt>
                <c:pt idx="285">
                  <c:v>222065.37345868116</c:v>
                </c:pt>
                <c:pt idx="286">
                  <c:v>197673.52738006832</c:v>
                </c:pt>
                <c:pt idx="287">
                  <c:v>201194.83274166152</c:v>
                </c:pt>
                <c:pt idx="288">
                  <c:v>225095.73370919243</c:v>
                </c:pt>
                <c:pt idx="289">
                  <c:v>189814.81839936267</c:v>
                </c:pt>
                <c:pt idx="290">
                  <c:v>202358.79956749605</c:v>
                </c:pt>
                <c:pt idx="291">
                  <c:v>186940.27275497804</c:v>
                </c:pt>
                <c:pt idx="292">
                  <c:v>186500.57556849235</c:v>
                </c:pt>
                <c:pt idx="293">
                  <c:v>192886.48742441065</c:v>
                </c:pt>
                <c:pt idx="294">
                  <c:v>172436.24863291782</c:v>
                </c:pt>
                <c:pt idx="295">
                  <c:v>187177.0732793354</c:v>
                </c:pt>
                <c:pt idx="296">
                  <c:v>225984.67916330812</c:v>
                </c:pt>
                <c:pt idx="297">
                  <c:v>250660.02797689789</c:v>
                </c:pt>
                <c:pt idx="298">
                  <c:v>218788.94009757228</c:v>
                </c:pt>
                <c:pt idx="299">
                  <c:v>221231.85895922163</c:v>
                </c:pt>
                <c:pt idx="300">
                  <c:v>226249.3630716686</c:v>
                </c:pt>
                <c:pt idx="301">
                  <c:v>221383.44730515929</c:v>
                </c:pt>
                <c:pt idx="302">
                  <c:v>195741.37906041922</c:v>
                </c:pt>
                <c:pt idx="303">
                  <c:v>193340.54034321435</c:v>
                </c:pt>
                <c:pt idx="304">
                  <c:v>219651.9109900195</c:v>
                </c:pt>
                <c:pt idx="305">
                  <c:v>201990.13127588516</c:v>
                </c:pt>
                <c:pt idx="306">
                  <c:v>242776.66106919438</c:v>
                </c:pt>
                <c:pt idx="307">
                  <c:v>205794.77531448135</c:v>
                </c:pt>
                <c:pt idx="308">
                  <c:v>202665.61765707965</c:v>
                </c:pt>
                <c:pt idx="309">
                  <c:v>202268.64906166977</c:v>
                </c:pt>
                <c:pt idx="310">
                  <c:v>197202.64129178983</c:v>
                </c:pt>
                <c:pt idx="311">
                  <c:v>214914.86231626506</c:v>
                </c:pt>
                <c:pt idx="312">
                  <c:v>211661.51589523186</c:v>
                </c:pt>
                <c:pt idx="313">
                  <c:v>197482.03647584363</c:v>
                </c:pt>
                <c:pt idx="314">
                  <c:v>207966.15713871684</c:v>
                </c:pt>
                <c:pt idx="315">
                  <c:v>195344.36048640136</c:v>
                </c:pt>
                <c:pt idx="316">
                  <c:v>182331.95180316293</c:v>
                </c:pt>
                <c:pt idx="317">
                  <c:v>254123.71577136318</c:v>
                </c:pt>
                <c:pt idx="318">
                  <c:v>190910.3066580274</c:v>
                </c:pt>
                <c:pt idx="319">
                  <c:v>201522.5928663502</c:v>
                </c:pt>
                <c:pt idx="320">
                  <c:v>199620.74370426213</c:v>
                </c:pt>
                <c:pt idx="321">
                  <c:v>205540.03211536841</c:v>
                </c:pt>
                <c:pt idx="322">
                  <c:v>212831.80876088701</c:v>
                </c:pt>
                <c:pt idx="323">
                  <c:v>222409.15101370821</c:v>
                </c:pt>
                <c:pt idx="324">
                  <c:v>183027.25816511828</c:v>
                </c:pt>
                <c:pt idx="325">
                  <c:v>211663.36045896745</c:v>
                </c:pt>
                <c:pt idx="326">
                  <c:v>166270.65919046884</c:v>
                </c:pt>
                <c:pt idx="327">
                  <c:v>203521.29661858728</c:v>
                </c:pt>
                <c:pt idx="328">
                  <c:v>204455.84479116695</c:v>
                </c:pt>
                <c:pt idx="329">
                  <c:v>180222.39952448272</c:v>
                </c:pt>
                <c:pt idx="330">
                  <c:v>207509.3246668377</c:v>
                </c:pt>
                <c:pt idx="331">
                  <c:v>214813.9271991814</c:v>
                </c:pt>
                <c:pt idx="332">
                  <c:v>209795.73132209352</c:v>
                </c:pt>
                <c:pt idx="333">
                  <c:v>179860.20880685619</c:v>
                </c:pt>
                <c:pt idx="334">
                  <c:v>181401.8249650097</c:v>
                </c:pt>
                <c:pt idx="335">
                  <c:v>195234.29553391144</c:v>
                </c:pt>
                <c:pt idx="336">
                  <c:v>227042.91219233803</c:v>
                </c:pt>
                <c:pt idx="337">
                  <c:v>216730.84163275355</c:v>
                </c:pt>
                <c:pt idx="338">
                  <c:v>196363.63529213978</c:v>
                </c:pt>
                <c:pt idx="339">
                  <c:v>196854.64322016825</c:v>
                </c:pt>
                <c:pt idx="340">
                  <c:v>198325.85718973819</c:v>
                </c:pt>
                <c:pt idx="341">
                  <c:v>210155.87795042532</c:v>
                </c:pt>
                <c:pt idx="342">
                  <c:v>209910.25667794509</c:v>
                </c:pt>
                <c:pt idx="343">
                  <c:v>197923.07292819803</c:v>
                </c:pt>
                <c:pt idx="344">
                  <c:v>201258.31336539047</c:v>
                </c:pt>
                <c:pt idx="345">
                  <c:v>238508.26464501466</c:v>
                </c:pt>
                <c:pt idx="346">
                  <c:v>181295.33742731728</c:v>
                </c:pt>
                <c:pt idx="347">
                  <c:v>179741.52277154091</c:v>
                </c:pt>
                <c:pt idx="348">
                  <c:v>208774.97901559086</c:v>
                </c:pt>
                <c:pt idx="349">
                  <c:v>209827.89759597019</c:v>
                </c:pt>
                <c:pt idx="350">
                  <c:v>236290.57869296009</c:v>
                </c:pt>
                <c:pt idx="351">
                  <c:v>232275.60515046807</c:v>
                </c:pt>
                <c:pt idx="352">
                  <c:v>231709.14176675433</c:v>
                </c:pt>
                <c:pt idx="353">
                  <c:v>195152.55224891799</c:v>
                </c:pt>
                <c:pt idx="354">
                  <c:v>189837.29884085874</c:v>
                </c:pt>
                <c:pt idx="355">
                  <c:v>207119.16635508661</c:v>
                </c:pt>
                <c:pt idx="356">
                  <c:v>180978.69535606157</c:v>
                </c:pt>
                <c:pt idx="357">
                  <c:v>192767.950234922</c:v>
                </c:pt>
                <c:pt idx="358">
                  <c:v>218268.2585126909</c:v>
                </c:pt>
                <c:pt idx="359">
                  <c:v>239772.21017630456</c:v>
                </c:pt>
                <c:pt idx="360">
                  <c:v>212315.40239677462</c:v>
                </c:pt>
                <c:pt idx="361">
                  <c:v>198797.75417336542</c:v>
                </c:pt>
                <c:pt idx="362">
                  <c:v>199464.24213985866</c:v>
                </c:pt>
                <c:pt idx="363">
                  <c:v>223712.17336747615</c:v>
                </c:pt>
                <c:pt idx="364">
                  <c:v>219501.72086540633</c:v>
                </c:pt>
                <c:pt idx="365">
                  <c:v>213047.27672378649</c:v>
                </c:pt>
                <c:pt idx="366">
                  <c:v>237232.61909209832</c:v>
                </c:pt>
                <c:pt idx="367">
                  <c:v>200721.14166144945</c:v>
                </c:pt>
                <c:pt idx="368">
                  <c:v>199356.2131859829</c:v>
                </c:pt>
                <c:pt idx="369">
                  <c:v>190540.73489103257</c:v>
                </c:pt>
                <c:pt idx="370">
                  <c:v>240546.7696140008</c:v>
                </c:pt>
                <c:pt idx="371">
                  <c:v>219260.39143357496</c:v>
                </c:pt>
                <c:pt idx="372">
                  <c:v>229429.22022880847</c:v>
                </c:pt>
                <c:pt idx="373">
                  <c:v>236697.56808238185</c:v>
                </c:pt>
                <c:pt idx="374">
                  <c:v>260339.03906483715</c:v>
                </c:pt>
                <c:pt idx="375">
                  <c:v>164683.80273469072</c:v>
                </c:pt>
                <c:pt idx="376">
                  <c:v>224743.1168926697</c:v>
                </c:pt>
                <c:pt idx="377">
                  <c:v>199118.33511811669</c:v>
                </c:pt>
                <c:pt idx="378">
                  <c:v>215868.10445693071</c:v>
                </c:pt>
                <c:pt idx="379">
                  <c:v>231006.22288544942</c:v>
                </c:pt>
                <c:pt idx="380">
                  <c:v>197660.36005004047</c:v>
                </c:pt>
                <c:pt idx="381">
                  <c:v>210857.76652720605</c:v>
                </c:pt>
                <c:pt idx="382">
                  <c:v>188755.66655727103</c:v>
                </c:pt>
                <c:pt idx="383">
                  <c:v>223629.39328508265</c:v>
                </c:pt>
                <c:pt idx="384">
                  <c:v>247633.83163157431</c:v>
                </c:pt>
                <c:pt idx="385">
                  <c:v>196466.2396820889</c:v>
                </c:pt>
                <c:pt idx="386">
                  <c:v>188831.52088456636</c:v>
                </c:pt>
                <c:pt idx="387">
                  <c:v>189300.65952361037</c:v>
                </c:pt>
                <c:pt idx="388">
                  <c:v>205276.13133615564</c:v>
                </c:pt>
                <c:pt idx="389">
                  <c:v>184810.52887990035</c:v>
                </c:pt>
                <c:pt idx="390">
                  <c:v>217981.30015325139</c:v>
                </c:pt>
                <c:pt idx="391">
                  <c:v>195039.01182983239</c:v>
                </c:pt>
                <c:pt idx="392">
                  <c:v>205445.65730185591</c:v>
                </c:pt>
                <c:pt idx="393">
                  <c:v>233923.45300902583</c:v>
                </c:pt>
                <c:pt idx="394">
                  <c:v>243571.12891985441</c:v>
                </c:pt>
                <c:pt idx="395">
                  <c:v>222353.3244222455</c:v>
                </c:pt>
                <c:pt idx="396">
                  <c:v>199251.35328652663</c:v>
                </c:pt>
                <c:pt idx="397">
                  <c:v>221851.89722441975</c:v>
                </c:pt>
                <c:pt idx="398">
                  <c:v>205672.17978422868</c:v>
                </c:pt>
                <c:pt idx="399">
                  <c:v>198304.07345321798</c:v>
                </c:pt>
                <c:pt idx="400">
                  <c:v>204192.54681904416</c:v>
                </c:pt>
                <c:pt idx="401">
                  <c:v>170930.05887369328</c:v>
                </c:pt>
                <c:pt idx="402">
                  <c:v>184188.72336549417</c:v>
                </c:pt>
                <c:pt idx="403">
                  <c:v>173351.58581470681</c:v>
                </c:pt>
                <c:pt idx="404">
                  <c:v>196629.68209177046</c:v>
                </c:pt>
                <c:pt idx="405">
                  <c:v>209274.94022493507</c:v>
                </c:pt>
                <c:pt idx="406">
                  <c:v>224179.07807346922</c:v>
                </c:pt>
                <c:pt idx="407">
                  <c:v>227019.78902577166</c:v>
                </c:pt>
                <c:pt idx="408">
                  <c:v>215626.16610220924</c:v>
                </c:pt>
                <c:pt idx="409">
                  <c:v>210078.61961897009</c:v>
                </c:pt>
                <c:pt idx="410">
                  <c:v>213818.05974102695</c:v>
                </c:pt>
                <c:pt idx="411">
                  <c:v>182857.46988038474</c:v>
                </c:pt>
                <c:pt idx="412">
                  <c:v>236169.08629887522</c:v>
                </c:pt>
                <c:pt idx="413">
                  <c:v>196129.4596198136</c:v>
                </c:pt>
                <c:pt idx="414">
                  <c:v>227514.4567922384</c:v>
                </c:pt>
                <c:pt idx="415">
                  <c:v>219361.71061481081</c:v>
                </c:pt>
                <c:pt idx="416">
                  <c:v>214788.7115653574</c:v>
                </c:pt>
                <c:pt idx="417">
                  <c:v>176921.59431056544</c:v>
                </c:pt>
                <c:pt idx="418">
                  <c:v>203725.44417362736</c:v>
                </c:pt>
                <c:pt idx="419">
                  <c:v>214546.97040674678</c:v>
                </c:pt>
                <c:pt idx="420">
                  <c:v>180321.06865027337</c:v>
                </c:pt>
                <c:pt idx="421">
                  <c:v>218957.58264362952</c:v>
                </c:pt>
                <c:pt idx="422">
                  <c:v>204966.36807618808</c:v>
                </c:pt>
                <c:pt idx="423">
                  <c:v>241977.31378678023</c:v>
                </c:pt>
                <c:pt idx="424">
                  <c:v>206995.86853617942</c:v>
                </c:pt>
                <c:pt idx="425">
                  <c:v>191606.37350071268</c:v>
                </c:pt>
                <c:pt idx="426">
                  <c:v>181713.26438701258</c:v>
                </c:pt>
                <c:pt idx="427">
                  <c:v>190588.04109430651</c:v>
                </c:pt>
                <c:pt idx="428">
                  <c:v>199923.13218805019</c:v>
                </c:pt>
                <c:pt idx="429">
                  <c:v>188892.28411364241</c:v>
                </c:pt>
                <c:pt idx="430">
                  <c:v>204496.51583006931</c:v>
                </c:pt>
                <c:pt idx="431">
                  <c:v>237270.74017837713</c:v>
                </c:pt>
                <c:pt idx="432">
                  <c:v>170074.50157383562</c:v>
                </c:pt>
                <c:pt idx="433">
                  <c:v>213119.30874127825</c:v>
                </c:pt>
                <c:pt idx="434">
                  <c:v>208158.27582586609</c:v>
                </c:pt>
                <c:pt idx="435">
                  <c:v>193815.27907549974</c:v>
                </c:pt>
                <c:pt idx="436">
                  <c:v>220198.03772511752</c:v>
                </c:pt>
                <c:pt idx="437">
                  <c:v>223153.6738301107</c:v>
                </c:pt>
                <c:pt idx="438">
                  <c:v>191742.84727305151</c:v>
                </c:pt>
                <c:pt idx="439">
                  <c:v>204407.35934409744</c:v>
                </c:pt>
                <c:pt idx="440">
                  <c:v>203333.46397239657</c:v>
                </c:pt>
                <c:pt idx="441">
                  <c:v>201804.74820258038</c:v>
                </c:pt>
                <c:pt idx="442">
                  <c:v>185921.40455523145</c:v>
                </c:pt>
                <c:pt idx="443">
                  <c:v>180552.82825968659</c:v>
                </c:pt>
                <c:pt idx="444">
                  <c:v>223458.41264010128</c:v>
                </c:pt>
                <c:pt idx="445">
                  <c:v>213021.32397609996</c:v>
                </c:pt>
                <c:pt idx="446">
                  <c:v>187986.60964845878</c:v>
                </c:pt>
                <c:pt idx="447">
                  <c:v>207745.41833149164</c:v>
                </c:pt>
                <c:pt idx="448">
                  <c:v>182919.3072924937</c:v>
                </c:pt>
                <c:pt idx="449">
                  <c:v>187281.33874346176</c:v>
                </c:pt>
                <c:pt idx="450">
                  <c:v>185715.2918216468</c:v>
                </c:pt>
                <c:pt idx="451">
                  <c:v>241579.95687740197</c:v>
                </c:pt>
                <c:pt idx="452">
                  <c:v>223454.28330482426</c:v>
                </c:pt>
                <c:pt idx="453">
                  <c:v>231960.69622082973</c:v>
                </c:pt>
                <c:pt idx="454">
                  <c:v>223886.06557015178</c:v>
                </c:pt>
                <c:pt idx="455">
                  <c:v>210990.2518200971</c:v>
                </c:pt>
                <c:pt idx="456">
                  <c:v>204622.90014929138</c:v>
                </c:pt>
                <c:pt idx="457">
                  <c:v>209761.61461092602</c:v>
                </c:pt>
                <c:pt idx="458">
                  <c:v>202776.44270349212</c:v>
                </c:pt>
                <c:pt idx="459">
                  <c:v>186838.53821700078</c:v>
                </c:pt>
                <c:pt idx="460">
                  <c:v>208359.79471693159</c:v>
                </c:pt>
                <c:pt idx="461">
                  <c:v>205822.7793116325</c:v>
                </c:pt>
                <c:pt idx="462">
                  <c:v>202695.32627278002</c:v>
                </c:pt>
                <c:pt idx="463">
                  <c:v>215287.58261688659</c:v>
                </c:pt>
                <c:pt idx="464">
                  <c:v>211302.97297382669</c:v>
                </c:pt>
                <c:pt idx="465">
                  <c:v>242747.45614537061</c:v>
                </c:pt>
                <c:pt idx="466">
                  <c:v>222155.34540855337</c:v>
                </c:pt>
                <c:pt idx="467">
                  <c:v>214987.00567760551</c:v>
                </c:pt>
                <c:pt idx="468">
                  <c:v>196240.05853500741</c:v>
                </c:pt>
                <c:pt idx="469">
                  <c:v>213106.70535140124</c:v>
                </c:pt>
                <c:pt idx="470">
                  <c:v>212872.9361584963</c:v>
                </c:pt>
                <c:pt idx="471">
                  <c:v>201732.22264391056</c:v>
                </c:pt>
                <c:pt idx="472">
                  <c:v>205259.89337354596</c:v>
                </c:pt>
                <c:pt idx="473">
                  <c:v>190908.07901361329</c:v>
                </c:pt>
                <c:pt idx="474">
                  <c:v>193052.27817352989</c:v>
                </c:pt>
                <c:pt idx="475">
                  <c:v>205228.35696190398</c:v>
                </c:pt>
                <c:pt idx="476">
                  <c:v>196326.78078440309</c:v>
                </c:pt>
                <c:pt idx="477">
                  <c:v>198787.56298647961</c:v>
                </c:pt>
                <c:pt idx="478">
                  <c:v>221650.47189058538</c:v>
                </c:pt>
                <c:pt idx="479">
                  <c:v>225226.19210449775</c:v>
                </c:pt>
                <c:pt idx="480">
                  <c:v>183275.95698438399</c:v>
                </c:pt>
                <c:pt idx="481">
                  <c:v>198048.73489910975</c:v>
                </c:pt>
                <c:pt idx="482">
                  <c:v>170296.45944272005</c:v>
                </c:pt>
                <c:pt idx="483">
                  <c:v>186248.16282438673</c:v>
                </c:pt>
                <c:pt idx="484">
                  <c:v>210900.5800005421</c:v>
                </c:pt>
                <c:pt idx="485">
                  <c:v>211785.73987220775</c:v>
                </c:pt>
                <c:pt idx="486">
                  <c:v>200011.00658483832</c:v>
                </c:pt>
                <c:pt idx="487">
                  <c:v>176487.93803051871</c:v>
                </c:pt>
                <c:pt idx="488">
                  <c:v>210334.65187313361</c:v>
                </c:pt>
                <c:pt idx="489">
                  <c:v>184641.03563281999</c:v>
                </c:pt>
                <c:pt idx="490">
                  <c:v>204282.41631659225</c:v>
                </c:pt>
                <c:pt idx="491">
                  <c:v>196932.49526962847</c:v>
                </c:pt>
                <c:pt idx="492">
                  <c:v>204289.28623065236</c:v>
                </c:pt>
                <c:pt idx="493">
                  <c:v>243092.31989734108</c:v>
                </c:pt>
                <c:pt idx="494">
                  <c:v>173869.23402896605</c:v>
                </c:pt>
                <c:pt idx="495">
                  <c:v>188513.18020007992</c:v>
                </c:pt>
                <c:pt idx="496">
                  <c:v>162282.51599664218</c:v>
                </c:pt>
                <c:pt idx="497">
                  <c:v>191365.27802028961</c:v>
                </c:pt>
                <c:pt idx="498">
                  <c:v>208261.01299679052</c:v>
                </c:pt>
                <c:pt idx="499">
                  <c:v>181664.31114880013</c:v>
                </c:pt>
                <c:pt idx="500">
                  <c:v>205074.17094315123</c:v>
                </c:pt>
                <c:pt idx="501">
                  <c:v>200707.78747037658</c:v>
                </c:pt>
                <c:pt idx="502">
                  <c:v>196581.91007798398</c:v>
                </c:pt>
                <c:pt idx="503">
                  <c:v>231791.91083968297</c:v>
                </c:pt>
                <c:pt idx="504">
                  <c:v>204503.16627397179</c:v>
                </c:pt>
                <c:pt idx="505">
                  <c:v>195445.83389059117</c:v>
                </c:pt>
                <c:pt idx="506">
                  <c:v>210203.93509094347</c:v>
                </c:pt>
                <c:pt idx="507">
                  <c:v>200058.86513561686</c:v>
                </c:pt>
                <c:pt idx="508">
                  <c:v>224324.6505815959</c:v>
                </c:pt>
                <c:pt idx="509">
                  <c:v>205883.41929274506</c:v>
                </c:pt>
                <c:pt idx="510">
                  <c:v>200196.94028942555</c:v>
                </c:pt>
                <c:pt idx="511">
                  <c:v>246953.56770564592</c:v>
                </c:pt>
                <c:pt idx="512">
                  <c:v>209408.39993225707</c:v>
                </c:pt>
                <c:pt idx="513">
                  <c:v>209542.74839431251</c:v>
                </c:pt>
                <c:pt idx="514">
                  <c:v>212901.18733750074</c:v>
                </c:pt>
                <c:pt idx="515">
                  <c:v>188772.91440743534</c:v>
                </c:pt>
                <c:pt idx="516">
                  <c:v>197506.92543547216</c:v>
                </c:pt>
                <c:pt idx="517">
                  <c:v>170462.95260820165</c:v>
                </c:pt>
                <c:pt idx="518">
                  <c:v>222753.20458255778</c:v>
                </c:pt>
                <c:pt idx="519">
                  <c:v>201919.49799133872</c:v>
                </c:pt>
                <c:pt idx="520">
                  <c:v>206173.78842414828</c:v>
                </c:pt>
                <c:pt idx="521">
                  <c:v>181294.64013398986</c:v>
                </c:pt>
                <c:pt idx="522">
                  <c:v>197354.56037051266</c:v>
                </c:pt>
                <c:pt idx="523">
                  <c:v>199988.86799588066</c:v>
                </c:pt>
                <c:pt idx="524">
                  <c:v>228534.51247079391</c:v>
                </c:pt>
                <c:pt idx="525">
                  <c:v>208427.63270307833</c:v>
                </c:pt>
                <c:pt idx="526">
                  <c:v>236996.34996081778</c:v>
                </c:pt>
                <c:pt idx="527">
                  <c:v>216109.17582838249</c:v>
                </c:pt>
                <c:pt idx="528">
                  <c:v>222168.91664041957</c:v>
                </c:pt>
                <c:pt idx="529">
                  <c:v>221737.39971649193</c:v>
                </c:pt>
                <c:pt idx="530">
                  <c:v>195895.18066792871</c:v>
                </c:pt>
                <c:pt idx="531">
                  <c:v>207476.54110715695</c:v>
                </c:pt>
                <c:pt idx="532">
                  <c:v>206729.02871667099</c:v>
                </c:pt>
                <c:pt idx="533">
                  <c:v>238124.49483905372</c:v>
                </c:pt>
                <c:pt idx="534">
                  <c:v>225467.16170171974</c:v>
                </c:pt>
                <c:pt idx="535">
                  <c:v>197080.52175519796</c:v>
                </c:pt>
                <c:pt idx="536">
                  <c:v>206756.02945850417</c:v>
                </c:pt>
                <c:pt idx="537">
                  <c:v>198130.38630931347</c:v>
                </c:pt>
                <c:pt idx="538">
                  <c:v>198911.96413108881</c:v>
                </c:pt>
                <c:pt idx="539">
                  <c:v>177579.37037193158</c:v>
                </c:pt>
                <c:pt idx="540">
                  <c:v>209164.91147104779</c:v>
                </c:pt>
                <c:pt idx="541">
                  <c:v>194004.06527019595</c:v>
                </c:pt>
                <c:pt idx="542">
                  <c:v>191002.49834196735</c:v>
                </c:pt>
                <c:pt idx="543">
                  <c:v>234072.90839697921</c:v>
                </c:pt>
                <c:pt idx="544">
                  <c:v>181814.56804070377</c:v>
                </c:pt>
                <c:pt idx="545">
                  <c:v>209911.64579263463</c:v>
                </c:pt>
                <c:pt idx="546">
                  <c:v>197492.1852289479</c:v>
                </c:pt>
                <c:pt idx="547">
                  <c:v>215208.31514976185</c:v>
                </c:pt>
                <c:pt idx="548">
                  <c:v>209281.68244947994</c:v>
                </c:pt>
                <c:pt idx="549">
                  <c:v>216483.3040340009</c:v>
                </c:pt>
                <c:pt idx="550">
                  <c:v>210954.59380899766</c:v>
                </c:pt>
                <c:pt idx="551">
                  <c:v>203495.41718964739</c:v>
                </c:pt>
                <c:pt idx="552">
                  <c:v>203751.26873888815</c:v>
                </c:pt>
                <c:pt idx="553">
                  <c:v>217656.57631800277</c:v>
                </c:pt>
                <c:pt idx="554">
                  <c:v>219743.31425268832</c:v>
                </c:pt>
                <c:pt idx="555">
                  <c:v>186116.53540685726</c:v>
                </c:pt>
                <c:pt idx="556">
                  <c:v>175207.95358389133</c:v>
                </c:pt>
                <c:pt idx="557">
                  <c:v>189914.51140987274</c:v>
                </c:pt>
                <c:pt idx="558">
                  <c:v>229958.91443199792</c:v>
                </c:pt>
                <c:pt idx="559">
                  <c:v>205189.02844284021</c:v>
                </c:pt>
                <c:pt idx="560">
                  <c:v>206346.55471346655</c:v>
                </c:pt>
                <c:pt idx="561">
                  <c:v>182391.20100189827</c:v>
                </c:pt>
                <c:pt idx="562">
                  <c:v>217249.18502624612</c:v>
                </c:pt>
                <c:pt idx="563">
                  <c:v>216806.351913322</c:v>
                </c:pt>
                <c:pt idx="564">
                  <c:v>186922.00393721077</c:v>
                </c:pt>
                <c:pt idx="565">
                  <c:v>181822.01145463309</c:v>
                </c:pt>
                <c:pt idx="566">
                  <c:v>215210.69757791574</c:v>
                </c:pt>
                <c:pt idx="567">
                  <c:v>210507.03368612239</c:v>
                </c:pt>
                <c:pt idx="568">
                  <c:v>180345.8272500154</c:v>
                </c:pt>
                <c:pt idx="569">
                  <c:v>196370.68637004576</c:v>
                </c:pt>
                <c:pt idx="570">
                  <c:v>192528.35041420278</c:v>
                </c:pt>
                <c:pt idx="571">
                  <c:v>215787.94941245671</c:v>
                </c:pt>
                <c:pt idx="572">
                  <c:v>204333.22118361841</c:v>
                </c:pt>
                <c:pt idx="573">
                  <c:v>203252.82111264375</c:v>
                </c:pt>
                <c:pt idx="574">
                  <c:v>215589.68130789802</c:v>
                </c:pt>
                <c:pt idx="575">
                  <c:v>197505.87779118354</c:v>
                </c:pt>
                <c:pt idx="576">
                  <c:v>229031.36350361619</c:v>
                </c:pt>
                <c:pt idx="577">
                  <c:v>196048.1405116691</c:v>
                </c:pt>
                <c:pt idx="578">
                  <c:v>209193.07010559127</c:v>
                </c:pt>
                <c:pt idx="579">
                  <c:v>190989.57823196042</c:v>
                </c:pt>
                <c:pt idx="580">
                  <c:v>253351.02470281132</c:v>
                </c:pt>
                <c:pt idx="581">
                  <c:v>204098.9631717517</c:v>
                </c:pt>
                <c:pt idx="582">
                  <c:v>191223.1268667914</c:v>
                </c:pt>
                <c:pt idx="583">
                  <c:v>258990.78718895098</c:v>
                </c:pt>
                <c:pt idx="584">
                  <c:v>215570.17739574402</c:v>
                </c:pt>
                <c:pt idx="585">
                  <c:v>221273.91501958744</c:v>
                </c:pt>
                <c:pt idx="586">
                  <c:v>202370.02610974875</c:v>
                </c:pt>
                <c:pt idx="587">
                  <c:v>205399.87795528834</c:v>
                </c:pt>
                <c:pt idx="588">
                  <c:v>233555.59855919419</c:v>
                </c:pt>
                <c:pt idx="589">
                  <c:v>215318.501034124</c:v>
                </c:pt>
                <c:pt idx="590">
                  <c:v>208368.29244700121</c:v>
                </c:pt>
                <c:pt idx="591">
                  <c:v>190873.98557143036</c:v>
                </c:pt>
                <c:pt idx="592">
                  <c:v>214025.78681734554</c:v>
                </c:pt>
                <c:pt idx="593">
                  <c:v>202088.37675303745</c:v>
                </c:pt>
                <c:pt idx="594">
                  <c:v>207858.0427307827</c:v>
                </c:pt>
                <c:pt idx="595">
                  <c:v>168996.74062373181</c:v>
                </c:pt>
                <c:pt idx="596">
                  <c:v>215507.77312631666</c:v>
                </c:pt>
                <c:pt idx="597">
                  <c:v>187024.42013221153</c:v>
                </c:pt>
                <c:pt idx="598">
                  <c:v>210532.45444197906</c:v>
                </c:pt>
                <c:pt idx="599">
                  <c:v>175204.26776873739</c:v>
                </c:pt>
                <c:pt idx="600">
                  <c:v>193590.09953403776</c:v>
                </c:pt>
                <c:pt idx="601">
                  <c:v>182774.10369863559</c:v>
                </c:pt>
                <c:pt idx="602">
                  <c:v>175242.46999543742</c:v>
                </c:pt>
                <c:pt idx="603">
                  <c:v>187635.76488796994</c:v>
                </c:pt>
                <c:pt idx="604">
                  <c:v>204496.16879741731</c:v>
                </c:pt>
                <c:pt idx="605">
                  <c:v>221138.86922847963</c:v>
                </c:pt>
                <c:pt idx="606">
                  <c:v>209433.30474996124</c:v>
                </c:pt>
                <c:pt idx="607">
                  <c:v>193127.08938425966</c:v>
                </c:pt>
                <c:pt idx="608">
                  <c:v>192178.29476724169</c:v>
                </c:pt>
                <c:pt idx="609">
                  <c:v>217932.64909684355</c:v>
                </c:pt>
                <c:pt idx="610">
                  <c:v>172774.51978804718</c:v>
                </c:pt>
                <c:pt idx="611">
                  <c:v>201252.40070236824</c:v>
                </c:pt>
                <c:pt idx="612">
                  <c:v>224485.0085801821</c:v>
                </c:pt>
                <c:pt idx="613">
                  <c:v>225206.21121418028</c:v>
                </c:pt>
                <c:pt idx="614">
                  <c:v>215330.45338251034</c:v>
                </c:pt>
                <c:pt idx="615">
                  <c:v>212180.26063472964</c:v>
                </c:pt>
                <c:pt idx="616">
                  <c:v>222285.06029264006</c:v>
                </c:pt>
                <c:pt idx="617">
                  <c:v>200337.15748295817</c:v>
                </c:pt>
                <c:pt idx="618">
                  <c:v>195079.46704988735</c:v>
                </c:pt>
                <c:pt idx="619">
                  <c:v>196953.35946639278</c:v>
                </c:pt>
                <c:pt idx="620">
                  <c:v>175585.56625743909</c:v>
                </c:pt>
                <c:pt idx="621">
                  <c:v>209052.68158836884</c:v>
                </c:pt>
                <c:pt idx="622">
                  <c:v>177362.53614297858</c:v>
                </c:pt>
                <c:pt idx="623">
                  <c:v>217669.55276388128</c:v>
                </c:pt>
                <c:pt idx="624">
                  <c:v>222185.26026856632</c:v>
                </c:pt>
                <c:pt idx="625">
                  <c:v>214607.20342380373</c:v>
                </c:pt>
                <c:pt idx="626">
                  <c:v>168020.05811951659</c:v>
                </c:pt>
                <c:pt idx="627">
                  <c:v>198963.54474919348</c:v>
                </c:pt>
                <c:pt idx="628">
                  <c:v>169835.59519521729</c:v>
                </c:pt>
                <c:pt idx="629">
                  <c:v>209408.82553851686</c:v>
                </c:pt>
                <c:pt idx="630">
                  <c:v>217285.00722114951</c:v>
                </c:pt>
                <c:pt idx="631">
                  <c:v>232776.5138112054</c:v>
                </c:pt>
                <c:pt idx="632">
                  <c:v>194068.34367609152</c:v>
                </c:pt>
                <c:pt idx="633">
                  <c:v>192174.7892699634</c:v>
                </c:pt>
                <c:pt idx="634">
                  <c:v>198773.76840235473</c:v>
                </c:pt>
                <c:pt idx="635">
                  <c:v>213129.70015163114</c:v>
                </c:pt>
                <c:pt idx="636">
                  <c:v>203997.65360246447</c:v>
                </c:pt>
                <c:pt idx="637">
                  <c:v>201455.62444373395</c:v>
                </c:pt>
                <c:pt idx="638">
                  <c:v>200860.95537048543</c:v>
                </c:pt>
                <c:pt idx="639">
                  <c:v>194119.55600931018</c:v>
                </c:pt>
                <c:pt idx="640">
                  <c:v>260296.95400202693</c:v>
                </c:pt>
                <c:pt idx="641">
                  <c:v>217914.53570646234</c:v>
                </c:pt>
                <c:pt idx="642">
                  <c:v>189376.65549583326</c:v>
                </c:pt>
                <c:pt idx="643">
                  <c:v>208598.56670463074</c:v>
                </c:pt>
                <c:pt idx="644">
                  <c:v>201484.84920368728</c:v>
                </c:pt>
                <c:pt idx="645">
                  <c:v>239851.33192822768</c:v>
                </c:pt>
                <c:pt idx="646">
                  <c:v>185783.76083266037</c:v>
                </c:pt>
                <c:pt idx="647">
                  <c:v>220156.72297209222</c:v>
                </c:pt>
                <c:pt idx="648">
                  <c:v>236629.01816488791</c:v>
                </c:pt>
                <c:pt idx="649">
                  <c:v>183934.80262840766</c:v>
                </c:pt>
                <c:pt idx="650">
                  <c:v>206589.12594439735</c:v>
                </c:pt>
                <c:pt idx="651">
                  <c:v>186651.88849126222</c:v>
                </c:pt>
                <c:pt idx="652">
                  <c:v>219288.85044744716</c:v>
                </c:pt>
                <c:pt idx="653">
                  <c:v>215397.84814477502</c:v>
                </c:pt>
                <c:pt idx="654">
                  <c:v>217260.16841421998</c:v>
                </c:pt>
                <c:pt idx="655">
                  <c:v>212499.99374920951</c:v>
                </c:pt>
                <c:pt idx="656">
                  <c:v>208254.03888886631</c:v>
                </c:pt>
                <c:pt idx="657">
                  <c:v>202183.43076641706</c:v>
                </c:pt>
                <c:pt idx="658">
                  <c:v>245404.19213899231</c:v>
                </c:pt>
                <c:pt idx="659">
                  <c:v>213867.17836093437</c:v>
                </c:pt>
                <c:pt idx="660">
                  <c:v>202737.46857083542</c:v>
                </c:pt>
                <c:pt idx="661">
                  <c:v>213790.16286595864</c:v>
                </c:pt>
                <c:pt idx="662">
                  <c:v>192611.79601072543</c:v>
                </c:pt>
                <c:pt idx="663">
                  <c:v>198097.14528962452</c:v>
                </c:pt>
                <c:pt idx="664">
                  <c:v>182660.978543662</c:v>
                </c:pt>
                <c:pt idx="665">
                  <c:v>222421.48542627349</c:v>
                </c:pt>
                <c:pt idx="666">
                  <c:v>221473.78528268379</c:v>
                </c:pt>
                <c:pt idx="667">
                  <c:v>195322.44732045603</c:v>
                </c:pt>
                <c:pt idx="668">
                  <c:v>204549.41906059691</c:v>
                </c:pt>
                <c:pt idx="669">
                  <c:v>211144.33699280641</c:v>
                </c:pt>
                <c:pt idx="670">
                  <c:v>211165.72319232731</c:v>
                </c:pt>
                <c:pt idx="671">
                  <c:v>243484.2168975948</c:v>
                </c:pt>
                <c:pt idx="672">
                  <c:v>258548.7316120516</c:v>
                </c:pt>
                <c:pt idx="673">
                  <c:v>198158.37599982054</c:v>
                </c:pt>
                <c:pt idx="674">
                  <c:v>199541.54062141362</c:v>
                </c:pt>
                <c:pt idx="675">
                  <c:v>223683.56329513772</c:v>
                </c:pt>
                <c:pt idx="676">
                  <c:v>203628.36399113934</c:v>
                </c:pt>
                <c:pt idx="677">
                  <c:v>205922.63041352772</c:v>
                </c:pt>
                <c:pt idx="678">
                  <c:v>194332.18208621856</c:v>
                </c:pt>
                <c:pt idx="679">
                  <c:v>172939.08367859828</c:v>
                </c:pt>
                <c:pt idx="680">
                  <c:v>195448.08529999893</c:v>
                </c:pt>
                <c:pt idx="681">
                  <c:v>203787.71730945318</c:v>
                </c:pt>
                <c:pt idx="682">
                  <c:v>226129.58676727337</c:v>
                </c:pt>
                <c:pt idx="683">
                  <c:v>192129.9439480427</c:v>
                </c:pt>
                <c:pt idx="684">
                  <c:v>220496.07160066429</c:v>
                </c:pt>
                <c:pt idx="685">
                  <c:v>205667.92512461869</c:v>
                </c:pt>
                <c:pt idx="686">
                  <c:v>183158.95591920556</c:v>
                </c:pt>
                <c:pt idx="687">
                  <c:v>224736.260214145</c:v>
                </c:pt>
                <c:pt idx="688">
                  <c:v>265853.97084901342</c:v>
                </c:pt>
                <c:pt idx="689">
                  <c:v>200091.10386360093</c:v>
                </c:pt>
                <c:pt idx="690">
                  <c:v>215202.06876786344</c:v>
                </c:pt>
                <c:pt idx="691">
                  <c:v>201769.02415809163</c:v>
                </c:pt>
                <c:pt idx="692">
                  <c:v>192199.13564155664</c:v>
                </c:pt>
                <c:pt idx="693">
                  <c:v>204274.87230435747</c:v>
                </c:pt>
                <c:pt idx="694">
                  <c:v>211559.85222441854</c:v>
                </c:pt>
                <c:pt idx="695">
                  <c:v>207754.33721630258</c:v>
                </c:pt>
                <c:pt idx="696">
                  <c:v>221959.02518836444</c:v>
                </c:pt>
                <c:pt idx="697">
                  <c:v>230415.02578072599</c:v>
                </c:pt>
                <c:pt idx="698">
                  <c:v>182967.95972657471</c:v>
                </c:pt>
                <c:pt idx="699">
                  <c:v>214298.77594253008</c:v>
                </c:pt>
                <c:pt idx="700">
                  <c:v>203748.22139632876</c:v>
                </c:pt>
                <c:pt idx="701">
                  <c:v>206281.44810033578</c:v>
                </c:pt>
                <c:pt idx="702">
                  <c:v>189101.99817332276</c:v>
                </c:pt>
                <c:pt idx="703">
                  <c:v>234375.36781531014</c:v>
                </c:pt>
                <c:pt idx="704">
                  <c:v>211890.91825377458</c:v>
                </c:pt>
                <c:pt idx="705">
                  <c:v>204732.86892982945</c:v>
                </c:pt>
                <c:pt idx="706">
                  <c:v>203302.31052363088</c:v>
                </c:pt>
                <c:pt idx="707">
                  <c:v>181374.38263529167</c:v>
                </c:pt>
                <c:pt idx="708">
                  <c:v>196605.66925759695</c:v>
                </c:pt>
                <c:pt idx="709">
                  <c:v>200470.19913367648</c:v>
                </c:pt>
                <c:pt idx="710">
                  <c:v>217752.46437085746</c:v>
                </c:pt>
                <c:pt idx="711">
                  <c:v>176092.47642874264</c:v>
                </c:pt>
                <c:pt idx="712">
                  <c:v>211071.69084349921</c:v>
                </c:pt>
                <c:pt idx="713">
                  <c:v>202853.97421978007</c:v>
                </c:pt>
                <c:pt idx="714">
                  <c:v>231182.30940275651</c:v>
                </c:pt>
                <c:pt idx="715">
                  <c:v>197326.81186468923</c:v>
                </c:pt>
                <c:pt idx="716">
                  <c:v>218612.0650893196</c:v>
                </c:pt>
                <c:pt idx="717">
                  <c:v>189950.35693999619</c:v>
                </c:pt>
                <c:pt idx="718">
                  <c:v>186363.26324837038</c:v>
                </c:pt>
                <c:pt idx="719">
                  <c:v>195219.715898455</c:v>
                </c:pt>
                <c:pt idx="720">
                  <c:v>175654.5736470056</c:v>
                </c:pt>
                <c:pt idx="721">
                  <c:v>197311.28867597756</c:v>
                </c:pt>
                <c:pt idx="722">
                  <c:v>205209.49894281814</c:v>
                </c:pt>
                <c:pt idx="723">
                  <c:v>206586.043976783</c:v>
                </c:pt>
                <c:pt idx="724">
                  <c:v>197065.8289470303</c:v>
                </c:pt>
                <c:pt idx="725">
                  <c:v>198167.90263016801</c:v>
                </c:pt>
                <c:pt idx="726">
                  <c:v>239447.88796298235</c:v>
                </c:pt>
                <c:pt idx="727">
                  <c:v>197661.20580866549</c:v>
                </c:pt>
                <c:pt idx="728">
                  <c:v>210040.36874000251</c:v>
                </c:pt>
                <c:pt idx="729">
                  <c:v>237348.91807723802</c:v>
                </c:pt>
                <c:pt idx="730">
                  <c:v>205039.91420012328</c:v>
                </c:pt>
                <c:pt idx="731">
                  <c:v>225119.45709750324</c:v>
                </c:pt>
                <c:pt idx="732">
                  <c:v>199168.88525157503</c:v>
                </c:pt>
                <c:pt idx="733">
                  <c:v>211047.40595234348</c:v>
                </c:pt>
                <c:pt idx="734">
                  <c:v>183710.52825375902</c:v>
                </c:pt>
                <c:pt idx="735">
                  <c:v>203548.14596019941</c:v>
                </c:pt>
                <c:pt idx="736">
                  <c:v>215945.25986752845</c:v>
                </c:pt>
                <c:pt idx="737">
                  <c:v>222279.73507518205</c:v>
                </c:pt>
                <c:pt idx="738">
                  <c:v>222464.44089931913</c:v>
                </c:pt>
                <c:pt idx="739">
                  <c:v>203720.97949663183</c:v>
                </c:pt>
                <c:pt idx="740">
                  <c:v>198226.51787541702</c:v>
                </c:pt>
                <c:pt idx="741">
                  <c:v>188751.74078029039</c:v>
                </c:pt>
                <c:pt idx="742">
                  <c:v>191744.47000990983</c:v>
                </c:pt>
                <c:pt idx="743">
                  <c:v>197268.81460081</c:v>
                </c:pt>
                <c:pt idx="744">
                  <c:v>213929.38217123365</c:v>
                </c:pt>
                <c:pt idx="745">
                  <c:v>200666.28035967884</c:v>
                </c:pt>
                <c:pt idx="746">
                  <c:v>208435.024461605</c:v>
                </c:pt>
                <c:pt idx="747">
                  <c:v>220121.08811169199</c:v>
                </c:pt>
                <c:pt idx="748">
                  <c:v>241673.98943463922</c:v>
                </c:pt>
                <c:pt idx="749">
                  <c:v>201735.70161779493</c:v>
                </c:pt>
                <c:pt idx="750">
                  <c:v>209376.14149701723</c:v>
                </c:pt>
                <c:pt idx="751">
                  <c:v>205306.40463666245</c:v>
                </c:pt>
                <c:pt idx="752">
                  <c:v>182422.9112403522</c:v>
                </c:pt>
                <c:pt idx="753">
                  <c:v>214790.20595965919</c:v>
                </c:pt>
                <c:pt idx="754">
                  <c:v>198918.85102748795</c:v>
                </c:pt>
                <c:pt idx="755">
                  <c:v>195112.91462925123</c:v>
                </c:pt>
                <c:pt idx="756">
                  <c:v>231885.26482708124</c:v>
                </c:pt>
                <c:pt idx="757">
                  <c:v>221760.65860953531</c:v>
                </c:pt>
                <c:pt idx="758">
                  <c:v>204336.65247933276</c:v>
                </c:pt>
                <c:pt idx="759">
                  <c:v>189316.13595817972</c:v>
                </c:pt>
                <c:pt idx="760">
                  <c:v>189901.71885377483</c:v>
                </c:pt>
                <c:pt idx="761">
                  <c:v>205555.90016632795</c:v>
                </c:pt>
                <c:pt idx="762">
                  <c:v>175892.39496663073</c:v>
                </c:pt>
                <c:pt idx="763">
                  <c:v>196596.5259448475</c:v>
                </c:pt>
                <c:pt idx="764">
                  <c:v>180958.4461123409</c:v>
                </c:pt>
                <c:pt idx="765">
                  <c:v>195196.03076410282</c:v>
                </c:pt>
                <c:pt idx="766">
                  <c:v>193743.09098134248</c:v>
                </c:pt>
                <c:pt idx="767">
                  <c:v>204798.89196309325</c:v>
                </c:pt>
                <c:pt idx="768">
                  <c:v>217609.88359455392</c:v>
                </c:pt>
                <c:pt idx="769">
                  <c:v>213147.52272314957</c:v>
                </c:pt>
                <c:pt idx="770">
                  <c:v>194386.87006993219</c:v>
                </c:pt>
                <c:pt idx="771">
                  <c:v>234900.08921839367</c:v>
                </c:pt>
                <c:pt idx="772">
                  <c:v>224111.92598947778</c:v>
                </c:pt>
                <c:pt idx="773">
                  <c:v>200552.79246285156</c:v>
                </c:pt>
                <c:pt idx="774">
                  <c:v>192920.07176451606</c:v>
                </c:pt>
                <c:pt idx="775">
                  <c:v>214841.50551265548</c:v>
                </c:pt>
                <c:pt idx="776">
                  <c:v>241353.27873976598</c:v>
                </c:pt>
                <c:pt idx="777">
                  <c:v>250336.13563007489</c:v>
                </c:pt>
                <c:pt idx="778">
                  <c:v>227770.36749690276</c:v>
                </c:pt>
                <c:pt idx="779">
                  <c:v>174793.48556650779</c:v>
                </c:pt>
                <c:pt idx="780">
                  <c:v>188772.51595395757</c:v>
                </c:pt>
                <c:pt idx="781">
                  <c:v>211942.82343851362</c:v>
                </c:pt>
                <c:pt idx="782">
                  <c:v>218925.68849575869</c:v>
                </c:pt>
                <c:pt idx="783">
                  <c:v>200461.92007063195</c:v>
                </c:pt>
                <c:pt idx="784">
                  <c:v>179956.99115409097</c:v>
                </c:pt>
                <c:pt idx="785">
                  <c:v>214251.46961283474</c:v>
                </c:pt>
                <c:pt idx="786">
                  <c:v>221695.1980891049</c:v>
                </c:pt>
                <c:pt idx="787">
                  <c:v>214045.60658440815</c:v>
                </c:pt>
                <c:pt idx="788">
                  <c:v>249316.00315042585</c:v>
                </c:pt>
                <c:pt idx="789">
                  <c:v>200783.80107345118</c:v>
                </c:pt>
                <c:pt idx="790">
                  <c:v>215144.81983168179</c:v>
                </c:pt>
                <c:pt idx="791">
                  <c:v>189744.90643971442</c:v>
                </c:pt>
                <c:pt idx="792">
                  <c:v>220393.67809381743</c:v>
                </c:pt>
                <c:pt idx="793">
                  <c:v>205425.50133208401</c:v>
                </c:pt>
                <c:pt idx="794">
                  <c:v>205025.00258166785</c:v>
                </c:pt>
                <c:pt idx="795">
                  <c:v>200659.51480857562</c:v>
                </c:pt>
                <c:pt idx="796">
                  <c:v>185733.52791152045</c:v>
                </c:pt>
                <c:pt idx="797">
                  <c:v>198896.92794921645</c:v>
                </c:pt>
                <c:pt idx="798">
                  <c:v>173091.63699168758</c:v>
                </c:pt>
                <c:pt idx="799">
                  <c:v>193406.89467942039</c:v>
                </c:pt>
                <c:pt idx="800">
                  <c:v>189475.24416987563</c:v>
                </c:pt>
                <c:pt idx="801">
                  <c:v>206896.92674058437</c:v>
                </c:pt>
                <c:pt idx="802">
                  <c:v>203074.23832643527</c:v>
                </c:pt>
                <c:pt idx="803">
                  <c:v>225119.84506809758</c:v>
                </c:pt>
                <c:pt idx="804">
                  <c:v>203898.37052839721</c:v>
                </c:pt>
                <c:pt idx="805">
                  <c:v>208486.10589725332</c:v>
                </c:pt>
                <c:pt idx="806">
                  <c:v>205517.73938336107</c:v>
                </c:pt>
                <c:pt idx="807">
                  <c:v>254534.71650724416</c:v>
                </c:pt>
                <c:pt idx="808">
                  <c:v>236079.60254133312</c:v>
                </c:pt>
                <c:pt idx="809">
                  <c:v>184952.77807804267</c:v>
                </c:pt>
                <c:pt idx="810">
                  <c:v>193815.28614724701</c:v>
                </c:pt>
                <c:pt idx="811">
                  <c:v>213363.60251268127</c:v>
                </c:pt>
                <c:pt idx="812">
                  <c:v>215035.47110214736</c:v>
                </c:pt>
                <c:pt idx="813">
                  <c:v>217271.70988707466</c:v>
                </c:pt>
                <c:pt idx="814">
                  <c:v>191864.88575309585</c:v>
                </c:pt>
                <c:pt idx="815">
                  <c:v>205886.54519020335</c:v>
                </c:pt>
                <c:pt idx="816">
                  <c:v>214418.42336575012</c:v>
                </c:pt>
                <c:pt idx="817">
                  <c:v>235094.04910119204</c:v>
                </c:pt>
                <c:pt idx="818">
                  <c:v>241137.640133776</c:v>
                </c:pt>
                <c:pt idx="819">
                  <c:v>190759.43228982831</c:v>
                </c:pt>
                <c:pt idx="820">
                  <c:v>211342.76866792201</c:v>
                </c:pt>
                <c:pt idx="821">
                  <c:v>184411.85010485712</c:v>
                </c:pt>
                <c:pt idx="822">
                  <c:v>212915.59486357326</c:v>
                </c:pt>
                <c:pt idx="823">
                  <c:v>196297.58707304497</c:v>
                </c:pt>
                <c:pt idx="824">
                  <c:v>204647.00821875536</c:v>
                </c:pt>
                <c:pt idx="825">
                  <c:v>228477.27957761183</c:v>
                </c:pt>
                <c:pt idx="826">
                  <c:v>184665.81283830223</c:v>
                </c:pt>
                <c:pt idx="827">
                  <c:v>183592.61014206696</c:v>
                </c:pt>
                <c:pt idx="828">
                  <c:v>214336.3315375158</c:v>
                </c:pt>
                <c:pt idx="829">
                  <c:v>189637.43933707394</c:v>
                </c:pt>
                <c:pt idx="830">
                  <c:v>190155.89007262251</c:v>
                </c:pt>
                <c:pt idx="831">
                  <c:v>211036.16299623495</c:v>
                </c:pt>
                <c:pt idx="832">
                  <c:v>222240.15556924499</c:v>
                </c:pt>
                <c:pt idx="833">
                  <c:v>211126.38504259544</c:v>
                </c:pt>
                <c:pt idx="834">
                  <c:v>200395.94120010443</c:v>
                </c:pt>
                <c:pt idx="835">
                  <c:v>199963.61980207928</c:v>
                </c:pt>
                <c:pt idx="836">
                  <c:v>216556.03424350743</c:v>
                </c:pt>
                <c:pt idx="837">
                  <c:v>204216.49578323273</c:v>
                </c:pt>
                <c:pt idx="838">
                  <c:v>221346.91357263864</c:v>
                </c:pt>
                <c:pt idx="839">
                  <c:v>212221.22455243324</c:v>
                </c:pt>
                <c:pt idx="840">
                  <c:v>196075.52467656211</c:v>
                </c:pt>
                <c:pt idx="841">
                  <c:v>199976.58258888707</c:v>
                </c:pt>
                <c:pt idx="842">
                  <c:v>180712.27490764961</c:v>
                </c:pt>
                <c:pt idx="843">
                  <c:v>214223.54731711419</c:v>
                </c:pt>
                <c:pt idx="844">
                  <c:v>208160.63128489419</c:v>
                </c:pt>
                <c:pt idx="845">
                  <c:v>234275.93688593322</c:v>
                </c:pt>
                <c:pt idx="846">
                  <c:v>198109.91692308732</c:v>
                </c:pt>
                <c:pt idx="847">
                  <c:v>185468.22298007691</c:v>
                </c:pt>
                <c:pt idx="848">
                  <c:v>232658.50034655107</c:v>
                </c:pt>
                <c:pt idx="849">
                  <c:v>201377.72413371911</c:v>
                </c:pt>
                <c:pt idx="850">
                  <c:v>204926.46531506814</c:v>
                </c:pt>
                <c:pt idx="851">
                  <c:v>207243.85368814413</c:v>
                </c:pt>
                <c:pt idx="852">
                  <c:v>188912.334181618</c:v>
                </c:pt>
                <c:pt idx="853">
                  <c:v>185363.47771436092</c:v>
                </c:pt>
                <c:pt idx="854">
                  <c:v>213607.40736595803</c:v>
                </c:pt>
                <c:pt idx="855">
                  <c:v>172013.55834438675</c:v>
                </c:pt>
                <c:pt idx="856">
                  <c:v>230044.35367765039</c:v>
                </c:pt>
                <c:pt idx="857">
                  <c:v>186493.97380245023</c:v>
                </c:pt>
                <c:pt idx="858">
                  <c:v>199964.41862734116</c:v>
                </c:pt>
                <c:pt idx="859">
                  <c:v>194646.17799100245</c:v>
                </c:pt>
                <c:pt idx="860">
                  <c:v>206038.26821452979</c:v>
                </c:pt>
                <c:pt idx="861">
                  <c:v>190587.71737843391</c:v>
                </c:pt>
                <c:pt idx="862">
                  <c:v>199434.37267570978</c:v>
                </c:pt>
                <c:pt idx="863">
                  <c:v>220243.32268636033</c:v>
                </c:pt>
                <c:pt idx="864">
                  <c:v>187764.05814139836</c:v>
                </c:pt>
                <c:pt idx="865">
                  <c:v>185184.94090508291</c:v>
                </c:pt>
                <c:pt idx="866">
                  <c:v>201140.52100915392</c:v>
                </c:pt>
                <c:pt idx="867">
                  <c:v>219067.91157264571</c:v>
                </c:pt>
                <c:pt idx="868">
                  <c:v>184952.73250313709</c:v>
                </c:pt>
                <c:pt idx="869">
                  <c:v>243005.7272703675</c:v>
                </c:pt>
                <c:pt idx="870">
                  <c:v>191606.87598582671</c:v>
                </c:pt>
                <c:pt idx="871">
                  <c:v>204247.40129701799</c:v>
                </c:pt>
                <c:pt idx="872">
                  <c:v>204004.77632464387</c:v>
                </c:pt>
                <c:pt idx="873">
                  <c:v>199135.3568587355</c:v>
                </c:pt>
                <c:pt idx="874">
                  <c:v>219040.78497127583</c:v>
                </c:pt>
                <c:pt idx="875">
                  <c:v>192816.016380577</c:v>
                </c:pt>
                <c:pt idx="876">
                  <c:v>184117.49303503754</c:v>
                </c:pt>
                <c:pt idx="877">
                  <c:v>232579.57613569807</c:v>
                </c:pt>
                <c:pt idx="878">
                  <c:v>214095.60685822892</c:v>
                </c:pt>
                <c:pt idx="879">
                  <c:v>184268.66430401604</c:v>
                </c:pt>
                <c:pt idx="880">
                  <c:v>181778.76834692515</c:v>
                </c:pt>
                <c:pt idx="881">
                  <c:v>199543.33086437755</c:v>
                </c:pt>
                <c:pt idx="882">
                  <c:v>188389.82783159125</c:v>
                </c:pt>
                <c:pt idx="883">
                  <c:v>195896.03953921143</c:v>
                </c:pt>
                <c:pt idx="884">
                  <c:v>197101.68026322266</c:v>
                </c:pt>
                <c:pt idx="885">
                  <c:v>197476.20408962737</c:v>
                </c:pt>
                <c:pt idx="886">
                  <c:v>223277.5678751464</c:v>
                </c:pt>
                <c:pt idx="887">
                  <c:v>197017.62868972297</c:v>
                </c:pt>
                <c:pt idx="888">
                  <c:v>202841.46186742466</c:v>
                </c:pt>
                <c:pt idx="889">
                  <c:v>176891.62161250052</c:v>
                </c:pt>
                <c:pt idx="890">
                  <c:v>204928.67780602648</c:v>
                </c:pt>
                <c:pt idx="891">
                  <c:v>207060.35879603389</c:v>
                </c:pt>
                <c:pt idx="892">
                  <c:v>178483.72303429683</c:v>
                </c:pt>
                <c:pt idx="893">
                  <c:v>201620.85730713926</c:v>
                </c:pt>
                <c:pt idx="894">
                  <c:v>222481.05549421371</c:v>
                </c:pt>
                <c:pt idx="895">
                  <c:v>207287.09126045788</c:v>
                </c:pt>
                <c:pt idx="896">
                  <c:v>236414.14045845845</c:v>
                </c:pt>
                <c:pt idx="897">
                  <c:v>209200.02709079685</c:v>
                </c:pt>
                <c:pt idx="898">
                  <c:v>215935.81404762412</c:v>
                </c:pt>
                <c:pt idx="899">
                  <c:v>195837.77401457122</c:v>
                </c:pt>
                <c:pt idx="900">
                  <c:v>193595.48402224574</c:v>
                </c:pt>
                <c:pt idx="901">
                  <c:v>196188.55411569518</c:v>
                </c:pt>
                <c:pt idx="902">
                  <c:v>221125.19608947169</c:v>
                </c:pt>
                <c:pt idx="903">
                  <c:v>185326.08029071032</c:v>
                </c:pt>
                <c:pt idx="904">
                  <c:v>228405.13793725841</c:v>
                </c:pt>
                <c:pt idx="905">
                  <c:v>192695.28964216512</c:v>
                </c:pt>
                <c:pt idx="906">
                  <c:v>175609.1489927466</c:v>
                </c:pt>
                <c:pt idx="907">
                  <c:v>207104.63244452525</c:v>
                </c:pt>
                <c:pt idx="908">
                  <c:v>207548.04011669767</c:v>
                </c:pt>
                <c:pt idx="909">
                  <c:v>212946.23113166867</c:v>
                </c:pt>
                <c:pt idx="910">
                  <c:v>212447.60387145251</c:v>
                </c:pt>
                <c:pt idx="911">
                  <c:v>204524.31448027818</c:v>
                </c:pt>
                <c:pt idx="912">
                  <c:v>203965.77878717659</c:v>
                </c:pt>
                <c:pt idx="913">
                  <c:v>199603.89587413485</c:v>
                </c:pt>
                <c:pt idx="914">
                  <c:v>195858.517898074</c:v>
                </c:pt>
                <c:pt idx="915">
                  <c:v>219130.51207824994</c:v>
                </c:pt>
                <c:pt idx="916">
                  <c:v>220616.18481529504</c:v>
                </c:pt>
                <c:pt idx="917">
                  <c:v>218799.68389243167</c:v>
                </c:pt>
                <c:pt idx="918">
                  <c:v>242628.66569829657</c:v>
                </c:pt>
                <c:pt idx="919">
                  <c:v>194059.3662292253</c:v>
                </c:pt>
                <c:pt idx="920">
                  <c:v>271344.85005503736</c:v>
                </c:pt>
                <c:pt idx="921">
                  <c:v>223659.64349587803</c:v>
                </c:pt>
                <c:pt idx="922">
                  <c:v>202520.2503554229</c:v>
                </c:pt>
                <c:pt idx="923">
                  <c:v>187344.37798775121</c:v>
                </c:pt>
                <c:pt idx="924">
                  <c:v>194967.03670126095</c:v>
                </c:pt>
                <c:pt idx="925">
                  <c:v>201157.90103553428</c:v>
                </c:pt>
                <c:pt idx="926">
                  <c:v>212934.65483351727</c:v>
                </c:pt>
                <c:pt idx="927">
                  <c:v>204135.09991510166</c:v>
                </c:pt>
                <c:pt idx="928">
                  <c:v>235417.36274731322</c:v>
                </c:pt>
                <c:pt idx="929">
                  <c:v>212642.82506307424</c:v>
                </c:pt>
                <c:pt idx="930">
                  <c:v>197705.53725057084</c:v>
                </c:pt>
                <c:pt idx="931">
                  <c:v>189745.30346252996</c:v>
                </c:pt>
                <c:pt idx="932">
                  <c:v>216240.84413440799</c:v>
                </c:pt>
                <c:pt idx="933">
                  <c:v>182722.88591117389</c:v>
                </c:pt>
                <c:pt idx="934">
                  <c:v>217224.45354452706</c:v>
                </c:pt>
                <c:pt idx="935">
                  <c:v>268613.59664210415</c:v>
                </c:pt>
                <c:pt idx="936">
                  <c:v>176521.05943883571</c:v>
                </c:pt>
                <c:pt idx="937">
                  <c:v>220197.04628617398</c:v>
                </c:pt>
                <c:pt idx="938">
                  <c:v>215289.89405421779</c:v>
                </c:pt>
                <c:pt idx="939">
                  <c:v>187989.15673518647</c:v>
                </c:pt>
                <c:pt idx="940">
                  <c:v>195455.33096074744</c:v>
                </c:pt>
                <c:pt idx="941">
                  <c:v>211321.24384104012</c:v>
                </c:pt>
                <c:pt idx="942">
                  <c:v>241402.35356453981</c:v>
                </c:pt>
                <c:pt idx="943">
                  <c:v>195247.76003201609</c:v>
                </c:pt>
                <c:pt idx="944">
                  <c:v>250627.91849766055</c:v>
                </c:pt>
                <c:pt idx="945">
                  <c:v>210304.01129349472</c:v>
                </c:pt>
                <c:pt idx="946">
                  <c:v>205602.32005257776</c:v>
                </c:pt>
                <c:pt idx="947">
                  <c:v>202147.20896441559</c:v>
                </c:pt>
                <c:pt idx="948">
                  <c:v>210056.86649247591</c:v>
                </c:pt>
                <c:pt idx="949">
                  <c:v>188424.67260955414</c:v>
                </c:pt>
                <c:pt idx="950">
                  <c:v>210788.53009839304</c:v>
                </c:pt>
                <c:pt idx="951">
                  <c:v>189052.75669304997</c:v>
                </c:pt>
                <c:pt idx="952">
                  <c:v>186518.23817651003</c:v>
                </c:pt>
                <c:pt idx="953">
                  <c:v>204228.66420049389</c:v>
                </c:pt>
                <c:pt idx="954">
                  <c:v>213029.32671402459</c:v>
                </c:pt>
                <c:pt idx="955">
                  <c:v>203696.57659756218</c:v>
                </c:pt>
                <c:pt idx="956">
                  <c:v>215479.33052749303</c:v>
                </c:pt>
                <c:pt idx="957">
                  <c:v>173691.25473047758</c:v>
                </c:pt>
                <c:pt idx="958">
                  <c:v>220248.84495912003</c:v>
                </c:pt>
                <c:pt idx="959">
                  <c:v>194246.80137786909</c:v>
                </c:pt>
                <c:pt idx="960">
                  <c:v>194598.35353966209</c:v>
                </c:pt>
                <c:pt idx="961">
                  <c:v>188583.02723071194</c:v>
                </c:pt>
                <c:pt idx="962">
                  <c:v>197956.07378823427</c:v>
                </c:pt>
                <c:pt idx="963">
                  <c:v>181546.90706121502</c:v>
                </c:pt>
                <c:pt idx="964">
                  <c:v>206524.39811587526</c:v>
                </c:pt>
                <c:pt idx="965">
                  <c:v>175078.33866760472</c:v>
                </c:pt>
                <c:pt idx="966">
                  <c:v>204398.98693212395</c:v>
                </c:pt>
                <c:pt idx="967">
                  <c:v>212174.43495732435</c:v>
                </c:pt>
                <c:pt idx="968">
                  <c:v>182585.27068114956</c:v>
                </c:pt>
                <c:pt idx="969">
                  <c:v>200542.8706985077</c:v>
                </c:pt>
                <c:pt idx="970">
                  <c:v>190235.50133809441</c:v>
                </c:pt>
                <c:pt idx="971">
                  <c:v>239669.65647302114</c:v>
                </c:pt>
                <c:pt idx="972">
                  <c:v>195922.56344870373</c:v>
                </c:pt>
                <c:pt idx="973">
                  <c:v>214689.87039353442</c:v>
                </c:pt>
                <c:pt idx="974">
                  <c:v>205720.30293730105</c:v>
                </c:pt>
                <c:pt idx="975">
                  <c:v>221075.99317079713</c:v>
                </c:pt>
                <c:pt idx="976">
                  <c:v>200112.18821582495</c:v>
                </c:pt>
                <c:pt idx="977">
                  <c:v>209277.67466994619</c:v>
                </c:pt>
                <c:pt idx="978">
                  <c:v>204212.4262299423</c:v>
                </c:pt>
                <c:pt idx="979">
                  <c:v>190723.51989829261</c:v>
                </c:pt>
                <c:pt idx="980">
                  <c:v>191584.80821782665</c:v>
                </c:pt>
                <c:pt idx="981">
                  <c:v>197185.67587421514</c:v>
                </c:pt>
                <c:pt idx="982">
                  <c:v>227320.38408444787</c:v>
                </c:pt>
                <c:pt idx="983">
                  <c:v>223829.85040749307</c:v>
                </c:pt>
                <c:pt idx="984">
                  <c:v>172666.44045184366</c:v>
                </c:pt>
                <c:pt idx="985">
                  <c:v>181039.5732588449</c:v>
                </c:pt>
                <c:pt idx="986">
                  <c:v>205472.34069951437</c:v>
                </c:pt>
                <c:pt idx="987">
                  <c:v>216857.55510802753</c:v>
                </c:pt>
                <c:pt idx="988">
                  <c:v>178050.16949556395</c:v>
                </c:pt>
                <c:pt idx="989">
                  <c:v>195840.66650152171</c:v>
                </c:pt>
                <c:pt idx="990">
                  <c:v>200579.96996617212</c:v>
                </c:pt>
                <c:pt idx="991">
                  <c:v>199626.93725118157</c:v>
                </c:pt>
                <c:pt idx="992">
                  <c:v>200237.0195296997</c:v>
                </c:pt>
                <c:pt idx="993">
                  <c:v>207324.55361328344</c:v>
                </c:pt>
                <c:pt idx="994">
                  <c:v>199175.49902971426</c:v>
                </c:pt>
                <c:pt idx="995">
                  <c:v>207670.08339179109</c:v>
                </c:pt>
                <c:pt idx="996">
                  <c:v>187076.28841795644</c:v>
                </c:pt>
                <c:pt idx="997">
                  <c:v>212016.96565820766</c:v>
                </c:pt>
                <c:pt idx="998">
                  <c:v>230272.18177346129</c:v>
                </c:pt>
                <c:pt idx="999">
                  <c:v>204922.41973186308</c:v>
                </c:pt>
                <c:pt idx="1000">
                  <c:v>158166.58931774303</c:v>
                </c:pt>
                <c:pt idx="1001">
                  <c:v>192528.03680501145</c:v>
                </c:pt>
                <c:pt idx="1002">
                  <c:v>209388.27978479979</c:v>
                </c:pt>
                <c:pt idx="1003">
                  <c:v>178566.98778651416</c:v>
                </c:pt>
                <c:pt idx="1004">
                  <c:v>213627.66731238016</c:v>
                </c:pt>
                <c:pt idx="1005">
                  <c:v>205795.08889667195</c:v>
                </c:pt>
                <c:pt idx="1006">
                  <c:v>205942.28488344117</c:v>
                </c:pt>
                <c:pt idx="1007">
                  <c:v>181922.72604461631</c:v>
                </c:pt>
                <c:pt idx="1008">
                  <c:v>212216.36494703061</c:v>
                </c:pt>
                <c:pt idx="1009">
                  <c:v>205229.89016276045</c:v>
                </c:pt>
                <c:pt idx="1010">
                  <c:v>194656.93746011989</c:v>
                </c:pt>
                <c:pt idx="1011">
                  <c:v>210582.67667701875</c:v>
                </c:pt>
                <c:pt idx="1012">
                  <c:v>213157.61739057244</c:v>
                </c:pt>
                <c:pt idx="1013">
                  <c:v>212429.57008700026</c:v>
                </c:pt>
                <c:pt idx="1014">
                  <c:v>197426.24558881705</c:v>
                </c:pt>
                <c:pt idx="1015">
                  <c:v>213572.64449198917</c:v>
                </c:pt>
                <c:pt idx="1016">
                  <c:v>207589.43552220205</c:v>
                </c:pt>
                <c:pt idx="1017">
                  <c:v>248851.09405359603</c:v>
                </c:pt>
                <c:pt idx="1018">
                  <c:v>202266.88767972251</c:v>
                </c:pt>
                <c:pt idx="1019">
                  <c:v>214501.44856979459</c:v>
                </c:pt>
                <c:pt idx="1020">
                  <c:v>227232.06560724974</c:v>
                </c:pt>
                <c:pt idx="1021">
                  <c:v>198300.22113812005</c:v>
                </c:pt>
                <c:pt idx="1022">
                  <c:v>233549.49411407637</c:v>
                </c:pt>
                <c:pt idx="1023">
                  <c:v>211217.64283513383</c:v>
                </c:pt>
                <c:pt idx="1024">
                  <c:v>256863.43462849769</c:v>
                </c:pt>
                <c:pt idx="1025">
                  <c:v>209125.63525868149</c:v>
                </c:pt>
                <c:pt idx="1026">
                  <c:v>207566.58952075592</c:v>
                </c:pt>
                <c:pt idx="1027">
                  <c:v>169961.44325405668</c:v>
                </c:pt>
                <c:pt idx="1028">
                  <c:v>188596.49178300588</c:v>
                </c:pt>
                <c:pt idx="1029">
                  <c:v>222189.16709049966</c:v>
                </c:pt>
                <c:pt idx="1030">
                  <c:v>210687.61150065676</c:v>
                </c:pt>
                <c:pt idx="1031">
                  <c:v>219651.43945592328</c:v>
                </c:pt>
                <c:pt idx="1032">
                  <c:v>212023.97960680351</c:v>
                </c:pt>
                <c:pt idx="1033">
                  <c:v>234464.24090858083</c:v>
                </c:pt>
                <c:pt idx="1034">
                  <c:v>214271.22608107072</c:v>
                </c:pt>
                <c:pt idx="1035">
                  <c:v>188389.33251624432</c:v>
                </c:pt>
                <c:pt idx="1036">
                  <c:v>182357.65095089749</c:v>
                </c:pt>
                <c:pt idx="1037">
                  <c:v>239629.0502384479</c:v>
                </c:pt>
                <c:pt idx="1038">
                  <c:v>198440.42647537624</c:v>
                </c:pt>
                <c:pt idx="1039">
                  <c:v>212772.7320883841</c:v>
                </c:pt>
                <c:pt idx="1040">
                  <c:v>216740.74576295679</c:v>
                </c:pt>
                <c:pt idx="1041">
                  <c:v>191177.11419769307</c:v>
                </c:pt>
                <c:pt idx="1042">
                  <c:v>188341.40216135094</c:v>
                </c:pt>
                <c:pt idx="1043">
                  <c:v>252867.83339693514</c:v>
                </c:pt>
                <c:pt idx="1044">
                  <c:v>205844.28348599037</c:v>
                </c:pt>
                <c:pt idx="1045">
                  <c:v>187656.99105852126</c:v>
                </c:pt>
                <c:pt idx="1046">
                  <c:v>196202.88591545413</c:v>
                </c:pt>
                <c:pt idx="1047">
                  <c:v>228821.85368076985</c:v>
                </c:pt>
                <c:pt idx="1048">
                  <c:v>206501.5756297448</c:v>
                </c:pt>
                <c:pt idx="1049">
                  <c:v>229845.85608665372</c:v>
                </c:pt>
                <c:pt idx="1050">
                  <c:v>210521.2107522632</c:v>
                </c:pt>
                <c:pt idx="1051">
                  <c:v>228771.29913875205</c:v>
                </c:pt>
                <c:pt idx="1052">
                  <c:v>247190.6180627271</c:v>
                </c:pt>
                <c:pt idx="1053">
                  <c:v>210483.21642052231</c:v>
                </c:pt>
                <c:pt idx="1054">
                  <c:v>206533.53329116618</c:v>
                </c:pt>
                <c:pt idx="1055">
                  <c:v>221280.24263517559</c:v>
                </c:pt>
                <c:pt idx="1056">
                  <c:v>175657.09377087106</c:v>
                </c:pt>
                <c:pt idx="1057">
                  <c:v>203375.33581175003</c:v>
                </c:pt>
                <c:pt idx="1058">
                  <c:v>177990.78677064966</c:v>
                </c:pt>
                <c:pt idx="1059">
                  <c:v>172518.01401531731</c:v>
                </c:pt>
                <c:pt idx="1060">
                  <c:v>223975.88933383749</c:v>
                </c:pt>
                <c:pt idx="1061">
                  <c:v>203488.20816827484</c:v>
                </c:pt>
                <c:pt idx="1062">
                  <c:v>207586.66197016742</c:v>
                </c:pt>
                <c:pt idx="1063">
                  <c:v>202966.10485371354</c:v>
                </c:pt>
                <c:pt idx="1064">
                  <c:v>216396.68190664361</c:v>
                </c:pt>
                <c:pt idx="1065">
                  <c:v>197948.65797708015</c:v>
                </c:pt>
                <c:pt idx="1066">
                  <c:v>212490.23046284582</c:v>
                </c:pt>
                <c:pt idx="1067">
                  <c:v>185597.48414181359</c:v>
                </c:pt>
                <c:pt idx="1068">
                  <c:v>241194.36484867707</c:v>
                </c:pt>
                <c:pt idx="1069">
                  <c:v>242020.93872502545</c:v>
                </c:pt>
                <c:pt idx="1070">
                  <c:v>205755.21868781344</c:v>
                </c:pt>
                <c:pt idx="1071">
                  <c:v>234783.71545237955</c:v>
                </c:pt>
                <c:pt idx="1072">
                  <c:v>188393.37047562387</c:v>
                </c:pt>
                <c:pt idx="1073">
                  <c:v>203151.75673862721</c:v>
                </c:pt>
                <c:pt idx="1074">
                  <c:v>183959.93744804215</c:v>
                </c:pt>
                <c:pt idx="1075">
                  <c:v>223247.03356454836</c:v>
                </c:pt>
                <c:pt idx="1076">
                  <c:v>229497.44806006551</c:v>
                </c:pt>
                <c:pt idx="1077">
                  <c:v>201211.15547248092</c:v>
                </c:pt>
                <c:pt idx="1078">
                  <c:v>186805.56297821138</c:v>
                </c:pt>
                <c:pt idx="1079">
                  <c:v>250398.60388523299</c:v>
                </c:pt>
                <c:pt idx="1080">
                  <c:v>236151.05834799958</c:v>
                </c:pt>
                <c:pt idx="1081">
                  <c:v>211791.77051128098</c:v>
                </c:pt>
                <c:pt idx="1082">
                  <c:v>217100.5555055124</c:v>
                </c:pt>
                <c:pt idx="1083">
                  <c:v>194366.20576965075</c:v>
                </c:pt>
                <c:pt idx="1084">
                  <c:v>193379.54175669275</c:v>
                </c:pt>
                <c:pt idx="1085">
                  <c:v>215594.54911337222</c:v>
                </c:pt>
                <c:pt idx="1086">
                  <c:v>195728.77140455035</c:v>
                </c:pt>
                <c:pt idx="1087">
                  <c:v>194572.53590332577</c:v>
                </c:pt>
                <c:pt idx="1088">
                  <c:v>202599.67793733673</c:v>
                </c:pt>
                <c:pt idx="1089">
                  <c:v>191408.82465291809</c:v>
                </c:pt>
                <c:pt idx="1090">
                  <c:v>184111.34871069202</c:v>
                </c:pt>
                <c:pt idx="1091">
                  <c:v>199688.57131250534</c:v>
                </c:pt>
                <c:pt idx="1092">
                  <c:v>180319.867295212</c:v>
                </c:pt>
                <c:pt idx="1093">
                  <c:v>211265.19347187539</c:v>
                </c:pt>
                <c:pt idx="1094">
                  <c:v>198391.42112494574</c:v>
                </c:pt>
                <c:pt idx="1095">
                  <c:v>210231.78078029753</c:v>
                </c:pt>
                <c:pt idx="1096">
                  <c:v>194318.68215495022</c:v>
                </c:pt>
                <c:pt idx="1097">
                  <c:v>237567.41406450537</c:v>
                </c:pt>
                <c:pt idx="1098">
                  <c:v>189464.26128517935</c:v>
                </c:pt>
                <c:pt idx="1099">
                  <c:v>218932.81401444646</c:v>
                </c:pt>
                <c:pt idx="1100">
                  <c:v>228952.70718891674</c:v>
                </c:pt>
                <c:pt idx="1101">
                  <c:v>209260.76244449639</c:v>
                </c:pt>
                <c:pt idx="1102">
                  <c:v>190097.81737779395</c:v>
                </c:pt>
                <c:pt idx="1103">
                  <c:v>202870.65173393989</c:v>
                </c:pt>
                <c:pt idx="1104">
                  <c:v>199994.87538108486</c:v>
                </c:pt>
                <c:pt idx="1105">
                  <c:v>185324.47143987508</c:v>
                </c:pt>
                <c:pt idx="1106">
                  <c:v>221954.99510482006</c:v>
                </c:pt>
                <c:pt idx="1107">
                  <c:v>220922.31933072326</c:v>
                </c:pt>
                <c:pt idx="1108">
                  <c:v>218863.01896375057</c:v>
                </c:pt>
                <c:pt idx="1109">
                  <c:v>225563.61104531219</c:v>
                </c:pt>
                <c:pt idx="1110">
                  <c:v>210023.65494536527</c:v>
                </c:pt>
                <c:pt idx="1111">
                  <c:v>217843.71558371652</c:v>
                </c:pt>
                <c:pt idx="1112">
                  <c:v>201991.71351839928</c:v>
                </c:pt>
                <c:pt idx="1113">
                  <c:v>199220.26815741777</c:v>
                </c:pt>
                <c:pt idx="1114">
                  <c:v>191143.19556815841</c:v>
                </c:pt>
                <c:pt idx="1115">
                  <c:v>234189.69374496269</c:v>
                </c:pt>
                <c:pt idx="1116">
                  <c:v>198174.77572993527</c:v>
                </c:pt>
                <c:pt idx="1117">
                  <c:v>235391.04305304715</c:v>
                </c:pt>
                <c:pt idx="1118">
                  <c:v>207475.98814488179</c:v>
                </c:pt>
                <c:pt idx="1119">
                  <c:v>175064.88234255649</c:v>
                </c:pt>
                <c:pt idx="1120">
                  <c:v>197495.24477099336</c:v>
                </c:pt>
                <c:pt idx="1121">
                  <c:v>167650.78857863927</c:v>
                </c:pt>
                <c:pt idx="1122">
                  <c:v>251947.69777062093</c:v>
                </c:pt>
                <c:pt idx="1123">
                  <c:v>198247.95451773418</c:v>
                </c:pt>
                <c:pt idx="1124">
                  <c:v>216235.06079038238</c:v>
                </c:pt>
                <c:pt idx="1125">
                  <c:v>200419.22718730359</c:v>
                </c:pt>
                <c:pt idx="1126">
                  <c:v>186751.26520152146</c:v>
                </c:pt>
                <c:pt idx="1127">
                  <c:v>196063.57368278329</c:v>
                </c:pt>
                <c:pt idx="1128">
                  <c:v>187397.14713335934</c:v>
                </c:pt>
                <c:pt idx="1129">
                  <c:v>211565.18411386386</c:v>
                </c:pt>
                <c:pt idx="1130">
                  <c:v>205542.36138310027</c:v>
                </c:pt>
                <c:pt idx="1131">
                  <c:v>214742.44088998676</c:v>
                </c:pt>
                <c:pt idx="1132">
                  <c:v>192220.32895840472</c:v>
                </c:pt>
                <c:pt idx="1133">
                  <c:v>237276.12234577176</c:v>
                </c:pt>
                <c:pt idx="1134">
                  <c:v>195109.09319408052</c:v>
                </c:pt>
                <c:pt idx="1135">
                  <c:v>187119.30514211871</c:v>
                </c:pt>
                <c:pt idx="1136">
                  <c:v>230231.90865293588</c:v>
                </c:pt>
                <c:pt idx="1137">
                  <c:v>209505.78808846837</c:v>
                </c:pt>
                <c:pt idx="1138">
                  <c:v>202974.32218127663</c:v>
                </c:pt>
                <c:pt idx="1139">
                  <c:v>196887.23861487751</c:v>
                </c:pt>
                <c:pt idx="1140">
                  <c:v>209376.9666624167</c:v>
                </c:pt>
                <c:pt idx="1141">
                  <c:v>179253.87642391131</c:v>
                </c:pt>
                <c:pt idx="1142">
                  <c:v>202973.49402609258</c:v>
                </c:pt>
                <c:pt idx="1143">
                  <c:v>183570.54521768668</c:v>
                </c:pt>
                <c:pt idx="1144">
                  <c:v>212739.0489806495</c:v>
                </c:pt>
                <c:pt idx="1145">
                  <c:v>211398.28824176459</c:v>
                </c:pt>
                <c:pt idx="1146">
                  <c:v>244449.29153529182</c:v>
                </c:pt>
                <c:pt idx="1147">
                  <c:v>227738.53980991588</c:v>
                </c:pt>
                <c:pt idx="1148">
                  <c:v>176013.10825801105</c:v>
                </c:pt>
                <c:pt idx="1149">
                  <c:v>218462.93052787252</c:v>
                </c:pt>
                <c:pt idx="1150">
                  <c:v>202806.5977847398</c:v>
                </c:pt>
                <c:pt idx="1151">
                  <c:v>221340.07863381528</c:v>
                </c:pt>
                <c:pt idx="1152">
                  <c:v>211292.52461243275</c:v>
                </c:pt>
                <c:pt idx="1153">
                  <c:v>192444.13039620931</c:v>
                </c:pt>
                <c:pt idx="1154">
                  <c:v>251008.98443933844</c:v>
                </c:pt>
                <c:pt idx="1155">
                  <c:v>206793.41684482701</c:v>
                </c:pt>
                <c:pt idx="1156">
                  <c:v>186647.74522817455</c:v>
                </c:pt>
                <c:pt idx="1157">
                  <c:v>192071.95041910862</c:v>
                </c:pt>
                <c:pt idx="1158">
                  <c:v>193002.06347124267</c:v>
                </c:pt>
                <c:pt idx="1159">
                  <c:v>183459.65656429867</c:v>
                </c:pt>
                <c:pt idx="1160">
                  <c:v>215579.65138670889</c:v>
                </c:pt>
                <c:pt idx="1161">
                  <c:v>196006.5475077586</c:v>
                </c:pt>
                <c:pt idx="1162">
                  <c:v>193148.58794950391</c:v>
                </c:pt>
                <c:pt idx="1163">
                  <c:v>205959.0205411627</c:v>
                </c:pt>
                <c:pt idx="1164">
                  <c:v>196472.0620620962</c:v>
                </c:pt>
                <c:pt idx="1165">
                  <c:v>257826.45972246857</c:v>
                </c:pt>
                <c:pt idx="1166">
                  <c:v>221029.6696430571</c:v>
                </c:pt>
                <c:pt idx="1167">
                  <c:v>253462.92430853506</c:v>
                </c:pt>
                <c:pt idx="1168">
                  <c:v>216716.06027523638</c:v>
                </c:pt>
                <c:pt idx="1169">
                  <c:v>243521.1480659357</c:v>
                </c:pt>
                <c:pt idx="1170">
                  <c:v>217643.44366257213</c:v>
                </c:pt>
                <c:pt idx="1171">
                  <c:v>171548.05811986863</c:v>
                </c:pt>
                <c:pt idx="1172">
                  <c:v>219869.04559144704</c:v>
                </c:pt>
                <c:pt idx="1173">
                  <c:v>180499.84825650475</c:v>
                </c:pt>
                <c:pt idx="1174">
                  <c:v>210762.28777875949</c:v>
                </c:pt>
                <c:pt idx="1175">
                  <c:v>267226.62741211546</c:v>
                </c:pt>
                <c:pt idx="1176">
                  <c:v>183328.98330077052</c:v>
                </c:pt>
                <c:pt idx="1177">
                  <c:v>200494.47465067124</c:v>
                </c:pt>
                <c:pt idx="1178">
                  <c:v>184533.05633707717</c:v>
                </c:pt>
                <c:pt idx="1179">
                  <c:v>232799.09812159714</c:v>
                </c:pt>
                <c:pt idx="1180">
                  <c:v>259869.84319517686</c:v>
                </c:pt>
                <c:pt idx="1181">
                  <c:v>224618.73221034463</c:v>
                </c:pt>
                <c:pt idx="1182">
                  <c:v>206251.25538702821</c:v>
                </c:pt>
                <c:pt idx="1183">
                  <c:v>217560.4505766381</c:v>
                </c:pt>
                <c:pt idx="1184">
                  <c:v>203086.53266296373</c:v>
                </c:pt>
                <c:pt idx="1185">
                  <c:v>197295.05770418642</c:v>
                </c:pt>
                <c:pt idx="1186">
                  <c:v>223546.94261823536</c:v>
                </c:pt>
                <c:pt idx="1187">
                  <c:v>224533.28759392776</c:v>
                </c:pt>
                <c:pt idx="1188">
                  <c:v>202503.51634639374</c:v>
                </c:pt>
                <c:pt idx="1189">
                  <c:v>205730.6808724961</c:v>
                </c:pt>
                <c:pt idx="1190">
                  <c:v>195309.71538655082</c:v>
                </c:pt>
                <c:pt idx="1191">
                  <c:v>175742.01880506962</c:v>
                </c:pt>
                <c:pt idx="1192">
                  <c:v>195363.75587720552</c:v>
                </c:pt>
                <c:pt idx="1193">
                  <c:v>204554.48275669332</c:v>
                </c:pt>
                <c:pt idx="1194">
                  <c:v>204374.03349812503</c:v>
                </c:pt>
                <c:pt idx="1195">
                  <c:v>189159.31894979789</c:v>
                </c:pt>
                <c:pt idx="1196">
                  <c:v>211984.88023178559</c:v>
                </c:pt>
                <c:pt idx="1197">
                  <c:v>166550.10272627964</c:v>
                </c:pt>
                <c:pt idx="1198">
                  <c:v>221295.3572207173</c:v>
                </c:pt>
                <c:pt idx="1199">
                  <c:v>191284.66841005522</c:v>
                </c:pt>
                <c:pt idx="1200">
                  <c:v>222758.18044889276</c:v>
                </c:pt>
                <c:pt idx="1201">
                  <c:v>202779.85754482285</c:v>
                </c:pt>
                <c:pt idx="1202">
                  <c:v>222212.95346100698</c:v>
                </c:pt>
                <c:pt idx="1203">
                  <c:v>200554.81025081326</c:v>
                </c:pt>
                <c:pt idx="1204">
                  <c:v>196594.59558815102</c:v>
                </c:pt>
                <c:pt idx="1205">
                  <c:v>192692.51911912113</c:v>
                </c:pt>
                <c:pt idx="1206">
                  <c:v>203674.25352726359</c:v>
                </c:pt>
                <c:pt idx="1207">
                  <c:v>215472.51620797405</c:v>
                </c:pt>
                <c:pt idx="1208">
                  <c:v>184059.5926609083</c:v>
                </c:pt>
                <c:pt idx="1209">
                  <c:v>223209.17368188547</c:v>
                </c:pt>
                <c:pt idx="1210">
                  <c:v>204308.06004730309</c:v>
                </c:pt>
                <c:pt idx="1211">
                  <c:v>210333.13844041876</c:v>
                </c:pt>
                <c:pt idx="1212">
                  <c:v>199137.34123268223</c:v>
                </c:pt>
                <c:pt idx="1213">
                  <c:v>206761.17639420857</c:v>
                </c:pt>
                <c:pt idx="1214">
                  <c:v>236231.77860704967</c:v>
                </c:pt>
                <c:pt idx="1215">
                  <c:v>206787.17308637942</c:v>
                </c:pt>
                <c:pt idx="1216">
                  <c:v>213895.47110238229</c:v>
                </c:pt>
                <c:pt idx="1217">
                  <c:v>225553.49419411342</c:v>
                </c:pt>
                <c:pt idx="1218">
                  <c:v>195452.87647087238</c:v>
                </c:pt>
                <c:pt idx="1219">
                  <c:v>188840.09572357091</c:v>
                </c:pt>
                <c:pt idx="1220">
                  <c:v>198043.79876168119</c:v>
                </c:pt>
                <c:pt idx="1221">
                  <c:v>215838.55702766695</c:v>
                </c:pt>
                <c:pt idx="1222">
                  <c:v>198658.83644154028</c:v>
                </c:pt>
                <c:pt idx="1223">
                  <c:v>210658.71291707299</c:v>
                </c:pt>
                <c:pt idx="1224">
                  <c:v>200541.59563548252</c:v>
                </c:pt>
                <c:pt idx="1225">
                  <c:v>201068.72486718494</c:v>
                </c:pt>
                <c:pt idx="1226">
                  <c:v>236153.67019955564</c:v>
                </c:pt>
                <c:pt idx="1227">
                  <c:v>209051.08491064014</c:v>
                </c:pt>
                <c:pt idx="1228">
                  <c:v>186858.69972468744</c:v>
                </c:pt>
                <c:pt idx="1229">
                  <c:v>213644.01859067281</c:v>
                </c:pt>
                <c:pt idx="1230">
                  <c:v>189805.63113911205</c:v>
                </c:pt>
                <c:pt idx="1231">
                  <c:v>199997.10286016157</c:v>
                </c:pt>
                <c:pt idx="1232">
                  <c:v>196647.12474720855</c:v>
                </c:pt>
                <c:pt idx="1233">
                  <c:v>217845.49628921784</c:v>
                </c:pt>
                <c:pt idx="1234">
                  <c:v>173816.59179391171</c:v>
                </c:pt>
                <c:pt idx="1235">
                  <c:v>244308.06990441645</c:v>
                </c:pt>
                <c:pt idx="1236">
                  <c:v>182498.07096287329</c:v>
                </c:pt>
                <c:pt idx="1237">
                  <c:v>189093.07203451183</c:v>
                </c:pt>
                <c:pt idx="1238">
                  <c:v>209427.80625583383</c:v>
                </c:pt>
                <c:pt idx="1239">
                  <c:v>234753.6126178524</c:v>
                </c:pt>
                <c:pt idx="1240">
                  <c:v>205537.18354605022</c:v>
                </c:pt>
                <c:pt idx="1241">
                  <c:v>206783.41363865562</c:v>
                </c:pt>
                <c:pt idx="1242">
                  <c:v>217121.24135656538</c:v>
                </c:pt>
                <c:pt idx="1243">
                  <c:v>219286.99789325637</c:v>
                </c:pt>
                <c:pt idx="1244">
                  <c:v>203206.50648793578</c:v>
                </c:pt>
                <c:pt idx="1245">
                  <c:v>195143.9259613296</c:v>
                </c:pt>
                <c:pt idx="1246">
                  <c:v>191855.73279269878</c:v>
                </c:pt>
                <c:pt idx="1247">
                  <c:v>194175.85964478389</c:v>
                </c:pt>
                <c:pt idx="1248">
                  <c:v>213459.86046686763</c:v>
                </c:pt>
                <c:pt idx="1249">
                  <c:v>211664.84531112952</c:v>
                </c:pt>
                <c:pt idx="1250">
                  <c:v>225809.36021133402</c:v>
                </c:pt>
                <c:pt idx="1251">
                  <c:v>181003.35073952301</c:v>
                </c:pt>
                <c:pt idx="1252">
                  <c:v>193912.84722052066</c:v>
                </c:pt>
                <c:pt idx="1253">
                  <c:v>177234.12821902649</c:v>
                </c:pt>
                <c:pt idx="1254">
                  <c:v>231637.5505552761</c:v>
                </c:pt>
                <c:pt idx="1255">
                  <c:v>207264.26919464697</c:v>
                </c:pt>
                <c:pt idx="1256">
                  <c:v>212812.25363684399</c:v>
                </c:pt>
                <c:pt idx="1257">
                  <c:v>211084.1060651131</c:v>
                </c:pt>
                <c:pt idx="1258">
                  <c:v>206755.09416704852</c:v>
                </c:pt>
                <c:pt idx="1259">
                  <c:v>216928.00644110702</c:v>
                </c:pt>
                <c:pt idx="1260">
                  <c:v>195200.65360090428</c:v>
                </c:pt>
                <c:pt idx="1261">
                  <c:v>191079.65099354932</c:v>
                </c:pt>
                <c:pt idx="1262">
                  <c:v>214613.60470982746</c:v>
                </c:pt>
                <c:pt idx="1263">
                  <c:v>195256.62809181912</c:v>
                </c:pt>
                <c:pt idx="1264">
                  <c:v>208543.49479090283</c:v>
                </c:pt>
                <c:pt idx="1265">
                  <c:v>254366.22467367921</c:v>
                </c:pt>
                <c:pt idx="1266">
                  <c:v>204450.63728873624</c:v>
                </c:pt>
                <c:pt idx="1267">
                  <c:v>236588.67194377846</c:v>
                </c:pt>
                <c:pt idx="1268">
                  <c:v>276377.33463879657</c:v>
                </c:pt>
                <c:pt idx="1269">
                  <c:v>220853.39117021597</c:v>
                </c:pt>
                <c:pt idx="1270">
                  <c:v>213682.17047973833</c:v>
                </c:pt>
                <c:pt idx="1271">
                  <c:v>191599.6391157881</c:v>
                </c:pt>
                <c:pt idx="1272">
                  <c:v>193860.45405087265</c:v>
                </c:pt>
                <c:pt idx="1273">
                  <c:v>231767.73821431911</c:v>
                </c:pt>
                <c:pt idx="1274">
                  <c:v>205801.56357913249</c:v>
                </c:pt>
                <c:pt idx="1275">
                  <c:v>197874.48422177415</c:v>
                </c:pt>
                <c:pt idx="1276">
                  <c:v>221398.63051689282</c:v>
                </c:pt>
                <c:pt idx="1277">
                  <c:v>223243.40864188573</c:v>
                </c:pt>
                <c:pt idx="1278">
                  <c:v>200157.41294808639</c:v>
                </c:pt>
                <c:pt idx="1279">
                  <c:v>216698.42100303469</c:v>
                </c:pt>
                <c:pt idx="1280">
                  <c:v>199328.40219642862</c:v>
                </c:pt>
                <c:pt idx="1281">
                  <c:v>199725.31348560576</c:v>
                </c:pt>
                <c:pt idx="1282">
                  <c:v>215080.95312529634</c:v>
                </c:pt>
                <c:pt idx="1283">
                  <c:v>197859.09465652471</c:v>
                </c:pt>
                <c:pt idx="1284">
                  <c:v>179049.31542035867</c:v>
                </c:pt>
                <c:pt idx="1285">
                  <c:v>218286.43175470439</c:v>
                </c:pt>
                <c:pt idx="1286">
                  <c:v>206049.08146414388</c:v>
                </c:pt>
                <c:pt idx="1287">
                  <c:v>206380.26404978411</c:v>
                </c:pt>
                <c:pt idx="1288">
                  <c:v>183401.34619024908</c:v>
                </c:pt>
                <c:pt idx="1289">
                  <c:v>227372.86486328888</c:v>
                </c:pt>
                <c:pt idx="1290">
                  <c:v>192299.99535335286</c:v>
                </c:pt>
                <c:pt idx="1291">
                  <c:v>198988.17012726393</c:v>
                </c:pt>
                <c:pt idx="1292">
                  <c:v>251990.22013858386</c:v>
                </c:pt>
                <c:pt idx="1293">
                  <c:v>183876.88576098223</c:v>
                </c:pt>
                <c:pt idx="1294">
                  <c:v>202216.58376740053</c:v>
                </c:pt>
                <c:pt idx="1295">
                  <c:v>200361.90070596966</c:v>
                </c:pt>
                <c:pt idx="1296">
                  <c:v>213617.46123862697</c:v>
                </c:pt>
                <c:pt idx="1297">
                  <c:v>175576.9717700592</c:v>
                </c:pt>
                <c:pt idx="1298">
                  <c:v>226897.26275411632</c:v>
                </c:pt>
                <c:pt idx="1299">
                  <c:v>212612.24118783674</c:v>
                </c:pt>
                <c:pt idx="1300">
                  <c:v>171304.41668625444</c:v>
                </c:pt>
                <c:pt idx="1301">
                  <c:v>212839.99286172458</c:v>
                </c:pt>
                <c:pt idx="1302">
                  <c:v>170059.41433967906</c:v>
                </c:pt>
                <c:pt idx="1303">
                  <c:v>190940.94610042253</c:v>
                </c:pt>
                <c:pt idx="1304">
                  <c:v>199612.8038515423</c:v>
                </c:pt>
                <c:pt idx="1305">
                  <c:v>230456.62710609974</c:v>
                </c:pt>
                <c:pt idx="1306">
                  <c:v>224157.19761672342</c:v>
                </c:pt>
                <c:pt idx="1307">
                  <c:v>216505.15300734271</c:v>
                </c:pt>
                <c:pt idx="1308">
                  <c:v>181849.84186617204</c:v>
                </c:pt>
                <c:pt idx="1309">
                  <c:v>189147.53050774988</c:v>
                </c:pt>
                <c:pt idx="1310">
                  <c:v>206278.68488526822</c:v>
                </c:pt>
                <c:pt idx="1311">
                  <c:v>198948.0694983775</c:v>
                </c:pt>
                <c:pt idx="1312">
                  <c:v>216367.38021491829</c:v>
                </c:pt>
                <c:pt idx="1313">
                  <c:v>210136.74364568526</c:v>
                </c:pt>
                <c:pt idx="1314">
                  <c:v>244747.35130735964</c:v>
                </c:pt>
                <c:pt idx="1315">
                  <c:v>190276.67430253187</c:v>
                </c:pt>
                <c:pt idx="1316">
                  <c:v>216109.82657860534</c:v>
                </c:pt>
                <c:pt idx="1317">
                  <c:v>203054.97668385523</c:v>
                </c:pt>
                <c:pt idx="1318">
                  <c:v>218316.96480242221</c:v>
                </c:pt>
                <c:pt idx="1319">
                  <c:v>193011.79047823686</c:v>
                </c:pt>
                <c:pt idx="1320">
                  <c:v>219606.72033366689</c:v>
                </c:pt>
                <c:pt idx="1321">
                  <c:v>197524.79993150983</c:v>
                </c:pt>
                <c:pt idx="1322">
                  <c:v>202521.33081097121</c:v>
                </c:pt>
                <c:pt idx="1323">
                  <c:v>222457.89195006259</c:v>
                </c:pt>
                <c:pt idx="1324">
                  <c:v>223750.46433527954</c:v>
                </c:pt>
                <c:pt idx="1325">
                  <c:v>209214.95592485915</c:v>
                </c:pt>
                <c:pt idx="1326">
                  <c:v>235125.80356816947</c:v>
                </c:pt>
                <c:pt idx="1327">
                  <c:v>218853.68796540843</c:v>
                </c:pt>
                <c:pt idx="1328">
                  <c:v>225693.5233116945</c:v>
                </c:pt>
                <c:pt idx="1329">
                  <c:v>219410.36560055206</c:v>
                </c:pt>
                <c:pt idx="1330">
                  <c:v>223665.32240120019</c:v>
                </c:pt>
                <c:pt idx="1331">
                  <c:v>198083.01249932137</c:v>
                </c:pt>
                <c:pt idx="1332">
                  <c:v>177456.45490136475</c:v>
                </c:pt>
                <c:pt idx="1333">
                  <c:v>182531.70317891182</c:v>
                </c:pt>
                <c:pt idx="1334">
                  <c:v>173781.8430712141</c:v>
                </c:pt>
                <c:pt idx="1335">
                  <c:v>204035.16375465994</c:v>
                </c:pt>
                <c:pt idx="1336">
                  <c:v>215819.23936256784</c:v>
                </c:pt>
                <c:pt idx="1337">
                  <c:v>180122.22457254463</c:v>
                </c:pt>
                <c:pt idx="1338">
                  <c:v>229924.61602740141</c:v>
                </c:pt>
                <c:pt idx="1339">
                  <c:v>200063.20729704713</c:v>
                </c:pt>
                <c:pt idx="1340">
                  <c:v>195832.90053942881</c:v>
                </c:pt>
                <c:pt idx="1341">
                  <c:v>205791.56631187012</c:v>
                </c:pt>
                <c:pt idx="1342">
                  <c:v>216200.8255107954</c:v>
                </c:pt>
                <c:pt idx="1343">
                  <c:v>199422.22862785775</c:v>
                </c:pt>
                <c:pt idx="1344">
                  <c:v>194968.97232371208</c:v>
                </c:pt>
                <c:pt idx="1345">
                  <c:v>174332.17370565812</c:v>
                </c:pt>
                <c:pt idx="1346">
                  <c:v>213557.8412493667</c:v>
                </c:pt>
                <c:pt idx="1347">
                  <c:v>192631.64910500438</c:v>
                </c:pt>
                <c:pt idx="1348">
                  <c:v>186060.47540404345</c:v>
                </c:pt>
                <c:pt idx="1349">
                  <c:v>185355.18092506123</c:v>
                </c:pt>
                <c:pt idx="1350">
                  <c:v>216400.61643087171</c:v>
                </c:pt>
                <c:pt idx="1351">
                  <c:v>187488.14405902551</c:v>
                </c:pt>
                <c:pt idx="1352">
                  <c:v>183589.04468831676</c:v>
                </c:pt>
                <c:pt idx="1353">
                  <c:v>181005.90087314154</c:v>
                </c:pt>
                <c:pt idx="1354">
                  <c:v>215103.19118414971</c:v>
                </c:pt>
                <c:pt idx="1355">
                  <c:v>206899.94307453383</c:v>
                </c:pt>
                <c:pt idx="1356">
                  <c:v>233243.53563259006</c:v>
                </c:pt>
                <c:pt idx="1357">
                  <c:v>192719.7665422323</c:v>
                </c:pt>
                <c:pt idx="1358">
                  <c:v>193215.59247470123</c:v>
                </c:pt>
                <c:pt idx="1359">
                  <c:v>224063.2860390523</c:v>
                </c:pt>
                <c:pt idx="1360">
                  <c:v>205823.88520229945</c:v>
                </c:pt>
                <c:pt idx="1361">
                  <c:v>202148.23469972995</c:v>
                </c:pt>
                <c:pt idx="1362">
                  <c:v>167745.80897683429</c:v>
                </c:pt>
                <c:pt idx="1363">
                  <c:v>157349.14273040119</c:v>
                </c:pt>
                <c:pt idx="1364">
                  <c:v>202292.03705789131</c:v>
                </c:pt>
                <c:pt idx="1365">
                  <c:v>226318.35656611144</c:v>
                </c:pt>
                <c:pt idx="1366">
                  <c:v>201792.27277999895</c:v>
                </c:pt>
                <c:pt idx="1367">
                  <c:v>180121.3033789153</c:v>
                </c:pt>
                <c:pt idx="1368">
                  <c:v>245495.45805618528</c:v>
                </c:pt>
                <c:pt idx="1369">
                  <c:v>208342.82716478739</c:v>
                </c:pt>
                <c:pt idx="1370">
                  <c:v>208666.33849905187</c:v>
                </c:pt>
                <c:pt idx="1371">
                  <c:v>213762.19705212791</c:v>
                </c:pt>
                <c:pt idx="1372">
                  <c:v>180104.45568885014</c:v>
                </c:pt>
                <c:pt idx="1373">
                  <c:v>207462.83364207577</c:v>
                </c:pt>
                <c:pt idx="1374">
                  <c:v>209660.73635847488</c:v>
                </c:pt>
                <c:pt idx="1375">
                  <c:v>208368.22739864647</c:v>
                </c:pt>
                <c:pt idx="1376">
                  <c:v>216900.49639947037</c:v>
                </c:pt>
                <c:pt idx="1377">
                  <c:v>185836.67140744242</c:v>
                </c:pt>
                <c:pt idx="1378">
                  <c:v>182856.12409340392</c:v>
                </c:pt>
                <c:pt idx="1379">
                  <c:v>194684.53658083448</c:v>
                </c:pt>
                <c:pt idx="1380">
                  <c:v>209127.46069115738</c:v>
                </c:pt>
                <c:pt idx="1381">
                  <c:v>186956.93890273286</c:v>
                </c:pt>
                <c:pt idx="1382">
                  <c:v>208824.22515343461</c:v>
                </c:pt>
                <c:pt idx="1383">
                  <c:v>236918.87043280824</c:v>
                </c:pt>
                <c:pt idx="1384">
                  <c:v>186160.71949940664</c:v>
                </c:pt>
                <c:pt idx="1385">
                  <c:v>199384.33699321753</c:v>
                </c:pt>
                <c:pt idx="1386">
                  <c:v>208696.73081722436</c:v>
                </c:pt>
                <c:pt idx="1387">
                  <c:v>228395.53378177295</c:v>
                </c:pt>
                <c:pt idx="1388">
                  <c:v>219429.74590933335</c:v>
                </c:pt>
                <c:pt idx="1389">
                  <c:v>185284.19287175691</c:v>
                </c:pt>
                <c:pt idx="1390">
                  <c:v>214479.06916012336</c:v>
                </c:pt>
                <c:pt idx="1391">
                  <c:v>204619.74067294935</c:v>
                </c:pt>
                <c:pt idx="1392">
                  <c:v>200383.08268008579</c:v>
                </c:pt>
                <c:pt idx="1393">
                  <c:v>212919.63314475946</c:v>
                </c:pt>
                <c:pt idx="1394">
                  <c:v>197765.96341996902</c:v>
                </c:pt>
                <c:pt idx="1395">
                  <c:v>210416.17121023813</c:v>
                </c:pt>
                <c:pt idx="1396">
                  <c:v>202116.55716139474</c:v>
                </c:pt>
                <c:pt idx="1397">
                  <c:v>198261.96262235881</c:v>
                </c:pt>
                <c:pt idx="1398">
                  <c:v>211401.79124209011</c:v>
                </c:pt>
                <c:pt idx="1399">
                  <c:v>239950.2375758579</c:v>
                </c:pt>
                <c:pt idx="1400">
                  <c:v>187439.6364516936</c:v>
                </c:pt>
                <c:pt idx="1401">
                  <c:v>174470.35886858974</c:v>
                </c:pt>
                <c:pt idx="1402">
                  <c:v>187933.01538566186</c:v>
                </c:pt>
                <c:pt idx="1403">
                  <c:v>214793.20573765039</c:v>
                </c:pt>
                <c:pt idx="1404">
                  <c:v>187212.00429484143</c:v>
                </c:pt>
                <c:pt idx="1405">
                  <c:v>174562.90434609231</c:v>
                </c:pt>
                <c:pt idx="1406">
                  <c:v>203486.50668534456</c:v>
                </c:pt>
                <c:pt idx="1407">
                  <c:v>191361.44454052934</c:v>
                </c:pt>
                <c:pt idx="1408">
                  <c:v>208350.82665036747</c:v>
                </c:pt>
                <c:pt idx="1409">
                  <c:v>209867.8730304098</c:v>
                </c:pt>
                <c:pt idx="1410">
                  <c:v>215339.83677968098</c:v>
                </c:pt>
                <c:pt idx="1411">
                  <c:v>197173.86490410718</c:v>
                </c:pt>
                <c:pt idx="1412">
                  <c:v>201736.26619282825</c:v>
                </c:pt>
                <c:pt idx="1413">
                  <c:v>227309.32221284893</c:v>
                </c:pt>
                <c:pt idx="1414">
                  <c:v>199866.79387405171</c:v>
                </c:pt>
                <c:pt idx="1415">
                  <c:v>186342.77355098305</c:v>
                </c:pt>
                <c:pt idx="1416">
                  <c:v>179099.38878893293</c:v>
                </c:pt>
                <c:pt idx="1417">
                  <c:v>199393.29272339487</c:v>
                </c:pt>
                <c:pt idx="1418">
                  <c:v>218302.89361374755</c:v>
                </c:pt>
                <c:pt idx="1419">
                  <c:v>248232.89047014999</c:v>
                </c:pt>
                <c:pt idx="1420">
                  <c:v>211750.33340907854</c:v>
                </c:pt>
                <c:pt idx="1421">
                  <c:v>191039.34120751475</c:v>
                </c:pt>
                <c:pt idx="1422">
                  <c:v>249986.25169899419</c:v>
                </c:pt>
                <c:pt idx="1423">
                  <c:v>206353.4605948939</c:v>
                </c:pt>
                <c:pt idx="1424">
                  <c:v>182259.95846281026</c:v>
                </c:pt>
                <c:pt idx="1425">
                  <c:v>203460.11496472254</c:v>
                </c:pt>
                <c:pt idx="1426">
                  <c:v>213983.12469946872</c:v>
                </c:pt>
                <c:pt idx="1427">
                  <c:v>189966.71320922638</c:v>
                </c:pt>
                <c:pt idx="1428">
                  <c:v>222924.21032588265</c:v>
                </c:pt>
                <c:pt idx="1429">
                  <c:v>212403.31737691129</c:v>
                </c:pt>
                <c:pt idx="1430">
                  <c:v>211630.57605897693</c:v>
                </c:pt>
                <c:pt idx="1431">
                  <c:v>186767.15295762627</c:v>
                </c:pt>
                <c:pt idx="1432">
                  <c:v>215808.59501927765</c:v>
                </c:pt>
                <c:pt idx="1433">
                  <c:v>207964.4855315953</c:v>
                </c:pt>
                <c:pt idx="1434">
                  <c:v>208824.09213077393</c:v>
                </c:pt>
                <c:pt idx="1435">
                  <c:v>210841.15569139621</c:v>
                </c:pt>
                <c:pt idx="1436">
                  <c:v>202653.72708590981</c:v>
                </c:pt>
                <c:pt idx="1437">
                  <c:v>187293.5601791275</c:v>
                </c:pt>
                <c:pt idx="1438">
                  <c:v>204337.46413297101</c:v>
                </c:pt>
                <c:pt idx="1439">
                  <c:v>207544.31628767343</c:v>
                </c:pt>
                <c:pt idx="1440">
                  <c:v>191057.59107909858</c:v>
                </c:pt>
                <c:pt idx="1441">
                  <c:v>188699.85466894665</c:v>
                </c:pt>
                <c:pt idx="1442">
                  <c:v>218842.95200781489</c:v>
                </c:pt>
                <c:pt idx="1443">
                  <c:v>174463.12289998401</c:v>
                </c:pt>
                <c:pt idx="1444">
                  <c:v>217284.18780644087</c:v>
                </c:pt>
                <c:pt idx="1445">
                  <c:v>217712.97513411252</c:v>
                </c:pt>
                <c:pt idx="1446">
                  <c:v>199542.9254582554</c:v>
                </c:pt>
                <c:pt idx="1447">
                  <c:v>227227.98287579295</c:v>
                </c:pt>
                <c:pt idx="1448">
                  <c:v>190498.05772873852</c:v>
                </c:pt>
                <c:pt idx="1449">
                  <c:v>212483.37762651592</c:v>
                </c:pt>
                <c:pt idx="1450">
                  <c:v>207049.67906136659</c:v>
                </c:pt>
                <c:pt idx="1451">
                  <c:v>236069.70669757505</c:v>
                </c:pt>
                <c:pt idx="1452">
                  <c:v>205972.10072137055</c:v>
                </c:pt>
                <c:pt idx="1453">
                  <c:v>209472.85775618756</c:v>
                </c:pt>
                <c:pt idx="1454">
                  <c:v>197046.63153269794</c:v>
                </c:pt>
                <c:pt idx="1455">
                  <c:v>217941.39289249131</c:v>
                </c:pt>
                <c:pt idx="1456">
                  <c:v>238081.63789902232</c:v>
                </c:pt>
                <c:pt idx="1457">
                  <c:v>205476.11691581982</c:v>
                </c:pt>
                <c:pt idx="1458">
                  <c:v>204077.39517342311</c:v>
                </c:pt>
                <c:pt idx="1459">
                  <c:v>220958.54784069897</c:v>
                </c:pt>
                <c:pt idx="1460">
                  <c:v>192317.8814001896</c:v>
                </c:pt>
                <c:pt idx="1461">
                  <c:v>210538.83862122672</c:v>
                </c:pt>
                <c:pt idx="1462">
                  <c:v>178375.32325936499</c:v>
                </c:pt>
                <c:pt idx="1463">
                  <c:v>189421.09352158912</c:v>
                </c:pt>
                <c:pt idx="1464">
                  <c:v>178595.10605507606</c:v>
                </c:pt>
                <c:pt idx="1465">
                  <c:v>194751.55112137902</c:v>
                </c:pt>
                <c:pt idx="1466">
                  <c:v>208681.51065437018</c:v>
                </c:pt>
                <c:pt idx="1467">
                  <c:v>210736.10786274076</c:v>
                </c:pt>
                <c:pt idx="1468">
                  <c:v>221909.08342102927</c:v>
                </c:pt>
                <c:pt idx="1469">
                  <c:v>203085.43725741981</c:v>
                </c:pt>
                <c:pt idx="1470">
                  <c:v>200438.04114038707</c:v>
                </c:pt>
                <c:pt idx="1471">
                  <c:v>170424.42738213099</c:v>
                </c:pt>
                <c:pt idx="1472">
                  <c:v>189521.67857844458</c:v>
                </c:pt>
                <c:pt idx="1473">
                  <c:v>243629.3161141086</c:v>
                </c:pt>
                <c:pt idx="1474">
                  <c:v>221587.40509202215</c:v>
                </c:pt>
                <c:pt idx="1475">
                  <c:v>208939.12349858577</c:v>
                </c:pt>
                <c:pt idx="1476">
                  <c:v>211916.6790484949</c:v>
                </c:pt>
                <c:pt idx="1477">
                  <c:v>207186.5999185103</c:v>
                </c:pt>
                <c:pt idx="1478">
                  <c:v>223271.52137933625</c:v>
                </c:pt>
                <c:pt idx="1479">
                  <c:v>211672.37639476766</c:v>
                </c:pt>
                <c:pt idx="1480">
                  <c:v>204034.96663934202</c:v>
                </c:pt>
                <c:pt idx="1481">
                  <c:v>241039.9098302878</c:v>
                </c:pt>
                <c:pt idx="1482">
                  <c:v>207247.13270348165</c:v>
                </c:pt>
                <c:pt idx="1483">
                  <c:v>210877.0515217433</c:v>
                </c:pt>
                <c:pt idx="1484">
                  <c:v>226027.27694895491</c:v>
                </c:pt>
                <c:pt idx="1485">
                  <c:v>189585.78470301675</c:v>
                </c:pt>
                <c:pt idx="1486">
                  <c:v>189025.76757488208</c:v>
                </c:pt>
                <c:pt idx="1487">
                  <c:v>206884.39905939985</c:v>
                </c:pt>
                <c:pt idx="1488">
                  <c:v>194778.61362282746</c:v>
                </c:pt>
                <c:pt idx="1489">
                  <c:v>207568.17996358121</c:v>
                </c:pt>
                <c:pt idx="1490">
                  <c:v>203409.47112207749</c:v>
                </c:pt>
                <c:pt idx="1491">
                  <c:v>195203.28923510015</c:v>
                </c:pt>
                <c:pt idx="1492">
                  <c:v>192253.33508733765</c:v>
                </c:pt>
                <c:pt idx="1493">
                  <c:v>206219.13795831066</c:v>
                </c:pt>
                <c:pt idx="1494">
                  <c:v>224725.56020210695</c:v>
                </c:pt>
                <c:pt idx="1495">
                  <c:v>195656.65857808042</c:v>
                </c:pt>
                <c:pt idx="1496">
                  <c:v>191673.04700690764</c:v>
                </c:pt>
                <c:pt idx="1497">
                  <c:v>198743.27339678619</c:v>
                </c:pt>
                <c:pt idx="1498">
                  <c:v>205124.78209762281</c:v>
                </c:pt>
                <c:pt idx="1499">
                  <c:v>215725.8871819526</c:v>
                </c:pt>
                <c:pt idx="1500">
                  <c:v>214754.02056232822</c:v>
                </c:pt>
                <c:pt idx="1501">
                  <c:v>213921.75949478045</c:v>
                </c:pt>
                <c:pt idx="1502">
                  <c:v>172097.0263698973</c:v>
                </c:pt>
                <c:pt idx="1503">
                  <c:v>230408.03236186667</c:v>
                </c:pt>
                <c:pt idx="1504">
                  <c:v>199700.81193668197</c:v>
                </c:pt>
                <c:pt idx="1505">
                  <c:v>208656.91554425994</c:v>
                </c:pt>
                <c:pt idx="1506">
                  <c:v>223610.99549644743</c:v>
                </c:pt>
                <c:pt idx="1507">
                  <c:v>187063.42600867548</c:v>
                </c:pt>
                <c:pt idx="1508">
                  <c:v>178772.9620615028</c:v>
                </c:pt>
                <c:pt idx="1509">
                  <c:v>197826.00314280426</c:v>
                </c:pt>
                <c:pt idx="1510">
                  <c:v>201806.08578612248</c:v>
                </c:pt>
                <c:pt idx="1511">
                  <c:v>193500.89532148535</c:v>
                </c:pt>
                <c:pt idx="1512">
                  <c:v>200059.38907262485</c:v>
                </c:pt>
                <c:pt idx="1513">
                  <c:v>227247.27899847238</c:v>
                </c:pt>
                <c:pt idx="1514">
                  <c:v>211268.28125090373</c:v>
                </c:pt>
                <c:pt idx="1515">
                  <c:v>188140.36133356864</c:v>
                </c:pt>
                <c:pt idx="1516">
                  <c:v>200336.73391583894</c:v>
                </c:pt>
                <c:pt idx="1517">
                  <c:v>200084.22745319776</c:v>
                </c:pt>
                <c:pt idx="1518">
                  <c:v>203257.50599728682</c:v>
                </c:pt>
                <c:pt idx="1519">
                  <c:v>197347.18642084399</c:v>
                </c:pt>
                <c:pt idx="1520">
                  <c:v>206970.39506897482</c:v>
                </c:pt>
                <c:pt idx="1521">
                  <c:v>190921.8367229756</c:v>
                </c:pt>
                <c:pt idx="1522">
                  <c:v>210363.12992076942</c:v>
                </c:pt>
                <c:pt idx="1523">
                  <c:v>176838.9371883095</c:v>
                </c:pt>
                <c:pt idx="1524">
                  <c:v>226118.58717039519</c:v>
                </c:pt>
                <c:pt idx="1525">
                  <c:v>211010.40050989611</c:v>
                </c:pt>
                <c:pt idx="1526">
                  <c:v>168319.20940667024</c:v>
                </c:pt>
                <c:pt idx="1527">
                  <c:v>259753.7356132468</c:v>
                </c:pt>
                <c:pt idx="1528">
                  <c:v>196551.67613714573</c:v>
                </c:pt>
                <c:pt idx="1529">
                  <c:v>246066.55444129184</c:v>
                </c:pt>
                <c:pt idx="1530">
                  <c:v>193929.75410299981</c:v>
                </c:pt>
                <c:pt idx="1531">
                  <c:v>190130.49401216937</c:v>
                </c:pt>
                <c:pt idx="1532">
                  <c:v>192621.72027715947</c:v>
                </c:pt>
                <c:pt idx="1533">
                  <c:v>182456.40964627324</c:v>
                </c:pt>
                <c:pt idx="1534">
                  <c:v>157625.50538151729</c:v>
                </c:pt>
                <c:pt idx="1535">
                  <c:v>246298.47100623476</c:v>
                </c:pt>
                <c:pt idx="1536">
                  <c:v>205601.69588340598</c:v>
                </c:pt>
                <c:pt idx="1537">
                  <c:v>221636.42725310463</c:v>
                </c:pt>
                <c:pt idx="1538">
                  <c:v>219275.22152634081</c:v>
                </c:pt>
                <c:pt idx="1539">
                  <c:v>238509.86647590023</c:v>
                </c:pt>
                <c:pt idx="1540">
                  <c:v>210816.80339960108</c:v>
                </c:pt>
                <c:pt idx="1541">
                  <c:v>231752.60627687088</c:v>
                </c:pt>
                <c:pt idx="1542">
                  <c:v>188188.75863082905</c:v>
                </c:pt>
                <c:pt idx="1543">
                  <c:v>209533.16626786813</c:v>
                </c:pt>
                <c:pt idx="1544">
                  <c:v>205029.47318975965</c:v>
                </c:pt>
                <c:pt idx="1545">
                  <c:v>176508.02014930872</c:v>
                </c:pt>
                <c:pt idx="1546">
                  <c:v>185795.97070058336</c:v>
                </c:pt>
                <c:pt idx="1547">
                  <c:v>216601.8901535949</c:v>
                </c:pt>
                <c:pt idx="1548">
                  <c:v>202063.70441407815</c:v>
                </c:pt>
                <c:pt idx="1549">
                  <c:v>229132.4711590535</c:v>
                </c:pt>
                <c:pt idx="1550">
                  <c:v>207297.13306045072</c:v>
                </c:pt>
                <c:pt idx="1551">
                  <c:v>206203.99084481073</c:v>
                </c:pt>
                <c:pt idx="1552">
                  <c:v>203393.4057286036</c:v>
                </c:pt>
                <c:pt idx="1553">
                  <c:v>208827.98010594433</c:v>
                </c:pt>
                <c:pt idx="1554">
                  <c:v>187846.30870888784</c:v>
                </c:pt>
                <c:pt idx="1555">
                  <c:v>203477.54374285793</c:v>
                </c:pt>
                <c:pt idx="1556">
                  <c:v>232977.8667022849</c:v>
                </c:pt>
                <c:pt idx="1557">
                  <c:v>227337.45106899954</c:v>
                </c:pt>
                <c:pt idx="1558">
                  <c:v>184466.57696177374</c:v>
                </c:pt>
                <c:pt idx="1559">
                  <c:v>171460.2663715813</c:v>
                </c:pt>
                <c:pt idx="1560">
                  <c:v>202621.72250320099</c:v>
                </c:pt>
                <c:pt idx="1561">
                  <c:v>249524.17627172713</c:v>
                </c:pt>
                <c:pt idx="1562">
                  <c:v>203396.43656893785</c:v>
                </c:pt>
                <c:pt idx="1563">
                  <c:v>251569.71959141584</c:v>
                </c:pt>
                <c:pt idx="1564">
                  <c:v>176491.39385019895</c:v>
                </c:pt>
                <c:pt idx="1565">
                  <c:v>188868.13629072619</c:v>
                </c:pt>
                <c:pt idx="1566">
                  <c:v>182229.0775582582</c:v>
                </c:pt>
                <c:pt idx="1567">
                  <c:v>245359.00543791568</c:v>
                </c:pt>
                <c:pt idx="1568">
                  <c:v>200756.92533441202</c:v>
                </c:pt>
                <c:pt idx="1569">
                  <c:v>181208.0730052368</c:v>
                </c:pt>
                <c:pt idx="1570">
                  <c:v>225028.57013910677</c:v>
                </c:pt>
                <c:pt idx="1571">
                  <c:v>209888.55080576445</c:v>
                </c:pt>
                <c:pt idx="1572">
                  <c:v>206738.44480132696</c:v>
                </c:pt>
                <c:pt idx="1573">
                  <c:v>224200.8172948393</c:v>
                </c:pt>
                <c:pt idx="1574">
                  <c:v>209396.92352820572</c:v>
                </c:pt>
                <c:pt idx="1575">
                  <c:v>213737.15006370097</c:v>
                </c:pt>
                <c:pt idx="1576">
                  <c:v>206009.92916005157</c:v>
                </c:pt>
                <c:pt idx="1577">
                  <c:v>211702.23914192815</c:v>
                </c:pt>
                <c:pt idx="1578">
                  <c:v>205922.54893631255</c:v>
                </c:pt>
                <c:pt idx="1579">
                  <c:v>208984.91551644186</c:v>
                </c:pt>
                <c:pt idx="1580">
                  <c:v>210360.76311111543</c:v>
                </c:pt>
                <c:pt idx="1581">
                  <c:v>193514.62005503289</c:v>
                </c:pt>
                <c:pt idx="1582">
                  <c:v>205839.41563383257</c:v>
                </c:pt>
                <c:pt idx="1583">
                  <c:v>223434.95706285245</c:v>
                </c:pt>
                <c:pt idx="1584">
                  <c:v>219916.95398874691</c:v>
                </c:pt>
                <c:pt idx="1585">
                  <c:v>209671.86252380122</c:v>
                </c:pt>
                <c:pt idx="1586">
                  <c:v>224048.52754357725</c:v>
                </c:pt>
                <c:pt idx="1587">
                  <c:v>199150.20419084333</c:v>
                </c:pt>
                <c:pt idx="1588">
                  <c:v>223923.07077033632</c:v>
                </c:pt>
                <c:pt idx="1589">
                  <c:v>211838.60454212828</c:v>
                </c:pt>
                <c:pt idx="1590">
                  <c:v>180781.71677969489</c:v>
                </c:pt>
                <c:pt idx="1591">
                  <c:v>215862.33441660192</c:v>
                </c:pt>
                <c:pt idx="1592">
                  <c:v>211962.57697732351</c:v>
                </c:pt>
                <c:pt idx="1593">
                  <c:v>214083.32928289956</c:v>
                </c:pt>
                <c:pt idx="1594">
                  <c:v>223213.48587276216</c:v>
                </c:pt>
                <c:pt idx="1595">
                  <c:v>193520.95359504351</c:v>
                </c:pt>
                <c:pt idx="1596">
                  <c:v>211596.77368930459</c:v>
                </c:pt>
                <c:pt idx="1597">
                  <c:v>193711.54977197683</c:v>
                </c:pt>
                <c:pt idx="1598">
                  <c:v>214838.8672603278</c:v>
                </c:pt>
                <c:pt idx="1599">
                  <c:v>222938.30859374069</c:v>
                </c:pt>
                <c:pt idx="1600">
                  <c:v>181317.36369752511</c:v>
                </c:pt>
                <c:pt idx="1601">
                  <c:v>185635.64484267763</c:v>
                </c:pt>
                <c:pt idx="1602">
                  <c:v>184061.20171016635</c:v>
                </c:pt>
                <c:pt idx="1603">
                  <c:v>209902.7224811156</c:v>
                </c:pt>
                <c:pt idx="1604">
                  <c:v>209040.89541685389</c:v>
                </c:pt>
                <c:pt idx="1605">
                  <c:v>227297.49716035416</c:v>
                </c:pt>
                <c:pt idx="1606">
                  <c:v>261612.26630072575</c:v>
                </c:pt>
                <c:pt idx="1607">
                  <c:v>227110.41916257644</c:v>
                </c:pt>
                <c:pt idx="1608">
                  <c:v>181582.31499869551</c:v>
                </c:pt>
                <c:pt idx="1609">
                  <c:v>160776.03232575837</c:v>
                </c:pt>
                <c:pt idx="1610">
                  <c:v>200532.62538750941</c:v>
                </c:pt>
                <c:pt idx="1611">
                  <c:v>219957.84901119815</c:v>
                </c:pt>
                <c:pt idx="1612">
                  <c:v>181862.92994183861</c:v>
                </c:pt>
                <c:pt idx="1613">
                  <c:v>222131.93453548255</c:v>
                </c:pt>
                <c:pt idx="1614">
                  <c:v>205158.49696874619</c:v>
                </c:pt>
                <c:pt idx="1615">
                  <c:v>204795.46194660105</c:v>
                </c:pt>
                <c:pt idx="1616">
                  <c:v>186850.37230728293</c:v>
                </c:pt>
                <c:pt idx="1617">
                  <c:v>187004.08674889017</c:v>
                </c:pt>
                <c:pt idx="1618">
                  <c:v>207907.27629153215</c:v>
                </c:pt>
                <c:pt idx="1619">
                  <c:v>225268.54128250107</c:v>
                </c:pt>
                <c:pt idx="1620">
                  <c:v>182525.99869848415</c:v>
                </c:pt>
                <c:pt idx="1621">
                  <c:v>205242.60447416414</c:v>
                </c:pt>
                <c:pt idx="1622">
                  <c:v>211237.05278192647</c:v>
                </c:pt>
                <c:pt idx="1623">
                  <c:v>180458.04636711837</c:v>
                </c:pt>
                <c:pt idx="1624">
                  <c:v>219099.99524423521</c:v>
                </c:pt>
                <c:pt idx="1625">
                  <c:v>207521.46368438512</c:v>
                </c:pt>
                <c:pt idx="1626">
                  <c:v>185087.49548841012</c:v>
                </c:pt>
                <c:pt idx="1627">
                  <c:v>227069.23093337705</c:v>
                </c:pt>
                <c:pt idx="1628">
                  <c:v>197000.63380349416</c:v>
                </c:pt>
                <c:pt idx="1629">
                  <c:v>207420.9179533798</c:v>
                </c:pt>
                <c:pt idx="1630">
                  <c:v>209437.05225302954</c:v>
                </c:pt>
                <c:pt idx="1631">
                  <c:v>185145.20301035856</c:v>
                </c:pt>
                <c:pt idx="1632">
                  <c:v>209368.64452627272</c:v>
                </c:pt>
                <c:pt idx="1633">
                  <c:v>237841.639939218</c:v>
                </c:pt>
                <c:pt idx="1634">
                  <c:v>203618.22521147132</c:v>
                </c:pt>
                <c:pt idx="1635">
                  <c:v>205823.89367353544</c:v>
                </c:pt>
                <c:pt idx="1636">
                  <c:v>206275.10083286063</c:v>
                </c:pt>
                <c:pt idx="1637">
                  <c:v>218332.68776871252</c:v>
                </c:pt>
                <c:pt idx="1638">
                  <c:v>161393.29205726064</c:v>
                </c:pt>
                <c:pt idx="1639">
                  <c:v>213421.89416805434</c:v>
                </c:pt>
                <c:pt idx="1640">
                  <c:v>232637.98056865588</c:v>
                </c:pt>
                <c:pt idx="1641">
                  <c:v>166007.20641189616</c:v>
                </c:pt>
                <c:pt idx="1642">
                  <c:v>205278.29145437258</c:v>
                </c:pt>
                <c:pt idx="1643">
                  <c:v>206628.28920028999</c:v>
                </c:pt>
                <c:pt idx="1644">
                  <c:v>189892.02427753457</c:v>
                </c:pt>
                <c:pt idx="1645">
                  <c:v>207816.93209132605</c:v>
                </c:pt>
                <c:pt idx="1646">
                  <c:v>223988.46562677139</c:v>
                </c:pt>
                <c:pt idx="1647">
                  <c:v>197538.96818706358</c:v>
                </c:pt>
                <c:pt idx="1648">
                  <c:v>188902.3619038309</c:v>
                </c:pt>
                <c:pt idx="1649">
                  <c:v>208550.42343888176</c:v>
                </c:pt>
                <c:pt idx="1650">
                  <c:v>202374.15028287203</c:v>
                </c:pt>
                <c:pt idx="1651">
                  <c:v>190929.69553568988</c:v>
                </c:pt>
                <c:pt idx="1652">
                  <c:v>202940.68032938329</c:v>
                </c:pt>
                <c:pt idx="1653">
                  <c:v>178129.08547809033</c:v>
                </c:pt>
                <c:pt idx="1654">
                  <c:v>183975.11838274827</c:v>
                </c:pt>
                <c:pt idx="1655">
                  <c:v>232053.79199744796</c:v>
                </c:pt>
                <c:pt idx="1656">
                  <c:v>255448.61716478906</c:v>
                </c:pt>
                <c:pt idx="1657">
                  <c:v>231889.72150146373</c:v>
                </c:pt>
                <c:pt idx="1658">
                  <c:v>225699.9391737401</c:v>
                </c:pt>
                <c:pt idx="1659">
                  <c:v>215725.94299090724</c:v>
                </c:pt>
                <c:pt idx="1660">
                  <c:v>211281.83951084095</c:v>
                </c:pt>
                <c:pt idx="1661">
                  <c:v>193740.8471494019</c:v>
                </c:pt>
                <c:pt idx="1662">
                  <c:v>206401.46455608145</c:v>
                </c:pt>
                <c:pt idx="1663">
                  <c:v>191946.60004752351</c:v>
                </c:pt>
                <c:pt idx="1664">
                  <c:v>219589.26398984314</c:v>
                </c:pt>
                <c:pt idx="1665">
                  <c:v>192287.830215553</c:v>
                </c:pt>
                <c:pt idx="1666">
                  <c:v>203647.35401695827</c:v>
                </c:pt>
                <c:pt idx="1667">
                  <c:v>201923.56075362075</c:v>
                </c:pt>
                <c:pt idx="1668">
                  <c:v>211692.12183717417</c:v>
                </c:pt>
                <c:pt idx="1669">
                  <c:v>225813.07711329719</c:v>
                </c:pt>
                <c:pt idx="1670">
                  <c:v>202779.72259506118</c:v>
                </c:pt>
                <c:pt idx="1671">
                  <c:v>207200.0067754183</c:v>
                </c:pt>
                <c:pt idx="1672">
                  <c:v>214182.48100394831</c:v>
                </c:pt>
                <c:pt idx="1673">
                  <c:v>229277.162573952</c:v>
                </c:pt>
                <c:pt idx="1674">
                  <c:v>213932.6614050807</c:v>
                </c:pt>
                <c:pt idx="1675">
                  <c:v>207702.28788658883</c:v>
                </c:pt>
                <c:pt idx="1676">
                  <c:v>199514.36636780901</c:v>
                </c:pt>
                <c:pt idx="1677">
                  <c:v>198125.01739832899</c:v>
                </c:pt>
                <c:pt idx="1678">
                  <c:v>203157.35107734613</c:v>
                </c:pt>
                <c:pt idx="1679">
                  <c:v>216166.99365102412</c:v>
                </c:pt>
                <c:pt idx="1680">
                  <c:v>197903.3827980163</c:v>
                </c:pt>
                <c:pt idx="1681">
                  <c:v>196014.75080890325</c:v>
                </c:pt>
                <c:pt idx="1682">
                  <c:v>221577.37426626775</c:v>
                </c:pt>
                <c:pt idx="1683">
                  <c:v>234104.22115514777</c:v>
                </c:pt>
                <c:pt idx="1684">
                  <c:v>190323.7342384333</c:v>
                </c:pt>
                <c:pt idx="1685">
                  <c:v>176225.20321946451</c:v>
                </c:pt>
                <c:pt idx="1686">
                  <c:v>215017.04728223098</c:v>
                </c:pt>
                <c:pt idx="1687">
                  <c:v>190074.16566720302</c:v>
                </c:pt>
                <c:pt idx="1688">
                  <c:v>190069.45762217313</c:v>
                </c:pt>
                <c:pt idx="1689">
                  <c:v>200913.06545739726</c:v>
                </c:pt>
                <c:pt idx="1690">
                  <c:v>227050.9460150802</c:v>
                </c:pt>
                <c:pt idx="1691">
                  <c:v>208273.16231664817</c:v>
                </c:pt>
                <c:pt idx="1692">
                  <c:v>189126.69906275818</c:v>
                </c:pt>
                <c:pt idx="1693">
                  <c:v>193620.84615023597</c:v>
                </c:pt>
                <c:pt idx="1694">
                  <c:v>209892.77818154573</c:v>
                </c:pt>
                <c:pt idx="1695">
                  <c:v>211245.98562703223</c:v>
                </c:pt>
                <c:pt idx="1696">
                  <c:v>183341.11661658139</c:v>
                </c:pt>
                <c:pt idx="1697">
                  <c:v>231606.59958743898</c:v>
                </c:pt>
                <c:pt idx="1698">
                  <c:v>198520.34863418504</c:v>
                </c:pt>
                <c:pt idx="1699">
                  <c:v>191830.81859888614</c:v>
                </c:pt>
                <c:pt idx="1700">
                  <c:v>202304.00618794165</c:v>
                </c:pt>
                <c:pt idx="1701">
                  <c:v>177501.57566562941</c:v>
                </c:pt>
                <c:pt idx="1702">
                  <c:v>243643.33645255654</c:v>
                </c:pt>
                <c:pt idx="1703">
                  <c:v>183803.17096024856</c:v>
                </c:pt>
                <c:pt idx="1704">
                  <c:v>198971.16342708317</c:v>
                </c:pt>
                <c:pt idx="1705">
                  <c:v>195541.21000595577</c:v>
                </c:pt>
                <c:pt idx="1706">
                  <c:v>204211.95188672066</c:v>
                </c:pt>
                <c:pt idx="1707">
                  <c:v>201456.3863758386</c:v>
                </c:pt>
                <c:pt idx="1708">
                  <c:v>224443.11982292339</c:v>
                </c:pt>
                <c:pt idx="1709">
                  <c:v>233847.34487091599</c:v>
                </c:pt>
                <c:pt idx="1710">
                  <c:v>215773.18215759471</c:v>
                </c:pt>
                <c:pt idx="1711">
                  <c:v>182617.14824302209</c:v>
                </c:pt>
                <c:pt idx="1712">
                  <c:v>193556.50313987536</c:v>
                </c:pt>
                <c:pt idx="1713">
                  <c:v>212471.73905645101</c:v>
                </c:pt>
                <c:pt idx="1714">
                  <c:v>232720.39661362441</c:v>
                </c:pt>
                <c:pt idx="1715">
                  <c:v>196650.26839226333</c:v>
                </c:pt>
                <c:pt idx="1716">
                  <c:v>193074.50306216825</c:v>
                </c:pt>
                <c:pt idx="1717">
                  <c:v>214256.47256186767</c:v>
                </c:pt>
                <c:pt idx="1718">
                  <c:v>251291.77624678088</c:v>
                </c:pt>
                <c:pt idx="1719">
                  <c:v>208476.57307881518</c:v>
                </c:pt>
                <c:pt idx="1720">
                  <c:v>187011.75696846191</c:v>
                </c:pt>
                <c:pt idx="1721">
                  <c:v>198976.7445915229</c:v>
                </c:pt>
                <c:pt idx="1722">
                  <c:v>204721.52808305627</c:v>
                </c:pt>
                <c:pt idx="1723">
                  <c:v>207670.10475889861</c:v>
                </c:pt>
                <c:pt idx="1724">
                  <c:v>205485.68518757133</c:v>
                </c:pt>
                <c:pt idx="1725">
                  <c:v>204369.50550489343</c:v>
                </c:pt>
                <c:pt idx="1726">
                  <c:v>190952.52980107325</c:v>
                </c:pt>
                <c:pt idx="1727">
                  <c:v>229140.5716054131</c:v>
                </c:pt>
                <c:pt idx="1728">
                  <c:v>192192.61959336989</c:v>
                </c:pt>
                <c:pt idx="1729">
                  <c:v>202392.06630429695</c:v>
                </c:pt>
                <c:pt idx="1730">
                  <c:v>202796.6948467106</c:v>
                </c:pt>
                <c:pt idx="1731">
                  <c:v>197614.59780899878</c:v>
                </c:pt>
                <c:pt idx="1732">
                  <c:v>197607.07432969223</c:v>
                </c:pt>
                <c:pt idx="1733">
                  <c:v>206881.95251982915</c:v>
                </c:pt>
                <c:pt idx="1734">
                  <c:v>175434.57449107821</c:v>
                </c:pt>
                <c:pt idx="1735">
                  <c:v>202550.98930378491</c:v>
                </c:pt>
                <c:pt idx="1736">
                  <c:v>217074.52721886436</c:v>
                </c:pt>
                <c:pt idx="1737">
                  <c:v>186994.34148888709</c:v>
                </c:pt>
                <c:pt idx="1738">
                  <c:v>201092.37391196709</c:v>
                </c:pt>
                <c:pt idx="1739">
                  <c:v>234635.78453166096</c:v>
                </c:pt>
                <c:pt idx="1740">
                  <c:v>224099.44053098478</c:v>
                </c:pt>
                <c:pt idx="1741">
                  <c:v>241686.45374114288</c:v>
                </c:pt>
                <c:pt idx="1742">
                  <c:v>246474.31169726595</c:v>
                </c:pt>
                <c:pt idx="1743">
                  <c:v>197042.44069606729</c:v>
                </c:pt>
                <c:pt idx="1744">
                  <c:v>218039.88039192162</c:v>
                </c:pt>
                <c:pt idx="1745">
                  <c:v>229633.19807690074</c:v>
                </c:pt>
                <c:pt idx="1746">
                  <c:v>205965.58469476824</c:v>
                </c:pt>
                <c:pt idx="1747">
                  <c:v>193364.04842322809</c:v>
                </c:pt>
                <c:pt idx="1748">
                  <c:v>209795.99543954059</c:v>
                </c:pt>
                <c:pt idx="1749">
                  <c:v>202966.99329664983</c:v>
                </c:pt>
                <c:pt idx="1750">
                  <c:v>202966.20859380765</c:v>
                </c:pt>
                <c:pt idx="1751">
                  <c:v>211487.93165886647</c:v>
                </c:pt>
                <c:pt idx="1752">
                  <c:v>202734.81827546656</c:v>
                </c:pt>
                <c:pt idx="1753">
                  <c:v>218872.65839186159</c:v>
                </c:pt>
                <c:pt idx="1754">
                  <c:v>188495.69994371303</c:v>
                </c:pt>
                <c:pt idx="1755">
                  <c:v>187555.75276507478</c:v>
                </c:pt>
                <c:pt idx="1756">
                  <c:v>193917.73309342918</c:v>
                </c:pt>
                <c:pt idx="1757">
                  <c:v>177382.25811819115</c:v>
                </c:pt>
                <c:pt idx="1758">
                  <c:v>205256.39799752389</c:v>
                </c:pt>
                <c:pt idx="1759">
                  <c:v>206085.70198530779</c:v>
                </c:pt>
                <c:pt idx="1760">
                  <c:v>186646.71172074357</c:v>
                </c:pt>
                <c:pt idx="1761">
                  <c:v>234982.12869859172</c:v>
                </c:pt>
                <c:pt idx="1762">
                  <c:v>242922.39193652867</c:v>
                </c:pt>
                <c:pt idx="1763">
                  <c:v>235206.22026702558</c:v>
                </c:pt>
                <c:pt idx="1764">
                  <c:v>226280.01427683013</c:v>
                </c:pt>
                <c:pt idx="1765">
                  <c:v>264669.55503854889</c:v>
                </c:pt>
                <c:pt idx="1766">
                  <c:v>161529.84292646759</c:v>
                </c:pt>
                <c:pt idx="1767">
                  <c:v>191330.87885332911</c:v>
                </c:pt>
                <c:pt idx="1768">
                  <c:v>183983.78623247822</c:v>
                </c:pt>
                <c:pt idx="1769">
                  <c:v>178953.93127398356</c:v>
                </c:pt>
                <c:pt idx="1770">
                  <c:v>202568.87359698216</c:v>
                </c:pt>
                <c:pt idx="1771">
                  <c:v>204519.5250927665</c:v>
                </c:pt>
                <c:pt idx="1772">
                  <c:v>193435.41631208191</c:v>
                </c:pt>
                <c:pt idx="1773">
                  <c:v>234756.05584744015</c:v>
                </c:pt>
                <c:pt idx="1774">
                  <c:v>217226.17185254802</c:v>
                </c:pt>
                <c:pt idx="1775">
                  <c:v>203386.74834337021</c:v>
                </c:pt>
                <c:pt idx="1776">
                  <c:v>199155.03213713272</c:v>
                </c:pt>
                <c:pt idx="1777">
                  <c:v>183147.86153119919</c:v>
                </c:pt>
                <c:pt idx="1778">
                  <c:v>231591.17591746547</c:v>
                </c:pt>
                <c:pt idx="1779">
                  <c:v>204564.38155999896</c:v>
                </c:pt>
                <c:pt idx="1780">
                  <c:v>207271.2807126788</c:v>
                </c:pt>
                <c:pt idx="1781">
                  <c:v>188004.36582882382</c:v>
                </c:pt>
                <c:pt idx="1782">
                  <c:v>220402.07847532688</c:v>
                </c:pt>
                <c:pt idx="1783">
                  <c:v>214723.2386835005</c:v>
                </c:pt>
                <c:pt idx="1784">
                  <c:v>203007.20387821796</c:v>
                </c:pt>
                <c:pt idx="1785">
                  <c:v>194457.20440291706</c:v>
                </c:pt>
                <c:pt idx="1786">
                  <c:v>209587.97881359042</c:v>
                </c:pt>
                <c:pt idx="1787">
                  <c:v>203229.76304250536</c:v>
                </c:pt>
                <c:pt idx="1788">
                  <c:v>198601.90570535493</c:v>
                </c:pt>
                <c:pt idx="1789">
                  <c:v>203914.89556638309</c:v>
                </c:pt>
                <c:pt idx="1790">
                  <c:v>205381.74930112256</c:v>
                </c:pt>
                <c:pt idx="1791">
                  <c:v>204033.367824963</c:v>
                </c:pt>
                <c:pt idx="1792">
                  <c:v>186781.33679144294</c:v>
                </c:pt>
                <c:pt idx="1793">
                  <c:v>197812.99678612431</c:v>
                </c:pt>
                <c:pt idx="1794">
                  <c:v>213351.36181722512</c:v>
                </c:pt>
                <c:pt idx="1795">
                  <c:v>218058.96272823226</c:v>
                </c:pt>
                <c:pt idx="1796">
                  <c:v>206230.9275188524</c:v>
                </c:pt>
                <c:pt idx="1797">
                  <c:v>203199.03224646847</c:v>
                </c:pt>
                <c:pt idx="1798">
                  <c:v>230163.72605080006</c:v>
                </c:pt>
                <c:pt idx="1799">
                  <c:v>211650.38575721812</c:v>
                </c:pt>
                <c:pt idx="1800">
                  <c:v>202477.59242271411</c:v>
                </c:pt>
                <c:pt idx="1801">
                  <c:v>209644.37341667176</c:v>
                </c:pt>
                <c:pt idx="1802">
                  <c:v>213998.54914486571</c:v>
                </c:pt>
                <c:pt idx="1803">
                  <c:v>201721.10934173106</c:v>
                </c:pt>
                <c:pt idx="1804">
                  <c:v>199248.22036315844</c:v>
                </c:pt>
                <c:pt idx="1805">
                  <c:v>215655.32498269924</c:v>
                </c:pt>
                <c:pt idx="1806">
                  <c:v>200617.41763638007</c:v>
                </c:pt>
                <c:pt idx="1807">
                  <c:v>215519.01614122861</c:v>
                </c:pt>
                <c:pt idx="1808">
                  <c:v>184959.60313367698</c:v>
                </c:pt>
                <c:pt idx="1809">
                  <c:v>191601.5032910271</c:v>
                </c:pt>
                <c:pt idx="1810">
                  <c:v>223880.71831766656</c:v>
                </c:pt>
                <c:pt idx="1811">
                  <c:v>177004.91656729957</c:v>
                </c:pt>
                <c:pt idx="1812">
                  <c:v>179790.10052359483</c:v>
                </c:pt>
                <c:pt idx="1813">
                  <c:v>199237.02126725152</c:v>
                </c:pt>
                <c:pt idx="1814">
                  <c:v>212676.20958951244</c:v>
                </c:pt>
                <c:pt idx="1815">
                  <c:v>234268.06289407384</c:v>
                </c:pt>
                <c:pt idx="1816">
                  <c:v>205915.04656201182</c:v>
                </c:pt>
                <c:pt idx="1817">
                  <c:v>210977.06492494047</c:v>
                </c:pt>
                <c:pt idx="1818">
                  <c:v>194298.46407611022</c:v>
                </c:pt>
                <c:pt idx="1819">
                  <c:v>203139.97321546503</c:v>
                </c:pt>
                <c:pt idx="1820">
                  <c:v>203200.14419500739</c:v>
                </c:pt>
                <c:pt idx="1821">
                  <c:v>195757.4195508954</c:v>
                </c:pt>
                <c:pt idx="1822">
                  <c:v>197177.23409507872</c:v>
                </c:pt>
                <c:pt idx="1823">
                  <c:v>208058.78882962978</c:v>
                </c:pt>
                <c:pt idx="1824">
                  <c:v>189154.92766053998</c:v>
                </c:pt>
                <c:pt idx="1825">
                  <c:v>200399.13643967069</c:v>
                </c:pt>
                <c:pt idx="1826">
                  <c:v>228035.03352422966</c:v>
                </c:pt>
                <c:pt idx="1827">
                  <c:v>209134.10543502995</c:v>
                </c:pt>
                <c:pt idx="1828">
                  <c:v>210503.99620103347</c:v>
                </c:pt>
                <c:pt idx="1829">
                  <c:v>229666.70229384571</c:v>
                </c:pt>
                <c:pt idx="1830">
                  <c:v>193634.78989954805</c:v>
                </c:pt>
                <c:pt idx="1831">
                  <c:v>187593.498951382</c:v>
                </c:pt>
                <c:pt idx="1832">
                  <c:v>184826.15682181437</c:v>
                </c:pt>
                <c:pt idx="1833">
                  <c:v>199968.72196958063</c:v>
                </c:pt>
                <c:pt idx="1834">
                  <c:v>240100.35174426774</c:v>
                </c:pt>
                <c:pt idx="1835">
                  <c:v>208692.65278698766</c:v>
                </c:pt>
                <c:pt idx="1836">
                  <c:v>213173.95017690095</c:v>
                </c:pt>
                <c:pt idx="1837">
                  <c:v>201925.46435368829</c:v>
                </c:pt>
                <c:pt idx="1838">
                  <c:v>234613.70545704209</c:v>
                </c:pt>
                <c:pt idx="1839">
                  <c:v>211162.44246671523</c:v>
                </c:pt>
                <c:pt idx="1840">
                  <c:v>236595.89800220961</c:v>
                </c:pt>
                <c:pt idx="1841">
                  <c:v>190539.58131214662</c:v>
                </c:pt>
                <c:pt idx="1842">
                  <c:v>172546.30681064917</c:v>
                </c:pt>
                <c:pt idx="1843">
                  <c:v>220244.27920255461</c:v>
                </c:pt>
                <c:pt idx="1844">
                  <c:v>218586.43608613336</c:v>
                </c:pt>
                <c:pt idx="1845">
                  <c:v>219986.64879760519</c:v>
                </c:pt>
                <c:pt idx="1846">
                  <c:v>181274.35159805592</c:v>
                </c:pt>
                <c:pt idx="1847">
                  <c:v>207288.8592903727</c:v>
                </c:pt>
                <c:pt idx="1848">
                  <c:v>199187.14697391441</c:v>
                </c:pt>
                <c:pt idx="1849">
                  <c:v>212914.48357250961</c:v>
                </c:pt>
                <c:pt idx="1850">
                  <c:v>204918.78702955972</c:v>
                </c:pt>
                <c:pt idx="1851">
                  <c:v>205400.22281428467</c:v>
                </c:pt>
                <c:pt idx="1852">
                  <c:v>189011.37457705691</c:v>
                </c:pt>
                <c:pt idx="1853">
                  <c:v>210220.82607047085</c:v>
                </c:pt>
                <c:pt idx="1854">
                  <c:v>257549.50360400259</c:v>
                </c:pt>
                <c:pt idx="1855">
                  <c:v>202780.90877669491</c:v>
                </c:pt>
                <c:pt idx="1856">
                  <c:v>171203.49208325922</c:v>
                </c:pt>
                <c:pt idx="1857">
                  <c:v>207741.92152307316</c:v>
                </c:pt>
                <c:pt idx="1858">
                  <c:v>223112.99633680779</c:v>
                </c:pt>
                <c:pt idx="1859">
                  <c:v>228387.68502585345</c:v>
                </c:pt>
                <c:pt idx="1860">
                  <c:v>254880.07350605325</c:v>
                </c:pt>
                <c:pt idx="1861">
                  <c:v>199545.41102886945</c:v>
                </c:pt>
                <c:pt idx="1862">
                  <c:v>209348.89914539212</c:v>
                </c:pt>
                <c:pt idx="1863">
                  <c:v>197720.94894989236</c:v>
                </c:pt>
                <c:pt idx="1864">
                  <c:v>205659.60581714218</c:v>
                </c:pt>
                <c:pt idx="1865">
                  <c:v>226345.62225242442</c:v>
                </c:pt>
                <c:pt idx="1866">
                  <c:v>188489.55211602908</c:v>
                </c:pt>
                <c:pt idx="1867">
                  <c:v>221517.09809924429</c:v>
                </c:pt>
                <c:pt idx="1868">
                  <c:v>248353.54205219483</c:v>
                </c:pt>
                <c:pt idx="1869">
                  <c:v>219407.57572792628</c:v>
                </c:pt>
                <c:pt idx="1870">
                  <c:v>182845.3920541766</c:v>
                </c:pt>
                <c:pt idx="1871">
                  <c:v>203315.03824898554</c:v>
                </c:pt>
                <c:pt idx="1872">
                  <c:v>234019.79479725048</c:v>
                </c:pt>
                <c:pt idx="1873">
                  <c:v>228567.00216800038</c:v>
                </c:pt>
                <c:pt idx="1874">
                  <c:v>213069.50112017314</c:v>
                </c:pt>
                <c:pt idx="1875">
                  <c:v>181616.17195226095</c:v>
                </c:pt>
                <c:pt idx="1876">
                  <c:v>204431.11395883153</c:v>
                </c:pt>
                <c:pt idx="1877">
                  <c:v>252349.06153255026</c:v>
                </c:pt>
                <c:pt idx="1878">
                  <c:v>201707.10461921658</c:v>
                </c:pt>
                <c:pt idx="1879">
                  <c:v>182296.5948987687</c:v>
                </c:pt>
                <c:pt idx="1880">
                  <c:v>210439.62651235366</c:v>
                </c:pt>
                <c:pt idx="1881">
                  <c:v>187874.60078965907</c:v>
                </c:pt>
                <c:pt idx="1882">
                  <c:v>220413.8382150532</c:v>
                </c:pt>
                <c:pt idx="1883">
                  <c:v>216669.46654439671</c:v>
                </c:pt>
                <c:pt idx="1884">
                  <c:v>225181.32474245963</c:v>
                </c:pt>
                <c:pt idx="1885">
                  <c:v>212248.56270675571</c:v>
                </c:pt>
                <c:pt idx="1886">
                  <c:v>200988.12610900414</c:v>
                </c:pt>
                <c:pt idx="1887">
                  <c:v>216352.36447037617</c:v>
                </c:pt>
                <c:pt idx="1888">
                  <c:v>204572.45221293607</c:v>
                </c:pt>
                <c:pt idx="1889">
                  <c:v>216499.06870985881</c:v>
                </c:pt>
                <c:pt idx="1890">
                  <c:v>210459.76719228737</c:v>
                </c:pt>
                <c:pt idx="1891">
                  <c:v>207631.79804556881</c:v>
                </c:pt>
                <c:pt idx="1892">
                  <c:v>214795.66721951973</c:v>
                </c:pt>
                <c:pt idx="1893">
                  <c:v>200030.05223389226</c:v>
                </c:pt>
                <c:pt idx="1894">
                  <c:v>210185.40637948527</c:v>
                </c:pt>
                <c:pt idx="1895">
                  <c:v>197913.25212418311</c:v>
                </c:pt>
                <c:pt idx="1896">
                  <c:v>175587.68056413799</c:v>
                </c:pt>
                <c:pt idx="1897">
                  <c:v>200871.65657220682</c:v>
                </c:pt>
                <c:pt idx="1898">
                  <c:v>193280.2390518483</c:v>
                </c:pt>
                <c:pt idx="1899">
                  <c:v>204715.93511113839</c:v>
                </c:pt>
                <c:pt idx="1900">
                  <c:v>186794.0196156567</c:v>
                </c:pt>
                <c:pt idx="1901">
                  <c:v>210544.50621989917</c:v>
                </c:pt>
                <c:pt idx="1902">
                  <c:v>198494.1958441828</c:v>
                </c:pt>
                <c:pt idx="1903">
                  <c:v>210528.25137038447</c:v>
                </c:pt>
                <c:pt idx="1904">
                  <c:v>194629.45593590371</c:v>
                </c:pt>
                <c:pt idx="1905">
                  <c:v>216615.27021961496</c:v>
                </c:pt>
                <c:pt idx="1906">
                  <c:v>233956.52361484489</c:v>
                </c:pt>
                <c:pt idx="1907">
                  <c:v>200611.79383617948</c:v>
                </c:pt>
                <c:pt idx="1908">
                  <c:v>194454.26730277541</c:v>
                </c:pt>
                <c:pt idx="1909">
                  <c:v>199969.26563145511</c:v>
                </c:pt>
                <c:pt idx="1910">
                  <c:v>203452.45260362892</c:v>
                </c:pt>
                <c:pt idx="1911">
                  <c:v>222623.1694201653</c:v>
                </c:pt>
                <c:pt idx="1912">
                  <c:v>185435.65331172128</c:v>
                </c:pt>
                <c:pt idx="1913">
                  <c:v>181341.07807700848</c:v>
                </c:pt>
                <c:pt idx="1914">
                  <c:v>199398.57562186004</c:v>
                </c:pt>
                <c:pt idx="1915">
                  <c:v>203947.7029897914</c:v>
                </c:pt>
                <c:pt idx="1916">
                  <c:v>215168.79353122611</c:v>
                </c:pt>
                <c:pt idx="1917">
                  <c:v>206148.33748908166</c:v>
                </c:pt>
                <c:pt idx="1918">
                  <c:v>200492.58591848402</c:v>
                </c:pt>
                <c:pt idx="1919">
                  <c:v>208557.72664052167</c:v>
                </c:pt>
                <c:pt idx="1920">
                  <c:v>193526.12277309422</c:v>
                </c:pt>
                <c:pt idx="1921">
                  <c:v>219951.48511790211</c:v>
                </c:pt>
                <c:pt idx="1922">
                  <c:v>212975.92127543135</c:v>
                </c:pt>
                <c:pt idx="1923">
                  <c:v>208829.32484694629</c:v>
                </c:pt>
                <c:pt idx="1924">
                  <c:v>214164.06013935519</c:v>
                </c:pt>
                <c:pt idx="1925">
                  <c:v>192995.22556618636</c:v>
                </c:pt>
                <c:pt idx="1926">
                  <c:v>213026.09317479585</c:v>
                </c:pt>
                <c:pt idx="1927">
                  <c:v>210590.93344610819</c:v>
                </c:pt>
                <c:pt idx="1928">
                  <c:v>187867.56102808961</c:v>
                </c:pt>
                <c:pt idx="1929">
                  <c:v>192020.57330230158</c:v>
                </c:pt>
                <c:pt idx="1930">
                  <c:v>237534.7853273967</c:v>
                </c:pt>
                <c:pt idx="1931">
                  <c:v>197953.6898405283</c:v>
                </c:pt>
                <c:pt idx="1932">
                  <c:v>213592.6075992547</c:v>
                </c:pt>
                <c:pt idx="1933">
                  <c:v>191133.38962144579</c:v>
                </c:pt>
                <c:pt idx="1934">
                  <c:v>203316.27838512819</c:v>
                </c:pt>
                <c:pt idx="1935">
                  <c:v>192002.8931987182</c:v>
                </c:pt>
                <c:pt idx="1936">
                  <c:v>191611.09502988588</c:v>
                </c:pt>
                <c:pt idx="1937">
                  <c:v>215657.77928256348</c:v>
                </c:pt>
                <c:pt idx="1938">
                  <c:v>226950.92716675287</c:v>
                </c:pt>
                <c:pt idx="1939">
                  <c:v>204194.30695116392</c:v>
                </c:pt>
                <c:pt idx="1940">
                  <c:v>200019.42447824031</c:v>
                </c:pt>
                <c:pt idx="1941">
                  <c:v>197915.9814798056</c:v>
                </c:pt>
                <c:pt idx="1942">
                  <c:v>192005.57570020261</c:v>
                </c:pt>
                <c:pt idx="1943">
                  <c:v>226131.64364036062</c:v>
                </c:pt>
                <c:pt idx="1944">
                  <c:v>213249.31148349715</c:v>
                </c:pt>
                <c:pt idx="1945">
                  <c:v>189419.0813510539</c:v>
                </c:pt>
                <c:pt idx="1946">
                  <c:v>203694.46170188702</c:v>
                </c:pt>
                <c:pt idx="1947">
                  <c:v>180063.59433486813</c:v>
                </c:pt>
                <c:pt idx="1948">
                  <c:v>206266.07916429872</c:v>
                </c:pt>
                <c:pt idx="1949">
                  <c:v>191957.07456815219</c:v>
                </c:pt>
                <c:pt idx="1950">
                  <c:v>209343.87317259458</c:v>
                </c:pt>
                <c:pt idx="1951">
                  <c:v>204466.900639873</c:v>
                </c:pt>
                <c:pt idx="1952">
                  <c:v>221693.47401347291</c:v>
                </c:pt>
                <c:pt idx="1953">
                  <c:v>245136.46323021589</c:v>
                </c:pt>
                <c:pt idx="1954">
                  <c:v>201038.85592226405</c:v>
                </c:pt>
                <c:pt idx="1955">
                  <c:v>214778.51326015976</c:v>
                </c:pt>
                <c:pt idx="1956">
                  <c:v>204312.49362403981</c:v>
                </c:pt>
                <c:pt idx="1957">
                  <c:v>197744.64963290765</c:v>
                </c:pt>
                <c:pt idx="1958">
                  <c:v>211033.5248777949</c:v>
                </c:pt>
                <c:pt idx="1959">
                  <c:v>199428.64352504397</c:v>
                </c:pt>
                <c:pt idx="1960">
                  <c:v>208736.0968284671</c:v>
                </c:pt>
                <c:pt idx="1961">
                  <c:v>184871.83306284505</c:v>
                </c:pt>
                <c:pt idx="1962">
                  <c:v>206185.36016048718</c:v>
                </c:pt>
                <c:pt idx="1963">
                  <c:v>206062.78721784498</c:v>
                </c:pt>
                <c:pt idx="1964">
                  <c:v>251578.41890773049</c:v>
                </c:pt>
                <c:pt idx="1965">
                  <c:v>194238.0658646716</c:v>
                </c:pt>
                <c:pt idx="1966">
                  <c:v>246307.22003629035</c:v>
                </c:pt>
                <c:pt idx="1967">
                  <c:v>183723.64859007066</c:v>
                </c:pt>
                <c:pt idx="1968">
                  <c:v>188663.20796097547</c:v>
                </c:pt>
                <c:pt idx="1969">
                  <c:v>214845.11628820939</c:v>
                </c:pt>
                <c:pt idx="1970">
                  <c:v>212761.38794817962</c:v>
                </c:pt>
                <c:pt idx="1971">
                  <c:v>192952.52876339853</c:v>
                </c:pt>
                <c:pt idx="1972">
                  <c:v>207104.21431756346</c:v>
                </c:pt>
                <c:pt idx="1973">
                  <c:v>209849.22090844333</c:v>
                </c:pt>
                <c:pt idx="1974">
                  <c:v>217459.95468159695</c:v>
                </c:pt>
                <c:pt idx="1975">
                  <c:v>192123.35310835222</c:v>
                </c:pt>
                <c:pt idx="1976">
                  <c:v>190639.39969792427</c:v>
                </c:pt>
                <c:pt idx="1977">
                  <c:v>239385.77482498542</c:v>
                </c:pt>
                <c:pt idx="1978">
                  <c:v>192543.31956530455</c:v>
                </c:pt>
                <c:pt idx="1979">
                  <c:v>206073.53444314422</c:v>
                </c:pt>
                <c:pt idx="1980">
                  <c:v>190038.9206819486</c:v>
                </c:pt>
                <c:pt idx="1981">
                  <c:v>208431.82809565868</c:v>
                </c:pt>
                <c:pt idx="1982">
                  <c:v>176996.20424232748</c:v>
                </c:pt>
                <c:pt idx="1983">
                  <c:v>185282.85073357297</c:v>
                </c:pt>
                <c:pt idx="1984">
                  <c:v>207231.51289864792</c:v>
                </c:pt>
                <c:pt idx="1985">
                  <c:v>211838.54018123273</c:v>
                </c:pt>
                <c:pt idx="1986">
                  <c:v>175466.7835927722</c:v>
                </c:pt>
                <c:pt idx="1987">
                  <c:v>216064.65637950622</c:v>
                </c:pt>
                <c:pt idx="1988">
                  <c:v>208708.97870384174</c:v>
                </c:pt>
                <c:pt idx="1989">
                  <c:v>208461.80931344733</c:v>
                </c:pt>
                <c:pt idx="1990">
                  <c:v>193282.0134685738</c:v>
                </c:pt>
                <c:pt idx="1991">
                  <c:v>200061.01463813882</c:v>
                </c:pt>
                <c:pt idx="1992">
                  <c:v>210786.235347173</c:v>
                </c:pt>
                <c:pt idx="1993">
                  <c:v>196193.86263133562</c:v>
                </c:pt>
                <c:pt idx="1994">
                  <c:v>201362.17370773409</c:v>
                </c:pt>
                <c:pt idx="1995">
                  <c:v>230519.71603707538</c:v>
                </c:pt>
                <c:pt idx="1996">
                  <c:v>202369.91949400026</c:v>
                </c:pt>
                <c:pt idx="1997">
                  <c:v>251313.66747203434</c:v>
                </c:pt>
                <c:pt idx="1998">
                  <c:v>179839.55186739966</c:v>
                </c:pt>
                <c:pt idx="1999">
                  <c:v>225677.60593905998</c:v>
                </c:pt>
                <c:pt idx="2000">
                  <c:v>183688.24663681595</c:v>
                </c:pt>
                <c:pt idx="2001">
                  <c:v>197606.29907931283</c:v>
                </c:pt>
                <c:pt idx="2002">
                  <c:v>182686.42624063534</c:v>
                </c:pt>
                <c:pt idx="2003">
                  <c:v>173592.68943869561</c:v>
                </c:pt>
                <c:pt idx="2004">
                  <c:v>220733.8968268637</c:v>
                </c:pt>
                <c:pt idx="2005">
                  <c:v>240979.75558939308</c:v>
                </c:pt>
                <c:pt idx="2006">
                  <c:v>186455.20552493201</c:v>
                </c:pt>
                <c:pt idx="2007">
                  <c:v>244595.37397565652</c:v>
                </c:pt>
                <c:pt idx="2008">
                  <c:v>205446.87860949943</c:v>
                </c:pt>
                <c:pt idx="2009">
                  <c:v>206565.10777658818</c:v>
                </c:pt>
                <c:pt idx="2010">
                  <c:v>198827.35198735056</c:v>
                </c:pt>
                <c:pt idx="2011">
                  <c:v>190864.20090405218</c:v>
                </c:pt>
                <c:pt idx="2012">
                  <c:v>209316.88391460769</c:v>
                </c:pt>
                <c:pt idx="2013">
                  <c:v>200368.72307339462</c:v>
                </c:pt>
                <c:pt idx="2014">
                  <c:v>207791.65749028022</c:v>
                </c:pt>
                <c:pt idx="2015">
                  <c:v>174178.1692507203</c:v>
                </c:pt>
                <c:pt idx="2016">
                  <c:v>219511.31917791429</c:v>
                </c:pt>
                <c:pt idx="2017">
                  <c:v>218478.55695912638</c:v>
                </c:pt>
                <c:pt idx="2018">
                  <c:v>205008.36550161685</c:v>
                </c:pt>
                <c:pt idx="2019">
                  <c:v>194795.87074194197</c:v>
                </c:pt>
                <c:pt idx="2020">
                  <c:v>216181.74407456844</c:v>
                </c:pt>
                <c:pt idx="2021">
                  <c:v>195486.0200328161</c:v>
                </c:pt>
                <c:pt idx="2022">
                  <c:v>219690.01479812752</c:v>
                </c:pt>
                <c:pt idx="2023">
                  <c:v>213036.68301177339</c:v>
                </c:pt>
                <c:pt idx="2024">
                  <c:v>187946.11270338157</c:v>
                </c:pt>
                <c:pt idx="2025">
                  <c:v>215257.73517099267</c:v>
                </c:pt>
                <c:pt idx="2026">
                  <c:v>206108.8126631027</c:v>
                </c:pt>
                <c:pt idx="2027">
                  <c:v>240392.4663309583</c:v>
                </c:pt>
                <c:pt idx="2028">
                  <c:v>201958.90289903374</c:v>
                </c:pt>
                <c:pt idx="2029">
                  <c:v>205997.59373363887</c:v>
                </c:pt>
                <c:pt idx="2030">
                  <c:v>204984.16488059395</c:v>
                </c:pt>
                <c:pt idx="2031">
                  <c:v>194167.18012899475</c:v>
                </c:pt>
                <c:pt idx="2032">
                  <c:v>224821.43473967526</c:v>
                </c:pt>
                <c:pt idx="2033">
                  <c:v>220124.38958001067</c:v>
                </c:pt>
                <c:pt idx="2034">
                  <c:v>218600.73539465724</c:v>
                </c:pt>
                <c:pt idx="2035">
                  <c:v>209900.15240848658</c:v>
                </c:pt>
                <c:pt idx="2036">
                  <c:v>221593.84879675898</c:v>
                </c:pt>
                <c:pt idx="2037">
                  <c:v>206491.41424001136</c:v>
                </c:pt>
                <c:pt idx="2038">
                  <c:v>186099.24833716115</c:v>
                </c:pt>
                <c:pt idx="2039">
                  <c:v>200194.23151973344</c:v>
                </c:pt>
                <c:pt idx="2040">
                  <c:v>199776.66311353556</c:v>
                </c:pt>
                <c:pt idx="2041">
                  <c:v>206681.22894803004</c:v>
                </c:pt>
                <c:pt idx="2042">
                  <c:v>218811.09251499665</c:v>
                </c:pt>
                <c:pt idx="2043">
                  <c:v>210407.05467768456</c:v>
                </c:pt>
                <c:pt idx="2044">
                  <c:v>201640.54935573868</c:v>
                </c:pt>
                <c:pt idx="2045">
                  <c:v>192614.72908708279</c:v>
                </c:pt>
                <c:pt idx="2046">
                  <c:v>201225.66857387358</c:v>
                </c:pt>
                <c:pt idx="2047">
                  <c:v>189462.05257895682</c:v>
                </c:pt>
                <c:pt idx="2048">
                  <c:v>214334.4241052352</c:v>
                </c:pt>
                <c:pt idx="2049">
                  <c:v>197659.06599597773</c:v>
                </c:pt>
                <c:pt idx="2050">
                  <c:v>212527.61600116594</c:v>
                </c:pt>
                <c:pt idx="2051">
                  <c:v>196168.70625358867</c:v>
                </c:pt>
                <c:pt idx="2052">
                  <c:v>176258.73114988592</c:v>
                </c:pt>
                <c:pt idx="2053">
                  <c:v>202004.41438040708</c:v>
                </c:pt>
                <c:pt idx="2054">
                  <c:v>217496.86482682865</c:v>
                </c:pt>
                <c:pt idx="2055">
                  <c:v>214895.17099694058</c:v>
                </c:pt>
                <c:pt idx="2056">
                  <c:v>196655.24828176142</c:v>
                </c:pt>
                <c:pt idx="2057">
                  <c:v>220657.15051232208</c:v>
                </c:pt>
                <c:pt idx="2058">
                  <c:v>183740.13039281702</c:v>
                </c:pt>
                <c:pt idx="2059">
                  <c:v>222485.4535040796</c:v>
                </c:pt>
                <c:pt idx="2060">
                  <c:v>207915.126976197</c:v>
                </c:pt>
                <c:pt idx="2061">
                  <c:v>187222.40714687557</c:v>
                </c:pt>
                <c:pt idx="2062">
                  <c:v>235333.21478907717</c:v>
                </c:pt>
                <c:pt idx="2063">
                  <c:v>201262.32389357005</c:v>
                </c:pt>
                <c:pt idx="2064">
                  <c:v>245929.37238052126</c:v>
                </c:pt>
                <c:pt idx="2065">
                  <c:v>192227.56866868975</c:v>
                </c:pt>
                <c:pt idx="2066">
                  <c:v>190192.42405767617</c:v>
                </c:pt>
                <c:pt idx="2067">
                  <c:v>184376.38849351689</c:v>
                </c:pt>
                <c:pt idx="2068">
                  <c:v>198778.1646987304</c:v>
                </c:pt>
                <c:pt idx="2069">
                  <c:v>172658.42515077058</c:v>
                </c:pt>
                <c:pt idx="2070">
                  <c:v>194004.51207466493</c:v>
                </c:pt>
                <c:pt idx="2071">
                  <c:v>195710.43961800984</c:v>
                </c:pt>
                <c:pt idx="2072">
                  <c:v>239231.910650559</c:v>
                </c:pt>
                <c:pt idx="2073">
                  <c:v>208077.96174987312</c:v>
                </c:pt>
                <c:pt idx="2074">
                  <c:v>191482.20907766721</c:v>
                </c:pt>
                <c:pt idx="2075">
                  <c:v>214219.17503224488</c:v>
                </c:pt>
                <c:pt idx="2076">
                  <c:v>211797.56334584765</c:v>
                </c:pt>
                <c:pt idx="2077">
                  <c:v>198058.02681555814</c:v>
                </c:pt>
                <c:pt idx="2078">
                  <c:v>222080.8902410114</c:v>
                </c:pt>
                <c:pt idx="2079">
                  <c:v>180339.48330781027</c:v>
                </c:pt>
                <c:pt idx="2080">
                  <c:v>209959.82589797024</c:v>
                </c:pt>
                <c:pt idx="2081">
                  <c:v>188971.1395096677</c:v>
                </c:pt>
                <c:pt idx="2082">
                  <c:v>215588.59790460719</c:v>
                </c:pt>
                <c:pt idx="2083">
                  <c:v>233109.42022282875</c:v>
                </c:pt>
                <c:pt idx="2084">
                  <c:v>185303.46048415697</c:v>
                </c:pt>
                <c:pt idx="2085">
                  <c:v>199331.16772814479</c:v>
                </c:pt>
                <c:pt idx="2086">
                  <c:v>206647.77497812698</c:v>
                </c:pt>
                <c:pt idx="2087">
                  <c:v>228704.82095823402</c:v>
                </c:pt>
                <c:pt idx="2088">
                  <c:v>211921.35524163768</c:v>
                </c:pt>
                <c:pt idx="2089">
                  <c:v>222306.18970433285</c:v>
                </c:pt>
                <c:pt idx="2090">
                  <c:v>197576.3769380633</c:v>
                </c:pt>
                <c:pt idx="2091">
                  <c:v>231038.4735423394</c:v>
                </c:pt>
                <c:pt idx="2092">
                  <c:v>177864.35419967759</c:v>
                </c:pt>
                <c:pt idx="2093">
                  <c:v>205679.86529792816</c:v>
                </c:pt>
                <c:pt idx="2094">
                  <c:v>200949.22796776751</c:v>
                </c:pt>
                <c:pt idx="2095">
                  <c:v>201398.4719516203</c:v>
                </c:pt>
                <c:pt idx="2096">
                  <c:v>181821.35167850147</c:v>
                </c:pt>
                <c:pt idx="2097">
                  <c:v>207343.70349739562</c:v>
                </c:pt>
                <c:pt idx="2098">
                  <c:v>201348.95997595426</c:v>
                </c:pt>
                <c:pt idx="2099">
                  <c:v>225073.42277695297</c:v>
                </c:pt>
                <c:pt idx="2100">
                  <c:v>217740.58859748294</c:v>
                </c:pt>
                <c:pt idx="2101">
                  <c:v>222088.29781077348</c:v>
                </c:pt>
                <c:pt idx="2102">
                  <c:v>230215.12744180439</c:v>
                </c:pt>
                <c:pt idx="2103">
                  <c:v>191262.43040398054</c:v>
                </c:pt>
                <c:pt idx="2104">
                  <c:v>207377.40324099892</c:v>
                </c:pt>
                <c:pt idx="2105">
                  <c:v>186687.60378016019</c:v>
                </c:pt>
                <c:pt idx="2106">
                  <c:v>203582.66309679509</c:v>
                </c:pt>
                <c:pt idx="2107">
                  <c:v>217507.44445808954</c:v>
                </c:pt>
                <c:pt idx="2108">
                  <c:v>184904.35352444788</c:v>
                </c:pt>
                <c:pt idx="2109">
                  <c:v>234340.02843759331</c:v>
                </c:pt>
                <c:pt idx="2110">
                  <c:v>207421.70595341001</c:v>
                </c:pt>
                <c:pt idx="2111">
                  <c:v>234676.96357620758</c:v>
                </c:pt>
                <c:pt idx="2112">
                  <c:v>229615.85570731387</c:v>
                </c:pt>
                <c:pt idx="2113">
                  <c:v>206999.89977146033</c:v>
                </c:pt>
                <c:pt idx="2114">
                  <c:v>189733.13394730928</c:v>
                </c:pt>
                <c:pt idx="2115">
                  <c:v>221660.27955049748</c:v>
                </c:pt>
                <c:pt idx="2116">
                  <c:v>219745.78697472089</c:v>
                </c:pt>
                <c:pt idx="2117">
                  <c:v>212054.73599070171</c:v>
                </c:pt>
                <c:pt idx="2118">
                  <c:v>223900.05579631007</c:v>
                </c:pt>
                <c:pt idx="2119">
                  <c:v>197603.39791588602</c:v>
                </c:pt>
                <c:pt idx="2120">
                  <c:v>216498.83800037613</c:v>
                </c:pt>
                <c:pt idx="2121">
                  <c:v>208502.42556928995</c:v>
                </c:pt>
                <c:pt idx="2122">
                  <c:v>212898.96000799251</c:v>
                </c:pt>
                <c:pt idx="2123">
                  <c:v>207167.9136440127</c:v>
                </c:pt>
                <c:pt idx="2124">
                  <c:v>199599.6592542741</c:v>
                </c:pt>
                <c:pt idx="2125">
                  <c:v>191078.14569143683</c:v>
                </c:pt>
                <c:pt idx="2126">
                  <c:v>201630.45736429072</c:v>
                </c:pt>
                <c:pt idx="2127">
                  <c:v>241797.593790363</c:v>
                </c:pt>
                <c:pt idx="2128">
                  <c:v>218679.14472791168</c:v>
                </c:pt>
                <c:pt idx="2129">
                  <c:v>236153.83946009161</c:v>
                </c:pt>
                <c:pt idx="2130">
                  <c:v>183297.9341108948</c:v>
                </c:pt>
                <c:pt idx="2131">
                  <c:v>206860.38278623886</c:v>
                </c:pt>
                <c:pt idx="2132">
                  <c:v>229270.66695566324</c:v>
                </c:pt>
                <c:pt idx="2133">
                  <c:v>202860.42008038476</c:v>
                </c:pt>
                <c:pt idx="2134">
                  <c:v>185302.92675209075</c:v>
                </c:pt>
                <c:pt idx="2135">
                  <c:v>163788.8098086894</c:v>
                </c:pt>
                <c:pt idx="2136">
                  <c:v>193026.20654807269</c:v>
                </c:pt>
                <c:pt idx="2137">
                  <c:v>208596.58905124007</c:v>
                </c:pt>
                <c:pt idx="2138">
                  <c:v>187825.3749603855</c:v>
                </c:pt>
                <c:pt idx="2139">
                  <c:v>214678.84673375532</c:v>
                </c:pt>
                <c:pt idx="2140">
                  <c:v>196026.51775568724</c:v>
                </c:pt>
                <c:pt idx="2141">
                  <c:v>205222.41407034663</c:v>
                </c:pt>
                <c:pt idx="2142">
                  <c:v>193367.90673853527</c:v>
                </c:pt>
                <c:pt idx="2143">
                  <c:v>211924.00967666693</c:v>
                </c:pt>
                <c:pt idx="2144">
                  <c:v>204786.3911538407</c:v>
                </c:pt>
                <c:pt idx="2145">
                  <c:v>255032.53866100323</c:v>
                </c:pt>
                <c:pt idx="2146">
                  <c:v>214943.17801536806</c:v>
                </c:pt>
                <c:pt idx="2147">
                  <c:v>189400.67606944928</c:v>
                </c:pt>
                <c:pt idx="2148">
                  <c:v>233082.29321005649</c:v>
                </c:pt>
                <c:pt idx="2149">
                  <c:v>200526.84971221781</c:v>
                </c:pt>
                <c:pt idx="2150">
                  <c:v>215891.14044878213</c:v>
                </c:pt>
                <c:pt idx="2151">
                  <c:v>249719.41220865323</c:v>
                </c:pt>
                <c:pt idx="2152">
                  <c:v>209844.83430332551</c:v>
                </c:pt>
                <c:pt idx="2153">
                  <c:v>183057.07900592533</c:v>
                </c:pt>
                <c:pt idx="2154">
                  <c:v>189759.63397233607</c:v>
                </c:pt>
                <c:pt idx="2155">
                  <c:v>221314.79079145368</c:v>
                </c:pt>
                <c:pt idx="2156">
                  <c:v>194852.71175974293</c:v>
                </c:pt>
                <c:pt idx="2157">
                  <c:v>208331.95662056631</c:v>
                </c:pt>
                <c:pt idx="2158">
                  <c:v>193787.30083629838</c:v>
                </c:pt>
                <c:pt idx="2159">
                  <c:v>212729.82298683841</c:v>
                </c:pt>
                <c:pt idx="2160">
                  <c:v>227480.30563627486</c:v>
                </c:pt>
                <c:pt idx="2161">
                  <c:v>207979.67862228258</c:v>
                </c:pt>
                <c:pt idx="2162">
                  <c:v>224248.74798488978</c:v>
                </c:pt>
                <c:pt idx="2163">
                  <c:v>216635.97701260948</c:v>
                </c:pt>
                <c:pt idx="2164">
                  <c:v>212175.4169448227</c:v>
                </c:pt>
                <c:pt idx="2165">
                  <c:v>204725.30059078487</c:v>
                </c:pt>
                <c:pt idx="2166">
                  <c:v>219819.74612098548</c:v>
                </c:pt>
                <c:pt idx="2167">
                  <c:v>201407.49333516776</c:v>
                </c:pt>
                <c:pt idx="2168">
                  <c:v>211418.88963636995</c:v>
                </c:pt>
                <c:pt idx="2169">
                  <c:v>232086.78665104485</c:v>
                </c:pt>
                <c:pt idx="2170">
                  <c:v>242237.63674748864</c:v>
                </c:pt>
                <c:pt idx="2171">
                  <c:v>214191.56656478753</c:v>
                </c:pt>
                <c:pt idx="2172">
                  <c:v>211435.41418057878</c:v>
                </c:pt>
                <c:pt idx="2173">
                  <c:v>196881.76856357558</c:v>
                </c:pt>
                <c:pt idx="2174">
                  <c:v>193933.61454426893</c:v>
                </c:pt>
                <c:pt idx="2175">
                  <c:v>214286.34626587201</c:v>
                </c:pt>
                <c:pt idx="2176">
                  <c:v>212678.8889016707</c:v>
                </c:pt>
                <c:pt idx="2177">
                  <c:v>195070.4804284671</c:v>
                </c:pt>
                <c:pt idx="2178">
                  <c:v>205877.14414994785</c:v>
                </c:pt>
                <c:pt idx="2179">
                  <c:v>204855.6482611894</c:v>
                </c:pt>
                <c:pt idx="2180">
                  <c:v>196471.98548570171</c:v>
                </c:pt>
                <c:pt idx="2181">
                  <c:v>187974.6312691393</c:v>
                </c:pt>
                <c:pt idx="2182">
                  <c:v>259467.54023415805</c:v>
                </c:pt>
                <c:pt idx="2183">
                  <c:v>190144.90092340426</c:v>
                </c:pt>
                <c:pt idx="2184">
                  <c:v>210725.78605915164</c:v>
                </c:pt>
                <c:pt idx="2185">
                  <c:v>191616.23783180292</c:v>
                </c:pt>
                <c:pt idx="2186">
                  <c:v>202898.33217066317</c:v>
                </c:pt>
                <c:pt idx="2187">
                  <c:v>189872.82715248934</c:v>
                </c:pt>
                <c:pt idx="2188">
                  <c:v>240074.03743636364</c:v>
                </c:pt>
                <c:pt idx="2189">
                  <c:v>216707.4696487381</c:v>
                </c:pt>
                <c:pt idx="2190">
                  <c:v>217884.80354026775</c:v>
                </c:pt>
                <c:pt idx="2191">
                  <c:v>222013.14075625403</c:v>
                </c:pt>
                <c:pt idx="2192">
                  <c:v>217051.08078182099</c:v>
                </c:pt>
                <c:pt idx="2193">
                  <c:v>216109.71445879503</c:v>
                </c:pt>
                <c:pt idx="2194">
                  <c:v>212766.75371376582</c:v>
                </c:pt>
                <c:pt idx="2195">
                  <c:v>186273.65075636155</c:v>
                </c:pt>
                <c:pt idx="2196">
                  <c:v>202262.89754617715</c:v>
                </c:pt>
                <c:pt idx="2197">
                  <c:v>239750.65146855183</c:v>
                </c:pt>
                <c:pt idx="2198">
                  <c:v>225553.5866018252</c:v>
                </c:pt>
                <c:pt idx="2199">
                  <c:v>170080.17097640573</c:v>
                </c:pt>
                <c:pt idx="2200">
                  <c:v>211868.02052180178</c:v>
                </c:pt>
                <c:pt idx="2201">
                  <c:v>233130.03167416394</c:v>
                </c:pt>
                <c:pt idx="2202">
                  <c:v>210219.9792883083</c:v>
                </c:pt>
                <c:pt idx="2203">
                  <c:v>202413.15526026825</c:v>
                </c:pt>
                <c:pt idx="2204">
                  <c:v>182111.38628605602</c:v>
                </c:pt>
                <c:pt idx="2205">
                  <c:v>231022.54861243523</c:v>
                </c:pt>
                <c:pt idx="2206">
                  <c:v>194525.67692610004</c:v>
                </c:pt>
                <c:pt idx="2207">
                  <c:v>188633.94483016792</c:v>
                </c:pt>
                <c:pt idx="2208">
                  <c:v>236778.47544440546</c:v>
                </c:pt>
                <c:pt idx="2209">
                  <c:v>213647.49808717874</c:v>
                </c:pt>
                <c:pt idx="2210">
                  <c:v>222075.44981611392</c:v>
                </c:pt>
                <c:pt idx="2211">
                  <c:v>226714.1378409802</c:v>
                </c:pt>
                <c:pt idx="2212">
                  <c:v>224469.92787817249</c:v>
                </c:pt>
                <c:pt idx="2213">
                  <c:v>224078.64479628077</c:v>
                </c:pt>
                <c:pt idx="2214">
                  <c:v>214090.33844862657</c:v>
                </c:pt>
                <c:pt idx="2215">
                  <c:v>200136.93849704473</c:v>
                </c:pt>
                <c:pt idx="2216">
                  <c:v>187890.19758216821</c:v>
                </c:pt>
                <c:pt idx="2217">
                  <c:v>191646.36357195699</c:v>
                </c:pt>
                <c:pt idx="2218">
                  <c:v>226429.46211608307</c:v>
                </c:pt>
                <c:pt idx="2219">
                  <c:v>226473.19043259544</c:v>
                </c:pt>
                <c:pt idx="2220">
                  <c:v>206301.98027599591</c:v>
                </c:pt>
                <c:pt idx="2221">
                  <c:v>213745.30609675543</c:v>
                </c:pt>
                <c:pt idx="2222">
                  <c:v>204680.18664509011</c:v>
                </c:pt>
                <c:pt idx="2223">
                  <c:v>217351.88911156438</c:v>
                </c:pt>
                <c:pt idx="2224">
                  <c:v>196913.13582756196</c:v>
                </c:pt>
                <c:pt idx="2225">
                  <c:v>222771.12325936847</c:v>
                </c:pt>
                <c:pt idx="2226">
                  <c:v>204025.79298700555</c:v>
                </c:pt>
                <c:pt idx="2227">
                  <c:v>213608.89331112348</c:v>
                </c:pt>
                <c:pt idx="2228">
                  <c:v>201020.22042565717</c:v>
                </c:pt>
                <c:pt idx="2229">
                  <c:v>214634.27286168077</c:v>
                </c:pt>
                <c:pt idx="2230">
                  <c:v>212602.78187972837</c:v>
                </c:pt>
                <c:pt idx="2231">
                  <c:v>209003.89402843034</c:v>
                </c:pt>
                <c:pt idx="2232">
                  <c:v>199356.09181102813</c:v>
                </c:pt>
                <c:pt idx="2233">
                  <c:v>197792.74670887535</c:v>
                </c:pt>
                <c:pt idx="2234">
                  <c:v>193791.90569225908</c:v>
                </c:pt>
                <c:pt idx="2235">
                  <c:v>204003.77084925468</c:v>
                </c:pt>
                <c:pt idx="2236">
                  <c:v>206797.5422377534</c:v>
                </c:pt>
                <c:pt idx="2237">
                  <c:v>221466.49529913964</c:v>
                </c:pt>
                <c:pt idx="2238">
                  <c:v>218139.27257787238</c:v>
                </c:pt>
                <c:pt idx="2239">
                  <c:v>224342.77654221246</c:v>
                </c:pt>
                <c:pt idx="2240">
                  <c:v>178360.68812441942</c:v>
                </c:pt>
                <c:pt idx="2241">
                  <c:v>199087.1757997442</c:v>
                </c:pt>
                <c:pt idx="2242">
                  <c:v>193763.26408545231</c:v>
                </c:pt>
                <c:pt idx="2243">
                  <c:v>211370.92180554499</c:v>
                </c:pt>
                <c:pt idx="2244">
                  <c:v>207524.97440427996</c:v>
                </c:pt>
                <c:pt idx="2245">
                  <c:v>173563.65144901944</c:v>
                </c:pt>
                <c:pt idx="2246">
                  <c:v>201597.37872003316</c:v>
                </c:pt>
                <c:pt idx="2247">
                  <c:v>199516.16887959861</c:v>
                </c:pt>
                <c:pt idx="2248">
                  <c:v>196335.11336295959</c:v>
                </c:pt>
                <c:pt idx="2249">
                  <c:v>194005.27924777701</c:v>
                </c:pt>
                <c:pt idx="2250">
                  <c:v>192516.78001602052</c:v>
                </c:pt>
                <c:pt idx="2251">
                  <c:v>210257.55646071536</c:v>
                </c:pt>
                <c:pt idx="2252">
                  <c:v>210833.39020831574</c:v>
                </c:pt>
                <c:pt idx="2253">
                  <c:v>199673.86436827487</c:v>
                </c:pt>
                <c:pt idx="2254">
                  <c:v>187840.44080168998</c:v>
                </c:pt>
                <c:pt idx="2255">
                  <c:v>194396.49444202217</c:v>
                </c:pt>
                <c:pt idx="2256">
                  <c:v>214561.66050156846</c:v>
                </c:pt>
                <c:pt idx="2257">
                  <c:v>195525.45493903593</c:v>
                </c:pt>
                <c:pt idx="2258">
                  <c:v>191843.43358698592</c:v>
                </c:pt>
                <c:pt idx="2259">
                  <c:v>183460.49651676603</c:v>
                </c:pt>
                <c:pt idx="2260">
                  <c:v>204103.73834816163</c:v>
                </c:pt>
                <c:pt idx="2261">
                  <c:v>208356.49639910122</c:v>
                </c:pt>
                <c:pt idx="2262">
                  <c:v>206948.67224767618</c:v>
                </c:pt>
                <c:pt idx="2263">
                  <c:v>189333.94504578086</c:v>
                </c:pt>
                <c:pt idx="2264">
                  <c:v>225578.37218983227</c:v>
                </c:pt>
                <c:pt idx="2265">
                  <c:v>187773.74960425426</c:v>
                </c:pt>
                <c:pt idx="2266">
                  <c:v>225129.95450822345</c:v>
                </c:pt>
                <c:pt idx="2267">
                  <c:v>212777.97377965041</c:v>
                </c:pt>
                <c:pt idx="2268">
                  <c:v>207295.48233256559</c:v>
                </c:pt>
                <c:pt idx="2269">
                  <c:v>182744.80811984075</c:v>
                </c:pt>
                <c:pt idx="2270">
                  <c:v>175971.11150360352</c:v>
                </c:pt>
                <c:pt idx="2271">
                  <c:v>219806.75586564647</c:v>
                </c:pt>
                <c:pt idx="2272">
                  <c:v>183239.65793310438</c:v>
                </c:pt>
                <c:pt idx="2273">
                  <c:v>214033.31192487723</c:v>
                </c:pt>
                <c:pt idx="2274">
                  <c:v>196171.60900145693</c:v>
                </c:pt>
                <c:pt idx="2275">
                  <c:v>179581.98335260444</c:v>
                </c:pt>
                <c:pt idx="2276">
                  <c:v>210231.70822730073</c:v>
                </c:pt>
                <c:pt idx="2277">
                  <c:v>208532.66907841945</c:v>
                </c:pt>
                <c:pt idx="2278">
                  <c:v>215843.88663411187</c:v>
                </c:pt>
                <c:pt idx="2279">
                  <c:v>207927.16344167409</c:v>
                </c:pt>
                <c:pt idx="2280">
                  <c:v>186429.07108725817</c:v>
                </c:pt>
                <c:pt idx="2281">
                  <c:v>216651.92346632166</c:v>
                </c:pt>
                <c:pt idx="2282">
                  <c:v>207527.41059215914</c:v>
                </c:pt>
                <c:pt idx="2283">
                  <c:v>198276.54764427058</c:v>
                </c:pt>
                <c:pt idx="2284">
                  <c:v>223389.90570337104</c:v>
                </c:pt>
                <c:pt idx="2285">
                  <c:v>215908.78626003239</c:v>
                </c:pt>
                <c:pt idx="2286">
                  <c:v>191498.86778180749</c:v>
                </c:pt>
                <c:pt idx="2287">
                  <c:v>177490.33752548927</c:v>
                </c:pt>
                <c:pt idx="2288">
                  <c:v>242308.00448713586</c:v>
                </c:pt>
                <c:pt idx="2289">
                  <c:v>215879.98818671692</c:v>
                </c:pt>
                <c:pt idx="2290">
                  <c:v>215519.45352702308</c:v>
                </c:pt>
                <c:pt idx="2291">
                  <c:v>196274.46643723501</c:v>
                </c:pt>
                <c:pt idx="2292">
                  <c:v>216134.21545509901</c:v>
                </c:pt>
                <c:pt idx="2293">
                  <c:v>194111.04341403791</c:v>
                </c:pt>
                <c:pt idx="2294">
                  <c:v>210935.33543268056</c:v>
                </c:pt>
                <c:pt idx="2295">
                  <c:v>230057.4838619231</c:v>
                </c:pt>
                <c:pt idx="2296">
                  <c:v>201519.88910830941</c:v>
                </c:pt>
                <c:pt idx="2297">
                  <c:v>190004.08039499505</c:v>
                </c:pt>
                <c:pt idx="2298">
                  <c:v>189353.81213123765</c:v>
                </c:pt>
                <c:pt idx="2299">
                  <c:v>212756.01612320927</c:v>
                </c:pt>
                <c:pt idx="2300">
                  <c:v>200319.71779537259</c:v>
                </c:pt>
                <c:pt idx="2301">
                  <c:v>204372.80036186543</c:v>
                </c:pt>
                <c:pt idx="2302">
                  <c:v>193107.79574666265</c:v>
                </c:pt>
                <c:pt idx="2303">
                  <c:v>207118.79393891862</c:v>
                </c:pt>
                <c:pt idx="2304">
                  <c:v>208482.25769326772</c:v>
                </c:pt>
                <c:pt idx="2305">
                  <c:v>229602.21270886308</c:v>
                </c:pt>
                <c:pt idx="2306">
                  <c:v>220341.56780951511</c:v>
                </c:pt>
                <c:pt idx="2307">
                  <c:v>213510.28072678304</c:v>
                </c:pt>
                <c:pt idx="2308">
                  <c:v>215137.32778583083</c:v>
                </c:pt>
                <c:pt idx="2309">
                  <c:v>199856.50029868417</c:v>
                </c:pt>
                <c:pt idx="2310">
                  <c:v>208895.95360250841</c:v>
                </c:pt>
                <c:pt idx="2311">
                  <c:v>216244.41241889697</c:v>
                </c:pt>
                <c:pt idx="2312">
                  <c:v>190203.34239386627</c:v>
                </c:pt>
                <c:pt idx="2313">
                  <c:v>191129.62258044776</c:v>
                </c:pt>
                <c:pt idx="2314">
                  <c:v>185205.23553806474</c:v>
                </c:pt>
                <c:pt idx="2315">
                  <c:v>207976.50054411264</c:v>
                </c:pt>
                <c:pt idx="2316">
                  <c:v>215301.03464900615</c:v>
                </c:pt>
                <c:pt idx="2317">
                  <c:v>191164.8959346331</c:v>
                </c:pt>
                <c:pt idx="2318">
                  <c:v>187655.97812064004</c:v>
                </c:pt>
                <c:pt idx="2319">
                  <c:v>192419.68940970238</c:v>
                </c:pt>
                <c:pt idx="2320">
                  <c:v>208554.41891035956</c:v>
                </c:pt>
                <c:pt idx="2321">
                  <c:v>215393.19117608125</c:v>
                </c:pt>
                <c:pt idx="2322">
                  <c:v>197056.97236677608</c:v>
                </c:pt>
                <c:pt idx="2323">
                  <c:v>210578.77929588675</c:v>
                </c:pt>
                <c:pt idx="2324">
                  <c:v>238499.45330369216</c:v>
                </c:pt>
                <c:pt idx="2325">
                  <c:v>219240.75303550868</c:v>
                </c:pt>
                <c:pt idx="2326">
                  <c:v>228088.91766774672</c:v>
                </c:pt>
                <c:pt idx="2327">
                  <c:v>207705.75560748338</c:v>
                </c:pt>
                <c:pt idx="2328">
                  <c:v>183118.37274911825</c:v>
                </c:pt>
                <c:pt idx="2329">
                  <c:v>210666.75223274494</c:v>
                </c:pt>
                <c:pt idx="2330">
                  <c:v>212205.42004484707</c:v>
                </c:pt>
                <c:pt idx="2331">
                  <c:v>189110.56224580051</c:v>
                </c:pt>
                <c:pt idx="2332">
                  <c:v>191639.15199985181</c:v>
                </c:pt>
                <c:pt idx="2333">
                  <c:v>206432.73747078824</c:v>
                </c:pt>
                <c:pt idx="2334">
                  <c:v>238155.5881319039</c:v>
                </c:pt>
                <c:pt idx="2335">
                  <c:v>185703.64156916313</c:v>
                </c:pt>
                <c:pt idx="2336">
                  <c:v>192875.28959591984</c:v>
                </c:pt>
                <c:pt idx="2337">
                  <c:v>200985.44394024974</c:v>
                </c:pt>
                <c:pt idx="2338">
                  <c:v>251750.31753304362</c:v>
                </c:pt>
                <c:pt idx="2339">
                  <c:v>253105.33796381525</c:v>
                </c:pt>
                <c:pt idx="2340">
                  <c:v>184996.52481610305</c:v>
                </c:pt>
                <c:pt idx="2341">
                  <c:v>183601.02225445694</c:v>
                </c:pt>
                <c:pt idx="2342">
                  <c:v>201215.00248432416</c:v>
                </c:pt>
                <c:pt idx="2343">
                  <c:v>202600.95875312755</c:v>
                </c:pt>
                <c:pt idx="2344">
                  <c:v>197608.94995348365</c:v>
                </c:pt>
                <c:pt idx="2345">
                  <c:v>218748.08439652278</c:v>
                </c:pt>
                <c:pt idx="2346">
                  <c:v>211105.82059017429</c:v>
                </c:pt>
                <c:pt idx="2347">
                  <c:v>216565.88932303432</c:v>
                </c:pt>
                <c:pt idx="2348">
                  <c:v>206680.07912186917</c:v>
                </c:pt>
                <c:pt idx="2349">
                  <c:v>214006.74380771088</c:v>
                </c:pt>
                <c:pt idx="2350">
                  <c:v>218607.83286602644</c:v>
                </c:pt>
                <c:pt idx="2351">
                  <c:v>217770.08310787659</c:v>
                </c:pt>
                <c:pt idx="2352">
                  <c:v>185190.88495111396</c:v>
                </c:pt>
                <c:pt idx="2353">
                  <c:v>203667.26909632987</c:v>
                </c:pt>
                <c:pt idx="2354">
                  <c:v>211137.98061781598</c:v>
                </c:pt>
                <c:pt idx="2355">
                  <c:v>232351.57956303726</c:v>
                </c:pt>
                <c:pt idx="2356">
                  <c:v>207441.87823936628</c:v>
                </c:pt>
                <c:pt idx="2357">
                  <c:v>199547.29329965543</c:v>
                </c:pt>
                <c:pt idx="2358">
                  <c:v>199484.38024313643</c:v>
                </c:pt>
                <c:pt idx="2359">
                  <c:v>214865.14206879301</c:v>
                </c:pt>
                <c:pt idx="2360">
                  <c:v>197694.81947936176</c:v>
                </c:pt>
                <c:pt idx="2361">
                  <c:v>220428.82065898582</c:v>
                </c:pt>
                <c:pt idx="2362">
                  <c:v>210152.23724355141</c:v>
                </c:pt>
                <c:pt idx="2363">
                  <c:v>204275.72020207217</c:v>
                </c:pt>
                <c:pt idx="2364">
                  <c:v>184064.0105611342</c:v>
                </c:pt>
                <c:pt idx="2365">
                  <c:v>212561.72030643967</c:v>
                </c:pt>
                <c:pt idx="2366">
                  <c:v>211216.89375732181</c:v>
                </c:pt>
                <c:pt idx="2367">
                  <c:v>199669.26170487935</c:v>
                </c:pt>
                <c:pt idx="2368">
                  <c:v>186679.29509560385</c:v>
                </c:pt>
                <c:pt idx="2369">
                  <c:v>185532.33897131612</c:v>
                </c:pt>
                <c:pt idx="2370">
                  <c:v>229681.69475412823</c:v>
                </c:pt>
                <c:pt idx="2371">
                  <c:v>209634.29738016438</c:v>
                </c:pt>
                <c:pt idx="2372">
                  <c:v>189812.13403838919</c:v>
                </c:pt>
                <c:pt idx="2373">
                  <c:v>206505.8005580426</c:v>
                </c:pt>
                <c:pt idx="2374">
                  <c:v>180085.1325250736</c:v>
                </c:pt>
                <c:pt idx="2375">
                  <c:v>206260.59000498679</c:v>
                </c:pt>
                <c:pt idx="2376">
                  <c:v>220157.07533594663</c:v>
                </c:pt>
                <c:pt idx="2377">
                  <c:v>228233.29343652091</c:v>
                </c:pt>
                <c:pt idx="2378">
                  <c:v>207253.81024601188</c:v>
                </c:pt>
                <c:pt idx="2379">
                  <c:v>195246.9331021565</c:v>
                </c:pt>
                <c:pt idx="2380">
                  <c:v>257760.59038180707</c:v>
                </c:pt>
                <c:pt idx="2381">
                  <c:v>212830.10363222158</c:v>
                </c:pt>
                <c:pt idx="2382">
                  <c:v>210873.12242825096</c:v>
                </c:pt>
                <c:pt idx="2383">
                  <c:v>200236.93495475338</c:v>
                </c:pt>
                <c:pt idx="2384">
                  <c:v>254674.94883722276</c:v>
                </c:pt>
                <c:pt idx="2385">
                  <c:v>196865.00370406656</c:v>
                </c:pt>
                <c:pt idx="2386">
                  <c:v>212504.29505724466</c:v>
                </c:pt>
                <c:pt idx="2387">
                  <c:v>203817.5190205223</c:v>
                </c:pt>
                <c:pt idx="2388">
                  <c:v>174794.26317531546</c:v>
                </c:pt>
                <c:pt idx="2389">
                  <c:v>199385.546007436</c:v>
                </c:pt>
                <c:pt idx="2390">
                  <c:v>184617.44438664312</c:v>
                </c:pt>
                <c:pt idx="2391">
                  <c:v>197057.28232598561</c:v>
                </c:pt>
                <c:pt idx="2392">
                  <c:v>223006.15209986141</c:v>
                </c:pt>
                <c:pt idx="2393">
                  <c:v>236190.29081924941</c:v>
                </c:pt>
                <c:pt idx="2394">
                  <c:v>212434.1479926405</c:v>
                </c:pt>
                <c:pt idx="2395">
                  <c:v>189362.91596354148</c:v>
                </c:pt>
                <c:pt idx="2396">
                  <c:v>210316.1497299145</c:v>
                </c:pt>
                <c:pt idx="2397">
                  <c:v>213243.6235510367</c:v>
                </c:pt>
                <c:pt idx="2398">
                  <c:v>204023.95181298954</c:v>
                </c:pt>
                <c:pt idx="2399">
                  <c:v>194203.64738870377</c:v>
                </c:pt>
                <c:pt idx="2400">
                  <c:v>167938.12803166115</c:v>
                </c:pt>
                <c:pt idx="2401">
                  <c:v>217464.75176535628</c:v>
                </c:pt>
                <c:pt idx="2402">
                  <c:v>221605.33250370045</c:v>
                </c:pt>
                <c:pt idx="2403">
                  <c:v>222668.59792125365</c:v>
                </c:pt>
                <c:pt idx="2404">
                  <c:v>225185.04361892876</c:v>
                </c:pt>
                <c:pt idx="2405">
                  <c:v>268281.22086843138</c:v>
                </c:pt>
                <c:pt idx="2406">
                  <c:v>205673.30858069309</c:v>
                </c:pt>
                <c:pt idx="2407">
                  <c:v>205507.32860840694</c:v>
                </c:pt>
                <c:pt idx="2408">
                  <c:v>203658.21553021879</c:v>
                </c:pt>
                <c:pt idx="2409">
                  <c:v>195540.47096864483</c:v>
                </c:pt>
                <c:pt idx="2410">
                  <c:v>187176.55772669869</c:v>
                </c:pt>
                <c:pt idx="2411">
                  <c:v>204963.67065636849</c:v>
                </c:pt>
                <c:pt idx="2412">
                  <c:v>230265.72746836656</c:v>
                </c:pt>
                <c:pt idx="2413">
                  <c:v>177623.62076805672</c:v>
                </c:pt>
                <c:pt idx="2414">
                  <c:v>214144.60664179525</c:v>
                </c:pt>
                <c:pt idx="2415">
                  <c:v>231753.21438160224</c:v>
                </c:pt>
                <c:pt idx="2416">
                  <c:v>255076.19643298665</c:v>
                </c:pt>
                <c:pt idx="2417">
                  <c:v>206183.35152313259</c:v>
                </c:pt>
                <c:pt idx="2418">
                  <c:v>236030.83337141504</c:v>
                </c:pt>
                <c:pt idx="2419">
                  <c:v>231292.1266085828</c:v>
                </c:pt>
                <c:pt idx="2420">
                  <c:v>206704.06572805054</c:v>
                </c:pt>
                <c:pt idx="2421">
                  <c:v>188337.56271414564</c:v>
                </c:pt>
                <c:pt idx="2422">
                  <c:v>194915.00318678579</c:v>
                </c:pt>
                <c:pt idx="2423">
                  <c:v>246738.86283327476</c:v>
                </c:pt>
                <c:pt idx="2424">
                  <c:v>189561.11115443718</c:v>
                </c:pt>
                <c:pt idx="2425">
                  <c:v>184965.99219898286</c:v>
                </c:pt>
                <c:pt idx="2426">
                  <c:v>205621.68320933264</c:v>
                </c:pt>
                <c:pt idx="2427">
                  <c:v>218840.92623396567</c:v>
                </c:pt>
                <c:pt idx="2428">
                  <c:v>224873.74457650713</c:v>
                </c:pt>
                <c:pt idx="2429">
                  <c:v>212130.7892352161</c:v>
                </c:pt>
                <c:pt idx="2430">
                  <c:v>228988.56340893148</c:v>
                </c:pt>
                <c:pt idx="2431">
                  <c:v>210712.69944353908</c:v>
                </c:pt>
                <c:pt idx="2432">
                  <c:v>174924.47443429823</c:v>
                </c:pt>
                <c:pt idx="2433">
                  <c:v>213669.65531298332</c:v>
                </c:pt>
                <c:pt idx="2434">
                  <c:v>184165.43504242087</c:v>
                </c:pt>
                <c:pt idx="2435">
                  <c:v>205484.1054776081</c:v>
                </c:pt>
                <c:pt idx="2436">
                  <c:v>212964.35842147237</c:v>
                </c:pt>
                <c:pt idx="2437">
                  <c:v>208807.07984989556</c:v>
                </c:pt>
                <c:pt idx="2438">
                  <c:v>199762.4587440372</c:v>
                </c:pt>
                <c:pt idx="2439">
                  <c:v>195910.83100427425</c:v>
                </c:pt>
                <c:pt idx="2440">
                  <c:v>211369.44768532529</c:v>
                </c:pt>
                <c:pt idx="2441">
                  <c:v>208263.07081990817</c:v>
                </c:pt>
                <c:pt idx="2442">
                  <c:v>201197.78545993159</c:v>
                </c:pt>
                <c:pt idx="2443">
                  <c:v>206965.3152862651</c:v>
                </c:pt>
                <c:pt idx="2444">
                  <c:v>201675.47124081722</c:v>
                </c:pt>
                <c:pt idx="2445">
                  <c:v>208352.58300839708</c:v>
                </c:pt>
                <c:pt idx="2446">
                  <c:v>212554.20213726547</c:v>
                </c:pt>
                <c:pt idx="2447">
                  <c:v>205225.89565066807</c:v>
                </c:pt>
                <c:pt idx="2448">
                  <c:v>208757.40940596361</c:v>
                </c:pt>
                <c:pt idx="2449">
                  <c:v>232818.2418040965</c:v>
                </c:pt>
                <c:pt idx="2450">
                  <c:v>204795.0716170388</c:v>
                </c:pt>
                <c:pt idx="2451">
                  <c:v>251319.33579687949</c:v>
                </c:pt>
                <c:pt idx="2452">
                  <c:v>194388.80321531073</c:v>
                </c:pt>
                <c:pt idx="2453">
                  <c:v>195273.32677655504</c:v>
                </c:pt>
                <c:pt idx="2454">
                  <c:v>203975.26659279235</c:v>
                </c:pt>
                <c:pt idx="2455">
                  <c:v>198375.09377715585</c:v>
                </c:pt>
                <c:pt idx="2456">
                  <c:v>184548.5727647529</c:v>
                </c:pt>
                <c:pt idx="2457">
                  <c:v>171374.35295425123</c:v>
                </c:pt>
                <c:pt idx="2458">
                  <c:v>208705.47971243702</c:v>
                </c:pt>
                <c:pt idx="2459">
                  <c:v>207736.42127720203</c:v>
                </c:pt>
                <c:pt idx="2460">
                  <c:v>200451.91876475979</c:v>
                </c:pt>
                <c:pt idx="2461">
                  <c:v>204514.72116297763</c:v>
                </c:pt>
                <c:pt idx="2462">
                  <c:v>175800.74912543676</c:v>
                </c:pt>
                <c:pt idx="2463">
                  <c:v>206077.90018019744</c:v>
                </c:pt>
                <c:pt idx="2464">
                  <c:v>191088.87306316523</c:v>
                </c:pt>
                <c:pt idx="2465">
                  <c:v>224047.27851838554</c:v>
                </c:pt>
                <c:pt idx="2466">
                  <c:v>186959.43660100433</c:v>
                </c:pt>
                <c:pt idx="2467">
                  <c:v>171442.0216310526</c:v>
                </c:pt>
                <c:pt idx="2468">
                  <c:v>175004.9405384087</c:v>
                </c:pt>
                <c:pt idx="2469">
                  <c:v>218846.57819211518</c:v>
                </c:pt>
                <c:pt idx="2470">
                  <c:v>194586.14084195124</c:v>
                </c:pt>
                <c:pt idx="2471">
                  <c:v>232515.85517122614</c:v>
                </c:pt>
                <c:pt idx="2472">
                  <c:v>189304.28227151249</c:v>
                </c:pt>
                <c:pt idx="2473">
                  <c:v>204119.51593652973</c:v>
                </c:pt>
                <c:pt idx="2474">
                  <c:v>214527.31665019749</c:v>
                </c:pt>
                <c:pt idx="2475">
                  <c:v>194333.96378071303</c:v>
                </c:pt>
                <c:pt idx="2476">
                  <c:v>198958.5016742656</c:v>
                </c:pt>
                <c:pt idx="2477">
                  <c:v>216014.19728381693</c:v>
                </c:pt>
                <c:pt idx="2478">
                  <c:v>199045.99256437446</c:v>
                </c:pt>
                <c:pt idx="2479">
                  <c:v>224154.92434435361</c:v>
                </c:pt>
                <c:pt idx="2480">
                  <c:v>223118.92788791604</c:v>
                </c:pt>
                <c:pt idx="2481">
                  <c:v>200117.4219681283</c:v>
                </c:pt>
                <c:pt idx="2482">
                  <c:v>194455.59786701552</c:v>
                </c:pt>
                <c:pt idx="2483">
                  <c:v>203588.1494229089</c:v>
                </c:pt>
                <c:pt idx="2484">
                  <c:v>176888.94953281246</c:v>
                </c:pt>
                <c:pt idx="2485">
                  <c:v>261245.60908058297</c:v>
                </c:pt>
                <c:pt idx="2486">
                  <c:v>187486.76500019501</c:v>
                </c:pt>
                <c:pt idx="2487">
                  <c:v>227163.8859617518</c:v>
                </c:pt>
                <c:pt idx="2488">
                  <c:v>207310.64563847263</c:v>
                </c:pt>
                <c:pt idx="2489">
                  <c:v>201565.95603840478</c:v>
                </c:pt>
                <c:pt idx="2490">
                  <c:v>210660.41192651284</c:v>
                </c:pt>
                <c:pt idx="2491">
                  <c:v>193364.0951089015</c:v>
                </c:pt>
                <c:pt idx="2492">
                  <c:v>187213.0365701362</c:v>
                </c:pt>
                <c:pt idx="2493">
                  <c:v>211495.28813729831</c:v>
                </c:pt>
                <c:pt idx="2494">
                  <c:v>217236.30660109367</c:v>
                </c:pt>
                <c:pt idx="2495">
                  <c:v>217931.81733018521</c:v>
                </c:pt>
                <c:pt idx="2496">
                  <c:v>211077.94566094107</c:v>
                </c:pt>
                <c:pt idx="2497">
                  <c:v>203433.84913538099</c:v>
                </c:pt>
                <c:pt idx="2498">
                  <c:v>222251.93637049955</c:v>
                </c:pt>
                <c:pt idx="2499">
                  <c:v>194792.68557906488</c:v>
                </c:pt>
                <c:pt idx="2500">
                  <c:v>223530.89987397532</c:v>
                </c:pt>
                <c:pt idx="2501">
                  <c:v>190757.03018714016</c:v>
                </c:pt>
                <c:pt idx="2502">
                  <c:v>191691.90269767877</c:v>
                </c:pt>
                <c:pt idx="2503">
                  <c:v>212295.43936725333</c:v>
                </c:pt>
                <c:pt idx="2504">
                  <c:v>195647.09376017837</c:v>
                </c:pt>
                <c:pt idx="2505">
                  <c:v>211765.51473215036</c:v>
                </c:pt>
                <c:pt idx="2506">
                  <c:v>241424.55684807384</c:v>
                </c:pt>
                <c:pt idx="2507">
                  <c:v>195561.48397556832</c:v>
                </c:pt>
                <c:pt idx="2508">
                  <c:v>179367.3048511924</c:v>
                </c:pt>
                <c:pt idx="2509">
                  <c:v>222088.098666562</c:v>
                </c:pt>
                <c:pt idx="2510">
                  <c:v>190310.69124221423</c:v>
                </c:pt>
                <c:pt idx="2511">
                  <c:v>207947.91725501232</c:v>
                </c:pt>
                <c:pt idx="2512">
                  <c:v>201720.17877749895</c:v>
                </c:pt>
                <c:pt idx="2513">
                  <c:v>226185.63333107712</c:v>
                </c:pt>
                <c:pt idx="2514">
                  <c:v>199277.4483791425</c:v>
                </c:pt>
                <c:pt idx="2515">
                  <c:v>200990.9517101493</c:v>
                </c:pt>
                <c:pt idx="2516">
                  <c:v>222515.24253452418</c:v>
                </c:pt>
                <c:pt idx="2517">
                  <c:v>207490.62478144513</c:v>
                </c:pt>
                <c:pt idx="2518">
                  <c:v>200727.30328147404</c:v>
                </c:pt>
                <c:pt idx="2519">
                  <c:v>204515.21547735389</c:v>
                </c:pt>
                <c:pt idx="2520">
                  <c:v>212832.95969484933</c:v>
                </c:pt>
                <c:pt idx="2521">
                  <c:v>197214.60066345986</c:v>
                </c:pt>
                <c:pt idx="2522">
                  <c:v>192404.00088083273</c:v>
                </c:pt>
                <c:pt idx="2523">
                  <c:v>196919.18266038352</c:v>
                </c:pt>
                <c:pt idx="2524">
                  <c:v>214666.25885440223</c:v>
                </c:pt>
                <c:pt idx="2525">
                  <c:v>225225.72075678851</c:v>
                </c:pt>
                <c:pt idx="2526">
                  <c:v>209551.31778692629</c:v>
                </c:pt>
                <c:pt idx="2527">
                  <c:v>175447.76800559997</c:v>
                </c:pt>
                <c:pt idx="2528">
                  <c:v>229470.28392804821</c:v>
                </c:pt>
                <c:pt idx="2529">
                  <c:v>203105.30872003379</c:v>
                </c:pt>
                <c:pt idx="2530">
                  <c:v>187788.65777430608</c:v>
                </c:pt>
                <c:pt idx="2531">
                  <c:v>208520.06985473289</c:v>
                </c:pt>
                <c:pt idx="2532">
                  <c:v>207706.34628850513</c:v>
                </c:pt>
                <c:pt idx="2533">
                  <c:v>222397.11589971255</c:v>
                </c:pt>
                <c:pt idx="2534">
                  <c:v>198117.64527885127</c:v>
                </c:pt>
                <c:pt idx="2535">
                  <c:v>189503.86824990937</c:v>
                </c:pt>
                <c:pt idx="2536">
                  <c:v>215758.00840373291</c:v>
                </c:pt>
                <c:pt idx="2537">
                  <c:v>202629.11472405423</c:v>
                </c:pt>
                <c:pt idx="2538">
                  <c:v>191452.92449642858</c:v>
                </c:pt>
                <c:pt idx="2539">
                  <c:v>190307.31585682905</c:v>
                </c:pt>
                <c:pt idx="2540">
                  <c:v>215561.54590614385</c:v>
                </c:pt>
                <c:pt idx="2541">
                  <c:v>192596.58543201868</c:v>
                </c:pt>
                <c:pt idx="2542">
                  <c:v>212023.67632756778</c:v>
                </c:pt>
                <c:pt idx="2543">
                  <c:v>201860.70341236808</c:v>
                </c:pt>
                <c:pt idx="2544">
                  <c:v>191046.93441299046</c:v>
                </c:pt>
                <c:pt idx="2545">
                  <c:v>223585.13913293852</c:v>
                </c:pt>
                <c:pt idx="2546">
                  <c:v>183006.31329017878</c:v>
                </c:pt>
                <c:pt idx="2547">
                  <c:v>221149.98895596678</c:v>
                </c:pt>
                <c:pt idx="2548">
                  <c:v>203193.77026693616</c:v>
                </c:pt>
                <c:pt idx="2549">
                  <c:v>183580.14416116237</c:v>
                </c:pt>
                <c:pt idx="2550">
                  <c:v>186872.59117728006</c:v>
                </c:pt>
                <c:pt idx="2551">
                  <c:v>204777.54979564378</c:v>
                </c:pt>
                <c:pt idx="2552">
                  <c:v>202934.81877781625</c:v>
                </c:pt>
                <c:pt idx="2553">
                  <c:v>195276.30256741546</c:v>
                </c:pt>
                <c:pt idx="2554">
                  <c:v>183680.23300940567</c:v>
                </c:pt>
                <c:pt idx="2555">
                  <c:v>219637.26704423572</c:v>
                </c:pt>
                <c:pt idx="2556">
                  <c:v>213647.6474949565</c:v>
                </c:pt>
                <c:pt idx="2557">
                  <c:v>239387.87978463451</c:v>
                </c:pt>
                <c:pt idx="2558">
                  <c:v>203555.57215166662</c:v>
                </c:pt>
                <c:pt idx="2559">
                  <c:v>216695.84073776338</c:v>
                </c:pt>
                <c:pt idx="2560">
                  <c:v>210283.85365546902</c:v>
                </c:pt>
                <c:pt idx="2561">
                  <c:v>192521.90526971943</c:v>
                </c:pt>
                <c:pt idx="2562">
                  <c:v>216717.04810890928</c:v>
                </c:pt>
                <c:pt idx="2563">
                  <c:v>240657.05729693657</c:v>
                </c:pt>
                <c:pt idx="2564">
                  <c:v>203392.60040765465</c:v>
                </c:pt>
                <c:pt idx="2565">
                  <c:v>222212.98454172123</c:v>
                </c:pt>
                <c:pt idx="2566">
                  <c:v>195524.16029382346</c:v>
                </c:pt>
                <c:pt idx="2567">
                  <c:v>207177.94265649177</c:v>
                </c:pt>
                <c:pt idx="2568">
                  <c:v>214570.27073082101</c:v>
                </c:pt>
                <c:pt idx="2569">
                  <c:v>230118.75379334693</c:v>
                </c:pt>
                <c:pt idx="2570">
                  <c:v>208765.53997140087</c:v>
                </c:pt>
                <c:pt idx="2571">
                  <c:v>225660.22107082186</c:v>
                </c:pt>
                <c:pt idx="2572">
                  <c:v>208435.04044269962</c:v>
                </c:pt>
                <c:pt idx="2573">
                  <c:v>231279.61221870314</c:v>
                </c:pt>
                <c:pt idx="2574">
                  <c:v>205077.13369919395</c:v>
                </c:pt>
                <c:pt idx="2575">
                  <c:v>184736.82658750442</c:v>
                </c:pt>
                <c:pt idx="2576">
                  <c:v>204765.07114204264</c:v>
                </c:pt>
                <c:pt idx="2577">
                  <c:v>226028.82620061404</c:v>
                </c:pt>
                <c:pt idx="2578">
                  <c:v>251226.93094346626</c:v>
                </c:pt>
                <c:pt idx="2579">
                  <c:v>191751.56073900161</c:v>
                </c:pt>
                <c:pt idx="2580">
                  <c:v>186820.08881115151</c:v>
                </c:pt>
                <c:pt idx="2581">
                  <c:v>170889.44877669524</c:v>
                </c:pt>
                <c:pt idx="2582">
                  <c:v>159546.10141380172</c:v>
                </c:pt>
                <c:pt idx="2583">
                  <c:v>208868.3290446357</c:v>
                </c:pt>
                <c:pt idx="2584">
                  <c:v>180911.61685500265</c:v>
                </c:pt>
                <c:pt idx="2585">
                  <c:v>205064.13498602394</c:v>
                </c:pt>
                <c:pt idx="2586">
                  <c:v>212305.34333572967</c:v>
                </c:pt>
                <c:pt idx="2587">
                  <c:v>182402.61676151445</c:v>
                </c:pt>
                <c:pt idx="2588">
                  <c:v>213239.07715791388</c:v>
                </c:pt>
                <c:pt idx="2589">
                  <c:v>238233.20383315993</c:v>
                </c:pt>
                <c:pt idx="2590">
                  <c:v>230130.31725624378</c:v>
                </c:pt>
                <c:pt idx="2591">
                  <c:v>184352.70431746193</c:v>
                </c:pt>
                <c:pt idx="2592">
                  <c:v>180193.45298676402</c:v>
                </c:pt>
                <c:pt idx="2593">
                  <c:v>191710.73806097847</c:v>
                </c:pt>
                <c:pt idx="2594">
                  <c:v>176169.91233210568</c:v>
                </c:pt>
                <c:pt idx="2595">
                  <c:v>186874.95979158324</c:v>
                </c:pt>
                <c:pt idx="2596">
                  <c:v>198514.09709085687</c:v>
                </c:pt>
                <c:pt idx="2597">
                  <c:v>191914.82207994495</c:v>
                </c:pt>
                <c:pt idx="2598">
                  <c:v>214671.25585524144</c:v>
                </c:pt>
                <c:pt idx="2599">
                  <c:v>196187.27038315695</c:v>
                </c:pt>
                <c:pt idx="2600">
                  <c:v>186942.27631514613</c:v>
                </c:pt>
                <c:pt idx="2601">
                  <c:v>226211.40622449492</c:v>
                </c:pt>
                <c:pt idx="2602">
                  <c:v>203247.49780809763</c:v>
                </c:pt>
                <c:pt idx="2603">
                  <c:v>200683.97488552157</c:v>
                </c:pt>
                <c:pt idx="2604">
                  <c:v>185075.21888295549</c:v>
                </c:pt>
                <c:pt idx="2605">
                  <c:v>209160.41859118047</c:v>
                </c:pt>
                <c:pt idx="2606">
                  <c:v>214207.21764512116</c:v>
                </c:pt>
                <c:pt idx="2607">
                  <c:v>189203.93572412862</c:v>
                </c:pt>
                <c:pt idx="2608">
                  <c:v>193758.71188792045</c:v>
                </c:pt>
                <c:pt idx="2609">
                  <c:v>215031.73814181244</c:v>
                </c:pt>
                <c:pt idx="2610">
                  <c:v>195833.22811234347</c:v>
                </c:pt>
                <c:pt idx="2611">
                  <c:v>211486.98320782301</c:v>
                </c:pt>
                <c:pt idx="2612">
                  <c:v>203451.5919315007</c:v>
                </c:pt>
                <c:pt idx="2613">
                  <c:v>203654.38742868573</c:v>
                </c:pt>
                <c:pt idx="2614">
                  <c:v>251497.77278201346</c:v>
                </c:pt>
                <c:pt idx="2615">
                  <c:v>169672.84021903086</c:v>
                </c:pt>
                <c:pt idx="2616">
                  <c:v>211228.73762790184</c:v>
                </c:pt>
                <c:pt idx="2617">
                  <c:v>195728.18190360977</c:v>
                </c:pt>
                <c:pt idx="2618">
                  <c:v>193335.36778496217</c:v>
                </c:pt>
                <c:pt idx="2619">
                  <c:v>200525.72715435259</c:v>
                </c:pt>
                <c:pt idx="2620">
                  <c:v>185921.44824780332</c:v>
                </c:pt>
                <c:pt idx="2621">
                  <c:v>212269.60740369291</c:v>
                </c:pt>
                <c:pt idx="2622">
                  <c:v>209211.45545334776</c:v>
                </c:pt>
                <c:pt idx="2623">
                  <c:v>206546.58384915558</c:v>
                </c:pt>
                <c:pt idx="2624">
                  <c:v>179683.9479636359</c:v>
                </c:pt>
                <c:pt idx="2625">
                  <c:v>213302.23502591136</c:v>
                </c:pt>
                <c:pt idx="2626">
                  <c:v>203806.13360560947</c:v>
                </c:pt>
                <c:pt idx="2627">
                  <c:v>214897.33491393109</c:v>
                </c:pt>
                <c:pt idx="2628">
                  <c:v>226292.08773014054</c:v>
                </c:pt>
                <c:pt idx="2629">
                  <c:v>219687.26887110638</c:v>
                </c:pt>
                <c:pt idx="2630">
                  <c:v>231165.92724750162</c:v>
                </c:pt>
                <c:pt idx="2631">
                  <c:v>212498.81479133968</c:v>
                </c:pt>
                <c:pt idx="2632">
                  <c:v>209943.52323305397</c:v>
                </c:pt>
                <c:pt idx="2633">
                  <c:v>190670.94393417751</c:v>
                </c:pt>
                <c:pt idx="2634">
                  <c:v>191468.09561467351</c:v>
                </c:pt>
                <c:pt idx="2635">
                  <c:v>197334.34624034708</c:v>
                </c:pt>
                <c:pt idx="2636">
                  <c:v>207286.80912110006</c:v>
                </c:pt>
                <c:pt idx="2637">
                  <c:v>190163.95049088902</c:v>
                </c:pt>
                <c:pt idx="2638">
                  <c:v>228446.46844105411</c:v>
                </c:pt>
                <c:pt idx="2639">
                  <c:v>239038.39441852947</c:v>
                </c:pt>
                <c:pt idx="2640">
                  <c:v>262219.79871177056</c:v>
                </c:pt>
                <c:pt idx="2641">
                  <c:v>229942.47796976333</c:v>
                </c:pt>
                <c:pt idx="2642">
                  <c:v>204176.77749433392</c:v>
                </c:pt>
                <c:pt idx="2643">
                  <c:v>183072.60496085545</c:v>
                </c:pt>
                <c:pt idx="2644">
                  <c:v>210696.54412981111</c:v>
                </c:pt>
                <c:pt idx="2645">
                  <c:v>201382.36143535655</c:v>
                </c:pt>
                <c:pt idx="2646">
                  <c:v>199421.41854388255</c:v>
                </c:pt>
                <c:pt idx="2647">
                  <c:v>191619.53310413723</c:v>
                </c:pt>
                <c:pt idx="2648">
                  <c:v>181935.70358529309</c:v>
                </c:pt>
                <c:pt idx="2649">
                  <c:v>219607.21528550173</c:v>
                </c:pt>
                <c:pt idx="2650">
                  <c:v>196225.63259580394</c:v>
                </c:pt>
                <c:pt idx="2651">
                  <c:v>221370.81827834144</c:v>
                </c:pt>
                <c:pt idx="2652">
                  <c:v>202911.26405546244</c:v>
                </c:pt>
                <c:pt idx="2653">
                  <c:v>178310.41534183046</c:v>
                </c:pt>
                <c:pt idx="2654">
                  <c:v>260989.8969723669</c:v>
                </c:pt>
                <c:pt idx="2655">
                  <c:v>166857.39118301321</c:v>
                </c:pt>
                <c:pt idx="2656">
                  <c:v>207308.82549122814</c:v>
                </c:pt>
                <c:pt idx="2657">
                  <c:v>189339.89712095342</c:v>
                </c:pt>
                <c:pt idx="2658">
                  <c:v>227590.01128716214</c:v>
                </c:pt>
                <c:pt idx="2659">
                  <c:v>215844.00790972542</c:v>
                </c:pt>
                <c:pt idx="2660">
                  <c:v>229876.05953788571</c:v>
                </c:pt>
                <c:pt idx="2661">
                  <c:v>190789.49065062497</c:v>
                </c:pt>
                <c:pt idx="2662">
                  <c:v>194381.85776997567</c:v>
                </c:pt>
                <c:pt idx="2663">
                  <c:v>187717.57132981421</c:v>
                </c:pt>
                <c:pt idx="2664">
                  <c:v>228362.97325097513</c:v>
                </c:pt>
                <c:pt idx="2665">
                  <c:v>198960.57802680985</c:v>
                </c:pt>
                <c:pt idx="2666">
                  <c:v>168948.15733250021</c:v>
                </c:pt>
                <c:pt idx="2667">
                  <c:v>166405.39355374465</c:v>
                </c:pt>
                <c:pt idx="2668">
                  <c:v>246135.16524159355</c:v>
                </c:pt>
                <c:pt idx="2669">
                  <c:v>184546.52441573713</c:v>
                </c:pt>
                <c:pt idx="2670">
                  <c:v>187332.18978221051</c:v>
                </c:pt>
                <c:pt idx="2671">
                  <c:v>203726.65460222843</c:v>
                </c:pt>
                <c:pt idx="2672">
                  <c:v>223109.34856733098</c:v>
                </c:pt>
                <c:pt idx="2673">
                  <c:v>210683.81522946712</c:v>
                </c:pt>
                <c:pt idx="2674">
                  <c:v>187716.26191435149</c:v>
                </c:pt>
                <c:pt idx="2675">
                  <c:v>215940.19938365713</c:v>
                </c:pt>
                <c:pt idx="2676">
                  <c:v>189865.08311661606</c:v>
                </c:pt>
                <c:pt idx="2677">
                  <c:v>200824.04461238009</c:v>
                </c:pt>
                <c:pt idx="2678">
                  <c:v>210174.03833423019</c:v>
                </c:pt>
                <c:pt idx="2679">
                  <c:v>216761.87682521995</c:v>
                </c:pt>
                <c:pt idx="2680">
                  <c:v>214810.68004014064</c:v>
                </c:pt>
                <c:pt idx="2681">
                  <c:v>188603.15660820692</c:v>
                </c:pt>
                <c:pt idx="2682">
                  <c:v>245200.37363958848</c:v>
                </c:pt>
                <c:pt idx="2683">
                  <c:v>214194.83709568222</c:v>
                </c:pt>
                <c:pt idx="2684">
                  <c:v>206602.48218606983</c:v>
                </c:pt>
                <c:pt idx="2685">
                  <c:v>202145.43381628103</c:v>
                </c:pt>
                <c:pt idx="2686">
                  <c:v>214219.68410808139</c:v>
                </c:pt>
                <c:pt idx="2687">
                  <c:v>206891.14147975296</c:v>
                </c:pt>
                <c:pt idx="2688">
                  <c:v>196887.74216792162</c:v>
                </c:pt>
                <c:pt idx="2689">
                  <c:v>192552.21681524679</c:v>
                </c:pt>
                <c:pt idx="2690">
                  <c:v>216882.38617503917</c:v>
                </c:pt>
                <c:pt idx="2691">
                  <c:v>211751.20076643734</c:v>
                </c:pt>
                <c:pt idx="2692">
                  <c:v>224410.99486861768</c:v>
                </c:pt>
                <c:pt idx="2693">
                  <c:v>188920.34849973232</c:v>
                </c:pt>
                <c:pt idx="2694">
                  <c:v>231111.36066195834</c:v>
                </c:pt>
                <c:pt idx="2695">
                  <c:v>188794.4611071946</c:v>
                </c:pt>
                <c:pt idx="2696">
                  <c:v>210905.49601626076</c:v>
                </c:pt>
                <c:pt idx="2697">
                  <c:v>225500.84763019154</c:v>
                </c:pt>
                <c:pt idx="2698">
                  <c:v>200814.21995807107</c:v>
                </c:pt>
                <c:pt idx="2699">
                  <c:v>195939.40951791569</c:v>
                </c:pt>
                <c:pt idx="2700">
                  <c:v>209097.61510883691</c:v>
                </c:pt>
                <c:pt idx="2701">
                  <c:v>208993.94357308419</c:v>
                </c:pt>
                <c:pt idx="2702">
                  <c:v>186657.33542189788</c:v>
                </c:pt>
                <c:pt idx="2703">
                  <c:v>209307.67133333418</c:v>
                </c:pt>
                <c:pt idx="2704">
                  <c:v>240762.70129601436</c:v>
                </c:pt>
                <c:pt idx="2705">
                  <c:v>204500.70320047956</c:v>
                </c:pt>
                <c:pt idx="2706">
                  <c:v>199136.37866568204</c:v>
                </c:pt>
                <c:pt idx="2707">
                  <c:v>219115.49125674181</c:v>
                </c:pt>
                <c:pt idx="2708">
                  <c:v>195416.52163262619</c:v>
                </c:pt>
                <c:pt idx="2709">
                  <c:v>263365.63411854353</c:v>
                </c:pt>
                <c:pt idx="2710">
                  <c:v>180368.66447287379</c:v>
                </c:pt>
                <c:pt idx="2711">
                  <c:v>206806.18149646791</c:v>
                </c:pt>
                <c:pt idx="2712">
                  <c:v>212566.37065786542</c:v>
                </c:pt>
                <c:pt idx="2713">
                  <c:v>170678.82309173612</c:v>
                </c:pt>
                <c:pt idx="2714">
                  <c:v>202745.04476948141</c:v>
                </c:pt>
                <c:pt idx="2715">
                  <c:v>199832.11136131838</c:v>
                </c:pt>
                <c:pt idx="2716">
                  <c:v>207911.15329835401</c:v>
                </c:pt>
                <c:pt idx="2717">
                  <c:v>205755.45483022544</c:v>
                </c:pt>
                <c:pt idx="2718">
                  <c:v>210138.02834485588</c:v>
                </c:pt>
                <c:pt idx="2719">
                  <c:v>218030.63619294064</c:v>
                </c:pt>
                <c:pt idx="2720">
                  <c:v>225471.68582192797</c:v>
                </c:pt>
                <c:pt idx="2721">
                  <c:v>192758.91630534979</c:v>
                </c:pt>
                <c:pt idx="2722">
                  <c:v>224577.39649755787</c:v>
                </c:pt>
                <c:pt idx="2723">
                  <c:v>204971.9905847162</c:v>
                </c:pt>
                <c:pt idx="2724">
                  <c:v>192678.33600344229</c:v>
                </c:pt>
                <c:pt idx="2725">
                  <c:v>184394.63674577686</c:v>
                </c:pt>
                <c:pt idx="2726">
                  <c:v>201627.16271586483</c:v>
                </c:pt>
                <c:pt idx="2727">
                  <c:v>214097.20843636559</c:v>
                </c:pt>
                <c:pt idx="2728">
                  <c:v>228589.19519419491</c:v>
                </c:pt>
                <c:pt idx="2729">
                  <c:v>199493.53830783837</c:v>
                </c:pt>
                <c:pt idx="2730">
                  <c:v>207105.6754782293</c:v>
                </c:pt>
                <c:pt idx="2731">
                  <c:v>173897.52877599688</c:v>
                </c:pt>
                <c:pt idx="2732">
                  <c:v>172326.50613930763</c:v>
                </c:pt>
                <c:pt idx="2733">
                  <c:v>206148.03485589032</c:v>
                </c:pt>
                <c:pt idx="2734">
                  <c:v>206429.88028613781</c:v>
                </c:pt>
                <c:pt idx="2735">
                  <c:v>190692.82279081654</c:v>
                </c:pt>
                <c:pt idx="2736">
                  <c:v>238140.40479785227</c:v>
                </c:pt>
                <c:pt idx="2737">
                  <c:v>199059.5187359621</c:v>
                </c:pt>
                <c:pt idx="2738">
                  <c:v>203138.72873317089</c:v>
                </c:pt>
                <c:pt idx="2739">
                  <c:v>234933.44854237838</c:v>
                </c:pt>
                <c:pt idx="2740">
                  <c:v>192664.07216262998</c:v>
                </c:pt>
                <c:pt idx="2741">
                  <c:v>220484.24142830423</c:v>
                </c:pt>
                <c:pt idx="2742">
                  <c:v>233017.25955239759</c:v>
                </c:pt>
                <c:pt idx="2743">
                  <c:v>214952.01547315868</c:v>
                </c:pt>
                <c:pt idx="2744">
                  <c:v>179570.46720489196</c:v>
                </c:pt>
                <c:pt idx="2745">
                  <c:v>195846.25944251684</c:v>
                </c:pt>
                <c:pt idx="2746">
                  <c:v>205729.31465682242</c:v>
                </c:pt>
                <c:pt idx="2747">
                  <c:v>160437.03106074315</c:v>
                </c:pt>
                <c:pt idx="2748">
                  <c:v>237938.88549071836</c:v>
                </c:pt>
                <c:pt idx="2749">
                  <c:v>198250.81146888656</c:v>
                </c:pt>
                <c:pt idx="2750">
                  <c:v>213087.85846551496</c:v>
                </c:pt>
                <c:pt idx="2751">
                  <c:v>210145.7892582292</c:v>
                </c:pt>
                <c:pt idx="2752">
                  <c:v>194184.74063892907</c:v>
                </c:pt>
                <c:pt idx="2753">
                  <c:v>163708.00329685409</c:v>
                </c:pt>
                <c:pt idx="2754">
                  <c:v>201699.5965151554</c:v>
                </c:pt>
                <c:pt idx="2755">
                  <c:v>187605.73458831012</c:v>
                </c:pt>
                <c:pt idx="2756">
                  <c:v>203632.19875288871</c:v>
                </c:pt>
                <c:pt idx="2757">
                  <c:v>191633.70457034477</c:v>
                </c:pt>
                <c:pt idx="2758">
                  <c:v>195640.96351350559</c:v>
                </c:pt>
                <c:pt idx="2759">
                  <c:v>206709.96270551102</c:v>
                </c:pt>
                <c:pt idx="2760">
                  <c:v>200791.70920224488</c:v>
                </c:pt>
                <c:pt idx="2761">
                  <c:v>202624.24041088484</c:v>
                </c:pt>
                <c:pt idx="2762">
                  <c:v>188353.17329460359</c:v>
                </c:pt>
                <c:pt idx="2763">
                  <c:v>185688.79770848673</c:v>
                </c:pt>
                <c:pt idx="2764">
                  <c:v>224714.10779577203</c:v>
                </c:pt>
                <c:pt idx="2765">
                  <c:v>189889.87943121936</c:v>
                </c:pt>
                <c:pt idx="2766">
                  <c:v>209184.66091448895</c:v>
                </c:pt>
                <c:pt idx="2767">
                  <c:v>199470.94323489838</c:v>
                </c:pt>
                <c:pt idx="2768">
                  <c:v>194126.06007671007</c:v>
                </c:pt>
                <c:pt idx="2769">
                  <c:v>182758.31220625335</c:v>
                </c:pt>
                <c:pt idx="2770">
                  <c:v>192474.06032096443</c:v>
                </c:pt>
                <c:pt idx="2771">
                  <c:v>215641.94868354267</c:v>
                </c:pt>
                <c:pt idx="2772">
                  <c:v>183499.3913239463</c:v>
                </c:pt>
                <c:pt idx="2773">
                  <c:v>197323.47673329909</c:v>
                </c:pt>
                <c:pt idx="2774">
                  <c:v>188208.32533174264</c:v>
                </c:pt>
                <c:pt idx="2775">
                  <c:v>220424.96042818314</c:v>
                </c:pt>
                <c:pt idx="2776">
                  <c:v>210595.21300763369</c:v>
                </c:pt>
                <c:pt idx="2777">
                  <c:v>182992.60019096045</c:v>
                </c:pt>
                <c:pt idx="2778">
                  <c:v>222057.14243634179</c:v>
                </c:pt>
                <c:pt idx="2779">
                  <c:v>181003.01602262451</c:v>
                </c:pt>
                <c:pt idx="2780">
                  <c:v>209027.01333011565</c:v>
                </c:pt>
                <c:pt idx="2781">
                  <c:v>179373.32492245885</c:v>
                </c:pt>
                <c:pt idx="2782">
                  <c:v>208287.68952952145</c:v>
                </c:pt>
                <c:pt idx="2783">
                  <c:v>195672.86260058853</c:v>
                </c:pt>
                <c:pt idx="2784">
                  <c:v>189059.95013335149</c:v>
                </c:pt>
                <c:pt idx="2785">
                  <c:v>195842.25235871272</c:v>
                </c:pt>
                <c:pt idx="2786">
                  <c:v>170562.34670975571</c:v>
                </c:pt>
                <c:pt idx="2787">
                  <c:v>202351.40678081685</c:v>
                </c:pt>
                <c:pt idx="2788">
                  <c:v>229560.223628195</c:v>
                </c:pt>
                <c:pt idx="2789">
                  <c:v>194049.61096533726</c:v>
                </c:pt>
                <c:pt idx="2790">
                  <c:v>228037.1635833527</c:v>
                </c:pt>
                <c:pt idx="2791">
                  <c:v>194841.204246832</c:v>
                </c:pt>
                <c:pt idx="2792">
                  <c:v>214501.79325682065</c:v>
                </c:pt>
                <c:pt idx="2793">
                  <c:v>179776.80468951899</c:v>
                </c:pt>
                <c:pt idx="2794">
                  <c:v>213339.26236134744</c:v>
                </c:pt>
                <c:pt idx="2795">
                  <c:v>223014.86304597557</c:v>
                </c:pt>
                <c:pt idx="2796">
                  <c:v>196221.69278915273</c:v>
                </c:pt>
                <c:pt idx="2797">
                  <c:v>199990.68473913276</c:v>
                </c:pt>
                <c:pt idx="2798">
                  <c:v>227539.5033469167</c:v>
                </c:pt>
                <c:pt idx="2799">
                  <c:v>213475.46035019885</c:v>
                </c:pt>
                <c:pt idx="2800">
                  <c:v>210879.77596866549</c:v>
                </c:pt>
                <c:pt idx="2801">
                  <c:v>198566.80967159243</c:v>
                </c:pt>
                <c:pt idx="2802">
                  <c:v>218087.97993432224</c:v>
                </c:pt>
                <c:pt idx="2803">
                  <c:v>204255.44657582312</c:v>
                </c:pt>
                <c:pt idx="2804">
                  <c:v>210342.00511182583</c:v>
                </c:pt>
                <c:pt idx="2805">
                  <c:v>228796.57082936622</c:v>
                </c:pt>
                <c:pt idx="2806">
                  <c:v>194911.18122458272</c:v>
                </c:pt>
                <c:pt idx="2807">
                  <c:v>240288.98068813287</c:v>
                </c:pt>
                <c:pt idx="2808">
                  <c:v>213423.09970864444</c:v>
                </c:pt>
                <c:pt idx="2809">
                  <c:v>181438.48228266812</c:v>
                </c:pt>
                <c:pt idx="2810">
                  <c:v>205851.32289739919</c:v>
                </c:pt>
                <c:pt idx="2811">
                  <c:v>209329.4804134575</c:v>
                </c:pt>
                <c:pt idx="2812">
                  <c:v>242140.00218408037</c:v>
                </c:pt>
                <c:pt idx="2813">
                  <c:v>195999.20423716912</c:v>
                </c:pt>
                <c:pt idx="2814">
                  <c:v>210088.76258874126</c:v>
                </c:pt>
                <c:pt idx="2815">
                  <c:v>204006.08697817678</c:v>
                </c:pt>
                <c:pt idx="2816">
                  <c:v>202676.89683510963</c:v>
                </c:pt>
                <c:pt idx="2817">
                  <c:v>191380.41211627703</c:v>
                </c:pt>
                <c:pt idx="2818">
                  <c:v>255571.58439766086</c:v>
                </c:pt>
                <c:pt idx="2819">
                  <c:v>206195.00340968103</c:v>
                </c:pt>
                <c:pt idx="2820">
                  <c:v>229169.65808811958</c:v>
                </c:pt>
                <c:pt idx="2821">
                  <c:v>197173.34510127438</c:v>
                </c:pt>
                <c:pt idx="2822">
                  <c:v>199517.46794242354</c:v>
                </c:pt>
                <c:pt idx="2823">
                  <c:v>195559.90358458913</c:v>
                </c:pt>
                <c:pt idx="2824">
                  <c:v>211591.33659177192</c:v>
                </c:pt>
                <c:pt idx="2825">
                  <c:v>197555.06593047408</c:v>
                </c:pt>
                <c:pt idx="2826">
                  <c:v>217120.48623805167</c:v>
                </c:pt>
                <c:pt idx="2827">
                  <c:v>178457.99314687663</c:v>
                </c:pt>
                <c:pt idx="2828">
                  <c:v>201873.96615392296</c:v>
                </c:pt>
                <c:pt idx="2829">
                  <c:v>194405.62547842128</c:v>
                </c:pt>
                <c:pt idx="2830">
                  <c:v>213458.94840514852</c:v>
                </c:pt>
                <c:pt idx="2831">
                  <c:v>195586.10446515423</c:v>
                </c:pt>
                <c:pt idx="2832">
                  <c:v>207229.53086716169</c:v>
                </c:pt>
                <c:pt idx="2833">
                  <c:v>195897.77633312542</c:v>
                </c:pt>
                <c:pt idx="2834">
                  <c:v>181512.67100207711</c:v>
                </c:pt>
                <c:pt idx="2835">
                  <c:v>198497.71882403234</c:v>
                </c:pt>
                <c:pt idx="2836">
                  <c:v>180337.38853936637</c:v>
                </c:pt>
                <c:pt idx="2837">
                  <c:v>188892.20992569742</c:v>
                </c:pt>
                <c:pt idx="2838">
                  <c:v>161197.89463582751</c:v>
                </c:pt>
                <c:pt idx="2839">
                  <c:v>184464.00626339647</c:v>
                </c:pt>
                <c:pt idx="2840">
                  <c:v>262798.1695807713</c:v>
                </c:pt>
                <c:pt idx="2841">
                  <c:v>235724.01900552912</c:v>
                </c:pt>
                <c:pt idx="2842">
                  <c:v>193700.90987937315</c:v>
                </c:pt>
                <c:pt idx="2843">
                  <c:v>244083.61164293863</c:v>
                </c:pt>
                <c:pt idx="2844">
                  <c:v>218714.65794424328</c:v>
                </c:pt>
                <c:pt idx="2845">
                  <c:v>176282.34030081693</c:v>
                </c:pt>
                <c:pt idx="2846">
                  <c:v>185611.15887747472</c:v>
                </c:pt>
                <c:pt idx="2847">
                  <c:v>240895.10644110362</c:v>
                </c:pt>
                <c:pt idx="2848">
                  <c:v>197560.51549458108</c:v>
                </c:pt>
                <c:pt idx="2849">
                  <c:v>261658.90485682467</c:v>
                </c:pt>
                <c:pt idx="2850">
                  <c:v>207762.50676218304</c:v>
                </c:pt>
                <c:pt idx="2851">
                  <c:v>184966.16783922905</c:v>
                </c:pt>
                <c:pt idx="2852">
                  <c:v>186868.67751919944</c:v>
                </c:pt>
                <c:pt idx="2853">
                  <c:v>219267.49683983228</c:v>
                </c:pt>
                <c:pt idx="2854">
                  <c:v>228333.00359961286</c:v>
                </c:pt>
                <c:pt idx="2855">
                  <c:v>181405.18366243294</c:v>
                </c:pt>
                <c:pt idx="2856">
                  <c:v>229467.50987489987</c:v>
                </c:pt>
                <c:pt idx="2857">
                  <c:v>194445.58193534898</c:v>
                </c:pt>
                <c:pt idx="2858">
                  <c:v>188546.23197438306</c:v>
                </c:pt>
                <c:pt idx="2859">
                  <c:v>207395.7117183361</c:v>
                </c:pt>
                <c:pt idx="2860">
                  <c:v>204464.98117592034</c:v>
                </c:pt>
                <c:pt idx="2861">
                  <c:v>192159.2806543312</c:v>
                </c:pt>
                <c:pt idx="2862">
                  <c:v>197492.79382860236</c:v>
                </c:pt>
                <c:pt idx="2863">
                  <c:v>209895.44473024667</c:v>
                </c:pt>
                <c:pt idx="2864">
                  <c:v>196739.53166767157</c:v>
                </c:pt>
                <c:pt idx="2865">
                  <c:v>207530.24566117435</c:v>
                </c:pt>
                <c:pt idx="2866">
                  <c:v>169292.64747954294</c:v>
                </c:pt>
                <c:pt idx="2867">
                  <c:v>210626.79817762703</c:v>
                </c:pt>
                <c:pt idx="2868">
                  <c:v>225498.3584763846</c:v>
                </c:pt>
                <c:pt idx="2869">
                  <c:v>179347.92616881803</c:v>
                </c:pt>
                <c:pt idx="2870">
                  <c:v>225943.16571467067</c:v>
                </c:pt>
                <c:pt idx="2871">
                  <c:v>223910.5684203445</c:v>
                </c:pt>
                <c:pt idx="2872">
                  <c:v>210182.26243527816</c:v>
                </c:pt>
                <c:pt idx="2873">
                  <c:v>195568.3956977466</c:v>
                </c:pt>
                <c:pt idx="2874">
                  <c:v>198023.32096943166</c:v>
                </c:pt>
                <c:pt idx="2875">
                  <c:v>179520.99295745668</c:v>
                </c:pt>
                <c:pt idx="2876">
                  <c:v>189767.84876541304</c:v>
                </c:pt>
                <c:pt idx="2877">
                  <c:v>218772.03716104181</c:v>
                </c:pt>
                <c:pt idx="2878">
                  <c:v>214266.60530062998</c:v>
                </c:pt>
                <c:pt idx="2879">
                  <c:v>193426.77145810996</c:v>
                </c:pt>
                <c:pt idx="2880">
                  <c:v>189828.65293568664</c:v>
                </c:pt>
                <c:pt idx="2881">
                  <c:v>190466.36683904513</c:v>
                </c:pt>
                <c:pt idx="2882">
                  <c:v>196513.76587209757</c:v>
                </c:pt>
                <c:pt idx="2883">
                  <c:v>203176.65583010582</c:v>
                </c:pt>
                <c:pt idx="2884">
                  <c:v>194414.11933853163</c:v>
                </c:pt>
                <c:pt idx="2885">
                  <c:v>201374.02938054421</c:v>
                </c:pt>
                <c:pt idx="2886">
                  <c:v>196856.59202257905</c:v>
                </c:pt>
                <c:pt idx="2887">
                  <c:v>212345.65302547079</c:v>
                </c:pt>
                <c:pt idx="2888">
                  <c:v>220608.98208285891</c:v>
                </c:pt>
                <c:pt idx="2889">
                  <c:v>206376.9519131463</c:v>
                </c:pt>
                <c:pt idx="2890">
                  <c:v>194561.49827968061</c:v>
                </c:pt>
                <c:pt idx="2891">
                  <c:v>226286.79024706315</c:v>
                </c:pt>
                <c:pt idx="2892">
                  <c:v>209063.57368833164</c:v>
                </c:pt>
                <c:pt idx="2893">
                  <c:v>218505.29743642296</c:v>
                </c:pt>
                <c:pt idx="2894">
                  <c:v>207755.51260745822</c:v>
                </c:pt>
                <c:pt idx="2895">
                  <c:v>211444.30949579075</c:v>
                </c:pt>
                <c:pt idx="2896">
                  <c:v>191906.00888193183</c:v>
                </c:pt>
                <c:pt idx="2897">
                  <c:v>208332.95335682394</c:v>
                </c:pt>
                <c:pt idx="2898">
                  <c:v>248601.85545011365</c:v>
                </c:pt>
                <c:pt idx="2899">
                  <c:v>216677.08784495451</c:v>
                </c:pt>
                <c:pt idx="2900">
                  <c:v>240560.96332054597</c:v>
                </c:pt>
                <c:pt idx="2901">
                  <c:v>213536.02846936689</c:v>
                </c:pt>
                <c:pt idx="2902">
                  <c:v>218322.34675293497</c:v>
                </c:pt>
                <c:pt idx="2903">
                  <c:v>221677.41291530221</c:v>
                </c:pt>
                <c:pt idx="2904">
                  <c:v>221956.84167808096</c:v>
                </c:pt>
                <c:pt idx="2905">
                  <c:v>213841.14012493769</c:v>
                </c:pt>
                <c:pt idx="2906">
                  <c:v>193782.23362021073</c:v>
                </c:pt>
                <c:pt idx="2907">
                  <c:v>214863.23321510031</c:v>
                </c:pt>
                <c:pt idx="2908">
                  <c:v>198706.71431540436</c:v>
                </c:pt>
                <c:pt idx="2909">
                  <c:v>240671.01819629228</c:v>
                </c:pt>
                <c:pt idx="2910">
                  <c:v>254313.14198877622</c:v>
                </c:pt>
                <c:pt idx="2911">
                  <c:v>206292.88746873057</c:v>
                </c:pt>
                <c:pt idx="2912">
                  <c:v>202668.28104890091</c:v>
                </c:pt>
                <c:pt idx="2913">
                  <c:v>263786.01314861036</c:v>
                </c:pt>
                <c:pt idx="2914">
                  <c:v>201647.90917190257</c:v>
                </c:pt>
                <c:pt idx="2915">
                  <c:v>218755.77923165663</c:v>
                </c:pt>
                <c:pt idx="2916">
                  <c:v>203137.12138767086</c:v>
                </c:pt>
                <c:pt idx="2917">
                  <c:v>227443.20483481232</c:v>
                </c:pt>
                <c:pt idx="2918">
                  <c:v>194166.16834577487</c:v>
                </c:pt>
                <c:pt idx="2919">
                  <c:v>230456.20960988803</c:v>
                </c:pt>
                <c:pt idx="2920">
                  <c:v>215860.67373694805</c:v>
                </c:pt>
                <c:pt idx="2921">
                  <c:v>198535.44297324622</c:v>
                </c:pt>
                <c:pt idx="2922">
                  <c:v>201309.41326030577</c:v>
                </c:pt>
                <c:pt idx="2923">
                  <c:v>199023.64366831991</c:v>
                </c:pt>
                <c:pt idx="2924">
                  <c:v>200806.25148302573</c:v>
                </c:pt>
                <c:pt idx="2925">
                  <c:v>189063.11047929118</c:v>
                </c:pt>
                <c:pt idx="2926">
                  <c:v>175428.41784481285</c:v>
                </c:pt>
                <c:pt idx="2927">
                  <c:v>231798.60670500796</c:v>
                </c:pt>
                <c:pt idx="2928">
                  <c:v>197339.36493196286</c:v>
                </c:pt>
                <c:pt idx="2929">
                  <c:v>217886.87452929252</c:v>
                </c:pt>
                <c:pt idx="2930">
                  <c:v>187333.5036028492</c:v>
                </c:pt>
                <c:pt idx="2931">
                  <c:v>262017.90121136652</c:v>
                </c:pt>
                <c:pt idx="2932">
                  <c:v>192970.14151660621</c:v>
                </c:pt>
                <c:pt idx="2933">
                  <c:v>192240.29388911725</c:v>
                </c:pt>
                <c:pt idx="2934">
                  <c:v>212126.80122476816</c:v>
                </c:pt>
                <c:pt idx="2935">
                  <c:v>243109.27110426256</c:v>
                </c:pt>
                <c:pt idx="2936">
                  <c:v>211783.61292734195</c:v>
                </c:pt>
                <c:pt idx="2937">
                  <c:v>205475.04940875643</c:v>
                </c:pt>
                <c:pt idx="2938">
                  <c:v>192559.23093550396</c:v>
                </c:pt>
                <c:pt idx="2939">
                  <c:v>262928.27271450899</c:v>
                </c:pt>
                <c:pt idx="2940">
                  <c:v>205266.00145640434</c:v>
                </c:pt>
                <c:pt idx="2941">
                  <c:v>208112.64081410534</c:v>
                </c:pt>
                <c:pt idx="2942">
                  <c:v>198744.6728930237</c:v>
                </c:pt>
                <c:pt idx="2943">
                  <c:v>201505.64908024366</c:v>
                </c:pt>
                <c:pt idx="2944">
                  <c:v>225026.98467664095</c:v>
                </c:pt>
                <c:pt idx="2945">
                  <c:v>199439.30449759855</c:v>
                </c:pt>
                <c:pt idx="2946">
                  <c:v>233177.29401805135</c:v>
                </c:pt>
                <c:pt idx="2947">
                  <c:v>214790.29536461126</c:v>
                </c:pt>
                <c:pt idx="2948">
                  <c:v>211349.1744425316</c:v>
                </c:pt>
                <c:pt idx="2949">
                  <c:v>197804.12262599787</c:v>
                </c:pt>
                <c:pt idx="2950">
                  <c:v>218807.22520254296</c:v>
                </c:pt>
                <c:pt idx="2951">
                  <c:v>191161.89984811109</c:v>
                </c:pt>
                <c:pt idx="2952">
                  <c:v>182149.93074180227</c:v>
                </c:pt>
                <c:pt idx="2953">
                  <c:v>208496.49884037115</c:v>
                </c:pt>
                <c:pt idx="2954">
                  <c:v>222606.85793671384</c:v>
                </c:pt>
                <c:pt idx="2955">
                  <c:v>209991.75580079027</c:v>
                </c:pt>
                <c:pt idx="2956">
                  <c:v>191372.12230150506</c:v>
                </c:pt>
                <c:pt idx="2957">
                  <c:v>215248.97392519802</c:v>
                </c:pt>
                <c:pt idx="2958">
                  <c:v>207966.53685729532</c:v>
                </c:pt>
                <c:pt idx="2959">
                  <c:v>195718.20159148751</c:v>
                </c:pt>
                <c:pt idx="2960">
                  <c:v>175768.35455858696</c:v>
                </c:pt>
                <c:pt idx="2961">
                  <c:v>181527.80484324042</c:v>
                </c:pt>
                <c:pt idx="2962">
                  <c:v>208015.50476240017</c:v>
                </c:pt>
                <c:pt idx="2963">
                  <c:v>208124.88225503196</c:v>
                </c:pt>
                <c:pt idx="2964">
                  <c:v>194060.38875010191</c:v>
                </c:pt>
                <c:pt idx="2965">
                  <c:v>212926.11737788061</c:v>
                </c:pt>
                <c:pt idx="2966">
                  <c:v>174722.08869660809</c:v>
                </c:pt>
                <c:pt idx="2967">
                  <c:v>216928.47653989587</c:v>
                </c:pt>
                <c:pt idx="2968">
                  <c:v>226714.76394681341</c:v>
                </c:pt>
                <c:pt idx="2969">
                  <c:v>218613.97735862725</c:v>
                </c:pt>
                <c:pt idx="2970">
                  <c:v>242520.81236056733</c:v>
                </c:pt>
                <c:pt idx="2971">
                  <c:v>181216.0807697883</c:v>
                </c:pt>
                <c:pt idx="2972">
                  <c:v>207929.48973335198</c:v>
                </c:pt>
                <c:pt idx="2973">
                  <c:v>204460.51212573407</c:v>
                </c:pt>
                <c:pt idx="2974">
                  <c:v>217182.93615335703</c:v>
                </c:pt>
                <c:pt idx="2975">
                  <c:v>182538.14853833616</c:v>
                </c:pt>
                <c:pt idx="2976">
                  <c:v>202277.25643394969</c:v>
                </c:pt>
                <c:pt idx="2977">
                  <c:v>180481.65864503966</c:v>
                </c:pt>
                <c:pt idx="2978">
                  <c:v>214867.51930748264</c:v>
                </c:pt>
                <c:pt idx="2979">
                  <c:v>169964.60071731079</c:v>
                </c:pt>
                <c:pt idx="2980">
                  <c:v>183655.58908284071</c:v>
                </c:pt>
                <c:pt idx="2981">
                  <c:v>194996.33643476455</c:v>
                </c:pt>
                <c:pt idx="2982">
                  <c:v>202035.03506060521</c:v>
                </c:pt>
                <c:pt idx="2983">
                  <c:v>211107.75449425809</c:v>
                </c:pt>
                <c:pt idx="2984">
                  <c:v>198639.92902585317</c:v>
                </c:pt>
                <c:pt idx="2985">
                  <c:v>214882.25064488198</c:v>
                </c:pt>
                <c:pt idx="2986">
                  <c:v>193882.45429434208</c:v>
                </c:pt>
                <c:pt idx="2987">
                  <c:v>174591.64920458448</c:v>
                </c:pt>
                <c:pt idx="2988">
                  <c:v>187544.46028137067</c:v>
                </c:pt>
                <c:pt idx="2989">
                  <c:v>201881.97264944529</c:v>
                </c:pt>
                <c:pt idx="2990">
                  <c:v>173254.01805648266</c:v>
                </c:pt>
                <c:pt idx="2991">
                  <c:v>175166.0653127901</c:v>
                </c:pt>
                <c:pt idx="2992">
                  <c:v>209956.27122560027</c:v>
                </c:pt>
                <c:pt idx="2993">
                  <c:v>212133.31966675335</c:v>
                </c:pt>
                <c:pt idx="2994">
                  <c:v>217757.03497223114</c:v>
                </c:pt>
                <c:pt idx="2995">
                  <c:v>201170.23903665761</c:v>
                </c:pt>
                <c:pt idx="2996">
                  <c:v>207714.33092186158</c:v>
                </c:pt>
                <c:pt idx="2997">
                  <c:v>213774.95481024258</c:v>
                </c:pt>
                <c:pt idx="2998">
                  <c:v>253683.60583405488</c:v>
                </c:pt>
                <c:pt idx="2999">
                  <c:v>209311.64711304556</c:v>
                </c:pt>
                <c:pt idx="3000">
                  <c:v>196066.22100785456</c:v>
                </c:pt>
                <c:pt idx="3001">
                  <c:v>202140.19560357655</c:v>
                </c:pt>
                <c:pt idx="3002">
                  <c:v>228589.81631335069</c:v>
                </c:pt>
                <c:pt idx="3003">
                  <c:v>228901.51720641798</c:v>
                </c:pt>
                <c:pt idx="3004">
                  <c:v>225239.98526388797</c:v>
                </c:pt>
                <c:pt idx="3005">
                  <c:v>195366.61945092981</c:v>
                </c:pt>
                <c:pt idx="3006">
                  <c:v>190856.97977675381</c:v>
                </c:pt>
                <c:pt idx="3007">
                  <c:v>202483.87619927945</c:v>
                </c:pt>
                <c:pt idx="3008">
                  <c:v>200050.23924183089</c:v>
                </c:pt>
                <c:pt idx="3009">
                  <c:v>208173.58610675356</c:v>
                </c:pt>
                <c:pt idx="3010">
                  <c:v>225640.2230777553</c:v>
                </c:pt>
                <c:pt idx="3011">
                  <c:v>215318.09304045135</c:v>
                </c:pt>
                <c:pt idx="3012">
                  <c:v>220813.34028490516</c:v>
                </c:pt>
                <c:pt idx="3013">
                  <c:v>225273.6471171712</c:v>
                </c:pt>
                <c:pt idx="3014">
                  <c:v>203457.52895474806</c:v>
                </c:pt>
                <c:pt idx="3015">
                  <c:v>205624.28801890917</c:v>
                </c:pt>
                <c:pt idx="3016">
                  <c:v>209017.16359405278</c:v>
                </c:pt>
                <c:pt idx="3017">
                  <c:v>201043.0722355998</c:v>
                </c:pt>
                <c:pt idx="3018">
                  <c:v>211039.62403011363</c:v>
                </c:pt>
                <c:pt idx="3019">
                  <c:v>245586.00455000205</c:v>
                </c:pt>
                <c:pt idx="3020">
                  <c:v>189313.9918144251</c:v>
                </c:pt>
                <c:pt idx="3021">
                  <c:v>221395.6874398677</c:v>
                </c:pt>
                <c:pt idx="3022">
                  <c:v>223577.5567300691</c:v>
                </c:pt>
                <c:pt idx="3023">
                  <c:v>207820.3175802828</c:v>
                </c:pt>
                <c:pt idx="3024">
                  <c:v>189771.65566605574</c:v>
                </c:pt>
                <c:pt idx="3025">
                  <c:v>228401.69387182506</c:v>
                </c:pt>
                <c:pt idx="3026">
                  <c:v>198998.58570358064</c:v>
                </c:pt>
                <c:pt idx="3027">
                  <c:v>220122.16956082615</c:v>
                </c:pt>
                <c:pt idx="3028">
                  <c:v>214526.7301881556</c:v>
                </c:pt>
                <c:pt idx="3029">
                  <c:v>222177.76559584553</c:v>
                </c:pt>
                <c:pt idx="3030">
                  <c:v>231588.15705804282</c:v>
                </c:pt>
                <c:pt idx="3031">
                  <c:v>204321.45508612751</c:v>
                </c:pt>
                <c:pt idx="3032">
                  <c:v>230268.85890704906</c:v>
                </c:pt>
                <c:pt idx="3033">
                  <c:v>209500.88243726757</c:v>
                </c:pt>
                <c:pt idx="3034">
                  <c:v>200768.70632540667</c:v>
                </c:pt>
                <c:pt idx="3035">
                  <c:v>190708.53165295947</c:v>
                </c:pt>
                <c:pt idx="3036">
                  <c:v>191163.32574524177</c:v>
                </c:pt>
                <c:pt idx="3037">
                  <c:v>196583.16652771237</c:v>
                </c:pt>
                <c:pt idx="3038">
                  <c:v>171351.08808524278</c:v>
                </c:pt>
                <c:pt idx="3039">
                  <c:v>221940.02091446653</c:v>
                </c:pt>
                <c:pt idx="3040">
                  <c:v>205910.11224924552</c:v>
                </c:pt>
                <c:pt idx="3041">
                  <c:v>175997.73205671093</c:v>
                </c:pt>
                <c:pt idx="3042">
                  <c:v>226501.20595330326</c:v>
                </c:pt>
                <c:pt idx="3043">
                  <c:v>209520.75294836599</c:v>
                </c:pt>
                <c:pt idx="3044">
                  <c:v>209661.95918823243</c:v>
                </c:pt>
                <c:pt idx="3045">
                  <c:v>221502.1731187728</c:v>
                </c:pt>
                <c:pt idx="3046">
                  <c:v>174952.95701258292</c:v>
                </c:pt>
                <c:pt idx="3047">
                  <c:v>208047.85752987396</c:v>
                </c:pt>
                <c:pt idx="3048">
                  <c:v>211391.29890623246</c:v>
                </c:pt>
                <c:pt idx="3049">
                  <c:v>181306.4699583503</c:v>
                </c:pt>
                <c:pt idx="3050">
                  <c:v>194528.14952046052</c:v>
                </c:pt>
                <c:pt idx="3051">
                  <c:v>202180.31228441396</c:v>
                </c:pt>
                <c:pt idx="3052">
                  <c:v>207964.48307129415</c:v>
                </c:pt>
                <c:pt idx="3053">
                  <c:v>203088.5606637391</c:v>
                </c:pt>
                <c:pt idx="3054">
                  <c:v>248990.37237842061</c:v>
                </c:pt>
                <c:pt idx="3055">
                  <c:v>244583.12534588261</c:v>
                </c:pt>
                <c:pt idx="3056">
                  <c:v>207563.54253399005</c:v>
                </c:pt>
                <c:pt idx="3057">
                  <c:v>187940.81951152044</c:v>
                </c:pt>
                <c:pt idx="3058">
                  <c:v>245094.39509951457</c:v>
                </c:pt>
                <c:pt idx="3059">
                  <c:v>211690.42447051022</c:v>
                </c:pt>
                <c:pt idx="3060">
                  <c:v>250654.23711552448</c:v>
                </c:pt>
                <c:pt idx="3061">
                  <c:v>207655.96461222623</c:v>
                </c:pt>
                <c:pt idx="3062">
                  <c:v>243476.11943577783</c:v>
                </c:pt>
                <c:pt idx="3063">
                  <c:v>201029.62467513228</c:v>
                </c:pt>
                <c:pt idx="3064">
                  <c:v>202382.4462055309</c:v>
                </c:pt>
                <c:pt idx="3065">
                  <c:v>232315.82962731586</c:v>
                </c:pt>
                <c:pt idx="3066">
                  <c:v>181863.25481749838</c:v>
                </c:pt>
                <c:pt idx="3067">
                  <c:v>215863.00601353869</c:v>
                </c:pt>
                <c:pt idx="3068">
                  <c:v>207967.71401772462</c:v>
                </c:pt>
                <c:pt idx="3069">
                  <c:v>176337.40162763838</c:v>
                </c:pt>
                <c:pt idx="3070">
                  <c:v>193051.00600517006</c:v>
                </c:pt>
                <c:pt idx="3071">
                  <c:v>200943.80613133468</c:v>
                </c:pt>
                <c:pt idx="3072">
                  <c:v>216236.32497256389</c:v>
                </c:pt>
                <c:pt idx="3073">
                  <c:v>204231.74350874702</c:v>
                </c:pt>
                <c:pt idx="3074">
                  <c:v>189831.03833322856</c:v>
                </c:pt>
                <c:pt idx="3075">
                  <c:v>205626.22953445668</c:v>
                </c:pt>
                <c:pt idx="3076">
                  <c:v>228432.21526149206</c:v>
                </c:pt>
                <c:pt idx="3077">
                  <c:v>235398.78339352075</c:v>
                </c:pt>
                <c:pt idx="3078">
                  <c:v>213791.30058180226</c:v>
                </c:pt>
                <c:pt idx="3079">
                  <c:v>186293.78899126488</c:v>
                </c:pt>
                <c:pt idx="3080">
                  <c:v>232525.31491844705</c:v>
                </c:pt>
                <c:pt idx="3081">
                  <c:v>211918.87389802595</c:v>
                </c:pt>
                <c:pt idx="3082">
                  <c:v>192187.26597271452</c:v>
                </c:pt>
                <c:pt idx="3083">
                  <c:v>230064.60469352058</c:v>
                </c:pt>
                <c:pt idx="3084">
                  <c:v>197433.07484465605</c:v>
                </c:pt>
                <c:pt idx="3085">
                  <c:v>197784.58534423698</c:v>
                </c:pt>
                <c:pt idx="3086">
                  <c:v>192337.98945030256</c:v>
                </c:pt>
                <c:pt idx="3087">
                  <c:v>203132.72708266438</c:v>
                </c:pt>
                <c:pt idx="3088">
                  <c:v>194564.18081490148</c:v>
                </c:pt>
                <c:pt idx="3089">
                  <c:v>263022.32689642056</c:v>
                </c:pt>
                <c:pt idx="3090">
                  <c:v>223060.35245652887</c:v>
                </c:pt>
                <c:pt idx="3091">
                  <c:v>190051.34193263517</c:v>
                </c:pt>
                <c:pt idx="3092">
                  <c:v>198603.69611194835</c:v>
                </c:pt>
                <c:pt idx="3093">
                  <c:v>178496.08573543094</c:v>
                </c:pt>
                <c:pt idx="3094">
                  <c:v>180624.70859440835</c:v>
                </c:pt>
                <c:pt idx="3095">
                  <c:v>204212.33013106254</c:v>
                </c:pt>
                <c:pt idx="3096">
                  <c:v>224779.79341480881</c:v>
                </c:pt>
                <c:pt idx="3097">
                  <c:v>173045.82109092065</c:v>
                </c:pt>
                <c:pt idx="3098">
                  <c:v>200779.41310076218</c:v>
                </c:pt>
                <c:pt idx="3099">
                  <c:v>185381.62009198545</c:v>
                </c:pt>
                <c:pt idx="3100">
                  <c:v>217372.52433888998</c:v>
                </c:pt>
                <c:pt idx="3101">
                  <c:v>223431.43914935127</c:v>
                </c:pt>
                <c:pt idx="3102">
                  <c:v>191079.3728301326</c:v>
                </c:pt>
                <c:pt idx="3103">
                  <c:v>175493.74101166305</c:v>
                </c:pt>
                <c:pt idx="3104">
                  <c:v>186827.25479547144</c:v>
                </c:pt>
                <c:pt idx="3105">
                  <c:v>217023.93919765862</c:v>
                </c:pt>
                <c:pt idx="3106">
                  <c:v>218976.56346783304</c:v>
                </c:pt>
                <c:pt idx="3107">
                  <c:v>200687.57131736539</c:v>
                </c:pt>
                <c:pt idx="3108">
                  <c:v>214405.44683089008</c:v>
                </c:pt>
                <c:pt idx="3109">
                  <c:v>245852.13297576149</c:v>
                </c:pt>
                <c:pt idx="3110">
                  <c:v>235109.92760935321</c:v>
                </c:pt>
                <c:pt idx="3111">
                  <c:v>192276.27641032217</c:v>
                </c:pt>
                <c:pt idx="3112">
                  <c:v>207906.05073226971</c:v>
                </c:pt>
                <c:pt idx="3113">
                  <c:v>182504.12110807234</c:v>
                </c:pt>
                <c:pt idx="3114">
                  <c:v>210025.83061692474</c:v>
                </c:pt>
                <c:pt idx="3115">
                  <c:v>187382.07007737091</c:v>
                </c:pt>
                <c:pt idx="3116">
                  <c:v>199764.11543120304</c:v>
                </c:pt>
                <c:pt idx="3117">
                  <c:v>196826.50275815616</c:v>
                </c:pt>
                <c:pt idx="3118">
                  <c:v>184915.01807717961</c:v>
                </c:pt>
                <c:pt idx="3119">
                  <c:v>233044.01446663827</c:v>
                </c:pt>
                <c:pt idx="3120">
                  <c:v>195788.47841236659</c:v>
                </c:pt>
                <c:pt idx="3121">
                  <c:v>196700.95859067538</c:v>
                </c:pt>
                <c:pt idx="3122">
                  <c:v>247529.81202209031</c:v>
                </c:pt>
                <c:pt idx="3123">
                  <c:v>234247.10339990619</c:v>
                </c:pt>
                <c:pt idx="3124">
                  <c:v>214995.61752049671</c:v>
                </c:pt>
                <c:pt idx="3125">
                  <c:v>191028.51916752965</c:v>
                </c:pt>
                <c:pt idx="3126">
                  <c:v>215732.33715707884</c:v>
                </c:pt>
                <c:pt idx="3127">
                  <c:v>182739.44686574885</c:v>
                </c:pt>
                <c:pt idx="3128">
                  <c:v>201297.9577191745</c:v>
                </c:pt>
                <c:pt idx="3129">
                  <c:v>193235.59552662942</c:v>
                </c:pt>
                <c:pt idx="3130">
                  <c:v>215766.27810729889</c:v>
                </c:pt>
                <c:pt idx="3131">
                  <c:v>238439.3931445757</c:v>
                </c:pt>
                <c:pt idx="3132">
                  <c:v>262310.6022323895</c:v>
                </c:pt>
                <c:pt idx="3133">
                  <c:v>210200.64075484278</c:v>
                </c:pt>
                <c:pt idx="3134">
                  <c:v>201408.92620187392</c:v>
                </c:pt>
                <c:pt idx="3135">
                  <c:v>236599.38204587309</c:v>
                </c:pt>
                <c:pt idx="3136">
                  <c:v>209066.70054110186</c:v>
                </c:pt>
                <c:pt idx="3137">
                  <c:v>197116.84017239686</c:v>
                </c:pt>
                <c:pt idx="3138">
                  <c:v>213881.06940090138</c:v>
                </c:pt>
                <c:pt idx="3139">
                  <c:v>186428.68853886833</c:v>
                </c:pt>
                <c:pt idx="3140">
                  <c:v>220736.61679245479</c:v>
                </c:pt>
                <c:pt idx="3141">
                  <c:v>213557.09388142999</c:v>
                </c:pt>
                <c:pt idx="3142">
                  <c:v>208725.17855747277</c:v>
                </c:pt>
                <c:pt idx="3143">
                  <c:v>260458.3973952228</c:v>
                </c:pt>
                <c:pt idx="3144">
                  <c:v>194248.06452764571</c:v>
                </c:pt>
                <c:pt idx="3145">
                  <c:v>214578.94650276366</c:v>
                </c:pt>
                <c:pt idx="3146">
                  <c:v>209333.6494559173</c:v>
                </c:pt>
                <c:pt idx="3147">
                  <c:v>185127.3426812762</c:v>
                </c:pt>
                <c:pt idx="3148">
                  <c:v>200950.77622623916</c:v>
                </c:pt>
                <c:pt idx="3149">
                  <c:v>239881.34806739644</c:v>
                </c:pt>
                <c:pt idx="3150">
                  <c:v>209840.78225001437</c:v>
                </c:pt>
                <c:pt idx="3151">
                  <c:v>192297.04431487946</c:v>
                </c:pt>
                <c:pt idx="3152">
                  <c:v>210069.691707463</c:v>
                </c:pt>
                <c:pt idx="3153">
                  <c:v>192371.51763918682</c:v>
                </c:pt>
                <c:pt idx="3154">
                  <c:v>185606.75466443901</c:v>
                </c:pt>
                <c:pt idx="3155">
                  <c:v>210631.76871179452</c:v>
                </c:pt>
                <c:pt idx="3156">
                  <c:v>202497.37478027504</c:v>
                </c:pt>
                <c:pt idx="3157">
                  <c:v>207670.85143789381</c:v>
                </c:pt>
                <c:pt idx="3158">
                  <c:v>200427.58308674576</c:v>
                </c:pt>
                <c:pt idx="3159">
                  <c:v>224616.49790008191</c:v>
                </c:pt>
                <c:pt idx="3160">
                  <c:v>238692.72191470023</c:v>
                </c:pt>
                <c:pt idx="3161">
                  <c:v>231038.79493487894</c:v>
                </c:pt>
                <c:pt idx="3162">
                  <c:v>199732.43505916197</c:v>
                </c:pt>
                <c:pt idx="3163">
                  <c:v>203271.78787023888</c:v>
                </c:pt>
                <c:pt idx="3164">
                  <c:v>221881.43781152752</c:v>
                </c:pt>
                <c:pt idx="3165">
                  <c:v>189167.09457400616</c:v>
                </c:pt>
                <c:pt idx="3166">
                  <c:v>171010.94770676165</c:v>
                </c:pt>
                <c:pt idx="3167">
                  <c:v>213462.69524695736</c:v>
                </c:pt>
                <c:pt idx="3168">
                  <c:v>193560.97444355232</c:v>
                </c:pt>
                <c:pt idx="3169">
                  <c:v>175968.36373615329</c:v>
                </c:pt>
                <c:pt idx="3170">
                  <c:v>210672.20034274203</c:v>
                </c:pt>
                <c:pt idx="3171">
                  <c:v>224561.46446037764</c:v>
                </c:pt>
                <c:pt idx="3172">
                  <c:v>228930.54322513461</c:v>
                </c:pt>
                <c:pt idx="3173">
                  <c:v>209908.2750632551</c:v>
                </c:pt>
                <c:pt idx="3174">
                  <c:v>196217.20807215804</c:v>
                </c:pt>
                <c:pt idx="3175">
                  <c:v>211594.63744367723</c:v>
                </c:pt>
                <c:pt idx="3176">
                  <c:v>216862.07366466813</c:v>
                </c:pt>
                <c:pt idx="3177">
                  <c:v>204750.24100692529</c:v>
                </c:pt>
                <c:pt idx="3178">
                  <c:v>182486.66541943792</c:v>
                </c:pt>
                <c:pt idx="3179">
                  <c:v>192218.45047612663</c:v>
                </c:pt>
                <c:pt idx="3180">
                  <c:v>209562.87398821476</c:v>
                </c:pt>
                <c:pt idx="3181">
                  <c:v>210447.06369519298</c:v>
                </c:pt>
                <c:pt idx="3182">
                  <c:v>209634.6366140063</c:v>
                </c:pt>
                <c:pt idx="3183">
                  <c:v>215305.10175411287</c:v>
                </c:pt>
                <c:pt idx="3184">
                  <c:v>180200.33377063577</c:v>
                </c:pt>
                <c:pt idx="3185">
                  <c:v>189858.63895790855</c:v>
                </c:pt>
                <c:pt idx="3186">
                  <c:v>185441.5552048051</c:v>
                </c:pt>
                <c:pt idx="3187">
                  <c:v>204402.96615629416</c:v>
                </c:pt>
                <c:pt idx="3188">
                  <c:v>200532.9219492359</c:v>
                </c:pt>
                <c:pt idx="3189">
                  <c:v>215224.82322866854</c:v>
                </c:pt>
                <c:pt idx="3190">
                  <c:v>198291.7112503922</c:v>
                </c:pt>
                <c:pt idx="3191">
                  <c:v>209023.59387595521</c:v>
                </c:pt>
                <c:pt idx="3192">
                  <c:v>201361.35030549188</c:v>
                </c:pt>
                <c:pt idx="3193">
                  <c:v>204889.36768954148</c:v>
                </c:pt>
                <c:pt idx="3194">
                  <c:v>184268.99933919782</c:v>
                </c:pt>
                <c:pt idx="3195">
                  <c:v>207683.56012307206</c:v>
                </c:pt>
                <c:pt idx="3196">
                  <c:v>196971.99310627661</c:v>
                </c:pt>
                <c:pt idx="3197">
                  <c:v>242678.93487253523</c:v>
                </c:pt>
                <c:pt idx="3198">
                  <c:v>228706.55757873162</c:v>
                </c:pt>
                <c:pt idx="3199">
                  <c:v>187060.51067446772</c:v>
                </c:pt>
                <c:pt idx="3200">
                  <c:v>212574.97637299483</c:v>
                </c:pt>
                <c:pt idx="3201">
                  <c:v>208639.98160586553</c:v>
                </c:pt>
                <c:pt idx="3202">
                  <c:v>187721.07862398686</c:v>
                </c:pt>
                <c:pt idx="3203">
                  <c:v>177404.45907589805</c:v>
                </c:pt>
                <c:pt idx="3204">
                  <c:v>214270.17342220771</c:v>
                </c:pt>
                <c:pt idx="3205">
                  <c:v>213866.03468997986</c:v>
                </c:pt>
                <c:pt idx="3206">
                  <c:v>242576.02484137483</c:v>
                </c:pt>
                <c:pt idx="3207">
                  <c:v>203220.13868918677</c:v>
                </c:pt>
                <c:pt idx="3208">
                  <c:v>196882.35497808736</c:v>
                </c:pt>
                <c:pt idx="3209">
                  <c:v>197735.87095311831</c:v>
                </c:pt>
                <c:pt idx="3210">
                  <c:v>208634.11892709904</c:v>
                </c:pt>
                <c:pt idx="3211">
                  <c:v>203454.12283000152</c:v>
                </c:pt>
                <c:pt idx="3212">
                  <c:v>209634.54085363948</c:v>
                </c:pt>
                <c:pt idx="3213">
                  <c:v>199788.18510733236</c:v>
                </c:pt>
                <c:pt idx="3214">
                  <c:v>196106.58746533364</c:v>
                </c:pt>
                <c:pt idx="3215">
                  <c:v>219124.82358669396</c:v>
                </c:pt>
                <c:pt idx="3216">
                  <c:v>198383.33775822574</c:v>
                </c:pt>
                <c:pt idx="3217">
                  <c:v>181055.07000142371</c:v>
                </c:pt>
                <c:pt idx="3218">
                  <c:v>193669.31626620697</c:v>
                </c:pt>
                <c:pt idx="3219">
                  <c:v>206519.6320783688</c:v>
                </c:pt>
                <c:pt idx="3220">
                  <c:v>178012.55114197562</c:v>
                </c:pt>
                <c:pt idx="3221">
                  <c:v>224408.71392629063</c:v>
                </c:pt>
                <c:pt idx="3222">
                  <c:v>200439.6693310705</c:v>
                </c:pt>
                <c:pt idx="3223">
                  <c:v>212123.21463290974</c:v>
                </c:pt>
                <c:pt idx="3224">
                  <c:v>176515.88835225988</c:v>
                </c:pt>
                <c:pt idx="3225">
                  <c:v>186372.80196776264</c:v>
                </c:pt>
                <c:pt idx="3226">
                  <c:v>201783.22001867462</c:v>
                </c:pt>
                <c:pt idx="3227">
                  <c:v>212852.581978695</c:v>
                </c:pt>
                <c:pt idx="3228">
                  <c:v>205514.82950204617</c:v>
                </c:pt>
                <c:pt idx="3229">
                  <c:v>213255.26335183426</c:v>
                </c:pt>
                <c:pt idx="3230">
                  <c:v>197495.91506168561</c:v>
                </c:pt>
                <c:pt idx="3231">
                  <c:v>207529.57312080846</c:v>
                </c:pt>
                <c:pt idx="3232">
                  <c:v>205796.07614483847</c:v>
                </c:pt>
                <c:pt idx="3233">
                  <c:v>163438.00848014298</c:v>
                </c:pt>
                <c:pt idx="3234">
                  <c:v>228772.28300162405</c:v>
                </c:pt>
                <c:pt idx="3235">
                  <c:v>204291.61747964786</c:v>
                </c:pt>
                <c:pt idx="3236">
                  <c:v>210608.23959460523</c:v>
                </c:pt>
                <c:pt idx="3237">
                  <c:v>214792.8206515233</c:v>
                </c:pt>
                <c:pt idx="3238">
                  <c:v>198436.57015836251</c:v>
                </c:pt>
                <c:pt idx="3239">
                  <c:v>219662.35347890237</c:v>
                </c:pt>
                <c:pt idx="3240">
                  <c:v>201524.1118798746</c:v>
                </c:pt>
                <c:pt idx="3241">
                  <c:v>214417.81772234774</c:v>
                </c:pt>
                <c:pt idx="3242">
                  <c:v>195913.51346225629</c:v>
                </c:pt>
                <c:pt idx="3243">
                  <c:v>190399.00939277158</c:v>
                </c:pt>
                <c:pt idx="3244">
                  <c:v>204119.91030924022</c:v>
                </c:pt>
                <c:pt idx="3245">
                  <c:v>216940.77223435038</c:v>
                </c:pt>
                <c:pt idx="3246">
                  <c:v>202624.15644135559</c:v>
                </c:pt>
                <c:pt idx="3247">
                  <c:v>237053.47983321093</c:v>
                </c:pt>
                <c:pt idx="3248">
                  <c:v>196219.24559169519</c:v>
                </c:pt>
                <c:pt idx="3249">
                  <c:v>213347.06010401715</c:v>
                </c:pt>
                <c:pt idx="3250">
                  <c:v>202843.332190371</c:v>
                </c:pt>
                <c:pt idx="3251">
                  <c:v>184468.6136851476</c:v>
                </c:pt>
                <c:pt idx="3252">
                  <c:v>198643.39233745728</c:v>
                </c:pt>
                <c:pt idx="3253">
                  <c:v>225772.40017799143</c:v>
                </c:pt>
                <c:pt idx="3254">
                  <c:v>245167.48909014231</c:v>
                </c:pt>
                <c:pt idx="3255">
                  <c:v>208559.44462998898</c:v>
                </c:pt>
                <c:pt idx="3256">
                  <c:v>221914.66350988834</c:v>
                </c:pt>
                <c:pt idx="3257">
                  <c:v>212329.20782641578</c:v>
                </c:pt>
                <c:pt idx="3258">
                  <c:v>205494.94157176081</c:v>
                </c:pt>
                <c:pt idx="3259">
                  <c:v>229467.63420091604</c:v>
                </c:pt>
                <c:pt idx="3260">
                  <c:v>180738.15189254284</c:v>
                </c:pt>
                <c:pt idx="3261">
                  <c:v>205108.42561494652</c:v>
                </c:pt>
                <c:pt idx="3262">
                  <c:v>219016.07488580298</c:v>
                </c:pt>
                <c:pt idx="3263">
                  <c:v>205986.21284804959</c:v>
                </c:pt>
                <c:pt idx="3264">
                  <c:v>161758.31575335434</c:v>
                </c:pt>
                <c:pt idx="3265">
                  <c:v>224800.48819212255</c:v>
                </c:pt>
                <c:pt idx="3266">
                  <c:v>225506.10402977769</c:v>
                </c:pt>
                <c:pt idx="3267">
                  <c:v>254259.59624842834</c:v>
                </c:pt>
                <c:pt idx="3268">
                  <c:v>204703.70597743045</c:v>
                </c:pt>
                <c:pt idx="3269">
                  <c:v>212533.60775930656</c:v>
                </c:pt>
                <c:pt idx="3270">
                  <c:v>179356.16710443498</c:v>
                </c:pt>
                <c:pt idx="3271">
                  <c:v>213003.58739029762</c:v>
                </c:pt>
                <c:pt idx="3272">
                  <c:v>216386.70763507619</c:v>
                </c:pt>
                <c:pt idx="3273">
                  <c:v>178044.14749617805</c:v>
                </c:pt>
                <c:pt idx="3274">
                  <c:v>195657.11008029967</c:v>
                </c:pt>
                <c:pt idx="3275">
                  <c:v>197081.66735510336</c:v>
                </c:pt>
                <c:pt idx="3276">
                  <c:v>224677.1939051369</c:v>
                </c:pt>
                <c:pt idx="3277">
                  <c:v>258009.06224193267</c:v>
                </c:pt>
                <c:pt idx="3278">
                  <c:v>209363.10103269923</c:v>
                </c:pt>
                <c:pt idx="3279">
                  <c:v>187496.86516704952</c:v>
                </c:pt>
                <c:pt idx="3280">
                  <c:v>188540.73937485542</c:v>
                </c:pt>
                <c:pt idx="3281">
                  <c:v>175268.35814965691</c:v>
                </c:pt>
                <c:pt idx="3282">
                  <c:v>207207.81055008573</c:v>
                </c:pt>
                <c:pt idx="3283">
                  <c:v>183456.27638676018</c:v>
                </c:pt>
                <c:pt idx="3284">
                  <c:v>231406.97033103334</c:v>
                </c:pt>
                <c:pt idx="3285">
                  <c:v>191246.42522569158</c:v>
                </c:pt>
                <c:pt idx="3286">
                  <c:v>205644.20465149597</c:v>
                </c:pt>
                <c:pt idx="3287">
                  <c:v>208113.62783764151</c:v>
                </c:pt>
                <c:pt idx="3288">
                  <c:v>205213.12345489848</c:v>
                </c:pt>
                <c:pt idx="3289">
                  <c:v>224470.36386905203</c:v>
                </c:pt>
                <c:pt idx="3290">
                  <c:v>222804.28720785049</c:v>
                </c:pt>
                <c:pt idx="3291">
                  <c:v>198937.27620701079</c:v>
                </c:pt>
                <c:pt idx="3292">
                  <c:v>257853.46593039169</c:v>
                </c:pt>
                <c:pt idx="3293">
                  <c:v>176980.31136439927</c:v>
                </c:pt>
                <c:pt idx="3294">
                  <c:v>192292.68626013119</c:v>
                </c:pt>
                <c:pt idx="3295">
                  <c:v>209289.6746389363</c:v>
                </c:pt>
                <c:pt idx="3296">
                  <c:v>195017.79756298882</c:v>
                </c:pt>
                <c:pt idx="3297">
                  <c:v>183136.83865354164</c:v>
                </c:pt>
                <c:pt idx="3298">
                  <c:v>203964.98823126836</c:v>
                </c:pt>
                <c:pt idx="3299">
                  <c:v>220868.23907242354</c:v>
                </c:pt>
                <c:pt idx="3300">
                  <c:v>212458.9944310658</c:v>
                </c:pt>
                <c:pt idx="3301">
                  <c:v>214116.01942046697</c:v>
                </c:pt>
                <c:pt idx="3302">
                  <c:v>201392.60754149093</c:v>
                </c:pt>
                <c:pt idx="3303">
                  <c:v>194978.24410038197</c:v>
                </c:pt>
                <c:pt idx="3304">
                  <c:v>194469.10770864645</c:v>
                </c:pt>
                <c:pt idx="3305">
                  <c:v>194194.16752258118</c:v>
                </c:pt>
                <c:pt idx="3306">
                  <c:v>168777.40584465908</c:v>
                </c:pt>
                <c:pt idx="3307">
                  <c:v>226642.74310802779</c:v>
                </c:pt>
                <c:pt idx="3308">
                  <c:v>180662.22734851029</c:v>
                </c:pt>
                <c:pt idx="3309">
                  <c:v>215677.80441933841</c:v>
                </c:pt>
                <c:pt idx="3310">
                  <c:v>186685.74831214745</c:v>
                </c:pt>
                <c:pt idx="3311">
                  <c:v>172203.77983174531</c:v>
                </c:pt>
                <c:pt idx="3312">
                  <c:v>200260.86560546985</c:v>
                </c:pt>
                <c:pt idx="3313">
                  <c:v>215413.91645337408</c:v>
                </c:pt>
                <c:pt idx="3314">
                  <c:v>185919.55778396141</c:v>
                </c:pt>
                <c:pt idx="3315">
                  <c:v>238136.72181904619</c:v>
                </c:pt>
                <c:pt idx="3316">
                  <c:v>202704.40469213517</c:v>
                </c:pt>
                <c:pt idx="3317">
                  <c:v>209095.2197393846</c:v>
                </c:pt>
                <c:pt idx="3318">
                  <c:v>179939.15582346043</c:v>
                </c:pt>
                <c:pt idx="3319">
                  <c:v>219720.61016959662</c:v>
                </c:pt>
                <c:pt idx="3320">
                  <c:v>201155.57249665639</c:v>
                </c:pt>
                <c:pt idx="3321">
                  <c:v>214232.99757721415</c:v>
                </c:pt>
                <c:pt idx="3322">
                  <c:v>197879.50389043643</c:v>
                </c:pt>
                <c:pt idx="3323">
                  <c:v>241495.82426290773</c:v>
                </c:pt>
                <c:pt idx="3324">
                  <c:v>206963.2652831442</c:v>
                </c:pt>
                <c:pt idx="3325">
                  <c:v>191129.64943002583</c:v>
                </c:pt>
                <c:pt idx="3326">
                  <c:v>199691.82491441228</c:v>
                </c:pt>
                <c:pt idx="3327">
                  <c:v>206152.52445064398</c:v>
                </c:pt>
                <c:pt idx="3328">
                  <c:v>219711.92218213761</c:v>
                </c:pt>
                <c:pt idx="3329">
                  <c:v>204304.77107396536</c:v>
                </c:pt>
                <c:pt idx="3330">
                  <c:v>225760.89930649893</c:v>
                </c:pt>
                <c:pt idx="3331">
                  <c:v>187158.5040743624</c:v>
                </c:pt>
                <c:pt idx="3332">
                  <c:v>192040.02447148249</c:v>
                </c:pt>
                <c:pt idx="3333">
                  <c:v>213323.46135599108</c:v>
                </c:pt>
                <c:pt idx="3334">
                  <c:v>203166.40005067666</c:v>
                </c:pt>
                <c:pt idx="3335">
                  <c:v>241798.06400378246</c:v>
                </c:pt>
                <c:pt idx="3336">
                  <c:v>194871.10292412178</c:v>
                </c:pt>
                <c:pt idx="3337">
                  <c:v>186500.47609043459</c:v>
                </c:pt>
                <c:pt idx="3338">
                  <c:v>206520.45943100273</c:v>
                </c:pt>
                <c:pt idx="3339">
                  <c:v>198447.29392049427</c:v>
                </c:pt>
                <c:pt idx="3340">
                  <c:v>233582.30205875705</c:v>
                </c:pt>
                <c:pt idx="3341">
                  <c:v>208432.49829536962</c:v>
                </c:pt>
                <c:pt idx="3342">
                  <c:v>227147.2569597098</c:v>
                </c:pt>
                <c:pt idx="3343">
                  <c:v>179845.14154906734</c:v>
                </c:pt>
                <c:pt idx="3344">
                  <c:v>232403.39950437262</c:v>
                </c:pt>
                <c:pt idx="3345">
                  <c:v>226846.86580325442</c:v>
                </c:pt>
                <c:pt idx="3346">
                  <c:v>193578.26986320794</c:v>
                </c:pt>
                <c:pt idx="3347">
                  <c:v>180961.84678020747</c:v>
                </c:pt>
                <c:pt idx="3348">
                  <c:v>205487.82332739676</c:v>
                </c:pt>
                <c:pt idx="3349">
                  <c:v>177191.70222808362</c:v>
                </c:pt>
                <c:pt idx="3350">
                  <c:v>197875.83470066299</c:v>
                </c:pt>
                <c:pt idx="3351">
                  <c:v>195365.5363922526</c:v>
                </c:pt>
                <c:pt idx="3352">
                  <c:v>245946.12056071043</c:v>
                </c:pt>
                <c:pt idx="3353">
                  <c:v>224233.48284729681</c:v>
                </c:pt>
                <c:pt idx="3354">
                  <c:v>214093.84624718642</c:v>
                </c:pt>
                <c:pt idx="3355">
                  <c:v>196562.07965901244</c:v>
                </c:pt>
                <c:pt idx="3356">
                  <c:v>215561.66968667519</c:v>
                </c:pt>
                <c:pt idx="3357">
                  <c:v>201678.04906800319</c:v>
                </c:pt>
                <c:pt idx="3358">
                  <c:v>169108.58678158605</c:v>
                </c:pt>
                <c:pt idx="3359">
                  <c:v>265288.74098616856</c:v>
                </c:pt>
                <c:pt idx="3360">
                  <c:v>204678.69894313288</c:v>
                </c:pt>
                <c:pt idx="3361">
                  <c:v>218673.71708746383</c:v>
                </c:pt>
                <c:pt idx="3362">
                  <c:v>230198.06352639513</c:v>
                </c:pt>
                <c:pt idx="3363">
                  <c:v>246341.1711800964</c:v>
                </c:pt>
                <c:pt idx="3364">
                  <c:v>218787.4612429284</c:v>
                </c:pt>
                <c:pt idx="3365">
                  <c:v>216837.12581359898</c:v>
                </c:pt>
                <c:pt idx="3366">
                  <c:v>193852.57670973474</c:v>
                </c:pt>
                <c:pt idx="3367">
                  <c:v>200584.95512963471</c:v>
                </c:pt>
                <c:pt idx="3368">
                  <c:v>191679.03559082048</c:v>
                </c:pt>
                <c:pt idx="3369">
                  <c:v>206812.43272089993</c:v>
                </c:pt>
                <c:pt idx="3370">
                  <c:v>216142.51791235176</c:v>
                </c:pt>
                <c:pt idx="3371">
                  <c:v>213410.43218284578</c:v>
                </c:pt>
                <c:pt idx="3372">
                  <c:v>203558.83759426791</c:v>
                </c:pt>
                <c:pt idx="3373">
                  <c:v>198255.562434158</c:v>
                </c:pt>
                <c:pt idx="3374">
                  <c:v>191233.09236395813</c:v>
                </c:pt>
                <c:pt idx="3375">
                  <c:v>210735.30103791424</c:v>
                </c:pt>
                <c:pt idx="3376">
                  <c:v>232297.33964131505</c:v>
                </c:pt>
                <c:pt idx="3377">
                  <c:v>215793.04617459595</c:v>
                </c:pt>
                <c:pt idx="3378">
                  <c:v>198426.32711802749</c:v>
                </c:pt>
                <c:pt idx="3379">
                  <c:v>186310.56977807253</c:v>
                </c:pt>
                <c:pt idx="3380">
                  <c:v>188810.14333842718</c:v>
                </c:pt>
                <c:pt idx="3381">
                  <c:v>191278.82224181585</c:v>
                </c:pt>
                <c:pt idx="3382">
                  <c:v>234503.61757961789</c:v>
                </c:pt>
                <c:pt idx="3383">
                  <c:v>234153.32516627107</c:v>
                </c:pt>
                <c:pt idx="3384">
                  <c:v>225680.70228167734</c:v>
                </c:pt>
                <c:pt idx="3385">
                  <c:v>224231.96354168095</c:v>
                </c:pt>
                <c:pt idx="3386">
                  <c:v>209521.80995844433</c:v>
                </c:pt>
                <c:pt idx="3387">
                  <c:v>221304.02595634776</c:v>
                </c:pt>
                <c:pt idx="3388">
                  <c:v>201827.13128968526</c:v>
                </c:pt>
                <c:pt idx="3389">
                  <c:v>207003.90283750172</c:v>
                </c:pt>
                <c:pt idx="3390">
                  <c:v>194618.15659614385</c:v>
                </c:pt>
                <c:pt idx="3391">
                  <c:v>192594.85579699022</c:v>
                </c:pt>
                <c:pt idx="3392">
                  <c:v>155243.87356023095</c:v>
                </c:pt>
                <c:pt idx="3393">
                  <c:v>202849.16702515929</c:v>
                </c:pt>
                <c:pt idx="3394">
                  <c:v>210452.17279756028</c:v>
                </c:pt>
                <c:pt idx="3395">
                  <c:v>231635.36171473819</c:v>
                </c:pt>
                <c:pt idx="3396">
                  <c:v>198952.78504392615</c:v>
                </c:pt>
                <c:pt idx="3397">
                  <c:v>244335.17281925888</c:v>
                </c:pt>
                <c:pt idx="3398">
                  <c:v>197080.31774841342</c:v>
                </c:pt>
                <c:pt idx="3399">
                  <c:v>212318.77443455381</c:v>
                </c:pt>
                <c:pt idx="3400">
                  <c:v>209498.03299463843</c:v>
                </c:pt>
                <c:pt idx="3401">
                  <c:v>245400.88477919681</c:v>
                </c:pt>
                <c:pt idx="3402">
                  <c:v>202138.36276397749</c:v>
                </c:pt>
                <c:pt idx="3403">
                  <c:v>197274.04171266488</c:v>
                </c:pt>
                <c:pt idx="3404">
                  <c:v>187097.77971716865</c:v>
                </c:pt>
                <c:pt idx="3405">
                  <c:v>220986.86051388271</c:v>
                </c:pt>
                <c:pt idx="3406">
                  <c:v>206112.37038622296</c:v>
                </c:pt>
                <c:pt idx="3407">
                  <c:v>200058.24033244123</c:v>
                </c:pt>
                <c:pt idx="3408">
                  <c:v>253484.57649276988</c:v>
                </c:pt>
                <c:pt idx="3409">
                  <c:v>219576.76563175477</c:v>
                </c:pt>
                <c:pt idx="3410">
                  <c:v>199990.25582397892</c:v>
                </c:pt>
                <c:pt idx="3411">
                  <c:v>194437.18654088571</c:v>
                </c:pt>
                <c:pt idx="3412">
                  <c:v>216899.94316264731</c:v>
                </c:pt>
                <c:pt idx="3413">
                  <c:v>183857.12574151612</c:v>
                </c:pt>
                <c:pt idx="3414">
                  <c:v>214573.40212530876</c:v>
                </c:pt>
                <c:pt idx="3415">
                  <c:v>202859.17436970549</c:v>
                </c:pt>
                <c:pt idx="3416">
                  <c:v>184779.11800772732</c:v>
                </c:pt>
                <c:pt idx="3417">
                  <c:v>212823.75972234784</c:v>
                </c:pt>
                <c:pt idx="3418">
                  <c:v>224370.59574712464</c:v>
                </c:pt>
                <c:pt idx="3419">
                  <c:v>210157.64412563702</c:v>
                </c:pt>
                <c:pt idx="3420">
                  <c:v>213039.51593505609</c:v>
                </c:pt>
                <c:pt idx="3421">
                  <c:v>189622.77086936292</c:v>
                </c:pt>
                <c:pt idx="3422">
                  <c:v>216876.7532177344</c:v>
                </c:pt>
                <c:pt idx="3423">
                  <c:v>191669.52052455069</c:v>
                </c:pt>
                <c:pt idx="3424">
                  <c:v>205265.03358208656</c:v>
                </c:pt>
                <c:pt idx="3425">
                  <c:v>208301.24491095601</c:v>
                </c:pt>
                <c:pt idx="3426">
                  <c:v>209794.25161408179</c:v>
                </c:pt>
                <c:pt idx="3427">
                  <c:v>208920.83263964037</c:v>
                </c:pt>
                <c:pt idx="3428">
                  <c:v>216676.75804437272</c:v>
                </c:pt>
                <c:pt idx="3429">
                  <c:v>214123.49255441432</c:v>
                </c:pt>
                <c:pt idx="3430">
                  <c:v>168755.61803153076</c:v>
                </c:pt>
                <c:pt idx="3431">
                  <c:v>241112.17165939504</c:v>
                </c:pt>
                <c:pt idx="3432">
                  <c:v>179943.92262132844</c:v>
                </c:pt>
                <c:pt idx="3433">
                  <c:v>255925.280974778</c:v>
                </c:pt>
                <c:pt idx="3434">
                  <c:v>216428.3929115301</c:v>
                </c:pt>
                <c:pt idx="3435">
                  <c:v>206710.10368406924</c:v>
                </c:pt>
                <c:pt idx="3436">
                  <c:v>233234.50583429099</c:v>
                </c:pt>
                <c:pt idx="3437">
                  <c:v>191811.46275640978</c:v>
                </c:pt>
                <c:pt idx="3438">
                  <c:v>214134.55521323846</c:v>
                </c:pt>
                <c:pt idx="3439">
                  <c:v>233723.69160885341</c:v>
                </c:pt>
                <c:pt idx="3440">
                  <c:v>186605.51309256931</c:v>
                </c:pt>
                <c:pt idx="3441">
                  <c:v>163587.20048315043</c:v>
                </c:pt>
                <c:pt idx="3442">
                  <c:v>202048.0350760197</c:v>
                </c:pt>
                <c:pt idx="3443">
                  <c:v>202375.08411283605</c:v>
                </c:pt>
                <c:pt idx="3444">
                  <c:v>195670.35992553318</c:v>
                </c:pt>
                <c:pt idx="3445">
                  <c:v>186279.4438459957</c:v>
                </c:pt>
                <c:pt idx="3446">
                  <c:v>219844.13099090115</c:v>
                </c:pt>
                <c:pt idx="3447">
                  <c:v>225379.08334767731</c:v>
                </c:pt>
                <c:pt idx="3448">
                  <c:v>217040.34755461704</c:v>
                </c:pt>
                <c:pt idx="3449">
                  <c:v>166122.54293226008</c:v>
                </c:pt>
                <c:pt idx="3450">
                  <c:v>175151.04674043925</c:v>
                </c:pt>
                <c:pt idx="3451">
                  <c:v>243513.33894811705</c:v>
                </c:pt>
                <c:pt idx="3452">
                  <c:v>187215.99991676211</c:v>
                </c:pt>
                <c:pt idx="3453">
                  <c:v>210594.59810028394</c:v>
                </c:pt>
                <c:pt idx="3454">
                  <c:v>215527.10805974918</c:v>
                </c:pt>
                <c:pt idx="3455">
                  <c:v>211992.06355592643</c:v>
                </c:pt>
                <c:pt idx="3456">
                  <c:v>173568.4789360069</c:v>
                </c:pt>
                <c:pt idx="3457">
                  <c:v>207260.87798924139</c:v>
                </c:pt>
                <c:pt idx="3458">
                  <c:v>228053.69091273111</c:v>
                </c:pt>
                <c:pt idx="3459">
                  <c:v>216664.72110752924</c:v>
                </c:pt>
                <c:pt idx="3460">
                  <c:v>237712.91128581617</c:v>
                </c:pt>
                <c:pt idx="3461">
                  <c:v>224585.62540679274</c:v>
                </c:pt>
                <c:pt idx="3462">
                  <c:v>265978.41895147512</c:v>
                </c:pt>
                <c:pt idx="3463">
                  <c:v>233510.02449826442</c:v>
                </c:pt>
                <c:pt idx="3464">
                  <c:v>195671.24970543431</c:v>
                </c:pt>
                <c:pt idx="3465">
                  <c:v>201482.02807680744</c:v>
                </c:pt>
                <c:pt idx="3466">
                  <c:v>178664.73542380612</c:v>
                </c:pt>
                <c:pt idx="3467">
                  <c:v>232218.72552399128</c:v>
                </c:pt>
                <c:pt idx="3468">
                  <c:v>218726.30422982434</c:v>
                </c:pt>
                <c:pt idx="3469">
                  <c:v>181404.65600226924</c:v>
                </c:pt>
                <c:pt idx="3470">
                  <c:v>213734.68507013947</c:v>
                </c:pt>
                <c:pt idx="3471">
                  <c:v>201937.56839577237</c:v>
                </c:pt>
                <c:pt idx="3472">
                  <c:v>210263.08246718801</c:v>
                </c:pt>
                <c:pt idx="3473">
                  <c:v>183529.56933168345</c:v>
                </c:pt>
                <c:pt idx="3474">
                  <c:v>230822.57307821338</c:v>
                </c:pt>
                <c:pt idx="3475">
                  <c:v>195114.74015164084</c:v>
                </c:pt>
                <c:pt idx="3476">
                  <c:v>178033.983300425</c:v>
                </c:pt>
                <c:pt idx="3477">
                  <c:v>207308.14215403231</c:v>
                </c:pt>
                <c:pt idx="3478">
                  <c:v>213287.93975007342</c:v>
                </c:pt>
                <c:pt idx="3479">
                  <c:v>233554.21116828138</c:v>
                </c:pt>
                <c:pt idx="3480">
                  <c:v>179270.42539652996</c:v>
                </c:pt>
                <c:pt idx="3481">
                  <c:v>205929.30266042473</c:v>
                </c:pt>
                <c:pt idx="3482">
                  <c:v>202508.7148071882</c:v>
                </c:pt>
                <c:pt idx="3483">
                  <c:v>193408.81937998591</c:v>
                </c:pt>
                <c:pt idx="3484">
                  <c:v>191306.4736898212</c:v>
                </c:pt>
                <c:pt idx="3485">
                  <c:v>203038.05174490775</c:v>
                </c:pt>
                <c:pt idx="3486">
                  <c:v>220700.82293720066</c:v>
                </c:pt>
                <c:pt idx="3487">
                  <c:v>192435.14919471135</c:v>
                </c:pt>
                <c:pt idx="3488">
                  <c:v>210411.73691116949</c:v>
                </c:pt>
                <c:pt idx="3489">
                  <c:v>253554.63119947579</c:v>
                </c:pt>
                <c:pt idx="3490">
                  <c:v>249869.79036546341</c:v>
                </c:pt>
                <c:pt idx="3491">
                  <c:v>218046.73720603745</c:v>
                </c:pt>
                <c:pt idx="3492">
                  <c:v>202096.77068397007</c:v>
                </c:pt>
                <c:pt idx="3493">
                  <c:v>197223.11353396194</c:v>
                </c:pt>
                <c:pt idx="3494">
                  <c:v>185699.17211661825</c:v>
                </c:pt>
                <c:pt idx="3495">
                  <c:v>228968.87311002641</c:v>
                </c:pt>
                <c:pt idx="3496">
                  <c:v>209333.77251297311</c:v>
                </c:pt>
                <c:pt idx="3497">
                  <c:v>201333.84820511221</c:v>
                </c:pt>
                <c:pt idx="3498">
                  <c:v>213941.40378821938</c:v>
                </c:pt>
                <c:pt idx="3499">
                  <c:v>218594.60997427633</c:v>
                </c:pt>
                <c:pt idx="3500">
                  <c:v>179015.7966641211</c:v>
                </c:pt>
                <c:pt idx="3501">
                  <c:v>184111.43247872882</c:v>
                </c:pt>
                <c:pt idx="3502">
                  <c:v>217852.01908159949</c:v>
                </c:pt>
                <c:pt idx="3503">
                  <c:v>212681.36427878344</c:v>
                </c:pt>
                <c:pt idx="3504">
                  <c:v>226984.74222241808</c:v>
                </c:pt>
                <c:pt idx="3505">
                  <c:v>207806.7073197891</c:v>
                </c:pt>
                <c:pt idx="3506">
                  <c:v>215673.31630074617</c:v>
                </c:pt>
                <c:pt idx="3507">
                  <c:v>207956.81210519426</c:v>
                </c:pt>
                <c:pt idx="3508">
                  <c:v>214025.30166010908</c:v>
                </c:pt>
                <c:pt idx="3509">
                  <c:v>182025.93021976441</c:v>
                </c:pt>
                <c:pt idx="3510">
                  <c:v>191782.95830964926</c:v>
                </c:pt>
                <c:pt idx="3511">
                  <c:v>179362.96479410969</c:v>
                </c:pt>
                <c:pt idx="3512">
                  <c:v>221805.74388258171</c:v>
                </c:pt>
                <c:pt idx="3513">
                  <c:v>197855.87516690884</c:v>
                </c:pt>
                <c:pt idx="3514">
                  <c:v>207880.65866094013</c:v>
                </c:pt>
                <c:pt idx="3515">
                  <c:v>176049.92279727518</c:v>
                </c:pt>
                <c:pt idx="3516">
                  <c:v>214549.82756051293</c:v>
                </c:pt>
                <c:pt idx="3517">
                  <c:v>205168.81471025152</c:v>
                </c:pt>
                <c:pt idx="3518">
                  <c:v>203495.81416002836</c:v>
                </c:pt>
                <c:pt idx="3519">
                  <c:v>172262.14263415814</c:v>
                </c:pt>
                <c:pt idx="3520">
                  <c:v>199158.54251606151</c:v>
                </c:pt>
                <c:pt idx="3521">
                  <c:v>210423.54171980964</c:v>
                </c:pt>
                <c:pt idx="3522">
                  <c:v>206717.6815468542</c:v>
                </c:pt>
                <c:pt idx="3523">
                  <c:v>181888.97035189788</c:v>
                </c:pt>
                <c:pt idx="3524">
                  <c:v>209141.57129187335</c:v>
                </c:pt>
                <c:pt idx="3525">
                  <c:v>188407.33603055263</c:v>
                </c:pt>
                <c:pt idx="3526">
                  <c:v>232552.74972223782</c:v>
                </c:pt>
                <c:pt idx="3527">
                  <c:v>168326.76754997938</c:v>
                </c:pt>
                <c:pt idx="3528">
                  <c:v>195855.6815772038</c:v>
                </c:pt>
                <c:pt idx="3529">
                  <c:v>252802.82603508199</c:v>
                </c:pt>
                <c:pt idx="3530">
                  <c:v>206132.26899990329</c:v>
                </c:pt>
                <c:pt idx="3531">
                  <c:v>191024.01618305198</c:v>
                </c:pt>
                <c:pt idx="3532">
                  <c:v>204044.6490465235</c:v>
                </c:pt>
                <c:pt idx="3533">
                  <c:v>218885.25065932685</c:v>
                </c:pt>
                <c:pt idx="3534">
                  <c:v>212275.45646412671</c:v>
                </c:pt>
                <c:pt idx="3535">
                  <c:v>216779.51519526076</c:v>
                </c:pt>
                <c:pt idx="3536">
                  <c:v>225770.84698374395</c:v>
                </c:pt>
                <c:pt idx="3537">
                  <c:v>156144.85034728353</c:v>
                </c:pt>
                <c:pt idx="3538">
                  <c:v>193401.70214520558</c:v>
                </c:pt>
                <c:pt idx="3539">
                  <c:v>199915.69552557467</c:v>
                </c:pt>
                <c:pt idx="3540">
                  <c:v>275593.45794362546</c:v>
                </c:pt>
                <c:pt idx="3541">
                  <c:v>204958.6954191557</c:v>
                </c:pt>
                <c:pt idx="3542">
                  <c:v>192187.84182955866</c:v>
                </c:pt>
                <c:pt idx="3543">
                  <c:v>202287.53714798205</c:v>
                </c:pt>
                <c:pt idx="3544">
                  <c:v>212393.29337257362</c:v>
                </c:pt>
                <c:pt idx="3545">
                  <c:v>220818.15183192672</c:v>
                </c:pt>
                <c:pt idx="3546">
                  <c:v>204594.85530522262</c:v>
                </c:pt>
                <c:pt idx="3547">
                  <c:v>201613.28362452891</c:v>
                </c:pt>
                <c:pt idx="3548">
                  <c:v>180826.25662138988</c:v>
                </c:pt>
                <c:pt idx="3549">
                  <c:v>191577.77329805889</c:v>
                </c:pt>
                <c:pt idx="3550">
                  <c:v>217809.96621408884</c:v>
                </c:pt>
                <c:pt idx="3551">
                  <c:v>188768.82064047636</c:v>
                </c:pt>
                <c:pt idx="3552">
                  <c:v>186370.9459734144</c:v>
                </c:pt>
                <c:pt idx="3553">
                  <c:v>241429.39668048685</c:v>
                </c:pt>
                <c:pt idx="3554">
                  <c:v>182059.29380864243</c:v>
                </c:pt>
                <c:pt idx="3555">
                  <c:v>199961.41999648552</c:v>
                </c:pt>
                <c:pt idx="3556">
                  <c:v>200652.46735392197</c:v>
                </c:pt>
                <c:pt idx="3557">
                  <c:v>162040.74667546881</c:v>
                </c:pt>
                <c:pt idx="3558">
                  <c:v>209854.25044075883</c:v>
                </c:pt>
                <c:pt idx="3559">
                  <c:v>211179.96682636731</c:v>
                </c:pt>
                <c:pt idx="3560">
                  <c:v>200931.77563648473</c:v>
                </c:pt>
                <c:pt idx="3561">
                  <c:v>216549.68490851566</c:v>
                </c:pt>
                <c:pt idx="3562">
                  <c:v>205425.87679465819</c:v>
                </c:pt>
                <c:pt idx="3563">
                  <c:v>214818.61480264028</c:v>
                </c:pt>
                <c:pt idx="3564">
                  <c:v>207079.25373556884</c:v>
                </c:pt>
                <c:pt idx="3565">
                  <c:v>252267.16011998901</c:v>
                </c:pt>
                <c:pt idx="3566">
                  <c:v>205183.61668365129</c:v>
                </c:pt>
                <c:pt idx="3567">
                  <c:v>162412.15205959248</c:v>
                </c:pt>
                <c:pt idx="3568">
                  <c:v>199200.1163841458</c:v>
                </c:pt>
                <c:pt idx="3569">
                  <c:v>234173.75657773501</c:v>
                </c:pt>
                <c:pt idx="3570">
                  <c:v>275092.99785474892</c:v>
                </c:pt>
                <c:pt idx="3571">
                  <c:v>189966.90108321572</c:v>
                </c:pt>
                <c:pt idx="3572">
                  <c:v>203007.059528379</c:v>
                </c:pt>
                <c:pt idx="3573">
                  <c:v>197531.91310386214</c:v>
                </c:pt>
                <c:pt idx="3574">
                  <c:v>207727.98457770317</c:v>
                </c:pt>
                <c:pt idx="3575">
                  <c:v>215354.21751853498</c:v>
                </c:pt>
                <c:pt idx="3576">
                  <c:v>212333.91401305475</c:v>
                </c:pt>
                <c:pt idx="3577">
                  <c:v>198023.6763251588</c:v>
                </c:pt>
                <c:pt idx="3578">
                  <c:v>219399.27433978621</c:v>
                </c:pt>
                <c:pt idx="3579">
                  <c:v>190187.13968940562</c:v>
                </c:pt>
                <c:pt idx="3580">
                  <c:v>214026.09753170155</c:v>
                </c:pt>
                <c:pt idx="3581">
                  <c:v>227303.46644666628</c:v>
                </c:pt>
                <c:pt idx="3582">
                  <c:v>208236.44262204057</c:v>
                </c:pt>
                <c:pt idx="3583">
                  <c:v>190063.81515146093</c:v>
                </c:pt>
                <c:pt idx="3584">
                  <c:v>185475.9231566884</c:v>
                </c:pt>
                <c:pt idx="3585">
                  <c:v>190165.37396698887</c:v>
                </c:pt>
                <c:pt idx="3586">
                  <c:v>215611.88017152878</c:v>
                </c:pt>
                <c:pt idx="3587">
                  <c:v>214315.51367029618</c:v>
                </c:pt>
                <c:pt idx="3588">
                  <c:v>198546.64547866944</c:v>
                </c:pt>
                <c:pt idx="3589">
                  <c:v>209376.48071156978</c:v>
                </c:pt>
                <c:pt idx="3590">
                  <c:v>218698.35511168092</c:v>
                </c:pt>
                <c:pt idx="3591">
                  <c:v>224130.29487962584</c:v>
                </c:pt>
                <c:pt idx="3592">
                  <c:v>189127.30020907964</c:v>
                </c:pt>
                <c:pt idx="3593">
                  <c:v>261800.05032903602</c:v>
                </c:pt>
                <c:pt idx="3594">
                  <c:v>210805.52654519747</c:v>
                </c:pt>
                <c:pt idx="3595">
                  <c:v>228939.7945808986</c:v>
                </c:pt>
                <c:pt idx="3596">
                  <c:v>262860.37448466785</c:v>
                </c:pt>
                <c:pt idx="3597">
                  <c:v>202713.24172570801</c:v>
                </c:pt>
                <c:pt idx="3598">
                  <c:v>219889.55838366435</c:v>
                </c:pt>
                <c:pt idx="3599">
                  <c:v>173881.52121824806</c:v>
                </c:pt>
                <c:pt idx="3600">
                  <c:v>202760.15261188208</c:v>
                </c:pt>
                <c:pt idx="3601">
                  <c:v>186561.73089649295</c:v>
                </c:pt>
                <c:pt idx="3602">
                  <c:v>191830.43311595044</c:v>
                </c:pt>
                <c:pt idx="3603">
                  <c:v>221027.44021616667</c:v>
                </c:pt>
                <c:pt idx="3604">
                  <c:v>212536.45623602928</c:v>
                </c:pt>
                <c:pt idx="3605">
                  <c:v>219267.86699932755</c:v>
                </c:pt>
                <c:pt idx="3606">
                  <c:v>191034.2587422154</c:v>
                </c:pt>
                <c:pt idx="3607">
                  <c:v>233020.81223930197</c:v>
                </c:pt>
                <c:pt idx="3608">
                  <c:v>195170.93178874487</c:v>
                </c:pt>
                <c:pt idx="3609">
                  <c:v>210553.19933096063</c:v>
                </c:pt>
                <c:pt idx="3610">
                  <c:v>192053.82624909771</c:v>
                </c:pt>
                <c:pt idx="3611">
                  <c:v>221775.67665612814</c:v>
                </c:pt>
                <c:pt idx="3612">
                  <c:v>166800.42546806572</c:v>
                </c:pt>
                <c:pt idx="3613">
                  <c:v>191746.16395637603</c:v>
                </c:pt>
                <c:pt idx="3614">
                  <c:v>186452.4895557203</c:v>
                </c:pt>
                <c:pt idx="3615">
                  <c:v>177290.73834116105</c:v>
                </c:pt>
                <c:pt idx="3616">
                  <c:v>234494.06572768663</c:v>
                </c:pt>
                <c:pt idx="3617">
                  <c:v>227825.43415067164</c:v>
                </c:pt>
                <c:pt idx="3618">
                  <c:v>199218.81741173519</c:v>
                </c:pt>
                <c:pt idx="3619">
                  <c:v>176822.96717588173</c:v>
                </c:pt>
                <c:pt idx="3620">
                  <c:v>191948.14189083199</c:v>
                </c:pt>
                <c:pt idx="3621">
                  <c:v>188451.22462342272</c:v>
                </c:pt>
                <c:pt idx="3622">
                  <c:v>204339.23747711931</c:v>
                </c:pt>
                <c:pt idx="3623">
                  <c:v>181873.6310106226</c:v>
                </c:pt>
                <c:pt idx="3624">
                  <c:v>209966.75841506477</c:v>
                </c:pt>
                <c:pt idx="3625">
                  <c:v>184856.03203299281</c:v>
                </c:pt>
                <c:pt idx="3626">
                  <c:v>209323.92324817635</c:v>
                </c:pt>
                <c:pt idx="3627">
                  <c:v>171402.1365282656</c:v>
                </c:pt>
                <c:pt idx="3628">
                  <c:v>209438.43557149213</c:v>
                </c:pt>
                <c:pt idx="3629">
                  <c:v>210406.62199862115</c:v>
                </c:pt>
                <c:pt idx="3630">
                  <c:v>189813.58478142449</c:v>
                </c:pt>
                <c:pt idx="3631">
                  <c:v>187116.16779159795</c:v>
                </c:pt>
                <c:pt idx="3632">
                  <c:v>238548.40059334197</c:v>
                </c:pt>
                <c:pt idx="3633">
                  <c:v>258404.52799074049</c:v>
                </c:pt>
                <c:pt idx="3634">
                  <c:v>194811.36971296603</c:v>
                </c:pt>
                <c:pt idx="3635">
                  <c:v>232407.2665763367</c:v>
                </c:pt>
                <c:pt idx="3636">
                  <c:v>184713.64538717421</c:v>
                </c:pt>
                <c:pt idx="3637">
                  <c:v>212076.8147376164</c:v>
                </c:pt>
                <c:pt idx="3638">
                  <c:v>202042.36172963429</c:v>
                </c:pt>
                <c:pt idx="3639">
                  <c:v>211357.02888073004</c:v>
                </c:pt>
                <c:pt idx="3640">
                  <c:v>197098.96759191575</c:v>
                </c:pt>
                <c:pt idx="3641">
                  <c:v>243609.1836802077</c:v>
                </c:pt>
                <c:pt idx="3642">
                  <c:v>183845.2711383038</c:v>
                </c:pt>
                <c:pt idx="3643">
                  <c:v>213892.67514691356</c:v>
                </c:pt>
                <c:pt idx="3644">
                  <c:v>255526.32730277936</c:v>
                </c:pt>
                <c:pt idx="3645">
                  <c:v>182407.20249432139</c:v>
                </c:pt>
                <c:pt idx="3646">
                  <c:v>218520.61320504709</c:v>
                </c:pt>
                <c:pt idx="3647">
                  <c:v>198773.03033985459</c:v>
                </c:pt>
                <c:pt idx="3648">
                  <c:v>190154.0668781097</c:v>
                </c:pt>
                <c:pt idx="3649">
                  <c:v>209899.03366273106</c:v>
                </c:pt>
                <c:pt idx="3650">
                  <c:v>213289.44983508642</c:v>
                </c:pt>
                <c:pt idx="3651">
                  <c:v>194885.64434561005</c:v>
                </c:pt>
                <c:pt idx="3652">
                  <c:v>211021.96025166591</c:v>
                </c:pt>
                <c:pt idx="3653">
                  <c:v>200777.4091730197</c:v>
                </c:pt>
                <c:pt idx="3654">
                  <c:v>211250.73934834986</c:v>
                </c:pt>
                <c:pt idx="3655">
                  <c:v>206202.74603372486</c:v>
                </c:pt>
                <c:pt idx="3656">
                  <c:v>206380.96006873937</c:v>
                </c:pt>
                <c:pt idx="3657">
                  <c:v>184805.19637772138</c:v>
                </c:pt>
                <c:pt idx="3658">
                  <c:v>200287.8822742909</c:v>
                </c:pt>
                <c:pt idx="3659">
                  <c:v>205128.24465841556</c:v>
                </c:pt>
                <c:pt idx="3660">
                  <c:v>218004.59815299045</c:v>
                </c:pt>
                <c:pt idx="3661">
                  <c:v>196759.06243298866</c:v>
                </c:pt>
                <c:pt idx="3662">
                  <c:v>191349.49288290745</c:v>
                </c:pt>
                <c:pt idx="3663">
                  <c:v>189592.37397092348</c:v>
                </c:pt>
                <c:pt idx="3664">
                  <c:v>257169.73006246891</c:v>
                </c:pt>
                <c:pt idx="3665">
                  <c:v>183435.8015533057</c:v>
                </c:pt>
                <c:pt idx="3666">
                  <c:v>215945.46593591588</c:v>
                </c:pt>
                <c:pt idx="3667">
                  <c:v>192471.40973421093</c:v>
                </c:pt>
                <c:pt idx="3668">
                  <c:v>181369.30281816714</c:v>
                </c:pt>
                <c:pt idx="3669">
                  <c:v>214766.86996848567</c:v>
                </c:pt>
                <c:pt idx="3670">
                  <c:v>209932.31608976569</c:v>
                </c:pt>
                <c:pt idx="3671">
                  <c:v>188987.55493021593</c:v>
                </c:pt>
                <c:pt idx="3672">
                  <c:v>218226.20224746381</c:v>
                </c:pt>
                <c:pt idx="3673">
                  <c:v>214306.94368632435</c:v>
                </c:pt>
                <c:pt idx="3674">
                  <c:v>213891.26232256036</c:v>
                </c:pt>
                <c:pt idx="3675">
                  <c:v>201012.89538031106</c:v>
                </c:pt>
                <c:pt idx="3676">
                  <c:v>212759.67626484082</c:v>
                </c:pt>
                <c:pt idx="3677">
                  <c:v>234323.19057296228</c:v>
                </c:pt>
                <c:pt idx="3678">
                  <c:v>227195.52451852872</c:v>
                </c:pt>
                <c:pt idx="3679">
                  <c:v>196237.48289840948</c:v>
                </c:pt>
                <c:pt idx="3680">
                  <c:v>203539.1152392599</c:v>
                </c:pt>
                <c:pt idx="3681">
                  <c:v>202249.6993276776</c:v>
                </c:pt>
                <c:pt idx="3682">
                  <c:v>189959.09172750072</c:v>
                </c:pt>
                <c:pt idx="3683">
                  <c:v>214046.264625896</c:v>
                </c:pt>
                <c:pt idx="3684">
                  <c:v>226587.80723332881</c:v>
                </c:pt>
                <c:pt idx="3685">
                  <c:v>214826.32295820676</c:v>
                </c:pt>
                <c:pt idx="3686">
                  <c:v>218481.59053091228</c:v>
                </c:pt>
                <c:pt idx="3687">
                  <c:v>220732.54045058903</c:v>
                </c:pt>
                <c:pt idx="3688">
                  <c:v>201787.21391211904</c:v>
                </c:pt>
                <c:pt idx="3689">
                  <c:v>201492.87478323095</c:v>
                </c:pt>
                <c:pt idx="3690">
                  <c:v>216347.97682167165</c:v>
                </c:pt>
                <c:pt idx="3691">
                  <c:v>199730.33340893209</c:v>
                </c:pt>
                <c:pt idx="3692">
                  <c:v>224779.47780994838</c:v>
                </c:pt>
                <c:pt idx="3693">
                  <c:v>193748.09411548357</c:v>
                </c:pt>
                <c:pt idx="3694">
                  <c:v>249775.77560782467</c:v>
                </c:pt>
                <c:pt idx="3695">
                  <c:v>190781.1118983546</c:v>
                </c:pt>
                <c:pt idx="3696">
                  <c:v>196958.23900397186</c:v>
                </c:pt>
                <c:pt idx="3697">
                  <c:v>219282.54063558503</c:v>
                </c:pt>
                <c:pt idx="3698">
                  <c:v>216873.54163177253</c:v>
                </c:pt>
                <c:pt idx="3699">
                  <c:v>218383.8513299136</c:v>
                </c:pt>
                <c:pt idx="3700">
                  <c:v>182614.13321553671</c:v>
                </c:pt>
                <c:pt idx="3701">
                  <c:v>207632.14843281946</c:v>
                </c:pt>
                <c:pt idx="3702">
                  <c:v>184526.63906470966</c:v>
                </c:pt>
                <c:pt idx="3703">
                  <c:v>200188.04470963369</c:v>
                </c:pt>
                <c:pt idx="3704">
                  <c:v>211174.60973064904</c:v>
                </c:pt>
                <c:pt idx="3705">
                  <c:v>204070.35061725153</c:v>
                </c:pt>
                <c:pt idx="3706">
                  <c:v>215635.89515374188</c:v>
                </c:pt>
                <c:pt idx="3707">
                  <c:v>187488.91154852026</c:v>
                </c:pt>
                <c:pt idx="3708">
                  <c:v>251407.50184534153</c:v>
                </c:pt>
                <c:pt idx="3709">
                  <c:v>169238.59723587416</c:v>
                </c:pt>
                <c:pt idx="3710">
                  <c:v>192444.10146860091</c:v>
                </c:pt>
                <c:pt idx="3711">
                  <c:v>236844.8672535473</c:v>
                </c:pt>
                <c:pt idx="3712">
                  <c:v>209592.63933478866</c:v>
                </c:pt>
                <c:pt idx="3713">
                  <c:v>200211.34840445843</c:v>
                </c:pt>
                <c:pt idx="3714">
                  <c:v>207104.99118473573</c:v>
                </c:pt>
                <c:pt idx="3715">
                  <c:v>212697.69905676367</c:v>
                </c:pt>
                <c:pt idx="3716">
                  <c:v>203279.25755821087</c:v>
                </c:pt>
                <c:pt idx="3717">
                  <c:v>192327.03756405017</c:v>
                </c:pt>
                <c:pt idx="3718">
                  <c:v>207390.80680600286</c:v>
                </c:pt>
                <c:pt idx="3719">
                  <c:v>227804.21045993955</c:v>
                </c:pt>
                <c:pt idx="3720">
                  <c:v>221109.61694691511</c:v>
                </c:pt>
                <c:pt idx="3721">
                  <c:v>176193.10102205229</c:v>
                </c:pt>
                <c:pt idx="3722">
                  <c:v>228116.46244653151</c:v>
                </c:pt>
                <c:pt idx="3723">
                  <c:v>178094.7107782797</c:v>
                </c:pt>
                <c:pt idx="3724">
                  <c:v>211326.15706539911</c:v>
                </c:pt>
                <c:pt idx="3725">
                  <c:v>212959.27594073908</c:v>
                </c:pt>
                <c:pt idx="3726">
                  <c:v>221923.66636997217</c:v>
                </c:pt>
                <c:pt idx="3727">
                  <c:v>213882.32173217053</c:v>
                </c:pt>
                <c:pt idx="3728">
                  <c:v>186292.1442262865</c:v>
                </c:pt>
                <c:pt idx="3729">
                  <c:v>191010.93846038263</c:v>
                </c:pt>
                <c:pt idx="3730">
                  <c:v>235615.04230452667</c:v>
                </c:pt>
                <c:pt idx="3731">
                  <c:v>185259.10168244538</c:v>
                </c:pt>
                <c:pt idx="3732">
                  <c:v>188212.87518566969</c:v>
                </c:pt>
                <c:pt idx="3733">
                  <c:v>206720.20977701596</c:v>
                </c:pt>
                <c:pt idx="3734">
                  <c:v>185522.2629951844</c:v>
                </c:pt>
                <c:pt idx="3735">
                  <c:v>191087.27897579758</c:v>
                </c:pt>
                <c:pt idx="3736">
                  <c:v>205114.86426876811</c:v>
                </c:pt>
                <c:pt idx="3737">
                  <c:v>209142.22249597195</c:v>
                </c:pt>
                <c:pt idx="3738">
                  <c:v>205228.58514043159</c:v>
                </c:pt>
                <c:pt idx="3739">
                  <c:v>254766.659223189</c:v>
                </c:pt>
                <c:pt idx="3740">
                  <c:v>214285.0468337246</c:v>
                </c:pt>
                <c:pt idx="3741">
                  <c:v>212804.37941417436</c:v>
                </c:pt>
                <c:pt idx="3742">
                  <c:v>211695.37804449239</c:v>
                </c:pt>
                <c:pt idx="3743">
                  <c:v>193272.46752557711</c:v>
                </c:pt>
                <c:pt idx="3744">
                  <c:v>208782.19786560326</c:v>
                </c:pt>
                <c:pt idx="3745">
                  <c:v>177169.13727464748</c:v>
                </c:pt>
                <c:pt idx="3746">
                  <c:v>219118.64332959696</c:v>
                </c:pt>
                <c:pt idx="3747">
                  <c:v>209036.6812728676</c:v>
                </c:pt>
                <c:pt idx="3748">
                  <c:v>208176.06808671646</c:v>
                </c:pt>
                <c:pt idx="3749">
                  <c:v>227906.89402857726</c:v>
                </c:pt>
                <c:pt idx="3750">
                  <c:v>213327.28496125317</c:v>
                </c:pt>
                <c:pt idx="3751">
                  <c:v>236489.76061161899</c:v>
                </c:pt>
                <c:pt idx="3752">
                  <c:v>201553.41942402988</c:v>
                </c:pt>
                <c:pt idx="3753">
                  <c:v>194660.5306411187</c:v>
                </c:pt>
                <c:pt idx="3754">
                  <c:v>231210.79777416977</c:v>
                </c:pt>
                <c:pt idx="3755">
                  <c:v>206781.3885095953</c:v>
                </c:pt>
                <c:pt idx="3756">
                  <c:v>191058.24829233298</c:v>
                </c:pt>
                <c:pt idx="3757">
                  <c:v>218741.27215759869</c:v>
                </c:pt>
                <c:pt idx="3758">
                  <c:v>228543.17175351537</c:v>
                </c:pt>
                <c:pt idx="3759">
                  <c:v>197347.4446575453</c:v>
                </c:pt>
                <c:pt idx="3760">
                  <c:v>182191.55987887853</c:v>
                </c:pt>
                <c:pt idx="3761">
                  <c:v>204578.85715023498</c:v>
                </c:pt>
                <c:pt idx="3762">
                  <c:v>197205.91402980988</c:v>
                </c:pt>
                <c:pt idx="3763">
                  <c:v>196617.01995538478</c:v>
                </c:pt>
                <c:pt idx="3764">
                  <c:v>219251.10221784381</c:v>
                </c:pt>
                <c:pt idx="3765">
                  <c:v>215188.32348994398</c:v>
                </c:pt>
                <c:pt idx="3766">
                  <c:v>205878.94321049424</c:v>
                </c:pt>
                <c:pt idx="3767">
                  <c:v>195840.62536308606</c:v>
                </c:pt>
                <c:pt idx="3768">
                  <c:v>242289.47123834345</c:v>
                </c:pt>
                <c:pt idx="3769">
                  <c:v>222949.23278679128</c:v>
                </c:pt>
                <c:pt idx="3770">
                  <c:v>201472.3486361017</c:v>
                </c:pt>
                <c:pt idx="3771">
                  <c:v>211582.05543729366</c:v>
                </c:pt>
                <c:pt idx="3772">
                  <c:v>195184.97626646369</c:v>
                </c:pt>
                <c:pt idx="3773">
                  <c:v>231646.92789539578</c:v>
                </c:pt>
                <c:pt idx="3774">
                  <c:v>196560.8579460578</c:v>
                </c:pt>
                <c:pt idx="3775">
                  <c:v>185117.31202182756</c:v>
                </c:pt>
                <c:pt idx="3776">
                  <c:v>207039.26397693361</c:v>
                </c:pt>
                <c:pt idx="3777">
                  <c:v>216780.02781454049</c:v>
                </c:pt>
                <c:pt idx="3778">
                  <c:v>194083.92565592821</c:v>
                </c:pt>
                <c:pt idx="3779">
                  <c:v>212560.36977351591</c:v>
                </c:pt>
                <c:pt idx="3780">
                  <c:v>233419.26484098105</c:v>
                </c:pt>
                <c:pt idx="3781">
                  <c:v>184573.54970820353</c:v>
                </c:pt>
                <c:pt idx="3782">
                  <c:v>218453.32145999034</c:v>
                </c:pt>
                <c:pt idx="3783">
                  <c:v>198899.59817072441</c:v>
                </c:pt>
                <c:pt idx="3784">
                  <c:v>216453.6995325255</c:v>
                </c:pt>
                <c:pt idx="3785">
                  <c:v>191983.11121633882</c:v>
                </c:pt>
                <c:pt idx="3786">
                  <c:v>188975.11843723716</c:v>
                </c:pt>
                <c:pt idx="3787">
                  <c:v>208356.34028159746</c:v>
                </c:pt>
                <c:pt idx="3788">
                  <c:v>231890.45323181048</c:v>
                </c:pt>
                <c:pt idx="3789">
                  <c:v>196307.92246872786</c:v>
                </c:pt>
                <c:pt idx="3790">
                  <c:v>226083.53197618225</c:v>
                </c:pt>
                <c:pt idx="3791">
                  <c:v>235399.96866603568</c:v>
                </c:pt>
                <c:pt idx="3792">
                  <c:v>195859.45120047336</c:v>
                </c:pt>
                <c:pt idx="3793">
                  <c:v>237414.35685807921</c:v>
                </c:pt>
                <c:pt idx="3794">
                  <c:v>199393.45169387048</c:v>
                </c:pt>
                <c:pt idx="3795">
                  <c:v>217727.3985351111</c:v>
                </c:pt>
                <c:pt idx="3796">
                  <c:v>217629.8155758513</c:v>
                </c:pt>
                <c:pt idx="3797">
                  <c:v>233942.13424511685</c:v>
                </c:pt>
                <c:pt idx="3798">
                  <c:v>217180.73596817278</c:v>
                </c:pt>
                <c:pt idx="3799">
                  <c:v>247412.7181497885</c:v>
                </c:pt>
                <c:pt idx="3800">
                  <c:v>213728.52698927838</c:v>
                </c:pt>
                <c:pt idx="3801">
                  <c:v>211701.19391486037</c:v>
                </c:pt>
                <c:pt idx="3802">
                  <c:v>212923.40199595306</c:v>
                </c:pt>
                <c:pt idx="3803">
                  <c:v>201320.39673583233</c:v>
                </c:pt>
                <c:pt idx="3804">
                  <c:v>181644.38724745554</c:v>
                </c:pt>
                <c:pt idx="3805">
                  <c:v>189472.83110596571</c:v>
                </c:pt>
                <c:pt idx="3806">
                  <c:v>196412.20387371536</c:v>
                </c:pt>
                <c:pt idx="3807">
                  <c:v>210952.43763129023</c:v>
                </c:pt>
                <c:pt idx="3808">
                  <c:v>214046.60806504247</c:v>
                </c:pt>
                <c:pt idx="3809">
                  <c:v>199639.12298907712</c:v>
                </c:pt>
                <c:pt idx="3810">
                  <c:v>203997.10810360557</c:v>
                </c:pt>
                <c:pt idx="3811">
                  <c:v>194930.74313078006</c:v>
                </c:pt>
                <c:pt idx="3812">
                  <c:v>195074.81053812872</c:v>
                </c:pt>
                <c:pt idx="3813">
                  <c:v>221953.25668666692</c:v>
                </c:pt>
                <c:pt idx="3814">
                  <c:v>210292.59798006288</c:v>
                </c:pt>
                <c:pt idx="3815">
                  <c:v>214250.58365713572</c:v>
                </c:pt>
                <c:pt idx="3816">
                  <c:v>213548.70307303406</c:v>
                </c:pt>
                <c:pt idx="3817">
                  <c:v>205900.11906065524</c:v>
                </c:pt>
                <c:pt idx="3818">
                  <c:v>218972.03687032702</c:v>
                </c:pt>
                <c:pt idx="3819">
                  <c:v>180439.23458690243</c:v>
                </c:pt>
                <c:pt idx="3820">
                  <c:v>233403.95144770248</c:v>
                </c:pt>
                <c:pt idx="3821">
                  <c:v>213671.24824669911</c:v>
                </c:pt>
                <c:pt idx="3822">
                  <c:v>211524.52518110321</c:v>
                </c:pt>
                <c:pt idx="3823">
                  <c:v>214787.7687562363</c:v>
                </c:pt>
                <c:pt idx="3824">
                  <c:v>212918.22159816063</c:v>
                </c:pt>
                <c:pt idx="3825">
                  <c:v>189669.74748756923</c:v>
                </c:pt>
                <c:pt idx="3826">
                  <c:v>228306.90375049849</c:v>
                </c:pt>
                <c:pt idx="3827">
                  <c:v>201457.67712394526</c:v>
                </c:pt>
                <c:pt idx="3828">
                  <c:v>197191.49177836906</c:v>
                </c:pt>
                <c:pt idx="3829">
                  <c:v>200903.49435984064</c:v>
                </c:pt>
                <c:pt idx="3830">
                  <c:v>203330.70967621473</c:v>
                </c:pt>
                <c:pt idx="3831">
                  <c:v>196834.31569136563</c:v>
                </c:pt>
                <c:pt idx="3832">
                  <c:v>189817.63189448335</c:v>
                </c:pt>
                <c:pt idx="3833">
                  <c:v>212684.87885328464</c:v>
                </c:pt>
                <c:pt idx="3834">
                  <c:v>204053.57192622183</c:v>
                </c:pt>
                <c:pt idx="3835">
                  <c:v>202345.58198329026</c:v>
                </c:pt>
                <c:pt idx="3836">
                  <c:v>217889.49115511053</c:v>
                </c:pt>
                <c:pt idx="3837">
                  <c:v>194498.08767483709</c:v>
                </c:pt>
                <c:pt idx="3838">
                  <c:v>188672.53894841974</c:v>
                </c:pt>
                <c:pt idx="3839">
                  <c:v>186115.02627751842</c:v>
                </c:pt>
                <c:pt idx="3840">
                  <c:v>217557.73543908494</c:v>
                </c:pt>
                <c:pt idx="3841">
                  <c:v>209435.63236533408</c:v>
                </c:pt>
                <c:pt idx="3842">
                  <c:v>196736.11609100271</c:v>
                </c:pt>
                <c:pt idx="3843">
                  <c:v>180424.19066384912</c:v>
                </c:pt>
                <c:pt idx="3844">
                  <c:v>200512.42688292539</c:v>
                </c:pt>
                <c:pt idx="3845">
                  <c:v>210424.71595133998</c:v>
                </c:pt>
                <c:pt idx="3846">
                  <c:v>214634.41856746795</c:v>
                </c:pt>
                <c:pt idx="3847">
                  <c:v>196574.37720279378</c:v>
                </c:pt>
                <c:pt idx="3848">
                  <c:v>220399.63905083574</c:v>
                </c:pt>
                <c:pt idx="3849">
                  <c:v>194627.76054320257</c:v>
                </c:pt>
                <c:pt idx="3850">
                  <c:v>205704.43319985014</c:v>
                </c:pt>
                <c:pt idx="3851">
                  <c:v>184915.76401927858</c:v>
                </c:pt>
                <c:pt idx="3852">
                  <c:v>198959.52805808297</c:v>
                </c:pt>
                <c:pt idx="3853">
                  <c:v>201104.00645395811</c:v>
                </c:pt>
                <c:pt idx="3854">
                  <c:v>210268.63969764009</c:v>
                </c:pt>
                <c:pt idx="3855">
                  <c:v>211418.76063952933</c:v>
                </c:pt>
                <c:pt idx="3856">
                  <c:v>225056.5243971803</c:v>
                </c:pt>
                <c:pt idx="3857">
                  <c:v>220190.46168828901</c:v>
                </c:pt>
                <c:pt idx="3858">
                  <c:v>225516.86817714374</c:v>
                </c:pt>
                <c:pt idx="3859">
                  <c:v>219347.0813640632</c:v>
                </c:pt>
                <c:pt idx="3860">
                  <c:v>180094.52315971383</c:v>
                </c:pt>
                <c:pt idx="3861">
                  <c:v>213521.83616163163</c:v>
                </c:pt>
                <c:pt idx="3862">
                  <c:v>210544.58150276827</c:v>
                </c:pt>
                <c:pt idx="3863">
                  <c:v>191015.8299814802</c:v>
                </c:pt>
                <c:pt idx="3864">
                  <c:v>223701.3104685283</c:v>
                </c:pt>
                <c:pt idx="3865">
                  <c:v>192208.20026983233</c:v>
                </c:pt>
                <c:pt idx="3866">
                  <c:v>204678.08181477222</c:v>
                </c:pt>
                <c:pt idx="3867">
                  <c:v>223789.36251199234</c:v>
                </c:pt>
                <c:pt idx="3868">
                  <c:v>240456.17460326687</c:v>
                </c:pt>
                <c:pt idx="3869">
                  <c:v>207064.85162673699</c:v>
                </c:pt>
                <c:pt idx="3870">
                  <c:v>203747.99116391205</c:v>
                </c:pt>
                <c:pt idx="3871">
                  <c:v>207546.64284190594</c:v>
                </c:pt>
                <c:pt idx="3872">
                  <c:v>227445.4536554988</c:v>
                </c:pt>
                <c:pt idx="3873">
                  <c:v>178878.75179771212</c:v>
                </c:pt>
                <c:pt idx="3874">
                  <c:v>206284.8821983994</c:v>
                </c:pt>
                <c:pt idx="3875">
                  <c:v>234826.8414716007</c:v>
                </c:pt>
                <c:pt idx="3876">
                  <c:v>198033.46763306065</c:v>
                </c:pt>
                <c:pt idx="3877">
                  <c:v>228742.91286109155</c:v>
                </c:pt>
                <c:pt idx="3878">
                  <c:v>203512.11365182447</c:v>
                </c:pt>
                <c:pt idx="3879">
                  <c:v>201987.17234624107</c:v>
                </c:pt>
                <c:pt idx="3880">
                  <c:v>180890.36522401078</c:v>
                </c:pt>
                <c:pt idx="3881">
                  <c:v>177995.40882160712</c:v>
                </c:pt>
                <c:pt idx="3882">
                  <c:v>210564.26240523031</c:v>
                </c:pt>
                <c:pt idx="3883">
                  <c:v>197053.65400288859</c:v>
                </c:pt>
                <c:pt idx="3884">
                  <c:v>265723.93839983997</c:v>
                </c:pt>
                <c:pt idx="3885">
                  <c:v>214473.12528520322</c:v>
                </c:pt>
                <c:pt idx="3886">
                  <c:v>169072.76799318986</c:v>
                </c:pt>
                <c:pt idx="3887">
                  <c:v>192123.00443088065</c:v>
                </c:pt>
                <c:pt idx="3888">
                  <c:v>207626.82281640463</c:v>
                </c:pt>
                <c:pt idx="3889">
                  <c:v>170377.46701283881</c:v>
                </c:pt>
                <c:pt idx="3890">
                  <c:v>220731.37538368639</c:v>
                </c:pt>
                <c:pt idx="3891">
                  <c:v>182759.93799411436</c:v>
                </c:pt>
                <c:pt idx="3892">
                  <c:v>188769.81731297256</c:v>
                </c:pt>
                <c:pt idx="3893">
                  <c:v>205244.39977999916</c:v>
                </c:pt>
                <c:pt idx="3894">
                  <c:v>207606.05014321266</c:v>
                </c:pt>
                <c:pt idx="3895">
                  <c:v>203057.94311294821</c:v>
                </c:pt>
                <c:pt idx="3896">
                  <c:v>216595.16022133891</c:v>
                </c:pt>
                <c:pt idx="3897">
                  <c:v>188413.31165376946</c:v>
                </c:pt>
                <c:pt idx="3898">
                  <c:v>195786.33258387266</c:v>
                </c:pt>
                <c:pt idx="3899">
                  <c:v>204023.10654463887</c:v>
                </c:pt>
                <c:pt idx="3900">
                  <c:v>200243.86108835239</c:v>
                </c:pt>
                <c:pt idx="3901">
                  <c:v>202861.53689693182</c:v>
                </c:pt>
                <c:pt idx="3902">
                  <c:v>196703.42613765295</c:v>
                </c:pt>
                <c:pt idx="3903">
                  <c:v>269125.28485563037</c:v>
                </c:pt>
                <c:pt idx="3904">
                  <c:v>229016.895899761</c:v>
                </c:pt>
                <c:pt idx="3905">
                  <c:v>186114.85501838697</c:v>
                </c:pt>
                <c:pt idx="3906">
                  <c:v>163501.61591041874</c:v>
                </c:pt>
                <c:pt idx="3907">
                  <c:v>171593.20751705149</c:v>
                </c:pt>
                <c:pt idx="3908">
                  <c:v>199774.52597889199</c:v>
                </c:pt>
                <c:pt idx="3909">
                  <c:v>211532.14740878367</c:v>
                </c:pt>
                <c:pt idx="3910">
                  <c:v>203269.36496297253</c:v>
                </c:pt>
                <c:pt idx="3911">
                  <c:v>228165.42102050089</c:v>
                </c:pt>
                <c:pt idx="3912">
                  <c:v>182326.58879873424</c:v>
                </c:pt>
                <c:pt idx="3913">
                  <c:v>205264.45425861981</c:v>
                </c:pt>
                <c:pt idx="3914">
                  <c:v>171484.03345690551</c:v>
                </c:pt>
                <c:pt idx="3915">
                  <c:v>196173.30577155499</c:v>
                </c:pt>
                <c:pt idx="3916">
                  <c:v>203319.71177424607</c:v>
                </c:pt>
                <c:pt idx="3917">
                  <c:v>189459.38094016991</c:v>
                </c:pt>
                <c:pt idx="3918">
                  <c:v>201762.94392790913</c:v>
                </c:pt>
                <c:pt idx="3919">
                  <c:v>167254.4644351789</c:v>
                </c:pt>
                <c:pt idx="3920">
                  <c:v>218019.03977609222</c:v>
                </c:pt>
                <c:pt idx="3921">
                  <c:v>205829.73918947775</c:v>
                </c:pt>
                <c:pt idx="3922">
                  <c:v>240274.16550729796</c:v>
                </c:pt>
                <c:pt idx="3923">
                  <c:v>205645.82217972598</c:v>
                </c:pt>
                <c:pt idx="3924">
                  <c:v>244280.36163472687</c:v>
                </c:pt>
                <c:pt idx="3925">
                  <c:v>235269.59721515799</c:v>
                </c:pt>
                <c:pt idx="3926">
                  <c:v>214827.76592991676</c:v>
                </c:pt>
                <c:pt idx="3927">
                  <c:v>177708.73067389103</c:v>
                </c:pt>
                <c:pt idx="3928">
                  <c:v>203842.97612603853</c:v>
                </c:pt>
                <c:pt idx="3929">
                  <c:v>221353.9956393519</c:v>
                </c:pt>
                <c:pt idx="3930">
                  <c:v>218408.31299700245</c:v>
                </c:pt>
                <c:pt idx="3931">
                  <c:v>211431.36323187978</c:v>
                </c:pt>
                <c:pt idx="3932">
                  <c:v>204690.4173518999</c:v>
                </c:pt>
                <c:pt idx="3933">
                  <c:v>210608.44020331732</c:v>
                </c:pt>
                <c:pt idx="3934">
                  <c:v>243900.10940374766</c:v>
                </c:pt>
                <c:pt idx="3935">
                  <c:v>222237.87794544868</c:v>
                </c:pt>
                <c:pt idx="3936">
                  <c:v>210561.20494706661</c:v>
                </c:pt>
                <c:pt idx="3937">
                  <c:v>196461.51236465003</c:v>
                </c:pt>
                <c:pt idx="3938">
                  <c:v>243174.16978585173</c:v>
                </c:pt>
                <c:pt idx="3939">
                  <c:v>216082.20147137274</c:v>
                </c:pt>
                <c:pt idx="3940">
                  <c:v>200669.58118306927</c:v>
                </c:pt>
                <c:pt idx="3941">
                  <c:v>208451.24781430763</c:v>
                </c:pt>
                <c:pt idx="3942">
                  <c:v>204493.43461626291</c:v>
                </c:pt>
                <c:pt idx="3943">
                  <c:v>196898.31579925434</c:v>
                </c:pt>
                <c:pt idx="3944">
                  <c:v>187413.7946021196</c:v>
                </c:pt>
                <c:pt idx="3945">
                  <c:v>202923.64547228452</c:v>
                </c:pt>
                <c:pt idx="3946">
                  <c:v>188867.29475482111</c:v>
                </c:pt>
                <c:pt idx="3947">
                  <c:v>233752.3700022574</c:v>
                </c:pt>
                <c:pt idx="3948">
                  <c:v>240197.03085152188</c:v>
                </c:pt>
                <c:pt idx="3949">
                  <c:v>205524.74729303969</c:v>
                </c:pt>
                <c:pt idx="3950">
                  <c:v>184944.47186628415</c:v>
                </c:pt>
                <c:pt idx="3951">
                  <c:v>204396.64097277675</c:v>
                </c:pt>
                <c:pt idx="3952">
                  <c:v>203822.77887859149</c:v>
                </c:pt>
                <c:pt idx="3953">
                  <c:v>233398.02791666397</c:v>
                </c:pt>
                <c:pt idx="3954">
                  <c:v>199369.66434630071</c:v>
                </c:pt>
                <c:pt idx="3955">
                  <c:v>202563.80923929741</c:v>
                </c:pt>
                <c:pt idx="3956">
                  <c:v>208506.49524020706</c:v>
                </c:pt>
                <c:pt idx="3957">
                  <c:v>172961.71400095621</c:v>
                </c:pt>
                <c:pt idx="3958">
                  <c:v>207291.40972035512</c:v>
                </c:pt>
                <c:pt idx="3959">
                  <c:v>220733.39940873929</c:v>
                </c:pt>
                <c:pt idx="3960">
                  <c:v>208323.98458336783</c:v>
                </c:pt>
                <c:pt idx="3961">
                  <c:v>173959.77380211029</c:v>
                </c:pt>
                <c:pt idx="3962">
                  <c:v>217273.11905412574</c:v>
                </c:pt>
                <c:pt idx="3963">
                  <c:v>191002.9479430255</c:v>
                </c:pt>
                <c:pt idx="3964">
                  <c:v>211966.50902954862</c:v>
                </c:pt>
                <c:pt idx="3965">
                  <c:v>197844.62691612274</c:v>
                </c:pt>
                <c:pt idx="3966">
                  <c:v>201891.41993644717</c:v>
                </c:pt>
                <c:pt idx="3967">
                  <c:v>248484.89485261973</c:v>
                </c:pt>
                <c:pt idx="3968">
                  <c:v>216913.41060893395</c:v>
                </c:pt>
                <c:pt idx="3969">
                  <c:v>181610.66101450473</c:v>
                </c:pt>
                <c:pt idx="3970">
                  <c:v>248444.69375079498</c:v>
                </c:pt>
                <c:pt idx="3971">
                  <c:v>192437.29613790475</c:v>
                </c:pt>
                <c:pt idx="3972">
                  <c:v>218483.18760550563</c:v>
                </c:pt>
                <c:pt idx="3973">
                  <c:v>211540.75581229629</c:v>
                </c:pt>
                <c:pt idx="3974">
                  <c:v>180470.57761114696</c:v>
                </c:pt>
                <c:pt idx="3975">
                  <c:v>191256.61859408667</c:v>
                </c:pt>
                <c:pt idx="3976">
                  <c:v>171629.08615595434</c:v>
                </c:pt>
                <c:pt idx="3977">
                  <c:v>202834.87434709811</c:v>
                </c:pt>
                <c:pt idx="3978">
                  <c:v>204284.82593578188</c:v>
                </c:pt>
                <c:pt idx="3979">
                  <c:v>204660.66209638934</c:v>
                </c:pt>
                <c:pt idx="3980">
                  <c:v>216048.86156588362</c:v>
                </c:pt>
                <c:pt idx="3981">
                  <c:v>186147.29847991123</c:v>
                </c:pt>
                <c:pt idx="3982">
                  <c:v>203931.21952352993</c:v>
                </c:pt>
                <c:pt idx="3983">
                  <c:v>218362.90538857225</c:v>
                </c:pt>
                <c:pt idx="3984">
                  <c:v>205305.0099458521</c:v>
                </c:pt>
                <c:pt idx="3985">
                  <c:v>186106.34713581164</c:v>
                </c:pt>
                <c:pt idx="3986">
                  <c:v>164466.41077840625</c:v>
                </c:pt>
                <c:pt idx="3987">
                  <c:v>188710.44780384516</c:v>
                </c:pt>
                <c:pt idx="3988">
                  <c:v>181877.56494680606</c:v>
                </c:pt>
                <c:pt idx="3989">
                  <c:v>212115.77889044082</c:v>
                </c:pt>
                <c:pt idx="3990">
                  <c:v>187148.36239625048</c:v>
                </c:pt>
                <c:pt idx="3991">
                  <c:v>200608.49504038476</c:v>
                </c:pt>
                <c:pt idx="3992">
                  <c:v>190540.80713152169</c:v>
                </c:pt>
                <c:pt idx="3993">
                  <c:v>186734.2274286109</c:v>
                </c:pt>
                <c:pt idx="3994">
                  <c:v>203836.69371821708</c:v>
                </c:pt>
                <c:pt idx="3995">
                  <c:v>240148.73937774386</c:v>
                </c:pt>
                <c:pt idx="3996">
                  <c:v>190331.40891330753</c:v>
                </c:pt>
                <c:pt idx="3997">
                  <c:v>191313.3132669261</c:v>
                </c:pt>
                <c:pt idx="3998">
                  <c:v>255328.82046635932</c:v>
                </c:pt>
                <c:pt idx="3999">
                  <c:v>165708.51537438831</c:v>
                </c:pt>
                <c:pt idx="4000">
                  <c:v>193732.86748194799</c:v>
                </c:pt>
                <c:pt idx="4001">
                  <c:v>170643.3969284608</c:v>
                </c:pt>
                <c:pt idx="4002">
                  <c:v>198678.18119868293</c:v>
                </c:pt>
                <c:pt idx="4003">
                  <c:v>199714.51446657581</c:v>
                </c:pt>
                <c:pt idx="4004">
                  <c:v>207512.14310612343</c:v>
                </c:pt>
                <c:pt idx="4005">
                  <c:v>175749.73126392998</c:v>
                </c:pt>
                <c:pt idx="4006">
                  <c:v>203805.89547911927</c:v>
                </c:pt>
                <c:pt idx="4007">
                  <c:v>200865.32379366527</c:v>
                </c:pt>
                <c:pt idx="4008">
                  <c:v>202444.03953737079</c:v>
                </c:pt>
                <c:pt idx="4009">
                  <c:v>206293.93491046969</c:v>
                </c:pt>
                <c:pt idx="4010">
                  <c:v>199562.00894661655</c:v>
                </c:pt>
                <c:pt idx="4011">
                  <c:v>224509.26237806428</c:v>
                </c:pt>
                <c:pt idx="4012">
                  <c:v>223734.16035939241</c:v>
                </c:pt>
                <c:pt idx="4013">
                  <c:v>208475.81980148255</c:v>
                </c:pt>
                <c:pt idx="4014">
                  <c:v>217065.94096689555</c:v>
                </c:pt>
                <c:pt idx="4015">
                  <c:v>223490.22227599658</c:v>
                </c:pt>
                <c:pt idx="4016">
                  <c:v>238238.70865829935</c:v>
                </c:pt>
                <c:pt idx="4017">
                  <c:v>206063.24575882318</c:v>
                </c:pt>
                <c:pt idx="4018">
                  <c:v>234867.85117568774</c:v>
                </c:pt>
                <c:pt idx="4019">
                  <c:v>180081.36122590635</c:v>
                </c:pt>
                <c:pt idx="4020">
                  <c:v>239461.44834630634</c:v>
                </c:pt>
                <c:pt idx="4021">
                  <c:v>207985.90821477864</c:v>
                </c:pt>
                <c:pt idx="4022">
                  <c:v>191432.17285627301</c:v>
                </c:pt>
                <c:pt idx="4023">
                  <c:v>200772.86362213618</c:v>
                </c:pt>
                <c:pt idx="4024">
                  <c:v>193346.04437930114</c:v>
                </c:pt>
                <c:pt idx="4025">
                  <c:v>182972.68585797492</c:v>
                </c:pt>
                <c:pt idx="4026">
                  <c:v>211488.20189572248</c:v>
                </c:pt>
                <c:pt idx="4027">
                  <c:v>212728.39760636864</c:v>
                </c:pt>
                <c:pt idx="4028">
                  <c:v>206528.88757974352</c:v>
                </c:pt>
                <c:pt idx="4029">
                  <c:v>191291.31163787644</c:v>
                </c:pt>
                <c:pt idx="4030">
                  <c:v>212278.58920141158</c:v>
                </c:pt>
                <c:pt idx="4031">
                  <c:v>260035.61991845397</c:v>
                </c:pt>
                <c:pt idx="4032">
                  <c:v>204685.29958977527</c:v>
                </c:pt>
                <c:pt idx="4033">
                  <c:v>198695.93304762919</c:v>
                </c:pt>
                <c:pt idx="4034">
                  <c:v>238853.22807431594</c:v>
                </c:pt>
                <c:pt idx="4035">
                  <c:v>207820.67638916499</c:v>
                </c:pt>
                <c:pt idx="4036">
                  <c:v>201071.63454980025</c:v>
                </c:pt>
                <c:pt idx="4037">
                  <c:v>208993.85849388188</c:v>
                </c:pt>
                <c:pt idx="4038">
                  <c:v>196012.26251913968</c:v>
                </c:pt>
                <c:pt idx="4039">
                  <c:v>194044.36859920237</c:v>
                </c:pt>
                <c:pt idx="4040">
                  <c:v>181804.23840284499</c:v>
                </c:pt>
                <c:pt idx="4041">
                  <c:v>187007.36342890712</c:v>
                </c:pt>
                <c:pt idx="4042">
                  <c:v>202455.9282377694</c:v>
                </c:pt>
                <c:pt idx="4043">
                  <c:v>203601.83996889309</c:v>
                </c:pt>
                <c:pt idx="4044">
                  <c:v>191854.66259790858</c:v>
                </c:pt>
                <c:pt idx="4045">
                  <c:v>236370.64226446673</c:v>
                </c:pt>
                <c:pt idx="4046">
                  <c:v>199819.95210612926</c:v>
                </c:pt>
                <c:pt idx="4047">
                  <c:v>210351.24938580871</c:v>
                </c:pt>
                <c:pt idx="4048">
                  <c:v>184284.46019382769</c:v>
                </c:pt>
                <c:pt idx="4049">
                  <c:v>221982.29667770816</c:v>
                </c:pt>
                <c:pt idx="4050">
                  <c:v>196489.83486769849</c:v>
                </c:pt>
                <c:pt idx="4051">
                  <c:v>181201.08754436852</c:v>
                </c:pt>
                <c:pt idx="4052">
                  <c:v>206484.27140601928</c:v>
                </c:pt>
                <c:pt idx="4053">
                  <c:v>225912.4414674656</c:v>
                </c:pt>
                <c:pt idx="4054">
                  <c:v>203882.38651483192</c:v>
                </c:pt>
                <c:pt idx="4055">
                  <c:v>194602.50675410568</c:v>
                </c:pt>
                <c:pt idx="4056">
                  <c:v>216480.82338941901</c:v>
                </c:pt>
                <c:pt idx="4057">
                  <c:v>190902.3906444133</c:v>
                </c:pt>
                <c:pt idx="4058">
                  <c:v>221199.23991526978</c:v>
                </c:pt>
                <c:pt idx="4059">
                  <c:v>206233.07470097148</c:v>
                </c:pt>
                <c:pt idx="4060">
                  <c:v>219331.87125452422</c:v>
                </c:pt>
                <c:pt idx="4061">
                  <c:v>235701.48549232178</c:v>
                </c:pt>
                <c:pt idx="4062">
                  <c:v>178774.38644547167</c:v>
                </c:pt>
                <c:pt idx="4063">
                  <c:v>183467.91253243678</c:v>
                </c:pt>
                <c:pt idx="4064">
                  <c:v>203718.00633934408</c:v>
                </c:pt>
                <c:pt idx="4065">
                  <c:v>176790.55656616268</c:v>
                </c:pt>
                <c:pt idx="4066">
                  <c:v>208155.97195332916</c:v>
                </c:pt>
                <c:pt idx="4067">
                  <c:v>197630.57088414172</c:v>
                </c:pt>
                <c:pt idx="4068">
                  <c:v>203204.04119639227</c:v>
                </c:pt>
                <c:pt idx="4069">
                  <c:v>257706.00808398827</c:v>
                </c:pt>
                <c:pt idx="4070">
                  <c:v>166917.24376314506</c:v>
                </c:pt>
                <c:pt idx="4071">
                  <c:v>197232.09445921285</c:v>
                </c:pt>
                <c:pt idx="4072">
                  <c:v>209582.00215941091</c:v>
                </c:pt>
                <c:pt idx="4073">
                  <c:v>233123.80885509431</c:v>
                </c:pt>
                <c:pt idx="4074">
                  <c:v>209124.16145327751</c:v>
                </c:pt>
                <c:pt idx="4075">
                  <c:v>186353.6217848059</c:v>
                </c:pt>
                <c:pt idx="4076">
                  <c:v>216806.49269436917</c:v>
                </c:pt>
                <c:pt idx="4077">
                  <c:v>205847.03453438747</c:v>
                </c:pt>
                <c:pt idx="4078">
                  <c:v>216330.7201434524</c:v>
                </c:pt>
                <c:pt idx="4079">
                  <c:v>201378.34408684331</c:v>
                </c:pt>
                <c:pt idx="4080">
                  <c:v>257632.29486869962</c:v>
                </c:pt>
                <c:pt idx="4081">
                  <c:v>218761.12018566503</c:v>
                </c:pt>
                <c:pt idx="4082">
                  <c:v>201688.18707613461</c:v>
                </c:pt>
                <c:pt idx="4083">
                  <c:v>208125.48508429993</c:v>
                </c:pt>
                <c:pt idx="4084">
                  <c:v>227135.13673799764</c:v>
                </c:pt>
                <c:pt idx="4085">
                  <c:v>206407.73510008224</c:v>
                </c:pt>
                <c:pt idx="4086">
                  <c:v>183369.93096243899</c:v>
                </c:pt>
                <c:pt idx="4087">
                  <c:v>192153.97802943038</c:v>
                </c:pt>
                <c:pt idx="4088">
                  <c:v>205495.27241633635</c:v>
                </c:pt>
                <c:pt idx="4089">
                  <c:v>195074.97807052505</c:v>
                </c:pt>
                <c:pt idx="4090">
                  <c:v>201337.10552787036</c:v>
                </c:pt>
                <c:pt idx="4091">
                  <c:v>229055.00983641227</c:v>
                </c:pt>
                <c:pt idx="4092">
                  <c:v>203313.4114200722</c:v>
                </c:pt>
                <c:pt idx="4093">
                  <c:v>197902.57099782937</c:v>
                </c:pt>
                <c:pt idx="4094">
                  <c:v>199119.04191156948</c:v>
                </c:pt>
                <c:pt idx="4095">
                  <c:v>191145.00628653739</c:v>
                </c:pt>
                <c:pt idx="4096">
                  <c:v>210238.16697875864</c:v>
                </c:pt>
                <c:pt idx="4097">
                  <c:v>170252.01350251865</c:v>
                </c:pt>
                <c:pt idx="4098">
                  <c:v>259020.31257476588</c:v>
                </c:pt>
                <c:pt idx="4099">
                  <c:v>205926.74738777988</c:v>
                </c:pt>
                <c:pt idx="4100">
                  <c:v>200809.45413749118</c:v>
                </c:pt>
                <c:pt idx="4101">
                  <c:v>209015.92411787203</c:v>
                </c:pt>
                <c:pt idx="4102">
                  <c:v>202123.82532796811</c:v>
                </c:pt>
                <c:pt idx="4103">
                  <c:v>209826.86422767688</c:v>
                </c:pt>
                <c:pt idx="4104">
                  <c:v>201578.49362133659</c:v>
                </c:pt>
                <c:pt idx="4105">
                  <c:v>222884.54803549848</c:v>
                </c:pt>
                <c:pt idx="4106">
                  <c:v>214210.67055579665</c:v>
                </c:pt>
                <c:pt idx="4107">
                  <c:v>200865.56380522856</c:v>
                </c:pt>
                <c:pt idx="4108">
                  <c:v>189114.44306198979</c:v>
                </c:pt>
                <c:pt idx="4109">
                  <c:v>191567.44351664116</c:v>
                </c:pt>
                <c:pt idx="4110">
                  <c:v>212123.06517522759</c:v>
                </c:pt>
                <c:pt idx="4111">
                  <c:v>201270.98990145401</c:v>
                </c:pt>
                <c:pt idx="4112">
                  <c:v>205520.16987834452</c:v>
                </c:pt>
                <c:pt idx="4113">
                  <c:v>193047.35993135598</c:v>
                </c:pt>
                <c:pt idx="4114">
                  <c:v>226271.05563270045</c:v>
                </c:pt>
                <c:pt idx="4115">
                  <c:v>216472.39230123465</c:v>
                </c:pt>
                <c:pt idx="4116">
                  <c:v>236084.27015492471</c:v>
                </c:pt>
                <c:pt idx="4117">
                  <c:v>209742.02644680813</c:v>
                </c:pt>
                <c:pt idx="4118">
                  <c:v>200935.7591917903</c:v>
                </c:pt>
                <c:pt idx="4119">
                  <c:v>221810.15214951441</c:v>
                </c:pt>
                <c:pt idx="4120">
                  <c:v>218945.78588023339</c:v>
                </c:pt>
                <c:pt idx="4121">
                  <c:v>193303.10083740717</c:v>
                </c:pt>
                <c:pt idx="4122">
                  <c:v>215802.8815988304</c:v>
                </c:pt>
                <c:pt idx="4123">
                  <c:v>212066.55247370485</c:v>
                </c:pt>
                <c:pt idx="4124">
                  <c:v>210625.39264576003</c:v>
                </c:pt>
                <c:pt idx="4125">
                  <c:v>203447.65104730189</c:v>
                </c:pt>
                <c:pt idx="4126">
                  <c:v>230314.0504160847</c:v>
                </c:pt>
                <c:pt idx="4127">
                  <c:v>178805.4949032155</c:v>
                </c:pt>
                <c:pt idx="4128">
                  <c:v>188293.86182029254</c:v>
                </c:pt>
                <c:pt idx="4129">
                  <c:v>184136.39206941205</c:v>
                </c:pt>
                <c:pt idx="4130">
                  <c:v>217044.39908409782</c:v>
                </c:pt>
                <c:pt idx="4131">
                  <c:v>222802.96387914498</c:v>
                </c:pt>
                <c:pt idx="4132">
                  <c:v>184133.62101860315</c:v>
                </c:pt>
                <c:pt idx="4133">
                  <c:v>186201.12687409879</c:v>
                </c:pt>
                <c:pt idx="4134">
                  <c:v>204246.06066332338</c:v>
                </c:pt>
                <c:pt idx="4135">
                  <c:v>204544.43629282032</c:v>
                </c:pt>
                <c:pt idx="4136">
                  <c:v>227543.75944354793</c:v>
                </c:pt>
                <c:pt idx="4137">
                  <c:v>181677.26863844518</c:v>
                </c:pt>
                <c:pt idx="4138">
                  <c:v>231434.59081681841</c:v>
                </c:pt>
                <c:pt idx="4139">
                  <c:v>212886.82971946523</c:v>
                </c:pt>
                <c:pt idx="4140">
                  <c:v>210502.6630936627</c:v>
                </c:pt>
                <c:pt idx="4141">
                  <c:v>215323.81452063809</c:v>
                </c:pt>
                <c:pt idx="4142">
                  <c:v>209256.46070908231</c:v>
                </c:pt>
                <c:pt idx="4143">
                  <c:v>189135.07565834105</c:v>
                </c:pt>
                <c:pt idx="4144">
                  <c:v>211035.78458514076</c:v>
                </c:pt>
                <c:pt idx="4145">
                  <c:v>201197.33645278914</c:v>
                </c:pt>
                <c:pt idx="4146">
                  <c:v>259143.52006136789</c:v>
                </c:pt>
                <c:pt idx="4147">
                  <c:v>197083.32323613472</c:v>
                </c:pt>
                <c:pt idx="4148">
                  <c:v>200731.34662537026</c:v>
                </c:pt>
                <c:pt idx="4149">
                  <c:v>201886.65718904854</c:v>
                </c:pt>
                <c:pt idx="4150">
                  <c:v>169707.99823822593</c:v>
                </c:pt>
                <c:pt idx="4151">
                  <c:v>210922.19949993771</c:v>
                </c:pt>
                <c:pt idx="4152">
                  <c:v>222755.43104508577</c:v>
                </c:pt>
                <c:pt idx="4153">
                  <c:v>190796.01352144021</c:v>
                </c:pt>
                <c:pt idx="4154">
                  <c:v>206427.98493679333</c:v>
                </c:pt>
                <c:pt idx="4155">
                  <c:v>206975.86973338365</c:v>
                </c:pt>
                <c:pt idx="4156">
                  <c:v>214677.17936332058</c:v>
                </c:pt>
                <c:pt idx="4157">
                  <c:v>203353.09603697225</c:v>
                </c:pt>
                <c:pt idx="4158">
                  <c:v>210743.2446538026</c:v>
                </c:pt>
                <c:pt idx="4159">
                  <c:v>202588.29867506877</c:v>
                </c:pt>
                <c:pt idx="4160">
                  <c:v>200651.95421390928</c:v>
                </c:pt>
                <c:pt idx="4161">
                  <c:v>205819.49015354592</c:v>
                </c:pt>
                <c:pt idx="4162">
                  <c:v>226009.4791827614</c:v>
                </c:pt>
                <c:pt idx="4163">
                  <c:v>205423.33742744615</c:v>
                </c:pt>
                <c:pt idx="4164">
                  <c:v>214313.40384973865</c:v>
                </c:pt>
                <c:pt idx="4165">
                  <c:v>185465.33857279801</c:v>
                </c:pt>
                <c:pt idx="4166">
                  <c:v>217190.65425478586</c:v>
                </c:pt>
                <c:pt idx="4167">
                  <c:v>202333.23219019221</c:v>
                </c:pt>
                <c:pt idx="4168">
                  <c:v>207257.36019277683</c:v>
                </c:pt>
                <c:pt idx="4169">
                  <c:v>243426.01746148383</c:v>
                </c:pt>
                <c:pt idx="4170">
                  <c:v>195310.92482909787</c:v>
                </c:pt>
                <c:pt idx="4171">
                  <c:v>209032.77661384444</c:v>
                </c:pt>
                <c:pt idx="4172">
                  <c:v>206769.45130382595</c:v>
                </c:pt>
                <c:pt idx="4173">
                  <c:v>228556.2172018158</c:v>
                </c:pt>
                <c:pt idx="4174">
                  <c:v>228439.12183552625</c:v>
                </c:pt>
                <c:pt idx="4175">
                  <c:v>209557.63459216384</c:v>
                </c:pt>
                <c:pt idx="4176">
                  <c:v>215089.68003381509</c:v>
                </c:pt>
                <c:pt idx="4177">
                  <c:v>191807.54453825654</c:v>
                </c:pt>
                <c:pt idx="4178">
                  <c:v>220566.09996071487</c:v>
                </c:pt>
                <c:pt idx="4179">
                  <c:v>200108.47435116069</c:v>
                </c:pt>
                <c:pt idx="4180">
                  <c:v>194927.99938168062</c:v>
                </c:pt>
                <c:pt idx="4181">
                  <c:v>212473.64018736652</c:v>
                </c:pt>
                <c:pt idx="4182">
                  <c:v>212465.12927156186</c:v>
                </c:pt>
                <c:pt idx="4183">
                  <c:v>198669.39197579364</c:v>
                </c:pt>
                <c:pt idx="4184">
                  <c:v>187891.09320898086</c:v>
                </c:pt>
                <c:pt idx="4185">
                  <c:v>197148.87007083418</c:v>
                </c:pt>
                <c:pt idx="4186">
                  <c:v>238385.76807955722</c:v>
                </c:pt>
                <c:pt idx="4187">
                  <c:v>214669.9212786422</c:v>
                </c:pt>
                <c:pt idx="4188">
                  <c:v>213061.94762009807</c:v>
                </c:pt>
                <c:pt idx="4189">
                  <c:v>225059.69187611341</c:v>
                </c:pt>
                <c:pt idx="4190">
                  <c:v>215033.59455489111</c:v>
                </c:pt>
                <c:pt idx="4191">
                  <c:v>201563.34336703969</c:v>
                </c:pt>
                <c:pt idx="4192">
                  <c:v>172772.42563500081</c:v>
                </c:pt>
                <c:pt idx="4193">
                  <c:v>193386.33458260843</c:v>
                </c:pt>
                <c:pt idx="4194">
                  <c:v>245524.26014022157</c:v>
                </c:pt>
                <c:pt idx="4195">
                  <c:v>227620.21124640544</c:v>
                </c:pt>
                <c:pt idx="4196">
                  <c:v>215349.07132549293</c:v>
                </c:pt>
                <c:pt idx="4197">
                  <c:v>203635.75419689988</c:v>
                </c:pt>
                <c:pt idx="4198">
                  <c:v>173839.38008952176</c:v>
                </c:pt>
                <c:pt idx="4199">
                  <c:v>234807.76238383795</c:v>
                </c:pt>
                <c:pt idx="4200">
                  <c:v>198849.20301866566</c:v>
                </c:pt>
                <c:pt idx="4201">
                  <c:v>224127.98657600564</c:v>
                </c:pt>
                <c:pt idx="4202">
                  <c:v>186852.99808935181</c:v>
                </c:pt>
                <c:pt idx="4203">
                  <c:v>209345.46167345578</c:v>
                </c:pt>
                <c:pt idx="4204">
                  <c:v>233399.45321155107</c:v>
                </c:pt>
                <c:pt idx="4205">
                  <c:v>222326.2240149164</c:v>
                </c:pt>
                <c:pt idx="4206">
                  <c:v>193943.5552862559</c:v>
                </c:pt>
                <c:pt idx="4207">
                  <c:v>210528.64835102868</c:v>
                </c:pt>
                <c:pt idx="4208">
                  <c:v>252869.0171183616</c:v>
                </c:pt>
                <c:pt idx="4209">
                  <c:v>204182.70061338053</c:v>
                </c:pt>
                <c:pt idx="4210">
                  <c:v>171634.73165582702</c:v>
                </c:pt>
                <c:pt idx="4211">
                  <c:v>203075.76213260845</c:v>
                </c:pt>
                <c:pt idx="4212">
                  <c:v>201825.17232305754</c:v>
                </c:pt>
                <c:pt idx="4213">
                  <c:v>215040.61355941312</c:v>
                </c:pt>
                <c:pt idx="4214">
                  <c:v>206279.38786634669</c:v>
                </c:pt>
                <c:pt idx="4215">
                  <c:v>199607.21696731792</c:v>
                </c:pt>
                <c:pt idx="4216">
                  <c:v>196169.22019600566</c:v>
                </c:pt>
                <c:pt idx="4217">
                  <c:v>195718.78127093177</c:v>
                </c:pt>
                <c:pt idx="4218">
                  <c:v>209332.90861271264</c:v>
                </c:pt>
                <c:pt idx="4219">
                  <c:v>177667.58039549517</c:v>
                </c:pt>
                <c:pt idx="4220">
                  <c:v>206178.89431034535</c:v>
                </c:pt>
                <c:pt idx="4221">
                  <c:v>202372.22093799879</c:v>
                </c:pt>
                <c:pt idx="4222">
                  <c:v>221028.9745887696</c:v>
                </c:pt>
                <c:pt idx="4223">
                  <c:v>208672.62265564105</c:v>
                </c:pt>
                <c:pt idx="4224">
                  <c:v>266500.40775116091</c:v>
                </c:pt>
                <c:pt idx="4225">
                  <c:v>188531.67601886473</c:v>
                </c:pt>
                <c:pt idx="4226">
                  <c:v>196387.60987413267</c:v>
                </c:pt>
                <c:pt idx="4227">
                  <c:v>208258.33505227894</c:v>
                </c:pt>
                <c:pt idx="4228">
                  <c:v>207407.87249587104</c:v>
                </c:pt>
                <c:pt idx="4229">
                  <c:v>202950.63576187007</c:v>
                </c:pt>
                <c:pt idx="4230">
                  <c:v>208924.70280656422</c:v>
                </c:pt>
                <c:pt idx="4231">
                  <c:v>203886.37388801877</c:v>
                </c:pt>
                <c:pt idx="4232">
                  <c:v>187679.04486595665</c:v>
                </c:pt>
                <c:pt idx="4233">
                  <c:v>207699.96495907789</c:v>
                </c:pt>
                <c:pt idx="4234">
                  <c:v>174657.16990687815</c:v>
                </c:pt>
                <c:pt idx="4235">
                  <c:v>172383.81559817365</c:v>
                </c:pt>
                <c:pt idx="4236">
                  <c:v>173073.77102385496</c:v>
                </c:pt>
                <c:pt idx="4237">
                  <c:v>206091.90881097043</c:v>
                </c:pt>
                <c:pt idx="4238">
                  <c:v>198695.77375780942</c:v>
                </c:pt>
                <c:pt idx="4239">
                  <c:v>217368.39127305557</c:v>
                </c:pt>
                <c:pt idx="4240">
                  <c:v>190657.51552434079</c:v>
                </c:pt>
                <c:pt idx="4241">
                  <c:v>192629.5026512508</c:v>
                </c:pt>
                <c:pt idx="4242">
                  <c:v>205571.03068354842</c:v>
                </c:pt>
                <c:pt idx="4243">
                  <c:v>216679.64624039037</c:v>
                </c:pt>
                <c:pt idx="4244">
                  <c:v>240491.37189284439</c:v>
                </c:pt>
                <c:pt idx="4245">
                  <c:v>173425.14423229714</c:v>
                </c:pt>
                <c:pt idx="4246">
                  <c:v>213511.47778142779</c:v>
                </c:pt>
                <c:pt idx="4247">
                  <c:v>185755.83346007834</c:v>
                </c:pt>
                <c:pt idx="4248">
                  <c:v>207592.8328541395</c:v>
                </c:pt>
                <c:pt idx="4249">
                  <c:v>185780.01363654132</c:v>
                </c:pt>
                <c:pt idx="4250">
                  <c:v>223773.78663865477</c:v>
                </c:pt>
                <c:pt idx="4251">
                  <c:v>196269.31591346499</c:v>
                </c:pt>
                <c:pt idx="4252">
                  <c:v>207327.81448344514</c:v>
                </c:pt>
                <c:pt idx="4253">
                  <c:v>221184.00611584255</c:v>
                </c:pt>
                <c:pt idx="4254">
                  <c:v>207945.57431827532</c:v>
                </c:pt>
                <c:pt idx="4255">
                  <c:v>243321.19527950417</c:v>
                </c:pt>
                <c:pt idx="4256">
                  <c:v>188393.82176388544</c:v>
                </c:pt>
                <c:pt idx="4257">
                  <c:v>195620.28918587428</c:v>
                </c:pt>
                <c:pt idx="4258">
                  <c:v>204562.86414951039</c:v>
                </c:pt>
                <c:pt idx="4259">
                  <c:v>157350.3188401527</c:v>
                </c:pt>
                <c:pt idx="4260">
                  <c:v>196309.1300650519</c:v>
                </c:pt>
                <c:pt idx="4261">
                  <c:v>206964.59215463197</c:v>
                </c:pt>
                <c:pt idx="4262">
                  <c:v>202574.47653849563</c:v>
                </c:pt>
                <c:pt idx="4263">
                  <c:v>193410.66022420779</c:v>
                </c:pt>
                <c:pt idx="4264">
                  <c:v>192268.95188250649</c:v>
                </c:pt>
                <c:pt idx="4265">
                  <c:v>236762.51899660006</c:v>
                </c:pt>
                <c:pt idx="4266">
                  <c:v>194811.03888441657</c:v>
                </c:pt>
                <c:pt idx="4267">
                  <c:v>229243.26695048332</c:v>
                </c:pt>
                <c:pt idx="4268">
                  <c:v>189111.50948905695</c:v>
                </c:pt>
                <c:pt idx="4269">
                  <c:v>228063.11430682387</c:v>
                </c:pt>
                <c:pt idx="4270">
                  <c:v>173695.18867336644</c:v>
                </c:pt>
                <c:pt idx="4271">
                  <c:v>211941.01448891743</c:v>
                </c:pt>
                <c:pt idx="4272">
                  <c:v>210569.87404378364</c:v>
                </c:pt>
                <c:pt idx="4273">
                  <c:v>188476.94752194604</c:v>
                </c:pt>
                <c:pt idx="4274">
                  <c:v>231430.22635481122</c:v>
                </c:pt>
                <c:pt idx="4275">
                  <c:v>228986.97101490281</c:v>
                </c:pt>
                <c:pt idx="4276">
                  <c:v>226526.20204348175</c:v>
                </c:pt>
                <c:pt idx="4277">
                  <c:v>227429.8272063497</c:v>
                </c:pt>
                <c:pt idx="4278">
                  <c:v>223481.49497083877</c:v>
                </c:pt>
                <c:pt idx="4279">
                  <c:v>209789.38670183829</c:v>
                </c:pt>
                <c:pt idx="4280">
                  <c:v>198772.25774913683</c:v>
                </c:pt>
                <c:pt idx="4281">
                  <c:v>219903.79674923525</c:v>
                </c:pt>
                <c:pt idx="4282">
                  <c:v>193111.5443188824</c:v>
                </c:pt>
                <c:pt idx="4283">
                  <c:v>221315.86749859754</c:v>
                </c:pt>
                <c:pt idx="4284">
                  <c:v>207958.54325227218</c:v>
                </c:pt>
                <c:pt idx="4285">
                  <c:v>211142.87826927734</c:v>
                </c:pt>
                <c:pt idx="4286">
                  <c:v>211371.90609777789</c:v>
                </c:pt>
                <c:pt idx="4287">
                  <c:v>204035.34176297055</c:v>
                </c:pt>
                <c:pt idx="4288">
                  <c:v>191855.57165458961</c:v>
                </c:pt>
                <c:pt idx="4289">
                  <c:v>209945.16952186567</c:v>
                </c:pt>
                <c:pt idx="4290">
                  <c:v>205046.11712270416</c:v>
                </c:pt>
                <c:pt idx="4291">
                  <c:v>179351.08998806658</c:v>
                </c:pt>
                <c:pt idx="4292">
                  <c:v>249086.95724063611</c:v>
                </c:pt>
                <c:pt idx="4293">
                  <c:v>186191.19722360186</c:v>
                </c:pt>
                <c:pt idx="4294">
                  <c:v>203201.40824723383</c:v>
                </c:pt>
                <c:pt idx="4295">
                  <c:v>176015.26568004966</c:v>
                </c:pt>
                <c:pt idx="4296">
                  <c:v>208063.5609484493</c:v>
                </c:pt>
                <c:pt idx="4297">
                  <c:v>185602.10807110247</c:v>
                </c:pt>
                <c:pt idx="4298">
                  <c:v>207489.008232739</c:v>
                </c:pt>
                <c:pt idx="4299">
                  <c:v>189344.93324641587</c:v>
                </c:pt>
                <c:pt idx="4300">
                  <c:v>221299.72298892128</c:v>
                </c:pt>
                <c:pt idx="4301">
                  <c:v>216767.65781939414</c:v>
                </c:pt>
                <c:pt idx="4302">
                  <c:v>233416.29499351582</c:v>
                </c:pt>
                <c:pt idx="4303">
                  <c:v>176988.99883375585</c:v>
                </c:pt>
                <c:pt idx="4304">
                  <c:v>180728.01290572772</c:v>
                </c:pt>
                <c:pt idx="4305">
                  <c:v>174539.15774275881</c:v>
                </c:pt>
                <c:pt idx="4306">
                  <c:v>198725.62011801638</c:v>
                </c:pt>
                <c:pt idx="4307">
                  <c:v>191813.84343606693</c:v>
                </c:pt>
                <c:pt idx="4308">
                  <c:v>210421.56666163972</c:v>
                </c:pt>
                <c:pt idx="4309">
                  <c:v>259009.09431368991</c:v>
                </c:pt>
                <c:pt idx="4310">
                  <c:v>178854.11296585191</c:v>
                </c:pt>
                <c:pt idx="4311">
                  <c:v>216380.60738271708</c:v>
                </c:pt>
                <c:pt idx="4312">
                  <c:v>211325.46958490351</c:v>
                </c:pt>
                <c:pt idx="4313">
                  <c:v>190529.36345312942</c:v>
                </c:pt>
                <c:pt idx="4314">
                  <c:v>188576.58174374094</c:v>
                </c:pt>
                <c:pt idx="4315">
                  <c:v>200860.14020301448</c:v>
                </c:pt>
                <c:pt idx="4316">
                  <c:v>223285.74944053055</c:v>
                </c:pt>
                <c:pt idx="4317">
                  <c:v>217121.92038451473</c:v>
                </c:pt>
                <c:pt idx="4318">
                  <c:v>218011.44407559378</c:v>
                </c:pt>
                <c:pt idx="4319">
                  <c:v>167840.20071179909</c:v>
                </c:pt>
                <c:pt idx="4320">
                  <c:v>192880.37869655015</c:v>
                </c:pt>
                <c:pt idx="4321">
                  <c:v>231463.17713652301</c:v>
                </c:pt>
                <c:pt idx="4322">
                  <c:v>186529.3875724267</c:v>
                </c:pt>
                <c:pt idx="4323">
                  <c:v>203082.4487028179</c:v>
                </c:pt>
                <c:pt idx="4324">
                  <c:v>193561.25625408709</c:v>
                </c:pt>
                <c:pt idx="4325">
                  <c:v>223002.99294101913</c:v>
                </c:pt>
                <c:pt idx="4326">
                  <c:v>215400.15760553884</c:v>
                </c:pt>
                <c:pt idx="4327">
                  <c:v>204015.4096946473</c:v>
                </c:pt>
                <c:pt idx="4328">
                  <c:v>214454.06323293218</c:v>
                </c:pt>
                <c:pt idx="4329">
                  <c:v>200400.74320096138</c:v>
                </c:pt>
                <c:pt idx="4330">
                  <c:v>178439.59745606652</c:v>
                </c:pt>
                <c:pt idx="4331">
                  <c:v>208672.11819505348</c:v>
                </c:pt>
                <c:pt idx="4332">
                  <c:v>247999.25873072713</c:v>
                </c:pt>
                <c:pt idx="4333">
                  <c:v>201598.18176459079</c:v>
                </c:pt>
                <c:pt idx="4334">
                  <c:v>194963.57793067623</c:v>
                </c:pt>
                <c:pt idx="4335">
                  <c:v>214278.30031673441</c:v>
                </c:pt>
                <c:pt idx="4336">
                  <c:v>203648.22136636724</c:v>
                </c:pt>
                <c:pt idx="4337">
                  <c:v>197514.20657153986</c:v>
                </c:pt>
                <c:pt idx="4338">
                  <c:v>216928.65136966424</c:v>
                </c:pt>
                <c:pt idx="4339">
                  <c:v>172274.91183216876</c:v>
                </c:pt>
                <c:pt idx="4340">
                  <c:v>197624.60978191253</c:v>
                </c:pt>
                <c:pt idx="4341">
                  <c:v>215954.72435240087</c:v>
                </c:pt>
                <c:pt idx="4342">
                  <c:v>200252.83501081372</c:v>
                </c:pt>
                <c:pt idx="4343">
                  <c:v>186670.5850719146</c:v>
                </c:pt>
                <c:pt idx="4344">
                  <c:v>258574.45761331089</c:v>
                </c:pt>
                <c:pt idx="4345">
                  <c:v>198678.67914859229</c:v>
                </c:pt>
                <c:pt idx="4346">
                  <c:v>231726.36306494311</c:v>
                </c:pt>
                <c:pt idx="4347">
                  <c:v>198418.46603887336</c:v>
                </c:pt>
                <c:pt idx="4348">
                  <c:v>216753.88437888841</c:v>
                </c:pt>
                <c:pt idx="4349">
                  <c:v>219132.88510743831</c:v>
                </c:pt>
                <c:pt idx="4350">
                  <c:v>192154.51321559219</c:v>
                </c:pt>
                <c:pt idx="4351">
                  <c:v>236280.11404435441</c:v>
                </c:pt>
                <c:pt idx="4352">
                  <c:v>243064.62448861147</c:v>
                </c:pt>
                <c:pt idx="4353">
                  <c:v>198278.87953530275</c:v>
                </c:pt>
                <c:pt idx="4354">
                  <c:v>224388.03724091186</c:v>
                </c:pt>
                <c:pt idx="4355">
                  <c:v>216879.392985199</c:v>
                </c:pt>
                <c:pt idx="4356">
                  <c:v>208114.31308328011</c:v>
                </c:pt>
                <c:pt idx="4357">
                  <c:v>251498.75785182451</c:v>
                </c:pt>
                <c:pt idx="4358">
                  <c:v>213900.60586034734</c:v>
                </c:pt>
                <c:pt idx="4359">
                  <c:v>207140.2501776393</c:v>
                </c:pt>
                <c:pt idx="4360">
                  <c:v>207368.4633435224</c:v>
                </c:pt>
                <c:pt idx="4361">
                  <c:v>225881.22063656303</c:v>
                </c:pt>
                <c:pt idx="4362">
                  <c:v>176931.43377787271</c:v>
                </c:pt>
                <c:pt idx="4363">
                  <c:v>189250.97559120588</c:v>
                </c:pt>
                <c:pt idx="4364">
                  <c:v>188494.08439810108</c:v>
                </c:pt>
                <c:pt idx="4365">
                  <c:v>202470.38841363438</c:v>
                </c:pt>
                <c:pt idx="4366">
                  <c:v>216335.0247507646</c:v>
                </c:pt>
                <c:pt idx="4367">
                  <c:v>185376.67569173162</c:v>
                </c:pt>
                <c:pt idx="4368">
                  <c:v>200177.62358003127</c:v>
                </c:pt>
                <c:pt idx="4369">
                  <c:v>199569.40556853625</c:v>
                </c:pt>
                <c:pt idx="4370">
                  <c:v>232178.30413019541</c:v>
                </c:pt>
                <c:pt idx="4371">
                  <c:v>199652.82727492152</c:v>
                </c:pt>
                <c:pt idx="4372">
                  <c:v>203188.78002090292</c:v>
                </c:pt>
                <c:pt idx="4373">
                  <c:v>204389.86889745604</c:v>
                </c:pt>
                <c:pt idx="4374">
                  <c:v>198762.84922385082</c:v>
                </c:pt>
                <c:pt idx="4375">
                  <c:v>215419.37577654753</c:v>
                </c:pt>
                <c:pt idx="4376">
                  <c:v>182207.11910653533</c:v>
                </c:pt>
                <c:pt idx="4377">
                  <c:v>208966.80398408591</c:v>
                </c:pt>
                <c:pt idx="4378">
                  <c:v>227901.23327175027</c:v>
                </c:pt>
                <c:pt idx="4379">
                  <c:v>240698.87266868888</c:v>
                </c:pt>
                <c:pt idx="4380">
                  <c:v>220394.46440304664</c:v>
                </c:pt>
                <c:pt idx="4381">
                  <c:v>197561.2421148927</c:v>
                </c:pt>
                <c:pt idx="4382">
                  <c:v>226394.58108057547</c:v>
                </c:pt>
                <c:pt idx="4383">
                  <c:v>186650.86390539142</c:v>
                </c:pt>
                <c:pt idx="4384">
                  <c:v>211949.25256846839</c:v>
                </c:pt>
                <c:pt idx="4385">
                  <c:v>218484.04849351267</c:v>
                </c:pt>
                <c:pt idx="4386">
                  <c:v>207420.40157675615</c:v>
                </c:pt>
                <c:pt idx="4387">
                  <c:v>182081.48851133563</c:v>
                </c:pt>
                <c:pt idx="4388">
                  <c:v>182816.87487890356</c:v>
                </c:pt>
                <c:pt idx="4389">
                  <c:v>223547.20566868247</c:v>
                </c:pt>
                <c:pt idx="4390">
                  <c:v>201934.24473785952</c:v>
                </c:pt>
                <c:pt idx="4391">
                  <c:v>197649.22292279336</c:v>
                </c:pt>
                <c:pt idx="4392">
                  <c:v>187075.64822540566</c:v>
                </c:pt>
                <c:pt idx="4393">
                  <c:v>261870.59189762949</c:v>
                </c:pt>
                <c:pt idx="4394">
                  <c:v>201104.40824378765</c:v>
                </c:pt>
                <c:pt idx="4395">
                  <c:v>221521.39241835405</c:v>
                </c:pt>
                <c:pt idx="4396">
                  <c:v>229469.44407494168</c:v>
                </c:pt>
                <c:pt idx="4397">
                  <c:v>206804.88870232058</c:v>
                </c:pt>
                <c:pt idx="4398">
                  <c:v>221785.58647691802</c:v>
                </c:pt>
                <c:pt idx="4399">
                  <c:v>200458.68841529312</c:v>
                </c:pt>
                <c:pt idx="4400">
                  <c:v>223471.2831345406</c:v>
                </c:pt>
                <c:pt idx="4401">
                  <c:v>193421.82695696846</c:v>
                </c:pt>
                <c:pt idx="4402">
                  <c:v>234400.75077187159</c:v>
                </c:pt>
                <c:pt idx="4403">
                  <c:v>199512.12120068853</c:v>
                </c:pt>
                <c:pt idx="4404">
                  <c:v>198299.60941879649</c:v>
                </c:pt>
                <c:pt idx="4405">
                  <c:v>242838.84161489818</c:v>
                </c:pt>
                <c:pt idx="4406">
                  <c:v>217572.20652093203</c:v>
                </c:pt>
                <c:pt idx="4407">
                  <c:v>193576.09585156932</c:v>
                </c:pt>
                <c:pt idx="4408">
                  <c:v>188926.38925895799</c:v>
                </c:pt>
                <c:pt idx="4409">
                  <c:v>177991.02045704483</c:v>
                </c:pt>
                <c:pt idx="4410">
                  <c:v>204940.6058876015</c:v>
                </c:pt>
                <c:pt idx="4411">
                  <c:v>229897.35981935263</c:v>
                </c:pt>
                <c:pt idx="4412">
                  <c:v>212017.33579830674</c:v>
                </c:pt>
                <c:pt idx="4413">
                  <c:v>195618.39695528022</c:v>
                </c:pt>
                <c:pt idx="4414">
                  <c:v>241245.79395056306</c:v>
                </c:pt>
                <c:pt idx="4415">
                  <c:v>209706.1007470272</c:v>
                </c:pt>
                <c:pt idx="4416">
                  <c:v>235748.68471883133</c:v>
                </c:pt>
                <c:pt idx="4417">
                  <c:v>173220.91035552014</c:v>
                </c:pt>
                <c:pt idx="4418">
                  <c:v>207798.72172826657</c:v>
                </c:pt>
                <c:pt idx="4419">
                  <c:v>206481.49472318683</c:v>
                </c:pt>
                <c:pt idx="4420">
                  <c:v>214246.70435303519</c:v>
                </c:pt>
                <c:pt idx="4421">
                  <c:v>215417.24065745191</c:v>
                </c:pt>
                <c:pt idx="4422">
                  <c:v>225324.87340582709</c:v>
                </c:pt>
                <c:pt idx="4423">
                  <c:v>220338.83812210598</c:v>
                </c:pt>
                <c:pt idx="4424">
                  <c:v>204402.62478719465</c:v>
                </c:pt>
                <c:pt idx="4425">
                  <c:v>205155.53901251394</c:v>
                </c:pt>
                <c:pt idx="4426">
                  <c:v>239002.71700418182</c:v>
                </c:pt>
                <c:pt idx="4427">
                  <c:v>223507.89173942001</c:v>
                </c:pt>
                <c:pt idx="4428">
                  <c:v>193765.41542392812</c:v>
                </c:pt>
                <c:pt idx="4429">
                  <c:v>205972.76732366218</c:v>
                </c:pt>
                <c:pt idx="4430">
                  <c:v>197541.83869511262</c:v>
                </c:pt>
                <c:pt idx="4431">
                  <c:v>180367.37220904394</c:v>
                </c:pt>
                <c:pt idx="4432">
                  <c:v>229440.76110664161</c:v>
                </c:pt>
                <c:pt idx="4433">
                  <c:v>210511.16677604418</c:v>
                </c:pt>
                <c:pt idx="4434">
                  <c:v>212234.95553917397</c:v>
                </c:pt>
                <c:pt idx="4435">
                  <c:v>213568.1068392531</c:v>
                </c:pt>
                <c:pt idx="4436">
                  <c:v>219315.24625204201</c:v>
                </c:pt>
                <c:pt idx="4437">
                  <c:v>238876.99758215761</c:v>
                </c:pt>
                <c:pt idx="4438">
                  <c:v>227166.12668974709</c:v>
                </c:pt>
                <c:pt idx="4439">
                  <c:v>224682.59641223308</c:v>
                </c:pt>
                <c:pt idx="4440">
                  <c:v>216926.18410521862</c:v>
                </c:pt>
                <c:pt idx="4441">
                  <c:v>214201.70886216569</c:v>
                </c:pt>
                <c:pt idx="4442">
                  <c:v>217812.1091957055</c:v>
                </c:pt>
                <c:pt idx="4443">
                  <c:v>247135.28520050982</c:v>
                </c:pt>
                <c:pt idx="4444">
                  <c:v>195771.91603842808</c:v>
                </c:pt>
                <c:pt idx="4445">
                  <c:v>215754.93895896553</c:v>
                </c:pt>
                <c:pt idx="4446">
                  <c:v>196407.51578104659</c:v>
                </c:pt>
                <c:pt idx="4447">
                  <c:v>203671.76729964756</c:v>
                </c:pt>
                <c:pt idx="4448">
                  <c:v>218397.22786487429</c:v>
                </c:pt>
                <c:pt idx="4449">
                  <c:v>199421.37455640233</c:v>
                </c:pt>
                <c:pt idx="4450">
                  <c:v>183465.06820923701</c:v>
                </c:pt>
                <c:pt idx="4451">
                  <c:v>217396.96954193001</c:v>
                </c:pt>
                <c:pt idx="4452">
                  <c:v>190703.54632590269</c:v>
                </c:pt>
                <c:pt idx="4453">
                  <c:v>173971.21053072682</c:v>
                </c:pt>
                <c:pt idx="4454">
                  <c:v>171250.71261236316</c:v>
                </c:pt>
                <c:pt idx="4455">
                  <c:v>200772.23951871903</c:v>
                </c:pt>
                <c:pt idx="4456">
                  <c:v>206608.43354058068</c:v>
                </c:pt>
                <c:pt idx="4457">
                  <c:v>177989.33710429166</c:v>
                </c:pt>
                <c:pt idx="4458">
                  <c:v>199800.19806899386</c:v>
                </c:pt>
                <c:pt idx="4459">
                  <c:v>208499.91882327426</c:v>
                </c:pt>
                <c:pt idx="4460">
                  <c:v>207656.27896115079</c:v>
                </c:pt>
                <c:pt idx="4461">
                  <c:v>239852.41885172838</c:v>
                </c:pt>
                <c:pt idx="4462">
                  <c:v>203290.08205669024</c:v>
                </c:pt>
                <c:pt idx="4463">
                  <c:v>200042.34906219109</c:v>
                </c:pt>
                <c:pt idx="4464">
                  <c:v>205632.69534821715</c:v>
                </c:pt>
                <c:pt idx="4465">
                  <c:v>199751.57722050231</c:v>
                </c:pt>
                <c:pt idx="4466">
                  <c:v>206575.11004912766</c:v>
                </c:pt>
                <c:pt idx="4467">
                  <c:v>207041.18460053264</c:v>
                </c:pt>
                <c:pt idx="4468">
                  <c:v>243761.94530282554</c:v>
                </c:pt>
                <c:pt idx="4469">
                  <c:v>194302.74390145752</c:v>
                </c:pt>
                <c:pt idx="4470">
                  <c:v>204497.61543859617</c:v>
                </c:pt>
                <c:pt idx="4471">
                  <c:v>201042.2152834853</c:v>
                </c:pt>
                <c:pt idx="4472">
                  <c:v>208992.55269896553</c:v>
                </c:pt>
                <c:pt idx="4473">
                  <c:v>188036.9825599356</c:v>
                </c:pt>
                <c:pt idx="4474">
                  <c:v>224218.48963784735</c:v>
                </c:pt>
                <c:pt idx="4475">
                  <c:v>225240.64974691835</c:v>
                </c:pt>
                <c:pt idx="4476">
                  <c:v>216876.33548991516</c:v>
                </c:pt>
                <c:pt idx="4477">
                  <c:v>223797.74865331512</c:v>
                </c:pt>
                <c:pt idx="4478">
                  <c:v>224314.69582062238</c:v>
                </c:pt>
                <c:pt idx="4479">
                  <c:v>197669.15845980588</c:v>
                </c:pt>
                <c:pt idx="4480">
                  <c:v>175732.84218135034</c:v>
                </c:pt>
                <c:pt idx="4481">
                  <c:v>192655.85161829088</c:v>
                </c:pt>
                <c:pt idx="4482">
                  <c:v>224910.31966403069</c:v>
                </c:pt>
                <c:pt idx="4483">
                  <c:v>209970.90624771127</c:v>
                </c:pt>
                <c:pt idx="4484">
                  <c:v>189292.81201486738</c:v>
                </c:pt>
                <c:pt idx="4485">
                  <c:v>213605.55471827067</c:v>
                </c:pt>
                <c:pt idx="4486">
                  <c:v>177978.92310890998</c:v>
                </c:pt>
                <c:pt idx="4487">
                  <c:v>207677.35407244076</c:v>
                </c:pt>
                <c:pt idx="4488">
                  <c:v>241652.08171723102</c:v>
                </c:pt>
                <c:pt idx="4489">
                  <c:v>185306.82540284097</c:v>
                </c:pt>
                <c:pt idx="4490">
                  <c:v>199140.17369848827</c:v>
                </c:pt>
                <c:pt idx="4491">
                  <c:v>203435.04723832721</c:v>
                </c:pt>
                <c:pt idx="4492">
                  <c:v>235821.26201171021</c:v>
                </c:pt>
                <c:pt idx="4493">
                  <c:v>207202.20623517031</c:v>
                </c:pt>
                <c:pt idx="4494">
                  <c:v>192855.88940024795</c:v>
                </c:pt>
                <c:pt idx="4495">
                  <c:v>221541.78993526415</c:v>
                </c:pt>
                <c:pt idx="4496">
                  <c:v>189972.17768626765</c:v>
                </c:pt>
                <c:pt idx="4497">
                  <c:v>204245.70188362338</c:v>
                </c:pt>
                <c:pt idx="4498">
                  <c:v>200287.92122489115</c:v>
                </c:pt>
                <c:pt idx="4499">
                  <c:v>210395.46480237495</c:v>
                </c:pt>
                <c:pt idx="4500">
                  <c:v>182181.91863774788</c:v>
                </c:pt>
                <c:pt idx="4501">
                  <c:v>229567.57322446781</c:v>
                </c:pt>
                <c:pt idx="4502">
                  <c:v>202635.2642808638</c:v>
                </c:pt>
                <c:pt idx="4503">
                  <c:v>219036.13783047069</c:v>
                </c:pt>
                <c:pt idx="4504">
                  <c:v>201348.76466504269</c:v>
                </c:pt>
                <c:pt idx="4505">
                  <c:v>213682.31706020259</c:v>
                </c:pt>
                <c:pt idx="4506">
                  <c:v>219181.36973710672</c:v>
                </c:pt>
                <c:pt idx="4507">
                  <c:v>202477.85617133469</c:v>
                </c:pt>
                <c:pt idx="4508">
                  <c:v>217076.61991952662</c:v>
                </c:pt>
                <c:pt idx="4509">
                  <c:v>217019.17504399095</c:v>
                </c:pt>
                <c:pt idx="4510">
                  <c:v>216397.34714228311</c:v>
                </c:pt>
                <c:pt idx="4511">
                  <c:v>183566.48882047436</c:v>
                </c:pt>
                <c:pt idx="4512">
                  <c:v>173534.08223741094</c:v>
                </c:pt>
                <c:pt idx="4513">
                  <c:v>185352.463486669</c:v>
                </c:pt>
                <c:pt idx="4514">
                  <c:v>183945.21378172422</c:v>
                </c:pt>
                <c:pt idx="4515">
                  <c:v>228809.54141729826</c:v>
                </c:pt>
                <c:pt idx="4516">
                  <c:v>220787.49816891609</c:v>
                </c:pt>
                <c:pt idx="4517">
                  <c:v>211269.1998599522</c:v>
                </c:pt>
                <c:pt idx="4518">
                  <c:v>214383.40100859868</c:v>
                </c:pt>
                <c:pt idx="4519">
                  <c:v>205874.84508479026</c:v>
                </c:pt>
                <c:pt idx="4520">
                  <c:v>220427.50912096957</c:v>
                </c:pt>
                <c:pt idx="4521">
                  <c:v>206362.01059799106</c:v>
                </c:pt>
                <c:pt idx="4522">
                  <c:v>197974.30639205565</c:v>
                </c:pt>
                <c:pt idx="4523">
                  <c:v>198925.55393360148</c:v>
                </c:pt>
                <c:pt idx="4524">
                  <c:v>190640.24520161294</c:v>
                </c:pt>
                <c:pt idx="4525">
                  <c:v>223186.96714245848</c:v>
                </c:pt>
                <c:pt idx="4526">
                  <c:v>202051.70060772327</c:v>
                </c:pt>
                <c:pt idx="4527">
                  <c:v>210956.30735118967</c:v>
                </c:pt>
                <c:pt idx="4528">
                  <c:v>191732.77641682711</c:v>
                </c:pt>
                <c:pt idx="4529">
                  <c:v>245665.79476484726</c:v>
                </c:pt>
                <c:pt idx="4530">
                  <c:v>198623.75944026385</c:v>
                </c:pt>
                <c:pt idx="4531">
                  <c:v>229851.18651509041</c:v>
                </c:pt>
                <c:pt idx="4532">
                  <c:v>213622.69140472973</c:v>
                </c:pt>
                <c:pt idx="4533">
                  <c:v>170137.27139901498</c:v>
                </c:pt>
                <c:pt idx="4534">
                  <c:v>219501.03704939969</c:v>
                </c:pt>
                <c:pt idx="4535">
                  <c:v>211668.69883228757</c:v>
                </c:pt>
                <c:pt idx="4536">
                  <c:v>212805.78420953255</c:v>
                </c:pt>
                <c:pt idx="4537">
                  <c:v>249531.61190479266</c:v>
                </c:pt>
                <c:pt idx="4538">
                  <c:v>176345.339370973</c:v>
                </c:pt>
                <c:pt idx="4539">
                  <c:v>168665.85876860388</c:v>
                </c:pt>
                <c:pt idx="4540">
                  <c:v>198978.19112116238</c:v>
                </c:pt>
                <c:pt idx="4541">
                  <c:v>210672.3881551146</c:v>
                </c:pt>
                <c:pt idx="4542">
                  <c:v>205746.47926329717</c:v>
                </c:pt>
                <c:pt idx="4543">
                  <c:v>213950.71280873753</c:v>
                </c:pt>
                <c:pt idx="4544">
                  <c:v>228240.79441863042</c:v>
                </c:pt>
                <c:pt idx="4545">
                  <c:v>198270.99345338414</c:v>
                </c:pt>
                <c:pt idx="4546">
                  <c:v>192710.14308607293</c:v>
                </c:pt>
                <c:pt idx="4547">
                  <c:v>186799.57341029146</c:v>
                </c:pt>
                <c:pt idx="4548">
                  <c:v>195510.47969193547</c:v>
                </c:pt>
                <c:pt idx="4549">
                  <c:v>190545.77379871614</c:v>
                </c:pt>
                <c:pt idx="4550">
                  <c:v>208526.0495277993</c:v>
                </c:pt>
                <c:pt idx="4551">
                  <c:v>210530.03242932289</c:v>
                </c:pt>
                <c:pt idx="4552">
                  <c:v>240770.26405144163</c:v>
                </c:pt>
                <c:pt idx="4553">
                  <c:v>213345.16943248222</c:v>
                </c:pt>
                <c:pt idx="4554">
                  <c:v>209374.80550933629</c:v>
                </c:pt>
                <c:pt idx="4555">
                  <c:v>207546.17653065035</c:v>
                </c:pt>
                <c:pt idx="4556">
                  <c:v>196615.179616137</c:v>
                </c:pt>
                <c:pt idx="4557">
                  <c:v>210397.74595349649</c:v>
                </c:pt>
                <c:pt idx="4558">
                  <c:v>190697.34910789761</c:v>
                </c:pt>
                <c:pt idx="4559">
                  <c:v>207258.11514370004</c:v>
                </c:pt>
                <c:pt idx="4560">
                  <c:v>214169.4957926725</c:v>
                </c:pt>
                <c:pt idx="4561">
                  <c:v>205294.13005971478</c:v>
                </c:pt>
                <c:pt idx="4562">
                  <c:v>190007.56820632494</c:v>
                </c:pt>
                <c:pt idx="4563">
                  <c:v>195952.38101744902</c:v>
                </c:pt>
                <c:pt idx="4564">
                  <c:v>211457.55068445706</c:v>
                </c:pt>
                <c:pt idx="4565">
                  <c:v>224041.37876744801</c:v>
                </c:pt>
                <c:pt idx="4566">
                  <c:v>171755.59763755754</c:v>
                </c:pt>
                <c:pt idx="4567">
                  <c:v>200023.8588576396</c:v>
                </c:pt>
                <c:pt idx="4568">
                  <c:v>230756.39127507649</c:v>
                </c:pt>
                <c:pt idx="4569">
                  <c:v>182191.91216495063</c:v>
                </c:pt>
                <c:pt idx="4570">
                  <c:v>207395.38861102954</c:v>
                </c:pt>
                <c:pt idx="4571">
                  <c:v>203656.1220226626</c:v>
                </c:pt>
                <c:pt idx="4572">
                  <c:v>193331.81512542779</c:v>
                </c:pt>
                <c:pt idx="4573">
                  <c:v>210723.28861032327</c:v>
                </c:pt>
                <c:pt idx="4574">
                  <c:v>195236.07207466115</c:v>
                </c:pt>
                <c:pt idx="4575">
                  <c:v>179426.1448628722</c:v>
                </c:pt>
                <c:pt idx="4576">
                  <c:v>198563.78628903121</c:v>
                </c:pt>
                <c:pt idx="4577">
                  <c:v>224098.3540702319</c:v>
                </c:pt>
                <c:pt idx="4578">
                  <c:v>202561.47802557686</c:v>
                </c:pt>
                <c:pt idx="4579">
                  <c:v>177514.12186076224</c:v>
                </c:pt>
                <c:pt idx="4580">
                  <c:v>202872.81733546907</c:v>
                </c:pt>
                <c:pt idx="4581">
                  <c:v>189328.06504714047</c:v>
                </c:pt>
                <c:pt idx="4582">
                  <c:v>175554.15596170072</c:v>
                </c:pt>
                <c:pt idx="4583">
                  <c:v>195213.9551633118</c:v>
                </c:pt>
                <c:pt idx="4584">
                  <c:v>198878.68030309171</c:v>
                </c:pt>
                <c:pt idx="4585">
                  <c:v>226955.30801561213</c:v>
                </c:pt>
                <c:pt idx="4586">
                  <c:v>216967.00238777453</c:v>
                </c:pt>
                <c:pt idx="4587">
                  <c:v>206777.51533210452</c:v>
                </c:pt>
                <c:pt idx="4588">
                  <c:v>208822.18391140481</c:v>
                </c:pt>
                <c:pt idx="4589">
                  <c:v>205245.54639030516</c:v>
                </c:pt>
                <c:pt idx="4590">
                  <c:v>201466.1482324028</c:v>
                </c:pt>
                <c:pt idx="4591">
                  <c:v>251064.93439836847</c:v>
                </c:pt>
                <c:pt idx="4592">
                  <c:v>209163.73115874955</c:v>
                </c:pt>
                <c:pt idx="4593">
                  <c:v>186607.04307151691</c:v>
                </c:pt>
                <c:pt idx="4594">
                  <c:v>206838.81172945612</c:v>
                </c:pt>
                <c:pt idx="4595">
                  <c:v>192937.14085620246</c:v>
                </c:pt>
                <c:pt idx="4596">
                  <c:v>216298.00664796797</c:v>
                </c:pt>
                <c:pt idx="4597">
                  <c:v>203380.05034906667</c:v>
                </c:pt>
                <c:pt idx="4598">
                  <c:v>204093.27754534921</c:v>
                </c:pt>
                <c:pt idx="4599">
                  <c:v>201026.44091355207</c:v>
                </c:pt>
                <c:pt idx="4600">
                  <c:v>218092.41022219352</c:v>
                </c:pt>
                <c:pt idx="4601">
                  <c:v>196638.64466473588</c:v>
                </c:pt>
                <c:pt idx="4602">
                  <c:v>200272.09275141626</c:v>
                </c:pt>
                <c:pt idx="4603">
                  <c:v>196904.43396679824</c:v>
                </c:pt>
                <c:pt idx="4604">
                  <c:v>220836.57359625853</c:v>
                </c:pt>
                <c:pt idx="4605">
                  <c:v>211724.75162496767</c:v>
                </c:pt>
                <c:pt idx="4606">
                  <c:v>209401.28566372598</c:v>
                </c:pt>
                <c:pt idx="4607">
                  <c:v>185710.94269537018</c:v>
                </c:pt>
                <c:pt idx="4608">
                  <c:v>209128.37601346115</c:v>
                </c:pt>
                <c:pt idx="4609">
                  <c:v>199457.48178998829</c:v>
                </c:pt>
                <c:pt idx="4610">
                  <c:v>206093.20754910732</c:v>
                </c:pt>
                <c:pt idx="4611">
                  <c:v>200087.28532287921</c:v>
                </c:pt>
                <c:pt idx="4612">
                  <c:v>203300.12000367243</c:v>
                </c:pt>
                <c:pt idx="4613">
                  <c:v>227571.77377253794</c:v>
                </c:pt>
                <c:pt idx="4614">
                  <c:v>221891.81653039984</c:v>
                </c:pt>
                <c:pt idx="4615">
                  <c:v>196197.02018849691</c:v>
                </c:pt>
                <c:pt idx="4616">
                  <c:v>205230.57399390923</c:v>
                </c:pt>
                <c:pt idx="4617">
                  <c:v>202871.02801500767</c:v>
                </c:pt>
                <c:pt idx="4618">
                  <c:v>212992.4526502341</c:v>
                </c:pt>
                <c:pt idx="4619">
                  <c:v>199559.57439126808</c:v>
                </c:pt>
                <c:pt idx="4620">
                  <c:v>197143.14689864393</c:v>
                </c:pt>
                <c:pt idx="4621">
                  <c:v>204469.39953442407</c:v>
                </c:pt>
                <c:pt idx="4622">
                  <c:v>198261.5561617777</c:v>
                </c:pt>
                <c:pt idx="4623">
                  <c:v>191837.47966989205</c:v>
                </c:pt>
                <c:pt idx="4624">
                  <c:v>198959.25747525913</c:v>
                </c:pt>
                <c:pt idx="4625">
                  <c:v>198464.59580758878</c:v>
                </c:pt>
                <c:pt idx="4626">
                  <c:v>217876.36177676287</c:v>
                </c:pt>
                <c:pt idx="4627">
                  <c:v>212968.77732456423</c:v>
                </c:pt>
                <c:pt idx="4628">
                  <c:v>169746.5667484689</c:v>
                </c:pt>
                <c:pt idx="4629">
                  <c:v>225317.20720385108</c:v>
                </c:pt>
                <c:pt idx="4630">
                  <c:v>252271.7662930591</c:v>
                </c:pt>
                <c:pt idx="4631">
                  <c:v>187841.35341616586</c:v>
                </c:pt>
                <c:pt idx="4632">
                  <c:v>223489.78291862557</c:v>
                </c:pt>
                <c:pt idx="4633">
                  <c:v>215221.62947624794</c:v>
                </c:pt>
                <c:pt idx="4634">
                  <c:v>201968.8854749077</c:v>
                </c:pt>
                <c:pt idx="4635">
                  <c:v>181675.6208899566</c:v>
                </c:pt>
                <c:pt idx="4636">
                  <c:v>172952.43276549084</c:v>
                </c:pt>
                <c:pt idx="4637">
                  <c:v>206771.23709892773</c:v>
                </c:pt>
                <c:pt idx="4638">
                  <c:v>189967.92027008452</c:v>
                </c:pt>
                <c:pt idx="4639">
                  <c:v>220867.02353542915</c:v>
                </c:pt>
                <c:pt idx="4640">
                  <c:v>188408.16379846737</c:v>
                </c:pt>
                <c:pt idx="4641">
                  <c:v>205658.67819725326</c:v>
                </c:pt>
                <c:pt idx="4642">
                  <c:v>184414.64040889923</c:v>
                </c:pt>
                <c:pt idx="4643">
                  <c:v>186255.44515008479</c:v>
                </c:pt>
                <c:pt idx="4644">
                  <c:v>200672.6853854903</c:v>
                </c:pt>
                <c:pt idx="4645">
                  <c:v>201013.2463430888</c:v>
                </c:pt>
                <c:pt idx="4646">
                  <c:v>206478.11296277907</c:v>
                </c:pt>
                <c:pt idx="4647">
                  <c:v>229342.50558127998</c:v>
                </c:pt>
                <c:pt idx="4648">
                  <c:v>187275.30093021295</c:v>
                </c:pt>
                <c:pt idx="4649">
                  <c:v>203174.65567408921</c:v>
                </c:pt>
                <c:pt idx="4650">
                  <c:v>200048.51938082848</c:v>
                </c:pt>
                <c:pt idx="4651">
                  <c:v>210817.53308481193</c:v>
                </c:pt>
                <c:pt idx="4652">
                  <c:v>229692.4584698074</c:v>
                </c:pt>
                <c:pt idx="4653">
                  <c:v>250508.37496319989</c:v>
                </c:pt>
                <c:pt idx="4654">
                  <c:v>205024.81527797552</c:v>
                </c:pt>
                <c:pt idx="4655">
                  <c:v>248091.22654343757</c:v>
                </c:pt>
                <c:pt idx="4656">
                  <c:v>218696.9459314238</c:v>
                </c:pt>
                <c:pt idx="4657">
                  <c:v>194575.08980042505</c:v>
                </c:pt>
                <c:pt idx="4658">
                  <c:v>196309.52190921479</c:v>
                </c:pt>
                <c:pt idx="4659">
                  <c:v>217902.19823781319</c:v>
                </c:pt>
                <c:pt idx="4660">
                  <c:v>199704.75483394216</c:v>
                </c:pt>
                <c:pt idx="4661">
                  <c:v>166105.26755170315</c:v>
                </c:pt>
                <c:pt idx="4662">
                  <c:v>187817.91553918668</c:v>
                </c:pt>
                <c:pt idx="4663">
                  <c:v>211499.92894477682</c:v>
                </c:pt>
                <c:pt idx="4664">
                  <c:v>191836.1715421885</c:v>
                </c:pt>
                <c:pt idx="4665">
                  <c:v>183856.41231715301</c:v>
                </c:pt>
                <c:pt idx="4666">
                  <c:v>208727.24258853786</c:v>
                </c:pt>
                <c:pt idx="4667">
                  <c:v>197870.47307349904</c:v>
                </c:pt>
                <c:pt idx="4668">
                  <c:v>209586.37554547662</c:v>
                </c:pt>
                <c:pt idx="4669">
                  <c:v>194513.65322990529</c:v>
                </c:pt>
                <c:pt idx="4670">
                  <c:v>209856.30322724232</c:v>
                </c:pt>
                <c:pt idx="4671">
                  <c:v>214293.4174865805</c:v>
                </c:pt>
                <c:pt idx="4672">
                  <c:v>188313.74199039204</c:v>
                </c:pt>
                <c:pt idx="4673">
                  <c:v>227140.28036616993</c:v>
                </c:pt>
                <c:pt idx="4674">
                  <c:v>199671.9227986749</c:v>
                </c:pt>
                <c:pt idx="4675">
                  <c:v>193438.923894473</c:v>
                </c:pt>
                <c:pt idx="4676">
                  <c:v>161697.42167524464</c:v>
                </c:pt>
                <c:pt idx="4677">
                  <c:v>190159.0235556509</c:v>
                </c:pt>
                <c:pt idx="4678">
                  <c:v>212559.93406156253</c:v>
                </c:pt>
                <c:pt idx="4679">
                  <c:v>193942.54440802819</c:v>
                </c:pt>
                <c:pt idx="4680">
                  <c:v>215760.81377598515</c:v>
                </c:pt>
                <c:pt idx="4681">
                  <c:v>215767.21303369425</c:v>
                </c:pt>
                <c:pt idx="4682">
                  <c:v>202064.65620585455</c:v>
                </c:pt>
                <c:pt idx="4683">
                  <c:v>171801.76866257272</c:v>
                </c:pt>
                <c:pt idx="4684">
                  <c:v>233807.57728472218</c:v>
                </c:pt>
                <c:pt idx="4685">
                  <c:v>242067.87691132457</c:v>
                </c:pt>
                <c:pt idx="4686">
                  <c:v>205979.82083559601</c:v>
                </c:pt>
                <c:pt idx="4687">
                  <c:v>199795.73383047408</c:v>
                </c:pt>
                <c:pt idx="4688">
                  <c:v>220593.20838358079</c:v>
                </c:pt>
                <c:pt idx="4689">
                  <c:v>181638.76490376669</c:v>
                </c:pt>
                <c:pt idx="4690">
                  <c:v>206596.78289330489</c:v>
                </c:pt>
                <c:pt idx="4691">
                  <c:v>192445.11255797709</c:v>
                </c:pt>
                <c:pt idx="4692">
                  <c:v>192167.84305765352</c:v>
                </c:pt>
                <c:pt idx="4693">
                  <c:v>190604.03246985399</c:v>
                </c:pt>
                <c:pt idx="4694">
                  <c:v>221371.92579350946</c:v>
                </c:pt>
                <c:pt idx="4695">
                  <c:v>240144.97530474595</c:v>
                </c:pt>
                <c:pt idx="4696">
                  <c:v>223480.77073354332</c:v>
                </c:pt>
                <c:pt idx="4697">
                  <c:v>229220.599090426</c:v>
                </c:pt>
                <c:pt idx="4698">
                  <c:v>218776.99853429978</c:v>
                </c:pt>
                <c:pt idx="4699">
                  <c:v>172290.46999719017</c:v>
                </c:pt>
                <c:pt idx="4700">
                  <c:v>196664.01833655167</c:v>
                </c:pt>
                <c:pt idx="4701">
                  <c:v>267264.28538514138</c:v>
                </c:pt>
                <c:pt idx="4702">
                  <c:v>234740.12027216377</c:v>
                </c:pt>
                <c:pt idx="4703">
                  <c:v>192805.51869305846</c:v>
                </c:pt>
                <c:pt idx="4704">
                  <c:v>199985.1789175641</c:v>
                </c:pt>
                <c:pt idx="4705">
                  <c:v>201591.02439544594</c:v>
                </c:pt>
                <c:pt idx="4706">
                  <c:v>237886.46403739112</c:v>
                </c:pt>
                <c:pt idx="4707">
                  <c:v>188199.48356546718</c:v>
                </c:pt>
                <c:pt idx="4708">
                  <c:v>196393.6698804695</c:v>
                </c:pt>
                <c:pt idx="4709">
                  <c:v>177740.60513653071</c:v>
                </c:pt>
                <c:pt idx="4710">
                  <c:v>199759.63965817104</c:v>
                </c:pt>
                <c:pt idx="4711">
                  <c:v>198152.6275669036</c:v>
                </c:pt>
                <c:pt idx="4712">
                  <c:v>243763.04739926464</c:v>
                </c:pt>
                <c:pt idx="4713">
                  <c:v>242717.29667539732</c:v>
                </c:pt>
                <c:pt idx="4714">
                  <c:v>211913.39893948042</c:v>
                </c:pt>
                <c:pt idx="4715">
                  <c:v>206741.64211214526</c:v>
                </c:pt>
                <c:pt idx="4716">
                  <c:v>180549.44633022946</c:v>
                </c:pt>
                <c:pt idx="4717">
                  <c:v>185410.32152971381</c:v>
                </c:pt>
                <c:pt idx="4718">
                  <c:v>207971.56562384241</c:v>
                </c:pt>
                <c:pt idx="4719">
                  <c:v>185676.0470967599</c:v>
                </c:pt>
                <c:pt idx="4720">
                  <c:v>210140.59185092989</c:v>
                </c:pt>
                <c:pt idx="4721">
                  <c:v>211176.69271177787</c:v>
                </c:pt>
                <c:pt idx="4722">
                  <c:v>229493.29715729004</c:v>
                </c:pt>
                <c:pt idx="4723">
                  <c:v>187144.16201658238</c:v>
                </c:pt>
                <c:pt idx="4724">
                  <c:v>210112.57754299161</c:v>
                </c:pt>
                <c:pt idx="4725">
                  <c:v>214219.55701170128</c:v>
                </c:pt>
                <c:pt idx="4726">
                  <c:v>177424.55104626756</c:v>
                </c:pt>
                <c:pt idx="4727">
                  <c:v>204397.13120398618</c:v>
                </c:pt>
                <c:pt idx="4728">
                  <c:v>211356.30964882206</c:v>
                </c:pt>
                <c:pt idx="4729">
                  <c:v>202643.75782975426</c:v>
                </c:pt>
                <c:pt idx="4730">
                  <c:v>216059.55288585299</c:v>
                </c:pt>
                <c:pt idx="4731">
                  <c:v>217558.92276057968</c:v>
                </c:pt>
                <c:pt idx="4732">
                  <c:v>224320.41625053692</c:v>
                </c:pt>
                <c:pt idx="4733">
                  <c:v>180035.01037713722</c:v>
                </c:pt>
                <c:pt idx="4734">
                  <c:v>198809.23972956819</c:v>
                </c:pt>
                <c:pt idx="4735">
                  <c:v>198528.30178214016</c:v>
                </c:pt>
                <c:pt idx="4736">
                  <c:v>202458.63514123776</c:v>
                </c:pt>
                <c:pt idx="4737">
                  <c:v>200749.9452794313</c:v>
                </c:pt>
                <c:pt idx="4738">
                  <c:v>189097.89682298503</c:v>
                </c:pt>
                <c:pt idx="4739">
                  <c:v>203879.54014397145</c:v>
                </c:pt>
                <c:pt idx="4740">
                  <c:v>213522.47263799654</c:v>
                </c:pt>
                <c:pt idx="4741">
                  <c:v>218168.60760816355</c:v>
                </c:pt>
                <c:pt idx="4742">
                  <c:v>187472.88850703737</c:v>
                </c:pt>
                <c:pt idx="4743">
                  <c:v>175112.39477348363</c:v>
                </c:pt>
                <c:pt idx="4744">
                  <c:v>216143.40541537286</c:v>
                </c:pt>
                <c:pt idx="4745">
                  <c:v>200202.66448632302</c:v>
                </c:pt>
                <c:pt idx="4746">
                  <c:v>208500.27173942729</c:v>
                </c:pt>
                <c:pt idx="4747">
                  <c:v>171120.05733444623</c:v>
                </c:pt>
                <c:pt idx="4748">
                  <c:v>197683.93100943195</c:v>
                </c:pt>
                <c:pt idx="4749">
                  <c:v>191483.68270559172</c:v>
                </c:pt>
                <c:pt idx="4750">
                  <c:v>186278.17390831298</c:v>
                </c:pt>
                <c:pt idx="4751">
                  <c:v>221381.74498401152</c:v>
                </c:pt>
                <c:pt idx="4752">
                  <c:v>205330.54209156509</c:v>
                </c:pt>
                <c:pt idx="4753">
                  <c:v>186445.31920203008</c:v>
                </c:pt>
                <c:pt idx="4754">
                  <c:v>193133.53786586737</c:v>
                </c:pt>
                <c:pt idx="4755">
                  <c:v>210234.27971303381</c:v>
                </c:pt>
                <c:pt idx="4756">
                  <c:v>189274.11288458947</c:v>
                </c:pt>
                <c:pt idx="4757">
                  <c:v>262848.95053498447</c:v>
                </c:pt>
                <c:pt idx="4758">
                  <c:v>209811.05924699799</c:v>
                </c:pt>
                <c:pt idx="4759">
                  <c:v>234849.51494680217</c:v>
                </c:pt>
                <c:pt idx="4760">
                  <c:v>210397.42928213323</c:v>
                </c:pt>
                <c:pt idx="4761">
                  <c:v>197501.19299510727</c:v>
                </c:pt>
                <c:pt idx="4762">
                  <c:v>185303.43275889306</c:v>
                </c:pt>
                <c:pt idx="4763">
                  <c:v>241932.10833188635</c:v>
                </c:pt>
                <c:pt idx="4764">
                  <c:v>215681.3696148665</c:v>
                </c:pt>
                <c:pt idx="4765">
                  <c:v>200555.27298528817</c:v>
                </c:pt>
                <c:pt idx="4766">
                  <c:v>207788.34418428276</c:v>
                </c:pt>
                <c:pt idx="4767">
                  <c:v>176067.54592663544</c:v>
                </c:pt>
                <c:pt idx="4768">
                  <c:v>222008.98646839347</c:v>
                </c:pt>
                <c:pt idx="4769">
                  <c:v>195465.83851487585</c:v>
                </c:pt>
                <c:pt idx="4770">
                  <c:v>177105.37650123151</c:v>
                </c:pt>
                <c:pt idx="4771">
                  <c:v>193395.93415299675</c:v>
                </c:pt>
                <c:pt idx="4772">
                  <c:v>202410.93034805532</c:v>
                </c:pt>
                <c:pt idx="4773">
                  <c:v>209370.25646925496</c:v>
                </c:pt>
                <c:pt idx="4774">
                  <c:v>196803.26879706082</c:v>
                </c:pt>
                <c:pt idx="4775">
                  <c:v>235596.41661156376</c:v>
                </c:pt>
                <c:pt idx="4776">
                  <c:v>184033.84246996266</c:v>
                </c:pt>
                <c:pt idx="4777">
                  <c:v>181955.22349962482</c:v>
                </c:pt>
                <c:pt idx="4778">
                  <c:v>197627.30847600184</c:v>
                </c:pt>
                <c:pt idx="4779">
                  <c:v>214541.40356742253</c:v>
                </c:pt>
                <c:pt idx="4780">
                  <c:v>200089.61246480735</c:v>
                </c:pt>
                <c:pt idx="4781">
                  <c:v>217912.48637302004</c:v>
                </c:pt>
                <c:pt idx="4782">
                  <c:v>199533.19694373687</c:v>
                </c:pt>
                <c:pt idx="4783">
                  <c:v>180892.9057067273</c:v>
                </c:pt>
                <c:pt idx="4784">
                  <c:v>261580.6827947679</c:v>
                </c:pt>
                <c:pt idx="4785">
                  <c:v>187413.31792824762</c:v>
                </c:pt>
                <c:pt idx="4786">
                  <c:v>189533.47694585437</c:v>
                </c:pt>
                <c:pt idx="4787">
                  <c:v>192827.00244222337</c:v>
                </c:pt>
                <c:pt idx="4788">
                  <c:v>200862.2889841923</c:v>
                </c:pt>
                <c:pt idx="4789">
                  <c:v>209297.04532838333</c:v>
                </c:pt>
                <c:pt idx="4790">
                  <c:v>210205.16935665678</c:v>
                </c:pt>
                <c:pt idx="4791">
                  <c:v>230417.42090100306</c:v>
                </c:pt>
                <c:pt idx="4792">
                  <c:v>194565.00840032479</c:v>
                </c:pt>
                <c:pt idx="4793">
                  <c:v>224423.57534191059</c:v>
                </c:pt>
                <c:pt idx="4794">
                  <c:v>177725.58033544919</c:v>
                </c:pt>
                <c:pt idx="4795">
                  <c:v>204891.58057385712</c:v>
                </c:pt>
                <c:pt idx="4796">
                  <c:v>217626.22428849904</c:v>
                </c:pt>
                <c:pt idx="4797">
                  <c:v>211965.60127741878</c:v>
                </c:pt>
                <c:pt idx="4798">
                  <c:v>219491.66092460265</c:v>
                </c:pt>
                <c:pt idx="4799">
                  <c:v>232594.09585903614</c:v>
                </c:pt>
                <c:pt idx="4800">
                  <c:v>207235.8681899067</c:v>
                </c:pt>
                <c:pt idx="4801">
                  <c:v>215035.77826849499</c:v>
                </c:pt>
                <c:pt idx="4802">
                  <c:v>210038.09402220917</c:v>
                </c:pt>
                <c:pt idx="4803">
                  <c:v>189301.87531198165</c:v>
                </c:pt>
                <c:pt idx="4804">
                  <c:v>219486.21618588699</c:v>
                </c:pt>
                <c:pt idx="4805">
                  <c:v>186819.58684321656</c:v>
                </c:pt>
                <c:pt idx="4806">
                  <c:v>182624.02785744192</c:v>
                </c:pt>
                <c:pt idx="4807">
                  <c:v>178516.84947828954</c:v>
                </c:pt>
                <c:pt idx="4808">
                  <c:v>181097.71554562246</c:v>
                </c:pt>
                <c:pt idx="4809">
                  <c:v>193020.72332600469</c:v>
                </c:pt>
                <c:pt idx="4810">
                  <c:v>230565.13884923409</c:v>
                </c:pt>
                <c:pt idx="4811">
                  <c:v>205920.21797813073</c:v>
                </c:pt>
                <c:pt idx="4812">
                  <c:v>234710.12638525479</c:v>
                </c:pt>
                <c:pt idx="4813">
                  <c:v>186317.70544350345</c:v>
                </c:pt>
                <c:pt idx="4814">
                  <c:v>207460.74824973277</c:v>
                </c:pt>
                <c:pt idx="4815">
                  <c:v>205600.99895300588</c:v>
                </c:pt>
                <c:pt idx="4816">
                  <c:v>240306.74702182354</c:v>
                </c:pt>
                <c:pt idx="4817">
                  <c:v>186641.45333326876</c:v>
                </c:pt>
                <c:pt idx="4818">
                  <c:v>222888.77760120836</c:v>
                </c:pt>
                <c:pt idx="4819">
                  <c:v>204494.68400689273</c:v>
                </c:pt>
                <c:pt idx="4820">
                  <c:v>185225.69268316741</c:v>
                </c:pt>
                <c:pt idx="4821">
                  <c:v>178599.8416458281</c:v>
                </c:pt>
                <c:pt idx="4822">
                  <c:v>200052.77327729878</c:v>
                </c:pt>
                <c:pt idx="4823">
                  <c:v>229167.12610165449</c:v>
                </c:pt>
                <c:pt idx="4824">
                  <c:v>204085.87293912045</c:v>
                </c:pt>
                <c:pt idx="4825">
                  <c:v>198015.12589584792</c:v>
                </c:pt>
                <c:pt idx="4826">
                  <c:v>205207.52397448389</c:v>
                </c:pt>
                <c:pt idx="4827">
                  <c:v>173994.30802472762</c:v>
                </c:pt>
                <c:pt idx="4828">
                  <c:v>236019.0876497876</c:v>
                </c:pt>
                <c:pt idx="4829">
                  <c:v>171242.26507059287</c:v>
                </c:pt>
                <c:pt idx="4830">
                  <c:v>222842.53253486066</c:v>
                </c:pt>
                <c:pt idx="4831">
                  <c:v>216431.51241277659</c:v>
                </c:pt>
                <c:pt idx="4832">
                  <c:v>242491.99397262582</c:v>
                </c:pt>
                <c:pt idx="4833">
                  <c:v>240266.23558010114</c:v>
                </c:pt>
                <c:pt idx="4834">
                  <c:v>223577.54289212392</c:v>
                </c:pt>
                <c:pt idx="4835">
                  <c:v>237189.36618554697</c:v>
                </c:pt>
                <c:pt idx="4836">
                  <c:v>204013.51024012017</c:v>
                </c:pt>
                <c:pt idx="4837">
                  <c:v>199951.98418880365</c:v>
                </c:pt>
                <c:pt idx="4838">
                  <c:v>195642.19263016211</c:v>
                </c:pt>
                <c:pt idx="4839">
                  <c:v>194479.78809138545</c:v>
                </c:pt>
                <c:pt idx="4840">
                  <c:v>208770.49961538421</c:v>
                </c:pt>
                <c:pt idx="4841">
                  <c:v>196145.91510957386</c:v>
                </c:pt>
                <c:pt idx="4842">
                  <c:v>211948.40896685526</c:v>
                </c:pt>
                <c:pt idx="4843">
                  <c:v>191893.83909803734</c:v>
                </c:pt>
                <c:pt idx="4844">
                  <c:v>206318.44982485636</c:v>
                </c:pt>
                <c:pt idx="4845">
                  <c:v>210518.56604161201</c:v>
                </c:pt>
                <c:pt idx="4846">
                  <c:v>187518.80201248708</c:v>
                </c:pt>
                <c:pt idx="4847">
                  <c:v>170943.11656265648</c:v>
                </c:pt>
                <c:pt idx="4848">
                  <c:v>225708.36453996849</c:v>
                </c:pt>
                <c:pt idx="4849">
                  <c:v>188573.82141996187</c:v>
                </c:pt>
                <c:pt idx="4850">
                  <c:v>233462.28668040084</c:v>
                </c:pt>
                <c:pt idx="4851">
                  <c:v>228512.02038089273</c:v>
                </c:pt>
                <c:pt idx="4852">
                  <c:v>195060.80412044271</c:v>
                </c:pt>
                <c:pt idx="4853">
                  <c:v>189148.59507558751</c:v>
                </c:pt>
                <c:pt idx="4854">
                  <c:v>197338.31451420876</c:v>
                </c:pt>
                <c:pt idx="4855">
                  <c:v>224288.49364748079</c:v>
                </c:pt>
                <c:pt idx="4856">
                  <c:v>205429.30963024375</c:v>
                </c:pt>
                <c:pt idx="4857">
                  <c:v>256430.69042757212</c:v>
                </c:pt>
                <c:pt idx="4858">
                  <c:v>197928.41519276495</c:v>
                </c:pt>
                <c:pt idx="4859">
                  <c:v>197701.29688005475</c:v>
                </c:pt>
                <c:pt idx="4860">
                  <c:v>210342.56092929153</c:v>
                </c:pt>
                <c:pt idx="4861">
                  <c:v>173425.49084849574</c:v>
                </c:pt>
                <c:pt idx="4862">
                  <c:v>196270.13572285365</c:v>
                </c:pt>
                <c:pt idx="4863">
                  <c:v>191380.3479858943</c:v>
                </c:pt>
                <c:pt idx="4864">
                  <c:v>192101.00538271281</c:v>
                </c:pt>
                <c:pt idx="4865">
                  <c:v>172305.72365924285</c:v>
                </c:pt>
                <c:pt idx="4866">
                  <c:v>185906.56889452739</c:v>
                </c:pt>
                <c:pt idx="4867">
                  <c:v>218487.8857599952</c:v>
                </c:pt>
                <c:pt idx="4868">
                  <c:v>209123.5445840297</c:v>
                </c:pt>
                <c:pt idx="4869">
                  <c:v>209165.63902556652</c:v>
                </c:pt>
                <c:pt idx="4870">
                  <c:v>192513.81629717053</c:v>
                </c:pt>
                <c:pt idx="4871">
                  <c:v>205572.82147280918</c:v>
                </c:pt>
                <c:pt idx="4872">
                  <c:v>231217.96659637074</c:v>
                </c:pt>
                <c:pt idx="4873">
                  <c:v>204298.31079401006</c:v>
                </c:pt>
                <c:pt idx="4874">
                  <c:v>215808.45979381318</c:v>
                </c:pt>
                <c:pt idx="4875">
                  <c:v>232034.95932354359</c:v>
                </c:pt>
                <c:pt idx="4876">
                  <c:v>210968.83340924687</c:v>
                </c:pt>
                <c:pt idx="4877">
                  <c:v>182170.62336095405</c:v>
                </c:pt>
                <c:pt idx="4878">
                  <c:v>223125.66763891262</c:v>
                </c:pt>
                <c:pt idx="4879">
                  <c:v>197551.04713938176</c:v>
                </c:pt>
                <c:pt idx="4880">
                  <c:v>221717.11388466123</c:v>
                </c:pt>
                <c:pt idx="4881">
                  <c:v>196379.35429529537</c:v>
                </c:pt>
                <c:pt idx="4882">
                  <c:v>198397.18699970149</c:v>
                </c:pt>
                <c:pt idx="4883">
                  <c:v>218387.61128541862</c:v>
                </c:pt>
                <c:pt idx="4884">
                  <c:v>196633.19801058987</c:v>
                </c:pt>
                <c:pt idx="4885">
                  <c:v>215214.53087090666</c:v>
                </c:pt>
                <c:pt idx="4886">
                  <c:v>206074.75392021734</c:v>
                </c:pt>
                <c:pt idx="4887">
                  <c:v>200650.33234747895</c:v>
                </c:pt>
                <c:pt idx="4888">
                  <c:v>220914.92799960135</c:v>
                </c:pt>
                <c:pt idx="4889">
                  <c:v>228861.00413069641</c:v>
                </c:pt>
                <c:pt idx="4890">
                  <c:v>196991.24531920091</c:v>
                </c:pt>
                <c:pt idx="4891">
                  <c:v>217436.64170355012</c:v>
                </c:pt>
                <c:pt idx="4892">
                  <c:v>202482.44973274943</c:v>
                </c:pt>
                <c:pt idx="4893">
                  <c:v>202150.81313706702</c:v>
                </c:pt>
                <c:pt idx="4894">
                  <c:v>197705.01660948712</c:v>
                </c:pt>
                <c:pt idx="4895">
                  <c:v>173002.57020088949</c:v>
                </c:pt>
                <c:pt idx="4896">
                  <c:v>230067.55599579192</c:v>
                </c:pt>
                <c:pt idx="4897">
                  <c:v>238029.76015503332</c:v>
                </c:pt>
                <c:pt idx="4898">
                  <c:v>231324.64847321244</c:v>
                </c:pt>
                <c:pt idx="4899">
                  <c:v>204372.41952443658</c:v>
                </c:pt>
                <c:pt idx="4900">
                  <c:v>210163.37206555216</c:v>
                </c:pt>
                <c:pt idx="4901">
                  <c:v>187246.77115762146</c:v>
                </c:pt>
                <c:pt idx="4902">
                  <c:v>200371.76313058927</c:v>
                </c:pt>
                <c:pt idx="4903">
                  <c:v>185206.59406135487</c:v>
                </c:pt>
                <c:pt idx="4904">
                  <c:v>198086.52233373781</c:v>
                </c:pt>
                <c:pt idx="4905">
                  <c:v>248061.18845023913</c:v>
                </c:pt>
                <c:pt idx="4906">
                  <c:v>180293.97205861314</c:v>
                </c:pt>
                <c:pt idx="4907">
                  <c:v>195652.44913027412</c:v>
                </c:pt>
                <c:pt idx="4908">
                  <c:v>204238.47875312658</c:v>
                </c:pt>
                <c:pt idx="4909">
                  <c:v>203651.00277116691</c:v>
                </c:pt>
                <c:pt idx="4910">
                  <c:v>208780.55199599435</c:v>
                </c:pt>
                <c:pt idx="4911">
                  <c:v>197907.83236775588</c:v>
                </c:pt>
                <c:pt idx="4912">
                  <c:v>187947.22545981465</c:v>
                </c:pt>
                <c:pt idx="4913">
                  <c:v>207313.94337052619</c:v>
                </c:pt>
                <c:pt idx="4914">
                  <c:v>210640.76144767238</c:v>
                </c:pt>
                <c:pt idx="4915">
                  <c:v>191776.45281321678</c:v>
                </c:pt>
                <c:pt idx="4916">
                  <c:v>191884.78065701423</c:v>
                </c:pt>
                <c:pt idx="4917">
                  <c:v>218171.46263227426</c:v>
                </c:pt>
                <c:pt idx="4918">
                  <c:v>179313.17279126268</c:v>
                </c:pt>
                <c:pt idx="4919">
                  <c:v>248010.29134852253</c:v>
                </c:pt>
                <c:pt idx="4920">
                  <c:v>183376.68752326822</c:v>
                </c:pt>
                <c:pt idx="4921">
                  <c:v>187053.80518506572</c:v>
                </c:pt>
                <c:pt idx="4922">
                  <c:v>198650.88977751532</c:v>
                </c:pt>
                <c:pt idx="4923">
                  <c:v>165648.55757325143</c:v>
                </c:pt>
                <c:pt idx="4924">
                  <c:v>178957.7155925777</c:v>
                </c:pt>
                <c:pt idx="4925">
                  <c:v>197319.68098193553</c:v>
                </c:pt>
                <c:pt idx="4926">
                  <c:v>196399.0153456867</c:v>
                </c:pt>
                <c:pt idx="4927">
                  <c:v>191713.48421586817</c:v>
                </c:pt>
                <c:pt idx="4928">
                  <c:v>190238.3333636949</c:v>
                </c:pt>
                <c:pt idx="4929">
                  <c:v>201628.01851877628</c:v>
                </c:pt>
                <c:pt idx="4930">
                  <c:v>212639.50276142545</c:v>
                </c:pt>
                <c:pt idx="4931">
                  <c:v>212279.37864660879</c:v>
                </c:pt>
                <c:pt idx="4932">
                  <c:v>184624.44674242835</c:v>
                </c:pt>
                <c:pt idx="4933">
                  <c:v>184940.04645140882</c:v>
                </c:pt>
                <c:pt idx="4934">
                  <c:v>198474.37979208387</c:v>
                </c:pt>
                <c:pt idx="4935">
                  <c:v>230010.2341921014</c:v>
                </c:pt>
                <c:pt idx="4936">
                  <c:v>191530.69643395254</c:v>
                </c:pt>
                <c:pt idx="4937">
                  <c:v>192551.22453014867</c:v>
                </c:pt>
                <c:pt idx="4938">
                  <c:v>212739.20243956946</c:v>
                </c:pt>
                <c:pt idx="4939">
                  <c:v>210149.81008117041</c:v>
                </c:pt>
                <c:pt idx="4940">
                  <c:v>194162.20187061396</c:v>
                </c:pt>
                <c:pt idx="4941">
                  <c:v>218180.02794257441</c:v>
                </c:pt>
                <c:pt idx="4942">
                  <c:v>199888.61464994552</c:v>
                </c:pt>
                <c:pt idx="4943">
                  <c:v>203448.82243982435</c:v>
                </c:pt>
                <c:pt idx="4944">
                  <c:v>195754.92049605242</c:v>
                </c:pt>
                <c:pt idx="4945">
                  <c:v>220044.65636566561</c:v>
                </c:pt>
                <c:pt idx="4946">
                  <c:v>189959.42082789203</c:v>
                </c:pt>
                <c:pt idx="4947">
                  <c:v>220863.57782278513</c:v>
                </c:pt>
                <c:pt idx="4948">
                  <c:v>185505.8105743471</c:v>
                </c:pt>
                <c:pt idx="4949">
                  <c:v>199089.48155657493</c:v>
                </c:pt>
                <c:pt idx="4950">
                  <c:v>223814.95795989211</c:v>
                </c:pt>
                <c:pt idx="4951">
                  <c:v>185615.76658525702</c:v>
                </c:pt>
                <c:pt idx="4952">
                  <c:v>182315.12710807403</c:v>
                </c:pt>
                <c:pt idx="4953">
                  <c:v>192560.77660036355</c:v>
                </c:pt>
                <c:pt idx="4954">
                  <c:v>217895.53088019311</c:v>
                </c:pt>
                <c:pt idx="4955">
                  <c:v>237854.09656104015</c:v>
                </c:pt>
                <c:pt idx="4956">
                  <c:v>195527.56467491726</c:v>
                </c:pt>
                <c:pt idx="4957">
                  <c:v>217794.81535676104</c:v>
                </c:pt>
                <c:pt idx="4958">
                  <c:v>176571.64203431527</c:v>
                </c:pt>
                <c:pt idx="4959">
                  <c:v>223166.92549888929</c:v>
                </c:pt>
                <c:pt idx="4960">
                  <c:v>199134.49849204416</c:v>
                </c:pt>
                <c:pt idx="4961">
                  <c:v>170394.51306953526</c:v>
                </c:pt>
                <c:pt idx="4962">
                  <c:v>237445.28943128086</c:v>
                </c:pt>
                <c:pt idx="4963">
                  <c:v>188132.93051616184</c:v>
                </c:pt>
                <c:pt idx="4964">
                  <c:v>198799.3404647531</c:v>
                </c:pt>
                <c:pt idx="4965">
                  <c:v>219039.21425884002</c:v>
                </c:pt>
                <c:pt idx="4966">
                  <c:v>201738.00322097144</c:v>
                </c:pt>
                <c:pt idx="4967">
                  <c:v>172610.61949799699</c:v>
                </c:pt>
                <c:pt idx="4968">
                  <c:v>185636.94301815185</c:v>
                </c:pt>
                <c:pt idx="4969">
                  <c:v>199727.88724157849</c:v>
                </c:pt>
                <c:pt idx="4970">
                  <c:v>217589.33810234384</c:v>
                </c:pt>
                <c:pt idx="4971">
                  <c:v>199099.30863891402</c:v>
                </c:pt>
                <c:pt idx="4972">
                  <c:v>172155.89603457332</c:v>
                </c:pt>
                <c:pt idx="4973">
                  <c:v>181578.80950185342</c:v>
                </c:pt>
                <c:pt idx="4974">
                  <c:v>237926.61291741452</c:v>
                </c:pt>
                <c:pt idx="4975">
                  <c:v>188603.50962875003</c:v>
                </c:pt>
                <c:pt idx="4976">
                  <c:v>211990.22931796184</c:v>
                </c:pt>
                <c:pt idx="4977">
                  <c:v>186495.7273246462</c:v>
                </c:pt>
                <c:pt idx="4978">
                  <c:v>179467.94548269792</c:v>
                </c:pt>
                <c:pt idx="4979">
                  <c:v>219743.09771156631</c:v>
                </c:pt>
                <c:pt idx="4980">
                  <c:v>199739.42989172426</c:v>
                </c:pt>
                <c:pt idx="4981">
                  <c:v>201023.88604528958</c:v>
                </c:pt>
                <c:pt idx="4982">
                  <c:v>200364.6914565952</c:v>
                </c:pt>
                <c:pt idx="4983">
                  <c:v>210184.05973284831</c:v>
                </c:pt>
                <c:pt idx="4984">
                  <c:v>202993.90219933493</c:v>
                </c:pt>
                <c:pt idx="4985">
                  <c:v>226633.16707827151</c:v>
                </c:pt>
                <c:pt idx="4986">
                  <c:v>193204.85449213197</c:v>
                </c:pt>
                <c:pt idx="4987">
                  <c:v>208937.87066560623</c:v>
                </c:pt>
                <c:pt idx="4988">
                  <c:v>183396.89516247821</c:v>
                </c:pt>
                <c:pt idx="4989">
                  <c:v>179692.33649936336</c:v>
                </c:pt>
                <c:pt idx="4990">
                  <c:v>198738.21647800674</c:v>
                </c:pt>
                <c:pt idx="4991">
                  <c:v>215383.24272789288</c:v>
                </c:pt>
                <c:pt idx="4992">
                  <c:v>232574.77994881675</c:v>
                </c:pt>
                <c:pt idx="4993">
                  <c:v>191660.81385182741</c:v>
                </c:pt>
                <c:pt idx="4994">
                  <c:v>247680.10759826971</c:v>
                </c:pt>
                <c:pt idx="4995">
                  <c:v>190371.11416998622</c:v>
                </c:pt>
                <c:pt idx="4996">
                  <c:v>178510.47820094344</c:v>
                </c:pt>
                <c:pt idx="4997">
                  <c:v>212920.36052157619</c:v>
                </c:pt>
                <c:pt idx="4998">
                  <c:v>190462.63100359426</c:v>
                </c:pt>
                <c:pt idx="4999">
                  <c:v>215053.753554390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B02-447F-9C77-2CD7FB3A01A5}"/>
            </c:ext>
          </c:extLst>
        </c:ser>
        <c:ser>
          <c:idx val="2"/>
          <c:order val="1"/>
          <c:tx>
            <c:v>Base cas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CEA Results'!$K$27:$M$27</c:f>
              <c:numCache>
                <c:formatCode>General</c:formatCode>
                <c:ptCount val="3"/>
                <c:pt idx="0" formatCode="#,##0.00">
                  <c:v>1.8023403559218645</c:v>
                </c:pt>
              </c:numCache>
            </c:numRef>
          </c:xVal>
          <c:yVal>
            <c:numRef>
              <c:f>'CEA Results'!$K$28:$M$28</c:f>
              <c:numCache>
                <c:formatCode>General</c:formatCode>
                <c:ptCount val="3"/>
                <c:pt idx="0" formatCode="&quot;$&quot;#,##0">
                  <c:v>196785.130656331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B02-447F-9C77-2CD7FB3A01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7612384"/>
        <c:axId val="307612776"/>
      </c:scatterChart>
      <c:valAx>
        <c:axId val="3076123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Incremental QALYs</a:t>
                </a:r>
              </a:p>
            </c:rich>
          </c:tx>
          <c:layout>
            <c:manualLayout>
              <c:xMode val="edge"/>
              <c:yMode val="edge"/>
              <c:x val="0.39009847769028871"/>
              <c:y val="0.886011891825623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7612776"/>
        <c:crosses val="autoZero"/>
        <c:crossBetween val="midCat"/>
      </c:valAx>
      <c:valAx>
        <c:axId val="307612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Incremental Costs</a:t>
                </a:r>
              </a:p>
            </c:rich>
          </c:tx>
          <c:layout>
            <c:manualLayout>
              <c:xMode val="edge"/>
              <c:yMode val="edge"/>
              <c:x val="8.434114004980146E-3"/>
              <c:y val="0.293646668613514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&quot;$&quot;#,##0" sourceLinked="0"/>
        <c:majorTickMark val="none"/>
        <c:minorTickMark val="none"/>
        <c:tickLblPos val="low"/>
        <c:spPr>
          <a:noFill/>
          <a:ln w="12700"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7612384"/>
        <c:crosses val="autoZero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484352917423783"/>
          <c:y val="0.70858151351770682"/>
          <c:w val="0.17463481310692372"/>
          <c:h val="0.10246510573105727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rgbClr val="595959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Axi-cel Curves (Curve Fitting and Kaplan-Meier [KM]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rgbClr val="595959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467358608231001E-2"/>
          <c:y val="0.11292938809999177"/>
          <c:w val="0.85043532957073176"/>
          <c:h val="0.5940900974738752"/>
        </c:manualLayout>
      </c:layout>
      <c:scatterChart>
        <c:scatterStyle val="lineMarker"/>
        <c:varyColors val="0"/>
        <c:ser>
          <c:idx val="0"/>
          <c:order val="0"/>
          <c:tx>
            <c:v>Axi-cel OS Fitted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[Kite_Axi Cel_US_Mosun_CEM_20240212_v1.4 MAIC weighted 24mo axi-cel survival curves.xlsm]calcs_survivalDisplay'!$AA$12:$AA$996</c:f>
              <c:numCache>
                <c:formatCode>0</c:formatCode>
                <c:ptCount val="985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  <c:pt idx="169">
                  <c:v>14.083333333333334</c:v>
                </c:pt>
                <c:pt idx="170">
                  <c:v>14.166666666666666</c:v>
                </c:pt>
                <c:pt idx="171">
                  <c:v>14.25</c:v>
                </c:pt>
                <c:pt idx="172">
                  <c:v>14.333333333333334</c:v>
                </c:pt>
                <c:pt idx="173">
                  <c:v>14.416666666666666</c:v>
                </c:pt>
                <c:pt idx="174">
                  <c:v>14.5</c:v>
                </c:pt>
                <c:pt idx="175">
                  <c:v>14.583333333333334</c:v>
                </c:pt>
                <c:pt idx="176">
                  <c:v>14.666666666666666</c:v>
                </c:pt>
                <c:pt idx="177">
                  <c:v>14.75</c:v>
                </c:pt>
                <c:pt idx="178">
                  <c:v>14.833333333333334</c:v>
                </c:pt>
                <c:pt idx="179">
                  <c:v>14.916666666666666</c:v>
                </c:pt>
                <c:pt idx="180">
                  <c:v>15</c:v>
                </c:pt>
                <c:pt idx="181">
                  <c:v>15.083333333333334</c:v>
                </c:pt>
                <c:pt idx="182">
                  <c:v>15.166666666666666</c:v>
                </c:pt>
                <c:pt idx="183">
                  <c:v>15.25</c:v>
                </c:pt>
                <c:pt idx="184">
                  <c:v>15.333333333333334</c:v>
                </c:pt>
                <c:pt idx="185">
                  <c:v>15.416666666666666</c:v>
                </c:pt>
                <c:pt idx="186">
                  <c:v>15.5</c:v>
                </c:pt>
                <c:pt idx="187">
                  <c:v>15.583333333333334</c:v>
                </c:pt>
                <c:pt idx="188">
                  <c:v>15.666666666666666</c:v>
                </c:pt>
                <c:pt idx="189">
                  <c:v>15.75</c:v>
                </c:pt>
                <c:pt idx="190">
                  <c:v>15.833333333333334</c:v>
                </c:pt>
                <c:pt idx="191">
                  <c:v>15.916666666666666</c:v>
                </c:pt>
                <c:pt idx="192">
                  <c:v>16</c:v>
                </c:pt>
                <c:pt idx="193">
                  <c:v>16.083333333333332</c:v>
                </c:pt>
                <c:pt idx="194">
                  <c:v>16.166666666666668</c:v>
                </c:pt>
                <c:pt idx="195">
                  <c:v>16.25</c:v>
                </c:pt>
                <c:pt idx="196">
                  <c:v>16.333333333333332</c:v>
                </c:pt>
                <c:pt idx="197">
                  <c:v>16.416666666666668</c:v>
                </c:pt>
                <c:pt idx="198">
                  <c:v>16.5</c:v>
                </c:pt>
                <c:pt idx="199">
                  <c:v>16.583333333333332</c:v>
                </c:pt>
                <c:pt idx="200">
                  <c:v>16.666666666666668</c:v>
                </c:pt>
                <c:pt idx="201">
                  <c:v>16.75</c:v>
                </c:pt>
                <c:pt idx="202">
                  <c:v>16.833333333333332</c:v>
                </c:pt>
                <c:pt idx="203">
                  <c:v>16.916666666666668</c:v>
                </c:pt>
                <c:pt idx="204">
                  <c:v>17</c:v>
                </c:pt>
                <c:pt idx="205">
                  <c:v>17.083333333333332</c:v>
                </c:pt>
                <c:pt idx="206">
                  <c:v>17.166666666666668</c:v>
                </c:pt>
                <c:pt idx="207">
                  <c:v>17.25</c:v>
                </c:pt>
                <c:pt idx="208">
                  <c:v>17.333333333333332</c:v>
                </c:pt>
                <c:pt idx="209">
                  <c:v>17.416666666666668</c:v>
                </c:pt>
                <c:pt idx="210">
                  <c:v>17.5</c:v>
                </c:pt>
                <c:pt idx="211">
                  <c:v>17.583333333333332</c:v>
                </c:pt>
                <c:pt idx="212">
                  <c:v>17.666666666666668</c:v>
                </c:pt>
                <c:pt idx="213">
                  <c:v>17.75</c:v>
                </c:pt>
                <c:pt idx="214">
                  <c:v>17.833333333333332</c:v>
                </c:pt>
                <c:pt idx="215">
                  <c:v>17.916666666666668</c:v>
                </c:pt>
                <c:pt idx="216">
                  <c:v>18</c:v>
                </c:pt>
                <c:pt idx="217">
                  <c:v>18.083333333333332</c:v>
                </c:pt>
                <c:pt idx="218">
                  <c:v>18.166666666666668</c:v>
                </c:pt>
                <c:pt idx="219">
                  <c:v>18.25</c:v>
                </c:pt>
                <c:pt idx="220">
                  <c:v>18.333333333333332</c:v>
                </c:pt>
                <c:pt idx="221">
                  <c:v>18.416666666666668</c:v>
                </c:pt>
                <c:pt idx="222">
                  <c:v>18.5</c:v>
                </c:pt>
                <c:pt idx="223">
                  <c:v>18.583333333333332</c:v>
                </c:pt>
                <c:pt idx="224">
                  <c:v>18.666666666666668</c:v>
                </c:pt>
                <c:pt idx="225">
                  <c:v>18.75</c:v>
                </c:pt>
                <c:pt idx="226">
                  <c:v>18.833333333333332</c:v>
                </c:pt>
                <c:pt idx="227">
                  <c:v>18.916666666666668</c:v>
                </c:pt>
                <c:pt idx="228">
                  <c:v>19</c:v>
                </c:pt>
                <c:pt idx="229">
                  <c:v>19.083333333333332</c:v>
                </c:pt>
                <c:pt idx="230">
                  <c:v>19.166666666666668</c:v>
                </c:pt>
                <c:pt idx="231">
                  <c:v>19.25</c:v>
                </c:pt>
                <c:pt idx="232">
                  <c:v>19.333333333333332</c:v>
                </c:pt>
                <c:pt idx="233">
                  <c:v>19.416666666666668</c:v>
                </c:pt>
                <c:pt idx="234">
                  <c:v>19.5</c:v>
                </c:pt>
                <c:pt idx="235">
                  <c:v>19.583333333333332</c:v>
                </c:pt>
                <c:pt idx="236">
                  <c:v>19.666666666666668</c:v>
                </c:pt>
                <c:pt idx="237">
                  <c:v>19.75</c:v>
                </c:pt>
                <c:pt idx="238">
                  <c:v>19.833333333333332</c:v>
                </c:pt>
                <c:pt idx="239">
                  <c:v>19.916666666666668</c:v>
                </c:pt>
                <c:pt idx="240">
                  <c:v>20</c:v>
                </c:pt>
                <c:pt idx="241">
                  <c:v>20.083333333333332</c:v>
                </c:pt>
                <c:pt idx="242">
                  <c:v>20.166666666666668</c:v>
                </c:pt>
                <c:pt idx="243">
                  <c:v>20.25</c:v>
                </c:pt>
                <c:pt idx="244">
                  <c:v>20.333333333333332</c:v>
                </c:pt>
                <c:pt idx="245">
                  <c:v>20.416666666666668</c:v>
                </c:pt>
                <c:pt idx="246">
                  <c:v>20.5</c:v>
                </c:pt>
                <c:pt idx="247">
                  <c:v>20.583333333333332</c:v>
                </c:pt>
                <c:pt idx="248">
                  <c:v>20.666666666666668</c:v>
                </c:pt>
                <c:pt idx="249">
                  <c:v>20.75</c:v>
                </c:pt>
                <c:pt idx="250">
                  <c:v>20.833333333333332</c:v>
                </c:pt>
                <c:pt idx="251">
                  <c:v>20.916666666666668</c:v>
                </c:pt>
                <c:pt idx="252">
                  <c:v>21</c:v>
                </c:pt>
                <c:pt idx="253">
                  <c:v>21.083333333333332</c:v>
                </c:pt>
                <c:pt idx="254">
                  <c:v>21.166666666666668</c:v>
                </c:pt>
                <c:pt idx="255">
                  <c:v>21.25</c:v>
                </c:pt>
                <c:pt idx="256">
                  <c:v>21.333333333333332</c:v>
                </c:pt>
                <c:pt idx="257">
                  <c:v>21.416666666666668</c:v>
                </c:pt>
                <c:pt idx="258">
                  <c:v>21.5</c:v>
                </c:pt>
                <c:pt idx="259">
                  <c:v>21.583333333333332</c:v>
                </c:pt>
                <c:pt idx="260">
                  <c:v>21.666666666666668</c:v>
                </c:pt>
                <c:pt idx="261">
                  <c:v>21.75</c:v>
                </c:pt>
                <c:pt idx="262">
                  <c:v>21.833333333333332</c:v>
                </c:pt>
                <c:pt idx="263">
                  <c:v>21.916666666666668</c:v>
                </c:pt>
                <c:pt idx="264">
                  <c:v>22</c:v>
                </c:pt>
                <c:pt idx="265">
                  <c:v>22.083333333333332</c:v>
                </c:pt>
                <c:pt idx="266">
                  <c:v>22.166666666666668</c:v>
                </c:pt>
                <c:pt idx="267">
                  <c:v>22.25</c:v>
                </c:pt>
                <c:pt idx="268">
                  <c:v>22.333333333333332</c:v>
                </c:pt>
                <c:pt idx="269">
                  <c:v>22.416666666666668</c:v>
                </c:pt>
                <c:pt idx="270">
                  <c:v>22.5</c:v>
                </c:pt>
                <c:pt idx="271">
                  <c:v>22.583333333333332</c:v>
                </c:pt>
                <c:pt idx="272">
                  <c:v>22.666666666666668</c:v>
                </c:pt>
                <c:pt idx="273">
                  <c:v>22.75</c:v>
                </c:pt>
                <c:pt idx="274">
                  <c:v>22.833333333333332</c:v>
                </c:pt>
                <c:pt idx="275">
                  <c:v>22.916666666666668</c:v>
                </c:pt>
                <c:pt idx="276">
                  <c:v>23</c:v>
                </c:pt>
                <c:pt idx="277">
                  <c:v>23.083333333333332</c:v>
                </c:pt>
                <c:pt idx="278">
                  <c:v>23.166666666666668</c:v>
                </c:pt>
                <c:pt idx="279">
                  <c:v>23.25</c:v>
                </c:pt>
                <c:pt idx="280">
                  <c:v>23.333333333333332</c:v>
                </c:pt>
                <c:pt idx="281">
                  <c:v>23.416666666666668</c:v>
                </c:pt>
                <c:pt idx="282">
                  <c:v>23.5</c:v>
                </c:pt>
                <c:pt idx="283">
                  <c:v>23.583333333333332</c:v>
                </c:pt>
                <c:pt idx="284">
                  <c:v>23.666666666666668</c:v>
                </c:pt>
                <c:pt idx="285">
                  <c:v>23.75</c:v>
                </c:pt>
                <c:pt idx="286">
                  <c:v>23.833333333333332</c:v>
                </c:pt>
                <c:pt idx="287">
                  <c:v>23.916666666666668</c:v>
                </c:pt>
                <c:pt idx="288">
                  <c:v>24</c:v>
                </c:pt>
                <c:pt idx="289">
                  <c:v>24.083333333333332</c:v>
                </c:pt>
                <c:pt idx="290">
                  <c:v>24.166666666666668</c:v>
                </c:pt>
                <c:pt idx="291">
                  <c:v>24.25</c:v>
                </c:pt>
                <c:pt idx="292">
                  <c:v>24.333333333333332</c:v>
                </c:pt>
                <c:pt idx="293">
                  <c:v>24.416666666666668</c:v>
                </c:pt>
                <c:pt idx="294">
                  <c:v>24.5</c:v>
                </c:pt>
                <c:pt idx="295">
                  <c:v>24.583333333333332</c:v>
                </c:pt>
                <c:pt idx="296">
                  <c:v>24.666666666666668</c:v>
                </c:pt>
                <c:pt idx="297">
                  <c:v>24.75</c:v>
                </c:pt>
                <c:pt idx="298">
                  <c:v>24.833333333333332</c:v>
                </c:pt>
                <c:pt idx="299">
                  <c:v>24.916666666666668</c:v>
                </c:pt>
                <c:pt idx="300">
                  <c:v>25</c:v>
                </c:pt>
                <c:pt idx="301">
                  <c:v>25.083333333333332</c:v>
                </c:pt>
                <c:pt idx="302">
                  <c:v>25.166666666666668</c:v>
                </c:pt>
                <c:pt idx="303">
                  <c:v>25.25</c:v>
                </c:pt>
                <c:pt idx="304">
                  <c:v>25.333333333333332</c:v>
                </c:pt>
                <c:pt idx="305">
                  <c:v>25.416666666666668</c:v>
                </c:pt>
                <c:pt idx="306">
                  <c:v>25.5</c:v>
                </c:pt>
                <c:pt idx="307">
                  <c:v>25.583333333333332</c:v>
                </c:pt>
                <c:pt idx="308">
                  <c:v>25.666666666666668</c:v>
                </c:pt>
                <c:pt idx="309">
                  <c:v>25.75</c:v>
                </c:pt>
                <c:pt idx="310">
                  <c:v>25.833333333333332</c:v>
                </c:pt>
                <c:pt idx="311">
                  <c:v>25.916666666666668</c:v>
                </c:pt>
                <c:pt idx="312">
                  <c:v>26</c:v>
                </c:pt>
                <c:pt idx="313">
                  <c:v>26.083333333333332</c:v>
                </c:pt>
                <c:pt idx="314">
                  <c:v>26.166666666666668</c:v>
                </c:pt>
                <c:pt idx="315">
                  <c:v>26.25</c:v>
                </c:pt>
                <c:pt idx="316">
                  <c:v>26.333333333333332</c:v>
                </c:pt>
                <c:pt idx="317">
                  <c:v>26.416666666666668</c:v>
                </c:pt>
                <c:pt idx="318">
                  <c:v>26.5</c:v>
                </c:pt>
                <c:pt idx="319">
                  <c:v>26.583333333333332</c:v>
                </c:pt>
                <c:pt idx="320">
                  <c:v>26.666666666666668</c:v>
                </c:pt>
                <c:pt idx="321">
                  <c:v>26.75</c:v>
                </c:pt>
                <c:pt idx="322">
                  <c:v>26.833333333333332</c:v>
                </c:pt>
                <c:pt idx="323">
                  <c:v>26.916666666666668</c:v>
                </c:pt>
                <c:pt idx="324">
                  <c:v>27</c:v>
                </c:pt>
                <c:pt idx="325">
                  <c:v>27.083333333333332</c:v>
                </c:pt>
                <c:pt idx="326">
                  <c:v>27.166666666666668</c:v>
                </c:pt>
                <c:pt idx="327">
                  <c:v>27.25</c:v>
                </c:pt>
                <c:pt idx="328">
                  <c:v>27.333333333333332</c:v>
                </c:pt>
                <c:pt idx="329">
                  <c:v>27.416666666666668</c:v>
                </c:pt>
                <c:pt idx="330">
                  <c:v>27.5</c:v>
                </c:pt>
                <c:pt idx="331">
                  <c:v>27.583333333333332</c:v>
                </c:pt>
                <c:pt idx="332">
                  <c:v>27.666666666666668</c:v>
                </c:pt>
                <c:pt idx="333">
                  <c:v>27.75</c:v>
                </c:pt>
                <c:pt idx="334">
                  <c:v>27.833333333333332</c:v>
                </c:pt>
                <c:pt idx="335">
                  <c:v>27.916666666666668</c:v>
                </c:pt>
                <c:pt idx="336">
                  <c:v>28</c:v>
                </c:pt>
                <c:pt idx="337">
                  <c:v>28.083333333333332</c:v>
                </c:pt>
                <c:pt idx="338">
                  <c:v>28.166666666666668</c:v>
                </c:pt>
                <c:pt idx="339">
                  <c:v>28.25</c:v>
                </c:pt>
                <c:pt idx="340">
                  <c:v>28.333333333333332</c:v>
                </c:pt>
                <c:pt idx="341">
                  <c:v>28.416666666666668</c:v>
                </c:pt>
                <c:pt idx="342">
                  <c:v>28.5</c:v>
                </c:pt>
                <c:pt idx="343">
                  <c:v>28.583333333333332</c:v>
                </c:pt>
                <c:pt idx="344">
                  <c:v>28.666666666666668</c:v>
                </c:pt>
                <c:pt idx="345">
                  <c:v>28.75</c:v>
                </c:pt>
                <c:pt idx="346">
                  <c:v>28.833333333333332</c:v>
                </c:pt>
                <c:pt idx="347">
                  <c:v>28.916666666666668</c:v>
                </c:pt>
                <c:pt idx="348">
                  <c:v>29</c:v>
                </c:pt>
                <c:pt idx="349">
                  <c:v>29.083333333333332</c:v>
                </c:pt>
                <c:pt idx="350">
                  <c:v>29.166666666666668</c:v>
                </c:pt>
                <c:pt idx="351">
                  <c:v>29.25</c:v>
                </c:pt>
                <c:pt idx="352">
                  <c:v>29.333333333333332</c:v>
                </c:pt>
                <c:pt idx="353">
                  <c:v>29.416666666666668</c:v>
                </c:pt>
                <c:pt idx="354">
                  <c:v>29.5</c:v>
                </c:pt>
                <c:pt idx="355">
                  <c:v>29.583333333333332</c:v>
                </c:pt>
                <c:pt idx="356">
                  <c:v>29.666666666666668</c:v>
                </c:pt>
                <c:pt idx="357">
                  <c:v>29.75</c:v>
                </c:pt>
                <c:pt idx="358">
                  <c:v>29.833333333333332</c:v>
                </c:pt>
                <c:pt idx="359">
                  <c:v>29.916666666666668</c:v>
                </c:pt>
                <c:pt idx="360">
                  <c:v>30</c:v>
                </c:pt>
                <c:pt idx="361">
                  <c:v>30.083333333333332</c:v>
                </c:pt>
                <c:pt idx="362">
                  <c:v>30.166666666666668</c:v>
                </c:pt>
                <c:pt idx="363">
                  <c:v>30.25</c:v>
                </c:pt>
                <c:pt idx="364">
                  <c:v>30.333333333333332</c:v>
                </c:pt>
                <c:pt idx="365">
                  <c:v>30.416666666666668</c:v>
                </c:pt>
                <c:pt idx="366">
                  <c:v>30.5</c:v>
                </c:pt>
                <c:pt idx="367">
                  <c:v>30.583333333333332</c:v>
                </c:pt>
                <c:pt idx="368">
                  <c:v>30.666666666666668</c:v>
                </c:pt>
                <c:pt idx="369">
                  <c:v>30.75</c:v>
                </c:pt>
                <c:pt idx="370">
                  <c:v>30.833333333333332</c:v>
                </c:pt>
                <c:pt idx="371">
                  <c:v>30.916666666666668</c:v>
                </c:pt>
                <c:pt idx="372">
                  <c:v>31</c:v>
                </c:pt>
                <c:pt idx="373">
                  <c:v>31.083333333333332</c:v>
                </c:pt>
                <c:pt idx="374">
                  <c:v>31.166666666666668</c:v>
                </c:pt>
                <c:pt idx="375">
                  <c:v>31.25</c:v>
                </c:pt>
                <c:pt idx="376">
                  <c:v>31.333333333333332</c:v>
                </c:pt>
                <c:pt idx="377">
                  <c:v>31.416666666666668</c:v>
                </c:pt>
                <c:pt idx="378">
                  <c:v>31.5</c:v>
                </c:pt>
                <c:pt idx="379">
                  <c:v>31.583333333333332</c:v>
                </c:pt>
                <c:pt idx="380">
                  <c:v>31.666666666666668</c:v>
                </c:pt>
                <c:pt idx="381">
                  <c:v>31.75</c:v>
                </c:pt>
                <c:pt idx="382">
                  <c:v>31.833333333333332</c:v>
                </c:pt>
                <c:pt idx="383">
                  <c:v>31.916666666666668</c:v>
                </c:pt>
                <c:pt idx="384">
                  <c:v>32</c:v>
                </c:pt>
                <c:pt idx="385">
                  <c:v>32.083333333333336</c:v>
                </c:pt>
                <c:pt idx="386">
                  <c:v>32.166666666666664</c:v>
                </c:pt>
                <c:pt idx="387">
                  <c:v>32.25</c:v>
                </c:pt>
                <c:pt idx="388">
                  <c:v>32.333333333333336</c:v>
                </c:pt>
                <c:pt idx="389">
                  <c:v>32.416666666666664</c:v>
                </c:pt>
                <c:pt idx="390">
                  <c:v>32.5</c:v>
                </c:pt>
                <c:pt idx="391">
                  <c:v>32.583333333333336</c:v>
                </c:pt>
                <c:pt idx="392">
                  <c:v>32.666666666666664</c:v>
                </c:pt>
                <c:pt idx="393">
                  <c:v>32.75</c:v>
                </c:pt>
                <c:pt idx="394">
                  <c:v>32.833333333333336</c:v>
                </c:pt>
                <c:pt idx="395">
                  <c:v>32.916666666666664</c:v>
                </c:pt>
                <c:pt idx="396">
                  <c:v>33</c:v>
                </c:pt>
                <c:pt idx="397">
                  <c:v>33.083333333333336</c:v>
                </c:pt>
                <c:pt idx="398">
                  <c:v>33.166666666666664</c:v>
                </c:pt>
                <c:pt idx="399">
                  <c:v>33.25</c:v>
                </c:pt>
                <c:pt idx="400">
                  <c:v>33.333333333333336</c:v>
                </c:pt>
                <c:pt idx="401">
                  <c:v>33.416666666666664</c:v>
                </c:pt>
                <c:pt idx="402">
                  <c:v>33.5</c:v>
                </c:pt>
                <c:pt idx="403">
                  <c:v>33.583333333333336</c:v>
                </c:pt>
                <c:pt idx="404">
                  <c:v>33.666666666666664</c:v>
                </c:pt>
                <c:pt idx="405">
                  <c:v>33.75</c:v>
                </c:pt>
                <c:pt idx="406">
                  <c:v>33.833333333333336</c:v>
                </c:pt>
                <c:pt idx="407">
                  <c:v>33.916666666666664</c:v>
                </c:pt>
                <c:pt idx="408">
                  <c:v>34</c:v>
                </c:pt>
                <c:pt idx="409">
                  <c:v>34.083333333333336</c:v>
                </c:pt>
                <c:pt idx="410">
                  <c:v>34.166666666666664</c:v>
                </c:pt>
                <c:pt idx="411">
                  <c:v>34.25</c:v>
                </c:pt>
                <c:pt idx="412">
                  <c:v>34.333333333333336</c:v>
                </c:pt>
                <c:pt idx="413">
                  <c:v>34.416666666666664</c:v>
                </c:pt>
                <c:pt idx="414">
                  <c:v>34.5</c:v>
                </c:pt>
                <c:pt idx="415">
                  <c:v>34.583333333333336</c:v>
                </c:pt>
                <c:pt idx="416">
                  <c:v>34.666666666666664</c:v>
                </c:pt>
                <c:pt idx="417">
                  <c:v>34.75</c:v>
                </c:pt>
                <c:pt idx="418">
                  <c:v>34.833333333333336</c:v>
                </c:pt>
                <c:pt idx="419">
                  <c:v>34.916666666666664</c:v>
                </c:pt>
                <c:pt idx="420">
                  <c:v>35</c:v>
                </c:pt>
                <c:pt idx="421">
                  <c:v>35.083333333333336</c:v>
                </c:pt>
                <c:pt idx="422">
                  <c:v>35.166666666666664</c:v>
                </c:pt>
                <c:pt idx="423">
                  <c:v>35.25</c:v>
                </c:pt>
                <c:pt idx="424">
                  <c:v>35.333333333333336</c:v>
                </c:pt>
                <c:pt idx="425">
                  <c:v>35.416666666666664</c:v>
                </c:pt>
                <c:pt idx="426">
                  <c:v>35.5</c:v>
                </c:pt>
                <c:pt idx="427">
                  <c:v>35.583333333333336</c:v>
                </c:pt>
                <c:pt idx="428">
                  <c:v>35.666666666666664</c:v>
                </c:pt>
                <c:pt idx="429">
                  <c:v>35.75</c:v>
                </c:pt>
                <c:pt idx="430">
                  <c:v>35.833333333333336</c:v>
                </c:pt>
                <c:pt idx="431">
                  <c:v>35.916666666666664</c:v>
                </c:pt>
                <c:pt idx="432">
                  <c:v>36</c:v>
                </c:pt>
                <c:pt idx="433">
                  <c:v>36.083333333333336</c:v>
                </c:pt>
                <c:pt idx="434">
                  <c:v>36.166666666666664</c:v>
                </c:pt>
                <c:pt idx="435">
                  <c:v>36.25</c:v>
                </c:pt>
                <c:pt idx="436">
                  <c:v>36.333333333333336</c:v>
                </c:pt>
                <c:pt idx="437">
                  <c:v>36.416666666666664</c:v>
                </c:pt>
                <c:pt idx="438">
                  <c:v>36.5</c:v>
                </c:pt>
                <c:pt idx="439">
                  <c:v>36.583333333333336</c:v>
                </c:pt>
                <c:pt idx="440">
                  <c:v>36.666666666666664</c:v>
                </c:pt>
                <c:pt idx="441">
                  <c:v>36.75</c:v>
                </c:pt>
                <c:pt idx="442">
                  <c:v>36.833333333333336</c:v>
                </c:pt>
                <c:pt idx="443">
                  <c:v>36.916666666666664</c:v>
                </c:pt>
                <c:pt idx="444">
                  <c:v>37</c:v>
                </c:pt>
                <c:pt idx="445">
                  <c:v>37.083333333333336</c:v>
                </c:pt>
                <c:pt idx="446">
                  <c:v>37.166666666666664</c:v>
                </c:pt>
                <c:pt idx="447">
                  <c:v>37.25</c:v>
                </c:pt>
                <c:pt idx="448">
                  <c:v>37.333333333333336</c:v>
                </c:pt>
                <c:pt idx="449">
                  <c:v>37.416666666666664</c:v>
                </c:pt>
                <c:pt idx="450">
                  <c:v>37.5</c:v>
                </c:pt>
                <c:pt idx="451">
                  <c:v>37.583333333333336</c:v>
                </c:pt>
                <c:pt idx="452">
                  <c:v>37.666666666666664</c:v>
                </c:pt>
                <c:pt idx="453">
                  <c:v>37.75</c:v>
                </c:pt>
                <c:pt idx="454">
                  <c:v>37.833333333333336</c:v>
                </c:pt>
                <c:pt idx="455">
                  <c:v>37.916666666666664</c:v>
                </c:pt>
                <c:pt idx="456">
                  <c:v>38</c:v>
                </c:pt>
                <c:pt idx="457">
                  <c:v>38.083333333333336</c:v>
                </c:pt>
                <c:pt idx="458">
                  <c:v>38.166666666666664</c:v>
                </c:pt>
                <c:pt idx="459">
                  <c:v>38.25</c:v>
                </c:pt>
                <c:pt idx="460">
                  <c:v>38.333333333333336</c:v>
                </c:pt>
                <c:pt idx="461">
                  <c:v>38.416666666666664</c:v>
                </c:pt>
                <c:pt idx="462">
                  <c:v>38.5</c:v>
                </c:pt>
                <c:pt idx="463">
                  <c:v>38.583333333333336</c:v>
                </c:pt>
                <c:pt idx="464">
                  <c:v>38.666666666666664</c:v>
                </c:pt>
                <c:pt idx="465">
                  <c:v>38.75</c:v>
                </c:pt>
                <c:pt idx="466">
                  <c:v>38.833333333333336</c:v>
                </c:pt>
                <c:pt idx="467">
                  <c:v>38.916666666666664</c:v>
                </c:pt>
                <c:pt idx="468">
                  <c:v>39</c:v>
                </c:pt>
                <c:pt idx="469">
                  <c:v>39.083333333333336</c:v>
                </c:pt>
                <c:pt idx="470">
                  <c:v>39.166666666666664</c:v>
                </c:pt>
                <c:pt idx="471">
                  <c:v>39.25</c:v>
                </c:pt>
                <c:pt idx="472">
                  <c:v>39.333333333333336</c:v>
                </c:pt>
                <c:pt idx="473">
                  <c:v>39.416666666666664</c:v>
                </c:pt>
                <c:pt idx="474">
                  <c:v>39.5</c:v>
                </c:pt>
                <c:pt idx="475">
                  <c:v>39.583333333333336</c:v>
                </c:pt>
                <c:pt idx="476">
                  <c:v>39.666666666666664</c:v>
                </c:pt>
                <c:pt idx="477">
                  <c:v>39.75</c:v>
                </c:pt>
                <c:pt idx="478">
                  <c:v>39.833333333333336</c:v>
                </c:pt>
                <c:pt idx="479">
                  <c:v>39.916666666666664</c:v>
                </c:pt>
                <c:pt idx="480">
                  <c:v>40</c:v>
                </c:pt>
                <c:pt idx="481">
                  <c:v>40.083333333333336</c:v>
                </c:pt>
                <c:pt idx="482">
                  <c:v>40.166666666666664</c:v>
                </c:pt>
                <c:pt idx="483">
                  <c:v>40.25</c:v>
                </c:pt>
                <c:pt idx="484">
                  <c:v>40.333333333333336</c:v>
                </c:pt>
                <c:pt idx="485">
                  <c:v>40.416666666666664</c:v>
                </c:pt>
                <c:pt idx="486">
                  <c:v>40.5</c:v>
                </c:pt>
                <c:pt idx="487">
                  <c:v>40.583333333333336</c:v>
                </c:pt>
                <c:pt idx="488">
                  <c:v>40.666666666666664</c:v>
                </c:pt>
                <c:pt idx="489">
                  <c:v>40.75</c:v>
                </c:pt>
                <c:pt idx="490">
                  <c:v>40.833333333333336</c:v>
                </c:pt>
                <c:pt idx="491">
                  <c:v>40.916666666666664</c:v>
                </c:pt>
                <c:pt idx="492">
                  <c:v>41</c:v>
                </c:pt>
                <c:pt idx="493">
                  <c:v>41.083333333333336</c:v>
                </c:pt>
                <c:pt idx="494">
                  <c:v>41.166666666666664</c:v>
                </c:pt>
                <c:pt idx="495">
                  <c:v>41.25</c:v>
                </c:pt>
                <c:pt idx="496">
                  <c:v>41.333333333333336</c:v>
                </c:pt>
                <c:pt idx="497">
                  <c:v>41.416666666666664</c:v>
                </c:pt>
                <c:pt idx="498">
                  <c:v>41.5</c:v>
                </c:pt>
                <c:pt idx="499">
                  <c:v>41.583333333333336</c:v>
                </c:pt>
                <c:pt idx="500">
                  <c:v>41.666666666666664</c:v>
                </c:pt>
                <c:pt idx="501">
                  <c:v>41.75</c:v>
                </c:pt>
                <c:pt idx="502">
                  <c:v>41.833333333333336</c:v>
                </c:pt>
                <c:pt idx="503">
                  <c:v>41.916666666666664</c:v>
                </c:pt>
                <c:pt idx="504">
                  <c:v>42</c:v>
                </c:pt>
                <c:pt idx="505">
                  <c:v>42.083333333333336</c:v>
                </c:pt>
                <c:pt idx="506">
                  <c:v>42.166666666666664</c:v>
                </c:pt>
                <c:pt idx="507">
                  <c:v>42.25</c:v>
                </c:pt>
                <c:pt idx="508">
                  <c:v>42.333333333333336</c:v>
                </c:pt>
                <c:pt idx="509">
                  <c:v>42.416666666666664</c:v>
                </c:pt>
                <c:pt idx="510">
                  <c:v>42.5</c:v>
                </c:pt>
                <c:pt idx="511">
                  <c:v>42.583333333333336</c:v>
                </c:pt>
                <c:pt idx="512">
                  <c:v>42.666666666666664</c:v>
                </c:pt>
                <c:pt idx="513">
                  <c:v>42.75</c:v>
                </c:pt>
                <c:pt idx="514">
                  <c:v>42.833333333333336</c:v>
                </c:pt>
                <c:pt idx="515">
                  <c:v>42.916666666666664</c:v>
                </c:pt>
                <c:pt idx="516">
                  <c:v>43</c:v>
                </c:pt>
                <c:pt idx="517">
                  <c:v>43.083333333333336</c:v>
                </c:pt>
                <c:pt idx="518">
                  <c:v>43.166666666666664</c:v>
                </c:pt>
                <c:pt idx="519">
                  <c:v>43.25</c:v>
                </c:pt>
                <c:pt idx="520">
                  <c:v>43.333333333333336</c:v>
                </c:pt>
                <c:pt idx="521">
                  <c:v>43.416666666666664</c:v>
                </c:pt>
                <c:pt idx="522">
                  <c:v>43.5</c:v>
                </c:pt>
                <c:pt idx="523">
                  <c:v>43.583333333333336</c:v>
                </c:pt>
                <c:pt idx="524">
                  <c:v>43.666666666666664</c:v>
                </c:pt>
                <c:pt idx="525">
                  <c:v>43.75</c:v>
                </c:pt>
                <c:pt idx="526">
                  <c:v>43.833333333333336</c:v>
                </c:pt>
                <c:pt idx="527">
                  <c:v>43.916666666666664</c:v>
                </c:pt>
                <c:pt idx="528">
                  <c:v>44</c:v>
                </c:pt>
                <c:pt idx="529">
                  <c:v>44.083333333333336</c:v>
                </c:pt>
                <c:pt idx="530">
                  <c:v>44.166666666666664</c:v>
                </c:pt>
                <c:pt idx="531">
                  <c:v>44.25</c:v>
                </c:pt>
                <c:pt idx="532">
                  <c:v>44.333333333333336</c:v>
                </c:pt>
                <c:pt idx="533">
                  <c:v>44.416666666666664</c:v>
                </c:pt>
                <c:pt idx="534">
                  <c:v>44.5</c:v>
                </c:pt>
                <c:pt idx="535">
                  <c:v>44.583333333333336</c:v>
                </c:pt>
                <c:pt idx="536">
                  <c:v>44.666666666666664</c:v>
                </c:pt>
                <c:pt idx="537">
                  <c:v>44.75</c:v>
                </c:pt>
                <c:pt idx="538">
                  <c:v>44.833333333333336</c:v>
                </c:pt>
                <c:pt idx="539">
                  <c:v>44.916666666666664</c:v>
                </c:pt>
                <c:pt idx="540">
                  <c:v>45</c:v>
                </c:pt>
                <c:pt idx="541">
                  <c:v>45.083333333333336</c:v>
                </c:pt>
                <c:pt idx="542">
                  <c:v>45.166666666666664</c:v>
                </c:pt>
                <c:pt idx="543">
                  <c:v>45.25</c:v>
                </c:pt>
                <c:pt idx="544">
                  <c:v>45.333333333333336</c:v>
                </c:pt>
                <c:pt idx="545">
                  <c:v>45.416666666666664</c:v>
                </c:pt>
                <c:pt idx="546">
                  <c:v>45.5</c:v>
                </c:pt>
                <c:pt idx="547">
                  <c:v>45.583333333333336</c:v>
                </c:pt>
                <c:pt idx="548">
                  <c:v>45.666666666666664</c:v>
                </c:pt>
                <c:pt idx="549">
                  <c:v>45.75</c:v>
                </c:pt>
                <c:pt idx="550">
                  <c:v>45.833333333333336</c:v>
                </c:pt>
                <c:pt idx="551">
                  <c:v>45.916666666666664</c:v>
                </c:pt>
                <c:pt idx="552">
                  <c:v>46</c:v>
                </c:pt>
                <c:pt idx="553">
                  <c:v>46.083333333333336</c:v>
                </c:pt>
                <c:pt idx="554">
                  <c:v>46.166666666666664</c:v>
                </c:pt>
                <c:pt idx="555">
                  <c:v>46.25</c:v>
                </c:pt>
                <c:pt idx="556">
                  <c:v>46.333333333333336</c:v>
                </c:pt>
                <c:pt idx="557">
                  <c:v>46.416666666666664</c:v>
                </c:pt>
                <c:pt idx="558">
                  <c:v>46.5</c:v>
                </c:pt>
                <c:pt idx="559">
                  <c:v>46.583333333333336</c:v>
                </c:pt>
                <c:pt idx="560">
                  <c:v>46.666666666666664</c:v>
                </c:pt>
                <c:pt idx="561">
                  <c:v>46.75</c:v>
                </c:pt>
                <c:pt idx="562">
                  <c:v>46.833333333333336</c:v>
                </c:pt>
                <c:pt idx="563">
                  <c:v>46.916666666666664</c:v>
                </c:pt>
                <c:pt idx="564">
                  <c:v>47</c:v>
                </c:pt>
                <c:pt idx="565">
                  <c:v>47.083333333333336</c:v>
                </c:pt>
                <c:pt idx="566">
                  <c:v>47.166666666666664</c:v>
                </c:pt>
                <c:pt idx="567">
                  <c:v>47.25</c:v>
                </c:pt>
                <c:pt idx="568">
                  <c:v>47.333333333333336</c:v>
                </c:pt>
                <c:pt idx="569">
                  <c:v>47.416666666666664</c:v>
                </c:pt>
                <c:pt idx="570">
                  <c:v>47.5</c:v>
                </c:pt>
                <c:pt idx="571">
                  <c:v>47.583333333333336</c:v>
                </c:pt>
                <c:pt idx="572">
                  <c:v>47.666666666666664</c:v>
                </c:pt>
                <c:pt idx="573">
                  <c:v>47.75</c:v>
                </c:pt>
                <c:pt idx="574">
                  <c:v>47.833333333333336</c:v>
                </c:pt>
                <c:pt idx="575">
                  <c:v>47.916666666666664</c:v>
                </c:pt>
                <c:pt idx="576">
                  <c:v>48</c:v>
                </c:pt>
                <c:pt idx="577">
                  <c:v>48.083333333333336</c:v>
                </c:pt>
                <c:pt idx="578">
                  <c:v>48.166666666666664</c:v>
                </c:pt>
                <c:pt idx="579">
                  <c:v>48.25</c:v>
                </c:pt>
                <c:pt idx="580">
                  <c:v>48.333333333333336</c:v>
                </c:pt>
                <c:pt idx="581">
                  <c:v>48.416666666666664</c:v>
                </c:pt>
                <c:pt idx="582">
                  <c:v>48.5</c:v>
                </c:pt>
                <c:pt idx="583">
                  <c:v>48.583333333333336</c:v>
                </c:pt>
                <c:pt idx="584">
                  <c:v>48.666666666666664</c:v>
                </c:pt>
                <c:pt idx="585">
                  <c:v>48.75</c:v>
                </c:pt>
                <c:pt idx="586">
                  <c:v>48.833333333333336</c:v>
                </c:pt>
                <c:pt idx="587">
                  <c:v>48.916666666666664</c:v>
                </c:pt>
                <c:pt idx="588">
                  <c:v>49</c:v>
                </c:pt>
                <c:pt idx="589">
                  <c:v>49.083333333333336</c:v>
                </c:pt>
                <c:pt idx="590">
                  <c:v>49.166666666666664</c:v>
                </c:pt>
                <c:pt idx="591">
                  <c:v>49.25</c:v>
                </c:pt>
                <c:pt idx="592">
                  <c:v>49.333333333333336</c:v>
                </c:pt>
                <c:pt idx="593">
                  <c:v>49.416666666666664</c:v>
                </c:pt>
                <c:pt idx="594">
                  <c:v>49.5</c:v>
                </c:pt>
                <c:pt idx="595">
                  <c:v>49.583333333333336</c:v>
                </c:pt>
                <c:pt idx="596">
                  <c:v>49.666666666666664</c:v>
                </c:pt>
                <c:pt idx="597">
                  <c:v>49.75</c:v>
                </c:pt>
                <c:pt idx="598">
                  <c:v>49.833333333333336</c:v>
                </c:pt>
                <c:pt idx="599">
                  <c:v>49.916666666666664</c:v>
                </c:pt>
                <c:pt idx="600">
                  <c:v>50</c:v>
                </c:pt>
                <c:pt idx="601">
                  <c:v>50.083333333333336</c:v>
                </c:pt>
                <c:pt idx="602">
                  <c:v>50.166666666666664</c:v>
                </c:pt>
                <c:pt idx="603">
                  <c:v>50.25</c:v>
                </c:pt>
                <c:pt idx="604">
                  <c:v>50.333333333333336</c:v>
                </c:pt>
                <c:pt idx="605">
                  <c:v>50.416666666666664</c:v>
                </c:pt>
                <c:pt idx="606">
                  <c:v>50.5</c:v>
                </c:pt>
                <c:pt idx="607">
                  <c:v>50.583333333333336</c:v>
                </c:pt>
                <c:pt idx="608">
                  <c:v>50.666666666666664</c:v>
                </c:pt>
                <c:pt idx="609">
                  <c:v>50.75</c:v>
                </c:pt>
                <c:pt idx="610">
                  <c:v>50.833333333333336</c:v>
                </c:pt>
                <c:pt idx="611">
                  <c:v>50.916666666666664</c:v>
                </c:pt>
                <c:pt idx="612">
                  <c:v>51</c:v>
                </c:pt>
                <c:pt idx="613">
                  <c:v>51.083333333333336</c:v>
                </c:pt>
                <c:pt idx="614">
                  <c:v>51.166666666666664</c:v>
                </c:pt>
                <c:pt idx="615">
                  <c:v>51.25</c:v>
                </c:pt>
                <c:pt idx="616">
                  <c:v>51.333333333333336</c:v>
                </c:pt>
                <c:pt idx="617">
                  <c:v>51.416666666666664</c:v>
                </c:pt>
                <c:pt idx="618">
                  <c:v>51.5</c:v>
                </c:pt>
                <c:pt idx="619">
                  <c:v>51.583333333333336</c:v>
                </c:pt>
                <c:pt idx="620">
                  <c:v>51.666666666666664</c:v>
                </c:pt>
                <c:pt idx="621">
                  <c:v>51.75</c:v>
                </c:pt>
                <c:pt idx="622">
                  <c:v>51.833333333333336</c:v>
                </c:pt>
                <c:pt idx="623">
                  <c:v>51.916666666666664</c:v>
                </c:pt>
                <c:pt idx="624">
                  <c:v>52</c:v>
                </c:pt>
                <c:pt idx="625">
                  <c:v>52.083333333333336</c:v>
                </c:pt>
                <c:pt idx="626">
                  <c:v>52.166666666666664</c:v>
                </c:pt>
                <c:pt idx="627">
                  <c:v>52.25</c:v>
                </c:pt>
                <c:pt idx="628">
                  <c:v>52.333333333333336</c:v>
                </c:pt>
                <c:pt idx="629">
                  <c:v>52.416666666666664</c:v>
                </c:pt>
                <c:pt idx="630">
                  <c:v>52.5</c:v>
                </c:pt>
                <c:pt idx="631">
                  <c:v>52.583333333333336</c:v>
                </c:pt>
                <c:pt idx="632">
                  <c:v>52.666666666666664</c:v>
                </c:pt>
                <c:pt idx="633">
                  <c:v>52.75</c:v>
                </c:pt>
                <c:pt idx="634">
                  <c:v>52.833333333333336</c:v>
                </c:pt>
                <c:pt idx="635">
                  <c:v>52.916666666666664</c:v>
                </c:pt>
                <c:pt idx="636">
                  <c:v>53</c:v>
                </c:pt>
                <c:pt idx="637">
                  <c:v>53.083333333333336</c:v>
                </c:pt>
                <c:pt idx="638">
                  <c:v>53.166666666666664</c:v>
                </c:pt>
                <c:pt idx="639">
                  <c:v>53.25</c:v>
                </c:pt>
                <c:pt idx="640">
                  <c:v>53.333333333333336</c:v>
                </c:pt>
                <c:pt idx="641">
                  <c:v>53.416666666666664</c:v>
                </c:pt>
                <c:pt idx="642">
                  <c:v>53.5</c:v>
                </c:pt>
                <c:pt idx="643">
                  <c:v>53.583333333333336</c:v>
                </c:pt>
                <c:pt idx="644">
                  <c:v>53.666666666666664</c:v>
                </c:pt>
                <c:pt idx="645">
                  <c:v>53.75</c:v>
                </c:pt>
                <c:pt idx="646">
                  <c:v>53.833333333333336</c:v>
                </c:pt>
                <c:pt idx="647">
                  <c:v>53.916666666666664</c:v>
                </c:pt>
                <c:pt idx="648">
                  <c:v>54</c:v>
                </c:pt>
                <c:pt idx="649">
                  <c:v>54.083333333333336</c:v>
                </c:pt>
                <c:pt idx="650">
                  <c:v>54.166666666666664</c:v>
                </c:pt>
                <c:pt idx="651">
                  <c:v>54.25</c:v>
                </c:pt>
                <c:pt idx="652">
                  <c:v>54.333333333333336</c:v>
                </c:pt>
                <c:pt idx="653">
                  <c:v>54.416666666666664</c:v>
                </c:pt>
                <c:pt idx="654">
                  <c:v>54.5</c:v>
                </c:pt>
                <c:pt idx="655">
                  <c:v>54.583333333333336</c:v>
                </c:pt>
                <c:pt idx="656">
                  <c:v>54.666666666666664</c:v>
                </c:pt>
                <c:pt idx="657">
                  <c:v>54.75</c:v>
                </c:pt>
                <c:pt idx="658">
                  <c:v>54.833333333333336</c:v>
                </c:pt>
                <c:pt idx="659">
                  <c:v>54.916666666666664</c:v>
                </c:pt>
                <c:pt idx="660">
                  <c:v>55</c:v>
                </c:pt>
                <c:pt idx="661">
                  <c:v>55.083333333333336</c:v>
                </c:pt>
                <c:pt idx="662">
                  <c:v>55.166666666666664</c:v>
                </c:pt>
                <c:pt idx="663">
                  <c:v>55.25</c:v>
                </c:pt>
                <c:pt idx="664">
                  <c:v>55.333333333333336</c:v>
                </c:pt>
                <c:pt idx="665">
                  <c:v>55.416666666666664</c:v>
                </c:pt>
                <c:pt idx="666">
                  <c:v>55.5</c:v>
                </c:pt>
                <c:pt idx="667">
                  <c:v>55.583333333333336</c:v>
                </c:pt>
                <c:pt idx="668">
                  <c:v>55.666666666666664</c:v>
                </c:pt>
                <c:pt idx="669">
                  <c:v>55.75</c:v>
                </c:pt>
                <c:pt idx="670">
                  <c:v>55.833333333333336</c:v>
                </c:pt>
                <c:pt idx="671">
                  <c:v>55.916666666666664</c:v>
                </c:pt>
                <c:pt idx="672">
                  <c:v>56</c:v>
                </c:pt>
                <c:pt idx="673">
                  <c:v>56.083333333333336</c:v>
                </c:pt>
                <c:pt idx="674">
                  <c:v>56.166666666666664</c:v>
                </c:pt>
                <c:pt idx="675">
                  <c:v>56.25</c:v>
                </c:pt>
                <c:pt idx="676">
                  <c:v>56.333333333333336</c:v>
                </c:pt>
                <c:pt idx="677">
                  <c:v>56.416666666666664</c:v>
                </c:pt>
                <c:pt idx="678">
                  <c:v>56.5</c:v>
                </c:pt>
                <c:pt idx="679">
                  <c:v>56.583333333333336</c:v>
                </c:pt>
                <c:pt idx="680">
                  <c:v>56.666666666666664</c:v>
                </c:pt>
                <c:pt idx="681">
                  <c:v>56.75</c:v>
                </c:pt>
                <c:pt idx="682">
                  <c:v>56.833333333333336</c:v>
                </c:pt>
                <c:pt idx="683">
                  <c:v>56.916666666666664</c:v>
                </c:pt>
                <c:pt idx="684">
                  <c:v>57</c:v>
                </c:pt>
                <c:pt idx="685">
                  <c:v>57.083333333333336</c:v>
                </c:pt>
                <c:pt idx="686">
                  <c:v>57.166666666666664</c:v>
                </c:pt>
                <c:pt idx="687">
                  <c:v>57.25</c:v>
                </c:pt>
                <c:pt idx="688">
                  <c:v>57.333333333333336</c:v>
                </c:pt>
                <c:pt idx="689">
                  <c:v>57.416666666666664</c:v>
                </c:pt>
                <c:pt idx="690">
                  <c:v>57.5</c:v>
                </c:pt>
                <c:pt idx="691">
                  <c:v>57.583333333333336</c:v>
                </c:pt>
                <c:pt idx="692">
                  <c:v>57.666666666666664</c:v>
                </c:pt>
                <c:pt idx="693">
                  <c:v>57.75</c:v>
                </c:pt>
                <c:pt idx="694">
                  <c:v>57.833333333333336</c:v>
                </c:pt>
                <c:pt idx="695">
                  <c:v>57.916666666666664</c:v>
                </c:pt>
                <c:pt idx="696">
                  <c:v>58</c:v>
                </c:pt>
                <c:pt idx="697">
                  <c:v>58.083333333333336</c:v>
                </c:pt>
                <c:pt idx="698">
                  <c:v>58.166666666666664</c:v>
                </c:pt>
                <c:pt idx="699">
                  <c:v>58.25</c:v>
                </c:pt>
                <c:pt idx="700">
                  <c:v>58.333333333333336</c:v>
                </c:pt>
                <c:pt idx="701">
                  <c:v>58.416666666666664</c:v>
                </c:pt>
                <c:pt idx="702">
                  <c:v>58.5</c:v>
                </c:pt>
                <c:pt idx="703">
                  <c:v>58.583333333333336</c:v>
                </c:pt>
                <c:pt idx="704">
                  <c:v>58.666666666666664</c:v>
                </c:pt>
                <c:pt idx="705">
                  <c:v>58.75</c:v>
                </c:pt>
                <c:pt idx="706">
                  <c:v>58.833333333333336</c:v>
                </c:pt>
                <c:pt idx="707">
                  <c:v>58.916666666666664</c:v>
                </c:pt>
                <c:pt idx="708">
                  <c:v>59</c:v>
                </c:pt>
                <c:pt idx="709">
                  <c:v>59.083333333333336</c:v>
                </c:pt>
                <c:pt idx="710">
                  <c:v>59.166666666666664</c:v>
                </c:pt>
                <c:pt idx="711">
                  <c:v>59.25</c:v>
                </c:pt>
                <c:pt idx="712">
                  <c:v>59.333333333333336</c:v>
                </c:pt>
                <c:pt idx="713">
                  <c:v>59.416666666666664</c:v>
                </c:pt>
                <c:pt idx="714">
                  <c:v>59.5</c:v>
                </c:pt>
                <c:pt idx="715">
                  <c:v>59.583333333333336</c:v>
                </c:pt>
                <c:pt idx="716">
                  <c:v>59.666666666666664</c:v>
                </c:pt>
                <c:pt idx="717">
                  <c:v>59.75</c:v>
                </c:pt>
                <c:pt idx="718">
                  <c:v>59.833333333333336</c:v>
                </c:pt>
                <c:pt idx="719">
                  <c:v>59.916666666666664</c:v>
                </c:pt>
                <c:pt idx="720">
                  <c:v>60</c:v>
                </c:pt>
                <c:pt idx="721">
                  <c:v>60.083333333333336</c:v>
                </c:pt>
                <c:pt idx="722">
                  <c:v>60.166666666666664</c:v>
                </c:pt>
                <c:pt idx="723">
                  <c:v>60.25</c:v>
                </c:pt>
                <c:pt idx="724">
                  <c:v>60.333333333333336</c:v>
                </c:pt>
                <c:pt idx="725">
                  <c:v>60.416666666666664</c:v>
                </c:pt>
                <c:pt idx="726">
                  <c:v>60.5</c:v>
                </c:pt>
                <c:pt idx="727">
                  <c:v>60.583333333333336</c:v>
                </c:pt>
                <c:pt idx="728">
                  <c:v>60.666666666666664</c:v>
                </c:pt>
                <c:pt idx="729">
                  <c:v>60.75</c:v>
                </c:pt>
                <c:pt idx="730">
                  <c:v>60.833333333333336</c:v>
                </c:pt>
                <c:pt idx="731">
                  <c:v>60.916666666666664</c:v>
                </c:pt>
                <c:pt idx="732">
                  <c:v>61</c:v>
                </c:pt>
                <c:pt idx="733">
                  <c:v>61.083333333333336</c:v>
                </c:pt>
                <c:pt idx="734">
                  <c:v>61.166666666666664</c:v>
                </c:pt>
                <c:pt idx="735">
                  <c:v>61.25</c:v>
                </c:pt>
                <c:pt idx="736">
                  <c:v>61.333333333333336</c:v>
                </c:pt>
                <c:pt idx="737">
                  <c:v>61.416666666666664</c:v>
                </c:pt>
                <c:pt idx="738">
                  <c:v>61.5</c:v>
                </c:pt>
                <c:pt idx="739">
                  <c:v>61.583333333333336</c:v>
                </c:pt>
                <c:pt idx="740">
                  <c:v>61.666666666666664</c:v>
                </c:pt>
                <c:pt idx="741">
                  <c:v>61.75</c:v>
                </c:pt>
                <c:pt idx="742">
                  <c:v>61.833333333333336</c:v>
                </c:pt>
                <c:pt idx="743">
                  <c:v>61.916666666666664</c:v>
                </c:pt>
                <c:pt idx="744">
                  <c:v>62</c:v>
                </c:pt>
                <c:pt idx="745">
                  <c:v>62.083333333333336</c:v>
                </c:pt>
                <c:pt idx="746">
                  <c:v>62.166666666666664</c:v>
                </c:pt>
                <c:pt idx="747">
                  <c:v>62.25</c:v>
                </c:pt>
                <c:pt idx="748">
                  <c:v>62.333333333333336</c:v>
                </c:pt>
                <c:pt idx="749">
                  <c:v>62.416666666666664</c:v>
                </c:pt>
                <c:pt idx="750">
                  <c:v>62.5</c:v>
                </c:pt>
                <c:pt idx="751">
                  <c:v>62.583333333333336</c:v>
                </c:pt>
                <c:pt idx="752">
                  <c:v>62.666666666666664</c:v>
                </c:pt>
                <c:pt idx="753">
                  <c:v>62.75</c:v>
                </c:pt>
                <c:pt idx="754">
                  <c:v>62.833333333333336</c:v>
                </c:pt>
                <c:pt idx="755">
                  <c:v>62.916666666666664</c:v>
                </c:pt>
                <c:pt idx="756">
                  <c:v>63</c:v>
                </c:pt>
                <c:pt idx="757">
                  <c:v>63.083333333333336</c:v>
                </c:pt>
                <c:pt idx="758">
                  <c:v>63.166666666666664</c:v>
                </c:pt>
                <c:pt idx="759">
                  <c:v>63.25</c:v>
                </c:pt>
                <c:pt idx="760">
                  <c:v>63.333333333333336</c:v>
                </c:pt>
                <c:pt idx="761">
                  <c:v>63.416666666666664</c:v>
                </c:pt>
                <c:pt idx="762">
                  <c:v>63.5</c:v>
                </c:pt>
                <c:pt idx="763">
                  <c:v>63.583333333333336</c:v>
                </c:pt>
                <c:pt idx="764">
                  <c:v>63.666666666666664</c:v>
                </c:pt>
                <c:pt idx="765">
                  <c:v>63.75</c:v>
                </c:pt>
                <c:pt idx="766">
                  <c:v>63.833333333333336</c:v>
                </c:pt>
                <c:pt idx="767">
                  <c:v>63.916666666666664</c:v>
                </c:pt>
                <c:pt idx="768">
                  <c:v>64</c:v>
                </c:pt>
                <c:pt idx="769">
                  <c:v>64.083333333333329</c:v>
                </c:pt>
                <c:pt idx="770">
                  <c:v>64.166666666666671</c:v>
                </c:pt>
                <c:pt idx="771">
                  <c:v>64.25</c:v>
                </c:pt>
                <c:pt idx="772">
                  <c:v>64.333333333333329</c:v>
                </c:pt>
                <c:pt idx="773">
                  <c:v>64.416666666666671</c:v>
                </c:pt>
                <c:pt idx="774">
                  <c:v>64.5</c:v>
                </c:pt>
                <c:pt idx="775">
                  <c:v>64.583333333333329</c:v>
                </c:pt>
                <c:pt idx="776">
                  <c:v>64.666666666666671</c:v>
                </c:pt>
                <c:pt idx="777">
                  <c:v>64.75</c:v>
                </c:pt>
                <c:pt idx="778">
                  <c:v>64.833333333333329</c:v>
                </c:pt>
                <c:pt idx="779">
                  <c:v>64.916666666666671</c:v>
                </c:pt>
                <c:pt idx="780">
                  <c:v>65</c:v>
                </c:pt>
                <c:pt idx="781">
                  <c:v>65.083333333333329</c:v>
                </c:pt>
                <c:pt idx="782">
                  <c:v>65.166666666666671</c:v>
                </c:pt>
                <c:pt idx="783">
                  <c:v>65.25</c:v>
                </c:pt>
                <c:pt idx="784">
                  <c:v>65.333333333333329</c:v>
                </c:pt>
                <c:pt idx="785">
                  <c:v>65.416666666666671</c:v>
                </c:pt>
                <c:pt idx="786">
                  <c:v>65.5</c:v>
                </c:pt>
                <c:pt idx="787">
                  <c:v>65.583333333333329</c:v>
                </c:pt>
                <c:pt idx="788">
                  <c:v>65.666666666666671</c:v>
                </c:pt>
                <c:pt idx="789">
                  <c:v>65.75</c:v>
                </c:pt>
                <c:pt idx="790">
                  <c:v>65.833333333333329</c:v>
                </c:pt>
                <c:pt idx="791">
                  <c:v>65.916666666666671</c:v>
                </c:pt>
                <c:pt idx="792">
                  <c:v>66</c:v>
                </c:pt>
                <c:pt idx="793">
                  <c:v>66.083333333333329</c:v>
                </c:pt>
                <c:pt idx="794">
                  <c:v>66.166666666666671</c:v>
                </c:pt>
                <c:pt idx="795">
                  <c:v>66.25</c:v>
                </c:pt>
                <c:pt idx="796">
                  <c:v>66.333333333333329</c:v>
                </c:pt>
                <c:pt idx="797">
                  <c:v>66.416666666666671</c:v>
                </c:pt>
                <c:pt idx="798">
                  <c:v>66.5</c:v>
                </c:pt>
                <c:pt idx="799">
                  <c:v>66.583333333333329</c:v>
                </c:pt>
                <c:pt idx="800">
                  <c:v>66.666666666666671</c:v>
                </c:pt>
                <c:pt idx="801">
                  <c:v>66.75</c:v>
                </c:pt>
                <c:pt idx="802">
                  <c:v>66.833333333333329</c:v>
                </c:pt>
                <c:pt idx="803">
                  <c:v>66.916666666666671</c:v>
                </c:pt>
                <c:pt idx="804">
                  <c:v>67</c:v>
                </c:pt>
                <c:pt idx="805">
                  <c:v>67.083333333333329</c:v>
                </c:pt>
                <c:pt idx="806">
                  <c:v>67.166666666666671</c:v>
                </c:pt>
                <c:pt idx="807">
                  <c:v>67.25</c:v>
                </c:pt>
                <c:pt idx="808">
                  <c:v>67.333333333333329</c:v>
                </c:pt>
                <c:pt idx="809">
                  <c:v>67.416666666666671</c:v>
                </c:pt>
                <c:pt idx="810">
                  <c:v>67.5</c:v>
                </c:pt>
                <c:pt idx="811">
                  <c:v>67.583333333333329</c:v>
                </c:pt>
                <c:pt idx="812">
                  <c:v>67.666666666666671</c:v>
                </c:pt>
                <c:pt idx="813">
                  <c:v>67.75</c:v>
                </c:pt>
                <c:pt idx="814">
                  <c:v>67.833333333333329</c:v>
                </c:pt>
                <c:pt idx="815">
                  <c:v>67.916666666666671</c:v>
                </c:pt>
                <c:pt idx="816">
                  <c:v>68</c:v>
                </c:pt>
                <c:pt idx="817">
                  <c:v>68.083333333333329</c:v>
                </c:pt>
                <c:pt idx="818">
                  <c:v>68.166666666666671</c:v>
                </c:pt>
                <c:pt idx="819">
                  <c:v>68.25</c:v>
                </c:pt>
                <c:pt idx="820">
                  <c:v>68.333333333333329</c:v>
                </c:pt>
                <c:pt idx="821">
                  <c:v>68.416666666666671</c:v>
                </c:pt>
                <c:pt idx="822">
                  <c:v>68.5</c:v>
                </c:pt>
                <c:pt idx="823">
                  <c:v>68.583333333333329</c:v>
                </c:pt>
                <c:pt idx="824">
                  <c:v>68.666666666666671</c:v>
                </c:pt>
                <c:pt idx="825">
                  <c:v>68.75</c:v>
                </c:pt>
                <c:pt idx="826">
                  <c:v>68.833333333333329</c:v>
                </c:pt>
                <c:pt idx="827">
                  <c:v>68.916666666666671</c:v>
                </c:pt>
                <c:pt idx="828">
                  <c:v>69</c:v>
                </c:pt>
                <c:pt idx="829">
                  <c:v>69.083333333333329</c:v>
                </c:pt>
                <c:pt idx="830">
                  <c:v>69.166666666666671</c:v>
                </c:pt>
                <c:pt idx="831">
                  <c:v>69.25</c:v>
                </c:pt>
                <c:pt idx="832">
                  <c:v>69.333333333333329</c:v>
                </c:pt>
                <c:pt idx="833">
                  <c:v>69.416666666666671</c:v>
                </c:pt>
                <c:pt idx="834">
                  <c:v>69.5</c:v>
                </c:pt>
                <c:pt idx="835">
                  <c:v>69.583333333333329</c:v>
                </c:pt>
                <c:pt idx="836">
                  <c:v>69.666666666666671</c:v>
                </c:pt>
                <c:pt idx="837">
                  <c:v>69.75</c:v>
                </c:pt>
                <c:pt idx="838">
                  <c:v>69.833333333333329</c:v>
                </c:pt>
                <c:pt idx="839">
                  <c:v>69.916666666666671</c:v>
                </c:pt>
                <c:pt idx="840">
                  <c:v>70</c:v>
                </c:pt>
                <c:pt idx="841">
                  <c:v>70.083333333333329</c:v>
                </c:pt>
                <c:pt idx="842">
                  <c:v>70.166666666666671</c:v>
                </c:pt>
                <c:pt idx="843">
                  <c:v>70.25</c:v>
                </c:pt>
                <c:pt idx="844">
                  <c:v>70.333333333333329</c:v>
                </c:pt>
                <c:pt idx="845">
                  <c:v>70.416666666666671</c:v>
                </c:pt>
                <c:pt idx="846">
                  <c:v>70.5</c:v>
                </c:pt>
                <c:pt idx="847">
                  <c:v>70.583333333333329</c:v>
                </c:pt>
                <c:pt idx="848">
                  <c:v>70.666666666666671</c:v>
                </c:pt>
                <c:pt idx="849">
                  <c:v>70.75</c:v>
                </c:pt>
                <c:pt idx="850">
                  <c:v>70.833333333333329</c:v>
                </c:pt>
                <c:pt idx="851">
                  <c:v>70.916666666666671</c:v>
                </c:pt>
                <c:pt idx="852">
                  <c:v>71</c:v>
                </c:pt>
                <c:pt idx="853">
                  <c:v>71.083333333333329</c:v>
                </c:pt>
                <c:pt idx="854">
                  <c:v>71.166666666666671</c:v>
                </c:pt>
                <c:pt idx="855">
                  <c:v>71.25</c:v>
                </c:pt>
                <c:pt idx="856">
                  <c:v>71.333333333333329</c:v>
                </c:pt>
                <c:pt idx="857">
                  <c:v>71.416666666666671</c:v>
                </c:pt>
                <c:pt idx="858">
                  <c:v>71.5</c:v>
                </c:pt>
                <c:pt idx="859">
                  <c:v>71.583333333333329</c:v>
                </c:pt>
                <c:pt idx="860">
                  <c:v>71.666666666666671</c:v>
                </c:pt>
                <c:pt idx="861">
                  <c:v>71.75</c:v>
                </c:pt>
                <c:pt idx="862">
                  <c:v>71.833333333333329</c:v>
                </c:pt>
                <c:pt idx="863">
                  <c:v>71.916666666666671</c:v>
                </c:pt>
                <c:pt idx="864">
                  <c:v>72</c:v>
                </c:pt>
                <c:pt idx="865">
                  <c:v>72.083333333333329</c:v>
                </c:pt>
                <c:pt idx="866">
                  <c:v>72.166666666666671</c:v>
                </c:pt>
                <c:pt idx="867">
                  <c:v>72.25</c:v>
                </c:pt>
                <c:pt idx="868">
                  <c:v>72.333333333333329</c:v>
                </c:pt>
                <c:pt idx="869">
                  <c:v>72.416666666666671</c:v>
                </c:pt>
                <c:pt idx="870">
                  <c:v>72.5</c:v>
                </c:pt>
                <c:pt idx="871">
                  <c:v>72.583333333333329</c:v>
                </c:pt>
                <c:pt idx="872">
                  <c:v>72.666666666666671</c:v>
                </c:pt>
                <c:pt idx="873">
                  <c:v>72.75</c:v>
                </c:pt>
                <c:pt idx="874">
                  <c:v>72.833333333333329</c:v>
                </c:pt>
                <c:pt idx="875">
                  <c:v>72.916666666666671</c:v>
                </c:pt>
                <c:pt idx="876">
                  <c:v>73</c:v>
                </c:pt>
                <c:pt idx="877">
                  <c:v>73.083333333333329</c:v>
                </c:pt>
                <c:pt idx="878">
                  <c:v>73.166666666666671</c:v>
                </c:pt>
                <c:pt idx="879">
                  <c:v>73.25</c:v>
                </c:pt>
                <c:pt idx="880">
                  <c:v>73.333333333333329</c:v>
                </c:pt>
                <c:pt idx="881">
                  <c:v>73.416666666666671</c:v>
                </c:pt>
                <c:pt idx="882">
                  <c:v>73.5</c:v>
                </c:pt>
                <c:pt idx="883">
                  <c:v>73.583333333333329</c:v>
                </c:pt>
                <c:pt idx="884">
                  <c:v>73.666666666666671</c:v>
                </c:pt>
                <c:pt idx="885">
                  <c:v>73.75</c:v>
                </c:pt>
                <c:pt idx="886">
                  <c:v>73.833333333333329</c:v>
                </c:pt>
                <c:pt idx="887">
                  <c:v>73.916666666666671</c:v>
                </c:pt>
                <c:pt idx="888">
                  <c:v>74</c:v>
                </c:pt>
                <c:pt idx="889">
                  <c:v>74.083333333333329</c:v>
                </c:pt>
                <c:pt idx="890">
                  <c:v>74.166666666666671</c:v>
                </c:pt>
                <c:pt idx="891">
                  <c:v>74.25</c:v>
                </c:pt>
                <c:pt idx="892">
                  <c:v>74.333333333333329</c:v>
                </c:pt>
                <c:pt idx="893">
                  <c:v>74.416666666666671</c:v>
                </c:pt>
                <c:pt idx="894">
                  <c:v>74.5</c:v>
                </c:pt>
                <c:pt idx="895">
                  <c:v>74.583333333333329</c:v>
                </c:pt>
                <c:pt idx="896">
                  <c:v>74.666666666666671</c:v>
                </c:pt>
                <c:pt idx="897">
                  <c:v>74.75</c:v>
                </c:pt>
                <c:pt idx="898">
                  <c:v>74.833333333333329</c:v>
                </c:pt>
                <c:pt idx="899">
                  <c:v>74.916666666666671</c:v>
                </c:pt>
                <c:pt idx="900">
                  <c:v>75</c:v>
                </c:pt>
                <c:pt idx="901">
                  <c:v>75.083333333333329</c:v>
                </c:pt>
                <c:pt idx="902">
                  <c:v>75.166666666666671</c:v>
                </c:pt>
                <c:pt idx="903">
                  <c:v>75.25</c:v>
                </c:pt>
                <c:pt idx="904">
                  <c:v>75.333333333333329</c:v>
                </c:pt>
                <c:pt idx="905">
                  <c:v>75.416666666666671</c:v>
                </c:pt>
                <c:pt idx="906">
                  <c:v>75.5</c:v>
                </c:pt>
                <c:pt idx="907">
                  <c:v>75.583333333333329</c:v>
                </c:pt>
                <c:pt idx="908">
                  <c:v>75.666666666666671</c:v>
                </c:pt>
                <c:pt idx="909">
                  <c:v>75.75</c:v>
                </c:pt>
                <c:pt idx="910">
                  <c:v>75.833333333333329</c:v>
                </c:pt>
                <c:pt idx="911">
                  <c:v>75.916666666666671</c:v>
                </c:pt>
                <c:pt idx="912">
                  <c:v>76</c:v>
                </c:pt>
                <c:pt idx="913">
                  <c:v>76.083333333333329</c:v>
                </c:pt>
                <c:pt idx="914">
                  <c:v>76.166666666666671</c:v>
                </c:pt>
                <c:pt idx="915">
                  <c:v>76.25</c:v>
                </c:pt>
                <c:pt idx="916">
                  <c:v>76.333333333333329</c:v>
                </c:pt>
                <c:pt idx="917">
                  <c:v>76.416666666666671</c:v>
                </c:pt>
                <c:pt idx="918">
                  <c:v>76.5</c:v>
                </c:pt>
                <c:pt idx="919">
                  <c:v>76.583333333333329</c:v>
                </c:pt>
                <c:pt idx="920">
                  <c:v>76.666666666666671</c:v>
                </c:pt>
                <c:pt idx="921">
                  <c:v>76.75</c:v>
                </c:pt>
                <c:pt idx="922">
                  <c:v>76.833333333333329</c:v>
                </c:pt>
                <c:pt idx="923">
                  <c:v>76.916666666666671</c:v>
                </c:pt>
                <c:pt idx="924">
                  <c:v>77</c:v>
                </c:pt>
                <c:pt idx="925">
                  <c:v>77.083333333333329</c:v>
                </c:pt>
                <c:pt idx="926">
                  <c:v>77.166666666666671</c:v>
                </c:pt>
                <c:pt idx="927">
                  <c:v>77.25</c:v>
                </c:pt>
                <c:pt idx="928">
                  <c:v>77.333333333333329</c:v>
                </c:pt>
                <c:pt idx="929">
                  <c:v>77.416666666666671</c:v>
                </c:pt>
                <c:pt idx="930">
                  <c:v>77.5</c:v>
                </c:pt>
                <c:pt idx="931">
                  <c:v>77.583333333333329</c:v>
                </c:pt>
                <c:pt idx="932">
                  <c:v>77.666666666666671</c:v>
                </c:pt>
                <c:pt idx="933">
                  <c:v>77.75</c:v>
                </c:pt>
                <c:pt idx="934">
                  <c:v>77.833333333333329</c:v>
                </c:pt>
                <c:pt idx="935">
                  <c:v>77.916666666666671</c:v>
                </c:pt>
                <c:pt idx="936">
                  <c:v>78</c:v>
                </c:pt>
                <c:pt idx="937">
                  <c:v>78.083333333333329</c:v>
                </c:pt>
                <c:pt idx="938">
                  <c:v>78.166666666666671</c:v>
                </c:pt>
                <c:pt idx="939">
                  <c:v>78.25</c:v>
                </c:pt>
                <c:pt idx="940">
                  <c:v>78.333333333333329</c:v>
                </c:pt>
                <c:pt idx="941">
                  <c:v>78.416666666666671</c:v>
                </c:pt>
                <c:pt idx="942">
                  <c:v>78.5</c:v>
                </c:pt>
                <c:pt idx="943">
                  <c:v>78.583333333333329</c:v>
                </c:pt>
                <c:pt idx="944">
                  <c:v>78.666666666666671</c:v>
                </c:pt>
                <c:pt idx="945">
                  <c:v>78.75</c:v>
                </c:pt>
                <c:pt idx="946">
                  <c:v>78.833333333333329</c:v>
                </c:pt>
                <c:pt idx="947">
                  <c:v>78.916666666666671</c:v>
                </c:pt>
                <c:pt idx="948">
                  <c:v>79</c:v>
                </c:pt>
                <c:pt idx="949">
                  <c:v>79.083333333333329</c:v>
                </c:pt>
                <c:pt idx="950">
                  <c:v>79.166666666666671</c:v>
                </c:pt>
                <c:pt idx="951">
                  <c:v>79.25</c:v>
                </c:pt>
                <c:pt idx="952">
                  <c:v>79.333333333333329</c:v>
                </c:pt>
                <c:pt idx="953">
                  <c:v>79.416666666666671</c:v>
                </c:pt>
                <c:pt idx="954">
                  <c:v>79.5</c:v>
                </c:pt>
                <c:pt idx="955">
                  <c:v>79.583333333333329</c:v>
                </c:pt>
                <c:pt idx="956">
                  <c:v>79.666666666666671</c:v>
                </c:pt>
                <c:pt idx="957">
                  <c:v>79.75</c:v>
                </c:pt>
                <c:pt idx="958">
                  <c:v>79.833333333333329</c:v>
                </c:pt>
                <c:pt idx="959">
                  <c:v>79.916666666666671</c:v>
                </c:pt>
                <c:pt idx="960">
                  <c:v>80</c:v>
                </c:pt>
                <c:pt idx="961">
                  <c:v>80.083333333333329</c:v>
                </c:pt>
                <c:pt idx="962">
                  <c:v>80.166666666666671</c:v>
                </c:pt>
                <c:pt idx="963">
                  <c:v>80.25</c:v>
                </c:pt>
                <c:pt idx="964">
                  <c:v>80.333333333333329</c:v>
                </c:pt>
                <c:pt idx="965">
                  <c:v>80.416666666666671</c:v>
                </c:pt>
                <c:pt idx="966">
                  <c:v>80.5</c:v>
                </c:pt>
                <c:pt idx="967">
                  <c:v>80.583333333333329</c:v>
                </c:pt>
                <c:pt idx="968">
                  <c:v>80.666666666666671</c:v>
                </c:pt>
                <c:pt idx="969">
                  <c:v>80.75</c:v>
                </c:pt>
                <c:pt idx="970">
                  <c:v>80.833333333333329</c:v>
                </c:pt>
                <c:pt idx="971">
                  <c:v>80.916666666666671</c:v>
                </c:pt>
                <c:pt idx="972">
                  <c:v>81</c:v>
                </c:pt>
                <c:pt idx="973">
                  <c:v>81.083333333333329</c:v>
                </c:pt>
                <c:pt idx="974">
                  <c:v>81.166666666666671</c:v>
                </c:pt>
                <c:pt idx="975">
                  <c:v>81.25</c:v>
                </c:pt>
                <c:pt idx="976">
                  <c:v>81.333333333333329</c:v>
                </c:pt>
                <c:pt idx="977">
                  <c:v>81.416666666666671</c:v>
                </c:pt>
                <c:pt idx="978">
                  <c:v>81.5</c:v>
                </c:pt>
                <c:pt idx="979">
                  <c:v>81.583333333333329</c:v>
                </c:pt>
                <c:pt idx="980">
                  <c:v>81.666666666666671</c:v>
                </c:pt>
                <c:pt idx="981">
                  <c:v>81.75</c:v>
                </c:pt>
                <c:pt idx="982">
                  <c:v>81.833333333333329</c:v>
                </c:pt>
                <c:pt idx="983">
                  <c:v>81.916666666666671</c:v>
                </c:pt>
                <c:pt idx="984">
                  <c:v>82</c:v>
                </c:pt>
              </c:numCache>
            </c:numRef>
          </c:xVal>
          <c:yVal>
            <c:numRef>
              <c:f>'[Kite_Axi Cel_US_Mosun_CEM_20240212_v1.4 MAIC weighted 24mo axi-cel survival curves.xlsm]calcs_survivalDisplay'!$AB$12:$AB$996</c:f>
              <c:numCache>
                <c:formatCode>0.0000</c:formatCode>
                <c:ptCount val="985"/>
                <c:pt idx="0">
                  <c:v>1</c:v>
                </c:pt>
                <c:pt idx="1">
                  <c:v>0.99309457690889125</c:v>
                </c:pt>
                <c:pt idx="2">
                  <c:v>0.98623683868584966</c:v>
                </c:pt>
                <c:pt idx="3">
                  <c:v>0.97942645604668632</c:v>
                </c:pt>
                <c:pt idx="4">
                  <c:v>0.97266310198105876</c:v>
                </c:pt>
                <c:pt idx="5">
                  <c:v>0.9659464517367693</c:v>
                </c:pt>
                <c:pt idx="6">
                  <c:v>0.9592761828041716</c:v>
                </c:pt>
                <c:pt idx="7">
                  <c:v>0.95265197490068498</c:v>
                </c:pt>
                <c:pt idx="8">
                  <c:v>0.9460735099554155</c:v>
                </c:pt>
                <c:pt idx="9">
                  <c:v>0.93954047209388303</c:v>
                </c:pt>
                <c:pt idx="10">
                  <c:v>0.93305254762285472</c:v>
                </c:pt>
                <c:pt idx="11">
                  <c:v>0.92660942501528198</c:v>
                </c:pt>
                <c:pt idx="12">
                  <c:v>0.92021079489534241</c:v>
                </c:pt>
                <c:pt idx="13">
                  <c:v>0.91385635002358456</c:v>
                </c:pt>
                <c:pt idx="14">
                  <c:v>0.90754578528217533</c:v>
                </c:pt>
                <c:pt idx="15">
                  <c:v>0.90127879766024943</c:v>
                </c:pt>
                <c:pt idx="16">
                  <c:v>0.89505508623935959</c:v>
                </c:pt>
                <c:pt idx="17">
                  <c:v>0.88887435217902799</c:v>
                </c:pt>
                <c:pt idx="18">
                  <c:v>0.88273629870239656</c:v>
                </c:pt>
                <c:pt idx="19">
                  <c:v>0.87664063108197721</c:v>
                </c:pt>
                <c:pt idx="20">
                  <c:v>0.87058705662549951</c:v>
                </c:pt>
                <c:pt idx="21">
                  <c:v>0.8645752846618574</c:v>
                </c:pt>
                <c:pt idx="22">
                  <c:v>0.85860502652715154</c:v>
                </c:pt>
                <c:pt idx="23">
                  <c:v>0.85267599555082885</c:v>
                </c:pt>
                <c:pt idx="24">
                  <c:v>0.84678790704191798</c:v>
                </c:pt>
                <c:pt idx="25">
                  <c:v>0.84094047827535912</c:v>
                </c:pt>
                <c:pt idx="26">
                  <c:v>0.83513342847842842</c:v>
                </c:pt>
                <c:pt idx="27">
                  <c:v>0.82936647881725667</c:v>
                </c:pt>
                <c:pt idx="28">
                  <c:v>0.82363935238344033</c:v>
                </c:pt>
                <c:pt idx="29">
                  <c:v>0.81795177418074594</c:v>
                </c:pt>
                <c:pt idx="30">
                  <c:v>0.81230347111190482</c:v>
                </c:pt>
                <c:pt idx="31">
                  <c:v>0.80669417196550086</c:v>
                </c:pt>
                <c:pt idx="32">
                  <c:v>0.80112360740294741</c:v>
                </c:pt>
                <c:pt idx="33">
                  <c:v>0.79559150994555483</c:v>
                </c:pt>
                <c:pt idx="34">
                  <c:v>0.79009761396168665</c:v>
                </c:pt>
                <c:pt idx="35">
                  <c:v>0.78464165565400568</c:v>
                </c:pt>
                <c:pt idx="36">
                  <c:v>0.77922337304680678</c:v>
                </c:pt>
                <c:pt idx="37">
                  <c:v>0.77384250597343762</c:v>
                </c:pt>
                <c:pt idx="38">
                  <c:v>0.76849879606380722</c:v>
                </c:pt>
                <c:pt idx="39">
                  <c:v>0.76319198673197886</c:v>
                </c:pt>
                <c:pt idx="40">
                  <c:v>0.75792182316385071</c:v>
                </c:pt>
                <c:pt idx="41">
                  <c:v>0.75268805230491986</c:v>
                </c:pt>
                <c:pt idx="42">
                  <c:v>0.74749042284813172</c:v>
                </c:pt>
                <c:pt idx="43">
                  <c:v>0.74232868522181361</c:v>
                </c:pt>
                <c:pt idx="44">
                  <c:v>0.73720259157769052</c:v>
                </c:pt>
                <c:pt idx="45">
                  <c:v>0.73211189577898472</c:v>
                </c:pt>
                <c:pt idx="46">
                  <c:v>0.72705635338859709</c:v>
                </c:pt>
                <c:pt idx="47">
                  <c:v>0.72203572165737018</c:v>
                </c:pt>
                <c:pt idx="48">
                  <c:v>0.71704975951243199</c:v>
                </c:pt>
                <c:pt idx="49">
                  <c:v>0.71209822754562091</c:v>
                </c:pt>
                <c:pt idx="50">
                  <c:v>0.70718088800198975</c:v>
                </c:pt>
                <c:pt idx="51">
                  <c:v>0.70229750476839004</c:v>
                </c:pt>
                <c:pt idx="52">
                  <c:v>0.69744784336213428</c:v>
                </c:pt>
                <c:pt idx="53">
                  <c:v>0.69263167091973743</c:v>
                </c:pt>
                <c:pt idx="54">
                  <c:v>0.68784875618573504</c:v>
                </c:pt>
                <c:pt idx="55">
                  <c:v>0.68309886950157961</c:v>
                </c:pt>
                <c:pt idx="56">
                  <c:v>0.67838178279461303</c:v>
                </c:pt>
                <c:pt idx="57">
                  <c:v>0.67369726956711562</c:v>
                </c:pt>
                <c:pt idx="58">
                  <c:v>0.66904510488543001</c:v>
                </c:pt>
                <c:pt idx="59">
                  <c:v>0.66442506536916079</c:v>
                </c:pt>
                <c:pt idx="60">
                  <c:v>0.66214310276099586</c:v>
                </c:pt>
                <c:pt idx="61">
                  <c:v>0.65986897753527851</c:v>
                </c:pt>
                <c:pt idx="62">
                  <c:v>0.65760266277458101</c:v>
                </c:pt>
                <c:pt idx="63">
                  <c:v>0.65531145491066933</c:v>
                </c:pt>
                <c:pt idx="64">
                  <c:v>0.65302823003370813</c:v>
                </c:pt>
                <c:pt idx="65">
                  <c:v>0.65075296032951213</c:v>
                </c:pt>
                <c:pt idx="66">
                  <c:v>0.6484856180808054</c:v>
                </c:pt>
                <c:pt idx="67">
                  <c:v>0.64622617566688412</c:v>
                </c:pt>
                <c:pt idx="68">
                  <c:v>0.64397460556328012</c:v>
                </c:pt>
                <c:pt idx="69">
                  <c:v>0.64173088034142556</c:v>
                </c:pt>
                <c:pt idx="70">
                  <c:v>0.63949497266831845</c:v>
                </c:pt>
                <c:pt idx="71">
                  <c:v>0.63726685530619043</c:v>
                </c:pt>
                <c:pt idx="72">
                  <c:v>0.63504650111217398</c:v>
                </c:pt>
                <c:pt idx="73">
                  <c:v>0.63283388303797272</c:v>
                </c:pt>
                <c:pt idx="74">
                  <c:v>0.63062897412953134</c:v>
                </c:pt>
                <c:pt idx="75">
                  <c:v>0.62839573431529472</c:v>
                </c:pt>
                <c:pt idx="76">
                  <c:v>0.62617040304993943</c:v>
                </c:pt>
                <c:pt idx="77">
                  <c:v>0.62395295232700376</c:v>
                </c:pt>
                <c:pt idx="78">
                  <c:v>0.6217433542392049</c:v>
                </c:pt>
                <c:pt idx="79">
                  <c:v>0.61954158097808787</c:v>
                </c:pt>
                <c:pt idx="80">
                  <c:v>0.61734760483367568</c:v>
                </c:pt>
                <c:pt idx="81">
                  <c:v>0.61516139819411997</c:v>
                </c:pt>
                <c:pt idx="82">
                  <c:v>0.61298293354535416</c:v>
                </c:pt>
                <c:pt idx="83">
                  <c:v>0.61081218347074717</c:v>
                </c:pt>
                <c:pt idx="84">
                  <c:v>0.60864912065075771</c:v>
                </c:pt>
                <c:pt idx="85">
                  <c:v>0.60649371786259121</c:v>
                </c:pt>
                <c:pt idx="86">
                  <c:v>0.60434594797985675</c:v>
                </c:pt>
                <c:pt idx="87">
                  <c:v>0.60216788340271721</c:v>
                </c:pt>
                <c:pt idx="88">
                  <c:v>0.59999766857673109</c:v>
                </c:pt>
                <c:pt idx="89">
                  <c:v>0.59783527521137203</c:v>
                </c:pt>
                <c:pt idx="90">
                  <c:v>0.59568067511807288</c:v>
                </c:pt>
                <c:pt idx="91">
                  <c:v>0.59353384020985822</c:v>
                </c:pt>
                <c:pt idx="92">
                  <c:v>0.59139474250097812</c:v>
                </c:pt>
                <c:pt idx="93">
                  <c:v>0.58926335410654329</c:v>
                </c:pt>
                <c:pt idx="94">
                  <c:v>0.58713964724216194</c:v>
                </c:pt>
                <c:pt idx="95">
                  <c:v>0.58502359422357697</c:v>
                </c:pt>
                <c:pt idx="96">
                  <c:v>0.58291516746630567</c:v>
                </c:pt>
                <c:pt idx="97">
                  <c:v>0.58081433948527972</c:v>
                </c:pt>
                <c:pt idx="98">
                  <c:v>0.5787210828944872</c:v>
                </c:pt>
                <c:pt idx="99">
                  <c:v>0.57659556305712079</c:v>
                </c:pt>
                <c:pt idx="100">
                  <c:v>0.57447784980346561</c:v>
                </c:pt>
                <c:pt idx="101">
                  <c:v>0.57236791446159485</c:v>
                </c:pt>
                <c:pt idx="102">
                  <c:v>0.57026572846488743</c:v>
                </c:pt>
                <c:pt idx="103">
                  <c:v>0.5681712633516417</c:v>
                </c:pt>
                <c:pt idx="104">
                  <c:v>0.5660844907646897</c:v>
                </c:pt>
                <c:pt idx="105">
                  <c:v>0.56400538245101328</c:v>
                </c:pt>
                <c:pt idx="106">
                  <c:v>0.56193391026136152</c:v>
                </c:pt>
                <c:pt idx="107">
                  <c:v>0.55987004614987013</c:v>
                </c:pt>
                <c:pt idx="108">
                  <c:v>0.55781376217368095</c:v>
                </c:pt>
                <c:pt idx="109">
                  <c:v>0.5557650304925642</c:v>
                </c:pt>
                <c:pt idx="110">
                  <c:v>0.55372382336854131</c:v>
                </c:pt>
                <c:pt idx="111">
                  <c:v>0.55164753008540035</c:v>
                </c:pt>
                <c:pt idx="112">
                  <c:v>0.54957902226066957</c:v>
                </c:pt>
                <c:pt idx="113">
                  <c:v>0.54751827070128511</c:v>
                </c:pt>
                <c:pt idx="114">
                  <c:v>0.54546524632364801</c:v>
                </c:pt>
                <c:pt idx="115">
                  <c:v>0.54341992015321361</c:v>
                </c:pt>
                <c:pt idx="116">
                  <c:v>0.54138226332408312</c:v>
                </c:pt>
                <c:pt idx="117">
                  <c:v>0.53935224707859586</c:v>
                </c:pt>
                <c:pt idx="118">
                  <c:v>0.53732984276692342</c:v>
                </c:pt>
                <c:pt idx="119">
                  <c:v>0.53531502184666546</c:v>
                </c:pt>
                <c:pt idx="120">
                  <c:v>0.53330775588244672</c:v>
                </c:pt>
                <c:pt idx="121">
                  <c:v>0.53130801654551607</c:v>
                </c:pt>
                <c:pt idx="122">
                  <c:v>0.5293157756133462</c:v>
                </c:pt>
                <c:pt idx="123">
                  <c:v>0.52728357662978964</c:v>
                </c:pt>
                <c:pt idx="124">
                  <c:v>0.52525917985598969</c:v>
                </c:pt>
                <c:pt idx="125">
                  <c:v>0.52324255533696762</c:v>
                </c:pt>
                <c:pt idx="126">
                  <c:v>0.52123367323275083</c:v>
                </c:pt>
                <c:pt idx="127">
                  <c:v>0.51923250381793107</c:v>
                </c:pt>
                <c:pt idx="128">
                  <c:v>0.51723901748122481</c:v>
                </c:pt>
                <c:pt idx="129">
                  <c:v>0.51525318472503479</c:v>
                </c:pt>
                <c:pt idx="130">
                  <c:v>0.51327497616501383</c:v>
                </c:pt>
                <c:pt idx="131">
                  <c:v>0.51130436252962985</c:v>
                </c:pt>
                <c:pt idx="132">
                  <c:v>0.50934131465973276</c:v>
                </c:pt>
                <c:pt idx="133">
                  <c:v>0.50738580350812301</c:v>
                </c:pt>
                <c:pt idx="134">
                  <c:v>0.50543780013912198</c:v>
                </c:pt>
                <c:pt idx="135">
                  <c:v>0.50344503692871889</c:v>
                </c:pt>
                <c:pt idx="136">
                  <c:v>0.501460130481723</c:v>
                </c:pt>
                <c:pt idx="137">
                  <c:v>0.49948304982168362</c:v>
                </c:pt>
                <c:pt idx="138">
                  <c:v>0.49751376409427933</c:v>
                </c:pt>
                <c:pt idx="139">
                  <c:v>0.4955522425668365</c:v>
                </c:pt>
                <c:pt idx="140">
                  <c:v>0.49359845462784951</c:v>
                </c:pt>
                <c:pt idx="141">
                  <c:v>0.49165236978650323</c:v>
                </c:pt>
                <c:pt idx="142">
                  <c:v>0.48971395767219683</c:v>
                </c:pt>
                <c:pt idx="143">
                  <c:v>0.48778318803407034</c:v>
                </c:pt>
                <c:pt idx="144">
                  <c:v>0.48586003074053219</c:v>
                </c:pt>
                <c:pt idx="145">
                  <c:v>0.48394445577878908</c:v>
                </c:pt>
                <c:pt idx="146">
                  <c:v>0.48203643325437745</c:v>
                </c:pt>
                <c:pt idx="147">
                  <c:v>0.48008042569600956</c:v>
                </c:pt>
                <c:pt idx="148">
                  <c:v>0.47813235522559699</c:v>
                </c:pt>
                <c:pt idx="149">
                  <c:v>0.47619218963602217</c:v>
                </c:pt>
                <c:pt idx="150">
                  <c:v>0.47425989685085773</c:v>
                </c:pt>
                <c:pt idx="151">
                  <c:v>0.47233544492383606</c:v>
                </c:pt>
                <c:pt idx="152">
                  <c:v>0.47041880203832093</c:v>
                </c:pt>
                <c:pt idx="153">
                  <c:v>0.4685099365067818</c:v>
                </c:pt>
                <c:pt idx="154">
                  <c:v>0.46660881677026989</c:v>
                </c:pt>
                <c:pt idx="155">
                  <c:v>0.46471541139789602</c:v>
                </c:pt>
                <c:pt idx="156">
                  <c:v>0.46282968908631167</c:v>
                </c:pt>
                <c:pt idx="157">
                  <c:v>0.46095161865919076</c:v>
                </c:pt>
                <c:pt idx="158">
                  <c:v>0.45908116906671459</c:v>
                </c:pt>
                <c:pt idx="159">
                  <c:v>0.45715972163753438</c:v>
                </c:pt>
                <c:pt idx="160">
                  <c:v>0.45524631627252909</c:v>
                </c:pt>
                <c:pt idx="161">
                  <c:v>0.45334091931228376</c:v>
                </c:pt>
                <c:pt idx="162">
                  <c:v>0.45144349723826227</c:v>
                </c:pt>
                <c:pt idx="163">
                  <c:v>0.44955401667221778</c:v>
                </c:pt>
                <c:pt idx="164">
                  <c:v>0.44767244437560516</c:v>
                </c:pt>
                <c:pt idx="165">
                  <c:v>0.44579874724899676</c:v>
                </c:pt>
                <c:pt idx="166">
                  <c:v>0.44393289233149996</c:v>
                </c:pt>
                <c:pt idx="167">
                  <c:v>0.44207484680017706</c:v>
                </c:pt>
                <c:pt idx="168">
                  <c:v>0.4402245779694684</c:v>
                </c:pt>
                <c:pt idx="169">
                  <c:v>0.43838205329061708</c:v>
                </c:pt>
                <c:pt idx="170">
                  <c:v>0.43654724035109621</c:v>
                </c:pt>
                <c:pt idx="171">
                  <c:v>0.43465754791799988</c:v>
                </c:pt>
                <c:pt idx="172">
                  <c:v>0.43277603544153054</c:v>
                </c:pt>
                <c:pt idx="173">
                  <c:v>0.43090266751291517</c:v>
                </c:pt>
                <c:pt idx="174">
                  <c:v>0.42903740887665553</c:v>
                </c:pt>
                <c:pt idx="175">
                  <c:v>0.42718022442986481</c:v>
                </c:pt>
                <c:pt idx="176">
                  <c:v>0.42533107922160673</c:v>
                </c:pt>
                <c:pt idx="177">
                  <c:v>0.42348993845223815</c:v>
                </c:pt>
                <c:pt idx="178">
                  <c:v>0.42165676747275377</c:v>
                </c:pt>
                <c:pt idx="179">
                  <c:v>0.41983153178413435</c:v>
                </c:pt>
                <c:pt idx="180">
                  <c:v>0.41801419703669745</c:v>
                </c:pt>
                <c:pt idx="181">
                  <c:v>0.41620472902945094</c:v>
                </c:pt>
                <c:pt idx="182">
                  <c:v>0.41440309370944911</c:v>
                </c:pt>
                <c:pt idx="183">
                  <c:v>0.41253973600416366</c:v>
                </c:pt>
                <c:pt idx="184">
                  <c:v>0.41068475686069533</c:v>
                </c:pt>
                <c:pt idx="185">
                  <c:v>0.40883811860495828</c:v>
                </c:pt>
                <c:pt idx="186">
                  <c:v>0.40699978373226764</c:v>
                </c:pt>
                <c:pt idx="187">
                  <c:v>0.40516971490657794</c:v>
                </c:pt>
                <c:pt idx="188">
                  <c:v>0.40334787495972457</c:v>
                </c:pt>
                <c:pt idx="189">
                  <c:v>0.40153422689066914</c:v>
                </c:pt>
                <c:pt idx="190">
                  <c:v>0.399728733864748</c:v>
                </c:pt>
                <c:pt idx="191">
                  <c:v>0.39793135921292377</c:v>
                </c:pt>
                <c:pt idx="192">
                  <c:v>0.39614206643104116</c:v>
                </c:pt>
                <c:pt idx="193">
                  <c:v>0.39436081917908528</c:v>
                </c:pt>
                <c:pt idx="194">
                  <c:v>0.39258758128044341</c:v>
                </c:pt>
                <c:pt idx="195">
                  <c:v>0.39074662093672063</c:v>
                </c:pt>
                <c:pt idx="196">
                  <c:v>0.38891429340551859</c:v>
                </c:pt>
                <c:pt idx="197">
                  <c:v>0.38709055820500271</c:v>
                </c:pt>
                <c:pt idx="198">
                  <c:v>0.38527537504316994</c:v>
                </c:pt>
                <c:pt idx="199">
                  <c:v>0.3834687038169583</c:v>
                </c:pt>
                <c:pt idx="200">
                  <c:v>0.38167050461136115</c:v>
                </c:pt>
                <c:pt idx="201">
                  <c:v>0.37988073769854519</c:v>
                </c:pt>
                <c:pt idx="202">
                  <c:v>0.37809936353697282</c:v>
                </c:pt>
                <c:pt idx="203">
                  <c:v>0.37632634277052845</c:v>
                </c:pt>
                <c:pt idx="204">
                  <c:v>0.3745616362276491</c:v>
                </c:pt>
                <c:pt idx="205">
                  <c:v>0.37280520492045893</c:v>
                </c:pt>
                <c:pt idx="206">
                  <c:v>0.37105701004390795</c:v>
                </c:pt>
                <c:pt idx="207">
                  <c:v>0.3692382902427368</c:v>
                </c:pt>
                <c:pt idx="208">
                  <c:v>0.36742848481759316</c:v>
                </c:pt>
                <c:pt idx="209">
                  <c:v>0.36562755007505049</c:v>
                </c:pt>
                <c:pt idx="210">
                  <c:v>0.36383544253584377</c:v>
                </c:pt>
                <c:pt idx="211">
                  <c:v>0.36205211893381961</c:v>
                </c:pt>
                <c:pt idx="212">
                  <c:v>0.36027753621489189</c:v>
                </c:pt>
                <c:pt idx="213">
                  <c:v>0.35851165153600212</c:v>
                </c:pt>
                <c:pt idx="214">
                  <c:v>0.35675442226408527</c:v>
                </c:pt>
                <c:pt idx="215">
                  <c:v>0.35500580597504039</c:v>
                </c:pt>
                <c:pt idx="216">
                  <c:v>0.35326576045270647</c:v>
                </c:pt>
                <c:pt idx="217">
                  <c:v>0.35153424368784303</c:v>
                </c:pt>
                <c:pt idx="218">
                  <c:v>0.34981121387711622</c:v>
                </c:pt>
                <c:pt idx="219">
                  <c:v>0.3480156411589157</c:v>
                </c:pt>
                <c:pt idx="220">
                  <c:v>0.34622928507316847</c:v>
                </c:pt>
                <c:pt idx="221">
                  <c:v>0.34445209831111728</c:v>
                </c:pt>
                <c:pt idx="222">
                  <c:v>0.34268403380683976</c:v>
                </c:pt>
                <c:pt idx="223">
                  <c:v>0.3409250447360016</c:v>
                </c:pt>
                <c:pt idx="224">
                  <c:v>0.33917508451461686</c:v>
                </c:pt>
                <c:pt idx="225">
                  <c:v>0.33743410679781405</c:v>
                </c:pt>
                <c:pt idx="226">
                  <c:v>0.33570206547860876</c:v>
                </c:pt>
                <c:pt idx="227">
                  <c:v>0.33397891468668273</c:v>
                </c:pt>
                <c:pt idx="228">
                  <c:v>0.33226460878716896</c:v>
                </c:pt>
                <c:pt idx="229">
                  <c:v>0.33055910237944303</c:v>
                </c:pt>
                <c:pt idx="230">
                  <c:v>0.32886235029592092</c:v>
                </c:pt>
                <c:pt idx="231">
                  <c:v>0.32708953255623502</c:v>
                </c:pt>
                <c:pt idx="232">
                  <c:v>0.32532627165008543</c:v>
                </c:pt>
                <c:pt idx="233">
                  <c:v>0.32357251605888387</c:v>
                </c:pt>
                <c:pt idx="234">
                  <c:v>0.32182821454176641</c:v>
                </c:pt>
                <c:pt idx="235">
                  <c:v>0.32009331613409614</c:v>
                </c:pt>
                <c:pt idx="236">
                  <c:v>0.31836777014597439</c:v>
                </c:pt>
                <c:pt idx="237">
                  <c:v>0.31665152616075948</c:v>
                </c:pt>
                <c:pt idx="238">
                  <c:v>0.31494453403359357</c:v>
                </c:pt>
                <c:pt idx="239">
                  <c:v>0.31324674388993784</c:v>
                </c:pt>
                <c:pt idx="240">
                  <c:v>0.31155810612411511</c:v>
                </c:pt>
                <c:pt idx="241">
                  <c:v>0.30987857139786029</c:v>
                </c:pt>
                <c:pt idx="242">
                  <c:v>0.30820809063887911</c:v>
                </c:pt>
                <c:pt idx="243">
                  <c:v>0.30645414571089769</c:v>
                </c:pt>
                <c:pt idx="244">
                  <c:v>0.30471018210042167</c:v>
                </c:pt>
                <c:pt idx="245">
                  <c:v>0.30297614300595305</c:v>
                </c:pt>
                <c:pt idx="246">
                  <c:v>0.30125197194923897</c:v>
                </c:pt>
                <c:pt idx="247">
                  <c:v>0.29953761277343177</c:v>
                </c:pt>
                <c:pt idx="248">
                  <c:v>0.29783300964126025</c:v>
                </c:pt>
                <c:pt idx="249">
                  <c:v>0.29613810703321097</c:v>
                </c:pt>
                <c:pt idx="250">
                  <c:v>0.29445284974571972</c:v>
                </c:pt>
                <c:pt idx="251">
                  <c:v>0.29277718288937393</c:v>
                </c:pt>
                <c:pt idx="252">
                  <c:v>0.29111105188712461</c:v>
                </c:pt>
                <c:pt idx="253">
                  <c:v>0.28945440247250881</c:v>
                </c:pt>
                <c:pt idx="254">
                  <c:v>0.28780718068788214</c:v>
                </c:pt>
                <c:pt idx="255">
                  <c:v>0.28606979882703776</c:v>
                </c:pt>
                <c:pt idx="256">
                  <c:v>0.28434290487592229</c:v>
                </c:pt>
                <c:pt idx="257">
                  <c:v>0.2826264355230364</c:v>
                </c:pt>
                <c:pt idx="258">
                  <c:v>0.28092032783906817</c:v>
                </c:pt>
                <c:pt idx="259">
                  <c:v>0.27922451927458575</c:v>
                </c:pt>
                <c:pt idx="260">
                  <c:v>0.27753894765774428</c:v>
                </c:pt>
                <c:pt idx="261">
                  <c:v>0.27586355119200662</c:v>
                </c:pt>
                <c:pt idx="262">
                  <c:v>0.27419826845387757</c:v>
                </c:pt>
                <c:pt idx="263">
                  <c:v>0.27254303839065225</c:v>
                </c:pt>
                <c:pt idx="264">
                  <c:v>0.27089780031817745</c:v>
                </c:pt>
                <c:pt idx="265">
                  <c:v>0.26926249391862705</c:v>
                </c:pt>
                <c:pt idx="266">
                  <c:v>0.26763705923829062</c:v>
                </c:pt>
                <c:pt idx="267">
                  <c:v>0.26591868505057598</c:v>
                </c:pt>
                <c:pt idx="268">
                  <c:v>0.26421134375142097</c:v>
                </c:pt>
                <c:pt idx="269">
                  <c:v>0.26251496450373385</c:v>
                </c:pt>
                <c:pt idx="270">
                  <c:v>0.26082947692523523</c:v>
                </c:pt>
                <c:pt idx="271">
                  <c:v>0.25915481108553784</c:v>
                </c:pt>
                <c:pt idx="272">
                  <c:v>0.25749089750324516</c:v>
                </c:pt>
                <c:pt idx="273">
                  <c:v>0.25583766714306883</c:v>
                </c:pt>
                <c:pt idx="274">
                  <c:v>0.25419505141296411</c:v>
                </c:pt>
                <c:pt idx="275">
                  <c:v>0.25256298216128426</c:v>
                </c:pt>
                <c:pt idx="276">
                  <c:v>0.2509413916739528</c:v>
                </c:pt>
                <c:pt idx="277">
                  <c:v>0.24933021267165406</c:v>
                </c:pt>
                <c:pt idx="278">
                  <c:v>0.24772937830704198</c:v>
                </c:pt>
                <c:pt idx="279">
                  <c:v>0.24603390851189441</c:v>
                </c:pt>
                <c:pt idx="280">
                  <c:v>0.24435004257998624</c:v>
                </c:pt>
                <c:pt idx="281">
                  <c:v>0.24267770109401235</c:v>
                </c:pt>
                <c:pt idx="282">
                  <c:v>0.24101680518020283</c:v>
                </c:pt>
                <c:pt idx="283">
                  <c:v>0.2393672765046029</c:v>
                </c:pt>
                <c:pt idx="284">
                  <c:v>0.23772903726937872</c:v>
                </c:pt>
                <c:pt idx="285">
                  <c:v>0.23610201020914781</c:v>
                </c:pt>
                <c:pt idx="286">
                  <c:v>0.23448611858733501</c:v>
                </c:pt>
                <c:pt idx="287">
                  <c:v>0.23288128619255352</c:v>
                </c:pt>
                <c:pt idx="288">
                  <c:v>0.23128743733501025</c:v>
                </c:pt>
                <c:pt idx="289">
                  <c:v>0.22970449684293598</c:v>
                </c:pt>
                <c:pt idx="290">
                  <c:v>0.22813239005904026</c:v>
                </c:pt>
                <c:pt idx="291">
                  <c:v>0.22646307174216959</c:v>
                </c:pt>
                <c:pt idx="292">
                  <c:v>0.22480596836611605</c:v>
                </c:pt>
                <c:pt idx="293">
                  <c:v>0.2231609905502159</c:v>
                </c:pt>
                <c:pt idx="294">
                  <c:v>0.22152804956783248</c:v>
                </c:pt>
                <c:pt idx="295">
                  <c:v>0.21990705734157073</c:v>
                </c:pt>
                <c:pt idx="296">
                  <c:v>0.21829792643852622</c:v>
                </c:pt>
                <c:pt idx="297">
                  <c:v>0.2167005700655692</c:v>
                </c:pt>
                <c:pt idx="298">
                  <c:v>0.21511490206466347</c:v>
                </c:pt>
                <c:pt idx="299">
                  <c:v>0.21354083690821876</c:v>
                </c:pt>
                <c:pt idx="300">
                  <c:v>0.21197828969447793</c:v>
                </c:pt>
                <c:pt idx="301">
                  <c:v>0.21042717614293741</c:v>
                </c:pt>
                <c:pt idx="302">
                  <c:v>0.20888741258980115</c:v>
                </c:pt>
                <c:pt idx="303">
                  <c:v>0.20724689034809912</c:v>
                </c:pt>
                <c:pt idx="304">
                  <c:v>0.20561925214374602</c:v>
                </c:pt>
                <c:pt idx="305">
                  <c:v>0.20400439679041577</c:v>
                </c:pt>
                <c:pt idx="306">
                  <c:v>0.2024022238964612</c:v>
                </c:pt>
                <c:pt idx="307">
                  <c:v>0.20081263385867304</c:v>
                </c:pt>
                <c:pt idx="308">
                  <c:v>0.19923552785608761</c:v>
                </c:pt>
                <c:pt idx="309">
                  <c:v>0.1976708078438435</c:v>
                </c:pt>
                <c:pt idx="310">
                  <c:v>0.19611837654708636</c:v>
                </c:pt>
                <c:pt idx="311">
                  <c:v>0.1945781374549215</c:v>
                </c:pt>
                <c:pt idx="312">
                  <c:v>0.19304999481441401</c:v>
                </c:pt>
                <c:pt idx="313">
                  <c:v>0.19153385362463624</c:v>
                </c:pt>
                <c:pt idx="314">
                  <c:v>0.19002961963076154</c:v>
                </c:pt>
                <c:pt idx="315">
                  <c:v>0.18837722267673537</c:v>
                </c:pt>
                <c:pt idx="316">
                  <c:v>0.18673919409169809</c:v>
                </c:pt>
                <c:pt idx="317">
                  <c:v>0.18511540893592085</c:v>
                </c:pt>
                <c:pt idx="318">
                  <c:v>0.18350574335608452</c:v>
                </c:pt>
                <c:pt idx="319">
                  <c:v>0.18191007457583289</c:v>
                </c:pt>
                <c:pt idx="320">
                  <c:v>0.18032828088640784</c:v>
                </c:pt>
                <c:pt idx="321">
                  <c:v>0.17876024163736626</c:v>
                </c:pt>
                <c:pt idx="322">
                  <c:v>0.17720583722737737</c:v>
                </c:pt>
                <c:pt idx="323">
                  <c:v>0.17566494909510025</c:v>
                </c:pt>
                <c:pt idx="324">
                  <c:v>0.17413745971014061</c:v>
                </c:pt>
                <c:pt idx="325">
                  <c:v>0.17262325256408625</c:v>
                </c:pt>
                <c:pt idx="326">
                  <c:v>0.17112221216162044</c:v>
                </c:pt>
                <c:pt idx="327">
                  <c:v>0.16945397611420659</c:v>
                </c:pt>
                <c:pt idx="328">
                  <c:v>0.16780200336467055</c:v>
                </c:pt>
                <c:pt idx="329">
                  <c:v>0.16616613536539054</c:v>
                </c:pt>
                <c:pt idx="330">
                  <c:v>0.16454621511439368</c:v>
                </c:pt>
                <c:pt idx="331">
                  <c:v>0.16294208714028777</c:v>
                </c:pt>
                <c:pt idx="332">
                  <c:v>0.16135359748733996</c:v>
                </c:pt>
                <c:pt idx="333">
                  <c:v>0.15978059370070091</c:v>
                </c:pt>
                <c:pt idx="334">
                  <c:v>0.15822292481177291</c:v>
                </c:pt>
                <c:pt idx="335">
                  <c:v>0.1566804413237208</c:v>
                </c:pt>
                <c:pt idx="336">
                  <c:v>0.15515299519712403</c:v>
                </c:pt>
                <c:pt idx="337">
                  <c:v>0.15364043983576856</c:v>
                </c:pt>
                <c:pt idx="338">
                  <c:v>0.15214263007257739</c:v>
                </c:pt>
                <c:pt idx="339">
                  <c:v>0.15047812629415921</c:v>
                </c:pt>
                <c:pt idx="340">
                  <c:v>0.14883183288075871</c:v>
                </c:pt>
                <c:pt idx="341">
                  <c:v>0.14720355060339341</c:v>
                </c:pt>
                <c:pt idx="342">
                  <c:v>0.14559308241272892</c:v>
                </c:pt>
                <c:pt idx="343">
                  <c:v>0.14400023341523274</c:v>
                </c:pt>
                <c:pt idx="344">
                  <c:v>0.14242481084958883</c:v>
                </c:pt>
                <c:pt idx="345">
                  <c:v>0.14086662406337022</c:v>
                </c:pt>
                <c:pt idx="346">
                  <c:v>0.13932548448996704</c:v>
                </c:pt>
                <c:pt idx="347">
                  <c:v>0.13780120562576662</c:v>
                </c:pt>
                <c:pt idx="348">
                  <c:v>0.13629360300758359</c:v>
                </c:pt>
                <c:pt idx="349">
                  <c:v>0.13480249419033671</c:v>
                </c:pt>
                <c:pt idx="350">
                  <c:v>0.13332769872496997</c:v>
                </c:pt>
                <c:pt idx="351">
                  <c:v>0.13169093280938041</c:v>
                </c:pt>
                <c:pt idx="352">
                  <c:v>0.13007426026289612</c:v>
                </c:pt>
                <c:pt idx="353">
                  <c:v>0.12847743441403026</c:v>
                </c:pt>
                <c:pt idx="354">
                  <c:v>0.12690021161950005</c:v>
                </c:pt>
                <c:pt idx="355">
                  <c:v>0.12534235122705181</c:v>
                </c:pt>
                <c:pt idx="356">
                  <c:v>0.12380361553874226</c:v>
                </c:pt>
                <c:pt idx="357">
                  <c:v>0.12228376977467061</c:v>
                </c:pt>
                <c:pt idx="358">
                  <c:v>0.12078258203715589</c:v>
                </c:pt>
                <c:pt idx="359">
                  <c:v>0.11929982327535411</c:v>
                </c:pt>
                <c:pt idx="360">
                  <c:v>0.11783526725030972</c:v>
                </c:pt>
                <c:pt idx="361">
                  <c:v>0.11638869050043613</c:v>
                </c:pt>
                <c:pt idx="362">
                  <c:v>0.11495987230741996</c:v>
                </c:pt>
                <c:pt idx="363">
                  <c:v>0.11337790307915864</c:v>
                </c:pt>
                <c:pt idx="364">
                  <c:v>0.11181770341786824</c:v>
                </c:pt>
                <c:pt idx="365">
                  <c:v>0.11027897375132094</c:v>
                </c:pt>
                <c:pt idx="366">
                  <c:v>0.10876141862971903</c:v>
                </c:pt>
                <c:pt idx="367">
                  <c:v>0.10726474666896602</c:v>
                </c:pt>
                <c:pt idx="368">
                  <c:v>0.10578867049471824</c:v>
                </c:pt>
                <c:pt idx="369">
                  <c:v>0.10433290668720643</c:v>
                </c:pt>
                <c:pt idx="370">
                  <c:v>0.10289717572681664</c:v>
                </c:pt>
                <c:pt idx="371">
                  <c:v>0.10148120194041992</c:v>
                </c:pt>
                <c:pt idx="372">
                  <c:v>0.10008471344844065</c:v>
                </c:pt>
                <c:pt idx="373">
                  <c:v>9.8707442112653296E-2</c:v>
                </c:pt>
                <c:pt idx="374">
                  <c:v>9.7349123484697375E-2</c:v>
                </c:pt>
                <c:pt idx="375">
                  <c:v>9.5850084495849835E-2</c:v>
                </c:pt>
                <c:pt idx="376">
                  <c:v>9.4374128589927414E-2</c:v>
                </c:pt>
                <c:pt idx="377">
                  <c:v>9.2920900320059618E-2</c:v>
                </c:pt>
                <c:pt idx="378">
                  <c:v>9.1490049712755678E-2</c:v>
                </c:pt>
                <c:pt idx="379">
                  <c:v>9.0081232183622212E-2</c:v>
                </c:pt>
                <c:pt idx="380">
                  <c:v>8.8694108454378737E-2</c:v>
                </c:pt>
                <c:pt idx="381">
                  <c:v>8.7328344471151037E-2</c:v>
                </c:pt>
                <c:pt idx="382">
                  <c:v>8.5983611324022685E-2</c:v>
                </c:pt>
                <c:pt idx="383">
                  <c:v>8.465958516782536E-2</c:v>
                </c:pt>
                <c:pt idx="384">
                  <c:v>8.3355947144148873E-2</c:v>
                </c:pt>
                <c:pt idx="385">
                  <c:v>8.2072383304552146E-2</c:v>
                </c:pt>
                <c:pt idx="386">
                  <c:v>8.0808584534956623E-2</c:v>
                </c:pt>
                <c:pt idx="387">
                  <c:v>7.9419313730963392E-2</c:v>
                </c:pt>
                <c:pt idx="388">
                  <c:v>7.8053927435997705E-2</c:v>
                </c:pt>
                <c:pt idx="389">
                  <c:v>7.6712015024737387E-2</c:v>
                </c:pt>
                <c:pt idx="390">
                  <c:v>7.5393172931379662E-2</c:v>
                </c:pt>
                <c:pt idx="391">
                  <c:v>7.4097004528273072E-2</c:v>
                </c:pt>
                <c:pt idx="392">
                  <c:v>7.2823120006635988E-2</c:v>
                </c:pt>
                <c:pt idx="393">
                  <c:v>7.1571136259325707E-2</c:v>
                </c:pt>
                <c:pt idx="394">
                  <c:v>7.0340676765623167E-2</c:v>
                </c:pt>
                <c:pt idx="395">
                  <c:v>6.9131371477998291E-2</c:v>
                </c:pt>
                <c:pt idx="396">
                  <c:v>6.7942856710822203E-2</c:v>
                </c:pt>
                <c:pt idx="397">
                  <c:v>6.6774775030992647E-2</c:v>
                </c:pt>
                <c:pt idx="398">
                  <c:v>6.5626775150439812E-2</c:v>
                </c:pt>
                <c:pt idx="399">
                  <c:v>6.4370333735986413E-2</c:v>
                </c:pt>
                <c:pt idx="400">
                  <c:v>6.3137947214133391E-2</c:v>
                </c:pt>
                <c:pt idx="401">
                  <c:v>6.1929155047802505E-2</c:v>
                </c:pt>
                <c:pt idx="402">
                  <c:v>6.0743505517015774E-2</c:v>
                </c:pt>
                <c:pt idx="403">
                  <c:v>5.9580555550089877E-2</c:v>
                </c:pt>
                <c:pt idx="404">
                  <c:v>5.843987055806231E-2</c:v>
                </c:pt>
                <c:pt idx="405">
                  <c:v>5.7321024272287538E-2</c:v>
                </c:pt>
                <c:pt idx="406">
                  <c:v>5.6223598585142399E-2</c:v>
                </c:pt>
                <c:pt idx="407">
                  <c:v>5.5147183393781239E-2</c:v>
                </c:pt>
                <c:pt idx="408">
                  <c:v>5.4091376446882382E-2</c:v>
                </c:pt>
                <c:pt idx="409">
                  <c:v>5.3055783194328708E-2</c:v>
                </c:pt>
                <c:pt idx="410">
                  <c:v>5.204001663976613E-2</c:v>
                </c:pt>
                <c:pt idx="411">
                  <c:v>5.0933580221062341E-2</c:v>
                </c:pt>
                <c:pt idx="412">
                  <c:v>4.985066803673973E-2</c:v>
                </c:pt>
                <c:pt idx="413">
                  <c:v>4.8790779931892084E-2</c:v>
                </c:pt>
                <c:pt idx="414">
                  <c:v>4.775342638553761E-2</c:v>
                </c:pt>
                <c:pt idx="415">
                  <c:v>4.6738128284528266E-2</c:v>
                </c:pt>
                <c:pt idx="416">
                  <c:v>4.5744416702266096E-2</c:v>
                </c:pt>
                <c:pt idx="417">
                  <c:v>4.4771832682124313E-2</c:v>
                </c:pt>
                <c:pt idx="418">
                  <c:v>4.3819927025473132E-2</c:v>
                </c:pt>
                <c:pt idx="419">
                  <c:v>4.2888260084212454E-2</c:v>
                </c:pt>
                <c:pt idx="420">
                  <c:v>4.197640155771553E-2</c:v>
                </c:pt>
                <c:pt idx="421">
                  <c:v>4.1083930294089903E-2</c:v>
                </c:pt>
                <c:pt idx="422">
                  <c:v>4.0210434095663758E-2</c:v>
                </c:pt>
                <c:pt idx="423">
                  <c:v>3.9268552914481371E-2</c:v>
                </c:pt>
                <c:pt idx="424">
                  <c:v>3.8348734170062411E-2</c:v>
                </c:pt>
                <c:pt idx="425">
                  <c:v>3.745046107629238E-2</c:v>
                </c:pt>
                <c:pt idx="426">
                  <c:v>3.6573228952151565E-2</c:v>
                </c:pt>
                <c:pt idx="427">
                  <c:v>3.5716544938167713E-2</c:v>
                </c:pt>
                <c:pt idx="428">
                  <c:v>3.4879927719510456E-2</c:v>
                </c:pt>
                <c:pt idx="429">
                  <c:v>3.4062907255571928E-2</c:v>
                </c:pt>
                <c:pt idx="430">
                  <c:v>3.3265024515881633E-2</c:v>
                </c:pt>
                <c:pt idx="431">
                  <c:v>3.2485831222207183E-2</c:v>
                </c:pt>
                <c:pt idx="432">
                  <c:v>3.1724889596696011E-2</c:v>
                </c:pt>
                <c:pt idx="433">
                  <c:v>3.0981772115916583E-2</c:v>
                </c:pt>
                <c:pt idx="434">
                  <c:v>3.0256061270660876E-2</c:v>
                </c:pt>
                <c:pt idx="435">
                  <c:v>2.9481676196208513E-2</c:v>
                </c:pt>
                <c:pt idx="436">
                  <c:v>2.8727111026210006E-2</c:v>
                </c:pt>
                <c:pt idx="437">
                  <c:v>2.7991858482535239E-2</c:v>
                </c:pt>
                <c:pt idx="438">
                  <c:v>2.7275424270522399E-2</c:v>
                </c:pt>
                <c:pt idx="439">
                  <c:v>2.6577326746674183E-2</c:v>
                </c:pt>
                <c:pt idx="440">
                  <c:v>2.5897096594859097E-2</c:v>
                </c:pt>
                <c:pt idx="441">
                  <c:v>2.5234276510800218E-2</c:v>
                </c:pt>
                <c:pt idx="442">
                  <c:v>2.458842089463922E-2</c:v>
                </c:pt>
                <c:pt idx="443">
                  <c:v>2.3959095551369072E-2</c:v>
                </c:pt>
                <c:pt idx="444">
                  <c:v>2.3345877398933956E-2</c:v>
                </c:pt>
                <c:pt idx="445">
                  <c:v>2.2748354183800199E-2</c:v>
                </c:pt>
                <c:pt idx="446">
                  <c:v>2.2166124203806967E-2</c:v>
                </c:pt>
                <c:pt idx="447">
                  <c:v>2.1551501549293667E-2</c:v>
                </c:pt>
                <c:pt idx="448">
                  <c:v>2.0953921161798617E-2</c:v>
                </c:pt>
                <c:pt idx="449">
                  <c:v>2.0372910493063161E-2</c:v>
                </c:pt>
                <c:pt idx="450">
                  <c:v>1.9808010097654486E-2</c:v>
                </c:pt>
                <c:pt idx="451">
                  <c:v>1.925877326965026E-2</c:v>
                </c:pt>
                <c:pt idx="452">
                  <c:v>1.8724765689397269E-2</c:v>
                </c:pt>
                <c:pt idx="453">
                  <c:v>1.820556508006475E-2</c:v>
                </c:pt>
                <c:pt idx="454">
                  <c:v>1.7700760873720807E-2</c:v>
                </c:pt>
                <c:pt idx="455">
                  <c:v>1.7209953886667882E-2</c:v>
                </c:pt>
                <c:pt idx="456">
                  <c:v>1.6732756003780505E-2</c:v>
                </c:pt>
                <c:pt idx="457">
                  <c:v>1.6268789871595763E-2</c:v>
                </c:pt>
                <c:pt idx="458">
                  <c:v>1.5817688599913726E-2</c:v>
                </c:pt>
                <c:pt idx="459">
                  <c:v>1.5346736220452956E-2</c:v>
                </c:pt>
                <c:pt idx="460">
                  <c:v>1.4889805873498311E-2</c:v>
                </c:pt>
                <c:pt idx="461">
                  <c:v>1.4446480070139706E-2</c:v>
                </c:pt>
                <c:pt idx="462">
                  <c:v>1.4016353751689992E-2</c:v>
                </c:pt>
                <c:pt idx="463">
                  <c:v>1.359903391959023E-2</c:v>
                </c:pt>
                <c:pt idx="464">
                  <c:v>1.3194139276334092E-2</c:v>
                </c:pt>
                <c:pt idx="465">
                  <c:v>1.280129987708329E-2</c:v>
                </c:pt>
                <c:pt idx="466">
                  <c:v>1.2420156791655743E-2</c:v>
                </c:pt>
                <c:pt idx="467">
                  <c:v>1.2050361776577621E-2</c:v>
                </c:pt>
                <c:pt idx="468">
                  <c:v>1.1691576956899648E-2</c:v>
                </c:pt>
                <c:pt idx="469">
                  <c:v>1.1343474517486936E-2</c:v>
                </c:pt>
                <c:pt idx="470">
                  <c:v>1.100573640350028E-2</c:v>
                </c:pt>
                <c:pt idx="471">
                  <c:v>1.0657115158772998E-2</c:v>
                </c:pt>
                <c:pt idx="472">
                  <c:v>1.031953695267751E-2</c:v>
                </c:pt>
                <c:pt idx="473">
                  <c:v>9.9926519823717135E-3</c:v>
                </c:pt>
                <c:pt idx="474">
                  <c:v>9.6761215254807936E-3</c:v>
                </c:pt>
                <c:pt idx="475">
                  <c:v>9.3696175891087828E-3</c:v>
                </c:pt>
                <c:pt idx="476">
                  <c:v>9.0728225699681381E-3</c:v>
                </c:pt>
                <c:pt idx="477">
                  <c:v>8.7854289252751652E-3</c:v>
                </c:pt>
                <c:pt idx="478">
                  <c:v>8.5071388540702599E-3</c:v>
                </c:pt>
                <c:pt idx="479">
                  <c:v>8.2376639886327617E-3</c:v>
                </c:pt>
                <c:pt idx="480">
                  <c:v>7.976725095670642E-3</c:v>
                </c:pt>
                <c:pt idx="481">
                  <c:v>7.7240517869754033E-3</c:v>
                </c:pt>
                <c:pt idx="482">
                  <c:v>7.479382239242373E-3</c:v>
                </c:pt>
                <c:pt idx="483">
                  <c:v>7.227130269820743E-3</c:v>
                </c:pt>
                <c:pt idx="484">
                  <c:v>6.9833858287004797E-3</c:v>
                </c:pt>
                <c:pt idx="485">
                  <c:v>6.7478619883386002E-3</c:v>
                </c:pt>
                <c:pt idx="486">
                  <c:v>6.5202814981995929E-3</c:v>
                </c:pt>
                <c:pt idx="487">
                  <c:v>6.300376458385654E-3</c:v>
                </c:pt>
                <c:pt idx="488">
                  <c:v>6.0878880042741761E-3</c:v>
                </c:pt>
                <c:pt idx="489">
                  <c:v>5.88256600179125E-3</c:v>
                </c:pt>
                <c:pt idx="490">
                  <c:v>5.6841687529624648E-3</c:v>
                </c:pt>
                <c:pt idx="491">
                  <c:v>5.4924627113943966E-3</c:v>
                </c:pt>
                <c:pt idx="492">
                  <c:v>5.3072222073518539E-3</c:v>
                </c:pt>
                <c:pt idx="493">
                  <c:v>5.1282291821072553E-3</c:v>
                </c:pt>
                <c:pt idx="494">
                  <c:v>4.9552729312494215E-3</c:v>
                </c:pt>
                <c:pt idx="495">
                  <c:v>4.7771830195488278E-3</c:v>
                </c:pt>
                <c:pt idx="496">
                  <c:v>4.6054935659238152E-3</c:v>
                </c:pt>
                <c:pt idx="497">
                  <c:v>4.4399745412661311E-3</c:v>
                </c:pt>
                <c:pt idx="498">
                  <c:v>4.280404183593098E-3</c:v>
                </c:pt>
                <c:pt idx="499">
                  <c:v>4.1265687009314515E-3</c:v>
                </c:pt>
                <c:pt idx="500">
                  <c:v>3.9782619848793815E-3</c:v>
                </c:pt>
                <c:pt idx="501">
                  <c:v>3.8352853344630015E-3</c:v>
                </c:pt>
                <c:pt idx="502">
                  <c:v>3.697447189917272E-3</c:v>
                </c:pt>
                <c:pt idx="503">
                  <c:v>3.5645628760346969E-3</c:v>
                </c:pt>
                <c:pt idx="504">
                  <c:v>3.436454354737935E-3</c:v>
                </c:pt>
                <c:pt idx="505">
                  <c:v>3.312949986544821E-3</c:v>
                </c:pt>
                <c:pt idx="506">
                  <c:v>3.1938843006062085E-3</c:v>
                </c:pt>
                <c:pt idx="507">
                  <c:v>3.071451390715867E-3</c:v>
                </c:pt>
                <c:pt idx="508">
                  <c:v>2.9537117683755385E-3</c:v>
                </c:pt>
                <c:pt idx="509">
                  <c:v>2.8404855232323049E-3</c:v>
                </c:pt>
                <c:pt idx="510">
                  <c:v>2.7315996415349895E-3</c:v>
                </c:pt>
                <c:pt idx="511">
                  <c:v>2.626887741762958E-3</c:v>
                </c:pt>
                <c:pt idx="512">
                  <c:v>2.5261898203892052E-3</c:v>
                </c:pt>
                <c:pt idx="513">
                  <c:v>2.429352007389246E-3</c:v>
                </c:pt>
                <c:pt idx="514">
                  <c:v>2.3362263311222146E-3</c:v>
                </c:pt>
                <c:pt idx="515">
                  <c:v>2.2466704922249072E-3</c:v>
                </c:pt>
                <c:pt idx="516">
                  <c:v>2.1605476461732664E-3</c:v>
                </c:pt>
                <c:pt idx="517">
                  <c:v>2.0777261941790554E-3</c:v>
                </c:pt>
                <c:pt idx="518">
                  <c:v>1.9980795821022048E-3</c:v>
                </c:pt>
                <c:pt idx="519">
                  <c:v>1.916299525610822E-3</c:v>
                </c:pt>
                <c:pt idx="520">
                  <c:v>1.8378666719534211E-3</c:v>
                </c:pt>
                <c:pt idx="521">
                  <c:v>1.7626440223641356E-3</c:v>
                </c:pt>
                <c:pt idx="522">
                  <c:v>1.6905001853446532E-3</c:v>
                </c:pt>
                <c:pt idx="523">
                  <c:v>1.6213091471625179E-3</c:v>
                </c:pt>
                <c:pt idx="524">
                  <c:v>1.554950051742782E-3</c:v>
                </c:pt>
                <c:pt idx="525">
                  <c:v>1.4913069895685453E-3</c:v>
                </c:pt>
                <c:pt idx="526">
                  <c:v>1.4302687952216541E-3</c:v>
                </c:pt>
                <c:pt idx="527">
                  <c:v>1.3717288532099222E-3</c:v>
                </c:pt>
                <c:pt idx="528">
                  <c:v>1.3155849117417145E-3</c:v>
                </c:pt>
                <c:pt idx="529">
                  <c:v>1.2617389041226122E-3</c:v>
                </c:pt>
                <c:pt idx="530">
                  <c:v>1.2100967774621915E-3</c:v>
                </c:pt>
                <c:pt idx="531">
                  <c:v>1.1571540684319659E-3</c:v>
                </c:pt>
                <c:pt idx="532">
                  <c:v>1.1065276455795594E-3</c:v>
                </c:pt>
                <c:pt idx="533">
                  <c:v>1.0581161695183815E-3</c:v>
                </c:pt>
                <c:pt idx="534">
                  <c:v>1.0118227345416581E-3</c:v>
                </c:pt>
                <c:pt idx="535">
                  <c:v>9.6755467464536607E-4</c:v>
                </c:pt>
                <c:pt idx="536">
                  <c:v>9.2522337803782281E-4</c:v>
                </c:pt>
                <c:pt idx="537">
                  <c:v>8.8474410976462938E-4</c:v>
                </c:pt>
                <c:pt idx="538">
                  <c:v>8.4603584209391551E-4</c:v>
                </c:pt>
                <c:pt idx="539">
                  <c:v>8.0902109232236714E-4</c:v>
                </c:pt>
                <c:pt idx="540">
                  <c:v>7.7362576767737057E-4</c:v>
                </c:pt>
                <c:pt idx="541">
                  <c:v>7.3977901700481312E-4</c:v>
                </c:pt>
                <c:pt idx="542">
                  <c:v>7.0741308894566176E-4</c:v>
                </c:pt>
                <c:pt idx="543">
                  <c:v>6.7428734460986818E-4</c:v>
                </c:pt>
                <c:pt idx="544">
                  <c:v>6.4271276600022173E-4</c:v>
                </c:pt>
                <c:pt idx="545">
                  <c:v>6.1261671731160407E-4</c:v>
                </c:pt>
                <c:pt idx="546">
                  <c:v>5.8392996402613286E-4</c:v>
                </c:pt>
                <c:pt idx="547">
                  <c:v>5.5658651364247076E-4</c:v>
                </c:pt>
                <c:pt idx="548">
                  <c:v>5.3052346386323859E-4</c:v>
                </c:pt>
                <c:pt idx="549">
                  <c:v>5.0568085789129402E-4</c:v>
                </c:pt>
                <c:pt idx="550">
                  <c:v>4.8200154650199282E-4</c:v>
                </c:pt>
                <c:pt idx="551">
                  <c:v>4.59431056574136E-4</c:v>
                </c:pt>
                <c:pt idx="552">
                  <c:v>4.3791746577716485E-4</c:v>
                </c:pt>
                <c:pt idx="553">
                  <c:v>4.174112831263272E-4</c:v>
                </c:pt>
                <c:pt idx="554">
                  <c:v>3.9786533513103876E-4</c:v>
                </c:pt>
                <c:pt idx="555">
                  <c:v>3.7789630051265823E-4</c:v>
                </c:pt>
                <c:pt idx="556">
                  <c:v>3.5892952044721269E-4</c:v>
                </c:pt>
                <c:pt idx="557">
                  <c:v>3.4091469134176053E-4</c:v>
                </c:pt>
                <c:pt idx="558">
                  <c:v>3.238040343626197E-4</c:v>
                </c:pt>
                <c:pt idx="559">
                  <c:v>3.0755216871659956E-4</c:v>
                </c:pt>
                <c:pt idx="560">
                  <c:v>2.9211599129230336E-4</c:v>
                </c:pt>
                <c:pt idx="561">
                  <c:v>2.7745456234228608E-4</c:v>
                </c:pt>
                <c:pt idx="562">
                  <c:v>2.6352899690287445E-4</c:v>
                </c:pt>
                <c:pt idx="563">
                  <c:v>2.5030236166367377E-4</c:v>
                </c:pt>
                <c:pt idx="564">
                  <c:v>2.37739577013239E-4</c:v>
                </c:pt>
                <c:pt idx="565">
                  <c:v>2.258073240011164E-4</c:v>
                </c:pt>
                <c:pt idx="566">
                  <c:v>2.1447395596950076E-4</c:v>
                </c:pt>
                <c:pt idx="567">
                  <c:v>2.0291743560035897E-4</c:v>
                </c:pt>
                <c:pt idx="568">
                  <c:v>1.919836163066866E-4</c:v>
                </c:pt>
                <c:pt idx="569">
                  <c:v>1.8163894502778676E-4</c:v>
                </c:pt>
                <c:pt idx="570">
                  <c:v>1.7185167664569219E-4</c:v>
                </c:pt>
                <c:pt idx="571">
                  <c:v>1.6259177656761684E-4</c:v>
                </c:pt>
                <c:pt idx="572">
                  <c:v>1.5383082855756653E-4</c:v>
                </c:pt>
                <c:pt idx="573">
                  <c:v>1.4554194753426747E-4</c:v>
                </c:pt>
                <c:pt idx="574">
                  <c:v>1.3769969706781219E-4</c:v>
                </c:pt>
                <c:pt idx="575">
                  <c:v>1.3028001132184161E-4</c:v>
                </c:pt>
                <c:pt idx="576">
                  <c:v>1.2326012120172377E-4</c:v>
                </c:pt>
                <c:pt idx="577">
                  <c:v>1.1661848448209721E-4</c:v>
                </c:pt>
                <c:pt idx="578">
                  <c:v>1.103347196993585E-4</c:v>
                </c:pt>
                <c:pt idx="579">
                  <c:v>1.0394035291435968E-4</c:v>
                </c:pt>
                <c:pt idx="580">
                  <c:v>9.7916566910211241E-5</c:v>
                </c:pt>
                <c:pt idx="581">
                  <c:v>9.2241884952820008E-5</c:v>
                </c:pt>
                <c:pt idx="582">
                  <c:v>8.6896074976276208E-5</c:v>
                </c:pt>
                <c:pt idx="583">
                  <c:v>8.1860077449032761E-5</c:v>
                </c:pt>
                <c:pt idx="584">
                  <c:v>7.7115937420546606E-5</c:v>
                </c:pt>
                <c:pt idx="585">
                  <c:v>7.2646740506106461E-5</c:v>
                </c:pt>
                <c:pt idx="586">
                  <c:v>6.8436552581612405E-5</c:v>
                </c:pt>
                <c:pt idx="587">
                  <c:v>6.447036297329973E-5</c:v>
                </c:pt>
                <c:pt idx="588">
                  <c:v>6.0734030939860196E-5</c:v>
                </c:pt>
                <c:pt idx="589">
                  <c:v>5.721423525615221E-5</c:v>
                </c:pt>
                <c:pt idx="590">
                  <c:v>5.3898426718749682E-5</c:v>
                </c:pt>
                <c:pt idx="591">
                  <c:v>5.0531662058823543E-5</c:v>
                </c:pt>
                <c:pt idx="592">
                  <c:v>4.7375202318083192E-5</c:v>
                </c:pt>
                <c:pt idx="593">
                  <c:v>4.441591080195648E-5</c:v>
                </c:pt>
                <c:pt idx="594">
                  <c:v>4.1641471399359987E-5</c:v>
                </c:pt>
                <c:pt idx="595">
                  <c:v>3.9040337324960003E-5</c:v>
                </c:pt>
                <c:pt idx="596">
                  <c:v>3.6601683063247638E-5</c:v>
                </c:pt>
                <c:pt idx="597">
                  <c:v>3.4315359314426756E-5</c:v>
                </c:pt>
                <c:pt idx="598">
                  <c:v>3.2171850754606602E-5</c:v>
                </c:pt>
                <c:pt idx="599">
                  <c:v>3.016223643450349E-5</c:v>
                </c:pt>
                <c:pt idx="600">
                  <c:v>2.8278152651837215E-5</c:v>
                </c:pt>
                <c:pt idx="601">
                  <c:v>2.6511758142902824E-5</c:v>
                </c:pt>
                <c:pt idx="602">
                  <c:v>2.4855701448450487E-5</c:v>
                </c:pt>
                <c:pt idx="603">
                  <c:v>2.3178138510077618E-5</c:v>
                </c:pt>
                <c:pt idx="604">
                  <c:v>2.1613797780220521E-5</c:v>
                </c:pt>
                <c:pt idx="605">
                  <c:v>2.0155037656762243E-5</c:v>
                </c:pt>
                <c:pt idx="606">
                  <c:v>1.8794732285191178E-5</c:v>
                </c:pt>
                <c:pt idx="607">
                  <c:v>1.7526236749723509E-5</c:v>
                </c:pt>
                <c:pt idx="608">
                  <c:v>1.6343354613749124E-5</c:v>
                </c:pt>
                <c:pt idx="609">
                  <c:v>1.5240307651040294E-5</c:v>
                </c:pt>
                <c:pt idx="610">
                  <c:v>1.4211707619863965E-5</c:v>
                </c:pt>
                <c:pt idx="611">
                  <c:v>1.3252529942117866E-5</c:v>
                </c:pt>
                <c:pt idx="612">
                  <c:v>1.2358089158916408E-5</c:v>
                </c:pt>
                <c:pt idx="613">
                  <c:v>1.1524016042730095E-5</c:v>
                </c:pt>
                <c:pt idx="614">
                  <c:v>1.0746236254274213E-5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</c:v>
                </c:pt>
                <c:pt idx="631">
                  <c:v>0</c:v>
                </c:pt>
                <c:pt idx="632">
                  <c:v>0</c:v>
                </c:pt>
                <c:pt idx="633">
                  <c:v>0</c:v>
                </c:pt>
                <c:pt idx="634">
                  <c:v>0</c:v>
                </c:pt>
                <c:pt idx="635">
                  <c:v>0</c:v>
                </c:pt>
                <c:pt idx="636">
                  <c:v>0</c:v>
                </c:pt>
                <c:pt idx="637">
                  <c:v>0</c:v>
                </c:pt>
                <c:pt idx="638">
                  <c:v>0</c:v>
                </c:pt>
                <c:pt idx="639">
                  <c:v>0</c:v>
                </c:pt>
                <c:pt idx="640">
                  <c:v>0</c:v>
                </c:pt>
                <c:pt idx="641">
                  <c:v>0</c:v>
                </c:pt>
                <c:pt idx="642">
                  <c:v>0</c:v>
                </c:pt>
                <c:pt idx="643">
                  <c:v>0</c:v>
                </c:pt>
                <c:pt idx="644">
                  <c:v>0</c:v>
                </c:pt>
                <c:pt idx="645">
                  <c:v>0</c:v>
                </c:pt>
                <c:pt idx="646">
                  <c:v>0</c:v>
                </c:pt>
                <c:pt idx="647">
                  <c:v>0</c:v>
                </c:pt>
                <c:pt idx="648">
                  <c:v>0</c:v>
                </c:pt>
                <c:pt idx="649">
                  <c:v>0</c:v>
                </c:pt>
                <c:pt idx="650">
                  <c:v>0</c:v>
                </c:pt>
                <c:pt idx="651">
                  <c:v>0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</c:v>
                </c:pt>
                <c:pt idx="682">
                  <c:v>0</c:v>
                </c:pt>
                <c:pt idx="683">
                  <c:v>0</c:v>
                </c:pt>
                <c:pt idx="684">
                  <c:v>0</c:v>
                </c:pt>
                <c:pt idx="685">
                  <c:v>0</c:v>
                </c:pt>
                <c:pt idx="686">
                  <c:v>0</c:v>
                </c:pt>
                <c:pt idx="687">
                  <c:v>0</c:v>
                </c:pt>
                <c:pt idx="688">
                  <c:v>0</c:v>
                </c:pt>
                <c:pt idx="689">
                  <c:v>0</c:v>
                </c:pt>
                <c:pt idx="690">
                  <c:v>0</c:v>
                </c:pt>
                <c:pt idx="691">
                  <c:v>0</c:v>
                </c:pt>
                <c:pt idx="692">
                  <c:v>0</c:v>
                </c:pt>
                <c:pt idx="693">
                  <c:v>0</c:v>
                </c:pt>
                <c:pt idx="694">
                  <c:v>0</c:v>
                </c:pt>
                <c:pt idx="695">
                  <c:v>0</c:v>
                </c:pt>
                <c:pt idx="696">
                  <c:v>0</c:v>
                </c:pt>
                <c:pt idx="697">
                  <c:v>0</c:v>
                </c:pt>
                <c:pt idx="698">
                  <c:v>0</c:v>
                </c:pt>
                <c:pt idx="699">
                  <c:v>0</c:v>
                </c:pt>
                <c:pt idx="700">
                  <c:v>0</c:v>
                </c:pt>
                <c:pt idx="701">
                  <c:v>0</c:v>
                </c:pt>
                <c:pt idx="702">
                  <c:v>0</c:v>
                </c:pt>
                <c:pt idx="703">
                  <c:v>0</c:v>
                </c:pt>
                <c:pt idx="704">
                  <c:v>0</c:v>
                </c:pt>
                <c:pt idx="705">
                  <c:v>0</c:v>
                </c:pt>
                <c:pt idx="706">
                  <c:v>0</c:v>
                </c:pt>
                <c:pt idx="707">
                  <c:v>0</c:v>
                </c:pt>
                <c:pt idx="708">
                  <c:v>0</c:v>
                </c:pt>
                <c:pt idx="709">
                  <c:v>0</c:v>
                </c:pt>
                <c:pt idx="710">
                  <c:v>0</c:v>
                </c:pt>
                <c:pt idx="711">
                  <c:v>0</c:v>
                </c:pt>
                <c:pt idx="712">
                  <c:v>0</c:v>
                </c:pt>
                <c:pt idx="713">
                  <c:v>0</c:v>
                </c:pt>
                <c:pt idx="714">
                  <c:v>0</c:v>
                </c:pt>
                <c:pt idx="715">
                  <c:v>0</c:v>
                </c:pt>
                <c:pt idx="716">
                  <c:v>0</c:v>
                </c:pt>
                <c:pt idx="717">
                  <c:v>0</c:v>
                </c:pt>
                <c:pt idx="718">
                  <c:v>0</c:v>
                </c:pt>
                <c:pt idx="719">
                  <c:v>0</c:v>
                </c:pt>
                <c:pt idx="720">
                  <c:v>0</c:v>
                </c:pt>
                <c:pt idx="721">
                  <c:v>0</c:v>
                </c:pt>
                <c:pt idx="722">
                  <c:v>0</c:v>
                </c:pt>
                <c:pt idx="723">
                  <c:v>0</c:v>
                </c:pt>
                <c:pt idx="724">
                  <c:v>0</c:v>
                </c:pt>
                <c:pt idx="725">
                  <c:v>0</c:v>
                </c:pt>
                <c:pt idx="726">
                  <c:v>0</c:v>
                </c:pt>
                <c:pt idx="727">
                  <c:v>0</c:v>
                </c:pt>
                <c:pt idx="728">
                  <c:v>0</c:v>
                </c:pt>
                <c:pt idx="729">
                  <c:v>0</c:v>
                </c:pt>
                <c:pt idx="730">
                  <c:v>0</c:v>
                </c:pt>
                <c:pt idx="731">
                  <c:v>0</c:v>
                </c:pt>
                <c:pt idx="732">
                  <c:v>0</c:v>
                </c:pt>
                <c:pt idx="733">
                  <c:v>0</c:v>
                </c:pt>
                <c:pt idx="734">
                  <c:v>0</c:v>
                </c:pt>
                <c:pt idx="735">
                  <c:v>0</c:v>
                </c:pt>
                <c:pt idx="736">
                  <c:v>0</c:v>
                </c:pt>
                <c:pt idx="737">
                  <c:v>0</c:v>
                </c:pt>
                <c:pt idx="738">
                  <c:v>0</c:v>
                </c:pt>
                <c:pt idx="739">
                  <c:v>0</c:v>
                </c:pt>
                <c:pt idx="740">
                  <c:v>0</c:v>
                </c:pt>
                <c:pt idx="741">
                  <c:v>0</c:v>
                </c:pt>
                <c:pt idx="742">
                  <c:v>0</c:v>
                </c:pt>
                <c:pt idx="743">
                  <c:v>0</c:v>
                </c:pt>
                <c:pt idx="744">
                  <c:v>0</c:v>
                </c:pt>
                <c:pt idx="745">
                  <c:v>0</c:v>
                </c:pt>
                <c:pt idx="746">
                  <c:v>0</c:v>
                </c:pt>
                <c:pt idx="747">
                  <c:v>0</c:v>
                </c:pt>
                <c:pt idx="748">
                  <c:v>0</c:v>
                </c:pt>
                <c:pt idx="749">
                  <c:v>0</c:v>
                </c:pt>
                <c:pt idx="750">
                  <c:v>0</c:v>
                </c:pt>
                <c:pt idx="751">
                  <c:v>0</c:v>
                </c:pt>
                <c:pt idx="752">
                  <c:v>0</c:v>
                </c:pt>
                <c:pt idx="753">
                  <c:v>0</c:v>
                </c:pt>
                <c:pt idx="754">
                  <c:v>0</c:v>
                </c:pt>
                <c:pt idx="755">
                  <c:v>0</c:v>
                </c:pt>
                <c:pt idx="756">
                  <c:v>0</c:v>
                </c:pt>
                <c:pt idx="757">
                  <c:v>0</c:v>
                </c:pt>
                <c:pt idx="758">
                  <c:v>0</c:v>
                </c:pt>
                <c:pt idx="759">
                  <c:v>0</c:v>
                </c:pt>
                <c:pt idx="760">
                  <c:v>0</c:v>
                </c:pt>
                <c:pt idx="761">
                  <c:v>0</c:v>
                </c:pt>
                <c:pt idx="762">
                  <c:v>0</c:v>
                </c:pt>
                <c:pt idx="763">
                  <c:v>0</c:v>
                </c:pt>
                <c:pt idx="764">
                  <c:v>0</c:v>
                </c:pt>
                <c:pt idx="765">
                  <c:v>0</c:v>
                </c:pt>
                <c:pt idx="766">
                  <c:v>0</c:v>
                </c:pt>
                <c:pt idx="767">
                  <c:v>0</c:v>
                </c:pt>
                <c:pt idx="768">
                  <c:v>0</c:v>
                </c:pt>
                <c:pt idx="769">
                  <c:v>0</c:v>
                </c:pt>
                <c:pt idx="770">
                  <c:v>0</c:v>
                </c:pt>
                <c:pt idx="771">
                  <c:v>0</c:v>
                </c:pt>
                <c:pt idx="772">
                  <c:v>0</c:v>
                </c:pt>
                <c:pt idx="773">
                  <c:v>0</c:v>
                </c:pt>
                <c:pt idx="774">
                  <c:v>0</c:v>
                </c:pt>
                <c:pt idx="775">
                  <c:v>0</c:v>
                </c:pt>
                <c:pt idx="776">
                  <c:v>0</c:v>
                </c:pt>
                <c:pt idx="777">
                  <c:v>0</c:v>
                </c:pt>
                <c:pt idx="778">
                  <c:v>0</c:v>
                </c:pt>
                <c:pt idx="779">
                  <c:v>0</c:v>
                </c:pt>
                <c:pt idx="780">
                  <c:v>0</c:v>
                </c:pt>
                <c:pt idx="781">
                  <c:v>0</c:v>
                </c:pt>
                <c:pt idx="782">
                  <c:v>0</c:v>
                </c:pt>
                <c:pt idx="783">
                  <c:v>0</c:v>
                </c:pt>
                <c:pt idx="784">
                  <c:v>0</c:v>
                </c:pt>
                <c:pt idx="785">
                  <c:v>0</c:v>
                </c:pt>
                <c:pt idx="786">
                  <c:v>0</c:v>
                </c:pt>
                <c:pt idx="787">
                  <c:v>0</c:v>
                </c:pt>
                <c:pt idx="788">
                  <c:v>0</c:v>
                </c:pt>
                <c:pt idx="789">
                  <c:v>0</c:v>
                </c:pt>
                <c:pt idx="790">
                  <c:v>0</c:v>
                </c:pt>
                <c:pt idx="791">
                  <c:v>0</c:v>
                </c:pt>
                <c:pt idx="792">
                  <c:v>0</c:v>
                </c:pt>
                <c:pt idx="793">
                  <c:v>0</c:v>
                </c:pt>
                <c:pt idx="794">
                  <c:v>0</c:v>
                </c:pt>
                <c:pt idx="795">
                  <c:v>0</c:v>
                </c:pt>
                <c:pt idx="796">
                  <c:v>0</c:v>
                </c:pt>
                <c:pt idx="797">
                  <c:v>0</c:v>
                </c:pt>
                <c:pt idx="798">
                  <c:v>0</c:v>
                </c:pt>
                <c:pt idx="799">
                  <c:v>0</c:v>
                </c:pt>
                <c:pt idx="800">
                  <c:v>0</c:v>
                </c:pt>
                <c:pt idx="801">
                  <c:v>0</c:v>
                </c:pt>
                <c:pt idx="802">
                  <c:v>0</c:v>
                </c:pt>
                <c:pt idx="803">
                  <c:v>0</c:v>
                </c:pt>
                <c:pt idx="804">
                  <c:v>0</c:v>
                </c:pt>
                <c:pt idx="805">
                  <c:v>0</c:v>
                </c:pt>
                <c:pt idx="806">
                  <c:v>0</c:v>
                </c:pt>
                <c:pt idx="807">
                  <c:v>0</c:v>
                </c:pt>
                <c:pt idx="808">
                  <c:v>0</c:v>
                </c:pt>
                <c:pt idx="809">
                  <c:v>0</c:v>
                </c:pt>
                <c:pt idx="810">
                  <c:v>0</c:v>
                </c:pt>
                <c:pt idx="811">
                  <c:v>0</c:v>
                </c:pt>
                <c:pt idx="812">
                  <c:v>0</c:v>
                </c:pt>
                <c:pt idx="813">
                  <c:v>0</c:v>
                </c:pt>
                <c:pt idx="814">
                  <c:v>0</c:v>
                </c:pt>
                <c:pt idx="815">
                  <c:v>0</c:v>
                </c:pt>
                <c:pt idx="816">
                  <c:v>0</c:v>
                </c:pt>
                <c:pt idx="817">
                  <c:v>0</c:v>
                </c:pt>
                <c:pt idx="818">
                  <c:v>0</c:v>
                </c:pt>
                <c:pt idx="819">
                  <c:v>0</c:v>
                </c:pt>
                <c:pt idx="820">
                  <c:v>0</c:v>
                </c:pt>
                <c:pt idx="821">
                  <c:v>0</c:v>
                </c:pt>
                <c:pt idx="822">
                  <c:v>0</c:v>
                </c:pt>
                <c:pt idx="823">
                  <c:v>0</c:v>
                </c:pt>
                <c:pt idx="824">
                  <c:v>0</c:v>
                </c:pt>
                <c:pt idx="825">
                  <c:v>0</c:v>
                </c:pt>
                <c:pt idx="826">
                  <c:v>0</c:v>
                </c:pt>
                <c:pt idx="827">
                  <c:v>0</c:v>
                </c:pt>
                <c:pt idx="828">
                  <c:v>0</c:v>
                </c:pt>
                <c:pt idx="829">
                  <c:v>0</c:v>
                </c:pt>
                <c:pt idx="830">
                  <c:v>0</c:v>
                </c:pt>
                <c:pt idx="831">
                  <c:v>0</c:v>
                </c:pt>
                <c:pt idx="832">
                  <c:v>0</c:v>
                </c:pt>
                <c:pt idx="833">
                  <c:v>0</c:v>
                </c:pt>
                <c:pt idx="834">
                  <c:v>0</c:v>
                </c:pt>
                <c:pt idx="835">
                  <c:v>0</c:v>
                </c:pt>
                <c:pt idx="836">
                  <c:v>0</c:v>
                </c:pt>
                <c:pt idx="837">
                  <c:v>0</c:v>
                </c:pt>
                <c:pt idx="838">
                  <c:v>0</c:v>
                </c:pt>
                <c:pt idx="839">
                  <c:v>0</c:v>
                </c:pt>
                <c:pt idx="840">
                  <c:v>0</c:v>
                </c:pt>
                <c:pt idx="841">
                  <c:v>0</c:v>
                </c:pt>
                <c:pt idx="842">
                  <c:v>0</c:v>
                </c:pt>
                <c:pt idx="843">
                  <c:v>0</c:v>
                </c:pt>
                <c:pt idx="844">
                  <c:v>0</c:v>
                </c:pt>
                <c:pt idx="845">
                  <c:v>0</c:v>
                </c:pt>
                <c:pt idx="846">
                  <c:v>0</c:v>
                </c:pt>
                <c:pt idx="847">
                  <c:v>0</c:v>
                </c:pt>
                <c:pt idx="848">
                  <c:v>0</c:v>
                </c:pt>
                <c:pt idx="849">
                  <c:v>0</c:v>
                </c:pt>
                <c:pt idx="850">
                  <c:v>0</c:v>
                </c:pt>
                <c:pt idx="851">
                  <c:v>0</c:v>
                </c:pt>
                <c:pt idx="852">
                  <c:v>0</c:v>
                </c:pt>
                <c:pt idx="853">
                  <c:v>0</c:v>
                </c:pt>
                <c:pt idx="854">
                  <c:v>0</c:v>
                </c:pt>
                <c:pt idx="855">
                  <c:v>0</c:v>
                </c:pt>
                <c:pt idx="856">
                  <c:v>0</c:v>
                </c:pt>
                <c:pt idx="857">
                  <c:v>0</c:v>
                </c:pt>
                <c:pt idx="858">
                  <c:v>0</c:v>
                </c:pt>
                <c:pt idx="859">
                  <c:v>0</c:v>
                </c:pt>
                <c:pt idx="860">
                  <c:v>0</c:v>
                </c:pt>
                <c:pt idx="861">
                  <c:v>0</c:v>
                </c:pt>
                <c:pt idx="862">
                  <c:v>0</c:v>
                </c:pt>
                <c:pt idx="863">
                  <c:v>0</c:v>
                </c:pt>
                <c:pt idx="864">
                  <c:v>0</c:v>
                </c:pt>
                <c:pt idx="865">
                  <c:v>0</c:v>
                </c:pt>
                <c:pt idx="866">
                  <c:v>0</c:v>
                </c:pt>
                <c:pt idx="867">
                  <c:v>0</c:v>
                </c:pt>
                <c:pt idx="868">
                  <c:v>0</c:v>
                </c:pt>
                <c:pt idx="869">
                  <c:v>0</c:v>
                </c:pt>
                <c:pt idx="870">
                  <c:v>0</c:v>
                </c:pt>
                <c:pt idx="871">
                  <c:v>0</c:v>
                </c:pt>
                <c:pt idx="872">
                  <c:v>0</c:v>
                </c:pt>
                <c:pt idx="873">
                  <c:v>0</c:v>
                </c:pt>
                <c:pt idx="874">
                  <c:v>0</c:v>
                </c:pt>
                <c:pt idx="875">
                  <c:v>0</c:v>
                </c:pt>
                <c:pt idx="876">
                  <c:v>0</c:v>
                </c:pt>
                <c:pt idx="877">
                  <c:v>0</c:v>
                </c:pt>
                <c:pt idx="878">
                  <c:v>0</c:v>
                </c:pt>
                <c:pt idx="879">
                  <c:v>0</c:v>
                </c:pt>
                <c:pt idx="880">
                  <c:v>0</c:v>
                </c:pt>
                <c:pt idx="881">
                  <c:v>0</c:v>
                </c:pt>
                <c:pt idx="882">
                  <c:v>0</c:v>
                </c:pt>
                <c:pt idx="883">
                  <c:v>0</c:v>
                </c:pt>
                <c:pt idx="884">
                  <c:v>0</c:v>
                </c:pt>
                <c:pt idx="885">
                  <c:v>0</c:v>
                </c:pt>
                <c:pt idx="886">
                  <c:v>0</c:v>
                </c:pt>
                <c:pt idx="887">
                  <c:v>0</c:v>
                </c:pt>
                <c:pt idx="888">
                  <c:v>0</c:v>
                </c:pt>
                <c:pt idx="889">
                  <c:v>0</c:v>
                </c:pt>
                <c:pt idx="890">
                  <c:v>0</c:v>
                </c:pt>
                <c:pt idx="891">
                  <c:v>0</c:v>
                </c:pt>
                <c:pt idx="892">
                  <c:v>0</c:v>
                </c:pt>
                <c:pt idx="893">
                  <c:v>0</c:v>
                </c:pt>
                <c:pt idx="894">
                  <c:v>0</c:v>
                </c:pt>
                <c:pt idx="895">
                  <c:v>0</c:v>
                </c:pt>
                <c:pt idx="896">
                  <c:v>0</c:v>
                </c:pt>
                <c:pt idx="897">
                  <c:v>0</c:v>
                </c:pt>
                <c:pt idx="898">
                  <c:v>0</c:v>
                </c:pt>
                <c:pt idx="899">
                  <c:v>0</c:v>
                </c:pt>
                <c:pt idx="900">
                  <c:v>0</c:v>
                </c:pt>
                <c:pt idx="901">
                  <c:v>0</c:v>
                </c:pt>
                <c:pt idx="902">
                  <c:v>0</c:v>
                </c:pt>
                <c:pt idx="903">
                  <c:v>0</c:v>
                </c:pt>
                <c:pt idx="904">
                  <c:v>0</c:v>
                </c:pt>
                <c:pt idx="905">
                  <c:v>0</c:v>
                </c:pt>
                <c:pt idx="906">
                  <c:v>0</c:v>
                </c:pt>
                <c:pt idx="907">
                  <c:v>0</c:v>
                </c:pt>
                <c:pt idx="908">
                  <c:v>0</c:v>
                </c:pt>
                <c:pt idx="909">
                  <c:v>0</c:v>
                </c:pt>
                <c:pt idx="910">
                  <c:v>0</c:v>
                </c:pt>
                <c:pt idx="911">
                  <c:v>0</c:v>
                </c:pt>
                <c:pt idx="912">
                  <c:v>0</c:v>
                </c:pt>
                <c:pt idx="913">
                  <c:v>0</c:v>
                </c:pt>
                <c:pt idx="914">
                  <c:v>0</c:v>
                </c:pt>
                <c:pt idx="915">
                  <c:v>0</c:v>
                </c:pt>
                <c:pt idx="916">
                  <c:v>0</c:v>
                </c:pt>
                <c:pt idx="917">
                  <c:v>0</c:v>
                </c:pt>
                <c:pt idx="918">
                  <c:v>0</c:v>
                </c:pt>
                <c:pt idx="919">
                  <c:v>0</c:v>
                </c:pt>
                <c:pt idx="920">
                  <c:v>0</c:v>
                </c:pt>
                <c:pt idx="921">
                  <c:v>0</c:v>
                </c:pt>
                <c:pt idx="922">
                  <c:v>0</c:v>
                </c:pt>
                <c:pt idx="923">
                  <c:v>0</c:v>
                </c:pt>
                <c:pt idx="924">
                  <c:v>0</c:v>
                </c:pt>
                <c:pt idx="925">
                  <c:v>0</c:v>
                </c:pt>
                <c:pt idx="926">
                  <c:v>0</c:v>
                </c:pt>
                <c:pt idx="927">
                  <c:v>0</c:v>
                </c:pt>
                <c:pt idx="928">
                  <c:v>0</c:v>
                </c:pt>
                <c:pt idx="929">
                  <c:v>0</c:v>
                </c:pt>
                <c:pt idx="930">
                  <c:v>0</c:v>
                </c:pt>
                <c:pt idx="931">
                  <c:v>0</c:v>
                </c:pt>
                <c:pt idx="932">
                  <c:v>0</c:v>
                </c:pt>
                <c:pt idx="933">
                  <c:v>0</c:v>
                </c:pt>
                <c:pt idx="934">
                  <c:v>0</c:v>
                </c:pt>
                <c:pt idx="935">
                  <c:v>0</c:v>
                </c:pt>
                <c:pt idx="936">
                  <c:v>0</c:v>
                </c:pt>
                <c:pt idx="937">
                  <c:v>0</c:v>
                </c:pt>
                <c:pt idx="938">
                  <c:v>0</c:v>
                </c:pt>
                <c:pt idx="939">
                  <c:v>0</c:v>
                </c:pt>
                <c:pt idx="940">
                  <c:v>0</c:v>
                </c:pt>
                <c:pt idx="941">
                  <c:v>0</c:v>
                </c:pt>
                <c:pt idx="942">
                  <c:v>0</c:v>
                </c:pt>
                <c:pt idx="943">
                  <c:v>0</c:v>
                </c:pt>
                <c:pt idx="944">
                  <c:v>0</c:v>
                </c:pt>
                <c:pt idx="945">
                  <c:v>0</c:v>
                </c:pt>
                <c:pt idx="946">
                  <c:v>0</c:v>
                </c:pt>
                <c:pt idx="947">
                  <c:v>0</c:v>
                </c:pt>
                <c:pt idx="948">
                  <c:v>0</c:v>
                </c:pt>
                <c:pt idx="949">
                  <c:v>0</c:v>
                </c:pt>
                <c:pt idx="950">
                  <c:v>0</c:v>
                </c:pt>
                <c:pt idx="951">
                  <c:v>0</c:v>
                </c:pt>
                <c:pt idx="952">
                  <c:v>0</c:v>
                </c:pt>
                <c:pt idx="953">
                  <c:v>0</c:v>
                </c:pt>
                <c:pt idx="954">
                  <c:v>0</c:v>
                </c:pt>
                <c:pt idx="955">
                  <c:v>0</c:v>
                </c:pt>
                <c:pt idx="956">
                  <c:v>0</c:v>
                </c:pt>
                <c:pt idx="957">
                  <c:v>0</c:v>
                </c:pt>
                <c:pt idx="958">
                  <c:v>0</c:v>
                </c:pt>
                <c:pt idx="959">
                  <c:v>0</c:v>
                </c:pt>
                <c:pt idx="960">
                  <c:v>0</c:v>
                </c:pt>
                <c:pt idx="961">
                  <c:v>0</c:v>
                </c:pt>
                <c:pt idx="962">
                  <c:v>0</c:v>
                </c:pt>
                <c:pt idx="963">
                  <c:v>0</c:v>
                </c:pt>
                <c:pt idx="964">
                  <c:v>0</c:v>
                </c:pt>
                <c:pt idx="965">
                  <c:v>0</c:v>
                </c:pt>
                <c:pt idx="966">
                  <c:v>0</c:v>
                </c:pt>
                <c:pt idx="967">
                  <c:v>0</c:v>
                </c:pt>
                <c:pt idx="968">
                  <c:v>0</c:v>
                </c:pt>
                <c:pt idx="969">
                  <c:v>0</c:v>
                </c:pt>
                <c:pt idx="970">
                  <c:v>0</c:v>
                </c:pt>
                <c:pt idx="971">
                  <c:v>0</c:v>
                </c:pt>
                <c:pt idx="972">
                  <c:v>0</c:v>
                </c:pt>
                <c:pt idx="973">
                  <c:v>0</c:v>
                </c:pt>
                <c:pt idx="974">
                  <c:v>0</c:v>
                </c:pt>
                <c:pt idx="975">
                  <c:v>0</c:v>
                </c:pt>
                <c:pt idx="976">
                  <c:v>0</c:v>
                </c:pt>
                <c:pt idx="977">
                  <c:v>0</c:v>
                </c:pt>
                <c:pt idx="978">
                  <c:v>0</c:v>
                </c:pt>
                <c:pt idx="979">
                  <c:v>0</c:v>
                </c:pt>
                <c:pt idx="980">
                  <c:v>0</c:v>
                </c:pt>
                <c:pt idx="981">
                  <c:v>0</c:v>
                </c:pt>
                <c:pt idx="982">
                  <c:v>0</c:v>
                </c:pt>
                <c:pt idx="983">
                  <c:v>0</c:v>
                </c:pt>
                <c:pt idx="98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F75-4D4E-BD79-623ECA3AE0FB}"/>
            </c:ext>
          </c:extLst>
        </c:ser>
        <c:ser>
          <c:idx val="5"/>
          <c:order val="1"/>
          <c:tx>
            <c:v>Axi-cel OS KM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[Kite_Axi Cel_US_Mosun_CEM_20240212_v1.4 MAIC weighted 24mo axi-cel survival curves.xlsm]calcs_survivalDisplay'!$AD$12:$AD$996</c:f>
              <c:numCache>
                <c:formatCode>0.0</c:formatCode>
                <c:ptCount val="985"/>
                <c:pt idx="0">
                  <c:v>0</c:v>
                </c:pt>
                <c:pt idx="1">
                  <c:v>9.3086926750000007E-2</c:v>
                </c:pt>
                <c:pt idx="2">
                  <c:v>9.3086926750000007E-2</c:v>
                </c:pt>
                <c:pt idx="3">
                  <c:v>0.10677618066666666</c:v>
                </c:pt>
                <c:pt idx="4">
                  <c:v>0.10677618066666666</c:v>
                </c:pt>
                <c:pt idx="5">
                  <c:v>0.12867898699999999</c:v>
                </c:pt>
                <c:pt idx="6">
                  <c:v>0.12867898699999999</c:v>
                </c:pt>
                <c:pt idx="7">
                  <c:v>0.20807665983333334</c:v>
                </c:pt>
                <c:pt idx="8">
                  <c:v>0.20807665983333334</c:v>
                </c:pt>
                <c:pt idx="9">
                  <c:v>0.41341546883333335</c:v>
                </c:pt>
                <c:pt idx="10">
                  <c:v>0.41341546883333335</c:v>
                </c:pt>
                <c:pt idx="11">
                  <c:v>1.0184804924999999</c:v>
                </c:pt>
                <c:pt idx="12">
                  <c:v>1.0184804924999999</c:v>
                </c:pt>
                <c:pt idx="13">
                  <c:v>1.0759753591666665</c:v>
                </c:pt>
                <c:pt idx="14">
                  <c:v>1.0759753591666665</c:v>
                </c:pt>
                <c:pt idx="15">
                  <c:v>1.1006160166666665</c:v>
                </c:pt>
                <c:pt idx="16">
                  <c:v>1.1006160166666665</c:v>
                </c:pt>
                <c:pt idx="17">
                  <c:v>1.1553730325</c:v>
                </c:pt>
                <c:pt idx="18">
                  <c:v>1.1553730325</c:v>
                </c:pt>
                <c:pt idx="19">
                  <c:v>1.2183436000000001</c:v>
                </c:pt>
                <c:pt idx="20">
                  <c:v>1.2183436000000001</c:v>
                </c:pt>
                <c:pt idx="21">
                  <c:v>1.2375085558333334</c:v>
                </c:pt>
                <c:pt idx="22">
                  <c:v>1.2375085558333334</c:v>
                </c:pt>
                <c:pt idx="23">
                  <c:v>1.5003422316666668</c:v>
                </c:pt>
                <c:pt idx="24">
                  <c:v>1.5003422316666668</c:v>
                </c:pt>
                <c:pt idx="25">
                  <c:v>1.7768651608333332</c:v>
                </c:pt>
                <c:pt idx="26">
                  <c:v>1.7768651608333332</c:v>
                </c:pt>
                <c:pt idx="27">
                  <c:v>1.8507871325</c:v>
                </c:pt>
                <c:pt idx="28">
                  <c:v>1.8507871325</c:v>
                </c:pt>
                <c:pt idx="29">
                  <c:v>1.9657768649999998</c:v>
                </c:pt>
                <c:pt idx="30">
                  <c:v>1.9657768649999998</c:v>
                </c:pt>
                <c:pt idx="31">
                  <c:v>1.9849418208333331</c:v>
                </c:pt>
                <c:pt idx="32">
                  <c:v>1.9849418208333331</c:v>
                </c:pt>
                <c:pt idx="33">
                  <c:v>2.001368925</c:v>
                </c:pt>
                <c:pt idx="34">
                  <c:v>2.001368925</c:v>
                </c:pt>
                <c:pt idx="35">
                  <c:v>2.0150581791666666</c:v>
                </c:pt>
                <c:pt idx="36">
                  <c:v>2.0150581791666666</c:v>
                </c:pt>
                <c:pt idx="37">
                  <c:v>2.0314852841666666</c:v>
                </c:pt>
                <c:pt idx="38">
                  <c:v>2.0314852841666666</c:v>
                </c:pt>
                <c:pt idx="39">
                  <c:v>2.0479123891666666</c:v>
                </c:pt>
                <c:pt idx="40">
                  <c:v>2.0479123891666666</c:v>
                </c:pt>
                <c:pt idx="41">
                  <c:v>2.2039698833333334</c:v>
                </c:pt>
                <c:pt idx="42">
                  <c:v>2.2039698833333334</c:v>
                </c:pt>
                <c:pt idx="43">
                  <c:v>2.2176591375000001</c:v>
                </c:pt>
                <c:pt idx="44">
                  <c:v>2.2176591375000001</c:v>
                </c:pt>
                <c:pt idx="45">
                  <c:v>2.4120465433333336</c:v>
                </c:pt>
                <c:pt idx="46">
                  <c:v>2.4120465433333336</c:v>
                </c:pt>
                <c:pt idx="47">
                  <c:v>2.4175222450000002</c:v>
                </c:pt>
                <c:pt idx="48">
                  <c:v>2.4175222450000002</c:v>
                </c:pt>
                <c:pt idx="49">
                  <c:v>2.5763175908333333</c:v>
                </c:pt>
                <c:pt idx="50">
                  <c:v>2.5763175908333333</c:v>
                </c:pt>
                <c:pt idx="51">
                  <c:v>2.6639288158333332</c:v>
                </c:pt>
                <c:pt idx="52">
                  <c:v>2.6639288158333332</c:v>
                </c:pt>
                <c:pt idx="53">
                  <c:v>2.7049965774999998</c:v>
                </c:pt>
                <c:pt idx="54">
                  <c:v>2.7049965774999998</c:v>
                </c:pt>
                <c:pt idx="55">
                  <c:v>2.7241615333333336</c:v>
                </c:pt>
                <c:pt idx="56">
                  <c:v>2.7241615333333336</c:v>
                </c:pt>
                <c:pt idx="57">
                  <c:v>2.7323750858333331</c:v>
                </c:pt>
                <c:pt idx="58">
                  <c:v>2.7323750858333331</c:v>
                </c:pt>
                <c:pt idx="59">
                  <c:v>2.759753593333333</c:v>
                </c:pt>
                <c:pt idx="60">
                  <c:v>2.759753593333333</c:v>
                </c:pt>
                <c:pt idx="61">
                  <c:v>2.7789185491666668</c:v>
                </c:pt>
                <c:pt idx="62">
                  <c:v>2.7789185491666668</c:v>
                </c:pt>
                <c:pt idx="63">
                  <c:v>2.7843942508333335</c:v>
                </c:pt>
                <c:pt idx="64">
                  <c:v>2.7843942508333335</c:v>
                </c:pt>
                <c:pt idx="65">
                  <c:v>2.7898699525000001</c:v>
                </c:pt>
                <c:pt idx="66">
                  <c:v>2.7898699525000001</c:v>
                </c:pt>
                <c:pt idx="67">
                  <c:v>2.8062970566666667</c:v>
                </c:pt>
                <c:pt idx="68">
                  <c:v>2.8062970566666667</c:v>
                </c:pt>
                <c:pt idx="69">
                  <c:v>2.819986310833333</c:v>
                </c:pt>
                <c:pt idx="70">
                  <c:v>2.819986310833333</c:v>
                </c:pt>
                <c:pt idx="71">
                  <c:v>2.8254620124999996</c:v>
                </c:pt>
                <c:pt idx="72">
                  <c:v>2.8254620124999996</c:v>
                </c:pt>
                <c:pt idx="73">
                  <c:v>2.8418891166666671</c:v>
                </c:pt>
                <c:pt idx="74">
                  <c:v>2.8418891166666671</c:v>
                </c:pt>
                <c:pt idx="75">
                  <c:v>2.8446269675</c:v>
                </c:pt>
                <c:pt idx="76">
                  <c:v>2.8446269675</c:v>
                </c:pt>
                <c:pt idx="77">
                  <c:v>2.8555783708333333</c:v>
                </c:pt>
                <c:pt idx="78">
                  <c:v>2.8555783708333333</c:v>
                </c:pt>
                <c:pt idx="79">
                  <c:v>2.8583162216666671</c:v>
                </c:pt>
                <c:pt idx="80">
                  <c:v>2.8583162216666671</c:v>
                </c:pt>
                <c:pt idx="81">
                  <c:v>2.8665297741666667</c:v>
                </c:pt>
                <c:pt idx="82">
                  <c:v>2.8665297741666667</c:v>
                </c:pt>
                <c:pt idx="83">
                  <c:v>2.902121834166667</c:v>
                </c:pt>
                <c:pt idx="84">
                  <c:v>2.902121834166667</c:v>
                </c:pt>
                <c:pt idx="85">
                  <c:v>2.9075975358333337</c:v>
                </c:pt>
                <c:pt idx="86">
                  <c:v>2.9075975358333337</c:v>
                </c:pt>
                <c:pt idx="87">
                  <c:v>2.9130732375000004</c:v>
                </c:pt>
                <c:pt idx="88">
                  <c:v>2.9130732375000004</c:v>
                </c:pt>
                <c:pt idx="89">
                  <c:v>2.9596167008333332</c:v>
                </c:pt>
                <c:pt idx="90">
                  <c:v>2.9596167008333332</c:v>
                </c:pt>
                <c:pt idx="91">
                  <c:v>2.9623545516666669</c:v>
                </c:pt>
                <c:pt idx="92">
                  <c:v>2.9623545516666669</c:v>
                </c:pt>
                <c:pt idx="93">
                  <c:v>2.9815195074999998</c:v>
                </c:pt>
                <c:pt idx="94">
                  <c:v>2.9815195074999998</c:v>
                </c:pt>
                <c:pt idx="95">
                  <c:v>2.9952087608333335</c:v>
                </c:pt>
                <c:pt idx="96">
                  <c:v>2.9952087608333335</c:v>
                </c:pt>
                <c:pt idx="97">
                  <c:v>3.0006844625000002</c:v>
                </c:pt>
                <c:pt idx="98">
                  <c:v>3.0006844625000002</c:v>
                </c:pt>
                <c:pt idx="99">
                  <c:v>3.0143737166666664</c:v>
                </c:pt>
                <c:pt idx="100">
                  <c:v>3.0143737166666664</c:v>
                </c:pt>
                <c:pt idx="101">
                  <c:v>3.0362765233333331</c:v>
                </c:pt>
                <c:pt idx="102">
                  <c:v>3.0362765233333331</c:v>
                </c:pt>
                <c:pt idx="103">
                  <c:v>3.0499657766666668</c:v>
                </c:pt>
                <c:pt idx="104">
                  <c:v>3.0499657766666668</c:v>
                </c:pt>
                <c:pt idx="105">
                  <c:v>3.0527036275000001</c:v>
                </c:pt>
                <c:pt idx="106">
                  <c:v>3.0527036275000001</c:v>
                </c:pt>
                <c:pt idx="107">
                  <c:v>3.0746064341666668</c:v>
                </c:pt>
                <c:pt idx="108">
                  <c:v>3.0746064341666668</c:v>
                </c:pt>
                <c:pt idx="109">
                  <c:v>3.12936345</c:v>
                </c:pt>
                <c:pt idx="110">
                  <c:v>3.12936345</c:v>
                </c:pt>
                <c:pt idx="111">
                  <c:v>3.1430527033333333</c:v>
                </c:pt>
                <c:pt idx="112">
                  <c:v>3.1430527033333333</c:v>
                </c:pt>
                <c:pt idx="113">
                  <c:v>3.1540041066666666</c:v>
                </c:pt>
                <c:pt idx="114">
                  <c:v>3.1540041066666666</c:v>
                </c:pt>
                <c:pt idx="115">
                  <c:v>3.1704312116666666</c:v>
                </c:pt>
                <c:pt idx="116">
                  <c:v>3.1704312116666666</c:v>
                </c:pt>
                <c:pt idx="117">
                  <c:v>3.2087611224999999</c:v>
                </c:pt>
                <c:pt idx="118">
                  <c:v>3.2087611224999999</c:v>
                </c:pt>
                <c:pt idx="119">
                  <c:v>3.2114989733333332</c:v>
                </c:pt>
                <c:pt idx="120">
                  <c:v>3.2114989733333332</c:v>
                </c:pt>
                <c:pt idx="121">
                  <c:v>3.2142368241666666</c:v>
                </c:pt>
                <c:pt idx="122">
                  <c:v>3.2142368241666666</c:v>
                </c:pt>
                <c:pt idx="123">
                  <c:v>3.2279260783333332</c:v>
                </c:pt>
                <c:pt idx="124">
                  <c:v>3.2279260783333332</c:v>
                </c:pt>
                <c:pt idx="125">
                  <c:v>3.2963723475000002</c:v>
                </c:pt>
                <c:pt idx="126">
                  <c:v>3.2963723475000002</c:v>
                </c:pt>
                <c:pt idx="127">
                  <c:v>3.2991101983333331</c:v>
                </c:pt>
                <c:pt idx="128">
                  <c:v>3.2991101983333331</c:v>
                </c:pt>
                <c:pt idx="129">
                  <c:v>3.342915810833333</c:v>
                </c:pt>
                <c:pt idx="130">
                  <c:v>3.342915810833333</c:v>
                </c:pt>
                <c:pt idx="131">
                  <c:v>3.3511293633333334</c:v>
                </c:pt>
                <c:pt idx="132">
                  <c:v>3.3511293633333334</c:v>
                </c:pt>
                <c:pt idx="133">
                  <c:v>3.4031485283333329</c:v>
                </c:pt>
                <c:pt idx="134">
                  <c:v>3.4031485283333329</c:v>
                </c:pt>
                <c:pt idx="135">
                  <c:v>3.4223134841666667</c:v>
                </c:pt>
                <c:pt idx="136">
                  <c:v>3.4223134841666667</c:v>
                </c:pt>
                <c:pt idx="137">
                  <c:v>3.4414784391666671</c:v>
                </c:pt>
                <c:pt idx="138">
                  <c:v>3.4414784391666671</c:v>
                </c:pt>
                <c:pt idx="139">
                  <c:v>3.4524298425000004</c:v>
                </c:pt>
                <c:pt idx="140">
                  <c:v>3.4524298425000004</c:v>
                </c:pt>
                <c:pt idx="141">
                  <c:v>3.4633812458333337</c:v>
                </c:pt>
                <c:pt idx="142">
                  <c:v>3.4633812458333337</c:v>
                </c:pt>
                <c:pt idx="143">
                  <c:v>3.4743326491666671</c:v>
                </c:pt>
                <c:pt idx="144">
                  <c:v>3.4743326491666671</c:v>
                </c:pt>
                <c:pt idx="145">
                  <c:v>3.4989733058333332</c:v>
                </c:pt>
                <c:pt idx="146">
                  <c:v>3.4989733058333332</c:v>
                </c:pt>
                <c:pt idx="147">
                  <c:v>3.5099247091666665</c:v>
                </c:pt>
                <c:pt idx="148">
                  <c:v>3.5099247091666665</c:v>
                </c:pt>
                <c:pt idx="149">
                  <c:v>3.5126625600000003</c:v>
                </c:pt>
                <c:pt idx="150">
                  <c:v>3.5126625600000003</c:v>
                </c:pt>
                <c:pt idx="151">
                  <c:v>3.5290896650000003</c:v>
                </c:pt>
                <c:pt idx="152">
                  <c:v>3.5290896650000003</c:v>
                </c:pt>
                <c:pt idx="153">
                  <c:v>3.5482546199999998</c:v>
                </c:pt>
                <c:pt idx="154">
                  <c:v>3.5482546199999998</c:v>
                </c:pt>
                <c:pt idx="155">
                  <c:v>3.6112251883333335</c:v>
                </c:pt>
                <c:pt idx="156">
                  <c:v>3.6112251883333335</c:v>
                </c:pt>
                <c:pt idx="157">
                  <c:v>3.6331279941666668</c:v>
                </c:pt>
                <c:pt idx="158">
                  <c:v>3.6331279941666668</c:v>
                </c:pt>
                <c:pt idx="159">
                  <c:v>3.6495550991666668</c:v>
                </c:pt>
                <c:pt idx="160">
                  <c:v>3.6495550991666668</c:v>
                </c:pt>
                <c:pt idx="161">
                  <c:v>3.6522929500000001</c:v>
                </c:pt>
                <c:pt idx="162">
                  <c:v>3.6522929500000001</c:v>
                </c:pt>
                <c:pt idx="163">
                  <c:v>3.6687200550000001</c:v>
                </c:pt>
                <c:pt idx="164">
                  <c:v>3.6687200550000001</c:v>
                </c:pt>
                <c:pt idx="165">
                  <c:v>3.6906228608333334</c:v>
                </c:pt>
                <c:pt idx="166">
                  <c:v>3.6906228608333334</c:v>
                </c:pt>
                <c:pt idx="167">
                  <c:v>3.72073922</c:v>
                </c:pt>
                <c:pt idx="168">
                  <c:v>3.72073922</c:v>
                </c:pt>
                <c:pt idx="169">
                  <c:v>3.7453798766666666</c:v>
                </c:pt>
                <c:pt idx="170">
                  <c:v>3.7453798766666666</c:v>
                </c:pt>
                <c:pt idx="171">
                  <c:v>3.7618069816666666</c:v>
                </c:pt>
                <c:pt idx="172">
                  <c:v>3.7618069816666666</c:v>
                </c:pt>
                <c:pt idx="173">
                  <c:v>3.7809719366666665</c:v>
                </c:pt>
                <c:pt idx="174">
                  <c:v>3.7809719366666665</c:v>
                </c:pt>
                <c:pt idx="175">
                  <c:v>3.8001368924999999</c:v>
                </c:pt>
                <c:pt idx="176">
                  <c:v>3.8001368924999999</c:v>
                </c:pt>
                <c:pt idx="177">
                  <c:v>3.8193018483333332</c:v>
                </c:pt>
                <c:pt idx="178">
                  <c:v>3.8193018483333332</c:v>
                </c:pt>
                <c:pt idx="179">
                  <c:v>3.8220396991666665</c:v>
                </c:pt>
                <c:pt idx="180">
                  <c:v>3.8220396991666665</c:v>
                </c:pt>
                <c:pt idx="181">
                  <c:v>3.8631074608333336</c:v>
                </c:pt>
                <c:pt idx="182">
                  <c:v>3.8631074608333336</c:v>
                </c:pt>
                <c:pt idx="183">
                  <c:v>3.8795345650000002</c:v>
                </c:pt>
                <c:pt idx="184">
                  <c:v>3.8795345650000002</c:v>
                </c:pt>
                <c:pt idx="185">
                  <c:v>3.9014373716666668</c:v>
                </c:pt>
                <c:pt idx="186">
                  <c:v>3.9014373716666668</c:v>
                </c:pt>
                <c:pt idx="187">
                  <c:v>3.9397672825000001</c:v>
                </c:pt>
                <c:pt idx="188">
                  <c:v>3.9397672825000001</c:v>
                </c:pt>
                <c:pt idx="189">
                  <c:v>3.9534565366666663</c:v>
                </c:pt>
                <c:pt idx="190">
                  <c:v>3.9534565366666663</c:v>
                </c:pt>
                <c:pt idx="191">
                  <c:v>3.9561943875000001</c:v>
                </c:pt>
                <c:pt idx="192">
                  <c:v>3.9561943875000001</c:v>
                </c:pt>
                <c:pt idx="193">
                  <c:v>4.016427105</c:v>
                </c:pt>
                <c:pt idx="194">
                  <c:v>4.016427105</c:v>
                </c:pt>
                <c:pt idx="195">
                  <c:v>4.0684462699999999</c:v>
                </c:pt>
                <c:pt idx="196">
                  <c:v>4.0684462699999999</c:v>
                </c:pt>
                <c:pt idx="197">
                  <c:v>4.0903490758333332</c:v>
                </c:pt>
                <c:pt idx="198">
                  <c:v>4.0903490758333332</c:v>
                </c:pt>
                <c:pt idx="199">
                  <c:v>4.1067761808333332</c:v>
                </c:pt>
                <c:pt idx="200">
                  <c:v>4.1067761808333332</c:v>
                </c:pt>
                <c:pt idx="201">
                  <c:v>4.1095140316666665</c:v>
                </c:pt>
                <c:pt idx="202">
                  <c:v>4.1095140316666665</c:v>
                </c:pt>
                <c:pt idx="203">
                  <c:v>4.1478439424999998</c:v>
                </c:pt>
                <c:pt idx="204">
                  <c:v>4.1478439424999998</c:v>
                </c:pt>
                <c:pt idx="205">
                  <c:v>4.1670088983333331</c:v>
                </c:pt>
                <c:pt idx="206">
                  <c:v>4.1670088983333331</c:v>
                </c:pt>
                <c:pt idx="207">
                  <c:v>4.2053388091666664</c:v>
                </c:pt>
                <c:pt idx="208">
                  <c:v>4.2053388091666664</c:v>
                </c:pt>
                <c:pt idx="209">
                  <c:v>4.2272416149999996</c:v>
                </c:pt>
                <c:pt idx="210">
                  <c:v>4.2272416149999996</c:v>
                </c:pt>
                <c:pt idx="211">
                  <c:v>4.3039014374999995</c:v>
                </c:pt>
                <c:pt idx="212">
                  <c:v>4.3039014374999995</c:v>
                </c:pt>
                <c:pt idx="213">
                  <c:v>4.3340177958333337</c:v>
                </c:pt>
                <c:pt idx="214">
                  <c:v>4.3340177958333337</c:v>
                </c:pt>
                <c:pt idx="215">
                  <c:v>4.3394934975000004</c:v>
                </c:pt>
                <c:pt idx="216">
                  <c:v>4.3394934975000004</c:v>
                </c:pt>
                <c:pt idx="217">
                  <c:v>4.3422313483333328</c:v>
                </c:pt>
                <c:pt idx="218">
                  <c:v>4.3422313483333328</c:v>
                </c:pt>
                <c:pt idx="219">
                  <c:v>4.3778234083333336</c:v>
                </c:pt>
                <c:pt idx="220">
                  <c:v>4.3778234083333336</c:v>
                </c:pt>
                <c:pt idx="221">
                  <c:v>4.3805612591666669</c:v>
                </c:pt>
                <c:pt idx="222">
                  <c:v>4.3805612591666669</c:v>
                </c:pt>
                <c:pt idx="223">
                  <c:v>4.4709103350000001</c:v>
                </c:pt>
                <c:pt idx="224">
                  <c:v>4.4709103350000001</c:v>
                </c:pt>
                <c:pt idx="225">
                  <c:v>4.5284052016666667</c:v>
                </c:pt>
                <c:pt idx="226">
                  <c:v>4.5284052016666667</c:v>
                </c:pt>
                <c:pt idx="227">
                  <c:v>4.6050650241666666</c:v>
                </c:pt>
                <c:pt idx="228">
                  <c:v>4.6050650241666666</c:v>
                </c:pt>
                <c:pt idx="229">
                  <c:v>4.7802874741666672</c:v>
                </c:pt>
                <c:pt idx="230">
                  <c:v>4.7802874741666672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  <c:pt idx="564">
                  <c:v>0</c:v>
                </c:pt>
                <c:pt idx="565">
                  <c:v>0</c:v>
                </c:pt>
                <c:pt idx="566">
                  <c:v>0</c:v>
                </c:pt>
                <c:pt idx="567">
                  <c:v>0</c:v>
                </c:pt>
                <c:pt idx="568">
                  <c:v>0</c:v>
                </c:pt>
                <c:pt idx="569">
                  <c:v>0</c:v>
                </c:pt>
                <c:pt idx="570">
                  <c:v>0</c:v>
                </c:pt>
                <c:pt idx="571">
                  <c:v>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0</c:v>
                </c:pt>
                <c:pt idx="580">
                  <c:v>0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0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0</c:v>
                </c:pt>
                <c:pt idx="599">
                  <c:v>0</c:v>
                </c:pt>
                <c:pt idx="600">
                  <c:v>0</c:v>
                </c:pt>
                <c:pt idx="601">
                  <c:v>0</c:v>
                </c:pt>
                <c:pt idx="602">
                  <c:v>0</c:v>
                </c:pt>
                <c:pt idx="603">
                  <c:v>0</c:v>
                </c:pt>
                <c:pt idx="604">
                  <c:v>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0</c:v>
                </c:pt>
                <c:pt idx="611">
                  <c:v>0</c:v>
                </c:pt>
                <c:pt idx="612">
                  <c:v>0</c:v>
                </c:pt>
                <c:pt idx="613">
                  <c:v>0</c:v>
                </c:pt>
                <c:pt idx="614">
                  <c:v>0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</c:v>
                </c:pt>
                <c:pt idx="631">
                  <c:v>0</c:v>
                </c:pt>
                <c:pt idx="632">
                  <c:v>0</c:v>
                </c:pt>
                <c:pt idx="633">
                  <c:v>0</c:v>
                </c:pt>
                <c:pt idx="634">
                  <c:v>0</c:v>
                </c:pt>
                <c:pt idx="635">
                  <c:v>0</c:v>
                </c:pt>
                <c:pt idx="636">
                  <c:v>0</c:v>
                </c:pt>
                <c:pt idx="637">
                  <c:v>0</c:v>
                </c:pt>
                <c:pt idx="638">
                  <c:v>0</c:v>
                </c:pt>
                <c:pt idx="639">
                  <c:v>0</c:v>
                </c:pt>
                <c:pt idx="640">
                  <c:v>0</c:v>
                </c:pt>
                <c:pt idx="641">
                  <c:v>0</c:v>
                </c:pt>
                <c:pt idx="642">
                  <c:v>0</c:v>
                </c:pt>
                <c:pt idx="643">
                  <c:v>0</c:v>
                </c:pt>
                <c:pt idx="644">
                  <c:v>0</c:v>
                </c:pt>
                <c:pt idx="645">
                  <c:v>0</c:v>
                </c:pt>
                <c:pt idx="646">
                  <c:v>0</c:v>
                </c:pt>
                <c:pt idx="647">
                  <c:v>0</c:v>
                </c:pt>
                <c:pt idx="648">
                  <c:v>0</c:v>
                </c:pt>
                <c:pt idx="649">
                  <c:v>0</c:v>
                </c:pt>
                <c:pt idx="650">
                  <c:v>0</c:v>
                </c:pt>
                <c:pt idx="651">
                  <c:v>0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</c:v>
                </c:pt>
                <c:pt idx="682">
                  <c:v>0</c:v>
                </c:pt>
                <c:pt idx="683">
                  <c:v>0</c:v>
                </c:pt>
                <c:pt idx="684">
                  <c:v>0</c:v>
                </c:pt>
                <c:pt idx="685">
                  <c:v>0</c:v>
                </c:pt>
                <c:pt idx="686">
                  <c:v>0</c:v>
                </c:pt>
                <c:pt idx="687">
                  <c:v>0</c:v>
                </c:pt>
                <c:pt idx="688">
                  <c:v>0</c:v>
                </c:pt>
                <c:pt idx="689">
                  <c:v>0</c:v>
                </c:pt>
                <c:pt idx="690">
                  <c:v>0</c:v>
                </c:pt>
                <c:pt idx="691">
                  <c:v>0</c:v>
                </c:pt>
                <c:pt idx="692">
                  <c:v>0</c:v>
                </c:pt>
                <c:pt idx="693">
                  <c:v>0</c:v>
                </c:pt>
                <c:pt idx="694">
                  <c:v>0</c:v>
                </c:pt>
                <c:pt idx="695">
                  <c:v>0</c:v>
                </c:pt>
                <c:pt idx="696">
                  <c:v>0</c:v>
                </c:pt>
                <c:pt idx="697">
                  <c:v>0</c:v>
                </c:pt>
                <c:pt idx="698">
                  <c:v>0</c:v>
                </c:pt>
                <c:pt idx="699">
                  <c:v>0</c:v>
                </c:pt>
                <c:pt idx="700">
                  <c:v>0</c:v>
                </c:pt>
                <c:pt idx="701">
                  <c:v>0</c:v>
                </c:pt>
                <c:pt idx="702">
                  <c:v>0</c:v>
                </c:pt>
                <c:pt idx="703">
                  <c:v>0</c:v>
                </c:pt>
                <c:pt idx="704">
                  <c:v>0</c:v>
                </c:pt>
                <c:pt idx="705">
                  <c:v>0</c:v>
                </c:pt>
                <c:pt idx="706">
                  <c:v>0</c:v>
                </c:pt>
                <c:pt idx="707">
                  <c:v>0</c:v>
                </c:pt>
                <c:pt idx="708">
                  <c:v>0</c:v>
                </c:pt>
                <c:pt idx="709">
                  <c:v>0</c:v>
                </c:pt>
                <c:pt idx="710">
                  <c:v>0</c:v>
                </c:pt>
                <c:pt idx="711">
                  <c:v>0</c:v>
                </c:pt>
                <c:pt idx="712">
                  <c:v>0</c:v>
                </c:pt>
                <c:pt idx="713">
                  <c:v>0</c:v>
                </c:pt>
                <c:pt idx="714">
                  <c:v>0</c:v>
                </c:pt>
                <c:pt idx="715">
                  <c:v>0</c:v>
                </c:pt>
                <c:pt idx="716">
                  <c:v>0</c:v>
                </c:pt>
                <c:pt idx="717">
                  <c:v>0</c:v>
                </c:pt>
                <c:pt idx="718">
                  <c:v>0</c:v>
                </c:pt>
                <c:pt idx="719">
                  <c:v>0</c:v>
                </c:pt>
                <c:pt idx="720">
                  <c:v>0</c:v>
                </c:pt>
                <c:pt idx="721">
                  <c:v>0</c:v>
                </c:pt>
                <c:pt idx="722">
                  <c:v>0</c:v>
                </c:pt>
                <c:pt idx="723">
                  <c:v>0</c:v>
                </c:pt>
                <c:pt idx="724">
                  <c:v>0</c:v>
                </c:pt>
                <c:pt idx="725">
                  <c:v>0</c:v>
                </c:pt>
                <c:pt idx="726">
                  <c:v>0</c:v>
                </c:pt>
                <c:pt idx="727">
                  <c:v>0</c:v>
                </c:pt>
                <c:pt idx="728">
                  <c:v>0</c:v>
                </c:pt>
                <c:pt idx="729">
                  <c:v>0</c:v>
                </c:pt>
                <c:pt idx="730">
                  <c:v>0</c:v>
                </c:pt>
                <c:pt idx="731">
                  <c:v>0</c:v>
                </c:pt>
                <c:pt idx="732">
                  <c:v>0</c:v>
                </c:pt>
                <c:pt idx="733">
                  <c:v>0</c:v>
                </c:pt>
                <c:pt idx="734">
                  <c:v>0</c:v>
                </c:pt>
                <c:pt idx="735">
                  <c:v>0</c:v>
                </c:pt>
                <c:pt idx="736">
                  <c:v>0</c:v>
                </c:pt>
                <c:pt idx="737">
                  <c:v>0</c:v>
                </c:pt>
                <c:pt idx="738">
                  <c:v>0</c:v>
                </c:pt>
                <c:pt idx="739">
                  <c:v>0</c:v>
                </c:pt>
                <c:pt idx="740">
                  <c:v>0</c:v>
                </c:pt>
                <c:pt idx="741">
                  <c:v>0</c:v>
                </c:pt>
                <c:pt idx="742">
                  <c:v>0</c:v>
                </c:pt>
                <c:pt idx="743">
                  <c:v>0</c:v>
                </c:pt>
                <c:pt idx="744">
                  <c:v>0</c:v>
                </c:pt>
                <c:pt idx="745">
                  <c:v>0</c:v>
                </c:pt>
                <c:pt idx="746">
                  <c:v>0</c:v>
                </c:pt>
                <c:pt idx="747">
                  <c:v>0</c:v>
                </c:pt>
                <c:pt idx="748">
                  <c:v>0</c:v>
                </c:pt>
                <c:pt idx="749">
                  <c:v>0</c:v>
                </c:pt>
                <c:pt idx="750">
                  <c:v>0</c:v>
                </c:pt>
                <c:pt idx="751">
                  <c:v>0</c:v>
                </c:pt>
                <c:pt idx="752">
                  <c:v>0</c:v>
                </c:pt>
                <c:pt idx="753">
                  <c:v>0</c:v>
                </c:pt>
                <c:pt idx="754">
                  <c:v>0</c:v>
                </c:pt>
                <c:pt idx="755">
                  <c:v>0</c:v>
                </c:pt>
                <c:pt idx="756">
                  <c:v>0</c:v>
                </c:pt>
                <c:pt idx="757">
                  <c:v>0</c:v>
                </c:pt>
                <c:pt idx="758">
                  <c:v>0</c:v>
                </c:pt>
                <c:pt idx="759">
                  <c:v>0</c:v>
                </c:pt>
                <c:pt idx="760">
                  <c:v>0</c:v>
                </c:pt>
                <c:pt idx="761">
                  <c:v>0</c:v>
                </c:pt>
                <c:pt idx="762">
                  <c:v>0</c:v>
                </c:pt>
                <c:pt idx="763">
                  <c:v>0</c:v>
                </c:pt>
                <c:pt idx="764">
                  <c:v>0</c:v>
                </c:pt>
                <c:pt idx="765">
                  <c:v>0</c:v>
                </c:pt>
                <c:pt idx="766">
                  <c:v>0</c:v>
                </c:pt>
                <c:pt idx="767">
                  <c:v>0</c:v>
                </c:pt>
                <c:pt idx="768">
                  <c:v>0</c:v>
                </c:pt>
                <c:pt idx="769">
                  <c:v>0</c:v>
                </c:pt>
                <c:pt idx="770">
                  <c:v>0</c:v>
                </c:pt>
                <c:pt idx="771">
                  <c:v>0</c:v>
                </c:pt>
                <c:pt idx="772">
                  <c:v>0</c:v>
                </c:pt>
                <c:pt idx="773">
                  <c:v>0</c:v>
                </c:pt>
                <c:pt idx="774">
                  <c:v>0</c:v>
                </c:pt>
                <c:pt idx="775">
                  <c:v>0</c:v>
                </c:pt>
                <c:pt idx="776">
                  <c:v>0</c:v>
                </c:pt>
                <c:pt idx="777">
                  <c:v>0</c:v>
                </c:pt>
                <c:pt idx="778">
                  <c:v>0</c:v>
                </c:pt>
                <c:pt idx="779">
                  <c:v>0</c:v>
                </c:pt>
                <c:pt idx="780">
                  <c:v>0</c:v>
                </c:pt>
                <c:pt idx="781">
                  <c:v>0</c:v>
                </c:pt>
                <c:pt idx="782">
                  <c:v>0</c:v>
                </c:pt>
                <c:pt idx="783">
                  <c:v>0</c:v>
                </c:pt>
                <c:pt idx="784">
                  <c:v>0</c:v>
                </c:pt>
                <c:pt idx="785">
                  <c:v>0</c:v>
                </c:pt>
                <c:pt idx="786">
                  <c:v>0</c:v>
                </c:pt>
                <c:pt idx="787">
                  <c:v>0</c:v>
                </c:pt>
                <c:pt idx="788">
                  <c:v>0</c:v>
                </c:pt>
                <c:pt idx="789">
                  <c:v>0</c:v>
                </c:pt>
                <c:pt idx="790">
                  <c:v>0</c:v>
                </c:pt>
                <c:pt idx="791">
                  <c:v>0</c:v>
                </c:pt>
                <c:pt idx="792">
                  <c:v>0</c:v>
                </c:pt>
                <c:pt idx="793">
                  <c:v>0</c:v>
                </c:pt>
                <c:pt idx="794">
                  <c:v>0</c:v>
                </c:pt>
                <c:pt idx="795">
                  <c:v>0</c:v>
                </c:pt>
                <c:pt idx="796">
                  <c:v>0</c:v>
                </c:pt>
                <c:pt idx="797">
                  <c:v>0</c:v>
                </c:pt>
                <c:pt idx="798">
                  <c:v>0</c:v>
                </c:pt>
                <c:pt idx="799">
                  <c:v>0</c:v>
                </c:pt>
                <c:pt idx="800">
                  <c:v>0</c:v>
                </c:pt>
                <c:pt idx="801">
                  <c:v>0</c:v>
                </c:pt>
                <c:pt idx="802">
                  <c:v>0</c:v>
                </c:pt>
                <c:pt idx="803">
                  <c:v>0</c:v>
                </c:pt>
                <c:pt idx="804">
                  <c:v>0</c:v>
                </c:pt>
                <c:pt idx="805">
                  <c:v>0</c:v>
                </c:pt>
                <c:pt idx="806">
                  <c:v>0</c:v>
                </c:pt>
                <c:pt idx="807">
                  <c:v>0</c:v>
                </c:pt>
                <c:pt idx="808">
                  <c:v>0</c:v>
                </c:pt>
                <c:pt idx="809">
                  <c:v>0</c:v>
                </c:pt>
                <c:pt idx="810">
                  <c:v>0</c:v>
                </c:pt>
                <c:pt idx="811">
                  <c:v>0</c:v>
                </c:pt>
                <c:pt idx="812">
                  <c:v>0</c:v>
                </c:pt>
                <c:pt idx="813">
                  <c:v>0</c:v>
                </c:pt>
                <c:pt idx="814">
                  <c:v>0</c:v>
                </c:pt>
                <c:pt idx="815">
                  <c:v>0</c:v>
                </c:pt>
                <c:pt idx="816">
                  <c:v>0</c:v>
                </c:pt>
                <c:pt idx="817">
                  <c:v>0</c:v>
                </c:pt>
                <c:pt idx="818">
                  <c:v>0</c:v>
                </c:pt>
                <c:pt idx="819">
                  <c:v>0</c:v>
                </c:pt>
                <c:pt idx="820">
                  <c:v>0</c:v>
                </c:pt>
                <c:pt idx="821">
                  <c:v>0</c:v>
                </c:pt>
                <c:pt idx="822">
                  <c:v>0</c:v>
                </c:pt>
                <c:pt idx="823">
                  <c:v>0</c:v>
                </c:pt>
                <c:pt idx="824">
                  <c:v>0</c:v>
                </c:pt>
                <c:pt idx="825">
                  <c:v>0</c:v>
                </c:pt>
                <c:pt idx="826">
                  <c:v>0</c:v>
                </c:pt>
                <c:pt idx="827">
                  <c:v>0</c:v>
                </c:pt>
                <c:pt idx="828">
                  <c:v>0</c:v>
                </c:pt>
                <c:pt idx="829">
                  <c:v>0</c:v>
                </c:pt>
                <c:pt idx="830">
                  <c:v>0</c:v>
                </c:pt>
                <c:pt idx="831">
                  <c:v>0</c:v>
                </c:pt>
                <c:pt idx="832">
                  <c:v>0</c:v>
                </c:pt>
                <c:pt idx="833">
                  <c:v>0</c:v>
                </c:pt>
                <c:pt idx="834">
                  <c:v>0</c:v>
                </c:pt>
                <c:pt idx="835">
                  <c:v>0</c:v>
                </c:pt>
                <c:pt idx="836">
                  <c:v>0</c:v>
                </c:pt>
                <c:pt idx="837">
                  <c:v>0</c:v>
                </c:pt>
                <c:pt idx="838">
                  <c:v>0</c:v>
                </c:pt>
                <c:pt idx="839">
                  <c:v>0</c:v>
                </c:pt>
                <c:pt idx="840">
                  <c:v>0</c:v>
                </c:pt>
                <c:pt idx="841">
                  <c:v>0</c:v>
                </c:pt>
                <c:pt idx="842">
                  <c:v>0</c:v>
                </c:pt>
                <c:pt idx="843">
                  <c:v>0</c:v>
                </c:pt>
                <c:pt idx="844">
                  <c:v>0</c:v>
                </c:pt>
                <c:pt idx="845">
                  <c:v>0</c:v>
                </c:pt>
                <c:pt idx="846">
                  <c:v>0</c:v>
                </c:pt>
                <c:pt idx="847">
                  <c:v>0</c:v>
                </c:pt>
                <c:pt idx="848">
                  <c:v>0</c:v>
                </c:pt>
                <c:pt idx="849">
                  <c:v>0</c:v>
                </c:pt>
                <c:pt idx="850">
                  <c:v>0</c:v>
                </c:pt>
                <c:pt idx="851">
                  <c:v>0</c:v>
                </c:pt>
                <c:pt idx="852">
                  <c:v>0</c:v>
                </c:pt>
                <c:pt idx="853">
                  <c:v>0</c:v>
                </c:pt>
                <c:pt idx="854">
                  <c:v>0</c:v>
                </c:pt>
                <c:pt idx="855">
                  <c:v>0</c:v>
                </c:pt>
                <c:pt idx="856">
                  <c:v>0</c:v>
                </c:pt>
                <c:pt idx="857">
                  <c:v>0</c:v>
                </c:pt>
                <c:pt idx="858">
                  <c:v>0</c:v>
                </c:pt>
                <c:pt idx="859">
                  <c:v>0</c:v>
                </c:pt>
                <c:pt idx="860">
                  <c:v>0</c:v>
                </c:pt>
                <c:pt idx="861">
                  <c:v>0</c:v>
                </c:pt>
                <c:pt idx="862">
                  <c:v>0</c:v>
                </c:pt>
                <c:pt idx="863">
                  <c:v>0</c:v>
                </c:pt>
                <c:pt idx="864">
                  <c:v>0</c:v>
                </c:pt>
                <c:pt idx="865">
                  <c:v>0</c:v>
                </c:pt>
                <c:pt idx="866">
                  <c:v>0</c:v>
                </c:pt>
                <c:pt idx="867">
                  <c:v>0</c:v>
                </c:pt>
                <c:pt idx="868">
                  <c:v>0</c:v>
                </c:pt>
                <c:pt idx="869">
                  <c:v>0</c:v>
                </c:pt>
                <c:pt idx="870">
                  <c:v>0</c:v>
                </c:pt>
                <c:pt idx="871">
                  <c:v>0</c:v>
                </c:pt>
                <c:pt idx="872">
                  <c:v>0</c:v>
                </c:pt>
                <c:pt idx="873">
                  <c:v>0</c:v>
                </c:pt>
                <c:pt idx="874">
                  <c:v>0</c:v>
                </c:pt>
                <c:pt idx="875">
                  <c:v>0</c:v>
                </c:pt>
                <c:pt idx="876">
                  <c:v>0</c:v>
                </c:pt>
                <c:pt idx="877">
                  <c:v>0</c:v>
                </c:pt>
                <c:pt idx="878">
                  <c:v>0</c:v>
                </c:pt>
                <c:pt idx="879">
                  <c:v>0</c:v>
                </c:pt>
                <c:pt idx="880">
                  <c:v>0</c:v>
                </c:pt>
                <c:pt idx="881">
                  <c:v>0</c:v>
                </c:pt>
                <c:pt idx="882">
                  <c:v>0</c:v>
                </c:pt>
                <c:pt idx="883">
                  <c:v>0</c:v>
                </c:pt>
                <c:pt idx="884">
                  <c:v>0</c:v>
                </c:pt>
                <c:pt idx="885">
                  <c:v>0</c:v>
                </c:pt>
                <c:pt idx="886">
                  <c:v>0</c:v>
                </c:pt>
                <c:pt idx="887">
                  <c:v>0</c:v>
                </c:pt>
                <c:pt idx="888">
                  <c:v>0</c:v>
                </c:pt>
                <c:pt idx="889">
                  <c:v>0</c:v>
                </c:pt>
                <c:pt idx="890">
                  <c:v>0</c:v>
                </c:pt>
                <c:pt idx="891">
                  <c:v>0</c:v>
                </c:pt>
                <c:pt idx="892">
                  <c:v>0</c:v>
                </c:pt>
                <c:pt idx="893">
                  <c:v>0</c:v>
                </c:pt>
                <c:pt idx="894">
                  <c:v>0</c:v>
                </c:pt>
                <c:pt idx="895">
                  <c:v>0</c:v>
                </c:pt>
                <c:pt idx="896">
                  <c:v>0</c:v>
                </c:pt>
                <c:pt idx="897">
                  <c:v>0</c:v>
                </c:pt>
                <c:pt idx="898">
                  <c:v>0</c:v>
                </c:pt>
                <c:pt idx="899">
                  <c:v>0</c:v>
                </c:pt>
                <c:pt idx="900">
                  <c:v>0</c:v>
                </c:pt>
                <c:pt idx="901">
                  <c:v>0</c:v>
                </c:pt>
                <c:pt idx="902">
                  <c:v>0</c:v>
                </c:pt>
                <c:pt idx="903">
                  <c:v>0</c:v>
                </c:pt>
                <c:pt idx="904">
                  <c:v>0</c:v>
                </c:pt>
                <c:pt idx="905">
                  <c:v>0</c:v>
                </c:pt>
                <c:pt idx="906">
                  <c:v>0</c:v>
                </c:pt>
                <c:pt idx="907">
                  <c:v>0</c:v>
                </c:pt>
                <c:pt idx="908">
                  <c:v>0</c:v>
                </c:pt>
                <c:pt idx="909">
                  <c:v>0</c:v>
                </c:pt>
                <c:pt idx="910">
                  <c:v>0</c:v>
                </c:pt>
                <c:pt idx="911">
                  <c:v>0</c:v>
                </c:pt>
                <c:pt idx="912">
                  <c:v>0</c:v>
                </c:pt>
                <c:pt idx="913">
                  <c:v>0</c:v>
                </c:pt>
                <c:pt idx="914">
                  <c:v>0</c:v>
                </c:pt>
                <c:pt idx="915">
                  <c:v>0</c:v>
                </c:pt>
                <c:pt idx="916">
                  <c:v>0</c:v>
                </c:pt>
                <c:pt idx="917">
                  <c:v>0</c:v>
                </c:pt>
                <c:pt idx="918">
                  <c:v>0</c:v>
                </c:pt>
                <c:pt idx="919">
                  <c:v>0</c:v>
                </c:pt>
                <c:pt idx="920">
                  <c:v>0</c:v>
                </c:pt>
                <c:pt idx="921">
                  <c:v>0</c:v>
                </c:pt>
                <c:pt idx="922">
                  <c:v>0</c:v>
                </c:pt>
                <c:pt idx="923">
                  <c:v>0</c:v>
                </c:pt>
                <c:pt idx="924">
                  <c:v>0</c:v>
                </c:pt>
                <c:pt idx="925">
                  <c:v>0</c:v>
                </c:pt>
                <c:pt idx="926">
                  <c:v>0</c:v>
                </c:pt>
                <c:pt idx="927">
                  <c:v>0</c:v>
                </c:pt>
                <c:pt idx="928">
                  <c:v>0</c:v>
                </c:pt>
                <c:pt idx="929">
                  <c:v>0</c:v>
                </c:pt>
                <c:pt idx="930">
                  <c:v>0</c:v>
                </c:pt>
                <c:pt idx="931">
                  <c:v>0</c:v>
                </c:pt>
                <c:pt idx="932">
                  <c:v>0</c:v>
                </c:pt>
                <c:pt idx="933">
                  <c:v>0</c:v>
                </c:pt>
                <c:pt idx="934">
                  <c:v>0</c:v>
                </c:pt>
                <c:pt idx="935">
                  <c:v>0</c:v>
                </c:pt>
                <c:pt idx="936">
                  <c:v>0</c:v>
                </c:pt>
                <c:pt idx="937">
                  <c:v>0</c:v>
                </c:pt>
                <c:pt idx="938">
                  <c:v>0</c:v>
                </c:pt>
                <c:pt idx="939">
                  <c:v>0</c:v>
                </c:pt>
                <c:pt idx="940">
                  <c:v>0</c:v>
                </c:pt>
                <c:pt idx="941">
                  <c:v>0</c:v>
                </c:pt>
                <c:pt idx="942">
                  <c:v>0</c:v>
                </c:pt>
                <c:pt idx="943">
                  <c:v>0</c:v>
                </c:pt>
                <c:pt idx="944">
                  <c:v>0</c:v>
                </c:pt>
                <c:pt idx="945">
                  <c:v>0</c:v>
                </c:pt>
                <c:pt idx="946">
                  <c:v>0</c:v>
                </c:pt>
                <c:pt idx="947">
                  <c:v>0</c:v>
                </c:pt>
                <c:pt idx="948">
                  <c:v>0</c:v>
                </c:pt>
                <c:pt idx="949">
                  <c:v>0</c:v>
                </c:pt>
                <c:pt idx="950">
                  <c:v>0</c:v>
                </c:pt>
                <c:pt idx="951">
                  <c:v>0</c:v>
                </c:pt>
                <c:pt idx="952">
                  <c:v>0</c:v>
                </c:pt>
                <c:pt idx="953">
                  <c:v>0</c:v>
                </c:pt>
                <c:pt idx="954">
                  <c:v>0</c:v>
                </c:pt>
                <c:pt idx="955">
                  <c:v>0</c:v>
                </c:pt>
                <c:pt idx="956">
                  <c:v>0</c:v>
                </c:pt>
                <c:pt idx="957">
                  <c:v>0</c:v>
                </c:pt>
                <c:pt idx="958">
                  <c:v>0</c:v>
                </c:pt>
                <c:pt idx="959">
                  <c:v>0</c:v>
                </c:pt>
                <c:pt idx="960">
                  <c:v>0</c:v>
                </c:pt>
                <c:pt idx="961">
                  <c:v>0</c:v>
                </c:pt>
                <c:pt idx="962">
                  <c:v>0</c:v>
                </c:pt>
                <c:pt idx="963">
                  <c:v>0</c:v>
                </c:pt>
                <c:pt idx="964">
                  <c:v>0</c:v>
                </c:pt>
                <c:pt idx="965">
                  <c:v>0</c:v>
                </c:pt>
                <c:pt idx="966">
                  <c:v>0</c:v>
                </c:pt>
                <c:pt idx="967">
                  <c:v>0</c:v>
                </c:pt>
                <c:pt idx="968">
                  <c:v>0</c:v>
                </c:pt>
                <c:pt idx="969">
                  <c:v>0</c:v>
                </c:pt>
                <c:pt idx="970">
                  <c:v>0</c:v>
                </c:pt>
                <c:pt idx="971">
                  <c:v>0</c:v>
                </c:pt>
                <c:pt idx="972">
                  <c:v>0</c:v>
                </c:pt>
                <c:pt idx="973">
                  <c:v>0</c:v>
                </c:pt>
                <c:pt idx="974">
                  <c:v>0</c:v>
                </c:pt>
                <c:pt idx="975">
                  <c:v>0</c:v>
                </c:pt>
                <c:pt idx="976">
                  <c:v>0</c:v>
                </c:pt>
                <c:pt idx="977">
                  <c:v>0</c:v>
                </c:pt>
                <c:pt idx="978">
                  <c:v>0</c:v>
                </c:pt>
                <c:pt idx="979">
                  <c:v>0</c:v>
                </c:pt>
                <c:pt idx="980">
                  <c:v>0</c:v>
                </c:pt>
                <c:pt idx="981">
                  <c:v>0</c:v>
                </c:pt>
                <c:pt idx="982">
                  <c:v>0</c:v>
                </c:pt>
                <c:pt idx="983">
                  <c:v>0</c:v>
                </c:pt>
                <c:pt idx="984">
                  <c:v>0</c:v>
                </c:pt>
              </c:numCache>
            </c:numRef>
          </c:xVal>
          <c:yVal>
            <c:numRef>
              <c:f>'[Kite_Axi Cel_US_Mosun_CEM_20240212_v1.4 MAIC weighted 24mo axi-cel survival curves.xlsm]calcs_survivalDisplay'!$AE$12:$AE$996</c:f>
              <c:numCache>
                <c:formatCode>0.0000</c:formatCode>
                <c:ptCount val="985"/>
                <c:pt idx="0">
                  <c:v>1</c:v>
                </c:pt>
                <c:pt idx="1">
                  <c:v>1</c:v>
                </c:pt>
                <c:pt idx="2">
                  <c:v>0.99212598425196896</c:v>
                </c:pt>
                <c:pt idx="3">
                  <c:v>0.99212598425196896</c:v>
                </c:pt>
                <c:pt idx="4">
                  <c:v>0.98425196850393704</c:v>
                </c:pt>
                <c:pt idx="5">
                  <c:v>0.98425196850393704</c:v>
                </c:pt>
                <c:pt idx="6">
                  <c:v>0.98425196850393704</c:v>
                </c:pt>
                <c:pt idx="7">
                  <c:v>0.98425196850393704</c:v>
                </c:pt>
                <c:pt idx="8">
                  <c:v>0.97631445262890504</c:v>
                </c:pt>
                <c:pt idx="9">
                  <c:v>0.97631445262890504</c:v>
                </c:pt>
                <c:pt idx="10">
                  <c:v>0.96837693675387304</c:v>
                </c:pt>
                <c:pt idx="11">
                  <c:v>0.96837693675387304</c:v>
                </c:pt>
                <c:pt idx="12">
                  <c:v>0.96043942087884204</c:v>
                </c:pt>
                <c:pt idx="13">
                  <c:v>0.96043942087884204</c:v>
                </c:pt>
                <c:pt idx="14">
                  <c:v>0.95250190500381005</c:v>
                </c:pt>
                <c:pt idx="15">
                  <c:v>0.95250190500381005</c:v>
                </c:pt>
                <c:pt idx="16">
                  <c:v>0.94449768731470196</c:v>
                </c:pt>
                <c:pt idx="17">
                  <c:v>0.94449768731470196</c:v>
                </c:pt>
                <c:pt idx="18">
                  <c:v>0.93649346962559499</c:v>
                </c:pt>
                <c:pt idx="19">
                  <c:v>0.93649346962559499</c:v>
                </c:pt>
                <c:pt idx="20">
                  <c:v>0.92848925193648701</c:v>
                </c:pt>
                <c:pt idx="21">
                  <c:v>0.92848925193648701</c:v>
                </c:pt>
                <c:pt idx="22">
                  <c:v>0.92048503424737904</c:v>
                </c:pt>
                <c:pt idx="23">
                  <c:v>0.92048503424737904</c:v>
                </c:pt>
                <c:pt idx="24">
                  <c:v>0.91248081655827196</c:v>
                </c:pt>
                <c:pt idx="25">
                  <c:v>0.91248081655827196</c:v>
                </c:pt>
                <c:pt idx="26">
                  <c:v>0.90447659886916398</c:v>
                </c:pt>
                <c:pt idx="27">
                  <c:v>0.90447659886916398</c:v>
                </c:pt>
                <c:pt idx="28">
                  <c:v>0.89647238118005601</c:v>
                </c:pt>
                <c:pt idx="29">
                  <c:v>0.89647238118005601</c:v>
                </c:pt>
                <c:pt idx="30">
                  <c:v>0.88846816349094904</c:v>
                </c:pt>
                <c:pt idx="31">
                  <c:v>0.88846816349094904</c:v>
                </c:pt>
                <c:pt idx="32">
                  <c:v>0.88046394580184095</c:v>
                </c:pt>
                <c:pt idx="33">
                  <c:v>0.88046394580184095</c:v>
                </c:pt>
                <c:pt idx="34">
                  <c:v>0.87245972811273398</c:v>
                </c:pt>
                <c:pt idx="35">
                  <c:v>0.87245972811273398</c:v>
                </c:pt>
                <c:pt idx="36">
                  <c:v>0.86445551042362601</c:v>
                </c:pt>
                <c:pt idx="37">
                  <c:v>0.86445551042362601</c:v>
                </c:pt>
                <c:pt idx="38">
                  <c:v>0.85637648696172297</c:v>
                </c:pt>
                <c:pt idx="39">
                  <c:v>0.85637648696172297</c:v>
                </c:pt>
                <c:pt idx="40">
                  <c:v>0.84829746349982005</c:v>
                </c:pt>
                <c:pt idx="41">
                  <c:v>0.84829746349982005</c:v>
                </c:pt>
                <c:pt idx="42">
                  <c:v>0.84021844003791701</c:v>
                </c:pt>
                <c:pt idx="43">
                  <c:v>0.84021844003791701</c:v>
                </c:pt>
                <c:pt idx="44">
                  <c:v>0.83213941657601398</c:v>
                </c:pt>
                <c:pt idx="45">
                  <c:v>0.83213941657601398</c:v>
                </c:pt>
                <c:pt idx="46">
                  <c:v>0.82406039311411095</c:v>
                </c:pt>
                <c:pt idx="47">
                  <c:v>0.82406039311411095</c:v>
                </c:pt>
                <c:pt idx="48">
                  <c:v>0.82406039311411095</c:v>
                </c:pt>
                <c:pt idx="49">
                  <c:v>0.82406039311411095</c:v>
                </c:pt>
                <c:pt idx="50">
                  <c:v>0.81590137932090201</c:v>
                </c:pt>
                <c:pt idx="51">
                  <c:v>0.81590137932090201</c:v>
                </c:pt>
                <c:pt idx="52">
                  <c:v>0.80774236552769296</c:v>
                </c:pt>
                <c:pt idx="53">
                  <c:v>0.80774236552769296</c:v>
                </c:pt>
                <c:pt idx="54">
                  <c:v>0.79958335173448403</c:v>
                </c:pt>
                <c:pt idx="55">
                  <c:v>0.79958335173448403</c:v>
                </c:pt>
                <c:pt idx="56">
                  <c:v>0.79958335173448403</c:v>
                </c:pt>
                <c:pt idx="57">
                  <c:v>0.79958335173448403</c:v>
                </c:pt>
                <c:pt idx="58">
                  <c:v>0.79134022439701501</c:v>
                </c:pt>
                <c:pt idx="59">
                  <c:v>0.79134022439701501</c:v>
                </c:pt>
                <c:pt idx="60">
                  <c:v>0.783097097059546</c:v>
                </c:pt>
                <c:pt idx="61">
                  <c:v>0.783097097059546</c:v>
                </c:pt>
                <c:pt idx="62">
                  <c:v>0.77485396972207699</c:v>
                </c:pt>
                <c:pt idx="63">
                  <c:v>0.77485396972207699</c:v>
                </c:pt>
                <c:pt idx="64">
                  <c:v>0.77485396972207699</c:v>
                </c:pt>
                <c:pt idx="65">
                  <c:v>0.77485396972207699</c:v>
                </c:pt>
                <c:pt idx="66">
                  <c:v>0.77485396972207699</c:v>
                </c:pt>
                <c:pt idx="67">
                  <c:v>0.77485396972207699</c:v>
                </c:pt>
                <c:pt idx="68">
                  <c:v>0.77485396972207699</c:v>
                </c:pt>
                <c:pt idx="69">
                  <c:v>0.77485396972207699</c:v>
                </c:pt>
                <c:pt idx="70">
                  <c:v>0.77485396972207699</c:v>
                </c:pt>
                <c:pt idx="71">
                  <c:v>0.77485396972207699</c:v>
                </c:pt>
                <c:pt idx="72">
                  <c:v>0.77485396972207699</c:v>
                </c:pt>
                <c:pt idx="73">
                  <c:v>0.77485396972207699</c:v>
                </c:pt>
                <c:pt idx="74">
                  <c:v>0.77485396972207699</c:v>
                </c:pt>
                <c:pt idx="75">
                  <c:v>0.77485396972207699</c:v>
                </c:pt>
                <c:pt idx="76">
                  <c:v>0.77485396972207699</c:v>
                </c:pt>
                <c:pt idx="77">
                  <c:v>0.77485396972207699</c:v>
                </c:pt>
                <c:pt idx="78">
                  <c:v>0.77485396972207699</c:v>
                </c:pt>
                <c:pt idx="79">
                  <c:v>0.77485396972207699</c:v>
                </c:pt>
                <c:pt idx="80">
                  <c:v>0.77485396972207699</c:v>
                </c:pt>
                <c:pt idx="81">
                  <c:v>0.77485396972207699</c:v>
                </c:pt>
                <c:pt idx="82">
                  <c:v>0.77485396972207699</c:v>
                </c:pt>
                <c:pt idx="83">
                  <c:v>0.77485396972207699</c:v>
                </c:pt>
                <c:pt idx="84">
                  <c:v>0.77485396972207699</c:v>
                </c:pt>
                <c:pt idx="85">
                  <c:v>0.77485396972207699</c:v>
                </c:pt>
                <c:pt idx="86">
                  <c:v>0.76516829510055095</c:v>
                </c:pt>
                <c:pt idx="87">
                  <c:v>0.76516829510055095</c:v>
                </c:pt>
                <c:pt idx="88">
                  <c:v>0.76516829510055095</c:v>
                </c:pt>
                <c:pt idx="89">
                  <c:v>0.76516829510055095</c:v>
                </c:pt>
                <c:pt idx="90">
                  <c:v>0.76516829510055095</c:v>
                </c:pt>
                <c:pt idx="91">
                  <c:v>0.76516829510055095</c:v>
                </c:pt>
                <c:pt idx="92">
                  <c:v>0.75523104451483003</c:v>
                </c:pt>
                <c:pt idx="93">
                  <c:v>0.75523104451483003</c:v>
                </c:pt>
                <c:pt idx="94">
                  <c:v>0.75523104451483003</c:v>
                </c:pt>
                <c:pt idx="95">
                  <c:v>0.75523104451483003</c:v>
                </c:pt>
                <c:pt idx="96">
                  <c:v>0.75523104451483003</c:v>
                </c:pt>
                <c:pt idx="97">
                  <c:v>0.75523104451483003</c:v>
                </c:pt>
                <c:pt idx="98">
                  <c:v>0.75523104451483003</c:v>
                </c:pt>
                <c:pt idx="99">
                  <c:v>0.75523104451483003</c:v>
                </c:pt>
                <c:pt idx="100">
                  <c:v>0.75523104451483003</c:v>
                </c:pt>
                <c:pt idx="101">
                  <c:v>0.75523104451483003</c:v>
                </c:pt>
                <c:pt idx="102">
                  <c:v>0.75523104451483003</c:v>
                </c:pt>
                <c:pt idx="103">
                  <c:v>0.75523104451483003</c:v>
                </c:pt>
                <c:pt idx="104">
                  <c:v>0.75523104451483003</c:v>
                </c:pt>
                <c:pt idx="105">
                  <c:v>0.75523104451483003</c:v>
                </c:pt>
                <c:pt idx="106">
                  <c:v>0.75523104451483003</c:v>
                </c:pt>
                <c:pt idx="107">
                  <c:v>0.75523104451483003</c:v>
                </c:pt>
                <c:pt idx="108">
                  <c:v>0.75523104451483003</c:v>
                </c:pt>
                <c:pt idx="109">
                  <c:v>0.75523104451483003</c:v>
                </c:pt>
                <c:pt idx="110">
                  <c:v>0.75523104451483003</c:v>
                </c:pt>
                <c:pt idx="111">
                  <c:v>0.75523104451483003</c:v>
                </c:pt>
                <c:pt idx="112">
                  <c:v>0.75523104451483003</c:v>
                </c:pt>
                <c:pt idx="113">
                  <c:v>0.75523104451483003</c:v>
                </c:pt>
                <c:pt idx="114">
                  <c:v>0.75523104451483003</c:v>
                </c:pt>
                <c:pt idx="115">
                  <c:v>0.75523104451483003</c:v>
                </c:pt>
                <c:pt idx="116">
                  <c:v>0.75523104451483003</c:v>
                </c:pt>
                <c:pt idx="117">
                  <c:v>0.75523104451483003</c:v>
                </c:pt>
                <c:pt idx="118">
                  <c:v>0.75523104451483003</c:v>
                </c:pt>
                <c:pt idx="119">
                  <c:v>0.75523104451483003</c:v>
                </c:pt>
                <c:pt idx="120">
                  <c:v>0.75523104451483003</c:v>
                </c:pt>
                <c:pt idx="121">
                  <c:v>0.75523104451483003</c:v>
                </c:pt>
                <c:pt idx="122">
                  <c:v>0.74220981960940102</c:v>
                </c:pt>
                <c:pt idx="123">
                  <c:v>0.74220981960940102</c:v>
                </c:pt>
                <c:pt idx="124">
                  <c:v>0.74220981960940102</c:v>
                </c:pt>
                <c:pt idx="125">
                  <c:v>0.74220981960940102</c:v>
                </c:pt>
                <c:pt idx="126">
                  <c:v>0.74220981960940102</c:v>
                </c:pt>
                <c:pt idx="127">
                  <c:v>0.74220981960940102</c:v>
                </c:pt>
                <c:pt idx="128">
                  <c:v>0.74220981960940102</c:v>
                </c:pt>
                <c:pt idx="129">
                  <c:v>0.74220981960940102</c:v>
                </c:pt>
                <c:pt idx="130">
                  <c:v>0.74220981960940102</c:v>
                </c:pt>
                <c:pt idx="131">
                  <c:v>0.74220981960940102</c:v>
                </c:pt>
                <c:pt idx="132">
                  <c:v>0.72793655384768197</c:v>
                </c:pt>
                <c:pt idx="133">
                  <c:v>0.72793655384768197</c:v>
                </c:pt>
                <c:pt idx="134">
                  <c:v>0.72793655384768197</c:v>
                </c:pt>
                <c:pt idx="135">
                  <c:v>0.72793655384768197</c:v>
                </c:pt>
                <c:pt idx="136">
                  <c:v>0.72793655384768197</c:v>
                </c:pt>
                <c:pt idx="137">
                  <c:v>0.72793655384768197</c:v>
                </c:pt>
                <c:pt idx="138">
                  <c:v>0.72793655384768197</c:v>
                </c:pt>
                <c:pt idx="139">
                  <c:v>0.72793655384768197</c:v>
                </c:pt>
                <c:pt idx="140">
                  <c:v>0.72793655384768197</c:v>
                </c:pt>
                <c:pt idx="141">
                  <c:v>0.72793655384768197</c:v>
                </c:pt>
                <c:pt idx="142">
                  <c:v>0.72793655384768197</c:v>
                </c:pt>
                <c:pt idx="143">
                  <c:v>0.72793655384768197</c:v>
                </c:pt>
                <c:pt idx="144">
                  <c:v>0.72793655384768197</c:v>
                </c:pt>
                <c:pt idx="145">
                  <c:v>0.72793655384768197</c:v>
                </c:pt>
                <c:pt idx="146">
                  <c:v>0.72793655384768197</c:v>
                </c:pt>
                <c:pt idx="147">
                  <c:v>0.72793655384768197</c:v>
                </c:pt>
                <c:pt idx="148">
                  <c:v>0.72793655384768197</c:v>
                </c:pt>
                <c:pt idx="149">
                  <c:v>0.72793655384768197</c:v>
                </c:pt>
                <c:pt idx="150">
                  <c:v>0.72793655384768197</c:v>
                </c:pt>
                <c:pt idx="151">
                  <c:v>0.72793655384768197</c:v>
                </c:pt>
                <c:pt idx="152">
                  <c:v>0.72793655384768197</c:v>
                </c:pt>
                <c:pt idx="153">
                  <c:v>0.72793655384768197</c:v>
                </c:pt>
                <c:pt idx="154">
                  <c:v>0.72793655384768197</c:v>
                </c:pt>
                <c:pt idx="155">
                  <c:v>0.72793655384768197</c:v>
                </c:pt>
                <c:pt idx="156">
                  <c:v>0.72793655384768197</c:v>
                </c:pt>
                <c:pt idx="157">
                  <c:v>0.72793655384768197</c:v>
                </c:pt>
                <c:pt idx="158">
                  <c:v>0.72793655384768197</c:v>
                </c:pt>
                <c:pt idx="159">
                  <c:v>0.72793655384768197</c:v>
                </c:pt>
                <c:pt idx="160">
                  <c:v>0.72793655384768197</c:v>
                </c:pt>
                <c:pt idx="161">
                  <c:v>0.72793655384768197</c:v>
                </c:pt>
                <c:pt idx="162">
                  <c:v>0.72793655384768197</c:v>
                </c:pt>
                <c:pt idx="163">
                  <c:v>0.72793655384768197</c:v>
                </c:pt>
                <c:pt idx="164">
                  <c:v>0.72793655384768197</c:v>
                </c:pt>
                <c:pt idx="165">
                  <c:v>0.72793655384768197</c:v>
                </c:pt>
                <c:pt idx="166">
                  <c:v>0.72793655384768197</c:v>
                </c:pt>
                <c:pt idx="167">
                  <c:v>0.72793655384768197</c:v>
                </c:pt>
                <c:pt idx="168">
                  <c:v>0.72793655384768197</c:v>
                </c:pt>
                <c:pt idx="169">
                  <c:v>0.72793655384768197</c:v>
                </c:pt>
                <c:pt idx="170">
                  <c:v>0.72793655384768197</c:v>
                </c:pt>
                <c:pt idx="171">
                  <c:v>0.72793655384768197</c:v>
                </c:pt>
                <c:pt idx="172">
                  <c:v>0.72793655384768197</c:v>
                </c:pt>
                <c:pt idx="173">
                  <c:v>0.72793655384768197</c:v>
                </c:pt>
                <c:pt idx="174">
                  <c:v>0.72793655384768197</c:v>
                </c:pt>
                <c:pt idx="175">
                  <c:v>0.72793655384768197</c:v>
                </c:pt>
                <c:pt idx="176">
                  <c:v>0.72793655384768197</c:v>
                </c:pt>
                <c:pt idx="177">
                  <c:v>0.72793655384768197</c:v>
                </c:pt>
                <c:pt idx="178">
                  <c:v>0.72793655384768197</c:v>
                </c:pt>
                <c:pt idx="179">
                  <c:v>0.72793655384768197</c:v>
                </c:pt>
                <c:pt idx="180">
                  <c:v>0.72793655384768197</c:v>
                </c:pt>
                <c:pt idx="181">
                  <c:v>0.72793655384768197</c:v>
                </c:pt>
                <c:pt idx="182">
                  <c:v>0.72793655384768197</c:v>
                </c:pt>
                <c:pt idx="183">
                  <c:v>0.72793655384768197</c:v>
                </c:pt>
                <c:pt idx="184">
                  <c:v>0.72793655384768197</c:v>
                </c:pt>
                <c:pt idx="185">
                  <c:v>0.72793655384768197</c:v>
                </c:pt>
                <c:pt idx="186">
                  <c:v>0.72793655384768197</c:v>
                </c:pt>
                <c:pt idx="187">
                  <c:v>0.72793655384768197</c:v>
                </c:pt>
                <c:pt idx="188">
                  <c:v>0.72793655384768197</c:v>
                </c:pt>
                <c:pt idx="189">
                  <c:v>0.72793655384768197</c:v>
                </c:pt>
                <c:pt idx="190">
                  <c:v>0.72793655384768197</c:v>
                </c:pt>
                <c:pt idx="191">
                  <c:v>0.72793655384768197</c:v>
                </c:pt>
                <c:pt idx="192">
                  <c:v>0.72793655384768197</c:v>
                </c:pt>
                <c:pt idx="193">
                  <c:v>0.72793655384768197</c:v>
                </c:pt>
                <c:pt idx="194">
                  <c:v>0.72793655384768197</c:v>
                </c:pt>
                <c:pt idx="195">
                  <c:v>0.72793655384768197</c:v>
                </c:pt>
                <c:pt idx="196">
                  <c:v>0.72793655384768197</c:v>
                </c:pt>
                <c:pt idx="197">
                  <c:v>0.72793655384768197</c:v>
                </c:pt>
                <c:pt idx="198">
                  <c:v>0.72793655384768197</c:v>
                </c:pt>
                <c:pt idx="199">
                  <c:v>0.72793655384768197</c:v>
                </c:pt>
                <c:pt idx="200">
                  <c:v>0.72793655384768197</c:v>
                </c:pt>
                <c:pt idx="201">
                  <c:v>0.72793655384768197</c:v>
                </c:pt>
                <c:pt idx="202">
                  <c:v>0.72793655384768197</c:v>
                </c:pt>
                <c:pt idx="203">
                  <c:v>0.72793655384768197</c:v>
                </c:pt>
                <c:pt idx="204">
                  <c:v>0.72793655384768197</c:v>
                </c:pt>
                <c:pt idx="205">
                  <c:v>0.72793655384768197</c:v>
                </c:pt>
                <c:pt idx="206">
                  <c:v>0.72793655384768197</c:v>
                </c:pt>
                <c:pt idx="207">
                  <c:v>0.72793655384768197</c:v>
                </c:pt>
                <c:pt idx="208">
                  <c:v>0.72793655384768197</c:v>
                </c:pt>
                <c:pt idx="209">
                  <c:v>0.72793655384768197</c:v>
                </c:pt>
                <c:pt idx="210">
                  <c:v>0.72793655384768197</c:v>
                </c:pt>
                <c:pt idx="211">
                  <c:v>0.72793655384768197</c:v>
                </c:pt>
                <c:pt idx="212">
                  <c:v>0.72793655384768197</c:v>
                </c:pt>
                <c:pt idx="213">
                  <c:v>0.72793655384768197</c:v>
                </c:pt>
                <c:pt idx="214">
                  <c:v>0.72793655384768197</c:v>
                </c:pt>
                <c:pt idx="215">
                  <c:v>0.72793655384768197</c:v>
                </c:pt>
                <c:pt idx="216">
                  <c:v>0.72793655384768197</c:v>
                </c:pt>
                <c:pt idx="217">
                  <c:v>0.72793655384768197</c:v>
                </c:pt>
                <c:pt idx="218">
                  <c:v>0.72793655384768197</c:v>
                </c:pt>
                <c:pt idx="219">
                  <c:v>0.72793655384768197</c:v>
                </c:pt>
                <c:pt idx="220">
                  <c:v>0.72793655384768197</c:v>
                </c:pt>
                <c:pt idx="221">
                  <c:v>0.72793655384768197</c:v>
                </c:pt>
                <c:pt idx="222">
                  <c:v>0.72793655384768197</c:v>
                </c:pt>
                <c:pt idx="223">
                  <c:v>0.72793655384768197</c:v>
                </c:pt>
                <c:pt idx="224">
                  <c:v>0.72793655384768197</c:v>
                </c:pt>
                <c:pt idx="225">
                  <c:v>0.72793655384768197</c:v>
                </c:pt>
                <c:pt idx="226">
                  <c:v>0.72793655384768197</c:v>
                </c:pt>
                <c:pt idx="227">
                  <c:v>0.72793655384768197</c:v>
                </c:pt>
                <c:pt idx="228">
                  <c:v>0.72793655384768197</c:v>
                </c:pt>
                <c:pt idx="229">
                  <c:v>0.72793655384768197</c:v>
                </c:pt>
                <c:pt idx="230">
                  <c:v>0.72793655384768197</c:v>
                </c:pt>
                <c:pt idx="231">
                  <c:v>#N/A</c:v>
                </c:pt>
                <c:pt idx="232">
                  <c:v>#N/A</c:v>
                </c:pt>
                <c:pt idx="233">
                  <c:v>#N/A</c:v>
                </c:pt>
                <c:pt idx="234">
                  <c:v>#N/A</c:v>
                </c:pt>
                <c:pt idx="235">
                  <c:v>#N/A</c:v>
                </c:pt>
                <c:pt idx="236">
                  <c:v>#N/A</c:v>
                </c:pt>
                <c:pt idx="237">
                  <c:v>#N/A</c:v>
                </c:pt>
                <c:pt idx="238">
                  <c:v>#N/A</c:v>
                </c:pt>
                <c:pt idx="239">
                  <c:v>#N/A</c:v>
                </c:pt>
                <c:pt idx="240">
                  <c:v>#N/A</c:v>
                </c:pt>
                <c:pt idx="241">
                  <c:v>#N/A</c:v>
                </c:pt>
                <c:pt idx="242">
                  <c:v>#N/A</c:v>
                </c:pt>
                <c:pt idx="243">
                  <c:v>#N/A</c:v>
                </c:pt>
                <c:pt idx="244">
                  <c:v>#N/A</c:v>
                </c:pt>
                <c:pt idx="245">
                  <c:v>#N/A</c:v>
                </c:pt>
                <c:pt idx="246">
                  <c:v>#N/A</c:v>
                </c:pt>
                <c:pt idx="247">
                  <c:v>#N/A</c:v>
                </c:pt>
                <c:pt idx="248">
                  <c:v>#N/A</c:v>
                </c:pt>
                <c:pt idx="249">
                  <c:v>#N/A</c:v>
                </c:pt>
                <c:pt idx="250">
                  <c:v>#N/A</c:v>
                </c:pt>
                <c:pt idx="251">
                  <c:v>#N/A</c:v>
                </c:pt>
                <c:pt idx="252">
                  <c:v>#N/A</c:v>
                </c:pt>
                <c:pt idx="253">
                  <c:v>#N/A</c:v>
                </c:pt>
                <c:pt idx="254">
                  <c:v>#N/A</c:v>
                </c:pt>
                <c:pt idx="255">
                  <c:v>#N/A</c:v>
                </c:pt>
                <c:pt idx="256">
                  <c:v>#N/A</c:v>
                </c:pt>
                <c:pt idx="257">
                  <c:v>#N/A</c:v>
                </c:pt>
                <c:pt idx="258">
                  <c:v>#N/A</c:v>
                </c:pt>
                <c:pt idx="259">
                  <c:v>#N/A</c:v>
                </c:pt>
                <c:pt idx="260">
                  <c:v>#N/A</c:v>
                </c:pt>
                <c:pt idx="261">
                  <c:v>#N/A</c:v>
                </c:pt>
                <c:pt idx="262">
                  <c:v>#N/A</c:v>
                </c:pt>
                <c:pt idx="263">
                  <c:v>#N/A</c:v>
                </c:pt>
                <c:pt idx="264">
                  <c:v>#N/A</c:v>
                </c:pt>
                <c:pt idx="265">
                  <c:v>#N/A</c:v>
                </c:pt>
                <c:pt idx="266">
                  <c:v>#N/A</c:v>
                </c:pt>
                <c:pt idx="267">
                  <c:v>#N/A</c:v>
                </c:pt>
                <c:pt idx="268">
                  <c:v>#N/A</c:v>
                </c:pt>
                <c:pt idx="269">
                  <c:v>#N/A</c:v>
                </c:pt>
                <c:pt idx="270">
                  <c:v>#N/A</c:v>
                </c:pt>
                <c:pt idx="271">
                  <c:v>#N/A</c:v>
                </c:pt>
                <c:pt idx="272">
                  <c:v>#N/A</c:v>
                </c:pt>
                <c:pt idx="273">
                  <c:v>#N/A</c:v>
                </c:pt>
                <c:pt idx="274">
                  <c:v>#N/A</c:v>
                </c:pt>
                <c:pt idx="275">
                  <c:v>#N/A</c:v>
                </c:pt>
                <c:pt idx="276">
                  <c:v>#N/A</c:v>
                </c:pt>
                <c:pt idx="277">
                  <c:v>#N/A</c:v>
                </c:pt>
                <c:pt idx="278">
                  <c:v>#N/A</c:v>
                </c:pt>
                <c:pt idx="279">
                  <c:v>#N/A</c:v>
                </c:pt>
                <c:pt idx="280">
                  <c:v>#N/A</c:v>
                </c:pt>
                <c:pt idx="281">
                  <c:v>#N/A</c:v>
                </c:pt>
                <c:pt idx="282">
                  <c:v>#N/A</c:v>
                </c:pt>
                <c:pt idx="283">
                  <c:v>#N/A</c:v>
                </c:pt>
                <c:pt idx="284">
                  <c:v>#N/A</c:v>
                </c:pt>
                <c:pt idx="285">
                  <c:v>#N/A</c:v>
                </c:pt>
                <c:pt idx="286">
                  <c:v>#N/A</c:v>
                </c:pt>
                <c:pt idx="287">
                  <c:v>#N/A</c:v>
                </c:pt>
                <c:pt idx="288">
                  <c:v>#N/A</c:v>
                </c:pt>
                <c:pt idx="289">
                  <c:v>#N/A</c:v>
                </c:pt>
                <c:pt idx="290">
                  <c:v>#N/A</c:v>
                </c:pt>
                <c:pt idx="291">
                  <c:v>#N/A</c:v>
                </c:pt>
                <c:pt idx="292">
                  <c:v>#N/A</c:v>
                </c:pt>
                <c:pt idx="293">
                  <c:v>#N/A</c:v>
                </c:pt>
                <c:pt idx="294">
                  <c:v>#N/A</c:v>
                </c:pt>
                <c:pt idx="295">
                  <c:v>#N/A</c:v>
                </c:pt>
                <c:pt idx="296">
                  <c:v>#N/A</c:v>
                </c:pt>
                <c:pt idx="297">
                  <c:v>#N/A</c:v>
                </c:pt>
                <c:pt idx="298">
                  <c:v>#N/A</c:v>
                </c:pt>
                <c:pt idx="299">
                  <c:v>#N/A</c:v>
                </c:pt>
                <c:pt idx="300">
                  <c:v>#N/A</c:v>
                </c:pt>
                <c:pt idx="301">
                  <c:v>#N/A</c:v>
                </c:pt>
                <c:pt idx="302">
                  <c:v>#N/A</c:v>
                </c:pt>
                <c:pt idx="303">
                  <c:v>#N/A</c:v>
                </c:pt>
                <c:pt idx="304">
                  <c:v>#N/A</c:v>
                </c:pt>
                <c:pt idx="305">
                  <c:v>#N/A</c:v>
                </c:pt>
                <c:pt idx="306">
                  <c:v>#N/A</c:v>
                </c:pt>
                <c:pt idx="307">
                  <c:v>#N/A</c:v>
                </c:pt>
                <c:pt idx="308">
                  <c:v>#N/A</c:v>
                </c:pt>
                <c:pt idx="309">
                  <c:v>#N/A</c:v>
                </c:pt>
                <c:pt idx="310">
                  <c:v>#N/A</c:v>
                </c:pt>
                <c:pt idx="311">
                  <c:v>#N/A</c:v>
                </c:pt>
                <c:pt idx="312">
                  <c:v>#N/A</c:v>
                </c:pt>
                <c:pt idx="313">
                  <c:v>#N/A</c:v>
                </c:pt>
                <c:pt idx="314">
                  <c:v>#N/A</c:v>
                </c:pt>
                <c:pt idx="315">
                  <c:v>#N/A</c:v>
                </c:pt>
                <c:pt idx="316">
                  <c:v>#N/A</c:v>
                </c:pt>
                <c:pt idx="317">
                  <c:v>#N/A</c:v>
                </c:pt>
                <c:pt idx="318">
                  <c:v>#N/A</c:v>
                </c:pt>
                <c:pt idx="319">
                  <c:v>#N/A</c:v>
                </c:pt>
                <c:pt idx="320">
                  <c:v>#N/A</c:v>
                </c:pt>
                <c:pt idx="321">
                  <c:v>#N/A</c:v>
                </c:pt>
                <c:pt idx="322">
                  <c:v>#N/A</c:v>
                </c:pt>
                <c:pt idx="323">
                  <c:v>#N/A</c:v>
                </c:pt>
                <c:pt idx="324">
                  <c:v>#N/A</c:v>
                </c:pt>
                <c:pt idx="325">
                  <c:v>#N/A</c:v>
                </c:pt>
                <c:pt idx="326">
                  <c:v>#N/A</c:v>
                </c:pt>
                <c:pt idx="327">
                  <c:v>#N/A</c:v>
                </c:pt>
                <c:pt idx="328">
                  <c:v>#N/A</c:v>
                </c:pt>
                <c:pt idx="329">
                  <c:v>#N/A</c:v>
                </c:pt>
                <c:pt idx="330">
                  <c:v>#N/A</c:v>
                </c:pt>
                <c:pt idx="331">
                  <c:v>#N/A</c:v>
                </c:pt>
                <c:pt idx="332">
                  <c:v>#N/A</c:v>
                </c:pt>
                <c:pt idx="333">
                  <c:v>#N/A</c:v>
                </c:pt>
                <c:pt idx="334">
                  <c:v>#N/A</c:v>
                </c:pt>
                <c:pt idx="335">
                  <c:v>#N/A</c:v>
                </c:pt>
                <c:pt idx="336">
                  <c:v>#N/A</c:v>
                </c:pt>
                <c:pt idx="337">
                  <c:v>#N/A</c:v>
                </c:pt>
                <c:pt idx="338">
                  <c:v>#N/A</c:v>
                </c:pt>
                <c:pt idx="339">
                  <c:v>#N/A</c:v>
                </c:pt>
                <c:pt idx="340">
                  <c:v>#N/A</c:v>
                </c:pt>
                <c:pt idx="341">
                  <c:v>#N/A</c:v>
                </c:pt>
                <c:pt idx="342">
                  <c:v>#N/A</c:v>
                </c:pt>
                <c:pt idx="343">
                  <c:v>#N/A</c:v>
                </c:pt>
                <c:pt idx="344">
                  <c:v>#N/A</c:v>
                </c:pt>
                <c:pt idx="345">
                  <c:v>#N/A</c:v>
                </c:pt>
                <c:pt idx="346">
                  <c:v>#N/A</c:v>
                </c:pt>
                <c:pt idx="347">
                  <c:v>#N/A</c:v>
                </c:pt>
                <c:pt idx="348">
                  <c:v>#N/A</c:v>
                </c:pt>
                <c:pt idx="349">
                  <c:v>#N/A</c:v>
                </c:pt>
                <c:pt idx="350">
                  <c:v>#N/A</c:v>
                </c:pt>
                <c:pt idx="351">
                  <c:v>#N/A</c:v>
                </c:pt>
                <c:pt idx="352">
                  <c:v>#N/A</c:v>
                </c:pt>
                <c:pt idx="353">
                  <c:v>#N/A</c:v>
                </c:pt>
                <c:pt idx="354">
                  <c:v>#N/A</c:v>
                </c:pt>
                <c:pt idx="355">
                  <c:v>#N/A</c:v>
                </c:pt>
                <c:pt idx="356">
                  <c:v>#N/A</c:v>
                </c:pt>
                <c:pt idx="357">
                  <c:v>#N/A</c:v>
                </c:pt>
                <c:pt idx="358">
                  <c:v>#N/A</c:v>
                </c:pt>
                <c:pt idx="359">
                  <c:v>#N/A</c:v>
                </c:pt>
                <c:pt idx="360">
                  <c:v>#N/A</c:v>
                </c:pt>
                <c:pt idx="361">
                  <c:v>#N/A</c:v>
                </c:pt>
                <c:pt idx="362">
                  <c:v>#N/A</c:v>
                </c:pt>
                <c:pt idx="363">
                  <c:v>#N/A</c:v>
                </c:pt>
                <c:pt idx="364">
                  <c:v>#N/A</c:v>
                </c:pt>
                <c:pt idx="365">
                  <c:v>#N/A</c:v>
                </c:pt>
                <c:pt idx="366">
                  <c:v>#N/A</c:v>
                </c:pt>
                <c:pt idx="367">
                  <c:v>#N/A</c:v>
                </c:pt>
                <c:pt idx="368">
                  <c:v>#N/A</c:v>
                </c:pt>
                <c:pt idx="369">
                  <c:v>#N/A</c:v>
                </c:pt>
                <c:pt idx="370">
                  <c:v>#N/A</c:v>
                </c:pt>
                <c:pt idx="371">
                  <c:v>#N/A</c:v>
                </c:pt>
                <c:pt idx="372">
                  <c:v>#N/A</c:v>
                </c:pt>
                <c:pt idx="373">
                  <c:v>#N/A</c:v>
                </c:pt>
                <c:pt idx="374">
                  <c:v>#N/A</c:v>
                </c:pt>
                <c:pt idx="375">
                  <c:v>#N/A</c:v>
                </c:pt>
                <c:pt idx="376">
                  <c:v>#N/A</c:v>
                </c:pt>
                <c:pt idx="377">
                  <c:v>#N/A</c:v>
                </c:pt>
                <c:pt idx="378">
                  <c:v>#N/A</c:v>
                </c:pt>
                <c:pt idx="379">
                  <c:v>#N/A</c:v>
                </c:pt>
                <c:pt idx="380">
                  <c:v>#N/A</c:v>
                </c:pt>
                <c:pt idx="381">
                  <c:v>#N/A</c:v>
                </c:pt>
                <c:pt idx="382">
                  <c:v>#N/A</c:v>
                </c:pt>
                <c:pt idx="383">
                  <c:v>#N/A</c:v>
                </c:pt>
                <c:pt idx="384">
                  <c:v>#N/A</c:v>
                </c:pt>
                <c:pt idx="385">
                  <c:v>#N/A</c:v>
                </c:pt>
                <c:pt idx="386">
                  <c:v>#N/A</c:v>
                </c:pt>
                <c:pt idx="387">
                  <c:v>#N/A</c:v>
                </c:pt>
                <c:pt idx="388">
                  <c:v>#N/A</c:v>
                </c:pt>
                <c:pt idx="389">
                  <c:v>#N/A</c:v>
                </c:pt>
                <c:pt idx="390">
                  <c:v>#N/A</c:v>
                </c:pt>
                <c:pt idx="391">
                  <c:v>#N/A</c:v>
                </c:pt>
                <c:pt idx="392">
                  <c:v>#N/A</c:v>
                </c:pt>
                <c:pt idx="393">
                  <c:v>#N/A</c:v>
                </c:pt>
                <c:pt idx="394">
                  <c:v>#N/A</c:v>
                </c:pt>
                <c:pt idx="395">
                  <c:v>#N/A</c:v>
                </c:pt>
                <c:pt idx="396">
                  <c:v>#N/A</c:v>
                </c:pt>
                <c:pt idx="397">
                  <c:v>#N/A</c:v>
                </c:pt>
                <c:pt idx="398">
                  <c:v>#N/A</c:v>
                </c:pt>
                <c:pt idx="399">
                  <c:v>#N/A</c:v>
                </c:pt>
                <c:pt idx="400">
                  <c:v>#N/A</c:v>
                </c:pt>
                <c:pt idx="401">
                  <c:v>#N/A</c:v>
                </c:pt>
                <c:pt idx="402">
                  <c:v>#N/A</c:v>
                </c:pt>
                <c:pt idx="403">
                  <c:v>#N/A</c:v>
                </c:pt>
                <c:pt idx="404">
                  <c:v>#N/A</c:v>
                </c:pt>
                <c:pt idx="405">
                  <c:v>#N/A</c:v>
                </c:pt>
                <c:pt idx="406">
                  <c:v>#N/A</c:v>
                </c:pt>
                <c:pt idx="407">
                  <c:v>#N/A</c:v>
                </c:pt>
                <c:pt idx="408">
                  <c:v>#N/A</c:v>
                </c:pt>
                <c:pt idx="409">
                  <c:v>#N/A</c:v>
                </c:pt>
                <c:pt idx="410">
                  <c:v>#N/A</c:v>
                </c:pt>
                <c:pt idx="411">
                  <c:v>#N/A</c:v>
                </c:pt>
                <c:pt idx="412">
                  <c:v>#N/A</c:v>
                </c:pt>
                <c:pt idx="413">
                  <c:v>#N/A</c:v>
                </c:pt>
                <c:pt idx="414">
                  <c:v>#N/A</c:v>
                </c:pt>
                <c:pt idx="415">
                  <c:v>#N/A</c:v>
                </c:pt>
                <c:pt idx="416">
                  <c:v>#N/A</c:v>
                </c:pt>
                <c:pt idx="417">
                  <c:v>#N/A</c:v>
                </c:pt>
                <c:pt idx="418">
                  <c:v>#N/A</c:v>
                </c:pt>
                <c:pt idx="419">
                  <c:v>#N/A</c:v>
                </c:pt>
                <c:pt idx="420">
                  <c:v>#N/A</c:v>
                </c:pt>
                <c:pt idx="421">
                  <c:v>#N/A</c:v>
                </c:pt>
                <c:pt idx="422">
                  <c:v>#N/A</c:v>
                </c:pt>
                <c:pt idx="423">
                  <c:v>#N/A</c:v>
                </c:pt>
                <c:pt idx="424">
                  <c:v>#N/A</c:v>
                </c:pt>
                <c:pt idx="425">
                  <c:v>#N/A</c:v>
                </c:pt>
                <c:pt idx="426">
                  <c:v>#N/A</c:v>
                </c:pt>
                <c:pt idx="427">
                  <c:v>#N/A</c:v>
                </c:pt>
                <c:pt idx="428">
                  <c:v>#N/A</c:v>
                </c:pt>
                <c:pt idx="429">
                  <c:v>#N/A</c:v>
                </c:pt>
                <c:pt idx="430">
                  <c:v>#N/A</c:v>
                </c:pt>
                <c:pt idx="431">
                  <c:v>#N/A</c:v>
                </c:pt>
                <c:pt idx="432">
                  <c:v>#N/A</c:v>
                </c:pt>
                <c:pt idx="433">
                  <c:v>#N/A</c:v>
                </c:pt>
                <c:pt idx="434">
                  <c:v>#N/A</c:v>
                </c:pt>
                <c:pt idx="435">
                  <c:v>#N/A</c:v>
                </c:pt>
                <c:pt idx="436">
                  <c:v>#N/A</c:v>
                </c:pt>
                <c:pt idx="437">
                  <c:v>#N/A</c:v>
                </c:pt>
                <c:pt idx="438">
                  <c:v>#N/A</c:v>
                </c:pt>
                <c:pt idx="439">
                  <c:v>#N/A</c:v>
                </c:pt>
                <c:pt idx="440">
                  <c:v>#N/A</c:v>
                </c:pt>
                <c:pt idx="441">
                  <c:v>#N/A</c:v>
                </c:pt>
                <c:pt idx="442">
                  <c:v>#N/A</c:v>
                </c:pt>
                <c:pt idx="443">
                  <c:v>#N/A</c:v>
                </c:pt>
                <c:pt idx="444">
                  <c:v>#N/A</c:v>
                </c:pt>
                <c:pt idx="445">
                  <c:v>#N/A</c:v>
                </c:pt>
                <c:pt idx="446">
                  <c:v>#N/A</c:v>
                </c:pt>
                <c:pt idx="447">
                  <c:v>#N/A</c:v>
                </c:pt>
                <c:pt idx="448">
                  <c:v>#N/A</c:v>
                </c:pt>
                <c:pt idx="449">
                  <c:v>#N/A</c:v>
                </c:pt>
                <c:pt idx="450">
                  <c:v>#N/A</c:v>
                </c:pt>
                <c:pt idx="451">
                  <c:v>#N/A</c:v>
                </c:pt>
                <c:pt idx="452">
                  <c:v>#N/A</c:v>
                </c:pt>
                <c:pt idx="453">
                  <c:v>#N/A</c:v>
                </c:pt>
                <c:pt idx="454">
                  <c:v>#N/A</c:v>
                </c:pt>
                <c:pt idx="455">
                  <c:v>#N/A</c:v>
                </c:pt>
                <c:pt idx="456">
                  <c:v>#N/A</c:v>
                </c:pt>
                <c:pt idx="457">
                  <c:v>#N/A</c:v>
                </c:pt>
                <c:pt idx="458">
                  <c:v>#N/A</c:v>
                </c:pt>
                <c:pt idx="459">
                  <c:v>#N/A</c:v>
                </c:pt>
                <c:pt idx="460">
                  <c:v>#N/A</c:v>
                </c:pt>
                <c:pt idx="461">
                  <c:v>#N/A</c:v>
                </c:pt>
                <c:pt idx="462">
                  <c:v>#N/A</c:v>
                </c:pt>
                <c:pt idx="463">
                  <c:v>#N/A</c:v>
                </c:pt>
                <c:pt idx="464">
                  <c:v>#N/A</c:v>
                </c:pt>
                <c:pt idx="465">
                  <c:v>#N/A</c:v>
                </c:pt>
                <c:pt idx="466">
                  <c:v>#N/A</c:v>
                </c:pt>
                <c:pt idx="467">
                  <c:v>#N/A</c:v>
                </c:pt>
                <c:pt idx="468">
                  <c:v>#N/A</c:v>
                </c:pt>
                <c:pt idx="469">
                  <c:v>#N/A</c:v>
                </c:pt>
                <c:pt idx="470">
                  <c:v>#N/A</c:v>
                </c:pt>
                <c:pt idx="471">
                  <c:v>#N/A</c:v>
                </c:pt>
                <c:pt idx="472">
                  <c:v>#N/A</c:v>
                </c:pt>
                <c:pt idx="473">
                  <c:v>#N/A</c:v>
                </c:pt>
                <c:pt idx="474">
                  <c:v>#N/A</c:v>
                </c:pt>
                <c:pt idx="475">
                  <c:v>#N/A</c:v>
                </c:pt>
                <c:pt idx="476">
                  <c:v>#N/A</c:v>
                </c:pt>
                <c:pt idx="477">
                  <c:v>#N/A</c:v>
                </c:pt>
                <c:pt idx="478">
                  <c:v>#N/A</c:v>
                </c:pt>
                <c:pt idx="479">
                  <c:v>#N/A</c:v>
                </c:pt>
                <c:pt idx="480">
                  <c:v>#N/A</c:v>
                </c:pt>
                <c:pt idx="481">
                  <c:v>#N/A</c:v>
                </c:pt>
                <c:pt idx="482">
                  <c:v>#N/A</c:v>
                </c:pt>
                <c:pt idx="483">
                  <c:v>#N/A</c:v>
                </c:pt>
                <c:pt idx="484">
                  <c:v>#N/A</c:v>
                </c:pt>
                <c:pt idx="485">
                  <c:v>#N/A</c:v>
                </c:pt>
                <c:pt idx="486">
                  <c:v>#N/A</c:v>
                </c:pt>
                <c:pt idx="487">
                  <c:v>#N/A</c:v>
                </c:pt>
                <c:pt idx="488">
                  <c:v>#N/A</c:v>
                </c:pt>
                <c:pt idx="489">
                  <c:v>#N/A</c:v>
                </c:pt>
                <c:pt idx="490">
                  <c:v>#N/A</c:v>
                </c:pt>
                <c:pt idx="491">
                  <c:v>#N/A</c:v>
                </c:pt>
                <c:pt idx="492">
                  <c:v>#N/A</c:v>
                </c:pt>
                <c:pt idx="493">
                  <c:v>#N/A</c:v>
                </c:pt>
                <c:pt idx="494">
                  <c:v>#N/A</c:v>
                </c:pt>
                <c:pt idx="495">
                  <c:v>#N/A</c:v>
                </c:pt>
                <c:pt idx="496">
                  <c:v>#N/A</c:v>
                </c:pt>
                <c:pt idx="497">
                  <c:v>#N/A</c:v>
                </c:pt>
                <c:pt idx="498">
                  <c:v>#N/A</c:v>
                </c:pt>
                <c:pt idx="499">
                  <c:v>#N/A</c:v>
                </c:pt>
                <c:pt idx="500">
                  <c:v>#N/A</c:v>
                </c:pt>
                <c:pt idx="501">
                  <c:v>#N/A</c:v>
                </c:pt>
                <c:pt idx="502">
                  <c:v>#N/A</c:v>
                </c:pt>
                <c:pt idx="503">
                  <c:v>#N/A</c:v>
                </c:pt>
                <c:pt idx="504">
                  <c:v>#N/A</c:v>
                </c:pt>
                <c:pt idx="505">
                  <c:v>#N/A</c:v>
                </c:pt>
                <c:pt idx="506">
                  <c:v>#N/A</c:v>
                </c:pt>
                <c:pt idx="507">
                  <c:v>#N/A</c:v>
                </c:pt>
                <c:pt idx="508">
                  <c:v>#N/A</c:v>
                </c:pt>
                <c:pt idx="509">
                  <c:v>#N/A</c:v>
                </c:pt>
                <c:pt idx="510">
                  <c:v>#N/A</c:v>
                </c:pt>
                <c:pt idx="511">
                  <c:v>#N/A</c:v>
                </c:pt>
                <c:pt idx="512">
                  <c:v>#N/A</c:v>
                </c:pt>
                <c:pt idx="513">
                  <c:v>#N/A</c:v>
                </c:pt>
                <c:pt idx="514">
                  <c:v>#N/A</c:v>
                </c:pt>
                <c:pt idx="515">
                  <c:v>#N/A</c:v>
                </c:pt>
                <c:pt idx="516">
                  <c:v>#N/A</c:v>
                </c:pt>
                <c:pt idx="517">
                  <c:v>#N/A</c:v>
                </c:pt>
                <c:pt idx="518">
                  <c:v>#N/A</c:v>
                </c:pt>
                <c:pt idx="519">
                  <c:v>#N/A</c:v>
                </c:pt>
                <c:pt idx="520">
                  <c:v>#N/A</c:v>
                </c:pt>
                <c:pt idx="521">
                  <c:v>#N/A</c:v>
                </c:pt>
                <c:pt idx="522">
                  <c:v>#N/A</c:v>
                </c:pt>
                <c:pt idx="523">
                  <c:v>#N/A</c:v>
                </c:pt>
                <c:pt idx="524">
                  <c:v>#N/A</c:v>
                </c:pt>
                <c:pt idx="525">
                  <c:v>#N/A</c:v>
                </c:pt>
                <c:pt idx="526">
                  <c:v>#N/A</c:v>
                </c:pt>
                <c:pt idx="527">
                  <c:v>#N/A</c:v>
                </c:pt>
                <c:pt idx="528">
                  <c:v>#N/A</c:v>
                </c:pt>
                <c:pt idx="529">
                  <c:v>#N/A</c:v>
                </c:pt>
                <c:pt idx="530">
                  <c:v>#N/A</c:v>
                </c:pt>
                <c:pt idx="531">
                  <c:v>#N/A</c:v>
                </c:pt>
                <c:pt idx="532">
                  <c:v>#N/A</c:v>
                </c:pt>
                <c:pt idx="533">
                  <c:v>#N/A</c:v>
                </c:pt>
                <c:pt idx="534">
                  <c:v>#N/A</c:v>
                </c:pt>
                <c:pt idx="535">
                  <c:v>#N/A</c:v>
                </c:pt>
                <c:pt idx="536">
                  <c:v>#N/A</c:v>
                </c:pt>
                <c:pt idx="537">
                  <c:v>#N/A</c:v>
                </c:pt>
                <c:pt idx="538">
                  <c:v>#N/A</c:v>
                </c:pt>
                <c:pt idx="539">
                  <c:v>#N/A</c:v>
                </c:pt>
                <c:pt idx="540">
                  <c:v>#N/A</c:v>
                </c:pt>
                <c:pt idx="541">
                  <c:v>#N/A</c:v>
                </c:pt>
                <c:pt idx="542">
                  <c:v>#N/A</c:v>
                </c:pt>
                <c:pt idx="543">
                  <c:v>#N/A</c:v>
                </c:pt>
                <c:pt idx="544">
                  <c:v>#N/A</c:v>
                </c:pt>
                <c:pt idx="545">
                  <c:v>#N/A</c:v>
                </c:pt>
                <c:pt idx="546">
                  <c:v>#N/A</c:v>
                </c:pt>
                <c:pt idx="547">
                  <c:v>#N/A</c:v>
                </c:pt>
                <c:pt idx="548">
                  <c:v>#N/A</c:v>
                </c:pt>
                <c:pt idx="549">
                  <c:v>#N/A</c:v>
                </c:pt>
                <c:pt idx="550">
                  <c:v>#N/A</c:v>
                </c:pt>
                <c:pt idx="551">
                  <c:v>#N/A</c:v>
                </c:pt>
                <c:pt idx="552">
                  <c:v>#N/A</c:v>
                </c:pt>
                <c:pt idx="553">
                  <c:v>#N/A</c:v>
                </c:pt>
                <c:pt idx="554">
                  <c:v>#N/A</c:v>
                </c:pt>
                <c:pt idx="555">
                  <c:v>#N/A</c:v>
                </c:pt>
                <c:pt idx="556">
                  <c:v>#N/A</c:v>
                </c:pt>
                <c:pt idx="557">
                  <c:v>#N/A</c:v>
                </c:pt>
                <c:pt idx="558">
                  <c:v>#N/A</c:v>
                </c:pt>
                <c:pt idx="559">
                  <c:v>#N/A</c:v>
                </c:pt>
                <c:pt idx="560">
                  <c:v>#N/A</c:v>
                </c:pt>
                <c:pt idx="561">
                  <c:v>#N/A</c:v>
                </c:pt>
                <c:pt idx="562">
                  <c:v>#N/A</c:v>
                </c:pt>
                <c:pt idx="563">
                  <c:v>#N/A</c:v>
                </c:pt>
                <c:pt idx="564">
                  <c:v>#N/A</c:v>
                </c:pt>
                <c:pt idx="565">
                  <c:v>#N/A</c:v>
                </c:pt>
                <c:pt idx="566">
                  <c:v>#N/A</c:v>
                </c:pt>
                <c:pt idx="567">
                  <c:v>#N/A</c:v>
                </c:pt>
                <c:pt idx="568">
                  <c:v>#N/A</c:v>
                </c:pt>
                <c:pt idx="569">
                  <c:v>#N/A</c:v>
                </c:pt>
                <c:pt idx="570">
                  <c:v>#N/A</c:v>
                </c:pt>
                <c:pt idx="571">
                  <c:v>#N/A</c:v>
                </c:pt>
                <c:pt idx="572">
                  <c:v>#N/A</c:v>
                </c:pt>
                <c:pt idx="573">
                  <c:v>#N/A</c:v>
                </c:pt>
                <c:pt idx="574">
                  <c:v>#N/A</c:v>
                </c:pt>
                <c:pt idx="575">
                  <c:v>#N/A</c:v>
                </c:pt>
                <c:pt idx="576">
                  <c:v>#N/A</c:v>
                </c:pt>
                <c:pt idx="577">
                  <c:v>#N/A</c:v>
                </c:pt>
                <c:pt idx="578">
                  <c:v>#N/A</c:v>
                </c:pt>
                <c:pt idx="579">
                  <c:v>#N/A</c:v>
                </c:pt>
                <c:pt idx="580">
                  <c:v>#N/A</c:v>
                </c:pt>
                <c:pt idx="581">
                  <c:v>#N/A</c:v>
                </c:pt>
                <c:pt idx="582">
                  <c:v>#N/A</c:v>
                </c:pt>
                <c:pt idx="583">
                  <c:v>#N/A</c:v>
                </c:pt>
                <c:pt idx="584">
                  <c:v>#N/A</c:v>
                </c:pt>
                <c:pt idx="585">
                  <c:v>#N/A</c:v>
                </c:pt>
                <c:pt idx="586">
                  <c:v>#N/A</c:v>
                </c:pt>
                <c:pt idx="587">
                  <c:v>#N/A</c:v>
                </c:pt>
                <c:pt idx="588">
                  <c:v>#N/A</c:v>
                </c:pt>
                <c:pt idx="589">
                  <c:v>#N/A</c:v>
                </c:pt>
                <c:pt idx="590">
                  <c:v>#N/A</c:v>
                </c:pt>
                <c:pt idx="591">
                  <c:v>#N/A</c:v>
                </c:pt>
                <c:pt idx="592">
                  <c:v>#N/A</c:v>
                </c:pt>
                <c:pt idx="593">
                  <c:v>#N/A</c:v>
                </c:pt>
                <c:pt idx="594">
                  <c:v>#N/A</c:v>
                </c:pt>
                <c:pt idx="595">
                  <c:v>#N/A</c:v>
                </c:pt>
                <c:pt idx="596">
                  <c:v>#N/A</c:v>
                </c:pt>
                <c:pt idx="597">
                  <c:v>#N/A</c:v>
                </c:pt>
                <c:pt idx="598">
                  <c:v>#N/A</c:v>
                </c:pt>
                <c:pt idx="599">
                  <c:v>#N/A</c:v>
                </c:pt>
                <c:pt idx="600">
                  <c:v>#N/A</c:v>
                </c:pt>
                <c:pt idx="601">
                  <c:v>#N/A</c:v>
                </c:pt>
                <c:pt idx="602">
                  <c:v>#N/A</c:v>
                </c:pt>
                <c:pt idx="603">
                  <c:v>#N/A</c:v>
                </c:pt>
                <c:pt idx="604">
                  <c:v>#N/A</c:v>
                </c:pt>
                <c:pt idx="605">
                  <c:v>#N/A</c:v>
                </c:pt>
                <c:pt idx="606">
                  <c:v>#N/A</c:v>
                </c:pt>
                <c:pt idx="607">
                  <c:v>#N/A</c:v>
                </c:pt>
                <c:pt idx="608">
                  <c:v>#N/A</c:v>
                </c:pt>
                <c:pt idx="609">
                  <c:v>#N/A</c:v>
                </c:pt>
                <c:pt idx="610">
                  <c:v>#N/A</c:v>
                </c:pt>
                <c:pt idx="611">
                  <c:v>#N/A</c:v>
                </c:pt>
                <c:pt idx="612">
                  <c:v>#N/A</c:v>
                </c:pt>
                <c:pt idx="613">
                  <c:v>#N/A</c:v>
                </c:pt>
                <c:pt idx="614">
                  <c:v>#N/A</c:v>
                </c:pt>
                <c:pt idx="615">
                  <c:v>#N/A</c:v>
                </c:pt>
                <c:pt idx="616">
                  <c:v>#N/A</c:v>
                </c:pt>
                <c:pt idx="617">
                  <c:v>#N/A</c:v>
                </c:pt>
                <c:pt idx="618">
                  <c:v>#N/A</c:v>
                </c:pt>
                <c:pt idx="619">
                  <c:v>#N/A</c:v>
                </c:pt>
                <c:pt idx="620">
                  <c:v>#N/A</c:v>
                </c:pt>
                <c:pt idx="621">
                  <c:v>#N/A</c:v>
                </c:pt>
                <c:pt idx="622">
                  <c:v>#N/A</c:v>
                </c:pt>
                <c:pt idx="623">
                  <c:v>#N/A</c:v>
                </c:pt>
                <c:pt idx="624">
                  <c:v>#N/A</c:v>
                </c:pt>
                <c:pt idx="625">
                  <c:v>#N/A</c:v>
                </c:pt>
                <c:pt idx="626">
                  <c:v>#N/A</c:v>
                </c:pt>
                <c:pt idx="627">
                  <c:v>#N/A</c:v>
                </c:pt>
                <c:pt idx="628">
                  <c:v>#N/A</c:v>
                </c:pt>
                <c:pt idx="629">
                  <c:v>#N/A</c:v>
                </c:pt>
                <c:pt idx="630">
                  <c:v>#N/A</c:v>
                </c:pt>
                <c:pt idx="631">
                  <c:v>#N/A</c:v>
                </c:pt>
                <c:pt idx="632">
                  <c:v>#N/A</c:v>
                </c:pt>
                <c:pt idx="633">
                  <c:v>#N/A</c:v>
                </c:pt>
                <c:pt idx="634">
                  <c:v>#N/A</c:v>
                </c:pt>
                <c:pt idx="635">
                  <c:v>#N/A</c:v>
                </c:pt>
                <c:pt idx="636">
                  <c:v>#N/A</c:v>
                </c:pt>
                <c:pt idx="637">
                  <c:v>#N/A</c:v>
                </c:pt>
                <c:pt idx="638">
                  <c:v>#N/A</c:v>
                </c:pt>
                <c:pt idx="639">
                  <c:v>#N/A</c:v>
                </c:pt>
                <c:pt idx="640">
                  <c:v>#N/A</c:v>
                </c:pt>
                <c:pt idx="641">
                  <c:v>#N/A</c:v>
                </c:pt>
                <c:pt idx="642">
                  <c:v>#N/A</c:v>
                </c:pt>
                <c:pt idx="643">
                  <c:v>#N/A</c:v>
                </c:pt>
                <c:pt idx="644">
                  <c:v>#N/A</c:v>
                </c:pt>
                <c:pt idx="645">
                  <c:v>#N/A</c:v>
                </c:pt>
                <c:pt idx="646">
                  <c:v>#N/A</c:v>
                </c:pt>
                <c:pt idx="647">
                  <c:v>#N/A</c:v>
                </c:pt>
                <c:pt idx="648">
                  <c:v>#N/A</c:v>
                </c:pt>
                <c:pt idx="649">
                  <c:v>#N/A</c:v>
                </c:pt>
                <c:pt idx="650">
                  <c:v>#N/A</c:v>
                </c:pt>
                <c:pt idx="651">
                  <c:v>#N/A</c:v>
                </c:pt>
                <c:pt idx="652">
                  <c:v>#N/A</c:v>
                </c:pt>
                <c:pt idx="653">
                  <c:v>#N/A</c:v>
                </c:pt>
                <c:pt idx="654">
                  <c:v>#N/A</c:v>
                </c:pt>
                <c:pt idx="655">
                  <c:v>#N/A</c:v>
                </c:pt>
                <c:pt idx="656">
                  <c:v>#N/A</c:v>
                </c:pt>
                <c:pt idx="657">
                  <c:v>#N/A</c:v>
                </c:pt>
                <c:pt idx="658">
                  <c:v>#N/A</c:v>
                </c:pt>
                <c:pt idx="659">
                  <c:v>#N/A</c:v>
                </c:pt>
                <c:pt idx="660">
                  <c:v>#N/A</c:v>
                </c:pt>
                <c:pt idx="661">
                  <c:v>#N/A</c:v>
                </c:pt>
                <c:pt idx="662">
                  <c:v>#N/A</c:v>
                </c:pt>
                <c:pt idx="663">
                  <c:v>#N/A</c:v>
                </c:pt>
                <c:pt idx="664">
                  <c:v>#N/A</c:v>
                </c:pt>
                <c:pt idx="665">
                  <c:v>#N/A</c:v>
                </c:pt>
                <c:pt idx="666">
                  <c:v>#N/A</c:v>
                </c:pt>
                <c:pt idx="667">
                  <c:v>#N/A</c:v>
                </c:pt>
                <c:pt idx="668">
                  <c:v>#N/A</c:v>
                </c:pt>
                <c:pt idx="669">
                  <c:v>#N/A</c:v>
                </c:pt>
                <c:pt idx="670">
                  <c:v>#N/A</c:v>
                </c:pt>
                <c:pt idx="671">
                  <c:v>#N/A</c:v>
                </c:pt>
                <c:pt idx="672">
                  <c:v>#N/A</c:v>
                </c:pt>
                <c:pt idx="673">
                  <c:v>#N/A</c:v>
                </c:pt>
                <c:pt idx="674">
                  <c:v>#N/A</c:v>
                </c:pt>
                <c:pt idx="675">
                  <c:v>#N/A</c:v>
                </c:pt>
                <c:pt idx="676">
                  <c:v>#N/A</c:v>
                </c:pt>
                <c:pt idx="677">
                  <c:v>#N/A</c:v>
                </c:pt>
                <c:pt idx="678">
                  <c:v>#N/A</c:v>
                </c:pt>
                <c:pt idx="679">
                  <c:v>#N/A</c:v>
                </c:pt>
                <c:pt idx="680">
                  <c:v>#N/A</c:v>
                </c:pt>
                <c:pt idx="681">
                  <c:v>#N/A</c:v>
                </c:pt>
                <c:pt idx="682">
                  <c:v>#N/A</c:v>
                </c:pt>
                <c:pt idx="683">
                  <c:v>#N/A</c:v>
                </c:pt>
                <c:pt idx="684">
                  <c:v>#N/A</c:v>
                </c:pt>
                <c:pt idx="685">
                  <c:v>#N/A</c:v>
                </c:pt>
                <c:pt idx="686">
                  <c:v>#N/A</c:v>
                </c:pt>
                <c:pt idx="687">
                  <c:v>#N/A</c:v>
                </c:pt>
                <c:pt idx="688">
                  <c:v>#N/A</c:v>
                </c:pt>
                <c:pt idx="689">
                  <c:v>#N/A</c:v>
                </c:pt>
                <c:pt idx="690">
                  <c:v>#N/A</c:v>
                </c:pt>
                <c:pt idx="691">
                  <c:v>#N/A</c:v>
                </c:pt>
                <c:pt idx="692">
                  <c:v>#N/A</c:v>
                </c:pt>
                <c:pt idx="693">
                  <c:v>#N/A</c:v>
                </c:pt>
                <c:pt idx="694">
                  <c:v>#N/A</c:v>
                </c:pt>
                <c:pt idx="695">
                  <c:v>#N/A</c:v>
                </c:pt>
                <c:pt idx="696">
                  <c:v>#N/A</c:v>
                </c:pt>
                <c:pt idx="697">
                  <c:v>#N/A</c:v>
                </c:pt>
                <c:pt idx="698">
                  <c:v>#N/A</c:v>
                </c:pt>
                <c:pt idx="699">
                  <c:v>#N/A</c:v>
                </c:pt>
                <c:pt idx="700">
                  <c:v>#N/A</c:v>
                </c:pt>
                <c:pt idx="701">
                  <c:v>#N/A</c:v>
                </c:pt>
                <c:pt idx="702">
                  <c:v>#N/A</c:v>
                </c:pt>
                <c:pt idx="703">
                  <c:v>#N/A</c:v>
                </c:pt>
                <c:pt idx="704">
                  <c:v>#N/A</c:v>
                </c:pt>
                <c:pt idx="705">
                  <c:v>#N/A</c:v>
                </c:pt>
                <c:pt idx="706">
                  <c:v>#N/A</c:v>
                </c:pt>
                <c:pt idx="707">
                  <c:v>#N/A</c:v>
                </c:pt>
                <c:pt idx="708">
                  <c:v>#N/A</c:v>
                </c:pt>
                <c:pt idx="709">
                  <c:v>#N/A</c:v>
                </c:pt>
                <c:pt idx="710">
                  <c:v>#N/A</c:v>
                </c:pt>
                <c:pt idx="711">
                  <c:v>#N/A</c:v>
                </c:pt>
                <c:pt idx="712">
                  <c:v>#N/A</c:v>
                </c:pt>
                <c:pt idx="713">
                  <c:v>#N/A</c:v>
                </c:pt>
                <c:pt idx="714">
                  <c:v>#N/A</c:v>
                </c:pt>
                <c:pt idx="715">
                  <c:v>#N/A</c:v>
                </c:pt>
                <c:pt idx="716">
                  <c:v>#N/A</c:v>
                </c:pt>
                <c:pt idx="717">
                  <c:v>#N/A</c:v>
                </c:pt>
                <c:pt idx="718">
                  <c:v>#N/A</c:v>
                </c:pt>
                <c:pt idx="719">
                  <c:v>#N/A</c:v>
                </c:pt>
                <c:pt idx="720">
                  <c:v>#N/A</c:v>
                </c:pt>
                <c:pt idx="721">
                  <c:v>#N/A</c:v>
                </c:pt>
                <c:pt idx="722">
                  <c:v>#N/A</c:v>
                </c:pt>
                <c:pt idx="723">
                  <c:v>#N/A</c:v>
                </c:pt>
                <c:pt idx="724">
                  <c:v>#N/A</c:v>
                </c:pt>
                <c:pt idx="725">
                  <c:v>#N/A</c:v>
                </c:pt>
                <c:pt idx="726">
                  <c:v>#N/A</c:v>
                </c:pt>
                <c:pt idx="727">
                  <c:v>#N/A</c:v>
                </c:pt>
                <c:pt idx="728">
                  <c:v>#N/A</c:v>
                </c:pt>
                <c:pt idx="729">
                  <c:v>#N/A</c:v>
                </c:pt>
                <c:pt idx="730">
                  <c:v>#N/A</c:v>
                </c:pt>
                <c:pt idx="731">
                  <c:v>#N/A</c:v>
                </c:pt>
                <c:pt idx="732">
                  <c:v>#N/A</c:v>
                </c:pt>
                <c:pt idx="733">
                  <c:v>#N/A</c:v>
                </c:pt>
                <c:pt idx="734">
                  <c:v>#N/A</c:v>
                </c:pt>
                <c:pt idx="735">
                  <c:v>#N/A</c:v>
                </c:pt>
                <c:pt idx="736">
                  <c:v>#N/A</c:v>
                </c:pt>
                <c:pt idx="737">
                  <c:v>#N/A</c:v>
                </c:pt>
                <c:pt idx="738">
                  <c:v>#N/A</c:v>
                </c:pt>
                <c:pt idx="739">
                  <c:v>#N/A</c:v>
                </c:pt>
                <c:pt idx="740">
                  <c:v>#N/A</c:v>
                </c:pt>
                <c:pt idx="741">
                  <c:v>#N/A</c:v>
                </c:pt>
                <c:pt idx="742">
                  <c:v>#N/A</c:v>
                </c:pt>
                <c:pt idx="743">
                  <c:v>#N/A</c:v>
                </c:pt>
                <c:pt idx="744">
                  <c:v>#N/A</c:v>
                </c:pt>
                <c:pt idx="745">
                  <c:v>#N/A</c:v>
                </c:pt>
                <c:pt idx="746">
                  <c:v>#N/A</c:v>
                </c:pt>
                <c:pt idx="747">
                  <c:v>#N/A</c:v>
                </c:pt>
                <c:pt idx="748">
                  <c:v>#N/A</c:v>
                </c:pt>
                <c:pt idx="749">
                  <c:v>#N/A</c:v>
                </c:pt>
                <c:pt idx="750">
                  <c:v>#N/A</c:v>
                </c:pt>
                <c:pt idx="751">
                  <c:v>#N/A</c:v>
                </c:pt>
                <c:pt idx="752">
                  <c:v>#N/A</c:v>
                </c:pt>
                <c:pt idx="753">
                  <c:v>#N/A</c:v>
                </c:pt>
                <c:pt idx="754">
                  <c:v>#N/A</c:v>
                </c:pt>
                <c:pt idx="755">
                  <c:v>#N/A</c:v>
                </c:pt>
                <c:pt idx="756">
                  <c:v>#N/A</c:v>
                </c:pt>
                <c:pt idx="757">
                  <c:v>#N/A</c:v>
                </c:pt>
                <c:pt idx="758">
                  <c:v>#N/A</c:v>
                </c:pt>
                <c:pt idx="759">
                  <c:v>#N/A</c:v>
                </c:pt>
                <c:pt idx="760">
                  <c:v>#N/A</c:v>
                </c:pt>
                <c:pt idx="761">
                  <c:v>#N/A</c:v>
                </c:pt>
                <c:pt idx="762">
                  <c:v>#N/A</c:v>
                </c:pt>
                <c:pt idx="763">
                  <c:v>#N/A</c:v>
                </c:pt>
                <c:pt idx="764">
                  <c:v>#N/A</c:v>
                </c:pt>
                <c:pt idx="765">
                  <c:v>#N/A</c:v>
                </c:pt>
                <c:pt idx="766">
                  <c:v>#N/A</c:v>
                </c:pt>
                <c:pt idx="767">
                  <c:v>#N/A</c:v>
                </c:pt>
                <c:pt idx="768">
                  <c:v>#N/A</c:v>
                </c:pt>
                <c:pt idx="769">
                  <c:v>#N/A</c:v>
                </c:pt>
                <c:pt idx="770">
                  <c:v>#N/A</c:v>
                </c:pt>
                <c:pt idx="771">
                  <c:v>#N/A</c:v>
                </c:pt>
                <c:pt idx="772">
                  <c:v>#N/A</c:v>
                </c:pt>
                <c:pt idx="773">
                  <c:v>#N/A</c:v>
                </c:pt>
                <c:pt idx="774">
                  <c:v>#N/A</c:v>
                </c:pt>
                <c:pt idx="775">
                  <c:v>#N/A</c:v>
                </c:pt>
                <c:pt idx="776">
                  <c:v>#N/A</c:v>
                </c:pt>
                <c:pt idx="777">
                  <c:v>#N/A</c:v>
                </c:pt>
                <c:pt idx="778">
                  <c:v>#N/A</c:v>
                </c:pt>
                <c:pt idx="779">
                  <c:v>#N/A</c:v>
                </c:pt>
                <c:pt idx="780">
                  <c:v>#N/A</c:v>
                </c:pt>
                <c:pt idx="781">
                  <c:v>#N/A</c:v>
                </c:pt>
                <c:pt idx="782">
                  <c:v>#N/A</c:v>
                </c:pt>
                <c:pt idx="783">
                  <c:v>#N/A</c:v>
                </c:pt>
                <c:pt idx="784">
                  <c:v>#N/A</c:v>
                </c:pt>
                <c:pt idx="785">
                  <c:v>#N/A</c:v>
                </c:pt>
                <c:pt idx="786">
                  <c:v>#N/A</c:v>
                </c:pt>
                <c:pt idx="787">
                  <c:v>#N/A</c:v>
                </c:pt>
                <c:pt idx="788">
                  <c:v>#N/A</c:v>
                </c:pt>
                <c:pt idx="789">
                  <c:v>#N/A</c:v>
                </c:pt>
                <c:pt idx="790">
                  <c:v>#N/A</c:v>
                </c:pt>
                <c:pt idx="791">
                  <c:v>#N/A</c:v>
                </c:pt>
                <c:pt idx="792">
                  <c:v>#N/A</c:v>
                </c:pt>
                <c:pt idx="793">
                  <c:v>#N/A</c:v>
                </c:pt>
                <c:pt idx="794">
                  <c:v>#N/A</c:v>
                </c:pt>
                <c:pt idx="795">
                  <c:v>#N/A</c:v>
                </c:pt>
                <c:pt idx="796">
                  <c:v>#N/A</c:v>
                </c:pt>
                <c:pt idx="797">
                  <c:v>#N/A</c:v>
                </c:pt>
                <c:pt idx="798">
                  <c:v>#N/A</c:v>
                </c:pt>
                <c:pt idx="799">
                  <c:v>#N/A</c:v>
                </c:pt>
                <c:pt idx="800">
                  <c:v>#N/A</c:v>
                </c:pt>
                <c:pt idx="801">
                  <c:v>#N/A</c:v>
                </c:pt>
                <c:pt idx="802">
                  <c:v>#N/A</c:v>
                </c:pt>
                <c:pt idx="803">
                  <c:v>#N/A</c:v>
                </c:pt>
                <c:pt idx="804">
                  <c:v>#N/A</c:v>
                </c:pt>
                <c:pt idx="805">
                  <c:v>#N/A</c:v>
                </c:pt>
                <c:pt idx="806">
                  <c:v>#N/A</c:v>
                </c:pt>
                <c:pt idx="807">
                  <c:v>#N/A</c:v>
                </c:pt>
                <c:pt idx="808">
                  <c:v>#N/A</c:v>
                </c:pt>
                <c:pt idx="809">
                  <c:v>#N/A</c:v>
                </c:pt>
                <c:pt idx="810">
                  <c:v>#N/A</c:v>
                </c:pt>
                <c:pt idx="811">
                  <c:v>#N/A</c:v>
                </c:pt>
                <c:pt idx="812">
                  <c:v>#N/A</c:v>
                </c:pt>
                <c:pt idx="813">
                  <c:v>#N/A</c:v>
                </c:pt>
                <c:pt idx="814">
                  <c:v>#N/A</c:v>
                </c:pt>
                <c:pt idx="815">
                  <c:v>#N/A</c:v>
                </c:pt>
                <c:pt idx="816">
                  <c:v>#N/A</c:v>
                </c:pt>
                <c:pt idx="817">
                  <c:v>#N/A</c:v>
                </c:pt>
                <c:pt idx="818">
                  <c:v>#N/A</c:v>
                </c:pt>
                <c:pt idx="819">
                  <c:v>#N/A</c:v>
                </c:pt>
                <c:pt idx="820">
                  <c:v>#N/A</c:v>
                </c:pt>
                <c:pt idx="821">
                  <c:v>#N/A</c:v>
                </c:pt>
                <c:pt idx="822">
                  <c:v>#N/A</c:v>
                </c:pt>
                <c:pt idx="823">
                  <c:v>#N/A</c:v>
                </c:pt>
                <c:pt idx="824">
                  <c:v>#N/A</c:v>
                </c:pt>
                <c:pt idx="825">
                  <c:v>#N/A</c:v>
                </c:pt>
                <c:pt idx="826">
                  <c:v>#N/A</c:v>
                </c:pt>
                <c:pt idx="827">
                  <c:v>#N/A</c:v>
                </c:pt>
                <c:pt idx="828">
                  <c:v>#N/A</c:v>
                </c:pt>
                <c:pt idx="829">
                  <c:v>#N/A</c:v>
                </c:pt>
                <c:pt idx="830">
                  <c:v>#N/A</c:v>
                </c:pt>
                <c:pt idx="831">
                  <c:v>#N/A</c:v>
                </c:pt>
                <c:pt idx="832">
                  <c:v>#N/A</c:v>
                </c:pt>
                <c:pt idx="833">
                  <c:v>#N/A</c:v>
                </c:pt>
                <c:pt idx="834">
                  <c:v>#N/A</c:v>
                </c:pt>
                <c:pt idx="835">
                  <c:v>#N/A</c:v>
                </c:pt>
                <c:pt idx="836">
                  <c:v>#N/A</c:v>
                </c:pt>
                <c:pt idx="837">
                  <c:v>#N/A</c:v>
                </c:pt>
                <c:pt idx="838">
                  <c:v>#N/A</c:v>
                </c:pt>
                <c:pt idx="839">
                  <c:v>#N/A</c:v>
                </c:pt>
                <c:pt idx="840">
                  <c:v>#N/A</c:v>
                </c:pt>
                <c:pt idx="841">
                  <c:v>#N/A</c:v>
                </c:pt>
                <c:pt idx="842">
                  <c:v>#N/A</c:v>
                </c:pt>
                <c:pt idx="843">
                  <c:v>#N/A</c:v>
                </c:pt>
                <c:pt idx="844">
                  <c:v>#N/A</c:v>
                </c:pt>
                <c:pt idx="845">
                  <c:v>#N/A</c:v>
                </c:pt>
                <c:pt idx="846">
                  <c:v>#N/A</c:v>
                </c:pt>
                <c:pt idx="847">
                  <c:v>#N/A</c:v>
                </c:pt>
                <c:pt idx="848">
                  <c:v>#N/A</c:v>
                </c:pt>
                <c:pt idx="849">
                  <c:v>#N/A</c:v>
                </c:pt>
                <c:pt idx="850">
                  <c:v>#N/A</c:v>
                </c:pt>
                <c:pt idx="851">
                  <c:v>#N/A</c:v>
                </c:pt>
                <c:pt idx="852">
                  <c:v>#N/A</c:v>
                </c:pt>
                <c:pt idx="853">
                  <c:v>#N/A</c:v>
                </c:pt>
                <c:pt idx="854">
                  <c:v>#N/A</c:v>
                </c:pt>
                <c:pt idx="855">
                  <c:v>#N/A</c:v>
                </c:pt>
                <c:pt idx="856">
                  <c:v>#N/A</c:v>
                </c:pt>
                <c:pt idx="857">
                  <c:v>#N/A</c:v>
                </c:pt>
                <c:pt idx="858">
                  <c:v>#N/A</c:v>
                </c:pt>
                <c:pt idx="859">
                  <c:v>#N/A</c:v>
                </c:pt>
                <c:pt idx="860">
                  <c:v>#N/A</c:v>
                </c:pt>
                <c:pt idx="861">
                  <c:v>#N/A</c:v>
                </c:pt>
                <c:pt idx="862">
                  <c:v>#N/A</c:v>
                </c:pt>
                <c:pt idx="863">
                  <c:v>#N/A</c:v>
                </c:pt>
                <c:pt idx="864">
                  <c:v>#N/A</c:v>
                </c:pt>
                <c:pt idx="865">
                  <c:v>#N/A</c:v>
                </c:pt>
                <c:pt idx="866">
                  <c:v>#N/A</c:v>
                </c:pt>
                <c:pt idx="867">
                  <c:v>#N/A</c:v>
                </c:pt>
                <c:pt idx="868">
                  <c:v>#N/A</c:v>
                </c:pt>
                <c:pt idx="869">
                  <c:v>#N/A</c:v>
                </c:pt>
                <c:pt idx="870">
                  <c:v>#N/A</c:v>
                </c:pt>
                <c:pt idx="871">
                  <c:v>#N/A</c:v>
                </c:pt>
                <c:pt idx="872">
                  <c:v>#N/A</c:v>
                </c:pt>
                <c:pt idx="873">
                  <c:v>#N/A</c:v>
                </c:pt>
                <c:pt idx="874">
                  <c:v>#N/A</c:v>
                </c:pt>
                <c:pt idx="875">
                  <c:v>#N/A</c:v>
                </c:pt>
                <c:pt idx="876">
                  <c:v>#N/A</c:v>
                </c:pt>
                <c:pt idx="877">
                  <c:v>#N/A</c:v>
                </c:pt>
                <c:pt idx="878">
                  <c:v>#N/A</c:v>
                </c:pt>
                <c:pt idx="879">
                  <c:v>#N/A</c:v>
                </c:pt>
                <c:pt idx="880">
                  <c:v>#N/A</c:v>
                </c:pt>
                <c:pt idx="881">
                  <c:v>#N/A</c:v>
                </c:pt>
                <c:pt idx="882">
                  <c:v>#N/A</c:v>
                </c:pt>
                <c:pt idx="883">
                  <c:v>#N/A</c:v>
                </c:pt>
                <c:pt idx="884">
                  <c:v>#N/A</c:v>
                </c:pt>
                <c:pt idx="885">
                  <c:v>#N/A</c:v>
                </c:pt>
                <c:pt idx="886">
                  <c:v>#N/A</c:v>
                </c:pt>
                <c:pt idx="887">
                  <c:v>#N/A</c:v>
                </c:pt>
                <c:pt idx="888">
                  <c:v>#N/A</c:v>
                </c:pt>
                <c:pt idx="889">
                  <c:v>#N/A</c:v>
                </c:pt>
                <c:pt idx="890">
                  <c:v>#N/A</c:v>
                </c:pt>
                <c:pt idx="891">
                  <c:v>#N/A</c:v>
                </c:pt>
                <c:pt idx="892">
                  <c:v>#N/A</c:v>
                </c:pt>
                <c:pt idx="893">
                  <c:v>#N/A</c:v>
                </c:pt>
                <c:pt idx="894">
                  <c:v>#N/A</c:v>
                </c:pt>
                <c:pt idx="895">
                  <c:v>#N/A</c:v>
                </c:pt>
                <c:pt idx="896">
                  <c:v>#N/A</c:v>
                </c:pt>
                <c:pt idx="897">
                  <c:v>#N/A</c:v>
                </c:pt>
                <c:pt idx="898">
                  <c:v>#N/A</c:v>
                </c:pt>
                <c:pt idx="899">
                  <c:v>#N/A</c:v>
                </c:pt>
                <c:pt idx="900">
                  <c:v>#N/A</c:v>
                </c:pt>
                <c:pt idx="901">
                  <c:v>#N/A</c:v>
                </c:pt>
                <c:pt idx="902">
                  <c:v>#N/A</c:v>
                </c:pt>
                <c:pt idx="903">
                  <c:v>#N/A</c:v>
                </c:pt>
                <c:pt idx="904">
                  <c:v>#N/A</c:v>
                </c:pt>
                <c:pt idx="905">
                  <c:v>#N/A</c:v>
                </c:pt>
                <c:pt idx="906">
                  <c:v>#N/A</c:v>
                </c:pt>
                <c:pt idx="907">
                  <c:v>#N/A</c:v>
                </c:pt>
                <c:pt idx="908">
                  <c:v>#N/A</c:v>
                </c:pt>
                <c:pt idx="909">
                  <c:v>#N/A</c:v>
                </c:pt>
                <c:pt idx="910">
                  <c:v>#N/A</c:v>
                </c:pt>
                <c:pt idx="911">
                  <c:v>#N/A</c:v>
                </c:pt>
                <c:pt idx="912">
                  <c:v>#N/A</c:v>
                </c:pt>
                <c:pt idx="913">
                  <c:v>#N/A</c:v>
                </c:pt>
                <c:pt idx="914">
                  <c:v>#N/A</c:v>
                </c:pt>
                <c:pt idx="915">
                  <c:v>#N/A</c:v>
                </c:pt>
                <c:pt idx="916">
                  <c:v>#N/A</c:v>
                </c:pt>
                <c:pt idx="917">
                  <c:v>#N/A</c:v>
                </c:pt>
                <c:pt idx="918">
                  <c:v>#N/A</c:v>
                </c:pt>
                <c:pt idx="919">
                  <c:v>#N/A</c:v>
                </c:pt>
                <c:pt idx="920">
                  <c:v>#N/A</c:v>
                </c:pt>
                <c:pt idx="921">
                  <c:v>#N/A</c:v>
                </c:pt>
                <c:pt idx="922">
                  <c:v>#N/A</c:v>
                </c:pt>
                <c:pt idx="923">
                  <c:v>#N/A</c:v>
                </c:pt>
                <c:pt idx="924">
                  <c:v>#N/A</c:v>
                </c:pt>
                <c:pt idx="925">
                  <c:v>#N/A</c:v>
                </c:pt>
                <c:pt idx="926">
                  <c:v>#N/A</c:v>
                </c:pt>
                <c:pt idx="927">
                  <c:v>#N/A</c:v>
                </c:pt>
                <c:pt idx="928">
                  <c:v>#N/A</c:v>
                </c:pt>
                <c:pt idx="929">
                  <c:v>#N/A</c:v>
                </c:pt>
                <c:pt idx="930">
                  <c:v>#N/A</c:v>
                </c:pt>
                <c:pt idx="931">
                  <c:v>#N/A</c:v>
                </c:pt>
                <c:pt idx="932">
                  <c:v>#N/A</c:v>
                </c:pt>
                <c:pt idx="933">
                  <c:v>#N/A</c:v>
                </c:pt>
                <c:pt idx="934">
                  <c:v>#N/A</c:v>
                </c:pt>
                <c:pt idx="935">
                  <c:v>#N/A</c:v>
                </c:pt>
                <c:pt idx="936">
                  <c:v>#N/A</c:v>
                </c:pt>
                <c:pt idx="937">
                  <c:v>#N/A</c:v>
                </c:pt>
                <c:pt idx="938">
                  <c:v>#N/A</c:v>
                </c:pt>
                <c:pt idx="939">
                  <c:v>#N/A</c:v>
                </c:pt>
                <c:pt idx="940">
                  <c:v>#N/A</c:v>
                </c:pt>
                <c:pt idx="941">
                  <c:v>#N/A</c:v>
                </c:pt>
                <c:pt idx="942">
                  <c:v>#N/A</c:v>
                </c:pt>
                <c:pt idx="943">
                  <c:v>#N/A</c:v>
                </c:pt>
                <c:pt idx="944">
                  <c:v>#N/A</c:v>
                </c:pt>
                <c:pt idx="945">
                  <c:v>#N/A</c:v>
                </c:pt>
                <c:pt idx="946">
                  <c:v>#N/A</c:v>
                </c:pt>
                <c:pt idx="947">
                  <c:v>#N/A</c:v>
                </c:pt>
                <c:pt idx="948">
                  <c:v>#N/A</c:v>
                </c:pt>
                <c:pt idx="949">
                  <c:v>#N/A</c:v>
                </c:pt>
                <c:pt idx="950">
                  <c:v>#N/A</c:v>
                </c:pt>
                <c:pt idx="951">
                  <c:v>#N/A</c:v>
                </c:pt>
                <c:pt idx="952">
                  <c:v>#N/A</c:v>
                </c:pt>
                <c:pt idx="953">
                  <c:v>#N/A</c:v>
                </c:pt>
                <c:pt idx="954">
                  <c:v>#N/A</c:v>
                </c:pt>
                <c:pt idx="955">
                  <c:v>#N/A</c:v>
                </c:pt>
                <c:pt idx="956">
                  <c:v>#N/A</c:v>
                </c:pt>
                <c:pt idx="957">
                  <c:v>#N/A</c:v>
                </c:pt>
                <c:pt idx="958">
                  <c:v>#N/A</c:v>
                </c:pt>
                <c:pt idx="959">
                  <c:v>#N/A</c:v>
                </c:pt>
                <c:pt idx="960">
                  <c:v>#N/A</c:v>
                </c:pt>
                <c:pt idx="961">
                  <c:v>#N/A</c:v>
                </c:pt>
                <c:pt idx="962">
                  <c:v>#N/A</c:v>
                </c:pt>
                <c:pt idx="963">
                  <c:v>#N/A</c:v>
                </c:pt>
                <c:pt idx="964">
                  <c:v>#N/A</c:v>
                </c:pt>
                <c:pt idx="965">
                  <c:v>#N/A</c:v>
                </c:pt>
                <c:pt idx="966">
                  <c:v>#N/A</c:v>
                </c:pt>
                <c:pt idx="967">
                  <c:v>#N/A</c:v>
                </c:pt>
                <c:pt idx="968">
                  <c:v>#N/A</c:v>
                </c:pt>
                <c:pt idx="969">
                  <c:v>#N/A</c:v>
                </c:pt>
                <c:pt idx="970">
                  <c:v>#N/A</c:v>
                </c:pt>
                <c:pt idx="971">
                  <c:v>#N/A</c:v>
                </c:pt>
                <c:pt idx="972">
                  <c:v>#N/A</c:v>
                </c:pt>
                <c:pt idx="973">
                  <c:v>#N/A</c:v>
                </c:pt>
                <c:pt idx="974">
                  <c:v>#N/A</c:v>
                </c:pt>
                <c:pt idx="975">
                  <c:v>#N/A</c:v>
                </c:pt>
                <c:pt idx="976">
                  <c:v>#N/A</c:v>
                </c:pt>
                <c:pt idx="977">
                  <c:v>#N/A</c:v>
                </c:pt>
                <c:pt idx="978">
                  <c:v>#N/A</c:v>
                </c:pt>
                <c:pt idx="979">
                  <c:v>#N/A</c:v>
                </c:pt>
                <c:pt idx="980">
                  <c:v>#N/A</c:v>
                </c:pt>
                <c:pt idx="981">
                  <c:v>#N/A</c:v>
                </c:pt>
                <c:pt idx="982">
                  <c:v>#N/A</c:v>
                </c:pt>
                <c:pt idx="983">
                  <c:v>#N/A</c:v>
                </c:pt>
                <c:pt idx="984">
                  <c:v>#N/A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F75-4D4E-BD79-623ECA3AE0FB}"/>
            </c:ext>
          </c:extLst>
        </c:ser>
        <c:ser>
          <c:idx val="3"/>
          <c:order val="2"/>
          <c:tx>
            <c:v>Axi-cel PFS Fitte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[Kite_Axi Cel_US_Mosun_CEM_20240212_v1.4 MAIC weighted 24mo axi-cel survival curves.xlsm]calcs_survivalDisplay'!$AG$12:$AG$996</c:f>
              <c:numCache>
                <c:formatCode>0</c:formatCode>
                <c:ptCount val="985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  <c:pt idx="169">
                  <c:v>14.083333333333334</c:v>
                </c:pt>
                <c:pt idx="170">
                  <c:v>14.166666666666666</c:v>
                </c:pt>
                <c:pt idx="171">
                  <c:v>14.25</c:v>
                </c:pt>
                <c:pt idx="172">
                  <c:v>14.333333333333334</c:v>
                </c:pt>
                <c:pt idx="173">
                  <c:v>14.416666666666666</c:v>
                </c:pt>
                <c:pt idx="174">
                  <c:v>14.5</c:v>
                </c:pt>
                <c:pt idx="175">
                  <c:v>14.583333333333334</c:v>
                </c:pt>
                <c:pt idx="176">
                  <c:v>14.666666666666666</c:v>
                </c:pt>
                <c:pt idx="177">
                  <c:v>14.75</c:v>
                </c:pt>
                <c:pt idx="178">
                  <c:v>14.833333333333334</c:v>
                </c:pt>
                <c:pt idx="179">
                  <c:v>14.916666666666666</c:v>
                </c:pt>
                <c:pt idx="180">
                  <c:v>15</c:v>
                </c:pt>
                <c:pt idx="181">
                  <c:v>15.083333333333334</c:v>
                </c:pt>
                <c:pt idx="182">
                  <c:v>15.166666666666666</c:v>
                </c:pt>
                <c:pt idx="183">
                  <c:v>15.25</c:v>
                </c:pt>
                <c:pt idx="184">
                  <c:v>15.333333333333334</c:v>
                </c:pt>
                <c:pt idx="185">
                  <c:v>15.416666666666666</c:v>
                </c:pt>
                <c:pt idx="186">
                  <c:v>15.5</c:v>
                </c:pt>
                <c:pt idx="187">
                  <c:v>15.583333333333334</c:v>
                </c:pt>
                <c:pt idx="188">
                  <c:v>15.666666666666666</c:v>
                </c:pt>
                <c:pt idx="189">
                  <c:v>15.75</c:v>
                </c:pt>
                <c:pt idx="190">
                  <c:v>15.833333333333334</c:v>
                </c:pt>
                <c:pt idx="191">
                  <c:v>15.916666666666666</c:v>
                </c:pt>
                <c:pt idx="192">
                  <c:v>16</c:v>
                </c:pt>
                <c:pt idx="193">
                  <c:v>16.083333333333332</c:v>
                </c:pt>
                <c:pt idx="194">
                  <c:v>16.166666666666668</c:v>
                </c:pt>
                <c:pt idx="195">
                  <c:v>16.25</c:v>
                </c:pt>
                <c:pt idx="196">
                  <c:v>16.333333333333332</c:v>
                </c:pt>
                <c:pt idx="197">
                  <c:v>16.416666666666668</c:v>
                </c:pt>
                <c:pt idx="198">
                  <c:v>16.5</c:v>
                </c:pt>
                <c:pt idx="199">
                  <c:v>16.583333333333332</c:v>
                </c:pt>
                <c:pt idx="200">
                  <c:v>16.666666666666668</c:v>
                </c:pt>
                <c:pt idx="201">
                  <c:v>16.75</c:v>
                </c:pt>
                <c:pt idx="202">
                  <c:v>16.833333333333332</c:v>
                </c:pt>
                <c:pt idx="203">
                  <c:v>16.916666666666668</c:v>
                </c:pt>
                <c:pt idx="204">
                  <c:v>17</c:v>
                </c:pt>
                <c:pt idx="205">
                  <c:v>17.083333333333332</c:v>
                </c:pt>
                <c:pt idx="206">
                  <c:v>17.166666666666668</c:v>
                </c:pt>
                <c:pt idx="207">
                  <c:v>17.25</c:v>
                </c:pt>
                <c:pt idx="208">
                  <c:v>17.333333333333332</c:v>
                </c:pt>
                <c:pt idx="209">
                  <c:v>17.416666666666668</c:v>
                </c:pt>
                <c:pt idx="210">
                  <c:v>17.5</c:v>
                </c:pt>
                <c:pt idx="211">
                  <c:v>17.583333333333332</c:v>
                </c:pt>
                <c:pt idx="212">
                  <c:v>17.666666666666668</c:v>
                </c:pt>
                <c:pt idx="213">
                  <c:v>17.75</c:v>
                </c:pt>
                <c:pt idx="214">
                  <c:v>17.833333333333332</c:v>
                </c:pt>
                <c:pt idx="215">
                  <c:v>17.916666666666668</c:v>
                </c:pt>
                <c:pt idx="216">
                  <c:v>18</c:v>
                </c:pt>
                <c:pt idx="217">
                  <c:v>18.083333333333332</c:v>
                </c:pt>
                <c:pt idx="218">
                  <c:v>18.166666666666668</c:v>
                </c:pt>
                <c:pt idx="219">
                  <c:v>18.25</c:v>
                </c:pt>
                <c:pt idx="220">
                  <c:v>18.333333333333332</c:v>
                </c:pt>
                <c:pt idx="221">
                  <c:v>18.416666666666668</c:v>
                </c:pt>
                <c:pt idx="222">
                  <c:v>18.5</c:v>
                </c:pt>
                <c:pt idx="223">
                  <c:v>18.583333333333332</c:v>
                </c:pt>
                <c:pt idx="224">
                  <c:v>18.666666666666668</c:v>
                </c:pt>
                <c:pt idx="225">
                  <c:v>18.75</c:v>
                </c:pt>
                <c:pt idx="226">
                  <c:v>18.833333333333332</c:v>
                </c:pt>
                <c:pt idx="227">
                  <c:v>18.916666666666668</c:v>
                </c:pt>
                <c:pt idx="228">
                  <c:v>19</c:v>
                </c:pt>
                <c:pt idx="229">
                  <c:v>19.083333333333332</c:v>
                </c:pt>
                <c:pt idx="230">
                  <c:v>19.166666666666668</c:v>
                </c:pt>
                <c:pt idx="231">
                  <c:v>19.25</c:v>
                </c:pt>
                <c:pt idx="232">
                  <c:v>19.333333333333332</c:v>
                </c:pt>
                <c:pt idx="233">
                  <c:v>19.416666666666668</c:v>
                </c:pt>
                <c:pt idx="234">
                  <c:v>19.5</c:v>
                </c:pt>
                <c:pt idx="235">
                  <c:v>19.583333333333332</c:v>
                </c:pt>
                <c:pt idx="236">
                  <c:v>19.666666666666668</c:v>
                </c:pt>
                <c:pt idx="237">
                  <c:v>19.75</c:v>
                </c:pt>
                <c:pt idx="238">
                  <c:v>19.833333333333332</c:v>
                </c:pt>
                <c:pt idx="239">
                  <c:v>19.916666666666668</c:v>
                </c:pt>
                <c:pt idx="240">
                  <c:v>20</c:v>
                </c:pt>
                <c:pt idx="241">
                  <c:v>20.083333333333332</c:v>
                </c:pt>
                <c:pt idx="242">
                  <c:v>20.166666666666668</c:v>
                </c:pt>
                <c:pt idx="243">
                  <c:v>20.25</c:v>
                </c:pt>
                <c:pt idx="244">
                  <c:v>20.333333333333332</c:v>
                </c:pt>
                <c:pt idx="245">
                  <c:v>20.416666666666668</c:v>
                </c:pt>
                <c:pt idx="246">
                  <c:v>20.5</c:v>
                </c:pt>
                <c:pt idx="247">
                  <c:v>20.583333333333332</c:v>
                </c:pt>
                <c:pt idx="248">
                  <c:v>20.666666666666668</c:v>
                </c:pt>
                <c:pt idx="249">
                  <c:v>20.75</c:v>
                </c:pt>
                <c:pt idx="250">
                  <c:v>20.833333333333332</c:v>
                </c:pt>
                <c:pt idx="251">
                  <c:v>20.916666666666668</c:v>
                </c:pt>
                <c:pt idx="252">
                  <c:v>21</c:v>
                </c:pt>
                <c:pt idx="253">
                  <c:v>21.083333333333332</c:v>
                </c:pt>
                <c:pt idx="254">
                  <c:v>21.166666666666668</c:v>
                </c:pt>
                <c:pt idx="255">
                  <c:v>21.25</c:v>
                </c:pt>
                <c:pt idx="256">
                  <c:v>21.333333333333332</c:v>
                </c:pt>
                <c:pt idx="257">
                  <c:v>21.416666666666668</c:v>
                </c:pt>
                <c:pt idx="258">
                  <c:v>21.5</c:v>
                </c:pt>
                <c:pt idx="259">
                  <c:v>21.583333333333332</c:v>
                </c:pt>
                <c:pt idx="260">
                  <c:v>21.666666666666668</c:v>
                </c:pt>
                <c:pt idx="261">
                  <c:v>21.75</c:v>
                </c:pt>
                <c:pt idx="262">
                  <c:v>21.833333333333332</c:v>
                </c:pt>
                <c:pt idx="263">
                  <c:v>21.916666666666668</c:v>
                </c:pt>
                <c:pt idx="264">
                  <c:v>22</c:v>
                </c:pt>
                <c:pt idx="265">
                  <c:v>22.083333333333332</c:v>
                </c:pt>
                <c:pt idx="266">
                  <c:v>22.166666666666668</c:v>
                </c:pt>
                <c:pt idx="267">
                  <c:v>22.25</c:v>
                </c:pt>
                <c:pt idx="268">
                  <c:v>22.333333333333332</c:v>
                </c:pt>
                <c:pt idx="269">
                  <c:v>22.416666666666668</c:v>
                </c:pt>
                <c:pt idx="270">
                  <c:v>22.5</c:v>
                </c:pt>
                <c:pt idx="271">
                  <c:v>22.583333333333332</c:v>
                </c:pt>
                <c:pt idx="272">
                  <c:v>22.666666666666668</c:v>
                </c:pt>
                <c:pt idx="273">
                  <c:v>22.75</c:v>
                </c:pt>
                <c:pt idx="274">
                  <c:v>22.833333333333332</c:v>
                </c:pt>
                <c:pt idx="275">
                  <c:v>22.916666666666668</c:v>
                </c:pt>
                <c:pt idx="276">
                  <c:v>23</c:v>
                </c:pt>
                <c:pt idx="277">
                  <c:v>23.083333333333332</c:v>
                </c:pt>
                <c:pt idx="278">
                  <c:v>23.166666666666668</c:v>
                </c:pt>
                <c:pt idx="279">
                  <c:v>23.25</c:v>
                </c:pt>
                <c:pt idx="280">
                  <c:v>23.333333333333332</c:v>
                </c:pt>
                <c:pt idx="281">
                  <c:v>23.416666666666668</c:v>
                </c:pt>
                <c:pt idx="282">
                  <c:v>23.5</c:v>
                </c:pt>
                <c:pt idx="283">
                  <c:v>23.583333333333332</c:v>
                </c:pt>
                <c:pt idx="284">
                  <c:v>23.666666666666668</c:v>
                </c:pt>
                <c:pt idx="285">
                  <c:v>23.75</c:v>
                </c:pt>
                <c:pt idx="286">
                  <c:v>23.833333333333332</c:v>
                </c:pt>
                <c:pt idx="287">
                  <c:v>23.916666666666668</c:v>
                </c:pt>
                <c:pt idx="288">
                  <c:v>24</c:v>
                </c:pt>
                <c:pt idx="289">
                  <c:v>24.083333333333332</c:v>
                </c:pt>
                <c:pt idx="290">
                  <c:v>24.166666666666668</c:v>
                </c:pt>
                <c:pt idx="291">
                  <c:v>24.25</c:v>
                </c:pt>
                <c:pt idx="292">
                  <c:v>24.333333333333332</c:v>
                </c:pt>
                <c:pt idx="293">
                  <c:v>24.416666666666668</c:v>
                </c:pt>
                <c:pt idx="294">
                  <c:v>24.5</c:v>
                </c:pt>
                <c:pt idx="295">
                  <c:v>24.583333333333332</c:v>
                </c:pt>
                <c:pt idx="296">
                  <c:v>24.666666666666668</c:v>
                </c:pt>
                <c:pt idx="297">
                  <c:v>24.75</c:v>
                </c:pt>
                <c:pt idx="298">
                  <c:v>24.833333333333332</c:v>
                </c:pt>
                <c:pt idx="299">
                  <c:v>24.916666666666668</c:v>
                </c:pt>
                <c:pt idx="300">
                  <c:v>25</c:v>
                </c:pt>
                <c:pt idx="301">
                  <c:v>25.083333333333332</c:v>
                </c:pt>
                <c:pt idx="302">
                  <c:v>25.166666666666668</c:v>
                </c:pt>
                <c:pt idx="303">
                  <c:v>25.25</c:v>
                </c:pt>
                <c:pt idx="304">
                  <c:v>25.333333333333332</c:v>
                </c:pt>
                <c:pt idx="305">
                  <c:v>25.416666666666668</c:v>
                </c:pt>
                <c:pt idx="306">
                  <c:v>25.5</c:v>
                </c:pt>
                <c:pt idx="307">
                  <c:v>25.583333333333332</c:v>
                </c:pt>
                <c:pt idx="308">
                  <c:v>25.666666666666668</c:v>
                </c:pt>
                <c:pt idx="309">
                  <c:v>25.75</c:v>
                </c:pt>
                <c:pt idx="310">
                  <c:v>25.833333333333332</c:v>
                </c:pt>
                <c:pt idx="311">
                  <c:v>25.916666666666668</c:v>
                </c:pt>
                <c:pt idx="312">
                  <c:v>26</c:v>
                </c:pt>
                <c:pt idx="313">
                  <c:v>26.083333333333332</c:v>
                </c:pt>
                <c:pt idx="314">
                  <c:v>26.166666666666668</c:v>
                </c:pt>
                <c:pt idx="315">
                  <c:v>26.25</c:v>
                </c:pt>
                <c:pt idx="316">
                  <c:v>26.333333333333332</c:v>
                </c:pt>
                <c:pt idx="317">
                  <c:v>26.416666666666668</c:v>
                </c:pt>
                <c:pt idx="318">
                  <c:v>26.5</c:v>
                </c:pt>
                <c:pt idx="319">
                  <c:v>26.583333333333332</c:v>
                </c:pt>
                <c:pt idx="320">
                  <c:v>26.666666666666668</c:v>
                </c:pt>
                <c:pt idx="321">
                  <c:v>26.75</c:v>
                </c:pt>
                <c:pt idx="322">
                  <c:v>26.833333333333332</c:v>
                </c:pt>
                <c:pt idx="323">
                  <c:v>26.916666666666668</c:v>
                </c:pt>
                <c:pt idx="324">
                  <c:v>27</c:v>
                </c:pt>
                <c:pt idx="325">
                  <c:v>27.083333333333332</c:v>
                </c:pt>
                <c:pt idx="326">
                  <c:v>27.166666666666668</c:v>
                </c:pt>
                <c:pt idx="327">
                  <c:v>27.25</c:v>
                </c:pt>
                <c:pt idx="328">
                  <c:v>27.333333333333332</c:v>
                </c:pt>
                <c:pt idx="329">
                  <c:v>27.416666666666668</c:v>
                </c:pt>
                <c:pt idx="330">
                  <c:v>27.5</c:v>
                </c:pt>
                <c:pt idx="331">
                  <c:v>27.583333333333332</c:v>
                </c:pt>
                <c:pt idx="332">
                  <c:v>27.666666666666668</c:v>
                </c:pt>
                <c:pt idx="333">
                  <c:v>27.75</c:v>
                </c:pt>
                <c:pt idx="334">
                  <c:v>27.833333333333332</c:v>
                </c:pt>
                <c:pt idx="335">
                  <c:v>27.916666666666668</c:v>
                </c:pt>
                <c:pt idx="336">
                  <c:v>28</c:v>
                </c:pt>
                <c:pt idx="337">
                  <c:v>28.083333333333332</c:v>
                </c:pt>
                <c:pt idx="338">
                  <c:v>28.166666666666668</c:v>
                </c:pt>
                <c:pt idx="339">
                  <c:v>28.25</c:v>
                </c:pt>
                <c:pt idx="340">
                  <c:v>28.333333333333332</c:v>
                </c:pt>
                <c:pt idx="341">
                  <c:v>28.416666666666668</c:v>
                </c:pt>
                <c:pt idx="342">
                  <c:v>28.5</c:v>
                </c:pt>
                <c:pt idx="343">
                  <c:v>28.583333333333332</c:v>
                </c:pt>
                <c:pt idx="344">
                  <c:v>28.666666666666668</c:v>
                </c:pt>
                <c:pt idx="345">
                  <c:v>28.75</c:v>
                </c:pt>
                <c:pt idx="346">
                  <c:v>28.833333333333332</c:v>
                </c:pt>
                <c:pt idx="347">
                  <c:v>28.916666666666668</c:v>
                </c:pt>
                <c:pt idx="348">
                  <c:v>29</c:v>
                </c:pt>
                <c:pt idx="349">
                  <c:v>29.083333333333332</c:v>
                </c:pt>
                <c:pt idx="350">
                  <c:v>29.166666666666668</c:v>
                </c:pt>
                <c:pt idx="351">
                  <c:v>29.25</c:v>
                </c:pt>
                <c:pt idx="352">
                  <c:v>29.333333333333332</c:v>
                </c:pt>
                <c:pt idx="353">
                  <c:v>29.416666666666668</c:v>
                </c:pt>
                <c:pt idx="354">
                  <c:v>29.5</c:v>
                </c:pt>
                <c:pt idx="355">
                  <c:v>29.583333333333332</c:v>
                </c:pt>
                <c:pt idx="356">
                  <c:v>29.666666666666668</c:v>
                </c:pt>
                <c:pt idx="357">
                  <c:v>29.75</c:v>
                </c:pt>
                <c:pt idx="358">
                  <c:v>29.833333333333332</c:v>
                </c:pt>
                <c:pt idx="359">
                  <c:v>29.916666666666668</c:v>
                </c:pt>
                <c:pt idx="360">
                  <c:v>30</c:v>
                </c:pt>
                <c:pt idx="361">
                  <c:v>30.083333333333332</c:v>
                </c:pt>
                <c:pt idx="362">
                  <c:v>30.166666666666668</c:v>
                </c:pt>
                <c:pt idx="363">
                  <c:v>30.25</c:v>
                </c:pt>
                <c:pt idx="364">
                  <c:v>30.333333333333332</c:v>
                </c:pt>
                <c:pt idx="365">
                  <c:v>30.416666666666668</c:v>
                </c:pt>
                <c:pt idx="366">
                  <c:v>30.5</c:v>
                </c:pt>
                <c:pt idx="367">
                  <c:v>30.583333333333332</c:v>
                </c:pt>
                <c:pt idx="368">
                  <c:v>30.666666666666668</c:v>
                </c:pt>
                <c:pt idx="369">
                  <c:v>30.75</c:v>
                </c:pt>
                <c:pt idx="370">
                  <c:v>30.833333333333332</c:v>
                </c:pt>
                <c:pt idx="371">
                  <c:v>30.916666666666668</c:v>
                </c:pt>
                <c:pt idx="372">
                  <c:v>31</c:v>
                </c:pt>
                <c:pt idx="373">
                  <c:v>31.083333333333332</c:v>
                </c:pt>
                <c:pt idx="374">
                  <c:v>31.166666666666668</c:v>
                </c:pt>
                <c:pt idx="375">
                  <c:v>31.25</c:v>
                </c:pt>
                <c:pt idx="376">
                  <c:v>31.333333333333332</c:v>
                </c:pt>
                <c:pt idx="377">
                  <c:v>31.416666666666668</c:v>
                </c:pt>
                <c:pt idx="378">
                  <c:v>31.5</c:v>
                </c:pt>
                <c:pt idx="379">
                  <c:v>31.583333333333332</c:v>
                </c:pt>
                <c:pt idx="380">
                  <c:v>31.666666666666668</c:v>
                </c:pt>
                <c:pt idx="381">
                  <c:v>31.75</c:v>
                </c:pt>
                <c:pt idx="382">
                  <c:v>31.833333333333332</c:v>
                </c:pt>
                <c:pt idx="383">
                  <c:v>31.916666666666668</c:v>
                </c:pt>
                <c:pt idx="384">
                  <c:v>32</c:v>
                </c:pt>
                <c:pt idx="385">
                  <c:v>32.083333333333336</c:v>
                </c:pt>
                <c:pt idx="386">
                  <c:v>32.166666666666664</c:v>
                </c:pt>
                <c:pt idx="387">
                  <c:v>32.25</c:v>
                </c:pt>
                <c:pt idx="388">
                  <c:v>32.333333333333336</c:v>
                </c:pt>
                <c:pt idx="389">
                  <c:v>32.416666666666664</c:v>
                </c:pt>
                <c:pt idx="390">
                  <c:v>32.5</c:v>
                </c:pt>
                <c:pt idx="391">
                  <c:v>32.583333333333336</c:v>
                </c:pt>
                <c:pt idx="392">
                  <c:v>32.666666666666664</c:v>
                </c:pt>
                <c:pt idx="393">
                  <c:v>32.75</c:v>
                </c:pt>
                <c:pt idx="394">
                  <c:v>32.833333333333336</c:v>
                </c:pt>
                <c:pt idx="395">
                  <c:v>32.916666666666664</c:v>
                </c:pt>
                <c:pt idx="396">
                  <c:v>33</c:v>
                </c:pt>
                <c:pt idx="397">
                  <c:v>33.083333333333336</c:v>
                </c:pt>
                <c:pt idx="398">
                  <c:v>33.166666666666664</c:v>
                </c:pt>
                <c:pt idx="399">
                  <c:v>33.25</c:v>
                </c:pt>
                <c:pt idx="400">
                  <c:v>33.333333333333336</c:v>
                </c:pt>
                <c:pt idx="401">
                  <c:v>33.416666666666664</c:v>
                </c:pt>
                <c:pt idx="402">
                  <c:v>33.5</c:v>
                </c:pt>
                <c:pt idx="403">
                  <c:v>33.583333333333336</c:v>
                </c:pt>
                <c:pt idx="404">
                  <c:v>33.666666666666664</c:v>
                </c:pt>
                <c:pt idx="405">
                  <c:v>33.75</c:v>
                </c:pt>
                <c:pt idx="406">
                  <c:v>33.833333333333336</c:v>
                </c:pt>
                <c:pt idx="407">
                  <c:v>33.916666666666664</c:v>
                </c:pt>
                <c:pt idx="408">
                  <c:v>34</c:v>
                </c:pt>
                <c:pt idx="409">
                  <c:v>34.083333333333336</c:v>
                </c:pt>
                <c:pt idx="410">
                  <c:v>34.166666666666664</c:v>
                </c:pt>
                <c:pt idx="411">
                  <c:v>34.25</c:v>
                </c:pt>
                <c:pt idx="412">
                  <c:v>34.333333333333336</c:v>
                </c:pt>
                <c:pt idx="413">
                  <c:v>34.416666666666664</c:v>
                </c:pt>
                <c:pt idx="414">
                  <c:v>34.5</c:v>
                </c:pt>
                <c:pt idx="415">
                  <c:v>34.583333333333336</c:v>
                </c:pt>
                <c:pt idx="416">
                  <c:v>34.666666666666664</c:v>
                </c:pt>
                <c:pt idx="417">
                  <c:v>34.75</c:v>
                </c:pt>
                <c:pt idx="418">
                  <c:v>34.833333333333336</c:v>
                </c:pt>
                <c:pt idx="419">
                  <c:v>34.916666666666664</c:v>
                </c:pt>
                <c:pt idx="420">
                  <c:v>35</c:v>
                </c:pt>
                <c:pt idx="421">
                  <c:v>35.083333333333336</c:v>
                </c:pt>
                <c:pt idx="422">
                  <c:v>35.166666666666664</c:v>
                </c:pt>
                <c:pt idx="423">
                  <c:v>35.25</c:v>
                </c:pt>
                <c:pt idx="424">
                  <c:v>35.333333333333336</c:v>
                </c:pt>
                <c:pt idx="425">
                  <c:v>35.416666666666664</c:v>
                </c:pt>
                <c:pt idx="426">
                  <c:v>35.5</c:v>
                </c:pt>
                <c:pt idx="427">
                  <c:v>35.583333333333336</c:v>
                </c:pt>
                <c:pt idx="428">
                  <c:v>35.666666666666664</c:v>
                </c:pt>
                <c:pt idx="429">
                  <c:v>35.75</c:v>
                </c:pt>
                <c:pt idx="430">
                  <c:v>35.833333333333336</c:v>
                </c:pt>
                <c:pt idx="431">
                  <c:v>35.916666666666664</c:v>
                </c:pt>
                <c:pt idx="432">
                  <c:v>36</c:v>
                </c:pt>
                <c:pt idx="433">
                  <c:v>36.083333333333336</c:v>
                </c:pt>
                <c:pt idx="434">
                  <c:v>36.166666666666664</c:v>
                </c:pt>
                <c:pt idx="435">
                  <c:v>36.25</c:v>
                </c:pt>
                <c:pt idx="436">
                  <c:v>36.333333333333336</c:v>
                </c:pt>
                <c:pt idx="437">
                  <c:v>36.416666666666664</c:v>
                </c:pt>
                <c:pt idx="438">
                  <c:v>36.5</c:v>
                </c:pt>
                <c:pt idx="439">
                  <c:v>36.583333333333336</c:v>
                </c:pt>
                <c:pt idx="440">
                  <c:v>36.666666666666664</c:v>
                </c:pt>
                <c:pt idx="441">
                  <c:v>36.75</c:v>
                </c:pt>
                <c:pt idx="442">
                  <c:v>36.833333333333336</c:v>
                </c:pt>
                <c:pt idx="443">
                  <c:v>36.916666666666664</c:v>
                </c:pt>
                <c:pt idx="444">
                  <c:v>37</c:v>
                </c:pt>
                <c:pt idx="445">
                  <c:v>37.083333333333336</c:v>
                </c:pt>
                <c:pt idx="446">
                  <c:v>37.166666666666664</c:v>
                </c:pt>
                <c:pt idx="447">
                  <c:v>37.25</c:v>
                </c:pt>
                <c:pt idx="448">
                  <c:v>37.333333333333336</c:v>
                </c:pt>
                <c:pt idx="449">
                  <c:v>37.416666666666664</c:v>
                </c:pt>
                <c:pt idx="450">
                  <c:v>37.5</c:v>
                </c:pt>
                <c:pt idx="451">
                  <c:v>37.583333333333336</c:v>
                </c:pt>
                <c:pt idx="452">
                  <c:v>37.666666666666664</c:v>
                </c:pt>
                <c:pt idx="453">
                  <c:v>37.75</c:v>
                </c:pt>
                <c:pt idx="454">
                  <c:v>37.833333333333336</c:v>
                </c:pt>
                <c:pt idx="455">
                  <c:v>37.916666666666664</c:v>
                </c:pt>
                <c:pt idx="456">
                  <c:v>38</c:v>
                </c:pt>
                <c:pt idx="457">
                  <c:v>38.083333333333336</c:v>
                </c:pt>
                <c:pt idx="458">
                  <c:v>38.166666666666664</c:v>
                </c:pt>
                <c:pt idx="459">
                  <c:v>38.25</c:v>
                </c:pt>
                <c:pt idx="460">
                  <c:v>38.333333333333336</c:v>
                </c:pt>
                <c:pt idx="461">
                  <c:v>38.416666666666664</c:v>
                </c:pt>
                <c:pt idx="462">
                  <c:v>38.5</c:v>
                </c:pt>
                <c:pt idx="463">
                  <c:v>38.583333333333336</c:v>
                </c:pt>
                <c:pt idx="464">
                  <c:v>38.666666666666664</c:v>
                </c:pt>
                <c:pt idx="465">
                  <c:v>38.75</c:v>
                </c:pt>
                <c:pt idx="466">
                  <c:v>38.833333333333336</c:v>
                </c:pt>
                <c:pt idx="467">
                  <c:v>38.916666666666664</c:v>
                </c:pt>
                <c:pt idx="468">
                  <c:v>39</c:v>
                </c:pt>
                <c:pt idx="469">
                  <c:v>39.083333333333336</c:v>
                </c:pt>
                <c:pt idx="470">
                  <c:v>39.166666666666664</c:v>
                </c:pt>
                <c:pt idx="471">
                  <c:v>39.25</c:v>
                </c:pt>
                <c:pt idx="472">
                  <c:v>39.333333333333336</c:v>
                </c:pt>
                <c:pt idx="473">
                  <c:v>39.416666666666664</c:v>
                </c:pt>
                <c:pt idx="474">
                  <c:v>39.5</c:v>
                </c:pt>
                <c:pt idx="475">
                  <c:v>39.583333333333336</c:v>
                </c:pt>
                <c:pt idx="476">
                  <c:v>39.666666666666664</c:v>
                </c:pt>
                <c:pt idx="477">
                  <c:v>39.75</c:v>
                </c:pt>
                <c:pt idx="478">
                  <c:v>39.833333333333336</c:v>
                </c:pt>
                <c:pt idx="479">
                  <c:v>39.916666666666664</c:v>
                </c:pt>
                <c:pt idx="480">
                  <c:v>40</c:v>
                </c:pt>
                <c:pt idx="481">
                  <c:v>40.083333333333336</c:v>
                </c:pt>
                <c:pt idx="482">
                  <c:v>40.166666666666664</c:v>
                </c:pt>
                <c:pt idx="483">
                  <c:v>40.25</c:v>
                </c:pt>
                <c:pt idx="484">
                  <c:v>40.333333333333336</c:v>
                </c:pt>
                <c:pt idx="485">
                  <c:v>40.416666666666664</c:v>
                </c:pt>
                <c:pt idx="486">
                  <c:v>40.5</c:v>
                </c:pt>
                <c:pt idx="487">
                  <c:v>40.583333333333336</c:v>
                </c:pt>
                <c:pt idx="488">
                  <c:v>40.666666666666664</c:v>
                </c:pt>
                <c:pt idx="489">
                  <c:v>40.75</c:v>
                </c:pt>
                <c:pt idx="490">
                  <c:v>40.833333333333336</c:v>
                </c:pt>
                <c:pt idx="491">
                  <c:v>40.916666666666664</c:v>
                </c:pt>
                <c:pt idx="492">
                  <c:v>41</c:v>
                </c:pt>
                <c:pt idx="493">
                  <c:v>41.083333333333336</c:v>
                </c:pt>
                <c:pt idx="494">
                  <c:v>41.166666666666664</c:v>
                </c:pt>
                <c:pt idx="495">
                  <c:v>41.25</c:v>
                </c:pt>
                <c:pt idx="496">
                  <c:v>41.333333333333336</c:v>
                </c:pt>
                <c:pt idx="497">
                  <c:v>41.416666666666664</c:v>
                </c:pt>
                <c:pt idx="498">
                  <c:v>41.5</c:v>
                </c:pt>
                <c:pt idx="499">
                  <c:v>41.583333333333336</c:v>
                </c:pt>
                <c:pt idx="500">
                  <c:v>41.666666666666664</c:v>
                </c:pt>
                <c:pt idx="501">
                  <c:v>41.75</c:v>
                </c:pt>
                <c:pt idx="502">
                  <c:v>41.833333333333336</c:v>
                </c:pt>
                <c:pt idx="503">
                  <c:v>41.916666666666664</c:v>
                </c:pt>
                <c:pt idx="504">
                  <c:v>42</c:v>
                </c:pt>
                <c:pt idx="505">
                  <c:v>42.083333333333336</c:v>
                </c:pt>
                <c:pt idx="506">
                  <c:v>42.166666666666664</c:v>
                </c:pt>
                <c:pt idx="507">
                  <c:v>42.25</c:v>
                </c:pt>
                <c:pt idx="508">
                  <c:v>42.333333333333336</c:v>
                </c:pt>
                <c:pt idx="509">
                  <c:v>42.416666666666664</c:v>
                </c:pt>
                <c:pt idx="510">
                  <c:v>42.5</c:v>
                </c:pt>
                <c:pt idx="511">
                  <c:v>42.583333333333336</c:v>
                </c:pt>
                <c:pt idx="512">
                  <c:v>42.666666666666664</c:v>
                </c:pt>
                <c:pt idx="513">
                  <c:v>42.75</c:v>
                </c:pt>
                <c:pt idx="514">
                  <c:v>42.833333333333336</c:v>
                </c:pt>
                <c:pt idx="515">
                  <c:v>42.916666666666664</c:v>
                </c:pt>
                <c:pt idx="516">
                  <c:v>43</c:v>
                </c:pt>
                <c:pt idx="517">
                  <c:v>43.083333333333336</c:v>
                </c:pt>
                <c:pt idx="518">
                  <c:v>43.166666666666664</c:v>
                </c:pt>
                <c:pt idx="519">
                  <c:v>43.25</c:v>
                </c:pt>
                <c:pt idx="520">
                  <c:v>43.333333333333336</c:v>
                </c:pt>
                <c:pt idx="521">
                  <c:v>43.416666666666664</c:v>
                </c:pt>
                <c:pt idx="522">
                  <c:v>43.5</c:v>
                </c:pt>
                <c:pt idx="523">
                  <c:v>43.583333333333336</c:v>
                </c:pt>
                <c:pt idx="524">
                  <c:v>43.666666666666664</c:v>
                </c:pt>
                <c:pt idx="525">
                  <c:v>43.75</c:v>
                </c:pt>
                <c:pt idx="526">
                  <c:v>43.833333333333336</c:v>
                </c:pt>
                <c:pt idx="527">
                  <c:v>43.916666666666664</c:v>
                </c:pt>
                <c:pt idx="528">
                  <c:v>44</c:v>
                </c:pt>
                <c:pt idx="529">
                  <c:v>44.083333333333336</c:v>
                </c:pt>
                <c:pt idx="530">
                  <c:v>44.166666666666664</c:v>
                </c:pt>
                <c:pt idx="531">
                  <c:v>44.25</c:v>
                </c:pt>
                <c:pt idx="532">
                  <c:v>44.333333333333336</c:v>
                </c:pt>
                <c:pt idx="533">
                  <c:v>44.416666666666664</c:v>
                </c:pt>
                <c:pt idx="534">
                  <c:v>44.5</c:v>
                </c:pt>
                <c:pt idx="535">
                  <c:v>44.583333333333336</c:v>
                </c:pt>
                <c:pt idx="536">
                  <c:v>44.666666666666664</c:v>
                </c:pt>
                <c:pt idx="537">
                  <c:v>44.75</c:v>
                </c:pt>
                <c:pt idx="538">
                  <c:v>44.833333333333336</c:v>
                </c:pt>
                <c:pt idx="539">
                  <c:v>44.916666666666664</c:v>
                </c:pt>
                <c:pt idx="540">
                  <c:v>45</c:v>
                </c:pt>
                <c:pt idx="541">
                  <c:v>45.083333333333336</c:v>
                </c:pt>
                <c:pt idx="542">
                  <c:v>45.166666666666664</c:v>
                </c:pt>
                <c:pt idx="543">
                  <c:v>45.25</c:v>
                </c:pt>
                <c:pt idx="544">
                  <c:v>45.333333333333336</c:v>
                </c:pt>
                <c:pt idx="545">
                  <c:v>45.416666666666664</c:v>
                </c:pt>
                <c:pt idx="546">
                  <c:v>45.5</c:v>
                </c:pt>
                <c:pt idx="547">
                  <c:v>45.583333333333336</c:v>
                </c:pt>
                <c:pt idx="548">
                  <c:v>45.666666666666664</c:v>
                </c:pt>
                <c:pt idx="549">
                  <c:v>45.75</c:v>
                </c:pt>
                <c:pt idx="550">
                  <c:v>45.833333333333336</c:v>
                </c:pt>
                <c:pt idx="551">
                  <c:v>45.916666666666664</c:v>
                </c:pt>
                <c:pt idx="552">
                  <c:v>46</c:v>
                </c:pt>
                <c:pt idx="553">
                  <c:v>46.083333333333336</c:v>
                </c:pt>
                <c:pt idx="554">
                  <c:v>46.166666666666664</c:v>
                </c:pt>
                <c:pt idx="555">
                  <c:v>46.25</c:v>
                </c:pt>
                <c:pt idx="556">
                  <c:v>46.333333333333336</c:v>
                </c:pt>
                <c:pt idx="557">
                  <c:v>46.416666666666664</c:v>
                </c:pt>
                <c:pt idx="558">
                  <c:v>46.5</c:v>
                </c:pt>
                <c:pt idx="559">
                  <c:v>46.583333333333336</c:v>
                </c:pt>
                <c:pt idx="560">
                  <c:v>46.666666666666664</c:v>
                </c:pt>
                <c:pt idx="561">
                  <c:v>46.75</c:v>
                </c:pt>
                <c:pt idx="562">
                  <c:v>46.833333333333336</c:v>
                </c:pt>
                <c:pt idx="563">
                  <c:v>46.916666666666664</c:v>
                </c:pt>
                <c:pt idx="564">
                  <c:v>47</c:v>
                </c:pt>
                <c:pt idx="565">
                  <c:v>47.083333333333336</c:v>
                </c:pt>
                <c:pt idx="566">
                  <c:v>47.166666666666664</c:v>
                </c:pt>
                <c:pt idx="567">
                  <c:v>47.25</c:v>
                </c:pt>
                <c:pt idx="568">
                  <c:v>47.333333333333336</c:v>
                </c:pt>
                <c:pt idx="569">
                  <c:v>47.416666666666664</c:v>
                </c:pt>
                <c:pt idx="570">
                  <c:v>47.5</c:v>
                </c:pt>
                <c:pt idx="571">
                  <c:v>47.583333333333336</c:v>
                </c:pt>
                <c:pt idx="572">
                  <c:v>47.666666666666664</c:v>
                </c:pt>
                <c:pt idx="573">
                  <c:v>47.75</c:v>
                </c:pt>
                <c:pt idx="574">
                  <c:v>47.833333333333336</c:v>
                </c:pt>
                <c:pt idx="575">
                  <c:v>47.916666666666664</c:v>
                </c:pt>
                <c:pt idx="576">
                  <c:v>48</c:v>
                </c:pt>
                <c:pt idx="577">
                  <c:v>48.083333333333336</c:v>
                </c:pt>
                <c:pt idx="578">
                  <c:v>48.166666666666664</c:v>
                </c:pt>
                <c:pt idx="579">
                  <c:v>48.25</c:v>
                </c:pt>
                <c:pt idx="580">
                  <c:v>48.333333333333336</c:v>
                </c:pt>
                <c:pt idx="581">
                  <c:v>48.416666666666664</c:v>
                </c:pt>
                <c:pt idx="582">
                  <c:v>48.5</c:v>
                </c:pt>
                <c:pt idx="583">
                  <c:v>48.583333333333336</c:v>
                </c:pt>
                <c:pt idx="584">
                  <c:v>48.666666666666664</c:v>
                </c:pt>
                <c:pt idx="585">
                  <c:v>48.75</c:v>
                </c:pt>
                <c:pt idx="586">
                  <c:v>48.833333333333336</c:v>
                </c:pt>
                <c:pt idx="587">
                  <c:v>48.916666666666664</c:v>
                </c:pt>
                <c:pt idx="588">
                  <c:v>49</c:v>
                </c:pt>
                <c:pt idx="589">
                  <c:v>49.083333333333336</c:v>
                </c:pt>
                <c:pt idx="590">
                  <c:v>49.166666666666664</c:v>
                </c:pt>
                <c:pt idx="591">
                  <c:v>49.25</c:v>
                </c:pt>
                <c:pt idx="592">
                  <c:v>49.333333333333336</c:v>
                </c:pt>
                <c:pt idx="593">
                  <c:v>49.416666666666664</c:v>
                </c:pt>
                <c:pt idx="594">
                  <c:v>49.5</c:v>
                </c:pt>
                <c:pt idx="595">
                  <c:v>49.583333333333336</c:v>
                </c:pt>
                <c:pt idx="596">
                  <c:v>49.666666666666664</c:v>
                </c:pt>
                <c:pt idx="597">
                  <c:v>49.75</c:v>
                </c:pt>
                <c:pt idx="598">
                  <c:v>49.833333333333336</c:v>
                </c:pt>
                <c:pt idx="599">
                  <c:v>49.916666666666664</c:v>
                </c:pt>
                <c:pt idx="600">
                  <c:v>50</c:v>
                </c:pt>
                <c:pt idx="601">
                  <c:v>50.083333333333336</c:v>
                </c:pt>
                <c:pt idx="602">
                  <c:v>50.166666666666664</c:v>
                </c:pt>
                <c:pt idx="603">
                  <c:v>50.25</c:v>
                </c:pt>
                <c:pt idx="604">
                  <c:v>50.333333333333336</c:v>
                </c:pt>
                <c:pt idx="605">
                  <c:v>50.416666666666664</c:v>
                </c:pt>
                <c:pt idx="606">
                  <c:v>50.5</c:v>
                </c:pt>
                <c:pt idx="607">
                  <c:v>50.583333333333336</c:v>
                </c:pt>
                <c:pt idx="608">
                  <c:v>50.666666666666664</c:v>
                </c:pt>
                <c:pt idx="609">
                  <c:v>50.75</c:v>
                </c:pt>
                <c:pt idx="610">
                  <c:v>50.833333333333336</c:v>
                </c:pt>
                <c:pt idx="611">
                  <c:v>50.916666666666664</c:v>
                </c:pt>
                <c:pt idx="612">
                  <c:v>51</c:v>
                </c:pt>
                <c:pt idx="613">
                  <c:v>51.083333333333336</c:v>
                </c:pt>
                <c:pt idx="614">
                  <c:v>51.166666666666664</c:v>
                </c:pt>
                <c:pt idx="615">
                  <c:v>51.25</c:v>
                </c:pt>
                <c:pt idx="616">
                  <c:v>51.333333333333336</c:v>
                </c:pt>
                <c:pt idx="617">
                  <c:v>51.416666666666664</c:v>
                </c:pt>
                <c:pt idx="618">
                  <c:v>51.5</c:v>
                </c:pt>
                <c:pt idx="619">
                  <c:v>51.583333333333336</c:v>
                </c:pt>
                <c:pt idx="620">
                  <c:v>51.666666666666664</c:v>
                </c:pt>
                <c:pt idx="621">
                  <c:v>51.75</c:v>
                </c:pt>
                <c:pt idx="622">
                  <c:v>51.833333333333336</c:v>
                </c:pt>
                <c:pt idx="623">
                  <c:v>51.916666666666664</c:v>
                </c:pt>
                <c:pt idx="624">
                  <c:v>52</c:v>
                </c:pt>
                <c:pt idx="625">
                  <c:v>52.083333333333336</c:v>
                </c:pt>
                <c:pt idx="626">
                  <c:v>52.166666666666664</c:v>
                </c:pt>
                <c:pt idx="627">
                  <c:v>52.25</c:v>
                </c:pt>
                <c:pt idx="628">
                  <c:v>52.333333333333336</c:v>
                </c:pt>
                <c:pt idx="629">
                  <c:v>52.416666666666664</c:v>
                </c:pt>
                <c:pt idx="630">
                  <c:v>52.5</c:v>
                </c:pt>
                <c:pt idx="631">
                  <c:v>52.583333333333336</c:v>
                </c:pt>
                <c:pt idx="632">
                  <c:v>52.666666666666664</c:v>
                </c:pt>
                <c:pt idx="633">
                  <c:v>52.75</c:v>
                </c:pt>
                <c:pt idx="634">
                  <c:v>52.833333333333336</c:v>
                </c:pt>
                <c:pt idx="635">
                  <c:v>52.916666666666664</c:v>
                </c:pt>
                <c:pt idx="636">
                  <c:v>53</c:v>
                </c:pt>
                <c:pt idx="637">
                  <c:v>53.083333333333336</c:v>
                </c:pt>
                <c:pt idx="638">
                  <c:v>53.166666666666664</c:v>
                </c:pt>
                <c:pt idx="639">
                  <c:v>53.25</c:v>
                </c:pt>
                <c:pt idx="640">
                  <c:v>53.333333333333336</c:v>
                </c:pt>
                <c:pt idx="641">
                  <c:v>53.416666666666664</c:v>
                </c:pt>
                <c:pt idx="642">
                  <c:v>53.5</c:v>
                </c:pt>
                <c:pt idx="643">
                  <c:v>53.583333333333336</c:v>
                </c:pt>
                <c:pt idx="644">
                  <c:v>53.666666666666664</c:v>
                </c:pt>
                <c:pt idx="645">
                  <c:v>53.75</c:v>
                </c:pt>
                <c:pt idx="646">
                  <c:v>53.833333333333336</c:v>
                </c:pt>
                <c:pt idx="647">
                  <c:v>53.916666666666664</c:v>
                </c:pt>
                <c:pt idx="648">
                  <c:v>54</c:v>
                </c:pt>
                <c:pt idx="649">
                  <c:v>54.083333333333336</c:v>
                </c:pt>
                <c:pt idx="650">
                  <c:v>54.166666666666664</c:v>
                </c:pt>
                <c:pt idx="651">
                  <c:v>54.25</c:v>
                </c:pt>
                <c:pt idx="652">
                  <c:v>54.333333333333336</c:v>
                </c:pt>
                <c:pt idx="653">
                  <c:v>54.416666666666664</c:v>
                </c:pt>
                <c:pt idx="654">
                  <c:v>54.5</c:v>
                </c:pt>
                <c:pt idx="655">
                  <c:v>54.583333333333336</c:v>
                </c:pt>
                <c:pt idx="656">
                  <c:v>54.666666666666664</c:v>
                </c:pt>
                <c:pt idx="657">
                  <c:v>54.75</c:v>
                </c:pt>
                <c:pt idx="658">
                  <c:v>54.833333333333336</c:v>
                </c:pt>
                <c:pt idx="659">
                  <c:v>54.916666666666664</c:v>
                </c:pt>
                <c:pt idx="660">
                  <c:v>55</c:v>
                </c:pt>
                <c:pt idx="661">
                  <c:v>55.083333333333336</c:v>
                </c:pt>
                <c:pt idx="662">
                  <c:v>55.166666666666664</c:v>
                </c:pt>
                <c:pt idx="663">
                  <c:v>55.25</c:v>
                </c:pt>
                <c:pt idx="664">
                  <c:v>55.333333333333336</c:v>
                </c:pt>
                <c:pt idx="665">
                  <c:v>55.416666666666664</c:v>
                </c:pt>
                <c:pt idx="666">
                  <c:v>55.5</c:v>
                </c:pt>
                <c:pt idx="667">
                  <c:v>55.583333333333336</c:v>
                </c:pt>
                <c:pt idx="668">
                  <c:v>55.666666666666664</c:v>
                </c:pt>
                <c:pt idx="669">
                  <c:v>55.75</c:v>
                </c:pt>
                <c:pt idx="670">
                  <c:v>55.833333333333336</c:v>
                </c:pt>
                <c:pt idx="671">
                  <c:v>55.916666666666664</c:v>
                </c:pt>
                <c:pt idx="672">
                  <c:v>56</c:v>
                </c:pt>
                <c:pt idx="673">
                  <c:v>56.083333333333336</c:v>
                </c:pt>
                <c:pt idx="674">
                  <c:v>56.166666666666664</c:v>
                </c:pt>
                <c:pt idx="675">
                  <c:v>56.25</c:v>
                </c:pt>
                <c:pt idx="676">
                  <c:v>56.333333333333336</c:v>
                </c:pt>
                <c:pt idx="677">
                  <c:v>56.416666666666664</c:v>
                </c:pt>
                <c:pt idx="678">
                  <c:v>56.5</c:v>
                </c:pt>
                <c:pt idx="679">
                  <c:v>56.583333333333336</c:v>
                </c:pt>
                <c:pt idx="680">
                  <c:v>56.666666666666664</c:v>
                </c:pt>
                <c:pt idx="681">
                  <c:v>56.75</c:v>
                </c:pt>
                <c:pt idx="682">
                  <c:v>56.833333333333336</c:v>
                </c:pt>
                <c:pt idx="683">
                  <c:v>56.916666666666664</c:v>
                </c:pt>
                <c:pt idx="684">
                  <c:v>57</c:v>
                </c:pt>
                <c:pt idx="685">
                  <c:v>57.083333333333336</c:v>
                </c:pt>
                <c:pt idx="686">
                  <c:v>57.166666666666664</c:v>
                </c:pt>
                <c:pt idx="687">
                  <c:v>57.25</c:v>
                </c:pt>
                <c:pt idx="688">
                  <c:v>57.333333333333336</c:v>
                </c:pt>
                <c:pt idx="689">
                  <c:v>57.416666666666664</c:v>
                </c:pt>
                <c:pt idx="690">
                  <c:v>57.5</c:v>
                </c:pt>
                <c:pt idx="691">
                  <c:v>57.583333333333336</c:v>
                </c:pt>
                <c:pt idx="692">
                  <c:v>57.666666666666664</c:v>
                </c:pt>
                <c:pt idx="693">
                  <c:v>57.75</c:v>
                </c:pt>
                <c:pt idx="694">
                  <c:v>57.833333333333336</c:v>
                </c:pt>
                <c:pt idx="695">
                  <c:v>57.916666666666664</c:v>
                </c:pt>
                <c:pt idx="696">
                  <c:v>58</c:v>
                </c:pt>
                <c:pt idx="697">
                  <c:v>58.083333333333336</c:v>
                </c:pt>
                <c:pt idx="698">
                  <c:v>58.166666666666664</c:v>
                </c:pt>
                <c:pt idx="699">
                  <c:v>58.25</c:v>
                </c:pt>
                <c:pt idx="700">
                  <c:v>58.333333333333336</c:v>
                </c:pt>
                <c:pt idx="701">
                  <c:v>58.416666666666664</c:v>
                </c:pt>
                <c:pt idx="702">
                  <c:v>58.5</c:v>
                </c:pt>
                <c:pt idx="703">
                  <c:v>58.583333333333336</c:v>
                </c:pt>
                <c:pt idx="704">
                  <c:v>58.666666666666664</c:v>
                </c:pt>
                <c:pt idx="705">
                  <c:v>58.75</c:v>
                </c:pt>
                <c:pt idx="706">
                  <c:v>58.833333333333336</c:v>
                </c:pt>
                <c:pt idx="707">
                  <c:v>58.916666666666664</c:v>
                </c:pt>
                <c:pt idx="708">
                  <c:v>59</c:v>
                </c:pt>
                <c:pt idx="709">
                  <c:v>59.083333333333336</c:v>
                </c:pt>
                <c:pt idx="710">
                  <c:v>59.166666666666664</c:v>
                </c:pt>
                <c:pt idx="711">
                  <c:v>59.25</c:v>
                </c:pt>
                <c:pt idx="712">
                  <c:v>59.333333333333336</c:v>
                </c:pt>
                <c:pt idx="713">
                  <c:v>59.416666666666664</c:v>
                </c:pt>
                <c:pt idx="714">
                  <c:v>59.5</c:v>
                </c:pt>
                <c:pt idx="715">
                  <c:v>59.583333333333336</c:v>
                </c:pt>
                <c:pt idx="716">
                  <c:v>59.666666666666664</c:v>
                </c:pt>
                <c:pt idx="717">
                  <c:v>59.75</c:v>
                </c:pt>
                <c:pt idx="718">
                  <c:v>59.833333333333336</c:v>
                </c:pt>
                <c:pt idx="719">
                  <c:v>59.916666666666664</c:v>
                </c:pt>
                <c:pt idx="720">
                  <c:v>60</c:v>
                </c:pt>
                <c:pt idx="721">
                  <c:v>60.083333333333336</c:v>
                </c:pt>
                <c:pt idx="722">
                  <c:v>60.166666666666664</c:v>
                </c:pt>
                <c:pt idx="723">
                  <c:v>60.25</c:v>
                </c:pt>
                <c:pt idx="724">
                  <c:v>60.333333333333336</c:v>
                </c:pt>
                <c:pt idx="725">
                  <c:v>60.416666666666664</c:v>
                </c:pt>
                <c:pt idx="726">
                  <c:v>60.5</c:v>
                </c:pt>
                <c:pt idx="727">
                  <c:v>60.583333333333336</c:v>
                </c:pt>
                <c:pt idx="728">
                  <c:v>60.666666666666664</c:v>
                </c:pt>
                <c:pt idx="729">
                  <c:v>60.75</c:v>
                </c:pt>
                <c:pt idx="730">
                  <c:v>60.833333333333336</c:v>
                </c:pt>
                <c:pt idx="731">
                  <c:v>60.916666666666664</c:v>
                </c:pt>
                <c:pt idx="732">
                  <c:v>61</c:v>
                </c:pt>
                <c:pt idx="733">
                  <c:v>61.083333333333336</c:v>
                </c:pt>
                <c:pt idx="734">
                  <c:v>61.166666666666664</c:v>
                </c:pt>
                <c:pt idx="735">
                  <c:v>61.25</c:v>
                </c:pt>
                <c:pt idx="736">
                  <c:v>61.333333333333336</c:v>
                </c:pt>
                <c:pt idx="737">
                  <c:v>61.416666666666664</c:v>
                </c:pt>
                <c:pt idx="738">
                  <c:v>61.5</c:v>
                </c:pt>
                <c:pt idx="739">
                  <c:v>61.583333333333336</c:v>
                </c:pt>
                <c:pt idx="740">
                  <c:v>61.666666666666664</c:v>
                </c:pt>
                <c:pt idx="741">
                  <c:v>61.75</c:v>
                </c:pt>
                <c:pt idx="742">
                  <c:v>61.833333333333336</c:v>
                </c:pt>
                <c:pt idx="743">
                  <c:v>61.916666666666664</c:v>
                </c:pt>
                <c:pt idx="744">
                  <c:v>62</c:v>
                </c:pt>
                <c:pt idx="745">
                  <c:v>62.083333333333336</c:v>
                </c:pt>
                <c:pt idx="746">
                  <c:v>62.166666666666664</c:v>
                </c:pt>
                <c:pt idx="747">
                  <c:v>62.25</c:v>
                </c:pt>
                <c:pt idx="748">
                  <c:v>62.333333333333336</c:v>
                </c:pt>
                <c:pt idx="749">
                  <c:v>62.416666666666664</c:v>
                </c:pt>
                <c:pt idx="750">
                  <c:v>62.5</c:v>
                </c:pt>
                <c:pt idx="751">
                  <c:v>62.583333333333336</c:v>
                </c:pt>
                <c:pt idx="752">
                  <c:v>62.666666666666664</c:v>
                </c:pt>
                <c:pt idx="753">
                  <c:v>62.75</c:v>
                </c:pt>
                <c:pt idx="754">
                  <c:v>62.833333333333336</c:v>
                </c:pt>
                <c:pt idx="755">
                  <c:v>62.916666666666664</c:v>
                </c:pt>
                <c:pt idx="756">
                  <c:v>63</c:v>
                </c:pt>
                <c:pt idx="757">
                  <c:v>63.083333333333336</c:v>
                </c:pt>
                <c:pt idx="758">
                  <c:v>63.166666666666664</c:v>
                </c:pt>
                <c:pt idx="759">
                  <c:v>63.25</c:v>
                </c:pt>
                <c:pt idx="760">
                  <c:v>63.333333333333336</c:v>
                </c:pt>
                <c:pt idx="761">
                  <c:v>63.416666666666664</c:v>
                </c:pt>
                <c:pt idx="762">
                  <c:v>63.5</c:v>
                </c:pt>
                <c:pt idx="763">
                  <c:v>63.583333333333336</c:v>
                </c:pt>
                <c:pt idx="764">
                  <c:v>63.666666666666664</c:v>
                </c:pt>
                <c:pt idx="765">
                  <c:v>63.75</c:v>
                </c:pt>
                <c:pt idx="766">
                  <c:v>63.833333333333336</c:v>
                </c:pt>
                <c:pt idx="767">
                  <c:v>63.916666666666664</c:v>
                </c:pt>
                <c:pt idx="768">
                  <c:v>64</c:v>
                </c:pt>
                <c:pt idx="769">
                  <c:v>64.083333333333329</c:v>
                </c:pt>
                <c:pt idx="770">
                  <c:v>64.166666666666671</c:v>
                </c:pt>
                <c:pt idx="771">
                  <c:v>64.25</c:v>
                </c:pt>
                <c:pt idx="772">
                  <c:v>64.333333333333329</c:v>
                </c:pt>
                <c:pt idx="773">
                  <c:v>64.416666666666671</c:v>
                </c:pt>
                <c:pt idx="774">
                  <c:v>64.5</c:v>
                </c:pt>
                <c:pt idx="775">
                  <c:v>64.583333333333329</c:v>
                </c:pt>
                <c:pt idx="776">
                  <c:v>64.666666666666671</c:v>
                </c:pt>
                <c:pt idx="777">
                  <c:v>64.75</c:v>
                </c:pt>
                <c:pt idx="778">
                  <c:v>64.833333333333329</c:v>
                </c:pt>
                <c:pt idx="779">
                  <c:v>64.916666666666671</c:v>
                </c:pt>
                <c:pt idx="780">
                  <c:v>65</c:v>
                </c:pt>
                <c:pt idx="781">
                  <c:v>65.083333333333329</c:v>
                </c:pt>
                <c:pt idx="782">
                  <c:v>65.166666666666671</c:v>
                </c:pt>
                <c:pt idx="783">
                  <c:v>65.25</c:v>
                </c:pt>
                <c:pt idx="784">
                  <c:v>65.333333333333329</c:v>
                </c:pt>
                <c:pt idx="785">
                  <c:v>65.416666666666671</c:v>
                </c:pt>
                <c:pt idx="786">
                  <c:v>65.5</c:v>
                </c:pt>
                <c:pt idx="787">
                  <c:v>65.583333333333329</c:v>
                </c:pt>
                <c:pt idx="788">
                  <c:v>65.666666666666671</c:v>
                </c:pt>
                <c:pt idx="789">
                  <c:v>65.75</c:v>
                </c:pt>
                <c:pt idx="790">
                  <c:v>65.833333333333329</c:v>
                </c:pt>
                <c:pt idx="791">
                  <c:v>65.916666666666671</c:v>
                </c:pt>
                <c:pt idx="792">
                  <c:v>66</c:v>
                </c:pt>
                <c:pt idx="793">
                  <c:v>66.083333333333329</c:v>
                </c:pt>
                <c:pt idx="794">
                  <c:v>66.166666666666671</c:v>
                </c:pt>
                <c:pt idx="795">
                  <c:v>66.25</c:v>
                </c:pt>
                <c:pt idx="796">
                  <c:v>66.333333333333329</c:v>
                </c:pt>
                <c:pt idx="797">
                  <c:v>66.416666666666671</c:v>
                </c:pt>
                <c:pt idx="798">
                  <c:v>66.5</c:v>
                </c:pt>
                <c:pt idx="799">
                  <c:v>66.583333333333329</c:v>
                </c:pt>
                <c:pt idx="800">
                  <c:v>66.666666666666671</c:v>
                </c:pt>
                <c:pt idx="801">
                  <c:v>66.75</c:v>
                </c:pt>
                <c:pt idx="802">
                  <c:v>66.833333333333329</c:v>
                </c:pt>
                <c:pt idx="803">
                  <c:v>66.916666666666671</c:v>
                </c:pt>
                <c:pt idx="804">
                  <c:v>67</c:v>
                </c:pt>
                <c:pt idx="805">
                  <c:v>67.083333333333329</c:v>
                </c:pt>
                <c:pt idx="806">
                  <c:v>67.166666666666671</c:v>
                </c:pt>
                <c:pt idx="807">
                  <c:v>67.25</c:v>
                </c:pt>
                <c:pt idx="808">
                  <c:v>67.333333333333329</c:v>
                </c:pt>
                <c:pt idx="809">
                  <c:v>67.416666666666671</c:v>
                </c:pt>
                <c:pt idx="810">
                  <c:v>67.5</c:v>
                </c:pt>
                <c:pt idx="811">
                  <c:v>67.583333333333329</c:v>
                </c:pt>
                <c:pt idx="812">
                  <c:v>67.666666666666671</c:v>
                </c:pt>
                <c:pt idx="813">
                  <c:v>67.75</c:v>
                </c:pt>
                <c:pt idx="814">
                  <c:v>67.833333333333329</c:v>
                </c:pt>
                <c:pt idx="815">
                  <c:v>67.916666666666671</c:v>
                </c:pt>
                <c:pt idx="816">
                  <c:v>68</c:v>
                </c:pt>
                <c:pt idx="817">
                  <c:v>68.083333333333329</c:v>
                </c:pt>
                <c:pt idx="818">
                  <c:v>68.166666666666671</c:v>
                </c:pt>
                <c:pt idx="819">
                  <c:v>68.25</c:v>
                </c:pt>
                <c:pt idx="820">
                  <c:v>68.333333333333329</c:v>
                </c:pt>
                <c:pt idx="821">
                  <c:v>68.416666666666671</c:v>
                </c:pt>
                <c:pt idx="822">
                  <c:v>68.5</c:v>
                </c:pt>
                <c:pt idx="823">
                  <c:v>68.583333333333329</c:v>
                </c:pt>
                <c:pt idx="824">
                  <c:v>68.666666666666671</c:v>
                </c:pt>
                <c:pt idx="825">
                  <c:v>68.75</c:v>
                </c:pt>
                <c:pt idx="826">
                  <c:v>68.833333333333329</c:v>
                </c:pt>
                <c:pt idx="827">
                  <c:v>68.916666666666671</c:v>
                </c:pt>
                <c:pt idx="828">
                  <c:v>69</c:v>
                </c:pt>
                <c:pt idx="829">
                  <c:v>69.083333333333329</c:v>
                </c:pt>
                <c:pt idx="830">
                  <c:v>69.166666666666671</c:v>
                </c:pt>
                <c:pt idx="831">
                  <c:v>69.25</c:v>
                </c:pt>
                <c:pt idx="832">
                  <c:v>69.333333333333329</c:v>
                </c:pt>
                <c:pt idx="833">
                  <c:v>69.416666666666671</c:v>
                </c:pt>
                <c:pt idx="834">
                  <c:v>69.5</c:v>
                </c:pt>
                <c:pt idx="835">
                  <c:v>69.583333333333329</c:v>
                </c:pt>
                <c:pt idx="836">
                  <c:v>69.666666666666671</c:v>
                </c:pt>
                <c:pt idx="837">
                  <c:v>69.75</c:v>
                </c:pt>
                <c:pt idx="838">
                  <c:v>69.833333333333329</c:v>
                </c:pt>
                <c:pt idx="839">
                  <c:v>69.916666666666671</c:v>
                </c:pt>
                <c:pt idx="840">
                  <c:v>70</c:v>
                </c:pt>
                <c:pt idx="841">
                  <c:v>70.083333333333329</c:v>
                </c:pt>
                <c:pt idx="842">
                  <c:v>70.166666666666671</c:v>
                </c:pt>
                <c:pt idx="843">
                  <c:v>70.25</c:v>
                </c:pt>
                <c:pt idx="844">
                  <c:v>70.333333333333329</c:v>
                </c:pt>
                <c:pt idx="845">
                  <c:v>70.416666666666671</c:v>
                </c:pt>
                <c:pt idx="846">
                  <c:v>70.5</c:v>
                </c:pt>
                <c:pt idx="847">
                  <c:v>70.583333333333329</c:v>
                </c:pt>
                <c:pt idx="848">
                  <c:v>70.666666666666671</c:v>
                </c:pt>
                <c:pt idx="849">
                  <c:v>70.75</c:v>
                </c:pt>
                <c:pt idx="850">
                  <c:v>70.833333333333329</c:v>
                </c:pt>
                <c:pt idx="851">
                  <c:v>70.916666666666671</c:v>
                </c:pt>
                <c:pt idx="852">
                  <c:v>71</c:v>
                </c:pt>
                <c:pt idx="853">
                  <c:v>71.083333333333329</c:v>
                </c:pt>
                <c:pt idx="854">
                  <c:v>71.166666666666671</c:v>
                </c:pt>
                <c:pt idx="855">
                  <c:v>71.25</c:v>
                </c:pt>
                <c:pt idx="856">
                  <c:v>71.333333333333329</c:v>
                </c:pt>
                <c:pt idx="857">
                  <c:v>71.416666666666671</c:v>
                </c:pt>
                <c:pt idx="858">
                  <c:v>71.5</c:v>
                </c:pt>
                <c:pt idx="859">
                  <c:v>71.583333333333329</c:v>
                </c:pt>
                <c:pt idx="860">
                  <c:v>71.666666666666671</c:v>
                </c:pt>
                <c:pt idx="861">
                  <c:v>71.75</c:v>
                </c:pt>
                <c:pt idx="862">
                  <c:v>71.833333333333329</c:v>
                </c:pt>
                <c:pt idx="863">
                  <c:v>71.916666666666671</c:v>
                </c:pt>
                <c:pt idx="864">
                  <c:v>72</c:v>
                </c:pt>
                <c:pt idx="865">
                  <c:v>72.083333333333329</c:v>
                </c:pt>
                <c:pt idx="866">
                  <c:v>72.166666666666671</c:v>
                </c:pt>
                <c:pt idx="867">
                  <c:v>72.25</c:v>
                </c:pt>
                <c:pt idx="868">
                  <c:v>72.333333333333329</c:v>
                </c:pt>
                <c:pt idx="869">
                  <c:v>72.416666666666671</c:v>
                </c:pt>
                <c:pt idx="870">
                  <c:v>72.5</c:v>
                </c:pt>
                <c:pt idx="871">
                  <c:v>72.583333333333329</c:v>
                </c:pt>
                <c:pt idx="872">
                  <c:v>72.666666666666671</c:v>
                </c:pt>
                <c:pt idx="873">
                  <c:v>72.75</c:v>
                </c:pt>
                <c:pt idx="874">
                  <c:v>72.833333333333329</c:v>
                </c:pt>
                <c:pt idx="875">
                  <c:v>72.916666666666671</c:v>
                </c:pt>
                <c:pt idx="876">
                  <c:v>73</c:v>
                </c:pt>
                <c:pt idx="877">
                  <c:v>73.083333333333329</c:v>
                </c:pt>
                <c:pt idx="878">
                  <c:v>73.166666666666671</c:v>
                </c:pt>
                <c:pt idx="879">
                  <c:v>73.25</c:v>
                </c:pt>
                <c:pt idx="880">
                  <c:v>73.333333333333329</c:v>
                </c:pt>
                <c:pt idx="881">
                  <c:v>73.416666666666671</c:v>
                </c:pt>
                <c:pt idx="882">
                  <c:v>73.5</c:v>
                </c:pt>
                <c:pt idx="883">
                  <c:v>73.583333333333329</c:v>
                </c:pt>
                <c:pt idx="884">
                  <c:v>73.666666666666671</c:v>
                </c:pt>
                <c:pt idx="885">
                  <c:v>73.75</c:v>
                </c:pt>
                <c:pt idx="886">
                  <c:v>73.833333333333329</c:v>
                </c:pt>
                <c:pt idx="887">
                  <c:v>73.916666666666671</c:v>
                </c:pt>
                <c:pt idx="888">
                  <c:v>74</c:v>
                </c:pt>
                <c:pt idx="889">
                  <c:v>74.083333333333329</c:v>
                </c:pt>
                <c:pt idx="890">
                  <c:v>74.166666666666671</c:v>
                </c:pt>
                <c:pt idx="891">
                  <c:v>74.25</c:v>
                </c:pt>
                <c:pt idx="892">
                  <c:v>74.333333333333329</c:v>
                </c:pt>
                <c:pt idx="893">
                  <c:v>74.416666666666671</c:v>
                </c:pt>
                <c:pt idx="894">
                  <c:v>74.5</c:v>
                </c:pt>
                <c:pt idx="895">
                  <c:v>74.583333333333329</c:v>
                </c:pt>
                <c:pt idx="896">
                  <c:v>74.666666666666671</c:v>
                </c:pt>
                <c:pt idx="897">
                  <c:v>74.75</c:v>
                </c:pt>
                <c:pt idx="898">
                  <c:v>74.833333333333329</c:v>
                </c:pt>
                <c:pt idx="899">
                  <c:v>74.916666666666671</c:v>
                </c:pt>
                <c:pt idx="900">
                  <c:v>75</c:v>
                </c:pt>
                <c:pt idx="901">
                  <c:v>75.083333333333329</c:v>
                </c:pt>
                <c:pt idx="902">
                  <c:v>75.166666666666671</c:v>
                </c:pt>
                <c:pt idx="903">
                  <c:v>75.25</c:v>
                </c:pt>
                <c:pt idx="904">
                  <c:v>75.333333333333329</c:v>
                </c:pt>
                <c:pt idx="905">
                  <c:v>75.416666666666671</c:v>
                </c:pt>
                <c:pt idx="906">
                  <c:v>75.5</c:v>
                </c:pt>
                <c:pt idx="907">
                  <c:v>75.583333333333329</c:v>
                </c:pt>
                <c:pt idx="908">
                  <c:v>75.666666666666671</c:v>
                </c:pt>
                <c:pt idx="909">
                  <c:v>75.75</c:v>
                </c:pt>
                <c:pt idx="910">
                  <c:v>75.833333333333329</c:v>
                </c:pt>
                <c:pt idx="911">
                  <c:v>75.916666666666671</c:v>
                </c:pt>
                <c:pt idx="912">
                  <c:v>76</c:v>
                </c:pt>
                <c:pt idx="913">
                  <c:v>76.083333333333329</c:v>
                </c:pt>
                <c:pt idx="914">
                  <c:v>76.166666666666671</c:v>
                </c:pt>
                <c:pt idx="915">
                  <c:v>76.25</c:v>
                </c:pt>
                <c:pt idx="916">
                  <c:v>76.333333333333329</c:v>
                </c:pt>
                <c:pt idx="917">
                  <c:v>76.416666666666671</c:v>
                </c:pt>
                <c:pt idx="918">
                  <c:v>76.5</c:v>
                </c:pt>
                <c:pt idx="919">
                  <c:v>76.583333333333329</c:v>
                </c:pt>
                <c:pt idx="920">
                  <c:v>76.666666666666671</c:v>
                </c:pt>
                <c:pt idx="921">
                  <c:v>76.75</c:v>
                </c:pt>
                <c:pt idx="922">
                  <c:v>76.833333333333329</c:v>
                </c:pt>
                <c:pt idx="923">
                  <c:v>76.916666666666671</c:v>
                </c:pt>
                <c:pt idx="924">
                  <c:v>77</c:v>
                </c:pt>
                <c:pt idx="925">
                  <c:v>77.083333333333329</c:v>
                </c:pt>
                <c:pt idx="926">
                  <c:v>77.166666666666671</c:v>
                </c:pt>
                <c:pt idx="927">
                  <c:v>77.25</c:v>
                </c:pt>
                <c:pt idx="928">
                  <c:v>77.333333333333329</c:v>
                </c:pt>
                <c:pt idx="929">
                  <c:v>77.416666666666671</c:v>
                </c:pt>
                <c:pt idx="930">
                  <c:v>77.5</c:v>
                </c:pt>
                <c:pt idx="931">
                  <c:v>77.583333333333329</c:v>
                </c:pt>
                <c:pt idx="932">
                  <c:v>77.666666666666671</c:v>
                </c:pt>
                <c:pt idx="933">
                  <c:v>77.75</c:v>
                </c:pt>
                <c:pt idx="934">
                  <c:v>77.833333333333329</c:v>
                </c:pt>
                <c:pt idx="935">
                  <c:v>77.916666666666671</c:v>
                </c:pt>
                <c:pt idx="936">
                  <c:v>78</c:v>
                </c:pt>
                <c:pt idx="937">
                  <c:v>78.083333333333329</c:v>
                </c:pt>
                <c:pt idx="938">
                  <c:v>78.166666666666671</c:v>
                </c:pt>
                <c:pt idx="939">
                  <c:v>78.25</c:v>
                </c:pt>
                <c:pt idx="940">
                  <c:v>78.333333333333329</c:v>
                </c:pt>
                <c:pt idx="941">
                  <c:v>78.416666666666671</c:v>
                </c:pt>
                <c:pt idx="942">
                  <c:v>78.5</c:v>
                </c:pt>
                <c:pt idx="943">
                  <c:v>78.583333333333329</c:v>
                </c:pt>
                <c:pt idx="944">
                  <c:v>78.666666666666671</c:v>
                </c:pt>
                <c:pt idx="945">
                  <c:v>78.75</c:v>
                </c:pt>
                <c:pt idx="946">
                  <c:v>78.833333333333329</c:v>
                </c:pt>
                <c:pt idx="947">
                  <c:v>78.916666666666671</c:v>
                </c:pt>
                <c:pt idx="948">
                  <c:v>79</c:v>
                </c:pt>
                <c:pt idx="949">
                  <c:v>79.083333333333329</c:v>
                </c:pt>
                <c:pt idx="950">
                  <c:v>79.166666666666671</c:v>
                </c:pt>
                <c:pt idx="951">
                  <c:v>79.25</c:v>
                </c:pt>
                <c:pt idx="952">
                  <c:v>79.333333333333329</c:v>
                </c:pt>
                <c:pt idx="953">
                  <c:v>79.416666666666671</c:v>
                </c:pt>
                <c:pt idx="954">
                  <c:v>79.5</c:v>
                </c:pt>
                <c:pt idx="955">
                  <c:v>79.583333333333329</c:v>
                </c:pt>
                <c:pt idx="956">
                  <c:v>79.666666666666671</c:v>
                </c:pt>
                <c:pt idx="957">
                  <c:v>79.75</c:v>
                </c:pt>
                <c:pt idx="958">
                  <c:v>79.833333333333329</c:v>
                </c:pt>
                <c:pt idx="959">
                  <c:v>79.916666666666671</c:v>
                </c:pt>
                <c:pt idx="960">
                  <c:v>80</c:v>
                </c:pt>
                <c:pt idx="961">
                  <c:v>80.083333333333329</c:v>
                </c:pt>
                <c:pt idx="962">
                  <c:v>80.166666666666671</c:v>
                </c:pt>
                <c:pt idx="963">
                  <c:v>80.25</c:v>
                </c:pt>
                <c:pt idx="964">
                  <c:v>80.333333333333329</c:v>
                </c:pt>
                <c:pt idx="965">
                  <c:v>80.416666666666671</c:v>
                </c:pt>
                <c:pt idx="966">
                  <c:v>80.5</c:v>
                </c:pt>
                <c:pt idx="967">
                  <c:v>80.583333333333329</c:v>
                </c:pt>
                <c:pt idx="968">
                  <c:v>80.666666666666671</c:v>
                </c:pt>
                <c:pt idx="969">
                  <c:v>80.75</c:v>
                </c:pt>
                <c:pt idx="970">
                  <c:v>80.833333333333329</c:v>
                </c:pt>
                <c:pt idx="971">
                  <c:v>80.916666666666671</c:v>
                </c:pt>
                <c:pt idx="972">
                  <c:v>81</c:v>
                </c:pt>
                <c:pt idx="973">
                  <c:v>81.083333333333329</c:v>
                </c:pt>
                <c:pt idx="974">
                  <c:v>81.166666666666671</c:v>
                </c:pt>
                <c:pt idx="975">
                  <c:v>81.25</c:v>
                </c:pt>
                <c:pt idx="976">
                  <c:v>81.333333333333329</c:v>
                </c:pt>
                <c:pt idx="977">
                  <c:v>81.416666666666671</c:v>
                </c:pt>
                <c:pt idx="978">
                  <c:v>81.5</c:v>
                </c:pt>
                <c:pt idx="979">
                  <c:v>81.583333333333329</c:v>
                </c:pt>
                <c:pt idx="980">
                  <c:v>81.666666666666671</c:v>
                </c:pt>
                <c:pt idx="981">
                  <c:v>81.75</c:v>
                </c:pt>
                <c:pt idx="982">
                  <c:v>81.833333333333329</c:v>
                </c:pt>
                <c:pt idx="983">
                  <c:v>81.916666666666671</c:v>
                </c:pt>
                <c:pt idx="984">
                  <c:v>82</c:v>
                </c:pt>
              </c:numCache>
            </c:numRef>
          </c:xVal>
          <c:yVal>
            <c:numRef>
              <c:f>'[Kite_Axi Cel_US_Mosun_CEM_20240212_v1.4 MAIC weighted 24mo axi-cel survival curves.xlsm]calcs_survivalDisplay'!$AH$12:$AH$996</c:f>
              <c:numCache>
                <c:formatCode>0.0000</c:formatCode>
                <c:ptCount val="985"/>
                <c:pt idx="0">
                  <c:v>1</c:v>
                </c:pt>
                <c:pt idx="1">
                  <c:v>0.98386283303416167</c:v>
                </c:pt>
                <c:pt idx="2">
                  <c:v>0.96798607422600669</c:v>
                </c:pt>
                <c:pt idx="3">
                  <c:v>0.95236552132561525</c:v>
                </c:pt>
                <c:pt idx="4">
                  <c:v>0.93699703989547611</c:v>
                </c:pt>
                <c:pt idx="5">
                  <c:v>0.92187656221618652</c:v>
                </c:pt>
                <c:pt idx="6">
                  <c:v>0.90700008620981087</c:v>
                </c:pt>
                <c:pt idx="7">
                  <c:v>0.89236367438061337</c:v>
                </c:pt>
                <c:pt idx="8">
                  <c:v>0.87796345277288446</c:v>
                </c:pt>
                <c:pt idx="9">
                  <c:v>0.86379560994558446</c:v>
                </c:pt>
                <c:pt idx="10">
                  <c:v>0.84985639596353435</c:v>
                </c:pt>
                <c:pt idx="11">
                  <c:v>0.8361421214048852</c:v>
                </c:pt>
                <c:pt idx="12">
                  <c:v>0.82264915638460434</c:v>
                </c:pt>
                <c:pt idx="13">
                  <c:v>0.8093739295937199</c:v>
                </c:pt>
                <c:pt idx="14">
                  <c:v>0.79631292735406933</c:v>
                </c:pt>
                <c:pt idx="15">
                  <c:v>0.78346269268830127</c:v>
                </c:pt>
                <c:pt idx="16">
                  <c:v>0.77081982440488483</c:v>
                </c:pt>
                <c:pt idx="17">
                  <c:v>0.75838097619788503</c:v>
                </c:pt>
                <c:pt idx="18">
                  <c:v>0.74614285576126427</c:v>
                </c:pt>
                <c:pt idx="19">
                  <c:v>0.73410222391747737</c:v>
                </c:pt>
                <c:pt idx="20">
                  <c:v>0.72225589376012778</c:v>
                </c:pt>
                <c:pt idx="21">
                  <c:v>0.71060072981045974</c:v>
                </c:pt>
                <c:pt idx="22">
                  <c:v>0.69913364718746185</c:v>
                </c:pt>
                <c:pt idx="23">
                  <c:v>0.68785161079136226</c:v>
                </c:pt>
                <c:pt idx="24">
                  <c:v>0.67675163450030118</c:v>
                </c:pt>
                <c:pt idx="25">
                  <c:v>0.66583078037996579</c:v>
                </c:pt>
                <c:pt idx="26">
                  <c:v>0.6550861579059799</c:v>
                </c:pt>
                <c:pt idx="27">
                  <c:v>0.64451492319884152</c:v>
                </c:pt>
                <c:pt idx="28">
                  <c:v>0.63411427827120737</c:v>
                </c:pt>
                <c:pt idx="29">
                  <c:v>0.62388147028732277</c:v>
                </c:pt>
                <c:pt idx="30">
                  <c:v>0.61381379083440357</c:v>
                </c:pt>
                <c:pt idx="31">
                  <c:v>0.60390857520577468</c:v>
                </c:pt>
                <c:pt idx="32">
                  <c:v>0.59416320169557746</c:v>
                </c:pt>
                <c:pt idx="33">
                  <c:v>0.58457509090485882</c:v>
                </c:pt>
                <c:pt idx="34">
                  <c:v>0.57514170505885709</c:v>
                </c:pt>
                <c:pt idx="35">
                  <c:v>0.56586054733530533</c:v>
                </c:pt>
                <c:pt idx="36">
                  <c:v>0.55672916120357485</c:v>
                </c:pt>
                <c:pt idx="37">
                  <c:v>0.54774512977448164</c:v>
                </c:pt>
                <c:pt idx="38">
                  <c:v>0.53890607516058608</c:v>
                </c:pt>
                <c:pt idx="39">
                  <c:v>0.53020965784681506</c:v>
                </c:pt>
                <c:pt idx="40">
                  <c:v>0.52165357607124097</c:v>
                </c:pt>
                <c:pt idx="41">
                  <c:v>0.51323556521585267</c:v>
                </c:pt>
                <c:pt idx="42">
                  <c:v>0.50495339720715804</c:v>
                </c:pt>
                <c:pt idx="43">
                  <c:v>0.49680487992645883</c:v>
                </c:pt>
                <c:pt idx="44">
                  <c:v>0.48878785662964236</c:v>
                </c:pt>
                <c:pt idx="45">
                  <c:v>0.48090020537633554</c:v>
                </c:pt>
                <c:pt idx="46">
                  <c:v>0.47313983846827162</c:v>
                </c:pt>
                <c:pt idx="47">
                  <c:v>0.46550470189671939</c:v>
                </c:pt>
                <c:pt idx="48">
                  <c:v>0.45799277479882922</c:v>
                </c:pt>
                <c:pt idx="49">
                  <c:v>0.4506020689227529</c:v>
                </c:pt>
                <c:pt idx="50">
                  <c:v>0.44333062810139429</c:v>
                </c:pt>
                <c:pt idx="51">
                  <c:v>0.4361765277346521</c:v>
                </c:pt>
                <c:pt idx="52">
                  <c:v>0.42913787428001837</c:v>
                </c:pt>
                <c:pt idx="53">
                  <c:v>0.42221280475139678</c:v>
                </c:pt>
                <c:pt idx="54">
                  <c:v>0.41539948622600859</c:v>
                </c:pt>
                <c:pt idx="55">
                  <c:v>0.40869611535925604</c:v>
                </c:pt>
                <c:pt idx="56">
                  <c:v>0.4021009179074142</c:v>
                </c:pt>
                <c:pt idx="57">
                  <c:v>0.39561214825802538</c:v>
                </c:pt>
                <c:pt idx="58">
                  <c:v>0.38922808896787164</c:v>
                </c:pt>
                <c:pt idx="59">
                  <c:v>0.38294705030840287</c:v>
                </c:pt>
                <c:pt idx="60">
                  <c:v>0.38249524865066581</c:v>
                </c:pt>
                <c:pt idx="61">
                  <c:v>0.38204398002938317</c:v>
                </c:pt>
                <c:pt idx="62">
                  <c:v>0.38159324381567755</c:v>
                </c:pt>
                <c:pt idx="63">
                  <c:v>0.38111176040689049</c:v>
                </c:pt>
                <c:pt idx="64">
                  <c:v>0.38063088452005694</c:v>
                </c:pt>
                <c:pt idx="65">
                  <c:v>0.38015061538862316</c:v>
                </c:pt>
                <c:pt idx="66">
                  <c:v>0.37967095224700259</c:v>
                </c:pt>
                <c:pt idx="67">
                  <c:v>0.37919189433057465</c:v>
                </c:pt>
                <c:pt idx="68">
                  <c:v>0.37871344087568354</c:v>
                </c:pt>
                <c:pt idx="69">
                  <c:v>0.37823559111963706</c:v>
                </c:pt>
                <c:pt idx="70">
                  <c:v>0.37775834430070532</c:v>
                </c:pt>
                <c:pt idx="71">
                  <c:v>0.37728169965811958</c:v>
                </c:pt>
                <c:pt idx="72">
                  <c:v>0.37680565643207098</c:v>
                </c:pt>
                <c:pt idx="73">
                  <c:v>0.37633021386370935</c:v>
                </c:pt>
                <c:pt idx="74">
                  <c:v>0.37585537119514212</c:v>
                </c:pt>
                <c:pt idx="75">
                  <c:v>0.37534572098031077</c:v>
                </c:pt>
                <c:pt idx="76">
                  <c:v>0.37483676183806053</c:v>
                </c:pt>
                <c:pt idx="77">
                  <c:v>0.3743284928313147</c:v>
                </c:pt>
                <c:pt idx="78">
                  <c:v>0.37382091302426729</c:v>
                </c:pt>
                <c:pt idx="79">
                  <c:v>0.37331402148238124</c:v>
                </c:pt>
                <c:pt idx="80">
                  <c:v>0.37280781727238671</c:v>
                </c:pt>
                <c:pt idx="81">
                  <c:v>0.37230229946227933</c:v>
                </c:pt>
                <c:pt idx="82">
                  <c:v>0.3717974671213185</c:v>
                </c:pt>
                <c:pt idx="83">
                  <c:v>0.37129331932002568</c:v>
                </c:pt>
                <c:pt idx="84">
                  <c:v>0.37078985513018275</c:v>
                </c:pt>
                <c:pt idx="85">
                  <c:v>0.3702870736248301</c:v>
                </c:pt>
                <c:pt idx="86">
                  <c:v>0.36978497387826514</c:v>
                </c:pt>
                <c:pt idx="87">
                  <c:v>0.36924530015969492</c:v>
                </c:pt>
                <c:pt idx="88">
                  <c:v>0.36870641405485449</c:v>
                </c:pt>
                <c:pt idx="89">
                  <c:v>0.36816831441428016</c:v>
                </c:pt>
                <c:pt idx="90">
                  <c:v>0.36763100009018568</c:v>
                </c:pt>
                <c:pt idx="91">
                  <c:v>0.36709446993645994</c:v>
                </c:pt>
                <c:pt idx="92">
                  <c:v>0.36655872280866453</c:v>
                </c:pt>
                <c:pt idx="93">
                  <c:v>0.36602375756403122</c:v>
                </c:pt>
                <c:pt idx="94">
                  <c:v>0.36548957306145957</c:v>
                </c:pt>
                <c:pt idx="95">
                  <c:v>0.36495616816151449</c:v>
                </c:pt>
                <c:pt idx="96">
                  <c:v>0.36442354172642383</c:v>
                </c:pt>
                <c:pt idx="97">
                  <c:v>0.36389169262007592</c:v>
                </c:pt>
                <c:pt idx="98">
                  <c:v>0.3633606197080172</c:v>
                </c:pt>
                <c:pt idx="99">
                  <c:v>0.36278909232194284</c:v>
                </c:pt>
                <c:pt idx="100">
                  <c:v>0.36221846388731044</c:v>
                </c:pt>
                <c:pt idx="101">
                  <c:v>0.36164873299016553</c:v>
                </c:pt>
                <c:pt idx="102">
                  <c:v>0.36107989821877767</c:v>
                </c:pt>
                <c:pt idx="103">
                  <c:v>0.36051195816363685</c:v>
                </c:pt>
                <c:pt idx="104">
                  <c:v>0.35994491141745016</c:v>
                </c:pt>
                <c:pt idx="105">
                  <c:v>0.35937875657513818</c:v>
                </c:pt>
                <c:pt idx="106">
                  <c:v>0.35881349223383152</c:v>
                </c:pt>
                <c:pt idx="107">
                  <c:v>0.35824911699286732</c:v>
                </c:pt>
                <c:pt idx="108">
                  <c:v>0.3576856294537859</c:v>
                </c:pt>
                <c:pt idx="109">
                  <c:v>0.3571230282203271</c:v>
                </c:pt>
                <c:pt idx="110">
                  <c:v>0.35656131189842705</c:v>
                </c:pt>
                <c:pt idx="111">
                  <c:v>0.35595524616747648</c:v>
                </c:pt>
                <c:pt idx="112">
                  <c:v>0.35535021059784172</c:v>
                </c:pt>
                <c:pt idx="113">
                  <c:v>0.35474620343850422</c:v>
                </c:pt>
                <c:pt idx="114">
                  <c:v>0.3541432229414217</c:v>
                </c:pt>
                <c:pt idx="115">
                  <c:v>0.35354126736152319</c:v>
                </c:pt>
                <c:pt idx="116">
                  <c:v>0.35294033495670385</c:v>
                </c:pt>
                <c:pt idx="117">
                  <c:v>0.35234042398782001</c:v>
                </c:pt>
                <c:pt idx="118">
                  <c:v>0.35174153271868408</c:v>
                </c:pt>
                <c:pt idx="119">
                  <c:v>0.35114365941605963</c:v>
                </c:pt>
                <c:pt idx="120">
                  <c:v>0.35054680234965618</c:v>
                </c:pt>
                <c:pt idx="121">
                  <c:v>0.34995095979212443</c:v>
                </c:pt>
                <c:pt idx="122">
                  <c:v>0.34935613001905108</c:v>
                </c:pt>
                <c:pt idx="123">
                  <c:v>0.3487106734678877</c:v>
                </c:pt>
                <c:pt idx="124">
                  <c:v>0.34806640943668787</c:v>
                </c:pt>
                <c:pt idx="125">
                  <c:v>0.34742333572219891</c:v>
                </c:pt>
                <c:pt idx="126">
                  <c:v>0.34678145012523887</c:v>
                </c:pt>
                <c:pt idx="127">
                  <c:v>0.34614075045068876</c:v>
                </c:pt>
                <c:pt idx="128">
                  <c:v>0.34550123450748538</c:v>
                </c:pt>
                <c:pt idx="129">
                  <c:v>0.34486290010861353</c:v>
                </c:pt>
                <c:pt idx="130">
                  <c:v>0.34422574507109871</c:v>
                </c:pt>
                <c:pt idx="131">
                  <c:v>0.3435897672159996</c:v>
                </c:pt>
                <c:pt idx="132">
                  <c:v>0.34295496436840056</c:v>
                </c:pt>
                <c:pt idx="133">
                  <c:v>0.34232133435740425</c:v>
                </c:pt>
                <c:pt idx="134">
                  <c:v>0.34168887501612422</c:v>
                </c:pt>
                <c:pt idx="135">
                  <c:v>0.34099932921816495</c:v>
                </c:pt>
                <c:pt idx="136">
                  <c:v>0.3403111749592409</c:v>
                </c:pt>
                <c:pt idx="137">
                  <c:v>0.33962440943115441</c:v>
                </c:pt>
                <c:pt idx="138">
                  <c:v>0.33893902983137492</c:v>
                </c:pt>
                <c:pt idx="139">
                  <c:v>0.33825503336302754</c:v>
                </c:pt>
                <c:pt idx="140">
                  <c:v>0.33757241723488163</c:v>
                </c:pt>
                <c:pt idx="141">
                  <c:v>0.33689117866133933</c:v>
                </c:pt>
                <c:pt idx="142">
                  <c:v>0.33621131486242428</c:v>
                </c:pt>
                <c:pt idx="143">
                  <c:v>0.3355328230637703</c:v>
                </c:pt>
                <c:pt idx="144">
                  <c:v>0.33485570049661001</c:v>
                </c:pt>
                <c:pt idx="145">
                  <c:v>0.3341799443977635</c:v>
                </c:pt>
                <c:pt idx="146">
                  <c:v>0.33350555200962717</c:v>
                </c:pt>
                <c:pt idx="147">
                  <c:v>0.33276916964625963</c:v>
                </c:pt>
                <c:pt idx="148">
                  <c:v>0.33203441321979721</c:v>
                </c:pt>
                <c:pt idx="149">
                  <c:v>0.331301279140161</c:v>
                </c:pt>
                <c:pt idx="150">
                  <c:v>0.33056976382519893</c:v>
                </c:pt>
                <c:pt idx="151">
                  <c:v>0.32983986370066842</c:v>
                </c:pt>
                <c:pt idx="152">
                  <c:v>0.32911157520021878</c:v>
                </c:pt>
                <c:pt idx="153">
                  <c:v>0.32838489476537386</c:v>
                </c:pt>
                <c:pt idx="154">
                  <c:v>0.32765981884551465</c:v>
                </c:pt>
                <c:pt idx="155">
                  <c:v>0.32693634389786197</c:v>
                </c:pt>
                <c:pt idx="156">
                  <c:v>0.3262144663874591</c:v>
                </c:pt>
                <c:pt idx="157">
                  <c:v>0.32549418278715447</c:v>
                </c:pt>
                <c:pt idx="158">
                  <c:v>0.32477548957758456</c:v>
                </c:pt>
                <c:pt idx="159">
                  <c:v>0.3239900114185405</c:v>
                </c:pt>
                <c:pt idx="160">
                  <c:v>0.32320643295931412</c:v>
                </c:pt>
                <c:pt idx="161">
                  <c:v>0.32242474960543083</c:v>
                </c:pt>
                <c:pt idx="162">
                  <c:v>0.321644956773528</c:v>
                </c:pt>
                <c:pt idx="163">
                  <c:v>0.32086704989132797</c:v>
                </c:pt>
                <c:pt idx="164">
                  <c:v>0.32009102439761122</c:v>
                </c:pt>
                <c:pt idx="165">
                  <c:v>0.31931687574218964</c:v>
                </c:pt>
                <c:pt idx="166">
                  <c:v>0.31854459938587992</c:v>
                </c:pt>
                <c:pt idx="167">
                  <c:v>0.31777419080047686</c:v>
                </c:pt>
                <c:pt idx="168">
                  <c:v>0.31700564546872684</c:v>
                </c:pt>
                <c:pt idx="169">
                  <c:v>0.31623895888430131</c:v>
                </c:pt>
                <c:pt idx="170">
                  <c:v>0.31547412655177048</c:v>
                </c:pt>
                <c:pt idx="171">
                  <c:v>0.31463656806669998</c:v>
                </c:pt>
                <c:pt idx="172">
                  <c:v>0.31380123323218234</c:v>
                </c:pt>
                <c:pt idx="173">
                  <c:v>0.31296811614460379</c:v>
                </c:pt>
                <c:pt idx="174">
                  <c:v>0.3121372109160242</c:v>
                </c:pt>
                <c:pt idx="175">
                  <c:v>0.31130851167413548</c:v>
                </c:pt>
                <c:pt idx="176">
                  <c:v>0.31048201256222002</c:v>
                </c:pt>
                <c:pt idx="177">
                  <c:v>0.30965770773910933</c:v>
                </c:pt>
                <c:pt idx="178">
                  <c:v>0.30883559137914279</c:v>
                </c:pt>
                <c:pt idx="179">
                  <c:v>0.30801565767212635</c:v>
                </c:pt>
                <c:pt idx="180">
                  <c:v>0.30719790082329163</c:v>
                </c:pt>
                <c:pt idx="181">
                  <c:v>0.30638231505325492</c:v>
                </c:pt>
                <c:pt idx="182">
                  <c:v>0.3055688945979762</c:v>
                </c:pt>
                <c:pt idx="183">
                  <c:v>0.30467307081527978</c:v>
                </c:pt>
                <c:pt idx="184">
                  <c:v>0.30377987328238765</c:v>
                </c:pt>
                <c:pt idx="185">
                  <c:v>0.30288929430003114</c:v>
                </c:pt>
                <c:pt idx="186">
                  <c:v>0.3020013261915131</c:v>
                </c:pt>
                <c:pt idx="187">
                  <c:v>0.30111596130264195</c:v>
                </c:pt>
                <c:pt idx="188">
                  <c:v>0.30023319200166548</c:v>
                </c:pt>
                <c:pt idx="189">
                  <c:v>0.29935301067920522</c:v>
                </c:pt>
                <c:pt idx="190">
                  <c:v>0.29847540974819087</c:v>
                </c:pt>
                <c:pt idx="191">
                  <c:v>0.29760038164379471</c:v>
                </c:pt>
                <c:pt idx="192">
                  <c:v>0.29672791882336658</c:v>
                </c:pt>
                <c:pt idx="193">
                  <c:v>0.29585801376636883</c:v>
                </c:pt>
                <c:pt idx="194">
                  <c:v>0.29499065897431143</c:v>
                </c:pt>
                <c:pt idx="195">
                  <c:v>0.29403202165649811</c:v>
                </c:pt>
                <c:pt idx="196">
                  <c:v>0.29307649964243815</c:v>
                </c:pt>
                <c:pt idx="197">
                  <c:v>0.29212408280826374</c:v>
                </c:pt>
                <c:pt idx="198">
                  <c:v>0.29117476106300677</c:v>
                </c:pt>
                <c:pt idx="199">
                  <c:v>0.29022852434849206</c:v>
                </c:pt>
                <c:pt idx="200">
                  <c:v>0.28928536263923066</c:v>
                </c:pt>
                <c:pt idx="201">
                  <c:v>0.28834526594231363</c:v>
                </c:pt>
                <c:pt idx="202">
                  <c:v>0.28740822429730623</c:v>
                </c:pt>
                <c:pt idx="203">
                  <c:v>0.28647422777614229</c:v>
                </c:pt>
                <c:pt idx="204">
                  <c:v>0.2855432664830192</c:v>
                </c:pt>
                <c:pt idx="205">
                  <c:v>0.28461533055429283</c:v>
                </c:pt>
                <c:pt idx="206">
                  <c:v>0.28369041015837321</c:v>
                </c:pt>
                <c:pt idx="207">
                  <c:v>0.28266921114497878</c:v>
                </c:pt>
                <c:pt idx="208">
                  <c:v>0.28165168813679148</c:v>
                </c:pt>
                <c:pt idx="209">
                  <c:v>0.28063782790131292</c:v>
                </c:pt>
                <c:pt idx="210">
                  <c:v>0.27962761725367774</c:v>
                </c:pt>
                <c:pt idx="211">
                  <c:v>0.278621043056482</c:v>
                </c:pt>
                <c:pt idx="212">
                  <c:v>0.27761809221961242</c:v>
                </c:pt>
                <c:pt idx="213">
                  <c:v>0.27661875170007622</c:v>
                </c:pt>
                <c:pt idx="214">
                  <c:v>0.27562300850183125</c:v>
                </c:pt>
                <c:pt idx="215">
                  <c:v>0.27463084967561735</c:v>
                </c:pt>
                <c:pt idx="216">
                  <c:v>0.27364226231878758</c:v>
                </c:pt>
                <c:pt idx="217">
                  <c:v>0.27265723357514071</c:v>
                </c:pt>
                <c:pt idx="218">
                  <c:v>0.27167575063475385</c:v>
                </c:pt>
                <c:pt idx="219">
                  <c:v>0.27059404410312304</c:v>
                </c:pt>
                <c:pt idx="220">
                  <c:v>0.26951664450362672</c:v>
                </c:pt>
                <c:pt idx="221">
                  <c:v>0.26844353468774645</c:v>
                </c:pt>
                <c:pt idx="222">
                  <c:v>0.26737469757524246</c:v>
                </c:pt>
                <c:pt idx="223">
                  <c:v>0.26631011615388184</c:v>
                </c:pt>
                <c:pt idx="224">
                  <c:v>0.26524977347916773</c:v>
                </c:pt>
                <c:pt idx="225">
                  <c:v>0.26419365267406963</c:v>
                </c:pt>
                <c:pt idx="226">
                  <c:v>0.2631417369287547</c:v>
                </c:pt>
                <c:pt idx="227">
                  <c:v>0.26209400950032036</c:v>
                </c:pt>
                <c:pt idx="228">
                  <c:v>0.26105045371252772</c:v>
                </c:pt>
                <c:pt idx="229">
                  <c:v>0.26001105295553611</c:v>
                </c:pt>
                <c:pt idx="230">
                  <c:v>0.25897579068563875</c:v>
                </c:pt>
                <c:pt idx="231">
                  <c:v>0.25783452447565358</c:v>
                </c:pt>
                <c:pt idx="232">
                  <c:v>0.25669828764914326</c:v>
                </c:pt>
                <c:pt idx="233">
                  <c:v>0.25556705804239355</c:v>
                </c:pt>
                <c:pt idx="234">
                  <c:v>0.25444081358936221</c:v>
                </c:pt>
                <c:pt idx="235">
                  <c:v>0.25331953232124876</c:v>
                </c:pt>
                <c:pt idx="236">
                  <c:v>0.25220319236606581</c:v>
                </c:pt>
                <c:pt idx="237">
                  <c:v>0.25109177194821231</c:v>
                </c:pt>
                <c:pt idx="238">
                  <c:v>0.249985249388049</c:v>
                </c:pt>
                <c:pt idx="239">
                  <c:v>0.24888360310147542</c:v>
                </c:pt>
                <c:pt idx="240">
                  <c:v>0.24778681159950891</c:v>
                </c:pt>
                <c:pt idx="241">
                  <c:v>0.24669485348786541</c:v>
                </c:pt>
                <c:pt idx="242">
                  <c:v>0.24560770746654215</c:v>
                </c:pt>
                <c:pt idx="243">
                  <c:v>0.24440379748070995</c:v>
                </c:pt>
                <c:pt idx="244">
                  <c:v>0.24320578877244325</c:v>
                </c:pt>
                <c:pt idx="245">
                  <c:v>0.24201365241509695</c:v>
                </c:pt>
                <c:pt idx="246">
                  <c:v>0.24082735962381738</c:v>
                </c:pt>
                <c:pt idx="247">
                  <c:v>0.23964688175484736</c:v>
                </c:pt>
                <c:pt idx="248">
                  <c:v>0.23847219030483449</c:v>
                </c:pt>
                <c:pt idx="249">
                  <c:v>0.23730325691014298</c:v>
                </c:pt>
                <c:pt idx="250">
                  <c:v>0.23614005334616872</c:v>
                </c:pt>
                <c:pt idx="251">
                  <c:v>0.23498255152665792</c:v>
                </c:pt>
                <c:pt idx="252">
                  <c:v>0.23383072350302878</c:v>
                </c:pt>
                <c:pt idx="253">
                  <c:v>0.23268454146369674</c:v>
                </c:pt>
                <c:pt idx="254">
                  <c:v>0.23154397773340302</c:v>
                </c:pt>
                <c:pt idx="255">
                  <c:v>0.23027691165454994</c:v>
                </c:pt>
                <c:pt idx="256">
                  <c:v>0.22901677927556632</c:v>
                </c:pt>
                <c:pt idx="257">
                  <c:v>0.22776354265352661</c:v>
                </c:pt>
                <c:pt idx="258">
                  <c:v>0.22651716405313835</c:v>
                </c:pt>
                <c:pt idx="259">
                  <c:v>0.225277605945606</c:v>
                </c:pt>
                <c:pt idx="260">
                  <c:v>0.22404483100750089</c:v>
                </c:pt>
                <c:pt idx="261">
                  <c:v>0.22281880211963739</c:v>
                </c:pt>
                <c:pt idx="262">
                  <c:v>0.22159948236595528</c:v>
                </c:pt>
                <c:pt idx="263">
                  <c:v>0.22038683503240816</c:v>
                </c:pt>
                <c:pt idx="264">
                  <c:v>0.21918082360585803</c:v>
                </c:pt>
                <c:pt idx="265">
                  <c:v>0.21798141177297581</c:v>
                </c:pt>
                <c:pt idx="266">
                  <c:v>0.21678856341914796</c:v>
                </c:pt>
                <c:pt idx="267">
                  <c:v>0.21546494738590086</c:v>
                </c:pt>
                <c:pt idx="268">
                  <c:v>0.21414941277252128</c:v>
                </c:pt>
                <c:pt idx="269">
                  <c:v>0.21284191023739851</c:v>
                </c:pt>
                <c:pt idx="270">
                  <c:v>0.21154239074018008</c:v>
                </c:pt>
                <c:pt idx="271">
                  <c:v>0.21025080553993242</c:v>
                </c:pt>
                <c:pt idx="272">
                  <c:v>0.20896710619331277</c:v>
                </c:pt>
                <c:pt idx="273">
                  <c:v>0.20769124455275223</c:v>
                </c:pt>
                <c:pt idx="274">
                  <c:v>0.20642317276464983</c:v>
                </c:pt>
                <c:pt idx="275">
                  <c:v>0.20516284326757778</c:v>
                </c:pt>
                <c:pt idx="276">
                  <c:v>0.20391020879049751</c:v>
                </c:pt>
                <c:pt idx="277">
                  <c:v>0.20266522235098672</c:v>
                </c:pt>
                <c:pt idx="278">
                  <c:v>0.20142783725347718</c:v>
                </c:pt>
                <c:pt idx="279">
                  <c:v>0.20005728878075946</c:v>
                </c:pt>
                <c:pt idx="280">
                  <c:v>0.19869606574757226</c:v>
                </c:pt>
                <c:pt idx="281">
                  <c:v>0.19734410470207553</c:v>
                </c:pt>
                <c:pt idx="282">
                  <c:v>0.19600134262416613</c:v>
                </c:pt>
                <c:pt idx="283">
                  <c:v>0.19466771692254015</c:v>
                </c:pt>
                <c:pt idx="284">
                  <c:v>0.19334316543177529</c:v>
                </c:pt>
                <c:pt idx="285">
                  <c:v>0.19202762640943316</c:v>
                </c:pt>
                <c:pt idx="286">
                  <c:v>0.19072103853318115</c:v>
                </c:pt>
                <c:pt idx="287">
                  <c:v>0.18942334089793397</c:v>
                </c:pt>
                <c:pt idx="288">
                  <c:v>0.1881344730130147</c:v>
                </c:pt>
                <c:pt idx="289">
                  <c:v>0.186854374799335</c:v>
                </c:pt>
                <c:pt idx="290">
                  <c:v>0.18558298658659464</c:v>
                </c:pt>
                <c:pt idx="291">
                  <c:v>0.18417536013519273</c:v>
                </c:pt>
                <c:pt idx="292">
                  <c:v>0.18277841037492037</c:v>
                </c:pt>
                <c:pt idx="293">
                  <c:v>0.18139205632425487</c:v>
                </c:pt>
                <c:pt idx="294">
                  <c:v>0.18001621761590936</c:v>
                </c:pt>
                <c:pt idx="295">
                  <c:v>0.17865081449217399</c:v>
                </c:pt>
                <c:pt idx="296">
                  <c:v>0.17729576780029235</c:v>
                </c:pt>
                <c:pt idx="297">
                  <c:v>0.17595099898787295</c:v>
                </c:pt>
                <c:pt idx="298">
                  <c:v>0.17461643009833547</c:v>
                </c:pt>
                <c:pt idx="299">
                  <c:v>0.17329198376639168</c:v>
                </c:pt>
                <c:pt idx="300">
                  <c:v>0.17197758321356049</c:v>
                </c:pt>
                <c:pt idx="301">
                  <c:v>0.17067315224371712</c:v>
                </c:pt>
                <c:pt idx="302">
                  <c:v>0.16937861523867598</c:v>
                </c:pt>
                <c:pt idx="303">
                  <c:v>0.16794405281145708</c:v>
                </c:pt>
                <c:pt idx="304">
                  <c:v>0.16652164049749002</c:v>
                </c:pt>
                <c:pt idx="305">
                  <c:v>0.16511127539065565</c:v>
                </c:pt>
                <c:pt idx="306">
                  <c:v>0.16371285545640446</c:v>
                </c:pt>
                <c:pt idx="307">
                  <c:v>0.1623262795243747</c:v>
                </c:pt>
                <c:pt idx="308">
                  <c:v>0.16095144728107313</c:v>
                </c:pt>
                <c:pt idx="309">
                  <c:v>0.15958825926261774</c:v>
                </c:pt>
                <c:pt idx="310">
                  <c:v>0.15823661684754181</c:v>
                </c:pt>
                <c:pt idx="311">
                  <c:v>0.15689642224965916</c:v>
                </c:pt>
                <c:pt idx="312">
                  <c:v>0.15556757851098962</c:v>
                </c:pt>
                <c:pt idx="313">
                  <c:v>0.15424998949474447</c:v>
                </c:pt>
                <c:pt idx="314">
                  <c:v>0.15294355987837138</c:v>
                </c:pt>
                <c:pt idx="315">
                  <c:v>0.15149395120400011</c:v>
                </c:pt>
                <c:pt idx="316">
                  <c:v>0.15005808201176515</c:v>
                </c:pt>
                <c:pt idx="317">
                  <c:v>0.14863582207799117</c:v>
                </c:pt>
                <c:pt idx="318">
                  <c:v>0.147227042413271</c:v>
                </c:pt>
                <c:pt idx="319">
                  <c:v>0.14583161525076721</c:v>
                </c:pt>
                <c:pt idx="320">
                  <c:v>0.14444941403462447</c:v>
                </c:pt>
                <c:pt idx="321">
                  <c:v>0.14308031340849178</c:v>
                </c:pt>
                <c:pt idx="322">
                  <c:v>0.14172418920415358</c:v>
                </c:pt>
                <c:pt idx="323">
                  <c:v>0.1403809184302684</c:v>
                </c:pt>
                <c:pt idx="324">
                  <c:v>0.13905037926121444</c:v>
                </c:pt>
                <c:pt idx="325">
                  <c:v>0.13773245102604084</c:v>
                </c:pt>
                <c:pt idx="326">
                  <c:v>0.13642701419752357</c:v>
                </c:pt>
                <c:pt idx="327">
                  <c:v>0.13497731470232113</c:v>
                </c:pt>
                <c:pt idx="328">
                  <c:v>0.13354301999068557</c:v>
                </c:pt>
                <c:pt idx="329">
                  <c:v>0.13212396636844614</c:v>
                </c:pt>
                <c:pt idx="330">
                  <c:v>0.13071999188087755</c:v>
                </c:pt>
                <c:pt idx="331">
                  <c:v>0.12933093629421635</c:v>
                </c:pt>
                <c:pt idx="332">
                  <c:v>0.12795664107737367</c:v>
                </c:pt>
                <c:pt idx="333">
                  <c:v>0.12659694938384222</c:v>
                </c:pt>
                <c:pt idx="334">
                  <c:v>0.12525170603379568</c:v>
                </c:pt>
                <c:pt idx="335">
                  <c:v>0.12392075749637811</c:v>
                </c:pt>
                <c:pt idx="336">
                  <c:v>0.12260395187218183</c:v>
                </c:pt>
                <c:pt idx="337">
                  <c:v>0.12130113887591124</c:v>
                </c:pt>
                <c:pt idx="338">
                  <c:v>0.12001216981923095</c:v>
                </c:pt>
                <c:pt idx="339">
                  <c:v>0.11858101818259086</c:v>
                </c:pt>
                <c:pt idx="340">
                  <c:v>0.11716693310686822</c:v>
                </c:pt>
                <c:pt idx="341">
                  <c:v>0.11576971107239814</c:v>
                </c:pt>
                <c:pt idx="342">
                  <c:v>0.11438915098649871</c:v>
                </c:pt>
                <c:pt idx="343">
                  <c:v>0.11302505415452921</c:v>
                </c:pt>
                <c:pt idx="344">
                  <c:v>0.11167722425129326</c:v>
                </c:pt>
                <c:pt idx="345">
                  <c:v>0.11034546729278312</c:v>
                </c:pt>
                <c:pt idx="346">
                  <c:v>0.10902959160826085</c:v>
                </c:pt>
                <c:pt idx="347">
                  <c:v>0.10772940781267248</c:v>
                </c:pt>
                <c:pt idx="348">
                  <c:v>0.10644472877939107</c:v>
                </c:pt>
                <c:pt idx="349">
                  <c:v>0.10517536961328484</c:v>
                </c:pt>
                <c:pt idx="350">
                  <c:v>0.10392114762410655</c:v>
                </c:pt>
                <c:pt idx="351">
                  <c:v>0.10253056556633662</c:v>
                </c:pt>
                <c:pt idx="352">
                  <c:v>0.10115859106346387</c:v>
                </c:pt>
                <c:pt idx="353">
                  <c:v>9.9804975125435999E-2</c:v>
                </c:pt>
                <c:pt idx="354">
                  <c:v>9.8469472093968224E-2</c:v>
                </c:pt>
                <c:pt idx="355">
                  <c:v>9.7151839597960407E-2</c:v>
                </c:pt>
                <c:pt idx="356">
                  <c:v>9.5851838509510859E-2</c:v>
                </c:pt>
                <c:pt idx="357">
                  <c:v>9.4569232900518649E-2</c:v>
                </c:pt>
                <c:pt idx="358">
                  <c:v>9.3303789999866729E-2</c:v>
                </c:pt>
                <c:pt idx="359">
                  <c:v>9.2055280151177851E-2</c:v>
                </c:pt>
                <c:pt idx="360">
                  <c:v>9.0823476771135919E-2</c:v>
                </c:pt>
                <c:pt idx="361">
                  <c:v>8.9608156308364897E-2</c:v>
                </c:pt>
                <c:pt idx="362">
                  <c:v>8.8409098202858083E-2</c:v>
                </c:pt>
                <c:pt idx="363">
                  <c:v>8.7083001432286186E-2</c:v>
                </c:pt>
                <c:pt idx="364">
                  <c:v>8.5776795517753635E-2</c:v>
                </c:pt>
                <c:pt idx="365">
                  <c:v>8.4490182105352349E-2</c:v>
                </c:pt>
                <c:pt idx="366">
                  <c:v>8.3222867316348911E-2</c:v>
                </c:pt>
                <c:pt idx="367">
                  <c:v>8.1974561680058913E-2</c:v>
                </c:pt>
                <c:pt idx="368">
                  <c:v>8.074498006772822E-2</c:v>
                </c:pt>
                <c:pt idx="369">
                  <c:v>7.9533841627405968E-2</c:v>
                </c:pt>
                <c:pt idx="370">
                  <c:v>7.8340869719794426E-2</c:v>
                </c:pt>
                <c:pt idx="371">
                  <c:v>7.7165791855061103E-2</c:v>
                </c:pt>
                <c:pt idx="372">
                  <c:v>7.6008339630598623E-2</c:v>
                </c:pt>
                <c:pt idx="373">
                  <c:v>7.4868248669718196E-2</c:v>
                </c:pt>
                <c:pt idx="374">
                  <c:v>7.3745258561262614E-2</c:v>
                </c:pt>
                <c:pt idx="375">
                  <c:v>7.250748419702549E-2</c:v>
                </c:pt>
                <c:pt idx="376">
                  <c:v>7.1290485207458579E-2</c:v>
                </c:pt>
                <c:pt idx="377">
                  <c:v>7.0093912889110641E-2</c:v>
                </c:pt>
                <c:pt idx="378">
                  <c:v>6.891742439132964E-2</c:v>
                </c:pt>
                <c:pt idx="379">
                  <c:v>6.7760682618026702E-2</c:v>
                </c:pt>
                <c:pt idx="380">
                  <c:v>6.6623356131088884E-2</c:v>
                </c:pt>
                <c:pt idx="381">
                  <c:v>6.5505119055413077E-2</c:v>
                </c:pt>
                <c:pt idx="382">
                  <c:v>6.4405650985533913E-2</c:v>
                </c:pt>
                <c:pt idx="383">
                  <c:v>6.3324636893818828E-2</c:v>
                </c:pt>
                <c:pt idx="384">
                  <c:v>6.2261767040204044E-2</c:v>
                </c:pt>
                <c:pt idx="385">
                  <c:v>6.1216736883445595E-2</c:v>
                </c:pt>
                <c:pt idx="386">
                  <c:v>6.0189246993859927E-2</c:v>
                </c:pt>
                <c:pt idx="387">
                  <c:v>5.9061336032319202E-2</c:v>
                </c:pt>
                <c:pt idx="388">
                  <c:v>5.7954561456440408E-2</c:v>
                </c:pt>
                <c:pt idx="389">
                  <c:v>5.6868527182832147E-2</c:v>
                </c:pt>
                <c:pt idx="390">
                  <c:v>5.5802844550471978E-2</c:v>
                </c:pt>
                <c:pt idx="391">
                  <c:v>5.4757132181615605E-2</c:v>
                </c:pt>
                <c:pt idx="392">
                  <c:v>5.3731015845312556E-2</c:v>
                </c:pt>
                <c:pt idx="393">
                  <c:v>5.2724128323479481E-2</c:v>
                </c:pt>
                <c:pt idx="394">
                  <c:v>5.1736109279483154E-2</c:v>
                </c:pt>
                <c:pt idx="395">
                  <c:v>5.0766605129186161E-2</c:v>
                </c:pt>
                <c:pt idx="396">
                  <c:v>4.9815268914409128E-2</c:v>
                </c:pt>
                <c:pt idx="397">
                  <c:v>4.8881760178764153E-2</c:v>
                </c:pt>
                <c:pt idx="398">
                  <c:v>4.7965744845815103E-2</c:v>
                </c:pt>
                <c:pt idx="399">
                  <c:v>4.6964779896741395E-2</c:v>
                </c:pt>
                <c:pt idx="400">
                  <c:v>4.5984703413644704E-2</c:v>
                </c:pt>
                <c:pt idx="401">
                  <c:v>4.5025079489142583E-2</c:v>
                </c:pt>
                <c:pt idx="402">
                  <c:v>4.4085481312511297E-2</c:v>
                </c:pt>
                <c:pt idx="403">
                  <c:v>4.3165490979853761E-2</c:v>
                </c:pt>
                <c:pt idx="404">
                  <c:v>4.2264699308228952E-2</c:v>
                </c:pt>
                <c:pt idx="405">
                  <c:v>4.1382705653660111E-2</c:v>
                </c:pt>
                <c:pt idx="406">
                  <c:v>4.0519117732940847E-2</c:v>
                </c:pt>
                <c:pt idx="407">
                  <c:v>3.9673551449159822E-2</c:v>
                </c:pt>
                <c:pt idx="408">
                  <c:v>3.8845630720866449E-2</c:v>
                </c:pt>
                <c:pt idx="409">
                  <c:v>3.8034987314801615E-2</c:v>
                </c:pt>
                <c:pt idx="410">
                  <c:v>3.7241260682119054E-2</c:v>
                </c:pt>
                <c:pt idx="411">
                  <c:v>3.637820283095073E-2</c:v>
                </c:pt>
                <c:pt idx="412">
                  <c:v>3.5535146151622996E-2</c:v>
                </c:pt>
                <c:pt idx="413">
                  <c:v>3.4711627121471113E-2</c:v>
                </c:pt>
                <c:pt idx="414">
                  <c:v>3.3907192959863983E-2</c:v>
                </c:pt>
                <c:pt idx="415">
                  <c:v>3.3121401379259931E-2</c:v>
                </c:pt>
                <c:pt idx="416">
                  <c:v>3.2353820342031707E-2</c:v>
                </c:pt>
                <c:pt idx="417">
                  <c:v>3.1604027822927032E-2</c:v>
                </c:pt>
                <c:pt idx="418">
                  <c:v>3.0871611577034056E-2</c:v>
                </c:pt>
                <c:pt idx="419">
                  <c:v>3.0156168913124157E-2</c:v>
                </c:pt>
                <c:pt idx="420">
                  <c:v>2.945730647224749E-2</c:v>
                </c:pt>
                <c:pt idx="421">
                  <c:v>2.8774640011459511E-2</c:v>
                </c:pt>
                <c:pt idx="422">
                  <c:v>2.8107794192559609E-2</c:v>
                </c:pt>
                <c:pt idx="423">
                  <c:v>2.7390147610048873E-2</c:v>
                </c:pt>
                <c:pt idx="424">
                  <c:v>2.6690823938751343E-2</c:v>
                </c:pt>
                <c:pt idx="425">
                  <c:v>2.6009355359153195E-2</c:v>
                </c:pt>
                <c:pt idx="426">
                  <c:v>2.534528599608149E-2</c:v>
                </c:pt>
                <c:pt idx="427">
                  <c:v>2.4698171613741951E-2</c:v>
                </c:pt>
                <c:pt idx="428">
                  <c:v>2.4067579318543014E-2</c:v>
                </c:pt>
                <c:pt idx="429">
                  <c:v>2.3453087269507358E-2</c:v>
                </c:pt>
                <c:pt idx="430">
                  <c:v>2.2854284396077208E-2</c:v>
                </c:pt>
                <c:pt idx="431">
                  <c:v>2.2270770123124589E-2</c:v>
                </c:pt>
                <c:pt idx="432">
                  <c:v>2.1702154102982627E-2</c:v>
                </c:pt>
                <c:pt idx="433">
                  <c:v>2.1148055954318599E-2</c:v>
                </c:pt>
                <c:pt idx="434">
                  <c:v>2.0608105007674054E-2</c:v>
                </c:pt>
                <c:pt idx="435">
                  <c:v>2.0033182727511974E-2</c:v>
                </c:pt>
                <c:pt idx="436">
                  <c:v>1.9474299555657219E-2</c:v>
                </c:pt>
                <c:pt idx="437">
                  <c:v>1.8931008035115736E-2</c:v>
                </c:pt>
                <c:pt idx="438">
                  <c:v>1.8402873191991517E-2</c:v>
                </c:pt>
                <c:pt idx="439">
                  <c:v>1.7889472187234724E-2</c:v>
                </c:pt>
                <c:pt idx="440">
                  <c:v>1.7390393978105299E-2</c:v>
                </c:pt>
                <c:pt idx="441">
                  <c:v>1.6905238989081025E-2</c:v>
                </c:pt>
                <c:pt idx="442">
                  <c:v>1.6433618791946544E-2</c:v>
                </c:pt>
                <c:pt idx="443">
                  <c:v>1.5975155794807214E-2</c:v>
                </c:pt>
                <c:pt idx="444">
                  <c:v>1.5529482939778821E-2</c:v>
                </c:pt>
                <c:pt idx="445">
                  <c:v>1.5096243409111105E-2</c:v>
                </c:pt>
                <c:pt idx="446">
                  <c:v>1.4675090339509802E-2</c:v>
                </c:pt>
                <c:pt idx="447">
                  <c:v>1.4231557191474127E-2</c:v>
                </c:pt>
                <c:pt idx="448">
                  <c:v>1.3801429184316991E-2</c:v>
                </c:pt>
                <c:pt idx="449">
                  <c:v>1.3384301167255936E-2</c:v>
                </c:pt>
                <c:pt idx="450">
                  <c:v>1.2979780234598502E-2</c:v>
                </c:pt>
                <c:pt idx="451">
                  <c:v>1.258748535565229E-2</c:v>
                </c:pt>
                <c:pt idx="452">
                  <c:v>1.2207047015820446E-2</c:v>
                </c:pt>
                <c:pt idx="453">
                  <c:v>1.1838106868544515E-2</c:v>
                </c:pt>
                <c:pt idx="454">
                  <c:v>1.1480317397766804E-2</c:v>
                </c:pt>
                <c:pt idx="455">
                  <c:v>1.1133341590594341E-2</c:v>
                </c:pt>
                <c:pt idx="456">
                  <c:v>1.0796852619856067E-2</c:v>
                </c:pt>
                <c:pt idx="457">
                  <c:v>1.0470533536254299E-2</c:v>
                </c:pt>
                <c:pt idx="458">
                  <c:v>1.0154076969820437E-2</c:v>
                </c:pt>
                <c:pt idx="459">
                  <c:v>9.8245424438905236E-3</c:v>
                </c:pt>
                <c:pt idx="460">
                  <c:v>9.5057024403778223E-3</c:v>
                </c:pt>
                <c:pt idx="461">
                  <c:v>9.1972098854532433E-3</c:v>
                </c:pt>
                <c:pt idx="462">
                  <c:v>8.898728969020487E-3</c:v>
                </c:pt>
                <c:pt idx="463">
                  <c:v>8.6099347791693918E-3</c:v>
                </c:pt>
                <c:pt idx="464">
                  <c:v>8.3305129484925224E-3</c:v>
                </c:pt>
                <c:pt idx="465">
                  <c:v>8.0601593118799931E-3</c:v>
                </c:pt>
                <c:pt idx="466">
                  <c:v>7.7985795754200154E-3</c:v>
                </c:pt>
                <c:pt idx="467">
                  <c:v>7.5454889960447644E-3</c:v>
                </c:pt>
                <c:pt idx="468">
                  <c:v>7.3006120715728238E-3</c:v>
                </c:pt>
                <c:pt idx="469">
                  <c:v>7.0636822408108157E-3</c:v>
                </c:pt>
                <c:pt idx="470">
                  <c:v>6.8344415933877635E-3</c:v>
                </c:pt>
                <c:pt idx="471">
                  <c:v>6.5984675269314718E-3</c:v>
                </c:pt>
                <c:pt idx="472">
                  <c:v>6.3706409820069743E-3</c:v>
                </c:pt>
                <c:pt idx="473">
                  <c:v>6.1506806475867164E-3</c:v>
                </c:pt>
                <c:pt idx="474">
                  <c:v>5.9383149255225658E-3</c:v>
                </c:pt>
                <c:pt idx="475">
                  <c:v>5.7332815951873731E-3</c:v>
                </c:pt>
                <c:pt idx="476">
                  <c:v>5.5353274896955216E-3</c:v>
                </c:pt>
                <c:pt idx="477">
                  <c:v>5.344208183302666E-3</c:v>
                </c:pt>
                <c:pt idx="478">
                  <c:v>5.1596876895986868E-3</c:v>
                </c:pt>
                <c:pt idx="479">
                  <c:v>4.981538170121186E-3</c:v>
                </c:pt>
                <c:pt idx="480">
                  <c:v>4.809539653029749E-3</c:v>
                </c:pt>
                <c:pt idx="481">
                  <c:v>4.6434797614935859E-3</c:v>
                </c:pt>
                <c:pt idx="482">
                  <c:v>4.4831534514571886E-3</c:v>
                </c:pt>
                <c:pt idx="483">
                  <c:v>4.3183452047622362E-3</c:v>
                </c:pt>
                <c:pt idx="484">
                  <c:v>4.1595955858775447E-3</c:v>
                </c:pt>
                <c:pt idx="485">
                  <c:v>4.006681869474258E-3</c:v>
                </c:pt>
                <c:pt idx="486">
                  <c:v>3.8593895179804957E-3</c:v>
                </c:pt>
                <c:pt idx="487">
                  <c:v>3.7175118805856614E-3</c:v>
                </c:pt>
                <c:pt idx="488">
                  <c:v>3.5808499033098589E-3</c:v>
                </c:pt>
                <c:pt idx="489">
                  <c:v>3.4492118497316425E-3</c:v>
                </c:pt>
                <c:pt idx="490">
                  <c:v>3.3224130319822846E-3</c:v>
                </c:pt>
                <c:pt idx="491">
                  <c:v>3.2002755516291454E-3</c:v>
                </c:pt>
                <c:pt idx="492">
                  <c:v>3.0826280500846053E-3</c:v>
                </c:pt>
                <c:pt idx="493">
                  <c:v>2.9693054681903829E-3</c:v>
                </c:pt>
                <c:pt idx="494">
                  <c:v>2.8601488146399387E-3</c:v>
                </c:pt>
                <c:pt idx="495">
                  <c:v>2.7481052630456419E-3</c:v>
                </c:pt>
                <c:pt idx="496">
                  <c:v>2.6404509087510123E-3</c:v>
                </c:pt>
                <c:pt idx="497">
                  <c:v>2.5370138092153031E-3</c:v>
                </c:pt>
                <c:pt idx="498">
                  <c:v>2.4376287575797843E-3</c:v>
                </c:pt>
                <c:pt idx="499">
                  <c:v>2.3421370188039421E-3</c:v>
                </c:pt>
                <c:pt idx="500">
                  <c:v>2.2503860761382867E-3</c:v>
                </c:pt>
                <c:pt idx="501">
                  <c:v>2.1622293875288414E-3</c:v>
                </c:pt>
                <c:pt idx="502">
                  <c:v>2.0775261515642504E-3</c:v>
                </c:pt>
                <c:pt idx="503">
                  <c:v>1.996141082591679E-3</c:v>
                </c:pt>
                <c:pt idx="504">
                  <c:v>1.9179441946423324E-3</c:v>
                </c:pt>
                <c:pt idx="505">
                  <c:v>1.8428105938214806E-3</c:v>
                </c:pt>
                <c:pt idx="506">
                  <c:v>1.7706202788314032E-3</c:v>
                </c:pt>
                <c:pt idx="507">
                  <c:v>1.6966374515957191E-3</c:v>
                </c:pt>
                <c:pt idx="508">
                  <c:v>1.6257458906192227E-3</c:v>
                </c:pt>
                <c:pt idx="509">
                  <c:v>1.5578164317777215E-3</c:v>
                </c:pt>
                <c:pt idx="510">
                  <c:v>1.4927253078845816E-3</c:v>
                </c:pt>
                <c:pt idx="511">
                  <c:v>1.4303539231874374E-3</c:v>
                </c:pt>
                <c:pt idx="512">
                  <c:v>1.3705886372872326E-3</c:v>
                </c:pt>
                <c:pt idx="513">
                  <c:v>1.3133205580858941E-3</c:v>
                </c:pt>
                <c:pt idx="514">
                  <c:v>1.2584453433853893E-3</c:v>
                </c:pt>
                <c:pt idx="515">
                  <c:v>1.2058630107766835E-3</c:v>
                </c:pt>
                <c:pt idx="516">
                  <c:v>1.155477755472213E-3</c:v>
                </c:pt>
                <c:pt idx="517">
                  <c:v>1.1071977757499676E-3</c:v>
                </c:pt>
                <c:pt idx="518">
                  <c:v>1.0609351056911416E-3</c:v>
                </c:pt>
                <c:pt idx="519">
                  <c:v>1.0136036411773246E-3</c:v>
                </c:pt>
                <c:pt idx="520">
                  <c:v>9.6838377380173532E-4</c:v>
                </c:pt>
                <c:pt idx="521">
                  <c:v>9.2518129894763571E-4</c:v>
                </c:pt>
                <c:pt idx="522">
                  <c:v>8.8390621474589257E-4</c:v>
                </c:pt>
                <c:pt idx="523">
                  <c:v>8.4447253457793051E-4</c:v>
                </c:pt>
                <c:pt idx="524">
                  <c:v>8.0679810794348516E-4</c:v>
                </c:pt>
                <c:pt idx="525">
                  <c:v>7.7080444931997764E-4</c:v>
                </c:pt>
                <c:pt idx="526">
                  <c:v>7.3641657465698036E-4</c:v>
                </c:pt>
                <c:pt idx="527">
                  <c:v>7.035628451651497E-4</c:v>
                </c:pt>
                <c:pt idx="528">
                  <c:v>6.7217481807419876E-4</c:v>
                </c:pt>
                <c:pt idx="529">
                  <c:v>6.4218710404899968E-4</c:v>
                </c:pt>
                <c:pt idx="530">
                  <c:v>6.1353723096677657E-4</c:v>
                </c:pt>
                <c:pt idx="531">
                  <c:v>5.8427863542586224E-4</c:v>
                </c:pt>
                <c:pt idx="532">
                  <c:v>5.5641533485617219E-4</c:v>
                </c:pt>
                <c:pt idx="533">
                  <c:v>5.2988078990334818E-4</c:v>
                </c:pt>
                <c:pt idx="534">
                  <c:v>5.0461163436693092E-4</c:v>
                </c:pt>
                <c:pt idx="535">
                  <c:v>4.8054752387779705E-4</c:v>
                </c:pt>
                <c:pt idx="536">
                  <c:v>4.5763099179192321E-4</c:v>
                </c:pt>
                <c:pt idx="537">
                  <c:v>4.35807311956343E-4</c:v>
                </c:pt>
                <c:pt idx="538">
                  <c:v>4.1502436801957288E-4</c:v>
                </c:pt>
                <c:pt idx="539">
                  <c:v>3.9523252897441183E-4</c:v>
                </c:pt>
                <c:pt idx="540">
                  <c:v>3.7638453063590317E-4</c:v>
                </c:pt>
                <c:pt idx="541">
                  <c:v>3.5843536277142016E-4</c:v>
                </c:pt>
                <c:pt idx="542">
                  <c:v>3.4134216161333465E-4</c:v>
                </c:pt>
                <c:pt idx="543">
                  <c:v>3.2391972123850874E-4</c:v>
                </c:pt>
                <c:pt idx="544">
                  <c:v>3.0738653939295358E-4</c:v>
                </c:pt>
                <c:pt idx="545">
                  <c:v>2.9169722744483179E-4</c:v>
                </c:pt>
                <c:pt idx="546">
                  <c:v>2.7680871344281266E-4</c:v>
                </c:pt>
                <c:pt idx="547">
                  <c:v>2.626801238704155E-4</c:v>
                </c:pt>
                <c:pt idx="548">
                  <c:v>2.4927267143572802E-4</c:v>
                </c:pt>
                <c:pt idx="549">
                  <c:v>2.3654954858844807E-4</c:v>
                </c:pt>
                <c:pt idx="550">
                  <c:v>2.2447582647192057E-4</c:v>
                </c:pt>
                <c:pt idx="551">
                  <c:v>2.1301835903276195E-4</c:v>
                </c:pt>
                <c:pt idx="552">
                  <c:v>2.0214569202482393E-4</c:v>
                </c:pt>
                <c:pt idx="553">
                  <c:v>1.9182797665768473E-4</c:v>
                </c:pt>
                <c:pt idx="554">
                  <c:v>1.8203688765260634E-4</c:v>
                </c:pt>
                <c:pt idx="555">
                  <c:v>1.7207809093543495E-4</c:v>
                </c:pt>
                <c:pt idx="556">
                  <c:v>1.6266411583839153E-4</c:v>
                </c:pt>
                <c:pt idx="557">
                  <c:v>1.5376515649173208E-4</c:v>
                </c:pt>
                <c:pt idx="558">
                  <c:v>1.4535303763257249E-4</c:v>
                </c:pt>
                <c:pt idx="559">
                  <c:v>1.3740112539834117E-4</c:v>
                </c:pt>
                <c:pt idx="560">
                  <c:v>1.2988424300050557E-4</c:v>
                </c:pt>
                <c:pt idx="561">
                  <c:v>1.227785910115846E-4</c:v>
                </c:pt>
                <c:pt idx="562">
                  <c:v>1.1606167201306539E-4</c:v>
                </c:pt>
                <c:pt idx="563">
                  <c:v>1.0971221936564979E-4</c:v>
                </c:pt>
                <c:pt idx="564">
                  <c:v>1.0371012987630789E-4</c:v>
                </c:pt>
                <c:pt idx="565">
                  <c:v>9.8036400148953897E-5</c:v>
                </c:pt>
                <c:pt idx="566">
                  <c:v>9.2673066417222062E-5</c:v>
                </c:pt>
                <c:pt idx="567">
                  <c:v>8.7230138810373654E-5</c:v>
                </c:pt>
                <c:pt idx="568">
                  <c:v>8.210688834467018E-5</c:v>
                </c:pt>
                <c:pt idx="569">
                  <c:v>7.7284539559192045E-5</c:v>
                </c:pt>
                <c:pt idx="570">
                  <c:v>7.2745419724142306E-5</c:v>
                </c:pt>
                <c:pt idx="571">
                  <c:v>6.84728940746109E-5</c:v>
                </c:pt>
                <c:pt idx="572">
                  <c:v>6.4451304848226493E-5</c:v>
                </c:pt>
                <c:pt idx="573">
                  <c:v>6.0665913903283911E-5</c:v>
                </c:pt>
                <c:pt idx="574">
                  <c:v>5.7102848707056527E-5</c:v>
                </c:pt>
                <c:pt idx="575">
                  <c:v>5.3749051496354039E-5</c:v>
                </c:pt>
                <c:pt idx="576">
                  <c:v>5.0592231424011478E-5</c:v>
                </c:pt>
                <c:pt idx="577">
                  <c:v>4.7620819515938022E-5</c:v>
                </c:pt>
                <c:pt idx="578">
                  <c:v>4.4823926273654242E-5</c:v>
                </c:pt>
                <c:pt idx="579">
                  <c:v>4.1992392532786989E-5</c:v>
                </c:pt>
                <c:pt idx="580">
                  <c:v>3.9339727177449411E-5</c:v>
                </c:pt>
                <c:pt idx="581">
                  <c:v>3.6854631066515189E-5</c:v>
                </c:pt>
                <c:pt idx="582">
                  <c:v>3.4526518827195623E-5</c:v>
                </c:pt>
                <c:pt idx="583">
                  <c:v>3.2345473766193143E-5</c:v>
                </c:pt>
                <c:pt idx="584">
                  <c:v>3.0302205629123587E-5</c:v>
                </c:pt>
                <c:pt idx="585">
                  <c:v>2.8388011028281759E-5</c:v>
                </c:pt>
                <c:pt idx="586">
                  <c:v>2.6594736370190579E-5</c:v>
                </c:pt>
                <c:pt idx="587">
                  <c:v>2.4914743125022207E-5</c:v>
                </c:pt>
                <c:pt idx="588">
                  <c:v>2.334087528995472E-5</c:v>
                </c:pt>
                <c:pt idx="589">
                  <c:v>2.1866428907873126E-5</c:v>
                </c:pt>
                <c:pt idx="590">
                  <c:v>2.0485123511578346E-5</c:v>
                </c:pt>
                <c:pt idx="591">
                  <c:v>1.9090356213904648E-5</c:v>
                </c:pt>
                <c:pt idx="592">
                  <c:v>1.7790554212074075E-5</c:v>
                </c:pt>
                <c:pt idx="593">
                  <c:v>1.6579251619318553E-5</c:v>
                </c:pt>
                <c:pt idx="594">
                  <c:v>1.5450422790658612E-5</c:v>
                </c:pt>
                <c:pt idx="595">
                  <c:v>1.4398452348231797E-5</c:v>
                </c:pt>
                <c:pt idx="596">
                  <c:v>1.3418107247501699E-5</c:v>
                </c:pt>
                <c:pt idx="597">
                  <c:v>1.2504510745390504E-5</c:v>
                </c:pt>
                <c:pt idx="598">
                  <c:v>1.1653118140839093E-5</c:v>
                </c:pt>
                <c:pt idx="599">
                  <c:v>1.0859694167115725E-5</c:v>
                </c:pt>
                <c:pt idx="600">
                  <c:v>1.0120291923410934E-5</c:v>
                </c:pt>
                <c:pt idx="601">
                  <c:v>9.4312332409135283E-6</c:v>
                </c:pt>
                <c:pt idx="602">
                  <c:v>8.7890903856984087E-6</c:v>
                </c:pt>
                <c:pt idx="603">
                  <c:v>8.142508955165738E-6</c:v>
                </c:pt>
                <c:pt idx="604">
                  <c:v>7.5434941700950308E-6</c:v>
                </c:pt>
                <c:pt idx="605">
                  <c:v>6.9885467252887358E-6</c:v>
                </c:pt>
                <c:pt idx="606">
                  <c:v>6.4744247467123903E-6</c:v>
                </c:pt>
                <c:pt idx="607">
                  <c:v>5.9981248532197403E-6</c:v>
                </c:pt>
                <c:pt idx="608">
                  <c:v>5.5568646114978993E-6</c:v>
                </c:pt>
                <c:pt idx="609">
                  <c:v>5.148066281738411E-6</c:v>
                </c:pt>
                <c:pt idx="610">
                  <c:v>4.7693417590802079E-6</c:v>
                </c:pt>
                <c:pt idx="611">
                  <c:v>4.4184786228558733E-6</c:v>
                </c:pt>
                <c:pt idx="612">
                  <c:v>4.0934272121441427E-6</c:v>
                </c:pt>
                <c:pt idx="613">
                  <c:v>3.7922886521270236E-6</c:v>
                </c:pt>
                <c:pt idx="614">
                  <c:v>3.5133037613043015E-6</c:v>
                </c:pt>
                <c:pt idx="615">
                  <c:v>-3.1619733851738744E-7</c:v>
                </c:pt>
                <c:pt idx="616">
                  <c:v>0</c:v>
                </c:pt>
                <c:pt idx="617">
                  <c:v>-2.5611984419908429E-9</c:v>
                </c:pt>
                <c:pt idx="618">
                  <c:v>0</c:v>
                </c:pt>
                <c:pt idx="619">
                  <c:v>-2.0745707380125864E-11</c:v>
                </c:pt>
                <c:pt idx="620">
                  <c:v>0</c:v>
                </c:pt>
                <c:pt idx="621">
                  <c:v>-1.680402297790198E-13</c:v>
                </c:pt>
                <c:pt idx="622">
                  <c:v>0</c:v>
                </c:pt>
                <c:pt idx="623">
                  <c:v>-1.3611258612100628E-15</c:v>
                </c:pt>
                <c:pt idx="624">
                  <c:v>0</c:v>
                </c:pt>
                <c:pt idx="625">
                  <c:v>-1.1025119475801527E-17</c:v>
                </c:pt>
                <c:pt idx="626">
                  <c:v>0</c:v>
                </c:pt>
                <c:pt idx="627">
                  <c:v>-8.9303467753992529E-20</c:v>
                </c:pt>
                <c:pt idx="628">
                  <c:v>0</c:v>
                </c:pt>
                <c:pt idx="629">
                  <c:v>-7.2335808880734086E-22</c:v>
                </c:pt>
                <c:pt idx="630">
                  <c:v>0</c:v>
                </c:pt>
                <c:pt idx="631">
                  <c:v>-5.8592005193394715E-24</c:v>
                </c:pt>
                <c:pt idx="632">
                  <c:v>0</c:v>
                </c:pt>
                <c:pt idx="633">
                  <c:v>-4.7459524206649809E-26</c:v>
                </c:pt>
                <c:pt idx="634">
                  <c:v>0</c:v>
                </c:pt>
                <c:pt idx="635">
                  <c:v>-3.8442214607386411E-28</c:v>
                </c:pt>
                <c:pt idx="636">
                  <c:v>0</c:v>
                </c:pt>
                <c:pt idx="637">
                  <c:v>-3.113819383198305E-30</c:v>
                </c:pt>
                <c:pt idx="638">
                  <c:v>0</c:v>
                </c:pt>
                <c:pt idx="639">
                  <c:v>-2.5221937003906315E-32</c:v>
                </c:pt>
                <c:pt idx="640">
                  <c:v>0</c:v>
                </c:pt>
                <c:pt idx="641">
                  <c:v>-2.0429768973164152E-34</c:v>
                </c:pt>
                <c:pt idx="642">
                  <c:v>0</c:v>
                </c:pt>
                <c:pt idx="643">
                  <c:v>-1.6548112868262994E-36</c:v>
                </c:pt>
                <c:pt idx="644">
                  <c:v>0</c:v>
                </c:pt>
                <c:pt idx="645">
                  <c:v>-1.3403971423293047E-38</c:v>
                </c:pt>
                <c:pt idx="646">
                  <c:v>0</c:v>
                </c:pt>
                <c:pt idx="647">
                  <c:v>-1.0857216852867387E-40</c:v>
                </c:pt>
                <c:pt idx="648">
                  <c:v>0</c:v>
                </c:pt>
                <c:pt idx="649">
                  <c:v>-8.7943456508225983E-43</c:v>
                </c:pt>
                <c:pt idx="650">
                  <c:v>0</c:v>
                </c:pt>
                <c:pt idx="651">
                  <c:v>-7.1234199771663166E-45</c:v>
                </c:pt>
                <c:pt idx="652">
                  <c:v>0</c:v>
                </c:pt>
                <c:pt idx="653">
                  <c:v>-5.7699701815047268E-47</c:v>
                </c:pt>
                <c:pt idx="654">
                  <c:v>0</c:v>
                </c:pt>
                <c:pt idx="655">
                  <c:v>-4.6736758470188376E-49</c:v>
                </c:pt>
                <c:pt idx="656">
                  <c:v>0</c:v>
                </c:pt>
                <c:pt idx="657">
                  <c:v>-3.785677436085265E-51</c:v>
                </c:pt>
                <c:pt idx="658">
                  <c:v>0</c:v>
                </c:pt>
                <c:pt idx="659">
                  <c:v>-3.0663987232290698E-53</c:v>
                </c:pt>
                <c:pt idx="660">
                  <c:v>0</c:v>
                </c:pt>
                <c:pt idx="661">
                  <c:v>-2.4837829658155512E-55</c:v>
                </c:pt>
                <c:pt idx="662">
                  <c:v>0</c:v>
                </c:pt>
                <c:pt idx="663">
                  <c:v>-2.0118642023106002E-57</c:v>
                </c:pt>
                <c:pt idx="664">
                  <c:v>0</c:v>
                </c:pt>
                <c:pt idx="665">
                  <c:v>-1.6296100038715888E-59</c:v>
                </c:pt>
                <c:pt idx="666">
                  <c:v>0</c:v>
                </c:pt>
                <c:pt idx="667">
                  <c:v>-1.3199841031359893E-61</c:v>
                </c:pt>
                <c:pt idx="668">
                  <c:v>0</c:v>
                </c:pt>
                <c:pt idx="669">
                  <c:v>-1.0691871235401531E-63</c:v>
                </c:pt>
                <c:pt idx="670">
                  <c:v>0</c:v>
                </c:pt>
                <c:pt idx="671">
                  <c:v>-8.660415700675256E-66</c:v>
                </c:pt>
                <c:pt idx="672">
                  <c:v>0</c:v>
                </c:pt>
                <c:pt idx="673">
                  <c:v>-7.0149367175469694E-68</c:v>
                </c:pt>
                <c:pt idx="674">
                  <c:v>0</c:v>
                </c:pt>
                <c:pt idx="675">
                  <c:v>-5.6820987412130556E-70</c:v>
                </c:pt>
                <c:pt idx="676">
                  <c:v>0</c:v>
                </c:pt>
                <c:pt idx="677">
                  <c:v>-4.6024999803825836E-72</c:v>
                </c:pt>
                <c:pt idx="678">
                  <c:v>0</c:v>
                </c:pt>
                <c:pt idx="679">
                  <c:v>-3.7280249841098993E-74</c:v>
                </c:pt>
                <c:pt idx="680">
                  <c:v>0</c:v>
                </c:pt>
                <c:pt idx="681">
                  <c:v>-3.0197002371290237E-76</c:v>
                </c:pt>
                <c:pt idx="682">
                  <c:v>0</c:v>
                </c:pt>
                <c:pt idx="683">
                  <c:v>-2.4459571920745133E-78</c:v>
                </c:pt>
                <c:pt idx="684">
                  <c:v>0</c:v>
                </c:pt>
                <c:pt idx="685">
                  <c:v>-1.9812253255803591E-80</c:v>
                </c:pt>
                <c:pt idx="686">
                  <c:v>0</c:v>
                </c:pt>
                <c:pt idx="687">
                  <c:v>-1.6047925137200937E-82</c:v>
                </c:pt>
                <c:pt idx="688">
                  <c:v>0</c:v>
                </c:pt>
                <c:pt idx="689">
                  <c:v>-1.2998819361132782E-84</c:v>
                </c:pt>
                <c:pt idx="690">
                  <c:v>0</c:v>
                </c:pt>
                <c:pt idx="691">
                  <c:v>-1.0529043682517571E-86</c:v>
                </c:pt>
                <c:pt idx="692">
                  <c:v>0</c:v>
                </c:pt>
                <c:pt idx="693">
                  <c:v>-8.5285253828392478E-89</c:v>
                </c:pt>
                <c:pt idx="694">
                  <c:v>0</c:v>
                </c:pt>
                <c:pt idx="695">
                  <c:v>-6.9081055600998026E-91</c:v>
                </c:pt>
                <c:pt idx="696">
                  <c:v>0</c:v>
                </c:pt>
                <c:pt idx="697">
                  <c:v>-5.5955655036808498E-93</c:v>
                </c:pt>
                <c:pt idx="698">
                  <c:v>0</c:v>
                </c:pt>
                <c:pt idx="699">
                  <c:v>-4.5324080579814963E-95</c:v>
                </c:pt>
                <c:pt idx="700">
                  <c:v>0</c:v>
                </c:pt>
                <c:pt idx="701">
                  <c:v>-3.6712505269650182E-97</c:v>
                </c:pt>
                <c:pt idx="702">
                  <c:v>0</c:v>
                </c:pt>
                <c:pt idx="703">
                  <c:v>-2.9737129268416699E-99</c:v>
                </c:pt>
                <c:pt idx="704">
                  <c:v>0</c:v>
                </c:pt>
                <c:pt idx="705">
                  <c:v>-2.4087074707417568E-101</c:v>
                </c:pt>
                <c:pt idx="706">
                  <c:v>0</c:v>
                </c:pt>
                <c:pt idx="707">
                  <c:v>-1.9510530513008265E-103</c:v>
                </c:pt>
                <c:pt idx="708">
                  <c:v>0</c:v>
                </c:pt>
                <c:pt idx="709">
                  <c:v>-1.5803529715536725E-105</c:v>
                </c:pt>
                <c:pt idx="710">
                  <c:v>0</c:v>
                </c:pt>
                <c:pt idx="711">
                  <c:v>-1.2800859069584771E-107</c:v>
                </c:pt>
                <c:pt idx="712">
                  <c:v>0</c:v>
                </c:pt>
                <c:pt idx="713">
                  <c:v>-1.0368695846363683E-109</c:v>
                </c:pt>
                <c:pt idx="714">
                  <c:v>0</c:v>
                </c:pt>
                <c:pt idx="715">
                  <c:v>-8.3986436355545983E-112</c:v>
                </c:pt>
                <c:pt idx="716">
                  <c:v>0</c:v>
                </c:pt>
                <c:pt idx="717">
                  <c:v>-6.8029013447992368E-114</c:v>
                </c:pt>
                <c:pt idx="718">
                  <c:v>0</c:v>
                </c:pt>
                <c:pt idx="719">
                  <c:v>-5.510350089287392E-116</c:v>
                </c:pt>
                <c:pt idx="720">
                  <c:v>0</c:v>
                </c:pt>
                <c:pt idx="721">
                  <c:v>-4.4633835723227956E-118</c:v>
                </c:pt>
                <c:pt idx="722">
                  <c:v>0</c:v>
                </c:pt>
                <c:pt idx="723">
                  <c:v>-3.615340693581471E-120</c:v>
                </c:pt>
                <c:pt idx="724">
                  <c:v>0</c:v>
                </c:pt>
                <c:pt idx="725">
                  <c:v>-2.928425961800997E-122</c:v>
                </c:pt>
                <c:pt idx="726">
                  <c:v>0</c:v>
                </c:pt>
                <c:pt idx="727">
                  <c:v>-2.3720250290588118E-124</c:v>
                </c:pt>
                <c:pt idx="728">
                  <c:v>0</c:v>
                </c:pt>
                <c:pt idx="729">
                  <c:v>-1.9213402735376411E-126</c:v>
                </c:pt>
                <c:pt idx="730">
                  <c:v>0</c:v>
                </c:pt>
                <c:pt idx="731">
                  <c:v>-1.556285621565492E-128</c:v>
                </c:pt>
                <c:pt idx="732">
                  <c:v>0</c:v>
                </c:pt>
                <c:pt idx="733">
                  <c:v>-1.2605913534680507E-130</c:v>
                </c:pt>
                <c:pt idx="734">
                  <c:v>0</c:v>
                </c:pt>
                <c:pt idx="735">
                  <c:v>-1.0210789963091229E-132</c:v>
                </c:pt>
                <c:pt idx="736">
                  <c:v>0</c:v>
                </c:pt>
                <c:pt idx="737">
                  <c:v>-8.2707398701039102E-135</c:v>
                </c:pt>
                <c:pt idx="738">
                  <c:v>0</c:v>
                </c:pt>
                <c:pt idx="739">
                  <c:v>-6.6992992947841799E-137</c:v>
                </c:pt>
                <c:pt idx="740">
                  <c:v>0</c:v>
                </c:pt>
                <c:pt idx="741">
                  <c:v>-5.4264324287751952E-139</c:v>
                </c:pt>
                <c:pt idx="742">
                  <c:v>0</c:v>
                </c:pt>
                <c:pt idx="743">
                  <c:v>-4.3954102673079161E-141</c:v>
                </c:pt>
                <c:pt idx="744">
                  <c:v>0</c:v>
                </c:pt>
                <c:pt idx="745">
                  <c:v>-3.5602823165194185E-143</c:v>
                </c:pt>
                <c:pt idx="746">
                  <c:v>0</c:v>
                </c:pt>
                <c:pt idx="747">
                  <c:v>-2.8838286763807343E-145</c:v>
                </c:pt>
                <c:pt idx="748">
                  <c:v>0</c:v>
                </c:pt>
                <c:pt idx="749">
                  <c:v>-2.3359012278683989E-147</c:v>
                </c:pt>
                <c:pt idx="750">
                  <c:v>0</c:v>
                </c:pt>
                <c:pt idx="751">
                  <c:v>-1.8920799945734065E-149</c:v>
                </c:pt>
                <c:pt idx="752">
                  <c:v>0</c:v>
                </c:pt>
                <c:pt idx="753">
                  <c:v>-1.5325847956044618E-151</c:v>
                </c:pt>
                <c:pt idx="754">
                  <c:v>0</c:v>
                </c:pt>
                <c:pt idx="755">
                  <c:v>-1.2413936844396164E-153</c:v>
                </c:pt>
                <c:pt idx="756">
                  <c:v>0</c:v>
                </c:pt>
                <c:pt idx="757">
                  <c:v>-1.005528884396091E-155</c:v>
                </c:pt>
                <c:pt idx="758">
                  <c:v>0</c:v>
                </c:pt>
                <c:pt idx="759">
                  <c:v>-8.1447839636083515E-158</c:v>
                </c:pt>
                <c:pt idx="760">
                  <c:v>0</c:v>
                </c:pt>
                <c:pt idx="761">
                  <c:v>-6.597275010522776E-160</c:v>
                </c:pt>
                <c:pt idx="762">
                  <c:v>0</c:v>
                </c:pt>
                <c:pt idx="763">
                  <c:v>-5.3437927585234587E-162</c:v>
                </c:pt>
                <c:pt idx="764">
                  <c:v>0</c:v>
                </c:pt>
                <c:pt idx="765">
                  <c:v>-4.3284721344040095E-164</c:v>
                </c:pt>
                <c:pt idx="766">
                  <c:v>0</c:v>
                </c:pt>
                <c:pt idx="767">
                  <c:v>-3.5060624288672541E-166</c:v>
                </c:pt>
                <c:pt idx="768">
                  <c:v>0</c:v>
                </c:pt>
                <c:pt idx="769">
                  <c:v>-2.8399105673824807E-168</c:v>
                </c:pt>
                <c:pt idx="770">
                  <c:v>0</c:v>
                </c:pt>
                <c:pt idx="771">
                  <c:v>-2.3003275595798133E-170</c:v>
                </c:pt>
                <c:pt idx="772">
                  <c:v>0</c:v>
                </c:pt>
                <c:pt idx="773">
                  <c:v>-1.863265323259652E-172</c:v>
                </c:pt>
                <c:pt idx="774">
                  <c:v>0</c:v>
                </c:pt>
                <c:pt idx="775">
                  <c:v>-1.5092449118403207E-174</c:v>
                </c:pt>
                <c:pt idx="776">
                  <c:v>0</c:v>
                </c:pt>
                <c:pt idx="777">
                  <c:v>-1.222488378590662E-176</c:v>
                </c:pt>
                <c:pt idx="778">
                  <c:v>0</c:v>
                </c:pt>
                <c:pt idx="779">
                  <c:v>-9.9021558665843797E-179</c:v>
                </c:pt>
                <c:pt idx="780">
                  <c:v>0</c:v>
                </c:pt>
                <c:pt idx="781">
                  <c:v>-8.0207462519333614E-181</c:v>
                </c:pt>
                <c:pt idx="782">
                  <c:v>0</c:v>
                </c:pt>
                <c:pt idx="783">
                  <c:v>-6.4968044640660343E-183</c:v>
                </c:pt>
                <c:pt idx="784">
                  <c:v>0</c:v>
                </c:pt>
                <c:pt idx="785">
                  <c:v>-5.2624116158934971E-185</c:v>
                </c:pt>
                <c:pt idx="786">
                  <c:v>0</c:v>
                </c:pt>
                <c:pt idx="787">
                  <c:v>-4.2625534088737404E-187</c:v>
                </c:pt>
                <c:pt idx="788">
                  <c:v>0</c:v>
                </c:pt>
                <c:pt idx="789">
                  <c:v>-3.452668261187736E-189</c:v>
                </c:pt>
                <c:pt idx="790">
                  <c:v>0</c:v>
                </c:pt>
                <c:pt idx="791">
                  <c:v>-2.7966612915620711E-191</c:v>
                </c:pt>
                <c:pt idx="792">
                  <c:v>0</c:v>
                </c:pt>
                <c:pt idx="793">
                  <c:v>-2.2652956461652817E-193</c:v>
                </c:pt>
                <c:pt idx="794">
                  <c:v>0</c:v>
                </c:pt>
                <c:pt idx="795">
                  <c:v>-1.8348894733938817E-195</c:v>
                </c:pt>
                <c:pt idx="796">
                  <c:v>0</c:v>
                </c:pt>
                <c:pt idx="797">
                  <c:v>-1.4862604734490468E-197</c:v>
                </c:pt>
                <c:pt idx="798">
                  <c:v>0</c:v>
                </c:pt>
                <c:pt idx="799">
                  <c:v>-1.20387098349373E-199</c:v>
                </c:pt>
                <c:pt idx="800">
                  <c:v>0</c:v>
                </c:pt>
                <c:pt idx="801">
                  <c:v>-9.7513549662992316E-202</c:v>
                </c:pt>
                <c:pt idx="802">
                  <c:v>0</c:v>
                </c:pt>
                <c:pt idx="803">
                  <c:v>-7.8985975227023913E-204</c:v>
                </c:pt>
                <c:pt idx="804">
                  <c:v>0</c:v>
                </c:pt>
                <c:pt idx="805">
                  <c:v>-6.3978639933889478E-206</c:v>
                </c:pt>
                <c:pt idx="806">
                  <c:v>0</c:v>
                </c:pt>
                <c:pt idx="807">
                  <c:v>-5.1822698346450566E-208</c:v>
                </c:pt>
                <c:pt idx="808">
                  <c:v>0</c:v>
                </c:pt>
                <c:pt idx="809">
                  <c:v>-4.1976385660625037E-210</c:v>
                </c:pt>
                <c:pt idx="810">
                  <c:v>0</c:v>
                </c:pt>
                <c:pt idx="811">
                  <c:v>-3.400087238510634E-212</c:v>
                </c:pt>
                <c:pt idx="812">
                  <c:v>0</c:v>
                </c:pt>
                <c:pt idx="813">
                  <c:v>-2.7540706631936183E-214</c:v>
                </c:pt>
                <c:pt idx="814">
                  <c:v>0</c:v>
                </c:pt>
                <c:pt idx="815">
                  <c:v>-2.2307972371868349E-216</c:v>
                </c:pt>
                <c:pt idx="816">
                  <c:v>0</c:v>
                </c:pt>
                <c:pt idx="817">
                  <c:v>-1.8069457621213395E-218</c:v>
                </c:pt>
                <c:pt idx="818">
                  <c:v>0</c:v>
                </c:pt>
                <c:pt idx="819">
                  <c:v>-1.4636260673182877E-220</c:v>
                </c:pt>
                <c:pt idx="820">
                  <c:v>0</c:v>
                </c:pt>
                <c:pt idx="821">
                  <c:v>-1.1855371145278152E-222</c:v>
                </c:pt>
                <c:pt idx="822">
                  <c:v>0</c:v>
                </c:pt>
                <c:pt idx="823">
                  <c:v>-9.602850627675321E-225</c:v>
                </c:pt>
                <c:pt idx="824">
                  <c:v>0</c:v>
                </c:pt>
                <c:pt idx="825">
                  <c:v>-7.7783090084170243E-227</c:v>
                </c:pt>
                <c:pt idx="826">
                  <c:v>0</c:v>
                </c:pt>
                <c:pt idx="827">
                  <c:v>-6.3004302968178008E-229</c:v>
                </c:pt>
                <c:pt idx="828">
                  <c:v>0</c:v>
                </c:pt>
                <c:pt idx="829">
                  <c:v>-5.1033485404224276E-231</c:v>
                </c:pt>
                <c:pt idx="830">
                  <c:v>0</c:v>
                </c:pt>
                <c:pt idx="831">
                  <c:v>-4.133712317742174E-233</c:v>
                </c:pt>
                <c:pt idx="832">
                  <c:v>0</c:v>
                </c:pt>
                <c:pt idx="833">
                  <c:v>-3.3483069773711667E-235</c:v>
                </c:pt>
                <c:pt idx="834">
                  <c:v>0</c:v>
                </c:pt>
                <c:pt idx="835">
                  <c:v>-2.7121286516706502E-237</c:v>
                </c:pt>
                <c:pt idx="836">
                  <c:v>0</c:v>
                </c:pt>
                <c:pt idx="837">
                  <c:v>-2.1968242078532306E-239</c:v>
                </c:pt>
                <c:pt idx="838">
                  <c:v>0</c:v>
                </c:pt>
                <c:pt idx="839">
                  <c:v>-1.77942760836112E-241</c:v>
                </c:pt>
                <c:pt idx="840">
                  <c:v>0</c:v>
                </c:pt>
                <c:pt idx="841">
                  <c:v>-1.4413363627725098E-243</c:v>
                </c:pt>
                <c:pt idx="842">
                  <c:v>0</c:v>
                </c:pt>
                <c:pt idx="843">
                  <c:v>-1.167482453845735E-245</c:v>
                </c:pt>
                <c:pt idx="844">
                  <c:v>0</c:v>
                </c:pt>
                <c:pt idx="845">
                  <c:v>-9.4566078761504702E-248</c:v>
                </c:pt>
                <c:pt idx="846">
                  <c:v>0</c:v>
                </c:pt>
                <c:pt idx="847">
                  <c:v>-7.659852379681895E-250</c:v>
                </c:pt>
                <c:pt idx="848">
                  <c:v>0</c:v>
                </c:pt>
                <c:pt idx="849">
                  <c:v>-6.2044804275423459E-252</c:v>
                </c:pt>
                <c:pt idx="850">
                  <c:v>0</c:v>
                </c:pt>
                <c:pt idx="851">
                  <c:v>-5.025629146309309E-254</c:v>
                </c:pt>
                <c:pt idx="852">
                  <c:v>0</c:v>
                </c:pt>
                <c:pt idx="853">
                  <c:v>-4.0707596085105472E-256</c:v>
                </c:pt>
                <c:pt idx="854">
                  <c:v>0</c:v>
                </c:pt>
                <c:pt idx="855">
                  <c:v>-3.2973152828935486E-258</c:v>
                </c:pt>
                <c:pt idx="856">
                  <c:v>0</c:v>
                </c:pt>
                <c:pt idx="857">
                  <c:v>-2.6708253791437791E-260</c:v>
                </c:pt>
                <c:pt idx="858">
                  <c:v>0</c:v>
                </c:pt>
                <c:pt idx="859">
                  <c:v>-2.1633685571064649E-262</c:v>
                </c:pt>
                <c:pt idx="860">
                  <c:v>0</c:v>
                </c:pt>
                <c:pt idx="861">
                  <c:v>-1.7523285312562395E-264</c:v>
                </c:pt>
                <c:pt idx="862">
                  <c:v>0</c:v>
                </c:pt>
                <c:pt idx="863">
                  <c:v>-1.4193861103175566E-266</c:v>
                </c:pt>
                <c:pt idx="864">
                  <c:v>0</c:v>
                </c:pt>
                <c:pt idx="865">
                  <c:v>-1.1497027493572228E-268</c:v>
                </c:pt>
                <c:pt idx="866">
                  <c:v>0</c:v>
                </c:pt>
                <c:pt idx="867">
                  <c:v>-9.3125922697935212E-271</c:v>
                </c:pt>
                <c:pt idx="868">
                  <c:v>0</c:v>
                </c:pt>
                <c:pt idx="869">
                  <c:v>-7.5431997385327646E-273</c:v>
                </c:pt>
                <c:pt idx="870">
                  <c:v>0</c:v>
                </c:pt>
                <c:pt idx="871">
                  <c:v>-6.1099917882115496E-275</c:v>
                </c:pt>
                <c:pt idx="872">
                  <c:v>0</c:v>
                </c:pt>
                <c:pt idx="873">
                  <c:v>-4.9490933484513644E-277</c:v>
                </c:pt>
                <c:pt idx="874">
                  <c:v>0</c:v>
                </c:pt>
                <c:pt idx="875">
                  <c:v>-4.0087656122456123E-279</c:v>
                </c:pt>
                <c:pt idx="876">
                  <c:v>0</c:v>
                </c:pt>
                <c:pt idx="877">
                  <c:v>-3.2471001459189517E-281</c:v>
                </c:pt>
                <c:pt idx="878">
                  <c:v>0</c:v>
                </c:pt>
                <c:pt idx="879">
                  <c:v>-2.6301511181943556E-283</c:v>
                </c:pt>
                <c:pt idx="880">
                  <c:v>0</c:v>
                </c:pt>
                <c:pt idx="881">
                  <c:v>-2.1304224057374318E-285</c:v>
                </c:pt>
                <c:pt idx="882">
                  <c:v>0</c:v>
                </c:pt>
                <c:pt idx="883">
                  <c:v>-1.7256421486473229E-287</c:v>
                </c:pt>
                <c:pt idx="884">
                  <c:v>0</c:v>
                </c:pt>
                <c:pt idx="885">
                  <c:v>-1.3977701404043342E-289</c:v>
                </c:pt>
                <c:pt idx="886">
                  <c:v>0</c:v>
                </c:pt>
                <c:pt idx="887">
                  <c:v>-1.1321938137275126E-291</c:v>
                </c:pt>
                <c:pt idx="888">
                  <c:v>0</c:v>
                </c:pt>
                <c:pt idx="889">
                  <c:v>-9.1707698911928699E-294</c:v>
                </c:pt>
                <c:pt idx="890">
                  <c:v>0</c:v>
                </c:pt>
                <c:pt idx="891">
                  <c:v>-7.4283236118662377E-296</c:v>
                </c:pt>
                <c:pt idx="892">
                  <c:v>0</c:v>
                </c:pt>
                <c:pt idx="893">
                  <c:v>-6.0169421256116628E-298</c:v>
                </c:pt>
                <c:pt idx="894">
                  <c:v>0</c:v>
                </c:pt>
                <c:pt idx="895">
                  <c:v>-4.8737231217454557E-300</c:v>
                </c:pt>
                <c:pt idx="896">
                  <c:v>0</c:v>
                </c:pt>
                <c:pt idx="897">
                  <c:v>-3.9477157286138264E-302</c:v>
                </c:pt>
                <c:pt idx="898">
                  <c:v>0</c:v>
                </c:pt>
                <c:pt idx="899">
                  <c:v>-3.1976497401772051E-304</c:v>
                </c:pt>
                <c:pt idx="900">
                  <c:v>0</c:v>
                </c:pt>
                <c:pt idx="901">
                  <c:v>-2.5900962895435409E-306</c:v>
                </c:pt>
                <c:pt idx="902">
                  <c:v>0</c:v>
                </c:pt>
                <c:pt idx="903">
                  <c:v>0</c:v>
                </c:pt>
                <c:pt idx="904">
                  <c:v>0</c:v>
                </c:pt>
                <c:pt idx="905">
                  <c:v>0</c:v>
                </c:pt>
                <c:pt idx="906">
                  <c:v>0</c:v>
                </c:pt>
                <c:pt idx="907">
                  <c:v>0</c:v>
                </c:pt>
                <c:pt idx="908">
                  <c:v>0</c:v>
                </c:pt>
                <c:pt idx="909">
                  <c:v>0</c:v>
                </c:pt>
                <c:pt idx="910">
                  <c:v>0</c:v>
                </c:pt>
                <c:pt idx="911">
                  <c:v>0</c:v>
                </c:pt>
                <c:pt idx="912">
                  <c:v>0</c:v>
                </c:pt>
                <c:pt idx="913">
                  <c:v>0</c:v>
                </c:pt>
                <c:pt idx="914">
                  <c:v>0</c:v>
                </c:pt>
                <c:pt idx="915">
                  <c:v>0</c:v>
                </c:pt>
                <c:pt idx="916">
                  <c:v>0</c:v>
                </c:pt>
                <c:pt idx="917">
                  <c:v>0</c:v>
                </c:pt>
                <c:pt idx="918">
                  <c:v>0</c:v>
                </c:pt>
                <c:pt idx="919">
                  <c:v>0</c:v>
                </c:pt>
                <c:pt idx="920">
                  <c:v>0</c:v>
                </c:pt>
                <c:pt idx="921">
                  <c:v>0</c:v>
                </c:pt>
                <c:pt idx="922">
                  <c:v>0</c:v>
                </c:pt>
                <c:pt idx="923">
                  <c:v>0</c:v>
                </c:pt>
                <c:pt idx="924">
                  <c:v>0</c:v>
                </c:pt>
                <c:pt idx="925">
                  <c:v>0</c:v>
                </c:pt>
                <c:pt idx="926">
                  <c:v>0</c:v>
                </c:pt>
                <c:pt idx="927">
                  <c:v>0</c:v>
                </c:pt>
                <c:pt idx="928">
                  <c:v>0</c:v>
                </c:pt>
                <c:pt idx="929">
                  <c:v>0</c:v>
                </c:pt>
                <c:pt idx="930">
                  <c:v>0</c:v>
                </c:pt>
                <c:pt idx="931">
                  <c:v>0</c:v>
                </c:pt>
                <c:pt idx="932">
                  <c:v>0</c:v>
                </c:pt>
                <c:pt idx="933">
                  <c:v>0</c:v>
                </c:pt>
                <c:pt idx="934">
                  <c:v>0</c:v>
                </c:pt>
                <c:pt idx="935">
                  <c:v>0</c:v>
                </c:pt>
                <c:pt idx="936">
                  <c:v>0</c:v>
                </c:pt>
                <c:pt idx="937">
                  <c:v>0</c:v>
                </c:pt>
                <c:pt idx="938">
                  <c:v>0</c:v>
                </c:pt>
                <c:pt idx="939">
                  <c:v>0</c:v>
                </c:pt>
                <c:pt idx="940">
                  <c:v>0</c:v>
                </c:pt>
                <c:pt idx="941">
                  <c:v>0</c:v>
                </c:pt>
                <c:pt idx="942">
                  <c:v>0</c:v>
                </c:pt>
                <c:pt idx="943">
                  <c:v>0</c:v>
                </c:pt>
                <c:pt idx="944">
                  <c:v>0</c:v>
                </c:pt>
                <c:pt idx="945">
                  <c:v>0</c:v>
                </c:pt>
                <c:pt idx="946">
                  <c:v>0</c:v>
                </c:pt>
                <c:pt idx="947">
                  <c:v>0</c:v>
                </c:pt>
                <c:pt idx="948">
                  <c:v>0</c:v>
                </c:pt>
                <c:pt idx="949">
                  <c:v>0</c:v>
                </c:pt>
                <c:pt idx="950">
                  <c:v>0</c:v>
                </c:pt>
                <c:pt idx="951">
                  <c:v>0</c:v>
                </c:pt>
                <c:pt idx="952">
                  <c:v>0</c:v>
                </c:pt>
                <c:pt idx="953">
                  <c:v>0</c:v>
                </c:pt>
                <c:pt idx="954">
                  <c:v>0</c:v>
                </c:pt>
                <c:pt idx="955">
                  <c:v>0</c:v>
                </c:pt>
                <c:pt idx="956">
                  <c:v>0</c:v>
                </c:pt>
                <c:pt idx="957">
                  <c:v>0</c:v>
                </c:pt>
                <c:pt idx="958">
                  <c:v>0</c:v>
                </c:pt>
                <c:pt idx="959">
                  <c:v>0</c:v>
                </c:pt>
                <c:pt idx="960">
                  <c:v>0</c:v>
                </c:pt>
                <c:pt idx="961">
                  <c:v>0</c:v>
                </c:pt>
                <c:pt idx="962">
                  <c:v>0</c:v>
                </c:pt>
                <c:pt idx="963">
                  <c:v>0</c:v>
                </c:pt>
                <c:pt idx="964">
                  <c:v>0</c:v>
                </c:pt>
                <c:pt idx="965">
                  <c:v>0</c:v>
                </c:pt>
                <c:pt idx="966">
                  <c:v>0</c:v>
                </c:pt>
                <c:pt idx="967">
                  <c:v>0</c:v>
                </c:pt>
                <c:pt idx="968">
                  <c:v>0</c:v>
                </c:pt>
                <c:pt idx="969">
                  <c:v>0</c:v>
                </c:pt>
                <c:pt idx="970">
                  <c:v>0</c:v>
                </c:pt>
                <c:pt idx="971">
                  <c:v>0</c:v>
                </c:pt>
                <c:pt idx="972">
                  <c:v>0</c:v>
                </c:pt>
                <c:pt idx="973">
                  <c:v>0</c:v>
                </c:pt>
                <c:pt idx="974">
                  <c:v>0</c:v>
                </c:pt>
                <c:pt idx="975">
                  <c:v>0</c:v>
                </c:pt>
                <c:pt idx="976">
                  <c:v>0</c:v>
                </c:pt>
                <c:pt idx="977">
                  <c:v>0</c:v>
                </c:pt>
                <c:pt idx="978">
                  <c:v>0</c:v>
                </c:pt>
                <c:pt idx="979">
                  <c:v>0</c:v>
                </c:pt>
                <c:pt idx="980">
                  <c:v>0</c:v>
                </c:pt>
                <c:pt idx="981">
                  <c:v>0</c:v>
                </c:pt>
                <c:pt idx="982">
                  <c:v>0</c:v>
                </c:pt>
                <c:pt idx="983">
                  <c:v>0</c:v>
                </c:pt>
                <c:pt idx="98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F75-4D4E-BD79-623ECA3AE0FB}"/>
            </c:ext>
          </c:extLst>
        </c:ser>
        <c:ser>
          <c:idx val="4"/>
          <c:order val="3"/>
          <c:tx>
            <c:v>Axi-cel PFS KM</c:v>
          </c:tx>
          <c:spPr>
            <a:ln w="19050" cap="rnd">
              <a:solidFill>
                <a:schemeClr val="accent6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[Kite_Axi Cel_US_Mosun_CEM_20240212_v1.4 MAIC weighted 24mo axi-cel survival curves.xlsm]calcs_survivalDisplay'!$AJ$12:$AJ$996</c:f>
              <c:numCache>
                <c:formatCode>0.0</c:formatCode>
                <c:ptCount val="985"/>
                <c:pt idx="0">
                  <c:v>0</c:v>
                </c:pt>
                <c:pt idx="1">
                  <c:v>2.73785075E-3</c:v>
                </c:pt>
                <c:pt idx="2">
                  <c:v>2.73785075E-3</c:v>
                </c:pt>
                <c:pt idx="3">
                  <c:v>9.3086926750000007E-2</c:v>
                </c:pt>
                <c:pt idx="4">
                  <c:v>9.3086926750000007E-2</c:v>
                </c:pt>
                <c:pt idx="5">
                  <c:v>0.10677618066666666</c:v>
                </c:pt>
                <c:pt idx="6">
                  <c:v>0.10677618066666666</c:v>
                </c:pt>
                <c:pt idx="7">
                  <c:v>0.19164955508333334</c:v>
                </c:pt>
                <c:pt idx="8">
                  <c:v>0.19164955508333334</c:v>
                </c:pt>
                <c:pt idx="9">
                  <c:v>0.20807665983333334</c:v>
                </c:pt>
                <c:pt idx="10">
                  <c:v>0.20807665983333334</c:v>
                </c:pt>
                <c:pt idx="11">
                  <c:v>0.21355236141666667</c:v>
                </c:pt>
                <c:pt idx="12">
                  <c:v>0.21355236141666667</c:v>
                </c:pt>
                <c:pt idx="13">
                  <c:v>0.26557152633333331</c:v>
                </c:pt>
                <c:pt idx="14">
                  <c:v>0.26557152633333331</c:v>
                </c:pt>
                <c:pt idx="15">
                  <c:v>0.29295003424999999</c:v>
                </c:pt>
                <c:pt idx="16">
                  <c:v>0.29295003424999999</c:v>
                </c:pt>
                <c:pt idx="17">
                  <c:v>0.31485284050000001</c:v>
                </c:pt>
                <c:pt idx="18">
                  <c:v>0.31485284050000001</c:v>
                </c:pt>
                <c:pt idx="19">
                  <c:v>0.32306639291666667</c:v>
                </c:pt>
                <c:pt idx="20">
                  <c:v>0.32306639291666667</c:v>
                </c:pt>
                <c:pt idx="21">
                  <c:v>0.32854209441666665</c:v>
                </c:pt>
                <c:pt idx="22">
                  <c:v>0.32854209441666665</c:v>
                </c:pt>
                <c:pt idx="23">
                  <c:v>0.33127994524999999</c:v>
                </c:pt>
                <c:pt idx="24">
                  <c:v>0.33127994524999999</c:v>
                </c:pt>
                <c:pt idx="25">
                  <c:v>0.35318275149999995</c:v>
                </c:pt>
                <c:pt idx="26">
                  <c:v>0.35318275149999995</c:v>
                </c:pt>
                <c:pt idx="27">
                  <c:v>0.35592060233333328</c:v>
                </c:pt>
                <c:pt idx="28">
                  <c:v>0.35592060233333328</c:v>
                </c:pt>
                <c:pt idx="29">
                  <c:v>0.36413415466666671</c:v>
                </c:pt>
                <c:pt idx="30">
                  <c:v>0.36413415466666671</c:v>
                </c:pt>
                <c:pt idx="31">
                  <c:v>0.37782340858333335</c:v>
                </c:pt>
                <c:pt idx="32">
                  <c:v>0.37782340858333335</c:v>
                </c:pt>
                <c:pt idx="33">
                  <c:v>0.38056125941666669</c:v>
                </c:pt>
                <c:pt idx="34">
                  <c:v>0.38056125941666669</c:v>
                </c:pt>
                <c:pt idx="35">
                  <c:v>0.50650239558333332</c:v>
                </c:pt>
                <c:pt idx="36">
                  <c:v>0.50650239558333332</c:v>
                </c:pt>
                <c:pt idx="37">
                  <c:v>0.52566735116666663</c:v>
                </c:pt>
                <c:pt idx="38">
                  <c:v>0.52566735116666663</c:v>
                </c:pt>
                <c:pt idx="39">
                  <c:v>0.55852156058333335</c:v>
                </c:pt>
                <c:pt idx="40">
                  <c:v>0.55852156058333335</c:v>
                </c:pt>
                <c:pt idx="41">
                  <c:v>0.5722108145</c:v>
                </c:pt>
                <c:pt idx="42">
                  <c:v>0.5722108145</c:v>
                </c:pt>
                <c:pt idx="43">
                  <c:v>0.57494866533333333</c:v>
                </c:pt>
                <c:pt idx="44">
                  <c:v>0.57494866533333333</c:v>
                </c:pt>
                <c:pt idx="45">
                  <c:v>0.57768651608333332</c:v>
                </c:pt>
                <c:pt idx="46">
                  <c:v>0.57768651608333332</c:v>
                </c:pt>
                <c:pt idx="47">
                  <c:v>0.58042436683333332</c:v>
                </c:pt>
                <c:pt idx="48">
                  <c:v>0.58042436683333332</c:v>
                </c:pt>
                <c:pt idx="49">
                  <c:v>0.59958932241666674</c:v>
                </c:pt>
                <c:pt idx="50">
                  <c:v>0.59958932241666674</c:v>
                </c:pt>
                <c:pt idx="51">
                  <c:v>0.60232717316666673</c:v>
                </c:pt>
                <c:pt idx="52">
                  <c:v>0.60232717316666673</c:v>
                </c:pt>
                <c:pt idx="53">
                  <c:v>0.60780287475000006</c:v>
                </c:pt>
                <c:pt idx="54">
                  <c:v>0.60780287475000006</c:v>
                </c:pt>
                <c:pt idx="55">
                  <c:v>0.65982203966666664</c:v>
                </c:pt>
                <c:pt idx="56">
                  <c:v>0.65982203966666664</c:v>
                </c:pt>
                <c:pt idx="57">
                  <c:v>0.83230663925000004</c:v>
                </c:pt>
                <c:pt idx="58">
                  <c:v>0.83230663925000004</c:v>
                </c:pt>
                <c:pt idx="59">
                  <c:v>0.83778234083333336</c:v>
                </c:pt>
                <c:pt idx="60">
                  <c:v>0.83778234083333336</c:v>
                </c:pt>
                <c:pt idx="61">
                  <c:v>0.86242299833333336</c:v>
                </c:pt>
                <c:pt idx="62">
                  <c:v>0.86242299833333336</c:v>
                </c:pt>
                <c:pt idx="63">
                  <c:v>1.0184804924999999</c:v>
                </c:pt>
                <c:pt idx="64">
                  <c:v>1.0184804924999999</c:v>
                </c:pt>
                <c:pt idx="65">
                  <c:v>1.0650239558333332</c:v>
                </c:pt>
                <c:pt idx="66">
                  <c:v>1.0650239558333332</c:v>
                </c:pt>
                <c:pt idx="67">
                  <c:v>1.0677618066666665</c:v>
                </c:pt>
                <c:pt idx="68">
                  <c:v>1.0677618066666665</c:v>
                </c:pt>
                <c:pt idx="69">
                  <c:v>1.0814510608333332</c:v>
                </c:pt>
                <c:pt idx="70">
                  <c:v>1.0814510608333332</c:v>
                </c:pt>
                <c:pt idx="71">
                  <c:v>1.1197809716666667</c:v>
                </c:pt>
                <c:pt idx="72">
                  <c:v>1.1197809716666667</c:v>
                </c:pt>
                <c:pt idx="73">
                  <c:v>1.1279945241666667</c:v>
                </c:pt>
                <c:pt idx="74">
                  <c:v>1.1279945241666667</c:v>
                </c:pt>
                <c:pt idx="75">
                  <c:v>1.130732375</c:v>
                </c:pt>
                <c:pt idx="76">
                  <c:v>1.130732375</c:v>
                </c:pt>
                <c:pt idx="77">
                  <c:v>1.1362080766666667</c:v>
                </c:pt>
                <c:pt idx="78">
                  <c:v>1.1362080766666667</c:v>
                </c:pt>
                <c:pt idx="79">
                  <c:v>1.1553730325</c:v>
                </c:pt>
                <c:pt idx="80">
                  <c:v>1.1553730325</c:v>
                </c:pt>
                <c:pt idx="81">
                  <c:v>1.1882272416666666</c:v>
                </c:pt>
                <c:pt idx="82">
                  <c:v>1.1882272416666666</c:v>
                </c:pt>
                <c:pt idx="83">
                  <c:v>1.3141683774999999</c:v>
                </c:pt>
                <c:pt idx="84">
                  <c:v>1.3141683774999999</c:v>
                </c:pt>
                <c:pt idx="85">
                  <c:v>1.3935660508333332</c:v>
                </c:pt>
                <c:pt idx="86">
                  <c:v>1.3935660508333332</c:v>
                </c:pt>
                <c:pt idx="87">
                  <c:v>1.5112936341666667</c:v>
                </c:pt>
                <c:pt idx="88">
                  <c:v>1.5112936341666667</c:v>
                </c:pt>
                <c:pt idx="89">
                  <c:v>1.5633127991666667</c:v>
                </c:pt>
                <c:pt idx="90">
                  <c:v>1.5633127991666667</c:v>
                </c:pt>
                <c:pt idx="91">
                  <c:v>1.5742642025</c:v>
                </c:pt>
                <c:pt idx="92">
                  <c:v>1.5742642025</c:v>
                </c:pt>
                <c:pt idx="93">
                  <c:v>1.5770020533333333</c:v>
                </c:pt>
                <c:pt idx="94">
                  <c:v>1.5770020533333333</c:v>
                </c:pt>
                <c:pt idx="95">
                  <c:v>1.5879534566666667</c:v>
                </c:pt>
                <c:pt idx="96">
                  <c:v>1.5879534566666667</c:v>
                </c:pt>
                <c:pt idx="97">
                  <c:v>1.5934291583333333</c:v>
                </c:pt>
                <c:pt idx="98">
                  <c:v>1.5934291583333333</c:v>
                </c:pt>
                <c:pt idx="99">
                  <c:v>1.5961670091666667</c:v>
                </c:pt>
                <c:pt idx="100">
                  <c:v>1.5961670091666667</c:v>
                </c:pt>
                <c:pt idx="101">
                  <c:v>1.59890486</c:v>
                </c:pt>
                <c:pt idx="102">
                  <c:v>1.59890486</c:v>
                </c:pt>
                <c:pt idx="103">
                  <c:v>1.6016427108333333</c:v>
                </c:pt>
                <c:pt idx="104">
                  <c:v>1.6016427108333333</c:v>
                </c:pt>
                <c:pt idx="105">
                  <c:v>1.6043805616666666</c:v>
                </c:pt>
                <c:pt idx="106">
                  <c:v>1.6043805616666666</c:v>
                </c:pt>
                <c:pt idx="107">
                  <c:v>1.6071184116666668</c:v>
                </c:pt>
                <c:pt idx="108">
                  <c:v>1.6071184116666668</c:v>
                </c:pt>
                <c:pt idx="109">
                  <c:v>1.6098562625000001</c:v>
                </c:pt>
                <c:pt idx="110">
                  <c:v>1.6098562625000001</c:v>
                </c:pt>
                <c:pt idx="111">
                  <c:v>1.6153319641666668</c:v>
                </c:pt>
                <c:pt idx="112">
                  <c:v>1.6153319641666668</c:v>
                </c:pt>
                <c:pt idx="113">
                  <c:v>1.6290212183333335</c:v>
                </c:pt>
                <c:pt idx="114">
                  <c:v>1.6290212183333335</c:v>
                </c:pt>
                <c:pt idx="115">
                  <c:v>1.6372347708333335</c:v>
                </c:pt>
                <c:pt idx="116">
                  <c:v>1.6372347708333335</c:v>
                </c:pt>
                <c:pt idx="117">
                  <c:v>1.6454483233333335</c:v>
                </c:pt>
                <c:pt idx="118">
                  <c:v>1.6454483233333335</c:v>
                </c:pt>
                <c:pt idx="119">
                  <c:v>1.6618754275000001</c:v>
                </c:pt>
                <c:pt idx="120">
                  <c:v>1.6618754275000001</c:v>
                </c:pt>
                <c:pt idx="121">
                  <c:v>1.6728268308333334</c:v>
                </c:pt>
                <c:pt idx="122">
                  <c:v>1.6728268308333334</c:v>
                </c:pt>
                <c:pt idx="123">
                  <c:v>1.6755646816666667</c:v>
                </c:pt>
                <c:pt idx="124">
                  <c:v>1.6755646816666667</c:v>
                </c:pt>
                <c:pt idx="125">
                  <c:v>1.7002053391666667</c:v>
                </c:pt>
                <c:pt idx="126">
                  <c:v>1.7002053391666667</c:v>
                </c:pt>
                <c:pt idx="127">
                  <c:v>1.7166324433333333</c:v>
                </c:pt>
                <c:pt idx="128">
                  <c:v>1.7166324433333333</c:v>
                </c:pt>
                <c:pt idx="129">
                  <c:v>1.7303216975</c:v>
                </c:pt>
                <c:pt idx="130">
                  <c:v>1.7303216975</c:v>
                </c:pt>
                <c:pt idx="131">
                  <c:v>1.7713894591666666</c:v>
                </c:pt>
                <c:pt idx="132">
                  <c:v>1.7713894591666666</c:v>
                </c:pt>
                <c:pt idx="133">
                  <c:v>1.7768651608333332</c:v>
                </c:pt>
                <c:pt idx="134">
                  <c:v>1.7768651608333332</c:v>
                </c:pt>
                <c:pt idx="135">
                  <c:v>1.9712525666666665</c:v>
                </c:pt>
                <c:pt idx="136">
                  <c:v>1.9712525666666665</c:v>
                </c:pt>
                <c:pt idx="137">
                  <c:v>1.9958932241666665</c:v>
                </c:pt>
                <c:pt idx="138">
                  <c:v>1.9958932241666665</c:v>
                </c:pt>
                <c:pt idx="139">
                  <c:v>1.9986310749999998</c:v>
                </c:pt>
                <c:pt idx="140">
                  <c:v>1.9986310749999998</c:v>
                </c:pt>
                <c:pt idx="141">
                  <c:v>2.0123203283333333</c:v>
                </c:pt>
                <c:pt idx="142">
                  <c:v>2.0123203283333333</c:v>
                </c:pt>
                <c:pt idx="143">
                  <c:v>2.0150581791666666</c:v>
                </c:pt>
                <c:pt idx="144">
                  <c:v>2.0150581791666666</c:v>
                </c:pt>
                <c:pt idx="145">
                  <c:v>2.0287474333333333</c:v>
                </c:pt>
                <c:pt idx="146">
                  <c:v>2.0287474333333333</c:v>
                </c:pt>
                <c:pt idx="147">
                  <c:v>2.0314852841666666</c:v>
                </c:pt>
                <c:pt idx="148">
                  <c:v>2.0314852841666666</c:v>
                </c:pt>
                <c:pt idx="149">
                  <c:v>2.0369609858333333</c:v>
                </c:pt>
                <c:pt idx="150">
                  <c:v>2.0369609858333333</c:v>
                </c:pt>
                <c:pt idx="151">
                  <c:v>2.0396988366666666</c:v>
                </c:pt>
                <c:pt idx="152">
                  <c:v>2.0396988366666666</c:v>
                </c:pt>
                <c:pt idx="153">
                  <c:v>2.0424366875</c:v>
                </c:pt>
                <c:pt idx="154">
                  <c:v>2.0424366875</c:v>
                </c:pt>
                <c:pt idx="155">
                  <c:v>2.0506502391666666</c:v>
                </c:pt>
                <c:pt idx="156">
                  <c:v>2.0506502391666666</c:v>
                </c:pt>
                <c:pt idx="157">
                  <c:v>2.0533880899999999</c:v>
                </c:pt>
                <c:pt idx="158">
                  <c:v>2.0533880899999999</c:v>
                </c:pt>
                <c:pt idx="159">
                  <c:v>2.0561259408333332</c:v>
                </c:pt>
                <c:pt idx="160">
                  <c:v>2.0561259408333332</c:v>
                </c:pt>
                <c:pt idx="161">
                  <c:v>2.0616016424999999</c:v>
                </c:pt>
                <c:pt idx="162">
                  <c:v>2.0616016424999999</c:v>
                </c:pt>
                <c:pt idx="163">
                  <c:v>2.0643394933333332</c:v>
                </c:pt>
                <c:pt idx="164">
                  <c:v>2.0643394933333332</c:v>
                </c:pt>
                <c:pt idx="165">
                  <c:v>2.0670773441666666</c:v>
                </c:pt>
                <c:pt idx="166">
                  <c:v>2.0670773441666666</c:v>
                </c:pt>
                <c:pt idx="167">
                  <c:v>2.0725530458333332</c:v>
                </c:pt>
                <c:pt idx="168">
                  <c:v>2.0725530458333332</c:v>
                </c:pt>
                <c:pt idx="169">
                  <c:v>2.0780287474999999</c:v>
                </c:pt>
                <c:pt idx="170">
                  <c:v>2.0780287474999999</c:v>
                </c:pt>
                <c:pt idx="171">
                  <c:v>2.0917180016666665</c:v>
                </c:pt>
                <c:pt idx="172">
                  <c:v>2.0917180016666665</c:v>
                </c:pt>
                <c:pt idx="173">
                  <c:v>2.0999315533333331</c:v>
                </c:pt>
                <c:pt idx="174">
                  <c:v>2.0999315533333331</c:v>
                </c:pt>
                <c:pt idx="175">
                  <c:v>2.1108829566666665</c:v>
                </c:pt>
                <c:pt idx="176">
                  <c:v>2.1108829566666665</c:v>
                </c:pt>
                <c:pt idx="177">
                  <c:v>2.1163586583333331</c:v>
                </c:pt>
                <c:pt idx="178">
                  <c:v>2.1163586583333331</c:v>
                </c:pt>
                <c:pt idx="179">
                  <c:v>2.1190965091666665</c:v>
                </c:pt>
                <c:pt idx="180">
                  <c:v>2.1190965091666665</c:v>
                </c:pt>
                <c:pt idx="181">
                  <c:v>2.1273100616666665</c:v>
                </c:pt>
                <c:pt idx="182">
                  <c:v>2.1273100616666665</c:v>
                </c:pt>
                <c:pt idx="183">
                  <c:v>2.1327857633333331</c:v>
                </c:pt>
                <c:pt idx="184">
                  <c:v>2.1327857633333331</c:v>
                </c:pt>
                <c:pt idx="185">
                  <c:v>2.1355236141666665</c:v>
                </c:pt>
                <c:pt idx="186">
                  <c:v>2.1355236141666665</c:v>
                </c:pt>
                <c:pt idx="187">
                  <c:v>2.1464750174999998</c:v>
                </c:pt>
                <c:pt idx="188">
                  <c:v>2.1464750174999998</c:v>
                </c:pt>
                <c:pt idx="189">
                  <c:v>2.1629021216666664</c:v>
                </c:pt>
                <c:pt idx="190">
                  <c:v>2.1629021216666664</c:v>
                </c:pt>
                <c:pt idx="191">
                  <c:v>2.1902806299999997</c:v>
                </c:pt>
                <c:pt idx="192">
                  <c:v>2.1902806299999997</c:v>
                </c:pt>
                <c:pt idx="193">
                  <c:v>2.2176591375000001</c:v>
                </c:pt>
                <c:pt idx="194">
                  <c:v>2.2176591375000001</c:v>
                </c:pt>
                <c:pt idx="195">
                  <c:v>2.3436002741666666</c:v>
                </c:pt>
                <c:pt idx="196">
                  <c:v>2.3436002741666666</c:v>
                </c:pt>
                <c:pt idx="197">
                  <c:v>2.4120465433333336</c:v>
                </c:pt>
                <c:pt idx="198">
                  <c:v>2.4120465433333336</c:v>
                </c:pt>
                <c:pt idx="199">
                  <c:v>2.4175222450000002</c:v>
                </c:pt>
                <c:pt idx="200">
                  <c:v>2.4175222450000002</c:v>
                </c:pt>
                <c:pt idx="201">
                  <c:v>2.5352498291666667</c:v>
                </c:pt>
                <c:pt idx="202">
                  <c:v>2.5352498291666667</c:v>
                </c:pt>
                <c:pt idx="203">
                  <c:v>2.6529774124999999</c:v>
                </c:pt>
                <c:pt idx="204">
                  <c:v>2.6529774124999999</c:v>
                </c:pt>
                <c:pt idx="205">
                  <c:v>2.9075975358333337</c:v>
                </c:pt>
                <c:pt idx="206">
                  <c:v>2.9075975358333337</c:v>
                </c:pt>
                <c:pt idx="207">
                  <c:v>3.0116358658333335</c:v>
                </c:pt>
                <c:pt idx="208">
                  <c:v>3.0116358658333335</c:v>
                </c:pt>
                <c:pt idx="209">
                  <c:v>3.0499657766666668</c:v>
                </c:pt>
                <c:pt idx="210">
                  <c:v>3.0499657766666668</c:v>
                </c:pt>
                <c:pt idx="211">
                  <c:v>3.0581793291666668</c:v>
                </c:pt>
                <c:pt idx="212">
                  <c:v>3.0581793291666668</c:v>
                </c:pt>
                <c:pt idx="213">
                  <c:v>3.0718685833333335</c:v>
                </c:pt>
                <c:pt idx="214">
                  <c:v>3.0718685833333335</c:v>
                </c:pt>
                <c:pt idx="215">
                  <c:v>3.0746064341666668</c:v>
                </c:pt>
                <c:pt idx="216">
                  <c:v>3.0746064341666668</c:v>
                </c:pt>
                <c:pt idx="217">
                  <c:v>3.0855578375000001</c:v>
                </c:pt>
                <c:pt idx="218">
                  <c:v>3.0855578375000001</c:v>
                </c:pt>
                <c:pt idx="219">
                  <c:v>3.0937713891666667</c:v>
                </c:pt>
                <c:pt idx="220">
                  <c:v>3.0937713891666667</c:v>
                </c:pt>
                <c:pt idx="221">
                  <c:v>3.1156741958333334</c:v>
                </c:pt>
                <c:pt idx="222">
                  <c:v>3.1156741958333334</c:v>
                </c:pt>
                <c:pt idx="223">
                  <c:v>3.1184120466666667</c:v>
                </c:pt>
                <c:pt idx="224">
                  <c:v>3.1184120466666667</c:v>
                </c:pt>
                <c:pt idx="225">
                  <c:v>3.3511293633333334</c:v>
                </c:pt>
                <c:pt idx="226">
                  <c:v>3.3511293633333334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  <c:pt idx="564">
                  <c:v>0</c:v>
                </c:pt>
                <c:pt idx="565">
                  <c:v>0</c:v>
                </c:pt>
                <c:pt idx="566">
                  <c:v>0</c:v>
                </c:pt>
                <c:pt idx="567">
                  <c:v>0</c:v>
                </c:pt>
                <c:pt idx="568">
                  <c:v>0</c:v>
                </c:pt>
                <c:pt idx="569">
                  <c:v>0</c:v>
                </c:pt>
                <c:pt idx="570">
                  <c:v>0</c:v>
                </c:pt>
                <c:pt idx="571">
                  <c:v>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0</c:v>
                </c:pt>
                <c:pt idx="580">
                  <c:v>0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0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0</c:v>
                </c:pt>
                <c:pt idx="599">
                  <c:v>0</c:v>
                </c:pt>
                <c:pt idx="600">
                  <c:v>0</c:v>
                </c:pt>
                <c:pt idx="601">
                  <c:v>0</c:v>
                </c:pt>
                <c:pt idx="602">
                  <c:v>0</c:v>
                </c:pt>
                <c:pt idx="603">
                  <c:v>0</c:v>
                </c:pt>
                <c:pt idx="604">
                  <c:v>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0</c:v>
                </c:pt>
                <c:pt idx="611">
                  <c:v>0</c:v>
                </c:pt>
                <c:pt idx="612">
                  <c:v>0</c:v>
                </c:pt>
                <c:pt idx="613">
                  <c:v>0</c:v>
                </c:pt>
                <c:pt idx="614">
                  <c:v>0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</c:v>
                </c:pt>
                <c:pt idx="631">
                  <c:v>0</c:v>
                </c:pt>
                <c:pt idx="632">
                  <c:v>0</c:v>
                </c:pt>
                <c:pt idx="633">
                  <c:v>0</c:v>
                </c:pt>
                <c:pt idx="634">
                  <c:v>0</c:v>
                </c:pt>
                <c:pt idx="635">
                  <c:v>0</c:v>
                </c:pt>
                <c:pt idx="636">
                  <c:v>0</c:v>
                </c:pt>
                <c:pt idx="637">
                  <c:v>0</c:v>
                </c:pt>
                <c:pt idx="638">
                  <c:v>0</c:v>
                </c:pt>
                <c:pt idx="639">
                  <c:v>0</c:v>
                </c:pt>
                <c:pt idx="640">
                  <c:v>0</c:v>
                </c:pt>
                <c:pt idx="641">
                  <c:v>0</c:v>
                </c:pt>
                <c:pt idx="642">
                  <c:v>0</c:v>
                </c:pt>
                <c:pt idx="643">
                  <c:v>0</c:v>
                </c:pt>
                <c:pt idx="644">
                  <c:v>0</c:v>
                </c:pt>
                <c:pt idx="645">
                  <c:v>0</c:v>
                </c:pt>
                <c:pt idx="646">
                  <c:v>0</c:v>
                </c:pt>
                <c:pt idx="647">
                  <c:v>0</c:v>
                </c:pt>
                <c:pt idx="648">
                  <c:v>0</c:v>
                </c:pt>
                <c:pt idx="649">
                  <c:v>0</c:v>
                </c:pt>
                <c:pt idx="650">
                  <c:v>0</c:v>
                </c:pt>
                <c:pt idx="651">
                  <c:v>0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</c:v>
                </c:pt>
                <c:pt idx="682">
                  <c:v>0</c:v>
                </c:pt>
                <c:pt idx="683">
                  <c:v>0</c:v>
                </c:pt>
                <c:pt idx="684">
                  <c:v>0</c:v>
                </c:pt>
                <c:pt idx="685">
                  <c:v>0</c:v>
                </c:pt>
                <c:pt idx="686">
                  <c:v>0</c:v>
                </c:pt>
                <c:pt idx="687">
                  <c:v>0</c:v>
                </c:pt>
                <c:pt idx="688">
                  <c:v>0</c:v>
                </c:pt>
                <c:pt idx="689">
                  <c:v>0</c:v>
                </c:pt>
                <c:pt idx="690">
                  <c:v>0</c:v>
                </c:pt>
                <c:pt idx="691">
                  <c:v>0</c:v>
                </c:pt>
                <c:pt idx="692">
                  <c:v>0</c:v>
                </c:pt>
                <c:pt idx="693">
                  <c:v>0</c:v>
                </c:pt>
                <c:pt idx="694">
                  <c:v>0</c:v>
                </c:pt>
                <c:pt idx="695">
                  <c:v>0</c:v>
                </c:pt>
                <c:pt idx="696">
                  <c:v>0</c:v>
                </c:pt>
                <c:pt idx="697">
                  <c:v>0</c:v>
                </c:pt>
                <c:pt idx="698">
                  <c:v>0</c:v>
                </c:pt>
                <c:pt idx="699">
                  <c:v>0</c:v>
                </c:pt>
                <c:pt idx="700">
                  <c:v>0</c:v>
                </c:pt>
                <c:pt idx="701">
                  <c:v>0</c:v>
                </c:pt>
                <c:pt idx="702">
                  <c:v>0</c:v>
                </c:pt>
                <c:pt idx="703">
                  <c:v>0</c:v>
                </c:pt>
                <c:pt idx="704">
                  <c:v>0</c:v>
                </c:pt>
                <c:pt idx="705">
                  <c:v>0</c:v>
                </c:pt>
                <c:pt idx="706">
                  <c:v>0</c:v>
                </c:pt>
                <c:pt idx="707">
                  <c:v>0</c:v>
                </c:pt>
                <c:pt idx="708">
                  <c:v>0</c:v>
                </c:pt>
                <c:pt idx="709">
                  <c:v>0</c:v>
                </c:pt>
                <c:pt idx="710">
                  <c:v>0</c:v>
                </c:pt>
                <c:pt idx="711">
                  <c:v>0</c:v>
                </c:pt>
                <c:pt idx="712">
                  <c:v>0</c:v>
                </c:pt>
                <c:pt idx="713">
                  <c:v>0</c:v>
                </c:pt>
                <c:pt idx="714">
                  <c:v>0</c:v>
                </c:pt>
                <c:pt idx="715">
                  <c:v>0</c:v>
                </c:pt>
                <c:pt idx="716">
                  <c:v>0</c:v>
                </c:pt>
                <c:pt idx="717">
                  <c:v>0</c:v>
                </c:pt>
                <c:pt idx="718">
                  <c:v>0</c:v>
                </c:pt>
                <c:pt idx="719">
                  <c:v>0</c:v>
                </c:pt>
                <c:pt idx="720">
                  <c:v>0</c:v>
                </c:pt>
                <c:pt idx="721">
                  <c:v>0</c:v>
                </c:pt>
                <c:pt idx="722">
                  <c:v>0</c:v>
                </c:pt>
                <c:pt idx="723">
                  <c:v>0</c:v>
                </c:pt>
                <c:pt idx="724">
                  <c:v>0</c:v>
                </c:pt>
                <c:pt idx="725">
                  <c:v>0</c:v>
                </c:pt>
                <c:pt idx="726">
                  <c:v>0</c:v>
                </c:pt>
                <c:pt idx="727">
                  <c:v>0</c:v>
                </c:pt>
                <c:pt idx="728">
                  <c:v>0</c:v>
                </c:pt>
                <c:pt idx="729">
                  <c:v>0</c:v>
                </c:pt>
                <c:pt idx="730">
                  <c:v>0</c:v>
                </c:pt>
                <c:pt idx="731">
                  <c:v>0</c:v>
                </c:pt>
                <c:pt idx="732">
                  <c:v>0</c:v>
                </c:pt>
                <c:pt idx="733">
                  <c:v>0</c:v>
                </c:pt>
                <c:pt idx="734">
                  <c:v>0</c:v>
                </c:pt>
                <c:pt idx="735">
                  <c:v>0</c:v>
                </c:pt>
                <c:pt idx="736">
                  <c:v>0</c:v>
                </c:pt>
                <c:pt idx="737">
                  <c:v>0</c:v>
                </c:pt>
                <c:pt idx="738">
                  <c:v>0</c:v>
                </c:pt>
                <c:pt idx="739">
                  <c:v>0</c:v>
                </c:pt>
                <c:pt idx="740">
                  <c:v>0</c:v>
                </c:pt>
                <c:pt idx="741">
                  <c:v>0</c:v>
                </c:pt>
                <c:pt idx="742">
                  <c:v>0</c:v>
                </c:pt>
                <c:pt idx="743">
                  <c:v>0</c:v>
                </c:pt>
                <c:pt idx="744">
                  <c:v>0</c:v>
                </c:pt>
                <c:pt idx="745">
                  <c:v>0</c:v>
                </c:pt>
                <c:pt idx="746">
                  <c:v>0</c:v>
                </c:pt>
                <c:pt idx="747">
                  <c:v>0</c:v>
                </c:pt>
                <c:pt idx="748">
                  <c:v>0</c:v>
                </c:pt>
                <c:pt idx="749">
                  <c:v>0</c:v>
                </c:pt>
                <c:pt idx="750">
                  <c:v>0</c:v>
                </c:pt>
                <c:pt idx="751">
                  <c:v>0</c:v>
                </c:pt>
                <c:pt idx="752">
                  <c:v>0</c:v>
                </c:pt>
                <c:pt idx="753">
                  <c:v>0</c:v>
                </c:pt>
                <c:pt idx="754">
                  <c:v>0</c:v>
                </c:pt>
                <c:pt idx="755">
                  <c:v>0</c:v>
                </c:pt>
                <c:pt idx="756">
                  <c:v>0</c:v>
                </c:pt>
                <c:pt idx="757">
                  <c:v>0</c:v>
                </c:pt>
                <c:pt idx="758">
                  <c:v>0</c:v>
                </c:pt>
                <c:pt idx="759">
                  <c:v>0</c:v>
                </c:pt>
                <c:pt idx="760">
                  <c:v>0</c:v>
                </c:pt>
                <c:pt idx="761">
                  <c:v>0</c:v>
                </c:pt>
                <c:pt idx="762">
                  <c:v>0</c:v>
                </c:pt>
                <c:pt idx="763">
                  <c:v>0</c:v>
                </c:pt>
                <c:pt idx="764">
                  <c:v>0</c:v>
                </c:pt>
                <c:pt idx="765">
                  <c:v>0</c:v>
                </c:pt>
                <c:pt idx="766">
                  <c:v>0</c:v>
                </c:pt>
                <c:pt idx="767">
                  <c:v>0</c:v>
                </c:pt>
                <c:pt idx="768">
                  <c:v>0</c:v>
                </c:pt>
                <c:pt idx="769">
                  <c:v>0</c:v>
                </c:pt>
                <c:pt idx="770">
                  <c:v>0</c:v>
                </c:pt>
                <c:pt idx="771">
                  <c:v>0</c:v>
                </c:pt>
                <c:pt idx="772">
                  <c:v>0</c:v>
                </c:pt>
                <c:pt idx="773">
                  <c:v>0</c:v>
                </c:pt>
                <c:pt idx="774">
                  <c:v>0</c:v>
                </c:pt>
                <c:pt idx="775">
                  <c:v>0</c:v>
                </c:pt>
                <c:pt idx="776">
                  <c:v>0</c:v>
                </c:pt>
                <c:pt idx="777">
                  <c:v>0</c:v>
                </c:pt>
                <c:pt idx="778">
                  <c:v>0</c:v>
                </c:pt>
                <c:pt idx="779">
                  <c:v>0</c:v>
                </c:pt>
                <c:pt idx="780">
                  <c:v>0</c:v>
                </c:pt>
                <c:pt idx="781">
                  <c:v>0</c:v>
                </c:pt>
                <c:pt idx="782">
                  <c:v>0</c:v>
                </c:pt>
                <c:pt idx="783">
                  <c:v>0</c:v>
                </c:pt>
                <c:pt idx="784">
                  <c:v>0</c:v>
                </c:pt>
                <c:pt idx="785">
                  <c:v>0</c:v>
                </c:pt>
                <c:pt idx="786">
                  <c:v>0</c:v>
                </c:pt>
                <c:pt idx="787">
                  <c:v>0</c:v>
                </c:pt>
                <c:pt idx="788">
                  <c:v>0</c:v>
                </c:pt>
                <c:pt idx="789">
                  <c:v>0</c:v>
                </c:pt>
                <c:pt idx="790">
                  <c:v>0</c:v>
                </c:pt>
                <c:pt idx="791">
                  <c:v>0</c:v>
                </c:pt>
                <c:pt idx="792">
                  <c:v>0</c:v>
                </c:pt>
                <c:pt idx="793">
                  <c:v>0</c:v>
                </c:pt>
                <c:pt idx="794">
                  <c:v>0</c:v>
                </c:pt>
                <c:pt idx="795">
                  <c:v>0</c:v>
                </c:pt>
                <c:pt idx="796">
                  <c:v>0</c:v>
                </c:pt>
                <c:pt idx="797">
                  <c:v>0</c:v>
                </c:pt>
                <c:pt idx="798">
                  <c:v>0</c:v>
                </c:pt>
                <c:pt idx="799">
                  <c:v>0</c:v>
                </c:pt>
                <c:pt idx="800">
                  <c:v>0</c:v>
                </c:pt>
                <c:pt idx="801">
                  <c:v>0</c:v>
                </c:pt>
                <c:pt idx="802">
                  <c:v>0</c:v>
                </c:pt>
                <c:pt idx="803">
                  <c:v>0</c:v>
                </c:pt>
                <c:pt idx="804">
                  <c:v>0</c:v>
                </c:pt>
                <c:pt idx="805">
                  <c:v>0</c:v>
                </c:pt>
                <c:pt idx="806">
                  <c:v>0</c:v>
                </c:pt>
                <c:pt idx="807">
                  <c:v>0</c:v>
                </c:pt>
                <c:pt idx="808">
                  <c:v>0</c:v>
                </c:pt>
                <c:pt idx="809">
                  <c:v>0</c:v>
                </c:pt>
                <c:pt idx="810">
                  <c:v>0</c:v>
                </c:pt>
                <c:pt idx="811">
                  <c:v>0</c:v>
                </c:pt>
                <c:pt idx="812">
                  <c:v>0</c:v>
                </c:pt>
                <c:pt idx="813">
                  <c:v>0</c:v>
                </c:pt>
                <c:pt idx="814">
                  <c:v>0</c:v>
                </c:pt>
                <c:pt idx="815">
                  <c:v>0</c:v>
                </c:pt>
                <c:pt idx="816">
                  <c:v>0</c:v>
                </c:pt>
                <c:pt idx="817">
                  <c:v>0</c:v>
                </c:pt>
                <c:pt idx="818">
                  <c:v>0</c:v>
                </c:pt>
                <c:pt idx="819">
                  <c:v>0</c:v>
                </c:pt>
                <c:pt idx="820">
                  <c:v>0</c:v>
                </c:pt>
                <c:pt idx="821">
                  <c:v>0</c:v>
                </c:pt>
                <c:pt idx="822">
                  <c:v>0</c:v>
                </c:pt>
                <c:pt idx="823">
                  <c:v>0</c:v>
                </c:pt>
                <c:pt idx="824">
                  <c:v>0</c:v>
                </c:pt>
                <c:pt idx="825">
                  <c:v>0</c:v>
                </c:pt>
                <c:pt idx="826">
                  <c:v>0</c:v>
                </c:pt>
                <c:pt idx="827">
                  <c:v>0</c:v>
                </c:pt>
                <c:pt idx="828">
                  <c:v>0</c:v>
                </c:pt>
                <c:pt idx="829">
                  <c:v>0</c:v>
                </c:pt>
                <c:pt idx="830">
                  <c:v>0</c:v>
                </c:pt>
                <c:pt idx="831">
                  <c:v>0</c:v>
                </c:pt>
                <c:pt idx="832">
                  <c:v>0</c:v>
                </c:pt>
                <c:pt idx="833">
                  <c:v>0</c:v>
                </c:pt>
                <c:pt idx="834">
                  <c:v>0</c:v>
                </c:pt>
                <c:pt idx="835">
                  <c:v>0</c:v>
                </c:pt>
                <c:pt idx="836">
                  <c:v>0</c:v>
                </c:pt>
                <c:pt idx="837">
                  <c:v>0</c:v>
                </c:pt>
                <c:pt idx="838">
                  <c:v>0</c:v>
                </c:pt>
                <c:pt idx="839">
                  <c:v>0</c:v>
                </c:pt>
                <c:pt idx="840">
                  <c:v>0</c:v>
                </c:pt>
                <c:pt idx="841">
                  <c:v>0</c:v>
                </c:pt>
                <c:pt idx="842">
                  <c:v>0</c:v>
                </c:pt>
                <c:pt idx="843">
                  <c:v>0</c:v>
                </c:pt>
                <c:pt idx="844">
                  <c:v>0</c:v>
                </c:pt>
                <c:pt idx="845">
                  <c:v>0</c:v>
                </c:pt>
                <c:pt idx="846">
                  <c:v>0</c:v>
                </c:pt>
                <c:pt idx="847">
                  <c:v>0</c:v>
                </c:pt>
                <c:pt idx="848">
                  <c:v>0</c:v>
                </c:pt>
                <c:pt idx="849">
                  <c:v>0</c:v>
                </c:pt>
                <c:pt idx="850">
                  <c:v>0</c:v>
                </c:pt>
                <c:pt idx="851">
                  <c:v>0</c:v>
                </c:pt>
                <c:pt idx="852">
                  <c:v>0</c:v>
                </c:pt>
                <c:pt idx="853">
                  <c:v>0</c:v>
                </c:pt>
                <c:pt idx="854">
                  <c:v>0</c:v>
                </c:pt>
                <c:pt idx="855">
                  <c:v>0</c:v>
                </c:pt>
                <c:pt idx="856">
                  <c:v>0</c:v>
                </c:pt>
                <c:pt idx="857">
                  <c:v>0</c:v>
                </c:pt>
                <c:pt idx="858">
                  <c:v>0</c:v>
                </c:pt>
                <c:pt idx="859">
                  <c:v>0</c:v>
                </c:pt>
                <c:pt idx="860">
                  <c:v>0</c:v>
                </c:pt>
                <c:pt idx="861">
                  <c:v>0</c:v>
                </c:pt>
                <c:pt idx="862">
                  <c:v>0</c:v>
                </c:pt>
                <c:pt idx="863">
                  <c:v>0</c:v>
                </c:pt>
                <c:pt idx="864">
                  <c:v>0</c:v>
                </c:pt>
                <c:pt idx="865">
                  <c:v>0</c:v>
                </c:pt>
                <c:pt idx="866">
                  <c:v>0</c:v>
                </c:pt>
                <c:pt idx="867">
                  <c:v>0</c:v>
                </c:pt>
                <c:pt idx="868">
                  <c:v>0</c:v>
                </c:pt>
                <c:pt idx="869">
                  <c:v>0</c:v>
                </c:pt>
                <c:pt idx="870">
                  <c:v>0</c:v>
                </c:pt>
                <c:pt idx="871">
                  <c:v>0</c:v>
                </c:pt>
                <c:pt idx="872">
                  <c:v>0</c:v>
                </c:pt>
                <c:pt idx="873">
                  <c:v>0</c:v>
                </c:pt>
                <c:pt idx="874">
                  <c:v>0</c:v>
                </c:pt>
                <c:pt idx="875">
                  <c:v>0</c:v>
                </c:pt>
                <c:pt idx="876">
                  <c:v>0</c:v>
                </c:pt>
                <c:pt idx="877">
                  <c:v>0</c:v>
                </c:pt>
                <c:pt idx="878">
                  <c:v>0</c:v>
                </c:pt>
                <c:pt idx="879">
                  <c:v>0</c:v>
                </c:pt>
                <c:pt idx="880">
                  <c:v>0</c:v>
                </c:pt>
                <c:pt idx="881">
                  <c:v>0</c:v>
                </c:pt>
                <c:pt idx="882">
                  <c:v>0</c:v>
                </c:pt>
                <c:pt idx="883">
                  <c:v>0</c:v>
                </c:pt>
                <c:pt idx="884">
                  <c:v>0</c:v>
                </c:pt>
                <c:pt idx="885">
                  <c:v>0</c:v>
                </c:pt>
                <c:pt idx="886">
                  <c:v>0</c:v>
                </c:pt>
                <c:pt idx="887">
                  <c:v>0</c:v>
                </c:pt>
                <c:pt idx="888">
                  <c:v>0</c:v>
                </c:pt>
                <c:pt idx="889">
                  <c:v>0</c:v>
                </c:pt>
                <c:pt idx="890">
                  <c:v>0</c:v>
                </c:pt>
                <c:pt idx="891">
                  <c:v>0</c:v>
                </c:pt>
                <c:pt idx="892">
                  <c:v>0</c:v>
                </c:pt>
                <c:pt idx="893">
                  <c:v>0</c:v>
                </c:pt>
                <c:pt idx="894">
                  <c:v>0</c:v>
                </c:pt>
                <c:pt idx="895">
                  <c:v>0</c:v>
                </c:pt>
                <c:pt idx="896">
                  <c:v>0</c:v>
                </c:pt>
                <c:pt idx="897">
                  <c:v>0</c:v>
                </c:pt>
                <c:pt idx="898">
                  <c:v>0</c:v>
                </c:pt>
                <c:pt idx="899">
                  <c:v>0</c:v>
                </c:pt>
                <c:pt idx="900">
                  <c:v>0</c:v>
                </c:pt>
                <c:pt idx="901">
                  <c:v>0</c:v>
                </c:pt>
                <c:pt idx="902">
                  <c:v>0</c:v>
                </c:pt>
                <c:pt idx="903">
                  <c:v>0</c:v>
                </c:pt>
                <c:pt idx="904">
                  <c:v>0</c:v>
                </c:pt>
                <c:pt idx="905">
                  <c:v>0</c:v>
                </c:pt>
                <c:pt idx="906">
                  <c:v>0</c:v>
                </c:pt>
                <c:pt idx="907">
                  <c:v>0</c:v>
                </c:pt>
                <c:pt idx="908">
                  <c:v>0</c:v>
                </c:pt>
                <c:pt idx="909">
                  <c:v>0</c:v>
                </c:pt>
                <c:pt idx="910">
                  <c:v>0</c:v>
                </c:pt>
                <c:pt idx="911">
                  <c:v>0</c:v>
                </c:pt>
                <c:pt idx="912">
                  <c:v>0</c:v>
                </c:pt>
                <c:pt idx="913">
                  <c:v>0</c:v>
                </c:pt>
                <c:pt idx="914">
                  <c:v>0</c:v>
                </c:pt>
                <c:pt idx="915">
                  <c:v>0</c:v>
                </c:pt>
                <c:pt idx="916">
                  <c:v>0</c:v>
                </c:pt>
                <c:pt idx="917">
                  <c:v>0</c:v>
                </c:pt>
                <c:pt idx="918">
                  <c:v>0</c:v>
                </c:pt>
                <c:pt idx="919">
                  <c:v>0</c:v>
                </c:pt>
                <c:pt idx="920">
                  <c:v>0</c:v>
                </c:pt>
                <c:pt idx="921">
                  <c:v>0</c:v>
                </c:pt>
                <c:pt idx="922">
                  <c:v>0</c:v>
                </c:pt>
                <c:pt idx="923">
                  <c:v>0</c:v>
                </c:pt>
                <c:pt idx="924">
                  <c:v>0</c:v>
                </c:pt>
                <c:pt idx="925">
                  <c:v>0</c:v>
                </c:pt>
                <c:pt idx="926">
                  <c:v>0</c:v>
                </c:pt>
                <c:pt idx="927">
                  <c:v>0</c:v>
                </c:pt>
                <c:pt idx="928">
                  <c:v>0</c:v>
                </c:pt>
                <c:pt idx="929">
                  <c:v>0</c:v>
                </c:pt>
                <c:pt idx="930">
                  <c:v>0</c:v>
                </c:pt>
                <c:pt idx="931">
                  <c:v>0</c:v>
                </c:pt>
                <c:pt idx="932">
                  <c:v>0</c:v>
                </c:pt>
                <c:pt idx="933">
                  <c:v>0</c:v>
                </c:pt>
                <c:pt idx="934">
                  <c:v>0</c:v>
                </c:pt>
                <c:pt idx="935">
                  <c:v>0</c:v>
                </c:pt>
                <c:pt idx="936">
                  <c:v>0</c:v>
                </c:pt>
                <c:pt idx="937">
                  <c:v>0</c:v>
                </c:pt>
                <c:pt idx="938">
                  <c:v>0</c:v>
                </c:pt>
                <c:pt idx="939">
                  <c:v>0</c:v>
                </c:pt>
                <c:pt idx="940">
                  <c:v>0</c:v>
                </c:pt>
                <c:pt idx="941">
                  <c:v>0</c:v>
                </c:pt>
                <c:pt idx="942">
                  <c:v>0</c:v>
                </c:pt>
                <c:pt idx="943">
                  <c:v>0</c:v>
                </c:pt>
                <c:pt idx="944">
                  <c:v>0</c:v>
                </c:pt>
                <c:pt idx="945">
                  <c:v>0</c:v>
                </c:pt>
                <c:pt idx="946">
                  <c:v>0</c:v>
                </c:pt>
                <c:pt idx="947">
                  <c:v>0</c:v>
                </c:pt>
                <c:pt idx="948">
                  <c:v>0</c:v>
                </c:pt>
                <c:pt idx="949">
                  <c:v>0</c:v>
                </c:pt>
                <c:pt idx="950">
                  <c:v>0</c:v>
                </c:pt>
                <c:pt idx="951">
                  <c:v>0</c:v>
                </c:pt>
                <c:pt idx="952">
                  <c:v>0</c:v>
                </c:pt>
                <c:pt idx="953">
                  <c:v>0</c:v>
                </c:pt>
                <c:pt idx="954">
                  <c:v>0</c:v>
                </c:pt>
                <c:pt idx="955">
                  <c:v>0</c:v>
                </c:pt>
                <c:pt idx="956">
                  <c:v>0</c:v>
                </c:pt>
                <c:pt idx="957">
                  <c:v>0</c:v>
                </c:pt>
                <c:pt idx="958">
                  <c:v>0</c:v>
                </c:pt>
                <c:pt idx="959">
                  <c:v>0</c:v>
                </c:pt>
                <c:pt idx="960">
                  <c:v>0</c:v>
                </c:pt>
                <c:pt idx="961">
                  <c:v>0</c:v>
                </c:pt>
                <c:pt idx="962">
                  <c:v>0</c:v>
                </c:pt>
                <c:pt idx="963">
                  <c:v>0</c:v>
                </c:pt>
                <c:pt idx="964">
                  <c:v>0</c:v>
                </c:pt>
                <c:pt idx="965">
                  <c:v>0</c:v>
                </c:pt>
                <c:pt idx="966">
                  <c:v>0</c:v>
                </c:pt>
                <c:pt idx="967">
                  <c:v>0</c:v>
                </c:pt>
                <c:pt idx="968">
                  <c:v>0</c:v>
                </c:pt>
                <c:pt idx="969">
                  <c:v>0</c:v>
                </c:pt>
                <c:pt idx="970">
                  <c:v>0</c:v>
                </c:pt>
                <c:pt idx="971">
                  <c:v>0</c:v>
                </c:pt>
                <c:pt idx="972">
                  <c:v>0</c:v>
                </c:pt>
                <c:pt idx="973">
                  <c:v>0</c:v>
                </c:pt>
                <c:pt idx="974">
                  <c:v>0</c:v>
                </c:pt>
                <c:pt idx="975">
                  <c:v>0</c:v>
                </c:pt>
                <c:pt idx="976">
                  <c:v>0</c:v>
                </c:pt>
                <c:pt idx="977">
                  <c:v>0</c:v>
                </c:pt>
                <c:pt idx="978">
                  <c:v>0</c:v>
                </c:pt>
                <c:pt idx="979">
                  <c:v>0</c:v>
                </c:pt>
                <c:pt idx="980">
                  <c:v>0</c:v>
                </c:pt>
                <c:pt idx="981">
                  <c:v>0</c:v>
                </c:pt>
                <c:pt idx="982">
                  <c:v>0</c:v>
                </c:pt>
                <c:pt idx="983">
                  <c:v>0</c:v>
                </c:pt>
                <c:pt idx="984">
                  <c:v>0</c:v>
                </c:pt>
              </c:numCache>
            </c:numRef>
          </c:xVal>
          <c:yVal>
            <c:numRef>
              <c:f>'[Kite_Axi Cel_US_Mosun_CEM_20240212_v1.4 MAIC weighted 24mo axi-cel survival curves.xlsm]calcs_survivalDisplay'!$AK$12:$AK$996</c:f>
              <c:numCache>
                <c:formatCode>0.0000</c:formatCode>
                <c:ptCount val="98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99199409000000005</c:v>
                </c:pt>
                <c:pt idx="5">
                  <c:v>0.99199409000000005</c:v>
                </c:pt>
                <c:pt idx="6">
                  <c:v>0.98419422300000003</c:v>
                </c:pt>
                <c:pt idx="7">
                  <c:v>0.98419422300000003</c:v>
                </c:pt>
                <c:pt idx="8">
                  <c:v>0.98419422300000003</c:v>
                </c:pt>
                <c:pt idx="9">
                  <c:v>0.98419422300000003</c:v>
                </c:pt>
                <c:pt idx="10">
                  <c:v>0.97816806999999995</c:v>
                </c:pt>
                <c:pt idx="11">
                  <c:v>0.97816806999999995</c:v>
                </c:pt>
                <c:pt idx="12">
                  <c:v>0.97816806999999995</c:v>
                </c:pt>
                <c:pt idx="13">
                  <c:v>0.97816806999999995</c:v>
                </c:pt>
                <c:pt idx="14">
                  <c:v>0.97235760000000004</c:v>
                </c:pt>
                <c:pt idx="15">
                  <c:v>0.97235760000000004</c:v>
                </c:pt>
                <c:pt idx="16">
                  <c:v>0.96249289199999999</c:v>
                </c:pt>
                <c:pt idx="17">
                  <c:v>0.96249289199999999</c:v>
                </c:pt>
                <c:pt idx="18">
                  <c:v>0.95749226399999998</c:v>
                </c:pt>
                <c:pt idx="19">
                  <c:v>0.95749226399999998</c:v>
                </c:pt>
                <c:pt idx="20">
                  <c:v>0.95082319800000004</c:v>
                </c:pt>
                <c:pt idx="21">
                  <c:v>0.95082319800000004</c:v>
                </c:pt>
                <c:pt idx="22">
                  <c:v>0.93727569399999999</c:v>
                </c:pt>
                <c:pt idx="23">
                  <c:v>0.93727569399999999</c:v>
                </c:pt>
                <c:pt idx="24">
                  <c:v>0.92580675400000001</c:v>
                </c:pt>
                <c:pt idx="25">
                  <c:v>0.92580675400000001</c:v>
                </c:pt>
                <c:pt idx="26">
                  <c:v>0.91807304899999997</c:v>
                </c:pt>
                <c:pt idx="27">
                  <c:v>0.91807304899999997</c:v>
                </c:pt>
                <c:pt idx="28">
                  <c:v>0.91807304899999997</c:v>
                </c:pt>
                <c:pt idx="29">
                  <c:v>0.91807304899999997</c:v>
                </c:pt>
                <c:pt idx="30">
                  <c:v>0.90839926000000004</c:v>
                </c:pt>
                <c:pt idx="31">
                  <c:v>0.90839926000000004</c:v>
                </c:pt>
                <c:pt idx="32">
                  <c:v>0.90343912999999998</c:v>
                </c:pt>
                <c:pt idx="33">
                  <c:v>0.90343912999999998</c:v>
                </c:pt>
                <c:pt idx="34">
                  <c:v>0.89512938099999995</c:v>
                </c:pt>
                <c:pt idx="35">
                  <c:v>0.89512938099999995</c:v>
                </c:pt>
                <c:pt idx="36">
                  <c:v>0.88977749699999997</c:v>
                </c:pt>
                <c:pt idx="37">
                  <c:v>0.88977749699999997</c:v>
                </c:pt>
                <c:pt idx="38">
                  <c:v>0.88977749699999997</c:v>
                </c:pt>
                <c:pt idx="39">
                  <c:v>0.88977749699999997</c:v>
                </c:pt>
                <c:pt idx="40">
                  <c:v>0.88160945999999996</c:v>
                </c:pt>
                <c:pt idx="41">
                  <c:v>0.88160945999999996</c:v>
                </c:pt>
                <c:pt idx="42">
                  <c:v>0.87146388699999999</c:v>
                </c:pt>
                <c:pt idx="43">
                  <c:v>0.87146388699999999</c:v>
                </c:pt>
                <c:pt idx="44">
                  <c:v>0.86309674599999997</c:v>
                </c:pt>
                <c:pt idx="45">
                  <c:v>0.86309674599999997</c:v>
                </c:pt>
                <c:pt idx="46">
                  <c:v>0.86309674599999997</c:v>
                </c:pt>
                <c:pt idx="47">
                  <c:v>0.86309674599999997</c:v>
                </c:pt>
                <c:pt idx="48">
                  <c:v>0.86309674599999997</c:v>
                </c:pt>
                <c:pt idx="49">
                  <c:v>0.86309674599999997</c:v>
                </c:pt>
                <c:pt idx="50">
                  <c:v>0.85639204300000005</c:v>
                </c:pt>
                <c:pt idx="51">
                  <c:v>0.85639204300000005</c:v>
                </c:pt>
                <c:pt idx="52">
                  <c:v>0.84381181900000002</c:v>
                </c:pt>
                <c:pt idx="53">
                  <c:v>0.84381181900000002</c:v>
                </c:pt>
                <c:pt idx="54">
                  <c:v>0.83439236400000005</c:v>
                </c:pt>
                <c:pt idx="55">
                  <c:v>0.83439236400000005</c:v>
                </c:pt>
                <c:pt idx="56">
                  <c:v>0.82721083799999995</c:v>
                </c:pt>
                <c:pt idx="57">
                  <c:v>0.82721083799999995</c:v>
                </c:pt>
                <c:pt idx="58">
                  <c:v>0.82721083799999995</c:v>
                </c:pt>
                <c:pt idx="59">
                  <c:v>0.82721083799999995</c:v>
                </c:pt>
                <c:pt idx="60">
                  <c:v>0.81730246799999995</c:v>
                </c:pt>
                <c:pt idx="61">
                  <c:v>0.81730246799999995</c:v>
                </c:pt>
                <c:pt idx="62">
                  <c:v>0.81730246799999995</c:v>
                </c:pt>
                <c:pt idx="63">
                  <c:v>0.81730246799999995</c:v>
                </c:pt>
                <c:pt idx="64">
                  <c:v>0.80841249999999998</c:v>
                </c:pt>
                <c:pt idx="65">
                  <c:v>0.80841249999999998</c:v>
                </c:pt>
                <c:pt idx="66">
                  <c:v>0.799997493</c:v>
                </c:pt>
                <c:pt idx="67">
                  <c:v>0.799997493</c:v>
                </c:pt>
                <c:pt idx="68">
                  <c:v>0.79158248600000003</c:v>
                </c:pt>
                <c:pt idx="69">
                  <c:v>0.79158248600000003</c:v>
                </c:pt>
                <c:pt idx="70">
                  <c:v>0.78103242900000003</c:v>
                </c:pt>
                <c:pt idx="71">
                  <c:v>0.78103242900000003</c:v>
                </c:pt>
                <c:pt idx="72">
                  <c:v>0.77344191399999995</c:v>
                </c:pt>
                <c:pt idx="73">
                  <c:v>0.77344191399999995</c:v>
                </c:pt>
                <c:pt idx="74">
                  <c:v>0.77344191399999995</c:v>
                </c:pt>
                <c:pt idx="75">
                  <c:v>0.77344191399999995</c:v>
                </c:pt>
                <c:pt idx="76">
                  <c:v>0.77344191399999995</c:v>
                </c:pt>
                <c:pt idx="77">
                  <c:v>0.77344191399999995</c:v>
                </c:pt>
                <c:pt idx="78">
                  <c:v>0.76428490299999996</c:v>
                </c:pt>
                <c:pt idx="79">
                  <c:v>0.76428490299999996</c:v>
                </c:pt>
                <c:pt idx="80">
                  <c:v>0.75627184300000005</c:v>
                </c:pt>
                <c:pt idx="81">
                  <c:v>0.75627184300000005</c:v>
                </c:pt>
                <c:pt idx="82">
                  <c:v>0.75627184300000005</c:v>
                </c:pt>
                <c:pt idx="83">
                  <c:v>0.75627184300000005</c:v>
                </c:pt>
                <c:pt idx="84">
                  <c:v>0.75134759399999995</c:v>
                </c:pt>
                <c:pt idx="85">
                  <c:v>0.75134759399999995</c:v>
                </c:pt>
                <c:pt idx="86">
                  <c:v>0.74328236000000003</c:v>
                </c:pt>
                <c:pt idx="87">
                  <c:v>0.74328236000000003</c:v>
                </c:pt>
                <c:pt idx="88">
                  <c:v>0.74328236000000003</c:v>
                </c:pt>
                <c:pt idx="89">
                  <c:v>0.74328236000000003</c:v>
                </c:pt>
                <c:pt idx="90">
                  <c:v>0.74328236000000003</c:v>
                </c:pt>
                <c:pt idx="91">
                  <c:v>0.74328236000000003</c:v>
                </c:pt>
                <c:pt idx="92">
                  <c:v>0.74328236000000003</c:v>
                </c:pt>
                <c:pt idx="93">
                  <c:v>0.74328236000000003</c:v>
                </c:pt>
                <c:pt idx="94">
                  <c:v>0.73556449899999998</c:v>
                </c:pt>
                <c:pt idx="95">
                  <c:v>0.73556449899999998</c:v>
                </c:pt>
                <c:pt idx="96">
                  <c:v>0.73556449899999998</c:v>
                </c:pt>
                <c:pt idx="97">
                  <c:v>0.73556449899999998</c:v>
                </c:pt>
                <c:pt idx="98">
                  <c:v>0.73556449899999998</c:v>
                </c:pt>
                <c:pt idx="99">
                  <c:v>0.73556449899999998</c:v>
                </c:pt>
                <c:pt idx="100">
                  <c:v>0.73556449899999998</c:v>
                </c:pt>
                <c:pt idx="101">
                  <c:v>0.73556449899999998</c:v>
                </c:pt>
                <c:pt idx="102">
                  <c:v>0.73556449899999998</c:v>
                </c:pt>
                <c:pt idx="103">
                  <c:v>0.73556449899999998</c:v>
                </c:pt>
                <c:pt idx="104">
                  <c:v>0.73556449899999998</c:v>
                </c:pt>
                <c:pt idx="105">
                  <c:v>0.73556449899999998</c:v>
                </c:pt>
                <c:pt idx="106">
                  <c:v>0.73556449899999998</c:v>
                </c:pt>
                <c:pt idx="107">
                  <c:v>0.73556449899999998</c:v>
                </c:pt>
                <c:pt idx="108">
                  <c:v>0.73556449899999998</c:v>
                </c:pt>
                <c:pt idx="109">
                  <c:v>0.73556449899999998</c:v>
                </c:pt>
                <c:pt idx="110">
                  <c:v>0.73556449899999998</c:v>
                </c:pt>
                <c:pt idx="111">
                  <c:v>0.73556449899999998</c:v>
                </c:pt>
                <c:pt idx="112">
                  <c:v>0.73556449899999998</c:v>
                </c:pt>
                <c:pt idx="113">
                  <c:v>0.73556449899999998</c:v>
                </c:pt>
                <c:pt idx="114">
                  <c:v>0.73556449899999998</c:v>
                </c:pt>
                <c:pt idx="115">
                  <c:v>0.73556449899999998</c:v>
                </c:pt>
                <c:pt idx="116">
                  <c:v>0.73556449899999998</c:v>
                </c:pt>
                <c:pt idx="117">
                  <c:v>0.73556449899999998</c:v>
                </c:pt>
                <c:pt idx="118">
                  <c:v>0.73556449899999998</c:v>
                </c:pt>
                <c:pt idx="119">
                  <c:v>0.73556449899999998</c:v>
                </c:pt>
                <c:pt idx="120">
                  <c:v>0.73556449899999998</c:v>
                </c:pt>
                <c:pt idx="121">
                  <c:v>0.73556449899999998</c:v>
                </c:pt>
                <c:pt idx="122">
                  <c:v>0.72116988800000004</c:v>
                </c:pt>
                <c:pt idx="123">
                  <c:v>0.72116988800000004</c:v>
                </c:pt>
                <c:pt idx="124">
                  <c:v>0.72116988800000004</c:v>
                </c:pt>
                <c:pt idx="125">
                  <c:v>0.72116988800000004</c:v>
                </c:pt>
                <c:pt idx="126">
                  <c:v>0.72116988800000004</c:v>
                </c:pt>
                <c:pt idx="127">
                  <c:v>0.72116988800000004</c:v>
                </c:pt>
                <c:pt idx="128">
                  <c:v>0.72116988800000004</c:v>
                </c:pt>
                <c:pt idx="129">
                  <c:v>0.72116988800000004</c:v>
                </c:pt>
                <c:pt idx="130">
                  <c:v>0.72116988800000004</c:v>
                </c:pt>
                <c:pt idx="131">
                  <c:v>0.72116988800000004</c:v>
                </c:pt>
                <c:pt idx="132">
                  <c:v>0.72116988800000004</c:v>
                </c:pt>
                <c:pt idx="133">
                  <c:v>0.72116988800000004</c:v>
                </c:pt>
                <c:pt idx="134">
                  <c:v>0.71146378300000002</c:v>
                </c:pt>
                <c:pt idx="135">
                  <c:v>0.71146378300000002</c:v>
                </c:pt>
                <c:pt idx="136">
                  <c:v>0.71146378300000002</c:v>
                </c:pt>
                <c:pt idx="137">
                  <c:v>0.71146378300000002</c:v>
                </c:pt>
                <c:pt idx="138">
                  <c:v>0.71146378300000002</c:v>
                </c:pt>
                <c:pt idx="139">
                  <c:v>0.71146378300000002</c:v>
                </c:pt>
                <c:pt idx="140">
                  <c:v>0.71146378300000002</c:v>
                </c:pt>
                <c:pt idx="141">
                  <c:v>0.71146378300000002</c:v>
                </c:pt>
                <c:pt idx="142">
                  <c:v>0.71146378300000002</c:v>
                </c:pt>
                <c:pt idx="143">
                  <c:v>0.71146378300000002</c:v>
                </c:pt>
                <c:pt idx="144">
                  <c:v>0.69065702799999995</c:v>
                </c:pt>
                <c:pt idx="145">
                  <c:v>0.69065702799999995</c:v>
                </c:pt>
                <c:pt idx="146">
                  <c:v>0.69065702799999995</c:v>
                </c:pt>
                <c:pt idx="147">
                  <c:v>0.69065702799999995</c:v>
                </c:pt>
                <c:pt idx="148">
                  <c:v>0.68010857599999996</c:v>
                </c:pt>
                <c:pt idx="149">
                  <c:v>0.68010857599999996</c:v>
                </c:pt>
                <c:pt idx="150">
                  <c:v>0.68010857599999996</c:v>
                </c:pt>
                <c:pt idx="151">
                  <c:v>0.68010857599999996</c:v>
                </c:pt>
                <c:pt idx="152">
                  <c:v>0.68010857599999996</c:v>
                </c:pt>
                <c:pt idx="153">
                  <c:v>0.68010857599999996</c:v>
                </c:pt>
                <c:pt idx="154">
                  <c:v>0.68010857599999996</c:v>
                </c:pt>
                <c:pt idx="155">
                  <c:v>0.68010857599999996</c:v>
                </c:pt>
                <c:pt idx="156">
                  <c:v>0.68010857599999996</c:v>
                </c:pt>
                <c:pt idx="157">
                  <c:v>0.68010857599999996</c:v>
                </c:pt>
                <c:pt idx="158">
                  <c:v>0.68010857599999996</c:v>
                </c:pt>
                <c:pt idx="159">
                  <c:v>0.68010857599999996</c:v>
                </c:pt>
                <c:pt idx="160">
                  <c:v>0.68010857599999996</c:v>
                </c:pt>
                <c:pt idx="161">
                  <c:v>0.68010857599999996</c:v>
                </c:pt>
                <c:pt idx="162">
                  <c:v>0.68010857599999996</c:v>
                </c:pt>
                <c:pt idx="163">
                  <c:v>0.68010857599999996</c:v>
                </c:pt>
                <c:pt idx="164">
                  <c:v>0.68010857599999996</c:v>
                </c:pt>
                <c:pt idx="165">
                  <c:v>0.68010857599999996</c:v>
                </c:pt>
                <c:pt idx="166">
                  <c:v>0.68010857599999996</c:v>
                </c:pt>
                <c:pt idx="167">
                  <c:v>0.68010857599999996</c:v>
                </c:pt>
                <c:pt idx="168">
                  <c:v>0.68010857599999996</c:v>
                </c:pt>
                <c:pt idx="169">
                  <c:v>0.68010857599999996</c:v>
                </c:pt>
                <c:pt idx="170">
                  <c:v>0.68010857599999996</c:v>
                </c:pt>
                <c:pt idx="171">
                  <c:v>0.68010857599999996</c:v>
                </c:pt>
                <c:pt idx="172">
                  <c:v>0.68010857599999996</c:v>
                </c:pt>
                <c:pt idx="173">
                  <c:v>0.68010857599999996</c:v>
                </c:pt>
                <c:pt idx="174">
                  <c:v>0.68010857599999996</c:v>
                </c:pt>
                <c:pt idx="175">
                  <c:v>0.68010857599999996</c:v>
                </c:pt>
                <c:pt idx="176">
                  <c:v>0.68010857599999996</c:v>
                </c:pt>
                <c:pt idx="177">
                  <c:v>0.68010857599999996</c:v>
                </c:pt>
                <c:pt idx="178">
                  <c:v>0.68010857599999996</c:v>
                </c:pt>
                <c:pt idx="179">
                  <c:v>0.68010857599999996</c:v>
                </c:pt>
                <c:pt idx="180">
                  <c:v>0.68010857599999996</c:v>
                </c:pt>
                <c:pt idx="181">
                  <c:v>0.68010857599999996</c:v>
                </c:pt>
                <c:pt idx="182">
                  <c:v>0.68010857599999996</c:v>
                </c:pt>
                <c:pt idx="183">
                  <c:v>0.68010857599999996</c:v>
                </c:pt>
                <c:pt idx="184">
                  <c:v>0.68010857599999996</c:v>
                </c:pt>
                <c:pt idx="185">
                  <c:v>0.68010857599999996</c:v>
                </c:pt>
                <c:pt idx="186">
                  <c:v>0.68010857599999996</c:v>
                </c:pt>
                <c:pt idx="187">
                  <c:v>0.68010857599999996</c:v>
                </c:pt>
                <c:pt idx="188">
                  <c:v>0.68010857599999996</c:v>
                </c:pt>
                <c:pt idx="189">
                  <c:v>0.68010857599999996</c:v>
                </c:pt>
                <c:pt idx="190">
                  <c:v>0.68010857599999996</c:v>
                </c:pt>
                <c:pt idx="191">
                  <c:v>0.68010857599999996</c:v>
                </c:pt>
                <c:pt idx="192">
                  <c:v>0.68010857599999996</c:v>
                </c:pt>
                <c:pt idx="193">
                  <c:v>0.68010857599999996</c:v>
                </c:pt>
                <c:pt idx="194">
                  <c:v>0.611034207</c:v>
                </c:pt>
                <c:pt idx="195">
                  <c:v>0.611034207</c:v>
                </c:pt>
                <c:pt idx="196">
                  <c:v>0.611034207</c:v>
                </c:pt>
                <c:pt idx="197">
                  <c:v>0.611034207</c:v>
                </c:pt>
                <c:pt idx="198">
                  <c:v>0.57435230100000001</c:v>
                </c:pt>
                <c:pt idx="199">
                  <c:v>0.57435230100000001</c:v>
                </c:pt>
                <c:pt idx="200">
                  <c:v>0.57435230100000001</c:v>
                </c:pt>
                <c:pt idx="201">
                  <c:v>0.57435230100000001</c:v>
                </c:pt>
                <c:pt idx="202">
                  <c:v>0.57435230100000001</c:v>
                </c:pt>
                <c:pt idx="203">
                  <c:v>0.57435230100000001</c:v>
                </c:pt>
                <c:pt idx="204">
                  <c:v>0.57435230100000001</c:v>
                </c:pt>
                <c:pt idx="205">
                  <c:v>0.57435230100000001</c:v>
                </c:pt>
                <c:pt idx="206">
                  <c:v>0.57435230100000001</c:v>
                </c:pt>
                <c:pt idx="207">
                  <c:v>0.57435230100000001</c:v>
                </c:pt>
                <c:pt idx="208">
                  <c:v>0.57435230100000001</c:v>
                </c:pt>
                <c:pt idx="209">
                  <c:v>0.57435230100000001</c:v>
                </c:pt>
                <c:pt idx="210">
                  <c:v>0.57435230100000001</c:v>
                </c:pt>
                <c:pt idx="211">
                  <c:v>0.57435230100000001</c:v>
                </c:pt>
                <c:pt idx="212">
                  <c:v>0.57435230100000001</c:v>
                </c:pt>
                <c:pt idx="213">
                  <c:v>0.57435230100000001</c:v>
                </c:pt>
                <c:pt idx="214">
                  <c:v>0.57435230100000001</c:v>
                </c:pt>
                <c:pt idx="215">
                  <c:v>0.57435230100000001</c:v>
                </c:pt>
                <c:pt idx="216">
                  <c:v>0.57435230100000001</c:v>
                </c:pt>
                <c:pt idx="217">
                  <c:v>0.57435230100000001</c:v>
                </c:pt>
                <c:pt idx="218">
                  <c:v>0.57435230100000001</c:v>
                </c:pt>
                <c:pt idx="219">
                  <c:v>0.57435230100000001</c:v>
                </c:pt>
                <c:pt idx="220">
                  <c:v>0.57435230100000001</c:v>
                </c:pt>
                <c:pt idx="221">
                  <c:v>0.57435230100000001</c:v>
                </c:pt>
                <c:pt idx="222">
                  <c:v>0.57435230100000001</c:v>
                </c:pt>
                <c:pt idx="223">
                  <c:v>0.57435230100000001</c:v>
                </c:pt>
                <c:pt idx="224">
                  <c:v>0.57435230100000001</c:v>
                </c:pt>
                <c:pt idx="225">
                  <c:v>0.57435230100000001</c:v>
                </c:pt>
                <c:pt idx="226">
                  <c:v>#N/A</c:v>
                </c:pt>
                <c:pt idx="227">
                  <c:v>#N/A</c:v>
                </c:pt>
                <c:pt idx="228">
                  <c:v>#N/A</c:v>
                </c:pt>
                <c:pt idx="229">
                  <c:v>#N/A</c:v>
                </c:pt>
                <c:pt idx="230">
                  <c:v>#N/A</c:v>
                </c:pt>
                <c:pt idx="231">
                  <c:v>#N/A</c:v>
                </c:pt>
                <c:pt idx="232">
                  <c:v>#N/A</c:v>
                </c:pt>
                <c:pt idx="233">
                  <c:v>#N/A</c:v>
                </c:pt>
                <c:pt idx="234">
                  <c:v>#N/A</c:v>
                </c:pt>
                <c:pt idx="235">
                  <c:v>#N/A</c:v>
                </c:pt>
                <c:pt idx="236">
                  <c:v>#N/A</c:v>
                </c:pt>
                <c:pt idx="237">
                  <c:v>#N/A</c:v>
                </c:pt>
                <c:pt idx="238">
                  <c:v>#N/A</c:v>
                </c:pt>
                <c:pt idx="239">
                  <c:v>#N/A</c:v>
                </c:pt>
                <c:pt idx="240">
                  <c:v>#N/A</c:v>
                </c:pt>
                <c:pt idx="241">
                  <c:v>#N/A</c:v>
                </c:pt>
                <c:pt idx="242">
                  <c:v>#N/A</c:v>
                </c:pt>
                <c:pt idx="243">
                  <c:v>#N/A</c:v>
                </c:pt>
                <c:pt idx="244">
                  <c:v>#N/A</c:v>
                </c:pt>
                <c:pt idx="245">
                  <c:v>#N/A</c:v>
                </c:pt>
                <c:pt idx="246">
                  <c:v>#N/A</c:v>
                </c:pt>
                <c:pt idx="247">
                  <c:v>#N/A</c:v>
                </c:pt>
                <c:pt idx="248">
                  <c:v>#N/A</c:v>
                </c:pt>
                <c:pt idx="249">
                  <c:v>#N/A</c:v>
                </c:pt>
                <c:pt idx="250">
                  <c:v>#N/A</c:v>
                </c:pt>
                <c:pt idx="251">
                  <c:v>#N/A</c:v>
                </c:pt>
                <c:pt idx="252">
                  <c:v>#N/A</c:v>
                </c:pt>
                <c:pt idx="253">
                  <c:v>#N/A</c:v>
                </c:pt>
                <c:pt idx="254">
                  <c:v>#N/A</c:v>
                </c:pt>
                <c:pt idx="255">
                  <c:v>#N/A</c:v>
                </c:pt>
                <c:pt idx="256">
                  <c:v>#N/A</c:v>
                </c:pt>
                <c:pt idx="257">
                  <c:v>#N/A</c:v>
                </c:pt>
                <c:pt idx="258">
                  <c:v>#N/A</c:v>
                </c:pt>
                <c:pt idx="259">
                  <c:v>#N/A</c:v>
                </c:pt>
                <c:pt idx="260">
                  <c:v>#N/A</c:v>
                </c:pt>
                <c:pt idx="261">
                  <c:v>#N/A</c:v>
                </c:pt>
                <c:pt idx="262">
                  <c:v>#N/A</c:v>
                </c:pt>
                <c:pt idx="263">
                  <c:v>#N/A</c:v>
                </c:pt>
                <c:pt idx="264">
                  <c:v>#N/A</c:v>
                </c:pt>
                <c:pt idx="265">
                  <c:v>#N/A</c:v>
                </c:pt>
                <c:pt idx="266">
                  <c:v>#N/A</c:v>
                </c:pt>
                <c:pt idx="267">
                  <c:v>#N/A</c:v>
                </c:pt>
                <c:pt idx="268">
                  <c:v>#N/A</c:v>
                </c:pt>
                <c:pt idx="269">
                  <c:v>#N/A</c:v>
                </c:pt>
                <c:pt idx="270">
                  <c:v>#N/A</c:v>
                </c:pt>
                <c:pt idx="271">
                  <c:v>#N/A</c:v>
                </c:pt>
                <c:pt idx="272">
                  <c:v>#N/A</c:v>
                </c:pt>
                <c:pt idx="273">
                  <c:v>#N/A</c:v>
                </c:pt>
                <c:pt idx="274">
                  <c:v>#N/A</c:v>
                </c:pt>
                <c:pt idx="275">
                  <c:v>#N/A</c:v>
                </c:pt>
                <c:pt idx="276">
                  <c:v>#N/A</c:v>
                </c:pt>
                <c:pt idx="277">
                  <c:v>#N/A</c:v>
                </c:pt>
                <c:pt idx="278">
                  <c:v>#N/A</c:v>
                </c:pt>
                <c:pt idx="279">
                  <c:v>#N/A</c:v>
                </c:pt>
                <c:pt idx="280">
                  <c:v>#N/A</c:v>
                </c:pt>
                <c:pt idx="281">
                  <c:v>#N/A</c:v>
                </c:pt>
                <c:pt idx="282">
                  <c:v>#N/A</c:v>
                </c:pt>
                <c:pt idx="283">
                  <c:v>#N/A</c:v>
                </c:pt>
                <c:pt idx="284">
                  <c:v>#N/A</c:v>
                </c:pt>
                <c:pt idx="285">
                  <c:v>#N/A</c:v>
                </c:pt>
                <c:pt idx="286">
                  <c:v>#N/A</c:v>
                </c:pt>
                <c:pt idx="287">
                  <c:v>#N/A</c:v>
                </c:pt>
                <c:pt idx="288">
                  <c:v>#N/A</c:v>
                </c:pt>
                <c:pt idx="289">
                  <c:v>#N/A</c:v>
                </c:pt>
                <c:pt idx="290">
                  <c:v>#N/A</c:v>
                </c:pt>
                <c:pt idx="291">
                  <c:v>#N/A</c:v>
                </c:pt>
                <c:pt idx="292">
                  <c:v>#N/A</c:v>
                </c:pt>
                <c:pt idx="293">
                  <c:v>#N/A</c:v>
                </c:pt>
                <c:pt idx="294">
                  <c:v>#N/A</c:v>
                </c:pt>
                <c:pt idx="295">
                  <c:v>#N/A</c:v>
                </c:pt>
                <c:pt idx="296">
                  <c:v>#N/A</c:v>
                </c:pt>
                <c:pt idx="297">
                  <c:v>#N/A</c:v>
                </c:pt>
                <c:pt idx="298">
                  <c:v>#N/A</c:v>
                </c:pt>
                <c:pt idx="299">
                  <c:v>#N/A</c:v>
                </c:pt>
                <c:pt idx="300">
                  <c:v>#N/A</c:v>
                </c:pt>
                <c:pt idx="301">
                  <c:v>#N/A</c:v>
                </c:pt>
                <c:pt idx="302">
                  <c:v>#N/A</c:v>
                </c:pt>
                <c:pt idx="303">
                  <c:v>#N/A</c:v>
                </c:pt>
                <c:pt idx="304">
                  <c:v>#N/A</c:v>
                </c:pt>
                <c:pt idx="305">
                  <c:v>#N/A</c:v>
                </c:pt>
                <c:pt idx="306">
                  <c:v>#N/A</c:v>
                </c:pt>
                <c:pt idx="307">
                  <c:v>#N/A</c:v>
                </c:pt>
                <c:pt idx="308">
                  <c:v>#N/A</c:v>
                </c:pt>
                <c:pt idx="309">
                  <c:v>#N/A</c:v>
                </c:pt>
                <c:pt idx="310">
                  <c:v>#N/A</c:v>
                </c:pt>
                <c:pt idx="311">
                  <c:v>#N/A</c:v>
                </c:pt>
                <c:pt idx="312">
                  <c:v>#N/A</c:v>
                </c:pt>
                <c:pt idx="313">
                  <c:v>#N/A</c:v>
                </c:pt>
                <c:pt idx="314">
                  <c:v>#N/A</c:v>
                </c:pt>
                <c:pt idx="315">
                  <c:v>#N/A</c:v>
                </c:pt>
                <c:pt idx="316">
                  <c:v>#N/A</c:v>
                </c:pt>
                <c:pt idx="317">
                  <c:v>#N/A</c:v>
                </c:pt>
                <c:pt idx="318">
                  <c:v>#N/A</c:v>
                </c:pt>
                <c:pt idx="319">
                  <c:v>#N/A</c:v>
                </c:pt>
                <c:pt idx="320">
                  <c:v>#N/A</c:v>
                </c:pt>
                <c:pt idx="321">
                  <c:v>#N/A</c:v>
                </c:pt>
                <c:pt idx="322">
                  <c:v>#N/A</c:v>
                </c:pt>
                <c:pt idx="323">
                  <c:v>#N/A</c:v>
                </c:pt>
                <c:pt idx="324">
                  <c:v>#N/A</c:v>
                </c:pt>
                <c:pt idx="325">
                  <c:v>#N/A</c:v>
                </c:pt>
                <c:pt idx="326">
                  <c:v>#N/A</c:v>
                </c:pt>
                <c:pt idx="327">
                  <c:v>#N/A</c:v>
                </c:pt>
                <c:pt idx="328">
                  <c:v>#N/A</c:v>
                </c:pt>
                <c:pt idx="329">
                  <c:v>#N/A</c:v>
                </c:pt>
                <c:pt idx="330">
                  <c:v>#N/A</c:v>
                </c:pt>
                <c:pt idx="331">
                  <c:v>#N/A</c:v>
                </c:pt>
                <c:pt idx="332">
                  <c:v>#N/A</c:v>
                </c:pt>
                <c:pt idx="333">
                  <c:v>#N/A</c:v>
                </c:pt>
                <c:pt idx="334">
                  <c:v>#N/A</c:v>
                </c:pt>
                <c:pt idx="335">
                  <c:v>#N/A</c:v>
                </c:pt>
                <c:pt idx="336">
                  <c:v>#N/A</c:v>
                </c:pt>
                <c:pt idx="337">
                  <c:v>#N/A</c:v>
                </c:pt>
                <c:pt idx="338">
                  <c:v>#N/A</c:v>
                </c:pt>
                <c:pt idx="339">
                  <c:v>#N/A</c:v>
                </c:pt>
                <c:pt idx="340">
                  <c:v>#N/A</c:v>
                </c:pt>
                <c:pt idx="341">
                  <c:v>#N/A</c:v>
                </c:pt>
                <c:pt idx="342">
                  <c:v>#N/A</c:v>
                </c:pt>
                <c:pt idx="343">
                  <c:v>#N/A</c:v>
                </c:pt>
                <c:pt idx="344">
                  <c:v>#N/A</c:v>
                </c:pt>
                <c:pt idx="345">
                  <c:v>#N/A</c:v>
                </c:pt>
                <c:pt idx="346">
                  <c:v>#N/A</c:v>
                </c:pt>
                <c:pt idx="347">
                  <c:v>#N/A</c:v>
                </c:pt>
                <c:pt idx="348">
                  <c:v>#N/A</c:v>
                </c:pt>
                <c:pt idx="349">
                  <c:v>#N/A</c:v>
                </c:pt>
                <c:pt idx="350">
                  <c:v>#N/A</c:v>
                </c:pt>
                <c:pt idx="351">
                  <c:v>#N/A</c:v>
                </c:pt>
                <c:pt idx="352">
                  <c:v>#N/A</c:v>
                </c:pt>
                <c:pt idx="353">
                  <c:v>#N/A</c:v>
                </c:pt>
                <c:pt idx="354">
                  <c:v>#N/A</c:v>
                </c:pt>
                <c:pt idx="355">
                  <c:v>#N/A</c:v>
                </c:pt>
                <c:pt idx="356">
                  <c:v>#N/A</c:v>
                </c:pt>
                <c:pt idx="357">
                  <c:v>#N/A</c:v>
                </c:pt>
                <c:pt idx="358">
                  <c:v>#N/A</c:v>
                </c:pt>
                <c:pt idx="359">
                  <c:v>#N/A</c:v>
                </c:pt>
                <c:pt idx="360">
                  <c:v>#N/A</c:v>
                </c:pt>
                <c:pt idx="361">
                  <c:v>#N/A</c:v>
                </c:pt>
                <c:pt idx="362">
                  <c:v>#N/A</c:v>
                </c:pt>
                <c:pt idx="363">
                  <c:v>#N/A</c:v>
                </c:pt>
                <c:pt idx="364">
                  <c:v>#N/A</c:v>
                </c:pt>
                <c:pt idx="365">
                  <c:v>#N/A</c:v>
                </c:pt>
                <c:pt idx="366">
                  <c:v>#N/A</c:v>
                </c:pt>
                <c:pt idx="367">
                  <c:v>#N/A</c:v>
                </c:pt>
                <c:pt idx="368">
                  <c:v>#N/A</c:v>
                </c:pt>
                <c:pt idx="369">
                  <c:v>#N/A</c:v>
                </c:pt>
                <c:pt idx="370">
                  <c:v>#N/A</c:v>
                </c:pt>
                <c:pt idx="371">
                  <c:v>#N/A</c:v>
                </c:pt>
                <c:pt idx="372">
                  <c:v>#N/A</c:v>
                </c:pt>
                <c:pt idx="373">
                  <c:v>#N/A</c:v>
                </c:pt>
                <c:pt idx="374">
                  <c:v>#N/A</c:v>
                </c:pt>
                <c:pt idx="375">
                  <c:v>#N/A</c:v>
                </c:pt>
                <c:pt idx="376">
                  <c:v>#N/A</c:v>
                </c:pt>
                <c:pt idx="377">
                  <c:v>#N/A</c:v>
                </c:pt>
                <c:pt idx="378">
                  <c:v>#N/A</c:v>
                </c:pt>
                <c:pt idx="379">
                  <c:v>#N/A</c:v>
                </c:pt>
                <c:pt idx="380">
                  <c:v>#N/A</c:v>
                </c:pt>
                <c:pt idx="381">
                  <c:v>#N/A</c:v>
                </c:pt>
                <c:pt idx="382">
                  <c:v>#N/A</c:v>
                </c:pt>
                <c:pt idx="383">
                  <c:v>#N/A</c:v>
                </c:pt>
                <c:pt idx="384">
                  <c:v>#N/A</c:v>
                </c:pt>
                <c:pt idx="385">
                  <c:v>#N/A</c:v>
                </c:pt>
                <c:pt idx="386">
                  <c:v>#N/A</c:v>
                </c:pt>
                <c:pt idx="387">
                  <c:v>#N/A</c:v>
                </c:pt>
                <c:pt idx="388">
                  <c:v>#N/A</c:v>
                </c:pt>
                <c:pt idx="389">
                  <c:v>#N/A</c:v>
                </c:pt>
                <c:pt idx="390">
                  <c:v>#N/A</c:v>
                </c:pt>
                <c:pt idx="391">
                  <c:v>#N/A</c:v>
                </c:pt>
                <c:pt idx="392">
                  <c:v>#N/A</c:v>
                </c:pt>
                <c:pt idx="393">
                  <c:v>#N/A</c:v>
                </c:pt>
                <c:pt idx="394">
                  <c:v>#N/A</c:v>
                </c:pt>
                <c:pt idx="395">
                  <c:v>#N/A</c:v>
                </c:pt>
                <c:pt idx="396">
                  <c:v>#N/A</c:v>
                </c:pt>
                <c:pt idx="397">
                  <c:v>#N/A</c:v>
                </c:pt>
                <c:pt idx="398">
                  <c:v>#N/A</c:v>
                </c:pt>
                <c:pt idx="399">
                  <c:v>#N/A</c:v>
                </c:pt>
                <c:pt idx="400">
                  <c:v>#N/A</c:v>
                </c:pt>
                <c:pt idx="401">
                  <c:v>#N/A</c:v>
                </c:pt>
                <c:pt idx="402">
                  <c:v>#N/A</c:v>
                </c:pt>
                <c:pt idx="403">
                  <c:v>#N/A</c:v>
                </c:pt>
                <c:pt idx="404">
                  <c:v>#N/A</c:v>
                </c:pt>
                <c:pt idx="405">
                  <c:v>#N/A</c:v>
                </c:pt>
                <c:pt idx="406">
                  <c:v>#N/A</c:v>
                </c:pt>
                <c:pt idx="407">
                  <c:v>#N/A</c:v>
                </c:pt>
                <c:pt idx="408">
                  <c:v>#N/A</c:v>
                </c:pt>
                <c:pt idx="409">
                  <c:v>#N/A</c:v>
                </c:pt>
                <c:pt idx="410">
                  <c:v>#N/A</c:v>
                </c:pt>
                <c:pt idx="411">
                  <c:v>#N/A</c:v>
                </c:pt>
                <c:pt idx="412">
                  <c:v>#N/A</c:v>
                </c:pt>
                <c:pt idx="413">
                  <c:v>#N/A</c:v>
                </c:pt>
                <c:pt idx="414">
                  <c:v>#N/A</c:v>
                </c:pt>
                <c:pt idx="415">
                  <c:v>#N/A</c:v>
                </c:pt>
                <c:pt idx="416">
                  <c:v>#N/A</c:v>
                </c:pt>
                <c:pt idx="417">
                  <c:v>#N/A</c:v>
                </c:pt>
                <c:pt idx="418">
                  <c:v>#N/A</c:v>
                </c:pt>
                <c:pt idx="419">
                  <c:v>#N/A</c:v>
                </c:pt>
                <c:pt idx="420">
                  <c:v>#N/A</c:v>
                </c:pt>
                <c:pt idx="421">
                  <c:v>#N/A</c:v>
                </c:pt>
                <c:pt idx="422">
                  <c:v>#N/A</c:v>
                </c:pt>
                <c:pt idx="423">
                  <c:v>#N/A</c:v>
                </c:pt>
                <c:pt idx="424">
                  <c:v>#N/A</c:v>
                </c:pt>
                <c:pt idx="425">
                  <c:v>#N/A</c:v>
                </c:pt>
                <c:pt idx="426">
                  <c:v>#N/A</c:v>
                </c:pt>
                <c:pt idx="427">
                  <c:v>#N/A</c:v>
                </c:pt>
                <c:pt idx="428">
                  <c:v>#N/A</c:v>
                </c:pt>
                <c:pt idx="429">
                  <c:v>#N/A</c:v>
                </c:pt>
                <c:pt idx="430">
                  <c:v>#N/A</c:v>
                </c:pt>
                <c:pt idx="431">
                  <c:v>#N/A</c:v>
                </c:pt>
                <c:pt idx="432">
                  <c:v>#N/A</c:v>
                </c:pt>
                <c:pt idx="433">
                  <c:v>#N/A</c:v>
                </c:pt>
                <c:pt idx="434">
                  <c:v>#N/A</c:v>
                </c:pt>
                <c:pt idx="435">
                  <c:v>#N/A</c:v>
                </c:pt>
                <c:pt idx="436">
                  <c:v>#N/A</c:v>
                </c:pt>
                <c:pt idx="437">
                  <c:v>#N/A</c:v>
                </c:pt>
                <c:pt idx="438">
                  <c:v>#N/A</c:v>
                </c:pt>
                <c:pt idx="439">
                  <c:v>#N/A</c:v>
                </c:pt>
                <c:pt idx="440">
                  <c:v>#N/A</c:v>
                </c:pt>
                <c:pt idx="441">
                  <c:v>#N/A</c:v>
                </c:pt>
                <c:pt idx="442">
                  <c:v>#N/A</c:v>
                </c:pt>
                <c:pt idx="443">
                  <c:v>#N/A</c:v>
                </c:pt>
                <c:pt idx="444">
                  <c:v>#N/A</c:v>
                </c:pt>
                <c:pt idx="445">
                  <c:v>#N/A</c:v>
                </c:pt>
                <c:pt idx="446">
                  <c:v>#N/A</c:v>
                </c:pt>
                <c:pt idx="447">
                  <c:v>#N/A</c:v>
                </c:pt>
                <c:pt idx="448">
                  <c:v>#N/A</c:v>
                </c:pt>
                <c:pt idx="449">
                  <c:v>#N/A</c:v>
                </c:pt>
                <c:pt idx="450">
                  <c:v>#N/A</c:v>
                </c:pt>
                <c:pt idx="451">
                  <c:v>#N/A</c:v>
                </c:pt>
                <c:pt idx="452">
                  <c:v>#N/A</c:v>
                </c:pt>
                <c:pt idx="453">
                  <c:v>#N/A</c:v>
                </c:pt>
                <c:pt idx="454">
                  <c:v>#N/A</c:v>
                </c:pt>
                <c:pt idx="455">
                  <c:v>#N/A</c:v>
                </c:pt>
                <c:pt idx="456">
                  <c:v>#N/A</c:v>
                </c:pt>
                <c:pt idx="457">
                  <c:v>#N/A</c:v>
                </c:pt>
                <c:pt idx="458">
                  <c:v>#N/A</c:v>
                </c:pt>
                <c:pt idx="459">
                  <c:v>#N/A</c:v>
                </c:pt>
                <c:pt idx="460">
                  <c:v>#N/A</c:v>
                </c:pt>
                <c:pt idx="461">
                  <c:v>#N/A</c:v>
                </c:pt>
                <c:pt idx="462">
                  <c:v>#N/A</c:v>
                </c:pt>
                <c:pt idx="463">
                  <c:v>#N/A</c:v>
                </c:pt>
                <c:pt idx="464">
                  <c:v>#N/A</c:v>
                </c:pt>
                <c:pt idx="465">
                  <c:v>#N/A</c:v>
                </c:pt>
                <c:pt idx="466">
                  <c:v>#N/A</c:v>
                </c:pt>
                <c:pt idx="467">
                  <c:v>#N/A</c:v>
                </c:pt>
                <c:pt idx="468">
                  <c:v>#N/A</c:v>
                </c:pt>
                <c:pt idx="469">
                  <c:v>#N/A</c:v>
                </c:pt>
                <c:pt idx="470">
                  <c:v>#N/A</c:v>
                </c:pt>
                <c:pt idx="471">
                  <c:v>#N/A</c:v>
                </c:pt>
                <c:pt idx="472">
                  <c:v>#N/A</c:v>
                </c:pt>
                <c:pt idx="473">
                  <c:v>#N/A</c:v>
                </c:pt>
                <c:pt idx="474">
                  <c:v>#N/A</c:v>
                </c:pt>
                <c:pt idx="475">
                  <c:v>#N/A</c:v>
                </c:pt>
                <c:pt idx="476">
                  <c:v>#N/A</c:v>
                </c:pt>
                <c:pt idx="477">
                  <c:v>#N/A</c:v>
                </c:pt>
                <c:pt idx="478">
                  <c:v>#N/A</c:v>
                </c:pt>
                <c:pt idx="479">
                  <c:v>#N/A</c:v>
                </c:pt>
                <c:pt idx="480">
                  <c:v>#N/A</c:v>
                </c:pt>
                <c:pt idx="481">
                  <c:v>#N/A</c:v>
                </c:pt>
                <c:pt idx="482">
                  <c:v>#N/A</c:v>
                </c:pt>
                <c:pt idx="483">
                  <c:v>#N/A</c:v>
                </c:pt>
                <c:pt idx="484">
                  <c:v>#N/A</c:v>
                </c:pt>
                <c:pt idx="485">
                  <c:v>#N/A</c:v>
                </c:pt>
                <c:pt idx="486">
                  <c:v>#N/A</c:v>
                </c:pt>
                <c:pt idx="487">
                  <c:v>#N/A</c:v>
                </c:pt>
                <c:pt idx="488">
                  <c:v>#N/A</c:v>
                </c:pt>
                <c:pt idx="489">
                  <c:v>#N/A</c:v>
                </c:pt>
                <c:pt idx="490">
                  <c:v>#N/A</c:v>
                </c:pt>
                <c:pt idx="491">
                  <c:v>#N/A</c:v>
                </c:pt>
                <c:pt idx="492">
                  <c:v>#N/A</c:v>
                </c:pt>
                <c:pt idx="493">
                  <c:v>#N/A</c:v>
                </c:pt>
                <c:pt idx="494">
                  <c:v>#N/A</c:v>
                </c:pt>
                <c:pt idx="495">
                  <c:v>#N/A</c:v>
                </c:pt>
                <c:pt idx="496">
                  <c:v>#N/A</c:v>
                </c:pt>
                <c:pt idx="497">
                  <c:v>#N/A</c:v>
                </c:pt>
                <c:pt idx="498">
                  <c:v>#N/A</c:v>
                </c:pt>
                <c:pt idx="499">
                  <c:v>#N/A</c:v>
                </c:pt>
                <c:pt idx="500">
                  <c:v>#N/A</c:v>
                </c:pt>
                <c:pt idx="501">
                  <c:v>#N/A</c:v>
                </c:pt>
                <c:pt idx="502">
                  <c:v>#N/A</c:v>
                </c:pt>
                <c:pt idx="503">
                  <c:v>#N/A</c:v>
                </c:pt>
                <c:pt idx="504">
                  <c:v>#N/A</c:v>
                </c:pt>
                <c:pt idx="505">
                  <c:v>#N/A</c:v>
                </c:pt>
                <c:pt idx="506">
                  <c:v>#N/A</c:v>
                </c:pt>
                <c:pt idx="507">
                  <c:v>#N/A</c:v>
                </c:pt>
                <c:pt idx="508">
                  <c:v>#N/A</c:v>
                </c:pt>
                <c:pt idx="509">
                  <c:v>#N/A</c:v>
                </c:pt>
                <c:pt idx="510">
                  <c:v>#N/A</c:v>
                </c:pt>
                <c:pt idx="511">
                  <c:v>#N/A</c:v>
                </c:pt>
                <c:pt idx="512">
                  <c:v>#N/A</c:v>
                </c:pt>
                <c:pt idx="513">
                  <c:v>#N/A</c:v>
                </c:pt>
                <c:pt idx="514">
                  <c:v>#N/A</c:v>
                </c:pt>
                <c:pt idx="515">
                  <c:v>#N/A</c:v>
                </c:pt>
                <c:pt idx="516">
                  <c:v>#N/A</c:v>
                </c:pt>
                <c:pt idx="517">
                  <c:v>#N/A</c:v>
                </c:pt>
                <c:pt idx="518">
                  <c:v>#N/A</c:v>
                </c:pt>
                <c:pt idx="519">
                  <c:v>#N/A</c:v>
                </c:pt>
                <c:pt idx="520">
                  <c:v>#N/A</c:v>
                </c:pt>
                <c:pt idx="521">
                  <c:v>#N/A</c:v>
                </c:pt>
                <c:pt idx="522">
                  <c:v>#N/A</c:v>
                </c:pt>
                <c:pt idx="523">
                  <c:v>#N/A</c:v>
                </c:pt>
                <c:pt idx="524">
                  <c:v>#N/A</c:v>
                </c:pt>
                <c:pt idx="525">
                  <c:v>#N/A</c:v>
                </c:pt>
                <c:pt idx="526">
                  <c:v>#N/A</c:v>
                </c:pt>
                <c:pt idx="527">
                  <c:v>#N/A</c:v>
                </c:pt>
                <c:pt idx="528">
                  <c:v>#N/A</c:v>
                </c:pt>
                <c:pt idx="529">
                  <c:v>#N/A</c:v>
                </c:pt>
                <c:pt idx="530">
                  <c:v>#N/A</c:v>
                </c:pt>
                <c:pt idx="531">
                  <c:v>#N/A</c:v>
                </c:pt>
                <c:pt idx="532">
                  <c:v>#N/A</c:v>
                </c:pt>
                <c:pt idx="533">
                  <c:v>#N/A</c:v>
                </c:pt>
                <c:pt idx="534">
                  <c:v>#N/A</c:v>
                </c:pt>
                <c:pt idx="535">
                  <c:v>#N/A</c:v>
                </c:pt>
                <c:pt idx="536">
                  <c:v>#N/A</c:v>
                </c:pt>
                <c:pt idx="537">
                  <c:v>#N/A</c:v>
                </c:pt>
                <c:pt idx="538">
                  <c:v>#N/A</c:v>
                </c:pt>
                <c:pt idx="539">
                  <c:v>#N/A</c:v>
                </c:pt>
                <c:pt idx="540">
                  <c:v>#N/A</c:v>
                </c:pt>
                <c:pt idx="541">
                  <c:v>#N/A</c:v>
                </c:pt>
                <c:pt idx="542">
                  <c:v>#N/A</c:v>
                </c:pt>
                <c:pt idx="543">
                  <c:v>#N/A</c:v>
                </c:pt>
                <c:pt idx="544">
                  <c:v>#N/A</c:v>
                </c:pt>
                <c:pt idx="545">
                  <c:v>#N/A</c:v>
                </c:pt>
                <c:pt idx="546">
                  <c:v>#N/A</c:v>
                </c:pt>
                <c:pt idx="547">
                  <c:v>#N/A</c:v>
                </c:pt>
                <c:pt idx="548">
                  <c:v>#N/A</c:v>
                </c:pt>
                <c:pt idx="549">
                  <c:v>#N/A</c:v>
                </c:pt>
                <c:pt idx="550">
                  <c:v>#N/A</c:v>
                </c:pt>
                <c:pt idx="551">
                  <c:v>#N/A</c:v>
                </c:pt>
                <c:pt idx="552">
                  <c:v>#N/A</c:v>
                </c:pt>
                <c:pt idx="553">
                  <c:v>#N/A</c:v>
                </c:pt>
                <c:pt idx="554">
                  <c:v>#N/A</c:v>
                </c:pt>
                <c:pt idx="555">
                  <c:v>#N/A</c:v>
                </c:pt>
                <c:pt idx="556">
                  <c:v>#N/A</c:v>
                </c:pt>
                <c:pt idx="557">
                  <c:v>#N/A</c:v>
                </c:pt>
                <c:pt idx="558">
                  <c:v>#N/A</c:v>
                </c:pt>
                <c:pt idx="559">
                  <c:v>#N/A</c:v>
                </c:pt>
                <c:pt idx="560">
                  <c:v>#N/A</c:v>
                </c:pt>
                <c:pt idx="561">
                  <c:v>#N/A</c:v>
                </c:pt>
                <c:pt idx="562">
                  <c:v>#N/A</c:v>
                </c:pt>
                <c:pt idx="563">
                  <c:v>#N/A</c:v>
                </c:pt>
                <c:pt idx="564">
                  <c:v>#N/A</c:v>
                </c:pt>
                <c:pt idx="565">
                  <c:v>#N/A</c:v>
                </c:pt>
                <c:pt idx="566">
                  <c:v>#N/A</c:v>
                </c:pt>
                <c:pt idx="567">
                  <c:v>#N/A</c:v>
                </c:pt>
                <c:pt idx="568">
                  <c:v>#N/A</c:v>
                </c:pt>
                <c:pt idx="569">
                  <c:v>#N/A</c:v>
                </c:pt>
                <c:pt idx="570">
                  <c:v>#N/A</c:v>
                </c:pt>
                <c:pt idx="571">
                  <c:v>#N/A</c:v>
                </c:pt>
                <c:pt idx="572">
                  <c:v>#N/A</c:v>
                </c:pt>
                <c:pt idx="573">
                  <c:v>#N/A</c:v>
                </c:pt>
                <c:pt idx="574">
                  <c:v>#N/A</c:v>
                </c:pt>
                <c:pt idx="575">
                  <c:v>#N/A</c:v>
                </c:pt>
                <c:pt idx="576">
                  <c:v>#N/A</c:v>
                </c:pt>
                <c:pt idx="577">
                  <c:v>#N/A</c:v>
                </c:pt>
                <c:pt idx="578">
                  <c:v>#N/A</c:v>
                </c:pt>
                <c:pt idx="579">
                  <c:v>#N/A</c:v>
                </c:pt>
                <c:pt idx="580">
                  <c:v>#N/A</c:v>
                </c:pt>
                <c:pt idx="581">
                  <c:v>#N/A</c:v>
                </c:pt>
                <c:pt idx="582">
                  <c:v>#N/A</c:v>
                </c:pt>
                <c:pt idx="583">
                  <c:v>#N/A</c:v>
                </c:pt>
                <c:pt idx="584">
                  <c:v>#N/A</c:v>
                </c:pt>
                <c:pt idx="585">
                  <c:v>#N/A</c:v>
                </c:pt>
                <c:pt idx="586">
                  <c:v>#N/A</c:v>
                </c:pt>
                <c:pt idx="587">
                  <c:v>#N/A</c:v>
                </c:pt>
                <c:pt idx="588">
                  <c:v>#N/A</c:v>
                </c:pt>
                <c:pt idx="589">
                  <c:v>#N/A</c:v>
                </c:pt>
                <c:pt idx="590">
                  <c:v>#N/A</c:v>
                </c:pt>
                <c:pt idx="591">
                  <c:v>#N/A</c:v>
                </c:pt>
                <c:pt idx="592">
                  <c:v>#N/A</c:v>
                </c:pt>
                <c:pt idx="593">
                  <c:v>#N/A</c:v>
                </c:pt>
                <c:pt idx="594">
                  <c:v>#N/A</c:v>
                </c:pt>
                <c:pt idx="595">
                  <c:v>#N/A</c:v>
                </c:pt>
                <c:pt idx="596">
                  <c:v>#N/A</c:v>
                </c:pt>
                <c:pt idx="597">
                  <c:v>#N/A</c:v>
                </c:pt>
                <c:pt idx="598">
                  <c:v>#N/A</c:v>
                </c:pt>
                <c:pt idx="599">
                  <c:v>#N/A</c:v>
                </c:pt>
                <c:pt idx="600">
                  <c:v>#N/A</c:v>
                </c:pt>
                <c:pt idx="601">
                  <c:v>#N/A</c:v>
                </c:pt>
                <c:pt idx="602">
                  <c:v>#N/A</c:v>
                </c:pt>
                <c:pt idx="603">
                  <c:v>#N/A</c:v>
                </c:pt>
                <c:pt idx="604">
                  <c:v>#N/A</c:v>
                </c:pt>
                <c:pt idx="605">
                  <c:v>#N/A</c:v>
                </c:pt>
                <c:pt idx="606">
                  <c:v>#N/A</c:v>
                </c:pt>
                <c:pt idx="607">
                  <c:v>#N/A</c:v>
                </c:pt>
                <c:pt idx="608">
                  <c:v>#N/A</c:v>
                </c:pt>
                <c:pt idx="609">
                  <c:v>#N/A</c:v>
                </c:pt>
                <c:pt idx="610">
                  <c:v>#N/A</c:v>
                </c:pt>
                <c:pt idx="611">
                  <c:v>#N/A</c:v>
                </c:pt>
                <c:pt idx="612">
                  <c:v>#N/A</c:v>
                </c:pt>
                <c:pt idx="613">
                  <c:v>#N/A</c:v>
                </c:pt>
                <c:pt idx="614">
                  <c:v>#N/A</c:v>
                </c:pt>
                <c:pt idx="615">
                  <c:v>#N/A</c:v>
                </c:pt>
                <c:pt idx="616">
                  <c:v>#N/A</c:v>
                </c:pt>
                <c:pt idx="617">
                  <c:v>#N/A</c:v>
                </c:pt>
                <c:pt idx="618">
                  <c:v>#N/A</c:v>
                </c:pt>
                <c:pt idx="619">
                  <c:v>#N/A</c:v>
                </c:pt>
                <c:pt idx="620">
                  <c:v>#N/A</c:v>
                </c:pt>
                <c:pt idx="621">
                  <c:v>#N/A</c:v>
                </c:pt>
                <c:pt idx="622">
                  <c:v>#N/A</c:v>
                </c:pt>
                <c:pt idx="623">
                  <c:v>#N/A</c:v>
                </c:pt>
                <c:pt idx="624">
                  <c:v>#N/A</c:v>
                </c:pt>
                <c:pt idx="625">
                  <c:v>#N/A</c:v>
                </c:pt>
                <c:pt idx="626">
                  <c:v>#N/A</c:v>
                </c:pt>
                <c:pt idx="627">
                  <c:v>#N/A</c:v>
                </c:pt>
                <c:pt idx="628">
                  <c:v>#N/A</c:v>
                </c:pt>
                <c:pt idx="629">
                  <c:v>#N/A</c:v>
                </c:pt>
                <c:pt idx="630">
                  <c:v>#N/A</c:v>
                </c:pt>
                <c:pt idx="631">
                  <c:v>#N/A</c:v>
                </c:pt>
                <c:pt idx="632">
                  <c:v>#N/A</c:v>
                </c:pt>
                <c:pt idx="633">
                  <c:v>#N/A</c:v>
                </c:pt>
                <c:pt idx="634">
                  <c:v>#N/A</c:v>
                </c:pt>
                <c:pt idx="635">
                  <c:v>#N/A</c:v>
                </c:pt>
                <c:pt idx="636">
                  <c:v>#N/A</c:v>
                </c:pt>
                <c:pt idx="637">
                  <c:v>#N/A</c:v>
                </c:pt>
                <c:pt idx="638">
                  <c:v>#N/A</c:v>
                </c:pt>
                <c:pt idx="639">
                  <c:v>#N/A</c:v>
                </c:pt>
                <c:pt idx="640">
                  <c:v>#N/A</c:v>
                </c:pt>
                <c:pt idx="641">
                  <c:v>#N/A</c:v>
                </c:pt>
                <c:pt idx="642">
                  <c:v>#N/A</c:v>
                </c:pt>
                <c:pt idx="643">
                  <c:v>#N/A</c:v>
                </c:pt>
                <c:pt idx="644">
                  <c:v>#N/A</c:v>
                </c:pt>
                <c:pt idx="645">
                  <c:v>#N/A</c:v>
                </c:pt>
                <c:pt idx="646">
                  <c:v>#N/A</c:v>
                </c:pt>
                <c:pt idx="647">
                  <c:v>#N/A</c:v>
                </c:pt>
                <c:pt idx="648">
                  <c:v>#N/A</c:v>
                </c:pt>
                <c:pt idx="649">
                  <c:v>#N/A</c:v>
                </c:pt>
                <c:pt idx="650">
                  <c:v>#N/A</c:v>
                </c:pt>
                <c:pt idx="651">
                  <c:v>#N/A</c:v>
                </c:pt>
                <c:pt idx="652">
                  <c:v>#N/A</c:v>
                </c:pt>
                <c:pt idx="653">
                  <c:v>#N/A</c:v>
                </c:pt>
                <c:pt idx="654">
                  <c:v>#N/A</c:v>
                </c:pt>
                <c:pt idx="655">
                  <c:v>#N/A</c:v>
                </c:pt>
                <c:pt idx="656">
                  <c:v>#N/A</c:v>
                </c:pt>
                <c:pt idx="657">
                  <c:v>#N/A</c:v>
                </c:pt>
                <c:pt idx="658">
                  <c:v>#N/A</c:v>
                </c:pt>
                <c:pt idx="659">
                  <c:v>#N/A</c:v>
                </c:pt>
                <c:pt idx="660">
                  <c:v>#N/A</c:v>
                </c:pt>
                <c:pt idx="661">
                  <c:v>#N/A</c:v>
                </c:pt>
                <c:pt idx="662">
                  <c:v>#N/A</c:v>
                </c:pt>
                <c:pt idx="663">
                  <c:v>#N/A</c:v>
                </c:pt>
                <c:pt idx="664">
                  <c:v>#N/A</c:v>
                </c:pt>
                <c:pt idx="665">
                  <c:v>#N/A</c:v>
                </c:pt>
                <c:pt idx="666">
                  <c:v>#N/A</c:v>
                </c:pt>
                <c:pt idx="667">
                  <c:v>#N/A</c:v>
                </c:pt>
                <c:pt idx="668">
                  <c:v>#N/A</c:v>
                </c:pt>
                <c:pt idx="669">
                  <c:v>#N/A</c:v>
                </c:pt>
                <c:pt idx="670">
                  <c:v>#N/A</c:v>
                </c:pt>
                <c:pt idx="671">
                  <c:v>#N/A</c:v>
                </c:pt>
                <c:pt idx="672">
                  <c:v>#N/A</c:v>
                </c:pt>
                <c:pt idx="673">
                  <c:v>#N/A</c:v>
                </c:pt>
                <c:pt idx="674">
                  <c:v>#N/A</c:v>
                </c:pt>
                <c:pt idx="675">
                  <c:v>#N/A</c:v>
                </c:pt>
                <c:pt idx="676">
                  <c:v>#N/A</c:v>
                </c:pt>
                <c:pt idx="677">
                  <c:v>#N/A</c:v>
                </c:pt>
                <c:pt idx="678">
                  <c:v>#N/A</c:v>
                </c:pt>
                <c:pt idx="679">
                  <c:v>#N/A</c:v>
                </c:pt>
                <c:pt idx="680">
                  <c:v>#N/A</c:v>
                </c:pt>
                <c:pt idx="681">
                  <c:v>#N/A</c:v>
                </c:pt>
                <c:pt idx="682">
                  <c:v>#N/A</c:v>
                </c:pt>
                <c:pt idx="683">
                  <c:v>#N/A</c:v>
                </c:pt>
                <c:pt idx="684">
                  <c:v>#N/A</c:v>
                </c:pt>
                <c:pt idx="685">
                  <c:v>#N/A</c:v>
                </c:pt>
                <c:pt idx="686">
                  <c:v>#N/A</c:v>
                </c:pt>
                <c:pt idx="687">
                  <c:v>#N/A</c:v>
                </c:pt>
                <c:pt idx="688">
                  <c:v>#N/A</c:v>
                </c:pt>
                <c:pt idx="689">
                  <c:v>#N/A</c:v>
                </c:pt>
                <c:pt idx="690">
                  <c:v>#N/A</c:v>
                </c:pt>
                <c:pt idx="691">
                  <c:v>#N/A</c:v>
                </c:pt>
                <c:pt idx="692">
                  <c:v>#N/A</c:v>
                </c:pt>
                <c:pt idx="693">
                  <c:v>#N/A</c:v>
                </c:pt>
                <c:pt idx="694">
                  <c:v>#N/A</c:v>
                </c:pt>
                <c:pt idx="695">
                  <c:v>#N/A</c:v>
                </c:pt>
                <c:pt idx="696">
                  <c:v>#N/A</c:v>
                </c:pt>
                <c:pt idx="697">
                  <c:v>#N/A</c:v>
                </c:pt>
                <c:pt idx="698">
                  <c:v>#N/A</c:v>
                </c:pt>
                <c:pt idx="699">
                  <c:v>#N/A</c:v>
                </c:pt>
                <c:pt idx="700">
                  <c:v>#N/A</c:v>
                </c:pt>
                <c:pt idx="701">
                  <c:v>#N/A</c:v>
                </c:pt>
                <c:pt idx="702">
                  <c:v>#N/A</c:v>
                </c:pt>
                <c:pt idx="703">
                  <c:v>#N/A</c:v>
                </c:pt>
                <c:pt idx="704">
                  <c:v>#N/A</c:v>
                </c:pt>
                <c:pt idx="705">
                  <c:v>#N/A</c:v>
                </c:pt>
                <c:pt idx="706">
                  <c:v>#N/A</c:v>
                </c:pt>
                <c:pt idx="707">
                  <c:v>#N/A</c:v>
                </c:pt>
                <c:pt idx="708">
                  <c:v>#N/A</c:v>
                </c:pt>
                <c:pt idx="709">
                  <c:v>#N/A</c:v>
                </c:pt>
                <c:pt idx="710">
                  <c:v>#N/A</c:v>
                </c:pt>
                <c:pt idx="711">
                  <c:v>#N/A</c:v>
                </c:pt>
                <c:pt idx="712">
                  <c:v>#N/A</c:v>
                </c:pt>
                <c:pt idx="713">
                  <c:v>#N/A</c:v>
                </c:pt>
                <c:pt idx="714">
                  <c:v>#N/A</c:v>
                </c:pt>
                <c:pt idx="715">
                  <c:v>#N/A</c:v>
                </c:pt>
                <c:pt idx="716">
                  <c:v>#N/A</c:v>
                </c:pt>
                <c:pt idx="717">
                  <c:v>#N/A</c:v>
                </c:pt>
                <c:pt idx="718">
                  <c:v>#N/A</c:v>
                </c:pt>
                <c:pt idx="719">
                  <c:v>#N/A</c:v>
                </c:pt>
                <c:pt idx="720">
                  <c:v>#N/A</c:v>
                </c:pt>
                <c:pt idx="721">
                  <c:v>#N/A</c:v>
                </c:pt>
                <c:pt idx="722">
                  <c:v>#N/A</c:v>
                </c:pt>
                <c:pt idx="723">
                  <c:v>#N/A</c:v>
                </c:pt>
                <c:pt idx="724">
                  <c:v>#N/A</c:v>
                </c:pt>
                <c:pt idx="725">
                  <c:v>#N/A</c:v>
                </c:pt>
                <c:pt idx="726">
                  <c:v>#N/A</c:v>
                </c:pt>
                <c:pt idx="727">
                  <c:v>#N/A</c:v>
                </c:pt>
                <c:pt idx="728">
                  <c:v>#N/A</c:v>
                </c:pt>
                <c:pt idx="729">
                  <c:v>#N/A</c:v>
                </c:pt>
                <c:pt idx="730">
                  <c:v>#N/A</c:v>
                </c:pt>
                <c:pt idx="731">
                  <c:v>#N/A</c:v>
                </c:pt>
                <c:pt idx="732">
                  <c:v>#N/A</c:v>
                </c:pt>
                <c:pt idx="733">
                  <c:v>#N/A</c:v>
                </c:pt>
                <c:pt idx="734">
                  <c:v>#N/A</c:v>
                </c:pt>
                <c:pt idx="735">
                  <c:v>#N/A</c:v>
                </c:pt>
                <c:pt idx="736">
                  <c:v>#N/A</c:v>
                </c:pt>
                <c:pt idx="737">
                  <c:v>#N/A</c:v>
                </c:pt>
                <c:pt idx="738">
                  <c:v>#N/A</c:v>
                </c:pt>
                <c:pt idx="739">
                  <c:v>#N/A</c:v>
                </c:pt>
                <c:pt idx="740">
                  <c:v>#N/A</c:v>
                </c:pt>
                <c:pt idx="741">
                  <c:v>#N/A</c:v>
                </c:pt>
                <c:pt idx="742">
                  <c:v>#N/A</c:v>
                </c:pt>
                <c:pt idx="743">
                  <c:v>#N/A</c:v>
                </c:pt>
                <c:pt idx="744">
                  <c:v>#N/A</c:v>
                </c:pt>
                <c:pt idx="745">
                  <c:v>#N/A</c:v>
                </c:pt>
                <c:pt idx="746">
                  <c:v>#N/A</c:v>
                </c:pt>
                <c:pt idx="747">
                  <c:v>#N/A</c:v>
                </c:pt>
                <c:pt idx="748">
                  <c:v>#N/A</c:v>
                </c:pt>
                <c:pt idx="749">
                  <c:v>#N/A</c:v>
                </c:pt>
                <c:pt idx="750">
                  <c:v>#N/A</c:v>
                </c:pt>
                <c:pt idx="751">
                  <c:v>#N/A</c:v>
                </c:pt>
                <c:pt idx="752">
                  <c:v>#N/A</c:v>
                </c:pt>
                <c:pt idx="753">
                  <c:v>#N/A</c:v>
                </c:pt>
                <c:pt idx="754">
                  <c:v>#N/A</c:v>
                </c:pt>
                <c:pt idx="755">
                  <c:v>#N/A</c:v>
                </c:pt>
                <c:pt idx="756">
                  <c:v>#N/A</c:v>
                </c:pt>
                <c:pt idx="757">
                  <c:v>#N/A</c:v>
                </c:pt>
                <c:pt idx="758">
                  <c:v>#N/A</c:v>
                </c:pt>
                <c:pt idx="759">
                  <c:v>#N/A</c:v>
                </c:pt>
                <c:pt idx="760">
                  <c:v>#N/A</c:v>
                </c:pt>
                <c:pt idx="761">
                  <c:v>#N/A</c:v>
                </c:pt>
                <c:pt idx="762">
                  <c:v>#N/A</c:v>
                </c:pt>
                <c:pt idx="763">
                  <c:v>#N/A</c:v>
                </c:pt>
                <c:pt idx="764">
                  <c:v>#N/A</c:v>
                </c:pt>
                <c:pt idx="765">
                  <c:v>#N/A</c:v>
                </c:pt>
                <c:pt idx="766">
                  <c:v>#N/A</c:v>
                </c:pt>
                <c:pt idx="767">
                  <c:v>#N/A</c:v>
                </c:pt>
                <c:pt idx="768">
                  <c:v>#N/A</c:v>
                </c:pt>
                <c:pt idx="769">
                  <c:v>#N/A</c:v>
                </c:pt>
                <c:pt idx="770">
                  <c:v>#N/A</c:v>
                </c:pt>
                <c:pt idx="771">
                  <c:v>#N/A</c:v>
                </c:pt>
                <c:pt idx="772">
                  <c:v>#N/A</c:v>
                </c:pt>
                <c:pt idx="773">
                  <c:v>#N/A</c:v>
                </c:pt>
                <c:pt idx="774">
                  <c:v>#N/A</c:v>
                </c:pt>
                <c:pt idx="775">
                  <c:v>#N/A</c:v>
                </c:pt>
                <c:pt idx="776">
                  <c:v>#N/A</c:v>
                </c:pt>
                <c:pt idx="777">
                  <c:v>#N/A</c:v>
                </c:pt>
                <c:pt idx="778">
                  <c:v>#N/A</c:v>
                </c:pt>
                <c:pt idx="779">
                  <c:v>#N/A</c:v>
                </c:pt>
                <c:pt idx="780">
                  <c:v>#N/A</c:v>
                </c:pt>
                <c:pt idx="781">
                  <c:v>#N/A</c:v>
                </c:pt>
                <c:pt idx="782">
                  <c:v>#N/A</c:v>
                </c:pt>
                <c:pt idx="783">
                  <c:v>#N/A</c:v>
                </c:pt>
                <c:pt idx="784">
                  <c:v>#N/A</c:v>
                </c:pt>
                <c:pt idx="785">
                  <c:v>#N/A</c:v>
                </c:pt>
                <c:pt idx="786">
                  <c:v>#N/A</c:v>
                </c:pt>
                <c:pt idx="787">
                  <c:v>#N/A</c:v>
                </c:pt>
                <c:pt idx="788">
                  <c:v>#N/A</c:v>
                </c:pt>
                <c:pt idx="789">
                  <c:v>#N/A</c:v>
                </c:pt>
                <c:pt idx="790">
                  <c:v>#N/A</c:v>
                </c:pt>
                <c:pt idx="791">
                  <c:v>#N/A</c:v>
                </c:pt>
                <c:pt idx="792">
                  <c:v>#N/A</c:v>
                </c:pt>
                <c:pt idx="793">
                  <c:v>#N/A</c:v>
                </c:pt>
                <c:pt idx="794">
                  <c:v>#N/A</c:v>
                </c:pt>
                <c:pt idx="795">
                  <c:v>#N/A</c:v>
                </c:pt>
                <c:pt idx="796">
                  <c:v>#N/A</c:v>
                </c:pt>
                <c:pt idx="797">
                  <c:v>#N/A</c:v>
                </c:pt>
                <c:pt idx="798">
                  <c:v>#N/A</c:v>
                </c:pt>
                <c:pt idx="799">
                  <c:v>#N/A</c:v>
                </c:pt>
                <c:pt idx="800">
                  <c:v>#N/A</c:v>
                </c:pt>
                <c:pt idx="801">
                  <c:v>#N/A</c:v>
                </c:pt>
                <c:pt idx="802">
                  <c:v>#N/A</c:v>
                </c:pt>
                <c:pt idx="803">
                  <c:v>#N/A</c:v>
                </c:pt>
                <c:pt idx="804">
                  <c:v>#N/A</c:v>
                </c:pt>
                <c:pt idx="805">
                  <c:v>#N/A</c:v>
                </c:pt>
                <c:pt idx="806">
                  <c:v>#N/A</c:v>
                </c:pt>
                <c:pt idx="807">
                  <c:v>#N/A</c:v>
                </c:pt>
                <c:pt idx="808">
                  <c:v>#N/A</c:v>
                </c:pt>
                <c:pt idx="809">
                  <c:v>#N/A</c:v>
                </c:pt>
                <c:pt idx="810">
                  <c:v>#N/A</c:v>
                </c:pt>
                <c:pt idx="811">
                  <c:v>#N/A</c:v>
                </c:pt>
                <c:pt idx="812">
                  <c:v>#N/A</c:v>
                </c:pt>
                <c:pt idx="813">
                  <c:v>#N/A</c:v>
                </c:pt>
                <c:pt idx="814">
                  <c:v>#N/A</c:v>
                </c:pt>
                <c:pt idx="815">
                  <c:v>#N/A</c:v>
                </c:pt>
                <c:pt idx="816">
                  <c:v>#N/A</c:v>
                </c:pt>
                <c:pt idx="817">
                  <c:v>#N/A</c:v>
                </c:pt>
                <c:pt idx="818">
                  <c:v>#N/A</c:v>
                </c:pt>
                <c:pt idx="819">
                  <c:v>#N/A</c:v>
                </c:pt>
                <c:pt idx="820">
                  <c:v>#N/A</c:v>
                </c:pt>
                <c:pt idx="821">
                  <c:v>#N/A</c:v>
                </c:pt>
                <c:pt idx="822">
                  <c:v>#N/A</c:v>
                </c:pt>
                <c:pt idx="823">
                  <c:v>#N/A</c:v>
                </c:pt>
                <c:pt idx="824">
                  <c:v>#N/A</c:v>
                </c:pt>
                <c:pt idx="825">
                  <c:v>#N/A</c:v>
                </c:pt>
                <c:pt idx="826">
                  <c:v>#N/A</c:v>
                </c:pt>
                <c:pt idx="827">
                  <c:v>#N/A</c:v>
                </c:pt>
                <c:pt idx="828">
                  <c:v>#N/A</c:v>
                </c:pt>
                <c:pt idx="829">
                  <c:v>#N/A</c:v>
                </c:pt>
                <c:pt idx="830">
                  <c:v>#N/A</c:v>
                </c:pt>
                <c:pt idx="831">
                  <c:v>#N/A</c:v>
                </c:pt>
                <c:pt idx="832">
                  <c:v>#N/A</c:v>
                </c:pt>
                <c:pt idx="833">
                  <c:v>#N/A</c:v>
                </c:pt>
                <c:pt idx="834">
                  <c:v>#N/A</c:v>
                </c:pt>
                <c:pt idx="835">
                  <c:v>#N/A</c:v>
                </c:pt>
                <c:pt idx="836">
                  <c:v>#N/A</c:v>
                </c:pt>
                <c:pt idx="837">
                  <c:v>#N/A</c:v>
                </c:pt>
                <c:pt idx="838">
                  <c:v>#N/A</c:v>
                </c:pt>
                <c:pt idx="839">
                  <c:v>#N/A</c:v>
                </c:pt>
                <c:pt idx="840">
                  <c:v>#N/A</c:v>
                </c:pt>
                <c:pt idx="841">
                  <c:v>#N/A</c:v>
                </c:pt>
                <c:pt idx="842">
                  <c:v>#N/A</c:v>
                </c:pt>
                <c:pt idx="843">
                  <c:v>#N/A</c:v>
                </c:pt>
                <c:pt idx="844">
                  <c:v>#N/A</c:v>
                </c:pt>
                <c:pt idx="845">
                  <c:v>#N/A</c:v>
                </c:pt>
                <c:pt idx="846">
                  <c:v>#N/A</c:v>
                </c:pt>
                <c:pt idx="847">
                  <c:v>#N/A</c:v>
                </c:pt>
                <c:pt idx="848">
                  <c:v>#N/A</c:v>
                </c:pt>
                <c:pt idx="849">
                  <c:v>#N/A</c:v>
                </c:pt>
                <c:pt idx="850">
                  <c:v>#N/A</c:v>
                </c:pt>
                <c:pt idx="851">
                  <c:v>#N/A</c:v>
                </c:pt>
                <c:pt idx="852">
                  <c:v>#N/A</c:v>
                </c:pt>
                <c:pt idx="853">
                  <c:v>#N/A</c:v>
                </c:pt>
                <c:pt idx="854">
                  <c:v>#N/A</c:v>
                </c:pt>
                <c:pt idx="855">
                  <c:v>#N/A</c:v>
                </c:pt>
                <c:pt idx="856">
                  <c:v>#N/A</c:v>
                </c:pt>
                <c:pt idx="857">
                  <c:v>#N/A</c:v>
                </c:pt>
                <c:pt idx="858">
                  <c:v>#N/A</c:v>
                </c:pt>
                <c:pt idx="859">
                  <c:v>#N/A</c:v>
                </c:pt>
                <c:pt idx="860">
                  <c:v>#N/A</c:v>
                </c:pt>
                <c:pt idx="861">
                  <c:v>#N/A</c:v>
                </c:pt>
                <c:pt idx="862">
                  <c:v>#N/A</c:v>
                </c:pt>
                <c:pt idx="863">
                  <c:v>#N/A</c:v>
                </c:pt>
                <c:pt idx="864">
                  <c:v>#N/A</c:v>
                </c:pt>
                <c:pt idx="865">
                  <c:v>#N/A</c:v>
                </c:pt>
                <c:pt idx="866">
                  <c:v>#N/A</c:v>
                </c:pt>
                <c:pt idx="867">
                  <c:v>#N/A</c:v>
                </c:pt>
                <c:pt idx="868">
                  <c:v>#N/A</c:v>
                </c:pt>
                <c:pt idx="869">
                  <c:v>#N/A</c:v>
                </c:pt>
                <c:pt idx="870">
                  <c:v>#N/A</c:v>
                </c:pt>
                <c:pt idx="871">
                  <c:v>#N/A</c:v>
                </c:pt>
                <c:pt idx="872">
                  <c:v>#N/A</c:v>
                </c:pt>
                <c:pt idx="873">
                  <c:v>#N/A</c:v>
                </c:pt>
                <c:pt idx="874">
                  <c:v>#N/A</c:v>
                </c:pt>
                <c:pt idx="875">
                  <c:v>#N/A</c:v>
                </c:pt>
                <c:pt idx="876">
                  <c:v>#N/A</c:v>
                </c:pt>
                <c:pt idx="877">
                  <c:v>#N/A</c:v>
                </c:pt>
                <c:pt idx="878">
                  <c:v>#N/A</c:v>
                </c:pt>
                <c:pt idx="879">
                  <c:v>#N/A</c:v>
                </c:pt>
                <c:pt idx="880">
                  <c:v>#N/A</c:v>
                </c:pt>
                <c:pt idx="881">
                  <c:v>#N/A</c:v>
                </c:pt>
                <c:pt idx="882">
                  <c:v>#N/A</c:v>
                </c:pt>
                <c:pt idx="883">
                  <c:v>#N/A</c:v>
                </c:pt>
                <c:pt idx="884">
                  <c:v>#N/A</c:v>
                </c:pt>
                <c:pt idx="885">
                  <c:v>#N/A</c:v>
                </c:pt>
                <c:pt idx="886">
                  <c:v>#N/A</c:v>
                </c:pt>
                <c:pt idx="887">
                  <c:v>#N/A</c:v>
                </c:pt>
                <c:pt idx="888">
                  <c:v>#N/A</c:v>
                </c:pt>
                <c:pt idx="889">
                  <c:v>#N/A</c:v>
                </c:pt>
                <c:pt idx="890">
                  <c:v>#N/A</c:v>
                </c:pt>
                <c:pt idx="891">
                  <c:v>#N/A</c:v>
                </c:pt>
                <c:pt idx="892">
                  <c:v>#N/A</c:v>
                </c:pt>
                <c:pt idx="893">
                  <c:v>#N/A</c:v>
                </c:pt>
                <c:pt idx="894">
                  <c:v>#N/A</c:v>
                </c:pt>
                <c:pt idx="895">
                  <c:v>#N/A</c:v>
                </c:pt>
                <c:pt idx="896">
                  <c:v>#N/A</c:v>
                </c:pt>
                <c:pt idx="897">
                  <c:v>#N/A</c:v>
                </c:pt>
                <c:pt idx="898">
                  <c:v>#N/A</c:v>
                </c:pt>
                <c:pt idx="899">
                  <c:v>#N/A</c:v>
                </c:pt>
                <c:pt idx="900">
                  <c:v>#N/A</c:v>
                </c:pt>
                <c:pt idx="901">
                  <c:v>#N/A</c:v>
                </c:pt>
                <c:pt idx="902">
                  <c:v>#N/A</c:v>
                </c:pt>
                <c:pt idx="903">
                  <c:v>#N/A</c:v>
                </c:pt>
                <c:pt idx="904">
                  <c:v>#N/A</c:v>
                </c:pt>
                <c:pt idx="905">
                  <c:v>#N/A</c:v>
                </c:pt>
                <c:pt idx="906">
                  <c:v>#N/A</c:v>
                </c:pt>
                <c:pt idx="907">
                  <c:v>#N/A</c:v>
                </c:pt>
                <c:pt idx="908">
                  <c:v>#N/A</c:v>
                </c:pt>
                <c:pt idx="909">
                  <c:v>#N/A</c:v>
                </c:pt>
                <c:pt idx="910">
                  <c:v>#N/A</c:v>
                </c:pt>
                <c:pt idx="911">
                  <c:v>#N/A</c:v>
                </c:pt>
                <c:pt idx="912">
                  <c:v>#N/A</c:v>
                </c:pt>
                <c:pt idx="913">
                  <c:v>#N/A</c:v>
                </c:pt>
                <c:pt idx="914">
                  <c:v>#N/A</c:v>
                </c:pt>
                <c:pt idx="915">
                  <c:v>#N/A</c:v>
                </c:pt>
                <c:pt idx="916">
                  <c:v>#N/A</c:v>
                </c:pt>
                <c:pt idx="917">
                  <c:v>#N/A</c:v>
                </c:pt>
                <c:pt idx="918">
                  <c:v>#N/A</c:v>
                </c:pt>
                <c:pt idx="919">
                  <c:v>#N/A</c:v>
                </c:pt>
                <c:pt idx="920">
                  <c:v>#N/A</c:v>
                </c:pt>
                <c:pt idx="921">
                  <c:v>#N/A</c:v>
                </c:pt>
                <c:pt idx="922">
                  <c:v>#N/A</c:v>
                </c:pt>
                <c:pt idx="923">
                  <c:v>#N/A</c:v>
                </c:pt>
                <c:pt idx="924">
                  <c:v>#N/A</c:v>
                </c:pt>
                <c:pt idx="925">
                  <c:v>#N/A</c:v>
                </c:pt>
                <c:pt idx="926">
                  <c:v>#N/A</c:v>
                </c:pt>
                <c:pt idx="927">
                  <c:v>#N/A</c:v>
                </c:pt>
                <c:pt idx="928">
                  <c:v>#N/A</c:v>
                </c:pt>
                <c:pt idx="929">
                  <c:v>#N/A</c:v>
                </c:pt>
                <c:pt idx="930">
                  <c:v>#N/A</c:v>
                </c:pt>
                <c:pt idx="931">
                  <c:v>#N/A</c:v>
                </c:pt>
                <c:pt idx="932">
                  <c:v>#N/A</c:v>
                </c:pt>
                <c:pt idx="933">
                  <c:v>#N/A</c:v>
                </c:pt>
                <c:pt idx="934">
                  <c:v>#N/A</c:v>
                </c:pt>
                <c:pt idx="935">
                  <c:v>#N/A</c:v>
                </c:pt>
                <c:pt idx="936">
                  <c:v>#N/A</c:v>
                </c:pt>
                <c:pt idx="937">
                  <c:v>#N/A</c:v>
                </c:pt>
                <c:pt idx="938">
                  <c:v>#N/A</c:v>
                </c:pt>
                <c:pt idx="939">
                  <c:v>#N/A</c:v>
                </c:pt>
                <c:pt idx="940">
                  <c:v>#N/A</c:v>
                </c:pt>
                <c:pt idx="941">
                  <c:v>#N/A</c:v>
                </c:pt>
                <c:pt idx="942">
                  <c:v>#N/A</c:v>
                </c:pt>
                <c:pt idx="943">
                  <c:v>#N/A</c:v>
                </c:pt>
                <c:pt idx="944">
                  <c:v>#N/A</c:v>
                </c:pt>
                <c:pt idx="945">
                  <c:v>#N/A</c:v>
                </c:pt>
                <c:pt idx="946">
                  <c:v>#N/A</c:v>
                </c:pt>
                <c:pt idx="947">
                  <c:v>#N/A</c:v>
                </c:pt>
                <c:pt idx="948">
                  <c:v>#N/A</c:v>
                </c:pt>
                <c:pt idx="949">
                  <c:v>#N/A</c:v>
                </c:pt>
                <c:pt idx="950">
                  <c:v>#N/A</c:v>
                </c:pt>
                <c:pt idx="951">
                  <c:v>#N/A</c:v>
                </c:pt>
                <c:pt idx="952">
                  <c:v>#N/A</c:v>
                </c:pt>
                <c:pt idx="953">
                  <c:v>#N/A</c:v>
                </c:pt>
                <c:pt idx="954">
                  <c:v>#N/A</c:v>
                </c:pt>
                <c:pt idx="955">
                  <c:v>#N/A</c:v>
                </c:pt>
                <c:pt idx="956">
                  <c:v>#N/A</c:v>
                </c:pt>
                <c:pt idx="957">
                  <c:v>#N/A</c:v>
                </c:pt>
                <c:pt idx="958">
                  <c:v>#N/A</c:v>
                </c:pt>
                <c:pt idx="959">
                  <c:v>#N/A</c:v>
                </c:pt>
                <c:pt idx="960">
                  <c:v>#N/A</c:v>
                </c:pt>
                <c:pt idx="961">
                  <c:v>#N/A</c:v>
                </c:pt>
                <c:pt idx="962">
                  <c:v>#N/A</c:v>
                </c:pt>
                <c:pt idx="963">
                  <c:v>#N/A</c:v>
                </c:pt>
                <c:pt idx="964">
                  <c:v>#N/A</c:v>
                </c:pt>
                <c:pt idx="965">
                  <c:v>#N/A</c:v>
                </c:pt>
                <c:pt idx="966">
                  <c:v>#N/A</c:v>
                </c:pt>
                <c:pt idx="967">
                  <c:v>#N/A</c:v>
                </c:pt>
                <c:pt idx="968">
                  <c:v>#N/A</c:v>
                </c:pt>
                <c:pt idx="969">
                  <c:v>#N/A</c:v>
                </c:pt>
                <c:pt idx="970">
                  <c:v>#N/A</c:v>
                </c:pt>
                <c:pt idx="971">
                  <c:v>#N/A</c:v>
                </c:pt>
                <c:pt idx="972">
                  <c:v>#N/A</c:v>
                </c:pt>
                <c:pt idx="973">
                  <c:v>#N/A</c:v>
                </c:pt>
                <c:pt idx="974">
                  <c:v>#N/A</c:v>
                </c:pt>
                <c:pt idx="975">
                  <c:v>#N/A</c:v>
                </c:pt>
                <c:pt idx="976">
                  <c:v>#N/A</c:v>
                </c:pt>
                <c:pt idx="977">
                  <c:v>#N/A</c:v>
                </c:pt>
                <c:pt idx="978">
                  <c:v>#N/A</c:v>
                </c:pt>
                <c:pt idx="979">
                  <c:v>#N/A</c:v>
                </c:pt>
                <c:pt idx="980">
                  <c:v>#N/A</c:v>
                </c:pt>
                <c:pt idx="981">
                  <c:v>#N/A</c:v>
                </c:pt>
                <c:pt idx="982">
                  <c:v>#N/A</c:v>
                </c:pt>
                <c:pt idx="983">
                  <c:v>#N/A</c:v>
                </c:pt>
                <c:pt idx="984">
                  <c:v>#N/A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F75-4D4E-BD79-623ECA3AE0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42334888"/>
        <c:axId val="842336856"/>
      </c:scatterChart>
      <c:valAx>
        <c:axId val="842334888"/>
        <c:scaling>
          <c:orientation val="minMax"/>
          <c:max val="40"/>
          <c:min val="0"/>
        </c:scaling>
        <c:delete val="0"/>
        <c:axPos val="b"/>
        <c:majorGridlines>
          <c:spPr>
            <a:ln w="9525" cap="flat" cmpd="sng" algn="ctr">
              <a:solidFill>
                <a:schemeClr val="bg2"/>
              </a:solidFill>
              <a:prstDash val="sysDot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rgbClr val="595959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rgbClr val="595959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rgbClr val="595959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842336856"/>
        <c:crosses val="autoZero"/>
        <c:crossBetween val="midCat"/>
      </c:valAx>
      <c:valAx>
        <c:axId val="842336856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bg2"/>
              </a:solidFill>
              <a:prstDash val="sysDot"/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rgbClr val="595959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842334888"/>
        <c:crosses val="autoZero"/>
        <c:crossBetween val="midCat"/>
        <c:majorUnit val="0.2"/>
      </c:valAx>
      <c:spPr>
        <a:solidFill>
          <a:schemeClr val="bg1"/>
        </a:solidFill>
        <a:ln w="25400">
          <a:solidFill>
            <a:schemeClr val="bg2"/>
          </a:solidFill>
        </a:ln>
        <a:effectLst/>
      </c:spPr>
    </c:plotArea>
    <c:legend>
      <c:legendPos val="b"/>
      <c:layout>
        <c:manualLayout>
          <c:xMode val="edge"/>
          <c:yMode val="edge"/>
          <c:x val="0.12178124405992777"/>
          <c:y val="0.81103888943864066"/>
          <c:w val="0.76564187340518064"/>
          <c:h val="0.1856429854460277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rgbClr val="595959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100" baseline="0">
          <a:solidFill>
            <a:srgbClr val="595959"/>
          </a:solidFill>
          <a:latin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rgbClr val="595959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Axi-cel Curves (Curve Fitting and Kaplan-Meier [KM]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rgbClr val="595959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467358608231001E-2"/>
          <c:y val="0.11292938809999177"/>
          <c:w val="0.85043532957073176"/>
          <c:h val="0.5940900974738752"/>
        </c:manualLayout>
      </c:layout>
      <c:scatterChart>
        <c:scatterStyle val="lineMarker"/>
        <c:varyColors val="0"/>
        <c:ser>
          <c:idx val="0"/>
          <c:order val="0"/>
          <c:tx>
            <c:v>Axi-cel OS Fitted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https://quintiles.sharepoint.com/sites/KiteiNHLEconModeling/Shared Documents/2023 ZUMA-5 Mosunetuzumab MAIC 24-month Model/Mosun Model/[Kite_Axi Cel_US_Mosun_CEM_20240109_v1.2 48mo axi-cel data.xlsm]calcs_survivalDisplay'!$AA$12:$AA$996</c:f>
              <c:numCache>
                <c:formatCode>General</c:formatCode>
                <c:ptCount val="985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  <c:pt idx="169">
                  <c:v>14.083333333333334</c:v>
                </c:pt>
                <c:pt idx="170">
                  <c:v>14.166666666666666</c:v>
                </c:pt>
                <c:pt idx="171">
                  <c:v>14.25</c:v>
                </c:pt>
                <c:pt idx="172">
                  <c:v>14.333333333333334</c:v>
                </c:pt>
                <c:pt idx="173">
                  <c:v>14.416666666666666</c:v>
                </c:pt>
                <c:pt idx="174">
                  <c:v>14.5</c:v>
                </c:pt>
                <c:pt idx="175">
                  <c:v>14.583333333333334</c:v>
                </c:pt>
                <c:pt idx="176">
                  <c:v>14.666666666666666</c:v>
                </c:pt>
                <c:pt idx="177">
                  <c:v>14.75</c:v>
                </c:pt>
                <c:pt idx="178">
                  <c:v>14.833333333333334</c:v>
                </c:pt>
                <c:pt idx="179">
                  <c:v>14.916666666666666</c:v>
                </c:pt>
                <c:pt idx="180">
                  <c:v>15</c:v>
                </c:pt>
                <c:pt idx="181">
                  <c:v>15.083333333333334</c:v>
                </c:pt>
                <c:pt idx="182">
                  <c:v>15.166666666666666</c:v>
                </c:pt>
                <c:pt idx="183">
                  <c:v>15.25</c:v>
                </c:pt>
                <c:pt idx="184">
                  <c:v>15.333333333333334</c:v>
                </c:pt>
                <c:pt idx="185">
                  <c:v>15.416666666666666</c:v>
                </c:pt>
                <c:pt idx="186">
                  <c:v>15.5</c:v>
                </c:pt>
                <c:pt idx="187">
                  <c:v>15.583333333333334</c:v>
                </c:pt>
                <c:pt idx="188">
                  <c:v>15.666666666666666</c:v>
                </c:pt>
                <c:pt idx="189">
                  <c:v>15.75</c:v>
                </c:pt>
                <c:pt idx="190">
                  <c:v>15.833333333333334</c:v>
                </c:pt>
                <c:pt idx="191">
                  <c:v>15.916666666666666</c:v>
                </c:pt>
                <c:pt idx="192">
                  <c:v>16</c:v>
                </c:pt>
                <c:pt idx="193">
                  <c:v>16.083333333333332</c:v>
                </c:pt>
                <c:pt idx="194">
                  <c:v>16.166666666666668</c:v>
                </c:pt>
                <c:pt idx="195">
                  <c:v>16.25</c:v>
                </c:pt>
                <c:pt idx="196">
                  <c:v>16.333333333333332</c:v>
                </c:pt>
                <c:pt idx="197">
                  <c:v>16.416666666666668</c:v>
                </c:pt>
                <c:pt idx="198">
                  <c:v>16.5</c:v>
                </c:pt>
                <c:pt idx="199">
                  <c:v>16.583333333333332</c:v>
                </c:pt>
                <c:pt idx="200">
                  <c:v>16.666666666666668</c:v>
                </c:pt>
                <c:pt idx="201">
                  <c:v>16.75</c:v>
                </c:pt>
                <c:pt idx="202">
                  <c:v>16.833333333333332</c:v>
                </c:pt>
                <c:pt idx="203">
                  <c:v>16.916666666666668</c:v>
                </c:pt>
                <c:pt idx="204">
                  <c:v>17</c:v>
                </c:pt>
                <c:pt idx="205">
                  <c:v>17.083333333333332</c:v>
                </c:pt>
                <c:pt idx="206">
                  <c:v>17.166666666666668</c:v>
                </c:pt>
                <c:pt idx="207">
                  <c:v>17.25</c:v>
                </c:pt>
                <c:pt idx="208">
                  <c:v>17.333333333333332</c:v>
                </c:pt>
                <c:pt idx="209">
                  <c:v>17.416666666666668</c:v>
                </c:pt>
                <c:pt idx="210">
                  <c:v>17.5</c:v>
                </c:pt>
                <c:pt idx="211">
                  <c:v>17.583333333333332</c:v>
                </c:pt>
                <c:pt idx="212">
                  <c:v>17.666666666666668</c:v>
                </c:pt>
                <c:pt idx="213">
                  <c:v>17.75</c:v>
                </c:pt>
                <c:pt idx="214">
                  <c:v>17.833333333333332</c:v>
                </c:pt>
                <c:pt idx="215">
                  <c:v>17.916666666666668</c:v>
                </c:pt>
                <c:pt idx="216">
                  <c:v>18</c:v>
                </c:pt>
                <c:pt idx="217">
                  <c:v>18.083333333333332</c:v>
                </c:pt>
                <c:pt idx="218">
                  <c:v>18.166666666666668</c:v>
                </c:pt>
                <c:pt idx="219">
                  <c:v>18.25</c:v>
                </c:pt>
                <c:pt idx="220">
                  <c:v>18.333333333333332</c:v>
                </c:pt>
                <c:pt idx="221">
                  <c:v>18.416666666666668</c:v>
                </c:pt>
                <c:pt idx="222">
                  <c:v>18.5</c:v>
                </c:pt>
                <c:pt idx="223">
                  <c:v>18.583333333333332</c:v>
                </c:pt>
                <c:pt idx="224">
                  <c:v>18.666666666666668</c:v>
                </c:pt>
                <c:pt idx="225">
                  <c:v>18.75</c:v>
                </c:pt>
                <c:pt idx="226">
                  <c:v>18.833333333333332</c:v>
                </c:pt>
                <c:pt idx="227">
                  <c:v>18.916666666666668</c:v>
                </c:pt>
                <c:pt idx="228">
                  <c:v>19</c:v>
                </c:pt>
                <c:pt idx="229">
                  <c:v>19.083333333333332</c:v>
                </c:pt>
                <c:pt idx="230">
                  <c:v>19.166666666666668</c:v>
                </c:pt>
                <c:pt idx="231">
                  <c:v>19.25</c:v>
                </c:pt>
                <c:pt idx="232">
                  <c:v>19.333333333333332</c:v>
                </c:pt>
                <c:pt idx="233">
                  <c:v>19.416666666666668</c:v>
                </c:pt>
                <c:pt idx="234">
                  <c:v>19.5</c:v>
                </c:pt>
                <c:pt idx="235">
                  <c:v>19.583333333333332</c:v>
                </c:pt>
                <c:pt idx="236">
                  <c:v>19.666666666666668</c:v>
                </c:pt>
                <c:pt idx="237">
                  <c:v>19.75</c:v>
                </c:pt>
                <c:pt idx="238">
                  <c:v>19.833333333333332</c:v>
                </c:pt>
                <c:pt idx="239">
                  <c:v>19.916666666666668</c:v>
                </c:pt>
                <c:pt idx="240">
                  <c:v>20</c:v>
                </c:pt>
                <c:pt idx="241">
                  <c:v>20.083333333333332</c:v>
                </c:pt>
                <c:pt idx="242">
                  <c:v>20.166666666666668</c:v>
                </c:pt>
                <c:pt idx="243">
                  <c:v>20.25</c:v>
                </c:pt>
                <c:pt idx="244">
                  <c:v>20.333333333333332</c:v>
                </c:pt>
                <c:pt idx="245">
                  <c:v>20.416666666666668</c:v>
                </c:pt>
                <c:pt idx="246">
                  <c:v>20.5</c:v>
                </c:pt>
                <c:pt idx="247">
                  <c:v>20.583333333333332</c:v>
                </c:pt>
                <c:pt idx="248">
                  <c:v>20.666666666666668</c:v>
                </c:pt>
                <c:pt idx="249">
                  <c:v>20.75</c:v>
                </c:pt>
                <c:pt idx="250">
                  <c:v>20.833333333333332</c:v>
                </c:pt>
                <c:pt idx="251">
                  <c:v>20.916666666666668</c:v>
                </c:pt>
                <c:pt idx="252">
                  <c:v>21</c:v>
                </c:pt>
                <c:pt idx="253">
                  <c:v>21.083333333333332</c:v>
                </c:pt>
                <c:pt idx="254">
                  <c:v>21.166666666666668</c:v>
                </c:pt>
                <c:pt idx="255">
                  <c:v>21.25</c:v>
                </c:pt>
                <c:pt idx="256">
                  <c:v>21.333333333333332</c:v>
                </c:pt>
                <c:pt idx="257">
                  <c:v>21.416666666666668</c:v>
                </c:pt>
                <c:pt idx="258">
                  <c:v>21.5</c:v>
                </c:pt>
                <c:pt idx="259">
                  <c:v>21.583333333333332</c:v>
                </c:pt>
                <c:pt idx="260">
                  <c:v>21.666666666666668</c:v>
                </c:pt>
                <c:pt idx="261">
                  <c:v>21.75</c:v>
                </c:pt>
                <c:pt idx="262">
                  <c:v>21.833333333333332</c:v>
                </c:pt>
                <c:pt idx="263">
                  <c:v>21.916666666666668</c:v>
                </c:pt>
                <c:pt idx="264">
                  <c:v>22</c:v>
                </c:pt>
                <c:pt idx="265">
                  <c:v>22.083333333333332</c:v>
                </c:pt>
                <c:pt idx="266">
                  <c:v>22.166666666666668</c:v>
                </c:pt>
                <c:pt idx="267">
                  <c:v>22.25</c:v>
                </c:pt>
                <c:pt idx="268">
                  <c:v>22.333333333333332</c:v>
                </c:pt>
                <c:pt idx="269">
                  <c:v>22.416666666666668</c:v>
                </c:pt>
                <c:pt idx="270">
                  <c:v>22.5</c:v>
                </c:pt>
                <c:pt idx="271">
                  <c:v>22.583333333333332</c:v>
                </c:pt>
                <c:pt idx="272">
                  <c:v>22.666666666666668</c:v>
                </c:pt>
                <c:pt idx="273">
                  <c:v>22.75</c:v>
                </c:pt>
                <c:pt idx="274">
                  <c:v>22.833333333333332</c:v>
                </c:pt>
                <c:pt idx="275">
                  <c:v>22.916666666666668</c:v>
                </c:pt>
                <c:pt idx="276">
                  <c:v>23</c:v>
                </c:pt>
                <c:pt idx="277">
                  <c:v>23.083333333333332</c:v>
                </c:pt>
                <c:pt idx="278">
                  <c:v>23.166666666666668</c:v>
                </c:pt>
                <c:pt idx="279">
                  <c:v>23.25</c:v>
                </c:pt>
                <c:pt idx="280">
                  <c:v>23.333333333333332</c:v>
                </c:pt>
                <c:pt idx="281">
                  <c:v>23.416666666666668</c:v>
                </c:pt>
                <c:pt idx="282">
                  <c:v>23.5</c:v>
                </c:pt>
                <c:pt idx="283">
                  <c:v>23.583333333333332</c:v>
                </c:pt>
                <c:pt idx="284">
                  <c:v>23.666666666666668</c:v>
                </c:pt>
                <c:pt idx="285">
                  <c:v>23.75</c:v>
                </c:pt>
                <c:pt idx="286">
                  <c:v>23.833333333333332</c:v>
                </c:pt>
                <c:pt idx="287">
                  <c:v>23.916666666666668</c:v>
                </c:pt>
                <c:pt idx="288">
                  <c:v>24</c:v>
                </c:pt>
                <c:pt idx="289">
                  <c:v>24.083333333333332</c:v>
                </c:pt>
                <c:pt idx="290">
                  <c:v>24.166666666666668</c:v>
                </c:pt>
                <c:pt idx="291">
                  <c:v>24.25</c:v>
                </c:pt>
                <c:pt idx="292">
                  <c:v>24.333333333333332</c:v>
                </c:pt>
                <c:pt idx="293">
                  <c:v>24.416666666666668</c:v>
                </c:pt>
                <c:pt idx="294">
                  <c:v>24.5</c:v>
                </c:pt>
                <c:pt idx="295">
                  <c:v>24.583333333333332</c:v>
                </c:pt>
                <c:pt idx="296">
                  <c:v>24.666666666666668</c:v>
                </c:pt>
                <c:pt idx="297">
                  <c:v>24.75</c:v>
                </c:pt>
                <c:pt idx="298">
                  <c:v>24.833333333333332</c:v>
                </c:pt>
                <c:pt idx="299">
                  <c:v>24.916666666666668</c:v>
                </c:pt>
                <c:pt idx="300">
                  <c:v>25</c:v>
                </c:pt>
                <c:pt idx="301">
                  <c:v>25.083333333333332</c:v>
                </c:pt>
                <c:pt idx="302">
                  <c:v>25.166666666666668</c:v>
                </c:pt>
                <c:pt idx="303">
                  <c:v>25.25</c:v>
                </c:pt>
                <c:pt idx="304">
                  <c:v>25.333333333333332</c:v>
                </c:pt>
                <c:pt idx="305">
                  <c:v>25.416666666666668</c:v>
                </c:pt>
                <c:pt idx="306">
                  <c:v>25.5</c:v>
                </c:pt>
                <c:pt idx="307">
                  <c:v>25.583333333333332</c:v>
                </c:pt>
                <c:pt idx="308">
                  <c:v>25.666666666666668</c:v>
                </c:pt>
                <c:pt idx="309">
                  <c:v>25.75</c:v>
                </c:pt>
                <c:pt idx="310">
                  <c:v>25.833333333333332</c:v>
                </c:pt>
                <c:pt idx="311">
                  <c:v>25.916666666666668</c:v>
                </c:pt>
                <c:pt idx="312">
                  <c:v>26</c:v>
                </c:pt>
                <c:pt idx="313">
                  <c:v>26.083333333333332</c:v>
                </c:pt>
                <c:pt idx="314">
                  <c:v>26.166666666666668</c:v>
                </c:pt>
                <c:pt idx="315">
                  <c:v>26.25</c:v>
                </c:pt>
                <c:pt idx="316">
                  <c:v>26.333333333333332</c:v>
                </c:pt>
                <c:pt idx="317">
                  <c:v>26.416666666666668</c:v>
                </c:pt>
                <c:pt idx="318">
                  <c:v>26.5</c:v>
                </c:pt>
                <c:pt idx="319">
                  <c:v>26.583333333333332</c:v>
                </c:pt>
                <c:pt idx="320">
                  <c:v>26.666666666666668</c:v>
                </c:pt>
                <c:pt idx="321">
                  <c:v>26.75</c:v>
                </c:pt>
                <c:pt idx="322">
                  <c:v>26.833333333333332</c:v>
                </c:pt>
                <c:pt idx="323">
                  <c:v>26.916666666666668</c:v>
                </c:pt>
                <c:pt idx="324">
                  <c:v>27</c:v>
                </c:pt>
                <c:pt idx="325">
                  <c:v>27.083333333333332</c:v>
                </c:pt>
                <c:pt idx="326">
                  <c:v>27.166666666666668</c:v>
                </c:pt>
                <c:pt idx="327">
                  <c:v>27.25</c:v>
                </c:pt>
                <c:pt idx="328">
                  <c:v>27.333333333333332</c:v>
                </c:pt>
                <c:pt idx="329">
                  <c:v>27.416666666666668</c:v>
                </c:pt>
                <c:pt idx="330">
                  <c:v>27.5</c:v>
                </c:pt>
                <c:pt idx="331">
                  <c:v>27.583333333333332</c:v>
                </c:pt>
                <c:pt idx="332">
                  <c:v>27.666666666666668</c:v>
                </c:pt>
                <c:pt idx="333">
                  <c:v>27.75</c:v>
                </c:pt>
                <c:pt idx="334">
                  <c:v>27.833333333333332</c:v>
                </c:pt>
                <c:pt idx="335">
                  <c:v>27.916666666666668</c:v>
                </c:pt>
                <c:pt idx="336">
                  <c:v>28</c:v>
                </c:pt>
                <c:pt idx="337">
                  <c:v>28.083333333333332</c:v>
                </c:pt>
                <c:pt idx="338">
                  <c:v>28.166666666666668</c:v>
                </c:pt>
                <c:pt idx="339">
                  <c:v>28.25</c:v>
                </c:pt>
                <c:pt idx="340">
                  <c:v>28.333333333333332</c:v>
                </c:pt>
                <c:pt idx="341">
                  <c:v>28.416666666666668</c:v>
                </c:pt>
                <c:pt idx="342">
                  <c:v>28.5</c:v>
                </c:pt>
                <c:pt idx="343">
                  <c:v>28.583333333333332</c:v>
                </c:pt>
                <c:pt idx="344">
                  <c:v>28.666666666666668</c:v>
                </c:pt>
                <c:pt idx="345">
                  <c:v>28.75</c:v>
                </c:pt>
                <c:pt idx="346">
                  <c:v>28.833333333333332</c:v>
                </c:pt>
                <c:pt idx="347">
                  <c:v>28.916666666666668</c:v>
                </c:pt>
                <c:pt idx="348">
                  <c:v>29</c:v>
                </c:pt>
                <c:pt idx="349">
                  <c:v>29.083333333333332</c:v>
                </c:pt>
                <c:pt idx="350">
                  <c:v>29.166666666666668</c:v>
                </c:pt>
                <c:pt idx="351">
                  <c:v>29.25</c:v>
                </c:pt>
                <c:pt idx="352">
                  <c:v>29.333333333333332</c:v>
                </c:pt>
                <c:pt idx="353">
                  <c:v>29.416666666666668</c:v>
                </c:pt>
                <c:pt idx="354">
                  <c:v>29.5</c:v>
                </c:pt>
                <c:pt idx="355">
                  <c:v>29.583333333333332</c:v>
                </c:pt>
                <c:pt idx="356">
                  <c:v>29.666666666666668</c:v>
                </c:pt>
                <c:pt idx="357">
                  <c:v>29.75</c:v>
                </c:pt>
                <c:pt idx="358">
                  <c:v>29.833333333333332</c:v>
                </c:pt>
                <c:pt idx="359">
                  <c:v>29.916666666666668</c:v>
                </c:pt>
                <c:pt idx="360">
                  <c:v>30</c:v>
                </c:pt>
                <c:pt idx="361">
                  <c:v>30.083333333333332</c:v>
                </c:pt>
                <c:pt idx="362">
                  <c:v>30.166666666666668</c:v>
                </c:pt>
                <c:pt idx="363">
                  <c:v>30.25</c:v>
                </c:pt>
                <c:pt idx="364">
                  <c:v>30.333333333333332</c:v>
                </c:pt>
                <c:pt idx="365">
                  <c:v>30.416666666666668</c:v>
                </c:pt>
                <c:pt idx="366">
                  <c:v>30.5</c:v>
                </c:pt>
                <c:pt idx="367">
                  <c:v>30.583333333333332</c:v>
                </c:pt>
                <c:pt idx="368">
                  <c:v>30.666666666666668</c:v>
                </c:pt>
                <c:pt idx="369">
                  <c:v>30.75</c:v>
                </c:pt>
                <c:pt idx="370">
                  <c:v>30.833333333333332</c:v>
                </c:pt>
                <c:pt idx="371">
                  <c:v>30.916666666666668</c:v>
                </c:pt>
                <c:pt idx="372">
                  <c:v>31</c:v>
                </c:pt>
                <c:pt idx="373">
                  <c:v>31.083333333333332</c:v>
                </c:pt>
                <c:pt idx="374">
                  <c:v>31.166666666666668</c:v>
                </c:pt>
                <c:pt idx="375">
                  <c:v>31.25</c:v>
                </c:pt>
                <c:pt idx="376">
                  <c:v>31.333333333333332</c:v>
                </c:pt>
                <c:pt idx="377">
                  <c:v>31.416666666666668</c:v>
                </c:pt>
                <c:pt idx="378">
                  <c:v>31.5</c:v>
                </c:pt>
                <c:pt idx="379">
                  <c:v>31.583333333333332</c:v>
                </c:pt>
                <c:pt idx="380">
                  <c:v>31.666666666666668</c:v>
                </c:pt>
                <c:pt idx="381">
                  <c:v>31.75</c:v>
                </c:pt>
                <c:pt idx="382">
                  <c:v>31.833333333333332</c:v>
                </c:pt>
                <c:pt idx="383">
                  <c:v>31.916666666666668</c:v>
                </c:pt>
                <c:pt idx="384">
                  <c:v>32</c:v>
                </c:pt>
                <c:pt idx="385">
                  <c:v>32.083333333333336</c:v>
                </c:pt>
                <c:pt idx="386">
                  <c:v>32.166666666666664</c:v>
                </c:pt>
                <c:pt idx="387">
                  <c:v>32.25</c:v>
                </c:pt>
                <c:pt idx="388">
                  <c:v>32.333333333333336</c:v>
                </c:pt>
                <c:pt idx="389">
                  <c:v>32.416666666666664</c:v>
                </c:pt>
                <c:pt idx="390">
                  <c:v>32.5</c:v>
                </c:pt>
                <c:pt idx="391">
                  <c:v>32.583333333333336</c:v>
                </c:pt>
                <c:pt idx="392">
                  <c:v>32.666666666666664</c:v>
                </c:pt>
                <c:pt idx="393">
                  <c:v>32.75</c:v>
                </c:pt>
                <c:pt idx="394">
                  <c:v>32.833333333333336</c:v>
                </c:pt>
                <c:pt idx="395">
                  <c:v>32.916666666666664</c:v>
                </c:pt>
                <c:pt idx="396">
                  <c:v>33</c:v>
                </c:pt>
                <c:pt idx="397">
                  <c:v>33.083333333333336</c:v>
                </c:pt>
                <c:pt idx="398">
                  <c:v>33.166666666666664</c:v>
                </c:pt>
                <c:pt idx="399">
                  <c:v>33.25</c:v>
                </c:pt>
                <c:pt idx="400">
                  <c:v>33.333333333333336</c:v>
                </c:pt>
                <c:pt idx="401">
                  <c:v>33.416666666666664</c:v>
                </c:pt>
                <c:pt idx="402">
                  <c:v>33.5</c:v>
                </c:pt>
                <c:pt idx="403">
                  <c:v>33.583333333333336</c:v>
                </c:pt>
                <c:pt idx="404">
                  <c:v>33.666666666666664</c:v>
                </c:pt>
                <c:pt idx="405">
                  <c:v>33.75</c:v>
                </c:pt>
                <c:pt idx="406">
                  <c:v>33.833333333333336</c:v>
                </c:pt>
                <c:pt idx="407">
                  <c:v>33.916666666666664</c:v>
                </c:pt>
                <c:pt idx="408">
                  <c:v>34</c:v>
                </c:pt>
                <c:pt idx="409">
                  <c:v>34.083333333333336</c:v>
                </c:pt>
                <c:pt idx="410">
                  <c:v>34.166666666666664</c:v>
                </c:pt>
                <c:pt idx="411">
                  <c:v>34.25</c:v>
                </c:pt>
                <c:pt idx="412">
                  <c:v>34.333333333333336</c:v>
                </c:pt>
                <c:pt idx="413">
                  <c:v>34.416666666666664</c:v>
                </c:pt>
                <c:pt idx="414">
                  <c:v>34.5</c:v>
                </c:pt>
                <c:pt idx="415">
                  <c:v>34.583333333333336</c:v>
                </c:pt>
                <c:pt idx="416">
                  <c:v>34.666666666666664</c:v>
                </c:pt>
                <c:pt idx="417">
                  <c:v>34.75</c:v>
                </c:pt>
                <c:pt idx="418">
                  <c:v>34.833333333333336</c:v>
                </c:pt>
                <c:pt idx="419">
                  <c:v>34.916666666666664</c:v>
                </c:pt>
                <c:pt idx="420">
                  <c:v>35</c:v>
                </c:pt>
                <c:pt idx="421">
                  <c:v>35.083333333333336</c:v>
                </c:pt>
                <c:pt idx="422">
                  <c:v>35.166666666666664</c:v>
                </c:pt>
                <c:pt idx="423">
                  <c:v>35.25</c:v>
                </c:pt>
                <c:pt idx="424">
                  <c:v>35.333333333333336</c:v>
                </c:pt>
                <c:pt idx="425">
                  <c:v>35.416666666666664</c:v>
                </c:pt>
                <c:pt idx="426">
                  <c:v>35.5</c:v>
                </c:pt>
                <c:pt idx="427">
                  <c:v>35.583333333333336</c:v>
                </c:pt>
                <c:pt idx="428">
                  <c:v>35.666666666666664</c:v>
                </c:pt>
                <c:pt idx="429">
                  <c:v>35.75</c:v>
                </c:pt>
                <c:pt idx="430">
                  <c:v>35.833333333333336</c:v>
                </c:pt>
                <c:pt idx="431">
                  <c:v>35.916666666666664</c:v>
                </c:pt>
                <c:pt idx="432">
                  <c:v>36</c:v>
                </c:pt>
                <c:pt idx="433">
                  <c:v>36.083333333333336</c:v>
                </c:pt>
                <c:pt idx="434">
                  <c:v>36.166666666666664</c:v>
                </c:pt>
                <c:pt idx="435">
                  <c:v>36.25</c:v>
                </c:pt>
                <c:pt idx="436">
                  <c:v>36.333333333333336</c:v>
                </c:pt>
                <c:pt idx="437">
                  <c:v>36.416666666666664</c:v>
                </c:pt>
                <c:pt idx="438">
                  <c:v>36.5</c:v>
                </c:pt>
                <c:pt idx="439">
                  <c:v>36.583333333333336</c:v>
                </c:pt>
                <c:pt idx="440">
                  <c:v>36.666666666666664</c:v>
                </c:pt>
                <c:pt idx="441">
                  <c:v>36.75</c:v>
                </c:pt>
                <c:pt idx="442">
                  <c:v>36.833333333333336</c:v>
                </c:pt>
                <c:pt idx="443">
                  <c:v>36.916666666666664</c:v>
                </c:pt>
                <c:pt idx="444">
                  <c:v>37</c:v>
                </c:pt>
                <c:pt idx="445">
                  <c:v>37.083333333333336</c:v>
                </c:pt>
                <c:pt idx="446">
                  <c:v>37.166666666666664</c:v>
                </c:pt>
                <c:pt idx="447">
                  <c:v>37.25</c:v>
                </c:pt>
                <c:pt idx="448">
                  <c:v>37.333333333333336</c:v>
                </c:pt>
                <c:pt idx="449">
                  <c:v>37.416666666666664</c:v>
                </c:pt>
                <c:pt idx="450">
                  <c:v>37.5</c:v>
                </c:pt>
                <c:pt idx="451">
                  <c:v>37.583333333333336</c:v>
                </c:pt>
                <c:pt idx="452">
                  <c:v>37.666666666666664</c:v>
                </c:pt>
                <c:pt idx="453">
                  <c:v>37.75</c:v>
                </c:pt>
                <c:pt idx="454">
                  <c:v>37.833333333333336</c:v>
                </c:pt>
                <c:pt idx="455">
                  <c:v>37.916666666666664</c:v>
                </c:pt>
                <c:pt idx="456">
                  <c:v>38</c:v>
                </c:pt>
                <c:pt idx="457">
                  <c:v>38.083333333333336</c:v>
                </c:pt>
                <c:pt idx="458">
                  <c:v>38.166666666666664</c:v>
                </c:pt>
                <c:pt idx="459">
                  <c:v>38.25</c:v>
                </c:pt>
                <c:pt idx="460">
                  <c:v>38.333333333333336</c:v>
                </c:pt>
                <c:pt idx="461">
                  <c:v>38.416666666666664</c:v>
                </c:pt>
                <c:pt idx="462">
                  <c:v>38.5</c:v>
                </c:pt>
                <c:pt idx="463">
                  <c:v>38.583333333333336</c:v>
                </c:pt>
                <c:pt idx="464">
                  <c:v>38.666666666666664</c:v>
                </c:pt>
                <c:pt idx="465">
                  <c:v>38.75</c:v>
                </c:pt>
                <c:pt idx="466">
                  <c:v>38.833333333333336</c:v>
                </c:pt>
                <c:pt idx="467">
                  <c:v>38.916666666666664</c:v>
                </c:pt>
                <c:pt idx="468">
                  <c:v>39</c:v>
                </c:pt>
                <c:pt idx="469">
                  <c:v>39.083333333333336</c:v>
                </c:pt>
                <c:pt idx="470">
                  <c:v>39.166666666666664</c:v>
                </c:pt>
                <c:pt idx="471">
                  <c:v>39.25</c:v>
                </c:pt>
                <c:pt idx="472">
                  <c:v>39.333333333333336</c:v>
                </c:pt>
                <c:pt idx="473">
                  <c:v>39.416666666666664</c:v>
                </c:pt>
                <c:pt idx="474">
                  <c:v>39.5</c:v>
                </c:pt>
                <c:pt idx="475">
                  <c:v>39.583333333333336</c:v>
                </c:pt>
                <c:pt idx="476">
                  <c:v>39.666666666666664</c:v>
                </c:pt>
                <c:pt idx="477">
                  <c:v>39.75</c:v>
                </c:pt>
                <c:pt idx="478">
                  <c:v>39.833333333333336</c:v>
                </c:pt>
                <c:pt idx="479">
                  <c:v>39.916666666666664</c:v>
                </c:pt>
                <c:pt idx="480">
                  <c:v>40</c:v>
                </c:pt>
                <c:pt idx="481">
                  <c:v>40.083333333333336</c:v>
                </c:pt>
                <c:pt idx="482">
                  <c:v>40.166666666666664</c:v>
                </c:pt>
                <c:pt idx="483">
                  <c:v>40.25</c:v>
                </c:pt>
                <c:pt idx="484">
                  <c:v>40.333333333333336</c:v>
                </c:pt>
                <c:pt idx="485">
                  <c:v>40.416666666666664</c:v>
                </c:pt>
                <c:pt idx="486">
                  <c:v>40.5</c:v>
                </c:pt>
                <c:pt idx="487">
                  <c:v>40.583333333333336</c:v>
                </c:pt>
                <c:pt idx="488">
                  <c:v>40.666666666666664</c:v>
                </c:pt>
                <c:pt idx="489">
                  <c:v>40.75</c:v>
                </c:pt>
                <c:pt idx="490">
                  <c:v>40.833333333333336</c:v>
                </c:pt>
                <c:pt idx="491">
                  <c:v>40.916666666666664</c:v>
                </c:pt>
                <c:pt idx="492">
                  <c:v>41</c:v>
                </c:pt>
                <c:pt idx="493">
                  <c:v>41.083333333333336</c:v>
                </c:pt>
                <c:pt idx="494">
                  <c:v>41.166666666666664</c:v>
                </c:pt>
                <c:pt idx="495">
                  <c:v>41.25</c:v>
                </c:pt>
                <c:pt idx="496">
                  <c:v>41.333333333333336</c:v>
                </c:pt>
                <c:pt idx="497">
                  <c:v>41.416666666666664</c:v>
                </c:pt>
                <c:pt idx="498">
                  <c:v>41.5</c:v>
                </c:pt>
                <c:pt idx="499">
                  <c:v>41.583333333333336</c:v>
                </c:pt>
                <c:pt idx="500">
                  <c:v>41.666666666666664</c:v>
                </c:pt>
                <c:pt idx="501">
                  <c:v>41.75</c:v>
                </c:pt>
                <c:pt idx="502">
                  <c:v>41.833333333333336</c:v>
                </c:pt>
                <c:pt idx="503">
                  <c:v>41.916666666666664</c:v>
                </c:pt>
                <c:pt idx="504">
                  <c:v>42</c:v>
                </c:pt>
                <c:pt idx="505">
                  <c:v>42.083333333333336</c:v>
                </c:pt>
                <c:pt idx="506">
                  <c:v>42.166666666666664</c:v>
                </c:pt>
                <c:pt idx="507">
                  <c:v>42.25</c:v>
                </c:pt>
                <c:pt idx="508">
                  <c:v>42.333333333333336</c:v>
                </c:pt>
                <c:pt idx="509">
                  <c:v>42.416666666666664</c:v>
                </c:pt>
                <c:pt idx="510">
                  <c:v>42.5</c:v>
                </c:pt>
                <c:pt idx="511">
                  <c:v>42.583333333333336</c:v>
                </c:pt>
                <c:pt idx="512">
                  <c:v>42.666666666666664</c:v>
                </c:pt>
                <c:pt idx="513">
                  <c:v>42.75</c:v>
                </c:pt>
                <c:pt idx="514">
                  <c:v>42.833333333333336</c:v>
                </c:pt>
                <c:pt idx="515">
                  <c:v>42.916666666666664</c:v>
                </c:pt>
                <c:pt idx="516">
                  <c:v>43</c:v>
                </c:pt>
                <c:pt idx="517">
                  <c:v>43.083333333333336</c:v>
                </c:pt>
                <c:pt idx="518">
                  <c:v>43.166666666666664</c:v>
                </c:pt>
                <c:pt idx="519">
                  <c:v>43.25</c:v>
                </c:pt>
                <c:pt idx="520">
                  <c:v>43.333333333333336</c:v>
                </c:pt>
                <c:pt idx="521">
                  <c:v>43.416666666666664</c:v>
                </c:pt>
                <c:pt idx="522">
                  <c:v>43.5</c:v>
                </c:pt>
                <c:pt idx="523">
                  <c:v>43.583333333333336</c:v>
                </c:pt>
                <c:pt idx="524">
                  <c:v>43.666666666666664</c:v>
                </c:pt>
                <c:pt idx="525">
                  <c:v>43.75</c:v>
                </c:pt>
                <c:pt idx="526">
                  <c:v>43.833333333333336</c:v>
                </c:pt>
                <c:pt idx="527">
                  <c:v>43.916666666666664</c:v>
                </c:pt>
                <c:pt idx="528">
                  <c:v>44</c:v>
                </c:pt>
                <c:pt idx="529">
                  <c:v>44.083333333333336</c:v>
                </c:pt>
                <c:pt idx="530">
                  <c:v>44.166666666666664</c:v>
                </c:pt>
                <c:pt idx="531">
                  <c:v>44.25</c:v>
                </c:pt>
                <c:pt idx="532">
                  <c:v>44.333333333333336</c:v>
                </c:pt>
                <c:pt idx="533">
                  <c:v>44.416666666666664</c:v>
                </c:pt>
                <c:pt idx="534">
                  <c:v>44.5</c:v>
                </c:pt>
                <c:pt idx="535">
                  <c:v>44.583333333333336</c:v>
                </c:pt>
                <c:pt idx="536">
                  <c:v>44.666666666666664</c:v>
                </c:pt>
                <c:pt idx="537">
                  <c:v>44.75</c:v>
                </c:pt>
                <c:pt idx="538">
                  <c:v>44.833333333333336</c:v>
                </c:pt>
                <c:pt idx="539">
                  <c:v>44.916666666666664</c:v>
                </c:pt>
                <c:pt idx="540">
                  <c:v>45</c:v>
                </c:pt>
                <c:pt idx="541">
                  <c:v>45.083333333333336</c:v>
                </c:pt>
                <c:pt idx="542">
                  <c:v>45.166666666666664</c:v>
                </c:pt>
                <c:pt idx="543">
                  <c:v>45.25</c:v>
                </c:pt>
                <c:pt idx="544">
                  <c:v>45.333333333333336</c:v>
                </c:pt>
                <c:pt idx="545">
                  <c:v>45.416666666666664</c:v>
                </c:pt>
                <c:pt idx="546">
                  <c:v>45.5</c:v>
                </c:pt>
                <c:pt idx="547">
                  <c:v>45.583333333333336</c:v>
                </c:pt>
                <c:pt idx="548">
                  <c:v>45.666666666666664</c:v>
                </c:pt>
                <c:pt idx="549">
                  <c:v>45.75</c:v>
                </c:pt>
                <c:pt idx="550">
                  <c:v>45.833333333333336</c:v>
                </c:pt>
                <c:pt idx="551">
                  <c:v>45.916666666666664</c:v>
                </c:pt>
                <c:pt idx="552">
                  <c:v>46</c:v>
                </c:pt>
                <c:pt idx="553">
                  <c:v>46.083333333333336</c:v>
                </c:pt>
                <c:pt idx="554">
                  <c:v>46.166666666666664</c:v>
                </c:pt>
                <c:pt idx="555">
                  <c:v>46.25</c:v>
                </c:pt>
                <c:pt idx="556">
                  <c:v>46.333333333333336</c:v>
                </c:pt>
                <c:pt idx="557">
                  <c:v>46.416666666666664</c:v>
                </c:pt>
                <c:pt idx="558">
                  <c:v>46.5</c:v>
                </c:pt>
                <c:pt idx="559">
                  <c:v>46.583333333333336</c:v>
                </c:pt>
                <c:pt idx="560">
                  <c:v>46.666666666666664</c:v>
                </c:pt>
                <c:pt idx="561">
                  <c:v>46.75</c:v>
                </c:pt>
                <c:pt idx="562">
                  <c:v>46.833333333333336</c:v>
                </c:pt>
                <c:pt idx="563">
                  <c:v>46.916666666666664</c:v>
                </c:pt>
                <c:pt idx="564">
                  <c:v>47</c:v>
                </c:pt>
                <c:pt idx="565">
                  <c:v>47.083333333333336</c:v>
                </c:pt>
                <c:pt idx="566">
                  <c:v>47.166666666666664</c:v>
                </c:pt>
                <c:pt idx="567">
                  <c:v>47.25</c:v>
                </c:pt>
                <c:pt idx="568">
                  <c:v>47.333333333333336</c:v>
                </c:pt>
                <c:pt idx="569">
                  <c:v>47.416666666666664</c:v>
                </c:pt>
                <c:pt idx="570">
                  <c:v>47.5</c:v>
                </c:pt>
                <c:pt idx="571">
                  <c:v>47.583333333333336</c:v>
                </c:pt>
                <c:pt idx="572">
                  <c:v>47.666666666666664</c:v>
                </c:pt>
                <c:pt idx="573">
                  <c:v>47.75</c:v>
                </c:pt>
                <c:pt idx="574">
                  <c:v>47.833333333333336</c:v>
                </c:pt>
                <c:pt idx="575">
                  <c:v>47.916666666666664</c:v>
                </c:pt>
                <c:pt idx="576">
                  <c:v>48</c:v>
                </c:pt>
                <c:pt idx="577">
                  <c:v>48.083333333333336</c:v>
                </c:pt>
                <c:pt idx="578">
                  <c:v>48.166666666666664</c:v>
                </c:pt>
                <c:pt idx="579">
                  <c:v>48.25</c:v>
                </c:pt>
                <c:pt idx="580">
                  <c:v>48.333333333333336</c:v>
                </c:pt>
                <c:pt idx="581">
                  <c:v>48.416666666666664</c:v>
                </c:pt>
                <c:pt idx="582">
                  <c:v>48.5</c:v>
                </c:pt>
                <c:pt idx="583">
                  <c:v>48.583333333333336</c:v>
                </c:pt>
                <c:pt idx="584">
                  <c:v>48.666666666666664</c:v>
                </c:pt>
                <c:pt idx="585">
                  <c:v>48.75</c:v>
                </c:pt>
                <c:pt idx="586">
                  <c:v>48.833333333333336</c:v>
                </c:pt>
                <c:pt idx="587">
                  <c:v>48.916666666666664</c:v>
                </c:pt>
                <c:pt idx="588">
                  <c:v>49</c:v>
                </c:pt>
                <c:pt idx="589">
                  <c:v>49.083333333333336</c:v>
                </c:pt>
                <c:pt idx="590">
                  <c:v>49.166666666666664</c:v>
                </c:pt>
                <c:pt idx="591">
                  <c:v>49.25</c:v>
                </c:pt>
                <c:pt idx="592">
                  <c:v>49.333333333333336</c:v>
                </c:pt>
                <c:pt idx="593">
                  <c:v>49.416666666666664</c:v>
                </c:pt>
                <c:pt idx="594">
                  <c:v>49.5</c:v>
                </c:pt>
                <c:pt idx="595">
                  <c:v>49.583333333333336</c:v>
                </c:pt>
                <c:pt idx="596">
                  <c:v>49.666666666666664</c:v>
                </c:pt>
                <c:pt idx="597">
                  <c:v>49.75</c:v>
                </c:pt>
                <c:pt idx="598">
                  <c:v>49.833333333333336</c:v>
                </c:pt>
                <c:pt idx="599">
                  <c:v>49.916666666666664</c:v>
                </c:pt>
                <c:pt idx="600">
                  <c:v>50</c:v>
                </c:pt>
                <c:pt idx="601">
                  <c:v>50.083333333333336</c:v>
                </c:pt>
                <c:pt idx="602">
                  <c:v>50.166666666666664</c:v>
                </c:pt>
                <c:pt idx="603">
                  <c:v>50.25</c:v>
                </c:pt>
                <c:pt idx="604">
                  <c:v>50.333333333333336</c:v>
                </c:pt>
                <c:pt idx="605">
                  <c:v>50.416666666666664</c:v>
                </c:pt>
                <c:pt idx="606">
                  <c:v>50.5</c:v>
                </c:pt>
                <c:pt idx="607">
                  <c:v>50.583333333333336</c:v>
                </c:pt>
                <c:pt idx="608">
                  <c:v>50.666666666666664</c:v>
                </c:pt>
                <c:pt idx="609">
                  <c:v>50.75</c:v>
                </c:pt>
                <c:pt idx="610">
                  <c:v>50.833333333333336</c:v>
                </c:pt>
                <c:pt idx="611">
                  <c:v>50.916666666666664</c:v>
                </c:pt>
                <c:pt idx="612">
                  <c:v>51</c:v>
                </c:pt>
                <c:pt idx="613">
                  <c:v>51.083333333333336</c:v>
                </c:pt>
                <c:pt idx="614">
                  <c:v>51.166666666666664</c:v>
                </c:pt>
                <c:pt idx="615">
                  <c:v>51.25</c:v>
                </c:pt>
                <c:pt idx="616">
                  <c:v>51.333333333333336</c:v>
                </c:pt>
                <c:pt idx="617">
                  <c:v>51.416666666666664</c:v>
                </c:pt>
                <c:pt idx="618">
                  <c:v>51.5</c:v>
                </c:pt>
                <c:pt idx="619">
                  <c:v>51.583333333333336</c:v>
                </c:pt>
                <c:pt idx="620">
                  <c:v>51.666666666666664</c:v>
                </c:pt>
                <c:pt idx="621">
                  <c:v>51.75</c:v>
                </c:pt>
                <c:pt idx="622">
                  <c:v>51.833333333333336</c:v>
                </c:pt>
                <c:pt idx="623">
                  <c:v>51.916666666666664</c:v>
                </c:pt>
                <c:pt idx="624">
                  <c:v>52</c:v>
                </c:pt>
                <c:pt idx="625">
                  <c:v>52.083333333333336</c:v>
                </c:pt>
                <c:pt idx="626">
                  <c:v>52.166666666666664</c:v>
                </c:pt>
                <c:pt idx="627">
                  <c:v>52.25</c:v>
                </c:pt>
                <c:pt idx="628">
                  <c:v>52.333333333333336</c:v>
                </c:pt>
                <c:pt idx="629">
                  <c:v>52.416666666666664</c:v>
                </c:pt>
                <c:pt idx="630">
                  <c:v>52.5</c:v>
                </c:pt>
                <c:pt idx="631">
                  <c:v>52.583333333333336</c:v>
                </c:pt>
                <c:pt idx="632">
                  <c:v>52.666666666666664</c:v>
                </c:pt>
                <c:pt idx="633">
                  <c:v>52.75</c:v>
                </c:pt>
                <c:pt idx="634">
                  <c:v>52.833333333333336</c:v>
                </c:pt>
                <c:pt idx="635">
                  <c:v>52.916666666666664</c:v>
                </c:pt>
                <c:pt idx="636">
                  <c:v>53</c:v>
                </c:pt>
                <c:pt idx="637">
                  <c:v>53.083333333333336</c:v>
                </c:pt>
                <c:pt idx="638">
                  <c:v>53.166666666666664</c:v>
                </c:pt>
                <c:pt idx="639">
                  <c:v>53.25</c:v>
                </c:pt>
                <c:pt idx="640">
                  <c:v>53.333333333333336</c:v>
                </c:pt>
                <c:pt idx="641">
                  <c:v>53.416666666666664</c:v>
                </c:pt>
                <c:pt idx="642">
                  <c:v>53.5</c:v>
                </c:pt>
                <c:pt idx="643">
                  <c:v>53.583333333333336</c:v>
                </c:pt>
                <c:pt idx="644">
                  <c:v>53.666666666666664</c:v>
                </c:pt>
                <c:pt idx="645">
                  <c:v>53.75</c:v>
                </c:pt>
                <c:pt idx="646">
                  <c:v>53.833333333333336</c:v>
                </c:pt>
                <c:pt idx="647">
                  <c:v>53.916666666666664</c:v>
                </c:pt>
                <c:pt idx="648">
                  <c:v>54</c:v>
                </c:pt>
                <c:pt idx="649">
                  <c:v>54.083333333333336</c:v>
                </c:pt>
                <c:pt idx="650">
                  <c:v>54.166666666666664</c:v>
                </c:pt>
                <c:pt idx="651">
                  <c:v>54.25</c:v>
                </c:pt>
                <c:pt idx="652">
                  <c:v>54.333333333333336</c:v>
                </c:pt>
                <c:pt idx="653">
                  <c:v>54.416666666666664</c:v>
                </c:pt>
                <c:pt idx="654">
                  <c:v>54.5</c:v>
                </c:pt>
                <c:pt idx="655">
                  <c:v>54.583333333333336</c:v>
                </c:pt>
                <c:pt idx="656">
                  <c:v>54.666666666666664</c:v>
                </c:pt>
                <c:pt idx="657">
                  <c:v>54.75</c:v>
                </c:pt>
                <c:pt idx="658">
                  <c:v>54.833333333333336</c:v>
                </c:pt>
                <c:pt idx="659">
                  <c:v>54.916666666666664</c:v>
                </c:pt>
                <c:pt idx="660">
                  <c:v>55</c:v>
                </c:pt>
                <c:pt idx="661">
                  <c:v>55.083333333333336</c:v>
                </c:pt>
                <c:pt idx="662">
                  <c:v>55.166666666666664</c:v>
                </c:pt>
                <c:pt idx="663">
                  <c:v>55.25</c:v>
                </c:pt>
                <c:pt idx="664">
                  <c:v>55.333333333333336</c:v>
                </c:pt>
                <c:pt idx="665">
                  <c:v>55.416666666666664</c:v>
                </c:pt>
                <c:pt idx="666">
                  <c:v>55.5</c:v>
                </c:pt>
                <c:pt idx="667">
                  <c:v>55.583333333333336</c:v>
                </c:pt>
                <c:pt idx="668">
                  <c:v>55.666666666666664</c:v>
                </c:pt>
                <c:pt idx="669">
                  <c:v>55.75</c:v>
                </c:pt>
                <c:pt idx="670">
                  <c:v>55.833333333333336</c:v>
                </c:pt>
                <c:pt idx="671">
                  <c:v>55.916666666666664</c:v>
                </c:pt>
                <c:pt idx="672">
                  <c:v>56</c:v>
                </c:pt>
                <c:pt idx="673">
                  <c:v>56.083333333333336</c:v>
                </c:pt>
                <c:pt idx="674">
                  <c:v>56.166666666666664</c:v>
                </c:pt>
                <c:pt idx="675">
                  <c:v>56.25</c:v>
                </c:pt>
                <c:pt idx="676">
                  <c:v>56.333333333333336</c:v>
                </c:pt>
                <c:pt idx="677">
                  <c:v>56.416666666666664</c:v>
                </c:pt>
                <c:pt idx="678">
                  <c:v>56.5</c:v>
                </c:pt>
                <c:pt idx="679">
                  <c:v>56.583333333333336</c:v>
                </c:pt>
                <c:pt idx="680">
                  <c:v>56.666666666666664</c:v>
                </c:pt>
                <c:pt idx="681">
                  <c:v>56.75</c:v>
                </c:pt>
                <c:pt idx="682">
                  <c:v>56.833333333333336</c:v>
                </c:pt>
                <c:pt idx="683">
                  <c:v>56.916666666666664</c:v>
                </c:pt>
                <c:pt idx="684">
                  <c:v>57</c:v>
                </c:pt>
                <c:pt idx="685">
                  <c:v>57.083333333333336</c:v>
                </c:pt>
                <c:pt idx="686">
                  <c:v>57.166666666666664</c:v>
                </c:pt>
                <c:pt idx="687">
                  <c:v>57.25</c:v>
                </c:pt>
                <c:pt idx="688">
                  <c:v>57.333333333333336</c:v>
                </c:pt>
                <c:pt idx="689">
                  <c:v>57.416666666666664</c:v>
                </c:pt>
                <c:pt idx="690">
                  <c:v>57.5</c:v>
                </c:pt>
                <c:pt idx="691">
                  <c:v>57.583333333333336</c:v>
                </c:pt>
                <c:pt idx="692">
                  <c:v>57.666666666666664</c:v>
                </c:pt>
                <c:pt idx="693">
                  <c:v>57.75</c:v>
                </c:pt>
                <c:pt idx="694">
                  <c:v>57.833333333333336</c:v>
                </c:pt>
                <c:pt idx="695">
                  <c:v>57.916666666666664</c:v>
                </c:pt>
                <c:pt idx="696">
                  <c:v>58</c:v>
                </c:pt>
                <c:pt idx="697">
                  <c:v>58.083333333333336</c:v>
                </c:pt>
                <c:pt idx="698">
                  <c:v>58.166666666666664</c:v>
                </c:pt>
                <c:pt idx="699">
                  <c:v>58.25</c:v>
                </c:pt>
                <c:pt idx="700">
                  <c:v>58.333333333333336</c:v>
                </c:pt>
                <c:pt idx="701">
                  <c:v>58.416666666666664</c:v>
                </c:pt>
                <c:pt idx="702">
                  <c:v>58.5</c:v>
                </c:pt>
                <c:pt idx="703">
                  <c:v>58.583333333333336</c:v>
                </c:pt>
                <c:pt idx="704">
                  <c:v>58.666666666666664</c:v>
                </c:pt>
                <c:pt idx="705">
                  <c:v>58.75</c:v>
                </c:pt>
                <c:pt idx="706">
                  <c:v>58.833333333333336</c:v>
                </c:pt>
                <c:pt idx="707">
                  <c:v>58.916666666666664</c:v>
                </c:pt>
                <c:pt idx="708">
                  <c:v>59</c:v>
                </c:pt>
                <c:pt idx="709">
                  <c:v>59.083333333333336</c:v>
                </c:pt>
                <c:pt idx="710">
                  <c:v>59.166666666666664</c:v>
                </c:pt>
                <c:pt idx="711">
                  <c:v>59.25</c:v>
                </c:pt>
                <c:pt idx="712">
                  <c:v>59.333333333333336</c:v>
                </c:pt>
                <c:pt idx="713">
                  <c:v>59.416666666666664</c:v>
                </c:pt>
                <c:pt idx="714">
                  <c:v>59.5</c:v>
                </c:pt>
                <c:pt idx="715">
                  <c:v>59.583333333333336</c:v>
                </c:pt>
                <c:pt idx="716">
                  <c:v>59.666666666666664</c:v>
                </c:pt>
                <c:pt idx="717">
                  <c:v>59.75</c:v>
                </c:pt>
                <c:pt idx="718">
                  <c:v>59.833333333333336</c:v>
                </c:pt>
                <c:pt idx="719">
                  <c:v>59.916666666666664</c:v>
                </c:pt>
                <c:pt idx="720">
                  <c:v>60</c:v>
                </c:pt>
                <c:pt idx="721">
                  <c:v>60.083333333333336</c:v>
                </c:pt>
                <c:pt idx="722">
                  <c:v>60.166666666666664</c:v>
                </c:pt>
                <c:pt idx="723">
                  <c:v>60.25</c:v>
                </c:pt>
                <c:pt idx="724">
                  <c:v>60.333333333333336</c:v>
                </c:pt>
                <c:pt idx="725">
                  <c:v>60.416666666666664</c:v>
                </c:pt>
                <c:pt idx="726">
                  <c:v>60.5</c:v>
                </c:pt>
                <c:pt idx="727">
                  <c:v>60.583333333333336</c:v>
                </c:pt>
                <c:pt idx="728">
                  <c:v>60.666666666666664</c:v>
                </c:pt>
                <c:pt idx="729">
                  <c:v>60.75</c:v>
                </c:pt>
                <c:pt idx="730">
                  <c:v>60.833333333333336</c:v>
                </c:pt>
                <c:pt idx="731">
                  <c:v>60.916666666666664</c:v>
                </c:pt>
                <c:pt idx="732">
                  <c:v>61</c:v>
                </c:pt>
                <c:pt idx="733">
                  <c:v>61.083333333333336</c:v>
                </c:pt>
                <c:pt idx="734">
                  <c:v>61.166666666666664</c:v>
                </c:pt>
                <c:pt idx="735">
                  <c:v>61.25</c:v>
                </c:pt>
                <c:pt idx="736">
                  <c:v>61.333333333333336</c:v>
                </c:pt>
                <c:pt idx="737">
                  <c:v>61.416666666666664</c:v>
                </c:pt>
                <c:pt idx="738">
                  <c:v>61.5</c:v>
                </c:pt>
                <c:pt idx="739">
                  <c:v>61.583333333333336</c:v>
                </c:pt>
                <c:pt idx="740">
                  <c:v>61.666666666666664</c:v>
                </c:pt>
                <c:pt idx="741">
                  <c:v>61.75</c:v>
                </c:pt>
                <c:pt idx="742">
                  <c:v>61.833333333333336</c:v>
                </c:pt>
                <c:pt idx="743">
                  <c:v>61.916666666666664</c:v>
                </c:pt>
                <c:pt idx="744">
                  <c:v>62</c:v>
                </c:pt>
                <c:pt idx="745">
                  <c:v>62.083333333333336</c:v>
                </c:pt>
                <c:pt idx="746">
                  <c:v>62.166666666666664</c:v>
                </c:pt>
                <c:pt idx="747">
                  <c:v>62.25</c:v>
                </c:pt>
                <c:pt idx="748">
                  <c:v>62.333333333333336</c:v>
                </c:pt>
                <c:pt idx="749">
                  <c:v>62.416666666666664</c:v>
                </c:pt>
                <c:pt idx="750">
                  <c:v>62.5</c:v>
                </c:pt>
                <c:pt idx="751">
                  <c:v>62.583333333333336</c:v>
                </c:pt>
                <c:pt idx="752">
                  <c:v>62.666666666666664</c:v>
                </c:pt>
                <c:pt idx="753">
                  <c:v>62.75</c:v>
                </c:pt>
                <c:pt idx="754">
                  <c:v>62.833333333333336</c:v>
                </c:pt>
                <c:pt idx="755">
                  <c:v>62.916666666666664</c:v>
                </c:pt>
                <c:pt idx="756">
                  <c:v>63</c:v>
                </c:pt>
                <c:pt idx="757">
                  <c:v>63.083333333333336</c:v>
                </c:pt>
                <c:pt idx="758">
                  <c:v>63.166666666666664</c:v>
                </c:pt>
                <c:pt idx="759">
                  <c:v>63.25</c:v>
                </c:pt>
                <c:pt idx="760">
                  <c:v>63.333333333333336</c:v>
                </c:pt>
                <c:pt idx="761">
                  <c:v>63.416666666666664</c:v>
                </c:pt>
                <c:pt idx="762">
                  <c:v>63.5</c:v>
                </c:pt>
                <c:pt idx="763">
                  <c:v>63.583333333333336</c:v>
                </c:pt>
                <c:pt idx="764">
                  <c:v>63.666666666666664</c:v>
                </c:pt>
                <c:pt idx="765">
                  <c:v>63.75</c:v>
                </c:pt>
                <c:pt idx="766">
                  <c:v>63.833333333333336</c:v>
                </c:pt>
                <c:pt idx="767">
                  <c:v>63.916666666666664</c:v>
                </c:pt>
                <c:pt idx="768">
                  <c:v>64</c:v>
                </c:pt>
                <c:pt idx="769">
                  <c:v>64.083333333333329</c:v>
                </c:pt>
                <c:pt idx="770">
                  <c:v>64.166666666666671</c:v>
                </c:pt>
                <c:pt idx="771">
                  <c:v>64.25</c:v>
                </c:pt>
                <c:pt idx="772">
                  <c:v>64.333333333333329</c:v>
                </c:pt>
                <c:pt idx="773">
                  <c:v>64.416666666666671</c:v>
                </c:pt>
                <c:pt idx="774">
                  <c:v>64.5</c:v>
                </c:pt>
                <c:pt idx="775">
                  <c:v>64.583333333333329</c:v>
                </c:pt>
                <c:pt idx="776">
                  <c:v>64.666666666666671</c:v>
                </c:pt>
                <c:pt idx="777">
                  <c:v>64.75</c:v>
                </c:pt>
                <c:pt idx="778">
                  <c:v>64.833333333333329</c:v>
                </c:pt>
                <c:pt idx="779">
                  <c:v>64.916666666666671</c:v>
                </c:pt>
                <c:pt idx="780">
                  <c:v>65</c:v>
                </c:pt>
                <c:pt idx="781">
                  <c:v>65.083333333333329</c:v>
                </c:pt>
                <c:pt idx="782">
                  <c:v>65.166666666666671</c:v>
                </c:pt>
                <c:pt idx="783">
                  <c:v>65.25</c:v>
                </c:pt>
                <c:pt idx="784">
                  <c:v>65.333333333333329</c:v>
                </c:pt>
                <c:pt idx="785">
                  <c:v>65.416666666666671</c:v>
                </c:pt>
                <c:pt idx="786">
                  <c:v>65.5</c:v>
                </c:pt>
                <c:pt idx="787">
                  <c:v>65.583333333333329</c:v>
                </c:pt>
                <c:pt idx="788">
                  <c:v>65.666666666666671</c:v>
                </c:pt>
                <c:pt idx="789">
                  <c:v>65.75</c:v>
                </c:pt>
                <c:pt idx="790">
                  <c:v>65.833333333333329</c:v>
                </c:pt>
                <c:pt idx="791">
                  <c:v>65.916666666666671</c:v>
                </c:pt>
                <c:pt idx="792">
                  <c:v>66</c:v>
                </c:pt>
                <c:pt idx="793">
                  <c:v>66.083333333333329</c:v>
                </c:pt>
                <c:pt idx="794">
                  <c:v>66.166666666666671</c:v>
                </c:pt>
                <c:pt idx="795">
                  <c:v>66.25</c:v>
                </c:pt>
                <c:pt idx="796">
                  <c:v>66.333333333333329</c:v>
                </c:pt>
                <c:pt idx="797">
                  <c:v>66.416666666666671</c:v>
                </c:pt>
                <c:pt idx="798">
                  <c:v>66.5</c:v>
                </c:pt>
                <c:pt idx="799">
                  <c:v>66.583333333333329</c:v>
                </c:pt>
                <c:pt idx="800">
                  <c:v>66.666666666666671</c:v>
                </c:pt>
                <c:pt idx="801">
                  <c:v>66.75</c:v>
                </c:pt>
                <c:pt idx="802">
                  <c:v>66.833333333333329</c:v>
                </c:pt>
                <c:pt idx="803">
                  <c:v>66.916666666666671</c:v>
                </c:pt>
                <c:pt idx="804">
                  <c:v>67</c:v>
                </c:pt>
                <c:pt idx="805">
                  <c:v>67.083333333333329</c:v>
                </c:pt>
                <c:pt idx="806">
                  <c:v>67.166666666666671</c:v>
                </c:pt>
                <c:pt idx="807">
                  <c:v>67.25</c:v>
                </c:pt>
                <c:pt idx="808">
                  <c:v>67.333333333333329</c:v>
                </c:pt>
                <c:pt idx="809">
                  <c:v>67.416666666666671</c:v>
                </c:pt>
                <c:pt idx="810">
                  <c:v>67.5</c:v>
                </c:pt>
                <c:pt idx="811">
                  <c:v>67.583333333333329</c:v>
                </c:pt>
                <c:pt idx="812">
                  <c:v>67.666666666666671</c:v>
                </c:pt>
                <c:pt idx="813">
                  <c:v>67.75</c:v>
                </c:pt>
                <c:pt idx="814">
                  <c:v>67.833333333333329</c:v>
                </c:pt>
                <c:pt idx="815">
                  <c:v>67.916666666666671</c:v>
                </c:pt>
                <c:pt idx="816">
                  <c:v>68</c:v>
                </c:pt>
                <c:pt idx="817">
                  <c:v>68.083333333333329</c:v>
                </c:pt>
                <c:pt idx="818">
                  <c:v>68.166666666666671</c:v>
                </c:pt>
                <c:pt idx="819">
                  <c:v>68.25</c:v>
                </c:pt>
                <c:pt idx="820">
                  <c:v>68.333333333333329</c:v>
                </c:pt>
                <c:pt idx="821">
                  <c:v>68.416666666666671</c:v>
                </c:pt>
                <c:pt idx="822">
                  <c:v>68.5</c:v>
                </c:pt>
                <c:pt idx="823">
                  <c:v>68.583333333333329</c:v>
                </c:pt>
                <c:pt idx="824">
                  <c:v>68.666666666666671</c:v>
                </c:pt>
                <c:pt idx="825">
                  <c:v>68.75</c:v>
                </c:pt>
                <c:pt idx="826">
                  <c:v>68.833333333333329</c:v>
                </c:pt>
                <c:pt idx="827">
                  <c:v>68.916666666666671</c:v>
                </c:pt>
                <c:pt idx="828">
                  <c:v>69</c:v>
                </c:pt>
                <c:pt idx="829">
                  <c:v>69.083333333333329</c:v>
                </c:pt>
                <c:pt idx="830">
                  <c:v>69.166666666666671</c:v>
                </c:pt>
                <c:pt idx="831">
                  <c:v>69.25</c:v>
                </c:pt>
                <c:pt idx="832">
                  <c:v>69.333333333333329</c:v>
                </c:pt>
                <c:pt idx="833">
                  <c:v>69.416666666666671</c:v>
                </c:pt>
                <c:pt idx="834">
                  <c:v>69.5</c:v>
                </c:pt>
                <c:pt idx="835">
                  <c:v>69.583333333333329</c:v>
                </c:pt>
                <c:pt idx="836">
                  <c:v>69.666666666666671</c:v>
                </c:pt>
                <c:pt idx="837">
                  <c:v>69.75</c:v>
                </c:pt>
                <c:pt idx="838">
                  <c:v>69.833333333333329</c:v>
                </c:pt>
                <c:pt idx="839">
                  <c:v>69.916666666666671</c:v>
                </c:pt>
                <c:pt idx="840">
                  <c:v>70</c:v>
                </c:pt>
                <c:pt idx="841">
                  <c:v>70.083333333333329</c:v>
                </c:pt>
                <c:pt idx="842">
                  <c:v>70.166666666666671</c:v>
                </c:pt>
                <c:pt idx="843">
                  <c:v>70.25</c:v>
                </c:pt>
                <c:pt idx="844">
                  <c:v>70.333333333333329</c:v>
                </c:pt>
                <c:pt idx="845">
                  <c:v>70.416666666666671</c:v>
                </c:pt>
                <c:pt idx="846">
                  <c:v>70.5</c:v>
                </c:pt>
                <c:pt idx="847">
                  <c:v>70.583333333333329</c:v>
                </c:pt>
                <c:pt idx="848">
                  <c:v>70.666666666666671</c:v>
                </c:pt>
                <c:pt idx="849">
                  <c:v>70.75</c:v>
                </c:pt>
                <c:pt idx="850">
                  <c:v>70.833333333333329</c:v>
                </c:pt>
                <c:pt idx="851">
                  <c:v>70.916666666666671</c:v>
                </c:pt>
                <c:pt idx="852">
                  <c:v>71</c:v>
                </c:pt>
                <c:pt idx="853">
                  <c:v>71.083333333333329</c:v>
                </c:pt>
                <c:pt idx="854">
                  <c:v>71.166666666666671</c:v>
                </c:pt>
                <c:pt idx="855">
                  <c:v>71.25</c:v>
                </c:pt>
                <c:pt idx="856">
                  <c:v>71.333333333333329</c:v>
                </c:pt>
                <c:pt idx="857">
                  <c:v>71.416666666666671</c:v>
                </c:pt>
                <c:pt idx="858">
                  <c:v>71.5</c:v>
                </c:pt>
                <c:pt idx="859">
                  <c:v>71.583333333333329</c:v>
                </c:pt>
                <c:pt idx="860">
                  <c:v>71.666666666666671</c:v>
                </c:pt>
                <c:pt idx="861">
                  <c:v>71.75</c:v>
                </c:pt>
                <c:pt idx="862">
                  <c:v>71.833333333333329</c:v>
                </c:pt>
                <c:pt idx="863">
                  <c:v>71.916666666666671</c:v>
                </c:pt>
                <c:pt idx="864">
                  <c:v>72</c:v>
                </c:pt>
                <c:pt idx="865">
                  <c:v>72.083333333333329</c:v>
                </c:pt>
                <c:pt idx="866">
                  <c:v>72.166666666666671</c:v>
                </c:pt>
                <c:pt idx="867">
                  <c:v>72.25</c:v>
                </c:pt>
                <c:pt idx="868">
                  <c:v>72.333333333333329</c:v>
                </c:pt>
                <c:pt idx="869">
                  <c:v>72.416666666666671</c:v>
                </c:pt>
                <c:pt idx="870">
                  <c:v>72.5</c:v>
                </c:pt>
                <c:pt idx="871">
                  <c:v>72.583333333333329</c:v>
                </c:pt>
                <c:pt idx="872">
                  <c:v>72.666666666666671</c:v>
                </c:pt>
                <c:pt idx="873">
                  <c:v>72.75</c:v>
                </c:pt>
                <c:pt idx="874">
                  <c:v>72.833333333333329</c:v>
                </c:pt>
                <c:pt idx="875">
                  <c:v>72.916666666666671</c:v>
                </c:pt>
                <c:pt idx="876">
                  <c:v>73</c:v>
                </c:pt>
                <c:pt idx="877">
                  <c:v>73.083333333333329</c:v>
                </c:pt>
                <c:pt idx="878">
                  <c:v>73.166666666666671</c:v>
                </c:pt>
                <c:pt idx="879">
                  <c:v>73.25</c:v>
                </c:pt>
                <c:pt idx="880">
                  <c:v>73.333333333333329</c:v>
                </c:pt>
                <c:pt idx="881">
                  <c:v>73.416666666666671</c:v>
                </c:pt>
                <c:pt idx="882">
                  <c:v>73.5</c:v>
                </c:pt>
                <c:pt idx="883">
                  <c:v>73.583333333333329</c:v>
                </c:pt>
                <c:pt idx="884">
                  <c:v>73.666666666666671</c:v>
                </c:pt>
                <c:pt idx="885">
                  <c:v>73.75</c:v>
                </c:pt>
                <c:pt idx="886">
                  <c:v>73.833333333333329</c:v>
                </c:pt>
                <c:pt idx="887">
                  <c:v>73.916666666666671</c:v>
                </c:pt>
                <c:pt idx="888">
                  <c:v>74</c:v>
                </c:pt>
                <c:pt idx="889">
                  <c:v>74.083333333333329</c:v>
                </c:pt>
                <c:pt idx="890">
                  <c:v>74.166666666666671</c:v>
                </c:pt>
                <c:pt idx="891">
                  <c:v>74.25</c:v>
                </c:pt>
                <c:pt idx="892">
                  <c:v>74.333333333333329</c:v>
                </c:pt>
                <c:pt idx="893">
                  <c:v>74.416666666666671</c:v>
                </c:pt>
                <c:pt idx="894">
                  <c:v>74.5</c:v>
                </c:pt>
                <c:pt idx="895">
                  <c:v>74.583333333333329</c:v>
                </c:pt>
                <c:pt idx="896">
                  <c:v>74.666666666666671</c:v>
                </c:pt>
                <c:pt idx="897">
                  <c:v>74.75</c:v>
                </c:pt>
                <c:pt idx="898">
                  <c:v>74.833333333333329</c:v>
                </c:pt>
                <c:pt idx="899">
                  <c:v>74.916666666666671</c:v>
                </c:pt>
                <c:pt idx="900">
                  <c:v>75</c:v>
                </c:pt>
                <c:pt idx="901">
                  <c:v>75.083333333333329</c:v>
                </c:pt>
                <c:pt idx="902">
                  <c:v>75.166666666666671</c:v>
                </c:pt>
                <c:pt idx="903">
                  <c:v>75.25</c:v>
                </c:pt>
                <c:pt idx="904">
                  <c:v>75.333333333333329</c:v>
                </c:pt>
                <c:pt idx="905">
                  <c:v>75.416666666666671</c:v>
                </c:pt>
                <c:pt idx="906">
                  <c:v>75.5</c:v>
                </c:pt>
                <c:pt idx="907">
                  <c:v>75.583333333333329</c:v>
                </c:pt>
                <c:pt idx="908">
                  <c:v>75.666666666666671</c:v>
                </c:pt>
                <c:pt idx="909">
                  <c:v>75.75</c:v>
                </c:pt>
                <c:pt idx="910">
                  <c:v>75.833333333333329</c:v>
                </c:pt>
                <c:pt idx="911">
                  <c:v>75.916666666666671</c:v>
                </c:pt>
                <c:pt idx="912">
                  <c:v>76</c:v>
                </c:pt>
                <c:pt idx="913">
                  <c:v>76.083333333333329</c:v>
                </c:pt>
                <c:pt idx="914">
                  <c:v>76.166666666666671</c:v>
                </c:pt>
                <c:pt idx="915">
                  <c:v>76.25</c:v>
                </c:pt>
                <c:pt idx="916">
                  <c:v>76.333333333333329</c:v>
                </c:pt>
                <c:pt idx="917">
                  <c:v>76.416666666666671</c:v>
                </c:pt>
                <c:pt idx="918">
                  <c:v>76.5</c:v>
                </c:pt>
                <c:pt idx="919">
                  <c:v>76.583333333333329</c:v>
                </c:pt>
                <c:pt idx="920">
                  <c:v>76.666666666666671</c:v>
                </c:pt>
                <c:pt idx="921">
                  <c:v>76.75</c:v>
                </c:pt>
                <c:pt idx="922">
                  <c:v>76.833333333333329</c:v>
                </c:pt>
                <c:pt idx="923">
                  <c:v>76.916666666666671</c:v>
                </c:pt>
                <c:pt idx="924">
                  <c:v>77</c:v>
                </c:pt>
                <c:pt idx="925">
                  <c:v>77.083333333333329</c:v>
                </c:pt>
                <c:pt idx="926">
                  <c:v>77.166666666666671</c:v>
                </c:pt>
                <c:pt idx="927">
                  <c:v>77.25</c:v>
                </c:pt>
                <c:pt idx="928">
                  <c:v>77.333333333333329</c:v>
                </c:pt>
                <c:pt idx="929">
                  <c:v>77.416666666666671</c:v>
                </c:pt>
                <c:pt idx="930">
                  <c:v>77.5</c:v>
                </c:pt>
                <c:pt idx="931">
                  <c:v>77.583333333333329</c:v>
                </c:pt>
                <c:pt idx="932">
                  <c:v>77.666666666666671</c:v>
                </c:pt>
                <c:pt idx="933">
                  <c:v>77.75</c:v>
                </c:pt>
                <c:pt idx="934">
                  <c:v>77.833333333333329</c:v>
                </c:pt>
                <c:pt idx="935">
                  <c:v>77.916666666666671</c:v>
                </c:pt>
                <c:pt idx="936">
                  <c:v>78</c:v>
                </c:pt>
                <c:pt idx="937">
                  <c:v>78.083333333333329</c:v>
                </c:pt>
                <c:pt idx="938">
                  <c:v>78.166666666666671</c:v>
                </c:pt>
                <c:pt idx="939">
                  <c:v>78.25</c:v>
                </c:pt>
                <c:pt idx="940">
                  <c:v>78.333333333333329</c:v>
                </c:pt>
                <c:pt idx="941">
                  <c:v>78.416666666666671</c:v>
                </c:pt>
                <c:pt idx="942">
                  <c:v>78.5</c:v>
                </c:pt>
                <c:pt idx="943">
                  <c:v>78.583333333333329</c:v>
                </c:pt>
                <c:pt idx="944">
                  <c:v>78.666666666666671</c:v>
                </c:pt>
                <c:pt idx="945">
                  <c:v>78.75</c:v>
                </c:pt>
                <c:pt idx="946">
                  <c:v>78.833333333333329</c:v>
                </c:pt>
                <c:pt idx="947">
                  <c:v>78.916666666666671</c:v>
                </c:pt>
                <c:pt idx="948">
                  <c:v>79</c:v>
                </c:pt>
                <c:pt idx="949">
                  <c:v>79.083333333333329</c:v>
                </c:pt>
                <c:pt idx="950">
                  <c:v>79.166666666666671</c:v>
                </c:pt>
                <c:pt idx="951">
                  <c:v>79.25</c:v>
                </c:pt>
                <c:pt idx="952">
                  <c:v>79.333333333333329</c:v>
                </c:pt>
                <c:pt idx="953">
                  <c:v>79.416666666666671</c:v>
                </c:pt>
                <c:pt idx="954">
                  <c:v>79.5</c:v>
                </c:pt>
                <c:pt idx="955">
                  <c:v>79.583333333333329</c:v>
                </c:pt>
                <c:pt idx="956">
                  <c:v>79.666666666666671</c:v>
                </c:pt>
                <c:pt idx="957">
                  <c:v>79.75</c:v>
                </c:pt>
                <c:pt idx="958">
                  <c:v>79.833333333333329</c:v>
                </c:pt>
                <c:pt idx="959">
                  <c:v>79.916666666666671</c:v>
                </c:pt>
                <c:pt idx="960">
                  <c:v>80</c:v>
                </c:pt>
                <c:pt idx="961">
                  <c:v>80.083333333333329</c:v>
                </c:pt>
                <c:pt idx="962">
                  <c:v>80.166666666666671</c:v>
                </c:pt>
                <c:pt idx="963">
                  <c:v>80.25</c:v>
                </c:pt>
                <c:pt idx="964">
                  <c:v>80.333333333333329</c:v>
                </c:pt>
                <c:pt idx="965">
                  <c:v>80.416666666666671</c:v>
                </c:pt>
                <c:pt idx="966">
                  <c:v>80.5</c:v>
                </c:pt>
                <c:pt idx="967">
                  <c:v>80.583333333333329</c:v>
                </c:pt>
                <c:pt idx="968">
                  <c:v>80.666666666666671</c:v>
                </c:pt>
                <c:pt idx="969">
                  <c:v>80.75</c:v>
                </c:pt>
                <c:pt idx="970">
                  <c:v>80.833333333333329</c:v>
                </c:pt>
                <c:pt idx="971">
                  <c:v>80.916666666666671</c:v>
                </c:pt>
                <c:pt idx="972">
                  <c:v>81</c:v>
                </c:pt>
                <c:pt idx="973">
                  <c:v>81.083333333333329</c:v>
                </c:pt>
                <c:pt idx="974">
                  <c:v>81.166666666666671</c:v>
                </c:pt>
                <c:pt idx="975">
                  <c:v>81.25</c:v>
                </c:pt>
                <c:pt idx="976">
                  <c:v>81.333333333333329</c:v>
                </c:pt>
                <c:pt idx="977">
                  <c:v>81.416666666666671</c:v>
                </c:pt>
                <c:pt idx="978">
                  <c:v>81.5</c:v>
                </c:pt>
                <c:pt idx="979">
                  <c:v>81.583333333333329</c:v>
                </c:pt>
                <c:pt idx="980">
                  <c:v>81.666666666666671</c:v>
                </c:pt>
                <c:pt idx="981">
                  <c:v>81.75</c:v>
                </c:pt>
                <c:pt idx="982">
                  <c:v>81.833333333333329</c:v>
                </c:pt>
                <c:pt idx="983">
                  <c:v>81.916666666666671</c:v>
                </c:pt>
                <c:pt idx="984">
                  <c:v>82</c:v>
                </c:pt>
              </c:numCache>
            </c:numRef>
          </c:xVal>
          <c:yVal>
            <c:numRef>
              <c:f>'https://quintiles.sharepoint.com/sites/KiteiNHLEconModeling/Shared Documents/2023 ZUMA-5 Mosunetuzumab MAIC 24-month Model/Mosun Model/[Kite_Axi Cel_US_Mosun_CEM_20240109_v1.2 48mo axi-cel data.xlsm]calcs_survivalDisplay'!$AB$12:$AB$996</c:f>
              <c:numCache>
                <c:formatCode>General</c:formatCode>
                <c:ptCount val="985"/>
                <c:pt idx="0">
                  <c:v>1</c:v>
                </c:pt>
                <c:pt idx="1">
                  <c:v>0.99330772857913319</c:v>
                </c:pt>
                <c:pt idx="2">
                  <c:v>0.98666024365503691</c:v>
                </c:pt>
                <c:pt idx="3">
                  <c:v>0.98005724550431883</c:v>
                </c:pt>
                <c:pt idx="4">
                  <c:v>0.9734984364094168</c:v>
                </c:pt>
                <c:pt idx="5">
                  <c:v>0.96698352064517556</c:v>
                </c:pt>
                <c:pt idx="6">
                  <c:v>0.96051220446551266</c:v>
                </c:pt>
                <c:pt idx="7">
                  <c:v>0.95408419609017436</c:v>
                </c:pt>
                <c:pt idx="8">
                  <c:v>0.94769920569157939</c:v>
                </c:pt>
                <c:pt idx="9">
                  <c:v>0.94135694538175141</c:v>
                </c:pt>
                <c:pt idx="10">
                  <c:v>0.9350571291993387</c:v>
                </c:pt>
                <c:pt idx="11">
                  <c:v>0.92879947309672017</c:v>
                </c:pt>
                <c:pt idx="12">
                  <c:v>0.92258369492719883</c:v>
                </c:pt>
                <c:pt idx="13">
                  <c:v>0.91640951443227991</c:v>
                </c:pt>
                <c:pt idx="14">
                  <c:v>0.91027665322903428</c:v>
                </c:pt>
                <c:pt idx="15">
                  <c:v>0.9041848347975473</c:v>
                </c:pt>
                <c:pt idx="16">
                  <c:v>0.89813378446845049</c:v>
                </c:pt>
                <c:pt idx="17">
                  <c:v>0.89212322941053734</c:v>
                </c:pt>
                <c:pt idx="18">
                  <c:v>0.8861528986184618</c:v>
                </c:pt>
                <c:pt idx="19">
                  <c:v>0.88022252290051917</c:v>
                </c:pt>
                <c:pt idx="20">
                  <c:v>0.87433183486650878</c:v>
                </c:pt>
                <c:pt idx="21">
                  <c:v>0.8684805689156776</c:v>
                </c:pt>
                <c:pt idx="22">
                  <c:v>0.86266846122474505</c:v>
                </c:pt>
                <c:pt idx="23">
                  <c:v>0.8568952497360075</c:v>
                </c:pt>
                <c:pt idx="24">
                  <c:v>0.85116067414552277</c:v>
                </c:pt>
                <c:pt idx="25">
                  <c:v>0.84546447589137297</c:v>
                </c:pt>
                <c:pt idx="26">
                  <c:v>0.83980639814200697</c:v>
                </c:pt>
                <c:pt idx="27">
                  <c:v>0.83418618578466008</c:v>
                </c:pt>
                <c:pt idx="28">
                  <c:v>0.82860358541385148</c:v>
                </c:pt>
                <c:pt idx="29">
                  <c:v>0.82305834531995858</c:v>
                </c:pt>
                <c:pt idx="30">
                  <c:v>0.81755021547786799</c:v>
                </c:pt>
                <c:pt idx="31">
                  <c:v>0.81207894753570187</c:v>
                </c:pt>
                <c:pt idx="32">
                  <c:v>0.8066442948036211</c:v>
                </c:pt>
                <c:pt idx="33">
                  <c:v>0.80124601224270164</c:v>
                </c:pt>
                <c:pt idx="34">
                  <c:v>0.79588385645388626</c:v>
                </c:pt>
                <c:pt idx="35">
                  <c:v>0.79055758566701062</c:v>
                </c:pt>
                <c:pt idx="36">
                  <c:v>0.7852669597299019</c:v>
                </c:pt>
                <c:pt idx="37">
                  <c:v>0.78001174009755048</c:v>
                </c:pt>
                <c:pt idx="38">
                  <c:v>0.77479168982135505</c:v>
                </c:pt>
                <c:pt idx="39">
                  <c:v>0.76960657353843853</c:v>
                </c:pt>
                <c:pt idx="40">
                  <c:v>0.76445615746103601</c:v>
                </c:pt>
                <c:pt idx="41">
                  <c:v>0.75934020936595381</c:v>
                </c:pt>
                <c:pt idx="42">
                  <c:v>0.75425849858409899</c:v>
                </c:pt>
                <c:pt idx="43">
                  <c:v>0.74921079599007878</c:v>
                </c:pt>
                <c:pt idx="44">
                  <c:v>0.74419687399186951</c:v>
                </c:pt>
                <c:pt idx="45">
                  <c:v>0.73921650652055526</c:v>
                </c:pt>
                <c:pt idx="46">
                  <c:v>0.73426946902013468</c:v>
                </c:pt>
                <c:pt idx="47">
                  <c:v>0.7293555384373962</c:v>
                </c:pt>
                <c:pt idx="48">
                  <c:v>0.72447449321186075</c:v>
                </c:pt>
                <c:pt idx="49">
                  <c:v>0.71962611326579207</c:v>
                </c:pt>
                <c:pt idx="50">
                  <c:v>0.71481017999427388</c:v>
                </c:pt>
                <c:pt idx="51">
                  <c:v>0.71002647625535353</c:v>
                </c:pt>
                <c:pt idx="52">
                  <c:v>0.70527478636025109</c:v>
                </c:pt>
                <c:pt idx="53">
                  <c:v>0.70055489606363441</c:v>
                </c:pt>
                <c:pt idx="54">
                  <c:v>0.69586659255395944</c:v>
                </c:pt>
                <c:pt idx="55">
                  <c:v>0.69120966444387466</c:v>
                </c:pt>
                <c:pt idx="56">
                  <c:v>0.68658390176068995</c:v>
                </c:pt>
                <c:pt idx="57">
                  <c:v>0.68198909593690971</c:v>
                </c:pt>
                <c:pt idx="58">
                  <c:v>0.67742503980082824</c:v>
                </c:pt>
                <c:pt idx="59">
                  <c:v>0.67289152756718962</c:v>
                </c:pt>
                <c:pt idx="60">
                  <c:v>0.67060819843197328</c:v>
                </c:pt>
                <c:pt idx="61">
                  <c:v>0.66833261733893934</c:v>
                </c:pt>
                <c:pt idx="62">
                  <c:v>0.66606475799658338</c:v>
                </c:pt>
                <c:pt idx="63">
                  <c:v>0.66377192042103328</c:v>
                </c:pt>
                <c:pt idx="64">
                  <c:v>0.66148697562780612</c:v>
                </c:pt>
                <c:pt idx="65">
                  <c:v>0.6592098964470694</c:v>
                </c:pt>
                <c:pt idx="66">
                  <c:v>0.65694065580251915</c:v>
                </c:pt>
                <c:pt idx="67">
                  <c:v>0.65467922671105794</c:v>
                </c:pt>
                <c:pt idx="68">
                  <c:v>0.65242558228247383</c:v>
                </c:pt>
                <c:pt idx="69">
                  <c:v>0.65017969571912093</c:v>
                </c:pt>
                <c:pt idx="70">
                  <c:v>0.64794154031560058</c:v>
                </c:pt>
                <c:pt idx="71">
                  <c:v>0.64571108945844369</c:v>
                </c:pt>
                <c:pt idx="72">
                  <c:v>0.64348831662579464</c:v>
                </c:pt>
                <c:pt idx="73">
                  <c:v>0.64127319538709571</c:v>
                </c:pt>
                <c:pt idx="74">
                  <c:v>0.63906569940277258</c:v>
                </c:pt>
                <c:pt idx="75">
                  <c:v>0.63682977433866605</c:v>
                </c:pt>
                <c:pt idx="76">
                  <c:v>0.63460167219620434</c:v>
                </c:pt>
                <c:pt idx="77">
                  <c:v>0.63238136560501435</c:v>
                </c:pt>
                <c:pt idx="78">
                  <c:v>0.63016882729048496</c:v>
                </c:pt>
                <c:pt idx="79">
                  <c:v>0.62796403007343171</c:v>
                </c:pt>
                <c:pt idx="80">
                  <c:v>0.6257669468697632</c:v>
                </c:pt>
                <c:pt idx="81">
                  <c:v>0.62357755069014797</c:v>
                </c:pt>
                <c:pt idx="82">
                  <c:v>0.62139581463968374</c:v>
                </c:pt>
                <c:pt idx="83">
                  <c:v>0.61922171191756581</c:v>
                </c:pt>
                <c:pt idx="84">
                  <c:v>0.61705521581675915</c:v>
                </c:pt>
                <c:pt idx="85">
                  <c:v>0.61489629972366933</c:v>
                </c:pt>
                <c:pt idx="86">
                  <c:v>0.6127449371178163</c:v>
                </c:pt>
                <c:pt idx="87">
                  <c:v>0.61056316591570192</c:v>
                </c:pt>
                <c:pt idx="88">
                  <c:v>0.60838916324057157</c:v>
                </c:pt>
                <c:pt idx="89">
                  <c:v>0.60622290143140789</c:v>
                </c:pt>
                <c:pt idx="90">
                  <c:v>0.60406435292568439</c:v>
                </c:pt>
                <c:pt idx="91">
                  <c:v>0.60191349025901553</c:v>
                </c:pt>
                <c:pt idx="92">
                  <c:v>0.59977028606480642</c:v>
                </c:pt>
                <c:pt idx="93">
                  <c:v>0.59763471307390548</c:v>
                </c:pt>
                <c:pt idx="94">
                  <c:v>0.59550674411425686</c:v>
                </c:pt>
                <c:pt idx="95">
                  <c:v>0.59338635211055513</c:v>
                </c:pt>
                <c:pt idx="96">
                  <c:v>0.59127351008390028</c:v>
                </c:pt>
                <c:pt idx="97">
                  <c:v>0.58916819115145502</c:v>
                </c:pt>
                <c:pt idx="98">
                  <c:v>0.58707036852610228</c:v>
                </c:pt>
                <c:pt idx="99">
                  <c:v>0.58494015050754067</c:v>
                </c:pt>
                <c:pt idx="100">
                  <c:v>0.58281766210547803</c:v>
                </c:pt>
                <c:pt idx="101">
                  <c:v>0.58070287527256392</c:v>
                </c:pt>
                <c:pt idx="102">
                  <c:v>0.57859576206321928</c:v>
                </c:pt>
                <c:pt idx="103">
                  <c:v>0.57649629463326735</c:v>
                </c:pt>
                <c:pt idx="104">
                  <c:v>0.57440444523956524</c:v>
                </c:pt>
                <c:pt idx="105">
                  <c:v>0.57232018623963787</c:v>
                </c:pt>
                <c:pt idx="106">
                  <c:v>0.57024349009131237</c:v>
                </c:pt>
                <c:pt idx="107">
                  <c:v>0.56817432935235401</c:v>
                </c:pt>
                <c:pt idx="108">
                  <c:v>0.56611267668010423</c:v>
                </c:pt>
                <c:pt idx="109">
                  <c:v>0.5640585048311183</c:v>
                </c:pt>
                <c:pt idx="110">
                  <c:v>0.56201178666080631</c:v>
                </c:pt>
                <c:pt idx="111">
                  <c:v>0.55992982763951682</c:v>
                </c:pt>
                <c:pt idx="112">
                  <c:v>0.55785558118488388</c:v>
                </c:pt>
                <c:pt idx="113">
                  <c:v>0.55578901872589137</c:v>
                </c:pt>
                <c:pt idx="114">
                  <c:v>0.55373011179736409</c:v>
                </c:pt>
                <c:pt idx="115">
                  <c:v>0.55167883203957513</c:v>
                </c:pt>
                <c:pt idx="116">
                  <c:v>0.54963515119785566</c:v>
                </c:pt>
                <c:pt idx="117">
                  <c:v>0.54759904112220559</c:v>
                </c:pt>
                <c:pt idx="118">
                  <c:v>0.54557047376690582</c:v>
                </c:pt>
                <c:pt idx="119">
                  <c:v>0.54354942119013183</c:v>
                </c:pt>
                <c:pt idx="120">
                  <c:v>0.54153585555356909</c:v>
                </c:pt>
                <c:pt idx="121">
                  <c:v>0.53952974912202922</c:v>
                </c:pt>
                <c:pt idx="122">
                  <c:v>0.53753107426306834</c:v>
                </c:pt>
                <c:pt idx="123">
                  <c:v>0.5354922552115885</c:v>
                </c:pt>
                <c:pt idx="124">
                  <c:v>0.53346116926303744</c:v>
                </c:pt>
                <c:pt idx="125">
                  <c:v>0.53143778708627809</c:v>
                </c:pt>
                <c:pt idx="126">
                  <c:v>0.52942207946142461</c:v>
                </c:pt>
                <c:pt idx="127">
                  <c:v>0.52741401727941994</c:v>
                </c:pt>
                <c:pt idx="128">
                  <c:v>0.52541357154161594</c:v>
                </c:pt>
                <c:pt idx="129">
                  <c:v>0.52342071335935425</c:v>
                </c:pt>
                <c:pt idx="130">
                  <c:v>0.5214354139535492</c:v>
                </c:pt>
                <c:pt idx="131">
                  <c:v>0.51945764465427247</c:v>
                </c:pt>
                <c:pt idx="132">
                  <c:v>0.51748737690033864</c:v>
                </c:pt>
                <c:pt idx="133">
                  <c:v>0.51552458223889297</c:v>
                </c:pt>
                <c:pt idx="134">
                  <c:v>0.51356923232500051</c:v>
                </c:pt>
                <c:pt idx="135">
                  <c:v>0.51156889880989531</c:v>
                </c:pt>
                <c:pt idx="136">
                  <c:v>0.50957635652121058</c:v>
                </c:pt>
                <c:pt idx="137">
                  <c:v>0.50759157511240227</c:v>
                </c:pt>
                <c:pt idx="138">
                  <c:v>0.50561452435512511</c:v>
                </c:pt>
                <c:pt idx="139">
                  <c:v>0.50364517413877197</c:v>
                </c:pt>
                <c:pt idx="140">
                  <c:v>0.50168349447001548</c:v>
                </c:pt>
                <c:pt idx="141">
                  <c:v>0.49972945547235126</c:v>
                </c:pt>
                <c:pt idx="142">
                  <c:v>0.49778302738564284</c:v>
                </c:pt>
                <c:pt idx="143">
                  <c:v>0.49584418056566837</c:v>
                </c:pt>
                <c:pt idx="144">
                  <c:v>0.49391288548366907</c:v>
                </c:pt>
                <c:pt idx="145">
                  <c:v>0.49198911272589979</c:v>
                </c:pt>
                <c:pt idx="146">
                  <c:v>0.49007283299318066</c:v>
                </c:pt>
                <c:pt idx="147">
                  <c:v>0.48810830600498817</c:v>
                </c:pt>
                <c:pt idx="148">
                  <c:v>0.4861516541039817</c:v>
                </c:pt>
                <c:pt idx="149">
                  <c:v>0.48420284572174888</c:v>
                </c:pt>
                <c:pt idx="150">
                  <c:v>0.4822618494164238</c:v>
                </c:pt>
                <c:pt idx="151">
                  <c:v>0.48032863387217961</c:v>
                </c:pt>
                <c:pt idx="152">
                  <c:v>0.47840316789872367</c:v>
                </c:pt>
                <c:pt idx="153">
                  <c:v>0.47648542043079389</c:v>
                </c:pt>
                <c:pt idx="154">
                  <c:v>0.47457536052765786</c:v>
                </c:pt>
                <c:pt idx="155">
                  <c:v>0.4726729573726135</c:v>
                </c:pt>
                <c:pt idx="156">
                  <c:v>0.47077818027249174</c:v>
                </c:pt>
                <c:pt idx="157">
                  <c:v>0.46889099865716166</c:v>
                </c:pt>
                <c:pt idx="158">
                  <c:v>0.46701138207903692</c:v>
                </c:pt>
                <c:pt idx="159">
                  <c:v>0.46508046294019501</c:v>
                </c:pt>
                <c:pt idx="160">
                  <c:v>0.46315752743700694</c:v>
                </c:pt>
                <c:pt idx="161">
                  <c:v>0.46124254256009556</c:v>
                </c:pt>
                <c:pt idx="162">
                  <c:v>0.45933547543656522</c:v>
                </c:pt>
                <c:pt idx="163">
                  <c:v>0.45743629332943747</c:v>
                </c:pt>
                <c:pt idx="164">
                  <c:v>0.45554496363708913</c:v>
                </c:pt>
                <c:pt idx="165">
                  <c:v>0.45366145389269269</c:v>
                </c:pt>
                <c:pt idx="166">
                  <c:v>0.45178573176365899</c:v>
                </c:pt>
                <c:pt idx="167">
                  <c:v>0.44991776505108211</c:v>
                </c:pt>
                <c:pt idx="168">
                  <c:v>0.44805752168918678</c:v>
                </c:pt>
                <c:pt idx="169">
                  <c:v>0.44620496974477758</c:v>
                </c:pt>
                <c:pt idx="170">
                  <c:v>0.44436007741669131</c:v>
                </c:pt>
                <c:pt idx="171">
                  <c:v>0.44245994917836012</c:v>
                </c:pt>
                <c:pt idx="172">
                  <c:v>0.44056794607886479</c:v>
                </c:pt>
                <c:pt idx="173">
                  <c:v>0.43868403337429701</c:v>
                </c:pt>
                <c:pt idx="174">
                  <c:v>0.43680817646931708</c:v>
                </c:pt>
                <c:pt idx="175">
                  <c:v>0.43494034091651834</c:v>
                </c:pt>
                <c:pt idx="176">
                  <c:v>0.43308049241579477</c:v>
                </c:pt>
                <c:pt idx="177">
                  <c:v>0.4312285968137109</c:v>
                </c:pt>
                <c:pt idx="178">
                  <c:v>0.42938462010287487</c:v>
                </c:pt>
                <c:pt idx="179">
                  <c:v>0.42754852842131391</c:v>
                </c:pt>
                <c:pt idx="180">
                  <c:v>0.4257202880518523</c:v>
                </c:pt>
                <c:pt idx="181">
                  <c:v>0.42389986542149244</c:v>
                </c:pt>
                <c:pt idx="182">
                  <c:v>0.42208722710079816</c:v>
                </c:pt>
                <c:pt idx="183">
                  <c:v>0.42021243548284748</c:v>
                </c:pt>
                <c:pt idx="184">
                  <c:v>0.41834597115694699</c:v>
                </c:pt>
                <c:pt idx="185">
                  <c:v>0.41648779713562989</c:v>
                </c:pt>
                <c:pt idx="186">
                  <c:v>0.41463787659571705</c:v>
                </c:pt>
                <c:pt idx="187">
                  <c:v>0.41279617287758752</c:v>
                </c:pt>
                <c:pt idx="188">
                  <c:v>0.41096264948445199</c:v>
                </c:pt>
                <c:pt idx="189">
                  <c:v>0.40913727008162953</c:v>
                </c:pt>
                <c:pt idx="190">
                  <c:v>0.4073199984958274</c:v>
                </c:pt>
                <c:pt idx="191">
                  <c:v>0.40551079871442464</c:v>
                </c:pt>
                <c:pt idx="192">
                  <c:v>0.40370963488475792</c:v>
                </c:pt>
                <c:pt idx="193">
                  <c:v>0.40191647131341124</c:v>
                </c:pt>
                <c:pt idx="194">
                  <c:v>0.40013127246550872</c:v>
                </c:pt>
                <c:pt idx="195">
                  <c:v>0.39827783973024211</c:v>
                </c:pt>
                <c:pt idx="196">
                  <c:v>0.39643299220973011</c:v>
                </c:pt>
                <c:pt idx="197">
                  <c:v>0.39459669013672843</c:v>
                </c:pt>
                <c:pt idx="198">
                  <c:v>0.39276889392819708</c:v>
                </c:pt>
                <c:pt idx="199">
                  <c:v>0.39094956418444721</c:v>
                </c:pt>
                <c:pt idx="200">
                  <c:v>0.3891386616882917</c:v>
                </c:pt>
                <c:pt idx="201">
                  <c:v>0.38733614740419986</c:v>
                </c:pt>
                <c:pt idx="202">
                  <c:v>0.38554198247745602</c:v>
                </c:pt>
                <c:pt idx="203">
                  <c:v>0.38375612823332189</c:v>
                </c:pt>
                <c:pt idx="204">
                  <c:v>0.38197854617620303</c:v>
                </c:pt>
                <c:pt idx="205">
                  <c:v>0.38020919798881897</c:v>
                </c:pt>
                <c:pt idx="206">
                  <c:v>0.37844804553137712</c:v>
                </c:pt>
                <c:pt idx="207">
                  <c:v>0.37661578728919293</c:v>
                </c:pt>
                <c:pt idx="208">
                  <c:v>0.37479239993511526</c:v>
                </c:pt>
                <c:pt idx="209">
                  <c:v>0.37297784052069183</c:v>
                </c:pt>
                <c:pt idx="210">
                  <c:v>0.37117206630540539</c:v>
                </c:pt>
                <c:pt idx="211">
                  <c:v>0.3693750347556673</c:v>
                </c:pt>
                <c:pt idx="212">
                  <c:v>0.36758670354381534</c:v>
                </c:pt>
                <c:pt idx="213">
                  <c:v>0.365807030547117</c:v>
                </c:pt>
                <c:pt idx="214">
                  <c:v>0.36403597384677716</c:v>
                </c:pt>
                <c:pt idx="215">
                  <c:v>0.36227349172695078</c:v>
                </c:pt>
                <c:pt idx="216">
                  <c:v>0.3605195426737603</c:v>
                </c:pt>
                <c:pt idx="217">
                  <c:v>0.35877408537431782</c:v>
                </c:pt>
                <c:pt idx="218">
                  <c:v>0.35703707871575213</c:v>
                </c:pt>
                <c:pt idx="219">
                  <c:v>0.35522687816480863</c:v>
                </c:pt>
                <c:pt idx="220">
                  <c:v>0.35342585544504845</c:v>
                </c:pt>
                <c:pt idx="221">
                  <c:v>0.35163396402428754</c:v>
                </c:pt>
                <c:pt idx="222">
                  <c:v>0.3498511576062629</c:v>
                </c:pt>
                <c:pt idx="223">
                  <c:v>0.34807739012943656</c:v>
                </c:pt>
                <c:pt idx="224">
                  <c:v>0.34631261576580552</c:v>
                </c:pt>
                <c:pt idx="225">
                  <c:v>0.34455678891971758</c:v>
                </c:pt>
                <c:pt idx="226">
                  <c:v>0.34280986422669329</c:v>
                </c:pt>
                <c:pt idx="227">
                  <c:v>0.34107179655225417</c:v>
                </c:pt>
                <c:pt idx="228">
                  <c:v>0.33934254099075628</c:v>
                </c:pt>
                <c:pt idx="229">
                  <c:v>0.33762205286423014</c:v>
                </c:pt>
                <c:pt idx="230">
                  <c:v>0.33591028772122644</c:v>
                </c:pt>
                <c:pt idx="231">
                  <c:v>0.33412171731922735</c:v>
                </c:pt>
                <c:pt idx="232">
                  <c:v>0.33234267024592601</c:v>
                </c:pt>
                <c:pt idx="233">
                  <c:v>0.33057309579390298</c:v>
                </c:pt>
                <c:pt idx="234">
                  <c:v>0.32881294352573293</c:v>
                </c:pt>
                <c:pt idx="235">
                  <c:v>0.327062163272547</c:v>
                </c:pt>
                <c:pt idx="236">
                  <c:v>0.32532070513260303</c:v>
                </c:pt>
                <c:pt idx="237">
                  <c:v>0.32358851946986289</c:v>
                </c:pt>
                <c:pt idx="238">
                  <c:v>0.3218655569125779</c:v>
                </c:pt>
                <c:pt idx="239">
                  <c:v>0.3201517683518818</c:v>
                </c:pt>
                <c:pt idx="240">
                  <c:v>0.31844710494039069</c:v>
                </c:pt>
                <c:pt idx="241">
                  <c:v>0.31675151809081092</c:v>
                </c:pt>
                <c:pt idx="242">
                  <c:v>0.31506495947455421</c:v>
                </c:pt>
                <c:pt idx="243">
                  <c:v>0.31329406385944053</c:v>
                </c:pt>
                <c:pt idx="244">
                  <c:v>0.31153312197350341</c:v>
                </c:pt>
                <c:pt idx="245">
                  <c:v>0.3097820778695014</c:v>
                </c:pt>
                <c:pt idx="246">
                  <c:v>0.30804087591465756</c:v>
                </c:pt>
                <c:pt idx="247">
                  <c:v>0.30630946078889176</c:v>
                </c:pt>
                <c:pt idx="248">
                  <c:v>0.3045877774830632</c:v>
                </c:pt>
                <c:pt idx="249">
                  <c:v>0.30287577129722287</c:v>
                </c:pt>
                <c:pt idx="250">
                  <c:v>0.30117338783887532</c:v>
                </c:pt>
                <c:pt idx="251">
                  <c:v>0.29948057302125081</c:v>
                </c:pt>
                <c:pt idx="252">
                  <c:v>0.29779727306158676</c:v>
                </c:pt>
                <c:pt idx="253">
                  <c:v>0.29612343447941919</c:v>
                </c:pt>
                <c:pt idx="254">
                  <c:v>0.2944590040948834</c:v>
                </c:pt>
                <c:pt idx="255">
                  <c:v>0.29270339741249723</c:v>
                </c:pt>
                <c:pt idx="256">
                  <c:v>0.29095825790815749</c:v>
                </c:pt>
                <c:pt idx="257">
                  <c:v>0.28922352317505218</c:v>
                </c:pt>
                <c:pt idx="258">
                  <c:v>0.2874991311784475</c:v>
                </c:pt>
                <c:pt idx="259">
                  <c:v>0.2857850202534698</c:v>
                </c:pt>
                <c:pt idx="260">
                  <c:v>0.28408112910290001</c:v>
                </c:pt>
                <c:pt idx="261">
                  <c:v>0.28238739679498198</c:v>
                </c:pt>
                <c:pt idx="262">
                  <c:v>0.28070376276124342</c:v>
                </c:pt>
                <c:pt idx="263">
                  <c:v>0.27903016679432985</c:v>
                </c:pt>
                <c:pt idx="264">
                  <c:v>0.27736654904585167</c:v>
                </c:pt>
                <c:pt idx="265">
                  <c:v>0.27571285002424395</c:v>
                </c:pt>
                <c:pt idx="266">
                  <c:v>0.274069010592639</c:v>
                </c:pt>
                <c:pt idx="267">
                  <c:v>0.27233109717492082</c:v>
                </c:pt>
                <c:pt idx="268">
                  <c:v>0.2706042041313812</c:v>
                </c:pt>
                <c:pt idx="269">
                  <c:v>0.26888826158014584</c:v>
                </c:pt>
                <c:pt idx="270">
                  <c:v>0.26718320008247204</c:v>
                </c:pt>
                <c:pt idx="271">
                  <c:v>0.26548895063993883</c:v>
                </c:pt>
                <c:pt idx="272">
                  <c:v>0.26380544469165462</c:v>
                </c:pt>
                <c:pt idx="273">
                  <c:v>0.26213261411148303</c:v>
                </c:pt>
                <c:pt idx="274">
                  <c:v>0.26047039120528581</c:v>
                </c:pt>
                <c:pt idx="275">
                  <c:v>0.25881870870818363</c:v>
                </c:pt>
                <c:pt idx="276">
                  <c:v>0.25717749978183402</c:v>
                </c:pt>
                <c:pt idx="277">
                  <c:v>0.25554669801172658</c:v>
                </c:pt>
                <c:pt idx="278">
                  <c:v>0.25392623740449555</c:v>
                </c:pt>
                <c:pt idx="279">
                  <c:v>0.25220989021085954</c:v>
                </c:pt>
                <c:pt idx="280">
                  <c:v>0.25050514421180359</c:v>
                </c:pt>
                <c:pt idx="281">
                  <c:v>0.2488119209921234</c:v>
                </c:pt>
                <c:pt idx="282">
                  <c:v>0.24713014266664163</c:v>
                </c:pt>
                <c:pt idx="283">
                  <c:v>0.24545973187662515</c:v>
                </c:pt>
                <c:pt idx="284">
                  <c:v>0.24380061178622667</c:v>
                </c:pt>
                <c:pt idx="285">
                  <c:v>0.24215270607895051</c:v>
                </c:pt>
                <c:pt idx="286">
                  <c:v>0.24051593895414211</c:v>
                </c:pt>
                <c:pt idx="287">
                  <c:v>0.23889023512350138</c:v>
                </c:pt>
                <c:pt idx="288">
                  <c:v>0.2372755198076196</c:v>
                </c:pt>
                <c:pt idx="289">
                  <c:v>0.23567171873253967</c:v>
                </c:pt>
                <c:pt idx="290">
                  <c:v>0.23407875812633958</c:v>
                </c:pt>
                <c:pt idx="291">
                  <c:v>0.232387196707555</c:v>
                </c:pt>
                <c:pt idx="292">
                  <c:v>0.23070785929429927</c:v>
                </c:pt>
                <c:pt idx="293">
                  <c:v>0.22904065755025216</c:v>
                </c:pt>
                <c:pt idx="294">
                  <c:v>0.22738550377745254</c:v>
                </c:pt>
                <c:pt idx="295">
                  <c:v>0.22574231091168537</c:v>
                </c:pt>
                <c:pt idx="296">
                  <c:v>0.22411099251790192</c:v>
                </c:pt>
                <c:pt idx="297">
                  <c:v>0.22249146278567311</c:v>
                </c:pt>
                <c:pt idx="298">
                  <c:v>0.22088363652467569</c:v>
                </c:pt>
                <c:pt idx="299">
                  <c:v>0.21928742916021113</c:v>
                </c:pt>
                <c:pt idx="300">
                  <c:v>0.21770275672875683</c:v>
                </c:pt>
                <c:pt idx="301">
                  <c:v>0.21612953587354941</c:v>
                </c:pt>
                <c:pt idx="302">
                  <c:v>0.21456768384020006</c:v>
                </c:pt>
                <c:pt idx="303">
                  <c:v>0.21290044165932157</c:v>
                </c:pt>
                <c:pt idx="304">
                  <c:v>0.21124615434862645</c:v>
                </c:pt>
                <c:pt idx="305">
                  <c:v>0.20960472124567744</c:v>
                </c:pt>
                <c:pt idx="306">
                  <c:v>0.20797604247020846</c:v>
                </c:pt>
                <c:pt idx="307">
                  <c:v>0.20636001891804692</c:v>
                </c:pt>
                <c:pt idx="308">
                  <c:v>0.20475655225508341</c:v>
                </c:pt>
                <c:pt idx="309">
                  <c:v>0.20316554491128799</c:v>
                </c:pt>
                <c:pt idx="310">
                  <c:v>0.20158690007477323</c:v>
                </c:pt>
                <c:pt idx="311">
                  <c:v>0.20002052168590312</c:v>
                </c:pt>
                <c:pt idx="312">
                  <c:v>0.19846631443144805</c:v>
                </c:pt>
                <c:pt idx="313">
                  <c:v>0.19692418373878495</c:v>
                </c:pt>
                <c:pt idx="314">
                  <c:v>0.19539403577014264</c:v>
                </c:pt>
                <c:pt idx="315">
                  <c:v>0.19369499269375898</c:v>
                </c:pt>
                <c:pt idx="316">
                  <c:v>0.19201072359634572</c:v>
                </c:pt>
                <c:pt idx="317">
                  <c:v>0.19034110001120436</c:v>
                </c:pt>
                <c:pt idx="318">
                  <c:v>0.18868599458871479</c:v>
                </c:pt>
                <c:pt idx="319">
                  <c:v>0.18704528108662177</c:v>
                </c:pt>
                <c:pt idx="320">
                  <c:v>0.18541883436040588</c:v>
                </c:pt>
                <c:pt idx="321">
                  <c:v>0.18380653035373817</c:v>
                </c:pt>
                <c:pt idx="322">
                  <c:v>0.18220824608901784</c:v>
                </c:pt>
                <c:pt idx="323">
                  <c:v>0.18062385965799219</c:v>
                </c:pt>
                <c:pt idx="324">
                  <c:v>0.17905325021245813</c:v>
                </c:pt>
                <c:pt idx="325">
                  <c:v>0.1774962979550446</c:v>
                </c:pt>
                <c:pt idx="326">
                  <c:v>0.17595288413007498</c:v>
                </c:pt>
                <c:pt idx="327">
                  <c:v>0.17423755483270131</c:v>
                </c:pt>
                <c:pt idx="328">
                  <c:v>0.17253894793583263</c:v>
                </c:pt>
                <c:pt idx="329">
                  <c:v>0.17085690041614793</c:v>
                </c:pt>
                <c:pt idx="330">
                  <c:v>0.16919125083960779</c:v>
                </c:pt>
                <c:pt idx="331">
                  <c:v>0.16754183934596084</c:v>
                </c:pt>
                <c:pt idx="332">
                  <c:v>0.16590850763340112</c:v>
                </c:pt>
                <c:pt idx="333">
                  <c:v>0.16429109894337515</c:v>
                </c:pt>
                <c:pt idx="334">
                  <c:v>0.16268945804553711</c:v>
                </c:pt>
                <c:pt idx="335">
                  <c:v>0.16110343122285059</c:v>
                </c:pt>
                <c:pt idx="336">
                  <c:v>0.15953286625683566</c:v>
                </c:pt>
                <c:pt idx="337">
                  <c:v>0.15797761241295979</c:v>
                </c:pt>
                <c:pt idx="338">
                  <c:v>0.15643752042617107</c:v>
                </c:pt>
                <c:pt idx="339">
                  <c:v>0.1547260287573895</c:v>
                </c:pt>
                <c:pt idx="340">
                  <c:v>0.15303326152072838</c:v>
                </c:pt>
                <c:pt idx="341">
                  <c:v>0.15135901386309689</c:v>
                </c:pt>
                <c:pt idx="342">
                  <c:v>0.14970308317258241</c:v>
                </c:pt>
                <c:pt idx="343">
                  <c:v>0.14806526905393108</c:v>
                </c:pt>
                <c:pt idx="344">
                  <c:v>0.14644537330429666</c:v>
                </c:pt>
                <c:pt idx="345">
                  <c:v>0.14484319988925459</c:v>
                </c:pt>
                <c:pt idx="346">
                  <c:v>0.14325855491907868</c:v>
                </c:pt>
                <c:pt idx="347">
                  <c:v>0.14169124662527713</c:v>
                </c:pt>
                <c:pt idx="348">
                  <c:v>0.14014108533738531</c:v>
                </c:pt>
                <c:pt idx="349">
                  <c:v>0.13860788346001257</c:v>
                </c:pt>
                <c:pt idx="350">
                  <c:v>0.13709145545014001</c:v>
                </c:pt>
                <c:pt idx="351">
                  <c:v>0.13540848466653546</c:v>
                </c:pt>
                <c:pt idx="352">
                  <c:v>0.13374617447515502</c:v>
                </c:pt>
                <c:pt idx="353">
                  <c:v>0.13210427124113161</c:v>
                </c:pt>
                <c:pt idx="354">
                  <c:v>0.13048252444328645</c:v>
                </c:pt>
                <c:pt idx="355">
                  <c:v>0.12888068663590477</c:v>
                </c:pt>
                <c:pt idx="356">
                  <c:v>0.12729851341098042</c:v>
                </c:pt>
                <c:pt idx="357">
                  <c:v>0.12573576336092429</c:v>
                </c:pt>
                <c:pt idx="358">
                  <c:v>0.1241921980417304</c:v>
                </c:pt>
                <c:pt idx="359">
                  <c:v>0.12266758193659408</c:v>
                </c:pt>
                <c:pt idx="360">
                  <c:v>0.12116168241997695</c:v>
                </c:pt>
                <c:pt idx="361">
                  <c:v>0.11967426972211295</c:v>
                </c:pt>
                <c:pt idx="362">
                  <c:v>0.11820511689395016</c:v>
                </c:pt>
                <c:pt idx="363">
                  <c:v>0.11657848967354752</c:v>
                </c:pt>
                <c:pt idx="364">
                  <c:v>0.11497424656124172</c:v>
                </c:pt>
                <c:pt idx="365">
                  <c:v>0.11339207952807015</c:v>
                </c:pt>
                <c:pt idx="366">
                  <c:v>0.11183168478387392</c:v>
                </c:pt>
                <c:pt idx="367">
                  <c:v>0.11029276271896755</c:v>
                </c:pt>
                <c:pt idx="368">
                  <c:v>0.10877501784661114</c:v>
                </c:pt>
                <c:pt idx="369">
                  <c:v>0.10727815874627437</c:v>
                </c:pt>
                <c:pt idx="370">
                  <c:v>0.10580189800768111</c:v>
                </c:pt>
                <c:pt idx="371">
                  <c:v>0.1043459521756241</c:v>
                </c:pt>
                <c:pt idx="372">
                  <c:v>0.10291004169553905</c:v>
                </c:pt>
                <c:pt idx="373">
                  <c:v>0.10149389085982763</c:v>
                </c:pt>
                <c:pt idx="374">
                  <c:v>0.10009722775491918</c:v>
                </c:pt>
                <c:pt idx="375">
                  <c:v>9.8555871842210194E-2</c:v>
                </c:pt>
                <c:pt idx="376">
                  <c:v>9.7038250633278006E-2</c:v>
                </c:pt>
                <c:pt idx="377">
                  <c:v>9.5543998647211498E-2</c:v>
                </c:pt>
                <c:pt idx="378">
                  <c:v>9.4072756030989274E-2</c:v>
                </c:pt>
                <c:pt idx="379">
                  <c:v>9.2624168472818166E-2</c:v>
                </c:pt>
                <c:pt idx="380">
                  <c:v>9.1197887116806126E-2</c:v>
                </c:pt>
                <c:pt idx="381">
                  <c:v>8.9793568478949065E-2</c:v>
                </c:pt>
                <c:pt idx="382">
                  <c:v>8.8410874364411349E-2</c:v>
                </c:pt>
                <c:pt idx="383">
                  <c:v>8.7049471786080093E-2</c:v>
                </c:pt>
                <c:pt idx="384">
                  <c:v>8.5709032884373593E-2</c:v>
                </c:pt>
                <c:pt idx="385">
                  <c:v>8.4389234848284561E-2</c:v>
                </c:pt>
                <c:pt idx="386">
                  <c:v>8.3089759837639235E-2</c:v>
                </c:pt>
                <c:pt idx="387">
                  <c:v>8.1661270796313357E-2</c:v>
                </c:pt>
                <c:pt idx="388">
                  <c:v>8.0257340508619407E-2</c:v>
                </c:pt>
                <c:pt idx="389">
                  <c:v>7.8877546757541703E-2</c:v>
                </c:pt>
                <c:pt idx="390">
                  <c:v>7.7521474584869757E-2</c:v>
                </c:pt>
                <c:pt idx="391">
                  <c:v>7.6188716166404033E-2</c:v>
                </c:pt>
                <c:pt idx="392">
                  <c:v>7.4878870689307181E-2</c:v>
                </c:pt>
                <c:pt idx="393">
                  <c:v>7.3591544231563846E-2</c:v>
                </c:pt>
                <c:pt idx="394">
                  <c:v>7.2326349643512866E-2</c:v>
                </c:pt>
                <c:pt idx="395">
                  <c:v>7.1082906431416112E-2</c:v>
                </c:pt>
                <c:pt idx="396">
                  <c:v>6.9860840643029123E-2</c:v>
                </c:pt>
                <c:pt idx="397">
                  <c:v>6.8659784755138911E-2</c:v>
                </c:pt>
                <c:pt idx="398">
                  <c:v>6.747937756303532E-2</c:v>
                </c:pt>
                <c:pt idx="399">
                  <c:v>6.6187467601020872E-2</c:v>
                </c:pt>
                <c:pt idx="400">
                  <c:v>6.4920291586031839E-2</c:v>
                </c:pt>
                <c:pt idx="401">
                  <c:v>6.3677375980319126E-2</c:v>
                </c:pt>
                <c:pt idx="402">
                  <c:v>6.2458256312135078E-2</c:v>
                </c:pt>
                <c:pt idx="403">
                  <c:v>6.1262477002162592E-2</c:v>
                </c:pt>
                <c:pt idx="404">
                  <c:v>6.0089591193267254E-2</c:v>
                </c:pt>
                <c:pt idx="405">
                  <c:v>5.8939160583508891E-2</c:v>
                </c:pt>
                <c:pt idx="406">
                  <c:v>5.7810755262350216E-2</c:v>
                </c:pt>
                <c:pt idx="407">
                  <c:v>5.6703953550001261E-2</c:v>
                </c:pt>
                <c:pt idx="408">
                  <c:v>5.5618341839839602E-2</c:v>
                </c:pt>
                <c:pt idx="409">
                  <c:v>5.4553514443847519E-2</c:v>
                </c:pt>
                <c:pt idx="410">
                  <c:v>5.3509073441008262E-2</c:v>
                </c:pt>
                <c:pt idx="411">
                  <c:v>5.2371403021030216E-2</c:v>
                </c:pt>
                <c:pt idx="412">
                  <c:v>5.1257920909712006E-2</c:v>
                </c:pt>
                <c:pt idx="413">
                  <c:v>5.0168112833090327E-2</c:v>
                </c:pt>
                <c:pt idx="414">
                  <c:v>4.9101475451315241E-2</c:v>
                </c:pt>
                <c:pt idx="415">
                  <c:v>4.8057516126177154E-2</c:v>
                </c:pt>
                <c:pt idx="416">
                  <c:v>4.7035752693576412E-2</c:v>
                </c:pt>
                <c:pt idx="417">
                  <c:v>4.6035713240830542E-2</c:v>
                </c:pt>
                <c:pt idx="418">
                  <c:v>4.5056935888716149E-2</c:v>
                </c:pt>
                <c:pt idx="419">
                  <c:v>4.4098968578144951E-2</c:v>
                </c:pt>
                <c:pt idx="420">
                  <c:v>4.3161368861375282E-2</c:v>
                </c:pt>
                <c:pt idx="421">
                  <c:v>4.2243703697662761E-2</c:v>
                </c:pt>
                <c:pt idx="422">
                  <c:v>4.1345549253255648E-2</c:v>
                </c:pt>
                <c:pt idx="423">
                  <c:v>4.037707936122107E-2</c:v>
                </c:pt>
                <c:pt idx="424">
                  <c:v>3.9431294714605103E-2</c:v>
                </c:pt>
                <c:pt idx="425">
                  <c:v>3.8507663938747647E-2</c:v>
                </c:pt>
                <c:pt idx="426">
                  <c:v>3.7605668105802549E-2</c:v>
                </c:pt>
                <c:pt idx="427">
                  <c:v>3.6724800443185948E-2</c:v>
                </c:pt>
                <c:pt idx="428">
                  <c:v>3.5864566048853817E-2</c:v>
                </c:pt>
                <c:pt idx="429">
                  <c:v>3.5024481613248809E-2</c:v>
                </c:pt>
                <c:pt idx="430">
                  <c:v>3.4204075147760166E-2</c:v>
                </c:pt>
                <c:pt idx="431">
                  <c:v>3.3402885719544126E-2</c:v>
                </c:pt>
                <c:pt idx="432">
                  <c:v>3.2620463192555856E-2</c:v>
                </c:pt>
                <c:pt idx="433">
                  <c:v>3.1856367974647366E-2</c:v>
                </c:pt>
                <c:pt idx="434">
                  <c:v>3.1110170770589394E-2</c:v>
                </c:pt>
                <c:pt idx="435">
                  <c:v>3.0313925294587207E-2</c:v>
                </c:pt>
                <c:pt idx="436">
                  <c:v>2.9538059226423351E-2</c:v>
                </c:pt>
                <c:pt idx="437">
                  <c:v>2.8782050967826493E-2</c:v>
                </c:pt>
                <c:pt idx="438">
                  <c:v>2.8045392270508708E-2</c:v>
                </c:pt>
                <c:pt idx="439">
                  <c:v>2.7327587894480972E-2</c:v>
                </c:pt>
                <c:pt idx="440">
                  <c:v>2.6628155275113828E-2</c:v>
                </c:pt>
                <c:pt idx="441">
                  <c:v>2.5946624198719438E-2</c:v>
                </c:pt>
                <c:pt idx="442">
                  <c:v>2.528253648643692E-2</c:v>
                </c:pt>
                <c:pt idx="443">
                  <c:v>2.4635445686208433E-2</c:v>
                </c:pt>
                <c:pt idx="444">
                  <c:v>2.4004916772638944E-2</c:v>
                </c:pt>
                <c:pt idx="445">
                  <c:v>2.3390525854537898E-2</c:v>
                </c:pt>
                <c:pt idx="446">
                  <c:v>2.279185988994618E-2</c:v>
                </c:pt>
                <c:pt idx="447">
                  <c:v>2.2159886826091921E-2</c:v>
                </c:pt>
                <c:pt idx="448">
                  <c:v>2.1545437121689933E-2</c:v>
                </c:pt>
                <c:pt idx="449">
                  <c:v>2.0948024888742679E-2</c:v>
                </c:pt>
                <c:pt idx="450">
                  <c:v>2.0367177711962968E-2</c:v>
                </c:pt>
                <c:pt idx="451">
                  <c:v>1.9802436275202416E-2</c:v>
                </c:pt>
                <c:pt idx="452">
                  <c:v>1.9253353998238316E-2</c:v>
                </c:pt>
                <c:pt idx="453">
                  <c:v>1.8719496683631681E-2</c:v>
                </c:pt>
                <c:pt idx="454">
                  <c:v>1.820044217337722E-2</c:v>
                </c:pt>
                <c:pt idx="455">
                  <c:v>1.7695780015073707E-2</c:v>
                </c:pt>
                <c:pt idx="456">
                  <c:v>1.7205111137350824E-2</c:v>
                </c:pt>
                <c:pt idx="457">
                  <c:v>1.6728047534295729E-2</c:v>
                </c:pt>
                <c:pt idx="458">
                  <c:v>1.6264211958629881E-2</c:v>
                </c:pt>
                <c:pt idx="459">
                  <c:v>1.5779964890950671E-2</c:v>
                </c:pt>
                <c:pt idx="460">
                  <c:v>1.5310135688898914E-2</c:v>
                </c:pt>
                <c:pt idx="461">
                  <c:v>1.4854295078116279E-2</c:v>
                </c:pt>
                <c:pt idx="462">
                  <c:v>1.4412026565364711E-2</c:v>
                </c:pt>
                <c:pt idx="463">
                  <c:v>1.3982926057984173E-2</c:v>
                </c:pt>
                <c:pt idx="464">
                  <c:v>1.3566601494680556E-2</c:v>
                </c:pt>
                <c:pt idx="465">
                  <c:v>1.3162672487306451E-2</c:v>
                </c:pt>
                <c:pt idx="466">
                  <c:v>1.2770769973307432E-2</c:v>
                </c:pt>
                <c:pt idx="467">
                  <c:v>1.2390535878516358E-2</c:v>
                </c:pt>
                <c:pt idx="468">
                  <c:v>1.2021622789987535E-2</c:v>
                </c:pt>
                <c:pt idx="469">
                  <c:v>1.1663693638571863E-2</c:v>
                </c:pt>
                <c:pt idx="470">
                  <c:v>1.1316421390942912E-2</c:v>
                </c:pt>
                <c:pt idx="471">
                  <c:v>1.0957958788666317E-2</c:v>
                </c:pt>
                <c:pt idx="472">
                  <c:v>1.0610850963027304E-2</c:v>
                </c:pt>
                <c:pt idx="473">
                  <c:v>1.027473823647047E-2</c:v>
                </c:pt>
                <c:pt idx="474">
                  <c:v>9.9492723247023018E-3</c:v>
                </c:pt>
                <c:pt idx="475">
                  <c:v>9.6341159757945376E-3</c:v>
                </c:pt>
                <c:pt idx="476">
                  <c:v>9.3289426207194236E-3</c:v>
                </c:pt>
                <c:pt idx="477">
                  <c:v>9.0334360349547255E-3</c:v>
                </c:pt>
                <c:pt idx="478">
                  <c:v>8.7472900108078438E-3</c:v>
                </c:pt>
                <c:pt idx="479">
                  <c:v>8.4702080401194944E-3</c:v>
                </c:pt>
                <c:pt idx="480">
                  <c:v>8.2019030070181794E-3</c:v>
                </c:pt>
                <c:pt idx="481">
                  <c:v>7.9420968904070528E-3</c:v>
                </c:pt>
                <c:pt idx="482">
                  <c:v>7.6905204758749186E-3</c:v>
                </c:pt>
                <c:pt idx="483">
                  <c:v>7.4311475926789761E-3</c:v>
                </c:pt>
                <c:pt idx="484">
                  <c:v>7.1805223999349887E-3</c:v>
                </c:pt>
                <c:pt idx="485">
                  <c:v>6.9383498703166598E-3</c:v>
                </c:pt>
                <c:pt idx="486">
                  <c:v>6.7043449266809708E-3</c:v>
                </c:pt>
                <c:pt idx="487">
                  <c:v>6.4782321064852091E-3</c:v>
                </c:pt>
                <c:pt idx="488">
                  <c:v>6.2597452375219697E-3</c:v>
                </c:pt>
                <c:pt idx="489">
                  <c:v>6.0486271245904222E-3</c:v>
                </c:pt>
                <c:pt idx="490">
                  <c:v>5.844629246734994E-3</c:v>
                </c:pt>
                <c:pt idx="491">
                  <c:v>5.6475114646950837E-3</c:v>
                </c:pt>
                <c:pt idx="492">
                  <c:v>5.4570417382214078E-3</c:v>
                </c:pt>
                <c:pt idx="493">
                  <c:v>5.2729958529262313E-3</c:v>
                </c:pt>
                <c:pt idx="494">
                  <c:v>5.0951571563459287E-3</c:v>
                </c:pt>
                <c:pt idx="495">
                  <c:v>4.9120398789196974E-3</c:v>
                </c:pt>
                <c:pt idx="496">
                  <c:v>4.7355037404579886E-3</c:v>
                </c:pt>
                <c:pt idx="497">
                  <c:v>4.5653122182761109E-3</c:v>
                </c:pt>
                <c:pt idx="498">
                  <c:v>4.4012372901906793E-3</c:v>
                </c:pt>
                <c:pt idx="499">
                  <c:v>4.2430591290160561E-3</c:v>
                </c:pt>
                <c:pt idx="500">
                  <c:v>4.0905658080404262E-3</c:v>
                </c:pt>
                <c:pt idx="501">
                  <c:v>3.9435530170869098E-3</c:v>
                </c:pt>
                <c:pt idx="502">
                  <c:v>3.8018237887792899E-3</c:v>
                </c:pt>
                <c:pt idx="503">
                  <c:v>3.6651882346456035E-3</c:v>
                </c:pt>
                <c:pt idx="504">
                  <c:v>3.5334632907060349E-3</c:v>
                </c:pt>
                <c:pt idx="505">
                  <c:v>3.4064724722042451E-3</c:v>
                </c:pt>
                <c:pt idx="506">
                  <c:v>3.2840456371535276E-3</c:v>
                </c:pt>
                <c:pt idx="507">
                  <c:v>3.1581565235456639E-3</c:v>
                </c:pt>
                <c:pt idx="508">
                  <c:v>3.0370931860310675E-3</c:v>
                </c:pt>
                <c:pt idx="509">
                  <c:v>2.9206706355011892E-3</c:v>
                </c:pt>
                <c:pt idx="510">
                  <c:v>2.8087109741359315E-3</c:v>
                </c:pt>
                <c:pt idx="511">
                  <c:v>2.7010431235694196E-3</c:v>
                </c:pt>
                <c:pt idx="512">
                  <c:v>2.5975025634761392E-3</c:v>
                </c:pt>
                <c:pt idx="513">
                  <c:v>2.4979310801779985E-3</c:v>
                </c:pt>
                <c:pt idx="514">
                  <c:v>2.4021765248881687E-3</c:v>
                </c:pt>
                <c:pt idx="515">
                  <c:v>2.3100925812222992E-3</c:v>
                </c:pt>
                <c:pt idx="516">
                  <c:v>2.2215385416218497E-3</c:v>
                </c:pt>
                <c:pt idx="517">
                  <c:v>2.1363790923479096E-3</c:v>
                </c:pt>
                <c:pt idx="518">
                  <c:v>2.0544841067169661E-3</c:v>
                </c:pt>
                <c:pt idx="519">
                  <c:v>1.9703954508831531E-3</c:v>
                </c:pt>
                <c:pt idx="520">
                  <c:v>1.8897484873052304E-3</c:v>
                </c:pt>
                <c:pt idx="521">
                  <c:v>1.8124023498286993E-3</c:v>
                </c:pt>
                <c:pt idx="522">
                  <c:v>1.7382219378562374E-3</c:v>
                </c:pt>
                <c:pt idx="523">
                  <c:v>1.6670776803673121E-3</c:v>
                </c:pt>
                <c:pt idx="524">
                  <c:v>1.5988453095963123E-3</c:v>
                </c:pt>
                <c:pt idx="525">
                  <c:v>1.5334056439738845E-3</c:v>
                </c:pt>
                <c:pt idx="526">
                  <c:v>1.4706443799523321E-3</c:v>
                </c:pt>
                <c:pt idx="527">
                  <c:v>1.4104518923514632E-3</c:v>
                </c:pt>
                <c:pt idx="528">
                  <c:v>1.3527230428761472E-3</c:v>
                </c:pt>
                <c:pt idx="529">
                  <c:v>1.2973569964711208E-3</c:v>
                </c:pt>
                <c:pt idx="530">
                  <c:v>1.2442570451922674E-3</c:v>
                </c:pt>
                <c:pt idx="531">
                  <c:v>1.1898197969247579E-3</c:v>
                </c:pt>
                <c:pt idx="532">
                  <c:v>1.1377642221308999E-3</c:v>
                </c:pt>
                <c:pt idx="533">
                  <c:v>1.0879861206772256E-3</c:v>
                </c:pt>
                <c:pt idx="534">
                  <c:v>1.040385851270064E-3</c:v>
                </c:pt>
                <c:pt idx="535">
                  <c:v>9.9486813200262659E-4</c:v>
                </c:pt>
                <c:pt idx="536">
                  <c:v>9.5134184962831884E-4</c:v>
                </c:pt>
                <c:pt idx="537">
                  <c:v>9.0971987717849761E-4</c:v>
                </c:pt>
                <c:pt idx="538">
                  <c:v>8.6991889955959913E-4</c:v>
                </c:pt>
                <c:pt idx="539">
                  <c:v>8.3185924678053297E-4</c:v>
                </c:pt>
                <c:pt idx="540">
                  <c:v>7.9546473447651158E-4</c:v>
                </c:pt>
                <c:pt idx="541">
                  <c:v>7.606625114100912E-4</c:v>
                </c:pt>
                <c:pt idx="542">
                  <c:v>7.2738291364416504E-4</c:v>
                </c:pt>
                <c:pt idx="543">
                  <c:v>6.9332205046800739E-4</c:v>
                </c:pt>
                <c:pt idx="544">
                  <c:v>6.6085614144672903E-4</c:v>
                </c:pt>
                <c:pt idx="545">
                  <c:v>6.2991050031230994E-4</c:v>
                </c:pt>
                <c:pt idx="546">
                  <c:v>6.0041393810015642E-4</c:v>
                </c:pt>
                <c:pt idx="547">
                  <c:v>5.7229859938229938E-4</c:v>
                </c:pt>
                <c:pt idx="548">
                  <c:v>5.4549980616923376E-4</c:v>
                </c:pt>
                <c:pt idx="549">
                  <c:v>5.1995590912130255E-4</c:v>
                </c:pt>
                <c:pt idx="550">
                  <c:v>4.9560814572734537E-4</c:v>
                </c:pt>
                <c:pt idx="551">
                  <c:v>4.7240050512435699E-4</c:v>
                </c:pt>
                <c:pt idx="552">
                  <c:v>4.5027959924718116E-4</c:v>
                </c:pt>
                <c:pt idx="553">
                  <c:v>4.2919454001182479E-4</c:v>
                </c:pt>
                <c:pt idx="554">
                  <c:v>4.0909682224985909E-4</c:v>
                </c:pt>
                <c:pt idx="555">
                  <c:v>3.8856407439665316E-4</c:v>
                </c:pt>
                <c:pt idx="556">
                  <c:v>3.690618741093871E-4</c:v>
                </c:pt>
                <c:pt idx="557">
                  <c:v>3.5053849775646241E-4</c:v>
                </c:pt>
                <c:pt idx="558">
                  <c:v>3.3294481773789926E-4</c:v>
                </c:pt>
                <c:pt idx="559">
                  <c:v>3.1623417218937781E-4</c:v>
                </c:pt>
                <c:pt idx="560">
                  <c:v>3.0036224122589048E-4</c:v>
                </c:pt>
                <c:pt idx="561">
                  <c:v>2.8528692939677947E-4</c:v>
                </c:pt>
                <c:pt idx="562">
                  <c:v>2.7096825404040678E-4</c:v>
                </c:pt>
                <c:pt idx="563">
                  <c:v>2.5736823924235234E-4</c:v>
                </c:pt>
                <c:pt idx="564">
                  <c:v>2.4445081511589639E-4</c:v>
                </c:pt>
                <c:pt idx="565">
                  <c:v>2.3218172213765805E-4</c:v>
                </c:pt>
                <c:pt idx="566">
                  <c:v>2.2052842028467037E-4</c:v>
                </c:pt>
                <c:pt idx="567">
                  <c:v>2.0864566664461132E-4</c:v>
                </c:pt>
                <c:pt idx="568">
                  <c:v>1.9740319253808389E-4</c:v>
                </c:pt>
                <c:pt idx="569">
                  <c:v>1.8676649772267985E-4</c:v>
                </c:pt>
                <c:pt idx="570">
                  <c:v>1.7670294093580195E-4</c:v>
                </c:pt>
                <c:pt idx="571">
                  <c:v>1.6718163972707968E-4</c:v>
                </c:pt>
                <c:pt idx="572">
                  <c:v>1.5817337568812447E-4</c:v>
                </c:pt>
                <c:pt idx="573">
                  <c:v>1.4965050478879874E-4</c:v>
                </c:pt>
                <c:pt idx="574">
                  <c:v>1.4158687254484442E-4</c:v>
                </c:pt>
                <c:pt idx="575">
                  <c:v>1.3395773375654205E-4</c:v>
                </c:pt>
                <c:pt idx="576">
                  <c:v>1.2673967657209913E-4</c:v>
                </c:pt>
                <c:pt idx="577">
                  <c:v>1.1991055064273832E-4</c:v>
                </c:pt>
                <c:pt idx="578">
                  <c:v>1.1344939914901163E-4</c:v>
                </c:pt>
                <c:pt idx="579">
                  <c:v>1.0687452342835731E-4</c:v>
                </c:pt>
                <c:pt idx="580">
                  <c:v>1.0068068974993777E-4</c:v>
                </c:pt>
                <c:pt idx="581">
                  <c:v>9.4845815105021108E-5</c:v>
                </c:pt>
                <c:pt idx="582">
                  <c:v>8.9349096289255514E-5</c:v>
                </c:pt>
                <c:pt idx="583">
                  <c:v>8.4170935732556343E-5</c:v>
                </c:pt>
                <c:pt idx="584">
                  <c:v>7.9292871627467061E-5</c:v>
                </c:pt>
                <c:pt idx="585">
                  <c:v>7.4697512106879099E-5</c:v>
                </c:pt>
                <c:pt idx="586">
                  <c:v>7.036847323643321E-5</c:v>
                </c:pt>
                <c:pt idx="587">
                  <c:v>6.6290320600525054E-5</c:v>
                </c:pt>
                <c:pt idx="588">
                  <c:v>6.2448514273650557E-5</c:v>
                </c:pt>
                <c:pt idx="589">
                  <c:v>5.8829356980896065E-5</c:v>
                </c:pt>
                <c:pt idx="590">
                  <c:v>5.5419945262748859E-5</c:v>
                </c:pt>
                <c:pt idx="591">
                  <c:v>5.1958138962923118E-5</c:v>
                </c:pt>
                <c:pt idx="592">
                  <c:v>4.8712574357323092E-5</c:v>
                </c:pt>
                <c:pt idx="593">
                  <c:v>4.5669743910786005E-5</c:v>
                </c:pt>
                <c:pt idx="594">
                  <c:v>4.2816983836191421E-5</c:v>
                </c:pt>
                <c:pt idx="595">
                  <c:v>4.0142421389748605E-5</c:v>
                </c:pt>
                <c:pt idx="596">
                  <c:v>3.763492545848325E-5</c:v>
                </c:pt>
                <c:pt idx="597">
                  <c:v>3.528406023427629E-5</c:v>
                </c:pt>
                <c:pt idx="598">
                  <c:v>3.3080041781653409E-5</c:v>
                </c:pt>
                <c:pt idx="599">
                  <c:v>3.1013697318567116E-5</c:v>
                </c:pt>
                <c:pt idx="600">
                  <c:v>2.9076427040704357E-5</c:v>
                </c:pt>
                <c:pt idx="601">
                  <c:v>2.7260168330438333E-5</c:v>
                </c:pt>
                <c:pt idx="602">
                  <c:v>2.5557362201467776E-5</c:v>
                </c:pt>
                <c:pt idx="603">
                  <c:v>2.3832442720894163E-5</c:v>
                </c:pt>
                <c:pt idx="604">
                  <c:v>2.2223941640271525E-5</c:v>
                </c:pt>
                <c:pt idx="605">
                  <c:v>2.0724001639881583E-5</c:v>
                </c:pt>
                <c:pt idx="606">
                  <c:v>1.9325295706840564E-5</c:v>
                </c:pt>
                <c:pt idx="607">
                  <c:v>1.8020991343589006E-5</c:v>
                </c:pt>
                <c:pt idx="608">
                  <c:v>1.6804717192024966E-5</c:v>
                </c:pt>
                <c:pt idx="609">
                  <c:v>1.5670531910243835E-5</c:v>
                </c:pt>
                <c:pt idx="610">
                  <c:v>1.4612895149851651E-5</c:v>
                </c:pt>
                <c:pt idx="611">
                  <c:v>1.3626640492079842E-5</c:v>
                </c:pt>
                <c:pt idx="612">
                  <c:v>1.2706950210497817E-5</c:v>
                </c:pt>
                <c:pt idx="613">
                  <c:v>1.1849331737042529E-5</c:v>
                </c:pt>
                <c:pt idx="614">
                  <c:v>1.104959571640461E-5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</c:v>
                </c:pt>
                <c:pt idx="631">
                  <c:v>0</c:v>
                </c:pt>
                <c:pt idx="632">
                  <c:v>0</c:v>
                </c:pt>
                <c:pt idx="633">
                  <c:v>0</c:v>
                </c:pt>
                <c:pt idx="634">
                  <c:v>0</c:v>
                </c:pt>
                <c:pt idx="635">
                  <c:v>0</c:v>
                </c:pt>
                <c:pt idx="636">
                  <c:v>0</c:v>
                </c:pt>
                <c:pt idx="637">
                  <c:v>0</c:v>
                </c:pt>
                <c:pt idx="638">
                  <c:v>0</c:v>
                </c:pt>
                <c:pt idx="639">
                  <c:v>0</c:v>
                </c:pt>
                <c:pt idx="640">
                  <c:v>0</c:v>
                </c:pt>
                <c:pt idx="641">
                  <c:v>0</c:v>
                </c:pt>
                <c:pt idx="642">
                  <c:v>0</c:v>
                </c:pt>
                <c:pt idx="643">
                  <c:v>0</c:v>
                </c:pt>
                <c:pt idx="644">
                  <c:v>0</c:v>
                </c:pt>
                <c:pt idx="645">
                  <c:v>0</c:v>
                </c:pt>
                <c:pt idx="646">
                  <c:v>0</c:v>
                </c:pt>
                <c:pt idx="647">
                  <c:v>0</c:v>
                </c:pt>
                <c:pt idx="648">
                  <c:v>0</c:v>
                </c:pt>
                <c:pt idx="649">
                  <c:v>0</c:v>
                </c:pt>
                <c:pt idx="650">
                  <c:v>0</c:v>
                </c:pt>
                <c:pt idx="651">
                  <c:v>0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</c:v>
                </c:pt>
                <c:pt idx="682">
                  <c:v>0</c:v>
                </c:pt>
                <c:pt idx="683">
                  <c:v>0</c:v>
                </c:pt>
                <c:pt idx="684">
                  <c:v>0</c:v>
                </c:pt>
                <c:pt idx="685">
                  <c:v>0</c:v>
                </c:pt>
                <c:pt idx="686">
                  <c:v>0</c:v>
                </c:pt>
                <c:pt idx="687">
                  <c:v>0</c:v>
                </c:pt>
                <c:pt idx="688">
                  <c:v>0</c:v>
                </c:pt>
                <c:pt idx="689">
                  <c:v>0</c:v>
                </c:pt>
                <c:pt idx="690">
                  <c:v>0</c:v>
                </c:pt>
                <c:pt idx="691">
                  <c:v>0</c:v>
                </c:pt>
                <c:pt idx="692">
                  <c:v>0</c:v>
                </c:pt>
                <c:pt idx="693">
                  <c:v>0</c:v>
                </c:pt>
                <c:pt idx="694">
                  <c:v>0</c:v>
                </c:pt>
                <c:pt idx="695">
                  <c:v>0</c:v>
                </c:pt>
                <c:pt idx="696">
                  <c:v>0</c:v>
                </c:pt>
                <c:pt idx="697">
                  <c:v>0</c:v>
                </c:pt>
                <c:pt idx="698">
                  <c:v>0</c:v>
                </c:pt>
                <c:pt idx="699">
                  <c:v>0</c:v>
                </c:pt>
                <c:pt idx="700">
                  <c:v>0</c:v>
                </c:pt>
                <c:pt idx="701">
                  <c:v>0</c:v>
                </c:pt>
                <c:pt idx="702">
                  <c:v>0</c:v>
                </c:pt>
                <c:pt idx="703">
                  <c:v>0</c:v>
                </c:pt>
                <c:pt idx="704">
                  <c:v>0</c:v>
                </c:pt>
                <c:pt idx="705">
                  <c:v>0</c:v>
                </c:pt>
                <c:pt idx="706">
                  <c:v>0</c:v>
                </c:pt>
                <c:pt idx="707">
                  <c:v>0</c:v>
                </c:pt>
                <c:pt idx="708">
                  <c:v>0</c:v>
                </c:pt>
                <c:pt idx="709">
                  <c:v>0</c:v>
                </c:pt>
                <c:pt idx="710">
                  <c:v>0</c:v>
                </c:pt>
                <c:pt idx="711">
                  <c:v>0</c:v>
                </c:pt>
                <c:pt idx="712">
                  <c:v>0</c:v>
                </c:pt>
                <c:pt idx="713">
                  <c:v>0</c:v>
                </c:pt>
                <c:pt idx="714">
                  <c:v>0</c:v>
                </c:pt>
                <c:pt idx="715">
                  <c:v>0</c:v>
                </c:pt>
                <c:pt idx="716">
                  <c:v>0</c:v>
                </c:pt>
                <c:pt idx="717">
                  <c:v>0</c:v>
                </c:pt>
                <c:pt idx="718">
                  <c:v>0</c:v>
                </c:pt>
                <c:pt idx="719">
                  <c:v>0</c:v>
                </c:pt>
                <c:pt idx="720">
                  <c:v>0</c:v>
                </c:pt>
                <c:pt idx="721">
                  <c:v>0</c:v>
                </c:pt>
                <c:pt idx="722">
                  <c:v>0</c:v>
                </c:pt>
                <c:pt idx="723">
                  <c:v>0</c:v>
                </c:pt>
                <c:pt idx="724">
                  <c:v>0</c:v>
                </c:pt>
                <c:pt idx="725">
                  <c:v>0</c:v>
                </c:pt>
                <c:pt idx="726">
                  <c:v>0</c:v>
                </c:pt>
                <c:pt idx="727">
                  <c:v>0</c:v>
                </c:pt>
                <c:pt idx="728">
                  <c:v>0</c:v>
                </c:pt>
                <c:pt idx="729">
                  <c:v>0</c:v>
                </c:pt>
                <c:pt idx="730">
                  <c:v>0</c:v>
                </c:pt>
                <c:pt idx="731">
                  <c:v>0</c:v>
                </c:pt>
                <c:pt idx="732">
                  <c:v>0</c:v>
                </c:pt>
                <c:pt idx="733">
                  <c:v>0</c:v>
                </c:pt>
                <c:pt idx="734">
                  <c:v>0</c:v>
                </c:pt>
                <c:pt idx="735">
                  <c:v>0</c:v>
                </c:pt>
                <c:pt idx="736">
                  <c:v>0</c:v>
                </c:pt>
                <c:pt idx="737">
                  <c:v>0</c:v>
                </c:pt>
                <c:pt idx="738">
                  <c:v>0</c:v>
                </c:pt>
                <c:pt idx="739">
                  <c:v>0</c:v>
                </c:pt>
                <c:pt idx="740">
                  <c:v>0</c:v>
                </c:pt>
                <c:pt idx="741">
                  <c:v>0</c:v>
                </c:pt>
                <c:pt idx="742">
                  <c:v>0</c:v>
                </c:pt>
                <c:pt idx="743">
                  <c:v>0</c:v>
                </c:pt>
                <c:pt idx="744">
                  <c:v>0</c:v>
                </c:pt>
                <c:pt idx="745">
                  <c:v>0</c:v>
                </c:pt>
                <c:pt idx="746">
                  <c:v>0</c:v>
                </c:pt>
                <c:pt idx="747">
                  <c:v>0</c:v>
                </c:pt>
                <c:pt idx="748">
                  <c:v>0</c:v>
                </c:pt>
                <c:pt idx="749">
                  <c:v>0</c:v>
                </c:pt>
                <c:pt idx="750">
                  <c:v>0</c:v>
                </c:pt>
                <c:pt idx="751">
                  <c:v>0</c:v>
                </c:pt>
                <c:pt idx="752">
                  <c:v>0</c:v>
                </c:pt>
                <c:pt idx="753">
                  <c:v>0</c:v>
                </c:pt>
                <c:pt idx="754">
                  <c:v>0</c:v>
                </c:pt>
                <c:pt idx="755">
                  <c:v>0</c:v>
                </c:pt>
                <c:pt idx="756">
                  <c:v>0</c:v>
                </c:pt>
                <c:pt idx="757">
                  <c:v>0</c:v>
                </c:pt>
                <c:pt idx="758">
                  <c:v>0</c:v>
                </c:pt>
                <c:pt idx="759">
                  <c:v>0</c:v>
                </c:pt>
                <c:pt idx="760">
                  <c:v>0</c:v>
                </c:pt>
                <c:pt idx="761">
                  <c:v>0</c:v>
                </c:pt>
                <c:pt idx="762">
                  <c:v>0</c:v>
                </c:pt>
                <c:pt idx="763">
                  <c:v>0</c:v>
                </c:pt>
                <c:pt idx="764">
                  <c:v>0</c:v>
                </c:pt>
                <c:pt idx="765">
                  <c:v>0</c:v>
                </c:pt>
                <c:pt idx="766">
                  <c:v>0</c:v>
                </c:pt>
                <c:pt idx="767">
                  <c:v>0</c:v>
                </c:pt>
                <c:pt idx="768">
                  <c:v>0</c:v>
                </c:pt>
                <c:pt idx="769">
                  <c:v>0</c:v>
                </c:pt>
                <c:pt idx="770">
                  <c:v>0</c:v>
                </c:pt>
                <c:pt idx="771">
                  <c:v>0</c:v>
                </c:pt>
                <c:pt idx="772">
                  <c:v>0</c:v>
                </c:pt>
                <c:pt idx="773">
                  <c:v>0</c:v>
                </c:pt>
                <c:pt idx="774">
                  <c:v>0</c:v>
                </c:pt>
                <c:pt idx="775">
                  <c:v>0</c:v>
                </c:pt>
                <c:pt idx="776">
                  <c:v>0</c:v>
                </c:pt>
                <c:pt idx="777">
                  <c:v>0</c:v>
                </c:pt>
                <c:pt idx="778">
                  <c:v>0</c:v>
                </c:pt>
                <c:pt idx="779">
                  <c:v>0</c:v>
                </c:pt>
                <c:pt idx="780">
                  <c:v>0</c:v>
                </c:pt>
                <c:pt idx="781">
                  <c:v>0</c:v>
                </c:pt>
                <c:pt idx="782">
                  <c:v>0</c:v>
                </c:pt>
                <c:pt idx="783">
                  <c:v>0</c:v>
                </c:pt>
                <c:pt idx="784">
                  <c:v>0</c:v>
                </c:pt>
                <c:pt idx="785">
                  <c:v>0</c:v>
                </c:pt>
                <c:pt idx="786">
                  <c:v>0</c:v>
                </c:pt>
                <c:pt idx="787">
                  <c:v>0</c:v>
                </c:pt>
                <c:pt idx="788">
                  <c:v>0</c:v>
                </c:pt>
                <c:pt idx="789">
                  <c:v>0</c:v>
                </c:pt>
                <c:pt idx="790">
                  <c:v>0</c:v>
                </c:pt>
                <c:pt idx="791">
                  <c:v>0</c:v>
                </c:pt>
                <c:pt idx="792">
                  <c:v>0</c:v>
                </c:pt>
                <c:pt idx="793">
                  <c:v>0</c:v>
                </c:pt>
                <c:pt idx="794">
                  <c:v>0</c:v>
                </c:pt>
                <c:pt idx="795">
                  <c:v>0</c:v>
                </c:pt>
                <c:pt idx="796">
                  <c:v>0</c:v>
                </c:pt>
                <c:pt idx="797">
                  <c:v>0</c:v>
                </c:pt>
                <c:pt idx="798">
                  <c:v>0</c:v>
                </c:pt>
                <c:pt idx="799">
                  <c:v>0</c:v>
                </c:pt>
                <c:pt idx="800">
                  <c:v>0</c:v>
                </c:pt>
                <c:pt idx="801">
                  <c:v>0</c:v>
                </c:pt>
                <c:pt idx="802">
                  <c:v>0</c:v>
                </c:pt>
                <c:pt idx="803">
                  <c:v>0</c:v>
                </c:pt>
                <c:pt idx="804">
                  <c:v>0</c:v>
                </c:pt>
                <c:pt idx="805">
                  <c:v>0</c:v>
                </c:pt>
                <c:pt idx="806">
                  <c:v>0</c:v>
                </c:pt>
                <c:pt idx="807">
                  <c:v>0</c:v>
                </c:pt>
                <c:pt idx="808">
                  <c:v>0</c:v>
                </c:pt>
                <c:pt idx="809">
                  <c:v>0</c:v>
                </c:pt>
                <c:pt idx="810">
                  <c:v>0</c:v>
                </c:pt>
                <c:pt idx="811">
                  <c:v>0</c:v>
                </c:pt>
                <c:pt idx="812">
                  <c:v>0</c:v>
                </c:pt>
                <c:pt idx="813">
                  <c:v>0</c:v>
                </c:pt>
                <c:pt idx="814">
                  <c:v>0</c:v>
                </c:pt>
                <c:pt idx="815">
                  <c:v>0</c:v>
                </c:pt>
                <c:pt idx="816">
                  <c:v>0</c:v>
                </c:pt>
                <c:pt idx="817">
                  <c:v>0</c:v>
                </c:pt>
                <c:pt idx="818">
                  <c:v>0</c:v>
                </c:pt>
                <c:pt idx="819">
                  <c:v>0</c:v>
                </c:pt>
                <c:pt idx="820">
                  <c:v>0</c:v>
                </c:pt>
                <c:pt idx="821">
                  <c:v>0</c:v>
                </c:pt>
                <c:pt idx="822">
                  <c:v>0</c:v>
                </c:pt>
                <c:pt idx="823">
                  <c:v>0</c:v>
                </c:pt>
                <c:pt idx="824">
                  <c:v>0</c:v>
                </c:pt>
                <c:pt idx="825">
                  <c:v>0</c:v>
                </c:pt>
                <c:pt idx="826">
                  <c:v>0</c:v>
                </c:pt>
                <c:pt idx="827">
                  <c:v>0</c:v>
                </c:pt>
                <c:pt idx="828">
                  <c:v>0</c:v>
                </c:pt>
                <c:pt idx="829">
                  <c:v>0</c:v>
                </c:pt>
                <c:pt idx="830">
                  <c:v>0</c:v>
                </c:pt>
                <c:pt idx="831">
                  <c:v>0</c:v>
                </c:pt>
                <c:pt idx="832">
                  <c:v>0</c:v>
                </c:pt>
                <c:pt idx="833">
                  <c:v>0</c:v>
                </c:pt>
                <c:pt idx="834">
                  <c:v>0</c:v>
                </c:pt>
                <c:pt idx="835">
                  <c:v>0</c:v>
                </c:pt>
                <c:pt idx="836">
                  <c:v>0</c:v>
                </c:pt>
                <c:pt idx="837">
                  <c:v>0</c:v>
                </c:pt>
                <c:pt idx="838">
                  <c:v>0</c:v>
                </c:pt>
                <c:pt idx="839">
                  <c:v>0</c:v>
                </c:pt>
                <c:pt idx="840">
                  <c:v>0</c:v>
                </c:pt>
                <c:pt idx="841">
                  <c:v>0</c:v>
                </c:pt>
                <c:pt idx="842">
                  <c:v>0</c:v>
                </c:pt>
                <c:pt idx="843">
                  <c:v>0</c:v>
                </c:pt>
                <c:pt idx="844">
                  <c:v>0</c:v>
                </c:pt>
                <c:pt idx="845">
                  <c:v>0</c:v>
                </c:pt>
                <c:pt idx="846">
                  <c:v>0</c:v>
                </c:pt>
                <c:pt idx="847">
                  <c:v>0</c:v>
                </c:pt>
                <c:pt idx="848">
                  <c:v>0</c:v>
                </c:pt>
                <c:pt idx="849">
                  <c:v>0</c:v>
                </c:pt>
                <c:pt idx="850">
                  <c:v>0</c:v>
                </c:pt>
                <c:pt idx="851">
                  <c:v>0</c:v>
                </c:pt>
                <c:pt idx="852">
                  <c:v>0</c:v>
                </c:pt>
                <c:pt idx="853">
                  <c:v>0</c:v>
                </c:pt>
                <c:pt idx="854">
                  <c:v>0</c:v>
                </c:pt>
                <c:pt idx="855">
                  <c:v>0</c:v>
                </c:pt>
                <c:pt idx="856">
                  <c:v>0</c:v>
                </c:pt>
                <c:pt idx="857">
                  <c:v>0</c:v>
                </c:pt>
                <c:pt idx="858">
                  <c:v>0</c:v>
                </c:pt>
                <c:pt idx="859">
                  <c:v>0</c:v>
                </c:pt>
                <c:pt idx="860">
                  <c:v>0</c:v>
                </c:pt>
                <c:pt idx="861">
                  <c:v>0</c:v>
                </c:pt>
                <c:pt idx="862">
                  <c:v>0</c:v>
                </c:pt>
                <c:pt idx="863">
                  <c:v>0</c:v>
                </c:pt>
                <c:pt idx="864">
                  <c:v>0</c:v>
                </c:pt>
                <c:pt idx="865">
                  <c:v>0</c:v>
                </c:pt>
                <c:pt idx="866">
                  <c:v>0</c:v>
                </c:pt>
                <c:pt idx="867">
                  <c:v>0</c:v>
                </c:pt>
                <c:pt idx="868">
                  <c:v>0</c:v>
                </c:pt>
                <c:pt idx="869">
                  <c:v>0</c:v>
                </c:pt>
                <c:pt idx="870">
                  <c:v>0</c:v>
                </c:pt>
                <c:pt idx="871">
                  <c:v>0</c:v>
                </c:pt>
                <c:pt idx="872">
                  <c:v>0</c:v>
                </c:pt>
                <c:pt idx="873">
                  <c:v>0</c:v>
                </c:pt>
                <c:pt idx="874">
                  <c:v>0</c:v>
                </c:pt>
                <c:pt idx="875">
                  <c:v>0</c:v>
                </c:pt>
                <c:pt idx="876">
                  <c:v>0</c:v>
                </c:pt>
                <c:pt idx="877">
                  <c:v>0</c:v>
                </c:pt>
                <c:pt idx="878">
                  <c:v>0</c:v>
                </c:pt>
                <c:pt idx="879">
                  <c:v>0</c:v>
                </c:pt>
                <c:pt idx="880">
                  <c:v>0</c:v>
                </c:pt>
                <c:pt idx="881">
                  <c:v>0</c:v>
                </c:pt>
                <c:pt idx="882">
                  <c:v>0</c:v>
                </c:pt>
                <c:pt idx="883">
                  <c:v>0</c:v>
                </c:pt>
                <c:pt idx="884">
                  <c:v>0</c:v>
                </c:pt>
                <c:pt idx="885">
                  <c:v>0</c:v>
                </c:pt>
                <c:pt idx="886">
                  <c:v>0</c:v>
                </c:pt>
                <c:pt idx="887">
                  <c:v>0</c:v>
                </c:pt>
                <c:pt idx="888">
                  <c:v>0</c:v>
                </c:pt>
                <c:pt idx="889">
                  <c:v>0</c:v>
                </c:pt>
                <c:pt idx="890">
                  <c:v>0</c:v>
                </c:pt>
                <c:pt idx="891">
                  <c:v>0</c:v>
                </c:pt>
                <c:pt idx="892">
                  <c:v>0</c:v>
                </c:pt>
                <c:pt idx="893">
                  <c:v>0</c:v>
                </c:pt>
                <c:pt idx="894">
                  <c:v>0</c:v>
                </c:pt>
                <c:pt idx="895">
                  <c:v>0</c:v>
                </c:pt>
                <c:pt idx="896">
                  <c:v>0</c:v>
                </c:pt>
                <c:pt idx="897">
                  <c:v>0</c:v>
                </c:pt>
                <c:pt idx="898">
                  <c:v>0</c:v>
                </c:pt>
                <c:pt idx="899">
                  <c:v>0</c:v>
                </c:pt>
                <c:pt idx="900">
                  <c:v>0</c:v>
                </c:pt>
                <c:pt idx="901">
                  <c:v>0</c:v>
                </c:pt>
                <c:pt idx="902">
                  <c:v>0</c:v>
                </c:pt>
                <c:pt idx="903">
                  <c:v>0</c:v>
                </c:pt>
                <c:pt idx="904">
                  <c:v>0</c:v>
                </c:pt>
                <c:pt idx="905">
                  <c:v>0</c:v>
                </c:pt>
                <c:pt idx="906">
                  <c:v>0</c:v>
                </c:pt>
                <c:pt idx="907">
                  <c:v>0</c:v>
                </c:pt>
                <c:pt idx="908">
                  <c:v>0</c:v>
                </c:pt>
                <c:pt idx="909">
                  <c:v>0</c:v>
                </c:pt>
                <c:pt idx="910">
                  <c:v>0</c:v>
                </c:pt>
                <c:pt idx="911">
                  <c:v>0</c:v>
                </c:pt>
                <c:pt idx="912">
                  <c:v>0</c:v>
                </c:pt>
                <c:pt idx="913">
                  <c:v>0</c:v>
                </c:pt>
                <c:pt idx="914">
                  <c:v>0</c:v>
                </c:pt>
                <c:pt idx="915">
                  <c:v>0</c:v>
                </c:pt>
                <c:pt idx="916">
                  <c:v>0</c:v>
                </c:pt>
                <c:pt idx="917">
                  <c:v>0</c:v>
                </c:pt>
                <c:pt idx="918">
                  <c:v>0</c:v>
                </c:pt>
                <c:pt idx="919">
                  <c:v>0</c:v>
                </c:pt>
                <c:pt idx="920">
                  <c:v>0</c:v>
                </c:pt>
                <c:pt idx="921">
                  <c:v>0</c:v>
                </c:pt>
                <c:pt idx="922">
                  <c:v>0</c:v>
                </c:pt>
                <c:pt idx="923">
                  <c:v>0</c:v>
                </c:pt>
                <c:pt idx="924">
                  <c:v>0</c:v>
                </c:pt>
                <c:pt idx="925">
                  <c:v>0</c:v>
                </c:pt>
                <c:pt idx="926">
                  <c:v>0</c:v>
                </c:pt>
                <c:pt idx="927">
                  <c:v>0</c:v>
                </c:pt>
                <c:pt idx="928">
                  <c:v>0</c:v>
                </c:pt>
                <c:pt idx="929">
                  <c:v>0</c:v>
                </c:pt>
                <c:pt idx="930">
                  <c:v>0</c:v>
                </c:pt>
                <c:pt idx="931">
                  <c:v>0</c:v>
                </c:pt>
                <c:pt idx="932">
                  <c:v>0</c:v>
                </c:pt>
                <c:pt idx="933">
                  <c:v>0</c:v>
                </c:pt>
                <c:pt idx="934">
                  <c:v>0</c:v>
                </c:pt>
                <c:pt idx="935">
                  <c:v>0</c:v>
                </c:pt>
                <c:pt idx="936">
                  <c:v>0</c:v>
                </c:pt>
                <c:pt idx="937">
                  <c:v>0</c:v>
                </c:pt>
                <c:pt idx="938">
                  <c:v>0</c:v>
                </c:pt>
                <c:pt idx="939">
                  <c:v>0</c:v>
                </c:pt>
                <c:pt idx="940">
                  <c:v>0</c:v>
                </c:pt>
                <c:pt idx="941">
                  <c:v>0</c:v>
                </c:pt>
                <c:pt idx="942">
                  <c:v>0</c:v>
                </c:pt>
                <c:pt idx="943">
                  <c:v>0</c:v>
                </c:pt>
                <c:pt idx="944">
                  <c:v>0</c:v>
                </c:pt>
                <c:pt idx="945">
                  <c:v>0</c:v>
                </c:pt>
                <c:pt idx="946">
                  <c:v>0</c:v>
                </c:pt>
                <c:pt idx="947">
                  <c:v>0</c:v>
                </c:pt>
                <c:pt idx="948">
                  <c:v>0</c:v>
                </c:pt>
                <c:pt idx="949">
                  <c:v>0</c:v>
                </c:pt>
                <c:pt idx="950">
                  <c:v>0</c:v>
                </c:pt>
                <c:pt idx="951">
                  <c:v>0</c:v>
                </c:pt>
                <c:pt idx="952">
                  <c:v>0</c:v>
                </c:pt>
                <c:pt idx="953">
                  <c:v>0</c:v>
                </c:pt>
                <c:pt idx="954">
                  <c:v>0</c:v>
                </c:pt>
                <c:pt idx="955">
                  <c:v>0</c:v>
                </c:pt>
                <c:pt idx="956">
                  <c:v>0</c:v>
                </c:pt>
                <c:pt idx="957">
                  <c:v>0</c:v>
                </c:pt>
                <c:pt idx="958">
                  <c:v>0</c:v>
                </c:pt>
                <c:pt idx="959">
                  <c:v>0</c:v>
                </c:pt>
                <c:pt idx="960">
                  <c:v>0</c:v>
                </c:pt>
                <c:pt idx="961">
                  <c:v>0</c:v>
                </c:pt>
                <c:pt idx="962">
                  <c:v>0</c:v>
                </c:pt>
                <c:pt idx="963">
                  <c:v>0</c:v>
                </c:pt>
                <c:pt idx="964">
                  <c:v>0</c:v>
                </c:pt>
                <c:pt idx="965">
                  <c:v>0</c:v>
                </c:pt>
                <c:pt idx="966">
                  <c:v>0</c:v>
                </c:pt>
                <c:pt idx="967">
                  <c:v>0</c:v>
                </c:pt>
                <c:pt idx="968">
                  <c:v>0</c:v>
                </c:pt>
                <c:pt idx="969">
                  <c:v>0</c:v>
                </c:pt>
                <c:pt idx="970">
                  <c:v>0</c:v>
                </c:pt>
                <c:pt idx="971">
                  <c:v>0</c:v>
                </c:pt>
                <c:pt idx="972">
                  <c:v>0</c:v>
                </c:pt>
                <c:pt idx="973">
                  <c:v>0</c:v>
                </c:pt>
                <c:pt idx="974">
                  <c:v>0</c:v>
                </c:pt>
                <c:pt idx="975">
                  <c:v>0</c:v>
                </c:pt>
                <c:pt idx="976">
                  <c:v>0</c:v>
                </c:pt>
                <c:pt idx="977">
                  <c:v>0</c:v>
                </c:pt>
                <c:pt idx="978">
                  <c:v>0</c:v>
                </c:pt>
                <c:pt idx="979">
                  <c:v>0</c:v>
                </c:pt>
                <c:pt idx="980">
                  <c:v>0</c:v>
                </c:pt>
                <c:pt idx="981">
                  <c:v>0</c:v>
                </c:pt>
                <c:pt idx="982">
                  <c:v>0</c:v>
                </c:pt>
                <c:pt idx="983">
                  <c:v>0</c:v>
                </c:pt>
                <c:pt idx="98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CB2-48ED-8792-98B1860D1F7A}"/>
            </c:ext>
          </c:extLst>
        </c:ser>
        <c:ser>
          <c:idx val="5"/>
          <c:order val="1"/>
          <c:tx>
            <c:v>Axi-cel OS KM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ttps://quintiles.sharepoint.com/sites/KiteiNHLEconModeling/Shared Documents/2023 ZUMA-5 Mosunetuzumab MAIC 24-month Model/Mosun Model/[Kite_Axi Cel_US_Mosun_CEM_20240109_v1.2 48mo axi-cel data.xlsm]calcs_survivalDisplay'!$AD$12:$AD$996</c:f>
              <c:numCache>
                <c:formatCode>General</c:formatCode>
                <c:ptCount val="985"/>
                <c:pt idx="0">
                  <c:v>0</c:v>
                </c:pt>
                <c:pt idx="1">
                  <c:v>9.3086926750000007E-2</c:v>
                </c:pt>
                <c:pt idx="2">
                  <c:v>9.3086926750000007E-2</c:v>
                </c:pt>
                <c:pt idx="3">
                  <c:v>0.10677618066666666</c:v>
                </c:pt>
                <c:pt idx="4">
                  <c:v>0.10677618066666666</c:v>
                </c:pt>
                <c:pt idx="5">
                  <c:v>0.12867898699999999</c:v>
                </c:pt>
                <c:pt idx="6">
                  <c:v>0.12867898699999999</c:v>
                </c:pt>
                <c:pt idx="7">
                  <c:v>0.20807665983333334</c:v>
                </c:pt>
                <c:pt idx="8">
                  <c:v>0.20807665983333334</c:v>
                </c:pt>
                <c:pt idx="9">
                  <c:v>0.41341546883333335</c:v>
                </c:pt>
                <c:pt idx="10">
                  <c:v>0.41341546883333335</c:v>
                </c:pt>
                <c:pt idx="11">
                  <c:v>1.0184804924999999</c:v>
                </c:pt>
                <c:pt idx="12">
                  <c:v>1.0184804924999999</c:v>
                </c:pt>
                <c:pt idx="13">
                  <c:v>1.0759753591666665</c:v>
                </c:pt>
                <c:pt idx="14">
                  <c:v>1.0759753591666665</c:v>
                </c:pt>
                <c:pt idx="15">
                  <c:v>1.1006160166666665</c:v>
                </c:pt>
                <c:pt idx="16">
                  <c:v>1.1006160166666665</c:v>
                </c:pt>
                <c:pt idx="17">
                  <c:v>1.1553730325</c:v>
                </c:pt>
                <c:pt idx="18">
                  <c:v>1.1553730325</c:v>
                </c:pt>
                <c:pt idx="19">
                  <c:v>1.2183436000000001</c:v>
                </c:pt>
                <c:pt idx="20">
                  <c:v>1.2183436000000001</c:v>
                </c:pt>
                <c:pt idx="21">
                  <c:v>1.2375085558333334</c:v>
                </c:pt>
                <c:pt idx="22">
                  <c:v>1.2375085558333334</c:v>
                </c:pt>
                <c:pt idx="23">
                  <c:v>1.5003422316666668</c:v>
                </c:pt>
                <c:pt idx="24">
                  <c:v>1.5003422316666668</c:v>
                </c:pt>
                <c:pt idx="25">
                  <c:v>1.7768651608333332</c:v>
                </c:pt>
                <c:pt idx="26">
                  <c:v>1.7768651608333332</c:v>
                </c:pt>
                <c:pt idx="27">
                  <c:v>1.8507871325</c:v>
                </c:pt>
                <c:pt idx="28">
                  <c:v>1.8507871325</c:v>
                </c:pt>
                <c:pt idx="29">
                  <c:v>1.9657768649999998</c:v>
                </c:pt>
                <c:pt idx="30">
                  <c:v>1.9657768649999998</c:v>
                </c:pt>
                <c:pt idx="31">
                  <c:v>1.9849418208333331</c:v>
                </c:pt>
                <c:pt idx="32">
                  <c:v>1.9849418208333331</c:v>
                </c:pt>
                <c:pt idx="33">
                  <c:v>2.001368925</c:v>
                </c:pt>
                <c:pt idx="34">
                  <c:v>2.001368925</c:v>
                </c:pt>
                <c:pt idx="35">
                  <c:v>2.0150581791666666</c:v>
                </c:pt>
                <c:pt idx="36">
                  <c:v>2.0150581791666666</c:v>
                </c:pt>
                <c:pt idx="37">
                  <c:v>2.0314852841666666</c:v>
                </c:pt>
                <c:pt idx="38">
                  <c:v>2.0314852841666666</c:v>
                </c:pt>
                <c:pt idx="39">
                  <c:v>2.0479123891666666</c:v>
                </c:pt>
                <c:pt idx="40">
                  <c:v>2.0479123891666666</c:v>
                </c:pt>
                <c:pt idx="41">
                  <c:v>2.2039698833333334</c:v>
                </c:pt>
                <c:pt idx="42">
                  <c:v>2.2039698833333334</c:v>
                </c:pt>
                <c:pt idx="43">
                  <c:v>2.2176591375000001</c:v>
                </c:pt>
                <c:pt idx="44">
                  <c:v>2.2176591375000001</c:v>
                </c:pt>
                <c:pt idx="45">
                  <c:v>2.4120465433333336</c:v>
                </c:pt>
                <c:pt idx="46">
                  <c:v>2.4120465433333336</c:v>
                </c:pt>
                <c:pt idx="47">
                  <c:v>2.4175222450000002</c:v>
                </c:pt>
                <c:pt idx="48">
                  <c:v>2.4175222450000002</c:v>
                </c:pt>
                <c:pt idx="49">
                  <c:v>2.5763175908333333</c:v>
                </c:pt>
                <c:pt idx="50">
                  <c:v>2.5763175908333333</c:v>
                </c:pt>
                <c:pt idx="51">
                  <c:v>2.6639288158333332</c:v>
                </c:pt>
                <c:pt idx="52">
                  <c:v>2.6639288158333332</c:v>
                </c:pt>
                <c:pt idx="53">
                  <c:v>2.7049965774999998</c:v>
                </c:pt>
                <c:pt idx="54">
                  <c:v>2.7049965774999998</c:v>
                </c:pt>
                <c:pt idx="55">
                  <c:v>2.7323750858333331</c:v>
                </c:pt>
                <c:pt idx="56">
                  <c:v>2.7323750858333331</c:v>
                </c:pt>
                <c:pt idx="57">
                  <c:v>2.759753593333333</c:v>
                </c:pt>
                <c:pt idx="58">
                  <c:v>2.759753593333333</c:v>
                </c:pt>
                <c:pt idx="59">
                  <c:v>2.7789185491666668</c:v>
                </c:pt>
                <c:pt idx="60">
                  <c:v>2.7789185491666668</c:v>
                </c:pt>
                <c:pt idx="61">
                  <c:v>2.7898699525000001</c:v>
                </c:pt>
                <c:pt idx="62">
                  <c:v>2.7898699525000001</c:v>
                </c:pt>
                <c:pt idx="63">
                  <c:v>2.9075975358333337</c:v>
                </c:pt>
                <c:pt idx="64">
                  <c:v>2.9075975358333337</c:v>
                </c:pt>
                <c:pt idx="65">
                  <c:v>2.9623545516666669</c:v>
                </c:pt>
                <c:pt idx="66">
                  <c:v>2.9623545516666669</c:v>
                </c:pt>
                <c:pt idx="67">
                  <c:v>3.12936345</c:v>
                </c:pt>
                <c:pt idx="68">
                  <c:v>3.12936345</c:v>
                </c:pt>
                <c:pt idx="69">
                  <c:v>3.2142368241666666</c:v>
                </c:pt>
                <c:pt idx="70">
                  <c:v>3.2142368241666666</c:v>
                </c:pt>
                <c:pt idx="71">
                  <c:v>3.3511293633333334</c:v>
                </c:pt>
                <c:pt idx="72">
                  <c:v>3.3511293633333334</c:v>
                </c:pt>
                <c:pt idx="73">
                  <c:v>3.4661190966666666</c:v>
                </c:pt>
                <c:pt idx="74">
                  <c:v>3.4661190966666666</c:v>
                </c:pt>
                <c:pt idx="75">
                  <c:v>3.7234770708333333</c:v>
                </c:pt>
                <c:pt idx="76">
                  <c:v>3.7234770708333333</c:v>
                </c:pt>
                <c:pt idx="77">
                  <c:v>3.7782340858333332</c:v>
                </c:pt>
                <c:pt idx="78">
                  <c:v>3.7782340858333332</c:v>
                </c:pt>
                <c:pt idx="79">
                  <c:v>3.7837097874999999</c:v>
                </c:pt>
                <c:pt idx="80">
                  <c:v>3.7837097874999999</c:v>
                </c:pt>
                <c:pt idx="81">
                  <c:v>3.8056125941666665</c:v>
                </c:pt>
                <c:pt idx="82">
                  <c:v>3.8056125941666665</c:v>
                </c:pt>
                <c:pt idx="83">
                  <c:v>3.8193018483333332</c:v>
                </c:pt>
                <c:pt idx="84">
                  <c:v>3.8193018483333332</c:v>
                </c:pt>
                <c:pt idx="85">
                  <c:v>3.8247775499999999</c:v>
                </c:pt>
                <c:pt idx="86">
                  <c:v>3.8247775499999999</c:v>
                </c:pt>
                <c:pt idx="87">
                  <c:v>3.8412046541666669</c:v>
                </c:pt>
                <c:pt idx="88">
                  <c:v>3.8412046541666669</c:v>
                </c:pt>
                <c:pt idx="89">
                  <c:v>3.8548939083333331</c:v>
                </c:pt>
                <c:pt idx="90">
                  <c:v>3.8548939083333331</c:v>
                </c:pt>
                <c:pt idx="91">
                  <c:v>3.8576317591666669</c:v>
                </c:pt>
                <c:pt idx="92">
                  <c:v>3.8576317591666669</c:v>
                </c:pt>
                <c:pt idx="93">
                  <c:v>3.8658453116666665</c:v>
                </c:pt>
                <c:pt idx="94">
                  <c:v>3.8658453116666665</c:v>
                </c:pt>
                <c:pt idx="95">
                  <c:v>3.8959616700000002</c:v>
                </c:pt>
                <c:pt idx="96">
                  <c:v>3.8959616700000002</c:v>
                </c:pt>
                <c:pt idx="97">
                  <c:v>3.9014373716666668</c:v>
                </c:pt>
                <c:pt idx="98">
                  <c:v>3.9014373716666668</c:v>
                </c:pt>
                <c:pt idx="99">
                  <c:v>3.9123887750000002</c:v>
                </c:pt>
                <c:pt idx="100">
                  <c:v>3.9123887750000002</c:v>
                </c:pt>
                <c:pt idx="101">
                  <c:v>3.958932238333333</c:v>
                </c:pt>
                <c:pt idx="102">
                  <c:v>3.958932238333333</c:v>
                </c:pt>
                <c:pt idx="103">
                  <c:v>3.9616700891666667</c:v>
                </c:pt>
                <c:pt idx="104">
                  <c:v>3.9616700891666667</c:v>
                </c:pt>
                <c:pt idx="105">
                  <c:v>3.9808350441666662</c:v>
                </c:pt>
                <c:pt idx="106">
                  <c:v>3.9808350441666662</c:v>
                </c:pt>
                <c:pt idx="107">
                  <c:v>3.9945242983333333</c:v>
                </c:pt>
                <c:pt idx="108">
                  <c:v>3.9945242983333333</c:v>
                </c:pt>
                <c:pt idx="109">
                  <c:v>4</c:v>
                </c:pt>
                <c:pt idx="110">
                  <c:v>4</c:v>
                </c:pt>
                <c:pt idx="111">
                  <c:v>4.0136892541666667</c:v>
                </c:pt>
                <c:pt idx="112">
                  <c:v>4.0136892541666667</c:v>
                </c:pt>
                <c:pt idx="113">
                  <c:v>4.0273785074999999</c:v>
                </c:pt>
                <c:pt idx="114">
                  <c:v>4.0273785074999999</c:v>
                </c:pt>
                <c:pt idx="115">
                  <c:v>4.0355920599999999</c:v>
                </c:pt>
                <c:pt idx="116">
                  <c:v>4.0355920599999999</c:v>
                </c:pt>
                <c:pt idx="117">
                  <c:v>4.0492813141666666</c:v>
                </c:pt>
                <c:pt idx="118">
                  <c:v>4.0492813141666666</c:v>
                </c:pt>
                <c:pt idx="119">
                  <c:v>4.0520191649999999</c:v>
                </c:pt>
                <c:pt idx="120">
                  <c:v>4.0520191649999999</c:v>
                </c:pt>
                <c:pt idx="121">
                  <c:v>4.0739219716666666</c:v>
                </c:pt>
                <c:pt idx="122">
                  <c:v>4.0739219716666666</c:v>
                </c:pt>
                <c:pt idx="123">
                  <c:v>4.1286789866666664</c:v>
                </c:pt>
                <c:pt idx="124">
                  <c:v>4.1286789866666664</c:v>
                </c:pt>
                <c:pt idx="125">
                  <c:v>4.1423682408333331</c:v>
                </c:pt>
                <c:pt idx="126">
                  <c:v>4.1423682408333331</c:v>
                </c:pt>
                <c:pt idx="127">
                  <c:v>4.1533196441666664</c:v>
                </c:pt>
                <c:pt idx="128">
                  <c:v>4.1533196441666664</c:v>
                </c:pt>
                <c:pt idx="129">
                  <c:v>4.1697467491666664</c:v>
                </c:pt>
                <c:pt idx="130">
                  <c:v>4.1697467491666664</c:v>
                </c:pt>
                <c:pt idx="131">
                  <c:v>4.210814510833333</c:v>
                </c:pt>
                <c:pt idx="132">
                  <c:v>4.210814510833333</c:v>
                </c:pt>
                <c:pt idx="133">
                  <c:v>4.2272416149999996</c:v>
                </c:pt>
                <c:pt idx="134">
                  <c:v>4.2272416149999996</c:v>
                </c:pt>
                <c:pt idx="135">
                  <c:v>4.2956878850000004</c:v>
                </c:pt>
                <c:pt idx="136">
                  <c:v>4.2956878850000004</c:v>
                </c:pt>
                <c:pt idx="137">
                  <c:v>4.2984257358333329</c:v>
                </c:pt>
                <c:pt idx="138">
                  <c:v>4.2984257358333329</c:v>
                </c:pt>
                <c:pt idx="139">
                  <c:v>4.3312799449999995</c:v>
                </c:pt>
                <c:pt idx="140">
                  <c:v>4.3312799449999995</c:v>
                </c:pt>
                <c:pt idx="141">
                  <c:v>4.3422313483333328</c:v>
                </c:pt>
                <c:pt idx="142">
                  <c:v>4.3422313483333328</c:v>
                </c:pt>
                <c:pt idx="143">
                  <c:v>4.4024640658333336</c:v>
                </c:pt>
                <c:pt idx="144">
                  <c:v>4.4024640658333336</c:v>
                </c:pt>
                <c:pt idx="145">
                  <c:v>4.4216290208333335</c:v>
                </c:pt>
                <c:pt idx="146">
                  <c:v>4.4216290208333335</c:v>
                </c:pt>
                <c:pt idx="147">
                  <c:v>4.4407939766666669</c:v>
                </c:pt>
                <c:pt idx="148">
                  <c:v>4.4407939766666669</c:v>
                </c:pt>
                <c:pt idx="149">
                  <c:v>4.4517453800000002</c:v>
                </c:pt>
                <c:pt idx="150">
                  <c:v>4.4517453800000002</c:v>
                </c:pt>
                <c:pt idx="151">
                  <c:v>4.4736481858333335</c:v>
                </c:pt>
                <c:pt idx="152">
                  <c:v>4.4736481858333335</c:v>
                </c:pt>
                <c:pt idx="153">
                  <c:v>4.4982888433333335</c:v>
                </c:pt>
                <c:pt idx="154">
                  <c:v>4.4982888433333335</c:v>
                </c:pt>
                <c:pt idx="155">
                  <c:v>4.5119780975000001</c:v>
                </c:pt>
                <c:pt idx="156">
                  <c:v>4.5119780975000001</c:v>
                </c:pt>
                <c:pt idx="157">
                  <c:v>4.5284052016666667</c:v>
                </c:pt>
                <c:pt idx="158">
                  <c:v>4.5284052016666667</c:v>
                </c:pt>
                <c:pt idx="159">
                  <c:v>4.5475701575</c:v>
                </c:pt>
                <c:pt idx="160">
                  <c:v>4.5475701575</c:v>
                </c:pt>
                <c:pt idx="161">
                  <c:v>4.6324435316666666</c:v>
                </c:pt>
                <c:pt idx="162">
                  <c:v>4.6324435316666666</c:v>
                </c:pt>
                <c:pt idx="163">
                  <c:v>4.6433949349999999</c:v>
                </c:pt>
                <c:pt idx="164">
                  <c:v>4.6433949349999999</c:v>
                </c:pt>
                <c:pt idx="165">
                  <c:v>4.6488706366666666</c:v>
                </c:pt>
                <c:pt idx="166">
                  <c:v>4.6488706366666666</c:v>
                </c:pt>
                <c:pt idx="167">
                  <c:v>4.6516084874999999</c:v>
                </c:pt>
                <c:pt idx="168">
                  <c:v>4.6516084874999999</c:v>
                </c:pt>
                <c:pt idx="169">
                  <c:v>4.6680355916666665</c:v>
                </c:pt>
                <c:pt idx="170">
                  <c:v>4.6680355916666665</c:v>
                </c:pt>
                <c:pt idx="171">
                  <c:v>4.6899383983333331</c:v>
                </c:pt>
                <c:pt idx="172">
                  <c:v>4.6899383983333331</c:v>
                </c:pt>
                <c:pt idx="173">
                  <c:v>4.7200547566666664</c:v>
                </c:pt>
                <c:pt idx="174">
                  <c:v>4.7200547566666664</c:v>
                </c:pt>
                <c:pt idx="175">
                  <c:v>4.7446954141666664</c:v>
                </c:pt>
                <c:pt idx="176">
                  <c:v>4.7446954141666664</c:v>
                </c:pt>
                <c:pt idx="177">
                  <c:v>4.7611225191666664</c:v>
                </c:pt>
                <c:pt idx="178">
                  <c:v>4.7611225191666664</c:v>
                </c:pt>
                <c:pt idx="179">
                  <c:v>4.7748117725000006</c:v>
                </c:pt>
                <c:pt idx="180">
                  <c:v>4.7748117725000006</c:v>
                </c:pt>
                <c:pt idx="181">
                  <c:v>4.7802874741666672</c:v>
                </c:pt>
                <c:pt idx="182">
                  <c:v>4.7802874741666672</c:v>
                </c:pt>
                <c:pt idx="183">
                  <c:v>4.7994524299999997</c:v>
                </c:pt>
                <c:pt idx="184">
                  <c:v>4.7994524299999997</c:v>
                </c:pt>
                <c:pt idx="185">
                  <c:v>4.8186173850000005</c:v>
                </c:pt>
                <c:pt idx="186">
                  <c:v>4.8186173850000005</c:v>
                </c:pt>
                <c:pt idx="187">
                  <c:v>4.8213552358333329</c:v>
                </c:pt>
                <c:pt idx="188">
                  <c:v>4.8213552358333329</c:v>
                </c:pt>
                <c:pt idx="189">
                  <c:v>4.8624229983333338</c:v>
                </c:pt>
                <c:pt idx="190">
                  <c:v>4.8624229983333338</c:v>
                </c:pt>
                <c:pt idx="191">
                  <c:v>4.8788501025000004</c:v>
                </c:pt>
                <c:pt idx="192">
                  <c:v>4.8788501025000004</c:v>
                </c:pt>
                <c:pt idx="193">
                  <c:v>4.9007529091666671</c:v>
                </c:pt>
                <c:pt idx="194">
                  <c:v>4.9007529091666671</c:v>
                </c:pt>
                <c:pt idx="195">
                  <c:v>4.9199178641666661</c:v>
                </c:pt>
                <c:pt idx="196">
                  <c:v>4.9199178641666661</c:v>
                </c:pt>
                <c:pt idx="197">
                  <c:v>4.9390828200000003</c:v>
                </c:pt>
                <c:pt idx="198">
                  <c:v>4.9390828200000003</c:v>
                </c:pt>
                <c:pt idx="199">
                  <c:v>4.9527720741666661</c:v>
                </c:pt>
                <c:pt idx="200">
                  <c:v>4.9527720741666661</c:v>
                </c:pt>
                <c:pt idx="201">
                  <c:v>4.9555099250000003</c:v>
                </c:pt>
                <c:pt idx="202">
                  <c:v>4.9555099250000003</c:v>
                </c:pt>
                <c:pt idx="203">
                  <c:v>5.0157426416666668</c:v>
                </c:pt>
                <c:pt idx="204">
                  <c:v>5.0157426416666668</c:v>
                </c:pt>
                <c:pt idx="205">
                  <c:v>5.0677618066666668</c:v>
                </c:pt>
                <c:pt idx="206">
                  <c:v>5.0677618066666668</c:v>
                </c:pt>
                <c:pt idx="207">
                  <c:v>5.0896646133333334</c:v>
                </c:pt>
                <c:pt idx="208">
                  <c:v>5.0896646133333334</c:v>
                </c:pt>
                <c:pt idx="209">
                  <c:v>5.1060917183333334</c:v>
                </c:pt>
                <c:pt idx="210">
                  <c:v>5.1060917183333334</c:v>
                </c:pt>
                <c:pt idx="211">
                  <c:v>5.14715948</c:v>
                </c:pt>
                <c:pt idx="212">
                  <c:v>5.14715948</c:v>
                </c:pt>
                <c:pt idx="213">
                  <c:v>5.1663244349999999</c:v>
                </c:pt>
                <c:pt idx="214">
                  <c:v>5.1663244349999999</c:v>
                </c:pt>
                <c:pt idx="215">
                  <c:v>5.1827515399999999</c:v>
                </c:pt>
                <c:pt idx="216">
                  <c:v>5.1827515399999999</c:v>
                </c:pt>
                <c:pt idx="217">
                  <c:v>5.2265571524999999</c:v>
                </c:pt>
                <c:pt idx="218">
                  <c:v>5.2265571524999999</c:v>
                </c:pt>
                <c:pt idx="219">
                  <c:v>5.3032169749999998</c:v>
                </c:pt>
                <c:pt idx="220">
                  <c:v>5.3032169749999998</c:v>
                </c:pt>
                <c:pt idx="221">
                  <c:v>5.333333333333333</c:v>
                </c:pt>
                <c:pt idx="222">
                  <c:v>5.333333333333333</c:v>
                </c:pt>
                <c:pt idx="223">
                  <c:v>5.3388090350000006</c:v>
                </c:pt>
                <c:pt idx="224">
                  <c:v>5.3388090350000006</c:v>
                </c:pt>
                <c:pt idx="225">
                  <c:v>5.3415468858333339</c:v>
                </c:pt>
                <c:pt idx="226">
                  <c:v>5.3415468858333339</c:v>
                </c:pt>
                <c:pt idx="227">
                  <c:v>5.3771389458333338</c:v>
                </c:pt>
                <c:pt idx="228">
                  <c:v>5.3771389458333338</c:v>
                </c:pt>
                <c:pt idx="229">
                  <c:v>5.3798767966666672</c:v>
                </c:pt>
                <c:pt idx="230">
                  <c:v>5.3798767966666672</c:v>
                </c:pt>
                <c:pt idx="231">
                  <c:v>5.527720739166667</c:v>
                </c:pt>
                <c:pt idx="232">
                  <c:v>5.527720739166667</c:v>
                </c:pt>
                <c:pt idx="233">
                  <c:v>5.6043805616666669</c:v>
                </c:pt>
                <c:pt idx="234">
                  <c:v>5.6043805616666669</c:v>
                </c:pt>
                <c:pt idx="235">
                  <c:v>5.7796030116666666</c:v>
                </c:pt>
                <c:pt idx="236">
                  <c:v>5.7796030116666666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  <c:pt idx="564">
                  <c:v>0</c:v>
                </c:pt>
                <c:pt idx="565">
                  <c:v>0</c:v>
                </c:pt>
                <c:pt idx="566">
                  <c:v>0</c:v>
                </c:pt>
                <c:pt idx="567">
                  <c:v>0</c:v>
                </c:pt>
                <c:pt idx="568">
                  <c:v>0</c:v>
                </c:pt>
                <c:pt idx="569">
                  <c:v>0</c:v>
                </c:pt>
                <c:pt idx="570">
                  <c:v>0</c:v>
                </c:pt>
                <c:pt idx="571">
                  <c:v>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0</c:v>
                </c:pt>
                <c:pt idx="580">
                  <c:v>0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0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0</c:v>
                </c:pt>
                <c:pt idx="599">
                  <c:v>0</c:v>
                </c:pt>
                <c:pt idx="600">
                  <c:v>0</c:v>
                </c:pt>
                <c:pt idx="601">
                  <c:v>0</c:v>
                </c:pt>
                <c:pt idx="602">
                  <c:v>0</c:v>
                </c:pt>
                <c:pt idx="603">
                  <c:v>0</c:v>
                </c:pt>
                <c:pt idx="604">
                  <c:v>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0</c:v>
                </c:pt>
                <c:pt idx="611">
                  <c:v>0</c:v>
                </c:pt>
                <c:pt idx="612">
                  <c:v>0</c:v>
                </c:pt>
                <c:pt idx="613">
                  <c:v>0</c:v>
                </c:pt>
                <c:pt idx="614">
                  <c:v>0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</c:v>
                </c:pt>
                <c:pt idx="631">
                  <c:v>0</c:v>
                </c:pt>
                <c:pt idx="632">
                  <c:v>0</c:v>
                </c:pt>
                <c:pt idx="633">
                  <c:v>0</c:v>
                </c:pt>
                <c:pt idx="634">
                  <c:v>0</c:v>
                </c:pt>
                <c:pt idx="635">
                  <c:v>0</c:v>
                </c:pt>
                <c:pt idx="636">
                  <c:v>0</c:v>
                </c:pt>
                <c:pt idx="637">
                  <c:v>0</c:v>
                </c:pt>
                <c:pt idx="638">
                  <c:v>0</c:v>
                </c:pt>
                <c:pt idx="639">
                  <c:v>0</c:v>
                </c:pt>
                <c:pt idx="640">
                  <c:v>0</c:v>
                </c:pt>
                <c:pt idx="641">
                  <c:v>0</c:v>
                </c:pt>
                <c:pt idx="642">
                  <c:v>0</c:v>
                </c:pt>
                <c:pt idx="643">
                  <c:v>0</c:v>
                </c:pt>
                <c:pt idx="644">
                  <c:v>0</c:v>
                </c:pt>
                <c:pt idx="645">
                  <c:v>0</c:v>
                </c:pt>
                <c:pt idx="646">
                  <c:v>0</c:v>
                </c:pt>
                <c:pt idx="647">
                  <c:v>0</c:v>
                </c:pt>
                <c:pt idx="648">
                  <c:v>0</c:v>
                </c:pt>
                <c:pt idx="649">
                  <c:v>0</c:v>
                </c:pt>
                <c:pt idx="650">
                  <c:v>0</c:v>
                </c:pt>
                <c:pt idx="651">
                  <c:v>0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</c:v>
                </c:pt>
                <c:pt idx="682">
                  <c:v>0</c:v>
                </c:pt>
                <c:pt idx="683">
                  <c:v>0</c:v>
                </c:pt>
                <c:pt idx="684">
                  <c:v>0</c:v>
                </c:pt>
                <c:pt idx="685">
                  <c:v>0</c:v>
                </c:pt>
                <c:pt idx="686">
                  <c:v>0</c:v>
                </c:pt>
                <c:pt idx="687">
                  <c:v>0</c:v>
                </c:pt>
                <c:pt idx="688">
                  <c:v>0</c:v>
                </c:pt>
                <c:pt idx="689">
                  <c:v>0</c:v>
                </c:pt>
                <c:pt idx="690">
                  <c:v>0</c:v>
                </c:pt>
                <c:pt idx="691">
                  <c:v>0</c:v>
                </c:pt>
                <c:pt idx="692">
                  <c:v>0</c:v>
                </c:pt>
                <c:pt idx="693">
                  <c:v>0</c:v>
                </c:pt>
                <c:pt idx="694">
                  <c:v>0</c:v>
                </c:pt>
                <c:pt idx="695">
                  <c:v>0</c:v>
                </c:pt>
                <c:pt idx="696">
                  <c:v>0</c:v>
                </c:pt>
                <c:pt idx="697">
                  <c:v>0</c:v>
                </c:pt>
                <c:pt idx="698">
                  <c:v>0</c:v>
                </c:pt>
                <c:pt idx="699">
                  <c:v>0</c:v>
                </c:pt>
                <c:pt idx="700">
                  <c:v>0</c:v>
                </c:pt>
                <c:pt idx="701">
                  <c:v>0</c:v>
                </c:pt>
                <c:pt idx="702">
                  <c:v>0</c:v>
                </c:pt>
                <c:pt idx="703">
                  <c:v>0</c:v>
                </c:pt>
                <c:pt idx="704">
                  <c:v>0</c:v>
                </c:pt>
                <c:pt idx="705">
                  <c:v>0</c:v>
                </c:pt>
                <c:pt idx="706">
                  <c:v>0</c:v>
                </c:pt>
                <c:pt idx="707">
                  <c:v>0</c:v>
                </c:pt>
                <c:pt idx="708">
                  <c:v>0</c:v>
                </c:pt>
                <c:pt idx="709">
                  <c:v>0</c:v>
                </c:pt>
                <c:pt idx="710">
                  <c:v>0</c:v>
                </c:pt>
                <c:pt idx="711">
                  <c:v>0</c:v>
                </c:pt>
                <c:pt idx="712">
                  <c:v>0</c:v>
                </c:pt>
                <c:pt idx="713">
                  <c:v>0</c:v>
                </c:pt>
                <c:pt idx="714">
                  <c:v>0</c:v>
                </c:pt>
                <c:pt idx="715">
                  <c:v>0</c:v>
                </c:pt>
                <c:pt idx="716">
                  <c:v>0</c:v>
                </c:pt>
                <c:pt idx="717">
                  <c:v>0</c:v>
                </c:pt>
                <c:pt idx="718">
                  <c:v>0</c:v>
                </c:pt>
                <c:pt idx="719">
                  <c:v>0</c:v>
                </c:pt>
                <c:pt idx="720">
                  <c:v>0</c:v>
                </c:pt>
                <c:pt idx="721">
                  <c:v>0</c:v>
                </c:pt>
                <c:pt idx="722">
                  <c:v>0</c:v>
                </c:pt>
                <c:pt idx="723">
                  <c:v>0</c:v>
                </c:pt>
                <c:pt idx="724">
                  <c:v>0</c:v>
                </c:pt>
                <c:pt idx="725">
                  <c:v>0</c:v>
                </c:pt>
                <c:pt idx="726">
                  <c:v>0</c:v>
                </c:pt>
                <c:pt idx="727">
                  <c:v>0</c:v>
                </c:pt>
                <c:pt idx="728">
                  <c:v>0</c:v>
                </c:pt>
                <c:pt idx="729">
                  <c:v>0</c:v>
                </c:pt>
                <c:pt idx="730">
                  <c:v>0</c:v>
                </c:pt>
                <c:pt idx="731">
                  <c:v>0</c:v>
                </c:pt>
                <c:pt idx="732">
                  <c:v>0</c:v>
                </c:pt>
                <c:pt idx="733">
                  <c:v>0</c:v>
                </c:pt>
                <c:pt idx="734">
                  <c:v>0</c:v>
                </c:pt>
                <c:pt idx="735">
                  <c:v>0</c:v>
                </c:pt>
                <c:pt idx="736">
                  <c:v>0</c:v>
                </c:pt>
                <c:pt idx="737">
                  <c:v>0</c:v>
                </c:pt>
                <c:pt idx="738">
                  <c:v>0</c:v>
                </c:pt>
                <c:pt idx="739">
                  <c:v>0</c:v>
                </c:pt>
                <c:pt idx="740">
                  <c:v>0</c:v>
                </c:pt>
                <c:pt idx="741">
                  <c:v>0</c:v>
                </c:pt>
                <c:pt idx="742">
                  <c:v>0</c:v>
                </c:pt>
                <c:pt idx="743">
                  <c:v>0</c:v>
                </c:pt>
                <c:pt idx="744">
                  <c:v>0</c:v>
                </c:pt>
                <c:pt idx="745">
                  <c:v>0</c:v>
                </c:pt>
                <c:pt idx="746">
                  <c:v>0</c:v>
                </c:pt>
                <c:pt idx="747">
                  <c:v>0</c:v>
                </c:pt>
                <c:pt idx="748">
                  <c:v>0</c:v>
                </c:pt>
                <c:pt idx="749">
                  <c:v>0</c:v>
                </c:pt>
                <c:pt idx="750">
                  <c:v>0</c:v>
                </c:pt>
                <c:pt idx="751">
                  <c:v>0</c:v>
                </c:pt>
                <c:pt idx="752">
                  <c:v>0</c:v>
                </c:pt>
                <c:pt idx="753">
                  <c:v>0</c:v>
                </c:pt>
                <c:pt idx="754">
                  <c:v>0</c:v>
                </c:pt>
                <c:pt idx="755">
                  <c:v>0</c:v>
                </c:pt>
                <c:pt idx="756">
                  <c:v>0</c:v>
                </c:pt>
                <c:pt idx="757">
                  <c:v>0</c:v>
                </c:pt>
                <c:pt idx="758">
                  <c:v>0</c:v>
                </c:pt>
                <c:pt idx="759">
                  <c:v>0</c:v>
                </c:pt>
                <c:pt idx="760">
                  <c:v>0</c:v>
                </c:pt>
                <c:pt idx="761">
                  <c:v>0</c:v>
                </c:pt>
                <c:pt idx="762">
                  <c:v>0</c:v>
                </c:pt>
                <c:pt idx="763">
                  <c:v>0</c:v>
                </c:pt>
                <c:pt idx="764">
                  <c:v>0</c:v>
                </c:pt>
                <c:pt idx="765">
                  <c:v>0</c:v>
                </c:pt>
                <c:pt idx="766">
                  <c:v>0</c:v>
                </c:pt>
                <c:pt idx="767">
                  <c:v>0</c:v>
                </c:pt>
                <c:pt idx="768">
                  <c:v>0</c:v>
                </c:pt>
                <c:pt idx="769">
                  <c:v>0</c:v>
                </c:pt>
                <c:pt idx="770">
                  <c:v>0</c:v>
                </c:pt>
                <c:pt idx="771">
                  <c:v>0</c:v>
                </c:pt>
                <c:pt idx="772">
                  <c:v>0</c:v>
                </c:pt>
                <c:pt idx="773">
                  <c:v>0</c:v>
                </c:pt>
                <c:pt idx="774">
                  <c:v>0</c:v>
                </c:pt>
                <c:pt idx="775">
                  <c:v>0</c:v>
                </c:pt>
                <c:pt idx="776">
                  <c:v>0</c:v>
                </c:pt>
                <c:pt idx="777">
                  <c:v>0</c:v>
                </c:pt>
                <c:pt idx="778">
                  <c:v>0</c:v>
                </c:pt>
                <c:pt idx="779">
                  <c:v>0</c:v>
                </c:pt>
                <c:pt idx="780">
                  <c:v>0</c:v>
                </c:pt>
                <c:pt idx="781">
                  <c:v>0</c:v>
                </c:pt>
                <c:pt idx="782">
                  <c:v>0</c:v>
                </c:pt>
                <c:pt idx="783">
                  <c:v>0</c:v>
                </c:pt>
                <c:pt idx="784">
                  <c:v>0</c:v>
                </c:pt>
                <c:pt idx="785">
                  <c:v>0</c:v>
                </c:pt>
                <c:pt idx="786">
                  <c:v>0</c:v>
                </c:pt>
                <c:pt idx="787">
                  <c:v>0</c:v>
                </c:pt>
                <c:pt idx="788">
                  <c:v>0</c:v>
                </c:pt>
                <c:pt idx="789">
                  <c:v>0</c:v>
                </c:pt>
                <c:pt idx="790">
                  <c:v>0</c:v>
                </c:pt>
                <c:pt idx="791">
                  <c:v>0</c:v>
                </c:pt>
                <c:pt idx="792">
                  <c:v>0</c:v>
                </c:pt>
                <c:pt idx="793">
                  <c:v>0</c:v>
                </c:pt>
                <c:pt idx="794">
                  <c:v>0</c:v>
                </c:pt>
                <c:pt idx="795">
                  <c:v>0</c:v>
                </c:pt>
                <c:pt idx="796">
                  <c:v>0</c:v>
                </c:pt>
                <c:pt idx="797">
                  <c:v>0</c:v>
                </c:pt>
                <c:pt idx="798">
                  <c:v>0</c:v>
                </c:pt>
                <c:pt idx="799">
                  <c:v>0</c:v>
                </c:pt>
                <c:pt idx="800">
                  <c:v>0</c:v>
                </c:pt>
                <c:pt idx="801">
                  <c:v>0</c:v>
                </c:pt>
                <c:pt idx="802">
                  <c:v>0</c:v>
                </c:pt>
                <c:pt idx="803">
                  <c:v>0</c:v>
                </c:pt>
                <c:pt idx="804">
                  <c:v>0</c:v>
                </c:pt>
                <c:pt idx="805">
                  <c:v>0</c:v>
                </c:pt>
                <c:pt idx="806">
                  <c:v>0</c:v>
                </c:pt>
                <c:pt idx="807">
                  <c:v>0</c:v>
                </c:pt>
                <c:pt idx="808">
                  <c:v>0</c:v>
                </c:pt>
                <c:pt idx="809">
                  <c:v>0</c:v>
                </c:pt>
                <c:pt idx="810">
                  <c:v>0</c:v>
                </c:pt>
                <c:pt idx="811">
                  <c:v>0</c:v>
                </c:pt>
                <c:pt idx="812">
                  <c:v>0</c:v>
                </c:pt>
                <c:pt idx="813">
                  <c:v>0</c:v>
                </c:pt>
                <c:pt idx="814">
                  <c:v>0</c:v>
                </c:pt>
                <c:pt idx="815">
                  <c:v>0</c:v>
                </c:pt>
                <c:pt idx="816">
                  <c:v>0</c:v>
                </c:pt>
                <c:pt idx="817">
                  <c:v>0</c:v>
                </c:pt>
                <c:pt idx="818">
                  <c:v>0</c:v>
                </c:pt>
                <c:pt idx="819">
                  <c:v>0</c:v>
                </c:pt>
                <c:pt idx="820">
                  <c:v>0</c:v>
                </c:pt>
                <c:pt idx="821">
                  <c:v>0</c:v>
                </c:pt>
                <c:pt idx="822">
                  <c:v>0</c:v>
                </c:pt>
                <c:pt idx="823">
                  <c:v>0</c:v>
                </c:pt>
                <c:pt idx="824">
                  <c:v>0</c:v>
                </c:pt>
                <c:pt idx="825">
                  <c:v>0</c:v>
                </c:pt>
                <c:pt idx="826">
                  <c:v>0</c:v>
                </c:pt>
                <c:pt idx="827">
                  <c:v>0</c:v>
                </c:pt>
                <c:pt idx="828">
                  <c:v>0</c:v>
                </c:pt>
                <c:pt idx="829">
                  <c:v>0</c:v>
                </c:pt>
                <c:pt idx="830">
                  <c:v>0</c:v>
                </c:pt>
                <c:pt idx="831">
                  <c:v>0</c:v>
                </c:pt>
                <c:pt idx="832">
                  <c:v>0</c:v>
                </c:pt>
                <c:pt idx="833">
                  <c:v>0</c:v>
                </c:pt>
                <c:pt idx="834">
                  <c:v>0</c:v>
                </c:pt>
                <c:pt idx="835">
                  <c:v>0</c:v>
                </c:pt>
                <c:pt idx="836">
                  <c:v>0</c:v>
                </c:pt>
                <c:pt idx="837">
                  <c:v>0</c:v>
                </c:pt>
                <c:pt idx="838">
                  <c:v>0</c:v>
                </c:pt>
                <c:pt idx="839">
                  <c:v>0</c:v>
                </c:pt>
                <c:pt idx="840">
                  <c:v>0</c:v>
                </c:pt>
                <c:pt idx="841">
                  <c:v>0</c:v>
                </c:pt>
                <c:pt idx="842">
                  <c:v>0</c:v>
                </c:pt>
                <c:pt idx="843">
                  <c:v>0</c:v>
                </c:pt>
                <c:pt idx="844">
                  <c:v>0</c:v>
                </c:pt>
                <c:pt idx="845">
                  <c:v>0</c:v>
                </c:pt>
                <c:pt idx="846">
                  <c:v>0</c:v>
                </c:pt>
                <c:pt idx="847">
                  <c:v>0</c:v>
                </c:pt>
                <c:pt idx="848">
                  <c:v>0</c:v>
                </c:pt>
                <c:pt idx="849">
                  <c:v>0</c:v>
                </c:pt>
                <c:pt idx="850">
                  <c:v>0</c:v>
                </c:pt>
                <c:pt idx="851">
                  <c:v>0</c:v>
                </c:pt>
                <c:pt idx="852">
                  <c:v>0</c:v>
                </c:pt>
                <c:pt idx="853">
                  <c:v>0</c:v>
                </c:pt>
                <c:pt idx="854">
                  <c:v>0</c:v>
                </c:pt>
                <c:pt idx="855">
                  <c:v>0</c:v>
                </c:pt>
                <c:pt idx="856">
                  <c:v>0</c:v>
                </c:pt>
                <c:pt idx="857">
                  <c:v>0</c:v>
                </c:pt>
                <c:pt idx="858">
                  <c:v>0</c:v>
                </c:pt>
                <c:pt idx="859">
                  <c:v>0</c:v>
                </c:pt>
                <c:pt idx="860">
                  <c:v>0</c:v>
                </c:pt>
                <c:pt idx="861">
                  <c:v>0</c:v>
                </c:pt>
                <c:pt idx="862">
                  <c:v>0</c:v>
                </c:pt>
                <c:pt idx="863">
                  <c:v>0</c:v>
                </c:pt>
                <c:pt idx="864">
                  <c:v>0</c:v>
                </c:pt>
                <c:pt idx="865">
                  <c:v>0</c:v>
                </c:pt>
                <c:pt idx="866">
                  <c:v>0</c:v>
                </c:pt>
                <c:pt idx="867">
                  <c:v>0</c:v>
                </c:pt>
                <c:pt idx="868">
                  <c:v>0</c:v>
                </c:pt>
                <c:pt idx="869">
                  <c:v>0</c:v>
                </c:pt>
                <c:pt idx="870">
                  <c:v>0</c:v>
                </c:pt>
                <c:pt idx="871">
                  <c:v>0</c:v>
                </c:pt>
                <c:pt idx="872">
                  <c:v>0</c:v>
                </c:pt>
                <c:pt idx="873">
                  <c:v>0</c:v>
                </c:pt>
                <c:pt idx="874">
                  <c:v>0</c:v>
                </c:pt>
                <c:pt idx="875">
                  <c:v>0</c:v>
                </c:pt>
                <c:pt idx="876">
                  <c:v>0</c:v>
                </c:pt>
                <c:pt idx="877">
                  <c:v>0</c:v>
                </c:pt>
                <c:pt idx="878">
                  <c:v>0</c:v>
                </c:pt>
                <c:pt idx="879">
                  <c:v>0</c:v>
                </c:pt>
                <c:pt idx="880">
                  <c:v>0</c:v>
                </c:pt>
                <c:pt idx="881">
                  <c:v>0</c:v>
                </c:pt>
                <c:pt idx="882">
                  <c:v>0</c:v>
                </c:pt>
                <c:pt idx="883">
                  <c:v>0</c:v>
                </c:pt>
                <c:pt idx="884">
                  <c:v>0</c:v>
                </c:pt>
                <c:pt idx="885">
                  <c:v>0</c:v>
                </c:pt>
                <c:pt idx="886">
                  <c:v>0</c:v>
                </c:pt>
                <c:pt idx="887">
                  <c:v>0</c:v>
                </c:pt>
                <c:pt idx="888">
                  <c:v>0</c:v>
                </c:pt>
                <c:pt idx="889">
                  <c:v>0</c:v>
                </c:pt>
                <c:pt idx="890">
                  <c:v>0</c:v>
                </c:pt>
                <c:pt idx="891">
                  <c:v>0</c:v>
                </c:pt>
                <c:pt idx="892">
                  <c:v>0</c:v>
                </c:pt>
                <c:pt idx="893">
                  <c:v>0</c:v>
                </c:pt>
                <c:pt idx="894">
                  <c:v>0</c:v>
                </c:pt>
                <c:pt idx="895">
                  <c:v>0</c:v>
                </c:pt>
                <c:pt idx="896">
                  <c:v>0</c:v>
                </c:pt>
                <c:pt idx="897">
                  <c:v>0</c:v>
                </c:pt>
                <c:pt idx="898">
                  <c:v>0</c:v>
                </c:pt>
                <c:pt idx="899">
                  <c:v>0</c:v>
                </c:pt>
                <c:pt idx="900">
                  <c:v>0</c:v>
                </c:pt>
                <c:pt idx="901">
                  <c:v>0</c:v>
                </c:pt>
                <c:pt idx="902">
                  <c:v>0</c:v>
                </c:pt>
                <c:pt idx="903">
                  <c:v>0</c:v>
                </c:pt>
                <c:pt idx="904">
                  <c:v>0</c:v>
                </c:pt>
                <c:pt idx="905">
                  <c:v>0</c:v>
                </c:pt>
                <c:pt idx="906">
                  <c:v>0</c:v>
                </c:pt>
                <c:pt idx="907">
                  <c:v>0</c:v>
                </c:pt>
                <c:pt idx="908">
                  <c:v>0</c:v>
                </c:pt>
                <c:pt idx="909">
                  <c:v>0</c:v>
                </c:pt>
                <c:pt idx="910">
                  <c:v>0</c:v>
                </c:pt>
                <c:pt idx="911">
                  <c:v>0</c:v>
                </c:pt>
                <c:pt idx="912">
                  <c:v>0</c:v>
                </c:pt>
                <c:pt idx="913">
                  <c:v>0</c:v>
                </c:pt>
                <c:pt idx="914">
                  <c:v>0</c:v>
                </c:pt>
                <c:pt idx="915">
                  <c:v>0</c:v>
                </c:pt>
                <c:pt idx="916">
                  <c:v>0</c:v>
                </c:pt>
                <c:pt idx="917">
                  <c:v>0</c:v>
                </c:pt>
                <c:pt idx="918">
                  <c:v>0</c:v>
                </c:pt>
                <c:pt idx="919">
                  <c:v>0</c:v>
                </c:pt>
                <c:pt idx="920">
                  <c:v>0</c:v>
                </c:pt>
                <c:pt idx="921">
                  <c:v>0</c:v>
                </c:pt>
                <c:pt idx="922">
                  <c:v>0</c:v>
                </c:pt>
                <c:pt idx="923">
                  <c:v>0</c:v>
                </c:pt>
                <c:pt idx="924">
                  <c:v>0</c:v>
                </c:pt>
                <c:pt idx="925">
                  <c:v>0</c:v>
                </c:pt>
                <c:pt idx="926">
                  <c:v>0</c:v>
                </c:pt>
                <c:pt idx="927">
                  <c:v>0</c:v>
                </c:pt>
                <c:pt idx="928">
                  <c:v>0</c:v>
                </c:pt>
                <c:pt idx="929">
                  <c:v>0</c:v>
                </c:pt>
                <c:pt idx="930">
                  <c:v>0</c:v>
                </c:pt>
                <c:pt idx="931">
                  <c:v>0</c:v>
                </c:pt>
                <c:pt idx="932">
                  <c:v>0</c:v>
                </c:pt>
                <c:pt idx="933">
                  <c:v>0</c:v>
                </c:pt>
                <c:pt idx="934">
                  <c:v>0</c:v>
                </c:pt>
                <c:pt idx="935">
                  <c:v>0</c:v>
                </c:pt>
                <c:pt idx="936">
                  <c:v>0</c:v>
                </c:pt>
                <c:pt idx="937">
                  <c:v>0</c:v>
                </c:pt>
                <c:pt idx="938">
                  <c:v>0</c:v>
                </c:pt>
                <c:pt idx="939">
                  <c:v>0</c:v>
                </c:pt>
                <c:pt idx="940">
                  <c:v>0</c:v>
                </c:pt>
                <c:pt idx="941">
                  <c:v>0</c:v>
                </c:pt>
                <c:pt idx="942">
                  <c:v>0</c:v>
                </c:pt>
                <c:pt idx="943">
                  <c:v>0</c:v>
                </c:pt>
                <c:pt idx="944">
                  <c:v>0</c:v>
                </c:pt>
                <c:pt idx="945">
                  <c:v>0</c:v>
                </c:pt>
                <c:pt idx="946">
                  <c:v>0</c:v>
                </c:pt>
                <c:pt idx="947">
                  <c:v>0</c:v>
                </c:pt>
                <c:pt idx="948">
                  <c:v>0</c:v>
                </c:pt>
                <c:pt idx="949">
                  <c:v>0</c:v>
                </c:pt>
                <c:pt idx="950">
                  <c:v>0</c:v>
                </c:pt>
                <c:pt idx="951">
                  <c:v>0</c:v>
                </c:pt>
                <c:pt idx="952">
                  <c:v>0</c:v>
                </c:pt>
                <c:pt idx="953">
                  <c:v>0</c:v>
                </c:pt>
                <c:pt idx="954">
                  <c:v>0</c:v>
                </c:pt>
                <c:pt idx="955">
                  <c:v>0</c:v>
                </c:pt>
                <c:pt idx="956">
                  <c:v>0</c:v>
                </c:pt>
                <c:pt idx="957">
                  <c:v>0</c:v>
                </c:pt>
                <c:pt idx="958">
                  <c:v>0</c:v>
                </c:pt>
                <c:pt idx="959">
                  <c:v>0</c:v>
                </c:pt>
                <c:pt idx="960">
                  <c:v>0</c:v>
                </c:pt>
                <c:pt idx="961">
                  <c:v>0</c:v>
                </c:pt>
                <c:pt idx="962">
                  <c:v>0</c:v>
                </c:pt>
                <c:pt idx="963">
                  <c:v>0</c:v>
                </c:pt>
                <c:pt idx="964">
                  <c:v>0</c:v>
                </c:pt>
                <c:pt idx="965">
                  <c:v>0</c:v>
                </c:pt>
                <c:pt idx="966">
                  <c:v>0</c:v>
                </c:pt>
                <c:pt idx="967">
                  <c:v>0</c:v>
                </c:pt>
                <c:pt idx="968">
                  <c:v>0</c:v>
                </c:pt>
                <c:pt idx="969">
                  <c:v>0</c:v>
                </c:pt>
                <c:pt idx="970">
                  <c:v>0</c:v>
                </c:pt>
                <c:pt idx="971">
                  <c:v>0</c:v>
                </c:pt>
                <c:pt idx="972">
                  <c:v>0</c:v>
                </c:pt>
                <c:pt idx="973">
                  <c:v>0</c:v>
                </c:pt>
                <c:pt idx="974">
                  <c:v>0</c:v>
                </c:pt>
                <c:pt idx="975">
                  <c:v>0</c:v>
                </c:pt>
                <c:pt idx="976">
                  <c:v>0</c:v>
                </c:pt>
                <c:pt idx="977">
                  <c:v>0</c:v>
                </c:pt>
                <c:pt idx="978">
                  <c:v>0</c:v>
                </c:pt>
                <c:pt idx="979">
                  <c:v>0</c:v>
                </c:pt>
                <c:pt idx="980">
                  <c:v>0</c:v>
                </c:pt>
                <c:pt idx="981">
                  <c:v>0</c:v>
                </c:pt>
                <c:pt idx="982">
                  <c:v>0</c:v>
                </c:pt>
                <c:pt idx="983">
                  <c:v>0</c:v>
                </c:pt>
                <c:pt idx="984">
                  <c:v>0</c:v>
                </c:pt>
              </c:numCache>
            </c:numRef>
          </c:xVal>
          <c:yVal>
            <c:numRef>
              <c:f>'https://quintiles.sharepoint.com/sites/KiteiNHLEconModeling/Shared Documents/2023 ZUMA-5 Mosunetuzumab MAIC 24-month Model/Mosun Model/[Kite_Axi Cel_US_Mosun_CEM_20240109_v1.2 48mo axi-cel data.xlsm]calcs_survivalDisplay'!$AE$12:$AE$996</c:f>
              <c:numCache>
                <c:formatCode>General</c:formatCode>
                <c:ptCount val="985"/>
                <c:pt idx="0">
                  <c:v>1</c:v>
                </c:pt>
                <c:pt idx="1">
                  <c:v>1</c:v>
                </c:pt>
                <c:pt idx="2">
                  <c:v>0.99212598399999996</c:v>
                </c:pt>
                <c:pt idx="3">
                  <c:v>0.99212598399999996</c:v>
                </c:pt>
                <c:pt idx="4">
                  <c:v>0.984251969</c:v>
                </c:pt>
                <c:pt idx="5">
                  <c:v>0.984251969</c:v>
                </c:pt>
                <c:pt idx="6">
                  <c:v>0.984251969</c:v>
                </c:pt>
                <c:pt idx="7">
                  <c:v>0.984251969</c:v>
                </c:pt>
                <c:pt idx="8">
                  <c:v>0.97631445299999997</c:v>
                </c:pt>
                <c:pt idx="9">
                  <c:v>0.97631445299999997</c:v>
                </c:pt>
                <c:pt idx="10">
                  <c:v>0.96837693700000005</c:v>
                </c:pt>
                <c:pt idx="11">
                  <c:v>0.96837693700000005</c:v>
                </c:pt>
                <c:pt idx="12">
                  <c:v>0.96043942100000002</c:v>
                </c:pt>
                <c:pt idx="13">
                  <c:v>0.96043942100000002</c:v>
                </c:pt>
                <c:pt idx="14">
                  <c:v>0.95250190499999998</c:v>
                </c:pt>
                <c:pt idx="15">
                  <c:v>0.95250190499999998</c:v>
                </c:pt>
                <c:pt idx="16">
                  <c:v>0.94449768700000003</c:v>
                </c:pt>
                <c:pt idx="17">
                  <c:v>0.94449768700000003</c:v>
                </c:pt>
                <c:pt idx="18">
                  <c:v>0.93649347000000005</c:v>
                </c:pt>
                <c:pt idx="19">
                  <c:v>0.93649347000000005</c:v>
                </c:pt>
                <c:pt idx="20">
                  <c:v>0.92848925199999999</c:v>
                </c:pt>
                <c:pt idx="21">
                  <c:v>0.92848925199999999</c:v>
                </c:pt>
                <c:pt idx="22">
                  <c:v>0.92048503400000004</c:v>
                </c:pt>
                <c:pt idx="23">
                  <c:v>0.92048503400000004</c:v>
                </c:pt>
                <c:pt idx="24">
                  <c:v>0.91248081700000006</c:v>
                </c:pt>
                <c:pt idx="25">
                  <c:v>0.91248081700000006</c:v>
                </c:pt>
                <c:pt idx="26">
                  <c:v>0.90447659899999999</c:v>
                </c:pt>
                <c:pt idx="27">
                  <c:v>0.90447659899999999</c:v>
                </c:pt>
                <c:pt idx="28">
                  <c:v>0.89647238100000004</c:v>
                </c:pt>
                <c:pt idx="29">
                  <c:v>0.89647238100000004</c:v>
                </c:pt>
                <c:pt idx="30">
                  <c:v>0.88846816299999998</c:v>
                </c:pt>
                <c:pt idx="31">
                  <c:v>0.88846816299999998</c:v>
                </c:pt>
                <c:pt idx="32">
                  <c:v>0.880463946</c:v>
                </c:pt>
                <c:pt idx="33">
                  <c:v>0.880463946</c:v>
                </c:pt>
                <c:pt idx="34">
                  <c:v>0.87245972800000005</c:v>
                </c:pt>
                <c:pt idx="35">
                  <c:v>0.87245972800000005</c:v>
                </c:pt>
                <c:pt idx="36">
                  <c:v>0.86445550999999998</c:v>
                </c:pt>
                <c:pt idx="37">
                  <c:v>0.86445550999999998</c:v>
                </c:pt>
                <c:pt idx="38">
                  <c:v>0.85637648700000002</c:v>
                </c:pt>
                <c:pt idx="39">
                  <c:v>0.85637648700000002</c:v>
                </c:pt>
                <c:pt idx="40">
                  <c:v>0.84829746299999997</c:v>
                </c:pt>
                <c:pt idx="41">
                  <c:v>0.84829746299999997</c:v>
                </c:pt>
                <c:pt idx="42">
                  <c:v>0.84021844000000001</c:v>
                </c:pt>
                <c:pt idx="43">
                  <c:v>0.84021844000000001</c:v>
                </c:pt>
                <c:pt idx="44">
                  <c:v>0.83213941700000005</c:v>
                </c:pt>
                <c:pt idx="45">
                  <c:v>0.83213941700000005</c:v>
                </c:pt>
                <c:pt idx="46">
                  <c:v>0.824060393</c:v>
                </c:pt>
                <c:pt idx="47">
                  <c:v>0.824060393</c:v>
                </c:pt>
                <c:pt idx="48">
                  <c:v>0.824060393</c:v>
                </c:pt>
                <c:pt idx="49">
                  <c:v>0.824060393</c:v>
                </c:pt>
                <c:pt idx="50">
                  <c:v>0.81590137900000004</c:v>
                </c:pt>
                <c:pt idx="51">
                  <c:v>0.81590137900000004</c:v>
                </c:pt>
                <c:pt idx="52">
                  <c:v>0.80774236600000004</c:v>
                </c:pt>
                <c:pt idx="53">
                  <c:v>0.80774236600000004</c:v>
                </c:pt>
                <c:pt idx="54">
                  <c:v>0.79958335199999997</c:v>
                </c:pt>
                <c:pt idx="55">
                  <c:v>0.79958335199999997</c:v>
                </c:pt>
                <c:pt idx="56">
                  <c:v>0.791424338</c:v>
                </c:pt>
                <c:pt idx="57">
                  <c:v>0.791424338</c:v>
                </c:pt>
                <c:pt idx="58">
                  <c:v>0.78326532400000004</c:v>
                </c:pt>
                <c:pt idx="59">
                  <c:v>0.78326532400000004</c:v>
                </c:pt>
                <c:pt idx="60">
                  <c:v>0.77510630999999997</c:v>
                </c:pt>
                <c:pt idx="61">
                  <c:v>0.77510630999999997</c:v>
                </c:pt>
                <c:pt idx="62">
                  <c:v>0.77510630999999997</c:v>
                </c:pt>
                <c:pt idx="63">
                  <c:v>0.77510630999999997</c:v>
                </c:pt>
                <c:pt idx="64">
                  <c:v>0.76686049899999997</c:v>
                </c:pt>
                <c:pt idx="65">
                  <c:v>0.76686049899999997</c:v>
                </c:pt>
                <c:pt idx="66">
                  <c:v>0.75861468700000001</c:v>
                </c:pt>
                <c:pt idx="67">
                  <c:v>0.75861468700000001</c:v>
                </c:pt>
                <c:pt idx="68">
                  <c:v>0.75861468700000001</c:v>
                </c:pt>
                <c:pt idx="69">
                  <c:v>0.75861468700000001</c:v>
                </c:pt>
                <c:pt idx="70">
                  <c:v>0.75027826200000003</c:v>
                </c:pt>
                <c:pt idx="71">
                  <c:v>0.75027826200000003</c:v>
                </c:pt>
                <c:pt idx="72">
                  <c:v>0.74194183599999997</c:v>
                </c:pt>
                <c:pt idx="73">
                  <c:v>0.74194183599999997</c:v>
                </c:pt>
                <c:pt idx="74">
                  <c:v>0.73360541099999999</c:v>
                </c:pt>
                <c:pt idx="75">
                  <c:v>0.73360541099999999</c:v>
                </c:pt>
                <c:pt idx="76">
                  <c:v>0.73360541099999999</c:v>
                </c:pt>
                <c:pt idx="77">
                  <c:v>0.73360541099999999</c:v>
                </c:pt>
                <c:pt idx="78">
                  <c:v>0.73360541099999999</c:v>
                </c:pt>
                <c:pt idx="79">
                  <c:v>0.73360541099999999</c:v>
                </c:pt>
                <c:pt idx="80">
                  <c:v>0.73360541099999999</c:v>
                </c:pt>
                <c:pt idx="81">
                  <c:v>0.73360541099999999</c:v>
                </c:pt>
                <c:pt idx="82">
                  <c:v>0.73360541099999999</c:v>
                </c:pt>
                <c:pt idx="83">
                  <c:v>0.73360541099999999</c:v>
                </c:pt>
                <c:pt idx="84">
                  <c:v>0.73360541099999999</c:v>
                </c:pt>
                <c:pt idx="85">
                  <c:v>0.73360541099999999</c:v>
                </c:pt>
                <c:pt idx="86">
                  <c:v>0.73360541099999999</c:v>
                </c:pt>
                <c:pt idx="87">
                  <c:v>0.73360541099999999</c:v>
                </c:pt>
                <c:pt idx="88">
                  <c:v>0.73360541099999999</c:v>
                </c:pt>
                <c:pt idx="89">
                  <c:v>0.73360541099999999</c:v>
                </c:pt>
                <c:pt idx="90">
                  <c:v>0.73360541099999999</c:v>
                </c:pt>
                <c:pt idx="91">
                  <c:v>0.73360541099999999</c:v>
                </c:pt>
                <c:pt idx="92">
                  <c:v>0.73360541099999999</c:v>
                </c:pt>
                <c:pt idx="93">
                  <c:v>0.73360541099999999</c:v>
                </c:pt>
                <c:pt idx="94">
                  <c:v>0.73360541099999999</c:v>
                </c:pt>
                <c:pt idx="95">
                  <c:v>0.73360541099999999</c:v>
                </c:pt>
                <c:pt idx="96">
                  <c:v>0.72395270899999997</c:v>
                </c:pt>
                <c:pt idx="97">
                  <c:v>0.72395270899999997</c:v>
                </c:pt>
                <c:pt idx="98">
                  <c:v>0.72395270899999997</c:v>
                </c:pt>
                <c:pt idx="99">
                  <c:v>0.72395270899999997</c:v>
                </c:pt>
                <c:pt idx="100">
                  <c:v>0.72395270899999997</c:v>
                </c:pt>
                <c:pt idx="101">
                  <c:v>0.72395270899999997</c:v>
                </c:pt>
                <c:pt idx="102">
                  <c:v>0.72395270899999997</c:v>
                </c:pt>
                <c:pt idx="103">
                  <c:v>0.72395270899999997</c:v>
                </c:pt>
                <c:pt idx="104">
                  <c:v>0.72395270899999997</c:v>
                </c:pt>
                <c:pt idx="105">
                  <c:v>0.72395270899999997</c:v>
                </c:pt>
                <c:pt idx="106">
                  <c:v>0.72395270899999997</c:v>
                </c:pt>
                <c:pt idx="107">
                  <c:v>0.72395270899999997</c:v>
                </c:pt>
                <c:pt idx="108">
                  <c:v>0.72395270899999997</c:v>
                </c:pt>
                <c:pt idx="109">
                  <c:v>0.72395270899999997</c:v>
                </c:pt>
                <c:pt idx="110">
                  <c:v>0.72395270899999997</c:v>
                </c:pt>
                <c:pt idx="111">
                  <c:v>0.72395270899999997</c:v>
                </c:pt>
                <c:pt idx="112">
                  <c:v>0.72395270899999997</c:v>
                </c:pt>
                <c:pt idx="113">
                  <c:v>0.72395270899999997</c:v>
                </c:pt>
                <c:pt idx="114">
                  <c:v>0.71314744399999996</c:v>
                </c:pt>
                <c:pt idx="115">
                  <c:v>0.71314744399999996</c:v>
                </c:pt>
                <c:pt idx="116">
                  <c:v>0.71314744399999996</c:v>
                </c:pt>
                <c:pt idx="117">
                  <c:v>0.71314744399999996</c:v>
                </c:pt>
                <c:pt idx="118">
                  <c:v>0.71314744399999996</c:v>
                </c:pt>
                <c:pt idx="119">
                  <c:v>0.71314744399999996</c:v>
                </c:pt>
                <c:pt idx="120">
                  <c:v>0.71314744399999996</c:v>
                </c:pt>
                <c:pt idx="121">
                  <c:v>0.71314744399999996</c:v>
                </c:pt>
                <c:pt idx="122">
                  <c:v>0.71314744399999996</c:v>
                </c:pt>
                <c:pt idx="123">
                  <c:v>0.71314744399999996</c:v>
                </c:pt>
                <c:pt idx="124">
                  <c:v>0.71314744399999996</c:v>
                </c:pt>
                <c:pt idx="125">
                  <c:v>0.71314744399999996</c:v>
                </c:pt>
                <c:pt idx="126">
                  <c:v>0.71314744399999996</c:v>
                </c:pt>
                <c:pt idx="127">
                  <c:v>0.71314744399999996</c:v>
                </c:pt>
                <c:pt idx="128">
                  <c:v>0.71314744399999996</c:v>
                </c:pt>
                <c:pt idx="129">
                  <c:v>0.71314744399999996</c:v>
                </c:pt>
                <c:pt idx="130">
                  <c:v>0.71314744399999996</c:v>
                </c:pt>
                <c:pt idx="131">
                  <c:v>0.71314744399999996</c:v>
                </c:pt>
                <c:pt idx="132">
                  <c:v>0.71314744399999996</c:v>
                </c:pt>
                <c:pt idx="133">
                  <c:v>0.71314744399999996</c:v>
                </c:pt>
                <c:pt idx="134">
                  <c:v>0.71314744399999996</c:v>
                </c:pt>
                <c:pt idx="135">
                  <c:v>0.71314744399999996</c:v>
                </c:pt>
                <c:pt idx="136">
                  <c:v>0.71314744399999996</c:v>
                </c:pt>
                <c:pt idx="137">
                  <c:v>0.71314744399999996</c:v>
                </c:pt>
                <c:pt idx="138">
                  <c:v>0.71314744399999996</c:v>
                </c:pt>
                <c:pt idx="139">
                  <c:v>0.71314744399999996</c:v>
                </c:pt>
                <c:pt idx="140">
                  <c:v>0.71314744399999996</c:v>
                </c:pt>
                <c:pt idx="141">
                  <c:v>0.71314744399999996</c:v>
                </c:pt>
                <c:pt idx="142">
                  <c:v>0.71314744399999996</c:v>
                </c:pt>
                <c:pt idx="143">
                  <c:v>0.71314744399999996</c:v>
                </c:pt>
                <c:pt idx="144">
                  <c:v>0.71314744399999996</c:v>
                </c:pt>
                <c:pt idx="145">
                  <c:v>0.71314744399999996</c:v>
                </c:pt>
                <c:pt idx="146">
                  <c:v>0.71314744399999996</c:v>
                </c:pt>
                <c:pt idx="147">
                  <c:v>0.71314744399999996</c:v>
                </c:pt>
                <c:pt idx="148">
                  <c:v>0.71314744399999996</c:v>
                </c:pt>
                <c:pt idx="149">
                  <c:v>0.71314744399999996</c:v>
                </c:pt>
                <c:pt idx="150">
                  <c:v>0.71314744399999996</c:v>
                </c:pt>
                <c:pt idx="151">
                  <c:v>0.71314744399999996</c:v>
                </c:pt>
                <c:pt idx="152">
                  <c:v>0.71314744399999996</c:v>
                </c:pt>
                <c:pt idx="153">
                  <c:v>0.71314744399999996</c:v>
                </c:pt>
                <c:pt idx="154">
                  <c:v>0.71314744399999996</c:v>
                </c:pt>
                <c:pt idx="155">
                  <c:v>0.71314744399999996</c:v>
                </c:pt>
                <c:pt idx="156">
                  <c:v>0.71314744399999996</c:v>
                </c:pt>
                <c:pt idx="157">
                  <c:v>0.71314744399999996</c:v>
                </c:pt>
                <c:pt idx="158">
                  <c:v>0.71314744399999996</c:v>
                </c:pt>
                <c:pt idx="159">
                  <c:v>0.71314744399999996</c:v>
                </c:pt>
                <c:pt idx="160">
                  <c:v>0.71314744399999996</c:v>
                </c:pt>
                <c:pt idx="161">
                  <c:v>0.71314744399999996</c:v>
                </c:pt>
                <c:pt idx="162">
                  <c:v>0.71314744399999996</c:v>
                </c:pt>
                <c:pt idx="163">
                  <c:v>0.71314744399999996</c:v>
                </c:pt>
                <c:pt idx="164">
                  <c:v>0.71314744399999996</c:v>
                </c:pt>
                <c:pt idx="165">
                  <c:v>0.71314744399999996</c:v>
                </c:pt>
                <c:pt idx="166">
                  <c:v>0.71314744399999996</c:v>
                </c:pt>
                <c:pt idx="167">
                  <c:v>0.71314744399999996</c:v>
                </c:pt>
                <c:pt idx="168">
                  <c:v>0.71314744399999996</c:v>
                </c:pt>
                <c:pt idx="169">
                  <c:v>0.71314744399999996</c:v>
                </c:pt>
                <c:pt idx="170">
                  <c:v>0.71314744399999996</c:v>
                </c:pt>
                <c:pt idx="171">
                  <c:v>0.71314744399999996</c:v>
                </c:pt>
                <c:pt idx="172">
                  <c:v>0.71314744399999996</c:v>
                </c:pt>
                <c:pt idx="173">
                  <c:v>0.71314744399999996</c:v>
                </c:pt>
                <c:pt idx="174">
                  <c:v>0.71314744399999996</c:v>
                </c:pt>
                <c:pt idx="175">
                  <c:v>0.71314744399999996</c:v>
                </c:pt>
                <c:pt idx="176">
                  <c:v>0.71314744399999996</c:v>
                </c:pt>
                <c:pt idx="177">
                  <c:v>0.71314744399999996</c:v>
                </c:pt>
                <c:pt idx="178">
                  <c:v>0.71314744399999996</c:v>
                </c:pt>
                <c:pt idx="179">
                  <c:v>0.71314744399999996</c:v>
                </c:pt>
                <c:pt idx="180">
                  <c:v>0.68855615299999995</c:v>
                </c:pt>
                <c:pt idx="181">
                  <c:v>0.68855615299999995</c:v>
                </c:pt>
                <c:pt idx="182">
                  <c:v>0.68855615299999995</c:v>
                </c:pt>
                <c:pt idx="183">
                  <c:v>0.68855615299999995</c:v>
                </c:pt>
                <c:pt idx="184">
                  <c:v>0.68855615299999995</c:v>
                </c:pt>
                <c:pt idx="185">
                  <c:v>0.68855615299999995</c:v>
                </c:pt>
                <c:pt idx="186">
                  <c:v>0.68855615299999995</c:v>
                </c:pt>
                <c:pt idx="187">
                  <c:v>0.68855615299999995</c:v>
                </c:pt>
                <c:pt idx="188">
                  <c:v>0.68855615299999995</c:v>
                </c:pt>
                <c:pt idx="189">
                  <c:v>0.68855615299999995</c:v>
                </c:pt>
                <c:pt idx="190">
                  <c:v>0.68855615299999995</c:v>
                </c:pt>
                <c:pt idx="191">
                  <c:v>0.68855615299999995</c:v>
                </c:pt>
                <c:pt idx="192">
                  <c:v>0.68855615299999995</c:v>
                </c:pt>
                <c:pt idx="193">
                  <c:v>0.68855615299999995</c:v>
                </c:pt>
                <c:pt idx="194">
                  <c:v>0.68855615299999995</c:v>
                </c:pt>
                <c:pt idx="195">
                  <c:v>0.68855615299999995</c:v>
                </c:pt>
                <c:pt idx="196">
                  <c:v>0.655767765</c:v>
                </c:pt>
                <c:pt idx="197">
                  <c:v>0.655767765</c:v>
                </c:pt>
                <c:pt idx="198">
                  <c:v>0.655767765</c:v>
                </c:pt>
                <c:pt idx="199">
                  <c:v>0.655767765</c:v>
                </c:pt>
                <c:pt idx="200">
                  <c:v>0.655767765</c:v>
                </c:pt>
                <c:pt idx="201">
                  <c:v>0.655767765</c:v>
                </c:pt>
                <c:pt idx="202">
                  <c:v>0.655767765</c:v>
                </c:pt>
                <c:pt idx="203">
                  <c:v>0.655767765</c:v>
                </c:pt>
                <c:pt idx="204">
                  <c:v>0.655767765</c:v>
                </c:pt>
                <c:pt idx="205">
                  <c:v>0.655767765</c:v>
                </c:pt>
                <c:pt idx="206">
                  <c:v>0.655767765</c:v>
                </c:pt>
                <c:pt idx="207">
                  <c:v>0.655767765</c:v>
                </c:pt>
                <c:pt idx="208">
                  <c:v>0.655767765</c:v>
                </c:pt>
                <c:pt idx="209">
                  <c:v>0.655767765</c:v>
                </c:pt>
                <c:pt idx="210">
                  <c:v>0.655767765</c:v>
                </c:pt>
                <c:pt idx="211">
                  <c:v>0.655767765</c:v>
                </c:pt>
                <c:pt idx="212">
                  <c:v>0.655767765</c:v>
                </c:pt>
                <c:pt idx="213">
                  <c:v>0.655767765</c:v>
                </c:pt>
                <c:pt idx="214">
                  <c:v>0.655767765</c:v>
                </c:pt>
                <c:pt idx="215">
                  <c:v>0.655767765</c:v>
                </c:pt>
                <c:pt idx="216">
                  <c:v>0.59615251300000005</c:v>
                </c:pt>
                <c:pt idx="217">
                  <c:v>0.59615251300000005</c:v>
                </c:pt>
                <c:pt idx="218">
                  <c:v>0.59615251300000005</c:v>
                </c:pt>
                <c:pt idx="219">
                  <c:v>0.59615251300000005</c:v>
                </c:pt>
                <c:pt idx="220">
                  <c:v>0.59615251300000005</c:v>
                </c:pt>
                <c:pt idx="221">
                  <c:v>0.59615251300000005</c:v>
                </c:pt>
                <c:pt idx="222">
                  <c:v>0.59615251300000005</c:v>
                </c:pt>
                <c:pt idx="223">
                  <c:v>0.59615251300000005</c:v>
                </c:pt>
                <c:pt idx="224">
                  <c:v>0.59615251300000005</c:v>
                </c:pt>
                <c:pt idx="225">
                  <c:v>0.59615251300000005</c:v>
                </c:pt>
                <c:pt idx="226">
                  <c:v>0.59615251300000005</c:v>
                </c:pt>
                <c:pt idx="227">
                  <c:v>0.59615251300000005</c:v>
                </c:pt>
                <c:pt idx="228">
                  <c:v>0.59615251300000005</c:v>
                </c:pt>
                <c:pt idx="229">
                  <c:v>0.59615251300000005</c:v>
                </c:pt>
                <c:pt idx="230">
                  <c:v>0.59615251300000005</c:v>
                </c:pt>
                <c:pt idx="231">
                  <c:v>0.59615251300000005</c:v>
                </c:pt>
                <c:pt idx="232">
                  <c:v>0.59615251300000005</c:v>
                </c:pt>
                <c:pt idx="233">
                  <c:v>0.59615251300000005</c:v>
                </c:pt>
                <c:pt idx="234">
                  <c:v>0.59615251300000005</c:v>
                </c:pt>
                <c:pt idx="235">
                  <c:v>0.59615251300000005</c:v>
                </c:pt>
                <c:pt idx="236">
                  <c:v>0.59615251300000005</c:v>
                </c:pt>
                <c:pt idx="237">
                  <c:v>#N/A</c:v>
                </c:pt>
                <c:pt idx="238">
                  <c:v>#N/A</c:v>
                </c:pt>
                <c:pt idx="239">
                  <c:v>#N/A</c:v>
                </c:pt>
                <c:pt idx="240">
                  <c:v>#N/A</c:v>
                </c:pt>
                <c:pt idx="241">
                  <c:v>#N/A</c:v>
                </c:pt>
                <c:pt idx="242">
                  <c:v>#N/A</c:v>
                </c:pt>
                <c:pt idx="243">
                  <c:v>#N/A</c:v>
                </c:pt>
                <c:pt idx="244">
                  <c:v>#N/A</c:v>
                </c:pt>
                <c:pt idx="245">
                  <c:v>#N/A</c:v>
                </c:pt>
                <c:pt idx="246">
                  <c:v>#N/A</c:v>
                </c:pt>
                <c:pt idx="247">
                  <c:v>#N/A</c:v>
                </c:pt>
                <c:pt idx="248">
                  <c:v>#N/A</c:v>
                </c:pt>
                <c:pt idx="249">
                  <c:v>#N/A</c:v>
                </c:pt>
                <c:pt idx="250">
                  <c:v>#N/A</c:v>
                </c:pt>
                <c:pt idx="251">
                  <c:v>#N/A</c:v>
                </c:pt>
                <c:pt idx="252">
                  <c:v>#N/A</c:v>
                </c:pt>
                <c:pt idx="253">
                  <c:v>#N/A</c:v>
                </c:pt>
                <c:pt idx="254">
                  <c:v>#N/A</c:v>
                </c:pt>
                <c:pt idx="255">
                  <c:v>#N/A</c:v>
                </c:pt>
                <c:pt idx="256">
                  <c:v>#N/A</c:v>
                </c:pt>
                <c:pt idx="257">
                  <c:v>#N/A</c:v>
                </c:pt>
                <c:pt idx="258">
                  <c:v>#N/A</c:v>
                </c:pt>
                <c:pt idx="259">
                  <c:v>#N/A</c:v>
                </c:pt>
                <c:pt idx="260">
                  <c:v>#N/A</c:v>
                </c:pt>
                <c:pt idx="261">
                  <c:v>#N/A</c:v>
                </c:pt>
                <c:pt idx="262">
                  <c:v>#N/A</c:v>
                </c:pt>
                <c:pt idx="263">
                  <c:v>#N/A</c:v>
                </c:pt>
                <c:pt idx="264">
                  <c:v>#N/A</c:v>
                </c:pt>
                <c:pt idx="265">
                  <c:v>#N/A</c:v>
                </c:pt>
                <c:pt idx="266">
                  <c:v>#N/A</c:v>
                </c:pt>
                <c:pt idx="267">
                  <c:v>#N/A</c:v>
                </c:pt>
                <c:pt idx="268">
                  <c:v>#N/A</c:v>
                </c:pt>
                <c:pt idx="269">
                  <c:v>#N/A</c:v>
                </c:pt>
                <c:pt idx="270">
                  <c:v>#N/A</c:v>
                </c:pt>
                <c:pt idx="271">
                  <c:v>#N/A</c:v>
                </c:pt>
                <c:pt idx="272">
                  <c:v>#N/A</c:v>
                </c:pt>
                <c:pt idx="273">
                  <c:v>#N/A</c:v>
                </c:pt>
                <c:pt idx="274">
                  <c:v>#N/A</c:v>
                </c:pt>
                <c:pt idx="275">
                  <c:v>#N/A</c:v>
                </c:pt>
                <c:pt idx="276">
                  <c:v>#N/A</c:v>
                </c:pt>
                <c:pt idx="277">
                  <c:v>#N/A</c:v>
                </c:pt>
                <c:pt idx="278">
                  <c:v>#N/A</c:v>
                </c:pt>
                <c:pt idx="279">
                  <c:v>#N/A</c:v>
                </c:pt>
                <c:pt idx="280">
                  <c:v>#N/A</c:v>
                </c:pt>
                <c:pt idx="281">
                  <c:v>#N/A</c:v>
                </c:pt>
                <c:pt idx="282">
                  <c:v>#N/A</c:v>
                </c:pt>
                <c:pt idx="283">
                  <c:v>#N/A</c:v>
                </c:pt>
                <c:pt idx="284">
                  <c:v>#N/A</c:v>
                </c:pt>
                <c:pt idx="285">
                  <c:v>#N/A</c:v>
                </c:pt>
                <c:pt idx="286">
                  <c:v>#N/A</c:v>
                </c:pt>
                <c:pt idx="287">
                  <c:v>#N/A</c:v>
                </c:pt>
                <c:pt idx="288">
                  <c:v>#N/A</c:v>
                </c:pt>
                <c:pt idx="289">
                  <c:v>#N/A</c:v>
                </c:pt>
                <c:pt idx="290">
                  <c:v>#N/A</c:v>
                </c:pt>
                <c:pt idx="291">
                  <c:v>#N/A</c:v>
                </c:pt>
                <c:pt idx="292">
                  <c:v>#N/A</c:v>
                </c:pt>
                <c:pt idx="293">
                  <c:v>#N/A</c:v>
                </c:pt>
                <c:pt idx="294">
                  <c:v>#N/A</c:v>
                </c:pt>
                <c:pt idx="295">
                  <c:v>#N/A</c:v>
                </c:pt>
                <c:pt idx="296">
                  <c:v>#N/A</c:v>
                </c:pt>
                <c:pt idx="297">
                  <c:v>#N/A</c:v>
                </c:pt>
                <c:pt idx="298">
                  <c:v>#N/A</c:v>
                </c:pt>
                <c:pt idx="299">
                  <c:v>#N/A</c:v>
                </c:pt>
                <c:pt idx="300">
                  <c:v>#N/A</c:v>
                </c:pt>
                <c:pt idx="301">
                  <c:v>#N/A</c:v>
                </c:pt>
                <c:pt idx="302">
                  <c:v>#N/A</c:v>
                </c:pt>
                <c:pt idx="303">
                  <c:v>#N/A</c:v>
                </c:pt>
                <c:pt idx="304">
                  <c:v>#N/A</c:v>
                </c:pt>
                <c:pt idx="305">
                  <c:v>#N/A</c:v>
                </c:pt>
                <c:pt idx="306">
                  <c:v>#N/A</c:v>
                </c:pt>
                <c:pt idx="307">
                  <c:v>#N/A</c:v>
                </c:pt>
                <c:pt idx="308">
                  <c:v>#N/A</c:v>
                </c:pt>
                <c:pt idx="309">
                  <c:v>#N/A</c:v>
                </c:pt>
                <c:pt idx="310">
                  <c:v>#N/A</c:v>
                </c:pt>
                <c:pt idx="311">
                  <c:v>#N/A</c:v>
                </c:pt>
                <c:pt idx="312">
                  <c:v>#N/A</c:v>
                </c:pt>
                <c:pt idx="313">
                  <c:v>#N/A</c:v>
                </c:pt>
                <c:pt idx="314">
                  <c:v>#N/A</c:v>
                </c:pt>
                <c:pt idx="315">
                  <c:v>#N/A</c:v>
                </c:pt>
                <c:pt idx="316">
                  <c:v>#N/A</c:v>
                </c:pt>
                <c:pt idx="317">
                  <c:v>#N/A</c:v>
                </c:pt>
                <c:pt idx="318">
                  <c:v>#N/A</c:v>
                </c:pt>
                <c:pt idx="319">
                  <c:v>#N/A</c:v>
                </c:pt>
                <c:pt idx="320">
                  <c:v>#N/A</c:v>
                </c:pt>
                <c:pt idx="321">
                  <c:v>#N/A</c:v>
                </c:pt>
                <c:pt idx="322">
                  <c:v>#N/A</c:v>
                </c:pt>
                <c:pt idx="323">
                  <c:v>#N/A</c:v>
                </c:pt>
                <c:pt idx="324">
                  <c:v>#N/A</c:v>
                </c:pt>
                <c:pt idx="325">
                  <c:v>#N/A</c:v>
                </c:pt>
                <c:pt idx="326">
                  <c:v>#N/A</c:v>
                </c:pt>
                <c:pt idx="327">
                  <c:v>#N/A</c:v>
                </c:pt>
                <c:pt idx="328">
                  <c:v>#N/A</c:v>
                </c:pt>
                <c:pt idx="329">
                  <c:v>#N/A</c:v>
                </c:pt>
                <c:pt idx="330">
                  <c:v>#N/A</c:v>
                </c:pt>
                <c:pt idx="331">
                  <c:v>#N/A</c:v>
                </c:pt>
                <c:pt idx="332">
                  <c:v>#N/A</c:v>
                </c:pt>
                <c:pt idx="333">
                  <c:v>#N/A</c:v>
                </c:pt>
                <c:pt idx="334">
                  <c:v>#N/A</c:v>
                </c:pt>
                <c:pt idx="335">
                  <c:v>#N/A</c:v>
                </c:pt>
                <c:pt idx="336">
                  <c:v>#N/A</c:v>
                </c:pt>
                <c:pt idx="337">
                  <c:v>#N/A</c:v>
                </c:pt>
                <c:pt idx="338">
                  <c:v>#N/A</c:v>
                </c:pt>
                <c:pt idx="339">
                  <c:v>#N/A</c:v>
                </c:pt>
                <c:pt idx="340">
                  <c:v>#N/A</c:v>
                </c:pt>
                <c:pt idx="341">
                  <c:v>#N/A</c:v>
                </c:pt>
                <c:pt idx="342">
                  <c:v>#N/A</c:v>
                </c:pt>
                <c:pt idx="343">
                  <c:v>#N/A</c:v>
                </c:pt>
                <c:pt idx="344">
                  <c:v>#N/A</c:v>
                </c:pt>
                <c:pt idx="345">
                  <c:v>#N/A</c:v>
                </c:pt>
                <c:pt idx="346">
                  <c:v>#N/A</c:v>
                </c:pt>
                <c:pt idx="347">
                  <c:v>#N/A</c:v>
                </c:pt>
                <c:pt idx="348">
                  <c:v>#N/A</c:v>
                </c:pt>
                <c:pt idx="349">
                  <c:v>#N/A</c:v>
                </c:pt>
                <c:pt idx="350">
                  <c:v>#N/A</c:v>
                </c:pt>
                <c:pt idx="351">
                  <c:v>#N/A</c:v>
                </c:pt>
                <c:pt idx="352">
                  <c:v>#N/A</c:v>
                </c:pt>
                <c:pt idx="353">
                  <c:v>#N/A</c:v>
                </c:pt>
                <c:pt idx="354">
                  <c:v>#N/A</c:v>
                </c:pt>
                <c:pt idx="355">
                  <c:v>#N/A</c:v>
                </c:pt>
                <c:pt idx="356">
                  <c:v>#N/A</c:v>
                </c:pt>
                <c:pt idx="357">
                  <c:v>#N/A</c:v>
                </c:pt>
                <c:pt idx="358">
                  <c:v>#N/A</c:v>
                </c:pt>
                <c:pt idx="359">
                  <c:v>#N/A</c:v>
                </c:pt>
                <c:pt idx="360">
                  <c:v>#N/A</c:v>
                </c:pt>
                <c:pt idx="361">
                  <c:v>#N/A</c:v>
                </c:pt>
                <c:pt idx="362">
                  <c:v>#N/A</c:v>
                </c:pt>
                <c:pt idx="363">
                  <c:v>#N/A</c:v>
                </c:pt>
                <c:pt idx="364">
                  <c:v>#N/A</c:v>
                </c:pt>
                <c:pt idx="365">
                  <c:v>#N/A</c:v>
                </c:pt>
                <c:pt idx="366">
                  <c:v>#N/A</c:v>
                </c:pt>
                <c:pt idx="367">
                  <c:v>#N/A</c:v>
                </c:pt>
                <c:pt idx="368">
                  <c:v>#N/A</c:v>
                </c:pt>
                <c:pt idx="369">
                  <c:v>#N/A</c:v>
                </c:pt>
                <c:pt idx="370">
                  <c:v>#N/A</c:v>
                </c:pt>
                <c:pt idx="371">
                  <c:v>#N/A</c:v>
                </c:pt>
                <c:pt idx="372">
                  <c:v>#N/A</c:v>
                </c:pt>
                <c:pt idx="373">
                  <c:v>#N/A</c:v>
                </c:pt>
                <c:pt idx="374">
                  <c:v>#N/A</c:v>
                </c:pt>
                <c:pt idx="375">
                  <c:v>#N/A</c:v>
                </c:pt>
                <c:pt idx="376">
                  <c:v>#N/A</c:v>
                </c:pt>
                <c:pt idx="377">
                  <c:v>#N/A</c:v>
                </c:pt>
                <c:pt idx="378">
                  <c:v>#N/A</c:v>
                </c:pt>
                <c:pt idx="379">
                  <c:v>#N/A</c:v>
                </c:pt>
                <c:pt idx="380">
                  <c:v>#N/A</c:v>
                </c:pt>
                <c:pt idx="381">
                  <c:v>#N/A</c:v>
                </c:pt>
                <c:pt idx="382">
                  <c:v>#N/A</c:v>
                </c:pt>
                <c:pt idx="383">
                  <c:v>#N/A</c:v>
                </c:pt>
                <c:pt idx="384">
                  <c:v>#N/A</c:v>
                </c:pt>
                <c:pt idx="385">
                  <c:v>#N/A</c:v>
                </c:pt>
                <c:pt idx="386">
                  <c:v>#N/A</c:v>
                </c:pt>
                <c:pt idx="387">
                  <c:v>#N/A</c:v>
                </c:pt>
                <c:pt idx="388">
                  <c:v>#N/A</c:v>
                </c:pt>
                <c:pt idx="389">
                  <c:v>#N/A</c:v>
                </c:pt>
                <c:pt idx="390">
                  <c:v>#N/A</c:v>
                </c:pt>
                <c:pt idx="391">
                  <c:v>#N/A</c:v>
                </c:pt>
                <c:pt idx="392">
                  <c:v>#N/A</c:v>
                </c:pt>
                <c:pt idx="393">
                  <c:v>#N/A</c:v>
                </c:pt>
                <c:pt idx="394">
                  <c:v>#N/A</c:v>
                </c:pt>
                <c:pt idx="395">
                  <c:v>#N/A</c:v>
                </c:pt>
                <c:pt idx="396">
                  <c:v>#N/A</c:v>
                </c:pt>
                <c:pt idx="397">
                  <c:v>#N/A</c:v>
                </c:pt>
                <c:pt idx="398">
                  <c:v>#N/A</c:v>
                </c:pt>
                <c:pt idx="399">
                  <c:v>#N/A</c:v>
                </c:pt>
                <c:pt idx="400">
                  <c:v>#N/A</c:v>
                </c:pt>
                <c:pt idx="401">
                  <c:v>#N/A</c:v>
                </c:pt>
                <c:pt idx="402">
                  <c:v>#N/A</c:v>
                </c:pt>
                <c:pt idx="403">
                  <c:v>#N/A</c:v>
                </c:pt>
                <c:pt idx="404">
                  <c:v>#N/A</c:v>
                </c:pt>
                <c:pt idx="405">
                  <c:v>#N/A</c:v>
                </c:pt>
                <c:pt idx="406">
                  <c:v>#N/A</c:v>
                </c:pt>
                <c:pt idx="407">
                  <c:v>#N/A</c:v>
                </c:pt>
                <c:pt idx="408">
                  <c:v>#N/A</c:v>
                </c:pt>
                <c:pt idx="409">
                  <c:v>#N/A</c:v>
                </c:pt>
                <c:pt idx="410">
                  <c:v>#N/A</c:v>
                </c:pt>
                <c:pt idx="411">
                  <c:v>#N/A</c:v>
                </c:pt>
                <c:pt idx="412">
                  <c:v>#N/A</c:v>
                </c:pt>
                <c:pt idx="413">
                  <c:v>#N/A</c:v>
                </c:pt>
                <c:pt idx="414">
                  <c:v>#N/A</c:v>
                </c:pt>
                <c:pt idx="415">
                  <c:v>#N/A</c:v>
                </c:pt>
                <c:pt idx="416">
                  <c:v>#N/A</c:v>
                </c:pt>
                <c:pt idx="417">
                  <c:v>#N/A</c:v>
                </c:pt>
                <c:pt idx="418">
                  <c:v>#N/A</c:v>
                </c:pt>
                <c:pt idx="419">
                  <c:v>#N/A</c:v>
                </c:pt>
                <c:pt idx="420">
                  <c:v>#N/A</c:v>
                </c:pt>
                <c:pt idx="421">
                  <c:v>#N/A</c:v>
                </c:pt>
                <c:pt idx="422">
                  <c:v>#N/A</c:v>
                </c:pt>
                <c:pt idx="423">
                  <c:v>#N/A</c:v>
                </c:pt>
                <c:pt idx="424">
                  <c:v>#N/A</c:v>
                </c:pt>
                <c:pt idx="425">
                  <c:v>#N/A</c:v>
                </c:pt>
                <c:pt idx="426">
                  <c:v>#N/A</c:v>
                </c:pt>
                <c:pt idx="427">
                  <c:v>#N/A</c:v>
                </c:pt>
                <c:pt idx="428">
                  <c:v>#N/A</c:v>
                </c:pt>
                <c:pt idx="429">
                  <c:v>#N/A</c:v>
                </c:pt>
                <c:pt idx="430">
                  <c:v>#N/A</c:v>
                </c:pt>
                <c:pt idx="431">
                  <c:v>#N/A</c:v>
                </c:pt>
                <c:pt idx="432">
                  <c:v>#N/A</c:v>
                </c:pt>
                <c:pt idx="433">
                  <c:v>#N/A</c:v>
                </c:pt>
                <c:pt idx="434">
                  <c:v>#N/A</c:v>
                </c:pt>
                <c:pt idx="435">
                  <c:v>#N/A</c:v>
                </c:pt>
                <c:pt idx="436">
                  <c:v>#N/A</c:v>
                </c:pt>
                <c:pt idx="437">
                  <c:v>#N/A</c:v>
                </c:pt>
                <c:pt idx="438">
                  <c:v>#N/A</c:v>
                </c:pt>
                <c:pt idx="439">
                  <c:v>#N/A</c:v>
                </c:pt>
                <c:pt idx="440">
                  <c:v>#N/A</c:v>
                </c:pt>
                <c:pt idx="441">
                  <c:v>#N/A</c:v>
                </c:pt>
                <c:pt idx="442">
                  <c:v>#N/A</c:v>
                </c:pt>
                <c:pt idx="443">
                  <c:v>#N/A</c:v>
                </c:pt>
                <c:pt idx="444">
                  <c:v>#N/A</c:v>
                </c:pt>
                <c:pt idx="445">
                  <c:v>#N/A</c:v>
                </c:pt>
                <c:pt idx="446">
                  <c:v>#N/A</c:v>
                </c:pt>
                <c:pt idx="447">
                  <c:v>#N/A</c:v>
                </c:pt>
                <c:pt idx="448">
                  <c:v>#N/A</c:v>
                </c:pt>
                <c:pt idx="449">
                  <c:v>#N/A</c:v>
                </c:pt>
                <c:pt idx="450">
                  <c:v>#N/A</c:v>
                </c:pt>
                <c:pt idx="451">
                  <c:v>#N/A</c:v>
                </c:pt>
                <c:pt idx="452">
                  <c:v>#N/A</c:v>
                </c:pt>
                <c:pt idx="453">
                  <c:v>#N/A</c:v>
                </c:pt>
                <c:pt idx="454">
                  <c:v>#N/A</c:v>
                </c:pt>
                <c:pt idx="455">
                  <c:v>#N/A</c:v>
                </c:pt>
                <c:pt idx="456">
                  <c:v>#N/A</c:v>
                </c:pt>
                <c:pt idx="457">
                  <c:v>#N/A</c:v>
                </c:pt>
                <c:pt idx="458">
                  <c:v>#N/A</c:v>
                </c:pt>
                <c:pt idx="459">
                  <c:v>#N/A</c:v>
                </c:pt>
                <c:pt idx="460">
                  <c:v>#N/A</c:v>
                </c:pt>
                <c:pt idx="461">
                  <c:v>#N/A</c:v>
                </c:pt>
                <c:pt idx="462">
                  <c:v>#N/A</c:v>
                </c:pt>
                <c:pt idx="463">
                  <c:v>#N/A</c:v>
                </c:pt>
                <c:pt idx="464">
                  <c:v>#N/A</c:v>
                </c:pt>
                <c:pt idx="465">
                  <c:v>#N/A</c:v>
                </c:pt>
                <c:pt idx="466">
                  <c:v>#N/A</c:v>
                </c:pt>
                <c:pt idx="467">
                  <c:v>#N/A</c:v>
                </c:pt>
                <c:pt idx="468">
                  <c:v>#N/A</c:v>
                </c:pt>
                <c:pt idx="469">
                  <c:v>#N/A</c:v>
                </c:pt>
                <c:pt idx="470">
                  <c:v>#N/A</c:v>
                </c:pt>
                <c:pt idx="471">
                  <c:v>#N/A</c:v>
                </c:pt>
                <c:pt idx="472">
                  <c:v>#N/A</c:v>
                </c:pt>
                <c:pt idx="473">
                  <c:v>#N/A</c:v>
                </c:pt>
                <c:pt idx="474">
                  <c:v>#N/A</c:v>
                </c:pt>
                <c:pt idx="475">
                  <c:v>#N/A</c:v>
                </c:pt>
                <c:pt idx="476">
                  <c:v>#N/A</c:v>
                </c:pt>
                <c:pt idx="477">
                  <c:v>#N/A</c:v>
                </c:pt>
                <c:pt idx="478">
                  <c:v>#N/A</c:v>
                </c:pt>
                <c:pt idx="479">
                  <c:v>#N/A</c:v>
                </c:pt>
                <c:pt idx="480">
                  <c:v>#N/A</c:v>
                </c:pt>
                <c:pt idx="481">
                  <c:v>#N/A</c:v>
                </c:pt>
                <c:pt idx="482">
                  <c:v>#N/A</c:v>
                </c:pt>
                <c:pt idx="483">
                  <c:v>#N/A</c:v>
                </c:pt>
                <c:pt idx="484">
                  <c:v>#N/A</c:v>
                </c:pt>
                <c:pt idx="485">
                  <c:v>#N/A</c:v>
                </c:pt>
                <c:pt idx="486">
                  <c:v>#N/A</c:v>
                </c:pt>
                <c:pt idx="487">
                  <c:v>#N/A</c:v>
                </c:pt>
                <c:pt idx="488">
                  <c:v>#N/A</c:v>
                </c:pt>
                <c:pt idx="489">
                  <c:v>#N/A</c:v>
                </c:pt>
                <c:pt idx="490">
                  <c:v>#N/A</c:v>
                </c:pt>
                <c:pt idx="491">
                  <c:v>#N/A</c:v>
                </c:pt>
                <c:pt idx="492">
                  <c:v>#N/A</c:v>
                </c:pt>
                <c:pt idx="493">
                  <c:v>#N/A</c:v>
                </c:pt>
                <c:pt idx="494">
                  <c:v>#N/A</c:v>
                </c:pt>
                <c:pt idx="495">
                  <c:v>#N/A</c:v>
                </c:pt>
                <c:pt idx="496">
                  <c:v>#N/A</c:v>
                </c:pt>
                <c:pt idx="497">
                  <c:v>#N/A</c:v>
                </c:pt>
                <c:pt idx="498">
                  <c:v>#N/A</c:v>
                </c:pt>
                <c:pt idx="499">
                  <c:v>#N/A</c:v>
                </c:pt>
                <c:pt idx="500">
                  <c:v>#N/A</c:v>
                </c:pt>
                <c:pt idx="501">
                  <c:v>#N/A</c:v>
                </c:pt>
                <c:pt idx="502">
                  <c:v>#N/A</c:v>
                </c:pt>
                <c:pt idx="503">
                  <c:v>#N/A</c:v>
                </c:pt>
                <c:pt idx="504">
                  <c:v>#N/A</c:v>
                </c:pt>
                <c:pt idx="505">
                  <c:v>#N/A</c:v>
                </c:pt>
                <c:pt idx="506">
                  <c:v>#N/A</c:v>
                </c:pt>
                <c:pt idx="507">
                  <c:v>#N/A</c:v>
                </c:pt>
                <c:pt idx="508">
                  <c:v>#N/A</c:v>
                </c:pt>
                <c:pt idx="509">
                  <c:v>#N/A</c:v>
                </c:pt>
                <c:pt idx="510">
                  <c:v>#N/A</c:v>
                </c:pt>
                <c:pt idx="511">
                  <c:v>#N/A</c:v>
                </c:pt>
                <c:pt idx="512">
                  <c:v>#N/A</c:v>
                </c:pt>
                <c:pt idx="513">
                  <c:v>#N/A</c:v>
                </c:pt>
                <c:pt idx="514">
                  <c:v>#N/A</c:v>
                </c:pt>
                <c:pt idx="515">
                  <c:v>#N/A</c:v>
                </c:pt>
                <c:pt idx="516">
                  <c:v>#N/A</c:v>
                </c:pt>
                <c:pt idx="517">
                  <c:v>#N/A</c:v>
                </c:pt>
                <c:pt idx="518">
                  <c:v>#N/A</c:v>
                </c:pt>
                <c:pt idx="519">
                  <c:v>#N/A</c:v>
                </c:pt>
                <c:pt idx="520">
                  <c:v>#N/A</c:v>
                </c:pt>
                <c:pt idx="521">
                  <c:v>#N/A</c:v>
                </c:pt>
                <c:pt idx="522">
                  <c:v>#N/A</c:v>
                </c:pt>
                <c:pt idx="523">
                  <c:v>#N/A</c:v>
                </c:pt>
                <c:pt idx="524">
                  <c:v>#N/A</c:v>
                </c:pt>
                <c:pt idx="525">
                  <c:v>#N/A</c:v>
                </c:pt>
                <c:pt idx="526">
                  <c:v>#N/A</c:v>
                </c:pt>
                <c:pt idx="527">
                  <c:v>#N/A</c:v>
                </c:pt>
                <c:pt idx="528">
                  <c:v>#N/A</c:v>
                </c:pt>
                <c:pt idx="529">
                  <c:v>#N/A</c:v>
                </c:pt>
                <c:pt idx="530">
                  <c:v>#N/A</c:v>
                </c:pt>
                <c:pt idx="531">
                  <c:v>#N/A</c:v>
                </c:pt>
                <c:pt idx="532">
                  <c:v>#N/A</c:v>
                </c:pt>
                <c:pt idx="533">
                  <c:v>#N/A</c:v>
                </c:pt>
                <c:pt idx="534">
                  <c:v>#N/A</c:v>
                </c:pt>
                <c:pt idx="535">
                  <c:v>#N/A</c:v>
                </c:pt>
                <c:pt idx="536">
                  <c:v>#N/A</c:v>
                </c:pt>
                <c:pt idx="537">
                  <c:v>#N/A</c:v>
                </c:pt>
                <c:pt idx="538">
                  <c:v>#N/A</c:v>
                </c:pt>
                <c:pt idx="539">
                  <c:v>#N/A</c:v>
                </c:pt>
                <c:pt idx="540">
                  <c:v>#N/A</c:v>
                </c:pt>
                <c:pt idx="541">
                  <c:v>#N/A</c:v>
                </c:pt>
                <c:pt idx="542">
                  <c:v>#N/A</c:v>
                </c:pt>
                <c:pt idx="543">
                  <c:v>#N/A</c:v>
                </c:pt>
                <c:pt idx="544">
                  <c:v>#N/A</c:v>
                </c:pt>
                <c:pt idx="545">
                  <c:v>#N/A</c:v>
                </c:pt>
                <c:pt idx="546">
                  <c:v>#N/A</c:v>
                </c:pt>
                <c:pt idx="547">
                  <c:v>#N/A</c:v>
                </c:pt>
                <c:pt idx="548">
                  <c:v>#N/A</c:v>
                </c:pt>
                <c:pt idx="549">
                  <c:v>#N/A</c:v>
                </c:pt>
                <c:pt idx="550">
                  <c:v>#N/A</c:v>
                </c:pt>
                <c:pt idx="551">
                  <c:v>#N/A</c:v>
                </c:pt>
                <c:pt idx="552">
                  <c:v>#N/A</c:v>
                </c:pt>
                <c:pt idx="553">
                  <c:v>#N/A</c:v>
                </c:pt>
                <c:pt idx="554">
                  <c:v>#N/A</c:v>
                </c:pt>
                <c:pt idx="555">
                  <c:v>#N/A</c:v>
                </c:pt>
                <c:pt idx="556">
                  <c:v>#N/A</c:v>
                </c:pt>
                <c:pt idx="557">
                  <c:v>#N/A</c:v>
                </c:pt>
                <c:pt idx="558">
                  <c:v>#N/A</c:v>
                </c:pt>
                <c:pt idx="559">
                  <c:v>#N/A</c:v>
                </c:pt>
                <c:pt idx="560">
                  <c:v>#N/A</c:v>
                </c:pt>
                <c:pt idx="561">
                  <c:v>#N/A</c:v>
                </c:pt>
                <c:pt idx="562">
                  <c:v>#N/A</c:v>
                </c:pt>
                <c:pt idx="563">
                  <c:v>#N/A</c:v>
                </c:pt>
                <c:pt idx="564">
                  <c:v>#N/A</c:v>
                </c:pt>
                <c:pt idx="565">
                  <c:v>#N/A</c:v>
                </c:pt>
                <c:pt idx="566">
                  <c:v>#N/A</c:v>
                </c:pt>
                <c:pt idx="567">
                  <c:v>#N/A</c:v>
                </c:pt>
                <c:pt idx="568">
                  <c:v>#N/A</c:v>
                </c:pt>
                <c:pt idx="569">
                  <c:v>#N/A</c:v>
                </c:pt>
                <c:pt idx="570">
                  <c:v>#N/A</c:v>
                </c:pt>
                <c:pt idx="571">
                  <c:v>#N/A</c:v>
                </c:pt>
                <c:pt idx="572">
                  <c:v>#N/A</c:v>
                </c:pt>
                <c:pt idx="573">
                  <c:v>#N/A</c:v>
                </c:pt>
                <c:pt idx="574">
                  <c:v>#N/A</c:v>
                </c:pt>
                <c:pt idx="575">
                  <c:v>#N/A</c:v>
                </c:pt>
                <c:pt idx="576">
                  <c:v>#N/A</c:v>
                </c:pt>
                <c:pt idx="577">
                  <c:v>#N/A</c:v>
                </c:pt>
                <c:pt idx="578">
                  <c:v>#N/A</c:v>
                </c:pt>
                <c:pt idx="579">
                  <c:v>#N/A</c:v>
                </c:pt>
                <c:pt idx="580">
                  <c:v>#N/A</c:v>
                </c:pt>
                <c:pt idx="581">
                  <c:v>#N/A</c:v>
                </c:pt>
                <c:pt idx="582">
                  <c:v>#N/A</c:v>
                </c:pt>
                <c:pt idx="583">
                  <c:v>#N/A</c:v>
                </c:pt>
                <c:pt idx="584">
                  <c:v>#N/A</c:v>
                </c:pt>
                <c:pt idx="585">
                  <c:v>#N/A</c:v>
                </c:pt>
                <c:pt idx="586">
                  <c:v>#N/A</c:v>
                </c:pt>
                <c:pt idx="587">
                  <c:v>#N/A</c:v>
                </c:pt>
                <c:pt idx="588">
                  <c:v>#N/A</c:v>
                </c:pt>
                <c:pt idx="589">
                  <c:v>#N/A</c:v>
                </c:pt>
                <c:pt idx="590">
                  <c:v>#N/A</c:v>
                </c:pt>
                <c:pt idx="591">
                  <c:v>#N/A</c:v>
                </c:pt>
                <c:pt idx="592">
                  <c:v>#N/A</c:v>
                </c:pt>
                <c:pt idx="593">
                  <c:v>#N/A</c:v>
                </c:pt>
                <c:pt idx="594">
                  <c:v>#N/A</c:v>
                </c:pt>
                <c:pt idx="595">
                  <c:v>#N/A</c:v>
                </c:pt>
                <c:pt idx="596">
                  <c:v>#N/A</c:v>
                </c:pt>
                <c:pt idx="597">
                  <c:v>#N/A</c:v>
                </c:pt>
                <c:pt idx="598">
                  <c:v>#N/A</c:v>
                </c:pt>
                <c:pt idx="599">
                  <c:v>#N/A</c:v>
                </c:pt>
                <c:pt idx="600">
                  <c:v>#N/A</c:v>
                </c:pt>
                <c:pt idx="601">
                  <c:v>#N/A</c:v>
                </c:pt>
                <c:pt idx="602">
                  <c:v>#N/A</c:v>
                </c:pt>
                <c:pt idx="603">
                  <c:v>#N/A</c:v>
                </c:pt>
                <c:pt idx="604">
                  <c:v>#N/A</c:v>
                </c:pt>
                <c:pt idx="605">
                  <c:v>#N/A</c:v>
                </c:pt>
                <c:pt idx="606">
                  <c:v>#N/A</c:v>
                </c:pt>
                <c:pt idx="607">
                  <c:v>#N/A</c:v>
                </c:pt>
                <c:pt idx="608">
                  <c:v>#N/A</c:v>
                </c:pt>
                <c:pt idx="609">
                  <c:v>#N/A</c:v>
                </c:pt>
                <c:pt idx="610">
                  <c:v>#N/A</c:v>
                </c:pt>
                <c:pt idx="611">
                  <c:v>#N/A</c:v>
                </c:pt>
                <c:pt idx="612">
                  <c:v>#N/A</c:v>
                </c:pt>
                <c:pt idx="613">
                  <c:v>#N/A</c:v>
                </c:pt>
                <c:pt idx="614">
                  <c:v>#N/A</c:v>
                </c:pt>
                <c:pt idx="615">
                  <c:v>#N/A</c:v>
                </c:pt>
                <c:pt idx="616">
                  <c:v>#N/A</c:v>
                </c:pt>
                <c:pt idx="617">
                  <c:v>#N/A</c:v>
                </c:pt>
                <c:pt idx="618">
                  <c:v>#N/A</c:v>
                </c:pt>
                <c:pt idx="619">
                  <c:v>#N/A</c:v>
                </c:pt>
                <c:pt idx="620">
                  <c:v>#N/A</c:v>
                </c:pt>
                <c:pt idx="621">
                  <c:v>#N/A</c:v>
                </c:pt>
                <c:pt idx="622">
                  <c:v>#N/A</c:v>
                </c:pt>
                <c:pt idx="623">
                  <c:v>#N/A</c:v>
                </c:pt>
                <c:pt idx="624">
                  <c:v>#N/A</c:v>
                </c:pt>
                <c:pt idx="625">
                  <c:v>#N/A</c:v>
                </c:pt>
                <c:pt idx="626">
                  <c:v>#N/A</c:v>
                </c:pt>
                <c:pt idx="627">
                  <c:v>#N/A</c:v>
                </c:pt>
                <c:pt idx="628">
                  <c:v>#N/A</c:v>
                </c:pt>
                <c:pt idx="629">
                  <c:v>#N/A</c:v>
                </c:pt>
                <c:pt idx="630">
                  <c:v>#N/A</c:v>
                </c:pt>
                <c:pt idx="631">
                  <c:v>#N/A</c:v>
                </c:pt>
                <c:pt idx="632">
                  <c:v>#N/A</c:v>
                </c:pt>
                <c:pt idx="633">
                  <c:v>#N/A</c:v>
                </c:pt>
                <c:pt idx="634">
                  <c:v>#N/A</c:v>
                </c:pt>
                <c:pt idx="635">
                  <c:v>#N/A</c:v>
                </c:pt>
                <c:pt idx="636">
                  <c:v>#N/A</c:v>
                </c:pt>
                <c:pt idx="637">
                  <c:v>#N/A</c:v>
                </c:pt>
                <c:pt idx="638">
                  <c:v>#N/A</c:v>
                </c:pt>
                <c:pt idx="639">
                  <c:v>#N/A</c:v>
                </c:pt>
                <c:pt idx="640">
                  <c:v>#N/A</c:v>
                </c:pt>
                <c:pt idx="641">
                  <c:v>#N/A</c:v>
                </c:pt>
                <c:pt idx="642">
                  <c:v>#N/A</c:v>
                </c:pt>
                <c:pt idx="643">
                  <c:v>#N/A</c:v>
                </c:pt>
                <c:pt idx="644">
                  <c:v>#N/A</c:v>
                </c:pt>
                <c:pt idx="645">
                  <c:v>#N/A</c:v>
                </c:pt>
                <c:pt idx="646">
                  <c:v>#N/A</c:v>
                </c:pt>
                <c:pt idx="647">
                  <c:v>#N/A</c:v>
                </c:pt>
                <c:pt idx="648">
                  <c:v>#N/A</c:v>
                </c:pt>
                <c:pt idx="649">
                  <c:v>#N/A</c:v>
                </c:pt>
                <c:pt idx="650">
                  <c:v>#N/A</c:v>
                </c:pt>
                <c:pt idx="651">
                  <c:v>#N/A</c:v>
                </c:pt>
                <c:pt idx="652">
                  <c:v>#N/A</c:v>
                </c:pt>
                <c:pt idx="653">
                  <c:v>#N/A</c:v>
                </c:pt>
                <c:pt idx="654">
                  <c:v>#N/A</c:v>
                </c:pt>
                <c:pt idx="655">
                  <c:v>#N/A</c:v>
                </c:pt>
                <c:pt idx="656">
                  <c:v>#N/A</c:v>
                </c:pt>
                <c:pt idx="657">
                  <c:v>#N/A</c:v>
                </c:pt>
                <c:pt idx="658">
                  <c:v>#N/A</c:v>
                </c:pt>
                <c:pt idx="659">
                  <c:v>#N/A</c:v>
                </c:pt>
                <c:pt idx="660">
                  <c:v>#N/A</c:v>
                </c:pt>
                <c:pt idx="661">
                  <c:v>#N/A</c:v>
                </c:pt>
                <c:pt idx="662">
                  <c:v>#N/A</c:v>
                </c:pt>
                <c:pt idx="663">
                  <c:v>#N/A</c:v>
                </c:pt>
                <c:pt idx="664">
                  <c:v>#N/A</c:v>
                </c:pt>
                <c:pt idx="665">
                  <c:v>#N/A</c:v>
                </c:pt>
                <c:pt idx="666">
                  <c:v>#N/A</c:v>
                </c:pt>
                <c:pt idx="667">
                  <c:v>#N/A</c:v>
                </c:pt>
                <c:pt idx="668">
                  <c:v>#N/A</c:v>
                </c:pt>
                <c:pt idx="669">
                  <c:v>#N/A</c:v>
                </c:pt>
                <c:pt idx="670">
                  <c:v>#N/A</c:v>
                </c:pt>
                <c:pt idx="671">
                  <c:v>#N/A</c:v>
                </c:pt>
                <c:pt idx="672">
                  <c:v>#N/A</c:v>
                </c:pt>
                <c:pt idx="673">
                  <c:v>#N/A</c:v>
                </c:pt>
                <c:pt idx="674">
                  <c:v>#N/A</c:v>
                </c:pt>
                <c:pt idx="675">
                  <c:v>#N/A</c:v>
                </c:pt>
                <c:pt idx="676">
                  <c:v>#N/A</c:v>
                </c:pt>
                <c:pt idx="677">
                  <c:v>#N/A</c:v>
                </c:pt>
                <c:pt idx="678">
                  <c:v>#N/A</c:v>
                </c:pt>
                <c:pt idx="679">
                  <c:v>#N/A</c:v>
                </c:pt>
                <c:pt idx="680">
                  <c:v>#N/A</c:v>
                </c:pt>
                <c:pt idx="681">
                  <c:v>#N/A</c:v>
                </c:pt>
                <c:pt idx="682">
                  <c:v>#N/A</c:v>
                </c:pt>
                <c:pt idx="683">
                  <c:v>#N/A</c:v>
                </c:pt>
                <c:pt idx="684">
                  <c:v>#N/A</c:v>
                </c:pt>
                <c:pt idx="685">
                  <c:v>#N/A</c:v>
                </c:pt>
                <c:pt idx="686">
                  <c:v>#N/A</c:v>
                </c:pt>
                <c:pt idx="687">
                  <c:v>#N/A</c:v>
                </c:pt>
                <c:pt idx="688">
                  <c:v>#N/A</c:v>
                </c:pt>
                <c:pt idx="689">
                  <c:v>#N/A</c:v>
                </c:pt>
                <c:pt idx="690">
                  <c:v>#N/A</c:v>
                </c:pt>
                <c:pt idx="691">
                  <c:v>#N/A</c:v>
                </c:pt>
                <c:pt idx="692">
                  <c:v>#N/A</c:v>
                </c:pt>
                <c:pt idx="693">
                  <c:v>#N/A</c:v>
                </c:pt>
                <c:pt idx="694">
                  <c:v>#N/A</c:v>
                </c:pt>
                <c:pt idx="695">
                  <c:v>#N/A</c:v>
                </c:pt>
                <c:pt idx="696">
                  <c:v>#N/A</c:v>
                </c:pt>
                <c:pt idx="697">
                  <c:v>#N/A</c:v>
                </c:pt>
                <c:pt idx="698">
                  <c:v>#N/A</c:v>
                </c:pt>
                <c:pt idx="699">
                  <c:v>#N/A</c:v>
                </c:pt>
                <c:pt idx="700">
                  <c:v>#N/A</c:v>
                </c:pt>
                <c:pt idx="701">
                  <c:v>#N/A</c:v>
                </c:pt>
                <c:pt idx="702">
                  <c:v>#N/A</c:v>
                </c:pt>
                <c:pt idx="703">
                  <c:v>#N/A</c:v>
                </c:pt>
                <c:pt idx="704">
                  <c:v>#N/A</c:v>
                </c:pt>
                <c:pt idx="705">
                  <c:v>#N/A</c:v>
                </c:pt>
                <c:pt idx="706">
                  <c:v>#N/A</c:v>
                </c:pt>
                <c:pt idx="707">
                  <c:v>#N/A</c:v>
                </c:pt>
                <c:pt idx="708">
                  <c:v>#N/A</c:v>
                </c:pt>
                <c:pt idx="709">
                  <c:v>#N/A</c:v>
                </c:pt>
                <c:pt idx="710">
                  <c:v>#N/A</c:v>
                </c:pt>
                <c:pt idx="711">
                  <c:v>#N/A</c:v>
                </c:pt>
                <c:pt idx="712">
                  <c:v>#N/A</c:v>
                </c:pt>
                <c:pt idx="713">
                  <c:v>#N/A</c:v>
                </c:pt>
                <c:pt idx="714">
                  <c:v>#N/A</c:v>
                </c:pt>
                <c:pt idx="715">
                  <c:v>#N/A</c:v>
                </c:pt>
                <c:pt idx="716">
                  <c:v>#N/A</c:v>
                </c:pt>
                <c:pt idx="717">
                  <c:v>#N/A</c:v>
                </c:pt>
                <c:pt idx="718">
                  <c:v>#N/A</c:v>
                </c:pt>
                <c:pt idx="719">
                  <c:v>#N/A</c:v>
                </c:pt>
                <c:pt idx="720">
                  <c:v>#N/A</c:v>
                </c:pt>
                <c:pt idx="721">
                  <c:v>#N/A</c:v>
                </c:pt>
                <c:pt idx="722">
                  <c:v>#N/A</c:v>
                </c:pt>
                <c:pt idx="723">
                  <c:v>#N/A</c:v>
                </c:pt>
                <c:pt idx="724">
                  <c:v>#N/A</c:v>
                </c:pt>
                <c:pt idx="725">
                  <c:v>#N/A</c:v>
                </c:pt>
                <c:pt idx="726">
                  <c:v>#N/A</c:v>
                </c:pt>
                <c:pt idx="727">
                  <c:v>#N/A</c:v>
                </c:pt>
                <c:pt idx="728">
                  <c:v>#N/A</c:v>
                </c:pt>
                <c:pt idx="729">
                  <c:v>#N/A</c:v>
                </c:pt>
                <c:pt idx="730">
                  <c:v>#N/A</c:v>
                </c:pt>
                <c:pt idx="731">
                  <c:v>#N/A</c:v>
                </c:pt>
                <c:pt idx="732">
                  <c:v>#N/A</c:v>
                </c:pt>
                <c:pt idx="733">
                  <c:v>#N/A</c:v>
                </c:pt>
                <c:pt idx="734">
                  <c:v>#N/A</c:v>
                </c:pt>
                <c:pt idx="735">
                  <c:v>#N/A</c:v>
                </c:pt>
                <c:pt idx="736">
                  <c:v>#N/A</c:v>
                </c:pt>
                <c:pt idx="737">
                  <c:v>#N/A</c:v>
                </c:pt>
                <c:pt idx="738">
                  <c:v>#N/A</c:v>
                </c:pt>
                <c:pt idx="739">
                  <c:v>#N/A</c:v>
                </c:pt>
                <c:pt idx="740">
                  <c:v>#N/A</c:v>
                </c:pt>
                <c:pt idx="741">
                  <c:v>#N/A</c:v>
                </c:pt>
                <c:pt idx="742">
                  <c:v>#N/A</c:v>
                </c:pt>
                <c:pt idx="743">
                  <c:v>#N/A</c:v>
                </c:pt>
                <c:pt idx="744">
                  <c:v>#N/A</c:v>
                </c:pt>
                <c:pt idx="745">
                  <c:v>#N/A</c:v>
                </c:pt>
                <c:pt idx="746">
                  <c:v>#N/A</c:v>
                </c:pt>
                <c:pt idx="747">
                  <c:v>#N/A</c:v>
                </c:pt>
                <c:pt idx="748">
                  <c:v>#N/A</c:v>
                </c:pt>
                <c:pt idx="749">
                  <c:v>#N/A</c:v>
                </c:pt>
                <c:pt idx="750">
                  <c:v>#N/A</c:v>
                </c:pt>
                <c:pt idx="751">
                  <c:v>#N/A</c:v>
                </c:pt>
                <c:pt idx="752">
                  <c:v>#N/A</c:v>
                </c:pt>
                <c:pt idx="753">
                  <c:v>#N/A</c:v>
                </c:pt>
                <c:pt idx="754">
                  <c:v>#N/A</c:v>
                </c:pt>
                <c:pt idx="755">
                  <c:v>#N/A</c:v>
                </c:pt>
                <c:pt idx="756">
                  <c:v>#N/A</c:v>
                </c:pt>
                <c:pt idx="757">
                  <c:v>#N/A</c:v>
                </c:pt>
                <c:pt idx="758">
                  <c:v>#N/A</c:v>
                </c:pt>
                <c:pt idx="759">
                  <c:v>#N/A</c:v>
                </c:pt>
                <c:pt idx="760">
                  <c:v>#N/A</c:v>
                </c:pt>
                <c:pt idx="761">
                  <c:v>#N/A</c:v>
                </c:pt>
                <c:pt idx="762">
                  <c:v>#N/A</c:v>
                </c:pt>
                <c:pt idx="763">
                  <c:v>#N/A</c:v>
                </c:pt>
                <c:pt idx="764">
                  <c:v>#N/A</c:v>
                </c:pt>
                <c:pt idx="765">
                  <c:v>#N/A</c:v>
                </c:pt>
                <c:pt idx="766">
                  <c:v>#N/A</c:v>
                </c:pt>
                <c:pt idx="767">
                  <c:v>#N/A</c:v>
                </c:pt>
                <c:pt idx="768">
                  <c:v>#N/A</c:v>
                </c:pt>
                <c:pt idx="769">
                  <c:v>#N/A</c:v>
                </c:pt>
                <c:pt idx="770">
                  <c:v>#N/A</c:v>
                </c:pt>
                <c:pt idx="771">
                  <c:v>#N/A</c:v>
                </c:pt>
                <c:pt idx="772">
                  <c:v>#N/A</c:v>
                </c:pt>
                <c:pt idx="773">
                  <c:v>#N/A</c:v>
                </c:pt>
                <c:pt idx="774">
                  <c:v>#N/A</c:v>
                </c:pt>
                <c:pt idx="775">
                  <c:v>#N/A</c:v>
                </c:pt>
                <c:pt idx="776">
                  <c:v>#N/A</c:v>
                </c:pt>
                <c:pt idx="777">
                  <c:v>#N/A</c:v>
                </c:pt>
                <c:pt idx="778">
                  <c:v>#N/A</c:v>
                </c:pt>
                <c:pt idx="779">
                  <c:v>#N/A</c:v>
                </c:pt>
                <c:pt idx="780">
                  <c:v>#N/A</c:v>
                </c:pt>
                <c:pt idx="781">
                  <c:v>#N/A</c:v>
                </c:pt>
                <c:pt idx="782">
                  <c:v>#N/A</c:v>
                </c:pt>
                <c:pt idx="783">
                  <c:v>#N/A</c:v>
                </c:pt>
                <c:pt idx="784">
                  <c:v>#N/A</c:v>
                </c:pt>
                <c:pt idx="785">
                  <c:v>#N/A</c:v>
                </c:pt>
                <c:pt idx="786">
                  <c:v>#N/A</c:v>
                </c:pt>
                <c:pt idx="787">
                  <c:v>#N/A</c:v>
                </c:pt>
                <c:pt idx="788">
                  <c:v>#N/A</c:v>
                </c:pt>
                <c:pt idx="789">
                  <c:v>#N/A</c:v>
                </c:pt>
                <c:pt idx="790">
                  <c:v>#N/A</c:v>
                </c:pt>
                <c:pt idx="791">
                  <c:v>#N/A</c:v>
                </c:pt>
                <c:pt idx="792">
                  <c:v>#N/A</c:v>
                </c:pt>
                <c:pt idx="793">
                  <c:v>#N/A</c:v>
                </c:pt>
                <c:pt idx="794">
                  <c:v>#N/A</c:v>
                </c:pt>
                <c:pt idx="795">
                  <c:v>#N/A</c:v>
                </c:pt>
                <c:pt idx="796">
                  <c:v>#N/A</c:v>
                </c:pt>
                <c:pt idx="797">
                  <c:v>#N/A</c:v>
                </c:pt>
                <c:pt idx="798">
                  <c:v>#N/A</c:v>
                </c:pt>
                <c:pt idx="799">
                  <c:v>#N/A</c:v>
                </c:pt>
                <c:pt idx="800">
                  <c:v>#N/A</c:v>
                </c:pt>
                <c:pt idx="801">
                  <c:v>#N/A</c:v>
                </c:pt>
                <c:pt idx="802">
                  <c:v>#N/A</c:v>
                </c:pt>
                <c:pt idx="803">
                  <c:v>#N/A</c:v>
                </c:pt>
                <c:pt idx="804">
                  <c:v>#N/A</c:v>
                </c:pt>
                <c:pt idx="805">
                  <c:v>#N/A</c:v>
                </c:pt>
                <c:pt idx="806">
                  <c:v>#N/A</c:v>
                </c:pt>
                <c:pt idx="807">
                  <c:v>#N/A</c:v>
                </c:pt>
                <c:pt idx="808">
                  <c:v>#N/A</c:v>
                </c:pt>
                <c:pt idx="809">
                  <c:v>#N/A</c:v>
                </c:pt>
                <c:pt idx="810">
                  <c:v>#N/A</c:v>
                </c:pt>
                <c:pt idx="811">
                  <c:v>#N/A</c:v>
                </c:pt>
                <c:pt idx="812">
                  <c:v>#N/A</c:v>
                </c:pt>
                <c:pt idx="813">
                  <c:v>#N/A</c:v>
                </c:pt>
                <c:pt idx="814">
                  <c:v>#N/A</c:v>
                </c:pt>
                <c:pt idx="815">
                  <c:v>#N/A</c:v>
                </c:pt>
                <c:pt idx="816">
                  <c:v>#N/A</c:v>
                </c:pt>
                <c:pt idx="817">
                  <c:v>#N/A</c:v>
                </c:pt>
                <c:pt idx="818">
                  <c:v>#N/A</c:v>
                </c:pt>
                <c:pt idx="819">
                  <c:v>#N/A</c:v>
                </c:pt>
                <c:pt idx="820">
                  <c:v>#N/A</c:v>
                </c:pt>
                <c:pt idx="821">
                  <c:v>#N/A</c:v>
                </c:pt>
                <c:pt idx="822">
                  <c:v>#N/A</c:v>
                </c:pt>
                <c:pt idx="823">
                  <c:v>#N/A</c:v>
                </c:pt>
                <c:pt idx="824">
                  <c:v>#N/A</c:v>
                </c:pt>
                <c:pt idx="825">
                  <c:v>#N/A</c:v>
                </c:pt>
                <c:pt idx="826">
                  <c:v>#N/A</c:v>
                </c:pt>
                <c:pt idx="827">
                  <c:v>#N/A</c:v>
                </c:pt>
                <c:pt idx="828">
                  <c:v>#N/A</c:v>
                </c:pt>
                <c:pt idx="829">
                  <c:v>#N/A</c:v>
                </c:pt>
                <c:pt idx="830">
                  <c:v>#N/A</c:v>
                </c:pt>
                <c:pt idx="831">
                  <c:v>#N/A</c:v>
                </c:pt>
                <c:pt idx="832">
                  <c:v>#N/A</c:v>
                </c:pt>
                <c:pt idx="833">
                  <c:v>#N/A</c:v>
                </c:pt>
                <c:pt idx="834">
                  <c:v>#N/A</c:v>
                </c:pt>
                <c:pt idx="835">
                  <c:v>#N/A</c:v>
                </c:pt>
                <c:pt idx="836">
                  <c:v>#N/A</c:v>
                </c:pt>
                <c:pt idx="837">
                  <c:v>#N/A</c:v>
                </c:pt>
                <c:pt idx="838">
                  <c:v>#N/A</c:v>
                </c:pt>
                <c:pt idx="839">
                  <c:v>#N/A</c:v>
                </c:pt>
                <c:pt idx="840">
                  <c:v>#N/A</c:v>
                </c:pt>
                <c:pt idx="841">
                  <c:v>#N/A</c:v>
                </c:pt>
                <c:pt idx="842">
                  <c:v>#N/A</c:v>
                </c:pt>
                <c:pt idx="843">
                  <c:v>#N/A</c:v>
                </c:pt>
                <c:pt idx="844">
                  <c:v>#N/A</c:v>
                </c:pt>
                <c:pt idx="845">
                  <c:v>#N/A</c:v>
                </c:pt>
                <c:pt idx="846">
                  <c:v>#N/A</c:v>
                </c:pt>
                <c:pt idx="847">
                  <c:v>#N/A</c:v>
                </c:pt>
                <c:pt idx="848">
                  <c:v>#N/A</c:v>
                </c:pt>
                <c:pt idx="849">
                  <c:v>#N/A</c:v>
                </c:pt>
                <c:pt idx="850">
                  <c:v>#N/A</c:v>
                </c:pt>
                <c:pt idx="851">
                  <c:v>#N/A</c:v>
                </c:pt>
                <c:pt idx="852">
                  <c:v>#N/A</c:v>
                </c:pt>
                <c:pt idx="853">
                  <c:v>#N/A</c:v>
                </c:pt>
                <c:pt idx="854">
                  <c:v>#N/A</c:v>
                </c:pt>
                <c:pt idx="855">
                  <c:v>#N/A</c:v>
                </c:pt>
                <c:pt idx="856">
                  <c:v>#N/A</c:v>
                </c:pt>
                <c:pt idx="857">
                  <c:v>#N/A</c:v>
                </c:pt>
                <c:pt idx="858">
                  <c:v>#N/A</c:v>
                </c:pt>
                <c:pt idx="859">
                  <c:v>#N/A</c:v>
                </c:pt>
                <c:pt idx="860">
                  <c:v>#N/A</c:v>
                </c:pt>
                <c:pt idx="861">
                  <c:v>#N/A</c:v>
                </c:pt>
                <c:pt idx="862">
                  <c:v>#N/A</c:v>
                </c:pt>
                <c:pt idx="863">
                  <c:v>#N/A</c:v>
                </c:pt>
                <c:pt idx="864">
                  <c:v>#N/A</c:v>
                </c:pt>
                <c:pt idx="865">
                  <c:v>#N/A</c:v>
                </c:pt>
                <c:pt idx="866">
                  <c:v>#N/A</c:v>
                </c:pt>
                <c:pt idx="867">
                  <c:v>#N/A</c:v>
                </c:pt>
                <c:pt idx="868">
                  <c:v>#N/A</c:v>
                </c:pt>
                <c:pt idx="869">
                  <c:v>#N/A</c:v>
                </c:pt>
                <c:pt idx="870">
                  <c:v>#N/A</c:v>
                </c:pt>
                <c:pt idx="871">
                  <c:v>#N/A</c:v>
                </c:pt>
                <c:pt idx="872">
                  <c:v>#N/A</c:v>
                </c:pt>
                <c:pt idx="873">
                  <c:v>#N/A</c:v>
                </c:pt>
                <c:pt idx="874">
                  <c:v>#N/A</c:v>
                </c:pt>
                <c:pt idx="875">
                  <c:v>#N/A</c:v>
                </c:pt>
                <c:pt idx="876">
                  <c:v>#N/A</c:v>
                </c:pt>
                <c:pt idx="877">
                  <c:v>#N/A</c:v>
                </c:pt>
                <c:pt idx="878">
                  <c:v>#N/A</c:v>
                </c:pt>
                <c:pt idx="879">
                  <c:v>#N/A</c:v>
                </c:pt>
                <c:pt idx="880">
                  <c:v>#N/A</c:v>
                </c:pt>
                <c:pt idx="881">
                  <c:v>#N/A</c:v>
                </c:pt>
                <c:pt idx="882">
                  <c:v>#N/A</c:v>
                </c:pt>
                <c:pt idx="883">
                  <c:v>#N/A</c:v>
                </c:pt>
                <c:pt idx="884">
                  <c:v>#N/A</c:v>
                </c:pt>
                <c:pt idx="885">
                  <c:v>#N/A</c:v>
                </c:pt>
                <c:pt idx="886">
                  <c:v>#N/A</c:v>
                </c:pt>
                <c:pt idx="887">
                  <c:v>#N/A</c:v>
                </c:pt>
                <c:pt idx="888">
                  <c:v>#N/A</c:v>
                </c:pt>
                <c:pt idx="889">
                  <c:v>#N/A</c:v>
                </c:pt>
                <c:pt idx="890">
                  <c:v>#N/A</c:v>
                </c:pt>
                <c:pt idx="891">
                  <c:v>#N/A</c:v>
                </c:pt>
                <c:pt idx="892">
                  <c:v>#N/A</c:v>
                </c:pt>
                <c:pt idx="893">
                  <c:v>#N/A</c:v>
                </c:pt>
                <c:pt idx="894">
                  <c:v>#N/A</c:v>
                </c:pt>
                <c:pt idx="895">
                  <c:v>#N/A</c:v>
                </c:pt>
                <c:pt idx="896">
                  <c:v>#N/A</c:v>
                </c:pt>
                <c:pt idx="897">
                  <c:v>#N/A</c:v>
                </c:pt>
                <c:pt idx="898">
                  <c:v>#N/A</c:v>
                </c:pt>
                <c:pt idx="899">
                  <c:v>#N/A</c:v>
                </c:pt>
                <c:pt idx="900">
                  <c:v>#N/A</c:v>
                </c:pt>
                <c:pt idx="901">
                  <c:v>#N/A</c:v>
                </c:pt>
                <c:pt idx="902">
                  <c:v>#N/A</c:v>
                </c:pt>
                <c:pt idx="903">
                  <c:v>#N/A</c:v>
                </c:pt>
                <c:pt idx="904">
                  <c:v>#N/A</c:v>
                </c:pt>
                <c:pt idx="905">
                  <c:v>#N/A</c:v>
                </c:pt>
                <c:pt idx="906">
                  <c:v>#N/A</c:v>
                </c:pt>
                <c:pt idx="907">
                  <c:v>#N/A</c:v>
                </c:pt>
                <c:pt idx="908">
                  <c:v>#N/A</c:v>
                </c:pt>
                <c:pt idx="909">
                  <c:v>#N/A</c:v>
                </c:pt>
                <c:pt idx="910">
                  <c:v>#N/A</c:v>
                </c:pt>
                <c:pt idx="911">
                  <c:v>#N/A</c:v>
                </c:pt>
                <c:pt idx="912">
                  <c:v>#N/A</c:v>
                </c:pt>
                <c:pt idx="913">
                  <c:v>#N/A</c:v>
                </c:pt>
                <c:pt idx="914">
                  <c:v>#N/A</c:v>
                </c:pt>
                <c:pt idx="915">
                  <c:v>#N/A</c:v>
                </c:pt>
                <c:pt idx="916">
                  <c:v>#N/A</c:v>
                </c:pt>
                <c:pt idx="917">
                  <c:v>#N/A</c:v>
                </c:pt>
                <c:pt idx="918">
                  <c:v>#N/A</c:v>
                </c:pt>
                <c:pt idx="919">
                  <c:v>#N/A</c:v>
                </c:pt>
                <c:pt idx="920">
                  <c:v>#N/A</c:v>
                </c:pt>
                <c:pt idx="921">
                  <c:v>#N/A</c:v>
                </c:pt>
                <c:pt idx="922">
                  <c:v>#N/A</c:v>
                </c:pt>
                <c:pt idx="923">
                  <c:v>#N/A</c:v>
                </c:pt>
                <c:pt idx="924">
                  <c:v>#N/A</c:v>
                </c:pt>
                <c:pt idx="925">
                  <c:v>#N/A</c:v>
                </c:pt>
                <c:pt idx="926">
                  <c:v>#N/A</c:v>
                </c:pt>
                <c:pt idx="927">
                  <c:v>#N/A</c:v>
                </c:pt>
                <c:pt idx="928">
                  <c:v>#N/A</c:v>
                </c:pt>
                <c:pt idx="929">
                  <c:v>#N/A</c:v>
                </c:pt>
                <c:pt idx="930">
                  <c:v>#N/A</c:v>
                </c:pt>
                <c:pt idx="931">
                  <c:v>#N/A</c:v>
                </c:pt>
                <c:pt idx="932">
                  <c:v>#N/A</c:v>
                </c:pt>
                <c:pt idx="933">
                  <c:v>#N/A</c:v>
                </c:pt>
                <c:pt idx="934">
                  <c:v>#N/A</c:v>
                </c:pt>
                <c:pt idx="935">
                  <c:v>#N/A</c:v>
                </c:pt>
                <c:pt idx="936">
                  <c:v>#N/A</c:v>
                </c:pt>
                <c:pt idx="937">
                  <c:v>#N/A</c:v>
                </c:pt>
                <c:pt idx="938">
                  <c:v>#N/A</c:v>
                </c:pt>
                <c:pt idx="939">
                  <c:v>#N/A</c:v>
                </c:pt>
                <c:pt idx="940">
                  <c:v>#N/A</c:v>
                </c:pt>
                <c:pt idx="941">
                  <c:v>#N/A</c:v>
                </c:pt>
                <c:pt idx="942">
                  <c:v>#N/A</c:v>
                </c:pt>
                <c:pt idx="943">
                  <c:v>#N/A</c:v>
                </c:pt>
                <c:pt idx="944">
                  <c:v>#N/A</c:v>
                </c:pt>
                <c:pt idx="945">
                  <c:v>#N/A</c:v>
                </c:pt>
                <c:pt idx="946">
                  <c:v>#N/A</c:v>
                </c:pt>
                <c:pt idx="947">
                  <c:v>#N/A</c:v>
                </c:pt>
                <c:pt idx="948">
                  <c:v>#N/A</c:v>
                </c:pt>
                <c:pt idx="949">
                  <c:v>#N/A</c:v>
                </c:pt>
                <c:pt idx="950">
                  <c:v>#N/A</c:v>
                </c:pt>
                <c:pt idx="951">
                  <c:v>#N/A</c:v>
                </c:pt>
                <c:pt idx="952">
                  <c:v>#N/A</c:v>
                </c:pt>
                <c:pt idx="953">
                  <c:v>#N/A</c:v>
                </c:pt>
                <c:pt idx="954">
                  <c:v>#N/A</c:v>
                </c:pt>
                <c:pt idx="955">
                  <c:v>#N/A</c:v>
                </c:pt>
                <c:pt idx="956">
                  <c:v>#N/A</c:v>
                </c:pt>
                <c:pt idx="957">
                  <c:v>#N/A</c:v>
                </c:pt>
                <c:pt idx="958">
                  <c:v>#N/A</c:v>
                </c:pt>
                <c:pt idx="959">
                  <c:v>#N/A</c:v>
                </c:pt>
                <c:pt idx="960">
                  <c:v>#N/A</c:v>
                </c:pt>
                <c:pt idx="961">
                  <c:v>#N/A</c:v>
                </c:pt>
                <c:pt idx="962">
                  <c:v>#N/A</c:v>
                </c:pt>
                <c:pt idx="963">
                  <c:v>#N/A</c:v>
                </c:pt>
                <c:pt idx="964">
                  <c:v>#N/A</c:v>
                </c:pt>
                <c:pt idx="965">
                  <c:v>#N/A</c:v>
                </c:pt>
                <c:pt idx="966">
                  <c:v>#N/A</c:v>
                </c:pt>
                <c:pt idx="967">
                  <c:v>#N/A</c:v>
                </c:pt>
                <c:pt idx="968">
                  <c:v>#N/A</c:v>
                </c:pt>
                <c:pt idx="969">
                  <c:v>#N/A</c:v>
                </c:pt>
                <c:pt idx="970">
                  <c:v>#N/A</c:v>
                </c:pt>
                <c:pt idx="971">
                  <c:v>#N/A</c:v>
                </c:pt>
                <c:pt idx="972">
                  <c:v>#N/A</c:v>
                </c:pt>
                <c:pt idx="973">
                  <c:v>#N/A</c:v>
                </c:pt>
                <c:pt idx="974">
                  <c:v>#N/A</c:v>
                </c:pt>
                <c:pt idx="975">
                  <c:v>#N/A</c:v>
                </c:pt>
                <c:pt idx="976">
                  <c:v>#N/A</c:v>
                </c:pt>
                <c:pt idx="977">
                  <c:v>#N/A</c:v>
                </c:pt>
                <c:pt idx="978">
                  <c:v>#N/A</c:v>
                </c:pt>
                <c:pt idx="979">
                  <c:v>#N/A</c:v>
                </c:pt>
                <c:pt idx="980">
                  <c:v>#N/A</c:v>
                </c:pt>
                <c:pt idx="981">
                  <c:v>#N/A</c:v>
                </c:pt>
                <c:pt idx="982">
                  <c:v>#N/A</c:v>
                </c:pt>
                <c:pt idx="983">
                  <c:v>#N/A</c:v>
                </c:pt>
                <c:pt idx="984">
                  <c:v>#N/A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CB2-48ED-8792-98B1860D1F7A}"/>
            </c:ext>
          </c:extLst>
        </c:ser>
        <c:ser>
          <c:idx val="3"/>
          <c:order val="2"/>
          <c:tx>
            <c:v>Axi-cel PFS Fitte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https://quintiles.sharepoint.com/sites/KiteiNHLEconModeling/Shared Documents/2023 ZUMA-5 Mosunetuzumab MAIC 24-month Model/Mosun Model/[Kite_Axi Cel_US_Mosun_CEM_20240109_v1.2 48mo axi-cel data.xlsm]calcs_survivalDisplay'!$AG$12:$AG$996</c:f>
              <c:numCache>
                <c:formatCode>General</c:formatCode>
                <c:ptCount val="985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  <c:pt idx="169">
                  <c:v>14.083333333333334</c:v>
                </c:pt>
                <c:pt idx="170">
                  <c:v>14.166666666666666</c:v>
                </c:pt>
                <c:pt idx="171">
                  <c:v>14.25</c:v>
                </c:pt>
                <c:pt idx="172">
                  <c:v>14.333333333333334</c:v>
                </c:pt>
                <c:pt idx="173">
                  <c:v>14.416666666666666</c:v>
                </c:pt>
                <c:pt idx="174">
                  <c:v>14.5</c:v>
                </c:pt>
                <c:pt idx="175">
                  <c:v>14.583333333333334</c:v>
                </c:pt>
                <c:pt idx="176">
                  <c:v>14.666666666666666</c:v>
                </c:pt>
                <c:pt idx="177">
                  <c:v>14.75</c:v>
                </c:pt>
                <c:pt idx="178">
                  <c:v>14.833333333333334</c:v>
                </c:pt>
                <c:pt idx="179">
                  <c:v>14.916666666666666</c:v>
                </c:pt>
                <c:pt idx="180">
                  <c:v>15</c:v>
                </c:pt>
                <c:pt idx="181">
                  <c:v>15.083333333333334</c:v>
                </c:pt>
                <c:pt idx="182">
                  <c:v>15.166666666666666</c:v>
                </c:pt>
                <c:pt idx="183">
                  <c:v>15.25</c:v>
                </c:pt>
                <c:pt idx="184">
                  <c:v>15.333333333333334</c:v>
                </c:pt>
                <c:pt idx="185">
                  <c:v>15.416666666666666</c:v>
                </c:pt>
                <c:pt idx="186">
                  <c:v>15.5</c:v>
                </c:pt>
                <c:pt idx="187">
                  <c:v>15.583333333333334</c:v>
                </c:pt>
                <c:pt idx="188">
                  <c:v>15.666666666666666</c:v>
                </c:pt>
                <c:pt idx="189">
                  <c:v>15.75</c:v>
                </c:pt>
                <c:pt idx="190">
                  <c:v>15.833333333333334</c:v>
                </c:pt>
                <c:pt idx="191">
                  <c:v>15.916666666666666</c:v>
                </c:pt>
                <c:pt idx="192">
                  <c:v>16</c:v>
                </c:pt>
                <c:pt idx="193">
                  <c:v>16.083333333333332</c:v>
                </c:pt>
                <c:pt idx="194">
                  <c:v>16.166666666666668</c:v>
                </c:pt>
                <c:pt idx="195">
                  <c:v>16.25</c:v>
                </c:pt>
                <c:pt idx="196">
                  <c:v>16.333333333333332</c:v>
                </c:pt>
                <c:pt idx="197">
                  <c:v>16.416666666666668</c:v>
                </c:pt>
                <c:pt idx="198">
                  <c:v>16.5</c:v>
                </c:pt>
                <c:pt idx="199">
                  <c:v>16.583333333333332</c:v>
                </c:pt>
                <c:pt idx="200">
                  <c:v>16.666666666666668</c:v>
                </c:pt>
                <c:pt idx="201">
                  <c:v>16.75</c:v>
                </c:pt>
                <c:pt idx="202">
                  <c:v>16.833333333333332</c:v>
                </c:pt>
                <c:pt idx="203">
                  <c:v>16.916666666666668</c:v>
                </c:pt>
                <c:pt idx="204">
                  <c:v>17</c:v>
                </c:pt>
                <c:pt idx="205">
                  <c:v>17.083333333333332</c:v>
                </c:pt>
                <c:pt idx="206">
                  <c:v>17.166666666666668</c:v>
                </c:pt>
                <c:pt idx="207">
                  <c:v>17.25</c:v>
                </c:pt>
                <c:pt idx="208">
                  <c:v>17.333333333333332</c:v>
                </c:pt>
                <c:pt idx="209">
                  <c:v>17.416666666666668</c:v>
                </c:pt>
                <c:pt idx="210">
                  <c:v>17.5</c:v>
                </c:pt>
                <c:pt idx="211">
                  <c:v>17.583333333333332</c:v>
                </c:pt>
                <c:pt idx="212">
                  <c:v>17.666666666666668</c:v>
                </c:pt>
                <c:pt idx="213">
                  <c:v>17.75</c:v>
                </c:pt>
                <c:pt idx="214">
                  <c:v>17.833333333333332</c:v>
                </c:pt>
                <c:pt idx="215">
                  <c:v>17.916666666666668</c:v>
                </c:pt>
                <c:pt idx="216">
                  <c:v>18</c:v>
                </c:pt>
                <c:pt idx="217">
                  <c:v>18.083333333333332</c:v>
                </c:pt>
                <c:pt idx="218">
                  <c:v>18.166666666666668</c:v>
                </c:pt>
                <c:pt idx="219">
                  <c:v>18.25</c:v>
                </c:pt>
                <c:pt idx="220">
                  <c:v>18.333333333333332</c:v>
                </c:pt>
                <c:pt idx="221">
                  <c:v>18.416666666666668</c:v>
                </c:pt>
                <c:pt idx="222">
                  <c:v>18.5</c:v>
                </c:pt>
                <c:pt idx="223">
                  <c:v>18.583333333333332</c:v>
                </c:pt>
                <c:pt idx="224">
                  <c:v>18.666666666666668</c:v>
                </c:pt>
                <c:pt idx="225">
                  <c:v>18.75</c:v>
                </c:pt>
                <c:pt idx="226">
                  <c:v>18.833333333333332</c:v>
                </c:pt>
                <c:pt idx="227">
                  <c:v>18.916666666666668</c:v>
                </c:pt>
                <c:pt idx="228">
                  <c:v>19</c:v>
                </c:pt>
                <c:pt idx="229">
                  <c:v>19.083333333333332</c:v>
                </c:pt>
                <c:pt idx="230">
                  <c:v>19.166666666666668</c:v>
                </c:pt>
                <c:pt idx="231">
                  <c:v>19.25</c:v>
                </c:pt>
                <c:pt idx="232">
                  <c:v>19.333333333333332</c:v>
                </c:pt>
                <c:pt idx="233">
                  <c:v>19.416666666666668</c:v>
                </c:pt>
                <c:pt idx="234">
                  <c:v>19.5</c:v>
                </c:pt>
                <c:pt idx="235">
                  <c:v>19.583333333333332</c:v>
                </c:pt>
                <c:pt idx="236">
                  <c:v>19.666666666666668</c:v>
                </c:pt>
                <c:pt idx="237">
                  <c:v>19.75</c:v>
                </c:pt>
                <c:pt idx="238">
                  <c:v>19.833333333333332</c:v>
                </c:pt>
                <c:pt idx="239">
                  <c:v>19.916666666666668</c:v>
                </c:pt>
                <c:pt idx="240">
                  <c:v>20</c:v>
                </c:pt>
                <c:pt idx="241">
                  <c:v>20.083333333333332</c:v>
                </c:pt>
                <c:pt idx="242">
                  <c:v>20.166666666666668</c:v>
                </c:pt>
                <c:pt idx="243">
                  <c:v>20.25</c:v>
                </c:pt>
                <c:pt idx="244">
                  <c:v>20.333333333333332</c:v>
                </c:pt>
                <c:pt idx="245">
                  <c:v>20.416666666666668</c:v>
                </c:pt>
                <c:pt idx="246">
                  <c:v>20.5</c:v>
                </c:pt>
                <c:pt idx="247">
                  <c:v>20.583333333333332</c:v>
                </c:pt>
                <c:pt idx="248">
                  <c:v>20.666666666666668</c:v>
                </c:pt>
                <c:pt idx="249">
                  <c:v>20.75</c:v>
                </c:pt>
                <c:pt idx="250">
                  <c:v>20.833333333333332</c:v>
                </c:pt>
                <c:pt idx="251">
                  <c:v>20.916666666666668</c:v>
                </c:pt>
                <c:pt idx="252">
                  <c:v>21</c:v>
                </c:pt>
                <c:pt idx="253">
                  <c:v>21.083333333333332</c:v>
                </c:pt>
                <c:pt idx="254">
                  <c:v>21.166666666666668</c:v>
                </c:pt>
                <c:pt idx="255">
                  <c:v>21.25</c:v>
                </c:pt>
                <c:pt idx="256">
                  <c:v>21.333333333333332</c:v>
                </c:pt>
                <c:pt idx="257">
                  <c:v>21.416666666666668</c:v>
                </c:pt>
                <c:pt idx="258">
                  <c:v>21.5</c:v>
                </c:pt>
                <c:pt idx="259">
                  <c:v>21.583333333333332</c:v>
                </c:pt>
                <c:pt idx="260">
                  <c:v>21.666666666666668</c:v>
                </c:pt>
                <c:pt idx="261">
                  <c:v>21.75</c:v>
                </c:pt>
                <c:pt idx="262">
                  <c:v>21.833333333333332</c:v>
                </c:pt>
                <c:pt idx="263">
                  <c:v>21.916666666666668</c:v>
                </c:pt>
                <c:pt idx="264">
                  <c:v>22</c:v>
                </c:pt>
                <c:pt idx="265">
                  <c:v>22.083333333333332</c:v>
                </c:pt>
                <c:pt idx="266">
                  <c:v>22.166666666666668</c:v>
                </c:pt>
                <c:pt idx="267">
                  <c:v>22.25</c:v>
                </c:pt>
                <c:pt idx="268">
                  <c:v>22.333333333333332</c:v>
                </c:pt>
                <c:pt idx="269">
                  <c:v>22.416666666666668</c:v>
                </c:pt>
                <c:pt idx="270">
                  <c:v>22.5</c:v>
                </c:pt>
                <c:pt idx="271">
                  <c:v>22.583333333333332</c:v>
                </c:pt>
                <c:pt idx="272">
                  <c:v>22.666666666666668</c:v>
                </c:pt>
                <c:pt idx="273">
                  <c:v>22.75</c:v>
                </c:pt>
                <c:pt idx="274">
                  <c:v>22.833333333333332</c:v>
                </c:pt>
                <c:pt idx="275">
                  <c:v>22.916666666666668</c:v>
                </c:pt>
                <c:pt idx="276">
                  <c:v>23</c:v>
                </c:pt>
                <c:pt idx="277">
                  <c:v>23.083333333333332</c:v>
                </c:pt>
                <c:pt idx="278">
                  <c:v>23.166666666666668</c:v>
                </c:pt>
                <c:pt idx="279">
                  <c:v>23.25</c:v>
                </c:pt>
                <c:pt idx="280">
                  <c:v>23.333333333333332</c:v>
                </c:pt>
                <c:pt idx="281">
                  <c:v>23.416666666666668</c:v>
                </c:pt>
                <c:pt idx="282">
                  <c:v>23.5</c:v>
                </c:pt>
                <c:pt idx="283">
                  <c:v>23.583333333333332</c:v>
                </c:pt>
                <c:pt idx="284">
                  <c:v>23.666666666666668</c:v>
                </c:pt>
                <c:pt idx="285">
                  <c:v>23.75</c:v>
                </c:pt>
                <c:pt idx="286">
                  <c:v>23.833333333333332</c:v>
                </c:pt>
                <c:pt idx="287">
                  <c:v>23.916666666666668</c:v>
                </c:pt>
                <c:pt idx="288">
                  <c:v>24</c:v>
                </c:pt>
                <c:pt idx="289">
                  <c:v>24.083333333333332</c:v>
                </c:pt>
                <c:pt idx="290">
                  <c:v>24.166666666666668</c:v>
                </c:pt>
                <c:pt idx="291">
                  <c:v>24.25</c:v>
                </c:pt>
                <c:pt idx="292">
                  <c:v>24.333333333333332</c:v>
                </c:pt>
                <c:pt idx="293">
                  <c:v>24.416666666666668</c:v>
                </c:pt>
                <c:pt idx="294">
                  <c:v>24.5</c:v>
                </c:pt>
                <c:pt idx="295">
                  <c:v>24.583333333333332</c:v>
                </c:pt>
                <c:pt idx="296">
                  <c:v>24.666666666666668</c:v>
                </c:pt>
                <c:pt idx="297">
                  <c:v>24.75</c:v>
                </c:pt>
                <c:pt idx="298">
                  <c:v>24.833333333333332</c:v>
                </c:pt>
                <c:pt idx="299">
                  <c:v>24.916666666666668</c:v>
                </c:pt>
                <c:pt idx="300">
                  <c:v>25</c:v>
                </c:pt>
                <c:pt idx="301">
                  <c:v>25.083333333333332</c:v>
                </c:pt>
                <c:pt idx="302">
                  <c:v>25.166666666666668</c:v>
                </c:pt>
                <c:pt idx="303">
                  <c:v>25.25</c:v>
                </c:pt>
                <c:pt idx="304">
                  <c:v>25.333333333333332</c:v>
                </c:pt>
                <c:pt idx="305">
                  <c:v>25.416666666666668</c:v>
                </c:pt>
                <c:pt idx="306">
                  <c:v>25.5</c:v>
                </c:pt>
                <c:pt idx="307">
                  <c:v>25.583333333333332</c:v>
                </c:pt>
                <c:pt idx="308">
                  <c:v>25.666666666666668</c:v>
                </c:pt>
                <c:pt idx="309">
                  <c:v>25.75</c:v>
                </c:pt>
                <c:pt idx="310">
                  <c:v>25.833333333333332</c:v>
                </c:pt>
                <c:pt idx="311">
                  <c:v>25.916666666666668</c:v>
                </c:pt>
                <c:pt idx="312">
                  <c:v>26</c:v>
                </c:pt>
                <c:pt idx="313">
                  <c:v>26.083333333333332</c:v>
                </c:pt>
                <c:pt idx="314">
                  <c:v>26.166666666666668</c:v>
                </c:pt>
                <c:pt idx="315">
                  <c:v>26.25</c:v>
                </c:pt>
                <c:pt idx="316">
                  <c:v>26.333333333333332</c:v>
                </c:pt>
                <c:pt idx="317">
                  <c:v>26.416666666666668</c:v>
                </c:pt>
                <c:pt idx="318">
                  <c:v>26.5</c:v>
                </c:pt>
                <c:pt idx="319">
                  <c:v>26.583333333333332</c:v>
                </c:pt>
                <c:pt idx="320">
                  <c:v>26.666666666666668</c:v>
                </c:pt>
                <c:pt idx="321">
                  <c:v>26.75</c:v>
                </c:pt>
                <c:pt idx="322">
                  <c:v>26.833333333333332</c:v>
                </c:pt>
                <c:pt idx="323">
                  <c:v>26.916666666666668</c:v>
                </c:pt>
                <c:pt idx="324">
                  <c:v>27</c:v>
                </c:pt>
                <c:pt idx="325">
                  <c:v>27.083333333333332</c:v>
                </c:pt>
                <c:pt idx="326">
                  <c:v>27.166666666666668</c:v>
                </c:pt>
                <c:pt idx="327">
                  <c:v>27.25</c:v>
                </c:pt>
                <c:pt idx="328">
                  <c:v>27.333333333333332</c:v>
                </c:pt>
                <c:pt idx="329">
                  <c:v>27.416666666666668</c:v>
                </c:pt>
                <c:pt idx="330">
                  <c:v>27.5</c:v>
                </c:pt>
                <c:pt idx="331">
                  <c:v>27.583333333333332</c:v>
                </c:pt>
                <c:pt idx="332">
                  <c:v>27.666666666666668</c:v>
                </c:pt>
                <c:pt idx="333">
                  <c:v>27.75</c:v>
                </c:pt>
                <c:pt idx="334">
                  <c:v>27.833333333333332</c:v>
                </c:pt>
                <c:pt idx="335">
                  <c:v>27.916666666666668</c:v>
                </c:pt>
                <c:pt idx="336">
                  <c:v>28</c:v>
                </c:pt>
                <c:pt idx="337">
                  <c:v>28.083333333333332</c:v>
                </c:pt>
                <c:pt idx="338">
                  <c:v>28.166666666666668</c:v>
                </c:pt>
                <c:pt idx="339">
                  <c:v>28.25</c:v>
                </c:pt>
                <c:pt idx="340">
                  <c:v>28.333333333333332</c:v>
                </c:pt>
                <c:pt idx="341">
                  <c:v>28.416666666666668</c:v>
                </c:pt>
                <c:pt idx="342">
                  <c:v>28.5</c:v>
                </c:pt>
                <c:pt idx="343">
                  <c:v>28.583333333333332</c:v>
                </c:pt>
                <c:pt idx="344">
                  <c:v>28.666666666666668</c:v>
                </c:pt>
                <c:pt idx="345">
                  <c:v>28.75</c:v>
                </c:pt>
                <c:pt idx="346">
                  <c:v>28.833333333333332</c:v>
                </c:pt>
                <c:pt idx="347">
                  <c:v>28.916666666666668</c:v>
                </c:pt>
                <c:pt idx="348">
                  <c:v>29</c:v>
                </c:pt>
                <c:pt idx="349">
                  <c:v>29.083333333333332</c:v>
                </c:pt>
                <c:pt idx="350">
                  <c:v>29.166666666666668</c:v>
                </c:pt>
                <c:pt idx="351">
                  <c:v>29.25</c:v>
                </c:pt>
                <c:pt idx="352">
                  <c:v>29.333333333333332</c:v>
                </c:pt>
                <c:pt idx="353">
                  <c:v>29.416666666666668</c:v>
                </c:pt>
                <c:pt idx="354">
                  <c:v>29.5</c:v>
                </c:pt>
                <c:pt idx="355">
                  <c:v>29.583333333333332</c:v>
                </c:pt>
                <c:pt idx="356">
                  <c:v>29.666666666666668</c:v>
                </c:pt>
                <c:pt idx="357">
                  <c:v>29.75</c:v>
                </c:pt>
                <c:pt idx="358">
                  <c:v>29.833333333333332</c:v>
                </c:pt>
                <c:pt idx="359">
                  <c:v>29.916666666666668</c:v>
                </c:pt>
                <c:pt idx="360">
                  <c:v>30</c:v>
                </c:pt>
                <c:pt idx="361">
                  <c:v>30.083333333333332</c:v>
                </c:pt>
                <c:pt idx="362">
                  <c:v>30.166666666666668</c:v>
                </c:pt>
                <c:pt idx="363">
                  <c:v>30.25</c:v>
                </c:pt>
                <c:pt idx="364">
                  <c:v>30.333333333333332</c:v>
                </c:pt>
                <c:pt idx="365">
                  <c:v>30.416666666666668</c:v>
                </c:pt>
                <c:pt idx="366">
                  <c:v>30.5</c:v>
                </c:pt>
                <c:pt idx="367">
                  <c:v>30.583333333333332</c:v>
                </c:pt>
                <c:pt idx="368">
                  <c:v>30.666666666666668</c:v>
                </c:pt>
                <c:pt idx="369">
                  <c:v>30.75</c:v>
                </c:pt>
                <c:pt idx="370">
                  <c:v>30.833333333333332</c:v>
                </c:pt>
                <c:pt idx="371">
                  <c:v>30.916666666666668</c:v>
                </c:pt>
                <c:pt idx="372">
                  <c:v>31</c:v>
                </c:pt>
                <c:pt idx="373">
                  <c:v>31.083333333333332</c:v>
                </c:pt>
                <c:pt idx="374">
                  <c:v>31.166666666666668</c:v>
                </c:pt>
                <c:pt idx="375">
                  <c:v>31.25</c:v>
                </c:pt>
                <c:pt idx="376">
                  <c:v>31.333333333333332</c:v>
                </c:pt>
                <c:pt idx="377">
                  <c:v>31.416666666666668</c:v>
                </c:pt>
                <c:pt idx="378">
                  <c:v>31.5</c:v>
                </c:pt>
                <c:pt idx="379">
                  <c:v>31.583333333333332</c:v>
                </c:pt>
                <c:pt idx="380">
                  <c:v>31.666666666666668</c:v>
                </c:pt>
                <c:pt idx="381">
                  <c:v>31.75</c:v>
                </c:pt>
                <c:pt idx="382">
                  <c:v>31.833333333333332</c:v>
                </c:pt>
                <c:pt idx="383">
                  <c:v>31.916666666666668</c:v>
                </c:pt>
                <c:pt idx="384">
                  <c:v>32</c:v>
                </c:pt>
                <c:pt idx="385">
                  <c:v>32.083333333333336</c:v>
                </c:pt>
                <c:pt idx="386">
                  <c:v>32.166666666666664</c:v>
                </c:pt>
                <c:pt idx="387">
                  <c:v>32.25</c:v>
                </c:pt>
                <c:pt idx="388">
                  <c:v>32.333333333333336</c:v>
                </c:pt>
                <c:pt idx="389">
                  <c:v>32.416666666666664</c:v>
                </c:pt>
                <c:pt idx="390">
                  <c:v>32.5</c:v>
                </c:pt>
                <c:pt idx="391">
                  <c:v>32.583333333333336</c:v>
                </c:pt>
                <c:pt idx="392">
                  <c:v>32.666666666666664</c:v>
                </c:pt>
                <c:pt idx="393">
                  <c:v>32.75</c:v>
                </c:pt>
                <c:pt idx="394">
                  <c:v>32.833333333333336</c:v>
                </c:pt>
                <c:pt idx="395">
                  <c:v>32.916666666666664</c:v>
                </c:pt>
                <c:pt idx="396">
                  <c:v>33</c:v>
                </c:pt>
                <c:pt idx="397">
                  <c:v>33.083333333333336</c:v>
                </c:pt>
                <c:pt idx="398">
                  <c:v>33.166666666666664</c:v>
                </c:pt>
                <c:pt idx="399">
                  <c:v>33.25</c:v>
                </c:pt>
                <c:pt idx="400">
                  <c:v>33.333333333333336</c:v>
                </c:pt>
                <c:pt idx="401">
                  <c:v>33.416666666666664</c:v>
                </c:pt>
                <c:pt idx="402">
                  <c:v>33.5</c:v>
                </c:pt>
                <c:pt idx="403">
                  <c:v>33.583333333333336</c:v>
                </c:pt>
                <c:pt idx="404">
                  <c:v>33.666666666666664</c:v>
                </c:pt>
                <c:pt idx="405">
                  <c:v>33.75</c:v>
                </c:pt>
                <c:pt idx="406">
                  <c:v>33.833333333333336</c:v>
                </c:pt>
                <c:pt idx="407">
                  <c:v>33.916666666666664</c:v>
                </c:pt>
                <c:pt idx="408">
                  <c:v>34</c:v>
                </c:pt>
                <c:pt idx="409">
                  <c:v>34.083333333333336</c:v>
                </c:pt>
                <c:pt idx="410">
                  <c:v>34.166666666666664</c:v>
                </c:pt>
                <c:pt idx="411">
                  <c:v>34.25</c:v>
                </c:pt>
                <c:pt idx="412">
                  <c:v>34.333333333333336</c:v>
                </c:pt>
                <c:pt idx="413">
                  <c:v>34.416666666666664</c:v>
                </c:pt>
                <c:pt idx="414">
                  <c:v>34.5</c:v>
                </c:pt>
                <c:pt idx="415">
                  <c:v>34.583333333333336</c:v>
                </c:pt>
                <c:pt idx="416">
                  <c:v>34.666666666666664</c:v>
                </c:pt>
                <c:pt idx="417">
                  <c:v>34.75</c:v>
                </c:pt>
                <c:pt idx="418">
                  <c:v>34.833333333333336</c:v>
                </c:pt>
                <c:pt idx="419">
                  <c:v>34.916666666666664</c:v>
                </c:pt>
                <c:pt idx="420">
                  <c:v>35</c:v>
                </c:pt>
                <c:pt idx="421">
                  <c:v>35.083333333333336</c:v>
                </c:pt>
                <c:pt idx="422">
                  <c:v>35.166666666666664</c:v>
                </c:pt>
                <c:pt idx="423">
                  <c:v>35.25</c:v>
                </c:pt>
                <c:pt idx="424">
                  <c:v>35.333333333333336</c:v>
                </c:pt>
                <c:pt idx="425">
                  <c:v>35.416666666666664</c:v>
                </c:pt>
                <c:pt idx="426">
                  <c:v>35.5</c:v>
                </c:pt>
                <c:pt idx="427">
                  <c:v>35.583333333333336</c:v>
                </c:pt>
                <c:pt idx="428">
                  <c:v>35.666666666666664</c:v>
                </c:pt>
                <c:pt idx="429">
                  <c:v>35.75</c:v>
                </c:pt>
                <c:pt idx="430">
                  <c:v>35.833333333333336</c:v>
                </c:pt>
                <c:pt idx="431">
                  <c:v>35.916666666666664</c:v>
                </c:pt>
                <c:pt idx="432">
                  <c:v>36</c:v>
                </c:pt>
                <c:pt idx="433">
                  <c:v>36.083333333333336</c:v>
                </c:pt>
                <c:pt idx="434">
                  <c:v>36.166666666666664</c:v>
                </c:pt>
                <c:pt idx="435">
                  <c:v>36.25</c:v>
                </c:pt>
                <c:pt idx="436">
                  <c:v>36.333333333333336</c:v>
                </c:pt>
                <c:pt idx="437">
                  <c:v>36.416666666666664</c:v>
                </c:pt>
                <c:pt idx="438">
                  <c:v>36.5</c:v>
                </c:pt>
                <c:pt idx="439">
                  <c:v>36.583333333333336</c:v>
                </c:pt>
                <c:pt idx="440">
                  <c:v>36.666666666666664</c:v>
                </c:pt>
                <c:pt idx="441">
                  <c:v>36.75</c:v>
                </c:pt>
                <c:pt idx="442">
                  <c:v>36.833333333333336</c:v>
                </c:pt>
                <c:pt idx="443">
                  <c:v>36.916666666666664</c:v>
                </c:pt>
                <c:pt idx="444">
                  <c:v>37</c:v>
                </c:pt>
                <c:pt idx="445">
                  <c:v>37.083333333333336</c:v>
                </c:pt>
                <c:pt idx="446">
                  <c:v>37.166666666666664</c:v>
                </c:pt>
                <c:pt idx="447">
                  <c:v>37.25</c:v>
                </c:pt>
                <c:pt idx="448">
                  <c:v>37.333333333333336</c:v>
                </c:pt>
                <c:pt idx="449">
                  <c:v>37.416666666666664</c:v>
                </c:pt>
                <c:pt idx="450">
                  <c:v>37.5</c:v>
                </c:pt>
                <c:pt idx="451">
                  <c:v>37.583333333333336</c:v>
                </c:pt>
                <c:pt idx="452">
                  <c:v>37.666666666666664</c:v>
                </c:pt>
                <c:pt idx="453">
                  <c:v>37.75</c:v>
                </c:pt>
                <c:pt idx="454">
                  <c:v>37.833333333333336</c:v>
                </c:pt>
                <c:pt idx="455">
                  <c:v>37.916666666666664</c:v>
                </c:pt>
                <c:pt idx="456">
                  <c:v>38</c:v>
                </c:pt>
                <c:pt idx="457">
                  <c:v>38.083333333333336</c:v>
                </c:pt>
                <c:pt idx="458">
                  <c:v>38.166666666666664</c:v>
                </c:pt>
                <c:pt idx="459">
                  <c:v>38.25</c:v>
                </c:pt>
                <c:pt idx="460">
                  <c:v>38.333333333333336</c:v>
                </c:pt>
                <c:pt idx="461">
                  <c:v>38.416666666666664</c:v>
                </c:pt>
                <c:pt idx="462">
                  <c:v>38.5</c:v>
                </c:pt>
                <c:pt idx="463">
                  <c:v>38.583333333333336</c:v>
                </c:pt>
                <c:pt idx="464">
                  <c:v>38.666666666666664</c:v>
                </c:pt>
                <c:pt idx="465">
                  <c:v>38.75</c:v>
                </c:pt>
                <c:pt idx="466">
                  <c:v>38.833333333333336</c:v>
                </c:pt>
                <c:pt idx="467">
                  <c:v>38.916666666666664</c:v>
                </c:pt>
                <c:pt idx="468">
                  <c:v>39</c:v>
                </c:pt>
                <c:pt idx="469">
                  <c:v>39.083333333333336</c:v>
                </c:pt>
                <c:pt idx="470">
                  <c:v>39.166666666666664</c:v>
                </c:pt>
                <c:pt idx="471">
                  <c:v>39.25</c:v>
                </c:pt>
                <c:pt idx="472">
                  <c:v>39.333333333333336</c:v>
                </c:pt>
                <c:pt idx="473">
                  <c:v>39.416666666666664</c:v>
                </c:pt>
                <c:pt idx="474">
                  <c:v>39.5</c:v>
                </c:pt>
                <c:pt idx="475">
                  <c:v>39.583333333333336</c:v>
                </c:pt>
                <c:pt idx="476">
                  <c:v>39.666666666666664</c:v>
                </c:pt>
                <c:pt idx="477">
                  <c:v>39.75</c:v>
                </c:pt>
                <c:pt idx="478">
                  <c:v>39.833333333333336</c:v>
                </c:pt>
                <c:pt idx="479">
                  <c:v>39.916666666666664</c:v>
                </c:pt>
                <c:pt idx="480">
                  <c:v>40</c:v>
                </c:pt>
                <c:pt idx="481">
                  <c:v>40.083333333333336</c:v>
                </c:pt>
                <c:pt idx="482">
                  <c:v>40.166666666666664</c:v>
                </c:pt>
                <c:pt idx="483">
                  <c:v>40.25</c:v>
                </c:pt>
                <c:pt idx="484">
                  <c:v>40.333333333333336</c:v>
                </c:pt>
                <c:pt idx="485">
                  <c:v>40.416666666666664</c:v>
                </c:pt>
                <c:pt idx="486">
                  <c:v>40.5</c:v>
                </c:pt>
                <c:pt idx="487">
                  <c:v>40.583333333333336</c:v>
                </c:pt>
                <c:pt idx="488">
                  <c:v>40.666666666666664</c:v>
                </c:pt>
                <c:pt idx="489">
                  <c:v>40.75</c:v>
                </c:pt>
                <c:pt idx="490">
                  <c:v>40.833333333333336</c:v>
                </c:pt>
                <c:pt idx="491">
                  <c:v>40.916666666666664</c:v>
                </c:pt>
                <c:pt idx="492">
                  <c:v>41</c:v>
                </c:pt>
                <c:pt idx="493">
                  <c:v>41.083333333333336</c:v>
                </c:pt>
                <c:pt idx="494">
                  <c:v>41.166666666666664</c:v>
                </c:pt>
                <c:pt idx="495">
                  <c:v>41.25</c:v>
                </c:pt>
                <c:pt idx="496">
                  <c:v>41.333333333333336</c:v>
                </c:pt>
                <c:pt idx="497">
                  <c:v>41.416666666666664</c:v>
                </c:pt>
                <c:pt idx="498">
                  <c:v>41.5</c:v>
                </c:pt>
                <c:pt idx="499">
                  <c:v>41.583333333333336</c:v>
                </c:pt>
                <c:pt idx="500">
                  <c:v>41.666666666666664</c:v>
                </c:pt>
                <c:pt idx="501">
                  <c:v>41.75</c:v>
                </c:pt>
                <c:pt idx="502">
                  <c:v>41.833333333333336</c:v>
                </c:pt>
                <c:pt idx="503">
                  <c:v>41.916666666666664</c:v>
                </c:pt>
                <c:pt idx="504">
                  <c:v>42</c:v>
                </c:pt>
                <c:pt idx="505">
                  <c:v>42.083333333333336</c:v>
                </c:pt>
                <c:pt idx="506">
                  <c:v>42.166666666666664</c:v>
                </c:pt>
                <c:pt idx="507">
                  <c:v>42.25</c:v>
                </c:pt>
                <c:pt idx="508">
                  <c:v>42.333333333333336</c:v>
                </c:pt>
                <c:pt idx="509">
                  <c:v>42.416666666666664</c:v>
                </c:pt>
                <c:pt idx="510">
                  <c:v>42.5</c:v>
                </c:pt>
                <c:pt idx="511">
                  <c:v>42.583333333333336</c:v>
                </c:pt>
                <c:pt idx="512">
                  <c:v>42.666666666666664</c:v>
                </c:pt>
                <c:pt idx="513">
                  <c:v>42.75</c:v>
                </c:pt>
                <c:pt idx="514">
                  <c:v>42.833333333333336</c:v>
                </c:pt>
                <c:pt idx="515">
                  <c:v>42.916666666666664</c:v>
                </c:pt>
                <c:pt idx="516">
                  <c:v>43</c:v>
                </c:pt>
                <c:pt idx="517">
                  <c:v>43.083333333333336</c:v>
                </c:pt>
                <c:pt idx="518">
                  <c:v>43.166666666666664</c:v>
                </c:pt>
                <c:pt idx="519">
                  <c:v>43.25</c:v>
                </c:pt>
                <c:pt idx="520">
                  <c:v>43.333333333333336</c:v>
                </c:pt>
                <c:pt idx="521">
                  <c:v>43.416666666666664</c:v>
                </c:pt>
                <c:pt idx="522">
                  <c:v>43.5</c:v>
                </c:pt>
                <c:pt idx="523">
                  <c:v>43.583333333333336</c:v>
                </c:pt>
                <c:pt idx="524">
                  <c:v>43.666666666666664</c:v>
                </c:pt>
                <c:pt idx="525">
                  <c:v>43.75</c:v>
                </c:pt>
                <c:pt idx="526">
                  <c:v>43.833333333333336</c:v>
                </c:pt>
                <c:pt idx="527">
                  <c:v>43.916666666666664</c:v>
                </c:pt>
                <c:pt idx="528">
                  <c:v>44</c:v>
                </c:pt>
                <c:pt idx="529">
                  <c:v>44.083333333333336</c:v>
                </c:pt>
                <c:pt idx="530">
                  <c:v>44.166666666666664</c:v>
                </c:pt>
                <c:pt idx="531">
                  <c:v>44.25</c:v>
                </c:pt>
                <c:pt idx="532">
                  <c:v>44.333333333333336</c:v>
                </c:pt>
                <c:pt idx="533">
                  <c:v>44.416666666666664</c:v>
                </c:pt>
                <c:pt idx="534">
                  <c:v>44.5</c:v>
                </c:pt>
                <c:pt idx="535">
                  <c:v>44.583333333333336</c:v>
                </c:pt>
                <c:pt idx="536">
                  <c:v>44.666666666666664</c:v>
                </c:pt>
                <c:pt idx="537">
                  <c:v>44.75</c:v>
                </c:pt>
                <c:pt idx="538">
                  <c:v>44.833333333333336</c:v>
                </c:pt>
                <c:pt idx="539">
                  <c:v>44.916666666666664</c:v>
                </c:pt>
                <c:pt idx="540">
                  <c:v>45</c:v>
                </c:pt>
                <c:pt idx="541">
                  <c:v>45.083333333333336</c:v>
                </c:pt>
                <c:pt idx="542">
                  <c:v>45.166666666666664</c:v>
                </c:pt>
                <c:pt idx="543">
                  <c:v>45.25</c:v>
                </c:pt>
                <c:pt idx="544">
                  <c:v>45.333333333333336</c:v>
                </c:pt>
                <c:pt idx="545">
                  <c:v>45.416666666666664</c:v>
                </c:pt>
                <c:pt idx="546">
                  <c:v>45.5</c:v>
                </c:pt>
                <c:pt idx="547">
                  <c:v>45.583333333333336</c:v>
                </c:pt>
                <c:pt idx="548">
                  <c:v>45.666666666666664</c:v>
                </c:pt>
                <c:pt idx="549">
                  <c:v>45.75</c:v>
                </c:pt>
                <c:pt idx="550">
                  <c:v>45.833333333333336</c:v>
                </c:pt>
                <c:pt idx="551">
                  <c:v>45.916666666666664</c:v>
                </c:pt>
                <c:pt idx="552">
                  <c:v>46</c:v>
                </c:pt>
                <c:pt idx="553">
                  <c:v>46.083333333333336</c:v>
                </c:pt>
                <c:pt idx="554">
                  <c:v>46.166666666666664</c:v>
                </c:pt>
                <c:pt idx="555">
                  <c:v>46.25</c:v>
                </c:pt>
                <c:pt idx="556">
                  <c:v>46.333333333333336</c:v>
                </c:pt>
                <c:pt idx="557">
                  <c:v>46.416666666666664</c:v>
                </c:pt>
                <c:pt idx="558">
                  <c:v>46.5</c:v>
                </c:pt>
                <c:pt idx="559">
                  <c:v>46.583333333333336</c:v>
                </c:pt>
                <c:pt idx="560">
                  <c:v>46.666666666666664</c:v>
                </c:pt>
                <c:pt idx="561">
                  <c:v>46.75</c:v>
                </c:pt>
                <c:pt idx="562">
                  <c:v>46.833333333333336</c:v>
                </c:pt>
                <c:pt idx="563">
                  <c:v>46.916666666666664</c:v>
                </c:pt>
                <c:pt idx="564">
                  <c:v>47</c:v>
                </c:pt>
                <c:pt idx="565">
                  <c:v>47.083333333333336</c:v>
                </c:pt>
                <c:pt idx="566">
                  <c:v>47.166666666666664</c:v>
                </c:pt>
                <c:pt idx="567">
                  <c:v>47.25</c:v>
                </c:pt>
                <c:pt idx="568">
                  <c:v>47.333333333333336</c:v>
                </c:pt>
                <c:pt idx="569">
                  <c:v>47.416666666666664</c:v>
                </c:pt>
                <c:pt idx="570">
                  <c:v>47.5</c:v>
                </c:pt>
                <c:pt idx="571">
                  <c:v>47.583333333333336</c:v>
                </c:pt>
                <c:pt idx="572">
                  <c:v>47.666666666666664</c:v>
                </c:pt>
                <c:pt idx="573">
                  <c:v>47.75</c:v>
                </c:pt>
                <c:pt idx="574">
                  <c:v>47.833333333333336</c:v>
                </c:pt>
                <c:pt idx="575">
                  <c:v>47.916666666666664</c:v>
                </c:pt>
                <c:pt idx="576">
                  <c:v>48</c:v>
                </c:pt>
                <c:pt idx="577">
                  <c:v>48.083333333333336</c:v>
                </c:pt>
                <c:pt idx="578">
                  <c:v>48.166666666666664</c:v>
                </c:pt>
                <c:pt idx="579">
                  <c:v>48.25</c:v>
                </c:pt>
                <c:pt idx="580">
                  <c:v>48.333333333333336</c:v>
                </c:pt>
                <c:pt idx="581">
                  <c:v>48.416666666666664</c:v>
                </c:pt>
                <c:pt idx="582">
                  <c:v>48.5</c:v>
                </c:pt>
                <c:pt idx="583">
                  <c:v>48.583333333333336</c:v>
                </c:pt>
                <c:pt idx="584">
                  <c:v>48.666666666666664</c:v>
                </c:pt>
                <c:pt idx="585">
                  <c:v>48.75</c:v>
                </c:pt>
                <c:pt idx="586">
                  <c:v>48.833333333333336</c:v>
                </c:pt>
                <c:pt idx="587">
                  <c:v>48.916666666666664</c:v>
                </c:pt>
                <c:pt idx="588">
                  <c:v>49</c:v>
                </c:pt>
                <c:pt idx="589">
                  <c:v>49.083333333333336</c:v>
                </c:pt>
                <c:pt idx="590">
                  <c:v>49.166666666666664</c:v>
                </c:pt>
                <c:pt idx="591">
                  <c:v>49.25</c:v>
                </c:pt>
                <c:pt idx="592">
                  <c:v>49.333333333333336</c:v>
                </c:pt>
                <c:pt idx="593">
                  <c:v>49.416666666666664</c:v>
                </c:pt>
                <c:pt idx="594">
                  <c:v>49.5</c:v>
                </c:pt>
                <c:pt idx="595">
                  <c:v>49.583333333333336</c:v>
                </c:pt>
                <c:pt idx="596">
                  <c:v>49.666666666666664</c:v>
                </c:pt>
                <c:pt idx="597">
                  <c:v>49.75</c:v>
                </c:pt>
                <c:pt idx="598">
                  <c:v>49.833333333333336</c:v>
                </c:pt>
                <c:pt idx="599">
                  <c:v>49.916666666666664</c:v>
                </c:pt>
                <c:pt idx="600">
                  <c:v>50</c:v>
                </c:pt>
                <c:pt idx="601">
                  <c:v>50.083333333333336</c:v>
                </c:pt>
                <c:pt idx="602">
                  <c:v>50.166666666666664</c:v>
                </c:pt>
                <c:pt idx="603">
                  <c:v>50.25</c:v>
                </c:pt>
                <c:pt idx="604">
                  <c:v>50.333333333333336</c:v>
                </c:pt>
                <c:pt idx="605">
                  <c:v>50.416666666666664</c:v>
                </c:pt>
                <c:pt idx="606">
                  <c:v>50.5</c:v>
                </c:pt>
                <c:pt idx="607">
                  <c:v>50.583333333333336</c:v>
                </c:pt>
                <c:pt idx="608">
                  <c:v>50.666666666666664</c:v>
                </c:pt>
                <c:pt idx="609">
                  <c:v>50.75</c:v>
                </c:pt>
                <c:pt idx="610">
                  <c:v>50.833333333333336</c:v>
                </c:pt>
                <c:pt idx="611">
                  <c:v>50.916666666666664</c:v>
                </c:pt>
                <c:pt idx="612">
                  <c:v>51</c:v>
                </c:pt>
                <c:pt idx="613">
                  <c:v>51.083333333333336</c:v>
                </c:pt>
                <c:pt idx="614">
                  <c:v>51.166666666666664</c:v>
                </c:pt>
                <c:pt idx="615">
                  <c:v>51.25</c:v>
                </c:pt>
                <c:pt idx="616">
                  <c:v>51.333333333333336</c:v>
                </c:pt>
                <c:pt idx="617">
                  <c:v>51.416666666666664</c:v>
                </c:pt>
                <c:pt idx="618">
                  <c:v>51.5</c:v>
                </c:pt>
                <c:pt idx="619">
                  <c:v>51.583333333333336</c:v>
                </c:pt>
                <c:pt idx="620">
                  <c:v>51.666666666666664</c:v>
                </c:pt>
                <c:pt idx="621">
                  <c:v>51.75</c:v>
                </c:pt>
                <c:pt idx="622">
                  <c:v>51.833333333333336</c:v>
                </c:pt>
                <c:pt idx="623">
                  <c:v>51.916666666666664</c:v>
                </c:pt>
                <c:pt idx="624">
                  <c:v>52</c:v>
                </c:pt>
                <c:pt idx="625">
                  <c:v>52.083333333333336</c:v>
                </c:pt>
                <c:pt idx="626">
                  <c:v>52.166666666666664</c:v>
                </c:pt>
                <c:pt idx="627">
                  <c:v>52.25</c:v>
                </c:pt>
                <c:pt idx="628">
                  <c:v>52.333333333333336</c:v>
                </c:pt>
                <c:pt idx="629">
                  <c:v>52.416666666666664</c:v>
                </c:pt>
                <c:pt idx="630">
                  <c:v>52.5</c:v>
                </c:pt>
                <c:pt idx="631">
                  <c:v>52.583333333333336</c:v>
                </c:pt>
                <c:pt idx="632">
                  <c:v>52.666666666666664</c:v>
                </c:pt>
                <c:pt idx="633">
                  <c:v>52.75</c:v>
                </c:pt>
                <c:pt idx="634">
                  <c:v>52.833333333333336</c:v>
                </c:pt>
                <c:pt idx="635">
                  <c:v>52.916666666666664</c:v>
                </c:pt>
                <c:pt idx="636">
                  <c:v>53</c:v>
                </c:pt>
                <c:pt idx="637">
                  <c:v>53.083333333333336</c:v>
                </c:pt>
                <c:pt idx="638">
                  <c:v>53.166666666666664</c:v>
                </c:pt>
                <c:pt idx="639">
                  <c:v>53.25</c:v>
                </c:pt>
                <c:pt idx="640">
                  <c:v>53.333333333333336</c:v>
                </c:pt>
                <c:pt idx="641">
                  <c:v>53.416666666666664</c:v>
                </c:pt>
                <c:pt idx="642">
                  <c:v>53.5</c:v>
                </c:pt>
                <c:pt idx="643">
                  <c:v>53.583333333333336</c:v>
                </c:pt>
                <c:pt idx="644">
                  <c:v>53.666666666666664</c:v>
                </c:pt>
                <c:pt idx="645">
                  <c:v>53.75</c:v>
                </c:pt>
                <c:pt idx="646">
                  <c:v>53.833333333333336</c:v>
                </c:pt>
                <c:pt idx="647">
                  <c:v>53.916666666666664</c:v>
                </c:pt>
                <c:pt idx="648">
                  <c:v>54</c:v>
                </c:pt>
                <c:pt idx="649">
                  <c:v>54.083333333333336</c:v>
                </c:pt>
                <c:pt idx="650">
                  <c:v>54.166666666666664</c:v>
                </c:pt>
                <c:pt idx="651">
                  <c:v>54.25</c:v>
                </c:pt>
                <c:pt idx="652">
                  <c:v>54.333333333333336</c:v>
                </c:pt>
                <c:pt idx="653">
                  <c:v>54.416666666666664</c:v>
                </c:pt>
                <c:pt idx="654">
                  <c:v>54.5</c:v>
                </c:pt>
                <c:pt idx="655">
                  <c:v>54.583333333333336</c:v>
                </c:pt>
                <c:pt idx="656">
                  <c:v>54.666666666666664</c:v>
                </c:pt>
                <c:pt idx="657">
                  <c:v>54.75</c:v>
                </c:pt>
                <c:pt idx="658">
                  <c:v>54.833333333333336</c:v>
                </c:pt>
                <c:pt idx="659">
                  <c:v>54.916666666666664</c:v>
                </c:pt>
                <c:pt idx="660">
                  <c:v>55</c:v>
                </c:pt>
                <c:pt idx="661">
                  <c:v>55.083333333333336</c:v>
                </c:pt>
                <c:pt idx="662">
                  <c:v>55.166666666666664</c:v>
                </c:pt>
                <c:pt idx="663">
                  <c:v>55.25</c:v>
                </c:pt>
                <c:pt idx="664">
                  <c:v>55.333333333333336</c:v>
                </c:pt>
                <c:pt idx="665">
                  <c:v>55.416666666666664</c:v>
                </c:pt>
                <c:pt idx="666">
                  <c:v>55.5</c:v>
                </c:pt>
                <c:pt idx="667">
                  <c:v>55.583333333333336</c:v>
                </c:pt>
                <c:pt idx="668">
                  <c:v>55.666666666666664</c:v>
                </c:pt>
                <c:pt idx="669">
                  <c:v>55.75</c:v>
                </c:pt>
                <c:pt idx="670">
                  <c:v>55.833333333333336</c:v>
                </c:pt>
                <c:pt idx="671">
                  <c:v>55.916666666666664</c:v>
                </c:pt>
                <c:pt idx="672">
                  <c:v>56</c:v>
                </c:pt>
                <c:pt idx="673">
                  <c:v>56.083333333333336</c:v>
                </c:pt>
                <c:pt idx="674">
                  <c:v>56.166666666666664</c:v>
                </c:pt>
                <c:pt idx="675">
                  <c:v>56.25</c:v>
                </c:pt>
                <c:pt idx="676">
                  <c:v>56.333333333333336</c:v>
                </c:pt>
                <c:pt idx="677">
                  <c:v>56.416666666666664</c:v>
                </c:pt>
                <c:pt idx="678">
                  <c:v>56.5</c:v>
                </c:pt>
                <c:pt idx="679">
                  <c:v>56.583333333333336</c:v>
                </c:pt>
                <c:pt idx="680">
                  <c:v>56.666666666666664</c:v>
                </c:pt>
                <c:pt idx="681">
                  <c:v>56.75</c:v>
                </c:pt>
                <c:pt idx="682">
                  <c:v>56.833333333333336</c:v>
                </c:pt>
                <c:pt idx="683">
                  <c:v>56.916666666666664</c:v>
                </c:pt>
                <c:pt idx="684">
                  <c:v>57</c:v>
                </c:pt>
                <c:pt idx="685">
                  <c:v>57.083333333333336</c:v>
                </c:pt>
                <c:pt idx="686">
                  <c:v>57.166666666666664</c:v>
                </c:pt>
                <c:pt idx="687">
                  <c:v>57.25</c:v>
                </c:pt>
                <c:pt idx="688">
                  <c:v>57.333333333333336</c:v>
                </c:pt>
                <c:pt idx="689">
                  <c:v>57.416666666666664</c:v>
                </c:pt>
                <c:pt idx="690">
                  <c:v>57.5</c:v>
                </c:pt>
                <c:pt idx="691">
                  <c:v>57.583333333333336</c:v>
                </c:pt>
                <c:pt idx="692">
                  <c:v>57.666666666666664</c:v>
                </c:pt>
                <c:pt idx="693">
                  <c:v>57.75</c:v>
                </c:pt>
                <c:pt idx="694">
                  <c:v>57.833333333333336</c:v>
                </c:pt>
                <c:pt idx="695">
                  <c:v>57.916666666666664</c:v>
                </c:pt>
                <c:pt idx="696">
                  <c:v>58</c:v>
                </c:pt>
                <c:pt idx="697">
                  <c:v>58.083333333333336</c:v>
                </c:pt>
                <c:pt idx="698">
                  <c:v>58.166666666666664</c:v>
                </c:pt>
                <c:pt idx="699">
                  <c:v>58.25</c:v>
                </c:pt>
                <c:pt idx="700">
                  <c:v>58.333333333333336</c:v>
                </c:pt>
                <c:pt idx="701">
                  <c:v>58.416666666666664</c:v>
                </c:pt>
                <c:pt idx="702">
                  <c:v>58.5</c:v>
                </c:pt>
                <c:pt idx="703">
                  <c:v>58.583333333333336</c:v>
                </c:pt>
                <c:pt idx="704">
                  <c:v>58.666666666666664</c:v>
                </c:pt>
                <c:pt idx="705">
                  <c:v>58.75</c:v>
                </c:pt>
                <c:pt idx="706">
                  <c:v>58.833333333333336</c:v>
                </c:pt>
                <c:pt idx="707">
                  <c:v>58.916666666666664</c:v>
                </c:pt>
                <c:pt idx="708">
                  <c:v>59</c:v>
                </c:pt>
                <c:pt idx="709">
                  <c:v>59.083333333333336</c:v>
                </c:pt>
                <c:pt idx="710">
                  <c:v>59.166666666666664</c:v>
                </c:pt>
                <c:pt idx="711">
                  <c:v>59.25</c:v>
                </c:pt>
                <c:pt idx="712">
                  <c:v>59.333333333333336</c:v>
                </c:pt>
                <c:pt idx="713">
                  <c:v>59.416666666666664</c:v>
                </c:pt>
                <c:pt idx="714">
                  <c:v>59.5</c:v>
                </c:pt>
                <c:pt idx="715">
                  <c:v>59.583333333333336</c:v>
                </c:pt>
                <c:pt idx="716">
                  <c:v>59.666666666666664</c:v>
                </c:pt>
                <c:pt idx="717">
                  <c:v>59.75</c:v>
                </c:pt>
                <c:pt idx="718">
                  <c:v>59.833333333333336</c:v>
                </c:pt>
                <c:pt idx="719">
                  <c:v>59.916666666666664</c:v>
                </c:pt>
                <c:pt idx="720">
                  <c:v>60</c:v>
                </c:pt>
                <c:pt idx="721">
                  <c:v>60.083333333333336</c:v>
                </c:pt>
                <c:pt idx="722">
                  <c:v>60.166666666666664</c:v>
                </c:pt>
                <c:pt idx="723">
                  <c:v>60.25</c:v>
                </c:pt>
                <c:pt idx="724">
                  <c:v>60.333333333333336</c:v>
                </c:pt>
                <c:pt idx="725">
                  <c:v>60.416666666666664</c:v>
                </c:pt>
                <c:pt idx="726">
                  <c:v>60.5</c:v>
                </c:pt>
                <c:pt idx="727">
                  <c:v>60.583333333333336</c:v>
                </c:pt>
                <c:pt idx="728">
                  <c:v>60.666666666666664</c:v>
                </c:pt>
                <c:pt idx="729">
                  <c:v>60.75</c:v>
                </c:pt>
                <c:pt idx="730">
                  <c:v>60.833333333333336</c:v>
                </c:pt>
                <c:pt idx="731">
                  <c:v>60.916666666666664</c:v>
                </c:pt>
                <c:pt idx="732">
                  <c:v>61</c:v>
                </c:pt>
                <c:pt idx="733">
                  <c:v>61.083333333333336</c:v>
                </c:pt>
                <c:pt idx="734">
                  <c:v>61.166666666666664</c:v>
                </c:pt>
                <c:pt idx="735">
                  <c:v>61.25</c:v>
                </c:pt>
                <c:pt idx="736">
                  <c:v>61.333333333333336</c:v>
                </c:pt>
                <c:pt idx="737">
                  <c:v>61.416666666666664</c:v>
                </c:pt>
                <c:pt idx="738">
                  <c:v>61.5</c:v>
                </c:pt>
                <c:pt idx="739">
                  <c:v>61.583333333333336</c:v>
                </c:pt>
                <c:pt idx="740">
                  <c:v>61.666666666666664</c:v>
                </c:pt>
                <c:pt idx="741">
                  <c:v>61.75</c:v>
                </c:pt>
                <c:pt idx="742">
                  <c:v>61.833333333333336</c:v>
                </c:pt>
                <c:pt idx="743">
                  <c:v>61.916666666666664</c:v>
                </c:pt>
                <c:pt idx="744">
                  <c:v>62</c:v>
                </c:pt>
                <c:pt idx="745">
                  <c:v>62.083333333333336</c:v>
                </c:pt>
                <c:pt idx="746">
                  <c:v>62.166666666666664</c:v>
                </c:pt>
                <c:pt idx="747">
                  <c:v>62.25</c:v>
                </c:pt>
                <c:pt idx="748">
                  <c:v>62.333333333333336</c:v>
                </c:pt>
                <c:pt idx="749">
                  <c:v>62.416666666666664</c:v>
                </c:pt>
                <c:pt idx="750">
                  <c:v>62.5</c:v>
                </c:pt>
                <c:pt idx="751">
                  <c:v>62.583333333333336</c:v>
                </c:pt>
                <c:pt idx="752">
                  <c:v>62.666666666666664</c:v>
                </c:pt>
                <c:pt idx="753">
                  <c:v>62.75</c:v>
                </c:pt>
                <c:pt idx="754">
                  <c:v>62.833333333333336</c:v>
                </c:pt>
                <c:pt idx="755">
                  <c:v>62.916666666666664</c:v>
                </c:pt>
                <c:pt idx="756">
                  <c:v>63</c:v>
                </c:pt>
                <c:pt idx="757">
                  <c:v>63.083333333333336</c:v>
                </c:pt>
                <c:pt idx="758">
                  <c:v>63.166666666666664</c:v>
                </c:pt>
                <c:pt idx="759">
                  <c:v>63.25</c:v>
                </c:pt>
                <c:pt idx="760">
                  <c:v>63.333333333333336</c:v>
                </c:pt>
                <c:pt idx="761">
                  <c:v>63.416666666666664</c:v>
                </c:pt>
                <c:pt idx="762">
                  <c:v>63.5</c:v>
                </c:pt>
                <c:pt idx="763">
                  <c:v>63.583333333333336</c:v>
                </c:pt>
                <c:pt idx="764">
                  <c:v>63.666666666666664</c:v>
                </c:pt>
                <c:pt idx="765">
                  <c:v>63.75</c:v>
                </c:pt>
                <c:pt idx="766">
                  <c:v>63.833333333333336</c:v>
                </c:pt>
                <c:pt idx="767">
                  <c:v>63.916666666666664</c:v>
                </c:pt>
                <c:pt idx="768">
                  <c:v>64</c:v>
                </c:pt>
                <c:pt idx="769">
                  <c:v>64.083333333333329</c:v>
                </c:pt>
                <c:pt idx="770">
                  <c:v>64.166666666666671</c:v>
                </c:pt>
                <c:pt idx="771">
                  <c:v>64.25</c:v>
                </c:pt>
                <c:pt idx="772">
                  <c:v>64.333333333333329</c:v>
                </c:pt>
                <c:pt idx="773">
                  <c:v>64.416666666666671</c:v>
                </c:pt>
                <c:pt idx="774">
                  <c:v>64.5</c:v>
                </c:pt>
                <c:pt idx="775">
                  <c:v>64.583333333333329</c:v>
                </c:pt>
                <c:pt idx="776">
                  <c:v>64.666666666666671</c:v>
                </c:pt>
                <c:pt idx="777">
                  <c:v>64.75</c:v>
                </c:pt>
                <c:pt idx="778">
                  <c:v>64.833333333333329</c:v>
                </c:pt>
                <c:pt idx="779">
                  <c:v>64.916666666666671</c:v>
                </c:pt>
                <c:pt idx="780">
                  <c:v>65</c:v>
                </c:pt>
                <c:pt idx="781">
                  <c:v>65.083333333333329</c:v>
                </c:pt>
                <c:pt idx="782">
                  <c:v>65.166666666666671</c:v>
                </c:pt>
                <c:pt idx="783">
                  <c:v>65.25</c:v>
                </c:pt>
                <c:pt idx="784">
                  <c:v>65.333333333333329</c:v>
                </c:pt>
                <c:pt idx="785">
                  <c:v>65.416666666666671</c:v>
                </c:pt>
                <c:pt idx="786">
                  <c:v>65.5</c:v>
                </c:pt>
                <c:pt idx="787">
                  <c:v>65.583333333333329</c:v>
                </c:pt>
                <c:pt idx="788">
                  <c:v>65.666666666666671</c:v>
                </c:pt>
                <c:pt idx="789">
                  <c:v>65.75</c:v>
                </c:pt>
                <c:pt idx="790">
                  <c:v>65.833333333333329</c:v>
                </c:pt>
                <c:pt idx="791">
                  <c:v>65.916666666666671</c:v>
                </c:pt>
                <c:pt idx="792">
                  <c:v>66</c:v>
                </c:pt>
                <c:pt idx="793">
                  <c:v>66.083333333333329</c:v>
                </c:pt>
                <c:pt idx="794">
                  <c:v>66.166666666666671</c:v>
                </c:pt>
                <c:pt idx="795">
                  <c:v>66.25</c:v>
                </c:pt>
                <c:pt idx="796">
                  <c:v>66.333333333333329</c:v>
                </c:pt>
                <c:pt idx="797">
                  <c:v>66.416666666666671</c:v>
                </c:pt>
                <c:pt idx="798">
                  <c:v>66.5</c:v>
                </c:pt>
                <c:pt idx="799">
                  <c:v>66.583333333333329</c:v>
                </c:pt>
                <c:pt idx="800">
                  <c:v>66.666666666666671</c:v>
                </c:pt>
                <c:pt idx="801">
                  <c:v>66.75</c:v>
                </c:pt>
                <c:pt idx="802">
                  <c:v>66.833333333333329</c:v>
                </c:pt>
                <c:pt idx="803">
                  <c:v>66.916666666666671</c:v>
                </c:pt>
                <c:pt idx="804">
                  <c:v>67</c:v>
                </c:pt>
                <c:pt idx="805">
                  <c:v>67.083333333333329</c:v>
                </c:pt>
                <c:pt idx="806">
                  <c:v>67.166666666666671</c:v>
                </c:pt>
                <c:pt idx="807">
                  <c:v>67.25</c:v>
                </c:pt>
                <c:pt idx="808">
                  <c:v>67.333333333333329</c:v>
                </c:pt>
                <c:pt idx="809">
                  <c:v>67.416666666666671</c:v>
                </c:pt>
                <c:pt idx="810">
                  <c:v>67.5</c:v>
                </c:pt>
                <c:pt idx="811">
                  <c:v>67.583333333333329</c:v>
                </c:pt>
                <c:pt idx="812">
                  <c:v>67.666666666666671</c:v>
                </c:pt>
                <c:pt idx="813">
                  <c:v>67.75</c:v>
                </c:pt>
                <c:pt idx="814">
                  <c:v>67.833333333333329</c:v>
                </c:pt>
                <c:pt idx="815">
                  <c:v>67.916666666666671</c:v>
                </c:pt>
                <c:pt idx="816">
                  <c:v>68</c:v>
                </c:pt>
                <c:pt idx="817">
                  <c:v>68.083333333333329</c:v>
                </c:pt>
                <c:pt idx="818">
                  <c:v>68.166666666666671</c:v>
                </c:pt>
                <c:pt idx="819">
                  <c:v>68.25</c:v>
                </c:pt>
                <c:pt idx="820">
                  <c:v>68.333333333333329</c:v>
                </c:pt>
                <c:pt idx="821">
                  <c:v>68.416666666666671</c:v>
                </c:pt>
                <c:pt idx="822">
                  <c:v>68.5</c:v>
                </c:pt>
                <c:pt idx="823">
                  <c:v>68.583333333333329</c:v>
                </c:pt>
                <c:pt idx="824">
                  <c:v>68.666666666666671</c:v>
                </c:pt>
                <c:pt idx="825">
                  <c:v>68.75</c:v>
                </c:pt>
                <c:pt idx="826">
                  <c:v>68.833333333333329</c:v>
                </c:pt>
                <c:pt idx="827">
                  <c:v>68.916666666666671</c:v>
                </c:pt>
                <c:pt idx="828">
                  <c:v>69</c:v>
                </c:pt>
                <c:pt idx="829">
                  <c:v>69.083333333333329</c:v>
                </c:pt>
                <c:pt idx="830">
                  <c:v>69.166666666666671</c:v>
                </c:pt>
                <c:pt idx="831">
                  <c:v>69.25</c:v>
                </c:pt>
                <c:pt idx="832">
                  <c:v>69.333333333333329</c:v>
                </c:pt>
                <c:pt idx="833">
                  <c:v>69.416666666666671</c:v>
                </c:pt>
                <c:pt idx="834">
                  <c:v>69.5</c:v>
                </c:pt>
                <c:pt idx="835">
                  <c:v>69.583333333333329</c:v>
                </c:pt>
                <c:pt idx="836">
                  <c:v>69.666666666666671</c:v>
                </c:pt>
                <c:pt idx="837">
                  <c:v>69.75</c:v>
                </c:pt>
                <c:pt idx="838">
                  <c:v>69.833333333333329</c:v>
                </c:pt>
                <c:pt idx="839">
                  <c:v>69.916666666666671</c:v>
                </c:pt>
                <c:pt idx="840">
                  <c:v>70</c:v>
                </c:pt>
                <c:pt idx="841">
                  <c:v>70.083333333333329</c:v>
                </c:pt>
                <c:pt idx="842">
                  <c:v>70.166666666666671</c:v>
                </c:pt>
                <c:pt idx="843">
                  <c:v>70.25</c:v>
                </c:pt>
                <c:pt idx="844">
                  <c:v>70.333333333333329</c:v>
                </c:pt>
                <c:pt idx="845">
                  <c:v>70.416666666666671</c:v>
                </c:pt>
                <c:pt idx="846">
                  <c:v>70.5</c:v>
                </c:pt>
                <c:pt idx="847">
                  <c:v>70.583333333333329</c:v>
                </c:pt>
                <c:pt idx="848">
                  <c:v>70.666666666666671</c:v>
                </c:pt>
                <c:pt idx="849">
                  <c:v>70.75</c:v>
                </c:pt>
                <c:pt idx="850">
                  <c:v>70.833333333333329</c:v>
                </c:pt>
                <c:pt idx="851">
                  <c:v>70.916666666666671</c:v>
                </c:pt>
                <c:pt idx="852">
                  <c:v>71</c:v>
                </c:pt>
                <c:pt idx="853">
                  <c:v>71.083333333333329</c:v>
                </c:pt>
                <c:pt idx="854">
                  <c:v>71.166666666666671</c:v>
                </c:pt>
                <c:pt idx="855">
                  <c:v>71.25</c:v>
                </c:pt>
                <c:pt idx="856">
                  <c:v>71.333333333333329</c:v>
                </c:pt>
                <c:pt idx="857">
                  <c:v>71.416666666666671</c:v>
                </c:pt>
                <c:pt idx="858">
                  <c:v>71.5</c:v>
                </c:pt>
                <c:pt idx="859">
                  <c:v>71.583333333333329</c:v>
                </c:pt>
                <c:pt idx="860">
                  <c:v>71.666666666666671</c:v>
                </c:pt>
                <c:pt idx="861">
                  <c:v>71.75</c:v>
                </c:pt>
                <c:pt idx="862">
                  <c:v>71.833333333333329</c:v>
                </c:pt>
                <c:pt idx="863">
                  <c:v>71.916666666666671</c:v>
                </c:pt>
                <c:pt idx="864">
                  <c:v>72</c:v>
                </c:pt>
                <c:pt idx="865">
                  <c:v>72.083333333333329</c:v>
                </c:pt>
                <c:pt idx="866">
                  <c:v>72.166666666666671</c:v>
                </c:pt>
                <c:pt idx="867">
                  <c:v>72.25</c:v>
                </c:pt>
                <c:pt idx="868">
                  <c:v>72.333333333333329</c:v>
                </c:pt>
                <c:pt idx="869">
                  <c:v>72.416666666666671</c:v>
                </c:pt>
                <c:pt idx="870">
                  <c:v>72.5</c:v>
                </c:pt>
                <c:pt idx="871">
                  <c:v>72.583333333333329</c:v>
                </c:pt>
                <c:pt idx="872">
                  <c:v>72.666666666666671</c:v>
                </c:pt>
                <c:pt idx="873">
                  <c:v>72.75</c:v>
                </c:pt>
                <c:pt idx="874">
                  <c:v>72.833333333333329</c:v>
                </c:pt>
                <c:pt idx="875">
                  <c:v>72.916666666666671</c:v>
                </c:pt>
                <c:pt idx="876">
                  <c:v>73</c:v>
                </c:pt>
                <c:pt idx="877">
                  <c:v>73.083333333333329</c:v>
                </c:pt>
                <c:pt idx="878">
                  <c:v>73.166666666666671</c:v>
                </c:pt>
                <c:pt idx="879">
                  <c:v>73.25</c:v>
                </c:pt>
                <c:pt idx="880">
                  <c:v>73.333333333333329</c:v>
                </c:pt>
                <c:pt idx="881">
                  <c:v>73.416666666666671</c:v>
                </c:pt>
                <c:pt idx="882">
                  <c:v>73.5</c:v>
                </c:pt>
                <c:pt idx="883">
                  <c:v>73.583333333333329</c:v>
                </c:pt>
                <c:pt idx="884">
                  <c:v>73.666666666666671</c:v>
                </c:pt>
                <c:pt idx="885">
                  <c:v>73.75</c:v>
                </c:pt>
                <c:pt idx="886">
                  <c:v>73.833333333333329</c:v>
                </c:pt>
                <c:pt idx="887">
                  <c:v>73.916666666666671</c:v>
                </c:pt>
                <c:pt idx="888">
                  <c:v>74</c:v>
                </c:pt>
                <c:pt idx="889">
                  <c:v>74.083333333333329</c:v>
                </c:pt>
                <c:pt idx="890">
                  <c:v>74.166666666666671</c:v>
                </c:pt>
                <c:pt idx="891">
                  <c:v>74.25</c:v>
                </c:pt>
                <c:pt idx="892">
                  <c:v>74.333333333333329</c:v>
                </c:pt>
                <c:pt idx="893">
                  <c:v>74.416666666666671</c:v>
                </c:pt>
                <c:pt idx="894">
                  <c:v>74.5</c:v>
                </c:pt>
                <c:pt idx="895">
                  <c:v>74.583333333333329</c:v>
                </c:pt>
                <c:pt idx="896">
                  <c:v>74.666666666666671</c:v>
                </c:pt>
                <c:pt idx="897">
                  <c:v>74.75</c:v>
                </c:pt>
                <c:pt idx="898">
                  <c:v>74.833333333333329</c:v>
                </c:pt>
                <c:pt idx="899">
                  <c:v>74.916666666666671</c:v>
                </c:pt>
                <c:pt idx="900">
                  <c:v>75</c:v>
                </c:pt>
                <c:pt idx="901">
                  <c:v>75.083333333333329</c:v>
                </c:pt>
                <c:pt idx="902">
                  <c:v>75.166666666666671</c:v>
                </c:pt>
                <c:pt idx="903">
                  <c:v>75.25</c:v>
                </c:pt>
                <c:pt idx="904">
                  <c:v>75.333333333333329</c:v>
                </c:pt>
                <c:pt idx="905">
                  <c:v>75.416666666666671</c:v>
                </c:pt>
                <c:pt idx="906">
                  <c:v>75.5</c:v>
                </c:pt>
                <c:pt idx="907">
                  <c:v>75.583333333333329</c:v>
                </c:pt>
                <c:pt idx="908">
                  <c:v>75.666666666666671</c:v>
                </c:pt>
                <c:pt idx="909">
                  <c:v>75.75</c:v>
                </c:pt>
                <c:pt idx="910">
                  <c:v>75.833333333333329</c:v>
                </c:pt>
                <c:pt idx="911">
                  <c:v>75.916666666666671</c:v>
                </c:pt>
                <c:pt idx="912">
                  <c:v>76</c:v>
                </c:pt>
                <c:pt idx="913">
                  <c:v>76.083333333333329</c:v>
                </c:pt>
                <c:pt idx="914">
                  <c:v>76.166666666666671</c:v>
                </c:pt>
                <c:pt idx="915">
                  <c:v>76.25</c:v>
                </c:pt>
                <c:pt idx="916">
                  <c:v>76.333333333333329</c:v>
                </c:pt>
                <c:pt idx="917">
                  <c:v>76.416666666666671</c:v>
                </c:pt>
                <c:pt idx="918">
                  <c:v>76.5</c:v>
                </c:pt>
                <c:pt idx="919">
                  <c:v>76.583333333333329</c:v>
                </c:pt>
                <c:pt idx="920">
                  <c:v>76.666666666666671</c:v>
                </c:pt>
                <c:pt idx="921">
                  <c:v>76.75</c:v>
                </c:pt>
                <c:pt idx="922">
                  <c:v>76.833333333333329</c:v>
                </c:pt>
                <c:pt idx="923">
                  <c:v>76.916666666666671</c:v>
                </c:pt>
                <c:pt idx="924">
                  <c:v>77</c:v>
                </c:pt>
                <c:pt idx="925">
                  <c:v>77.083333333333329</c:v>
                </c:pt>
                <c:pt idx="926">
                  <c:v>77.166666666666671</c:v>
                </c:pt>
                <c:pt idx="927">
                  <c:v>77.25</c:v>
                </c:pt>
                <c:pt idx="928">
                  <c:v>77.333333333333329</c:v>
                </c:pt>
                <c:pt idx="929">
                  <c:v>77.416666666666671</c:v>
                </c:pt>
                <c:pt idx="930">
                  <c:v>77.5</c:v>
                </c:pt>
                <c:pt idx="931">
                  <c:v>77.583333333333329</c:v>
                </c:pt>
                <c:pt idx="932">
                  <c:v>77.666666666666671</c:v>
                </c:pt>
                <c:pt idx="933">
                  <c:v>77.75</c:v>
                </c:pt>
                <c:pt idx="934">
                  <c:v>77.833333333333329</c:v>
                </c:pt>
                <c:pt idx="935">
                  <c:v>77.916666666666671</c:v>
                </c:pt>
                <c:pt idx="936">
                  <c:v>78</c:v>
                </c:pt>
                <c:pt idx="937">
                  <c:v>78.083333333333329</c:v>
                </c:pt>
                <c:pt idx="938">
                  <c:v>78.166666666666671</c:v>
                </c:pt>
                <c:pt idx="939">
                  <c:v>78.25</c:v>
                </c:pt>
                <c:pt idx="940">
                  <c:v>78.333333333333329</c:v>
                </c:pt>
                <c:pt idx="941">
                  <c:v>78.416666666666671</c:v>
                </c:pt>
                <c:pt idx="942">
                  <c:v>78.5</c:v>
                </c:pt>
                <c:pt idx="943">
                  <c:v>78.583333333333329</c:v>
                </c:pt>
                <c:pt idx="944">
                  <c:v>78.666666666666671</c:v>
                </c:pt>
                <c:pt idx="945">
                  <c:v>78.75</c:v>
                </c:pt>
                <c:pt idx="946">
                  <c:v>78.833333333333329</c:v>
                </c:pt>
                <c:pt idx="947">
                  <c:v>78.916666666666671</c:v>
                </c:pt>
                <c:pt idx="948">
                  <c:v>79</c:v>
                </c:pt>
                <c:pt idx="949">
                  <c:v>79.083333333333329</c:v>
                </c:pt>
                <c:pt idx="950">
                  <c:v>79.166666666666671</c:v>
                </c:pt>
                <c:pt idx="951">
                  <c:v>79.25</c:v>
                </c:pt>
                <c:pt idx="952">
                  <c:v>79.333333333333329</c:v>
                </c:pt>
                <c:pt idx="953">
                  <c:v>79.416666666666671</c:v>
                </c:pt>
                <c:pt idx="954">
                  <c:v>79.5</c:v>
                </c:pt>
                <c:pt idx="955">
                  <c:v>79.583333333333329</c:v>
                </c:pt>
                <c:pt idx="956">
                  <c:v>79.666666666666671</c:v>
                </c:pt>
                <c:pt idx="957">
                  <c:v>79.75</c:v>
                </c:pt>
                <c:pt idx="958">
                  <c:v>79.833333333333329</c:v>
                </c:pt>
                <c:pt idx="959">
                  <c:v>79.916666666666671</c:v>
                </c:pt>
                <c:pt idx="960">
                  <c:v>80</c:v>
                </c:pt>
                <c:pt idx="961">
                  <c:v>80.083333333333329</c:v>
                </c:pt>
                <c:pt idx="962">
                  <c:v>80.166666666666671</c:v>
                </c:pt>
                <c:pt idx="963">
                  <c:v>80.25</c:v>
                </c:pt>
                <c:pt idx="964">
                  <c:v>80.333333333333329</c:v>
                </c:pt>
                <c:pt idx="965">
                  <c:v>80.416666666666671</c:v>
                </c:pt>
                <c:pt idx="966">
                  <c:v>80.5</c:v>
                </c:pt>
                <c:pt idx="967">
                  <c:v>80.583333333333329</c:v>
                </c:pt>
                <c:pt idx="968">
                  <c:v>80.666666666666671</c:v>
                </c:pt>
                <c:pt idx="969">
                  <c:v>80.75</c:v>
                </c:pt>
                <c:pt idx="970">
                  <c:v>80.833333333333329</c:v>
                </c:pt>
                <c:pt idx="971">
                  <c:v>80.916666666666671</c:v>
                </c:pt>
                <c:pt idx="972">
                  <c:v>81</c:v>
                </c:pt>
                <c:pt idx="973">
                  <c:v>81.083333333333329</c:v>
                </c:pt>
                <c:pt idx="974">
                  <c:v>81.166666666666671</c:v>
                </c:pt>
                <c:pt idx="975">
                  <c:v>81.25</c:v>
                </c:pt>
                <c:pt idx="976">
                  <c:v>81.333333333333329</c:v>
                </c:pt>
                <c:pt idx="977">
                  <c:v>81.416666666666671</c:v>
                </c:pt>
                <c:pt idx="978">
                  <c:v>81.5</c:v>
                </c:pt>
                <c:pt idx="979">
                  <c:v>81.583333333333329</c:v>
                </c:pt>
                <c:pt idx="980">
                  <c:v>81.666666666666671</c:v>
                </c:pt>
                <c:pt idx="981">
                  <c:v>81.75</c:v>
                </c:pt>
                <c:pt idx="982">
                  <c:v>81.833333333333329</c:v>
                </c:pt>
                <c:pt idx="983">
                  <c:v>81.916666666666671</c:v>
                </c:pt>
                <c:pt idx="984">
                  <c:v>82</c:v>
                </c:pt>
              </c:numCache>
            </c:numRef>
          </c:xVal>
          <c:yVal>
            <c:numRef>
              <c:f>'https://quintiles.sharepoint.com/sites/KiteiNHLEconModeling/Shared Documents/2023 ZUMA-5 Mosunetuzumab MAIC 24-month Model/Mosun Model/[Kite_Axi Cel_US_Mosun_CEM_20240109_v1.2 48mo axi-cel data.xlsm]calcs_survivalDisplay'!$AH$12:$AH$996</c:f>
              <c:numCache>
                <c:formatCode>General</c:formatCode>
                <c:ptCount val="985"/>
                <c:pt idx="0">
                  <c:v>1</c:v>
                </c:pt>
                <c:pt idx="1">
                  <c:v>0.9848639240192254</c:v>
                </c:pt>
                <c:pt idx="2">
                  <c:v>0.96995694883454664</c:v>
                </c:pt>
                <c:pt idx="3">
                  <c:v>0.95527560675890655</c:v>
                </c:pt>
                <c:pt idx="4">
                  <c:v>0.94081648259242323</c:v>
                </c:pt>
                <c:pt idx="5">
                  <c:v>0.92657621282793923</c:v>
                </c:pt>
                <c:pt idx="6">
                  <c:v>0.91255148486859716</c:v>
                </c:pt>
                <c:pt idx="7">
                  <c:v>0.89873903625725737</c:v>
                </c:pt>
                <c:pt idx="8">
                  <c:v>0.88513565391757942</c:v>
                </c:pt>
                <c:pt idx="9">
                  <c:v>0.87173817340659032</c:v>
                </c:pt>
                <c:pt idx="10">
                  <c:v>0.85854347817856647</c:v>
                </c:pt>
                <c:pt idx="11">
                  <c:v>0.84554849886005723</c:v>
                </c:pt>
                <c:pt idx="12">
                  <c:v>0.83275021253588155</c:v>
                </c:pt>
                <c:pt idx="13">
                  <c:v>0.82014564204593221</c:v>
                </c:pt>
                <c:pt idx="14">
                  <c:v>0.80773185529262381</c:v>
                </c:pt>
                <c:pt idx="15">
                  <c:v>0.79550596455882261</c:v>
                </c:pt>
                <c:pt idx="16">
                  <c:v>0.78346512583610084</c:v>
                </c:pt>
                <c:pt idx="17">
                  <c:v>0.7716065381631585</c:v>
                </c:pt>
                <c:pt idx="18">
                  <c:v>0.75992744297425852</c:v>
                </c:pt>
                <c:pt idx="19">
                  <c:v>0.74842512345752432</c:v>
                </c:pt>
                <c:pt idx="20">
                  <c:v>0.73709690392295069</c:v>
                </c:pt>
                <c:pt idx="21">
                  <c:v>0.72594014917997918</c:v>
                </c:pt>
                <c:pt idx="22">
                  <c:v>0.71495226392449618</c:v>
                </c:pt>
                <c:pt idx="23">
                  <c:v>0.70413069213510815</c:v>
                </c:pt>
                <c:pt idx="24">
                  <c:v>0.6934729164785558</c:v>
                </c:pt>
                <c:pt idx="25">
                  <c:v>0.68297645772412696</c:v>
                </c:pt>
                <c:pt idx="26">
                  <c:v>0.67263887416693435</c:v>
                </c:pt>
                <c:pt idx="27">
                  <c:v>0.66245776105992094</c:v>
                </c:pt>
                <c:pt idx="28">
                  <c:v>0.65243075005446416</c:v>
                </c:pt>
                <c:pt idx="29">
                  <c:v>0.64255550864944599</c:v>
                </c:pt>
                <c:pt idx="30">
                  <c:v>0.63282973964866274</c:v>
                </c:pt>
                <c:pt idx="31">
                  <c:v>0.6232511806264468</c:v>
                </c:pt>
                <c:pt idx="32">
                  <c:v>0.61381760340137737</c:v>
                </c:pt>
                <c:pt idx="33">
                  <c:v>0.60452681351795723</c:v>
                </c:pt>
                <c:pt idx="34">
                  <c:v>0.5953766497361338</c:v>
                </c:pt>
                <c:pt idx="35">
                  <c:v>0.58636498352854871</c:v>
                </c:pt>
                <c:pt idx="36">
                  <c:v>0.577489718585395</c:v>
                </c:pt>
                <c:pt idx="37">
                  <c:v>0.56874879032677028</c:v>
                </c:pt>
                <c:pt idx="38">
                  <c:v>0.56014016542241063</c:v>
                </c:pt>
                <c:pt idx="39">
                  <c:v>0.55166184131869334</c:v>
                </c:pt>
                <c:pt idx="40">
                  <c:v>0.54331184577279956</c:v>
                </c:pt>
                <c:pt idx="41">
                  <c:v>0.53508823639392755</c:v>
                </c:pt>
                <c:pt idx="42">
                  <c:v>0.52698910019145051</c:v>
                </c:pt>
                <c:pt idx="43">
                  <c:v>0.51901255312991257</c:v>
                </c:pt>
                <c:pt idx="44">
                  <c:v>0.51115673969076247</c:v>
                </c:pt>
                <c:pt idx="45">
                  <c:v>0.50341983244071808</c:v>
                </c:pt>
                <c:pt idx="46">
                  <c:v>0.49580003160666652</c:v>
                </c:pt>
                <c:pt idx="47">
                  <c:v>0.48829556465699753</c:v>
                </c:pt>
                <c:pt idx="48">
                  <c:v>0.48090468588927404</c:v>
                </c:pt>
                <c:pt idx="49">
                  <c:v>0.4736256760241434</c:v>
                </c:pt>
                <c:pt idx="50">
                  <c:v>0.46645684180539626</c:v>
                </c:pt>
                <c:pt idx="51">
                  <c:v>0.45939651560607764</c:v>
                </c:pt>
                <c:pt idx="52">
                  <c:v>0.45244305504056093</c:v>
                </c:pt>
                <c:pt idx="53">
                  <c:v>0.44559484258249321</c:v>
                </c:pt>
                <c:pt idx="54">
                  <c:v>0.43885028518852331</c:v>
                </c:pt>
                <c:pt idx="55">
                  <c:v>0.43220781392772523</c:v>
                </c:pt>
                <c:pt idx="56">
                  <c:v>0.42566588361663066</c:v>
                </c:pt>
                <c:pt idx="57">
                  <c:v>0.41922297245978579</c:v>
                </c:pt>
                <c:pt idx="58">
                  <c:v>0.41287758169574829</c:v>
                </c:pt>
                <c:pt idx="59">
                  <c:v>0.40662823524844299</c:v>
                </c:pt>
                <c:pt idx="60">
                  <c:v>0.40614178491917791</c:v>
                </c:pt>
                <c:pt idx="61">
                  <c:v>0.40565591653160388</c:v>
                </c:pt>
                <c:pt idx="62">
                  <c:v>0.40517062938954262</c:v>
                </c:pt>
                <c:pt idx="63">
                  <c:v>0.40465275046468968</c:v>
                </c:pt>
                <c:pt idx="64">
                  <c:v>0.40413553347967479</c:v>
                </c:pt>
                <c:pt idx="65">
                  <c:v>0.40361897758842313</c:v>
                </c:pt>
                <c:pt idx="66">
                  <c:v>0.40310308194594119</c:v>
                </c:pt>
                <c:pt idx="67">
                  <c:v>0.40258784570831557</c:v>
                </c:pt>
                <c:pt idx="68">
                  <c:v>0.40207326803271159</c:v>
                </c:pt>
                <c:pt idx="69">
                  <c:v>0.40155934807737176</c:v>
                </c:pt>
                <c:pt idx="70">
                  <c:v>0.40104608500161459</c:v>
                </c:pt>
                <c:pt idx="71">
                  <c:v>0.40053347796583305</c:v>
                </c:pt>
                <c:pt idx="72">
                  <c:v>0.40002152613149333</c:v>
                </c:pt>
                <c:pt idx="73">
                  <c:v>0.39951022866113345</c:v>
                </c:pt>
                <c:pt idx="74">
                  <c:v>0.39899958471836172</c:v>
                </c:pt>
                <c:pt idx="75">
                  <c:v>0.39845205096427805</c:v>
                </c:pt>
                <c:pt idx="76">
                  <c:v>0.3979052685724096</c:v>
                </c:pt>
                <c:pt idx="77">
                  <c:v>0.39735923651168725</c:v>
                </c:pt>
                <c:pt idx="78">
                  <c:v>0.39681395375245671</c:v>
                </c:pt>
                <c:pt idx="79">
                  <c:v>0.39626941926647663</c:v>
                </c:pt>
                <c:pt idx="80">
                  <c:v>0.39572563202691674</c:v>
                </c:pt>
                <c:pt idx="81">
                  <c:v>0.39518259100835584</c:v>
                </c:pt>
                <c:pt idx="82">
                  <c:v>0.39464029518677984</c:v>
                </c:pt>
                <c:pt idx="83">
                  <c:v>0.39409874353957991</c:v>
                </c:pt>
                <c:pt idx="84">
                  <c:v>0.39355793504555053</c:v>
                </c:pt>
                <c:pt idx="85">
                  <c:v>0.39301786868488747</c:v>
                </c:pt>
                <c:pt idx="86">
                  <c:v>0.39247854343918603</c:v>
                </c:pt>
                <c:pt idx="87">
                  <c:v>0.39189940380580218</c:v>
                </c:pt>
                <c:pt idx="88">
                  <c:v>0.39132111874834496</c:v>
                </c:pt>
                <c:pt idx="89">
                  <c:v>0.39074368700580592</c:v>
                </c:pt>
                <c:pt idx="90">
                  <c:v>0.3901671073190372</c:v>
                </c:pt>
                <c:pt idx="91">
                  <c:v>0.38959137843074909</c:v>
                </c:pt>
                <c:pt idx="92">
                  <c:v>0.38901649908550701</c:v>
                </c:pt>
                <c:pt idx="93">
                  <c:v>0.38844246802972887</c:v>
                </c:pt>
                <c:pt idx="94">
                  <c:v>0.38786928401168252</c:v>
                </c:pt>
                <c:pt idx="95">
                  <c:v>0.38729694578148272</c:v>
                </c:pt>
                <c:pt idx="96">
                  <c:v>0.38672545209108855</c:v>
                </c:pt>
                <c:pt idx="97">
                  <c:v>0.38615480169430083</c:v>
                </c:pt>
                <c:pt idx="98">
                  <c:v>0.38558499334675911</c:v>
                </c:pt>
                <c:pt idx="99">
                  <c:v>0.38497232625863959</c:v>
                </c:pt>
                <c:pt idx="100">
                  <c:v>0.38436063265488107</c:v>
                </c:pt>
                <c:pt idx="101">
                  <c:v>0.38374991098868627</c:v>
                </c:pt>
                <c:pt idx="102">
                  <c:v>0.38314015971571563</c:v>
                </c:pt>
                <c:pt idx="103">
                  <c:v>0.38253137729408343</c:v>
                </c:pt>
                <c:pt idx="104">
                  <c:v>0.38192356218435392</c:v>
                </c:pt>
                <c:pt idx="105">
                  <c:v>0.38131671284953739</c:v>
                </c:pt>
                <c:pt idx="106">
                  <c:v>0.3807108277550863</c:v>
                </c:pt>
                <c:pt idx="107">
                  <c:v>0.38010590536889138</c:v>
                </c:pt>
                <c:pt idx="108">
                  <c:v>0.3795019441612778</c:v>
                </c:pt>
                <c:pt idx="109">
                  <c:v>0.37889894260500123</c:v>
                </c:pt>
                <c:pt idx="110">
                  <c:v>0.37829689917524412</c:v>
                </c:pt>
                <c:pt idx="111">
                  <c:v>0.37764787880990736</c:v>
                </c:pt>
                <c:pt idx="112">
                  <c:v>0.37699997192828022</c:v>
                </c:pt>
                <c:pt idx="113">
                  <c:v>0.37635317662002821</c:v>
                </c:pt>
                <c:pt idx="114">
                  <c:v>0.37570749097809431</c:v>
                </c:pt>
                <c:pt idx="115">
                  <c:v>0.37506291309869327</c:v>
                </c:pt>
                <c:pt idx="116">
                  <c:v>0.37441944108130615</c:v>
                </c:pt>
                <c:pt idx="117">
                  <c:v>0.37377707302867458</c:v>
                </c:pt>
                <c:pt idx="118">
                  <c:v>0.37313580704679511</c:v>
                </c:pt>
                <c:pt idx="119">
                  <c:v>0.3724956412449138</c:v>
                </c:pt>
                <c:pt idx="120">
                  <c:v>0.3718565737355205</c:v>
                </c:pt>
                <c:pt idx="121">
                  <c:v>0.37121860263434342</c:v>
                </c:pt>
                <c:pt idx="122">
                  <c:v>0.37058172606034345</c:v>
                </c:pt>
                <c:pt idx="123">
                  <c:v>0.36989123172959515</c:v>
                </c:pt>
                <c:pt idx="124">
                  <c:v>0.36920202397718371</c:v>
                </c:pt>
                <c:pt idx="125">
                  <c:v>0.36851410040586452</c:v>
                </c:pt>
                <c:pt idx="126">
                  <c:v>0.3678274586228597</c:v>
                </c:pt>
                <c:pt idx="127">
                  <c:v>0.36714209623984978</c:v>
                </c:pt>
                <c:pt idx="128">
                  <c:v>0.36645801087296531</c:v>
                </c:pt>
                <c:pt idx="129">
                  <c:v>0.36577520014277864</c:v>
                </c:pt>
                <c:pt idx="130">
                  <c:v>0.36509366167429574</c:v>
                </c:pt>
                <c:pt idx="131">
                  <c:v>0.3644133930969477</c:v>
                </c:pt>
                <c:pt idx="132">
                  <c:v>0.36373439204458274</c:v>
                </c:pt>
                <c:pt idx="133">
                  <c:v>0.36305665615545779</c:v>
                </c:pt>
                <c:pt idx="134">
                  <c:v>0.36238018307223036</c:v>
                </c:pt>
                <c:pt idx="135">
                  <c:v>0.36164326083702147</c:v>
                </c:pt>
                <c:pt idx="136">
                  <c:v>0.36090783717818653</c:v>
                </c:pt>
                <c:pt idx="137">
                  <c:v>0.36017390904827901</c:v>
                </c:pt>
                <c:pt idx="138">
                  <c:v>0.35944147340604943</c:v>
                </c:pt>
                <c:pt idx="139">
                  <c:v>0.35871052721643298</c:v>
                </c:pt>
                <c:pt idx="140">
                  <c:v>0.35798106745053676</c:v>
                </c:pt>
                <c:pt idx="141">
                  <c:v>0.35725309108562736</c:v>
                </c:pt>
                <c:pt idx="142">
                  <c:v>0.3565265951051183</c:v>
                </c:pt>
                <c:pt idx="143">
                  <c:v>0.35580157649855748</c:v>
                </c:pt>
                <c:pt idx="144">
                  <c:v>0.35507803226161477</c:v>
                </c:pt>
                <c:pt idx="145">
                  <c:v>0.35435595939606945</c:v>
                </c:pt>
                <c:pt idx="146">
                  <c:v>0.35363535490979792</c:v>
                </c:pt>
                <c:pt idx="147">
                  <c:v>0.35284912055354262</c:v>
                </c:pt>
                <c:pt idx="148">
                  <c:v>0.35206463422517642</c:v>
                </c:pt>
                <c:pt idx="149">
                  <c:v>0.35128189203832438</c:v>
                </c:pt>
                <c:pt idx="150">
                  <c:v>0.35050089011525215</c:v>
                </c:pt>
                <c:pt idx="151">
                  <c:v>0.34972162458684658</c:v>
                </c:pt>
                <c:pt idx="152">
                  <c:v>0.34894409159259682</c:v>
                </c:pt>
                <c:pt idx="153">
                  <c:v>0.34816828728057497</c:v>
                </c:pt>
                <c:pt idx="154">
                  <c:v>0.3473942078074172</c:v>
                </c:pt>
                <c:pt idx="155">
                  <c:v>0.34662184933830442</c:v>
                </c:pt>
                <c:pt idx="156">
                  <c:v>0.34585120804694364</c:v>
                </c:pt>
                <c:pt idx="157">
                  <c:v>0.3450822801155487</c:v>
                </c:pt>
                <c:pt idx="158">
                  <c:v>0.34431506173482157</c:v>
                </c:pt>
                <c:pt idx="159">
                  <c:v>0.34347714949832031</c:v>
                </c:pt>
                <c:pt idx="160">
                  <c:v>0.34264127637365033</c:v>
                </c:pt>
                <c:pt idx="161">
                  <c:v>0.3418074373985055</c:v>
                </c:pt>
                <c:pt idx="162">
                  <c:v>0.34097562762265571</c:v>
                </c:pt>
                <c:pt idx="163">
                  <c:v>0.34014584210791754</c:v>
                </c:pt>
                <c:pt idx="164">
                  <c:v>0.33931807592812502</c:v>
                </c:pt>
                <c:pt idx="165">
                  <c:v>0.33849232416910024</c:v>
                </c:pt>
                <c:pt idx="166">
                  <c:v>0.33766858192862431</c:v>
                </c:pt>
                <c:pt idx="167">
                  <c:v>0.33684684431640816</c:v>
                </c:pt>
                <c:pt idx="168">
                  <c:v>0.33602710645406353</c:v>
                </c:pt>
                <c:pt idx="169">
                  <c:v>0.33520936347507407</c:v>
                </c:pt>
                <c:pt idx="170">
                  <c:v>0.33439361052476635</c:v>
                </c:pt>
                <c:pt idx="171">
                  <c:v>0.3335008878629403</c:v>
                </c:pt>
                <c:pt idx="172">
                  <c:v>0.33261054848155341</c:v>
                </c:pt>
                <c:pt idx="173">
                  <c:v>0.33172258601801857</c:v>
                </c:pt>
                <c:pt idx="174">
                  <c:v>0.33083699412673484</c:v>
                </c:pt>
                <c:pt idx="175">
                  <c:v>0.3299537664790419</c:v>
                </c:pt>
                <c:pt idx="176">
                  <c:v>0.32907289676317486</c:v>
                </c:pt>
                <c:pt idx="177">
                  <c:v>0.3281943786842193</c:v>
                </c:pt>
                <c:pt idx="178">
                  <c:v>0.32731820596406613</c:v>
                </c:pt>
                <c:pt idx="179">
                  <c:v>0.32644437234136681</c:v>
                </c:pt>
                <c:pt idx="180">
                  <c:v>0.32557287157148851</c:v>
                </c:pt>
                <c:pt idx="181">
                  <c:v>0.3247036974264696</c:v>
                </c:pt>
                <c:pt idx="182">
                  <c:v>0.32383684369497506</c:v>
                </c:pt>
                <c:pt idx="183">
                  <c:v>0.32288279178675949</c:v>
                </c:pt>
                <c:pt idx="184">
                  <c:v>0.32193155059962553</c:v>
                </c:pt>
                <c:pt idx="185">
                  <c:v>0.32098311185294087</c:v>
                </c:pt>
                <c:pt idx="186">
                  <c:v>0.32003746729046878</c:v>
                </c:pt>
                <c:pt idx="187">
                  <c:v>0.3190946086802961</c:v>
                </c:pt>
                <c:pt idx="188">
                  <c:v>0.31815452781476156</c:v>
                </c:pt>
                <c:pt idx="189">
                  <c:v>0.31721721651038448</c:v>
                </c:pt>
                <c:pt idx="190">
                  <c:v>0.31628266660779331</c:v>
                </c:pt>
                <c:pt idx="191">
                  <c:v>0.31535086997165485</c:v>
                </c:pt>
                <c:pt idx="192">
                  <c:v>0.31442181849060324</c:v>
                </c:pt>
                <c:pt idx="193">
                  <c:v>0.31349550407716942</c:v>
                </c:pt>
                <c:pt idx="194">
                  <c:v>0.31257191866771072</c:v>
                </c:pt>
                <c:pt idx="195">
                  <c:v>0.31155175451872236</c:v>
                </c:pt>
                <c:pt idx="196">
                  <c:v>0.3105349199551149</c:v>
                </c:pt>
                <c:pt idx="197">
                  <c:v>0.30952140410987367</c:v>
                </c:pt>
                <c:pt idx="198">
                  <c:v>0.30851119615145145</c:v>
                </c:pt>
                <c:pt idx="199">
                  <c:v>0.3075042852836527</c:v>
                </c:pt>
                <c:pt idx="200">
                  <c:v>0.30650066074551829</c:v>
                </c:pt>
                <c:pt idx="201">
                  <c:v>0.3055003118112104</c:v>
                </c:pt>
                <c:pt idx="202">
                  <c:v>0.30450322778989791</c:v>
                </c:pt>
                <c:pt idx="203">
                  <c:v>0.3035093980256422</c:v>
                </c:pt>
                <c:pt idx="204">
                  <c:v>0.30251881189728319</c:v>
                </c:pt>
                <c:pt idx="205">
                  <c:v>0.30153145881832588</c:v>
                </c:pt>
                <c:pt idx="206">
                  <c:v>0.30054732823682717</c:v>
                </c:pt>
                <c:pt idx="207">
                  <c:v>0.29946135015540459</c:v>
                </c:pt>
                <c:pt idx="208">
                  <c:v>0.29837929607623564</c:v>
                </c:pt>
                <c:pt idx="209">
                  <c:v>0.29730115182058697</c:v>
                </c:pt>
                <c:pt idx="210">
                  <c:v>0.29622690326095769</c:v>
                </c:pt>
                <c:pt idx="211">
                  <c:v>0.29515653632089428</c:v>
                </c:pt>
                <c:pt idx="212">
                  <c:v>0.29409003697480618</c:v>
                </c:pt>
                <c:pt idx="213">
                  <c:v>0.29302739124778199</c:v>
                </c:pt>
                <c:pt idx="214">
                  <c:v>0.29196858521540636</c:v>
                </c:pt>
                <c:pt idx="215">
                  <c:v>0.29091360500357749</c:v>
                </c:pt>
                <c:pt idx="216">
                  <c:v>0.28986243678832535</c:v>
                </c:pt>
                <c:pt idx="217">
                  <c:v>0.28881506679563052</c:v>
                </c:pt>
                <c:pt idx="218">
                  <c:v>0.28777148130124375</c:v>
                </c:pt>
                <c:pt idx="219">
                  <c:v>0.28662189276249894</c:v>
                </c:pt>
                <c:pt idx="220">
                  <c:v>0.28547689659615472</c:v>
                </c:pt>
                <c:pt idx="221">
                  <c:v>0.28433647445661742</c:v>
                </c:pt>
                <c:pt idx="222">
                  <c:v>0.28320060807158026</c:v>
                </c:pt>
                <c:pt idx="223">
                  <c:v>0.28206927924173053</c:v>
                </c:pt>
                <c:pt idx="224">
                  <c:v>0.28094246984045818</c:v>
                </c:pt>
                <c:pt idx="225">
                  <c:v>0.27982016181356523</c:v>
                </c:pt>
                <c:pt idx="226">
                  <c:v>0.27870233717897658</c:v>
                </c:pt>
                <c:pt idx="227">
                  <c:v>0.27758897802645183</c:v>
                </c:pt>
                <c:pt idx="228">
                  <c:v>0.27648006651729834</c:v>
                </c:pt>
                <c:pt idx="229">
                  <c:v>0.27537558488408542</c:v>
                </c:pt>
                <c:pt idx="230">
                  <c:v>0.27427551543035972</c:v>
                </c:pt>
                <c:pt idx="231">
                  <c:v>0.27306334647400887</c:v>
                </c:pt>
                <c:pt idx="232">
                  <c:v>0.27185653473511301</c:v>
                </c:pt>
                <c:pt idx="233">
                  <c:v>0.27065505653728716</c:v>
                </c:pt>
                <c:pt idx="234">
                  <c:v>0.26945888830878484</c:v>
                </c:pt>
                <c:pt idx="235">
                  <c:v>0.26826800658203565</c:v>
                </c:pt>
                <c:pt idx="236">
                  <c:v>0.26708238799318484</c:v>
                </c:pt>
                <c:pt idx="237">
                  <c:v>0.26590200928163488</c:v>
                </c:pt>
                <c:pt idx="238">
                  <c:v>0.26472684728958912</c:v>
                </c:pt>
                <c:pt idx="239">
                  <c:v>0.26355687896159757</c:v>
                </c:pt>
                <c:pt idx="240">
                  <c:v>0.26239208134410447</c:v>
                </c:pt>
                <c:pt idx="241">
                  <c:v>0.26123243158499798</c:v>
                </c:pt>
                <c:pt idx="242">
                  <c:v>0.26007790693316196</c:v>
                </c:pt>
                <c:pt idx="243">
                  <c:v>0.25879992055708451</c:v>
                </c:pt>
                <c:pt idx="244">
                  <c:v>0.25752821402690673</c:v>
                </c:pt>
                <c:pt idx="245">
                  <c:v>0.25626275648434615</c:v>
                </c:pt>
                <c:pt idx="246">
                  <c:v>0.25500351722275366</c:v>
                </c:pt>
                <c:pt idx="247">
                  <c:v>0.25375046568636822</c:v>
                </c:pt>
                <c:pt idx="248">
                  <c:v>0.25250357146957564</c:v>
                </c:pt>
                <c:pt idx="249">
                  <c:v>0.25126280431617054</c:v>
                </c:pt>
                <c:pt idx="250">
                  <c:v>0.2500281341186224</c:v>
                </c:pt>
                <c:pt idx="251">
                  <c:v>0.2487995309173448</c:v>
                </c:pt>
                <c:pt idx="252">
                  <c:v>0.24757696489996858</c:v>
                </c:pt>
                <c:pt idx="253">
                  <c:v>0.24636040640061835</c:v>
                </c:pt>
                <c:pt idx="254">
                  <c:v>0.24514982589919265</c:v>
                </c:pt>
                <c:pt idx="255">
                  <c:v>0.24380550427671502</c:v>
                </c:pt>
                <c:pt idx="256">
                  <c:v>0.24246855447519639</c:v>
                </c:pt>
                <c:pt idx="257">
                  <c:v>0.24113893606997697</c:v>
                </c:pt>
                <c:pt idx="258">
                  <c:v>0.2398166088580726</c:v>
                </c:pt>
                <c:pt idx="259">
                  <c:v>0.23850153285695916</c:v>
                </c:pt>
                <c:pt idx="260">
                  <c:v>0.23719366830336364</c:v>
                </c:pt>
                <c:pt idx="261">
                  <c:v>0.23589297565206183</c:v>
                </c:pt>
                <c:pt idx="262">
                  <c:v>0.23459941557468264</c:v>
                </c:pt>
                <c:pt idx="263">
                  <c:v>0.23331294895851892</c:v>
                </c:pt>
                <c:pt idx="264">
                  <c:v>0.23203353690534484</c:v>
                </c:pt>
                <c:pt idx="265">
                  <c:v>0.23076114073023973</c:v>
                </c:pt>
                <c:pt idx="266">
                  <c:v>0.22949572196041843</c:v>
                </c:pt>
                <c:pt idx="267">
                  <c:v>0.2280920713093523</c:v>
                </c:pt>
                <c:pt idx="268">
                  <c:v>0.22669700572093313</c:v>
                </c:pt>
                <c:pt idx="269">
                  <c:v>0.22531047268686721</c:v>
                </c:pt>
                <c:pt idx="270">
                  <c:v>0.22393242002001409</c:v>
                </c:pt>
                <c:pt idx="271">
                  <c:v>0.22256279585242233</c:v>
                </c:pt>
                <c:pt idx="272">
                  <c:v>0.22120154863337732</c:v>
                </c:pt>
                <c:pt idx="273">
                  <c:v>0.21984862712746087</c:v>
                </c:pt>
                <c:pt idx="274">
                  <c:v>0.21850398041262287</c:v>
                </c:pt>
                <c:pt idx="275">
                  <c:v>0.21716755787826461</c:v>
                </c:pt>
                <c:pt idx="276">
                  <c:v>0.21583930922333394</c:v>
                </c:pt>
                <c:pt idx="277">
                  <c:v>0.21451918445443194</c:v>
                </c:pt>
                <c:pt idx="278">
                  <c:v>0.21320713388393123</c:v>
                </c:pt>
                <c:pt idx="279">
                  <c:v>0.21175433685712852</c:v>
                </c:pt>
                <c:pt idx="280">
                  <c:v>0.21031143921390946</c:v>
                </c:pt>
                <c:pt idx="281">
                  <c:v>0.20887837349970639</c:v>
                </c:pt>
                <c:pt idx="282">
                  <c:v>0.20745507271958824</c:v>
                </c:pt>
                <c:pt idx="283">
                  <c:v>0.20604147033512848</c:v>
                </c:pt>
                <c:pt idx="284">
                  <c:v>0.2046375002612946</c:v>
                </c:pt>
                <c:pt idx="285">
                  <c:v>0.20324309686335862</c:v>
                </c:pt>
                <c:pt idx="286">
                  <c:v>0.20185819495382867</c:v>
                </c:pt>
                <c:pt idx="287">
                  <c:v>0.20048272978940163</c:v>
                </c:pt>
                <c:pt idx="288">
                  <c:v>0.19911663706793625</c:v>
                </c:pt>
                <c:pt idx="289">
                  <c:v>0.19775985292544723</c:v>
                </c:pt>
                <c:pt idx="290">
                  <c:v>0.19641231393311953</c:v>
                </c:pt>
                <c:pt idx="291">
                  <c:v>0.19492079470814033</c:v>
                </c:pt>
                <c:pt idx="292">
                  <c:v>0.19344060180763609</c:v>
                </c:pt>
                <c:pt idx="293">
                  <c:v>0.1919716492215682</c:v>
                </c:pt>
                <c:pt idx="294">
                  <c:v>0.1905138515930426</c:v>
                </c:pt>
                <c:pt idx="295">
                  <c:v>0.18906712421334984</c:v>
                </c:pt>
                <c:pt idx="296">
                  <c:v>0.18763138301704296</c:v>
                </c:pt>
                <c:pt idx="297">
                  <c:v>0.18620654457705266</c:v>
                </c:pt>
                <c:pt idx="298">
                  <c:v>0.18479252609983951</c:v>
                </c:pt>
                <c:pt idx="299">
                  <c:v>0.18338924542058316</c:v>
                </c:pt>
                <c:pt idx="300">
                  <c:v>0.18199662099840785</c:v>
                </c:pt>
                <c:pt idx="301">
                  <c:v>0.18061457191164434</c:v>
                </c:pt>
                <c:pt idx="302">
                  <c:v>0.17924301785312777</c:v>
                </c:pt>
                <c:pt idx="303">
                  <c:v>0.17772349551107905</c:v>
                </c:pt>
                <c:pt idx="304">
                  <c:v>0.17621685483201302</c:v>
                </c:pt>
                <c:pt idx="305">
                  <c:v>0.17472298661237498</c:v>
                </c:pt>
                <c:pt idx="306">
                  <c:v>0.17324178257437708</c:v>
                </c:pt>
                <c:pt idx="307">
                  <c:v>0.17177313535815014</c:v>
                </c:pt>
                <c:pt idx="308">
                  <c:v>0.17031693851396207</c:v>
                </c:pt>
                <c:pt idx="309">
                  <c:v>0.16887308649450228</c:v>
                </c:pt>
                <c:pt idx="310">
                  <c:v>0.16744147464723139</c:v>
                </c:pt>
                <c:pt idx="311">
                  <c:v>0.16602199920679592</c:v>
                </c:pt>
                <c:pt idx="312">
                  <c:v>0.16461455728750712</c:v>
                </c:pt>
                <c:pt idx="313">
                  <c:v>0.16321904687588379</c:v>
                </c:pt>
                <c:pt idx="314">
                  <c:v>0.16183536682325811</c:v>
                </c:pt>
                <c:pt idx="315">
                  <c:v>0.16030039845201904</c:v>
                </c:pt>
                <c:pt idx="316">
                  <c:v>0.1587799888756031</c:v>
                </c:pt>
                <c:pt idx="317">
                  <c:v>0.15727400000744726</c:v>
                </c:pt>
                <c:pt idx="318">
                  <c:v>0.1557822950707054</c:v>
                </c:pt>
                <c:pt idx="319">
                  <c:v>0.15430473858582586</c:v>
                </c:pt>
                <c:pt idx="320">
                  <c:v>0.15284119635824697</c:v>
                </c:pt>
                <c:pt idx="321">
                  <c:v>0.15139153546620929</c:v>
                </c:pt>
                <c:pt idx="322">
                  <c:v>0.14995562424868331</c:v>
                </c:pt>
                <c:pt idx="323">
                  <c:v>0.14853333229341176</c:v>
                </c:pt>
                <c:pt idx="324">
                  <c:v>0.14712453042506538</c:v>
                </c:pt>
                <c:pt idx="325">
                  <c:v>0.14572909069351087</c:v>
                </c:pt>
                <c:pt idx="326">
                  <c:v>0.14434688636219026</c:v>
                </c:pt>
                <c:pt idx="327">
                  <c:v>0.14281225913126214</c:v>
                </c:pt>
                <c:pt idx="328">
                  <c:v>0.14129394732491476</c:v>
                </c:pt>
                <c:pt idx="329">
                  <c:v>0.13979177748533772</c:v>
                </c:pt>
                <c:pt idx="330">
                  <c:v>0.1383055779988413</c:v>
                </c:pt>
                <c:pt idx="331">
                  <c:v>0.13683517907625067</c:v>
                </c:pt>
                <c:pt idx="332">
                  <c:v>0.13538041273350854</c:v>
                </c:pt>
                <c:pt idx="333">
                  <c:v>0.13394111277248388</c:v>
                </c:pt>
                <c:pt idx="334">
                  <c:v>0.13251711476198499</c:v>
                </c:pt>
                <c:pt idx="335">
                  <c:v>0.13110825601897413</c:v>
                </c:pt>
                <c:pt idx="336">
                  <c:v>0.12971437558998197</c:v>
                </c:pt>
                <c:pt idx="337">
                  <c:v>0.12833531423271971</c:v>
                </c:pt>
                <c:pt idx="338">
                  <c:v>0.12697091439788658</c:v>
                </c:pt>
                <c:pt idx="339">
                  <c:v>0.12545629732376648</c:v>
                </c:pt>
                <c:pt idx="340">
                  <c:v>0.12395974789050802</c:v>
                </c:pt>
                <c:pt idx="341">
                  <c:v>0.12248105057192187</c:v>
                </c:pt>
                <c:pt idx="342">
                  <c:v>0.12101999241279839</c:v>
                </c:pt>
                <c:pt idx="343">
                  <c:v>0.11957636299823886</c:v>
                </c:pt>
                <c:pt idx="344">
                  <c:v>0.11814995442335244</c:v>
                </c:pt>
                <c:pt idx="345">
                  <c:v>0.11674056126331468</c:v>
                </c:pt>
                <c:pt idx="346">
                  <c:v>0.11534798054378319</c:v>
                </c:pt>
                <c:pt idx="347">
                  <c:v>0.1139720117116662</c:v>
                </c:pt>
                <c:pt idx="348">
                  <c:v>0.11261245660623979</c:v>
                </c:pt>
                <c:pt idx="349">
                  <c:v>0.11126911943060976</c:v>
                </c:pt>
                <c:pt idx="350">
                  <c:v>0.10994180672351378</c:v>
                </c:pt>
                <c:pt idx="351">
                  <c:v>0.10847043334721247</c:v>
                </c:pt>
                <c:pt idx="352">
                  <c:v>0.10701875165760441</c:v>
                </c:pt>
                <c:pt idx="353">
                  <c:v>0.10558649811687446</c:v>
                </c:pt>
                <c:pt idx="354">
                  <c:v>0.10417341271418723</c:v>
                </c:pt>
                <c:pt idx="355">
                  <c:v>0.10277923891848481</c:v>
                </c:pt>
                <c:pt idx="356">
                  <c:v>0.10140372363191616</c:v>
                </c:pt>
                <c:pt idx="357">
                  <c:v>0.10004661714388983</c:v>
                </c:pt>
                <c:pt idx="358">
                  <c:v>9.8707673085741604E-2</c:v>
                </c:pt>
                <c:pt idx="359">
                  <c:v>9.7386648386008787E-2</c:v>
                </c:pt>
                <c:pt idx="360">
                  <c:v>9.6083303226303096E-2</c:v>
                </c:pt>
                <c:pt idx="361">
                  <c:v>9.4797400997774131E-2</c:v>
                </c:pt>
                <c:pt idx="362">
                  <c:v>9.352870825815543E-2</c:v>
                </c:pt>
                <c:pt idx="363">
                  <c:v>9.2125804539061829E-2</c:v>
                </c:pt>
                <c:pt idx="364">
                  <c:v>9.0743943972190697E-2</c:v>
                </c:pt>
                <c:pt idx="365">
                  <c:v>8.9382810916312033E-2</c:v>
                </c:pt>
                <c:pt idx="366">
                  <c:v>8.8042094464723497E-2</c:v>
                </c:pt>
                <c:pt idx="367">
                  <c:v>8.6721488374233838E-2</c:v>
                </c:pt>
                <c:pt idx="368">
                  <c:v>8.5420690995211601E-2</c:v>
                </c:pt>
                <c:pt idx="369">
                  <c:v>8.4139405202682996E-2</c:v>
                </c:pt>
                <c:pt idx="370">
                  <c:v>8.2877338328463404E-2</c:v>
                </c:pt>
                <c:pt idx="371">
                  <c:v>8.1634202094306746E-2</c:v>
                </c:pt>
                <c:pt idx="372">
                  <c:v>8.0409712546057749E-2</c:v>
                </c:pt>
                <c:pt idx="373">
                  <c:v>7.9203589988791762E-2</c:v>
                </c:pt>
                <c:pt idx="374">
                  <c:v>7.8015558922927539E-2</c:v>
                </c:pt>
                <c:pt idx="375">
                  <c:v>7.6706261915026996E-2</c:v>
                </c:pt>
                <c:pt idx="376">
                  <c:v>7.5418938199102614E-2</c:v>
                </c:pt>
                <c:pt idx="377">
                  <c:v>7.4153219008131058E-2</c:v>
                </c:pt>
                <c:pt idx="378">
                  <c:v>7.2908741763925769E-2</c:v>
                </c:pt>
                <c:pt idx="379">
                  <c:v>7.1685149973272744E-2</c:v>
                </c:pt>
                <c:pt idx="380">
                  <c:v>7.04820931258094E-2</c:v>
                </c:pt>
                <c:pt idx="381">
                  <c:v>6.9299226593617327E-2</c:v>
                </c:pt>
                <c:pt idx="382">
                  <c:v>6.8136211532500074E-2</c:v>
                </c:pt>
                <c:pt idx="383">
                  <c:v>6.6992714784917792E-2</c:v>
                </c:pt>
                <c:pt idx="384">
                  <c:v>6.5868408784550858E-2</c:v>
                </c:pt>
                <c:pt idx="385">
                  <c:v>6.4762971462465124E-2</c:v>
                </c:pt>
                <c:pt idx="386">
                  <c:v>6.3676086154852027E-2</c:v>
                </c:pt>
                <c:pt idx="387">
                  <c:v>6.2483105159561833E-2</c:v>
                </c:pt>
                <c:pt idx="388">
                  <c:v>6.1312474841599116E-2</c:v>
                </c:pt>
                <c:pt idx="389">
                  <c:v>6.0163776457682151E-2</c:v>
                </c:pt>
                <c:pt idx="390">
                  <c:v>5.903659910974722E-2</c:v>
                </c:pt>
                <c:pt idx="391">
                  <c:v>5.7930539597967262E-2</c:v>
                </c:pt>
                <c:pt idx="392">
                  <c:v>5.6845202276524259E-2</c:v>
                </c:pt>
                <c:pt idx="393">
                  <c:v>5.5780198912083766E-2</c:v>
                </c:pt>
                <c:pt idx="394">
                  <c:v>5.4735148544920897E-2</c:v>
                </c:pt>
                <c:pt idx="395">
                  <c:v>5.3709677352648179E-2</c:v>
                </c:pt>
                <c:pt idx="396">
                  <c:v>5.2703418516496472E-2</c:v>
                </c:pt>
                <c:pt idx="397">
                  <c:v>5.1716012090101113E-2</c:v>
                </c:pt>
                <c:pt idx="398">
                  <c:v>5.0747104870746407E-2</c:v>
                </c:pt>
                <c:pt idx="399">
                  <c:v>4.9688441510476751E-2</c:v>
                </c:pt>
                <c:pt idx="400">
                  <c:v>4.8651863510805145E-2</c:v>
                </c:pt>
                <c:pt idx="401">
                  <c:v>4.7636910136836005E-2</c:v>
                </c:pt>
                <c:pt idx="402">
                  <c:v>4.6643130265318682E-2</c:v>
                </c:pt>
                <c:pt idx="403">
                  <c:v>4.5670082184133605E-2</c:v>
                </c:pt>
                <c:pt idx="404">
                  <c:v>4.4717333395961505E-2</c:v>
                </c:pt>
                <c:pt idx="405">
                  <c:v>4.3784460426048361E-2</c:v>
                </c:pt>
                <c:pt idx="406">
                  <c:v>4.2871048633980696E-2</c:v>
                </c:pt>
                <c:pt idx="407">
                  <c:v>4.1976692029387537E-2</c:v>
                </c:pt>
                <c:pt idx="408">
                  <c:v>4.1100993091487077E-2</c:v>
                </c:pt>
                <c:pt idx="409">
                  <c:v>4.0243562592397926E-2</c:v>
                </c:pt>
                <c:pt idx="410">
                  <c:v>3.9404019424136322E-2</c:v>
                </c:pt>
                <c:pt idx="411">
                  <c:v>3.8491214626476707E-2</c:v>
                </c:pt>
                <c:pt idx="412">
                  <c:v>3.759955519953833E-2</c:v>
                </c:pt>
                <c:pt idx="413">
                  <c:v>3.6728551305073104E-2</c:v>
                </c:pt>
                <c:pt idx="414">
                  <c:v>3.5877724452068806E-2</c:v>
                </c:pt>
                <c:pt idx="415">
                  <c:v>3.5046607233887299E-2</c:v>
                </c:pt>
                <c:pt idx="416">
                  <c:v>3.4234743071491998E-2</c:v>
                </c:pt>
                <c:pt idx="417">
                  <c:v>3.3441685962623535E-2</c:v>
                </c:pt>
                <c:pt idx="418">
                  <c:v>3.2667000236785856E-2</c:v>
                </c:pt>
                <c:pt idx="419">
                  <c:v>3.1910260315908115E-2</c:v>
                </c:pt>
                <c:pt idx="420">
                  <c:v>3.1171050480550903E-2</c:v>
                </c:pt>
                <c:pt idx="421">
                  <c:v>3.0448964641528388E-2</c:v>
                </c:pt>
                <c:pt idx="422">
                  <c:v>2.9743606116820871E-2</c:v>
                </c:pt>
                <c:pt idx="423">
                  <c:v>2.898455965779468E-2</c:v>
                </c:pt>
                <c:pt idx="424">
                  <c:v>2.8244883799787655E-2</c:v>
                </c:pt>
                <c:pt idx="425">
                  <c:v>2.7524084211814674E-2</c:v>
                </c:pt>
                <c:pt idx="426">
                  <c:v>2.6821679178045028E-2</c:v>
                </c:pt>
                <c:pt idx="427">
                  <c:v>2.6137199275868064E-2</c:v>
                </c:pt>
                <c:pt idx="428">
                  <c:v>2.5470187062174517E-2</c:v>
                </c:pt>
                <c:pt idx="429">
                  <c:v>2.4820196767643792E-2</c:v>
                </c:pt>
                <c:pt idx="430">
                  <c:v>2.4186793998832952E-2</c:v>
                </c:pt>
                <c:pt idx="431">
                  <c:v>2.356955544786829E-2</c:v>
                </c:pt>
                <c:pt idx="432">
                  <c:v>2.2968068609545467E-2</c:v>
                </c:pt>
                <c:pt idx="433">
                  <c:v>2.2381931505649152E-2</c:v>
                </c:pt>
                <c:pt idx="434">
                  <c:v>2.1810752416307928E-2</c:v>
                </c:pt>
                <c:pt idx="435">
                  <c:v>2.1202607918688981E-2</c:v>
                </c:pt>
                <c:pt idx="436">
                  <c:v>2.0611420182713325E-2</c:v>
                </c:pt>
                <c:pt idx="437">
                  <c:v>2.0036716406659407E-2</c:v>
                </c:pt>
                <c:pt idx="438">
                  <c:v>1.9478036971833933E-2</c:v>
                </c:pt>
                <c:pt idx="439">
                  <c:v>1.8934935074992339E-2</c:v>
                </c:pt>
                <c:pt idx="440">
                  <c:v>1.8406976371008393E-2</c:v>
                </c:pt>
                <c:pt idx="441">
                  <c:v>1.789373862550719E-2</c:v>
                </c:pt>
                <c:pt idx="442">
                  <c:v>1.739481137718368E-2</c:v>
                </c:pt>
                <c:pt idx="443">
                  <c:v>1.6909795609536704E-2</c:v>
                </c:pt>
                <c:pt idx="444">
                  <c:v>1.6438303431756E-2</c:v>
                </c:pt>
                <c:pt idx="445">
                  <c:v>1.5979957768506969E-2</c:v>
                </c:pt>
                <c:pt idx="446">
                  <c:v>1.5534392058365102E-2</c:v>
                </c:pt>
                <c:pt idx="447">
                  <c:v>1.5065164873109252E-2</c:v>
                </c:pt>
                <c:pt idx="448">
                  <c:v>1.4610111023414647E-2</c:v>
                </c:pt>
                <c:pt idx="449">
                  <c:v>1.4168802393760182E-2</c:v>
                </c:pt>
                <c:pt idx="450">
                  <c:v>1.3740823800153724E-2</c:v>
                </c:pt>
                <c:pt idx="451">
                  <c:v>1.3325772599526225E-2</c:v>
                </c:pt>
                <c:pt idx="452">
                  <c:v>1.2923258310924366E-2</c:v>
                </c:pt>
                <c:pt idx="453">
                  <c:v>1.2532902248145331E-2</c:v>
                </c:pt>
                <c:pt idx="454">
                  <c:v>1.2154337163468122E-2</c:v>
                </c:pt>
                <c:pt idx="455">
                  <c:v>1.1787206902146205E-2</c:v>
                </c:pt>
                <c:pt idx="456">
                  <c:v>1.1431166067336447E-2</c:v>
                </c:pt>
                <c:pt idx="457">
                  <c:v>1.1085879695149124E-2</c:v>
                </c:pt>
                <c:pt idx="458">
                  <c:v>1.0751022939513253E-2</c:v>
                </c:pt>
                <c:pt idx="459">
                  <c:v>1.0402335594669035E-2</c:v>
                </c:pt>
                <c:pt idx="460">
                  <c:v>1.0064957207599212E-2</c:v>
                </c:pt>
                <c:pt idx="461">
                  <c:v>9.7385209954886521E-3</c:v>
                </c:pt>
                <c:pt idx="462">
                  <c:v>9.4226720713694052E-3</c:v>
                </c:pt>
                <c:pt idx="463">
                  <c:v>9.1170670583033356E-3</c:v>
                </c:pt>
                <c:pt idx="464">
                  <c:v>8.8213737160779491E-3</c:v>
                </c:pt>
                <c:pt idx="465">
                  <c:v>8.5352705800095727E-3</c:v>
                </c:pt>
                <c:pt idx="466">
                  <c:v>8.2584466114612124E-3</c:v>
                </c:pt>
                <c:pt idx="467">
                  <c:v>7.9906008596951471E-3</c:v>
                </c:pt>
                <c:pt idx="468">
                  <c:v>7.7314421346926336E-3</c:v>
                </c:pt>
                <c:pt idx="469">
                  <c:v>7.4806886905850406E-3</c:v>
                </c:pt>
                <c:pt idx="470">
                  <c:v>7.2380679193522366E-3</c:v>
                </c:pt>
                <c:pt idx="471">
                  <c:v>6.9883237105029571E-3</c:v>
                </c:pt>
                <c:pt idx="472">
                  <c:v>6.7471967418548905E-3</c:v>
                </c:pt>
                <c:pt idx="473">
                  <c:v>6.514389681874194E-3</c:v>
                </c:pt>
                <c:pt idx="474">
                  <c:v>6.2896154582328685E-3</c:v>
                </c:pt>
                <c:pt idx="475">
                  <c:v>6.0725969038224054E-3</c:v>
                </c:pt>
                <c:pt idx="476">
                  <c:v>5.8630664149814772E-3</c:v>
                </c:pt>
                <c:pt idx="477">
                  <c:v>5.6607656215162264E-3</c:v>
                </c:pt>
                <c:pt idx="478">
                  <c:v>5.4654450681062639E-3</c:v>
                </c:pt>
                <c:pt idx="479">
                  <c:v>5.2768639067035184E-3</c:v>
                </c:pt>
                <c:pt idx="480">
                  <c:v>5.0947895995446359E-3</c:v>
                </c:pt>
                <c:pt idx="481">
                  <c:v>4.9189976324107206E-3</c:v>
                </c:pt>
                <c:pt idx="482">
                  <c:v>4.7492712377808343E-3</c:v>
                </c:pt>
                <c:pt idx="483">
                  <c:v>4.5748014835562401E-3</c:v>
                </c:pt>
                <c:pt idx="484">
                  <c:v>4.4067410695472643E-3</c:v>
                </c:pt>
                <c:pt idx="485">
                  <c:v>4.2448545415218423E-3</c:v>
                </c:pt>
                <c:pt idx="486">
                  <c:v>4.0889150949206575E-3</c:v>
                </c:pt>
                <c:pt idx="487">
                  <c:v>3.9387042571018046E-3</c:v>
                </c:pt>
                <c:pt idx="488">
                  <c:v>3.7940115812585499E-3</c:v>
                </c:pt>
                <c:pt idx="489">
                  <c:v>3.6546343515813616E-3</c:v>
                </c:pt>
                <c:pt idx="490">
                  <c:v>3.5203772992511398E-3</c:v>
                </c:pt>
                <c:pt idx="491">
                  <c:v>3.3910523288657505E-3</c:v>
                </c:pt>
                <c:pt idx="492">
                  <c:v>3.2664782549165867E-3</c:v>
                </c:pt>
                <c:pt idx="493">
                  <c:v>3.1464805479459539E-3</c:v>
                </c:pt>
                <c:pt idx="494">
                  <c:v>3.0308910900296465E-3</c:v>
                </c:pt>
                <c:pt idx="495">
                  <c:v>2.9122450137148244E-3</c:v>
                </c:pt>
                <c:pt idx="496">
                  <c:v>2.7982434102651636E-3</c:v>
                </c:pt>
                <c:pt idx="497">
                  <c:v>2.688704468963739E-3</c:v>
                </c:pt>
                <c:pt idx="498">
                  <c:v>2.583453496184788E-3</c:v>
                </c:pt>
                <c:pt idx="499">
                  <c:v>2.4823226367908478E-3</c:v>
                </c:pt>
                <c:pt idx="500">
                  <c:v>2.3851506064359674E-3</c:v>
                </c:pt>
                <c:pt idx="501">
                  <c:v>2.2917824343480753E-3</c:v>
                </c:pt>
                <c:pt idx="502">
                  <c:v>2.2020692161802886E-3</c:v>
                </c:pt>
                <c:pt idx="503">
                  <c:v>2.1158678765370053E-3</c:v>
                </c:pt>
                <c:pt idx="504">
                  <c:v>2.0330409407960598E-3</c:v>
                </c:pt>
                <c:pt idx="505">
                  <c:v>1.9534563158630381E-3</c:v>
                </c:pt>
                <c:pt idx="506">
                  <c:v>1.8769870795080986E-3</c:v>
                </c:pt>
                <c:pt idx="507">
                  <c:v>1.7986190031977069E-3</c:v>
                </c:pt>
                <c:pt idx="508">
                  <c:v>1.7235229554759194E-3</c:v>
                </c:pt>
                <c:pt idx="509">
                  <c:v>1.6515623224102694E-3</c:v>
                </c:pt>
                <c:pt idx="510">
                  <c:v>1.5826061939813324E-3</c:v>
                </c:pt>
                <c:pt idx="511">
                  <c:v>1.5165291259326109E-3</c:v>
                </c:pt>
                <c:pt idx="512">
                  <c:v>1.4532109115636741E-3</c:v>
                </c:pt>
                <c:pt idx="513">
                  <c:v>1.3925363630514053E-3</c:v>
                </c:pt>
                <c:pt idx="514">
                  <c:v>1.3343951019015377E-3</c:v>
                </c:pt>
                <c:pt idx="515">
                  <c:v>1.2786813581492694E-3</c:v>
                </c:pt>
                <c:pt idx="516">
                  <c:v>1.2252937779436675E-3</c:v>
                </c:pt>
                <c:pt idx="517">
                  <c:v>1.1741352391658182E-3</c:v>
                </c:pt>
                <c:pt idx="518">
                  <c:v>1.1251126747452997E-3</c:v>
                </c:pt>
                <c:pt idx="519">
                  <c:v>1.0749572691001533E-3</c:v>
                </c:pt>
                <c:pt idx="520">
                  <c:v>1.0270376970491831E-3</c:v>
                </c:pt>
                <c:pt idx="521">
                  <c:v>9.8125428933846658E-4</c:v>
                </c:pt>
                <c:pt idx="522">
                  <c:v>9.375118197818491E-4</c:v>
                </c:pt>
                <c:pt idx="523">
                  <c:v>8.9571930719734483E-4</c:v>
                </c:pt>
                <c:pt idx="524">
                  <c:v>8.5578982617283991E-4</c:v>
                </c:pt>
                <c:pt idx="525">
                  <c:v>8.176403262675038E-4</c:v>
                </c:pt>
                <c:pt idx="526">
                  <c:v>7.8119145927286245E-4</c:v>
                </c:pt>
                <c:pt idx="527">
                  <c:v>7.4636741417424682E-4</c:v>
                </c:pt>
                <c:pt idx="528">
                  <c:v>7.1309575946935E-4</c:v>
                </c:pt>
                <c:pt idx="529">
                  <c:v>6.8130729251592633E-4</c:v>
                </c:pt>
                <c:pt idx="530">
                  <c:v>6.5093589559528603E-4</c:v>
                </c:pt>
                <c:pt idx="531">
                  <c:v>6.1991887066873525E-4</c:v>
                </c:pt>
                <c:pt idx="532">
                  <c:v>5.9037980362068566E-4</c:v>
                </c:pt>
                <c:pt idx="533">
                  <c:v>5.6224826991829442E-4</c:v>
                </c:pt>
                <c:pt idx="534">
                  <c:v>5.3545720075008174E-4</c:v>
                </c:pt>
                <c:pt idx="535">
                  <c:v>5.099427231261707E-4</c:v>
                </c:pt>
                <c:pt idx="536">
                  <c:v>4.8564400759773459E-4</c:v>
                </c:pt>
                <c:pt idx="537">
                  <c:v>4.625031232325952E-4</c:v>
                </c:pt>
                <c:pt idx="538">
                  <c:v>4.4046489950121847E-4</c:v>
                </c:pt>
                <c:pt idx="539">
                  <c:v>4.1947679474382745E-4</c:v>
                </c:pt>
                <c:pt idx="540">
                  <c:v>3.9948877090504323E-4</c:v>
                </c:pt>
                <c:pt idx="541">
                  <c:v>3.8045317423740635E-4</c:v>
                </c:pt>
                <c:pt idx="542">
                  <c:v>3.6232462168936266E-4</c:v>
                </c:pt>
                <c:pt idx="543">
                  <c:v>3.4384659667337041E-4</c:v>
                </c:pt>
                <c:pt idx="544">
                  <c:v>3.2631092386877262E-4</c:v>
                </c:pt>
                <c:pt idx="545">
                  <c:v>3.0966954469303405E-4</c:v>
                </c:pt>
                <c:pt idx="546">
                  <c:v>2.9387685148093816E-4</c:v>
                </c:pt>
                <c:pt idx="547">
                  <c:v>2.7888956249139379E-4</c:v>
                </c:pt>
                <c:pt idx="548">
                  <c:v>2.6466660328871146E-4</c:v>
                </c:pt>
                <c:pt idx="549">
                  <c:v>2.5116899417326093E-4</c:v>
                </c:pt>
                <c:pt idx="550">
                  <c:v>2.3835974335300019E-4</c:v>
                </c:pt>
                <c:pt idx="551">
                  <c:v>2.2620374556310023E-4</c:v>
                </c:pt>
                <c:pt idx="552">
                  <c:v>2.1466768585582028E-4</c:v>
                </c:pt>
                <c:pt idx="553">
                  <c:v>2.0371994829695853E-4</c:v>
                </c:pt>
                <c:pt idx="554">
                  <c:v>1.9333052931865021E-4</c:v>
                </c:pt>
                <c:pt idx="555">
                  <c:v>1.827629298860623E-4</c:v>
                </c:pt>
                <c:pt idx="556">
                  <c:v>1.7277296378516392E-4</c:v>
                </c:pt>
                <c:pt idx="557">
                  <c:v>1.6332905712180748E-4</c:v>
                </c:pt>
                <c:pt idx="558">
                  <c:v>1.5440136185583778E-4</c:v>
                </c:pt>
                <c:pt idx="559">
                  <c:v>1.4596166146454967E-4</c:v>
                </c:pt>
                <c:pt idx="560">
                  <c:v>1.3798328176265558E-4</c:v>
                </c:pt>
                <c:pt idx="561">
                  <c:v>1.3044100659690403E-4</c:v>
                </c:pt>
                <c:pt idx="562">
                  <c:v>1.2331099814889704E-4</c:v>
                </c:pt>
                <c:pt idx="563">
                  <c:v>1.1657072159421829E-4</c:v>
                </c:pt>
                <c:pt idx="564">
                  <c:v>1.1019887387975291E-4</c:v>
                </c:pt>
                <c:pt idx="565">
                  <c:v>1.041753163940953E-4</c:v>
                </c:pt>
                <c:pt idx="566">
                  <c:v>9.848101131824557E-5</c:v>
                </c:pt>
                <c:pt idx="567">
                  <c:v>9.2702044279935371E-5</c:v>
                </c:pt>
                <c:pt idx="568">
                  <c:v>8.7262192971478443E-5</c:v>
                </c:pt>
                <c:pt idx="569">
                  <c:v>8.2141557733044317E-5</c:v>
                </c:pt>
                <c:pt idx="570">
                  <c:v>7.7321406637309464E-5</c:v>
                </c:pt>
                <c:pt idx="571">
                  <c:v>7.2784106965712722E-5</c:v>
                </c:pt>
                <c:pt idx="572">
                  <c:v>6.8513060705754483E-5</c:v>
                </c:pt>
                <c:pt idx="573">
                  <c:v>6.4492643833380766E-5</c:v>
                </c:pt>
                <c:pt idx="574">
                  <c:v>6.0708149158339416E-5</c:v>
                </c:pt>
                <c:pt idx="575">
                  <c:v>5.7145732523429571E-5</c:v>
                </c:pt>
                <c:pt idx="576">
                  <c:v>5.3792362160834534E-5</c:v>
                </c:pt>
                <c:pt idx="577">
                  <c:v>5.0635771020277123E-5</c:v>
                </c:pt>
                <c:pt idx="578">
                  <c:v>4.7664411894607882E-5</c:v>
                </c:pt>
                <c:pt idx="579">
                  <c:v>4.4656151168460949E-5</c:v>
                </c:pt>
                <c:pt idx="580">
                  <c:v>4.183775185540536E-5</c:v>
                </c:pt>
                <c:pt idx="581">
                  <c:v>3.9197231165562655E-5</c:v>
                </c:pt>
                <c:pt idx="582">
                  <c:v>3.6723362583069892E-5</c:v>
                </c:pt>
                <c:pt idx="583">
                  <c:v>3.4405628135092774E-5</c:v>
                </c:pt>
                <c:pt idx="584">
                  <c:v>3.2234173673301241E-5</c:v>
                </c:pt>
                <c:pt idx="585">
                  <c:v>3.0199766977680995E-5</c:v>
                </c:pt>
                <c:pt idx="586">
                  <c:v>2.8293758504553812E-5</c:v>
                </c:pt>
                <c:pt idx="587">
                  <c:v>2.6508044611921817E-5</c:v>
                </c:pt>
                <c:pt idx="588">
                  <c:v>2.4835033105783497E-5</c:v>
                </c:pt>
                <c:pt idx="589">
                  <c:v>2.3267610960937121E-5</c:v>
                </c:pt>
                <c:pt idx="590">
                  <c:v>2.179911407903242E-5</c:v>
                </c:pt>
                <c:pt idx="591">
                  <c:v>2.0316246021428442E-5</c:v>
                </c:pt>
                <c:pt idx="592">
                  <c:v>1.8934248928960485E-5</c:v>
                </c:pt>
                <c:pt idx="593">
                  <c:v>1.7646261131397471E-5</c:v>
                </c:pt>
                <c:pt idx="594">
                  <c:v>1.6445887718376211E-5</c:v>
                </c:pt>
                <c:pt idx="595">
                  <c:v>1.5327168788418481E-5</c:v>
                </c:pt>
                <c:pt idx="596">
                  <c:v>1.4284549857784432E-5</c:v>
                </c:pt>
                <c:pt idx="597">
                  <c:v>1.3312854282241109E-5</c:v>
                </c:pt>
                <c:pt idx="598">
                  <c:v>1.240725755481906E-5</c:v>
                </c:pt>
                <c:pt idx="599">
                  <c:v>1.1563263351944397E-5</c:v>
                </c:pt>
                <c:pt idx="600">
                  <c:v>1.0776681209014388E-5</c:v>
                </c:pt>
                <c:pt idx="601">
                  <c:v>1.0043605714574948E-5</c:v>
                </c:pt>
                <c:pt idx="602">
                  <c:v>9.3603971197982833E-6</c:v>
                </c:pt>
                <c:pt idx="603">
                  <c:v>8.6724333652049913E-6</c:v>
                </c:pt>
                <c:pt idx="604">
                  <c:v>8.0350330772655903E-6</c:v>
                </c:pt>
                <c:pt idx="605">
                  <c:v>7.4444799785701316E-6</c:v>
                </c:pt>
                <c:pt idx="606">
                  <c:v>6.8973309280005696E-6</c:v>
                </c:pt>
                <c:pt idx="607">
                  <c:v>6.3903958459554649E-6</c:v>
                </c:pt>
                <c:pt idx="608">
                  <c:v>5.9207191150161223E-6</c:v>
                </c:pt>
                <c:pt idx="609">
                  <c:v>5.4855623476132302E-6</c:v>
                </c:pt>
                <c:pt idx="610">
                  <c:v>5.0823884202231802E-6</c:v>
                </c:pt>
                <c:pt idx="611">
                  <c:v>4.7088466810075733E-6</c:v>
                </c:pt>
                <c:pt idx="612">
                  <c:v>4.3627592446510328E-6</c:v>
                </c:pt>
                <c:pt idx="613">
                  <c:v>4.0421082944911966E-6</c:v>
                </c:pt>
                <c:pt idx="614">
                  <c:v>3.7450243179076497E-6</c:v>
                </c:pt>
                <c:pt idx="615">
                  <c:v>-3.322929723311722E-7</c:v>
                </c:pt>
                <c:pt idx="616">
                  <c:v>0</c:v>
                </c:pt>
                <c:pt idx="617">
                  <c:v>-2.6160990629616396E-9</c:v>
                </c:pt>
                <c:pt idx="618">
                  <c:v>0</c:v>
                </c:pt>
                <c:pt idx="619">
                  <c:v>-2.0596205388321837E-11</c:v>
                </c:pt>
                <c:pt idx="620">
                  <c:v>0</c:v>
                </c:pt>
                <c:pt idx="621">
                  <c:v>-1.621512282939714E-13</c:v>
                </c:pt>
                <c:pt idx="622">
                  <c:v>0</c:v>
                </c:pt>
                <c:pt idx="623">
                  <c:v>-1.2765953893697292E-15</c:v>
                </c:pt>
                <c:pt idx="624">
                  <c:v>0</c:v>
                </c:pt>
                <c:pt idx="625">
                  <c:v>-1.0050468351713626E-17</c:v>
                </c:pt>
                <c:pt idx="626">
                  <c:v>0</c:v>
                </c:pt>
                <c:pt idx="627">
                  <c:v>-7.9126021392469569E-20</c:v>
                </c:pt>
                <c:pt idx="628">
                  <c:v>0</c:v>
                </c:pt>
                <c:pt idx="629">
                  <c:v>-6.2294880619509144E-22</c:v>
                </c:pt>
                <c:pt idx="630">
                  <c:v>0</c:v>
                </c:pt>
                <c:pt idx="631">
                  <c:v>-4.9043943864568149E-24</c:v>
                </c:pt>
                <c:pt idx="632">
                  <c:v>0</c:v>
                </c:pt>
                <c:pt idx="633">
                  <c:v>-3.8611654856235994E-26</c:v>
                </c:pt>
                <c:pt idx="634">
                  <c:v>0</c:v>
                </c:pt>
                <c:pt idx="635">
                  <c:v>-3.0398450313335551E-28</c:v>
                </c:pt>
                <c:pt idx="636">
                  <c:v>0</c:v>
                </c:pt>
                <c:pt idx="637">
                  <c:v>-2.393230191487347E-30</c:v>
                </c:pt>
                <c:pt idx="638">
                  <c:v>0</c:v>
                </c:pt>
                <c:pt idx="639">
                  <c:v>-1.8841587944152317E-32</c:v>
                </c:pt>
                <c:pt idx="640">
                  <c:v>0</c:v>
                </c:pt>
                <c:pt idx="641">
                  <c:v>-1.4833735489380433E-34</c:v>
                </c:pt>
                <c:pt idx="642">
                  <c:v>0</c:v>
                </c:pt>
                <c:pt idx="643">
                  <c:v>-1.1678405727856721E-36</c:v>
                </c:pt>
                <c:pt idx="644">
                  <c:v>0</c:v>
                </c:pt>
                <c:pt idx="645">
                  <c:v>-9.1942559203698696E-39</c:v>
                </c:pt>
                <c:pt idx="646">
                  <c:v>0</c:v>
                </c:pt>
                <c:pt idx="647">
                  <c:v>-7.238517302718387E-41</c:v>
                </c:pt>
                <c:pt idx="648">
                  <c:v>0</c:v>
                </c:pt>
                <c:pt idx="649">
                  <c:v>-5.698789896164394E-43</c:v>
                </c:pt>
                <c:pt idx="650">
                  <c:v>0</c:v>
                </c:pt>
                <c:pt idx="651">
                  <c:v>-4.486582669137105E-45</c:v>
                </c:pt>
                <c:pt idx="652">
                  <c:v>0</c:v>
                </c:pt>
                <c:pt idx="653">
                  <c:v>-3.532227791122755E-47</c:v>
                </c:pt>
                <c:pt idx="654">
                  <c:v>0</c:v>
                </c:pt>
                <c:pt idx="655">
                  <c:v>-2.7808766913414616E-49</c:v>
                </c:pt>
                <c:pt idx="656">
                  <c:v>0</c:v>
                </c:pt>
                <c:pt idx="657">
                  <c:v>-2.1893478081684348E-51</c:v>
                </c:pt>
                <c:pt idx="658">
                  <c:v>0</c:v>
                </c:pt>
                <c:pt idx="659">
                  <c:v>-1.7236448635267341E-53</c:v>
                </c:pt>
                <c:pt idx="660">
                  <c:v>0</c:v>
                </c:pt>
                <c:pt idx="661">
                  <c:v>-1.3570030328107314E-55</c:v>
                </c:pt>
                <c:pt idx="662">
                  <c:v>0</c:v>
                </c:pt>
                <c:pt idx="663">
                  <c:v>-1.0683507200489864E-57</c:v>
                </c:pt>
                <c:pt idx="664">
                  <c:v>0</c:v>
                </c:pt>
                <c:pt idx="665">
                  <c:v>-8.4109853363045603E-60</c:v>
                </c:pt>
                <c:pt idx="666">
                  <c:v>0</c:v>
                </c:pt>
                <c:pt idx="667">
                  <c:v>-6.6218586275007631E-62</c:v>
                </c:pt>
                <c:pt idx="668">
                  <c:v>0</c:v>
                </c:pt>
                <c:pt idx="669">
                  <c:v>-5.2133025952785375E-64</c:v>
                </c:pt>
                <c:pt idx="670">
                  <c:v>0</c:v>
                </c:pt>
                <c:pt idx="671">
                  <c:v>-4.1043648737931026E-66</c:v>
                </c:pt>
                <c:pt idx="672">
                  <c:v>0</c:v>
                </c:pt>
                <c:pt idx="673">
                  <c:v>-3.231312725350566E-68</c:v>
                </c:pt>
                <c:pt idx="674">
                  <c:v>0</c:v>
                </c:pt>
                <c:pt idx="675">
                  <c:v>-2.5439702000380301E-70</c:v>
                </c:pt>
                <c:pt idx="676">
                  <c:v>0</c:v>
                </c:pt>
                <c:pt idx="677">
                  <c:v>-2.0028344294591321E-72</c:v>
                </c:pt>
                <c:pt idx="678">
                  <c:v>0</c:v>
                </c:pt>
                <c:pt idx="679">
                  <c:v>-1.576805322549345E-74</c:v>
                </c:pt>
                <c:pt idx="680">
                  <c:v>0</c:v>
                </c:pt>
                <c:pt idx="681">
                  <c:v>-1.2413981848171923E-76</c:v>
                </c:pt>
                <c:pt idx="682">
                  <c:v>0</c:v>
                </c:pt>
                <c:pt idx="683">
                  <c:v>-9.7733653687561899E-79</c:v>
                </c:pt>
                <c:pt idx="684">
                  <c:v>0</c:v>
                </c:pt>
                <c:pt idx="685">
                  <c:v>-7.6944425889642192E-81</c:v>
                </c:pt>
                <c:pt idx="686">
                  <c:v>0</c:v>
                </c:pt>
                <c:pt idx="687">
                  <c:v>-6.0577339044473962E-83</c:v>
                </c:pt>
                <c:pt idx="688">
                  <c:v>0</c:v>
                </c:pt>
                <c:pt idx="689">
                  <c:v>-4.769174587087447E-85</c:v>
                </c:pt>
                <c:pt idx="690">
                  <c:v>0</c:v>
                </c:pt>
                <c:pt idx="691">
                  <c:v>-3.7547087080569921E-87</c:v>
                </c:pt>
                <c:pt idx="692">
                  <c:v>0</c:v>
                </c:pt>
                <c:pt idx="693">
                  <c:v>-2.9560330042286436E-89</c:v>
                </c:pt>
                <c:pt idx="694">
                  <c:v>0</c:v>
                </c:pt>
                <c:pt idx="695">
                  <c:v>-2.327246079925832E-91</c:v>
                </c:pt>
                <c:pt idx="696">
                  <c:v>0</c:v>
                </c:pt>
                <c:pt idx="697">
                  <c:v>-1.8322103673343251E-93</c:v>
                </c:pt>
                <c:pt idx="698">
                  <c:v>0</c:v>
                </c:pt>
                <c:pt idx="699">
                  <c:v>-1.4424752324749294E-95</c:v>
                </c:pt>
                <c:pt idx="700">
                  <c:v>0</c:v>
                </c:pt>
                <c:pt idx="701">
                  <c:v>-1.1356418637292473E-97</c:v>
                </c:pt>
                <c:pt idx="702">
                  <c:v>0</c:v>
                </c:pt>
                <c:pt idx="703">
                  <c:v>-8.9407596998505364E-100</c:v>
                </c:pt>
                <c:pt idx="704">
                  <c:v>0</c:v>
                </c:pt>
                <c:pt idx="705">
                  <c:v>-7.0389430474121358E-102</c:v>
                </c:pt>
                <c:pt idx="706">
                  <c:v>0</c:v>
                </c:pt>
                <c:pt idx="707">
                  <c:v>-5.5416676980525402E-104</c:v>
                </c:pt>
                <c:pt idx="708">
                  <c:v>0</c:v>
                </c:pt>
                <c:pt idx="709">
                  <c:v>-4.362882419815783E-106</c:v>
                </c:pt>
                <c:pt idx="710">
                  <c:v>0</c:v>
                </c:pt>
                <c:pt idx="711">
                  <c:v>-3.4348402044797519E-108</c:v>
                </c:pt>
                <c:pt idx="712">
                  <c:v>0</c:v>
                </c:pt>
                <c:pt idx="713">
                  <c:v>-2.7042047195048322E-110</c:v>
                </c:pt>
                <c:pt idx="714">
                  <c:v>0</c:v>
                </c:pt>
                <c:pt idx="715">
                  <c:v>-2.1289849686325683E-112</c:v>
                </c:pt>
                <c:pt idx="716">
                  <c:v>0</c:v>
                </c:pt>
                <c:pt idx="717">
                  <c:v>-1.6761219903104746E-114</c:v>
                </c:pt>
                <c:pt idx="718">
                  <c:v>0</c:v>
                </c:pt>
                <c:pt idx="719">
                  <c:v>-1.3195888969600353E-116</c:v>
                </c:pt>
                <c:pt idx="720">
                  <c:v>0</c:v>
                </c:pt>
                <c:pt idx="721">
                  <c:v>-1.0388950607692059E-118</c:v>
                </c:pt>
                <c:pt idx="722">
                  <c:v>0</c:v>
                </c:pt>
                <c:pt idx="723">
                  <c:v>-8.179084787520302E-121</c:v>
                </c:pt>
                <c:pt idx="724">
                  <c:v>0</c:v>
                </c:pt>
                <c:pt idx="725">
                  <c:v>-6.4392863617923695E-123</c:v>
                </c:pt>
                <c:pt idx="726">
                  <c:v>0</c:v>
                </c:pt>
                <c:pt idx="727">
                  <c:v>-5.0695658409644876E-125</c:v>
                </c:pt>
                <c:pt idx="728">
                  <c:v>0</c:v>
                </c:pt>
                <c:pt idx="729">
                  <c:v>-3.9912028091138137E-127</c:v>
                </c:pt>
                <c:pt idx="730">
                  <c:v>0</c:v>
                </c:pt>
                <c:pt idx="731">
                  <c:v>-3.1422217134963501E-129</c:v>
                </c:pt>
                <c:pt idx="732">
                  <c:v>0</c:v>
                </c:pt>
                <c:pt idx="733">
                  <c:v>-2.4738300129028554E-131</c:v>
                </c:pt>
                <c:pt idx="734">
                  <c:v>0</c:v>
                </c:pt>
                <c:pt idx="735">
                  <c:v>-1.9476139784959355E-133</c:v>
                </c:pt>
                <c:pt idx="736">
                  <c:v>0</c:v>
                </c:pt>
                <c:pt idx="737">
                  <c:v>-1.533330984525379E-135</c:v>
                </c:pt>
                <c:pt idx="738">
                  <c:v>0</c:v>
                </c:pt>
                <c:pt idx="739">
                  <c:v>-1.2071714077145984E-137</c:v>
                </c:pt>
                <c:pt idx="740">
                  <c:v>0</c:v>
                </c:pt>
                <c:pt idx="741">
                  <c:v>-9.5039024340509237E-140</c:v>
                </c:pt>
                <c:pt idx="742">
                  <c:v>0</c:v>
                </c:pt>
                <c:pt idx="743">
                  <c:v>-7.4822979486367759E-142</c:v>
                </c:pt>
                <c:pt idx="744">
                  <c:v>0</c:v>
                </c:pt>
                <c:pt idx="745">
                  <c:v>-5.8907152067965057E-144</c:v>
                </c:pt>
                <c:pt idx="746">
                  <c:v>0</c:v>
                </c:pt>
                <c:pt idx="747">
                  <c:v>-4.6376829532571336E-146</c:v>
                </c:pt>
                <c:pt idx="748">
                  <c:v>0</c:v>
                </c:pt>
                <c:pt idx="749">
                  <c:v>-3.6511870664051964E-148</c:v>
                </c:pt>
                <c:pt idx="750">
                  <c:v>0</c:v>
                </c:pt>
                <c:pt idx="751">
                  <c:v>-2.8745317711987726E-150</c:v>
                </c:pt>
                <c:pt idx="752">
                  <c:v>0</c:v>
                </c:pt>
                <c:pt idx="753">
                  <c:v>-2.2630812262836163E-152</c:v>
                </c:pt>
                <c:pt idx="754">
                  <c:v>0</c:v>
                </c:pt>
                <c:pt idx="755">
                  <c:v>-1.7816942181931465E-154</c:v>
                </c:pt>
                <c:pt idx="756">
                  <c:v>0</c:v>
                </c:pt>
                <c:pt idx="757">
                  <c:v>-1.4027045296804814E-156</c:v>
                </c:pt>
                <c:pt idx="758">
                  <c:v>0</c:v>
                </c:pt>
                <c:pt idx="759">
                  <c:v>-1.1043309101499497E-158</c:v>
                </c:pt>
                <c:pt idx="760">
                  <c:v>0</c:v>
                </c:pt>
                <c:pt idx="761">
                  <c:v>-8.6942526619659084E-161</c:v>
                </c:pt>
                <c:pt idx="762">
                  <c:v>0</c:v>
                </c:pt>
                <c:pt idx="763">
                  <c:v>-6.8448712840825428E-163</c:v>
                </c:pt>
                <c:pt idx="764">
                  <c:v>0</c:v>
                </c:pt>
                <c:pt idx="765">
                  <c:v>-5.3888775398279891E-165</c:v>
                </c:pt>
                <c:pt idx="766">
                  <c:v>0</c:v>
                </c:pt>
                <c:pt idx="767">
                  <c:v>-4.2425927287769244E-167</c:v>
                </c:pt>
                <c:pt idx="768">
                  <c:v>0</c:v>
                </c:pt>
                <c:pt idx="769">
                  <c:v>-3.3401377057169809E-169</c:v>
                </c:pt>
                <c:pt idx="770">
                  <c:v>0</c:v>
                </c:pt>
                <c:pt idx="771">
                  <c:v>-2.6296466821995789E-171</c:v>
                </c:pt>
                <c:pt idx="772">
                  <c:v>0</c:v>
                </c:pt>
                <c:pt idx="773">
                  <c:v>-2.0702864020748201E-173</c:v>
                </c:pt>
                <c:pt idx="774">
                  <c:v>0</c:v>
                </c:pt>
                <c:pt idx="775">
                  <c:v>-1.6299093774190186E-175</c:v>
                </c:pt>
                <c:pt idx="776">
                  <c:v>0</c:v>
                </c:pt>
                <c:pt idx="777">
                  <c:v>-1.2832063119073916E-177</c:v>
                </c:pt>
                <c:pt idx="778">
                  <c:v>0</c:v>
                </c:pt>
                <c:pt idx="779">
                  <c:v>-1.0102515279263012E-179</c:v>
                </c:pt>
                <c:pt idx="780">
                  <c:v>0</c:v>
                </c:pt>
                <c:pt idx="781">
                  <c:v>-7.9535780038392065E-182</c:v>
                </c:pt>
                <c:pt idx="782">
                  <c:v>0</c:v>
                </c:pt>
                <c:pt idx="783">
                  <c:v>-6.2617478236340449E-184</c:v>
                </c:pt>
                <c:pt idx="784">
                  <c:v>0</c:v>
                </c:pt>
                <c:pt idx="785">
                  <c:v>-4.9297920744423721E-186</c:v>
                </c:pt>
                <c:pt idx="786">
                  <c:v>0</c:v>
                </c:pt>
                <c:pt idx="787">
                  <c:v>-3.8811607528344234E-188</c:v>
                </c:pt>
                <c:pt idx="788">
                  <c:v>0</c:v>
                </c:pt>
                <c:pt idx="789">
                  <c:v>-3.0555870434040873E-190</c:v>
                </c:pt>
                <c:pt idx="790">
                  <c:v>0</c:v>
                </c:pt>
                <c:pt idx="791">
                  <c:v>-2.4056236714751831E-192</c:v>
                </c:pt>
                <c:pt idx="792">
                  <c:v>0</c:v>
                </c:pt>
                <c:pt idx="793">
                  <c:v>-1.893916018937783E-194</c:v>
                </c:pt>
                <c:pt idx="794">
                  <c:v>0</c:v>
                </c:pt>
                <c:pt idx="795">
                  <c:v>-1.4910552840501278E-196</c:v>
                </c:pt>
                <c:pt idx="796">
                  <c:v>0</c:v>
                </c:pt>
                <c:pt idx="797">
                  <c:v>-1.1738883022599553E-198</c:v>
                </c:pt>
                <c:pt idx="798">
                  <c:v>0</c:v>
                </c:pt>
                <c:pt idx="799">
                  <c:v>-9.2418689026719737E-201</c:v>
                </c:pt>
                <c:pt idx="800">
                  <c:v>0</c:v>
                </c:pt>
                <c:pt idx="801">
                  <c:v>-7.2760023802725411E-203</c:v>
                </c:pt>
                <c:pt idx="802">
                  <c:v>0</c:v>
                </c:pt>
                <c:pt idx="803">
                  <c:v>-5.7283014069184442E-205</c:v>
                </c:pt>
                <c:pt idx="804">
                  <c:v>0</c:v>
                </c:pt>
                <c:pt idx="805">
                  <c:v>-4.5098166951499422E-207</c:v>
                </c:pt>
                <c:pt idx="806">
                  <c:v>0</c:v>
                </c:pt>
                <c:pt idx="807">
                  <c:v>-3.5505196355919882E-209</c:v>
                </c:pt>
                <c:pt idx="808">
                  <c:v>0</c:v>
                </c:pt>
                <c:pt idx="809">
                  <c:v>-2.7952776209910089E-211</c:v>
                </c:pt>
                <c:pt idx="810">
                  <c:v>0</c:v>
                </c:pt>
                <c:pt idx="811">
                  <c:v>-2.2006854715254589E-213</c:v>
                </c:pt>
                <c:pt idx="812">
                  <c:v>0</c:v>
                </c:pt>
                <c:pt idx="813">
                  <c:v>-1.7325708574399982E-215</c:v>
                </c:pt>
                <c:pt idx="814">
                  <c:v>0</c:v>
                </c:pt>
                <c:pt idx="815">
                  <c:v>-1.3640303509476976E-217</c:v>
                </c:pt>
                <c:pt idx="816">
                  <c:v>0</c:v>
                </c:pt>
                <c:pt idx="817">
                  <c:v>-1.0738832356072536E-219</c:v>
                </c:pt>
                <c:pt idx="818">
                  <c:v>0</c:v>
                </c:pt>
                <c:pt idx="819">
                  <c:v>-8.4545421069045063E-222</c:v>
                </c:pt>
                <c:pt idx="820">
                  <c:v>0</c:v>
                </c:pt>
                <c:pt idx="821">
                  <c:v>-6.6561503026911091E-224</c:v>
                </c:pt>
                <c:pt idx="822">
                  <c:v>0</c:v>
                </c:pt>
                <c:pt idx="823">
                  <c:v>-5.2402999821638193E-226</c:v>
                </c:pt>
                <c:pt idx="824">
                  <c:v>0</c:v>
                </c:pt>
                <c:pt idx="825">
                  <c:v>-4.125619563002301E-228</c:v>
                </c:pt>
                <c:pt idx="826">
                  <c:v>0</c:v>
                </c:pt>
                <c:pt idx="827">
                  <c:v>-3.2480462638703961E-230</c:v>
                </c:pt>
                <c:pt idx="828">
                  <c:v>0</c:v>
                </c:pt>
                <c:pt idx="829">
                  <c:v>-2.5571442958170197E-232</c:v>
                </c:pt>
                <c:pt idx="830">
                  <c:v>0</c:v>
                </c:pt>
                <c:pt idx="831">
                  <c:v>-2.0132062225732017E-234</c:v>
                </c:pt>
                <c:pt idx="832">
                  <c:v>0</c:v>
                </c:pt>
                <c:pt idx="833">
                  <c:v>-1.5849708994667848E-236</c:v>
                </c:pt>
                <c:pt idx="834">
                  <c:v>0</c:v>
                </c:pt>
                <c:pt idx="835">
                  <c:v>-1.2478268366097335E-238</c:v>
                </c:pt>
                <c:pt idx="836">
                  <c:v>0</c:v>
                </c:pt>
                <c:pt idx="837">
                  <c:v>-9.8239773025945381E-241</c:v>
                </c:pt>
                <c:pt idx="838">
                  <c:v>0</c:v>
                </c:pt>
                <c:pt idx="839">
                  <c:v>-7.7342887017966103E-243</c:v>
                </c:pt>
                <c:pt idx="840">
                  <c:v>0</c:v>
                </c:pt>
                <c:pt idx="841">
                  <c:v>-6.0891042273621978E-245</c:v>
                </c:pt>
                <c:pt idx="842">
                  <c:v>0</c:v>
                </c:pt>
                <c:pt idx="843">
                  <c:v>-4.7938720315764104E-247</c:v>
                </c:pt>
                <c:pt idx="844">
                  <c:v>0</c:v>
                </c:pt>
                <c:pt idx="845">
                  <c:v>-3.7741526827314643E-249</c:v>
                </c:pt>
                <c:pt idx="846">
                  <c:v>0</c:v>
                </c:pt>
                <c:pt idx="847">
                  <c:v>-2.9713409909035592E-251</c:v>
                </c:pt>
                <c:pt idx="848">
                  <c:v>0</c:v>
                </c:pt>
                <c:pt idx="849">
                  <c:v>-2.3392978574025351E-253</c:v>
                </c:pt>
                <c:pt idx="850">
                  <c:v>0</c:v>
                </c:pt>
                <c:pt idx="851">
                  <c:v>-1.841698573943884E-255</c:v>
                </c:pt>
                <c:pt idx="852">
                  <c:v>0</c:v>
                </c:pt>
                <c:pt idx="853">
                  <c:v>-1.4499451733064542E-257</c:v>
                </c:pt>
                <c:pt idx="854">
                  <c:v>0</c:v>
                </c:pt>
                <c:pt idx="855">
                  <c:v>-1.1415228503395373E-259</c:v>
                </c:pt>
                <c:pt idx="856">
                  <c:v>0</c:v>
                </c:pt>
                <c:pt idx="857">
                  <c:v>-8.9870599374166079E-262</c:v>
                </c:pt>
                <c:pt idx="858">
                  <c:v>0</c:v>
                </c:pt>
                <c:pt idx="859">
                  <c:v>-7.0753946182238055E-264</c:v>
                </c:pt>
                <c:pt idx="860">
                  <c:v>0</c:v>
                </c:pt>
                <c:pt idx="861">
                  <c:v>-5.5703655424802726E-266</c:v>
                </c:pt>
                <c:pt idx="862">
                  <c:v>0</c:v>
                </c:pt>
                <c:pt idx="863">
                  <c:v>-4.3854758569835078E-268</c:v>
                </c:pt>
                <c:pt idx="864">
                  <c:v>0</c:v>
                </c:pt>
                <c:pt idx="865">
                  <c:v>-3.4526277217386664E-270</c:v>
                </c:pt>
                <c:pt idx="866">
                  <c:v>0</c:v>
                </c:pt>
                <c:pt idx="867">
                  <c:v>-2.7182085989450157E-272</c:v>
                </c:pt>
                <c:pt idx="868">
                  <c:v>0</c:v>
                </c:pt>
                <c:pt idx="869">
                  <c:v>-2.1400100395584675E-274</c:v>
                </c:pt>
                <c:pt idx="870">
                  <c:v>0</c:v>
                </c:pt>
                <c:pt idx="871">
                  <c:v>-1.6848018842955886E-276</c:v>
                </c:pt>
                <c:pt idx="872">
                  <c:v>0</c:v>
                </c:pt>
                <c:pt idx="873">
                  <c:v>-1.3264224638458352E-278</c:v>
                </c:pt>
                <c:pt idx="874">
                  <c:v>0</c:v>
                </c:pt>
                <c:pt idx="875">
                  <c:v>-1.0442750385042781E-280</c:v>
                </c:pt>
                <c:pt idx="876">
                  <c:v>0</c:v>
                </c:pt>
                <c:pt idx="877">
                  <c:v>-8.2214406478105092E-283</c:v>
                </c:pt>
                <c:pt idx="878">
                  <c:v>0</c:v>
                </c:pt>
                <c:pt idx="879">
                  <c:v>-6.4726325760197681E-285</c:v>
                </c:pt>
                <c:pt idx="880">
                  <c:v>0</c:v>
                </c:pt>
                <c:pt idx="881">
                  <c:v>-5.0958188788128691E-287</c:v>
                </c:pt>
                <c:pt idx="882">
                  <c:v>0</c:v>
                </c:pt>
                <c:pt idx="883">
                  <c:v>-4.0118714820722649E-289</c:v>
                </c:pt>
                <c:pt idx="884">
                  <c:v>0</c:v>
                </c:pt>
                <c:pt idx="885">
                  <c:v>-3.1584938890948687E-291</c:v>
                </c:pt>
                <c:pt idx="886">
                  <c:v>0</c:v>
                </c:pt>
                <c:pt idx="887">
                  <c:v>-2.4866408836946715E-293</c:v>
                </c:pt>
                <c:pt idx="888">
                  <c:v>0</c:v>
                </c:pt>
                <c:pt idx="889">
                  <c:v>-1.9576998093334261E-295</c:v>
                </c:pt>
                <c:pt idx="890">
                  <c:v>0</c:v>
                </c:pt>
                <c:pt idx="891">
                  <c:v>-1.5412714270866656E-297</c:v>
                </c:pt>
                <c:pt idx="892">
                  <c:v>0</c:v>
                </c:pt>
                <c:pt idx="893">
                  <c:v>-1.2134228141762974E-299</c:v>
                </c:pt>
                <c:pt idx="894">
                  <c:v>0</c:v>
                </c:pt>
                <c:pt idx="895">
                  <c:v>-9.5531189386068623E-302</c:v>
                </c:pt>
                <c:pt idx="896">
                  <c:v>0</c:v>
                </c:pt>
                <c:pt idx="897">
                  <c:v>-7.5210454582659347E-304</c:v>
                </c:pt>
                <c:pt idx="898">
                  <c:v>0</c:v>
                </c:pt>
                <c:pt idx="899">
                  <c:v>-5.9212206137937729E-306</c:v>
                </c:pt>
                <c:pt idx="900">
                  <c:v>0</c:v>
                </c:pt>
                <c:pt idx="901">
                  <c:v>-4.6616994607688485E-308</c:v>
                </c:pt>
                <c:pt idx="902">
                  <c:v>0</c:v>
                </c:pt>
                <c:pt idx="903">
                  <c:v>0</c:v>
                </c:pt>
                <c:pt idx="904">
                  <c:v>0</c:v>
                </c:pt>
                <c:pt idx="905">
                  <c:v>0</c:v>
                </c:pt>
                <c:pt idx="906">
                  <c:v>0</c:v>
                </c:pt>
                <c:pt idx="907">
                  <c:v>0</c:v>
                </c:pt>
                <c:pt idx="908">
                  <c:v>0</c:v>
                </c:pt>
                <c:pt idx="909">
                  <c:v>0</c:v>
                </c:pt>
                <c:pt idx="910">
                  <c:v>0</c:v>
                </c:pt>
                <c:pt idx="911">
                  <c:v>0</c:v>
                </c:pt>
                <c:pt idx="912">
                  <c:v>0</c:v>
                </c:pt>
                <c:pt idx="913">
                  <c:v>0</c:v>
                </c:pt>
                <c:pt idx="914">
                  <c:v>0</c:v>
                </c:pt>
                <c:pt idx="915">
                  <c:v>0</c:v>
                </c:pt>
                <c:pt idx="916">
                  <c:v>0</c:v>
                </c:pt>
                <c:pt idx="917">
                  <c:v>0</c:v>
                </c:pt>
                <c:pt idx="918">
                  <c:v>0</c:v>
                </c:pt>
                <c:pt idx="919">
                  <c:v>0</c:v>
                </c:pt>
                <c:pt idx="920">
                  <c:v>0</c:v>
                </c:pt>
                <c:pt idx="921">
                  <c:v>0</c:v>
                </c:pt>
                <c:pt idx="922">
                  <c:v>0</c:v>
                </c:pt>
                <c:pt idx="923">
                  <c:v>0</c:v>
                </c:pt>
                <c:pt idx="924">
                  <c:v>0</c:v>
                </c:pt>
                <c:pt idx="925">
                  <c:v>0</c:v>
                </c:pt>
                <c:pt idx="926">
                  <c:v>0</c:v>
                </c:pt>
                <c:pt idx="927">
                  <c:v>0</c:v>
                </c:pt>
                <c:pt idx="928">
                  <c:v>0</c:v>
                </c:pt>
                <c:pt idx="929">
                  <c:v>0</c:v>
                </c:pt>
                <c:pt idx="930">
                  <c:v>0</c:v>
                </c:pt>
                <c:pt idx="931">
                  <c:v>0</c:v>
                </c:pt>
                <c:pt idx="932">
                  <c:v>0</c:v>
                </c:pt>
                <c:pt idx="933">
                  <c:v>0</c:v>
                </c:pt>
                <c:pt idx="934">
                  <c:v>0</c:v>
                </c:pt>
                <c:pt idx="935">
                  <c:v>0</c:v>
                </c:pt>
                <c:pt idx="936">
                  <c:v>0</c:v>
                </c:pt>
                <c:pt idx="937">
                  <c:v>0</c:v>
                </c:pt>
                <c:pt idx="938">
                  <c:v>0</c:v>
                </c:pt>
                <c:pt idx="939">
                  <c:v>0</c:v>
                </c:pt>
                <c:pt idx="940">
                  <c:v>0</c:v>
                </c:pt>
                <c:pt idx="941">
                  <c:v>0</c:v>
                </c:pt>
                <c:pt idx="942">
                  <c:v>0</c:v>
                </c:pt>
                <c:pt idx="943">
                  <c:v>0</c:v>
                </c:pt>
                <c:pt idx="944">
                  <c:v>0</c:v>
                </c:pt>
                <c:pt idx="945">
                  <c:v>0</c:v>
                </c:pt>
                <c:pt idx="946">
                  <c:v>0</c:v>
                </c:pt>
                <c:pt idx="947">
                  <c:v>0</c:v>
                </c:pt>
                <c:pt idx="948">
                  <c:v>0</c:v>
                </c:pt>
                <c:pt idx="949">
                  <c:v>0</c:v>
                </c:pt>
                <c:pt idx="950">
                  <c:v>0</c:v>
                </c:pt>
                <c:pt idx="951">
                  <c:v>0</c:v>
                </c:pt>
                <c:pt idx="952">
                  <c:v>0</c:v>
                </c:pt>
                <c:pt idx="953">
                  <c:v>0</c:v>
                </c:pt>
                <c:pt idx="954">
                  <c:v>0</c:v>
                </c:pt>
                <c:pt idx="955">
                  <c:v>0</c:v>
                </c:pt>
                <c:pt idx="956">
                  <c:v>0</c:v>
                </c:pt>
                <c:pt idx="957">
                  <c:v>0</c:v>
                </c:pt>
                <c:pt idx="958">
                  <c:v>0</c:v>
                </c:pt>
                <c:pt idx="959">
                  <c:v>0</c:v>
                </c:pt>
                <c:pt idx="960">
                  <c:v>0</c:v>
                </c:pt>
                <c:pt idx="961">
                  <c:v>0</c:v>
                </c:pt>
                <c:pt idx="962">
                  <c:v>0</c:v>
                </c:pt>
                <c:pt idx="963">
                  <c:v>0</c:v>
                </c:pt>
                <c:pt idx="964">
                  <c:v>0</c:v>
                </c:pt>
                <c:pt idx="965">
                  <c:v>0</c:v>
                </c:pt>
                <c:pt idx="966">
                  <c:v>0</c:v>
                </c:pt>
                <c:pt idx="967">
                  <c:v>0</c:v>
                </c:pt>
                <c:pt idx="968">
                  <c:v>0</c:v>
                </c:pt>
                <c:pt idx="969">
                  <c:v>0</c:v>
                </c:pt>
                <c:pt idx="970">
                  <c:v>0</c:v>
                </c:pt>
                <c:pt idx="971">
                  <c:v>0</c:v>
                </c:pt>
                <c:pt idx="972">
                  <c:v>0</c:v>
                </c:pt>
                <c:pt idx="973">
                  <c:v>0</c:v>
                </c:pt>
                <c:pt idx="974">
                  <c:v>0</c:v>
                </c:pt>
                <c:pt idx="975">
                  <c:v>0</c:v>
                </c:pt>
                <c:pt idx="976">
                  <c:v>0</c:v>
                </c:pt>
                <c:pt idx="977">
                  <c:v>0</c:v>
                </c:pt>
                <c:pt idx="978">
                  <c:v>0</c:v>
                </c:pt>
                <c:pt idx="979">
                  <c:v>0</c:v>
                </c:pt>
                <c:pt idx="980">
                  <c:v>0</c:v>
                </c:pt>
                <c:pt idx="981">
                  <c:v>0</c:v>
                </c:pt>
                <c:pt idx="982">
                  <c:v>0</c:v>
                </c:pt>
                <c:pt idx="983">
                  <c:v>0</c:v>
                </c:pt>
                <c:pt idx="98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CB2-48ED-8792-98B1860D1F7A}"/>
            </c:ext>
          </c:extLst>
        </c:ser>
        <c:ser>
          <c:idx val="4"/>
          <c:order val="3"/>
          <c:tx>
            <c:v>Axi-cel PFS KM</c:v>
          </c:tx>
          <c:spPr>
            <a:ln w="19050" cap="rnd">
              <a:solidFill>
                <a:schemeClr val="accent6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ttps://quintiles.sharepoint.com/sites/KiteiNHLEconModeling/Shared Documents/2023 ZUMA-5 Mosunetuzumab MAIC 24-month Model/Mosun Model/[Kite_Axi Cel_US_Mosun_CEM_20240109_v1.2 48mo axi-cel data.xlsm]calcs_survivalDisplay'!$AJ$12:$AJ$996</c:f>
              <c:numCache>
                <c:formatCode>General</c:formatCode>
                <c:ptCount val="985"/>
                <c:pt idx="0">
                  <c:v>0</c:v>
                </c:pt>
                <c:pt idx="1">
                  <c:v>2.73785075E-3</c:v>
                </c:pt>
                <c:pt idx="2">
                  <c:v>2.73785075E-3</c:v>
                </c:pt>
                <c:pt idx="3">
                  <c:v>9.3086926750000007E-2</c:v>
                </c:pt>
                <c:pt idx="4">
                  <c:v>9.3086926750000007E-2</c:v>
                </c:pt>
                <c:pt idx="5">
                  <c:v>0.10677618066666666</c:v>
                </c:pt>
                <c:pt idx="6">
                  <c:v>0.10677618066666666</c:v>
                </c:pt>
                <c:pt idx="7">
                  <c:v>0.16153319641666666</c:v>
                </c:pt>
                <c:pt idx="8">
                  <c:v>0.16153319641666666</c:v>
                </c:pt>
                <c:pt idx="9">
                  <c:v>0.19164955508333334</c:v>
                </c:pt>
                <c:pt idx="10">
                  <c:v>0.19164955508333334</c:v>
                </c:pt>
                <c:pt idx="11">
                  <c:v>0.21355236141666667</c:v>
                </c:pt>
                <c:pt idx="12">
                  <c:v>0.21355236141666667</c:v>
                </c:pt>
                <c:pt idx="13">
                  <c:v>0.26557152633333331</c:v>
                </c:pt>
                <c:pt idx="14">
                  <c:v>0.26557152633333331</c:v>
                </c:pt>
                <c:pt idx="15">
                  <c:v>0.29295003424999999</c:v>
                </c:pt>
                <c:pt idx="16">
                  <c:v>0.29295003424999999</c:v>
                </c:pt>
                <c:pt idx="17">
                  <c:v>0.31485284050000001</c:v>
                </c:pt>
                <c:pt idx="18">
                  <c:v>0.31485284050000001</c:v>
                </c:pt>
                <c:pt idx="19">
                  <c:v>0.32306639291666667</c:v>
                </c:pt>
                <c:pt idx="20">
                  <c:v>0.32306639291666667</c:v>
                </c:pt>
                <c:pt idx="21">
                  <c:v>0.32854209441666665</c:v>
                </c:pt>
                <c:pt idx="22">
                  <c:v>0.32854209441666665</c:v>
                </c:pt>
                <c:pt idx="23">
                  <c:v>0.35318275149999995</c:v>
                </c:pt>
                <c:pt idx="24">
                  <c:v>0.35318275149999995</c:v>
                </c:pt>
                <c:pt idx="25">
                  <c:v>0.35592060233333328</c:v>
                </c:pt>
                <c:pt idx="26">
                  <c:v>0.35592060233333328</c:v>
                </c:pt>
                <c:pt idx="27">
                  <c:v>0.36413415466666671</c:v>
                </c:pt>
                <c:pt idx="28">
                  <c:v>0.36413415466666671</c:v>
                </c:pt>
                <c:pt idx="29">
                  <c:v>0.37782340858333335</c:v>
                </c:pt>
                <c:pt idx="30">
                  <c:v>0.37782340858333335</c:v>
                </c:pt>
                <c:pt idx="31">
                  <c:v>0.50650239558333332</c:v>
                </c:pt>
                <c:pt idx="32">
                  <c:v>0.50650239558333332</c:v>
                </c:pt>
                <c:pt idx="33">
                  <c:v>0.52566735116666663</c:v>
                </c:pt>
                <c:pt idx="34">
                  <c:v>0.52566735116666663</c:v>
                </c:pt>
                <c:pt idx="35">
                  <c:v>0.5475701574166667</c:v>
                </c:pt>
                <c:pt idx="36">
                  <c:v>0.5475701574166667</c:v>
                </c:pt>
                <c:pt idx="37">
                  <c:v>0.55304585900000003</c:v>
                </c:pt>
                <c:pt idx="38">
                  <c:v>0.55304585900000003</c:v>
                </c:pt>
                <c:pt idx="39">
                  <c:v>0.55852156058333335</c:v>
                </c:pt>
                <c:pt idx="40">
                  <c:v>0.55852156058333335</c:v>
                </c:pt>
                <c:pt idx="41">
                  <c:v>0.5722108145</c:v>
                </c:pt>
                <c:pt idx="42">
                  <c:v>0.5722108145</c:v>
                </c:pt>
                <c:pt idx="43">
                  <c:v>0.57494866533333333</c:v>
                </c:pt>
                <c:pt idx="44">
                  <c:v>0.57494866533333333</c:v>
                </c:pt>
                <c:pt idx="45">
                  <c:v>0.57768651608333332</c:v>
                </c:pt>
                <c:pt idx="46">
                  <c:v>0.57768651608333332</c:v>
                </c:pt>
                <c:pt idx="47">
                  <c:v>0.58042436683333332</c:v>
                </c:pt>
                <c:pt idx="48">
                  <c:v>0.58042436683333332</c:v>
                </c:pt>
                <c:pt idx="49">
                  <c:v>0.59958932241666674</c:v>
                </c:pt>
                <c:pt idx="50">
                  <c:v>0.59958932241666674</c:v>
                </c:pt>
                <c:pt idx="51">
                  <c:v>0.65982203966666664</c:v>
                </c:pt>
                <c:pt idx="52">
                  <c:v>0.65982203966666664</c:v>
                </c:pt>
                <c:pt idx="53">
                  <c:v>0.83778234083333336</c:v>
                </c:pt>
                <c:pt idx="54">
                  <c:v>0.83778234083333336</c:v>
                </c:pt>
                <c:pt idx="55">
                  <c:v>0.86242299833333336</c:v>
                </c:pt>
                <c:pt idx="56">
                  <c:v>0.86242299833333336</c:v>
                </c:pt>
                <c:pt idx="57">
                  <c:v>1.0184804924999999</c:v>
                </c:pt>
                <c:pt idx="58">
                  <c:v>1.0184804924999999</c:v>
                </c:pt>
                <c:pt idx="59">
                  <c:v>1.0677618066666665</c:v>
                </c:pt>
                <c:pt idx="60">
                  <c:v>1.0677618066666665</c:v>
                </c:pt>
                <c:pt idx="61">
                  <c:v>1.0814510608333332</c:v>
                </c:pt>
                <c:pt idx="62">
                  <c:v>1.0814510608333332</c:v>
                </c:pt>
                <c:pt idx="63">
                  <c:v>1.1197809716666667</c:v>
                </c:pt>
                <c:pt idx="64">
                  <c:v>1.1197809716666667</c:v>
                </c:pt>
                <c:pt idx="65">
                  <c:v>1.130732375</c:v>
                </c:pt>
                <c:pt idx="66">
                  <c:v>1.130732375</c:v>
                </c:pt>
                <c:pt idx="67">
                  <c:v>1.1553730325</c:v>
                </c:pt>
                <c:pt idx="68">
                  <c:v>1.1553730325</c:v>
                </c:pt>
                <c:pt idx="69">
                  <c:v>1.1882272416666666</c:v>
                </c:pt>
                <c:pt idx="70">
                  <c:v>1.1882272416666666</c:v>
                </c:pt>
                <c:pt idx="71">
                  <c:v>1.3141683774999999</c:v>
                </c:pt>
                <c:pt idx="72">
                  <c:v>1.3141683774999999</c:v>
                </c:pt>
                <c:pt idx="73">
                  <c:v>1.3196440791666666</c:v>
                </c:pt>
                <c:pt idx="74">
                  <c:v>1.3196440791666666</c:v>
                </c:pt>
                <c:pt idx="75">
                  <c:v>1.3251197808333333</c:v>
                </c:pt>
                <c:pt idx="76">
                  <c:v>1.3251197808333333</c:v>
                </c:pt>
                <c:pt idx="77">
                  <c:v>1.5879534566666667</c:v>
                </c:pt>
                <c:pt idx="78">
                  <c:v>1.5879534566666667</c:v>
                </c:pt>
                <c:pt idx="79">
                  <c:v>1.59890486</c:v>
                </c:pt>
                <c:pt idx="80">
                  <c:v>1.59890486</c:v>
                </c:pt>
                <c:pt idx="81">
                  <c:v>1.6043805616666666</c:v>
                </c:pt>
                <c:pt idx="82">
                  <c:v>1.6043805616666666</c:v>
                </c:pt>
                <c:pt idx="83">
                  <c:v>1.6153319641666668</c:v>
                </c:pt>
                <c:pt idx="84">
                  <c:v>1.6153319641666668</c:v>
                </c:pt>
                <c:pt idx="85">
                  <c:v>1.6728268308333334</c:v>
                </c:pt>
                <c:pt idx="86">
                  <c:v>1.6728268308333334</c:v>
                </c:pt>
                <c:pt idx="87">
                  <c:v>1.7166324433333333</c:v>
                </c:pt>
                <c:pt idx="88">
                  <c:v>1.7166324433333333</c:v>
                </c:pt>
                <c:pt idx="89">
                  <c:v>1.7768651608333332</c:v>
                </c:pt>
                <c:pt idx="90">
                  <c:v>1.7768651608333332</c:v>
                </c:pt>
                <c:pt idx="91">
                  <c:v>1.9712525666666665</c:v>
                </c:pt>
                <c:pt idx="92">
                  <c:v>1.9712525666666665</c:v>
                </c:pt>
                <c:pt idx="93">
                  <c:v>1.9958932241666665</c:v>
                </c:pt>
                <c:pt idx="94">
                  <c:v>1.9958932241666665</c:v>
                </c:pt>
                <c:pt idx="95">
                  <c:v>2.0150581791666666</c:v>
                </c:pt>
                <c:pt idx="96">
                  <c:v>2.0150581791666666</c:v>
                </c:pt>
                <c:pt idx="97">
                  <c:v>2.0314852841666666</c:v>
                </c:pt>
                <c:pt idx="98">
                  <c:v>2.0314852841666666</c:v>
                </c:pt>
                <c:pt idx="99">
                  <c:v>2.0479123891666666</c:v>
                </c:pt>
                <c:pt idx="100">
                  <c:v>2.0479123891666666</c:v>
                </c:pt>
                <c:pt idx="101">
                  <c:v>2.0506502391666666</c:v>
                </c:pt>
                <c:pt idx="102">
                  <c:v>2.0506502391666666</c:v>
                </c:pt>
                <c:pt idx="103">
                  <c:v>2.1026694041666665</c:v>
                </c:pt>
                <c:pt idx="104">
                  <c:v>2.1026694041666665</c:v>
                </c:pt>
                <c:pt idx="105">
                  <c:v>2.1108829566666665</c:v>
                </c:pt>
                <c:pt idx="106">
                  <c:v>2.1108829566666665</c:v>
                </c:pt>
                <c:pt idx="107">
                  <c:v>2.1163586583333331</c:v>
                </c:pt>
                <c:pt idx="108">
                  <c:v>2.1163586583333331</c:v>
                </c:pt>
                <c:pt idx="109">
                  <c:v>2.1190965091666665</c:v>
                </c:pt>
                <c:pt idx="110">
                  <c:v>2.1190965091666665</c:v>
                </c:pt>
                <c:pt idx="111">
                  <c:v>2.1327857633333331</c:v>
                </c:pt>
                <c:pt idx="112">
                  <c:v>2.1327857633333331</c:v>
                </c:pt>
                <c:pt idx="113">
                  <c:v>2.2149212866666668</c:v>
                </c:pt>
                <c:pt idx="114">
                  <c:v>2.2149212866666668</c:v>
                </c:pt>
                <c:pt idx="115">
                  <c:v>2.2176591375000001</c:v>
                </c:pt>
                <c:pt idx="116">
                  <c:v>2.2176591375000001</c:v>
                </c:pt>
                <c:pt idx="117">
                  <c:v>2.3436002741666666</c:v>
                </c:pt>
                <c:pt idx="118">
                  <c:v>2.3436002741666666</c:v>
                </c:pt>
                <c:pt idx="119">
                  <c:v>2.4120465433333336</c:v>
                </c:pt>
                <c:pt idx="120">
                  <c:v>2.4120465433333336</c:v>
                </c:pt>
                <c:pt idx="121">
                  <c:v>2.5763175908333333</c:v>
                </c:pt>
                <c:pt idx="122">
                  <c:v>2.5763175908333333</c:v>
                </c:pt>
                <c:pt idx="123">
                  <c:v>2.9075975358333337</c:v>
                </c:pt>
                <c:pt idx="124">
                  <c:v>2.9075975358333337</c:v>
                </c:pt>
                <c:pt idx="125">
                  <c:v>2.9431895958333332</c:v>
                </c:pt>
                <c:pt idx="126">
                  <c:v>2.9431895958333332</c:v>
                </c:pt>
                <c:pt idx="127">
                  <c:v>2.9623545516666669</c:v>
                </c:pt>
                <c:pt idx="128">
                  <c:v>2.9623545516666669</c:v>
                </c:pt>
                <c:pt idx="129">
                  <c:v>2.9979466116666664</c:v>
                </c:pt>
                <c:pt idx="130">
                  <c:v>2.9979466116666664</c:v>
                </c:pt>
                <c:pt idx="131">
                  <c:v>3.0335386725000002</c:v>
                </c:pt>
                <c:pt idx="132">
                  <c:v>3.0335386725000002</c:v>
                </c:pt>
                <c:pt idx="133">
                  <c:v>3.0554414783333335</c:v>
                </c:pt>
                <c:pt idx="134">
                  <c:v>3.0554414783333335</c:v>
                </c:pt>
                <c:pt idx="135">
                  <c:v>3.0718685833333335</c:v>
                </c:pt>
                <c:pt idx="136">
                  <c:v>3.0718685833333335</c:v>
                </c:pt>
                <c:pt idx="137">
                  <c:v>3.0828199866666668</c:v>
                </c:pt>
                <c:pt idx="138">
                  <c:v>3.0828199866666668</c:v>
                </c:pt>
                <c:pt idx="139">
                  <c:v>3.0882956875000001</c:v>
                </c:pt>
                <c:pt idx="140">
                  <c:v>3.0882956875000001</c:v>
                </c:pt>
                <c:pt idx="141">
                  <c:v>3.112936345</c:v>
                </c:pt>
                <c:pt idx="142">
                  <c:v>3.112936345</c:v>
                </c:pt>
                <c:pt idx="143">
                  <c:v>3.1211498975</c:v>
                </c:pt>
                <c:pt idx="144">
                  <c:v>3.1211498975</c:v>
                </c:pt>
                <c:pt idx="145">
                  <c:v>3.1266255991666667</c:v>
                </c:pt>
                <c:pt idx="146">
                  <c:v>3.1266255991666667</c:v>
                </c:pt>
                <c:pt idx="147">
                  <c:v>3.1403148525</c:v>
                </c:pt>
                <c:pt idx="148">
                  <c:v>3.1403148525</c:v>
                </c:pt>
                <c:pt idx="149">
                  <c:v>3.1430527033333333</c:v>
                </c:pt>
                <c:pt idx="150">
                  <c:v>3.1430527033333333</c:v>
                </c:pt>
                <c:pt idx="151">
                  <c:v>3.1622176591666666</c:v>
                </c:pt>
                <c:pt idx="152">
                  <c:v>3.1622176591666666</c:v>
                </c:pt>
                <c:pt idx="153">
                  <c:v>3.2032854208333332</c:v>
                </c:pt>
                <c:pt idx="154">
                  <c:v>3.2032854208333332</c:v>
                </c:pt>
                <c:pt idx="155">
                  <c:v>3.2142368241666666</c:v>
                </c:pt>
                <c:pt idx="156">
                  <c:v>3.2142368241666666</c:v>
                </c:pt>
                <c:pt idx="157">
                  <c:v>3.2251882274999999</c:v>
                </c:pt>
                <c:pt idx="158">
                  <c:v>3.2251882274999999</c:v>
                </c:pt>
                <c:pt idx="159">
                  <c:v>3.3511293633333334</c:v>
                </c:pt>
                <c:pt idx="160">
                  <c:v>3.3511293633333334</c:v>
                </c:pt>
                <c:pt idx="161">
                  <c:v>3.3867214233333329</c:v>
                </c:pt>
                <c:pt idx="162">
                  <c:v>3.3867214233333329</c:v>
                </c:pt>
                <c:pt idx="163">
                  <c:v>3.4661190966666666</c:v>
                </c:pt>
                <c:pt idx="164">
                  <c:v>3.4661190966666666</c:v>
                </c:pt>
                <c:pt idx="165">
                  <c:v>3.5838466800000002</c:v>
                </c:pt>
                <c:pt idx="166">
                  <c:v>3.5838466800000002</c:v>
                </c:pt>
                <c:pt idx="167">
                  <c:v>4.016427105</c:v>
                </c:pt>
                <c:pt idx="168">
                  <c:v>4.016427105</c:v>
                </c:pt>
                <c:pt idx="169">
                  <c:v>4.0246406575</c:v>
                </c:pt>
                <c:pt idx="170">
                  <c:v>4.0246406575</c:v>
                </c:pt>
                <c:pt idx="171">
                  <c:v>4.0465434633333333</c:v>
                </c:pt>
                <c:pt idx="172">
                  <c:v>4.0465434633333333</c:v>
                </c:pt>
                <c:pt idx="173">
                  <c:v>4.0520191649999999</c:v>
                </c:pt>
                <c:pt idx="174">
                  <c:v>4.0520191649999999</c:v>
                </c:pt>
                <c:pt idx="175">
                  <c:v>4.0602327174999999</c:v>
                </c:pt>
                <c:pt idx="176">
                  <c:v>4.0602327174999999</c:v>
                </c:pt>
                <c:pt idx="177">
                  <c:v>4.0739219716666666</c:v>
                </c:pt>
                <c:pt idx="178">
                  <c:v>4.0739219716666666</c:v>
                </c:pt>
                <c:pt idx="179">
                  <c:v>4.0876112249999998</c:v>
                </c:pt>
                <c:pt idx="180">
                  <c:v>4.0876112249999998</c:v>
                </c:pt>
                <c:pt idx="181">
                  <c:v>4.0958247774999998</c:v>
                </c:pt>
                <c:pt idx="182">
                  <c:v>4.0958247774999998</c:v>
                </c:pt>
                <c:pt idx="183">
                  <c:v>4.0985626283333332</c:v>
                </c:pt>
                <c:pt idx="184">
                  <c:v>4.0985626283333332</c:v>
                </c:pt>
                <c:pt idx="185">
                  <c:v>4.1040383299999998</c:v>
                </c:pt>
                <c:pt idx="186">
                  <c:v>4.1040383299999998</c:v>
                </c:pt>
                <c:pt idx="187">
                  <c:v>4.1067761808333332</c:v>
                </c:pt>
                <c:pt idx="188">
                  <c:v>4.1067761808333332</c:v>
                </c:pt>
                <c:pt idx="189">
                  <c:v>4.1122518824999998</c:v>
                </c:pt>
                <c:pt idx="190">
                  <c:v>4.1122518824999998</c:v>
                </c:pt>
                <c:pt idx="191">
                  <c:v>4.1259411358333331</c:v>
                </c:pt>
                <c:pt idx="192">
                  <c:v>4.1259411358333331</c:v>
                </c:pt>
                <c:pt idx="193">
                  <c:v>4.1286789866666664</c:v>
                </c:pt>
                <c:pt idx="194">
                  <c:v>4.1286789866666664</c:v>
                </c:pt>
                <c:pt idx="195">
                  <c:v>4.1341546883333331</c:v>
                </c:pt>
                <c:pt idx="196">
                  <c:v>4.1341546883333331</c:v>
                </c:pt>
                <c:pt idx="197">
                  <c:v>4.1396303899999998</c:v>
                </c:pt>
                <c:pt idx="198">
                  <c:v>4.1396303899999998</c:v>
                </c:pt>
                <c:pt idx="199">
                  <c:v>4.1478439424999998</c:v>
                </c:pt>
                <c:pt idx="200">
                  <c:v>4.1478439424999998</c:v>
                </c:pt>
                <c:pt idx="201">
                  <c:v>4.1505817933333331</c:v>
                </c:pt>
                <c:pt idx="202">
                  <c:v>4.1505817933333331</c:v>
                </c:pt>
                <c:pt idx="203">
                  <c:v>4.177960300833333</c:v>
                </c:pt>
                <c:pt idx="204">
                  <c:v>4.177960300833333</c:v>
                </c:pt>
                <c:pt idx="205">
                  <c:v>4.2600958249999996</c:v>
                </c:pt>
                <c:pt idx="206">
                  <c:v>4.2600958249999996</c:v>
                </c:pt>
                <c:pt idx="207">
                  <c:v>4.3750855575000003</c:v>
                </c:pt>
                <c:pt idx="208">
                  <c:v>4.3750855575000003</c:v>
                </c:pt>
                <c:pt idx="209">
                  <c:v>4.5968514716666666</c:v>
                </c:pt>
                <c:pt idx="210">
                  <c:v>4.5968514716666666</c:v>
                </c:pt>
                <c:pt idx="211">
                  <c:v>4.7748117725000006</c:v>
                </c:pt>
                <c:pt idx="212">
                  <c:v>4.7748117725000006</c:v>
                </c:pt>
                <c:pt idx="213">
                  <c:v>5.0212183433333335</c:v>
                </c:pt>
                <c:pt idx="214">
                  <c:v>5.0212183433333335</c:v>
                </c:pt>
                <c:pt idx="215">
                  <c:v>5.0622861050000001</c:v>
                </c:pt>
                <c:pt idx="216">
                  <c:v>5.0622861050000001</c:v>
                </c:pt>
                <c:pt idx="217">
                  <c:v>5.0677618066666668</c:v>
                </c:pt>
                <c:pt idx="218">
                  <c:v>5.0677618066666668</c:v>
                </c:pt>
                <c:pt idx="219">
                  <c:v>5.0841889116666668</c:v>
                </c:pt>
                <c:pt idx="220">
                  <c:v>5.0841889116666668</c:v>
                </c:pt>
                <c:pt idx="221">
                  <c:v>5.0869267625000001</c:v>
                </c:pt>
                <c:pt idx="222">
                  <c:v>5.0869267625000001</c:v>
                </c:pt>
                <c:pt idx="223">
                  <c:v>5.1060917183333334</c:v>
                </c:pt>
                <c:pt idx="224">
                  <c:v>5.1060917183333334</c:v>
                </c:pt>
                <c:pt idx="225">
                  <c:v>5.1115674191666667</c:v>
                </c:pt>
                <c:pt idx="226">
                  <c:v>5.1115674191666667</c:v>
                </c:pt>
                <c:pt idx="227">
                  <c:v>5.1827515399999999</c:v>
                </c:pt>
                <c:pt idx="228">
                  <c:v>5.1827515399999999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  <c:pt idx="564">
                  <c:v>0</c:v>
                </c:pt>
                <c:pt idx="565">
                  <c:v>0</c:v>
                </c:pt>
                <c:pt idx="566">
                  <c:v>0</c:v>
                </c:pt>
                <c:pt idx="567">
                  <c:v>0</c:v>
                </c:pt>
                <c:pt idx="568">
                  <c:v>0</c:v>
                </c:pt>
                <c:pt idx="569">
                  <c:v>0</c:v>
                </c:pt>
                <c:pt idx="570">
                  <c:v>0</c:v>
                </c:pt>
                <c:pt idx="571">
                  <c:v>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0</c:v>
                </c:pt>
                <c:pt idx="580">
                  <c:v>0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0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0</c:v>
                </c:pt>
                <c:pt idx="599">
                  <c:v>0</c:v>
                </c:pt>
                <c:pt idx="600">
                  <c:v>0</c:v>
                </c:pt>
                <c:pt idx="601">
                  <c:v>0</c:v>
                </c:pt>
                <c:pt idx="602">
                  <c:v>0</c:v>
                </c:pt>
                <c:pt idx="603">
                  <c:v>0</c:v>
                </c:pt>
                <c:pt idx="604">
                  <c:v>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0</c:v>
                </c:pt>
                <c:pt idx="611">
                  <c:v>0</c:v>
                </c:pt>
                <c:pt idx="612">
                  <c:v>0</c:v>
                </c:pt>
                <c:pt idx="613">
                  <c:v>0</c:v>
                </c:pt>
                <c:pt idx="614">
                  <c:v>0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</c:v>
                </c:pt>
                <c:pt idx="631">
                  <c:v>0</c:v>
                </c:pt>
                <c:pt idx="632">
                  <c:v>0</c:v>
                </c:pt>
                <c:pt idx="633">
                  <c:v>0</c:v>
                </c:pt>
                <c:pt idx="634">
                  <c:v>0</c:v>
                </c:pt>
                <c:pt idx="635">
                  <c:v>0</c:v>
                </c:pt>
                <c:pt idx="636">
                  <c:v>0</c:v>
                </c:pt>
                <c:pt idx="637">
                  <c:v>0</c:v>
                </c:pt>
                <c:pt idx="638">
                  <c:v>0</c:v>
                </c:pt>
                <c:pt idx="639">
                  <c:v>0</c:v>
                </c:pt>
                <c:pt idx="640">
                  <c:v>0</c:v>
                </c:pt>
                <c:pt idx="641">
                  <c:v>0</c:v>
                </c:pt>
                <c:pt idx="642">
                  <c:v>0</c:v>
                </c:pt>
                <c:pt idx="643">
                  <c:v>0</c:v>
                </c:pt>
                <c:pt idx="644">
                  <c:v>0</c:v>
                </c:pt>
                <c:pt idx="645">
                  <c:v>0</c:v>
                </c:pt>
                <c:pt idx="646">
                  <c:v>0</c:v>
                </c:pt>
                <c:pt idx="647">
                  <c:v>0</c:v>
                </c:pt>
                <c:pt idx="648">
                  <c:v>0</c:v>
                </c:pt>
                <c:pt idx="649">
                  <c:v>0</c:v>
                </c:pt>
                <c:pt idx="650">
                  <c:v>0</c:v>
                </c:pt>
                <c:pt idx="651">
                  <c:v>0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</c:v>
                </c:pt>
                <c:pt idx="682">
                  <c:v>0</c:v>
                </c:pt>
                <c:pt idx="683">
                  <c:v>0</c:v>
                </c:pt>
                <c:pt idx="684">
                  <c:v>0</c:v>
                </c:pt>
                <c:pt idx="685">
                  <c:v>0</c:v>
                </c:pt>
                <c:pt idx="686">
                  <c:v>0</c:v>
                </c:pt>
                <c:pt idx="687">
                  <c:v>0</c:v>
                </c:pt>
                <c:pt idx="688">
                  <c:v>0</c:v>
                </c:pt>
                <c:pt idx="689">
                  <c:v>0</c:v>
                </c:pt>
                <c:pt idx="690">
                  <c:v>0</c:v>
                </c:pt>
                <c:pt idx="691">
                  <c:v>0</c:v>
                </c:pt>
                <c:pt idx="692">
                  <c:v>0</c:v>
                </c:pt>
                <c:pt idx="693">
                  <c:v>0</c:v>
                </c:pt>
                <c:pt idx="694">
                  <c:v>0</c:v>
                </c:pt>
                <c:pt idx="695">
                  <c:v>0</c:v>
                </c:pt>
                <c:pt idx="696">
                  <c:v>0</c:v>
                </c:pt>
                <c:pt idx="697">
                  <c:v>0</c:v>
                </c:pt>
                <c:pt idx="698">
                  <c:v>0</c:v>
                </c:pt>
                <c:pt idx="699">
                  <c:v>0</c:v>
                </c:pt>
                <c:pt idx="700">
                  <c:v>0</c:v>
                </c:pt>
                <c:pt idx="701">
                  <c:v>0</c:v>
                </c:pt>
                <c:pt idx="702">
                  <c:v>0</c:v>
                </c:pt>
                <c:pt idx="703">
                  <c:v>0</c:v>
                </c:pt>
                <c:pt idx="704">
                  <c:v>0</c:v>
                </c:pt>
                <c:pt idx="705">
                  <c:v>0</c:v>
                </c:pt>
                <c:pt idx="706">
                  <c:v>0</c:v>
                </c:pt>
                <c:pt idx="707">
                  <c:v>0</c:v>
                </c:pt>
                <c:pt idx="708">
                  <c:v>0</c:v>
                </c:pt>
                <c:pt idx="709">
                  <c:v>0</c:v>
                </c:pt>
                <c:pt idx="710">
                  <c:v>0</c:v>
                </c:pt>
                <c:pt idx="711">
                  <c:v>0</c:v>
                </c:pt>
                <c:pt idx="712">
                  <c:v>0</c:v>
                </c:pt>
                <c:pt idx="713">
                  <c:v>0</c:v>
                </c:pt>
                <c:pt idx="714">
                  <c:v>0</c:v>
                </c:pt>
                <c:pt idx="715">
                  <c:v>0</c:v>
                </c:pt>
                <c:pt idx="716">
                  <c:v>0</c:v>
                </c:pt>
                <c:pt idx="717">
                  <c:v>0</c:v>
                </c:pt>
                <c:pt idx="718">
                  <c:v>0</c:v>
                </c:pt>
                <c:pt idx="719">
                  <c:v>0</c:v>
                </c:pt>
                <c:pt idx="720">
                  <c:v>0</c:v>
                </c:pt>
                <c:pt idx="721">
                  <c:v>0</c:v>
                </c:pt>
                <c:pt idx="722">
                  <c:v>0</c:v>
                </c:pt>
                <c:pt idx="723">
                  <c:v>0</c:v>
                </c:pt>
                <c:pt idx="724">
                  <c:v>0</c:v>
                </c:pt>
                <c:pt idx="725">
                  <c:v>0</c:v>
                </c:pt>
                <c:pt idx="726">
                  <c:v>0</c:v>
                </c:pt>
                <c:pt idx="727">
                  <c:v>0</c:v>
                </c:pt>
                <c:pt idx="728">
                  <c:v>0</c:v>
                </c:pt>
                <c:pt idx="729">
                  <c:v>0</c:v>
                </c:pt>
                <c:pt idx="730">
                  <c:v>0</c:v>
                </c:pt>
                <c:pt idx="731">
                  <c:v>0</c:v>
                </c:pt>
                <c:pt idx="732">
                  <c:v>0</c:v>
                </c:pt>
                <c:pt idx="733">
                  <c:v>0</c:v>
                </c:pt>
                <c:pt idx="734">
                  <c:v>0</c:v>
                </c:pt>
                <c:pt idx="735">
                  <c:v>0</c:v>
                </c:pt>
                <c:pt idx="736">
                  <c:v>0</c:v>
                </c:pt>
                <c:pt idx="737">
                  <c:v>0</c:v>
                </c:pt>
                <c:pt idx="738">
                  <c:v>0</c:v>
                </c:pt>
                <c:pt idx="739">
                  <c:v>0</c:v>
                </c:pt>
                <c:pt idx="740">
                  <c:v>0</c:v>
                </c:pt>
                <c:pt idx="741">
                  <c:v>0</c:v>
                </c:pt>
                <c:pt idx="742">
                  <c:v>0</c:v>
                </c:pt>
                <c:pt idx="743">
                  <c:v>0</c:v>
                </c:pt>
                <c:pt idx="744">
                  <c:v>0</c:v>
                </c:pt>
                <c:pt idx="745">
                  <c:v>0</c:v>
                </c:pt>
                <c:pt idx="746">
                  <c:v>0</c:v>
                </c:pt>
                <c:pt idx="747">
                  <c:v>0</c:v>
                </c:pt>
                <c:pt idx="748">
                  <c:v>0</c:v>
                </c:pt>
                <c:pt idx="749">
                  <c:v>0</c:v>
                </c:pt>
                <c:pt idx="750">
                  <c:v>0</c:v>
                </c:pt>
                <c:pt idx="751">
                  <c:v>0</c:v>
                </c:pt>
                <c:pt idx="752">
                  <c:v>0</c:v>
                </c:pt>
                <c:pt idx="753">
                  <c:v>0</c:v>
                </c:pt>
                <c:pt idx="754">
                  <c:v>0</c:v>
                </c:pt>
                <c:pt idx="755">
                  <c:v>0</c:v>
                </c:pt>
                <c:pt idx="756">
                  <c:v>0</c:v>
                </c:pt>
                <c:pt idx="757">
                  <c:v>0</c:v>
                </c:pt>
                <c:pt idx="758">
                  <c:v>0</c:v>
                </c:pt>
                <c:pt idx="759">
                  <c:v>0</c:v>
                </c:pt>
                <c:pt idx="760">
                  <c:v>0</c:v>
                </c:pt>
                <c:pt idx="761">
                  <c:v>0</c:v>
                </c:pt>
                <c:pt idx="762">
                  <c:v>0</c:v>
                </c:pt>
                <c:pt idx="763">
                  <c:v>0</c:v>
                </c:pt>
                <c:pt idx="764">
                  <c:v>0</c:v>
                </c:pt>
                <c:pt idx="765">
                  <c:v>0</c:v>
                </c:pt>
                <c:pt idx="766">
                  <c:v>0</c:v>
                </c:pt>
                <c:pt idx="767">
                  <c:v>0</c:v>
                </c:pt>
                <c:pt idx="768">
                  <c:v>0</c:v>
                </c:pt>
                <c:pt idx="769">
                  <c:v>0</c:v>
                </c:pt>
                <c:pt idx="770">
                  <c:v>0</c:v>
                </c:pt>
                <c:pt idx="771">
                  <c:v>0</c:v>
                </c:pt>
                <c:pt idx="772">
                  <c:v>0</c:v>
                </c:pt>
                <c:pt idx="773">
                  <c:v>0</c:v>
                </c:pt>
                <c:pt idx="774">
                  <c:v>0</c:v>
                </c:pt>
                <c:pt idx="775">
                  <c:v>0</c:v>
                </c:pt>
                <c:pt idx="776">
                  <c:v>0</c:v>
                </c:pt>
                <c:pt idx="777">
                  <c:v>0</c:v>
                </c:pt>
                <c:pt idx="778">
                  <c:v>0</c:v>
                </c:pt>
                <c:pt idx="779">
                  <c:v>0</c:v>
                </c:pt>
                <c:pt idx="780">
                  <c:v>0</c:v>
                </c:pt>
                <c:pt idx="781">
                  <c:v>0</c:v>
                </c:pt>
                <c:pt idx="782">
                  <c:v>0</c:v>
                </c:pt>
                <c:pt idx="783">
                  <c:v>0</c:v>
                </c:pt>
                <c:pt idx="784">
                  <c:v>0</c:v>
                </c:pt>
                <c:pt idx="785">
                  <c:v>0</c:v>
                </c:pt>
                <c:pt idx="786">
                  <c:v>0</c:v>
                </c:pt>
                <c:pt idx="787">
                  <c:v>0</c:v>
                </c:pt>
                <c:pt idx="788">
                  <c:v>0</c:v>
                </c:pt>
                <c:pt idx="789">
                  <c:v>0</c:v>
                </c:pt>
                <c:pt idx="790">
                  <c:v>0</c:v>
                </c:pt>
                <c:pt idx="791">
                  <c:v>0</c:v>
                </c:pt>
                <c:pt idx="792">
                  <c:v>0</c:v>
                </c:pt>
                <c:pt idx="793">
                  <c:v>0</c:v>
                </c:pt>
                <c:pt idx="794">
                  <c:v>0</c:v>
                </c:pt>
                <c:pt idx="795">
                  <c:v>0</c:v>
                </c:pt>
                <c:pt idx="796">
                  <c:v>0</c:v>
                </c:pt>
                <c:pt idx="797">
                  <c:v>0</c:v>
                </c:pt>
                <c:pt idx="798">
                  <c:v>0</c:v>
                </c:pt>
                <c:pt idx="799">
                  <c:v>0</c:v>
                </c:pt>
                <c:pt idx="800">
                  <c:v>0</c:v>
                </c:pt>
                <c:pt idx="801">
                  <c:v>0</c:v>
                </c:pt>
                <c:pt idx="802">
                  <c:v>0</c:v>
                </c:pt>
                <c:pt idx="803">
                  <c:v>0</c:v>
                </c:pt>
                <c:pt idx="804">
                  <c:v>0</c:v>
                </c:pt>
                <c:pt idx="805">
                  <c:v>0</c:v>
                </c:pt>
                <c:pt idx="806">
                  <c:v>0</c:v>
                </c:pt>
                <c:pt idx="807">
                  <c:v>0</c:v>
                </c:pt>
                <c:pt idx="808">
                  <c:v>0</c:v>
                </c:pt>
                <c:pt idx="809">
                  <c:v>0</c:v>
                </c:pt>
                <c:pt idx="810">
                  <c:v>0</c:v>
                </c:pt>
                <c:pt idx="811">
                  <c:v>0</c:v>
                </c:pt>
                <c:pt idx="812">
                  <c:v>0</c:v>
                </c:pt>
                <c:pt idx="813">
                  <c:v>0</c:v>
                </c:pt>
                <c:pt idx="814">
                  <c:v>0</c:v>
                </c:pt>
                <c:pt idx="815">
                  <c:v>0</c:v>
                </c:pt>
                <c:pt idx="816">
                  <c:v>0</c:v>
                </c:pt>
                <c:pt idx="817">
                  <c:v>0</c:v>
                </c:pt>
                <c:pt idx="818">
                  <c:v>0</c:v>
                </c:pt>
                <c:pt idx="819">
                  <c:v>0</c:v>
                </c:pt>
                <c:pt idx="820">
                  <c:v>0</c:v>
                </c:pt>
                <c:pt idx="821">
                  <c:v>0</c:v>
                </c:pt>
                <c:pt idx="822">
                  <c:v>0</c:v>
                </c:pt>
                <c:pt idx="823">
                  <c:v>0</c:v>
                </c:pt>
                <c:pt idx="824">
                  <c:v>0</c:v>
                </c:pt>
                <c:pt idx="825">
                  <c:v>0</c:v>
                </c:pt>
                <c:pt idx="826">
                  <c:v>0</c:v>
                </c:pt>
                <c:pt idx="827">
                  <c:v>0</c:v>
                </c:pt>
                <c:pt idx="828">
                  <c:v>0</c:v>
                </c:pt>
                <c:pt idx="829">
                  <c:v>0</c:v>
                </c:pt>
                <c:pt idx="830">
                  <c:v>0</c:v>
                </c:pt>
                <c:pt idx="831">
                  <c:v>0</c:v>
                </c:pt>
                <c:pt idx="832">
                  <c:v>0</c:v>
                </c:pt>
                <c:pt idx="833">
                  <c:v>0</c:v>
                </c:pt>
                <c:pt idx="834">
                  <c:v>0</c:v>
                </c:pt>
                <c:pt idx="835">
                  <c:v>0</c:v>
                </c:pt>
                <c:pt idx="836">
                  <c:v>0</c:v>
                </c:pt>
                <c:pt idx="837">
                  <c:v>0</c:v>
                </c:pt>
                <c:pt idx="838">
                  <c:v>0</c:v>
                </c:pt>
                <c:pt idx="839">
                  <c:v>0</c:v>
                </c:pt>
                <c:pt idx="840">
                  <c:v>0</c:v>
                </c:pt>
                <c:pt idx="841">
                  <c:v>0</c:v>
                </c:pt>
                <c:pt idx="842">
                  <c:v>0</c:v>
                </c:pt>
                <c:pt idx="843">
                  <c:v>0</c:v>
                </c:pt>
                <c:pt idx="844">
                  <c:v>0</c:v>
                </c:pt>
                <c:pt idx="845">
                  <c:v>0</c:v>
                </c:pt>
                <c:pt idx="846">
                  <c:v>0</c:v>
                </c:pt>
                <c:pt idx="847">
                  <c:v>0</c:v>
                </c:pt>
                <c:pt idx="848">
                  <c:v>0</c:v>
                </c:pt>
                <c:pt idx="849">
                  <c:v>0</c:v>
                </c:pt>
                <c:pt idx="850">
                  <c:v>0</c:v>
                </c:pt>
                <c:pt idx="851">
                  <c:v>0</c:v>
                </c:pt>
                <c:pt idx="852">
                  <c:v>0</c:v>
                </c:pt>
                <c:pt idx="853">
                  <c:v>0</c:v>
                </c:pt>
                <c:pt idx="854">
                  <c:v>0</c:v>
                </c:pt>
                <c:pt idx="855">
                  <c:v>0</c:v>
                </c:pt>
                <c:pt idx="856">
                  <c:v>0</c:v>
                </c:pt>
                <c:pt idx="857">
                  <c:v>0</c:v>
                </c:pt>
                <c:pt idx="858">
                  <c:v>0</c:v>
                </c:pt>
                <c:pt idx="859">
                  <c:v>0</c:v>
                </c:pt>
                <c:pt idx="860">
                  <c:v>0</c:v>
                </c:pt>
                <c:pt idx="861">
                  <c:v>0</c:v>
                </c:pt>
                <c:pt idx="862">
                  <c:v>0</c:v>
                </c:pt>
                <c:pt idx="863">
                  <c:v>0</c:v>
                </c:pt>
                <c:pt idx="864">
                  <c:v>0</c:v>
                </c:pt>
                <c:pt idx="865">
                  <c:v>0</c:v>
                </c:pt>
                <c:pt idx="866">
                  <c:v>0</c:v>
                </c:pt>
                <c:pt idx="867">
                  <c:v>0</c:v>
                </c:pt>
                <c:pt idx="868">
                  <c:v>0</c:v>
                </c:pt>
                <c:pt idx="869">
                  <c:v>0</c:v>
                </c:pt>
                <c:pt idx="870">
                  <c:v>0</c:v>
                </c:pt>
                <c:pt idx="871">
                  <c:v>0</c:v>
                </c:pt>
                <c:pt idx="872">
                  <c:v>0</c:v>
                </c:pt>
                <c:pt idx="873">
                  <c:v>0</c:v>
                </c:pt>
                <c:pt idx="874">
                  <c:v>0</c:v>
                </c:pt>
                <c:pt idx="875">
                  <c:v>0</c:v>
                </c:pt>
                <c:pt idx="876">
                  <c:v>0</c:v>
                </c:pt>
                <c:pt idx="877">
                  <c:v>0</c:v>
                </c:pt>
                <c:pt idx="878">
                  <c:v>0</c:v>
                </c:pt>
                <c:pt idx="879">
                  <c:v>0</c:v>
                </c:pt>
                <c:pt idx="880">
                  <c:v>0</c:v>
                </c:pt>
                <c:pt idx="881">
                  <c:v>0</c:v>
                </c:pt>
                <c:pt idx="882">
                  <c:v>0</c:v>
                </c:pt>
                <c:pt idx="883">
                  <c:v>0</c:v>
                </c:pt>
                <c:pt idx="884">
                  <c:v>0</c:v>
                </c:pt>
                <c:pt idx="885">
                  <c:v>0</c:v>
                </c:pt>
                <c:pt idx="886">
                  <c:v>0</c:v>
                </c:pt>
                <c:pt idx="887">
                  <c:v>0</c:v>
                </c:pt>
                <c:pt idx="888">
                  <c:v>0</c:v>
                </c:pt>
                <c:pt idx="889">
                  <c:v>0</c:v>
                </c:pt>
                <c:pt idx="890">
                  <c:v>0</c:v>
                </c:pt>
                <c:pt idx="891">
                  <c:v>0</c:v>
                </c:pt>
                <c:pt idx="892">
                  <c:v>0</c:v>
                </c:pt>
                <c:pt idx="893">
                  <c:v>0</c:v>
                </c:pt>
                <c:pt idx="894">
                  <c:v>0</c:v>
                </c:pt>
                <c:pt idx="895">
                  <c:v>0</c:v>
                </c:pt>
                <c:pt idx="896">
                  <c:v>0</c:v>
                </c:pt>
                <c:pt idx="897">
                  <c:v>0</c:v>
                </c:pt>
                <c:pt idx="898">
                  <c:v>0</c:v>
                </c:pt>
                <c:pt idx="899">
                  <c:v>0</c:v>
                </c:pt>
                <c:pt idx="900">
                  <c:v>0</c:v>
                </c:pt>
                <c:pt idx="901">
                  <c:v>0</c:v>
                </c:pt>
                <c:pt idx="902">
                  <c:v>0</c:v>
                </c:pt>
                <c:pt idx="903">
                  <c:v>0</c:v>
                </c:pt>
                <c:pt idx="904">
                  <c:v>0</c:v>
                </c:pt>
                <c:pt idx="905">
                  <c:v>0</c:v>
                </c:pt>
                <c:pt idx="906">
                  <c:v>0</c:v>
                </c:pt>
                <c:pt idx="907">
                  <c:v>0</c:v>
                </c:pt>
                <c:pt idx="908">
                  <c:v>0</c:v>
                </c:pt>
                <c:pt idx="909">
                  <c:v>0</c:v>
                </c:pt>
                <c:pt idx="910">
                  <c:v>0</c:v>
                </c:pt>
                <c:pt idx="911">
                  <c:v>0</c:v>
                </c:pt>
                <c:pt idx="912">
                  <c:v>0</c:v>
                </c:pt>
                <c:pt idx="913">
                  <c:v>0</c:v>
                </c:pt>
                <c:pt idx="914">
                  <c:v>0</c:v>
                </c:pt>
                <c:pt idx="915">
                  <c:v>0</c:v>
                </c:pt>
                <c:pt idx="916">
                  <c:v>0</c:v>
                </c:pt>
                <c:pt idx="917">
                  <c:v>0</c:v>
                </c:pt>
                <c:pt idx="918">
                  <c:v>0</c:v>
                </c:pt>
                <c:pt idx="919">
                  <c:v>0</c:v>
                </c:pt>
                <c:pt idx="920">
                  <c:v>0</c:v>
                </c:pt>
                <c:pt idx="921">
                  <c:v>0</c:v>
                </c:pt>
                <c:pt idx="922">
                  <c:v>0</c:v>
                </c:pt>
                <c:pt idx="923">
                  <c:v>0</c:v>
                </c:pt>
                <c:pt idx="924">
                  <c:v>0</c:v>
                </c:pt>
                <c:pt idx="925">
                  <c:v>0</c:v>
                </c:pt>
                <c:pt idx="926">
                  <c:v>0</c:v>
                </c:pt>
                <c:pt idx="927">
                  <c:v>0</c:v>
                </c:pt>
                <c:pt idx="928">
                  <c:v>0</c:v>
                </c:pt>
                <c:pt idx="929">
                  <c:v>0</c:v>
                </c:pt>
                <c:pt idx="930">
                  <c:v>0</c:v>
                </c:pt>
                <c:pt idx="931">
                  <c:v>0</c:v>
                </c:pt>
                <c:pt idx="932">
                  <c:v>0</c:v>
                </c:pt>
                <c:pt idx="933">
                  <c:v>0</c:v>
                </c:pt>
                <c:pt idx="934">
                  <c:v>0</c:v>
                </c:pt>
                <c:pt idx="935">
                  <c:v>0</c:v>
                </c:pt>
                <c:pt idx="936">
                  <c:v>0</c:v>
                </c:pt>
                <c:pt idx="937">
                  <c:v>0</c:v>
                </c:pt>
                <c:pt idx="938">
                  <c:v>0</c:v>
                </c:pt>
                <c:pt idx="939">
                  <c:v>0</c:v>
                </c:pt>
                <c:pt idx="940">
                  <c:v>0</c:v>
                </c:pt>
                <c:pt idx="941">
                  <c:v>0</c:v>
                </c:pt>
                <c:pt idx="942">
                  <c:v>0</c:v>
                </c:pt>
                <c:pt idx="943">
                  <c:v>0</c:v>
                </c:pt>
                <c:pt idx="944">
                  <c:v>0</c:v>
                </c:pt>
                <c:pt idx="945">
                  <c:v>0</c:v>
                </c:pt>
                <c:pt idx="946">
                  <c:v>0</c:v>
                </c:pt>
                <c:pt idx="947">
                  <c:v>0</c:v>
                </c:pt>
                <c:pt idx="948">
                  <c:v>0</c:v>
                </c:pt>
                <c:pt idx="949">
                  <c:v>0</c:v>
                </c:pt>
                <c:pt idx="950">
                  <c:v>0</c:v>
                </c:pt>
                <c:pt idx="951">
                  <c:v>0</c:v>
                </c:pt>
                <c:pt idx="952">
                  <c:v>0</c:v>
                </c:pt>
                <c:pt idx="953">
                  <c:v>0</c:v>
                </c:pt>
                <c:pt idx="954">
                  <c:v>0</c:v>
                </c:pt>
                <c:pt idx="955">
                  <c:v>0</c:v>
                </c:pt>
                <c:pt idx="956">
                  <c:v>0</c:v>
                </c:pt>
                <c:pt idx="957">
                  <c:v>0</c:v>
                </c:pt>
                <c:pt idx="958">
                  <c:v>0</c:v>
                </c:pt>
                <c:pt idx="959">
                  <c:v>0</c:v>
                </c:pt>
                <c:pt idx="960">
                  <c:v>0</c:v>
                </c:pt>
                <c:pt idx="961">
                  <c:v>0</c:v>
                </c:pt>
                <c:pt idx="962">
                  <c:v>0</c:v>
                </c:pt>
                <c:pt idx="963">
                  <c:v>0</c:v>
                </c:pt>
                <c:pt idx="964">
                  <c:v>0</c:v>
                </c:pt>
                <c:pt idx="965">
                  <c:v>0</c:v>
                </c:pt>
                <c:pt idx="966">
                  <c:v>0</c:v>
                </c:pt>
                <c:pt idx="967">
                  <c:v>0</c:v>
                </c:pt>
                <c:pt idx="968">
                  <c:v>0</c:v>
                </c:pt>
                <c:pt idx="969">
                  <c:v>0</c:v>
                </c:pt>
                <c:pt idx="970">
                  <c:v>0</c:v>
                </c:pt>
                <c:pt idx="971">
                  <c:v>0</c:v>
                </c:pt>
                <c:pt idx="972">
                  <c:v>0</c:v>
                </c:pt>
                <c:pt idx="973">
                  <c:v>0</c:v>
                </c:pt>
                <c:pt idx="974">
                  <c:v>0</c:v>
                </c:pt>
                <c:pt idx="975">
                  <c:v>0</c:v>
                </c:pt>
                <c:pt idx="976">
                  <c:v>0</c:v>
                </c:pt>
                <c:pt idx="977">
                  <c:v>0</c:v>
                </c:pt>
                <c:pt idx="978">
                  <c:v>0</c:v>
                </c:pt>
                <c:pt idx="979">
                  <c:v>0</c:v>
                </c:pt>
                <c:pt idx="980">
                  <c:v>0</c:v>
                </c:pt>
                <c:pt idx="981">
                  <c:v>0</c:v>
                </c:pt>
                <c:pt idx="982">
                  <c:v>0</c:v>
                </c:pt>
                <c:pt idx="983">
                  <c:v>0</c:v>
                </c:pt>
                <c:pt idx="984">
                  <c:v>0</c:v>
                </c:pt>
              </c:numCache>
            </c:numRef>
          </c:xVal>
          <c:yVal>
            <c:numRef>
              <c:f>'https://quintiles.sharepoint.com/sites/KiteiNHLEconModeling/Shared Documents/2023 ZUMA-5 Mosunetuzumab MAIC 24-month Model/Mosun Model/[Kite_Axi Cel_US_Mosun_CEM_20240109_v1.2 48mo axi-cel data.xlsm]calcs_survivalDisplay'!$AK$12:$AK$996</c:f>
              <c:numCache>
                <c:formatCode>General</c:formatCode>
                <c:ptCount val="98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99199999999999999</c:v>
                </c:pt>
                <c:pt idx="5">
                  <c:v>0.99199999999999999</c:v>
                </c:pt>
                <c:pt idx="6">
                  <c:v>0.98399999999999999</c:v>
                </c:pt>
                <c:pt idx="7">
                  <c:v>0.98399999999999999</c:v>
                </c:pt>
                <c:pt idx="8">
                  <c:v>0.97599999999999998</c:v>
                </c:pt>
                <c:pt idx="9">
                  <c:v>0.97599999999999998</c:v>
                </c:pt>
                <c:pt idx="10">
                  <c:v>0.96799999999999997</c:v>
                </c:pt>
                <c:pt idx="11">
                  <c:v>0.96799999999999997</c:v>
                </c:pt>
                <c:pt idx="12">
                  <c:v>0.96799999999999997</c:v>
                </c:pt>
                <c:pt idx="13">
                  <c:v>0.96799999999999997</c:v>
                </c:pt>
                <c:pt idx="14">
                  <c:v>0.95993333300000006</c:v>
                </c:pt>
                <c:pt idx="15">
                  <c:v>0.95993333300000006</c:v>
                </c:pt>
                <c:pt idx="16">
                  <c:v>0.951866667</c:v>
                </c:pt>
                <c:pt idx="17">
                  <c:v>0.951866667</c:v>
                </c:pt>
                <c:pt idx="18">
                  <c:v>0.94379999999999997</c:v>
                </c:pt>
                <c:pt idx="19">
                  <c:v>0.94379999999999997</c:v>
                </c:pt>
                <c:pt idx="20">
                  <c:v>0.93573333299999994</c:v>
                </c:pt>
                <c:pt idx="21">
                  <c:v>0.93573333299999994</c:v>
                </c:pt>
                <c:pt idx="22">
                  <c:v>0.927666667</c:v>
                </c:pt>
                <c:pt idx="23">
                  <c:v>0.927666667</c:v>
                </c:pt>
                <c:pt idx="24">
                  <c:v>0.91959999999999997</c:v>
                </c:pt>
                <c:pt idx="25">
                  <c:v>0.91959999999999997</c:v>
                </c:pt>
                <c:pt idx="26">
                  <c:v>0.91959999999999997</c:v>
                </c:pt>
                <c:pt idx="27">
                  <c:v>0.91959999999999997</c:v>
                </c:pt>
                <c:pt idx="28">
                  <c:v>0.91146194700000005</c:v>
                </c:pt>
                <c:pt idx="29">
                  <c:v>0.91146194700000005</c:v>
                </c:pt>
                <c:pt idx="30">
                  <c:v>0.90332389400000002</c:v>
                </c:pt>
                <c:pt idx="31">
                  <c:v>0.90332389400000002</c:v>
                </c:pt>
                <c:pt idx="32">
                  <c:v>0.89518584099999998</c:v>
                </c:pt>
                <c:pt idx="33">
                  <c:v>0.89518584099999998</c:v>
                </c:pt>
                <c:pt idx="34">
                  <c:v>0.88704778799999995</c:v>
                </c:pt>
                <c:pt idx="35">
                  <c:v>0.88704778799999995</c:v>
                </c:pt>
                <c:pt idx="36">
                  <c:v>0.87890973500000003</c:v>
                </c:pt>
                <c:pt idx="37">
                  <c:v>0.87890973500000003</c:v>
                </c:pt>
                <c:pt idx="38">
                  <c:v>0.87077168100000002</c:v>
                </c:pt>
                <c:pt idx="39">
                  <c:v>0.87077168100000002</c:v>
                </c:pt>
                <c:pt idx="40">
                  <c:v>0.86263362799999999</c:v>
                </c:pt>
                <c:pt idx="41">
                  <c:v>0.86263362799999999</c:v>
                </c:pt>
                <c:pt idx="42">
                  <c:v>0.85449557499999995</c:v>
                </c:pt>
                <c:pt idx="43">
                  <c:v>0.85449557499999995</c:v>
                </c:pt>
                <c:pt idx="44">
                  <c:v>0.83821946899999999</c:v>
                </c:pt>
                <c:pt idx="45">
                  <c:v>0.83821946899999999</c:v>
                </c:pt>
                <c:pt idx="46">
                  <c:v>0.83000163100000002</c:v>
                </c:pt>
                <c:pt idx="47">
                  <c:v>0.83000163100000002</c:v>
                </c:pt>
                <c:pt idx="48">
                  <c:v>0.82178379300000004</c:v>
                </c:pt>
                <c:pt idx="49">
                  <c:v>0.82178379300000004</c:v>
                </c:pt>
                <c:pt idx="50">
                  <c:v>0.81356595499999995</c:v>
                </c:pt>
                <c:pt idx="51">
                  <c:v>0.81356595499999995</c:v>
                </c:pt>
                <c:pt idx="52">
                  <c:v>0.80534811699999997</c:v>
                </c:pt>
                <c:pt idx="53">
                  <c:v>0.80534811699999997</c:v>
                </c:pt>
                <c:pt idx="54">
                  <c:v>0.797130279</c:v>
                </c:pt>
                <c:pt idx="55">
                  <c:v>0.797130279</c:v>
                </c:pt>
                <c:pt idx="56">
                  <c:v>0.797130279</c:v>
                </c:pt>
                <c:pt idx="57">
                  <c:v>0.797130279</c:v>
                </c:pt>
                <c:pt idx="58">
                  <c:v>0.78052339900000001</c:v>
                </c:pt>
                <c:pt idx="59">
                  <c:v>0.78052339900000001</c:v>
                </c:pt>
                <c:pt idx="60">
                  <c:v>0.77221995799999998</c:v>
                </c:pt>
                <c:pt idx="61">
                  <c:v>0.77221995799999998</c:v>
                </c:pt>
                <c:pt idx="62">
                  <c:v>0.76391651800000004</c:v>
                </c:pt>
                <c:pt idx="63">
                  <c:v>0.76391651800000004</c:v>
                </c:pt>
                <c:pt idx="64">
                  <c:v>0.75561307700000002</c:v>
                </c:pt>
                <c:pt idx="65">
                  <c:v>0.75561307700000002</c:v>
                </c:pt>
                <c:pt idx="66">
                  <c:v>0.73900619599999995</c:v>
                </c:pt>
                <c:pt idx="67">
                  <c:v>0.73900619599999995</c:v>
                </c:pt>
                <c:pt idx="68">
                  <c:v>0.73070275600000001</c:v>
                </c:pt>
                <c:pt idx="69">
                  <c:v>0.73070275600000001</c:v>
                </c:pt>
                <c:pt idx="70">
                  <c:v>0.72239931599999996</c:v>
                </c:pt>
                <c:pt idx="71">
                  <c:v>0.72239931599999996</c:v>
                </c:pt>
                <c:pt idx="72">
                  <c:v>0.71409587500000005</c:v>
                </c:pt>
                <c:pt idx="73">
                  <c:v>0.71409587500000005</c:v>
                </c:pt>
                <c:pt idx="74">
                  <c:v>0.705792435</c:v>
                </c:pt>
                <c:pt idx="75">
                  <c:v>0.705792435</c:v>
                </c:pt>
                <c:pt idx="76">
                  <c:v>0.69748899399999997</c:v>
                </c:pt>
                <c:pt idx="77">
                  <c:v>0.69748899399999997</c:v>
                </c:pt>
                <c:pt idx="78">
                  <c:v>0.69748899399999997</c:v>
                </c:pt>
                <c:pt idx="79">
                  <c:v>0.69748899399999997</c:v>
                </c:pt>
                <c:pt idx="80">
                  <c:v>0.69748899399999997</c:v>
                </c:pt>
                <c:pt idx="81">
                  <c:v>0.69748899399999997</c:v>
                </c:pt>
                <c:pt idx="82">
                  <c:v>0.69748899399999997</c:v>
                </c:pt>
                <c:pt idx="83">
                  <c:v>0.69748899399999997</c:v>
                </c:pt>
                <c:pt idx="84">
                  <c:v>0.69748899399999997</c:v>
                </c:pt>
                <c:pt idx="85">
                  <c:v>0.69748899399999997</c:v>
                </c:pt>
                <c:pt idx="86">
                  <c:v>0.68877038199999996</c:v>
                </c:pt>
                <c:pt idx="87">
                  <c:v>0.68877038199999996</c:v>
                </c:pt>
                <c:pt idx="88">
                  <c:v>0.68005177000000006</c:v>
                </c:pt>
                <c:pt idx="89">
                  <c:v>0.68005177000000006</c:v>
                </c:pt>
                <c:pt idx="90">
                  <c:v>0.67133315699999996</c:v>
                </c:pt>
                <c:pt idx="91">
                  <c:v>0.67133315699999996</c:v>
                </c:pt>
                <c:pt idx="92">
                  <c:v>0.66261454500000005</c:v>
                </c:pt>
                <c:pt idx="93">
                  <c:v>0.66261454500000005</c:v>
                </c:pt>
                <c:pt idx="94">
                  <c:v>0.66261454500000005</c:v>
                </c:pt>
                <c:pt idx="95">
                  <c:v>0.66261454500000005</c:v>
                </c:pt>
                <c:pt idx="96">
                  <c:v>0.65377968399999997</c:v>
                </c:pt>
                <c:pt idx="97">
                  <c:v>0.65377968399999997</c:v>
                </c:pt>
                <c:pt idx="98">
                  <c:v>0.64494482399999997</c:v>
                </c:pt>
                <c:pt idx="99">
                  <c:v>0.64494482399999997</c:v>
                </c:pt>
                <c:pt idx="100">
                  <c:v>0.636109963</c:v>
                </c:pt>
                <c:pt idx="101">
                  <c:v>0.636109963</c:v>
                </c:pt>
                <c:pt idx="102">
                  <c:v>0.636109963</c:v>
                </c:pt>
                <c:pt idx="103">
                  <c:v>0.636109963</c:v>
                </c:pt>
                <c:pt idx="104">
                  <c:v>0.62715066799999997</c:v>
                </c:pt>
                <c:pt idx="105">
                  <c:v>0.62715066799999997</c:v>
                </c:pt>
                <c:pt idx="106">
                  <c:v>0.62715066799999997</c:v>
                </c:pt>
                <c:pt idx="107">
                  <c:v>0.62715066799999997</c:v>
                </c:pt>
                <c:pt idx="108">
                  <c:v>0.62715066799999997</c:v>
                </c:pt>
                <c:pt idx="109">
                  <c:v>0.62715066799999997</c:v>
                </c:pt>
                <c:pt idx="110">
                  <c:v>0.61792786399999999</c:v>
                </c:pt>
                <c:pt idx="111">
                  <c:v>0.61792786399999999</c:v>
                </c:pt>
                <c:pt idx="112">
                  <c:v>0.61792786399999999</c:v>
                </c:pt>
                <c:pt idx="113">
                  <c:v>0.61792786399999999</c:v>
                </c:pt>
                <c:pt idx="114">
                  <c:v>0.61792786399999999</c:v>
                </c:pt>
                <c:pt idx="115">
                  <c:v>0.61792786399999999</c:v>
                </c:pt>
                <c:pt idx="116">
                  <c:v>0.60842128100000004</c:v>
                </c:pt>
                <c:pt idx="117">
                  <c:v>0.60842128100000004</c:v>
                </c:pt>
                <c:pt idx="118">
                  <c:v>0.60842128100000004</c:v>
                </c:pt>
                <c:pt idx="119">
                  <c:v>0.60842128100000004</c:v>
                </c:pt>
                <c:pt idx="120">
                  <c:v>0.59876380100000004</c:v>
                </c:pt>
                <c:pt idx="121">
                  <c:v>0.59876380100000004</c:v>
                </c:pt>
                <c:pt idx="122">
                  <c:v>0.58910631999999996</c:v>
                </c:pt>
                <c:pt idx="123">
                  <c:v>0.58910631999999996</c:v>
                </c:pt>
                <c:pt idx="124">
                  <c:v>0.57944883899999999</c:v>
                </c:pt>
                <c:pt idx="125">
                  <c:v>0.57944883899999999</c:v>
                </c:pt>
                <c:pt idx="126">
                  <c:v>0.57944883899999999</c:v>
                </c:pt>
                <c:pt idx="127">
                  <c:v>0.57944883899999999</c:v>
                </c:pt>
                <c:pt idx="128">
                  <c:v>0.56962767199999997</c:v>
                </c:pt>
                <c:pt idx="129">
                  <c:v>0.56962767199999997</c:v>
                </c:pt>
                <c:pt idx="130">
                  <c:v>0.56962767199999997</c:v>
                </c:pt>
                <c:pt idx="131">
                  <c:v>0.56962767199999997</c:v>
                </c:pt>
                <c:pt idx="132">
                  <c:v>0.56962767199999997</c:v>
                </c:pt>
                <c:pt idx="133">
                  <c:v>0.56962767199999997</c:v>
                </c:pt>
                <c:pt idx="134">
                  <c:v>0.56962767199999997</c:v>
                </c:pt>
                <c:pt idx="135">
                  <c:v>0.56962767199999997</c:v>
                </c:pt>
                <c:pt idx="136">
                  <c:v>0.56962767199999997</c:v>
                </c:pt>
                <c:pt idx="137">
                  <c:v>0.56962767199999997</c:v>
                </c:pt>
                <c:pt idx="138">
                  <c:v>0.56962767199999997</c:v>
                </c:pt>
                <c:pt idx="139">
                  <c:v>0.56962767199999997</c:v>
                </c:pt>
                <c:pt idx="140">
                  <c:v>0.56962767199999997</c:v>
                </c:pt>
                <c:pt idx="141">
                  <c:v>0.56962767199999997</c:v>
                </c:pt>
                <c:pt idx="142">
                  <c:v>0.56962767199999997</c:v>
                </c:pt>
                <c:pt idx="143">
                  <c:v>0.56962767199999997</c:v>
                </c:pt>
                <c:pt idx="144">
                  <c:v>0.56962767199999997</c:v>
                </c:pt>
                <c:pt idx="145">
                  <c:v>0.56962767199999997</c:v>
                </c:pt>
                <c:pt idx="146">
                  <c:v>0.56962767199999997</c:v>
                </c:pt>
                <c:pt idx="147">
                  <c:v>0.56962767199999997</c:v>
                </c:pt>
                <c:pt idx="148">
                  <c:v>0.56962767199999997</c:v>
                </c:pt>
                <c:pt idx="149">
                  <c:v>0.56962767199999997</c:v>
                </c:pt>
                <c:pt idx="150">
                  <c:v>0.56962767199999997</c:v>
                </c:pt>
                <c:pt idx="151">
                  <c:v>0.56962767199999997</c:v>
                </c:pt>
                <c:pt idx="152">
                  <c:v>0.56962767199999997</c:v>
                </c:pt>
                <c:pt idx="153">
                  <c:v>0.56962767199999997</c:v>
                </c:pt>
                <c:pt idx="154">
                  <c:v>0.56962767199999997</c:v>
                </c:pt>
                <c:pt idx="155">
                  <c:v>0.56962767199999997</c:v>
                </c:pt>
                <c:pt idx="156">
                  <c:v>0.55668158899999998</c:v>
                </c:pt>
                <c:pt idx="157">
                  <c:v>0.55668158899999998</c:v>
                </c:pt>
                <c:pt idx="158">
                  <c:v>0.55668158899999998</c:v>
                </c:pt>
                <c:pt idx="159">
                  <c:v>0.55668158899999998</c:v>
                </c:pt>
                <c:pt idx="160">
                  <c:v>0.54342726500000005</c:v>
                </c:pt>
                <c:pt idx="161">
                  <c:v>0.54342726500000005</c:v>
                </c:pt>
                <c:pt idx="162">
                  <c:v>0.54342726500000005</c:v>
                </c:pt>
                <c:pt idx="163">
                  <c:v>0.54342726500000005</c:v>
                </c:pt>
                <c:pt idx="164">
                  <c:v>0.52984158400000003</c:v>
                </c:pt>
                <c:pt idx="165">
                  <c:v>0.52984158400000003</c:v>
                </c:pt>
                <c:pt idx="166">
                  <c:v>0.52984158400000003</c:v>
                </c:pt>
                <c:pt idx="167">
                  <c:v>0.52984158400000003</c:v>
                </c:pt>
                <c:pt idx="168">
                  <c:v>0.52984158400000003</c:v>
                </c:pt>
                <c:pt idx="169">
                  <c:v>0.52984158400000003</c:v>
                </c:pt>
                <c:pt idx="170">
                  <c:v>0.52984158400000003</c:v>
                </c:pt>
                <c:pt idx="171">
                  <c:v>0.52984158400000003</c:v>
                </c:pt>
                <c:pt idx="172">
                  <c:v>0.51512376199999999</c:v>
                </c:pt>
                <c:pt idx="173">
                  <c:v>0.51512376199999999</c:v>
                </c:pt>
                <c:pt idx="174">
                  <c:v>0.51512376199999999</c:v>
                </c:pt>
                <c:pt idx="175">
                  <c:v>0.51512376199999999</c:v>
                </c:pt>
                <c:pt idx="176">
                  <c:v>0.51512376199999999</c:v>
                </c:pt>
                <c:pt idx="177">
                  <c:v>0.51512376199999999</c:v>
                </c:pt>
                <c:pt idx="178">
                  <c:v>0.51512376199999999</c:v>
                </c:pt>
                <c:pt idx="179">
                  <c:v>0.51512376199999999</c:v>
                </c:pt>
                <c:pt idx="180">
                  <c:v>0.51512376199999999</c:v>
                </c:pt>
                <c:pt idx="181">
                  <c:v>0.51512376199999999</c:v>
                </c:pt>
                <c:pt idx="182">
                  <c:v>0.51512376199999999</c:v>
                </c:pt>
                <c:pt idx="183">
                  <c:v>0.51512376199999999</c:v>
                </c:pt>
                <c:pt idx="184">
                  <c:v>0.51512376199999999</c:v>
                </c:pt>
                <c:pt idx="185">
                  <c:v>0.51512376199999999</c:v>
                </c:pt>
                <c:pt idx="186">
                  <c:v>0.51512376199999999</c:v>
                </c:pt>
                <c:pt idx="187">
                  <c:v>0.51512376199999999</c:v>
                </c:pt>
                <c:pt idx="188">
                  <c:v>0.51512376199999999</c:v>
                </c:pt>
                <c:pt idx="189">
                  <c:v>0.51512376199999999</c:v>
                </c:pt>
                <c:pt idx="190">
                  <c:v>0.51512376199999999</c:v>
                </c:pt>
                <c:pt idx="191">
                  <c:v>0.51512376199999999</c:v>
                </c:pt>
                <c:pt idx="192">
                  <c:v>0.51512376199999999</c:v>
                </c:pt>
                <c:pt idx="193">
                  <c:v>0.51512376199999999</c:v>
                </c:pt>
                <c:pt idx="194">
                  <c:v>0.51512376199999999</c:v>
                </c:pt>
                <c:pt idx="195">
                  <c:v>0.51512376199999999</c:v>
                </c:pt>
                <c:pt idx="196">
                  <c:v>0.51512376199999999</c:v>
                </c:pt>
                <c:pt idx="197">
                  <c:v>0.51512376199999999</c:v>
                </c:pt>
                <c:pt idx="198">
                  <c:v>0.51512376199999999</c:v>
                </c:pt>
                <c:pt idx="199">
                  <c:v>0.51512376199999999</c:v>
                </c:pt>
                <c:pt idx="200">
                  <c:v>0.51512376199999999</c:v>
                </c:pt>
                <c:pt idx="201">
                  <c:v>0.51512376199999999</c:v>
                </c:pt>
                <c:pt idx="202">
                  <c:v>0.51512376199999999</c:v>
                </c:pt>
                <c:pt idx="203">
                  <c:v>0.51512376199999999</c:v>
                </c:pt>
                <c:pt idx="204">
                  <c:v>0.51512376199999999</c:v>
                </c:pt>
                <c:pt idx="205">
                  <c:v>0.51512376199999999</c:v>
                </c:pt>
                <c:pt idx="206">
                  <c:v>0.51512376199999999</c:v>
                </c:pt>
                <c:pt idx="207">
                  <c:v>0.51512376199999999</c:v>
                </c:pt>
                <c:pt idx="208">
                  <c:v>0.51512376199999999</c:v>
                </c:pt>
                <c:pt idx="209">
                  <c:v>0.51512376199999999</c:v>
                </c:pt>
                <c:pt idx="210">
                  <c:v>0.51512376199999999</c:v>
                </c:pt>
                <c:pt idx="211">
                  <c:v>0.51512376199999999</c:v>
                </c:pt>
                <c:pt idx="212">
                  <c:v>0.46361138600000001</c:v>
                </c:pt>
                <c:pt idx="213">
                  <c:v>0.46361138600000001</c:v>
                </c:pt>
                <c:pt idx="214">
                  <c:v>0.46361138600000001</c:v>
                </c:pt>
                <c:pt idx="215">
                  <c:v>0.46361138600000001</c:v>
                </c:pt>
                <c:pt idx="216">
                  <c:v>0.46361138600000001</c:v>
                </c:pt>
                <c:pt idx="217">
                  <c:v>0.46361138600000001</c:v>
                </c:pt>
                <c:pt idx="218">
                  <c:v>0.46361138600000001</c:v>
                </c:pt>
                <c:pt idx="219">
                  <c:v>0.46361138600000001</c:v>
                </c:pt>
                <c:pt idx="220">
                  <c:v>0.46361138600000001</c:v>
                </c:pt>
                <c:pt idx="221">
                  <c:v>0.46361138600000001</c:v>
                </c:pt>
                <c:pt idx="222">
                  <c:v>0.46361138600000001</c:v>
                </c:pt>
                <c:pt idx="223">
                  <c:v>0.46361138600000001</c:v>
                </c:pt>
                <c:pt idx="224">
                  <c:v>0.46361138600000001</c:v>
                </c:pt>
                <c:pt idx="225">
                  <c:v>0.46361138600000001</c:v>
                </c:pt>
                <c:pt idx="226">
                  <c:v>0.46361138600000001</c:v>
                </c:pt>
                <c:pt idx="227">
                  <c:v>0.46361138600000001</c:v>
                </c:pt>
                <c:pt idx="228">
                  <c:v>#N/A</c:v>
                </c:pt>
                <c:pt idx="229">
                  <c:v>#N/A</c:v>
                </c:pt>
                <c:pt idx="230">
                  <c:v>#N/A</c:v>
                </c:pt>
                <c:pt idx="231">
                  <c:v>#N/A</c:v>
                </c:pt>
                <c:pt idx="232">
                  <c:v>#N/A</c:v>
                </c:pt>
                <c:pt idx="233">
                  <c:v>#N/A</c:v>
                </c:pt>
                <c:pt idx="234">
                  <c:v>#N/A</c:v>
                </c:pt>
                <c:pt idx="235">
                  <c:v>#N/A</c:v>
                </c:pt>
                <c:pt idx="236">
                  <c:v>#N/A</c:v>
                </c:pt>
                <c:pt idx="237">
                  <c:v>#N/A</c:v>
                </c:pt>
                <c:pt idx="238">
                  <c:v>#N/A</c:v>
                </c:pt>
                <c:pt idx="239">
                  <c:v>#N/A</c:v>
                </c:pt>
                <c:pt idx="240">
                  <c:v>#N/A</c:v>
                </c:pt>
                <c:pt idx="241">
                  <c:v>#N/A</c:v>
                </c:pt>
                <c:pt idx="242">
                  <c:v>#N/A</c:v>
                </c:pt>
                <c:pt idx="243">
                  <c:v>#N/A</c:v>
                </c:pt>
                <c:pt idx="244">
                  <c:v>#N/A</c:v>
                </c:pt>
                <c:pt idx="245">
                  <c:v>#N/A</c:v>
                </c:pt>
                <c:pt idx="246">
                  <c:v>#N/A</c:v>
                </c:pt>
                <c:pt idx="247">
                  <c:v>#N/A</c:v>
                </c:pt>
                <c:pt idx="248">
                  <c:v>#N/A</c:v>
                </c:pt>
                <c:pt idx="249">
                  <c:v>#N/A</c:v>
                </c:pt>
                <c:pt idx="250">
                  <c:v>#N/A</c:v>
                </c:pt>
                <c:pt idx="251">
                  <c:v>#N/A</c:v>
                </c:pt>
                <c:pt idx="252">
                  <c:v>#N/A</c:v>
                </c:pt>
                <c:pt idx="253">
                  <c:v>#N/A</c:v>
                </c:pt>
                <c:pt idx="254">
                  <c:v>#N/A</c:v>
                </c:pt>
                <c:pt idx="255">
                  <c:v>#N/A</c:v>
                </c:pt>
                <c:pt idx="256">
                  <c:v>#N/A</c:v>
                </c:pt>
                <c:pt idx="257">
                  <c:v>#N/A</c:v>
                </c:pt>
                <c:pt idx="258">
                  <c:v>#N/A</c:v>
                </c:pt>
                <c:pt idx="259">
                  <c:v>#N/A</c:v>
                </c:pt>
                <c:pt idx="260">
                  <c:v>#N/A</c:v>
                </c:pt>
                <c:pt idx="261">
                  <c:v>#N/A</c:v>
                </c:pt>
                <c:pt idx="262">
                  <c:v>#N/A</c:v>
                </c:pt>
                <c:pt idx="263">
                  <c:v>#N/A</c:v>
                </c:pt>
                <c:pt idx="264">
                  <c:v>#N/A</c:v>
                </c:pt>
                <c:pt idx="265">
                  <c:v>#N/A</c:v>
                </c:pt>
                <c:pt idx="266">
                  <c:v>#N/A</c:v>
                </c:pt>
                <c:pt idx="267">
                  <c:v>#N/A</c:v>
                </c:pt>
                <c:pt idx="268">
                  <c:v>#N/A</c:v>
                </c:pt>
                <c:pt idx="269">
                  <c:v>#N/A</c:v>
                </c:pt>
                <c:pt idx="270">
                  <c:v>#N/A</c:v>
                </c:pt>
                <c:pt idx="271">
                  <c:v>#N/A</c:v>
                </c:pt>
                <c:pt idx="272">
                  <c:v>#N/A</c:v>
                </c:pt>
                <c:pt idx="273">
                  <c:v>#N/A</c:v>
                </c:pt>
                <c:pt idx="274">
                  <c:v>#N/A</c:v>
                </c:pt>
                <c:pt idx="275">
                  <c:v>#N/A</c:v>
                </c:pt>
                <c:pt idx="276">
                  <c:v>#N/A</c:v>
                </c:pt>
                <c:pt idx="277">
                  <c:v>#N/A</c:v>
                </c:pt>
                <c:pt idx="278">
                  <c:v>#N/A</c:v>
                </c:pt>
                <c:pt idx="279">
                  <c:v>#N/A</c:v>
                </c:pt>
                <c:pt idx="280">
                  <c:v>#N/A</c:v>
                </c:pt>
                <c:pt idx="281">
                  <c:v>#N/A</c:v>
                </c:pt>
                <c:pt idx="282">
                  <c:v>#N/A</c:v>
                </c:pt>
                <c:pt idx="283">
                  <c:v>#N/A</c:v>
                </c:pt>
                <c:pt idx="284">
                  <c:v>#N/A</c:v>
                </c:pt>
                <c:pt idx="285">
                  <c:v>#N/A</c:v>
                </c:pt>
                <c:pt idx="286">
                  <c:v>#N/A</c:v>
                </c:pt>
                <c:pt idx="287">
                  <c:v>#N/A</c:v>
                </c:pt>
                <c:pt idx="288">
                  <c:v>#N/A</c:v>
                </c:pt>
                <c:pt idx="289">
                  <c:v>#N/A</c:v>
                </c:pt>
                <c:pt idx="290">
                  <c:v>#N/A</c:v>
                </c:pt>
                <c:pt idx="291">
                  <c:v>#N/A</c:v>
                </c:pt>
                <c:pt idx="292">
                  <c:v>#N/A</c:v>
                </c:pt>
                <c:pt idx="293">
                  <c:v>#N/A</c:v>
                </c:pt>
                <c:pt idx="294">
                  <c:v>#N/A</c:v>
                </c:pt>
                <c:pt idx="295">
                  <c:v>#N/A</c:v>
                </c:pt>
                <c:pt idx="296">
                  <c:v>#N/A</c:v>
                </c:pt>
                <c:pt idx="297">
                  <c:v>#N/A</c:v>
                </c:pt>
                <c:pt idx="298">
                  <c:v>#N/A</c:v>
                </c:pt>
                <c:pt idx="299">
                  <c:v>#N/A</c:v>
                </c:pt>
                <c:pt idx="300">
                  <c:v>#N/A</c:v>
                </c:pt>
                <c:pt idx="301">
                  <c:v>#N/A</c:v>
                </c:pt>
                <c:pt idx="302">
                  <c:v>#N/A</c:v>
                </c:pt>
                <c:pt idx="303">
                  <c:v>#N/A</c:v>
                </c:pt>
                <c:pt idx="304">
                  <c:v>#N/A</c:v>
                </c:pt>
                <c:pt idx="305">
                  <c:v>#N/A</c:v>
                </c:pt>
                <c:pt idx="306">
                  <c:v>#N/A</c:v>
                </c:pt>
                <c:pt idx="307">
                  <c:v>#N/A</c:v>
                </c:pt>
                <c:pt idx="308">
                  <c:v>#N/A</c:v>
                </c:pt>
                <c:pt idx="309">
                  <c:v>#N/A</c:v>
                </c:pt>
                <c:pt idx="310">
                  <c:v>#N/A</c:v>
                </c:pt>
                <c:pt idx="311">
                  <c:v>#N/A</c:v>
                </c:pt>
                <c:pt idx="312">
                  <c:v>#N/A</c:v>
                </c:pt>
                <c:pt idx="313">
                  <c:v>#N/A</c:v>
                </c:pt>
                <c:pt idx="314">
                  <c:v>#N/A</c:v>
                </c:pt>
                <c:pt idx="315">
                  <c:v>#N/A</c:v>
                </c:pt>
                <c:pt idx="316">
                  <c:v>#N/A</c:v>
                </c:pt>
                <c:pt idx="317">
                  <c:v>#N/A</c:v>
                </c:pt>
                <c:pt idx="318">
                  <c:v>#N/A</c:v>
                </c:pt>
                <c:pt idx="319">
                  <c:v>#N/A</c:v>
                </c:pt>
                <c:pt idx="320">
                  <c:v>#N/A</c:v>
                </c:pt>
                <c:pt idx="321">
                  <c:v>#N/A</c:v>
                </c:pt>
                <c:pt idx="322">
                  <c:v>#N/A</c:v>
                </c:pt>
                <c:pt idx="323">
                  <c:v>#N/A</c:v>
                </c:pt>
                <c:pt idx="324">
                  <c:v>#N/A</c:v>
                </c:pt>
                <c:pt idx="325">
                  <c:v>#N/A</c:v>
                </c:pt>
                <c:pt idx="326">
                  <c:v>#N/A</c:v>
                </c:pt>
                <c:pt idx="327">
                  <c:v>#N/A</c:v>
                </c:pt>
                <c:pt idx="328">
                  <c:v>#N/A</c:v>
                </c:pt>
                <c:pt idx="329">
                  <c:v>#N/A</c:v>
                </c:pt>
                <c:pt idx="330">
                  <c:v>#N/A</c:v>
                </c:pt>
                <c:pt idx="331">
                  <c:v>#N/A</c:v>
                </c:pt>
                <c:pt idx="332">
                  <c:v>#N/A</c:v>
                </c:pt>
                <c:pt idx="333">
                  <c:v>#N/A</c:v>
                </c:pt>
                <c:pt idx="334">
                  <c:v>#N/A</c:v>
                </c:pt>
                <c:pt idx="335">
                  <c:v>#N/A</c:v>
                </c:pt>
                <c:pt idx="336">
                  <c:v>#N/A</c:v>
                </c:pt>
                <c:pt idx="337">
                  <c:v>#N/A</c:v>
                </c:pt>
                <c:pt idx="338">
                  <c:v>#N/A</c:v>
                </c:pt>
                <c:pt idx="339">
                  <c:v>#N/A</c:v>
                </c:pt>
                <c:pt idx="340">
                  <c:v>#N/A</c:v>
                </c:pt>
                <c:pt idx="341">
                  <c:v>#N/A</c:v>
                </c:pt>
                <c:pt idx="342">
                  <c:v>#N/A</c:v>
                </c:pt>
                <c:pt idx="343">
                  <c:v>#N/A</c:v>
                </c:pt>
                <c:pt idx="344">
                  <c:v>#N/A</c:v>
                </c:pt>
                <c:pt idx="345">
                  <c:v>#N/A</c:v>
                </c:pt>
                <c:pt idx="346">
                  <c:v>#N/A</c:v>
                </c:pt>
                <c:pt idx="347">
                  <c:v>#N/A</c:v>
                </c:pt>
                <c:pt idx="348">
                  <c:v>#N/A</c:v>
                </c:pt>
                <c:pt idx="349">
                  <c:v>#N/A</c:v>
                </c:pt>
                <c:pt idx="350">
                  <c:v>#N/A</c:v>
                </c:pt>
                <c:pt idx="351">
                  <c:v>#N/A</c:v>
                </c:pt>
                <c:pt idx="352">
                  <c:v>#N/A</c:v>
                </c:pt>
                <c:pt idx="353">
                  <c:v>#N/A</c:v>
                </c:pt>
                <c:pt idx="354">
                  <c:v>#N/A</c:v>
                </c:pt>
                <c:pt idx="355">
                  <c:v>#N/A</c:v>
                </c:pt>
                <c:pt idx="356">
                  <c:v>#N/A</c:v>
                </c:pt>
                <c:pt idx="357">
                  <c:v>#N/A</c:v>
                </c:pt>
                <c:pt idx="358">
                  <c:v>#N/A</c:v>
                </c:pt>
                <c:pt idx="359">
                  <c:v>#N/A</c:v>
                </c:pt>
                <c:pt idx="360">
                  <c:v>#N/A</c:v>
                </c:pt>
                <c:pt idx="361">
                  <c:v>#N/A</c:v>
                </c:pt>
                <c:pt idx="362">
                  <c:v>#N/A</c:v>
                </c:pt>
                <c:pt idx="363">
                  <c:v>#N/A</c:v>
                </c:pt>
                <c:pt idx="364">
                  <c:v>#N/A</c:v>
                </c:pt>
                <c:pt idx="365">
                  <c:v>#N/A</c:v>
                </c:pt>
                <c:pt idx="366">
                  <c:v>#N/A</c:v>
                </c:pt>
                <c:pt idx="367">
                  <c:v>#N/A</c:v>
                </c:pt>
                <c:pt idx="368">
                  <c:v>#N/A</c:v>
                </c:pt>
                <c:pt idx="369">
                  <c:v>#N/A</c:v>
                </c:pt>
                <c:pt idx="370">
                  <c:v>#N/A</c:v>
                </c:pt>
                <c:pt idx="371">
                  <c:v>#N/A</c:v>
                </c:pt>
                <c:pt idx="372">
                  <c:v>#N/A</c:v>
                </c:pt>
                <c:pt idx="373">
                  <c:v>#N/A</c:v>
                </c:pt>
                <c:pt idx="374">
                  <c:v>#N/A</c:v>
                </c:pt>
                <c:pt idx="375">
                  <c:v>#N/A</c:v>
                </c:pt>
                <c:pt idx="376">
                  <c:v>#N/A</c:v>
                </c:pt>
                <c:pt idx="377">
                  <c:v>#N/A</c:v>
                </c:pt>
                <c:pt idx="378">
                  <c:v>#N/A</c:v>
                </c:pt>
                <c:pt idx="379">
                  <c:v>#N/A</c:v>
                </c:pt>
                <c:pt idx="380">
                  <c:v>#N/A</c:v>
                </c:pt>
                <c:pt idx="381">
                  <c:v>#N/A</c:v>
                </c:pt>
                <c:pt idx="382">
                  <c:v>#N/A</c:v>
                </c:pt>
                <c:pt idx="383">
                  <c:v>#N/A</c:v>
                </c:pt>
                <c:pt idx="384">
                  <c:v>#N/A</c:v>
                </c:pt>
                <c:pt idx="385">
                  <c:v>#N/A</c:v>
                </c:pt>
                <c:pt idx="386">
                  <c:v>#N/A</c:v>
                </c:pt>
                <c:pt idx="387">
                  <c:v>#N/A</c:v>
                </c:pt>
                <c:pt idx="388">
                  <c:v>#N/A</c:v>
                </c:pt>
                <c:pt idx="389">
                  <c:v>#N/A</c:v>
                </c:pt>
                <c:pt idx="390">
                  <c:v>#N/A</c:v>
                </c:pt>
                <c:pt idx="391">
                  <c:v>#N/A</c:v>
                </c:pt>
                <c:pt idx="392">
                  <c:v>#N/A</c:v>
                </c:pt>
                <c:pt idx="393">
                  <c:v>#N/A</c:v>
                </c:pt>
                <c:pt idx="394">
                  <c:v>#N/A</c:v>
                </c:pt>
                <c:pt idx="395">
                  <c:v>#N/A</c:v>
                </c:pt>
                <c:pt idx="396">
                  <c:v>#N/A</c:v>
                </c:pt>
                <c:pt idx="397">
                  <c:v>#N/A</c:v>
                </c:pt>
                <c:pt idx="398">
                  <c:v>#N/A</c:v>
                </c:pt>
                <c:pt idx="399">
                  <c:v>#N/A</c:v>
                </c:pt>
                <c:pt idx="400">
                  <c:v>#N/A</c:v>
                </c:pt>
                <c:pt idx="401">
                  <c:v>#N/A</c:v>
                </c:pt>
                <c:pt idx="402">
                  <c:v>#N/A</c:v>
                </c:pt>
                <c:pt idx="403">
                  <c:v>#N/A</c:v>
                </c:pt>
                <c:pt idx="404">
                  <c:v>#N/A</c:v>
                </c:pt>
                <c:pt idx="405">
                  <c:v>#N/A</c:v>
                </c:pt>
                <c:pt idx="406">
                  <c:v>#N/A</c:v>
                </c:pt>
                <c:pt idx="407">
                  <c:v>#N/A</c:v>
                </c:pt>
                <c:pt idx="408">
                  <c:v>#N/A</c:v>
                </c:pt>
                <c:pt idx="409">
                  <c:v>#N/A</c:v>
                </c:pt>
                <c:pt idx="410">
                  <c:v>#N/A</c:v>
                </c:pt>
                <c:pt idx="411">
                  <c:v>#N/A</c:v>
                </c:pt>
                <c:pt idx="412">
                  <c:v>#N/A</c:v>
                </c:pt>
                <c:pt idx="413">
                  <c:v>#N/A</c:v>
                </c:pt>
                <c:pt idx="414">
                  <c:v>#N/A</c:v>
                </c:pt>
                <c:pt idx="415">
                  <c:v>#N/A</c:v>
                </c:pt>
                <c:pt idx="416">
                  <c:v>#N/A</c:v>
                </c:pt>
                <c:pt idx="417">
                  <c:v>#N/A</c:v>
                </c:pt>
                <c:pt idx="418">
                  <c:v>#N/A</c:v>
                </c:pt>
                <c:pt idx="419">
                  <c:v>#N/A</c:v>
                </c:pt>
                <c:pt idx="420">
                  <c:v>#N/A</c:v>
                </c:pt>
                <c:pt idx="421">
                  <c:v>#N/A</c:v>
                </c:pt>
                <c:pt idx="422">
                  <c:v>#N/A</c:v>
                </c:pt>
                <c:pt idx="423">
                  <c:v>#N/A</c:v>
                </c:pt>
                <c:pt idx="424">
                  <c:v>#N/A</c:v>
                </c:pt>
                <c:pt idx="425">
                  <c:v>#N/A</c:v>
                </c:pt>
                <c:pt idx="426">
                  <c:v>#N/A</c:v>
                </c:pt>
                <c:pt idx="427">
                  <c:v>#N/A</c:v>
                </c:pt>
                <c:pt idx="428">
                  <c:v>#N/A</c:v>
                </c:pt>
                <c:pt idx="429">
                  <c:v>#N/A</c:v>
                </c:pt>
                <c:pt idx="430">
                  <c:v>#N/A</c:v>
                </c:pt>
                <c:pt idx="431">
                  <c:v>#N/A</c:v>
                </c:pt>
                <c:pt idx="432">
                  <c:v>#N/A</c:v>
                </c:pt>
                <c:pt idx="433">
                  <c:v>#N/A</c:v>
                </c:pt>
                <c:pt idx="434">
                  <c:v>#N/A</c:v>
                </c:pt>
                <c:pt idx="435">
                  <c:v>#N/A</c:v>
                </c:pt>
                <c:pt idx="436">
                  <c:v>#N/A</c:v>
                </c:pt>
                <c:pt idx="437">
                  <c:v>#N/A</c:v>
                </c:pt>
                <c:pt idx="438">
                  <c:v>#N/A</c:v>
                </c:pt>
                <c:pt idx="439">
                  <c:v>#N/A</c:v>
                </c:pt>
                <c:pt idx="440">
                  <c:v>#N/A</c:v>
                </c:pt>
                <c:pt idx="441">
                  <c:v>#N/A</c:v>
                </c:pt>
                <c:pt idx="442">
                  <c:v>#N/A</c:v>
                </c:pt>
                <c:pt idx="443">
                  <c:v>#N/A</c:v>
                </c:pt>
                <c:pt idx="444">
                  <c:v>#N/A</c:v>
                </c:pt>
                <c:pt idx="445">
                  <c:v>#N/A</c:v>
                </c:pt>
                <c:pt idx="446">
                  <c:v>#N/A</c:v>
                </c:pt>
                <c:pt idx="447">
                  <c:v>#N/A</c:v>
                </c:pt>
                <c:pt idx="448">
                  <c:v>#N/A</c:v>
                </c:pt>
                <c:pt idx="449">
                  <c:v>#N/A</c:v>
                </c:pt>
                <c:pt idx="450">
                  <c:v>#N/A</c:v>
                </c:pt>
                <c:pt idx="451">
                  <c:v>#N/A</c:v>
                </c:pt>
                <c:pt idx="452">
                  <c:v>#N/A</c:v>
                </c:pt>
                <c:pt idx="453">
                  <c:v>#N/A</c:v>
                </c:pt>
                <c:pt idx="454">
                  <c:v>#N/A</c:v>
                </c:pt>
                <c:pt idx="455">
                  <c:v>#N/A</c:v>
                </c:pt>
                <c:pt idx="456">
                  <c:v>#N/A</c:v>
                </c:pt>
                <c:pt idx="457">
                  <c:v>#N/A</c:v>
                </c:pt>
                <c:pt idx="458">
                  <c:v>#N/A</c:v>
                </c:pt>
                <c:pt idx="459">
                  <c:v>#N/A</c:v>
                </c:pt>
                <c:pt idx="460">
                  <c:v>#N/A</c:v>
                </c:pt>
                <c:pt idx="461">
                  <c:v>#N/A</c:v>
                </c:pt>
                <c:pt idx="462">
                  <c:v>#N/A</c:v>
                </c:pt>
                <c:pt idx="463">
                  <c:v>#N/A</c:v>
                </c:pt>
                <c:pt idx="464">
                  <c:v>#N/A</c:v>
                </c:pt>
                <c:pt idx="465">
                  <c:v>#N/A</c:v>
                </c:pt>
                <c:pt idx="466">
                  <c:v>#N/A</c:v>
                </c:pt>
                <c:pt idx="467">
                  <c:v>#N/A</c:v>
                </c:pt>
                <c:pt idx="468">
                  <c:v>#N/A</c:v>
                </c:pt>
                <c:pt idx="469">
                  <c:v>#N/A</c:v>
                </c:pt>
                <c:pt idx="470">
                  <c:v>#N/A</c:v>
                </c:pt>
                <c:pt idx="471">
                  <c:v>#N/A</c:v>
                </c:pt>
                <c:pt idx="472">
                  <c:v>#N/A</c:v>
                </c:pt>
                <c:pt idx="473">
                  <c:v>#N/A</c:v>
                </c:pt>
                <c:pt idx="474">
                  <c:v>#N/A</c:v>
                </c:pt>
                <c:pt idx="475">
                  <c:v>#N/A</c:v>
                </c:pt>
                <c:pt idx="476">
                  <c:v>#N/A</c:v>
                </c:pt>
                <c:pt idx="477">
                  <c:v>#N/A</c:v>
                </c:pt>
                <c:pt idx="478">
                  <c:v>#N/A</c:v>
                </c:pt>
                <c:pt idx="479">
                  <c:v>#N/A</c:v>
                </c:pt>
                <c:pt idx="480">
                  <c:v>#N/A</c:v>
                </c:pt>
                <c:pt idx="481">
                  <c:v>#N/A</c:v>
                </c:pt>
                <c:pt idx="482">
                  <c:v>#N/A</c:v>
                </c:pt>
                <c:pt idx="483">
                  <c:v>#N/A</c:v>
                </c:pt>
                <c:pt idx="484">
                  <c:v>#N/A</c:v>
                </c:pt>
                <c:pt idx="485">
                  <c:v>#N/A</c:v>
                </c:pt>
                <c:pt idx="486">
                  <c:v>#N/A</c:v>
                </c:pt>
                <c:pt idx="487">
                  <c:v>#N/A</c:v>
                </c:pt>
                <c:pt idx="488">
                  <c:v>#N/A</c:v>
                </c:pt>
                <c:pt idx="489">
                  <c:v>#N/A</c:v>
                </c:pt>
                <c:pt idx="490">
                  <c:v>#N/A</c:v>
                </c:pt>
                <c:pt idx="491">
                  <c:v>#N/A</c:v>
                </c:pt>
                <c:pt idx="492">
                  <c:v>#N/A</c:v>
                </c:pt>
                <c:pt idx="493">
                  <c:v>#N/A</c:v>
                </c:pt>
                <c:pt idx="494">
                  <c:v>#N/A</c:v>
                </c:pt>
                <c:pt idx="495">
                  <c:v>#N/A</c:v>
                </c:pt>
                <c:pt idx="496">
                  <c:v>#N/A</c:v>
                </c:pt>
                <c:pt idx="497">
                  <c:v>#N/A</c:v>
                </c:pt>
                <c:pt idx="498">
                  <c:v>#N/A</c:v>
                </c:pt>
                <c:pt idx="499">
                  <c:v>#N/A</c:v>
                </c:pt>
                <c:pt idx="500">
                  <c:v>#N/A</c:v>
                </c:pt>
                <c:pt idx="501">
                  <c:v>#N/A</c:v>
                </c:pt>
                <c:pt idx="502">
                  <c:v>#N/A</c:v>
                </c:pt>
                <c:pt idx="503">
                  <c:v>#N/A</c:v>
                </c:pt>
                <c:pt idx="504">
                  <c:v>#N/A</c:v>
                </c:pt>
                <c:pt idx="505">
                  <c:v>#N/A</c:v>
                </c:pt>
                <c:pt idx="506">
                  <c:v>#N/A</c:v>
                </c:pt>
                <c:pt idx="507">
                  <c:v>#N/A</c:v>
                </c:pt>
                <c:pt idx="508">
                  <c:v>#N/A</c:v>
                </c:pt>
                <c:pt idx="509">
                  <c:v>#N/A</c:v>
                </c:pt>
                <c:pt idx="510">
                  <c:v>#N/A</c:v>
                </c:pt>
                <c:pt idx="511">
                  <c:v>#N/A</c:v>
                </c:pt>
                <c:pt idx="512">
                  <c:v>#N/A</c:v>
                </c:pt>
                <c:pt idx="513">
                  <c:v>#N/A</c:v>
                </c:pt>
                <c:pt idx="514">
                  <c:v>#N/A</c:v>
                </c:pt>
                <c:pt idx="515">
                  <c:v>#N/A</c:v>
                </c:pt>
                <c:pt idx="516">
                  <c:v>#N/A</c:v>
                </c:pt>
                <c:pt idx="517">
                  <c:v>#N/A</c:v>
                </c:pt>
                <c:pt idx="518">
                  <c:v>#N/A</c:v>
                </c:pt>
                <c:pt idx="519">
                  <c:v>#N/A</c:v>
                </c:pt>
                <c:pt idx="520">
                  <c:v>#N/A</c:v>
                </c:pt>
                <c:pt idx="521">
                  <c:v>#N/A</c:v>
                </c:pt>
                <c:pt idx="522">
                  <c:v>#N/A</c:v>
                </c:pt>
                <c:pt idx="523">
                  <c:v>#N/A</c:v>
                </c:pt>
                <c:pt idx="524">
                  <c:v>#N/A</c:v>
                </c:pt>
                <c:pt idx="525">
                  <c:v>#N/A</c:v>
                </c:pt>
                <c:pt idx="526">
                  <c:v>#N/A</c:v>
                </c:pt>
                <c:pt idx="527">
                  <c:v>#N/A</c:v>
                </c:pt>
                <c:pt idx="528">
                  <c:v>#N/A</c:v>
                </c:pt>
                <c:pt idx="529">
                  <c:v>#N/A</c:v>
                </c:pt>
                <c:pt idx="530">
                  <c:v>#N/A</c:v>
                </c:pt>
                <c:pt idx="531">
                  <c:v>#N/A</c:v>
                </c:pt>
                <c:pt idx="532">
                  <c:v>#N/A</c:v>
                </c:pt>
                <c:pt idx="533">
                  <c:v>#N/A</c:v>
                </c:pt>
                <c:pt idx="534">
                  <c:v>#N/A</c:v>
                </c:pt>
                <c:pt idx="535">
                  <c:v>#N/A</c:v>
                </c:pt>
                <c:pt idx="536">
                  <c:v>#N/A</c:v>
                </c:pt>
                <c:pt idx="537">
                  <c:v>#N/A</c:v>
                </c:pt>
                <c:pt idx="538">
                  <c:v>#N/A</c:v>
                </c:pt>
                <c:pt idx="539">
                  <c:v>#N/A</c:v>
                </c:pt>
                <c:pt idx="540">
                  <c:v>#N/A</c:v>
                </c:pt>
                <c:pt idx="541">
                  <c:v>#N/A</c:v>
                </c:pt>
                <c:pt idx="542">
                  <c:v>#N/A</c:v>
                </c:pt>
                <c:pt idx="543">
                  <c:v>#N/A</c:v>
                </c:pt>
                <c:pt idx="544">
                  <c:v>#N/A</c:v>
                </c:pt>
                <c:pt idx="545">
                  <c:v>#N/A</c:v>
                </c:pt>
                <c:pt idx="546">
                  <c:v>#N/A</c:v>
                </c:pt>
                <c:pt idx="547">
                  <c:v>#N/A</c:v>
                </c:pt>
                <c:pt idx="548">
                  <c:v>#N/A</c:v>
                </c:pt>
                <c:pt idx="549">
                  <c:v>#N/A</c:v>
                </c:pt>
                <c:pt idx="550">
                  <c:v>#N/A</c:v>
                </c:pt>
                <c:pt idx="551">
                  <c:v>#N/A</c:v>
                </c:pt>
                <c:pt idx="552">
                  <c:v>#N/A</c:v>
                </c:pt>
                <c:pt idx="553">
                  <c:v>#N/A</c:v>
                </c:pt>
                <c:pt idx="554">
                  <c:v>#N/A</c:v>
                </c:pt>
                <c:pt idx="555">
                  <c:v>#N/A</c:v>
                </c:pt>
                <c:pt idx="556">
                  <c:v>#N/A</c:v>
                </c:pt>
                <c:pt idx="557">
                  <c:v>#N/A</c:v>
                </c:pt>
                <c:pt idx="558">
                  <c:v>#N/A</c:v>
                </c:pt>
                <c:pt idx="559">
                  <c:v>#N/A</c:v>
                </c:pt>
                <c:pt idx="560">
                  <c:v>#N/A</c:v>
                </c:pt>
                <c:pt idx="561">
                  <c:v>#N/A</c:v>
                </c:pt>
                <c:pt idx="562">
                  <c:v>#N/A</c:v>
                </c:pt>
                <c:pt idx="563">
                  <c:v>#N/A</c:v>
                </c:pt>
                <c:pt idx="564">
                  <c:v>#N/A</c:v>
                </c:pt>
                <c:pt idx="565">
                  <c:v>#N/A</c:v>
                </c:pt>
                <c:pt idx="566">
                  <c:v>#N/A</c:v>
                </c:pt>
                <c:pt idx="567">
                  <c:v>#N/A</c:v>
                </c:pt>
                <c:pt idx="568">
                  <c:v>#N/A</c:v>
                </c:pt>
                <c:pt idx="569">
                  <c:v>#N/A</c:v>
                </c:pt>
                <c:pt idx="570">
                  <c:v>#N/A</c:v>
                </c:pt>
                <c:pt idx="571">
                  <c:v>#N/A</c:v>
                </c:pt>
                <c:pt idx="572">
                  <c:v>#N/A</c:v>
                </c:pt>
                <c:pt idx="573">
                  <c:v>#N/A</c:v>
                </c:pt>
                <c:pt idx="574">
                  <c:v>#N/A</c:v>
                </c:pt>
                <c:pt idx="575">
                  <c:v>#N/A</c:v>
                </c:pt>
                <c:pt idx="576">
                  <c:v>#N/A</c:v>
                </c:pt>
                <c:pt idx="577">
                  <c:v>#N/A</c:v>
                </c:pt>
                <c:pt idx="578">
                  <c:v>#N/A</c:v>
                </c:pt>
                <c:pt idx="579">
                  <c:v>#N/A</c:v>
                </c:pt>
                <c:pt idx="580">
                  <c:v>#N/A</c:v>
                </c:pt>
                <c:pt idx="581">
                  <c:v>#N/A</c:v>
                </c:pt>
                <c:pt idx="582">
                  <c:v>#N/A</c:v>
                </c:pt>
                <c:pt idx="583">
                  <c:v>#N/A</c:v>
                </c:pt>
                <c:pt idx="584">
                  <c:v>#N/A</c:v>
                </c:pt>
                <c:pt idx="585">
                  <c:v>#N/A</c:v>
                </c:pt>
                <c:pt idx="586">
                  <c:v>#N/A</c:v>
                </c:pt>
                <c:pt idx="587">
                  <c:v>#N/A</c:v>
                </c:pt>
                <c:pt idx="588">
                  <c:v>#N/A</c:v>
                </c:pt>
                <c:pt idx="589">
                  <c:v>#N/A</c:v>
                </c:pt>
                <c:pt idx="590">
                  <c:v>#N/A</c:v>
                </c:pt>
                <c:pt idx="591">
                  <c:v>#N/A</c:v>
                </c:pt>
                <c:pt idx="592">
                  <c:v>#N/A</c:v>
                </c:pt>
                <c:pt idx="593">
                  <c:v>#N/A</c:v>
                </c:pt>
                <c:pt idx="594">
                  <c:v>#N/A</c:v>
                </c:pt>
                <c:pt idx="595">
                  <c:v>#N/A</c:v>
                </c:pt>
                <c:pt idx="596">
                  <c:v>#N/A</c:v>
                </c:pt>
                <c:pt idx="597">
                  <c:v>#N/A</c:v>
                </c:pt>
                <c:pt idx="598">
                  <c:v>#N/A</c:v>
                </c:pt>
                <c:pt idx="599">
                  <c:v>#N/A</c:v>
                </c:pt>
                <c:pt idx="600">
                  <c:v>#N/A</c:v>
                </c:pt>
                <c:pt idx="601">
                  <c:v>#N/A</c:v>
                </c:pt>
                <c:pt idx="602">
                  <c:v>#N/A</c:v>
                </c:pt>
                <c:pt idx="603">
                  <c:v>#N/A</c:v>
                </c:pt>
                <c:pt idx="604">
                  <c:v>#N/A</c:v>
                </c:pt>
                <c:pt idx="605">
                  <c:v>#N/A</c:v>
                </c:pt>
                <c:pt idx="606">
                  <c:v>#N/A</c:v>
                </c:pt>
                <c:pt idx="607">
                  <c:v>#N/A</c:v>
                </c:pt>
                <c:pt idx="608">
                  <c:v>#N/A</c:v>
                </c:pt>
                <c:pt idx="609">
                  <c:v>#N/A</c:v>
                </c:pt>
                <c:pt idx="610">
                  <c:v>#N/A</c:v>
                </c:pt>
                <c:pt idx="611">
                  <c:v>#N/A</c:v>
                </c:pt>
                <c:pt idx="612">
                  <c:v>#N/A</c:v>
                </c:pt>
                <c:pt idx="613">
                  <c:v>#N/A</c:v>
                </c:pt>
                <c:pt idx="614">
                  <c:v>#N/A</c:v>
                </c:pt>
                <c:pt idx="615">
                  <c:v>#N/A</c:v>
                </c:pt>
                <c:pt idx="616">
                  <c:v>#N/A</c:v>
                </c:pt>
                <c:pt idx="617">
                  <c:v>#N/A</c:v>
                </c:pt>
                <c:pt idx="618">
                  <c:v>#N/A</c:v>
                </c:pt>
                <c:pt idx="619">
                  <c:v>#N/A</c:v>
                </c:pt>
                <c:pt idx="620">
                  <c:v>#N/A</c:v>
                </c:pt>
                <c:pt idx="621">
                  <c:v>#N/A</c:v>
                </c:pt>
                <c:pt idx="622">
                  <c:v>#N/A</c:v>
                </c:pt>
                <c:pt idx="623">
                  <c:v>#N/A</c:v>
                </c:pt>
                <c:pt idx="624">
                  <c:v>#N/A</c:v>
                </c:pt>
                <c:pt idx="625">
                  <c:v>#N/A</c:v>
                </c:pt>
                <c:pt idx="626">
                  <c:v>#N/A</c:v>
                </c:pt>
                <c:pt idx="627">
                  <c:v>#N/A</c:v>
                </c:pt>
                <c:pt idx="628">
                  <c:v>#N/A</c:v>
                </c:pt>
                <c:pt idx="629">
                  <c:v>#N/A</c:v>
                </c:pt>
                <c:pt idx="630">
                  <c:v>#N/A</c:v>
                </c:pt>
                <c:pt idx="631">
                  <c:v>#N/A</c:v>
                </c:pt>
                <c:pt idx="632">
                  <c:v>#N/A</c:v>
                </c:pt>
                <c:pt idx="633">
                  <c:v>#N/A</c:v>
                </c:pt>
                <c:pt idx="634">
                  <c:v>#N/A</c:v>
                </c:pt>
                <c:pt idx="635">
                  <c:v>#N/A</c:v>
                </c:pt>
                <c:pt idx="636">
                  <c:v>#N/A</c:v>
                </c:pt>
                <c:pt idx="637">
                  <c:v>#N/A</c:v>
                </c:pt>
                <c:pt idx="638">
                  <c:v>#N/A</c:v>
                </c:pt>
                <c:pt idx="639">
                  <c:v>#N/A</c:v>
                </c:pt>
                <c:pt idx="640">
                  <c:v>#N/A</c:v>
                </c:pt>
                <c:pt idx="641">
                  <c:v>#N/A</c:v>
                </c:pt>
                <c:pt idx="642">
                  <c:v>#N/A</c:v>
                </c:pt>
                <c:pt idx="643">
                  <c:v>#N/A</c:v>
                </c:pt>
                <c:pt idx="644">
                  <c:v>#N/A</c:v>
                </c:pt>
                <c:pt idx="645">
                  <c:v>#N/A</c:v>
                </c:pt>
                <c:pt idx="646">
                  <c:v>#N/A</c:v>
                </c:pt>
                <c:pt idx="647">
                  <c:v>#N/A</c:v>
                </c:pt>
                <c:pt idx="648">
                  <c:v>#N/A</c:v>
                </c:pt>
                <c:pt idx="649">
                  <c:v>#N/A</c:v>
                </c:pt>
                <c:pt idx="650">
                  <c:v>#N/A</c:v>
                </c:pt>
                <c:pt idx="651">
                  <c:v>#N/A</c:v>
                </c:pt>
                <c:pt idx="652">
                  <c:v>#N/A</c:v>
                </c:pt>
                <c:pt idx="653">
                  <c:v>#N/A</c:v>
                </c:pt>
                <c:pt idx="654">
                  <c:v>#N/A</c:v>
                </c:pt>
                <c:pt idx="655">
                  <c:v>#N/A</c:v>
                </c:pt>
                <c:pt idx="656">
                  <c:v>#N/A</c:v>
                </c:pt>
                <c:pt idx="657">
                  <c:v>#N/A</c:v>
                </c:pt>
                <c:pt idx="658">
                  <c:v>#N/A</c:v>
                </c:pt>
                <c:pt idx="659">
                  <c:v>#N/A</c:v>
                </c:pt>
                <c:pt idx="660">
                  <c:v>#N/A</c:v>
                </c:pt>
                <c:pt idx="661">
                  <c:v>#N/A</c:v>
                </c:pt>
                <c:pt idx="662">
                  <c:v>#N/A</c:v>
                </c:pt>
                <c:pt idx="663">
                  <c:v>#N/A</c:v>
                </c:pt>
                <c:pt idx="664">
                  <c:v>#N/A</c:v>
                </c:pt>
                <c:pt idx="665">
                  <c:v>#N/A</c:v>
                </c:pt>
                <c:pt idx="666">
                  <c:v>#N/A</c:v>
                </c:pt>
                <c:pt idx="667">
                  <c:v>#N/A</c:v>
                </c:pt>
                <c:pt idx="668">
                  <c:v>#N/A</c:v>
                </c:pt>
                <c:pt idx="669">
                  <c:v>#N/A</c:v>
                </c:pt>
                <c:pt idx="670">
                  <c:v>#N/A</c:v>
                </c:pt>
                <c:pt idx="671">
                  <c:v>#N/A</c:v>
                </c:pt>
                <c:pt idx="672">
                  <c:v>#N/A</c:v>
                </c:pt>
                <c:pt idx="673">
                  <c:v>#N/A</c:v>
                </c:pt>
                <c:pt idx="674">
                  <c:v>#N/A</c:v>
                </c:pt>
                <c:pt idx="675">
                  <c:v>#N/A</c:v>
                </c:pt>
                <c:pt idx="676">
                  <c:v>#N/A</c:v>
                </c:pt>
                <c:pt idx="677">
                  <c:v>#N/A</c:v>
                </c:pt>
                <c:pt idx="678">
                  <c:v>#N/A</c:v>
                </c:pt>
                <c:pt idx="679">
                  <c:v>#N/A</c:v>
                </c:pt>
                <c:pt idx="680">
                  <c:v>#N/A</c:v>
                </c:pt>
                <c:pt idx="681">
                  <c:v>#N/A</c:v>
                </c:pt>
                <c:pt idx="682">
                  <c:v>#N/A</c:v>
                </c:pt>
                <c:pt idx="683">
                  <c:v>#N/A</c:v>
                </c:pt>
                <c:pt idx="684">
                  <c:v>#N/A</c:v>
                </c:pt>
                <c:pt idx="685">
                  <c:v>#N/A</c:v>
                </c:pt>
                <c:pt idx="686">
                  <c:v>#N/A</c:v>
                </c:pt>
                <c:pt idx="687">
                  <c:v>#N/A</c:v>
                </c:pt>
                <c:pt idx="688">
                  <c:v>#N/A</c:v>
                </c:pt>
                <c:pt idx="689">
                  <c:v>#N/A</c:v>
                </c:pt>
                <c:pt idx="690">
                  <c:v>#N/A</c:v>
                </c:pt>
                <c:pt idx="691">
                  <c:v>#N/A</c:v>
                </c:pt>
                <c:pt idx="692">
                  <c:v>#N/A</c:v>
                </c:pt>
                <c:pt idx="693">
                  <c:v>#N/A</c:v>
                </c:pt>
                <c:pt idx="694">
                  <c:v>#N/A</c:v>
                </c:pt>
                <c:pt idx="695">
                  <c:v>#N/A</c:v>
                </c:pt>
                <c:pt idx="696">
                  <c:v>#N/A</c:v>
                </c:pt>
                <c:pt idx="697">
                  <c:v>#N/A</c:v>
                </c:pt>
                <c:pt idx="698">
                  <c:v>#N/A</c:v>
                </c:pt>
                <c:pt idx="699">
                  <c:v>#N/A</c:v>
                </c:pt>
                <c:pt idx="700">
                  <c:v>#N/A</c:v>
                </c:pt>
                <c:pt idx="701">
                  <c:v>#N/A</c:v>
                </c:pt>
                <c:pt idx="702">
                  <c:v>#N/A</c:v>
                </c:pt>
                <c:pt idx="703">
                  <c:v>#N/A</c:v>
                </c:pt>
                <c:pt idx="704">
                  <c:v>#N/A</c:v>
                </c:pt>
                <c:pt idx="705">
                  <c:v>#N/A</c:v>
                </c:pt>
                <c:pt idx="706">
                  <c:v>#N/A</c:v>
                </c:pt>
                <c:pt idx="707">
                  <c:v>#N/A</c:v>
                </c:pt>
                <c:pt idx="708">
                  <c:v>#N/A</c:v>
                </c:pt>
                <c:pt idx="709">
                  <c:v>#N/A</c:v>
                </c:pt>
                <c:pt idx="710">
                  <c:v>#N/A</c:v>
                </c:pt>
                <c:pt idx="711">
                  <c:v>#N/A</c:v>
                </c:pt>
                <c:pt idx="712">
                  <c:v>#N/A</c:v>
                </c:pt>
                <c:pt idx="713">
                  <c:v>#N/A</c:v>
                </c:pt>
                <c:pt idx="714">
                  <c:v>#N/A</c:v>
                </c:pt>
                <c:pt idx="715">
                  <c:v>#N/A</c:v>
                </c:pt>
                <c:pt idx="716">
                  <c:v>#N/A</c:v>
                </c:pt>
                <c:pt idx="717">
                  <c:v>#N/A</c:v>
                </c:pt>
                <c:pt idx="718">
                  <c:v>#N/A</c:v>
                </c:pt>
                <c:pt idx="719">
                  <c:v>#N/A</c:v>
                </c:pt>
                <c:pt idx="720">
                  <c:v>#N/A</c:v>
                </c:pt>
                <c:pt idx="721">
                  <c:v>#N/A</c:v>
                </c:pt>
                <c:pt idx="722">
                  <c:v>#N/A</c:v>
                </c:pt>
                <c:pt idx="723">
                  <c:v>#N/A</c:v>
                </c:pt>
                <c:pt idx="724">
                  <c:v>#N/A</c:v>
                </c:pt>
                <c:pt idx="725">
                  <c:v>#N/A</c:v>
                </c:pt>
                <c:pt idx="726">
                  <c:v>#N/A</c:v>
                </c:pt>
                <c:pt idx="727">
                  <c:v>#N/A</c:v>
                </c:pt>
                <c:pt idx="728">
                  <c:v>#N/A</c:v>
                </c:pt>
                <c:pt idx="729">
                  <c:v>#N/A</c:v>
                </c:pt>
                <c:pt idx="730">
                  <c:v>#N/A</c:v>
                </c:pt>
                <c:pt idx="731">
                  <c:v>#N/A</c:v>
                </c:pt>
                <c:pt idx="732">
                  <c:v>#N/A</c:v>
                </c:pt>
                <c:pt idx="733">
                  <c:v>#N/A</c:v>
                </c:pt>
                <c:pt idx="734">
                  <c:v>#N/A</c:v>
                </c:pt>
                <c:pt idx="735">
                  <c:v>#N/A</c:v>
                </c:pt>
                <c:pt idx="736">
                  <c:v>#N/A</c:v>
                </c:pt>
                <c:pt idx="737">
                  <c:v>#N/A</c:v>
                </c:pt>
                <c:pt idx="738">
                  <c:v>#N/A</c:v>
                </c:pt>
                <c:pt idx="739">
                  <c:v>#N/A</c:v>
                </c:pt>
                <c:pt idx="740">
                  <c:v>#N/A</c:v>
                </c:pt>
                <c:pt idx="741">
                  <c:v>#N/A</c:v>
                </c:pt>
                <c:pt idx="742">
                  <c:v>#N/A</c:v>
                </c:pt>
                <c:pt idx="743">
                  <c:v>#N/A</c:v>
                </c:pt>
                <c:pt idx="744">
                  <c:v>#N/A</c:v>
                </c:pt>
                <c:pt idx="745">
                  <c:v>#N/A</c:v>
                </c:pt>
                <c:pt idx="746">
                  <c:v>#N/A</c:v>
                </c:pt>
                <c:pt idx="747">
                  <c:v>#N/A</c:v>
                </c:pt>
                <c:pt idx="748">
                  <c:v>#N/A</c:v>
                </c:pt>
                <c:pt idx="749">
                  <c:v>#N/A</c:v>
                </c:pt>
                <c:pt idx="750">
                  <c:v>#N/A</c:v>
                </c:pt>
                <c:pt idx="751">
                  <c:v>#N/A</c:v>
                </c:pt>
                <c:pt idx="752">
                  <c:v>#N/A</c:v>
                </c:pt>
                <c:pt idx="753">
                  <c:v>#N/A</c:v>
                </c:pt>
                <c:pt idx="754">
                  <c:v>#N/A</c:v>
                </c:pt>
                <c:pt idx="755">
                  <c:v>#N/A</c:v>
                </c:pt>
                <c:pt idx="756">
                  <c:v>#N/A</c:v>
                </c:pt>
                <c:pt idx="757">
                  <c:v>#N/A</c:v>
                </c:pt>
                <c:pt idx="758">
                  <c:v>#N/A</c:v>
                </c:pt>
                <c:pt idx="759">
                  <c:v>#N/A</c:v>
                </c:pt>
                <c:pt idx="760">
                  <c:v>#N/A</c:v>
                </c:pt>
                <c:pt idx="761">
                  <c:v>#N/A</c:v>
                </c:pt>
                <c:pt idx="762">
                  <c:v>#N/A</c:v>
                </c:pt>
                <c:pt idx="763">
                  <c:v>#N/A</c:v>
                </c:pt>
                <c:pt idx="764">
                  <c:v>#N/A</c:v>
                </c:pt>
                <c:pt idx="765">
                  <c:v>#N/A</c:v>
                </c:pt>
                <c:pt idx="766">
                  <c:v>#N/A</c:v>
                </c:pt>
                <c:pt idx="767">
                  <c:v>#N/A</c:v>
                </c:pt>
                <c:pt idx="768">
                  <c:v>#N/A</c:v>
                </c:pt>
                <c:pt idx="769">
                  <c:v>#N/A</c:v>
                </c:pt>
                <c:pt idx="770">
                  <c:v>#N/A</c:v>
                </c:pt>
                <c:pt idx="771">
                  <c:v>#N/A</c:v>
                </c:pt>
                <c:pt idx="772">
                  <c:v>#N/A</c:v>
                </c:pt>
                <c:pt idx="773">
                  <c:v>#N/A</c:v>
                </c:pt>
                <c:pt idx="774">
                  <c:v>#N/A</c:v>
                </c:pt>
                <c:pt idx="775">
                  <c:v>#N/A</c:v>
                </c:pt>
                <c:pt idx="776">
                  <c:v>#N/A</c:v>
                </c:pt>
                <c:pt idx="777">
                  <c:v>#N/A</c:v>
                </c:pt>
                <c:pt idx="778">
                  <c:v>#N/A</c:v>
                </c:pt>
                <c:pt idx="779">
                  <c:v>#N/A</c:v>
                </c:pt>
                <c:pt idx="780">
                  <c:v>#N/A</c:v>
                </c:pt>
                <c:pt idx="781">
                  <c:v>#N/A</c:v>
                </c:pt>
                <c:pt idx="782">
                  <c:v>#N/A</c:v>
                </c:pt>
                <c:pt idx="783">
                  <c:v>#N/A</c:v>
                </c:pt>
                <c:pt idx="784">
                  <c:v>#N/A</c:v>
                </c:pt>
                <c:pt idx="785">
                  <c:v>#N/A</c:v>
                </c:pt>
                <c:pt idx="786">
                  <c:v>#N/A</c:v>
                </c:pt>
                <c:pt idx="787">
                  <c:v>#N/A</c:v>
                </c:pt>
                <c:pt idx="788">
                  <c:v>#N/A</c:v>
                </c:pt>
                <c:pt idx="789">
                  <c:v>#N/A</c:v>
                </c:pt>
                <c:pt idx="790">
                  <c:v>#N/A</c:v>
                </c:pt>
                <c:pt idx="791">
                  <c:v>#N/A</c:v>
                </c:pt>
                <c:pt idx="792">
                  <c:v>#N/A</c:v>
                </c:pt>
                <c:pt idx="793">
                  <c:v>#N/A</c:v>
                </c:pt>
                <c:pt idx="794">
                  <c:v>#N/A</c:v>
                </c:pt>
                <c:pt idx="795">
                  <c:v>#N/A</c:v>
                </c:pt>
                <c:pt idx="796">
                  <c:v>#N/A</c:v>
                </c:pt>
                <c:pt idx="797">
                  <c:v>#N/A</c:v>
                </c:pt>
                <c:pt idx="798">
                  <c:v>#N/A</c:v>
                </c:pt>
                <c:pt idx="799">
                  <c:v>#N/A</c:v>
                </c:pt>
                <c:pt idx="800">
                  <c:v>#N/A</c:v>
                </c:pt>
                <c:pt idx="801">
                  <c:v>#N/A</c:v>
                </c:pt>
                <c:pt idx="802">
                  <c:v>#N/A</c:v>
                </c:pt>
                <c:pt idx="803">
                  <c:v>#N/A</c:v>
                </c:pt>
                <c:pt idx="804">
                  <c:v>#N/A</c:v>
                </c:pt>
                <c:pt idx="805">
                  <c:v>#N/A</c:v>
                </c:pt>
                <c:pt idx="806">
                  <c:v>#N/A</c:v>
                </c:pt>
                <c:pt idx="807">
                  <c:v>#N/A</c:v>
                </c:pt>
                <c:pt idx="808">
                  <c:v>#N/A</c:v>
                </c:pt>
                <c:pt idx="809">
                  <c:v>#N/A</c:v>
                </c:pt>
                <c:pt idx="810">
                  <c:v>#N/A</c:v>
                </c:pt>
                <c:pt idx="811">
                  <c:v>#N/A</c:v>
                </c:pt>
                <c:pt idx="812">
                  <c:v>#N/A</c:v>
                </c:pt>
                <c:pt idx="813">
                  <c:v>#N/A</c:v>
                </c:pt>
                <c:pt idx="814">
                  <c:v>#N/A</c:v>
                </c:pt>
                <c:pt idx="815">
                  <c:v>#N/A</c:v>
                </c:pt>
                <c:pt idx="816">
                  <c:v>#N/A</c:v>
                </c:pt>
                <c:pt idx="817">
                  <c:v>#N/A</c:v>
                </c:pt>
                <c:pt idx="818">
                  <c:v>#N/A</c:v>
                </c:pt>
                <c:pt idx="819">
                  <c:v>#N/A</c:v>
                </c:pt>
                <c:pt idx="820">
                  <c:v>#N/A</c:v>
                </c:pt>
                <c:pt idx="821">
                  <c:v>#N/A</c:v>
                </c:pt>
                <c:pt idx="822">
                  <c:v>#N/A</c:v>
                </c:pt>
                <c:pt idx="823">
                  <c:v>#N/A</c:v>
                </c:pt>
                <c:pt idx="824">
                  <c:v>#N/A</c:v>
                </c:pt>
                <c:pt idx="825">
                  <c:v>#N/A</c:v>
                </c:pt>
                <c:pt idx="826">
                  <c:v>#N/A</c:v>
                </c:pt>
                <c:pt idx="827">
                  <c:v>#N/A</c:v>
                </c:pt>
                <c:pt idx="828">
                  <c:v>#N/A</c:v>
                </c:pt>
                <c:pt idx="829">
                  <c:v>#N/A</c:v>
                </c:pt>
                <c:pt idx="830">
                  <c:v>#N/A</c:v>
                </c:pt>
                <c:pt idx="831">
                  <c:v>#N/A</c:v>
                </c:pt>
                <c:pt idx="832">
                  <c:v>#N/A</c:v>
                </c:pt>
                <c:pt idx="833">
                  <c:v>#N/A</c:v>
                </c:pt>
                <c:pt idx="834">
                  <c:v>#N/A</c:v>
                </c:pt>
                <c:pt idx="835">
                  <c:v>#N/A</c:v>
                </c:pt>
                <c:pt idx="836">
                  <c:v>#N/A</c:v>
                </c:pt>
                <c:pt idx="837">
                  <c:v>#N/A</c:v>
                </c:pt>
                <c:pt idx="838">
                  <c:v>#N/A</c:v>
                </c:pt>
                <c:pt idx="839">
                  <c:v>#N/A</c:v>
                </c:pt>
                <c:pt idx="840">
                  <c:v>#N/A</c:v>
                </c:pt>
                <c:pt idx="841">
                  <c:v>#N/A</c:v>
                </c:pt>
                <c:pt idx="842">
                  <c:v>#N/A</c:v>
                </c:pt>
                <c:pt idx="843">
                  <c:v>#N/A</c:v>
                </c:pt>
                <c:pt idx="844">
                  <c:v>#N/A</c:v>
                </c:pt>
                <c:pt idx="845">
                  <c:v>#N/A</c:v>
                </c:pt>
                <c:pt idx="846">
                  <c:v>#N/A</c:v>
                </c:pt>
                <c:pt idx="847">
                  <c:v>#N/A</c:v>
                </c:pt>
                <c:pt idx="848">
                  <c:v>#N/A</c:v>
                </c:pt>
                <c:pt idx="849">
                  <c:v>#N/A</c:v>
                </c:pt>
                <c:pt idx="850">
                  <c:v>#N/A</c:v>
                </c:pt>
                <c:pt idx="851">
                  <c:v>#N/A</c:v>
                </c:pt>
                <c:pt idx="852">
                  <c:v>#N/A</c:v>
                </c:pt>
                <c:pt idx="853">
                  <c:v>#N/A</c:v>
                </c:pt>
                <c:pt idx="854">
                  <c:v>#N/A</c:v>
                </c:pt>
                <c:pt idx="855">
                  <c:v>#N/A</c:v>
                </c:pt>
                <c:pt idx="856">
                  <c:v>#N/A</c:v>
                </c:pt>
                <c:pt idx="857">
                  <c:v>#N/A</c:v>
                </c:pt>
                <c:pt idx="858">
                  <c:v>#N/A</c:v>
                </c:pt>
                <c:pt idx="859">
                  <c:v>#N/A</c:v>
                </c:pt>
                <c:pt idx="860">
                  <c:v>#N/A</c:v>
                </c:pt>
                <c:pt idx="861">
                  <c:v>#N/A</c:v>
                </c:pt>
                <c:pt idx="862">
                  <c:v>#N/A</c:v>
                </c:pt>
                <c:pt idx="863">
                  <c:v>#N/A</c:v>
                </c:pt>
                <c:pt idx="864">
                  <c:v>#N/A</c:v>
                </c:pt>
                <c:pt idx="865">
                  <c:v>#N/A</c:v>
                </c:pt>
                <c:pt idx="866">
                  <c:v>#N/A</c:v>
                </c:pt>
                <c:pt idx="867">
                  <c:v>#N/A</c:v>
                </c:pt>
                <c:pt idx="868">
                  <c:v>#N/A</c:v>
                </c:pt>
                <c:pt idx="869">
                  <c:v>#N/A</c:v>
                </c:pt>
                <c:pt idx="870">
                  <c:v>#N/A</c:v>
                </c:pt>
                <c:pt idx="871">
                  <c:v>#N/A</c:v>
                </c:pt>
                <c:pt idx="872">
                  <c:v>#N/A</c:v>
                </c:pt>
                <c:pt idx="873">
                  <c:v>#N/A</c:v>
                </c:pt>
                <c:pt idx="874">
                  <c:v>#N/A</c:v>
                </c:pt>
                <c:pt idx="875">
                  <c:v>#N/A</c:v>
                </c:pt>
                <c:pt idx="876">
                  <c:v>#N/A</c:v>
                </c:pt>
                <c:pt idx="877">
                  <c:v>#N/A</c:v>
                </c:pt>
                <c:pt idx="878">
                  <c:v>#N/A</c:v>
                </c:pt>
                <c:pt idx="879">
                  <c:v>#N/A</c:v>
                </c:pt>
                <c:pt idx="880">
                  <c:v>#N/A</c:v>
                </c:pt>
                <c:pt idx="881">
                  <c:v>#N/A</c:v>
                </c:pt>
                <c:pt idx="882">
                  <c:v>#N/A</c:v>
                </c:pt>
                <c:pt idx="883">
                  <c:v>#N/A</c:v>
                </c:pt>
                <c:pt idx="884">
                  <c:v>#N/A</c:v>
                </c:pt>
                <c:pt idx="885">
                  <c:v>#N/A</c:v>
                </c:pt>
                <c:pt idx="886">
                  <c:v>#N/A</c:v>
                </c:pt>
                <c:pt idx="887">
                  <c:v>#N/A</c:v>
                </c:pt>
                <c:pt idx="888">
                  <c:v>#N/A</c:v>
                </c:pt>
                <c:pt idx="889">
                  <c:v>#N/A</c:v>
                </c:pt>
                <c:pt idx="890">
                  <c:v>#N/A</c:v>
                </c:pt>
                <c:pt idx="891">
                  <c:v>#N/A</c:v>
                </c:pt>
                <c:pt idx="892">
                  <c:v>#N/A</c:v>
                </c:pt>
                <c:pt idx="893">
                  <c:v>#N/A</c:v>
                </c:pt>
                <c:pt idx="894">
                  <c:v>#N/A</c:v>
                </c:pt>
                <c:pt idx="895">
                  <c:v>#N/A</c:v>
                </c:pt>
                <c:pt idx="896">
                  <c:v>#N/A</c:v>
                </c:pt>
                <c:pt idx="897">
                  <c:v>#N/A</c:v>
                </c:pt>
                <c:pt idx="898">
                  <c:v>#N/A</c:v>
                </c:pt>
                <c:pt idx="899">
                  <c:v>#N/A</c:v>
                </c:pt>
                <c:pt idx="900">
                  <c:v>#N/A</c:v>
                </c:pt>
                <c:pt idx="901">
                  <c:v>#N/A</c:v>
                </c:pt>
                <c:pt idx="902">
                  <c:v>#N/A</c:v>
                </c:pt>
                <c:pt idx="903">
                  <c:v>#N/A</c:v>
                </c:pt>
                <c:pt idx="904">
                  <c:v>#N/A</c:v>
                </c:pt>
                <c:pt idx="905">
                  <c:v>#N/A</c:v>
                </c:pt>
                <c:pt idx="906">
                  <c:v>#N/A</c:v>
                </c:pt>
                <c:pt idx="907">
                  <c:v>#N/A</c:v>
                </c:pt>
                <c:pt idx="908">
                  <c:v>#N/A</c:v>
                </c:pt>
                <c:pt idx="909">
                  <c:v>#N/A</c:v>
                </c:pt>
                <c:pt idx="910">
                  <c:v>#N/A</c:v>
                </c:pt>
                <c:pt idx="911">
                  <c:v>#N/A</c:v>
                </c:pt>
                <c:pt idx="912">
                  <c:v>#N/A</c:v>
                </c:pt>
                <c:pt idx="913">
                  <c:v>#N/A</c:v>
                </c:pt>
                <c:pt idx="914">
                  <c:v>#N/A</c:v>
                </c:pt>
                <c:pt idx="915">
                  <c:v>#N/A</c:v>
                </c:pt>
                <c:pt idx="916">
                  <c:v>#N/A</c:v>
                </c:pt>
                <c:pt idx="917">
                  <c:v>#N/A</c:v>
                </c:pt>
                <c:pt idx="918">
                  <c:v>#N/A</c:v>
                </c:pt>
                <c:pt idx="919">
                  <c:v>#N/A</c:v>
                </c:pt>
                <c:pt idx="920">
                  <c:v>#N/A</c:v>
                </c:pt>
                <c:pt idx="921">
                  <c:v>#N/A</c:v>
                </c:pt>
                <c:pt idx="922">
                  <c:v>#N/A</c:v>
                </c:pt>
                <c:pt idx="923">
                  <c:v>#N/A</c:v>
                </c:pt>
                <c:pt idx="924">
                  <c:v>#N/A</c:v>
                </c:pt>
                <c:pt idx="925">
                  <c:v>#N/A</c:v>
                </c:pt>
                <c:pt idx="926">
                  <c:v>#N/A</c:v>
                </c:pt>
                <c:pt idx="927">
                  <c:v>#N/A</c:v>
                </c:pt>
                <c:pt idx="928">
                  <c:v>#N/A</c:v>
                </c:pt>
                <c:pt idx="929">
                  <c:v>#N/A</c:v>
                </c:pt>
                <c:pt idx="930">
                  <c:v>#N/A</c:v>
                </c:pt>
                <c:pt idx="931">
                  <c:v>#N/A</c:v>
                </c:pt>
                <c:pt idx="932">
                  <c:v>#N/A</c:v>
                </c:pt>
                <c:pt idx="933">
                  <c:v>#N/A</c:v>
                </c:pt>
                <c:pt idx="934">
                  <c:v>#N/A</c:v>
                </c:pt>
                <c:pt idx="935">
                  <c:v>#N/A</c:v>
                </c:pt>
                <c:pt idx="936">
                  <c:v>#N/A</c:v>
                </c:pt>
                <c:pt idx="937">
                  <c:v>#N/A</c:v>
                </c:pt>
                <c:pt idx="938">
                  <c:v>#N/A</c:v>
                </c:pt>
                <c:pt idx="939">
                  <c:v>#N/A</c:v>
                </c:pt>
                <c:pt idx="940">
                  <c:v>#N/A</c:v>
                </c:pt>
                <c:pt idx="941">
                  <c:v>#N/A</c:v>
                </c:pt>
                <c:pt idx="942">
                  <c:v>#N/A</c:v>
                </c:pt>
                <c:pt idx="943">
                  <c:v>#N/A</c:v>
                </c:pt>
                <c:pt idx="944">
                  <c:v>#N/A</c:v>
                </c:pt>
                <c:pt idx="945">
                  <c:v>#N/A</c:v>
                </c:pt>
                <c:pt idx="946">
                  <c:v>#N/A</c:v>
                </c:pt>
                <c:pt idx="947">
                  <c:v>#N/A</c:v>
                </c:pt>
                <c:pt idx="948">
                  <c:v>#N/A</c:v>
                </c:pt>
                <c:pt idx="949">
                  <c:v>#N/A</c:v>
                </c:pt>
                <c:pt idx="950">
                  <c:v>#N/A</c:v>
                </c:pt>
                <c:pt idx="951">
                  <c:v>#N/A</c:v>
                </c:pt>
                <c:pt idx="952">
                  <c:v>#N/A</c:v>
                </c:pt>
                <c:pt idx="953">
                  <c:v>#N/A</c:v>
                </c:pt>
                <c:pt idx="954">
                  <c:v>#N/A</c:v>
                </c:pt>
                <c:pt idx="955">
                  <c:v>#N/A</c:v>
                </c:pt>
                <c:pt idx="956">
                  <c:v>#N/A</c:v>
                </c:pt>
                <c:pt idx="957">
                  <c:v>#N/A</c:v>
                </c:pt>
                <c:pt idx="958">
                  <c:v>#N/A</c:v>
                </c:pt>
                <c:pt idx="959">
                  <c:v>#N/A</c:v>
                </c:pt>
                <c:pt idx="960">
                  <c:v>#N/A</c:v>
                </c:pt>
                <c:pt idx="961">
                  <c:v>#N/A</c:v>
                </c:pt>
                <c:pt idx="962">
                  <c:v>#N/A</c:v>
                </c:pt>
                <c:pt idx="963">
                  <c:v>#N/A</c:v>
                </c:pt>
                <c:pt idx="964">
                  <c:v>#N/A</c:v>
                </c:pt>
                <c:pt idx="965">
                  <c:v>#N/A</c:v>
                </c:pt>
                <c:pt idx="966">
                  <c:v>#N/A</c:v>
                </c:pt>
                <c:pt idx="967">
                  <c:v>#N/A</c:v>
                </c:pt>
                <c:pt idx="968">
                  <c:v>#N/A</c:v>
                </c:pt>
                <c:pt idx="969">
                  <c:v>#N/A</c:v>
                </c:pt>
                <c:pt idx="970">
                  <c:v>#N/A</c:v>
                </c:pt>
                <c:pt idx="971">
                  <c:v>#N/A</c:v>
                </c:pt>
                <c:pt idx="972">
                  <c:v>#N/A</c:v>
                </c:pt>
                <c:pt idx="973">
                  <c:v>#N/A</c:v>
                </c:pt>
                <c:pt idx="974">
                  <c:v>#N/A</c:v>
                </c:pt>
                <c:pt idx="975">
                  <c:v>#N/A</c:v>
                </c:pt>
                <c:pt idx="976">
                  <c:v>#N/A</c:v>
                </c:pt>
                <c:pt idx="977">
                  <c:v>#N/A</c:v>
                </c:pt>
                <c:pt idx="978">
                  <c:v>#N/A</c:v>
                </c:pt>
                <c:pt idx="979">
                  <c:v>#N/A</c:v>
                </c:pt>
                <c:pt idx="980">
                  <c:v>#N/A</c:v>
                </c:pt>
                <c:pt idx="981">
                  <c:v>#N/A</c:v>
                </c:pt>
                <c:pt idx="982">
                  <c:v>#N/A</c:v>
                </c:pt>
                <c:pt idx="983">
                  <c:v>#N/A</c:v>
                </c:pt>
                <c:pt idx="984">
                  <c:v>#N/A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CB2-48ED-8792-98B1860D1F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42334888"/>
        <c:axId val="842336856"/>
      </c:scatterChart>
      <c:valAx>
        <c:axId val="842334888"/>
        <c:scaling>
          <c:orientation val="minMax"/>
          <c:max val="40"/>
          <c:min val="0"/>
        </c:scaling>
        <c:delete val="0"/>
        <c:axPos val="b"/>
        <c:majorGridlines>
          <c:spPr>
            <a:ln w="9525" cap="flat" cmpd="sng" algn="ctr">
              <a:solidFill>
                <a:schemeClr val="bg2"/>
              </a:solidFill>
              <a:prstDash val="sysDot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rgbClr val="595959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rgbClr val="595959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rgbClr val="595959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2336856"/>
        <c:crosses val="autoZero"/>
        <c:crossBetween val="midCat"/>
      </c:valAx>
      <c:valAx>
        <c:axId val="842336856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bg2"/>
              </a:solidFill>
              <a:prstDash val="sysDot"/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rgbClr val="595959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2334888"/>
        <c:crosses val="autoZero"/>
        <c:crossBetween val="midCat"/>
        <c:majorUnit val="0.2"/>
      </c:valAx>
      <c:spPr>
        <a:solidFill>
          <a:schemeClr val="bg1"/>
        </a:solidFill>
        <a:ln w="25400">
          <a:solidFill>
            <a:schemeClr val="bg2"/>
          </a:solidFill>
        </a:ln>
        <a:effectLst/>
      </c:spPr>
    </c:plotArea>
    <c:legend>
      <c:legendPos val="b"/>
      <c:layout>
        <c:manualLayout>
          <c:xMode val="edge"/>
          <c:yMode val="edge"/>
          <c:x val="0.12178124405992777"/>
          <c:y val="0.81103888943864066"/>
          <c:w val="0.76564187340518064"/>
          <c:h val="0.1856429854460277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rgbClr val="595959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100">
          <a:solidFill>
            <a:srgbClr val="595959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A0303B63A26F4B891F3C3B05562463" ma:contentTypeVersion="17" ma:contentTypeDescription="Create a new document." ma:contentTypeScope="" ma:versionID="3d1908e691acc461ff8cce6d8450092e">
  <xsd:schema xmlns:xsd="http://www.w3.org/2001/XMLSchema" xmlns:xs="http://www.w3.org/2001/XMLSchema" xmlns:p="http://schemas.microsoft.com/office/2006/metadata/properties" xmlns:ns2="9e6d6f98-1f73-43cb-a942-f513da834f05" xmlns:ns3="fbbcf6ee-9fbd-400c-b917-9fe3efcb3dea" xmlns:ns4="3c7337ad-fe74-4d49-9fc8-90b74e6877ed" targetNamespace="http://schemas.microsoft.com/office/2006/metadata/properties" ma:root="true" ma:fieldsID="39e723b8367166f03a62be86b012b3e6" ns2:_="" ns3:_="" ns4:_="">
    <xsd:import namespace="9e6d6f98-1f73-43cb-a942-f513da834f05"/>
    <xsd:import namespace="fbbcf6ee-9fbd-400c-b917-9fe3efcb3dea"/>
    <xsd:import namespace="3c7337ad-fe74-4d49-9fc8-90b74e6877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4:SharedWithUsers" minOccurs="0"/>
                <xsd:element ref="ns4:SharedWithDetails" minOccurs="0"/>
                <xsd:element ref="ns2:MediaLengthInSeconds" minOccurs="0"/>
                <xsd:element ref="ns2:MediaServiceDocTag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6d6f98-1f73-43cb-a942-f513da834f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ocTags" ma:index="22" nillable="true" ma:displayName="MediaServiceDocTags" ma:hidden="true" ma:internalName="MediaServiceDocTag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0d1808f-2ea6-46cd-9a74-66abc61de8a2}" ma:internalName="TaxCatchAll" ma:showField="CatchAllData" ma:web="3c7337ad-fe74-4d49-9fc8-90b74e6877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7337ad-fe74-4d49-9fc8-90b74e6877e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c7337ad-fe74-4d49-9fc8-90b74e6877ed">
      <UserInfo>
        <DisplayName/>
        <AccountId xsi:nil="true"/>
        <AccountType/>
      </UserInfo>
    </SharedWithUsers>
    <lcf76f155ced4ddcb4097134ff3c332f xmlns="9e6d6f98-1f73-43cb-a942-f513da834f05">
      <Terms xmlns="http://schemas.microsoft.com/office/infopath/2007/PartnerControls"/>
    </lcf76f155ced4ddcb4097134ff3c332f>
    <TaxCatchAll xmlns="fbbcf6ee-9fbd-400c-b917-9fe3efcb3dea" xsi:nil="true"/>
  </documentManagement>
</p:properties>
</file>

<file path=customXml/itemProps1.xml><?xml version="1.0" encoding="utf-8"?>
<ds:datastoreItem xmlns:ds="http://schemas.openxmlformats.org/officeDocument/2006/customXml" ds:itemID="{C8EF7CAB-6E42-4026-B461-F8F766D26A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6d6f98-1f73-43cb-a942-f513da834f05"/>
    <ds:schemaRef ds:uri="fbbcf6ee-9fbd-400c-b917-9fe3efcb3dea"/>
    <ds:schemaRef ds:uri="3c7337ad-fe74-4d49-9fc8-90b74e6877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  <ds:schemaRef ds:uri="3c7337ad-fe74-4d49-9fc8-90b74e6877ed"/>
    <ds:schemaRef ds:uri="9e6d6f98-1f73-43cb-a942-f513da834f05"/>
    <ds:schemaRef ds:uri="fbbcf6ee-9fbd-400c-b917-9fe3efcb3de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6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errufino, Cheryl</cp:lastModifiedBy>
  <cp:revision>11</cp:revision>
  <cp:lastPrinted>2013-10-03T12:51:00Z</cp:lastPrinted>
  <dcterms:created xsi:type="dcterms:W3CDTF">2022-11-17T16:58:00Z</dcterms:created>
  <dcterms:modified xsi:type="dcterms:W3CDTF">2024-02-23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